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D08" w:rsidRDefault="00262D08" w:rsidP="00262D08">
      <w:pPr>
        <w:jc w:val="center"/>
        <w:rPr>
          <w:b/>
          <w:sz w:val="24"/>
        </w:rPr>
      </w:pPr>
      <w:r w:rsidRPr="00C922DC">
        <w:rPr>
          <w:sz w:val="24"/>
        </w:rPr>
        <w:t>Q</w:t>
      </w:r>
      <w:r>
        <w:rPr>
          <w:sz w:val="24"/>
        </w:rPr>
        <w:t>C validation of MS data.</w:t>
      </w:r>
    </w:p>
    <w:p w:rsidR="00262D08" w:rsidRPr="00262D08" w:rsidRDefault="00262D08" w:rsidP="00262D08">
      <w:pPr>
        <w:jc w:val="center"/>
        <w:rPr>
          <w:b/>
          <w:sz w:val="24"/>
        </w:rPr>
      </w:pPr>
    </w:p>
    <w:p w:rsidR="00262D08" w:rsidRDefault="00262D08" w:rsidP="00595688">
      <w:pPr>
        <w:rPr>
          <w:b/>
          <w:sz w:val="24"/>
        </w:rPr>
      </w:pPr>
      <w:r w:rsidRPr="00C922DC">
        <w:rPr>
          <w:b/>
          <w:sz w:val="24"/>
        </w:rPr>
        <w:t xml:space="preserve">Figure </w:t>
      </w:r>
      <w:r w:rsidR="00920672"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sz w:val="24"/>
        </w:rPr>
        <w:t>Mass error distribution of all identified peptides,</w:t>
      </w:r>
    </w:p>
    <w:p w:rsidR="00F2153C" w:rsidRPr="00595688" w:rsidRDefault="00F2153C" w:rsidP="00F2153C">
      <w:pPr>
        <w:rPr>
          <w:sz w:val="40"/>
        </w:rPr>
      </w:pPr>
      <w:r>
        <w:rPr>
          <w:b/>
        </w:rPr>
        <w:t>R</w:t>
      </w:r>
      <w:r w:rsidRPr="00595688">
        <w:rPr>
          <w:b/>
        </w:rPr>
        <w:t>epeat</w:t>
      </w:r>
      <w:r>
        <w:rPr>
          <w:b/>
        </w:rPr>
        <w:t>1</w:t>
      </w:r>
    </w:p>
    <w:p w:rsidR="00F2153C" w:rsidRDefault="00F2153C" w:rsidP="00F2153C">
      <w:r>
        <w:rPr>
          <w:noProof/>
        </w:rPr>
        <w:drawing>
          <wp:inline distT="0" distB="0" distL="0" distR="0" wp14:anchorId="782458ED" wp14:editId="2574769B">
            <wp:extent cx="5274310" cy="3576955"/>
            <wp:effectExtent l="0" t="0" r="2540" b="4445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2153C" w:rsidRPr="00595688" w:rsidRDefault="00F2153C" w:rsidP="00F2153C">
      <w:pPr>
        <w:rPr>
          <w:b/>
        </w:rPr>
      </w:pPr>
      <w:r>
        <w:rPr>
          <w:b/>
        </w:rPr>
        <w:t>R</w:t>
      </w:r>
      <w:r w:rsidRPr="00595688">
        <w:rPr>
          <w:b/>
        </w:rPr>
        <w:t>epeat</w:t>
      </w:r>
      <w:r>
        <w:rPr>
          <w:b/>
        </w:rPr>
        <w:t>2</w:t>
      </w:r>
    </w:p>
    <w:p w:rsidR="00F2153C" w:rsidRDefault="00F2153C" w:rsidP="00F2153C">
      <w:r>
        <w:rPr>
          <w:noProof/>
        </w:rPr>
        <w:drawing>
          <wp:inline distT="0" distB="0" distL="0" distR="0" wp14:anchorId="7FF6F18B" wp14:editId="3F9D6E83">
            <wp:extent cx="5274310" cy="3576955"/>
            <wp:effectExtent l="0" t="0" r="2540" b="4445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2153C" w:rsidRDefault="00F2153C" w:rsidP="00F2153C">
      <w:r>
        <w:rPr>
          <w:b/>
        </w:rPr>
        <w:t>R</w:t>
      </w:r>
      <w:r w:rsidRPr="00595688">
        <w:rPr>
          <w:b/>
        </w:rPr>
        <w:t>epeat</w:t>
      </w:r>
      <w:r>
        <w:rPr>
          <w:b/>
        </w:rPr>
        <w:t>3</w:t>
      </w:r>
      <w:r w:rsidRPr="00595688">
        <w:rPr>
          <w:b/>
        </w:rPr>
        <w:t xml:space="preserve"> </w:t>
      </w:r>
      <w:r>
        <w:rPr>
          <w:noProof/>
        </w:rPr>
        <w:lastRenderedPageBreak/>
        <w:drawing>
          <wp:inline distT="0" distB="0" distL="0" distR="0" wp14:anchorId="15A56BBD" wp14:editId="0622E477">
            <wp:extent cx="5274310" cy="3576955"/>
            <wp:effectExtent l="0" t="0" r="2540" b="4445"/>
            <wp:docPr id="6" name="图表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2153C" w:rsidRDefault="00F2153C" w:rsidP="00F2153C"/>
    <w:p w:rsidR="00262D08" w:rsidRDefault="00262D08">
      <w:pPr>
        <w:rPr>
          <w:b/>
          <w:sz w:val="24"/>
        </w:rPr>
      </w:pPr>
    </w:p>
    <w:p w:rsidR="00262D08" w:rsidRDefault="00920672">
      <w:pPr>
        <w:rPr>
          <w:sz w:val="40"/>
        </w:rPr>
      </w:pPr>
      <w:r w:rsidRPr="00C922DC"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3</w:t>
      </w:r>
      <w:r w:rsidR="00262D08" w:rsidRPr="00C922DC">
        <w:rPr>
          <w:b/>
          <w:sz w:val="24"/>
        </w:rPr>
        <w:t>.</w:t>
      </w:r>
      <w:r w:rsidR="00262D08" w:rsidRPr="00262D08">
        <w:rPr>
          <w:sz w:val="24"/>
        </w:rPr>
        <w:t xml:space="preserve"> </w:t>
      </w:r>
      <w:r w:rsidR="00262D08">
        <w:rPr>
          <w:sz w:val="24"/>
        </w:rPr>
        <w:t>Peptide length distribution.</w:t>
      </w:r>
    </w:p>
    <w:p w:rsidR="00F2153C" w:rsidRPr="00595688" w:rsidRDefault="00F2153C" w:rsidP="00F2153C">
      <w:r>
        <w:rPr>
          <w:b/>
        </w:rPr>
        <w:t>R</w:t>
      </w:r>
      <w:r w:rsidRPr="00595688">
        <w:rPr>
          <w:b/>
        </w:rPr>
        <w:t xml:space="preserve">epeat1 </w:t>
      </w:r>
      <w:r>
        <w:rPr>
          <w:noProof/>
        </w:rPr>
        <w:drawing>
          <wp:inline distT="0" distB="0" distL="0" distR="0" wp14:anchorId="1DF03E74" wp14:editId="2498AE93">
            <wp:extent cx="5274310" cy="3100705"/>
            <wp:effectExtent l="0" t="0" r="2540" b="4445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2153C" w:rsidRDefault="00F2153C" w:rsidP="00F2153C">
      <w:r>
        <w:rPr>
          <w:b/>
        </w:rPr>
        <w:t>R</w:t>
      </w:r>
      <w:r w:rsidRPr="00595688">
        <w:rPr>
          <w:b/>
        </w:rPr>
        <w:t>epeat</w:t>
      </w:r>
      <w:r>
        <w:rPr>
          <w:b/>
        </w:rPr>
        <w:t>2</w:t>
      </w:r>
      <w:r w:rsidRPr="00595688">
        <w:rPr>
          <w:b/>
        </w:rPr>
        <w:t xml:space="preserve"> </w:t>
      </w:r>
      <w:r>
        <w:rPr>
          <w:noProof/>
        </w:rPr>
        <w:lastRenderedPageBreak/>
        <w:drawing>
          <wp:inline distT="0" distB="0" distL="0" distR="0" wp14:anchorId="106E0D5B" wp14:editId="69030844">
            <wp:extent cx="5274310" cy="3100705"/>
            <wp:effectExtent l="0" t="0" r="2540" b="4445"/>
            <wp:docPr id="3" name="图表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2153C" w:rsidRDefault="00F2153C" w:rsidP="00F2153C">
      <w:pPr>
        <w:rPr>
          <w:b/>
        </w:rPr>
      </w:pPr>
      <w:r>
        <w:rPr>
          <w:b/>
        </w:rPr>
        <w:t>R</w:t>
      </w:r>
      <w:r w:rsidRPr="00595688">
        <w:rPr>
          <w:b/>
        </w:rPr>
        <w:t>epeat</w:t>
      </w:r>
      <w:r>
        <w:rPr>
          <w:b/>
        </w:rPr>
        <w:t>3</w:t>
      </w:r>
      <w:r w:rsidRPr="00595688">
        <w:rPr>
          <w:b/>
        </w:rPr>
        <w:t xml:space="preserve"> </w:t>
      </w:r>
      <w:r>
        <w:rPr>
          <w:noProof/>
        </w:rPr>
        <w:drawing>
          <wp:inline distT="0" distB="0" distL="0" distR="0" wp14:anchorId="3460F8FD" wp14:editId="073CC50D">
            <wp:extent cx="5274310" cy="3100705"/>
            <wp:effectExtent l="0" t="0" r="2540" b="4445"/>
            <wp:docPr id="5" name="图表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17480" w:rsidRDefault="00093227" w:rsidP="00F2153C">
      <w:r>
        <w:br w:type="page"/>
      </w:r>
    </w:p>
    <w:p w:rsidR="00617480" w:rsidRDefault="00920672" w:rsidP="00F2153C">
      <w:r w:rsidRPr="00C922DC">
        <w:rPr>
          <w:b/>
          <w:sz w:val="24"/>
        </w:rPr>
        <w:lastRenderedPageBreak/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4</w:t>
      </w:r>
      <w:r w:rsidR="00617480" w:rsidRPr="00C922DC">
        <w:rPr>
          <w:b/>
          <w:sz w:val="24"/>
        </w:rPr>
        <w:t>.</w:t>
      </w:r>
      <w:r w:rsidR="00617480" w:rsidRPr="00617480">
        <w:t xml:space="preserve"> </w:t>
      </w:r>
      <w:r w:rsidR="00617480" w:rsidRPr="00617480">
        <w:rPr>
          <w:b/>
          <w:sz w:val="24"/>
        </w:rPr>
        <w:t>Pearson correlation analysis</w:t>
      </w:r>
    </w:p>
    <w:p w:rsidR="00617480" w:rsidRDefault="00617480" w:rsidP="00F2153C">
      <w:r w:rsidRPr="00617480">
        <w:rPr>
          <w:noProof/>
        </w:rPr>
        <w:drawing>
          <wp:inline distT="0" distB="0" distL="0" distR="0">
            <wp:extent cx="4448175" cy="2705100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17480" w:rsidRDefault="00093227" w:rsidP="00F2153C">
      <w:r>
        <w:t xml:space="preserve">Red </w:t>
      </w:r>
      <w:r w:rsidR="00617480" w:rsidRPr="00617480">
        <w:t xml:space="preserve">represents positive correlation whereas </w:t>
      </w:r>
      <w:r>
        <w:t>green</w:t>
      </w:r>
      <w:r w:rsidR="00617480" w:rsidRPr="00617480">
        <w:t xml:space="preserve"> represents negative correlation. </w:t>
      </w:r>
      <w:r>
        <w:t>T</w:t>
      </w:r>
      <w:r w:rsidRPr="00093227">
        <w:t>he lighter the tone used, the less significant the corresponding correlation</w:t>
      </w:r>
      <w:r>
        <w:t xml:space="preserve">, and </w:t>
      </w:r>
      <w:r w:rsidRPr="00093227">
        <w:t xml:space="preserve">white </w:t>
      </w:r>
      <w:r w:rsidRPr="00617480">
        <w:t>represents</w:t>
      </w:r>
      <w:r w:rsidRPr="00093227">
        <w:t xml:space="preserve"> a lack of correlation</w:t>
      </w:r>
      <w:r>
        <w:t>.</w:t>
      </w:r>
    </w:p>
    <w:sectPr w:rsidR="00617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3548" w:rsidRDefault="00863548" w:rsidP="007779E2">
      <w:r>
        <w:separator/>
      </w:r>
    </w:p>
  </w:endnote>
  <w:endnote w:type="continuationSeparator" w:id="0">
    <w:p w:rsidR="00863548" w:rsidRDefault="00863548" w:rsidP="00777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3548" w:rsidRDefault="00863548" w:rsidP="007779E2">
      <w:r>
        <w:separator/>
      </w:r>
    </w:p>
  </w:footnote>
  <w:footnote w:type="continuationSeparator" w:id="0">
    <w:p w:rsidR="00863548" w:rsidRDefault="00863548" w:rsidP="00777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59C"/>
    <w:rsid w:val="00093227"/>
    <w:rsid w:val="001862AC"/>
    <w:rsid w:val="00262D08"/>
    <w:rsid w:val="002665B2"/>
    <w:rsid w:val="004027D7"/>
    <w:rsid w:val="00407FDE"/>
    <w:rsid w:val="00595688"/>
    <w:rsid w:val="00617480"/>
    <w:rsid w:val="007779E2"/>
    <w:rsid w:val="00863548"/>
    <w:rsid w:val="00920672"/>
    <w:rsid w:val="00BE1939"/>
    <w:rsid w:val="00D3459C"/>
    <w:rsid w:val="00F2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FD5FA"/>
  <w15:chartTrackingRefBased/>
  <w15:docId w15:val="{BA018BFA-16B1-45E8-9E54-4146B5FF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9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5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0334;&#24230;&#20113;&#21516;&#27493;&#30424;\973&#35838;&#39064;&#30456;&#20851;\&#25237;&#31295;&#30456;&#20851;\3\Data\supplementary%20information-MS_identified_inform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noFill/>
              <a:ln w="12700">
                <a:solidFill>
                  <a:srgbClr val="FF0000"/>
                </a:solidFill>
              </a:ln>
            </c:spPr>
          </c:marker>
          <c:xVal>
            <c:numLit>
              <c:formatCode>General</c:formatCode>
              <c:ptCount val="3471"/>
              <c:pt idx="0">
                <c:v>-0.35571824000000002</c:v>
              </c:pt>
              <c:pt idx="1">
                <c:v>-1.9408498430000001</c:v>
              </c:pt>
              <c:pt idx="2">
                <c:v>-1.3503300549999999</c:v>
              </c:pt>
              <c:pt idx="3">
                <c:v>-2.3511630490000002</c:v>
              </c:pt>
              <c:pt idx="4">
                <c:v>-1.0487158029999999</c:v>
              </c:pt>
              <c:pt idx="5">
                <c:v>-1.4601762979999999</c:v>
              </c:pt>
              <c:pt idx="6">
                <c:v>-1.273605299</c:v>
              </c:pt>
              <c:pt idx="7">
                <c:v>0.80433460899999998</c:v>
              </c:pt>
              <c:pt idx="8">
                <c:v>3.8969593520000001</c:v>
              </c:pt>
              <c:pt idx="9">
                <c:v>-4.2425415150000001</c:v>
              </c:pt>
              <c:pt idx="10">
                <c:v>-2.2400872270000001</c:v>
              </c:pt>
              <c:pt idx="11">
                <c:v>-2.522978556</c:v>
              </c:pt>
              <c:pt idx="12">
                <c:v>1.784099004</c:v>
              </c:pt>
              <c:pt idx="13">
                <c:v>-1.886121401</c:v>
              </c:pt>
              <c:pt idx="14">
                <c:v>-1.7854471439999999</c:v>
              </c:pt>
              <c:pt idx="15">
                <c:v>-1.12098338</c:v>
              </c:pt>
              <c:pt idx="16">
                <c:v>-0.49984514800000002</c:v>
              </c:pt>
              <c:pt idx="17">
                <c:v>-2.9683280339999998</c:v>
              </c:pt>
              <c:pt idx="18">
                <c:v>-4.8665956640000001</c:v>
              </c:pt>
              <c:pt idx="19">
                <c:v>-0.881872498</c:v>
              </c:pt>
              <c:pt idx="20">
                <c:v>-2.0096010390000001</c:v>
              </c:pt>
              <c:pt idx="21">
                <c:v>-3.6336698670000001</c:v>
              </c:pt>
              <c:pt idx="22">
                <c:v>-6.3183531430000004</c:v>
              </c:pt>
              <c:pt idx="23">
                <c:v>-1.5213841159999999</c:v>
              </c:pt>
              <c:pt idx="24">
                <c:v>-1.914424082</c:v>
              </c:pt>
              <c:pt idx="25">
                <c:v>-1.345112214</c:v>
              </c:pt>
              <c:pt idx="26">
                <c:v>-1.8334950409999999</c:v>
              </c:pt>
              <c:pt idx="27">
                <c:v>-2.7536497440000001</c:v>
              </c:pt>
              <c:pt idx="28">
                <c:v>-2.528466731</c:v>
              </c:pt>
              <c:pt idx="29">
                <c:v>-8.4375571750000002</c:v>
              </c:pt>
              <c:pt idx="30">
                <c:v>-1.4849840809999999</c:v>
              </c:pt>
              <c:pt idx="31">
                <c:v>-2.647547522</c:v>
              </c:pt>
              <c:pt idx="32">
                <c:v>-2.6671732769999998</c:v>
              </c:pt>
              <c:pt idx="33">
                <c:v>-2.4412456100000002</c:v>
              </c:pt>
              <c:pt idx="34">
                <c:v>9.4460604000000004E-2</c:v>
              </c:pt>
              <c:pt idx="35">
                <c:v>-0.86527630600000005</c:v>
              </c:pt>
              <c:pt idx="36">
                <c:v>-0.93774841200000003</c:v>
              </c:pt>
              <c:pt idx="37">
                <c:v>5.8554054000000001E-2</c:v>
              </c:pt>
              <c:pt idx="38">
                <c:v>-0.68680121299999997</c:v>
              </c:pt>
              <c:pt idx="39">
                <c:v>1.4167354089999999</c:v>
              </c:pt>
              <c:pt idx="40">
                <c:v>-2.2476543169999998</c:v>
              </c:pt>
              <c:pt idx="41">
                <c:v>-2.679101433</c:v>
              </c:pt>
              <c:pt idx="42">
                <c:v>0.75210862599999995</c:v>
              </c:pt>
              <c:pt idx="43">
                <c:v>-2.9170312439999999</c:v>
              </c:pt>
              <c:pt idx="44">
                <c:v>-2.793933113</c:v>
              </c:pt>
              <c:pt idx="45">
                <c:v>-4.7222030479999999</c:v>
              </c:pt>
              <c:pt idx="46">
                <c:v>-2.5101363330000002</c:v>
              </c:pt>
              <c:pt idx="47">
                <c:v>-0.115780085</c:v>
              </c:pt>
              <c:pt idx="48">
                <c:v>-2.4652900290000002</c:v>
              </c:pt>
              <c:pt idx="49">
                <c:v>-1.769740337</c:v>
              </c:pt>
              <c:pt idx="50">
                <c:v>-1.7895859119999999</c:v>
              </c:pt>
              <c:pt idx="51">
                <c:v>-1.9019855400000001</c:v>
              </c:pt>
              <c:pt idx="52">
                <c:v>0.15554987300000001</c:v>
              </c:pt>
              <c:pt idx="53">
                <c:v>-4.7513039150000003</c:v>
              </c:pt>
              <c:pt idx="54">
                <c:v>-2.7659748209999999</c:v>
              </c:pt>
              <c:pt idx="55">
                <c:v>-1.777311133</c:v>
              </c:pt>
              <c:pt idx="56">
                <c:v>-2.0831452060000002</c:v>
              </c:pt>
              <c:pt idx="57">
                <c:v>-1.0991042520000001</c:v>
              </c:pt>
              <c:pt idx="58">
                <c:v>-1.7975651079999999</c:v>
              </c:pt>
              <c:pt idx="59">
                <c:v>4.5518362E-2</c:v>
              </c:pt>
              <c:pt idx="60">
                <c:v>-1.835700337</c:v>
              </c:pt>
              <c:pt idx="61">
                <c:v>-0.141374424</c:v>
              </c:pt>
              <c:pt idx="62">
                <c:v>-3.9165079550000002</c:v>
              </c:pt>
              <c:pt idx="63">
                <c:v>-0.82828676700000003</c:v>
              </c:pt>
              <c:pt idx="64">
                <c:v>-2.4191813440000001</c:v>
              </c:pt>
              <c:pt idx="65">
                <c:v>-2.5799177270000002</c:v>
              </c:pt>
              <c:pt idx="66">
                <c:v>-0.57408122299999997</c:v>
              </c:pt>
              <c:pt idx="67">
                <c:v>0.73597003500000002</c:v>
              </c:pt>
              <c:pt idx="68">
                <c:v>-2.7482203350000001</c:v>
              </c:pt>
              <c:pt idx="69">
                <c:v>-2.1548966890000001</c:v>
              </c:pt>
              <c:pt idx="70">
                <c:v>-0.45371028899999999</c:v>
              </c:pt>
              <c:pt idx="71">
                <c:v>-3.60259076</c:v>
              </c:pt>
              <c:pt idx="72">
                <c:v>-4.6828794040000004</c:v>
              </c:pt>
              <c:pt idx="73">
                <c:v>-2.363082366</c:v>
              </c:pt>
              <c:pt idx="74">
                <c:v>-1.4943254340000001</c:v>
              </c:pt>
              <c:pt idx="75">
                <c:v>-3.0587926639999998</c:v>
              </c:pt>
              <c:pt idx="76">
                <c:v>-2.6254286109999998</c:v>
              </c:pt>
              <c:pt idx="77">
                <c:v>-1.323919861</c:v>
              </c:pt>
              <c:pt idx="78">
                <c:v>0.355693435</c:v>
              </c:pt>
              <c:pt idx="79">
                <c:v>-1.3084518629999999</c:v>
              </c:pt>
              <c:pt idx="80">
                <c:v>-2.0605423049999998</c:v>
              </c:pt>
              <c:pt idx="81">
                <c:v>-0.92020728699999998</c:v>
              </c:pt>
              <c:pt idx="82">
                <c:v>3.2417436000000001E-2</c:v>
              </c:pt>
              <c:pt idx="83">
                <c:v>-3.5933213300000002</c:v>
              </c:pt>
              <c:pt idx="84">
                <c:v>-1.5967131370000001</c:v>
              </c:pt>
              <c:pt idx="85">
                <c:v>-0.92910006199999995</c:v>
              </c:pt>
              <c:pt idx="86">
                <c:v>-2.7620241060000001</c:v>
              </c:pt>
              <c:pt idx="87">
                <c:v>-2.8777001969999998</c:v>
              </c:pt>
              <c:pt idx="88">
                <c:v>-2.529752513</c:v>
              </c:pt>
              <c:pt idx="89">
                <c:v>-2.9989147819999999</c:v>
              </c:pt>
              <c:pt idx="90">
                <c:v>-1.667453439</c:v>
              </c:pt>
              <c:pt idx="91">
                <c:v>0.31115288299999999</c:v>
              </c:pt>
              <c:pt idx="92">
                <c:v>-1.309089052</c:v>
              </c:pt>
              <c:pt idx="93">
                <c:v>-2.365632857</c:v>
              </c:pt>
              <c:pt idx="94">
                <c:v>-0.96860612099999999</c:v>
              </c:pt>
              <c:pt idx="95">
                <c:v>-4.1863586369999997</c:v>
              </c:pt>
              <c:pt idx="96">
                <c:v>-0.97047691199999997</c:v>
              </c:pt>
              <c:pt idx="97">
                <c:v>-1.8692381309999999</c:v>
              </c:pt>
              <c:pt idx="98">
                <c:v>-0.78505311499999997</c:v>
              </c:pt>
              <c:pt idx="99">
                <c:v>-1.405738771</c:v>
              </c:pt>
              <c:pt idx="100">
                <c:v>-0.96021242900000003</c:v>
              </c:pt>
              <c:pt idx="101">
                <c:v>-1.1162379179999999</c:v>
              </c:pt>
              <c:pt idx="102">
                <c:v>-1.418638455</c:v>
              </c:pt>
              <c:pt idx="103">
                <c:v>-0.67157542299999995</c:v>
              </c:pt>
              <c:pt idx="104">
                <c:v>-4.0786826420000004</c:v>
              </c:pt>
              <c:pt idx="105">
                <c:v>-1.9950019590000001</c:v>
              </c:pt>
              <c:pt idx="106">
                <c:v>-0.77558330600000003</c:v>
              </c:pt>
              <c:pt idx="107">
                <c:v>-4.2784953809999999</c:v>
              </c:pt>
              <c:pt idx="108">
                <c:v>-2.8500850679999998</c:v>
              </c:pt>
              <c:pt idx="109">
                <c:v>-1.1641826420000001</c:v>
              </c:pt>
              <c:pt idx="110">
                <c:v>-2.7801988899999999</c:v>
              </c:pt>
              <c:pt idx="111">
                <c:v>-2.9728211510000002</c:v>
              </c:pt>
              <c:pt idx="112">
                <c:v>-0.57016458599999997</c:v>
              </c:pt>
              <c:pt idx="113">
                <c:v>1.7175266000000002E-2</c:v>
              </c:pt>
              <c:pt idx="114">
                <c:v>-0.26267747699999999</c:v>
              </c:pt>
              <c:pt idx="115">
                <c:v>-1.08282703</c:v>
              </c:pt>
              <c:pt idx="116">
                <c:v>-1.5380704249999999</c:v>
              </c:pt>
              <c:pt idx="117">
                <c:v>-1.1384969030000001</c:v>
              </c:pt>
              <c:pt idx="118">
                <c:v>0.89518951499999999</c:v>
              </c:pt>
              <c:pt idx="119">
                <c:v>-2.4640511780000001</c:v>
              </c:pt>
              <c:pt idx="120">
                <c:v>-2.7796921819999998</c:v>
              </c:pt>
              <c:pt idx="121">
                <c:v>0.149957813</c:v>
              </c:pt>
              <c:pt idx="122">
                <c:v>-0.67757957700000004</c:v>
              </c:pt>
              <c:pt idx="123">
                <c:v>-3.2416693259999998</c:v>
              </c:pt>
              <c:pt idx="124">
                <c:v>3.917152459</c:v>
              </c:pt>
              <c:pt idx="125">
                <c:v>1.4304342729999999</c:v>
              </c:pt>
              <c:pt idx="126">
                <c:v>-1.84683829</c:v>
              </c:pt>
              <c:pt idx="127">
                <c:v>-0.36498988300000001</c:v>
              </c:pt>
              <c:pt idx="128">
                <c:v>2.3936192369999998</c:v>
              </c:pt>
              <c:pt idx="129">
                <c:v>-0.97940999699999998</c:v>
              </c:pt>
              <c:pt idx="130">
                <c:v>-3.2492036020000001</c:v>
              </c:pt>
              <c:pt idx="131">
                <c:v>-3.1977790549999998</c:v>
              </c:pt>
              <c:pt idx="132">
                <c:v>-0.83060776300000005</c:v>
              </c:pt>
              <c:pt idx="133">
                <c:v>-0.80999084700000001</c:v>
              </c:pt>
              <c:pt idx="134">
                <c:v>-1.4249286050000001</c:v>
              </c:pt>
              <c:pt idx="135">
                <c:v>-2.1694293720000002</c:v>
              </c:pt>
              <c:pt idx="136">
                <c:v>-0.62242914100000002</c:v>
              </c:pt>
              <c:pt idx="137">
                <c:v>-3.4832077340000001</c:v>
              </c:pt>
              <c:pt idx="138">
                <c:v>-1.7836333929999999</c:v>
              </c:pt>
              <c:pt idx="139">
                <c:v>-3.0902912539999998</c:v>
              </c:pt>
              <c:pt idx="140">
                <c:v>-3.7588245539999998</c:v>
              </c:pt>
              <c:pt idx="141">
                <c:v>-2.702991044</c:v>
              </c:pt>
              <c:pt idx="142">
                <c:v>-0.39562091300000002</c:v>
              </c:pt>
              <c:pt idx="143">
                <c:v>-3.1767896449999999</c:v>
              </c:pt>
              <c:pt idx="144">
                <c:v>-2.2461377589999998</c:v>
              </c:pt>
              <c:pt idx="145">
                <c:v>-0.79236206600000003</c:v>
              </c:pt>
              <c:pt idx="146">
                <c:v>-1.870979446</c:v>
              </c:pt>
              <c:pt idx="147">
                <c:v>-2.7242354049999999</c:v>
              </c:pt>
              <c:pt idx="148">
                <c:v>-0.996588327</c:v>
              </c:pt>
              <c:pt idx="149">
                <c:v>-0.24431598800000001</c:v>
              </c:pt>
              <c:pt idx="150">
                <c:v>-3.095167886</c:v>
              </c:pt>
              <c:pt idx="151">
                <c:v>-0.43535164399999998</c:v>
              </c:pt>
              <c:pt idx="152">
                <c:v>-1.636302631</c:v>
              </c:pt>
              <c:pt idx="153">
                <c:v>-3.2113151389999999</c:v>
              </c:pt>
              <c:pt idx="154">
                <c:v>-1.5458338030000001</c:v>
              </c:pt>
              <c:pt idx="155">
                <c:v>-2.5175646070000002</c:v>
              </c:pt>
              <c:pt idx="156">
                <c:v>-2.5445665700000002</c:v>
              </c:pt>
              <c:pt idx="157">
                <c:v>-1.30577583</c:v>
              </c:pt>
              <c:pt idx="158">
                <c:v>-2.1634259089999999</c:v>
              </c:pt>
              <c:pt idx="159">
                <c:v>-1.3856176419999999</c:v>
              </c:pt>
              <c:pt idx="160">
                <c:v>-1.176438863</c:v>
              </c:pt>
              <c:pt idx="161">
                <c:v>-4.0958379850000002</c:v>
              </c:pt>
              <c:pt idx="162">
                <c:v>-0.133711316</c:v>
              </c:pt>
              <c:pt idx="163">
                <c:v>-2.8211045769999998</c:v>
              </c:pt>
              <c:pt idx="164">
                <c:v>-5.5118729139999996</c:v>
              </c:pt>
              <c:pt idx="165">
                <c:v>-7.1347651809999997</c:v>
              </c:pt>
              <c:pt idx="166">
                <c:v>-2.2820797229999998</c:v>
              </c:pt>
              <c:pt idx="167">
                <c:v>-1.5644377890000001</c:v>
              </c:pt>
              <c:pt idx="168">
                <c:v>-3.0923229249999999</c:v>
              </c:pt>
              <c:pt idx="169">
                <c:v>-0.38010464100000002</c:v>
              </c:pt>
              <c:pt idx="170">
                <c:v>-2.666744322</c:v>
              </c:pt>
              <c:pt idx="171">
                <c:v>-0.965748143</c:v>
              </c:pt>
              <c:pt idx="172">
                <c:v>-0.72861909499999999</c:v>
              </c:pt>
              <c:pt idx="173">
                <c:v>-0.30388674900000001</c:v>
              </c:pt>
              <c:pt idx="174">
                <c:v>-2.040060349</c:v>
              </c:pt>
              <c:pt idx="175">
                <c:v>-2.3290684609999999</c:v>
              </c:pt>
              <c:pt idx="176">
                <c:v>-0.8080079</c:v>
              </c:pt>
              <c:pt idx="177">
                <c:v>2.3912604489999998</c:v>
              </c:pt>
              <c:pt idx="178">
                <c:v>-4.713265625</c:v>
              </c:pt>
              <c:pt idx="179">
                <c:v>-2.552607665</c:v>
              </c:pt>
              <c:pt idx="180">
                <c:v>3.1482278959999999</c:v>
              </c:pt>
              <c:pt idx="181">
                <c:v>-1.7333620009999999</c:v>
              </c:pt>
              <c:pt idx="182">
                <c:v>-5.1523537810000004</c:v>
              </c:pt>
              <c:pt idx="183">
                <c:v>-3.9474522190000001</c:v>
              </c:pt>
              <c:pt idx="184">
                <c:v>-3.4945571489999998</c:v>
              </c:pt>
              <c:pt idx="185">
                <c:v>-0.70970321300000005</c:v>
              </c:pt>
              <c:pt idx="186">
                <c:v>-3.203765347</c:v>
              </c:pt>
              <c:pt idx="187">
                <c:v>-0.71349308700000003</c:v>
              </c:pt>
              <c:pt idx="188">
                <c:v>-2.7659478110000002</c:v>
              </c:pt>
              <c:pt idx="189">
                <c:v>-4.2777913869999997</c:v>
              </c:pt>
              <c:pt idx="190">
                <c:v>-0.85585564400000003</c:v>
              </c:pt>
              <c:pt idx="191">
                <c:v>-1.827854807</c:v>
              </c:pt>
              <c:pt idx="192">
                <c:v>-3.5889014910000001</c:v>
              </c:pt>
              <c:pt idx="193">
                <c:v>-5.7375650660000002</c:v>
              </c:pt>
              <c:pt idx="194">
                <c:v>-0.69091682899999995</c:v>
              </c:pt>
              <c:pt idx="195">
                <c:v>-1.8640249630000001</c:v>
              </c:pt>
              <c:pt idx="196">
                <c:v>-1.659660286</c:v>
              </c:pt>
              <c:pt idx="197">
                <c:v>-1.676304405</c:v>
              </c:pt>
              <c:pt idx="198">
                <c:v>-0.73577599299999996</c:v>
              </c:pt>
              <c:pt idx="199">
                <c:v>-1.2626902000000001E-2</c:v>
              </c:pt>
              <c:pt idx="200">
                <c:v>-0.23428723000000001</c:v>
              </c:pt>
              <c:pt idx="201">
                <c:v>-3.4261285730000002</c:v>
              </c:pt>
              <c:pt idx="202">
                <c:v>-1.587712164</c:v>
              </c:pt>
              <c:pt idx="203">
                <c:v>-2.4794708779999999</c:v>
              </c:pt>
              <c:pt idx="204">
                <c:v>-3.3036779279999999</c:v>
              </c:pt>
              <c:pt idx="205">
                <c:v>-2.2557863029999998</c:v>
              </c:pt>
              <c:pt idx="206">
                <c:v>-1.0399378239999999</c:v>
              </c:pt>
              <c:pt idx="207">
                <c:v>-1.408324248</c:v>
              </c:pt>
              <c:pt idx="208">
                <c:v>-2.9691292200000001</c:v>
              </c:pt>
              <c:pt idx="209">
                <c:v>-2.8689104479999998</c:v>
              </c:pt>
              <c:pt idx="210">
                <c:v>-4.0532067449999998</c:v>
              </c:pt>
              <c:pt idx="211">
                <c:v>-0.65245163500000003</c:v>
              </c:pt>
              <c:pt idx="212">
                <c:v>-2.5746061099999999</c:v>
              </c:pt>
              <c:pt idx="213">
                <c:v>-1.7456732829999999</c:v>
              </c:pt>
              <c:pt idx="214">
                <c:v>-0.83350411999999996</c:v>
              </c:pt>
              <c:pt idx="215">
                <c:v>-1.2492921349999999</c:v>
              </c:pt>
              <c:pt idx="216">
                <c:v>-2.0008039229999999</c:v>
              </c:pt>
              <c:pt idx="217">
                <c:v>-0.51733251899999999</c:v>
              </c:pt>
              <c:pt idx="218">
                <c:v>-1.5676989100000001</c:v>
              </c:pt>
              <c:pt idx="219">
                <c:v>-0.134778026</c:v>
              </c:pt>
              <c:pt idx="220">
                <c:v>-4.3089431070000002</c:v>
              </c:pt>
              <c:pt idx="221">
                <c:v>-2.062176891</c:v>
              </c:pt>
              <c:pt idx="222">
                <c:v>-0.65224904900000003</c:v>
              </c:pt>
              <c:pt idx="223">
                <c:v>-1.7023368969999999</c:v>
              </c:pt>
              <c:pt idx="224">
                <c:v>-4.1334416689999998</c:v>
              </c:pt>
              <c:pt idx="225">
                <c:v>-0.56095469200000003</c:v>
              </c:pt>
              <c:pt idx="226">
                <c:v>-0.81601473499999999</c:v>
              </c:pt>
              <c:pt idx="227">
                <c:v>-3.3631777920000001</c:v>
              </c:pt>
              <c:pt idx="228">
                <c:v>-2.8552602519999999</c:v>
              </c:pt>
              <c:pt idx="229">
                <c:v>0.663443899</c:v>
              </c:pt>
              <c:pt idx="230">
                <c:v>-2.4532284959999999</c:v>
              </c:pt>
              <c:pt idx="231">
                <c:v>-0.45523026100000002</c:v>
              </c:pt>
              <c:pt idx="232">
                <c:v>-1.314628919</c:v>
              </c:pt>
              <c:pt idx="233">
                <c:v>5.7064656999999998E-2</c:v>
              </c:pt>
              <c:pt idx="234">
                <c:v>1.292487422</c:v>
              </c:pt>
              <c:pt idx="235">
                <c:v>-1.0159812239999999</c:v>
              </c:pt>
              <c:pt idx="236">
                <c:v>0.58647955500000004</c:v>
              </c:pt>
              <c:pt idx="237">
                <c:v>-2.0928022730000002</c:v>
              </c:pt>
              <c:pt idx="238">
                <c:v>-3.6878521169999998</c:v>
              </c:pt>
              <c:pt idx="239">
                <c:v>-3.5251208410000001</c:v>
              </c:pt>
              <c:pt idx="240">
                <c:v>-4.4313835460000002</c:v>
              </c:pt>
              <c:pt idx="241">
                <c:v>-1.1512763699999999</c:v>
              </c:pt>
              <c:pt idx="242">
                <c:v>-7.3638959000000004E-2</c:v>
              </c:pt>
              <c:pt idx="243">
                <c:v>-3.6741668889999999</c:v>
              </c:pt>
              <c:pt idx="244">
                <c:v>-0.60649303799999998</c:v>
              </c:pt>
              <c:pt idx="245">
                <c:v>-1.213277801</c:v>
              </c:pt>
              <c:pt idx="246">
                <c:v>-0.61193319700000004</c:v>
              </c:pt>
              <c:pt idx="247">
                <c:v>-1.069281656</c:v>
              </c:pt>
              <c:pt idx="248">
                <c:v>-0.86468940999999999</c:v>
              </c:pt>
              <c:pt idx="249">
                <c:v>-2.7071781380000002</c:v>
              </c:pt>
              <c:pt idx="250">
                <c:v>-5.6516885000000003E-2</c:v>
              </c:pt>
              <c:pt idx="251">
                <c:v>-4.3941868079999997</c:v>
              </c:pt>
              <c:pt idx="252">
                <c:v>-2.5668203470000002</c:v>
              </c:pt>
              <c:pt idx="253">
                <c:v>-1.2395137860000001</c:v>
              </c:pt>
              <c:pt idx="254">
                <c:v>-0.23152077900000001</c:v>
              </c:pt>
              <c:pt idx="255">
                <c:v>0.50761977700000005</c:v>
              </c:pt>
              <c:pt idx="256">
                <c:v>1.117543545</c:v>
              </c:pt>
              <c:pt idx="257">
                <c:v>-3.6571666359999999</c:v>
              </c:pt>
              <c:pt idx="258">
                <c:v>-1.3597571289999999</c:v>
              </c:pt>
              <c:pt idx="259">
                <c:v>-1.720901435</c:v>
              </c:pt>
              <c:pt idx="260">
                <c:v>-2.7419128119999998</c:v>
              </c:pt>
              <c:pt idx="261">
                <c:v>-2.6500344579999999</c:v>
              </c:pt>
              <c:pt idx="262">
                <c:v>-2.2534564590000001</c:v>
              </c:pt>
              <c:pt idx="263">
                <c:v>-2.562276781</c:v>
              </c:pt>
              <c:pt idx="264">
                <c:v>-4.2468896589999998</c:v>
              </c:pt>
              <c:pt idx="265">
                <c:v>0.65573455199999997</c:v>
              </c:pt>
              <c:pt idx="266">
                <c:v>-3.1834222140000001</c:v>
              </c:pt>
              <c:pt idx="267">
                <c:v>-0.28791534899999999</c:v>
              </c:pt>
              <c:pt idx="268">
                <c:v>-5.1738899900000002</c:v>
              </c:pt>
              <c:pt idx="269">
                <c:v>-2.9410599660000001</c:v>
              </c:pt>
              <c:pt idx="270">
                <c:v>0.42224956299999999</c:v>
              </c:pt>
              <c:pt idx="271">
                <c:v>-3.526491483</c:v>
              </c:pt>
              <c:pt idx="272">
                <c:v>-1.674066034</c:v>
              </c:pt>
              <c:pt idx="273">
                <c:v>-6.549461956</c:v>
              </c:pt>
              <c:pt idx="274">
                <c:v>-1.108695405</c:v>
              </c:pt>
              <c:pt idx="275">
                <c:v>-2.2108953329999999</c:v>
              </c:pt>
              <c:pt idx="276">
                <c:v>-0.98552936700000004</c:v>
              </c:pt>
              <c:pt idx="277">
                <c:v>-2.802139538</c:v>
              </c:pt>
              <c:pt idx="278">
                <c:v>-1.8611437790000001</c:v>
              </c:pt>
              <c:pt idx="279">
                <c:v>-2.0673252510000002</c:v>
              </c:pt>
              <c:pt idx="280">
                <c:v>4.2733548000000003E-2</c:v>
              </c:pt>
              <c:pt idx="281">
                <c:v>-1.607384208</c:v>
              </c:pt>
              <c:pt idx="282">
                <c:v>-3.4440133589999999</c:v>
              </c:pt>
              <c:pt idx="283">
                <c:v>-4.3005715679999996</c:v>
              </c:pt>
              <c:pt idx="284">
                <c:v>-1.655263073</c:v>
              </c:pt>
              <c:pt idx="285">
                <c:v>-2.3805066610000001</c:v>
              </c:pt>
              <c:pt idx="286">
                <c:v>3.8228623169999998</c:v>
              </c:pt>
              <c:pt idx="287">
                <c:v>-1.5641706900000001</c:v>
              </c:pt>
              <c:pt idx="288">
                <c:v>-3.3342150450000001</c:v>
              </c:pt>
              <c:pt idx="289">
                <c:v>-0.10157403499999999</c:v>
              </c:pt>
              <c:pt idx="290">
                <c:v>-1.587796081</c:v>
              </c:pt>
              <c:pt idx="291">
                <c:v>-2.5034400570000002</c:v>
              </c:pt>
              <c:pt idx="292">
                <c:v>-0.74558132600000004</c:v>
              </c:pt>
              <c:pt idx="293">
                <c:v>-1.7231260070000001</c:v>
              </c:pt>
              <c:pt idx="294">
                <c:v>-1.138186527</c:v>
              </c:pt>
              <c:pt idx="295">
                <c:v>-2.1496229549999999</c:v>
              </c:pt>
              <c:pt idx="296">
                <c:v>-1.806708346</c:v>
              </c:pt>
              <c:pt idx="297">
                <c:v>-1.43890574</c:v>
              </c:pt>
              <c:pt idx="298">
                <c:v>-0.88925615099999999</c:v>
              </c:pt>
              <c:pt idx="299">
                <c:v>0.69332082699999997</c:v>
              </c:pt>
              <c:pt idx="300">
                <c:v>-1.108630185</c:v>
              </c:pt>
              <c:pt idx="301">
                <c:v>-0.84271392099999998</c:v>
              </c:pt>
              <c:pt idx="302">
                <c:v>-2.4558406260000001</c:v>
              </c:pt>
              <c:pt idx="303">
                <c:v>-1.336071024</c:v>
              </c:pt>
              <c:pt idx="304">
                <c:v>-2.62830232</c:v>
              </c:pt>
              <c:pt idx="305">
                <c:v>-0.453067479</c:v>
              </c:pt>
              <c:pt idx="306">
                <c:v>-4.8313961299999999</c:v>
              </c:pt>
              <c:pt idx="307">
                <c:v>-1.5103315530000001</c:v>
              </c:pt>
              <c:pt idx="308">
                <c:v>-2.4101471050000001</c:v>
              </c:pt>
              <c:pt idx="309">
                <c:v>-1.4246384519999999</c:v>
              </c:pt>
              <c:pt idx="310">
                <c:v>-2.5620923640000002</c:v>
              </c:pt>
              <c:pt idx="311">
                <c:v>-2.4163398809999999</c:v>
              </c:pt>
              <c:pt idx="312">
                <c:v>-3.1970749289999998</c:v>
              </c:pt>
              <c:pt idx="313">
                <c:v>-0.88812161199999995</c:v>
              </c:pt>
              <c:pt idx="314">
                <c:v>-5.9809737649999999</c:v>
              </c:pt>
              <c:pt idx="315">
                <c:v>0.33875947499999998</c:v>
              </c:pt>
              <c:pt idx="316">
                <c:v>-2.9359356430000001</c:v>
              </c:pt>
              <c:pt idx="317">
                <c:v>-3.4087354670000001</c:v>
              </c:pt>
              <c:pt idx="318">
                <c:v>0.85566195199999995</c:v>
              </c:pt>
              <c:pt idx="319">
                <c:v>-2.1484281159999998</c:v>
              </c:pt>
              <c:pt idx="320">
                <c:v>-1.0451480950000001</c:v>
              </c:pt>
              <c:pt idx="321">
                <c:v>-7.3600281440000002</c:v>
              </c:pt>
              <c:pt idx="322">
                <c:v>-1.453733033</c:v>
              </c:pt>
              <c:pt idx="323">
                <c:v>9.4026915000000003E-2</c:v>
              </c:pt>
              <c:pt idx="324">
                <c:v>-3.062282207</c:v>
              </c:pt>
              <c:pt idx="325">
                <c:v>-0.38251727299999999</c:v>
              </c:pt>
              <c:pt idx="326">
                <c:v>-1.278787541</c:v>
              </c:pt>
              <c:pt idx="327">
                <c:v>-3.3491666389999999</c:v>
              </c:pt>
              <c:pt idx="328">
                <c:v>-3.210369279</c:v>
              </c:pt>
              <c:pt idx="329">
                <c:v>-0.68436170100000004</c:v>
              </c:pt>
              <c:pt idx="330">
                <c:v>-1.1452359750000001</c:v>
              </c:pt>
              <c:pt idx="331">
                <c:v>-3.8845477650000002</c:v>
              </c:pt>
              <c:pt idx="332">
                <c:v>0.80721315400000004</c:v>
              </c:pt>
              <c:pt idx="333">
                <c:v>-0.454411277</c:v>
              </c:pt>
              <c:pt idx="334">
                <c:v>-8.5789431999999999E-2</c:v>
              </c:pt>
              <c:pt idx="335">
                <c:v>-2.3942164090000002</c:v>
              </c:pt>
              <c:pt idx="336">
                <c:v>-1.5889929439999999</c:v>
              </c:pt>
              <c:pt idx="337">
                <c:v>-3.7479577179999999</c:v>
              </c:pt>
              <c:pt idx="338">
                <c:v>-5.380348186</c:v>
              </c:pt>
              <c:pt idx="339">
                <c:v>-2.169534713</c:v>
              </c:pt>
              <c:pt idx="340">
                <c:v>-3.0421296330000001</c:v>
              </c:pt>
              <c:pt idx="341">
                <c:v>-1.043690534</c:v>
              </c:pt>
              <c:pt idx="342">
                <c:v>0.41931938299999999</c:v>
              </c:pt>
              <c:pt idx="343">
                <c:v>-2.8212772500000001</c:v>
              </c:pt>
              <c:pt idx="344">
                <c:v>-5.592099642</c:v>
              </c:pt>
              <c:pt idx="345">
                <c:v>0.87243953100000005</c:v>
              </c:pt>
              <c:pt idx="346">
                <c:v>-1.2659372959999999</c:v>
              </c:pt>
              <c:pt idx="347">
                <c:v>-0.66747136600000001</c:v>
              </c:pt>
              <c:pt idx="348">
                <c:v>-0.31824187500000001</c:v>
              </c:pt>
              <c:pt idx="349">
                <c:v>-0.39201096000000002</c:v>
              </c:pt>
              <c:pt idx="350">
                <c:v>-2.148641434</c:v>
              </c:pt>
              <c:pt idx="351">
                <c:v>-0.46609811299999998</c:v>
              </c:pt>
              <c:pt idx="352">
                <c:v>1.721130614</c:v>
              </c:pt>
              <c:pt idx="353">
                <c:v>-0.85544867199999997</c:v>
              </c:pt>
              <c:pt idx="354">
                <c:v>-2.315533726</c:v>
              </c:pt>
              <c:pt idx="355">
                <c:v>-1.793387254</c:v>
              </c:pt>
              <c:pt idx="356">
                <c:v>-1.087779456</c:v>
              </c:pt>
              <c:pt idx="357">
                <c:v>-1.826752492</c:v>
              </c:pt>
              <c:pt idx="358">
                <c:v>-0.59001147700000001</c:v>
              </c:pt>
              <c:pt idx="359">
                <c:v>-0.71465002399999999</c:v>
              </c:pt>
              <c:pt idx="360">
                <c:v>0.173815473</c:v>
              </c:pt>
              <c:pt idx="361">
                <c:v>-0.90369345199999995</c:v>
              </c:pt>
              <c:pt idx="362">
                <c:v>-2.189925224</c:v>
              </c:pt>
              <c:pt idx="363">
                <c:v>-1.6779096060000001</c:v>
              </c:pt>
              <c:pt idx="364">
                <c:v>-1.1307383</c:v>
              </c:pt>
              <c:pt idx="365">
                <c:v>-2.9169094109999998</c:v>
              </c:pt>
              <c:pt idx="366">
                <c:v>-2.1149812130000001</c:v>
              </c:pt>
              <c:pt idx="367">
                <c:v>-2.0416193059999999</c:v>
              </c:pt>
              <c:pt idx="368">
                <c:v>-5.3196037809999996</c:v>
              </c:pt>
              <c:pt idx="369">
                <c:v>0.59211586400000005</c:v>
              </c:pt>
              <c:pt idx="370">
                <c:v>1.2178503E-2</c:v>
              </c:pt>
              <c:pt idx="371">
                <c:v>0.94189548499999998</c:v>
              </c:pt>
              <c:pt idx="372">
                <c:v>-3.4310813260000002</c:v>
              </c:pt>
              <c:pt idx="373">
                <c:v>-3.2732000659999998</c:v>
              </c:pt>
              <c:pt idx="374">
                <c:v>-0.44527291800000002</c:v>
              </c:pt>
              <c:pt idx="375">
                <c:v>-2.0343736149999998</c:v>
              </c:pt>
              <c:pt idx="376">
                <c:v>-2.5323458049999998</c:v>
              </c:pt>
              <c:pt idx="377">
                <c:v>-5.9284043869999996</c:v>
              </c:pt>
              <c:pt idx="378">
                <c:v>-1.0788052079999999</c:v>
              </c:pt>
              <c:pt idx="379">
                <c:v>-2.790622672</c:v>
              </c:pt>
              <c:pt idx="380">
                <c:v>-3.9693135769999999</c:v>
              </c:pt>
              <c:pt idx="381">
                <c:v>-7.689864332</c:v>
              </c:pt>
              <c:pt idx="382">
                <c:v>-7.1199175029999999</c:v>
              </c:pt>
              <c:pt idx="383">
                <c:v>-3.244059349</c:v>
              </c:pt>
              <c:pt idx="384">
                <c:v>-3.0238841789999999</c:v>
              </c:pt>
              <c:pt idx="385">
                <c:v>-1.2804644569999999</c:v>
              </c:pt>
              <c:pt idx="386">
                <c:v>-9.9522770519999995</c:v>
              </c:pt>
              <c:pt idx="387">
                <c:v>-2.9198244710000001</c:v>
              </c:pt>
              <c:pt idx="388">
                <c:v>0.49114271799999998</c:v>
              </c:pt>
              <c:pt idx="389">
                <c:v>-2.919684041</c:v>
              </c:pt>
              <c:pt idx="390">
                <c:v>-1.7114270620000001</c:v>
              </c:pt>
              <c:pt idx="391">
                <c:v>2.3052752220000001</c:v>
              </c:pt>
              <c:pt idx="392">
                <c:v>-1.1241237690000001</c:v>
              </c:pt>
              <c:pt idx="393">
                <c:v>0.57297054000000003</c:v>
              </c:pt>
              <c:pt idx="394">
                <c:v>-0.48759065000000001</c:v>
              </c:pt>
              <c:pt idx="395">
                <c:v>-3.2830114090000002</c:v>
              </c:pt>
              <c:pt idx="396">
                <c:v>-0.95703980799999999</c:v>
              </c:pt>
              <c:pt idx="397">
                <c:v>-2.583076685</c:v>
              </c:pt>
              <c:pt idx="398">
                <c:v>-6.1421530630000003</c:v>
              </c:pt>
              <c:pt idx="399">
                <c:v>-2.852945552</c:v>
              </c:pt>
              <c:pt idx="400">
                <c:v>-0.558519777</c:v>
              </c:pt>
              <c:pt idx="401">
                <c:v>-2.1587158230000001</c:v>
              </c:pt>
              <c:pt idx="402">
                <c:v>-2.6597697880000002</c:v>
              </c:pt>
              <c:pt idx="403">
                <c:v>-3.6396726460000002</c:v>
              </c:pt>
              <c:pt idx="404">
                <c:v>-5.7118737529999999</c:v>
              </c:pt>
              <c:pt idx="405">
                <c:v>-0.45628644099999999</c:v>
              </c:pt>
              <c:pt idx="406">
                <c:v>-0.317081575</c:v>
              </c:pt>
              <c:pt idx="407">
                <c:v>-1.850998903</c:v>
              </c:pt>
              <c:pt idx="408">
                <c:v>-2.3726732469999998</c:v>
              </c:pt>
              <c:pt idx="409">
                <c:v>-2.188648465</c:v>
              </c:pt>
              <c:pt idx="410">
                <c:v>-3.0947883919999999</c:v>
              </c:pt>
              <c:pt idx="411">
                <c:v>0.33986254900000001</c:v>
              </c:pt>
              <c:pt idx="412">
                <c:v>-4.0950873029999997</c:v>
              </c:pt>
              <c:pt idx="413">
                <c:v>-1.4316687829999999</c:v>
              </c:pt>
              <c:pt idx="414">
                <c:v>-4.3034984469999999</c:v>
              </c:pt>
              <c:pt idx="415">
                <c:v>-1.4866998380000001</c:v>
              </c:pt>
              <c:pt idx="416">
                <c:v>-2.8655092409999998</c:v>
              </c:pt>
              <c:pt idx="417">
                <c:v>-0.77973515699999996</c:v>
              </c:pt>
              <c:pt idx="418">
                <c:v>-2.9026827399999999</c:v>
              </c:pt>
              <c:pt idx="419">
                <c:v>0.13253431500000001</c:v>
              </c:pt>
              <c:pt idx="420">
                <c:v>-1.101704778</c:v>
              </c:pt>
              <c:pt idx="421">
                <c:v>-1.785012024</c:v>
              </c:pt>
              <c:pt idx="422">
                <c:v>-2.3825848810000001</c:v>
              </c:pt>
              <c:pt idx="423">
                <c:v>-0.69511489100000001</c:v>
              </c:pt>
              <c:pt idx="424">
                <c:v>-5.9146393059999998</c:v>
              </c:pt>
              <c:pt idx="425">
                <c:v>-0.46160741799999999</c:v>
              </c:pt>
              <c:pt idx="426">
                <c:v>-2.0185143440000002</c:v>
              </c:pt>
              <c:pt idx="427">
                <c:v>-1.8438026270000001</c:v>
              </c:pt>
              <c:pt idx="428">
                <c:v>-0.92205770200000003</c:v>
              </c:pt>
              <c:pt idx="429">
                <c:v>-2.9989854380000001</c:v>
              </c:pt>
              <c:pt idx="430">
                <c:v>-0.104795129</c:v>
              </c:pt>
              <c:pt idx="431">
                <c:v>-9.0748299780000004</c:v>
              </c:pt>
              <c:pt idx="432">
                <c:v>-3.8388515160000001</c:v>
              </c:pt>
              <c:pt idx="433">
                <c:v>-1.812647839</c:v>
              </c:pt>
              <c:pt idx="434">
                <c:v>-3.1294485320000001</c:v>
              </c:pt>
              <c:pt idx="435">
                <c:v>-4.7261733079999999</c:v>
              </c:pt>
              <c:pt idx="436">
                <c:v>-1.123201452</c:v>
              </c:pt>
              <c:pt idx="437">
                <c:v>0.19238416699999999</c:v>
              </c:pt>
              <c:pt idx="438">
                <c:v>-3.2806040969999999</c:v>
              </c:pt>
              <c:pt idx="439">
                <c:v>-2.3786543689999999</c:v>
              </c:pt>
              <c:pt idx="440">
                <c:v>-1.8220782209999999</c:v>
              </c:pt>
              <c:pt idx="441">
                <c:v>-1.705824738</c:v>
              </c:pt>
              <c:pt idx="442">
                <c:v>-1.9625578770000001</c:v>
              </c:pt>
              <c:pt idx="443">
                <c:v>-4.4808822749999999</c:v>
              </c:pt>
              <c:pt idx="444">
                <c:v>-1.1369480270000001</c:v>
              </c:pt>
              <c:pt idx="445">
                <c:v>-1.2087935299999999</c:v>
              </c:pt>
              <c:pt idx="446">
                <c:v>-3.6041375379999998</c:v>
              </c:pt>
              <c:pt idx="447">
                <c:v>-1.5884766079999999</c:v>
              </c:pt>
              <c:pt idx="448">
                <c:v>0.42943517199999998</c:v>
              </c:pt>
              <c:pt idx="449">
                <c:v>-2.2594565590000002</c:v>
              </c:pt>
              <c:pt idx="450">
                <c:v>-1.8588927470000001</c:v>
              </c:pt>
              <c:pt idx="451">
                <c:v>-1.3785984099999999</c:v>
              </c:pt>
              <c:pt idx="452">
                <c:v>-3.0907215250000002</c:v>
              </c:pt>
              <c:pt idx="453">
                <c:v>-1.780008255</c:v>
              </c:pt>
              <c:pt idx="454">
                <c:v>-2.1394448189999999</c:v>
              </c:pt>
              <c:pt idx="455">
                <c:v>2.0621459419999999</c:v>
              </c:pt>
              <c:pt idx="456">
                <c:v>-3.3416066089999998</c:v>
              </c:pt>
              <c:pt idx="457">
                <c:v>-0.41270415199999999</c:v>
              </c:pt>
              <c:pt idx="458">
                <c:v>-3.9677926229999998</c:v>
              </c:pt>
              <c:pt idx="459">
                <c:v>-3.7053494900000001</c:v>
              </c:pt>
              <c:pt idx="460">
                <c:v>-2.9908180440000001</c:v>
              </c:pt>
              <c:pt idx="461">
                <c:v>0.81609824099999995</c:v>
              </c:pt>
              <c:pt idx="462">
                <c:v>-4.1582689689999999</c:v>
              </c:pt>
              <c:pt idx="463">
                <c:v>-0.55920660300000002</c:v>
              </c:pt>
              <c:pt idx="464">
                <c:v>-2.3077080109999999</c:v>
              </c:pt>
              <c:pt idx="465">
                <c:v>-2.458566045</c:v>
              </c:pt>
              <c:pt idx="466">
                <c:v>-3.3718164879999999</c:v>
              </c:pt>
              <c:pt idx="467">
                <c:v>-3.0385176249999999</c:v>
              </c:pt>
              <c:pt idx="468">
                <c:v>-1.218698804</c:v>
              </c:pt>
              <c:pt idx="469">
                <c:v>-0.78609965199999998</c:v>
              </c:pt>
              <c:pt idx="470">
                <c:v>-2.4926412199999999</c:v>
              </c:pt>
              <c:pt idx="471">
                <c:v>-2.240703468</c:v>
              </c:pt>
              <c:pt idx="472">
                <c:v>-2.4173219229999998</c:v>
              </c:pt>
              <c:pt idx="473">
                <c:v>-2.3210278209999999</c:v>
              </c:pt>
              <c:pt idx="474">
                <c:v>-2.0911469139999999</c:v>
              </c:pt>
              <c:pt idx="475">
                <c:v>-5.0738633159999997</c:v>
              </c:pt>
              <c:pt idx="476">
                <c:v>-2.8272032779999998</c:v>
              </c:pt>
              <c:pt idx="477">
                <c:v>-2.2147869409999998</c:v>
              </c:pt>
              <c:pt idx="478">
                <c:v>-1.4118856339999999</c:v>
              </c:pt>
              <c:pt idx="479">
                <c:v>-0.35555037</c:v>
              </c:pt>
              <c:pt idx="480">
                <c:v>-4.0972684900000003</c:v>
              </c:pt>
              <c:pt idx="481">
                <c:v>0.61549590399999998</c:v>
              </c:pt>
              <c:pt idx="482">
                <c:v>-2.4867789880000002</c:v>
              </c:pt>
              <c:pt idx="483">
                <c:v>-3.1050112799999998</c:v>
              </c:pt>
              <c:pt idx="484">
                <c:v>-4.6628568670000003</c:v>
              </c:pt>
              <c:pt idx="485">
                <c:v>-2.0934297740000001</c:v>
              </c:pt>
              <c:pt idx="486">
                <c:v>-4.5108911740000002</c:v>
              </c:pt>
              <c:pt idx="487">
                <c:v>-1.062073797</c:v>
              </c:pt>
              <c:pt idx="488">
                <c:v>-0.92853815500000003</c:v>
              </c:pt>
              <c:pt idx="489">
                <c:v>-3.2780692249999999</c:v>
              </c:pt>
              <c:pt idx="490">
                <c:v>-1.0597338350000001</c:v>
              </c:pt>
              <c:pt idx="491">
                <c:v>-0.110739675</c:v>
              </c:pt>
              <c:pt idx="492">
                <c:v>-1.653962798</c:v>
              </c:pt>
              <c:pt idx="493">
                <c:v>-2.7364001170000001</c:v>
              </c:pt>
              <c:pt idx="494">
                <c:v>1.1044317130000001</c:v>
              </c:pt>
              <c:pt idx="495">
                <c:v>-2.0239394929999999</c:v>
              </c:pt>
              <c:pt idx="496">
                <c:v>-1.2681810529999999</c:v>
              </c:pt>
              <c:pt idx="497">
                <c:v>-0.72851000200000005</c:v>
              </c:pt>
              <c:pt idx="498">
                <c:v>-0.58329313299999996</c:v>
              </c:pt>
              <c:pt idx="499">
                <c:v>0.21140846099999999</c:v>
              </c:pt>
              <c:pt idx="500">
                <c:v>-1.6407212289999999</c:v>
              </c:pt>
              <c:pt idx="501">
                <c:v>-3.5711850000000003E-2</c:v>
              </c:pt>
              <c:pt idx="502">
                <c:v>-2.9532618770000001</c:v>
              </c:pt>
              <c:pt idx="503">
                <c:v>-5.3377790809999999</c:v>
              </c:pt>
              <c:pt idx="504">
                <c:v>0.82294827199999998</c:v>
              </c:pt>
              <c:pt idx="505">
                <c:v>-4.1868280440000003</c:v>
              </c:pt>
              <c:pt idx="506">
                <c:v>-1.1102193199999999</c:v>
              </c:pt>
              <c:pt idx="507">
                <c:v>0.38664425200000002</c:v>
              </c:pt>
              <c:pt idx="508">
                <c:v>1.224999435</c:v>
              </c:pt>
              <c:pt idx="509">
                <c:v>-1.3468687020000001</c:v>
              </c:pt>
              <c:pt idx="510">
                <c:v>-1.566280919</c:v>
              </c:pt>
              <c:pt idx="511">
                <c:v>-1.9865867530000001</c:v>
              </c:pt>
              <c:pt idx="512">
                <c:v>-1.669786805</c:v>
              </c:pt>
              <c:pt idx="513">
                <c:v>2.2804292359999998</c:v>
              </c:pt>
              <c:pt idx="514">
                <c:v>-4.1293012449999997</c:v>
              </c:pt>
              <c:pt idx="515">
                <c:v>-2.0566683800000001</c:v>
              </c:pt>
              <c:pt idx="516">
                <c:v>-0.92060786999999999</c:v>
              </c:pt>
              <c:pt idx="517">
                <c:v>-2.6912271809999999</c:v>
              </c:pt>
              <c:pt idx="518">
                <c:v>-0.95734870599999999</c:v>
              </c:pt>
              <c:pt idx="519">
                <c:v>-3.5098673730000001</c:v>
              </c:pt>
              <c:pt idx="520">
                <c:v>-3.1316364810000001</c:v>
              </c:pt>
              <c:pt idx="521">
                <c:v>-2.673755952</c:v>
              </c:pt>
              <c:pt idx="522">
                <c:v>-5.2312792310000003</c:v>
              </c:pt>
              <c:pt idx="523">
                <c:v>-1.9888342480000001</c:v>
              </c:pt>
              <c:pt idx="524">
                <c:v>-1.665066479</c:v>
              </c:pt>
              <c:pt idx="525">
                <c:v>-2.7163429410000002</c:v>
              </c:pt>
              <c:pt idx="526">
                <c:v>-2.459025027</c:v>
              </c:pt>
              <c:pt idx="527">
                <c:v>-1.6079931810000001</c:v>
              </c:pt>
              <c:pt idx="528">
                <c:v>-0.121393265</c:v>
              </c:pt>
              <c:pt idx="529">
                <c:v>-1.4566975470000001</c:v>
              </c:pt>
              <c:pt idx="530">
                <c:v>-2.033201397</c:v>
              </c:pt>
              <c:pt idx="531">
                <c:v>-2.2040567200000001</c:v>
              </c:pt>
              <c:pt idx="532">
                <c:v>-2.1376693709999999</c:v>
              </c:pt>
              <c:pt idx="533">
                <c:v>-0.78638177600000003</c:v>
              </c:pt>
              <c:pt idx="534">
                <c:v>-3.341770425</c:v>
              </c:pt>
              <c:pt idx="535">
                <c:v>-0.97220116000000001</c:v>
              </c:pt>
              <c:pt idx="536">
                <c:v>-1.7562254470000001</c:v>
              </c:pt>
              <c:pt idx="537">
                <c:v>1.8006159960000001</c:v>
              </c:pt>
              <c:pt idx="538">
                <c:v>-2.7210564709999998</c:v>
              </c:pt>
              <c:pt idx="539">
                <c:v>-1.5170492710000001</c:v>
              </c:pt>
              <c:pt idx="540">
                <c:v>-0.69547619400000005</c:v>
              </c:pt>
              <c:pt idx="541">
                <c:v>-3.1438076860000002</c:v>
              </c:pt>
              <c:pt idx="542">
                <c:v>-0.39973604299999999</c:v>
              </c:pt>
              <c:pt idx="543">
                <c:v>-5.1912347089999997</c:v>
              </c:pt>
              <c:pt idx="544">
                <c:v>-2.2072112810000002</c:v>
              </c:pt>
              <c:pt idx="545">
                <c:v>0.57232765299999999</c:v>
              </c:pt>
              <c:pt idx="546">
                <c:v>-2.012114564</c:v>
              </c:pt>
              <c:pt idx="547">
                <c:v>-0.81648193400000002</c:v>
              </c:pt>
              <c:pt idx="548">
                <c:v>-2.8301390610000001</c:v>
              </c:pt>
              <c:pt idx="549">
                <c:v>2.9173649940000002</c:v>
              </c:pt>
              <c:pt idx="550">
                <c:v>-2.175520015</c:v>
              </c:pt>
              <c:pt idx="551">
                <c:v>-1.6070163049999999</c:v>
              </c:pt>
              <c:pt idx="552">
                <c:v>-0.80269985499999996</c:v>
              </c:pt>
              <c:pt idx="553">
                <c:v>-1.625719819</c:v>
              </c:pt>
              <c:pt idx="554">
                <c:v>0.1436521</c:v>
              </c:pt>
              <c:pt idx="555">
                <c:v>0.21012740999999999</c:v>
              </c:pt>
              <c:pt idx="556">
                <c:v>-0.91592736399999997</c:v>
              </c:pt>
              <c:pt idx="557">
                <c:v>0.29307171799999998</c:v>
              </c:pt>
              <c:pt idx="558">
                <c:v>-0.448595146</c:v>
              </c:pt>
              <c:pt idx="559">
                <c:v>-1.714544584</c:v>
              </c:pt>
              <c:pt idx="560">
                <c:v>-3.1360038430000001</c:v>
              </c:pt>
              <c:pt idx="561">
                <c:v>-0.25756942100000002</c:v>
              </c:pt>
              <c:pt idx="562">
                <c:v>-1.0450603279999999</c:v>
              </c:pt>
              <c:pt idx="563">
                <c:v>-2.6811113899999999</c:v>
              </c:pt>
              <c:pt idx="564">
                <c:v>-1.088167807</c:v>
              </c:pt>
              <c:pt idx="565">
                <c:v>-5.1140715989999999</c:v>
              </c:pt>
              <c:pt idx="566">
                <c:v>-1.8521206459999999</c:v>
              </c:pt>
              <c:pt idx="567">
                <c:v>-1.58310631</c:v>
              </c:pt>
              <c:pt idx="568">
                <c:v>-3.687606331</c:v>
              </c:pt>
              <c:pt idx="569">
                <c:v>-1.3807364259999999</c:v>
              </c:pt>
              <c:pt idx="570">
                <c:v>-0.63347498999999996</c:v>
              </c:pt>
              <c:pt idx="571">
                <c:v>-1.38851367</c:v>
              </c:pt>
              <c:pt idx="572">
                <c:v>-2.7147277660000002</c:v>
              </c:pt>
              <c:pt idx="573">
                <c:v>-1.3048325220000001</c:v>
              </c:pt>
              <c:pt idx="574">
                <c:v>0.25363554100000002</c:v>
              </c:pt>
              <c:pt idx="575">
                <c:v>1.35886883</c:v>
              </c:pt>
              <c:pt idx="576">
                <c:v>-1.2607299869999999</c:v>
              </c:pt>
              <c:pt idx="577">
                <c:v>-2.6642803669999999</c:v>
              </c:pt>
              <c:pt idx="578">
                <c:v>-1.897036578</c:v>
              </c:pt>
              <c:pt idx="579">
                <c:v>-2.446715304</c:v>
              </c:pt>
              <c:pt idx="580">
                <c:v>-1.0757356339999999</c:v>
              </c:pt>
              <c:pt idx="581">
                <c:v>0.88788296200000005</c:v>
              </c:pt>
              <c:pt idx="582">
                <c:v>-2.7917923060000001</c:v>
              </c:pt>
              <c:pt idx="583">
                <c:v>-4.8772179050000002</c:v>
              </c:pt>
              <c:pt idx="584">
                <c:v>-2.7044504570000001</c:v>
              </c:pt>
              <c:pt idx="585">
                <c:v>-2.9428367930000001</c:v>
              </c:pt>
              <c:pt idx="586">
                <c:v>-0.77598101900000005</c:v>
              </c:pt>
              <c:pt idx="587">
                <c:v>-0.42731668</c:v>
              </c:pt>
              <c:pt idx="588">
                <c:v>-1.7592966080000001</c:v>
              </c:pt>
              <c:pt idx="589">
                <c:v>0.80872717999999999</c:v>
              </c:pt>
              <c:pt idx="590">
                <c:v>-3.9933161570000002</c:v>
              </c:pt>
              <c:pt idx="591">
                <c:v>-0.66668967099999998</c:v>
              </c:pt>
              <c:pt idx="592">
                <c:v>-2.7998652179999999</c:v>
              </c:pt>
              <c:pt idx="593">
                <c:v>-1.392188518</c:v>
              </c:pt>
              <c:pt idx="594">
                <c:v>4.5404963999999999E-2</c:v>
              </c:pt>
              <c:pt idx="595">
                <c:v>-0.57335818000000005</c:v>
              </c:pt>
              <c:pt idx="596">
                <c:v>-0.72878796000000001</c:v>
              </c:pt>
              <c:pt idx="597">
                <c:v>-1.4476853569999999</c:v>
              </c:pt>
              <c:pt idx="598">
                <c:v>-4.4242904620000001</c:v>
              </c:pt>
              <c:pt idx="599">
                <c:v>-2.4035272839999999</c:v>
              </c:pt>
              <c:pt idx="600">
                <c:v>-2.1302718889999999</c:v>
              </c:pt>
              <c:pt idx="601">
                <c:v>-4.60695473</c:v>
              </c:pt>
              <c:pt idx="602">
                <c:v>-2.7075543899999999</c:v>
              </c:pt>
              <c:pt idx="603">
                <c:v>-1.495243758</c:v>
              </c:pt>
              <c:pt idx="604">
                <c:v>2.5716647849999998</c:v>
              </c:pt>
              <c:pt idx="605">
                <c:v>-0.582673844</c:v>
              </c:pt>
              <c:pt idx="606">
                <c:v>-0.99214929699999999</c:v>
              </c:pt>
              <c:pt idx="607">
                <c:v>-3.0682905969999998</c:v>
              </c:pt>
              <c:pt idx="608">
                <c:v>-0.397022824</c:v>
              </c:pt>
              <c:pt idx="609">
                <c:v>-2.2088022089999999</c:v>
              </c:pt>
              <c:pt idx="610">
                <c:v>0.64304298900000001</c:v>
              </c:pt>
              <c:pt idx="611">
                <c:v>-0.117203267</c:v>
              </c:pt>
              <c:pt idx="612">
                <c:v>-4.3121969670000002</c:v>
              </c:pt>
              <c:pt idx="613">
                <c:v>8.6650579000000005E-2</c:v>
              </c:pt>
              <c:pt idx="614">
                <c:v>-0.98538324399999999</c:v>
              </c:pt>
              <c:pt idx="615">
                <c:v>-0.73492101499999996</c:v>
              </c:pt>
              <c:pt idx="616">
                <c:v>-2.539314139</c:v>
              </c:pt>
              <c:pt idx="617">
                <c:v>-2.8981906820000001</c:v>
              </c:pt>
              <c:pt idx="618">
                <c:v>-2.9536479249999998</c:v>
              </c:pt>
              <c:pt idx="619">
                <c:v>-3.3931843119999998</c:v>
              </c:pt>
              <c:pt idx="620">
                <c:v>-4.9621076789999998</c:v>
              </c:pt>
              <c:pt idx="621">
                <c:v>-2.6047596980000001</c:v>
              </c:pt>
              <c:pt idx="622">
                <c:v>-0.90819921100000001</c:v>
              </c:pt>
              <c:pt idx="623">
                <c:v>-2.403910497</c:v>
              </c:pt>
              <c:pt idx="624">
                <c:v>0.61411756900000003</c:v>
              </c:pt>
              <c:pt idx="625">
                <c:v>-3.559871717</c:v>
              </c:pt>
              <c:pt idx="626">
                <c:v>-1.5309368249999999</c:v>
              </c:pt>
              <c:pt idx="627">
                <c:v>-2.826819161</c:v>
              </c:pt>
              <c:pt idx="628">
                <c:v>-1.529081667</c:v>
              </c:pt>
              <c:pt idx="629">
                <c:v>-4.6495887690000002</c:v>
              </c:pt>
              <c:pt idx="630">
                <c:v>-2.589469631</c:v>
              </c:pt>
              <c:pt idx="631">
                <c:v>-2.550524062</c:v>
              </c:pt>
              <c:pt idx="632">
                <c:v>-2.3782370899999998</c:v>
              </c:pt>
              <c:pt idx="633">
                <c:v>-4.9537324729999996</c:v>
              </c:pt>
              <c:pt idx="634">
                <c:v>-1.6788618280000001</c:v>
              </c:pt>
              <c:pt idx="635">
                <c:v>0.309167474</c:v>
              </c:pt>
              <c:pt idx="636">
                <c:v>-6.0861330569999996</c:v>
              </c:pt>
              <c:pt idx="637">
                <c:v>-0.64036513399999995</c:v>
              </c:pt>
              <c:pt idx="638">
                <c:v>-5.3377009539999998</c:v>
              </c:pt>
              <c:pt idx="639">
                <c:v>0.66251332299999999</c:v>
              </c:pt>
              <c:pt idx="640">
                <c:v>-1.655025881</c:v>
              </c:pt>
              <c:pt idx="641">
                <c:v>-1.4670351749999999</c:v>
              </c:pt>
              <c:pt idx="642">
                <c:v>-2.2656077319999999</c:v>
              </c:pt>
              <c:pt idx="643">
                <c:v>-0.80196045100000002</c:v>
              </c:pt>
              <c:pt idx="644">
                <c:v>-3.5817814170000002</c:v>
              </c:pt>
              <c:pt idx="645">
                <c:v>2.0789409999999999E-3</c:v>
              </c:pt>
              <c:pt idx="646">
                <c:v>-1.4260825349999999</c:v>
              </c:pt>
              <c:pt idx="647">
                <c:v>-3.449856467</c:v>
              </c:pt>
              <c:pt idx="648">
                <c:v>-3.161901802</c:v>
              </c:pt>
              <c:pt idx="649">
                <c:v>-1.7027176020000001</c:v>
              </c:pt>
              <c:pt idx="650">
                <c:v>-0.33296035800000001</c:v>
              </c:pt>
              <c:pt idx="651">
                <c:v>-1.8317792500000001</c:v>
              </c:pt>
              <c:pt idx="652">
                <c:v>-1.965356273</c:v>
              </c:pt>
              <c:pt idx="653">
                <c:v>-1.425598664</c:v>
              </c:pt>
              <c:pt idx="654">
                <c:v>-1.3558789010000001</c:v>
              </c:pt>
              <c:pt idx="655">
                <c:v>-2.9241173649999999</c:v>
              </c:pt>
              <c:pt idx="656">
                <c:v>-0.92613044099999997</c:v>
              </c:pt>
              <c:pt idx="657">
                <c:v>-1.810323143</c:v>
              </c:pt>
              <c:pt idx="658">
                <c:v>-3.1697900859999999</c:v>
              </c:pt>
              <c:pt idx="659">
                <c:v>-2.6720786259999998</c:v>
              </c:pt>
              <c:pt idx="660">
                <c:v>-2.4271958009999999</c:v>
              </c:pt>
              <c:pt idx="661">
                <c:v>-2.1240704880000001</c:v>
              </c:pt>
              <c:pt idx="662">
                <c:v>-3.169614234</c:v>
              </c:pt>
              <c:pt idx="663">
                <c:v>-2.2638403399999998</c:v>
              </c:pt>
              <c:pt idx="664">
                <c:v>-3.8137066960000001</c:v>
              </c:pt>
              <c:pt idx="665">
                <c:v>-1.4266891319999999</c:v>
              </c:pt>
              <c:pt idx="666">
                <c:v>-0.49846452299999999</c:v>
              </c:pt>
              <c:pt idx="667">
                <c:v>-3.5288300760000002</c:v>
              </c:pt>
              <c:pt idx="668">
                <c:v>1.093185063</c:v>
              </c:pt>
              <c:pt idx="669">
                <c:v>-1.5536512840000001</c:v>
              </c:pt>
              <c:pt idx="670">
                <c:v>-2.0891387250000002</c:v>
              </c:pt>
              <c:pt idx="671">
                <c:v>-3.258889301</c:v>
              </c:pt>
              <c:pt idx="672">
                <c:v>1.4640626349999999</c:v>
              </c:pt>
              <c:pt idx="673">
                <c:v>-3.0686857519999999</c:v>
              </c:pt>
              <c:pt idx="674">
                <c:v>-2.9084571530000001</c:v>
              </c:pt>
              <c:pt idx="675">
                <c:v>-2.3220225330000002</c:v>
              </c:pt>
              <c:pt idx="676">
                <c:v>-5.4310536379999999</c:v>
              </c:pt>
              <c:pt idx="677">
                <c:v>-4.2235581580000003</c:v>
              </c:pt>
              <c:pt idx="678">
                <c:v>-0.587786064</c:v>
              </c:pt>
              <c:pt idx="679">
                <c:v>-2.1934304949999999</c:v>
              </c:pt>
              <c:pt idx="680">
                <c:v>-1.45403891</c:v>
              </c:pt>
              <c:pt idx="681">
                <c:v>-1.8049493670000001</c:v>
              </c:pt>
              <c:pt idx="682">
                <c:v>-3.9135193130000001</c:v>
              </c:pt>
              <c:pt idx="683">
                <c:v>-0.75773045100000003</c:v>
              </c:pt>
              <c:pt idx="684">
                <c:v>0.50009514399999999</c:v>
              </c:pt>
              <c:pt idx="685">
                <c:v>-3.0199931659999999</c:v>
              </c:pt>
              <c:pt idx="686">
                <c:v>-1.348592056</c:v>
              </c:pt>
              <c:pt idx="687">
                <c:v>-1.7103118530000001</c:v>
              </c:pt>
              <c:pt idx="688">
                <c:v>-2.0975582739999998</c:v>
              </c:pt>
              <c:pt idx="689">
                <c:v>1.3692033619999999</c:v>
              </c:pt>
              <c:pt idx="690">
                <c:v>-1.875463527</c:v>
              </c:pt>
              <c:pt idx="691">
                <c:v>-1.4877737849999999</c:v>
              </c:pt>
              <c:pt idx="692">
                <c:v>-0.448706932</c:v>
              </c:pt>
              <c:pt idx="693">
                <c:v>-1.714738417</c:v>
              </c:pt>
              <c:pt idx="694">
                <c:v>-1.276326053</c:v>
              </c:pt>
              <c:pt idx="695">
                <c:v>-5.8211643679999998</c:v>
              </c:pt>
              <c:pt idx="696">
                <c:v>2.7328405390000001</c:v>
              </c:pt>
              <c:pt idx="697">
                <c:v>-2.8767966770000002</c:v>
              </c:pt>
              <c:pt idx="698">
                <c:v>-3.4779026630000001</c:v>
              </c:pt>
              <c:pt idx="699">
                <c:v>-1.1558705010000001</c:v>
              </c:pt>
              <c:pt idx="700">
                <c:v>-4.7874610320000004</c:v>
              </c:pt>
              <c:pt idx="701">
                <c:v>0.75027837200000003</c:v>
              </c:pt>
              <c:pt idx="702">
                <c:v>-3.4536085440000002</c:v>
              </c:pt>
              <c:pt idx="703">
                <c:v>-2.5508363379999999</c:v>
              </c:pt>
              <c:pt idx="704">
                <c:v>-1.5596327800000001</c:v>
              </c:pt>
              <c:pt idx="705">
                <c:v>-2.93879271</c:v>
              </c:pt>
              <c:pt idx="706">
                <c:v>-1.954492686</c:v>
              </c:pt>
              <c:pt idx="707">
                <c:v>-3.5831760909999999</c:v>
              </c:pt>
              <c:pt idx="708">
                <c:v>0.412795091</c:v>
              </c:pt>
              <c:pt idx="709">
                <c:v>-2.3855072480000001</c:v>
              </c:pt>
              <c:pt idx="710">
                <c:v>-1.695344703</c:v>
              </c:pt>
              <c:pt idx="711">
                <c:v>-2.9400692230000001</c:v>
              </c:pt>
              <c:pt idx="712">
                <c:v>1.088570968</c:v>
              </c:pt>
              <c:pt idx="713">
                <c:v>-3.971483852</c:v>
              </c:pt>
              <c:pt idx="714">
                <c:v>-2.0331312079999999</c:v>
              </c:pt>
              <c:pt idx="715">
                <c:v>-2.8642183050000001</c:v>
              </c:pt>
              <c:pt idx="716">
                <c:v>-0.43796977799999998</c:v>
              </c:pt>
              <c:pt idx="717">
                <c:v>0.21791102000000001</c:v>
              </c:pt>
              <c:pt idx="718">
                <c:v>-1.6999032439999999</c:v>
              </c:pt>
              <c:pt idx="719">
                <c:v>7.4606857999999998E-2</c:v>
              </c:pt>
              <c:pt idx="720">
                <c:v>-2.382423261</c:v>
              </c:pt>
              <c:pt idx="721">
                <c:v>-2.7531517910000001</c:v>
              </c:pt>
              <c:pt idx="722">
                <c:v>-1.287302851</c:v>
              </c:pt>
              <c:pt idx="723">
                <c:v>-2.1025465300000001</c:v>
              </c:pt>
              <c:pt idx="724">
                <c:v>-1.10599827</c:v>
              </c:pt>
              <c:pt idx="725">
                <c:v>-2.6551192079999999</c:v>
              </c:pt>
              <c:pt idx="726">
                <c:v>-2.0314864460000002</c:v>
              </c:pt>
              <c:pt idx="727">
                <c:v>-2.970875946</c:v>
              </c:pt>
              <c:pt idx="728">
                <c:v>-2.47812162</c:v>
              </c:pt>
              <c:pt idx="729">
                <c:v>-1.702433367</c:v>
              </c:pt>
              <c:pt idx="730">
                <c:v>-0.92018186300000004</c:v>
              </c:pt>
              <c:pt idx="731">
                <c:v>-2.5806163930000001</c:v>
              </c:pt>
              <c:pt idx="732">
                <c:v>0.48057802999999999</c:v>
              </c:pt>
              <c:pt idx="733">
                <c:v>-2.2290396729999999</c:v>
              </c:pt>
              <c:pt idx="734">
                <c:v>0.18911340700000001</c:v>
              </c:pt>
              <c:pt idx="735">
                <c:v>-2.484994827</c:v>
              </c:pt>
              <c:pt idx="736">
                <c:v>-3.6053417969999999</c:v>
              </c:pt>
              <c:pt idx="737">
                <c:v>0.89997813599999998</c:v>
              </c:pt>
              <c:pt idx="738">
                <c:v>-0.93058126500000005</c:v>
              </c:pt>
              <c:pt idx="739">
                <c:v>-1.043883841</c:v>
              </c:pt>
              <c:pt idx="740">
                <c:v>-2.206908007</c:v>
              </c:pt>
              <c:pt idx="741">
                <c:v>-2.6191062700000001</c:v>
              </c:pt>
              <c:pt idx="742">
                <c:v>-2.0466307220000002</c:v>
              </c:pt>
              <c:pt idx="743">
                <c:v>-1.2812643720000001</c:v>
              </c:pt>
              <c:pt idx="744">
                <c:v>-1.401234877</c:v>
              </c:pt>
              <c:pt idx="745">
                <c:v>-2.345516393</c:v>
              </c:pt>
              <c:pt idx="746">
                <c:v>-1.297334341</c:v>
              </c:pt>
              <c:pt idx="747">
                <c:v>-3.1253861079999998</c:v>
              </c:pt>
              <c:pt idx="748">
                <c:v>0.277164311</c:v>
              </c:pt>
              <c:pt idx="749">
                <c:v>-0.520139927</c:v>
              </c:pt>
              <c:pt idx="750">
                <c:v>-4.056318976</c:v>
              </c:pt>
              <c:pt idx="751">
                <c:v>0.34518651099999997</c:v>
              </c:pt>
              <c:pt idx="752">
                <c:v>-1.7222035229999999</c:v>
              </c:pt>
              <c:pt idx="753">
                <c:v>-2.8795615830000001</c:v>
              </c:pt>
              <c:pt idx="754">
                <c:v>-3.96046268</c:v>
              </c:pt>
              <c:pt idx="755">
                <c:v>-2.2212333919999998</c:v>
              </c:pt>
              <c:pt idx="756">
                <c:v>-1.280212347</c:v>
              </c:pt>
              <c:pt idx="757">
                <c:v>-1.806000061</c:v>
              </c:pt>
              <c:pt idx="758">
                <c:v>-1.421398784</c:v>
              </c:pt>
              <c:pt idx="759">
                <c:v>-1.2658962819999999</c:v>
              </c:pt>
              <c:pt idx="760">
                <c:v>-3.055848401</c:v>
              </c:pt>
              <c:pt idx="761">
                <c:v>-2.161034554</c:v>
              </c:pt>
              <c:pt idx="762">
                <c:v>-2.9360105230000002</c:v>
              </c:pt>
              <c:pt idx="763">
                <c:v>-0.42171555900000002</c:v>
              </c:pt>
              <c:pt idx="764">
                <c:v>-2.928274429</c:v>
              </c:pt>
              <c:pt idx="765">
                <c:v>-3.3061291960000001</c:v>
              </c:pt>
              <c:pt idx="766">
                <c:v>-0.32871566899999999</c:v>
              </c:pt>
              <c:pt idx="767">
                <c:v>-1.8617718270000001</c:v>
              </c:pt>
              <c:pt idx="768">
                <c:v>-2.3942044330000001</c:v>
              </c:pt>
              <c:pt idx="769">
                <c:v>-1.5482439960000001</c:v>
              </c:pt>
              <c:pt idx="770">
                <c:v>-2.195282535</c:v>
              </c:pt>
              <c:pt idx="771">
                <c:v>-3.9938120260000001</c:v>
              </c:pt>
              <c:pt idx="772">
                <c:v>-2.0489335419999999</c:v>
              </c:pt>
              <c:pt idx="773">
                <c:v>-1.636213076</c:v>
              </c:pt>
              <c:pt idx="774">
                <c:v>-0.46166124800000002</c:v>
              </c:pt>
              <c:pt idx="775">
                <c:v>-0.86614190800000002</c:v>
              </c:pt>
              <c:pt idx="776">
                <c:v>-8.1826723440000002</c:v>
              </c:pt>
              <c:pt idx="777">
                <c:v>-3.1136061339999999</c:v>
              </c:pt>
              <c:pt idx="778">
                <c:v>3.9963181950000002</c:v>
              </c:pt>
              <c:pt idx="779">
                <c:v>-2.2004904220000001</c:v>
              </c:pt>
              <c:pt idx="780">
                <c:v>-1.064924698</c:v>
              </c:pt>
              <c:pt idx="781">
                <c:v>-1.556329362</c:v>
              </c:pt>
              <c:pt idx="782">
                <c:v>-0.18734710399999999</c:v>
              </c:pt>
              <c:pt idx="783">
                <c:v>-2.4389343490000002</c:v>
              </c:pt>
              <c:pt idx="784">
                <c:v>-4.1415809760000002</c:v>
              </c:pt>
              <c:pt idx="785">
                <c:v>-3.7635911700000002</c:v>
              </c:pt>
              <c:pt idx="786">
                <c:v>-1.5803967219999999</c:v>
              </c:pt>
              <c:pt idx="787">
                <c:v>-1.8940287</c:v>
              </c:pt>
              <c:pt idx="788">
                <c:v>-2.1879378109999998</c:v>
              </c:pt>
              <c:pt idx="789">
                <c:v>-3.754226504</c:v>
              </c:pt>
              <c:pt idx="790">
                <c:v>-1.747084149</c:v>
              </c:pt>
              <c:pt idx="791">
                <c:v>-7.5162854149999996</c:v>
              </c:pt>
              <c:pt idx="792">
                <c:v>-1.859713824</c:v>
              </c:pt>
              <c:pt idx="793">
                <c:v>1.0910006670000001</c:v>
              </c:pt>
              <c:pt idx="794">
                <c:v>-0.135983725</c:v>
              </c:pt>
              <c:pt idx="795">
                <c:v>-2.4186221159999999</c:v>
              </c:pt>
              <c:pt idx="796">
                <c:v>-1.1874730520000001</c:v>
              </c:pt>
              <c:pt idx="797">
                <c:v>0.54604148299999999</c:v>
              </c:pt>
              <c:pt idx="798">
                <c:v>-8.7429642600000008</c:v>
              </c:pt>
              <c:pt idx="799">
                <c:v>-3.441094519</c:v>
              </c:pt>
              <c:pt idx="800">
                <c:v>-2.2929411879999999</c:v>
              </c:pt>
              <c:pt idx="801">
                <c:v>-3.06871399</c:v>
              </c:pt>
              <c:pt idx="802">
                <c:v>-1.7634539300000001</c:v>
              </c:pt>
              <c:pt idx="803">
                <c:v>-0.94861948500000004</c:v>
              </c:pt>
              <c:pt idx="804">
                <c:v>1.3716895730000001</c:v>
              </c:pt>
              <c:pt idx="805">
                <c:v>-0.50836483899999996</c:v>
              </c:pt>
              <c:pt idx="806">
                <c:v>-0.99762610200000001</c:v>
              </c:pt>
              <c:pt idx="807">
                <c:v>-3.122181882</c:v>
              </c:pt>
              <c:pt idx="808">
                <c:v>-1.6798173439999999</c:v>
              </c:pt>
              <c:pt idx="809">
                <c:v>-1.5476276069999999</c:v>
              </c:pt>
              <c:pt idx="810">
                <c:v>-0.53831369299999998</c:v>
              </c:pt>
              <c:pt idx="811">
                <c:v>-0.94773571599999995</c:v>
              </c:pt>
              <c:pt idx="812">
                <c:v>-3.3662764809999999</c:v>
              </c:pt>
              <c:pt idx="813">
                <c:v>0.331677412</c:v>
              </c:pt>
              <c:pt idx="814">
                <c:v>-1.6792222699999999</c:v>
              </c:pt>
              <c:pt idx="815">
                <c:v>-2.2249195629999998</c:v>
              </c:pt>
              <c:pt idx="816">
                <c:v>0.189032901</c:v>
              </c:pt>
              <c:pt idx="817">
                <c:v>-1.411448931</c:v>
              </c:pt>
              <c:pt idx="818">
                <c:v>1.2516604769999999</c:v>
              </c:pt>
              <c:pt idx="819">
                <c:v>-2.5725945960000001</c:v>
              </c:pt>
              <c:pt idx="820">
                <c:v>-1.3701151840000001</c:v>
              </c:pt>
              <c:pt idx="821">
                <c:v>-2.126763322</c:v>
              </c:pt>
              <c:pt idx="822">
                <c:v>-1.7977533889999999</c:v>
              </c:pt>
              <c:pt idx="823">
                <c:v>0.23588900099999999</c:v>
              </c:pt>
              <c:pt idx="824">
                <c:v>-1.704034329</c:v>
              </c:pt>
              <c:pt idx="825">
                <c:v>-4.0063876909999996</c:v>
              </c:pt>
              <c:pt idx="826">
                <c:v>0.121542787</c:v>
              </c:pt>
              <c:pt idx="827">
                <c:v>-1.688165433</c:v>
              </c:pt>
              <c:pt idx="828">
                <c:v>-2.3407684820000001</c:v>
              </c:pt>
              <c:pt idx="829">
                <c:v>-3.2918638370000002</c:v>
              </c:pt>
              <c:pt idx="830">
                <c:v>-4.983944868</c:v>
              </c:pt>
              <c:pt idx="831">
                <c:v>-2.1644052340000002</c:v>
              </c:pt>
              <c:pt idx="832">
                <c:v>-3.061802626</c:v>
              </c:pt>
              <c:pt idx="833">
                <c:v>-0.49943565400000001</c:v>
              </c:pt>
              <c:pt idx="834">
                <c:v>-0.464059793</c:v>
              </c:pt>
              <c:pt idx="835">
                <c:v>-4.8187343800000004</c:v>
              </c:pt>
              <c:pt idx="836">
                <c:v>-2.761096196</c:v>
              </c:pt>
              <c:pt idx="837">
                <c:v>0.78556383799999996</c:v>
              </c:pt>
              <c:pt idx="838">
                <c:v>-2.0936989480000001</c:v>
              </c:pt>
              <c:pt idx="839">
                <c:v>-3.8856315609999998</c:v>
              </c:pt>
              <c:pt idx="840">
                <c:v>-3.0873800550000001</c:v>
              </c:pt>
              <c:pt idx="841">
                <c:v>-2.3833940330000001</c:v>
              </c:pt>
              <c:pt idx="842">
                <c:v>-1.0541044180000001</c:v>
              </c:pt>
              <c:pt idx="843">
                <c:v>0.63903467199999997</c:v>
              </c:pt>
              <c:pt idx="844">
                <c:v>-3.354215725</c:v>
              </c:pt>
              <c:pt idx="845">
                <c:v>-2.2034908930000001</c:v>
              </c:pt>
              <c:pt idx="846">
                <c:v>-3.4307961730000001</c:v>
              </c:pt>
              <c:pt idx="847">
                <c:v>-8.3529434E-2</c:v>
              </c:pt>
              <c:pt idx="848">
                <c:v>-0.89427306900000003</c:v>
              </c:pt>
              <c:pt idx="849">
                <c:v>-0.40591875100000002</c:v>
              </c:pt>
              <c:pt idx="850">
                <c:v>-1.2289209189999999</c:v>
              </c:pt>
              <c:pt idx="851">
                <c:v>-2.0121802720000002</c:v>
              </c:pt>
              <c:pt idx="852">
                <c:v>-1.4086830800000001</c:v>
              </c:pt>
              <c:pt idx="853">
                <c:v>-4.4071423999999998E-2</c:v>
              </c:pt>
              <c:pt idx="854">
                <c:v>-2.5851873460000001</c:v>
              </c:pt>
              <c:pt idx="855">
                <c:v>-2.4932318819999999</c:v>
              </c:pt>
              <c:pt idx="856">
                <c:v>-1.3899908409999999</c:v>
              </c:pt>
              <c:pt idx="857">
                <c:v>-0.74642982099999999</c:v>
              </c:pt>
              <c:pt idx="858">
                <c:v>-0.75680417200000005</c:v>
              </c:pt>
              <c:pt idx="859">
                <c:v>-1.3114447259999999</c:v>
              </c:pt>
              <c:pt idx="860">
                <c:v>0.96867251099999996</c:v>
              </c:pt>
              <c:pt idx="861">
                <c:v>1.062315846</c:v>
              </c:pt>
              <c:pt idx="862">
                <c:v>-2.0822933780000001</c:v>
              </c:pt>
              <c:pt idx="863">
                <c:v>4.8617230000000001E-3</c:v>
              </c:pt>
              <c:pt idx="864">
                <c:v>-1.230438733</c:v>
              </c:pt>
              <c:pt idx="865">
                <c:v>-2.22532409</c:v>
              </c:pt>
              <c:pt idx="866">
                <c:v>-0.43199337500000001</c:v>
              </c:pt>
              <c:pt idx="867">
                <c:v>-1.031102306</c:v>
              </c:pt>
              <c:pt idx="868">
                <c:v>-3.3374517400000001</c:v>
              </c:pt>
              <c:pt idx="869">
                <c:v>-2.3687629010000002</c:v>
              </c:pt>
              <c:pt idx="870">
                <c:v>-1.756469075</c:v>
              </c:pt>
              <c:pt idx="871">
                <c:v>-1.45682903</c:v>
              </c:pt>
              <c:pt idx="872">
                <c:v>-3.0518302149999998</c:v>
              </c:pt>
              <c:pt idx="873">
                <c:v>-0.71843860400000004</c:v>
              </c:pt>
              <c:pt idx="874">
                <c:v>-4.7218719719999998</c:v>
              </c:pt>
              <c:pt idx="875">
                <c:v>-0.39882564199999998</c:v>
              </c:pt>
              <c:pt idx="876">
                <c:v>-4.6663121270000003</c:v>
              </c:pt>
              <c:pt idx="877">
                <c:v>-2.3227509930000001</c:v>
              </c:pt>
              <c:pt idx="878">
                <c:v>-2.581186019</c:v>
              </c:pt>
              <c:pt idx="879">
                <c:v>-3.1463475129999998</c:v>
              </c:pt>
              <c:pt idx="880">
                <c:v>-4.8184912280000001</c:v>
              </c:pt>
              <c:pt idx="881">
                <c:v>-2.7815644110000002</c:v>
              </c:pt>
              <c:pt idx="882">
                <c:v>-0.506337064</c:v>
              </c:pt>
              <c:pt idx="883">
                <c:v>-0.36378677799999998</c:v>
              </c:pt>
              <c:pt idx="884">
                <c:v>-3.0864571399999998</c:v>
              </c:pt>
              <c:pt idx="885">
                <c:v>-4.2068450530000003</c:v>
              </c:pt>
              <c:pt idx="886">
                <c:v>-2.5854266789999998</c:v>
              </c:pt>
              <c:pt idx="887">
                <c:v>0.360713122</c:v>
              </c:pt>
              <c:pt idx="888">
                <c:v>-1.3394450689999999</c:v>
              </c:pt>
              <c:pt idx="889">
                <c:v>-0.93952301800000004</c:v>
              </c:pt>
              <c:pt idx="890">
                <c:v>0.65250045000000001</c:v>
              </c:pt>
              <c:pt idx="891">
                <c:v>-1.1291814469999999</c:v>
              </c:pt>
              <c:pt idx="892">
                <c:v>0.42318464900000002</c:v>
              </c:pt>
              <c:pt idx="893">
                <c:v>-2.386471088</c:v>
              </c:pt>
              <c:pt idx="894">
                <c:v>-1.116141576</c:v>
              </c:pt>
              <c:pt idx="895">
                <c:v>-0.54553488800000005</c:v>
              </c:pt>
              <c:pt idx="896">
                <c:v>-2.9200528870000002</c:v>
              </c:pt>
              <c:pt idx="897">
                <c:v>-1.8655177979999999</c:v>
              </c:pt>
              <c:pt idx="898">
                <c:v>-3.8951982410000001</c:v>
              </c:pt>
              <c:pt idx="899">
                <c:v>-2.2226625740000001</c:v>
              </c:pt>
              <c:pt idx="900">
                <c:v>-1.0351332339999999</c:v>
              </c:pt>
              <c:pt idx="901">
                <c:v>-2.1651482999999998</c:v>
              </c:pt>
              <c:pt idx="902">
                <c:v>-1.2300139590000001</c:v>
              </c:pt>
              <c:pt idx="903">
                <c:v>-1.5409337350000001</c:v>
              </c:pt>
              <c:pt idx="904">
                <c:v>-0.17097211000000001</c:v>
              </c:pt>
              <c:pt idx="905">
                <c:v>-1.0429346479999999</c:v>
              </c:pt>
              <c:pt idx="906">
                <c:v>-0.29198992699999998</c:v>
              </c:pt>
              <c:pt idx="907">
                <c:v>-3.8021718240000002</c:v>
              </c:pt>
              <c:pt idx="908">
                <c:v>-1.8895794770000001</c:v>
              </c:pt>
              <c:pt idx="909">
                <c:v>-1.698160989</c:v>
              </c:pt>
              <c:pt idx="910">
                <c:v>-0.71806742899999998</c:v>
              </c:pt>
              <c:pt idx="911">
                <c:v>-3.676217791</c:v>
              </c:pt>
              <c:pt idx="912">
                <c:v>-2.6549828770000001</c:v>
              </c:pt>
              <c:pt idx="913">
                <c:v>-0.39855782899999997</c:v>
              </c:pt>
              <c:pt idx="914">
                <c:v>-2.227513461</c:v>
              </c:pt>
              <c:pt idx="915">
                <c:v>-2.3180982139999999</c:v>
              </c:pt>
              <c:pt idx="916">
                <c:v>0.90955447700000003</c:v>
              </c:pt>
              <c:pt idx="917">
                <c:v>1.7272739960000001</c:v>
              </c:pt>
              <c:pt idx="918">
                <c:v>-2.8372052320000001</c:v>
              </c:pt>
              <c:pt idx="919">
                <c:v>1.184715908</c:v>
              </c:pt>
              <c:pt idx="920">
                <c:v>-0.98384621000000005</c:v>
              </c:pt>
              <c:pt idx="921">
                <c:v>-3.065460136</c:v>
              </c:pt>
              <c:pt idx="922">
                <c:v>-3.8552719949999998</c:v>
              </c:pt>
              <c:pt idx="923">
                <c:v>-2.9012429169999998</c:v>
              </c:pt>
              <c:pt idx="924">
                <c:v>-1.581041857</c:v>
              </c:pt>
              <c:pt idx="925">
                <c:v>9.7563016000000002E-2</c:v>
              </c:pt>
              <c:pt idx="926">
                <c:v>-2.243320625</c:v>
              </c:pt>
              <c:pt idx="927">
                <c:v>-1.9255971679999999</c:v>
              </c:pt>
              <c:pt idx="928">
                <c:v>-1.0179618079999999</c:v>
              </c:pt>
              <c:pt idx="929">
                <c:v>-5.0533342729999999</c:v>
              </c:pt>
              <c:pt idx="930">
                <c:v>-3.835834636</c:v>
              </c:pt>
              <c:pt idx="931">
                <c:v>9.6895595000000001E-2</c:v>
              </c:pt>
              <c:pt idx="932">
                <c:v>-1.2384416199999999</c:v>
              </c:pt>
              <c:pt idx="933">
                <c:v>-0.13963932700000001</c:v>
              </c:pt>
              <c:pt idx="934">
                <c:v>-0.69084704399999997</c:v>
              </c:pt>
              <c:pt idx="935">
                <c:v>1.0941632779999999</c:v>
              </c:pt>
              <c:pt idx="936">
                <c:v>0.242633073</c:v>
              </c:pt>
              <c:pt idx="937">
                <c:v>-0.33633344799999998</c:v>
              </c:pt>
              <c:pt idx="938">
                <c:v>-2.8511429239999999</c:v>
              </c:pt>
              <c:pt idx="939">
                <c:v>-3.4562778299999999</c:v>
              </c:pt>
              <c:pt idx="940">
                <c:v>-1.471887435</c:v>
              </c:pt>
              <c:pt idx="941">
                <c:v>-1.852405657</c:v>
              </c:pt>
              <c:pt idx="942">
                <c:v>-0.88123341700000002</c:v>
              </c:pt>
              <c:pt idx="943">
                <c:v>-9.1916418269999998</c:v>
              </c:pt>
              <c:pt idx="944">
                <c:v>-4.7167565280000003</c:v>
              </c:pt>
              <c:pt idx="945">
                <c:v>-1.147497897</c:v>
              </c:pt>
              <c:pt idx="946">
                <c:v>-0.96903980700000003</c:v>
              </c:pt>
              <c:pt idx="947">
                <c:v>-4.7801700729999999</c:v>
              </c:pt>
              <c:pt idx="948">
                <c:v>-4.078322762</c:v>
              </c:pt>
              <c:pt idx="949">
                <c:v>-1.6756485679999999</c:v>
              </c:pt>
              <c:pt idx="950">
                <c:v>-2.1420779259999998</c:v>
              </c:pt>
              <c:pt idx="951">
                <c:v>-2.7432412089999998</c:v>
              </c:pt>
              <c:pt idx="952">
                <c:v>-2.2460787600000001</c:v>
              </c:pt>
              <c:pt idx="953">
                <c:v>-2.9402958579999998</c:v>
              </c:pt>
              <c:pt idx="954">
                <c:v>-1.7947186829999999</c:v>
              </c:pt>
              <c:pt idx="955">
                <c:v>-0.228655686</c:v>
              </c:pt>
              <c:pt idx="956">
                <c:v>-0.95927498499999997</c:v>
              </c:pt>
              <c:pt idx="957">
                <c:v>-1.030159539</c:v>
              </c:pt>
              <c:pt idx="958">
                <c:v>-2.8134966800000001</c:v>
              </c:pt>
              <c:pt idx="959">
                <c:v>-1.379909896</c:v>
              </c:pt>
              <c:pt idx="960">
                <c:v>-1.0028207929999999</c:v>
              </c:pt>
              <c:pt idx="961">
                <c:v>-1.070156009</c:v>
              </c:pt>
              <c:pt idx="962">
                <c:v>-2.7182752579999998</c:v>
              </c:pt>
              <c:pt idx="963">
                <c:v>-7.3871922000000007E-2</c:v>
              </c:pt>
              <c:pt idx="964">
                <c:v>-3.7439292960000001</c:v>
              </c:pt>
              <c:pt idx="965">
                <c:v>-1.6312511489999999</c:v>
              </c:pt>
              <c:pt idx="966">
                <c:v>-3.1898617790000001</c:v>
              </c:pt>
              <c:pt idx="967">
                <c:v>0.14238805700000001</c:v>
              </c:pt>
              <c:pt idx="968">
                <c:v>-0.777377714</c:v>
              </c:pt>
              <c:pt idx="969">
                <c:v>-3.523827577</c:v>
              </c:pt>
              <c:pt idx="970">
                <c:v>1.0779797339999999</c:v>
              </c:pt>
              <c:pt idx="971">
                <c:v>-1.1989500120000001</c:v>
              </c:pt>
              <c:pt idx="972">
                <c:v>-1.919250208</c:v>
              </c:pt>
              <c:pt idx="973">
                <c:v>-1.300339379</c:v>
              </c:pt>
              <c:pt idx="974">
                <c:v>-3.2827896700000001</c:v>
              </c:pt>
              <c:pt idx="975">
                <c:v>-3.3856057420000001</c:v>
              </c:pt>
              <c:pt idx="976">
                <c:v>-1.9435700970000001</c:v>
              </c:pt>
              <c:pt idx="977">
                <c:v>-0.96261678699999997</c:v>
              </c:pt>
              <c:pt idx="978">
                <c:v>-2.2858651700000001</c:v>
              </c:pt>
              <c:pt idx="979">
                <c:v>-4.3519208640000002</c:v>
              </c:pt>
              <c:pt idx="980">
                <c:v>-2.9329867749999998</c:v>
              </c:pt>
              <c:pt idx="981">
                <c:v>-0.72251486300000001</c:v>
              </c:pt>
              <c:pt idx="982">
                <c:v>-0.91671186299999996</c:v>
              </c:pt>
              <c:pt idx="983">
                <c:v>-2.9293275379999999</c:v>
              </c:pt>
              <c:pt idx="984">
                <c:v>-2.0936594070000001</c:v>
              </c:pt>
              <c:pt idx="985">
                <c:v>-4.5468189020000001</c:v>
              </c:pt>
              <c:pt idx="986">
                <c:v>-0.535149706</c:v>
              </c:pt>
              <c:pt idx="987">
                <c:v>-2.168864261</c:v>
              </c:pt>
              <c:pt idx="988">
                <c:v>-0.388153741</c:v>
              </c:pt>
              <c:pt idx="989">
                <c:v>-1.6751266520000001</c:v>
              </c:pt>
              <c:pt idx="990">
                <c:v>-0.11766614</c:v>
              </c:pt>
              <c:pt idx="991">
                <c:v>-0.39956709200000001</c:v>
              </c:pt>
              <c:pt idx="992">
                <c:v>-4.9721507999999998E-2</c:v>
              </c:pt>
              <c:pt idx="993">
                <c:v>1.7624112649999999</c:v>
              </c:pt>
              <c:pt idx="994">
                <c:v>-0.234177997</c:v>
              </c:pt>
              <c:pt idx="995">
                <c:v>-2.3546119409999999</c:v>
              </c:pt>
              <c:pt idx="996">
                <c:v>-1.025510844</c:v>
              </c:pt>
              <c:pt idx="997">
                <c:v>-0.29405498699999999</c:v>
              </c:pt>
              <c:pt idx="998">
                <c:v>-2.5186698070000002</c:v>
              </c:pt>
              <c:pt idx="999">
                <c:v>-3.9458947950000001</c:v>
              </c:pt>
              <c:pt idx="1000">
                <c:v>-3.3952880990000001</c:v>
              </c:pt>
              <c:pt idx="1001">
                <c:v>-1.181883808</c:v>
              </c:pt>
              <c:pt idx="1002">
                <c:v>-3.8835654919999998</c:v>
              </c:pt>
              <c:pt idx="1003">
                <c:v>-4.0101544420000002</c:v>
              </c:pt>
              <c:pt idx="1004">
                <c:v>0.119147869</c:v>
              </c:pt>
              <c:pt idx="1005">
                <c:v>-2.1087327710000001</c:v>
              </c:pt>
              <c:pt idx="1006">
                <c:v>-2.2120254240000001</c:v>
              </c:pt>
              <c:pt idx="1007">
                <c:v>-2.8628080410000001</c:v>
              </c:pt>
              <c:pt idx="1008">
                <c:v>-1.7843254289999999</c:v>
              </c:pt>
              <c:pt idx="1009">
                <c:v>-8.3071324949999994</c:v>
              </c:pt>
              <c:pt idx="1010">
                <c:v>-4.9275484929999998</c:v>
              </c:pt>
              <c:pt idx="1011">
                <c:v>-1.626663156</c:v>
              </c:pt>
              <c:pt idx="1012">
                <c:v>-3.983811953</c:v>
              </c:pt>
              <c:pt idx="1013">
                <c:v>-3.4703660360000002</c:v>
              </c:pt>
              <c:pt idx="1014">
                <c:v>-0.45047341899999999</c:v>
              </c:pt>
              <c:pt idx="1015">
                <c:v>-3.903005496</c:v>
              </c:pt>
              <c:pt idx="1016">
                <c:v>-2.498688601</c:v>
              </c:pt>
              <c:pt idx="1017">
                <c:v>-3.8662100800000001</c:v>
              </c:pt>
              <c:pt idx="1018">
                <c:v>-2.4093549999999998E-2</c:v>
              </c:pt>
              <c:pt idx="1019">
                <c:v>-3.8768455620000002</c:v>
              </c:pt>
              <c:pt idx="1020">
                <c:v>-5.1332252030000003</c:v>
              </c:pt>
              <c:pt idx="1021">
                <c:v>-1.8066165089999999</c:v>
              </c:pt>
              <c:pt idx="1022">
                <c:v>-2.0432237959999999</c:v>
              </c:pt>
              <c:pt idx="1023">
                <c:v>-1.9763509720000001</c:v>
              </c:pt>
              <c:pt idx="1024">
                <c:v>-0.93996406600000004</c:v>
              </c:pt>
              <c:pt idx="1025">
                <c:v>-1.677012108</c:v>
              </c:pt>
              <c:pt idx="1026">
                <c:v>-0.82235157299999995</c:v>
              </c:pt>
              <c:pt idx="1027">
                <c:v>-2.2725143590000001</c:v>
              </c:pt>
              <c:pt idx="1028">
                <c:v>-2.0247997889999998</c:v>
              </c:pt>
              <c:pt idx="1029">
                <c:v>1.307526395</c:v>
              </c:pt>
              <c:pt idx="1030">
                <c:v>0.39202371800000002</c:v>
              </c:pt>
              <c:pt idx="1031">
                <c:v>-3.0539419379999999</c:v>
              </c:pt>
              <c:pt idx="1032">
                <c:v>-5.4959286189999998</c:v>
              </c:pt>
              <c:pt idx="1033">
                <c:v>-1.403545807</c:v>
              </c:pt>
              <c:pt idx="1034">
                <c:v>-1.5276221889999999</c:v>
              </c:pt>
              <c:pt idx="1035">
                <c:v>0.52754285199999995</c:v>
              </c:pt>
              <c:pt idx="1036">
                <c:v>-3.5751928049999999</c:v>
              </c:pt>
              <c:pt idx="1037">
                <c:v>-6.0044420140000003</c:v>
              </c:pt>
              <c:pt idx="1038">
                <c:v>-2.2827517070000001</c:v>
              </c:pt>
              <c:pt idx="1039">
                <c:v>1.3147635259999999</c:v>
              </c:pt>
              <c:pt idx="1040">
                <c:v>-1.6892437389999999</c:v>
              </c:pt>
              <c:pt idx="1041">
                <c:v>-2.08079028</c:v>
              </c:pt>
              <c:pt idx="1042">
                <c:v>-2.0519138649999999</c:v>
              </c:pt>
              <c:pt idx="1043">
                <c:v>-0.62581015500000003</c:v>
              </c:pt>
              <c:pt idx="1044">
                <c:v>-1.6612384</c:v>
              </c:pt>
              <c:pt idx="1045">
                <c:v>-0.88064885699999995</c:v>
              </c:pt>
              <c:pt idx="1046">
                <c:v>-2.0931724159999998</c:v>
              </c:pt>
              <c:pt idx="1047">
                <c:v>-0.77312793199999996</c:v>
              </c:pt>
              <c:pt idx="1048">
                <c:v>0.27287436799999998</c:v>
              </c:pt>
              <c:pt idx="1049">
                <c:v>-5.0985835670000004</c:v>
              </c:pt>
              <c:pt idx="1050">
                <c:v>-1.4197477359999999</c:v>
              </c:pt>
              <c:pt idx="1051">
                <c:v>-3.0718253440000001</c:v>
              </c:pt>
              <c:pt idx="1052">
                <c:v>-0.74150951399999998</c:v>
              </c:pt>
              <c:pt idx="1053">
                <c:v>-0.214914462</c:v>
              </c:pt>
              <c:pt idx="1054">
                <c:v>-3.482907773</c:v>
              </c:pt>
              <c:pt idx="1055">
                <c:v>-4.1233647160000002</c:v>
              </c:pt>
              <c:pt idx="1056">
                <c:v>-4.8389852089999996</c:v>
              </c:pt>
              <c:pt idx="1057">
                <c:v>-2.1523621660000001</c:v>
              </c:pt>
              <c:pt idx="1058">
                <c:v>-1.3036030000000001</c:v>
              </c:pt>
              <c:pt idx="1059">
                <c:v>-1.728510099</c:v>
              </c:pt>
              <c:pt idx="1060">
                <c:v>-2.0790904590000001</c:v>
              </c:pt>
              <c:pt idx="1061">
                <c:v>1.2356367690000001</c:v>
              </c:pt>
              <c:pt idx="1062">
                <c:v>-2.4475054959999998</c:v>
              </c:pt>
              <c:pt idx="1063">
                <c:v>-1.942292785</c:v>
              </c:pt>
              <c:pt idx="1064">
                <c:v>-1.5900275800000001</c:v>
              </c:pt>
              <c:pt idx="1065">
                <c:v>-2.6433419200000001</c:v>
              </c:pt>
              <c:pt idx="1066">
                <c:v>-3.2881557799999999</c:v>
              </c:pt>
              <c:pt idx="1067">
                <c:v>-4.8523413680000003</c:v>
              </c:pt>
              <c:pt idx="1068">
                <c:v>0.91207889200000003</c:v>
              </c:pt>
              <c:pt idx="1069">
                <c:v>-1.0348533390000001</c:v>
              </c:pt>
              <c:pt idx="1070">
                <c:v>-2.3429325009999999</c:v>
              </c:pt>
              <c:pt idx="1071">
                <c:v>-0.334216495</c:v>
              </c:pt>
              <c:pt idx="1072">
                <c:v>-3.5237290240000001</c:v>
              </c:pt>
              <c:pt idx="1073">
                <c:v>-1.5355389429999999</c:v>
              </c:pt>
              <c:pt idx="1074">
                <c:v>-1.6775103E-2</c:v>
              </c:pt>
              <c:pt idx="1075">
                <c:v>0.36898908400000002</c:v>
              </c:pt>
              <c:pt idx="1076">
                <c:v>-1.097367142</c:v>
              </c:pt>
              <c:pt idx="1077">
                <c:v>0.55252883699999999</c:v>
              </c:pt>
              <c:pt idx="1078">
                <c:v>-0.54117317200000004</c:v>
              </c:pt>
              <c:pt idx="1079">
                <c:v>-2.3644360780000002</c:v>
              </c:pt>
              <c:pt idx="1080">
                <c:v>-0.77836782900000001</c:v>
              </c:pt>
              <c:pt idx="1081">
                <c:v>-3.3304422539999998</c:v>
              </c:pt>
              <c:pt idx="1082">
                <c:v>-1.080527413</c:v>
              </c:pt>
              <c:pt idx="1083">
                <c:v>-1.0858143570000001</c:v>
              </c:pt>
              <c:pt idx="1084">
                <c:v>-1.1257363739999999</c:v>
              </c:pt>
              <c:pt idx="1085">
                <c:v>-1.9972730489999999</c:v>
              </c:pt>
              <c:pt idx="1086">
                <c:v>-1.4816590030000001</c:v>
              </c:pt>
              <c:pt idx="1087">
                <c:v>-0.82185701899999997</c:v>
              </c:pt>
              <c:pt idx="1088">
                <c:v>-1.385796467</c:v>
              </c:pt>
              <c:pt idx="1089">
                <c:v>-1.946169292</c:v>
              </c:pt>
              <c:pt idx="1090">
                <c:v>-1.871792565</c:v>
              </c:pt>
              <c:pt idx="1091">
                <c:v>-2.0120484940000001</c:v>
              </c:pt>
              <c:pt idx="1092">
                <c:v>-2.6909080169999999</c:v>
              </c:pt>
              <c:pt idx="1093">
                <c:v>-1.3819983309999999</c:v>
              </c:pt>
              <c:pt idx="1094">
                <c:v>-2.8484519879999999</c:v>
              </c:pt>
              <c:pt idx="1095">
                <c:v>-3.752107562</c:v>
              </c:pt>
              <c:pt idx="1096">
                <c:v>-3.3146163550000001</c:v>
              </c:pt>
              <c:pt idx="1097">
                <c:v>-1.156602264</c:v>
              </c:pt>
              <c:pt idx="1098">
                <c:v>-1.7130730540000001</c:v>
              </c:pt>
              <c:pt idx="1099">
                <c:v>-1.4645086620000001</c:v>
              </c:pt>
              <c:pt idx="1100">
                <c:v>-0.142674305</c:v>
              </c:pt>
              <c:pt idx="1101">
                <c:v>-4.4758933350000003</c:v>
              </c:pt>
              <c:pt idx="1102">
                <c:v>-2.852636956</c:v>
              </c:pt>
              <c:pt idx="1103">
                <c:v>-3.3876784839999998</c:v>
              </c:pt>
              <c:pt idx="1104">
                <c:v>-9.4223991189999996</c:v>
              </c:pt>
              <c:pt idx="1105">
                <c:v>-1.041369242</c:v>
              </c:pt>
              <c:pt idx="1106">
                <c:v>-2.9108231419999999</c:v>
              </c:pt>
              <c:pt idx="1107">
                <c:v>-2.1013668409999999</c:v>
              </c:pt>
              <c:pt idx="1108">
                <c:v>-0.73810855399999997</c:v>
              </c:pt>
              <c:pt idx="1109">
                <c:v>-1.4056740089999999</c:v>
              </c:pt>
              <c:pt idx="1110">
                <c:v>-1.101244814</c:v>
              </c:pt>
              <c:pt idx="1111">
                <c:v>-1.15824386</c:v>
              </c:pt>
              <c:pt idx="1112">
                <c:v>-1.3839333659999999</c:v>
              </c:pt>
              <c:pt idx="1113">
                <c:v>-3.1423659979999998</c:v>
              </c:pt>
              <c:pt idx="1114">
                <c:v>-2.3402536509999998</c:v>
              </c:pt>
              <c:pt idx="1115">
                <c:v>-5.5194217239999999</c:v>
              </c:pt>
              <c:pt idx="1116">
                <c:v>0.47354867899999997</c:v>
              </c:pt>
              <c:pt idx="1117">
                <c:v>-1.8072542920000001</c:v>
              </c:pt>
              <c:pt idx="1118">
                <c:v>-2.522628595</c:v>
              </c:pt>
              <c:pt idx="1119">
                <c:v>-2.5438017550000001</c:v>
              </c:pt>
              <c:pt idx="1120">
                <c:v>-1.539231638</c:v>
              </c:pt>
              <c:pt idx="1121">
                <c:v>-4.4512152230000002</c:v>
              </c:pt>
              <c:pt idx="1122">
                <c:v>-3.1909326000000002E-2</c:v>
              </c:pt>
              <c:pt idx="1123">
                <c:v>-1.6792548410000001</c:v>
              </c:pt>
              <c:pt idx="1124">
                <c:v>-2.95038556</c:v>
              </c:pt>
              <c:pt idx="1125">
                <c:v>-5.3037328800000001</c:v>
              </c:pt>
              <c:pt idx="1126">
                <c:v>-1.9598781080000001</c:v>
              </c:pt>
              <c:pt idx="1127">
                <c:v>-3.1434449369999999</c:v>
              </c:pt>
              <c:pt idx="1128">
                <c:v>1.0412516359999999</c:v>
              </c:pt>
              <c:pt idx="1129">
                <c:v>-5.2659175569999999</c:v>
              </c:pt>
              <c:pt idx="1130">
                <c:v>-2.1900682709999999</c:v>
              </c:pt>
              <c:pt idx="1131">
                <c:v>-6.3598169999999996E-2</c:v>
              </c:pt>
              <c:pt idx="1132">
                <c:v>-2.9051279989999998</c:v>
              </c:pt>
              <c:pt idx="1133">
                <c:v>-3.9018835890000001</c:v>
              </c:pt>
              <c:pt idx="1134">
                <c:v>0.61238999199999999</c:v>
              </c:pt>
              <c:pt idx="1135">
                <c:v>-1.405544033</c:v>
              </c:pt>
              <c:pt idx="1136">
                <c:v>-1.493556895</c:v>
              </c:pt>
              <c:pt idx="1137">
                <c:v>-2.4562303289999998</c:v>
              </c:pt>
              <c:pt idx="1138">
                <c:v>-2.1780603169999999</c:v>
              </c:pt>
              <c:pt idx="1139">
                <c:v>-3.9140310989999998</c:v>
              </c:pt>
              <c:pt idx="1140">
                <c:v>-1.5631757479999999</c:v>
              </c:pt>
              <c:pt idx="1141">
                <c:v>-2.42566785</c:v>
              </c:pt>
              <c:pt idx="1142">
                <c:v>-8.224266772</c:v>
              </c:pt>
              <c:pt idx="1143">
                <c:v>-3.0052668699999998</c:v>
              </c:pt>
              <c:pt idx="1144">
                <c:v>-6.0452526110000004</c:v>
              </c:pt>
              <c:pt idx="1145">
                <c:v>-0.89789366699999995</c:v>
              </c:pt>
              <c:pt idx="1146">
                <c:v>-1.478436198</c:v>
              </c:pt>
              <c:pt idx="1147">
                <c:v>-2.249725127</c:v>
              </c:pt>
              <c:pt idx="1148">
                <c:v>-2.4534660100000001</c:v>
              </c:pt>
              <c:pt idx="1149">
                <c:v>-1.6164930529999999</c:v>
              </c:pt>
              <c:pt idx="1150">
                <c:v>-1.2583133</c:v>
              </c:pt>
              <c:pt idx="1151">
                <c:v>-0.87411793299999996</c:v>
              </c:pt>
              <c:pt idx="1152">
                <c:v>-1.813420582</c:v>
              </c:pt>
              <c:pt idx="1153">
                <c:v>-4.2178174180000001</c:v>
              </c:pt>
              <c:pt idx="1154">
                <c:v>-2.2141812070000002</c:v>
              </c:pt>
              <c:pt idx="1155">
                <c:v>-2.5901591389999998</c:v>
              </c:pt>
              <c:pt idx="1156">
                <c:v>-4.1657220419999996</c:v>
              </c:pt>
              <c:pt idx="1157">
                <c:v>-1.7565607139999999</c:v>
              </c:pt>
              <c:pt idx="1158">
                <c:v>-2.2256563460000001</c:v>
              </c:pt>
              <c:pt idx="1159">
                <c:v>-3.2381596319999999</c:v>
              </c:pt>
              <c:pt idx="1160">
                <c:v>2.6910372790000001</c:v>
              </c:pt>
              <c:pt idx="1161">
                <c:v>-2.5083565079999999</c:v>
              </c:pt>
              <c:pt idx="1162">
                <c:v>-2.401533015</c:v>
              </c:pt>
              <c:pt idx="1163">
                <c:v>-2.1992327770000002</c:v>
              </c:pt>
              <c:pt idx="1164">
                <c:v>-2.7915074839999998</c:v>
              </c:pt>
              <c:pt idx="1165">
                <c:v>-1.6143182709999999</c:v>
              </c:pt>
              <c:pt idx="1166">
                <c:v>2.4384408460000002</c:v>
              </c:pt>
              <c:pt idx="1167">
                <c:v>-3.456805165</c:v>
              </c:pt>
              <c:pt idx="1168">
                <c:v>-3.055670605</c:v>
              </c:pt>
              <c:pt idx="1169">
                <c:v>-4.4723623449999996</c:v>
              </c:pt>
              <c:pt idx="1170">
                <c:v>-5.9452530479999997</c:v>
              </c:pt>
              <c:pt idx="1171">
                <c:v>-1.7405830710000001</c:v>
              </c:pt>
              <c:pt idx="1172">
                <c:v>-0.59857920499999995</c:v>
              </c:pt>
              <c:pt idx="1173">
                <c:v>-2.8026814629999999</c:v>
              </c:pt>
              <c:pt idx="1174">
                <c:v>-0.90308855700000001</c:v>
              </c:pt>
              <c:pt idx="1175">
                <c:v>3.5977937340000001</c:v>
              </c:pt>
              <c:pt idx="1176">
                <c:v>0.14321236900000001</c:v>
              </c:pt>
              <c:pt idx="1177">
                <c:v>-2.0729956000000001E-2</c:v>
              </c:pt>
              <c:pt idx="1178">
                <c:v>-0.89426907600000005</c:v>
              </c:pt>
              <c:pt idx="1179">
                <c:v>-1.847499998</c:v>
              </c:pt>
              <c:pt idx="1180">
                <c:v>-2.4664606280000001</c:v>
              </c:pt>
              <c:pt idx="1181">
                <c:v>-1.7452234609999999</c:v>
              </c:pt>
              <c:pt idx="1182">
                <c:v>0.21619329000000001</c:v>
              </c:pt>
              <c:pt idx="1183">
                <c:v>-1.5470346100000001</c:v>
              </c:pt>
              <c:pt idx="1184">
                <c:v>-0.32355302200000002</c:v>
              </c:pt>
              <c:pt idx="1185">
                <c:v>-1.7393919680000001</c:v>
              </c:pt>
              <c:pt idx="1186">
                <c:v>-1.775438761</c:v>
              </c:pt>
              <c:pt idx="1187">
                <c:v>-4.0954190060000002</c:v>
              </c:pt>
              <c:pt idx="1188">
                <c:v>-0.921621947</c:v>
              </c:pt>
              <c:pt idx="1189">
                <c:v>-1.6135153980000001</c:v>
              </c:pt>
              <c:pt idx="1190">
                <c:v>-3.2995486070000002</c:v>
              </c:pt>
              <c:pt idx="1191">
                <c:v>-2.6415646210000001</c:v>
              </c:pt>
              <c:pt idx="1192">
                <c:v>-2.785319044</c:v>
              </c:pt>
              <c:pt idx="1193">
                <c:v>-1.5182336809999999</c:v>
              </c:pt>
              <c:pt idx="1194">
                <c:v>-0.96311757799999997</c:v>
              </c:pt>
              <c:pt idx="1195">
                <c:v>-1.064068741</c:v>
              </c:pt>
              <c:pt idx="1196">
                <c:v>-1.10079192</c:v>
              </c:pt>
              <c:pt idx="1197">
                <c:v>-2.2520833009999999</c:v>
              </c:pt>
              <c:pt idx="1198">
                <c:v>-6.9353000000000004E-4</c:v>
              </c:pt>
              <c:pt idx="1199">
                <c:v>-0.59359757599999996</c:v>
              </c:pt>
              <c:pt idx="1200">
                <c:v>-1.230526998</c:v>
              </c:pt>
              <c:pt idx="1201">
                <c:v>-2.4908535820000002</c:v>
              </c:pt>
              <c:pt idx="1202">
                <c:v>-1.8085105800000001</c:v>
              </c:pt>
              <c:pt idx="1203">
                <c:v>-9.2582972760000004</c:v>
              </c:pt>
              <c:pt idx="1204">
                <c:v>-0.63724922100000003</c:v>
              </c:pt>
              <c:pt idx="1205">
                <c:v>-0.19453047300000001</c:v>
              </c:pt>
              <c:pt idx="1206">
                <c:v>-6.4507591350000002</c:v>
              </c:pt>
              <c:pt idx="1207">
                <c:v>-0.35654145399999998</c:v>
              </c:pt>
              <c:pt idx="1208">
                <c:v>-0.742782846</c:v>
              </c:pt>
              <c:pt idx="1209">
                <c:v>-2.403832419</c:v>
              </c:pt>
              <c:pt idx="1210">
                <c:v>-3.4324556300000002</c:v>
              </c:pt>
              <c:pt idx="1211">
                <c:v>-3.0384179100000002</c:v>
              </c:pt>
              <c:pt idx="1212">
                <c:v>-4.3730389489999997</c:v>
              </c:pt>
              <c:pt idx="1213">
                <c:v>-5.6345497050000004</c:v>
              </c:pt>
              <c:pt idx="1214">
                <c:v>-0.63681541500000005</c:v>
              </c:pt>
              <c:pt idx="1215">
                <c:v>-1.1679772980000001</c:v>
              </c:pt>
              <c:pt idx="1216">
                <c:v>-0.92098926400000003</c:v>
              </c:pt>
              <c:pt idx="1217">
                <c:v>-1.0336226049999999</c:v>
              </c:pt>
              <c:pt idx="1218">
                <c:v>-1.8100608899999999</c:v>
              </c:pt>
              <c:pt idx="1219">
                <c:v>-0.245573018</c:v>
              </c:pt>
              <c:pt idx="1220">
                <c:v>-6.1439529999999997E-3</c:v>
              </c:pt>
              <c:pt idx="1221">
                <c:v>-1.838927735</c:v>
              </c:pt>
              <c:pt idx="1222">
                <c:v>-2.2277914449999998</c:v>
              </c:pt>
              <c:pt idx="1223">
                <c:v>-1.076163341</c:v>
              </c:pt>
              <c:pt idx="1224">
                <c:v>-1.1808014490000001</c:v>
              </c:pt>
              <c:pt idx="1225">
                <c:v>-2.644490212</c:v>
              </c:pt>
              <c:pt idx="1226">
                <c:v>-2.039248079</c:v>
              </c:pt>
              <c:pt idx="1227">
                <c:v>-3.5182735740000002</c:v>
              </c:pt>
              <c:pt idx="1228">
                <c:v>-4.3993122979999999</c:v>
              </c:pt>
              <c:pt idx="1229">
                <c:v>-2.2677348890000002</c:v>
              </c:pt>
              <c:pt idx="1230">
                <c:v>-1.6176255079999999</c:v>
              </c:pt>
              <c:pt idx="1231">
                <c:v>-1.8599927700000001</c:v>
              </c:pt>
              <c:pt idx="1232">
                <c:v>-2.4326013940000002</c:v>
              </c:pt>
              <c:pt idx="1233">
                <c:v>-3.413160596</c:v>
              </c:pt>
              <c:pt idx="1234">
                <c:v>-2.756045973</c:v>
              </c:pt>
              <c:pt idx="1235">
                <c:v>-1.954035916</c:v>
              </c:pt>
              <c:pt idx="1236">
                <c:v>-2.848455425</c:v>
              </c:pt>
              <c:pt idx="1237">
                <c:v>-6.7377798550000003</c:v>
              </c:pt>
              <c:pt idx="1238">
                <c:v>-1.9204362880000001</c:v>
              </c:pt>
              <c:pt idx="1239">
                <c:v>-1.5463209950000001</c:v>
              </c:pt>
              <c:pt idx="1240">
                <c:v>-3.6145144290000002</c:v>
              </c:pt>
              <c:pt idx="1241">
                <c:v>-3.165228226</c:v>
              </c:pt>
              <c:pt idx="1242">
                <c:v>-0.179543499</c:v>
              </c:pt>
              <c:pt idx="1243">
                <c:v>-3.3098920440000001</c:v>
              </c:pt>
              <c:pt idx="1244">
                <c:v>-0.42890298599999999</c:v>
              </c:pt>
              <c:pt idx="1245">
                <c:v>-1.1883451030000001</c:v>
              </c:pt>
              <c:pt idx="1246">
                <c:v>-4.6102857190000002</c:v>
              </c:pt>
              <c:pt idx="1247">
                <c:v>-5.262820101</c:v>
              </c:pt>
              <c:pt idx="1248">
                <c:v>-1.030557436</c:v>
              </c:pt>
              <c:pt idx="1249">
                <c:v>-1.1015109729999999</c:v>
              </c:pt>
              <c:pt idx="1250">
                <c:v>-0.73299831699999995</c:v>
              </c:pt>
              <c:pt idx="1251">
                <c:v>-6.4924207440000004</c:v>
              </c:pt>
              <c:pt idx="1252">
                <c:v>-3.7612691420000002</c:v>
              </c:pt>
              <c:pt idx="1253">
                <c:v>-0.34478095600000003</c:v>
              </c:pt>
              <c:pt idx="1254">
                <c:v>-7.2514663119999998</c:v>
              </c:pt>
              <c:pt idx="1255">
                <c:v>-1.254272327</c:v>
              </c:pt>
              <c:pt idx="1256">
                <c:v>-6.5761902560000003</c:v>
              </c:pt>
              <c:pt idx="1257">
                <c:v>1.0511455169999999</c:v>
              </c:pt>
              <c:pt idx="1258">
                <c:v>-3.1404234870000001</c:v>
              </c:pt>
              <c:pt idx="1259">
                <c:v>0.35253635999999999</c:v>
              </c:pt>
              <c:pt idx="1260">
                <c:v>-3.0195605940000001</c:v>
              </c:pt>
              <c:pt idx="1261">
                <c:v>-3.9287477229999999</c:v>
              </c:pt>
              <c:pt idx="1262">
                <c:v>-1.553570924</c:v>
              </c:pt>
              <c:pt idx="1263">
                <c:v>-3.0585575710000001</c:v>
              </c:pt>
              <c:pt idx="1264">
                <c:v>-1.478028356</c:v>
              </c:pt>
              <c:pt idx="1265">
                <c:v>-4.2503777940000003</c:v>
              </c:pt>
              <c:pt idx="1266">
                <c:v>-0.83495279499999997</c:v>
              </c:pt>
              <c:pt idx="1267">
                <c:v>-1.9721390590000001</c:v>
              </c:pt>
              <c:pt idx="1268">
                <c:v>-2.5692919289999998</c:v>
              </c:pt>
              <c:pt idx="1269">
                <c:v>-2.5638192229999999</c:v>
              </c:pt>
              <c:pt idx="1270">
                <c:v>-2.3594287779999998</c:v>
              </c:pt>
              <c:pt idx="1271">
                <c:v>-3.126765942</c:v>
              </c:pt>
              <c:pt idx="1272">
                <c:v>-2.1949273969999998</c:v>
              </c:pt>
              <c:pt idx="1273">
                <c:v>-2.4714401690000001</c:v>
              </c:pt>
              <c:pt idx="1274">
                <c:v>-0.30092707099999999</c:v>
              </c:pt>
              <c:pt idx="1275">
                <c:v>-1.1890513739999999</c:v>
              </c:pt>
              <c:pt idx="1276">
                <c:v>-0.64264641199999994</c:v>
              </c:pt>
              <c:pt idx="1277">
                <c:v>-1.947278544</c:v>
              </c:pt>
              <c:pt idx="1278">
                <c:v>5.0182392999999999E-2</c:v>
              </c:pt>
              <c:pt idx="1279">
                <c:v>-1.338746403</c:v>
              </c:pt>
              <c:pt idx="1280">
                <c:v>-0.55491475899999998</c:v>
              </c:pt>
              <c:pt idx="1281">
                <c:v>-0.44920191100000001</c:v>
              </c:pt>
              <c:pt idx="1282">
                <c:v>-2.2619675190000001</c:v>
              </c:pt>
              <c:pt idx="1283">
                <c:v>-1.5900047079999999</c:v>
              </c:pt>
              <c:pt idx="1284">
                <c:v>1.248685681</c:v>
              </c:pt>
              <c:pt idx="1285">
                <c:v>-2.0126677929999999</c:v>
              </c:pt>
              <c:pt idx="1286">
                <c:v>-1.536774203</c:v>
              </c:pt>
              <c:pt idx="1287">
                <c:v>-2.5150665129999998</c:v>
              </c:pt>
              <c:pt idx="1288">
                <c:v>-1.873887715</c:v>
              </c:pt>
              <c:pt idx="1289">
                <c:v>-2.3134303389999999</c:v>
              </c:pt>
              <c:pt idx="1290">
                <c:v>-1.7097316789999999</c:v>
              </c:pt>
              <c:pt idx="1291">
                <c:v>-1.4300983700000001</c:v>
              </c:pt>
              <c:pt idx="1292">
                <c:v>-5.0328053500000003</c:v>
              </c:pt>
              <c:pt idx="1293">
                <c:v>-0.53878621900000001</c:v>
              </c:pt>
              <c:pt idx="1294">
                <c:v>-1.9438604900000001</c:v>
              </c:pt>
              <c:pt idx="1295">
                <c:v>-2.3000513339999999</c:v>
              </c:pt>
              <c:pt idx="1296">
                <c:v>-2.3127941409999999</c:v>
              </c:pt>
              <c:pt idx="1297">
                <c:v>-2.094552878</c:v>
              </c:pt>
              <c:pt idx="1298">
                <c:v>-3.2358905760000001</c:v>
              </c:pt>
              <c:pt idx="1299">
                <c:v>-3.6982856580000001</c:v>
              </c:pt>
              <c:pt idx="1300">
                <c:v>-3.2914468650000002</c:v>
              </c:pt>
              <c:pt idx="1301">
                <c:v>-5.284914509</c:v>
              </c:pt>
              <c:pt idx="1302">
                <c:v>0.19437764599999999</c:v>
              </c:pt>
              <c:pt idx="1303">
                <c:v>-4.6808858979999997</c:v>
              </c:pt>
              <c:pt idx="1304">
                <c:v>-2.024205083</c:v>
              </c:pt>
              <c:pt idx="1305">
                <c:v>-2.225479381</c:v>
              </c:pt>
              <c:pt idx="1306">
                <c:v>-2.561992042</c:v>
              </c:pt>
              <c:pt idx="1307">
                <c:v>-1.391096068</c:v>
              </c:pt>
              <c:pt idx="1308">
                <c:v>-1.8801466570000001</c:v>
              </c:pt>
              <c:pt idx="1309">
                <c:v>-2.2312575059999999</c:v>
              </c:pt>
              <c:pt idx="1310">
                <c:v>-2.6969771229999999</c:v>
              </c:pt>
              <c:pt idx="1311">
                <c:v>-0.575078168</c:v>
              </c:pt>
              <c:pt idx="1312">
                <c:v>-4.0476444880000004</c:v>
              </c:pt>
              <c:pt idx="1313">
                <c:v>-0.18514681899999999</c:v>
              </c:pt>
              <c:pt idx="1314">
                <c:v>-0.67188360000000003</c:v>
              </c:pt>
              <c:pt idx="1315">
                <c:v>-2.9194472650000001</c:v>
              </c:pt>
              <c:pt idx="1316">
                <c:v>-2.247716896</c:v>
              </c:pt>
              <c:pt idx="1317">
                <c:v>-4.3891120299999997</c:v>
              </c:pt>
              <c:pt idx="1318">
                <c:v>4.6911516E-2</c:v>
              </c:pt>
              <c:pt idx="1319">
                <c:v>-5.8153015720000001</c:v>
              </c:pt>
              <c:pt idx="1320">
                <c:v>-3.8655726970000002</c:v>
              </c:pt>
              <c:pt idx="1321">
                <c:v>-0.400339216</c:v>
              </c:pt>
              <c:pt idx="1322">
                <c:v>-9.5180088289999993</c:v>
              </c:pt>
              <c:pt idx="1323">
                <c:v>-2.8424767750000002</c:v>
              </c:pt>
              <c:pt idx="1324">
                <c:v>-8.4666733690000004</c:v>
              </c:pt>
              <c:pt idx="1325">
                <c:v>-2.22043985</c:v>
              </c:pt>
              <c:pt idx="1326">
                <c:v>-2.2633461989999999</c:v>
              </c:pt>
              <c:pt idx="1327">
                <c:v>-3.1660829420000001</c:v>
              </c:pt>
              <c:pt idx="1328">
                <c:v>-0.82043152500000005</c:v>
              </c:pt>
              <c:pt idx="1329">
                <c:v>-3.0319765240000001</c:v>
              </c:pt>
              <c:pt idx="1330">
                <c:v>-2.7710706169999999</c:v>
              </c:pt>
              <c:pt idx="1331">
                <c:v>-1.135048045</c:v>
              </c:pt>
              <c:pt idx="1332">
                <c:v>-1.129112385</c:v>
              </c:pt>
              <c:pt idx="1333">
                <c:v>-0.83018573399999995</c:v>
              </c:pt>
              <c:pt idx="1334">
                <c:v>-6.9469357999999995E-2</c:v>
              </c:pt>
              <c:pt idx="1335">
                <c:v>-0.999194425</c:v>
              </c:pt>
              <c:pt idx="1336">
                <c:v>-6.1423442000000002E-2</c:v>
              </c:pt>
              <c:pt idx="1337">
                <c:v>-2.9743521679999998</c:v>
              </c:pt>
              <c:pt idx="1338">
                <c:v>-6.0093273140000001</c:v>
              </c:pt>
              <c:pt idx="1339">
                <c:v>1.7615926049999999</c:v>
              </c:pt>
              <c:pt idx="1340">
                <c:v>-2.665011534</c:v>
              </c:pt>
              <c:pt idx="1341">
                <c:v>-2.3366483640000002</c:v>
              </c:pt>
              <c:pt idx="1342">
                <c:v>0.142318214</c:v>
              </c:pt>
              <c:pt idx="1343">
                <c:v>0.14352463900000001</c:v>
              </c:pt>
              <c:pt idx="1344">
                <c:v>-2.729020244</c:v>
              </c:pt>
              <c:pt idx="1345">
                <c:v>-0.83692980299999997</c:v>
              </c:pt>
              <c:pt idx="1346">
                <c:v>-3.867611487</c:v>
              </c:pt>
              <c:pt idx="1347">
                <c:v>-0.75159385199999995</c:v>
              </c:pt>
              <c:pt idx="1348">
                <c:v>-1.519197624</c:v>
              </c:pt>
              <c:pt idx="1349">
                <c:v>-2.1211660779999999</c:v>
              </c:pt>
              <c:pt idx="1350">
                <c:v>-1.5529592379999999</c:v>
              </c:pt>
              <c:pt idx="1351">
                <c:v>-5.3676500730000001</c:v>
              </c:pt>
              <c:pt idx="1352">
                <c:v>-1.23785616</c:v>
              </c:pt>
              <c:pt idx="1353">
                <c:v>-2.6432317950000002</c:v>
              </c:pt>
              <c:pt idx="1354">
                <c:v>-1.3573136459999999</c:v>
              </c:pt>
              <c:pt idx="1355">
                <c:v>-1.6086098179999999</c:v>
              </c:pt>
              <c:pt idx="1356">
                <c:v>-1.5080864570000001</c:v>
              </c:pt>
              <c:pt idx="1357">
                <c:v>-1.3390470189999999</c:v>
              </c:pt>
              <c:pt idx="1358">
                <c:v>-5.3510906040000004</c:v>
              </c:pt>
              <c:pt idx="1359">
                <c:v>-6.0385001259999997</c:v>
              </c:pt>
              <c:pt idx="1360">
                <c:v>-2.1159512519999999</c:v>
              </c:pt>
              <c:pt idx="1361">
                <c:v>-0.61610793799999997</c:v>
              </c:pt>
              <c:pt idx="1362">
                <c:v>-2.1771582509999998</c:v>
              </c:pt>
              <c:pt idx="1363">
                <c:v>-1.6328848380000001</c:v>
              </c:pt>
              <c:pt idx="1364">
                <c:v>-6.846266237</c:v>
              </c:pt>
              <c:pt idx="1365">
                <c:v>1.781477193</c:v>
              </c:pt>
              <c:pt idx="1366">
                <c:v>-2.7310719319999999</c:v>
              </c:pt>
              <c:pt idx="1367">
                <c:v>-2.6538067879999998</c:v>
              </c:pt>
              <c:pt idx="1368">
                <c:v>-1.4838976909999999</c:v>
              </c:pt>
              <c:pt idx="1369">
                <c:v>-5.2099672110000004</c:v>
              </c:pt>
              <c:pt idx="1370">
                <c:v>-0.45360286100000002</c:v>
              </c:pt>
              <c:pt idx="1371">
                <c:v>-1.483361892</c:v>
              </c:pt>
              <c:pt idx="1372">
                <c:v>-1.1850294530000001</c:v>
              </c:pt>
              <c:pt idx="1373">
                <c:v>-2.972857989</c:v>
              </c:pt>
              <c:pt idx="1374">
                <c:v>-1.709083256</c:v>
              </c:pt>
              <c:pt idx="1375">
                <c:v>-1.970767443</c:v>
              </c:pt>
              <c:pt idx="1376">
                <c:v>-0.46129879800000001</c:v>
              </c:pt>
              <c:pt idx="1377">
                <c:v>-1.9613297670000001</c:v>
              </c:pt>
              <c:pt idx="1378">
                <c:v>-1.175236076</c:v>
              </c:pt>
              <c:pt idx="1379">
                <c:v>-3.6933315370000002</c:v>
              </c:pt>
              <c:pt idx="1380">
                <c:v>-1.3232748569999999</c:v>
              </c:pt>
              <c:pt idx="1381">
                <c:v>-0.82748674799999999</c:v>
              </c:pt>
              <c:pt idx="1382">
                <c:v>-0.89125497399999998</c:v>
              </c:pt>
              <c:pt idx="1383">
                <c:v>-6.3411772500000003</c:v>
              </c:pt>
              <c:pt idx="1384">
                <c:v>-2.6664806219999999</c:v>
              </c:pt>
              <c:pt idx="1385">
                <c:v>-9.3907577000000006E-2</c:v>
              </c:pt>
              <c:pt idx="1386">
                <c:v>-0.33756409100000001</c:v>
              </c:pt>
              <c:pt idx="1387">
                <c:v>-9.9273995300000006</c:v>
              </c:pt>
              <c:pt idx="1388">
                <c:v>-1.5977811449999999</c:v>
              </c:pt>
              <c:pt idx="1389">
                <c:v>-2.2769048010000001</c:v>
              </c:pt>
              <c:pt idx="1390">
                <c:v>-1.555616745</c:v>
              </c:pt>
              <c:pt idx="1391">
                <c:v>-4.4136917640000002</c:v>
              </c:pt>
              <c:pt idx="1392">
                <c:v>-2.2708004389999998</c:v>
              </c:pt>
              <c:pt idx="1393">
                <c:v>-3.4439068449999999</c:v>
              </c:pt>
              <c:pt idx="1394">
                <c:v>-4.9959114920000003</c:v>
              </c:pt>
              <c:pt idx="1395">
                <c:v>-0.86577600799999999</c:v>
              </c:pt>
              <c:pt idx="1396">
                <c:v>-1.061587673</c:v>
              </c:pt>
              <c:pt idx="1397">
                <c:v>-0.26233143199999998</c:v>
              </c:pt>
              <c:pt idx="1398">
                <c:v>-1.7928052400000001</c:v>
              </c:pt>
              <c:pt idx="1399">
                <c:v>-2.232201119</c:v>
              </c:pt>
              <c:pt idx="1400">
                <c:v>0.16322648400000001</c:v>
              </c:pt>
              <c:pt idx="1401">
                <c:v>-3.0272952210000001</c:v>
              </c:pt>
              <c:pt idx="1402">
                <c:v>-2.3896697769999999</c:v>
              </c:pt>
              <c:pt idx="1403">
                <c:v>-2.4097867860000002</c:v>
              </c:pt>
              <c:pt idx="1404">
                <c:v>-0.98572143000000001</c:v>
              </c:pt>
              <c:pt idx="1405">
                <c:v>-4.7234201990000004</c:v>
              </c:pt>
              <c:pt idx="1406">
                <c:v>-2.433449993</c:v>
              </c:pt>
              <c:pt idx="1407">
                <c:v>-2.4552693630000002</c:v>
              </c:pt>
              <c:pt idx="1408">
                <c:v>-1.55390249</c:v>
              </c:pt>
              <c:pt idx="1409">
                <c:v>-2.765818549</c:v>
              </c:pt>
              <c:pt idx="1410">
                <c:v>-1.669747705</c:v>
              </c:pt>
              <c:pt idx="1411">
                <c:v>-2.1716079239999999</c:v>
              </c:pt>
              <c:pt idx="1412">
                <c:v>-2.102394206</c:v>
              </c:pt>
              <c:pt idx="1413">
                <c:v>-2.7000612830000001</c:v>
              </c:pt>
              <c:pt idx="1414">
                <c:v>-2.5916521119999998</c:v>
              </c:pt>
              <c:pt idx="1415">
                <c:v>-0.79300850599999995</c:v>
              </c:pt>
              <c:pt idx="1416">
                <c:v>-1.303050287</c:v>
              </c:pt>
              <c:pt idx="1417">
                <c:v>-1.609097894</c:v>
              </c:pt>
              <c:pt idx="1418">
                <c:v>1.902432428</c:v>
              </c:pt>
              <c:pt idx="1419">
                <c:v>-1.8734445740000001</c:v>
              </c:pt>
              <c:pt idx="1420">
                <c:v>-4.0358826780000001</c:v>
              </c:pt>
              <c:pt idx="1421">
                <c:v>-0.887963901</c:v>
              </c:pt>
              <c:pt idx="1422">
                <c:v>0.50722592399999999</c:v>
              </c:pt>
              <c:pt idx="1423">
                <c:v>-0.36365556399999999</c:v>
              </c:pt>
              <c:pt idx="1424">
                <c:v>-3.124647038</c:v>
              </c:pt>
              <c:pt idx="1425">
                <c:v>-1.033528335</c:v>
              </c:pt>
              <c:pt idx="1426">
                <c:v>-0.22721904000000001</c:v>
              </c:pt>
              <c:pt idx="1427">
                <c:v>-2.26758265</c:v>
              </c:pt>
              <c:pt idx="1428">
                <c:v>-1.9028578970000001</c:v>
              </c:pt>
              <c:pt idx="1429">
                <c:v>-1.3351397199999999</c:v>
              </c:pt>
              <c:pt idx="1430">
                <c:v>-1.3289216450000001</c:v>
              </c:pt>
              <c:pt idx="1431">
                <c:v>-1.3397442129999999</c:v>
              </c:pt>
              <c:pt idx="1432">
                <c:v>-2.3513355840000001</c:v>
              </c:pt>
              <c:pt idx="1433">
                <c:v>-1.3433892279999999</c:v>
              </c:pt>
              <c:pt idx="1434">
                <c:v>-1.2655643379999999</c:v>
              </c:pt>
              <c:pt idx="1435">
                <c:v>-6.5127524909999996</c:v>
              </c:pt>
              <c:pt idx="1436">
                <c:v>-1.558691075</c:v>
              </c:pt>
              <c:pt idx="1437">
                <c:v>-3.0693347389999999</c:v>
              </c:pt>
              <c:pt idx="1438">
                <c:v>1.8769522670000001</c:v>
              </c:pt>
              <c:pt idx="1439">
                <c:v>-3.4632553260000001</c:v>
              </c:pt>
              <c:pt idx="1440">
                <c:v>-2.8386947199999999</c:v>
              </c:pt>
              <c:pt idx="1441">
                <c:v>-0.56625418100000002</c:v>
              </c:pt>
              <c:pt idx="1442">
                <c:v>-3.6261003729999999</c:v>
              </c:pt>
              <c:pt idx="1443">
                <c:v>-1.1983675540000001</c:v>
              </c:pt>
              <c:pt idx="1444">
                <c:v>-1.564120733</c:v>
              </c:pt>
              <c:pt idx="1445">
                <c:v>-1.276836855</c:v>
              </c:pt>
              <c:pt idx="1446">
                <c:v>-2.8049638699999999</c:v>
              </c:pt>
              <c:pt idx="1447">
                <c:v>-0.58943218799999997</c:v>
              </c:pt>
              <c:pt idx="1448">
                <c:v>-5.8556897570000004</c:v>
              </c:pt>
              <c:pt idx="1449">
                <c:v>9.2845973999999998E-2</c:v>
              </c:pt>
              <c:pt idx="1450">
                <c:v>1.727051737</c:v>
              </c:pt>
              <c:pt idx="1451">
                <c:v>-2.4419767220000002</c:v>
              </c:pt>
              <c:pt idx="1452">
                <c:v>-0.12994151700000001</c:v>
              </c:pt>
              <c:pt idx="1453">
                <c:v>-4.1288048939999999</c:v>
              </c:pt>
              <c:pt idx="1454">
                <c:v>-1.622364913</c:v>
              </c:pt>
              <c:pt idx="1455">
                <c:v>-1.73963979</c:v>
              </c:pt>
              <c:pt idx="1456">
                <c:v>1.0784041099999999</c:v>
              </c:pt>
              <c:pt idx="1457">
                <c:v>-3.3165784070000002</c:v>
              </c:pt>
              <c:pt idx="1458">
                <c:v>-2.0726102549999998</c:v>
              </c:pt>
              <c:pt idx="1459">
                <c:v>-1.353746621</c:v>
              </c:pt>
              <c:pt idx="1460">
                <c:v>-2.107875436</c:v>
              </c:pt>
              <c:pt idx="1461">
                <c:v>-0.64463141999999996</c:v>
              </c:pt>
              <c:pt idx="1462">
                <c:v>-0.22021874799999999</c:v>
              </c:pt>
              <c:pt idx="1463">
                <c:v>-1.5764642390000001</c:v>
              </c:pt>
              <c:pt idx="1464">
                <c:v>-1.9243368000000001</c:v>
              </c:pt>
              <c:pt idx="1465">
                <c:v>-0.40675886300000003</c:v>
              </c:pt>
              <c:pt idx="1466">
                <c:v>-2.3704513949999999</c:v>
              </c:pt>
              <c:pt idx="1467">
                <c:v>-4.7837428800000001</c:v>
              </c:pt>
              <c:pt idx="1468">
                <c:v>-0.714152483</c:v>
              </c:pt>
              <c:pt idx="1469">
                <c:v>-3.3410168219999998</c:v>
              </c:pt>
              <c:pt idx="1470">
                <c:v>-2.5672830430000002</c:v>
              </c:pt>
              <c:pt idx="1471">
                <c:v>0.350088277</c:v>
              </c:pt>
              <c:pt idx="1472">
                <c:v>0.91788798699999996</c:v>
              </c:pt>
              <c:pt idx="1473">
                <c:v>1.10921219</c:v>
              </c:pt>
              <c:pt idx="1474">
                <c:v>-1.7654795089999999</c:v>
              </c:pt>
              <c:pt idx="1475">
                <c:v>-3.593374308</c:v>
              </c:pt>
              <c:pt idx="1476">
                <c:v>-3.2223657220000002</c:v>
              </c:pt>
              <c:pt idx="1477">
                <c:v>-0.60319826099999996</c:v>
              </c:pt>
              <c:pt idx="1478">
                <c:v>-0.28445288699999999</c:v>
              </c:pt>
              <c:pt idx="1479">
                <c:v>3.4853737000000003E-2</c:v>
              </c:pt>
              <c:pt idx="1480">
                <c:v>-0.162413369</c:v>
              </c:pt>
              <c:pt idx="1481">
                <c:v>-4.5409664999999997</c:v>
              </c:pt>
              <c:pt idx="1482">
                <c:v>-0.62808838</c:v>
              </c:pt>
              <c:pt idx="1483">
                <c:v>0.33669736</c:v>
              </c:pt>
              <c:pt idx="1484">
                <c:v>-1.5940949879999999</c:v>
              </c:pt>
              <c:pt idx="1485">
                <c:v>-3.4485250340000002</c:v>
              </c:pt>
              <c:pt idx="1486">
                <c:v>-1.5429803929999999</c:v>
              </c:pt>
              <c:pt idx="1487">
                <c:v>-1.4538465309999999</c:v>
              </c:pt>
              <c:pt idx="1488">
                <c:v>-2.1045996690000002</c:v>
              </c:pt>
              <c:pt idx="1489">
                <c:v>-1.3781773799999999</c:v>
              </c:pt>
              <c:pt idx="1490">
                <c:v>0.59715295999999995</c:v>
              </c:pt>
              <c:pt idx="1491">
                <c:v>-1.1622133109999999</c:v>
              </c:pt>
              <c:pt idx="1492">
                <c:v>-1.063845057</c:v>
              </c:pt>
              <c:pt idx="1493">
                <c:v>-3.1152425159999999</c:v>
              </c:pt>
              <c:pt idx="1494">
                <c:v>-1.4831852089999999</c:v>
              </c:pt>
              <c:pt idx="1495">
                <c:v>-1.132171907</c:v>
              </c:pt>
              <c:pt idx="1496">
                <c:v>-2.0307457439999999</c:v>
              </c:pt>
              <c:pt idx="1497">
                <c:v>-1.5265783399999999</c:v>
              </c:pt>
              <c:pt idx="1498">
                <c:v>-2.2562512419999998</c:v>
              </c:pt>
              <c:pt idx="1499">
                <c:v>-2.8256963850000001</c:v>
              </c:pt>
              <c:pt idx="1500">
                <c:v>-2.1405751359999998</c:v>
              </c:pt>
              <c:pt idx="1501">
                <c:v>-1.9055501610000001</c:v>
              </c:pt>
              <c:pt idx="1502">
                <c:v>-1.8496725780000001</c:v>
              </c:pt>
              <c:pt idx="1503">
                <c:v>-3.1869351269999999</c:v>
              </c:pt>
              <c:pt idx="1504">
                <c:v>-0.81688430400000001</c:v>
              </c:pt>
              <c:pt idx="1505">
                <c:v>-2.9329251639999998</c:v>
              </c:pt>
              <c:pt idx="1506">
                <c:v>-1.4351665920000001</c:v>
              </c:pt>
              <c:pt idx="1507">
                <c:v>-2.0180369210000002</c:v>
              </c:pt>
              <c:pt idx="1508">
                <c:v>0.18926479900000001</c:v>
              </c:pt>
              <c:pt idx="1509">
                <c:v>-3.34840173</c:v>
              </c:pt>
              <c:pt idx="1510">
                <c:v>-1.7657326090000001</c:v>
              </c:pt>
              <c:pt idx="1511">
                <c:v>-1.284583204</c:v>
              </c:pt>
              <c:pt idx="1512">
                <c:v>-1.51758229</c:v>
              </c:pt>
              <c:pt idx="1513">
                <c:v>-1.654488381</c:v>
              </c:pt>
              <c:pt idx="1514">
                <c:v>-0.43794540500000001</c:v>
              </c:pt>
              <c:pt idx="1515">
                <c:v>1.6111266040000001</c:v>
              </c:pt>
              <c:pt idx="1516">
                <c:v>-5.6721883589999997</c:v>
              </c:pt>
              <c:pt idx="1517">
                <c:v>-1.068812643</c:v>
              </c:pt>
              <c:pt idx="1518">
                <c:v>-0.99281779800000003</c:v>
              </c:pt>
              <c:pt idx="1519">
                <c:v>-1.327700484</c:v>
              </c:pt>
              <c:pt idx="1520">
                <c:v>-0.73494955900000003</c:v>
              </c:pt>
              <c:pt idx="1521">
                <c:v>-2.1359611269999998</c:v>
              </c:pt>
              <c:pt idx="1522">
                <c:v>-2.1566582809999999</c:v>
              </c:pt>
              <c:pt idx="1523">
                <c:v>1.765865917</c:v>
              </c:pt>
              <c:pt idx="1524">
                <c:v>-1.376817194</c:v>
              </c:pt>
              <c:pt idx="1525">
                <c:v>-1.645525237</c:v>
              </c:pt>
              <c:pt idx="1526">
                <c:v>-1.9285997640000001</c:v>
              </c:pt>
              <c:pt idx="1527">
                <c:v>0.54440319000000004</c:v>
              </c:pt>
              <c:pt idx="1528">
                <c:v>-4.499193859</c:v>
              </c:pt>
              <c:pt idx="1529">
                <c:v>-2.7725261090000002</c:v>
              </c:pt>
              <c:pt idx="1530">
                <c:v>-3.090043455</c:v>
              </c:pt>
              <c:pt idx="1531">
                <c:v>0.73689290600000001</c:v>
              </c:pt>
              <c:pt idx="1532">
                <c:v>2.27478771</c:v>
              </c:pt>
              <c:pt idx="1533">
                <c:v>-3.9576151909999999</c:v>
              </c:pt>
              <c:pt idx="1534">
                <c:v>-3.0703294880000001</c:v>
              </c:pt>
              <c:pt idx="1535">
                <c:v>-2.5486587109999999</c:v>
              </c:pt>
              <c:pt idx="1536">
                <c:v>-3.5867097019999998</c:v>
              </c:pt>
              <c:pt idx="1537">
                <c:v>-3.2371527759999998</c:v>
              </c:pt>
              <c:pt idx="1538">
                <c:v>-1.5547068610000001</c:v>
              </c:pt>
              <c:pt idx="1539">
                <c:v>-1.142874503</c:v>
              </c:pt>
              <c:pt idx="1540">
                <c:v>-0.467754053</c:v>
              </c:pt>
              <c:pt idx="1541">
                <c:v>-1.4247020960000001</c:v>
              </c:pt>
              <c:pt idx="1542">
                <c:v>2.0519913019999998</c:v>
              </c:pt>
              <c:pt idx="1543">
                <c:v>-3.0240500849999998</c:v>
              </c:pt>
              <c:pt idx="1544">
                <c:v>-1.012853239</c:v>
              </c:pt>
              <c:pt idx="1545">
                <c:v>-1.2780132850000001</c:v>
              </c:pt>
              <c:pt idx="1546">
                <c:v>-0.75989398600000002</c:v>
              </c:pt>
              <c:pt idx="1547">
                <c:v>-1.413843631</c:v>
              </c:pt>
              <c:pt idx="1548">
                <c:v>-1.4161212569999999</c:v>
              </c:pt>
              <c:pt idx="1549">
                <c:v>-1.9159590200000001</c:v>
              </c:pt>
              <c:pt idx="1550">
                <c:v>1.4908946869999999</c:v>
              </c:pt>
              <c:pt idx="1551">
                <c:v>-0.45867564999999999</c:v>
              </c:pt>
              <c:pt idx="1552">
                <c:v>-2.1269660269999999</c:v>
              </c:pt>
              <c:pt idx="1553">
                <c:v>-2.542049419</c:v>
              </c:pt>
              <c:pt idx="1554">
                <c:v>-1.21308901</c:v>
              </c:pt>
              <c:pt idx="1555">
                <c:v>-1.5424337450000001</c:v>
              </c:pt>
              <c:pt idx="1556">
                <c:v>-1.1466400800000001</c:v>
              </c:pt>
              <c:pt idx="1557">
                <c:v>-1.8766558</c:v>
              </c:pt>
              <c:pt idx="1558">
                <c:v>-1.765233292</c:v>
              </c:pt>
              <c:pt idx="1559">
                <c:v>-2.6714764400000002</c:v>
              </c:pt>
              <c:pt idx="1560">
                <c:v>-2.0911650289999999</c:v>
              </c:pt>
              <c:pt idx="1561">
                <c:v>-2.4340728330000001</c:v>
              </c:pt>
              <c:pt idx="1562">
                <c:v>-2.2836478389999999</c:v>
              </c:pt>
              <c:pt idx="1563">
                <c:v>-4.4016385920000003</c:v>
              </c:pt>
              <c:pt idx="1564">
                <c:v>0.33282809400000002</c:v>
              </c:pt>
              <c:pt idx="1565">
                <c:v>1.6605681670000001</c:v>
              </c:pt>
              <c:pt idx="1566">
                <c:v>-3.8737017530000002</c:v>
              </c:pt>
              <c:pt idx="1567">
                <c:v>-3.225896461</c:v>
              </c:pt>
              <c:pt idx="1568">
                <c:v>-2.3034517800000001</c:v>
              </c:pt>
              <c:pt idx="1569">
                <c:v>-2.2918175559999998</c:v>
              </c:pt>
              <c:pt idx="1570">
                <c:v>-1.6699117699999999</c:v>
              </c:pt>
              <c:pt idx="1571">
                <c:v>-3.0560636470000002</c:v>
              </c:pt>
              <c:pt idx="1572">
                <c:v>-1.3161288040000001</c:v>
              </c:pt>
              <c:pt idx="1573">
                <c:v>-2.512890267</c:v>
              </c:pt>
              <c:pt idx="1574">
                <c:v>-0.94466581299999997</c:v>
              </c:pt>
              <c:pt idx="1575">
                <c:v>-0.609861298</c:v>
              </c:pt>
              <c:pt idx="1576">
                <c:v>-0.65813246700000005</c:v>
              </c:pt>
              <c:pt idx="1577">
                <c:v>9.2231763999999994E-2</c:v>
              </c:pt>
              <c:pt idx="1578">
                <c:v>-2.813087618</c:v>
              </c:pt>
              <c:pt idx="1579">
                <c:v>-1.590938059</c:v>
              </c:pt>
              <c:pt idx="1580">
                <c:v>-0.49300222100000002</c:v>
              </c:pt>
              <c:pt idx="1581">
                <c:v>-1.5022064639999999</c:v>
              </c:pt>
              <c:pt idx="1582">
                <c:v>0.14800101199999999</c:v>
              </c:pt>
              <c:pt idx="1583">
                <c:v>-3.8581422870000002</c:v>
              </c:pt>
              <c:pt idx="1584">
                <c:v>-1.894861811</c:v>
              </c:pt>
              <c:pt idx="1585">
                <c:v>-2.0946392889999998</c:v>
              </c:pt>
              <c:pt idx="1586">
                <c:v>-3.0015486619999998</c:v>
              </c:pt>
              <c:pt idx="1587">
                <c:v>-0.90263440900000003</c:v>
              </c:pt>
              <c:pt idx="1588">
                <c:v>-3.2101490159999999</c:v>
              </c:pt>
              <c:pt idx="1589">
                <c:v>-4.3033834869999996</c:v>
              </c:pt>
              <c:pt idx="1590">
                <c:v>-2.5098331159999998</c:v>
              </c:pt>
              <c:pt idx="1591">
                <c:v>-1.6250792169999999</c:v>
              </c:pt>
              <c:pt idx="1592">
                <c:v>-2.0732527639999998</c:v>
              </c:pt>
              <c:pt idx="1593">
                <c:v>-7.2244836240000003</c:v>
              </c:pt>
              <c:pt idx="1594">
                <c:v>-1.497061787</c:v>
              </c:pt>
              <c:pt idx="1595">
                <c:v>2.7135086340000001</c:v>
              </c:pt>
              <c:pt idx="1596">
                <c:v>-1.707983947</c:v>
              </c:pt>
              <c:pt idx="1597">
                <c:v>-2.9607516450000002</c:v>
              </c:pt>
              <c:pt idx="1598">
                <c:v>-3.8736420059999999</c:v>
              </c:pt>
              <c:pt idx="1599">
                <c:v>-0.130952503</c:v>
              </c:pt>
              <c:pt idx="1600">
                <c:v>-2.0362801199999998</c:v>
              </c:pt>
              <c:pt idx="1601">
                <c:v>-3.620063144</c:v>
              </c:pt>
              <c:pt idx="1602">
                <c:v>-0.60546042700000002</c:v>
              </c:pt>
              <c:pt idx="1603">
                <c:v>-2.0073331209999998</c:v>
              </c:pt>
              <c:pt idx="1604">
                <c:v>-1.5394293750000001</c:v>
              </c:pt>
              <c:pt idx="1605">
                <c:v>-4.5289588759999999</c:v>
              </c:pt>
              <c:pt idx="1606">
                <c:v>1.0290164820000001</c:v>
              </c:pt>
              <c:pt idx="1607">
                <c:v>-1.2372443280000001</c:v>
              </c:pt>
              <c:pt idx="1608">
                <c:v>-2.7528279680000001</c:v>
              </c:pt>
              <c:pt idx="1609">
                <c:v>-2.0078188520000002</c:v>
              </c:pt>
              <c:pt idx="1610">
                <c:v>-2.3629855129999999</c:v>
              </c:pt>
              <c:pt idx="1611">
                <c:v>-2.4711507689999999</c:v>
              </c:pt>
              <c:pt idx="1612">
                <c:v>-4.2080408650000001</c:v>
              </c:pt>
              <c:pt idx="1613">
                <c:v>-3.6106318800000001</c:v>
              </c:pt>
              <c:pt idx="1614">
                <c:v>0.53739950800000003</c:v>
              </c:pt>
              <c:pt idx="1615">
                <c:v>0.226340393</c:v>
              </c:pt>
              <c:pt idx="1616">
                <c:v>-5.659713086</c:v>
              </c:pt>
              <c:pt idx="1617">
                <c:v>-1.053758043</c:v>
              </c:pt>
              <c:pt idx="1618">
                <c:v>-2.1689631770000002</c:v>
              </c:pt>
              <c:pt idx="1619">
                <c:v>-2.337889917</c:v>
              </c:pt>
              <c:pt idx="1620">
                <c:v>-5.4818296030000004</c:v>
              </c:pt>
              <c:pt idx="1621">
                <c:v>-1.161013012</c:v>
              </c:pt>
              <c:pt idx="1622">
                <c:v>-0.35003895200000001</c:v>
              </c:pt>
              <c:pt idx="1623">
                <c:v>-3.4184703820000002</c:v>
              </c:pt>
              <c:pt idx="1624">
                <c:v>-1.9775785420000001</c:v>
              </c:pt>
              <c:pt idx="1625">
                <c:v>-1.4256258959999999</c:v>
              </c:pt>
              <c:pt idx="1626">
                <c:v>-1.7851140459999999</c:v>
              </c:pt>
              <c:pt idx="1627">
                <c:v>-1.2040038239999999</c:v>
              </c:pt>
              <c:pt idx="1628">
                <c:v>-2.9511389289999999</c:v>
              </c:pt>
              <c:pt idx="1629">
                <c:v>-3.1912262419999999</c:v>
              </c:pt>
              <c:pt idx="1630">
                <c:v>1.0933690149999999</c:v>
              </c:pt>
              <c:pt idx="1631">
                <c:v>-0.84125775300000005</c:v>
              </c:pt>
              <c:pt idx="1632">
                <c:v>-1.3952674700000001</c:v>
              </c:pt>
              <c:pt idx="1633">
                <c:v>0.38057901999999999</c:v>
              </c:pt>
              <c:pt idx="1634">
                <c:v>-2.5775610750000002</c:v>
              </c:pt>
              <c:pt idx="1635">
                <c:v>-2.557102719</c:v>
              </c:pt>
              <c:pt idx="1636">
                <c:v>-2.3296345449999998</c:v>
              </c:pt>
              <c:pt idx="1637">
                <c:v>-1.3992568949999999</c:v>
              </c:pt>
              <c:pt idx="1638">
                <c:v>-4.1386695979999999</c:v>
              </c:pt>
              <c:pt idx="1639">
                <c:v>-3.2278275120000002</c:v>
              </c:pt>
              <c:pt idx="1640">
                <c:v>-2.2963771679999998</c:v>
              </c:pt>
              <c:pt idx="1641">
                <c:v>-2.0527501579999998</c:v>
              </c:pt>
              <c:pt idx="1642">
                <c:v>-2.5075437389999999</c:v>
              </c:pt>
              <c:pt idx="1643">
                <c:v>-5.0497709239999997</c:v>
              </c:pt>
              <c:pt idx="1644">
                <c:v>-3.3092596890000001</c:v>
              </c:pt>
              <c:pt idx="1645">
                <c:v>3.5735807930000001</c:v>
              </c:pt>
              <c:pt idx="1646">
                <c:v>-3.2247671919999998</c:v>
              </c:pt>
              <c:pt idx="1647">
                <c:v>-3.9520921640000002</c:v>
              </c:pt>
              <c:pt idx="1648">
                <c:v>-5.5103618350000003</c:v>
              </c:pt>
              <c:pt idx="1649">
                <c:v>-1.6189952599999999</c:v>
              </c:pt>
              <c:pt idx="1650">
                <c:v>-0.35609692799999998</c:v>
              </c:pt>
              <c:pt idx="1651">
                <c:v>-3.9623828269999999</c:v>
              </c:pt>
              <c:pt idx="1652">
                <c:v>-1.316782806</c:v>
              </c:pt>
              <c:pt idx="1653">
                <c:v>-1.7506172040000001</c:v>
              </c:pt>
              <c:pt idx="1654">
                <c:v>-3.4448781930000001</c:v>
              </c:pt>
              <c:pt idx="1655">
                <c:v>1.085402065</c:v>
              </c:pt>
              <c:pt idx="1656">
                <c:v>-2.7894936819999998</c:v>
              </c:pt>
              <c:pt idx="1657">
                <c:v>-2.0301163120000001</c:v>
              </c:pt>
              <c:pt idx="1658">
                <c:v>-1.574559321</c:v>
              </c:pt>
              <c:pt idx="1659">
                <c:v>-4.5051681099999996</c:v>
              </c:pt>
              <c:pt idx="1660">
                <c:v>-0.83007314799999998</c:v>
              </c:pt>
              <c:pt idx="1661">
                <c:v>-2.0268011760000002</c:v>
              </c:pt>
              <c:pt idx="1662">
                <c:v>-1.7136654899999999</c:v>
              </c:pt>
              <c:pt idx="1663">
                <c:v>-1.2644391749999999</c:v>
              </c:pt>
              <c:pt idx="1664">
                <c:v>-3.4522045490000002</c:v>
              </c:pt>
              <c:pt idx="1665">
                <c:v>-3.435323001</c:v>
              </c:pt>
              <c:pt idx="1666">
                <c:v>-1.8247884270000001</c:v>
              </c:pt>
              <c:pt idx="1667">
                <c:v>-3.0849693660000002</c:v>
              </c:pt>
              <c:pt idx="1668">
                <c:v>-7.7917652940000002</c:v>
              </c:pt>
              <c:pt idx="1669">
                <c:v>-0.84736452100000004</c:v>
              </c:pt>
              <c:pt idx="1670">
                <c:v>-1.6672464090000001</c:v>
              </c:pt>
              <c:pt idx="1671">
                <c:v>-1.1648605590000001</c:v>
              </c:pt>
              <c:pt idx="1672">
                <c:v>-1.3067868220000001</c:v>
              </c:pt>
              <c:pt idx="1673">
                <c:v>-2.9051639680000001</c:v>
              </c:pt>
              <c:pt idx="1674">
                <c:v>-3.0418108510000001</c:v>
              </c:pt>
              <c:pt idx="1675">
                <c:v>-2.7150951929999998</c:v>
              </c:pt>
              <c:pt idx="1676">
                <c:v>1.7585418740000001</c:v>
              </c:pt>
              <c:pt idx="1677">
                <c:v>-4.5833757129999997</c:v>
              </c:pt>
              <c:pt idx="1678">
                <c:v>-6.2102973830000003</c:v>
              </c:pt>
              <c:pt idx="1679">
                <c:v>-1.398082161</c:v>
              </c:pt>
              <c:pt idx="1680">
                <c:v>-1.363181704</c:v>
              </c:pt>
              <c:pt idx="1681">
                <c:v>-3.6137746009999998</c:v>
              </c:pt>
              <c:pt idx="1682">
                <c:v>-4.6074598399999998</c:v>
              </c:pt>
              <c:pt idx="1683">
                <c:v>-4.4235188140000004</c:v>
              </c:pt>
              <c:pt idx="1684">
                <c:v>-3.232138634</c:v>
              </c:pt>
              <c:pt idx="1685">
                <c:v>4.3790922989999999</c:v>
              </c:pt>
              <c:pt idx="1686">
                <c:v>-0.174281933</c:v>
              </c:pt>
              <c:pt idx="1687">
                <c:v>-1.248277938</c:v>
              </c:pt>
              <c:pt idx="1688">
                <c:v>-2.1587261440000001</c:v>
              </c:pt>
              <c:pt idx="1689">
                <c:v>-2.1014496189999998</c:v>
              </c:pt>
              <c:pt idx="1690">
                <c:v>-1.1028873880000001</c:v>
              </c:pt>
              <c:pt idx="1691">
                <c:v>-1.766824092</c:v>
              </c:pt>
              <c:pt idx="1692">
                <c:v>-2.7139986029999998</c:v>
              </c:pt>
              <c:pt idx="1693">
                <c:v>0.125837692</c:v>
              </c:pt>
              <c:pt idx="1694">
                <c:v>-0.37531629</c:v>
              </c:pt>
              <c:pt idx="1695">
                <c:v>-2.2870371010000001</c:v>
              </c:pt>
              <c:pt idx="1696">
                <c:v>0.97388827</c:v>
              </c:pt>
              <c:pt idx="1697">
                <c:v>-0.41174342800000002</c:v>
              </c:pt>
              <c:pt idx="1698">
                <c:v>-9.3176649810000001</c:v>
              </c:pt>
              <c:pt idx="1699">
                <c:v>0.41667617099999998</c:v>
              </c:pt>
              <c:pt idx="1700">
                <c:v>-3.8291603539999999</c:v>
              </c:pt>
              <c:pt idx="1701">
                <c:v>-4.0601782819999999</c:v>
              </c:pt>
              <c:pt idx="1702">
                <c:v>-1.2374532309999999</c:v>
              </c:pt>
              <c:pt idx="1703">
                <c:v>0.54310355300000002</c:v>
              </c:pt>
              <c:pt idx="1704">
                <c:v>-4.984685872</c:v>
              </c:pt>
              <c:pt idx="1705">
                <c:v>-4.6113928629999998</c:v>
              </c:pt>
              <c:pt idx="1706">
                <c:v>-3.2697300139999999</c:v>
              </c:pt>
              <c:pt idx="1707">
                <c:v>-1.951338244</c:v>
              </c:pt>
              <c:pt idx="1708">
                <c:v>1.099891921</c:v>
              </c:pt>
              <c:pt idx="1709">
                <c:v>-1.6990501950000001</c:v>
              </c:pt>
              <c:pt idx="1710">
                <c:v>-0.38250491199999997</c:v>
              </c:pt>
              <c:pt idx="1711">
                <c:v>-3.1172178310000001</c:v>
              </c:pt>
              <c:pt idx="1712">
                <c:v>-0.33653763599999997</c:v>
              </c:pt>
              <c:pt idx="1713">
                <c:v>-2.3360992569999999</c:v>
              </c:pt>
              <c:pt idx="1714">
                <c:v>-4.4800839149999998</c:v>
              </c:pt>
              <c:pt idx="1715">
                <c:v>-2.1007224130000002</c:v>
              </c:pt>
              <c:pt idx="1716">
                <c:v>-2.3020834849999998</c:v>
              </c:pt>
              <c:pt idx="1717">
                <c:v>-3.724756916</c:v>
              </c:pt>
              <c:pt idx="1718">
                <c:v>-3.7450892530000002</c:v>
              </c:pt>
              <c:pt idx="1719">
                <c:v>-3.849380612</c:v>
              </c:pt>
              <c:pt idx="1720">
                <c:v>-0.94438277900000001</c:v>
              </c:pt>
              <c:pt idx="1721">
                <c:v>-1.2633372110000001</c:v>
              </c:pt>
              <c:pt idx="1722">
                <c:v>-3.4325100119999998</c:v>
              </c:pt>
              <c:pt idx="1723">
                <c:v>-2.0515754419999999</c:v>
              </c:pt>
              <c:pt idx="1724">
                <c:v>5.6472911149999998</c:v>
              </c:pt>
              <c:pt idx="1725">
                <c:v>-1.494634537</c:v>
              </c:pt>
              <c:pt idx="1726">
                <c:v>-1.245673545</c:v>
              </c:pt>
              <c:pt idx="1727">
                <c:v>-0.61914494900000006</c:v>
              </c:pt>
              <c:pt idx="1728">
                <c:v>-2.2500614919999999</c:v>
              </c:pt>
              <c:pt idx="1729">
                <c:v>-3.1675409179999998</c:v>
              </c:pt>
              <c:pt idx="1730">
                <c:v>-4.0606471580000001</c:v>
              </c:pt>
              <c:pt idx="1731">
                <c:v>-2.8241920569999999</c:v>
              </c:pt>
              <c:pt idx="1732">
                <c:v>-1.832642176</c:v>
              </c:pt>
              <c:pt idx="1733">
                <c:v>1.384972549</c:v>
              </c:pt>
              <c:pt idx="1734">
                <c:v>-3.108722239</c:v>
              </c:pt>
              <c:pt idx="1735">
                <c:v>-1.618730236</c:v>
              </c:pt>
              <c:pt idx="1736">
                <c:v>-1.4017162540000001</c:v>
              </c:pt>
              <c:pt idx="1737">
                <c:v>-0.48138643800000003</c:v>
              </c:pt>
              <c:pt idx="1738">
                <c:v>-2.1125686000000001E-2</c:v>
              </c:pt>
              <c:pt idx="1739">
                <c:v>-0.54005749000000003</c:v>
              </c:pt>
              <c:pt idx="1740">
                <c:v>-0.25363408700000001</c:v>
              </c:pt>
              <c:pt idx="1741">
                <c:v>-0.15155974</c:v>
              </c:pt>
              <c:pt idx="1742">
                <c:v>-2.531068689</c:v>
              </c:pt>
              <c:pt idx="1743">
                <c:v>-1.1188387500000001</c:v>
              </c:pt>
              <c:pt idx="1744">
                <c:v>-0.99812217700000005</c:v>
              </c:pt>
              <c:pt idx="1745">
                <c:v>-2.6471873530000001</c:v>
              </c:pt>
              <c:pt idx="1746">
                <c:v>-3.558950109</c:v>
              </c:pt>
              <c:pt idx="1747">
                <c:v>-0.83025489100000005</c:v>
              </c:pt>
              <c:pt idx="1748">
                <c:v>-2.634526304</c:v>
              </c:pt>
              <c:pt idx="1749">
                <c:v>-2.2423601579999999</c:v>
              </c:pt>
              <c:pt idx="1750">
                <c:v>-2.8622787660000002</c:v>
              </c:pt>
              <c:pt idx="1751">
                <c:v>-1.6860513420000001</c:v>
              </c:pt>
              <c:pt idx="1752">
                <c:v>1.4219557570000001</c:v>
              </c:pt>
              <c:pt idx="1753">
                <c:v>-1.4148745119999999</c:v>
              </c:pt>
              <c:pt idx="1754">
                <c:v>-1.0640832790000001</c:v>
              </c:pt>
              <c:pt idx="1755">
                <c:v>-4.0169591679999996</c:v>
              </c:pt>
              <c:pt idx="1756">
                <c:v>-7.3227485779999997</c:v>
              </c:pt>
              <c:pt idx="1757">
                <c:v>0.79337281800000004</c:v>
              </c:pt>
              <c:pt idx="1758">
                <c:v>-1.706785424</c:v>
              </c:pt>
              <c:pt idx="1759">
                <c:v>-8.0156446649999999</c:v>
              </c:pt>
              <c:pt idx="1760">
                <c:v>-1.3629670979999999</c:v>
              </c:pt>
              <c:pt idx="1761">
                <c:v>-1.945928568</c:v>
              </c:pt>
              <c:pt idx="1762">
                <c:v>-0.47520573999999999</c:v>
              </c:pt>
              <c:pt idx="1763">
                <c:v>-2.3140994529999999</c:v>
              </c:pt>
              <c:pt idx="1764">
                <c:v>-0.46406107200000002</c:v>
              </c:pt>
              <c:pt idx="1765">
                <c:v>-0.77451773999999995</c:v>
              </c:pt>
              <c:pt idx="1766">
                <c:v>-0.53176411000000001</c:v>
              </c:pt>
              <c:pt idx="1767">
                <c:v>-1.8235612219999999</c:v>
              </c:pt>
              <c:pt idx="1768">
                <c:v>-3.8506696530000002</c:v>
              </c:pt>
              <c:pt idx="1769">
                <c:v>-2.8330504990000001</c:v>
              </c:pt>
              <c:pt idx="1770">
                <c:v>-0.91561996300000004</c:v>
              </c:pt>
              <c:pt idx="1771">
                <c:v>-3.0614778399999998</c:v>
              </c:pt>
              <c:pt idx="1772">
                <c:v>-2.559848852</c:v>
              </c:pt>
              <c:pt idx="1773">
                <c:v>-1.926818098</c:v>
              </c:pt>
              <c:pt idx="1774">
                <c:v>-4.9563906089999996</c:v>
              </c:pt>
              <c:pt idx="1775">
                <c:v>0.577052075</c:v>
              </c:pt>
              <c:pt idx="1776">
                <c:v>-2.3623524219999998</c:v>
              </c:pt>
              <c:pt idx="1777">
                <c:v>-2.6917432259999998</c:v>
              </c:pt>
              <c:pt idx="1778">
                <c:v>-1.5855047769999999</c:v>
              </c:pt>
              <c:pt idx="1779">
                <c:v>-3.1664092359999998</c:v>
              </c:pt>
              <c:pt idx="1780">
                <c:v>-1.323934766</c:v>
              </c:pt>
              <c:pt idx="1781">
                <c:v>-0.84841048200000002</c:v>
              </c:pt>
              <c:pt idx="1782">
                <c:v>-0.66410719299999998</c:v>
              </c:pt>
              <c:pt idx="1783">
                <c:v>-1.4902144580000001</c:v>
              </c:pt>
              <c:pt idx="1784">
                <c:v>0.60269956499999999</c:v>
              </c:pt>
              <c:pt idx="1785">
                <c:v>-2.703690865</c:v>
              </c:pt>
              <c:pt idx="1786">
                <c:v>-0.103456688</c:v>
              </c:pt>
              <c:pt idx="1787">
                <c:v>-4.4114684850000003</c:v>
              </c:pt>
              <c:pt idx="1788">
                <c:v>2.9827500999999999E-2</c:v>
              </c:pt>
              <c:pt idx="1789">
                <c:v>-4.2997831529999999</c:v>
              </c:pt>
              <c:pt idx="1790">
                <c:v>-3.9684099279999998</c:v>
              </c:pt>
              <c:pt idx="1791">
                <c:v>0.90278389999999997</c:v>
              </c:pt>
              <c:pt idx="1792">
                <c:v>-4.8943944039999998</c:v>
              </c:pt>
              <c:pt idx="1793">
                <c:v>-1.418942556</c:v>
              </c:pt>
              <c:pt idx="1794">
                <c:v>-5.0085336089999997</c:v>
              </c:pt>
              <c:pt idx="1795">
                <c:v>-0.41957217899999999</c:v>
              </c:pt>
              <c:pt idx="1796">
                <c:v>4.8233271000000001E-2</c:v>
              </c:pt>
              <c:pt idx="1797">
                <c:v>-1.928331748</c:v>
              </c:pt>
              <c:pt idx="1798">
                <c:v>-3.1894942290000001</c:v>
              </c:pt>
              <c:pt idx="1799">
                <c:v>-5.9654528119999997</c:v>
              </c:pt>
              <c:pt idx="1800">
                <c:v>-1.5712218099999999</c:v>
              </c:pt>
              <c:pt idx="1801">
                <c:v>-1.051314861</c:v>
              </c:pt>
              <c:pt idx="1802">
                <c:v>-1.1092371080000001</c:v>
              </c:pt>
              <c:pt idx="1803">
                <c:v>-4.8533048870000002</c:v>
              </c:pt>
              <c:pt idx="1804">
                <c:v>-2.8680175370000001</c:v>
              </c:pt>
              <c:pt idx="1805">
                <c:v>-0.91810793400000001</c:v>
              </c:pt>
              <c:pt idx="1806">
                <c:v>-4.2475299419999999</c:v>
              </c:pt>
              <c:pt idx="1807">
                <c:v>-4.3949130270000003</c:v>
              </c:pt>
              <c:pt idx="1808">
                <c:v>-3.7599174139999998</c:v>
              </c:pt>
              <c:pt idx="1809">
                <c:v>-1.739790983</c:v>
              </c:pt>
              <c:pt idx="1810">
                <c:v>1.236145217</c:v>
              </c:pt>
              <c:pt idx="1811">
                <c:v>-0.29147943999999998</c:v>
              </c:pt>
              <c:pt idx="1812">
                <c:v>-0.64386418099999998</c:v>
              </c:pt>
              <c:pt idx="1813">
                <c:v>-1.594882651</c:v>
              </c:pt>
              <c:pt idx="1814">
                <c:v>-1.0657942490000001</c:v>
              </c:pt>
              <c:pt idx="1815">
                <c:v>4.5144561999999999E-2</c:v>
              </c:pt>
              <c:pt idx="1816">
                <c:v>-2.195810722</c:v>
              </c:pt>
              <c:pt idx="1817">
                <c:v>-0.58460856699999997</c:v>
              </c:pt>
              <c:pt idx="1818">
                <c:v>2.5767300629999998</c:v>
              </c:pt>
              <c:pt idx="1819">
                <c:v>-7.2079541819999999</c:v>
              </c:pt>
              <c:pt idx="1820">
                <c:v>-3.1553533200000001</c:v>
              </c:pt>
              <c:pt idx="1821">
                <c:v>-0.90822112899999996</c:v>
              </c:pt>
              <c:pt idx="1822">
                <c:v>7.2779985000000005E-2</c:v>
              </c:pt>
              <c:pt idx="1823">
                <c:v>-4.250110104</c:v>
              </c:pt>
              <c:pt idx="1824">
                <c:v>-2.0390263129999999</c:v>
              </c:pt>
              <c:pt idx="1825">
                <c:v>-1.283970957</c:v>
              </c:pt>
              <c:pt idx="1826">
                <c:v>-1.9341193940000001</c:v>
              </c:pt>
              <c:pt idx="1827">
                <c:v>-1.8544635140000001</c:v>
              </c:pt>
              <c:pt idx="1828">
                <c:v>-4.2479728650000004</c:v>
              </c:pt>
              <c:pt idx="1829">
                <c:v>-2.4343828489999999</c:v>
              </c:pt>
              <c:pt idx="1830">
                <c:v>-1.6350323609999999</c:v>
              </c:pt>
              <c:pt idx="1831">
                <c:v>-0.70612077500000003</c:v>
              </c:pt>
              <c:pt idx="1832">
                <c:v>-1.7060491719999999</c:v>
              </c:pt>
              <c:pt idx="1833">
                <c:v>-3.0783678320000001</c:v>
              </c:pt>
              <c:pt idx="1834">
                <c:v>-2.0791035440000001</c:v>
              </c:pt>
              <c:pt idx="1835">
                <c:v>-0.24918158200000001</c:v>
              </c:pt>
              <c:pt idx="1836">
                <c:v>-0.95322238500000001</c:v>
              </c:pt>
              <c:pt idx="1837">
                <c:v>-2.7848506130000001</c:v>
              </c:pt>
              <c:pt idx="1838">
                <c:v>-0.55577864200000004</c:v>
              </c:pt>
              <c:pt idx="1839">
                <c:v>-0.96919644000000005</c:v>
              </c:pt>
              <c:pt idx="1840">
                <c:v>-1.0835457930000001</c:v>
              </c:pt>
              <c:pt idx="1841">
                <c:v>-1.769067817</c:v>
              </c:pt>
              <c:pt idx="1842">
                <c:v>-0.76192508199999998</c:v>
              </c:pt>
              <c:pt idx="1843">
                <c:v>5.6602072000000003E-2</c:v>
              </c:pt>
              <c:pt idx="1844">
                <c:v>-2.1423418889999999</c:v>
              </c:pt>
              <c:pt idx="1845">
                <c:v>-0.142806458</c:v>
              </c:pt>
              <c:pt idx="1846">
                <c:v>-3.6630788769999998</c:v>
              </c:pt>
              <c:pt idx="1847">
                <c:v>0.207933649</c:v>
              </c:pt>
              <c:pt idx="1848">
                <c:v>4.2520117879999999</c:v>
              </c:pt>
              <c:pt idx="1849">
                <c:v>-0.135691849</c:v>
              </c:pt>
              <c:pt idx="1850">
                <c:v>1.3166079509999999</c:v>
              </c:pt>
              <c:pt idx="1851">
                <c:v>-2.585352817</c:v>
              </c:pt>
              <c:pt idx="1852">
                <c:v>-1.5233734919999999</c:v>
              </c:pt>
              <c:pt idx="1853">
                <c:v>-2.765643995</c:v>
              </c:pt>
              <c:pt idx="1854">
                <c:v>-1.4636438970000001</c:v>
              </c:pt>
              <c:pt idx="1855">
                <c:v>-1.5307152230000001</c:v>
              </c:pt>
              <c:pt idx="1856">
                <c:v>0.26511025399999999</c:v>
              </c:pt>
              <c:pt idx="1857">
                <c:v>-2.5286621359999999</c:v>
              </c:pt>
              <c:pt idx="1858">
                <c:v>-3.3432389919999999</c:v>
              </c:pt>
              <c:pt idx="1859">
                <c:v>-3.560853501</c:v>
              </c:pt>
              <c:pt idx="1860">
                <c:v>-5.0065834139999996</c:v>
              </c:pt>
              <c:pt idx="1861">
                <c:v>-2.9708598290000001</c:v>
              </c:pt>
              <c:pt idx="1862">
                <c:v>-0.45879053400000003</c:v>
              </c:pt>
              <c:pt idx="1863">
                <c:v>-1.724738624</c:v>
              </c:pt>
              <c:pt idx="1864">
                <c:v>-2.6805005670000002</c:v>
              </c:pt>
              <c:pt idx="1865">
                <c:v>-4.6777389899999999</c:v>
              </c:pt>
              <c:pt idx="1866">
                <c:v>-2.7690920490000002</c:v>
              </c:pt>
              <c:pt idx="1867">
                <c:v>-3.005715624</c:v>
              </c:pt>
              <c:pt idx="1868">
                <c:v>-0.44403138800000003</c:v>
              </c:pt>
              <c:pt idx="1869">
                <c:v>-3.2012943620000001</c:v>
              </c:pt>
              <c:pt idx="1870">
                <c:v>-2.7664444989999999</c:v>
              </c:pt>
              <c:pt idx="1871">
                <c:v>-1.08721084</c:v>
              </c:pt>
              <c:pt idx="1872">
                <c:v>-3.0452633919999998</c:v>
              </c:pt>
              <c:pt idx="1873">
                <c:v>-1.743424211</c:v>
              </c:pt>
              <c:pt idx="1874">
                <c:v>-1.31053412</c:v>
              </c:pt>
              <c:pt idx="1875">
                <c:v>-5.3688126670000003</c:v>
              </c:pt>
              <c:pt idx="1876">
                <c:v>-3.5910956089999999</c:v>
              </c:pt>
              <c:pt idx="1877">
                <c:v>-3.6492012300000001</c:v>
              </c:pt>
              <c:pt idx="1878">
                <c:v>-1.9552181630000001</c:v>
              </c:pt>
              <c:pt idx="1879">
                <c:v>-1.960287442</c:v>
              </c:pt>
              <c:pt idx="1880">
                <c:v>-1.7469446360000001</c:v>
              </c:pt>
              <c:pt idx="1881">
                <c:v>-0.77615401299999998</c:v>
              </c:pt>
              <c:pt idx="1882">
                <c:v>-0.21182675300000001</c:v>
              </c:pt>
              <c:pt idx="1883">
                <c:v>-0.70509430399999995</c:v>
              </c:pt>
              <c:pt idx="1884">
                <c:v>-5.2576347669999999</c:v>
              </c:pt>
              <c:pt idx="1885">
                <c:v>-3.953758814</c:v>
              </c:pt>
              <c:pt idx="1886">
                <c:v>-1.0123985950000001</c:v>
              </c:pt>
              <c:pt idx="1887">
                <c:v>-4.0082169929999996</c:v>
              </c:pt>
              <c:pt idx="1888">
                <c:v>-1.963073098</c:v>
              </c:pt>
              <c:pt idx="1889">
                <c:v>-0.566843824</c:v>
              </c:pt>
              <c:pt idx="1890">
                <c:v>-0.63656336999999996</c:v>
              </c:pt>
              <c:pt idx="1891">
                <c:v>-1.6161806759999999</c:v>
              </c:pt>
              <c:pt idx="1892">
                <c:v>-3.9446934329999999</c:v>
              </c:pt>
              <c:pt idx="1893">
                <c:v>-1.4481409409999999</c:v>
              </c:pt>
              <c:pt idx="1894">
                <c:v>-2.537792257</c:v>
              </c:pt>
              <c:pt idx="1895">
                <c:v>-6.7214454090000002</c:v>
              </c:pt>
              <c:pt idx="1896">
                <c:v>-0.48357689300000001</c:v>
              </c:pt>
              <c:pt idx="1897">
                <c:v>-3.3367857299999999</c:v>
              </c:pt>
              <c:pt idx="1898">
                <c:v>-0.99886448500000002</c:v>
              </c:pt>
              <c:pt idx="1899">
                <c:v>-1.690334816</c:v>
              </c:pt>
              <c:pt idx="1900">
                <c:v>-6.1664518000000001E-2</c:v>
              </c:pt>
              <c:pt idx="1901">
                <c:v>-1.9888950729999999</c:v>
              </c:pt>
              <c:pt idx="1902">
                <c:v>-2.933902808</c:v>
              </c:pt>
              <c:pt idx="1903">
                <c:v>-0.331302235</c:v>
              </c:pt>
              <c:pt idx="1904">
                <c:v>-1.412318787</c:v>
              </c:pt>
              <c:pt idx="1905">
                <c:v>-1.518412699</c:v>
              </c:pt>
              <c:pt idx="1906">
                <c:v>-0.883771427</c:v>
              </c:pt>
              <c:pt idx="1907">
                <c:v>-0.89847585699999999</c:v>
              </c:pt>
              <c:pt idx="1908">
                <c:v>-1.0564889790000001</c:v>
              </c:pt>
              <c:pt idx="1909">
                <c:v>-2.6769410929999999</c:v>
              </c:pt>
              <c:pt idx="1910">
                <c:v>-2.9426097530000002</c:v>
              </c:pt>
              <c:pt idx="1911">
                <c:v>-3.2206260740000001</c:v>
              </c:pt>
              <c:pt idx="1912">
                <c:v>-1.208629119</c:v>
              </c:pt>
              <c:pt idx="1913">
                <c:v>0.116536499</c:v>
              </c:pt>
              <c:pt idx="1914">
                <c:v>-1.2192730359999999</c:v>
              </c:pt>
              <c:pt idx="1915">
                <c:v>0.47821783499999998</c:v>
              </c:pt>
              <c:pt idx="1916">
                <c:v>-3.626566516</c:v>
              </c:pt>
              <c:pt idx="1917">
                <c:v>-1.1362037E-2</c:v>
              </c:pt>
              <c:pt idx="1918">
                <c:v>-2.8728048949999998</c:v>
              </c:pt>
              <c:pt idx="1919">
                <c:v>-1.7324948680000001</c:v>
              </c:pt>
              <c:pt idx="1920">
                <c:v>0.261468704</c:v>
              </c:pt>
              <c:pt idx="1921">
                <c:v>-2.963632214</c:v>
              </c:pt>
              <c:pt idx="1922">
                <c:v>-4.0944540790000001</c:v>
              </c:pt>
              <c:pt idx="1923">
                <c:v>-2.0430263750000002</c:v>
              </c:pt>
              <c:pt idx="1924">
                <c:v>5.9625238500000002</c:v>
              </c:pt>
              <c:pt idx="1925">
                <c:v>-2.0690056220000002</c:v>
              </c:pt>
              <c:pt idx="1926">
                <c:v>-2.7520854899999998</c:v>
              </c:pt>
              <c:pt idx="1927">
                <c:v>-1.142303721</c:v>
              </c:pt>
              <c:pt idx="1928">
                <c:v>-2.4199971300000001</c:v>
              </c:pt>
              <c:pt idx="1929">
                <c:v>-1.841358729</c:v>
              </c:pt>
              <c:pt idx="1930">
                <c:v>1.0591419609999999</c:v>
              </c:pt>
              <c:pt idx="1931">
                <c:v>8.8958337999999998E-2</c:v>
              </c:pt>
              <c:pt idx="1932">
                <c:v>-3.607664577</c:v>
              </c:pt>
              <c:pt idx="1933">
                <c:v>-2.1624339159999999</c:v>
              </c:pt>
              <c:pt idx="1934">
                <c:v>-2.3285223070000001</c:v>
              </c:pt>
              <c:pt idx="1935">
                <c:v>-3.0363077139999999</c:v>
              </c:pt>
              <c:pt idx="1936">
                <c:v>-2.7115844349999998</c:v>
              </c:pt>
              <c:pt idx="1937">
                <c:v>-2.6378641730000001</c:v>
              </c:pt>
              <c:pt idx="1938">
                <c:v>-3.1321757410000002</c:v>
              </c:pt>
              <c:pt idx="1939">
                <c:v>-2.9005450659999998</c:v>
              </c:pt>
              <c:pt idx="1940">
                <c:v>-3.3678278999999998E-2</c:v>
              </c:pt>
              <c:pt idx="1941">
                <c:v>-1.4188004219999999</c:v>
              </c:pt>
              <c:pt idx="1942">
                <c:v>-3.632202699</c:v>
              </c:pt>
              <c:pt idx="1943">
                <c:v>1.203904989</c:v>
              </c:pt>
              <c:pt idx="1944">
                <c:v>-0.72859210200000002</c:v>
              </c:pt>
              <c:pt idx="1945">
                <c:v>-3.5517551049999998</c:v>
              </c:pt>
              <c:pt idx="1946">
                <c:v>-8.3224484000000001E-2</c:v>
              </c:pt>
              <c:pt idx="1947">
                <c:v>-1.744157395</c:v>
              </c:pt>
              <c:pt idx="1948">
                <c:v>-4.304354462</c:v>
              </c:pt>
              <c:pt idx="1949">
                <c:v>-1.028569474</c:v>
              </c:pt>
              <c:pt idx="1950">
                <c:v>-1.056833543</c:v>
              </c:pt>
              <c:pt idx="1951">
                <c:v>-0.25682871200000001</c:v>
              </c:pt>
              <c:pt idx="1952">
                <c:v>-1.229012513</c:v>
              </c:pt>
              <c:pt idx="1953">
                <c:v>-1.64531074</c:v>
              </c:pt>
              <c:pt idx="1954">
                <c:v>-0.30062596499999999</c:v>
              </c:pt>
              <c:pt idx="1955">
                <c:v>0.257745593</c:v>
              </c:pt>
              <c:pt idx="1956">
                <c:v>-1.1997938130000001</c:v>
              </c:pt>
              <c:pt idx="1957">
                <c:v>0.34886115200000001</c:v>
              </c:pt>
              <c:pt idx="1958">
                <c:v>-2.5054915310000001</c:v>
              </c:pt>
              <c:pt idx="1959">
                <c:v>-1.9636913039999999</c:v>
              </c:pt>
              <c:pt idx="1960">
                <c:v>-0.82531178500000002</c:v>
              </c:pt>
              <c:pt idx="1961">
                <c:v>-2.2247632049999999</c:v>
              </c:pt>
              <c:pt idx="1962">
                <c:v>-1.4899132559999999</c:v>
              </c:pt>
              <c:pt idx="1963">
                <c:v>-2.33013687</c:v>
              </c:pt>
              <c:pt idx="1964">
                <c:v>-2.4884288899999998</c:v>
              </c:pt>
              <c:pt idx="1965">
                <c:v>-3.1477850859999998</c:v>
              </c:pt>
              <c:pt idx="1966">
                <c:v>-2.3301741370000002</c:v>
              </c:pt>
              <c:pt idx="1967">
                <c:v>-0.92622886599999998</c:v>
              </c:pt>
              <c:pt idx="1968">
                <c:v>-1.223664147</c:v>
              </c:pt>
              <c:pt idx="1969">
                <c:v>-1.8377427239999999</c:v>
              </c:pt>
              <c:pt idx="1970">
                <c:v>-1.134759737</c:v>
              </c:pt>
              <c:pt idx="1971">
                <c:v>-3.1621800200000001</c:v>
              </c:pt>
              <c:pt idx="1972">
                <c:v>-1.3477804579999999</c:v>
              </c:pt>
              <c:pt idx="1973">
                <c:v>-2.8687101400000001</c:v>
              </c:pt>
              <c:pt idx="1974">
                <c:v>8.1889866000000006E-2</c:v>
              </c:pt>
              <c:pt idx="1975">
                <c:v>-1.0545817799999999</c:v>
              </c:pt>
              <c:pt idx="1976">
                <c:v>-4.6432342850000001</c:v>
              </c:pt>
              <c:pt idx="1977">
                <c:v>-5.2206818090000002</c:v>
              </c:pt>
              <c:pt idx="1978">
                <c:v>-2.5053348469999999</c:v>
              </c:pt>
              <c:pt idx="1979">
                <c:v>-1.3497816060000001</c:v>
              </c:pt>
              <c:pt idx="1980">
                <c:v>-1.986013144</c:v>
              </c:pt>
              <c:pt idx="1981">
                <c:v>-2.9787710249999999</c:v>
              </c:pt>
              <c:pt idx="1982">
                <c:v>-1.970209731</c:v>
              </c:pt>
              <c:pt idx="1983">
                <c:v>-4.2006632220000002</c:v>
              </c:pt>
              <c:pt idx="1984">
                <c:v>-1.9119837829999999</c:v>
              </c:pt>
              <c:pt idx="1985">
                <c:v>-1.960619313</c:v>
              </c:pt>
              <c:pt idx="1986">
                <c:v>-2.8075868960000001</c:v>
              </c:pt>
              <c:pt idx="1987">
                <c:v>1.319336217</c:v>
              </c:pt>
              <c:pt idx="1988">
                <c:v>-7.2465950000000001E-2</c:v>
              </c:pt>
              <c:pt idx="1989">
                <c:v>-3.2836678140000002</c:v>
              </c:pt>
              <c:pt idx="1990">
                <c:v>-4.4181167800000001</c:v>
              </c:pt>
              <c:pt idx="1991">
                <c:v>-3.2030861850000001</c:v>
              </c:pt>
              <c:pt idx="1992">
                <c:v>-1.4281970230000001</c:v>
              </c:pt>
              <c:pt idx="1993">
                <c:v>-1.669036687</c:v>
              </c:pt>
              <c:pt idx="1994">
                <c:v>-0.195194594</c:v>
              </c:pt>
              <c:pt idx="1995">
                <c:v>-2.1505805410000001</c:v>
              </c:pt>
              <c:pt idx="1996">
                <c:v>-2.6790154149999998</c:v>
              </c:pt>
              <c:pt idx="1997">
                <c:v>-2.1782373549999998</c:v>
              </c:pt>
              <c:pt idx="1998">
                <c:v>-0.48879229800000001</c:v>
              </c:pt>
              <c:pt idx="1999">
                <c:v>-3.114156178</c:v>
              </c:pt>
              <c:pt idx="2000">
                <c:v>-5.701051981</c:v>
              </c:pt>
              <c:pt idx="2001">
                <c:v>-1.9246412399999999</c:v>
              </c:pt>
              <c:pt idx="2002">
                <c:v>-0.89468768399999998</c:v>
              </c:pt>
              <c:pt idx="2003">
                <c:v>-1.2113246959999999</c:v>
              </c:pt>
              <c:pt idx="2004">
                <c:v>-0.58449174199999998</c:v>
              </c:pt>
              <c:pt idx="2005">
                <c:v>-2.7903966210000002</c:v>
              </c:pt>
              <c:pt idx="2006">
                <c:v>-1.7604160600000001</c:v>
              </c:pt>
              <c:pt idx="2007">
                <c:v>-1.161125851</c:v>
              </c:pt>
              <c:pt idx="2008">
                <c:v>-1.5046633549999999</c:v>
              </c:pt>
              <c:pt idx="2009">
                <c:v>0.39890262199999998</c:v>
              </c:pt>
              <c:pt idx="2010">
                <c:v>-1.9740121450000001</c:v>
              </c:pt>
              <c:pt idx="2011">
                <c:v>-0.79196505800000006</c:v>
              </c:pt>
              <c:pt idx="2012">
                <c:v>-3.675756308</c:v>
              </c:pt>
              <c:pt idx="2013">
                <c:v>-4.3542229179999996</c:v>
              </c:pt>
              <c:pt idx="2014">
                <c:v>3.7513320000000003E-2</c:v>
              </c:pt>
              <c:pt idx="2015">
                <c:v>-3.8922443019999999</c:v>
              </c:pt>
              <c:pt idx="2016">
                <c:v>-1.9295288559999999</c:v>
              </c:pt>
              <c:pt idx="2017">
                <c:v>-1.352284193</c:v>
              </c:pt>
              <c:pt idx="2018">
                <c:v>-1.174845557</c:v>
              </c:pt>
              <c:pt idx="2019">
                <c:v>-3.7201766580000002</c:v>
              </c:pt>
              <c:pt idx="2020">
                <c:v>-1.969699672</c:v>
              </c:pt>
              <c:pt idx="2021">
                <c:v>-1.8349690839999999</c:v>
              </c:pt>
              <c:pt idx="2022">
                <c:v>-1.692487944</c:v>
              </c:pt>
              <c:pt idx="2023">
                <c:v>-8.1773413959999992</c:v>
              </c:pt>
              <c:pt idx="2024">
                <c:v>-4.4301429490000004</c:v>
              </c:pt>
              <c:pt idx="2025">
                <c:v>-3.9055109969999999</c:v>
              </c:pt>
              <c:pt idx="2026">
                <c:v>-3.4065876620000002</c:v>
              </c:pt>
              <c:pt idx="2027">
                <c:v>-0.87078550399999999</c:v>
              </c:pt>
              <c:pt idx="2028">
                <c:v>-2.5222708310000002</c:v>
              </c:pt>
              <c:pt idx="2029">
                <c:v>-2.978625514</c:v>
              </c:pt>
              <c:pt idx="2030">
                <c:v>1.624990511</c:v>
              </c:pt>
              <c:pt idx="2031">
                <c:v>0.16261413599999999</c:v>
              </c:pt>
              <c:pt idx="2032">
                <c:v>-2.6879795280000001</c:v>
              </c:pt>
              <c:pt idx="2033">
                <c:v>-2.6290290860000001</c:v>
              </c:pt>
              <c:pt idx="2034">
                <c:v>-3.9564503530000001</c:v>
              </c:pt>
              <c:pt idx="2035">
                <c:v>-1.5866500569999999</c:v>
              </c:pt>
              <c:pt idx="2036">
                <c:v>-1.2455680000000001E-3</c:v>
              </c:pt>
              <c:pt idx="2037">
                <c:v>-0.16937298000000001</c:v>
              </c:pt>
              <c:pt idx="2038">
                <c:v>-0.72896972299999996</c:v>
              </c:pt>
              <c:pt idx="2039">
                <c:v>-1.4391592719999999</c:v>
              </c:pt>
              <c:pt idx="2040">
                <c:v>-2.8844910289999999</c:v>
              </c:pt>
              <c:pt idx="2041">
                <c:v>-1.3523660639999999</c:v>
              </c:pt>
              <c:pt idx="2042">
                <c:v>-2.8079369710000002</c:v>
              </c:pt>
              <c:pt idx="2043">
                <c:v>-1.4494870639999999</c:v>
              </c:pt>
              <c:pt idx="2044">
                <c:v>-3.8915325080000001</c:v>
              </c:pt>
              <c:pt idx="2045">
                <c:v>-2.133774667</c:v>
              </c:pt>
              <c:pt idx="2046">
                <c:v>-1.4913374180000001</c:v>
              </c:pt>
              <c:pt idx="2047">
                <c:v>-1.6148251039999999</c:v>
              </c:pt>
              <c:pt idx="2048">
                <c:v>-0.58560450500000005</c:v>
              </c:pt>
              <c:pt idx="2049">
                <c:v>-1.3772389599999999</c:v>
              </c:pt>
              <c:pt idx="2050">
                <c:v>-2.2216170640000001</c:v>
              </c:pt>
              <c:pt idx="2051">
                <c:v>-1.4046300380000001</c:v>
              </c:pt>
              <c:pt idx="2052">
                <c:v>-3.9066538139999998</c:v>
              </c:pt>
              <c:pt idx="2053">
                <c:v>-0.10370372899999999</c:v>
              </c:pt>
              <c:pt idx="2054">
                <c:v>-3.0853562700000001</c:v>
              </c:pt>
              <c:pt idx="2055">
                <c:v>-1.677944155</c:v>
              </c:pt>
              <c:pt idx="2056">
                <c:v>-6.2308775860000001</c:v>
              </c:pt>
              <c:pt idx="2057">
                <c:v>-0.62179154400000003</c:v>
              </c:pt>
              <c:pt idx="2058">
                <c:v>-2.711436763</c:v>
              </c:pt>
              <c:pt idx="2059">
                <c:v>-2.5371696309999998</c:v>
              </c:pt>
              <c:pt idx="2060">
                <c:v>-2.3326156079999998</c:v>
              </c:pt>
              <c:pt idx="2061">
                <c:v>4.4396429000000001E-2</c:v>
              </c:pt>
              <c:pt idx="2062">
                <c:v>-1.0853339369999999</c:v>
              </c:pt>
              <c:pt idx="2063">
                <c:v>-1.2524854459999999</c:v>
              </c:pt>
              <c:pt idx="2064">
                <c:v>-3.3188026380000002</c:v>
              </c:pt>
              <c:pt idx="2065">
                <c:v>-2.8598366159999999</c:v>
              </c:pt>
              <c:pt idx="2066">
                <c:v>-1.365680545</c:v>
              </c:pt>
              <c:pt idx="2067">
                <c:v>-1.6976481029999999</c:v>
              </c:pt>
              <c:pt idx="2068">
                <c:v>-4.4039304929999998</c:v>
              </c:pt>
              <c:pt idx="2069">
                <c:v>-3.1292842479999998</c:v>
              </c:pt>
              <c:pt idx="2070">
                <c:v>-2.7140245379999999</c:v>
              </c:pt>
              <c:pt idx="2071">
                <c:v>-2.1622390359999999</c:v>
              </c:pt>
              <c:pt idx="2072">
                <c:v>-2.3070315319999999</c:v>
              </c:pt>
              <c:pt idx="2073">
                <c:v>-2.3394406600000002</c:v>
              </c:pt>
              <c:pt idx="2074">
                <c:v>-0.35351527599999999</c:v>
              </c:pt>
              <c:pt idx="2075">
                <c:v>-2.5073557919999998</c:v>
              </c:pt>
              <c:pt idx="2076">
                <c:v>-0.78059373899999995</c:v>
              </c:pt>
              <c:pt idx="2077">
                <c:v>-0.91923749799999999</c:v>
              </c:pt>
              <c:pt idx="2078">
                <c:v>-1.0326129159999999</c:v>
              </c:pt>
              <c:pt idx="2079">
                <c:v>-4.4361671410000003</c:v>
              </c:pt>
              <c:pt idx="2080">
                <c:v>6.8454184000000001E-2</c:v>
              </c:pt>
              <c:pt idx="2081">
                <c:v>-1.8416750319999999</c:v>
              </c:pt>
              <c:pt idx="2082">
                <c:v>-1.5521783730000001</c:v>
              </c:pt>
              <c:pt idx="2083">
                <c:v>-0.61168310299999995</c:v>
              </c:pt>
              <c:pt idx="2084">
                <c:v>-2.3593325140000001</c:v>
              </c:pt>
              <c:pt idx="2085">
                <c:v>-4.4855362249999997</c:v>
              </c:pt>
              <c:pt idx="2086">
                <c:v>-1.751687174</c:v>
              </c:pt>
              <c:pt idx="2087">
                <c:v>-4.0501608129999997</c:v>
              </c:pt>
              <c:pt idx="2088">
                <c:v>-3.1664092359999998</c:v>
              </c:pt>
              <c:pt idx="2089">
                <c:v>-5.509641877</c:v>
              </c:pt>
              <c:pt idx="2090">
                <c:v>-0.1060146</c:v>
              </c:pt>
              <c:pt idx="2091">
                <c:v>-0.23632103600000001</c:v>
              </c:pt>
              <c:pt idx="2092">
                <c:v>-2.7750957409999999</c:v>
              </c:pt>
              <c:pt idx="2093">
                <c:v>-0.82515577100000004</c:v>
              </c:pt>
              <c:pt idx="2094">
                <c:v>-2.6984606150000001</c:v>
              </c:pt>
              <c:pt idx="2095">
                <c:v>-2.1438590460000002</c:v>
              </c:pt>
              <c:pt idx="2096">
                <c:v>-3.180636748</c:v>
              </c:pt>
              <c:pt idx="2097">
                <c:v>-2.004269227</c:v>
              </c:pt>
              <c:pt idx="2098">
                <c:v>-5.943139339</c:v>
              </c:pt>
              <c:pt idx="2099">
                <c:v>-0.57164397300000003</c:v>
              </c:pt>
              <c:pt idx="2100">
                <c:v>-3.29289174</c:v>
              </c:pt>
              <c:pt idx="2101">
                <c:v>-4.04110032</c:v>
              </c:pt>
              <c:pt idx="2102">
                <c:v>-2.469669283</c:v>
              </c:pt>
              <c:pt idx="2103">
                <c:v>6.8524989999999994E-2</c:v>
              </c:pt>
              <c:pt idx="2104">
                <c:v>-3.7630638030000001</c:v>
              </c:pt>
              <c:pt idx="2105">
                <c:v>0.428757102</c:v>
              </c:pt>
              <c:pt idx="2106">
                <c:v>-4.8431008569999996</c:v>
              </c:pt>
              <c:pt idx="2107">
                <c:v>-5.2818832379999998</c:v>
              </c:pt>
              <c:pt idx="2108">
                <c:v>-0.85917082600000005</c:v>
              </c:pt>
              <c:pt idx="2109">
                <c:v>0.59699821799999997</c:v>
              </c:pt>
              <c:pt idx="2110">
                <c:v>-0.56633882599999996</c:v>
              </c:pt>
              <c:pt idx="2111">
                <c:v>-3.7759931359999999</c:v>
              </c:pt>
              <c:pt idx="2112">
                <c:v>-1.4183283040000001</c:v>
              </c:pt>
              <c:pt idx="2113">
                <c:v>-1.8472996420000001</c:v>
              </c:pt>
              <c:pt idx="2114">
                <c:v>-1.9253804189999999</c:v>
              </c:pt>
              <c:pt idx="2115">
                <c:v>-4.7058354529999997</c:v>
              </c:pt>
              <c:pt idx="2116">
                <c:v>-3.3096314790000001</c:v>
              </c:pt>
              <c:pt idx="2117">
                <c:v>-1.2732526</c:v>
              </c:pt>
              <c:pt idx="2118">
                <c:v>-4.4640446569999996</c:v>
              </c:pt>
              <c:pt idx="2119">
                <c:v>-1.507495287</c:v>
              </c:pt>
              <c:pt idx="2120">
                <c:v>-2.2412527039999999</c:v>
              </c:pt>
              <c:pt idx="2121">
                <c:v>-1.2437992170000001</c:v>
              </c:pt>
              <c:pt idx="2122">
                <c:v>-1.678009412</c:v>
              </c:pt>
              <c:pt idx="2123">
                <c:v>-3.0589324219999998</c:v>
              </c:pt>
              <c:pt idx="2124">
                <c:v>-2.244194797</c:v>
              </c:pt>
              <c:pt idx="2125">
                <c:v>-3.3829349689999999</c:v>
              </c:pt>
              <c:pt idx="2126">
                <c:v>-5.7954277940000001</c:v>
              </c:pt>
              <c:pt idx="2127">
                <c:v>-0.76298534500000004</c:v>
              </c:pt>
              <c:pt idx="2128">
                <c:v>-2.983565434</c:v>
              </c:pt>
              <c:pt idx="2129">
                <c:v>-3.5197006960000001</c:v>
              </c:pt>
              <c:pt idx="2130">
                <c:v>-1.863491177</c:v>
              </c:pt>
              <c:pt idx="2131">
                <c:v>0.91466878399999996</c:v>
              </c:pt>
              <c:pt idx="2132">
                <c:v>-0.94573593700000003</c:v>
              </c:pt>
              <c:pt idx="2133">
                <c:v>0.633370341</c:v>
              </c:pt>
              <c:pt idx="2134">
                <c:v>-3.3617610509999998</c:v>
              </c:pt>
              <c:pt idx="2135">
                <c:v>-1.5897577970000001</c:v>
              </c:pt>
              <c:pt idx="2136">
                <c:v>0.47409561</c:v>
              </c:pt>
              <c:pt idx="2137">
                <c:v>-0.51730409899999996</c:v>
              </c:pt>
              <c:pt idx="2138">
                <c:v>-5.8397222419999997</c:v>
              </c:pt>
              <c:pt idx="2139">
                <c:v>-1.765269478</c:v>
              </c:pt>
              <c:pt idx="2140">
                <c:v>-4.5464302060000001</c:v>
              </c:pt>
              <c:pt idx="2141">
                <c:v>-2.311423107</c:v>
              </c:pt>
              <c:pt idx="2142">
                <c:v>-2.1642640549999999</c:v>
              </c:pt>
              <c:pt idx="2143">
                <c:v>-7.5141796989999996</c:v>
              </c:pt>
              <c:pt idx="2144">
                <c:v>-1.692206039</c:v>
              </c:pt>
              <c:pt idx="2145">
                <c:v>-3.3154950159999999</c:v>
              </c:pt>
              <c:pt idx="2146">
                <c:v>-0.85206745500000003</c:v>
              </c:pt>
              <c:pt idx="2147">
                <c:v>-1.3679438580000001</c:v>
              </c:pt>
              <c:pt idx="2148">
                <c:v>-5.313340502</c:v>
              </c:pt>
              <c:pt idx="2149">
                <c:v>-5.1871573199999998</c:v>
              </c:pt>
              <c:pt idx="2150">
                <c:v>-2.6786889349999998</c:v>
              </c:pt>
              <c:pt idx="2151">
                <c:v>-1.2659692419999999</c:v>
              </c:pt>
              <c:pt idx="2152">
                <c:v>1.3193165229999999</c:v>
              </c:pt>
              <c:pt idx="2153">
                <c:v>-2.6888481070000001</c:v>
              </c:pt>
              <c:pt idx="2154">
                <c:v>0.94489890499999996</c:v>
              </c:pt>
              <c:pt idx="2155">
                <c:v>-2.028888829</c:v>
              </c:pt>
              <c:pt idx="2156">
                <c:v>-2.1098268880000002</c:v>
              </c:pt>
              <c:pt idx="2157">
                <c:v>-2.1094423610000002</c:v>
              </c:pt>
              <c:pt idx="2158">
                <c:v>-1.323790764</c:v>
              </c:pt>
              <c:pt idx="2159">
                <c:v>-1.4964040000000001</c:v>
              </c:pt>
              <c:pt idx="2160">
                <c:v>0.89088935800000002</c:v>
              </c:pt>
              <c:pt idx="2161">
                <c:v>-2.0713580199999999</c:v>
              </c:pt>
              <c:pt idx="2162">
                <c:v>-7.4169162670000004</c:v>
              </c:pt>
              <c:pt idx="2163">
                <c:v>-0.83306688699999998</c:v>
              </c:pt>
              <c:pt idx="2164">
                <c:v>-0.88908347799999998</c:v>
              </c:pt>
              <c:pt idx="2165">
                <c:v>-2.180485097</c:v>
              </c:pt>
              <c:pt idx="2166">
                <c:v>-1.7713355930000001</c:v>
              </c:pt>
              <c:pt idx="2167">
                <c:v>-2.62641927</c:v>
              </c:pt>
              <c:pt idx="2168">
                <c:v>-1.6322723960000001</c:v>
              </c:pt>
              <c:pt idx="2169">
                <c:v>-2.3070908120000002</c:v>
              </c:pt>
              <c:pt idx="2170">
                <c:v>-2.6994419540000001</c:v>
              </c:pt>
              <c:pt idx="2171">
                <c:v>-1.640294878</c:v>
              </c:pt>
              <c:pt idx="2172">
                <c:v>-1.389939713</c:v>
              </c:pt>
              <c:pt idx="2173">
                <c:v>-8.6401206999999994E-2</c:v>
              </c:pt>
              <c:pt idx="2174">
                <c:v>-0.75312484000000002</c:v>
              </c:pt>
              <c:pt idx="2175">
                <c:v>-1.0142070219999999</c:v>
              </c:pt>
              <c:pt idx="2176">
                <c:v>-4.078786365</c:v>
              </c:pt>
              <c:pt idx="2177">
                <c:v>-1.9774940809999999</c:v>
              </c:pt>
              <c:pt idx="2178">
                <c:v>5.4484547000000001E-2</c:v>
              </c:pt>
              <c:pt idx="2179">
                <c:v>-5.0205229459999998</c:v>
              </c:pt>
              <c:pt idx="2180">
                <c:v>-0.98340119400000003</c:v>
              </c:pt>
              <c:pt idx="2181">
                <c:v>-2.1865223170000001</c:v>
              </c:pt>
              <c:pt idx="2182">
                <c:v>-1.174802031</c:v>
              </c:pt>
              <c:pt idx="2183">
                <c:v>-2.4720570000000002E-3</c:v>
              </c:pt>
              <c:pt idx="2184">
                <c:v>-1.323145214</c:v>
              </c:pt>
              <c:pt idx="2185">
                <c:v>0.12771705899999999</c:v>
              </c:pt>
              <c:pt idx="2186">
                <c:v>-2.5379385509999999</c:v>
              </c:pt>
              <c:pt idx="2187">
                <c:v>-1.5829767459999999</c:v>
              </c:pt>
              <c:pt idx="2188">
                <c:v>-3.702500068</c:v>
              </c:pt>
              <c:pt idx="2189">
                <c:v>-2.8695929210000002</c:v>
              </c:pt>
              <c:pt idx="2190">
                <c:v>0.11469098</c:v>
              </c:pt>
              <c:pt idx="2191">
                <c:v>0.39803100800000002</c:v>
              </c:pt>
              <c:pt idx="2192">
                <c:v>-0.32307703500000001</c:v>
              </c:pt>
              <c:pt idx="2193">
                <c:v>-4.2891874230000004</c:v>
              </c:pt>
              <c:pt idx="2194">
                <c:v>-1.423501635</c:v>
              </c:pt>
              <c:pt idx="2195">
                <c:v>-6.713349214</c:v>
              </c:pt>
              <c:pt idx="2196">
                <c:v>-3.186468225</c:v>
              </c:pt>
              <c:pt idx="2197">
                <c:v>0.13579158499999999</c:v>
              </c:pt>
              <c:pt idx="2198">
                <c:v>-3.7511623030000001</c:v>
              </c:pt>
              <c:pt idx="2199">
                <c:v>2.1936270389999999</c:v>
              </c:pt>
              <c:pt idx="2200">
                <c:v>-5.3267554700000002</c:v>
              </c:pt>
              <c:pt idx="2201">
                <c:v>-2.1447082640000001</c:v>
              </c:pt>
              <c:pt idx="2202">
                <c:v>0.55966852899999997</c:v>
              </c:pt>
              <c:pt idx="2203">
                <c:v>-4.1601656399999998</c:v>
              </c:pt>
              <c:pt idx="2204">
                <c:v>-1.559026681</c:v>
              </c:pt>
              <c:pt idx="2205">
                <c:v>-2.6376222550000001</c:v>
              </c:pt>
              <c:pt idx="2206">
                <c:v>-2.8381186</c:v>
              </c:pt>
              <c:pt idx="2207">
                <c:v>1.6065122919999999</c:v>
              </c:pt>
              <c:pt idx="2208">
                <c:v>-2.5071574220000001</c:v>
              </c:pt>
              <c:pt idx="2209">
                <c:v>-4.1246207699999999</c:v>
              </c:pt>
              <c:pt idx="2210">
                <c:v>-0.29376164799999999</c:v>
              </c:pt>
              <c:pt idx="2211">
                <c:v>-4.7383501160000003</c:v>
              </c:pt>
              <c:pt idx="2212">
                <c:v>-3.2677883400000001</c:v>
              </c:pt>
              <c:pt idx="2213">
                <c:v>-2.1585064379999999</c:v>
              </c:pt>
              <c:pt idx="2214">
                <c:v>-3.4936848710000001</c:v>
              </c:pt>
              <c:pt idx="2215">
                <c:v>-2.5976022169999999</c:v>
              </c:pt>
              <c:pt idx="2216">
                <c:v>-2.5926699700000002</c:v>
              </c:pt>
              <c:pt idx="2217">
                <c:v>-0.78760775400000005</c:v>
              </c:pt>
              <c:pt idx="2218">
                <c:v>-2.2736893939999998</c:v>
              </c:pt>
              <c:pt idx="2219">
                <c:v>-3.3196998820000001</c:v>
              </c:pt>
              <c:pt idx="2220">
                <c:v>-1.630508925</c:v>
              </c:pt>
              <c:pt idx="2221">
                <c:v>-3.8675024389999999</c:v>
              </c:pt>
              <c:pt idx="2222">
                <c:v>-2.6103303879999999</c:v>
              </c:pt>
              <c:pt idx="2223">
                <c:v>-2.5841934320000002</c:v>
              </c:pt>
              <c:pt idx="2224">
                <c:v>-4.7707869670000003</c:v>
              </c:pt>
              <c:pt idx="2225">
                <c:v>-2.3632870690000001</c:v>
              </c:pt>
              <c:pt idx="2226">
                <c:v>-3.167507123</c:v>
              </c:pt>
              <c:pt idx="2227">
                <c:v>-0.95085425800000001</c:v>
              </c:pt>
              <c:pt idx="2228">
                <c:v>-1.828683383</c:v>
              </c:pt>
              <c:pt idx="2229">
                <c:v>-2.903991499</c:v>
              </c:pt>
              <c:pt idx="2230">
                <c:v>8.8422795999999998E-2</c:v>
              </c:pt>
              <c:pt idx="2231">
                <c:v>-1.835901945</c:v>
              </c:pt>
              <c:pt idx="2232">
                <c:v>-4.5546787149999997</c:v>
              </c:pt>
              <c:pt idx="2233">
                <c:v>-8.5290042150000005</c:v>
              </c:pt>
              <c:pt idx="2234">
                <c:v>-4.5136819570000002</c:v>
              </c:pt>
              <c:pt idx="2235">
                <c:v>0.32738489599999998</c:v>
              </c:pt>
              <c:pt idx="2236">
                <c:v>-1.3786873180000001</c:v>
              </c:pt>
              <c:pt idx="2237">
                <c:v>1.026716282</c:v>
              </c:pt>
              <c:pt idx="2238">
                <c:v>-1.34885382</c:v>
              </c:pt>
              <c:pt idx="2239">
                <c:v>-3.8190535809999999</c:v>
              </c:pt>
              <c:pt idx="2240">
                <c:v>-0.69999974799999998</c:v>
              </c:pt>
              <c:pt idx="2241">
                <c:v>-4.1954618879999996</c:v>
              </c:pt>
              <c:pt idx="2242">
                <c:v>-3.2610560569999998</c:v>
              </c:pt>
              <c:pt idx="2243">
                <c:v>-1.0341961820000001</c:v>
              </c:pt>
              <c:pt idx="2244">
                <c:v>-2.6329898940000001</c:v>
              </c:pt>
              <c:pt idx="2245">
                <c:v>-0.96469596999999996</c:v>
              </c:pt>
              <c:pt idx="2246">
                <c:v>-1.9158337459999999</c:v>
              </c:pt>
              <c:pt idx="2247">
                <c:v>-3.1357757049999999</c:v>
              </c:pt>
              <c:pt idx="2248">
                <c:v>-3.2461805290000001</c:v>
              </c:pt>
              <c:pt idx="2249">
                <c:v>0.54878356299999997</c:v>
              </c:pt>
              <c:pt idx="2250">
                <c:v>-0.63542990600000004</c:v>
              </c:pt>
              <c:pt idx="2251">
                <c:v>-1.984095782</c:v>
              </c:pt>
              <c:pt idx="2252">
                <c:v>-0.49127261</c:v>
              </c:pt>
              <c:pt idx="2253">
                <c:v>1.618596919</c:v>
              </c:pt>
              <c:pt idx="2254">
                <c:v>-5.8228850679999997</c:v>
              </c:pt>
              <c:pt idx="2255">
                <c:v>0.19870938699999999</c:v>
              </c:pt>
              <c:pt idx="2256">
                <c:v>0.28315836500000002</c:v>
              </c:pt>
              <c:pt idx="2257">
                <c:v>-0.97743467799999995</c:v>
              </c:pt>
              <c:pt idx="2258">
                <c:v>-2.9411133619999998</c:v>
              </c:pt>
              <c:pt idx="2259">
                <c:v>-2.6239787429999999</c:v>
              </c:pt>
              <c:pt idx="2260">
                <c:v>-0.93544195799999996</c:v>
              </c:pt>
              <c:pt idx="2261">
                <c:v>-1.163408803</c:v>
              </c:pt>
              <c:pt idx="2262">
                <c:v>-6.7550142040000001</c:v>
              </c:pt>
              <c:pt idx="2263">
                <c:v>-2.8767467259999999</c:v>
              </c:pt>
              <c:pt idx="2264">
                <c:v>-1.562274623</c:v>
              </c:pt>
              <c:pt idx="2265">
                <c:v>-1.6794463589999999</c:v>
              </c:pt>
              <c:pt idx="2266">
                <c:v>-2.3373903450000002</c:v>
              </c:pt>
              <c:pt idx="2267">
                <c:v>-3.4135978900000001</c:v>
              </c:pt>
              <c:pt idx="2268">
                <c:v>-2.4545445450000001</c:v>
              </c:pt>
              <c:pt idx="2269">
                <c:v>-1.6649378969999999</c:v>
              </c:pt>
              <c:pt idx="2270">
                <c:v>-5.8459768350000001</c:v>
              </c:pt>
              <c:pt idx="2271">
                <c:v>-1.1526536199999999</c:v>
              </c:pt>
              <c:pt idx="2272">
                <c:v>-0.72876843999999996</c:v>
              </c:pt>
              <c:pt idx="2273">
                <c:v>0.18493870000000001</c:v>
              </c:pt>
              <c:pt idx="2274">
                <c:v>-1.5312350720000001</c:v>
              </c:pt>
              <c:pt idx="2275">
                <c:v>-2.0749647750000002</c:v>
              </c:pt>
              <c:pt idx="2276">
                <c:v>-1.3253145180000001</c:v>
              </c:pt>
              <c:pt idx="2277">
                <c:v>-2.0872831820000002</c:v>
              </c:pt>
              <c:pt idx="2278">
                <c:v>-0.837416296</c:v>
              </c:pt>
              <c:pt idx="2279">
                <c:v>-3.3711855050000001</c:v>
              </c:pt>
              <c:pt idx="2280">
                <c:v>-1.109872379</c:v>
              </c:pt>
              <c:pt idx="2281">
                <c:v>-1.755309155</c:v>
              </c:pt>
              <c:pt idx="2282">
                <c:v>-1.5517239540000001</c:v>
              </c:pt>
              <c:pt idx="2283">
                <c:v>-0.90830657299999995</c:v>
              </c:pt>
              <c:pt idx="2284">
                <c:v>-0.76096979600000003</c:v>
              </c:pt>
              <c:pt idx="2285">
                <c:v>-1.9795732189999999</c:v>
              </c:pt>
              <c:pt idx="2286">
                <c:v>-1.4778962870000001</c:v>
              </c:pt>
              <c:pt idx="2287">
                <c:v>-1.623484183</c:v>
              </c:pt>
              <c:pt idx="2288">
                <c:v>-4.7281326359999998</c:v>
              </c:pt>
              <c:pt idx="2289">
                <c:v>-0.78192388700000004</c:v>
              </c:pt>
              <c:pt idx="2290">
                <c:v>0.133313026</c:v>
              </c:pt>
              <c:pt idx="2291">
                <c:v>-2.0756769149999998</c:v>
              </c:pt>
              <c:pt idx="2292">
                <c:v>-0.83737366400000002</c:v>
              </c:pt>
              <c:pt idx="2293">
                <c:v>-2.1409191339999998</c:v>
              </c:pt>
              <c:pt idx="2294">
                <c:v>-2.509216017</c:v>
              </c:pt>
              <c:pt idx="2295">
                <c:v>-2.6649381719999998</c:v>
              </c:pt>
              <c:pt idx="2296">
                <c:v>0.222534394</c:v>
              </c:pt>
              <c:pt idx="2297">
                <c:v>0.84397359999999999</c:v>
              </c:pt>
              <c:pt idx="2298">
                <c:v>-0.66637670100000002</c:v>
              </c:pt>
              <c:pt idx="2299">
                <c:v>-2.847497041</c:v>
              </c:pt>
              <c:pt idx="2300">
                <c:v>-1.800930186</c:v>
              </c:pt>
              <c:pt idx="2301">
                <c:v>4.2659960620000001</c:v>
              </c:pt>
              <c:pt idx="2302">
                <c:v>-1.0119512500000001</c:v>
              </c:pt>
              <c:pt idx="2303">
                <c:v>-0.68565594299999999</c:v>
              </c:pt>
              <c:pt idx="2304">
                <c:v>-1.3308789350000001</c:v>
              </c:pt>
              <c:pt idx="2305">
                <c:v>-3.4917182009999999</c:v>
              </c:pt>
              <c:pt idx="2306">
                <c:v>-1.582008206</c:v>
              </c:pt>
              <c:pt idx="2307">
                <c:v>-0.44201779800000002</c:v>
              </c:pt>
              <c:pt idx="2308">
                <c:v>-2.4352061379999999</c:v>
              </c:pt>
              <c:pt idx="2309">
                <c:v>-1.4650823120000001</c:v>
              </c:pt>
              <c:pt idx="2310">
                <c:v>-1.158240537</c:v>
              </c:pt>
              <c:pt idx="2311">
                <c:v>-1.278931737</c:v>
              </c:pt>
              <c:pt idx="2312">
                <c:v>-2.7162355909999998</c:v>
              </c:pt>
              <c:pt idx="2313">
                <c:v>-2.955873076</c:v>
              </c:pt>
              <c:pt idx="2314">
                <c:v>-1.2940482820000001</c:v>
              </c:pt>
              <c:pt idx="2315">
                <c:v>-2.3634822560000002</c:v>
              </c:pt>
              <c:pt idx="2316">
                <c:v>-0.97957256000000004</c:v>
              </c:pt>
              <c:pt idx="2317">
                <c:v>6.4528063999999996E-2</c:v>
              </c:pt>
              <c:pt idx="2318">
                <c:v>-2.3445588399999999</c:v>
              </c:pt>
              <c:pt idx="2319">
                <c:v>-0.71676320000000004</c:v>
              </c:pt>
              <c:pt idx="2320">
                <c:v>-1.3259944539999999</c:v>
              </c:pt>
              <c:pt idx="2321">
                <c:v>-4.4665002390000001</c:v>
              </c:pt>
              <c:pt idx="2322">
                <c:v>-8.5964804319999999</c:v>
              </c:pt>
              <c:pt idx="2323">
                <c:v>0.53441847600000003</c:v>
              </c:pt>
              <c:pt idx="2324">
                <c:v>-0.37401974700000001</c:v>
              </c:pt>
              <c:pt idx="2325">
                <c:v>-2.6095059639999998</c:v>
              </c:pt>
              <c:pt idx="2326">
                <c:v>-1.2084861250000001</c:v>
              </c:pt>
              <c:pt idx="2327">
                <c:v>-4.8066111070000002</c:v>
              </c:pt>
              <c:pt idx="2328">
                <c:v>-1.020286931</c:v>
              </c:pt>
              <c:pt idx="2329">
                <c:v>-3.2767070519999999</c:v>
              </c:pt>
              <c:pt idx="2330">
                <c:v>-0.74166675599999998</c:v>
              </c:pt>
              <c:pt idx="2331">
                <c:v>-0.43416012900000001</c:v>
              </c:pt>
              <c:pt idx="2332">
                <c:v>-1.1376644549999999</c:v>
              </c:pt>
              <c:pt idx="2333">
                <c:v>-2.3618716499999999</c:v>
              </c:pt>
              <c:pt idx="2334">
                <c:v>0.59100119200000001</c:v>
              </c:pt>
              <c:pt idx="2335">
                <c:v>-1.4193362970000001</c:v>
              </c:pt>
              <c:pt idx="2336">
                <c:v>-1.2725546109999999</c:v>
              </c:pt>
              <c:pt idx="2337">
                <c:v>-1.9587313909999999</c:v>
              </c:pt>
              <c:pt idx="2338">
                <c:v>-2.5412961890000001</c:v>
              </c:pt>
              <c:pt idx="2339">
                <c:v>-1.8768800649999999</c:v>
              </c:pt>
              <c:pt idx="2340">
                <c:v>-2.2975841809999999</c:v>
              </c:pt>
              <c:pt idx="2341">
                <c:v>-1.36705951</c:v>
              </c:pt>
              <c:pt idx="2342">
                <c:v>-2.7862835330000002</c:v>
              </c:pt>
              <c:pt idx="2343">
                <c:v>-1.306776385</c:v>
              </c:pt>
              <c:pt idx="2344">
                <c:v>-0.62213690700000002</c:v>
              </c:pt>
              <c:pt idx="2345">
                <c:v>-2.8401524970000001</c:v>
              </c:pt>
              <c:pt idx="2346">
                <c:v>-2.5682970890000001</c:v>
              </c:pt>
              <c:pt idx="2347">
                <c:v>-0.55806899499999996</c:v>
              </c:pt>
              <c:pt idx="2348">
                <c:v>-2.830833411</c:v>
              </c:pt>
              <c:pt idx="2349">
                <c:v>-1.2964930100000001</c:v>
              </c:pt>
              <c:pt idx="2350">
                <c:v>8.3736963999999997E-2</c:v>
              </c:pt>
              <c:pt idx="2351">
                <c:v>-0.54449148700000005</c:v>
              </c:pt>
              <c:pt idx="2352">
                <c:v>1.8677689099999999</c:v>
              </c:pt>
              <c:pt idx="2353">
                <c:v>-2.6996304709999999</c:v>
              </c:pt>
              <c:pt idx="2354">
                <c:v>-2.2554242690000001</c:v>
              </c:pt>
              <c:pt idx="2355">
                <c:v>-1.2068813730000001</c:v>
              </c:pt>
              <c:pt idx="2356">
                <c:v>-1.076629882</c:v>
              </c:pt>
              <c:pt idx="2357">
                <c:v>-3.0491004020000001</c:v>
              </c:pt>
              <c:pt idx="2358">
                <c:v>-1.4479451290000001</c:v>
              </c:pt>
              <c:pt idx="2359">
                <c:v>-0.30594982799999998</c:v>
              </c:pt>
              <c:pt idx="2360">
                <c:v>1.4161600640000001</c:v>
              </c:pt>
              <c:pt idx="2361">
                <c:v>-4.9258004040000003</c:v>
              </c:pt>
              <c:pt idx="2362">
                <c:v>-0.30976331800000001</c:v>
              </c:pt>
              <c:pt idx="2363">
                <c:v>-1.004189693</c:v>
              </c:pt>
              <c:pt idx="2364">
                <c:v>-5.1531444999999998</c:v>
              </c:pt>
              <c:pt idx="2365">
                <c:v>-4.2094852229999997</c:v>
              </c:pt>
              <c:pt idx="2366">
                <c:v>-1.2194986670000001</c:v>
              </c:pt>
              <c:pt idx="2367">
                <c:v>-0.64080185499999998</c:v>
              </c:pt>
              <c:pt idx="2368">
                <c:v>-4.2525524670000001</c:v>
              </c:pt>
              <c:pt idx="2369">
                <c:v>-3.2202645730000001</c:v>
              </c:pt>
              <c:pt idx="2370">
                <c:v>-3.4164197820000002</c:v>
              </c:pt>
              <c:pt idx="2371">
                <c:v>-0.92513077099999996</c:v>
              </c:pt>
              <c:pt idx="2372">
                <c:v>-4.8502615699999998</c:v>
              </c:pt>
              <c:pt idx="2373">
                <c:v>2.474051566</c:v>
              </c:pt>
              <c:pt idx="2374">
                <c:v>-2.1438698139999999</c:v>
              </c:pt>
              <c:pt idx="2375">
                <c:v>-0.60174046599999997</c:v>
              </c:pt>
              <c:pt idx="2376">
                <c:v>-5.0643292930000001</c:v>
              </c:pt>
              <c:pt idx="2377">
                <c:v>-3.3467731700000001</c:v>
              </c:pt>
              <c:pt idx="2378">
                <c:v>-0.342243397</c:v>
              </c:pt>
              <c:pt idx="2379">
                <c:v>-1.4679852</c:v>
              </c:pt>
              <c:pt idx="2380">
                <c:v>-0.90262083000000004</c:v>
              </c:pt>
              <c:pt idx="2381">
                <c:v>-1.8100043610000001</c:v>
              </c:pt>
              <c:pt idx="2382">
                <c:v>-1.659710625</c:v>
              </c:pt>
              <c:pt idx="2383">
                <c:v>-2.0981933420000001</c:v>
              </c:pt>
              <c:pt idx="2384">
                <c:v>-0.93048695599999998</c:v>
              </c:pt>
              <c:pt idx="2385">
                <c:v>0.127943904</c:v>
              </c:pt>
              <c:pt idx="2386">
                <c:v>-1.851009302</c:v>
              </c:pt>
              <c:pt idx="2387">
                <c:v>-4.4599636909999996</c:v>
              </c:pt>
              <c:pt idx="2388">
                <c:v>-3.8837701980000001</c:v>
              </c:pt>
              <c:pt idx="2389">
                <c:v>2.6718145409999998</c:v>
              </c:pt>
              <c:pt idx="2390">
                <c:v>-3.181767679</c:v>
              </c:pt>
              <c:pt idx="2391">
                <c:v>8.6110296000000003E-2</c:v>
              </c:pt>
              <c:pt idx="2392">
                <c:v>-1.536115814</c:v>
              </c:pt>
              <c:pt idx="2393">
                <c:v>-0.51517782199999995</c:v>
              </c:pt>
              <c:pt idx="2394">
                <c:v>-3.0701240300000001</c:v>
              </c:pt>
              <c:pt idx="2395">
                <c:v>-0.90840699899999999</c:v>
              </c:pt>
              <c:pt idx="2396">
                <c:v>-3.178986622</c:v>
              </c:pt>
              <c:pt idx="2397">
                <c:v>-3.7848431300000001</c:v>
              </c:pt>
              <c:pt idx="2398">
                <c:v>-2.7141711069999999</c:v>
              </c:pt>
              <c:pt idx="2399">
                <c:v>-1.0594355150000001</c:v>
              </c:pt>
              <c:pt idx="2400">
                <c:v>-0.69001807999999998</c:v>
              </c:pt>
              <c:pt idx="2401">
                <c:v>-2.565603641</c:v>
              </c:pt>
              <c:pt idx="2402">
                <c:v>-3.0418490949999999</c:v>
              </c:pt>
              <c:pt idx="2403">
                <c:v>-1.6498723040000001</c:v>
              </c:pt>
              <c:pt idx="2404">
                <c:v>-2.031796521</c:v>
              </c:pt>
              <c:pt idx="2405">
                <c:v>-3.605238124</c:v>
              </c:pt>
              <c:pt idx="2406">
                <c:v>-4.6628602020000001</c:v>
              </c:pt>
              <c:pt idx="2407">
                <c:v>-0.834226621</c:v>
              </c:pt>
              <c:pt idx="2408">
                <c:v>-2.2459876109999999</c:v>
              </c:pt>
              <c:pt idx="2409">
                <c:v>-0.498763823</c:v>
              </c:pt>
              <c:pt idx="2410">
                <c:v>-0.80442376699999996</c:v>
              </c:pt>
              <c:pt idx="2411">
                <c:v>-1.416670804</c:v>
              </c:pt>
              <c:pt idx="2412">
                <c:v>-2.1577978610000002</c:v>
              </c:pt>
              <c:pt idx="2413">
                <c:v>-0.89913524499999997</c:v>
              </c:pt>
              <c:pt idx="2414">
                <c:v>-1.235227074</c:v>
              </c:pt>
              <c:pt idx="2415">
                <c:v>0.183090963</c:v>
              </c:pt>
              <c:pt idx="2416">
                <c:v>-0.56229811299999999</c:v>
              </c:pt>
              <c:pt idx="2417">
                <c:v>1.3867959910000001</c:v>
              </c:pt>
              <c:pt idx="2418">
                <c:v>-1.2335475339999999</c:v>
              </c:pt>
              <c:pt idx="2419">
                <c:v>1.197864681</c:v>
              </c:pt>
              <c:pt idx="2420">
                <c:v>-1.8520100289999999</c:v>
              </c:pt>
              <c:pt idx="2421">
                <c:v>-1.9883627770000001</c:v>
              </c:pt>
              <c:pt idx="2422">
                <c:v>-1.395722023</c:v>
              </c:pt>
              <c:pt idx="2423">
                <c:v>-1.4239812220000001</c:v>
              </c:pt>
              <c:pt idx="2424">
                <c:v>-2.5988849979999999</c:v>
              </c:pt>
              <c:pt idx="2425">
                <c:v>-3.5393008140000002</c:v>
              </c:pt>
              <c:pt idx="2426">
                <c:v>-4.2757118189999996</c:v>
              </c:pt>
              <c:pt idx="2427">
                <c:v>0.75172543999999997</c:v>
              </c:pt>
              <c:pt idx="2428">
                <c:v>-0.50069555099999996</c:v>
              </c:pt>
              <c:pt idx="2429">
                <c:v>-1.101850303</c:v>
              </c:pt>
              <c:pt idx="2430">
                <c:v>-2.757158784</c:v>
              </c:pt>
              <c:pt idx="2431">
                <c:v>-1.8482322120000001</c:v>
              </c:pt>
              <c:pt idx="2432">
                <c:v>-3.4137217249999998</c:v>
              </c:pt>
              <c:pt idx="2433">
                <c:v>0.56140860599999998</c:v>
              </c:pt>
              <c:pt idx="2434">
                <c:v>-5.3692973359999998</c:v>
              </c:pt>
              <c:pt idx="2435">
                <c:v>-3.1275840260000001</c:v>
              </c:pt>
              <c:pt idx="2436">
                <c:v>-2.1902645629999999</c:v>
              </c:pt>
              <c:pt idx="2437">
                <c:v>-1.0611551560000001</c:v>
              </c:pt>
              <c:pt idx="2438">
                <c:v>-0.75415932100000005</c:v>
              </c:pt>
              <c:pt idx="2439">
                <c:v>-6.5122764569999996</c:v>
              </c:pt>
              <c:pt idx="2440">
                <c:v>-0.30481813400000002</c:v>
              </c:pt>
              <c:pt idx="2441">
                <c:v>-2.9255571319999998</c:v>
              </c:pt>
              <c:pt idx="2442">
                <c:v>-0.89189615600000005</c:v>
              </c:pt>
              <c:pt idx="2443">
                <c:v>-2.6238928760000002</c:v>
              </c:pt>
              <c:pt idx="2444">
                <c:v>-3.8374096579999999</c:v>
              </c:pt>
              <c:pt idx="2445">
                <c:v>-4.4046273349999998</c:v>
              </c:pt>
              <c:pt idx="2446">
                <c:v>1.214339887</c:v>
              </c:pt>
              <c:pt idx="2447">
                <c:v>-1.8931961829999999</c:v>
              </c:pt>
              <c:pt idx="2448">
                <c:v>-1.4038903460000001</c:v>
              </c:pt>
              <c:pt idx="2449">
                <c:v>-9.4320643769999997</c:v>
              </c:pt>
              <c:pt idx="2450">
                <c:v>-0.218048354</c:v>
              </c:pt>
              <c:pt idx="2451">
                <c:v>-3.0617199799999999</c:v>
              </c:pt>
              <c:pt idx="2452">
                <c:v>1.2274989629999999</c:v>
              </c:pt>
              <c:pt idx="2453">
                <c:v>-2.332825734</c:v>
              </c:pt>
              <c:pt idx="2454">
                <c:v>-2.4958378520000002</c:v>
              </c:pt>
              <c:pt idx="2455">
                <c:v>-3.3216479310000002</c:v>
              </c:pt>
              <c:pt idx="2456">
                <c:v>-2.0772658919999998</c:v>
              </c:pt>
              <c:pt idx="2457">
                <c:v>4.9947617999999999E-2</c:v>
              </c:pt>
              <c:pt idx="2458">
                <c:v>-2.1214956E-2</c:v>
              </c:pt>
              <c:pt idx="2459">
                <c:v>-1.003428738</c:v>
              </c:pt>
              <c:pt idx="2460">
                <c:v>-2.2234649200000001</c:v>
              </c:pt>
              <c:pt idx="2461">
                <c:v>-0.82769351099999999</c:v>
              </c:pt>
              <c:pt idx="2462">
                <c:v>-3.6858781920000001</c:v>
              </c:pt>
              <c:pt idx="2463">
                <c:v>-1.4408179029999999</c:v>
              </c:pt>
              <c:pt idx="2464">
                <c:v>-5.8771905369999997</c:v>
              </c:pt>
              <c:pt idx="2465">
                <c:v>-1.070175018</c:v>
              </c:pt>
              <c:pt idx="2466">
                <c:v>-1.695386311</c:v>
              </c:pt>
              <c:pt idx="2467">
                <c:v>-1.27137415</c:v>
              </c:pt>
              <c:pt idx="2468">
                <c:v>-2.743779365</c:v>
              </c:pt>
              <c:pt idx="2469">
                <c:v>-5.5509467670000001</c:v>
              </c:pt>
              <c:pt idx="2470">
                <c:v>-0.79683750099999995</c:v>
              </c:pt>
              <c:pt idx="2471">
                <c:v>-1.431924983</c:v>
              </c:pt>
              <c:pt idx="2472">
                <c:v>-1.020297907</c:v>
              </c:pt>
              <c:pt idx="2473">
                <c:v>-2.233433282</c:v>
              </c:pt>
              <c:pt idx="2474">
                <c:v>0.78854491400000004</c:v>
              </c:pt>
              <c:pt idx="2475">
                <c:v>-1.8332237170000001</c:v>
              </c:pt>
              <c:pt idx="2476">
                <c:v>-0.46735069600000001</c:v>
              </c:pt>
              <c:pt idx="2477">
                <c:v>-1.0599626550000001</c:v>
              </c:pt>
              <c:pt idx="2478">
                <c:v>-0.66314924799999997</c:v>
              </c:pt>
              <c:pt idx="2479">
                <c:v>-2.922321824</c:v>
              </c:pt>
              <c:pt idx="2480">
                <c:v>-2.005996144</c:v>
              </c:pt>
              <c:pt idx="2481">
                <c:v>-0.63904052</c:v>
              </c:pt>
              <c:pt idx="2482">
                <c:v>-2.5961919849999999</c:v>
              </c:pt>
              <c:pt idx="2483">
                <c:v>-1.342036242</c:v>
              </c:pt>
              <c:pt idx="2484">
                <c:v>-2.4369575530000001</c:v>
              </c:pt>
              <c:pt idx="2485">
                <c:v>-3.0294282219999999</c:v>
              </c:pt>
              <c:pt idx="2486">
                <c:v>-4.1445729419999999</c:v>
              </c:pt>
              <c:pt idx="2487">
                <c:v>-3.358860789</c:v>
              </c:pt>
              <c:pt idx="2488">
                <c:v>-2.89959122</c:v>
              </c:pt>
              <c:pt idx="2489">
                <c:v>-3.03019273</c:v>
              </c:pt>
              <c:pt idx="2490">
                <c:v>-2.6141133559999998</c:v>
              </c:pt>
              <c:pt idx="2491">
                <c:v>-2.9253083339999999</c:v>
              </c:pt>
              <c:pt idx="2492">
                <c:v>-1.7879843040000001</c:v>
              </c:pt>
              <c:pt idx="2493">
                <c:v>-2.3709877179999999</c:v>
              </c:pt>
              <c:pt idx="2494">
                <c:v>-3.512849654</c:v>
              </c:pt>
              <c:pt idx="2495">
                <c:v>-9.9447520649999994</c:v>
              </c:pt>
              <c:pt idx="2496">
                <c:v>-1.732334689</c:v>
              </c:pt>
              <c:pt idx="2497">
                <c:v>-0.27729673700000002</c:v>
              </c:pt>
              <c:pt idx="2498">
                <c:v>-1.627780888</c:v>
              </c:pt>
              <c:pt idx="2499">
                <c:v>-3.352904128</c:v>
              </c:pt>
              <c:pt idx="2500">
                <c:v>-3.4670408030000002</c:v>
              </c:pt>
              <c:pt idx="2501">
                <c:v>-3.6722080090000002</c:v>
              </c:pt>
              <c:pt idx="2502">
                <c:v>-1.29298432</c:v>
              </c:pt>
              <c:pt idx="2503">
                <c:v>-3.107866247</c:v>
              </c:pt>
              <c:pt idx="2504">
                <c:v>-1.2111886190000001</c:v>
              </c:pt>
              <c:pt idx="2505">
                <c:v>-1.221406312</c:v>
              </c:pt>
              <c:pt idx="2506">
                <c:v>-1.370697762</c:v>
              </c:pt>
              <c:pt idx="2507">
                <c:v>-2.09955625</c:v>
              </c:pt>
              <c:pt idx="2508">
                <c:v>1.5533756970000001</c:v>
              </c:pt>
              <c:pt idx="2509">
                <c:v>-2.2096962100000002</c:v>
              </c:pt>
              <c:pt idx="2510">
                <c:v>0.27821286000000001</c:v>
              </c:pt>
              <c:pt idx="2511">
                <c:v>-3.7994211010000001</c:v>
              </c:pt>
              <c:pt idx="2512">
                <c:v>-4.533276667</c:v>
              </c:pt>
              <c:pt idx="2513">
                <c:v>-3.8516246289999998</c:v>
              </c:pt>
              <c:pt idx="2514">
                <c:v>-0.310571137</c:v>
              </c:pt>
              <c:pt idx="2515">
                <c:v>-2.1193027</c:v>
              </c:pt>
              <c:pt idx="2516">
                <c:v>-6.1104101000000001E-2</c:v>
              </c:pt>
              <c:pt idx="2517">
                <c:v>-2.5517694070000001</c:v>
              </c:pt>
              <c:pt idx="2518">
                <c:v>-0.52874786699999998</c:v>
              </c:pt>
              <c:pt idx="2519">
                <c:v>-2.5437098659999999</c:v>
              </c:pt>
              <c:pt idx="2520">
                <c:v>-1.5622268880000001</c:v>
              </c:pt>
              <c:pt idx="2521">
                <c:v>-3.0022235930000001</c:v>
              </c:pt>
              <c:pt idx="2522">
                <c:v>-3.2880893869999999</c:v>
              </c:pt>
              <c:pt idx="2523">
                <c:v>-1.9446756999999999</c:v>
              </c:pt>
              <c:pt idx="2524">
                <c:v>-1.578251267</c:v>
              </c:pt>
              <c:pt idx="2525">
                <c:v>-0.70361075500000003</c:v>
              </c:pt>
              <c:pt idx="2526">
                <c:v>-3.0967502320000002</c:v>
              </c:pt>
              <c:pt idx="2527">
                <c:v>0.93269819499999995</c:v>
              </c:pt>
              <c:pt idx="2528">
                <c:v>-4.3866825279999997</c:v>
              </c:pt>
              <c:pt idx="2529">
                <c:v>-6.0684363760000002</c:v>
              </c:pt>
              <c:pt idx="2530">
                <c:v>-3.2836237279999998</c:v>
              </c:pt>
              <c:pt idx="2531">
                <c:v>-2.0779512210000002</c:v>
              </c:pt>
              <c:pt idx="2532">
                <c:v>-0.30417464999999999</c:v>
              </c:pt>
              <c:pt idx="2533">
                <c:v>0.77840753100000004</c:v>
              </c:pt>
              <c:pt idx="2534">
                <c:v>-2.5743141939999998</c:v>
              </c:pt>
              <c:pt idx="2535">
                <c:v>-0.88690024199999995</c:v>
              </c:pt>
              <c:pt idx="2536">
                <c:v>-0.55893607700000003</c:v>
              </c:pt>
              <c:pt idx="2537">
                <c:v>-2.5295887769999998</c:v>
              </c:pt>
              <c:pt idx="2538">
                <c:v>-0.32826589099999998</c:v>
              </c:pt>
              <c:pt idx="2539">
                <c:v>-0.95802495899999995</c:v>
              </c:pt>
              <c:pt idx="2540">
                <c:v>-1.203138431</c:v>
              </c:pt>
              <c:pt idx="2541">
                <c:v>-3.0473826389999998</c:v>
              </c:pt>
              <c:pt idx="2542">
                <c:v>0.83435836699999999</c:v>
              </c:pt>
              <c:pt idx="2543">
                <c:v>-2.4350165420000001</c:v>
              </c:pt>
              <c:pt idx="2544">
                <c:v>1.5775562729999999</c:v>
              </c:pt>
              <c:pt idx="2545">
                <c:v>-2.153205378</c:v>
              </c:pt>
              <c:pt idx="2546">
                <c:v>-3.0618839269999998</c:v>
              </c:pt>
              <c:pt idx="2547">
                <c:v>-3.7066868839999998</c:v>
              </c:pt>
              <c:pt idx="2548">
                <c:v>0.60768110099999995</c:v>
              </c:pt>
              <c:pt idx="2549">
                <c:v>-1.4731248349999999</c:v>
              </c:pt>
              <c:pt idx="2550">
                <c:v>-0.236199083</c:v>
              </c:pt>
              <c:pt idx="2551">
                <c:v>-3.743279469</c:v>
              </c:pt>
              <c:pt idx="2552">
                <c:v>-1.6318645869999999</c:v>
              </c:pt>
              <c:pt idx="2553">
                <c:v>-2.4841878579999999</c:v>
              </c:pt>
              <c:pt idx="2554">
                <c:v>-1.7679945239999999</c:v>
              </c:pt>
              <c:pt idx="2555">
                <c:v>-0.37854650299999998</c:v>
              </c:pt>
              <c:pt idx="2556">
                <c:v>-1.731530714</c:v>
              </c:pt>
              <c:pt idx="2557">
                <c:v>-0.56033975499999999</c:v>
              </c:pt>
              <c:pt idx="2558">
                <c:v>-2.1344511599999998</c:v>
              </c:pt>
              <c:pt idx="2559">
                <c:v>-2.7934503799999999</c:v>
              </c:pt>
              <c:pt idx="2560">
                <c:v>-3.704926194</c:v>
              </c:pt>
              <c:pt idx="2561">
                <c:v>-1.780323721</c:v>
              </c:pt>
              <c:pt idx="2562">
                <c:v>-9.9079672290000005</c:v>
              </c:pt>
              <c:pt idx="2563">
                <c:v>-2.8985203949999998</c:v>
              </c:pt>
              <c:pt idx="2564">
                <c:v>-2.665562092</c:v>
              </c:pt>
              <c:pt idx="2565">
                <c:v>-2.4208295870000001</c:v>
              </c:pt>
              <c:pt idx="2566">
                <c:v>-0.38396951600000001</c:v>
              </c:pt>
              <c:pt idx="2567">
                <c:v>0.125578256</c:v>
              </c:pt>
              <c:pt idx="2568">
                <c:v>-3.3025645309999998</c:v>
              </c:pt>
              <c:pt idx="2569">
                <c:v>-6.7235065169999997</c:v>
              </c:pt>
              <c:pt idx="2570">
                <c:v>-2.9867525869999998</c:v>
              </c:pt>
              <c:pt idx="2571">
                <c:v>-0.96076738900000003</c:v>
              </c:pt>
              <c:pt idx="2572">
                <c:v>-2.3820584079999998</c:v>
              </c:pt>
              <c:pt idx="2573">
                <c:v>-2.0796083580000002</c:v>
              </c:pt>
              <c:pt idx="2574">
                <c:v>-1.796795098</c:v>
              </c:pt>
              <c:pt idx="2575">
                <c:v>9.3258899999999999E-3</c:v>
              </c:pt>
              <c:pt idx="2576">
                <c:v>-2.8594056640000001</c:v>
              </c:pt>
              <c:pt idx="2577">
                <c:v>-2.164143621</c:v>
              </c:pt>
              <c:pt idx="2578">
                <c:v>-2.18451547</c:v>
              </c:pt>
              <c:pt idx="2579">
                <c:v>0.92513204800000004</c:v>
              </c:pt>
              <c:pt idx="2580">
                <c:v>0.64780546999999999</c:v>
              </c:pt>
              <c:pt idx="2581">
                <c:v>-1.4131677899999999</c:v>
              </c:pt>
              <c:pt idx="2582">
                <c:v>-1.0441524040000001</c:v>
              </c:pt>
              <c:pt idx="2583">
                <c:v>5.9655046269999996</c:v>
              </c:pt>
              <c:pt idx="2584">
                <c:v>-1.5221449330000001</c:v>
              </c:pt>
              <c:pt idx="2585">
                <c:v>-2.3446235529999999</c:v>
              </c:pt>
              <c:pt idx="2586">
                <c:v>-0.54649069100000003</c:v>
              </c:pt>
              <c:pt idx="2587">
                <c:v>-4.8013849369999999</c:v>
              </c:pt>
              <c:pt idx="2588">
                <c:v>-3.0093016389999998</c:v>
              </c:pt>
              <c:pt idx="2589">
                <c:v>-2.857301987</c:v>
              </c:pt>
              <c:pt idx="2590">
                <c:v>0.24049363000000001</c:v>
              </c:pt>
              <c:pt idx="2591">
                <c:v>0.40192405799999997</c:v>
              </c:pt>
              <c:pt idx="2592">
                <c:v>0.62039405700000005</c:v>
              </c:pt>
              <c:pt idx="2593">
                <c:v>-2.0928880400000001</c:v>
              </c:pt>
              <c:pt idx="2594">
                <c:v>-2.3282266429999998</c:v>
              </c:pt>
              <c:pt idx="2595">
                <c:v>-2.5529839509999999</c:v>
              </c:pt>
              <c:pt idx="2596">
                <c:v>-1.635927854</c:v>
              </c:pt>
              <c:pt idx="2597">
                <c:v>-0.213395057</c:v>
              </c:pt>
              <c:pt idx="2598">
                <c:v>-1.539530775</c:v>
              </c:pt>
              <c:pt idx="2599">
                <c:v>-2.58473503</c:v>
              </c:pt>
              <c:pt idx="2600">
                <c:v>-1.2466676210000001</c:v>
              </c:pt>
              <c:pt idx="2601">
                <c:v>0.19388308500000001</c:v>
              </c:pt>
              <c:pt idx="2602">
                <c:v>-0.89160125400000001</c:v>
              </c:pt>
              <c:pt idx="2603">
                <c:v>-1.1887943320000001</c:v>
              </c:pt>
              <c:pt idx="2604">
                <c:v>-3.439449384</c:v>
              </c:pt>
              <c:pt idx="2605">
                <c:v>-0.94090979600000002</c:v>
              </c:pt>
              <c:pt idx="2606">
                <c:v>-3.303832704</c:v>
              </c:pt>
              <c:pt idx="2607">
                <c:v>-0.72502085500000002</c:v>
              </c:pt>
              <c:pt idx="2608">
                <c:v>-1.631866496</c:v>
              </c:pt>
              <c:pt idx="2609">
                <c:v>-2.2845752180000001</c:v>
              </c:pt>
              <c:pt idx="2610">
                <c:v>-3.2451883069999998</c:v>
              </c:pt>
              <c:pt idx="2611">
                <c:v>-3.5246458029999999</c:v>
              </c:pt>
              <c:pt idx="2612">
                <c:v>-0.63498395600000002</c:v>
              </c:pt>
              <c:pt idx="2613">
                <c:v>-0.234620939</c:v>
              </c:pt>
              <c:pt idx="2614">
                <c:v>-2.383552559</c:v>
              </c:pt>
              <c:pt idx="2615">
                <c:v>-4.726967041</c:v>
              </c:pt>
              <c:pt idx="2616">
                <c:v>-4.7323275279999999</c:v>
              </c:pt>
              <c:pt idx="2617">
                <c:v>-4.5420230840000002</c:v>
              </c:pt>
              <c:pt idx="2618">
                <c:v>-2.2043639960000001</c:v>
              </c:pt>
              <c:pt idx="2619">
                <c:v>-3.1167874370000002</c:v>
              </c:pt>
              <c:pt idx="2620">
                <c:v>-1.908808474</c:v>
              </c:pt>
              <c:pt idx="2621">
                <c:v>-2.8531942909999999</c:v>
              </c:pt>
              <c:pt idx="2622">
                <c:v>-4.8032290680000003</c:v>
              </c:pt>
              <c:pt idx="2623">
                <c:v>-1.057924804</c:v>
              </c:pt>
              <c:pt idx="2624">
                <c:v>2.1709232539999999</c:v>
              </c:pt>
              <c:pt idx="2625">
                <c:v>-0.76713576000000006</c:v>
              </c:pt>
              <c:pt idx="2626">
                <c:v>-0.374826469</c:v>
              </c:pt>
              <c:pt idx="2627">
                <c:v>-2.6163459499999999</c:v>
              </c:pt>
              <c:pt idx="2628">
                <c:v>0.55227994999999996</c:v>
              </c:pt>
              <c:pt idx="2629">
                <c:v>-4.2131580279999996</c:v>
              </c:pt>
              <c:pt idx="2630">
                <c:v>-1.382361212</c:v>
              </c:pt>
              <c:pt idx="2631">
                <c:v>-1.576445485</c:v>
              </c:pt>
              <c:pt idx="2632">
                <c:v>-1.7859850799999999</c:v>
              </c:pt>
              <c:pt idx="2633">
                <c:v>2.3214261E-2</c:v>
              </c:pt>
              <c:pt idx="2634">
                <c:v>-1.195488696</c:v>
              </c:pt>
              <c:pt idx="2635">
                <c:v>-1.6207500669999999</c:v>
              </c:pt>
              <c:pt idx="2636">
                <c:v>-3.293925636</c:v>
              </c:pt>
              <c:pt idx="2637">
                <c:v>-2.5362165459999999</c:v>
              </c:pt>
              <c:pt idx="2638">
                <c:v>-3.136123182</c:v>
              </c:pt>
              <c:pt idx="2639">
                <c:v>-2.9627256860000002</c:v>
              </c:pt>
              <c:pt idx="2640">
                <c:v>0.51622936600000002</c:v>
              </c:pt>
              <c:pt idx="2641">
                <c:v>-0.87624313200000004</c:v>
              </c:pt>
              <c:pt idx="2642">
                <c:v>-1.85126602</c:v>
              </c:pt>
              <c:pt idx="2643">
                <c:v>-2.0801330889999998</c:v>
              </c:pt>
              <c:pt idx="2644">
                <c:v>-2.1776038799999999</c:v>
              </c:pt>
              <c:pt idx="2645">
                <c:v>-4.6001867430000001</c:v>
              </c:pt>
              <c:pt idx="2646">
                <c:v>-2.5418615490000001</c:v>
              </c:pt>
              <c:pt idx="2647">
                <c:v>-9.5485612999999997E-2</c:v>
              </c:pt>
              <c:pt idx="2648">
                <c:v>-1.5553559749999999</c:v>
              </c:pt>
              <c:pt idx="2649">
                <c:v>-1.4549883429999999</c:v>
              </c:pt>
              <c:pt idx="2650">
                <c:v>-1.667650807</c:v>
              </c:pt>
              <c:pt idx="2651">
                <c:v>-4.6978898029999998</c:v>
              </c:pt>
              <c:pt idx="2652">
                <c:v>-2.983337981</c:v>
              </c:pt>
              <c:pt idx="2653">
                <c:v>-1.5549940010000001</c:v>
              </c:pt>
              <c:pt idx="2654">
                <c:v>-0.49870772699999999</c:v>
              </c:pt>
              <c:pt idx="2655">
                <c:v>0.10262147200000001</c:v>
              </c:pt>
              <c:pt idx="2656">
                <c:v>-1.100004067</c:v>
              </c:pt>
              <c:pt idx="2657">
                <c:v>-3.6534581209999999</c:v>
              </c:pt>
              <c:pt idx="2658">
                <c:v>-4.1824477010000001</c:v>
              </c:pt>
              <c:pt idx="2659">
                <c:v>-2.4385114429999999</c:v>
              </c:pt>
              <c:pt idx="2660">
                <c:v>-0.58382187500000005</c:v>
              </c:pt>
              <c:pt idx="2661">
                <c:v>-2.5416412670000001</c:v>
              </c:pt>
              <c:pt idx="2662">
                <c:v>-3.0547764119999998</c:v>
              </c:pt>
              <c:pt idx="2663">
                <c:v>-6.2408890670000003</c:v>
              </c:pt>
              <c:pt idx="2664">
                <c:v>-0.67163829600000002</c:v>
              </c:pt>
              <c:pt idx="2665">
                <c:v>-1.450016148</c:v>
              </c:pt>
              <c:pt idx="2666">
                <c:v>-1.7201679350000001</c:v>
              </c:pt>
              <c:pt idx="2667">
                <c:v>-2.3440008849999998</c:v>
              </c:pt>
              <c:pt idx="2668">
                <c:v>-1.7259963169999999</c:v>
              </c:pt>
              <c:pt idx="2669">
                <c:v>-1.819279232</c:v>
              </c:pt>
              <c:pt idx="2670">
                <c:v>-3.1597913900000001</c:v>
              </c:pt>
              <c:pt idx="2671">
                <c:v>-0.86284169200000005</c:v>
              </c:pt>
              <c:pt idx="2672">
                <c:v>-1.955656603</c:v>
              </c:pt>
              <c:pt idx="2673">
                <c:v>1.7186968899999999</c:v>
              </c:pt>
              <c:pt idx="2674">
                <c:v>-2.6567509409999999</c:v>
              </c:pt>
              <c:pt idx="2675">
                <c:v>-2.982590536</c:v>
              </c:pt>
              <c:pt idx="2676">
                <c:v>-0.19069651400000001</c:v>
              </c:pt>
              <c:pt idx="2677">
                <c:v>-3.3402220410000001</c:v>
              </c:pt>
              <c:pt idx="2678">
                <c:v>-5.6995960759999997</c:v>
              </c:pt>
              <c:pt idx="2679">
                <c:v>-1.1066318610000001</c:v>
              </c:pt>
              <c:pt idx="2680">
                <c:v>-3.3638404199999998</c:v>
              </c:pt>
              <c:pt idx="2681">
                <c:v>-3.1933378399999999</c:v>
              </c:pt>
              <c:pt idx="2682">
                <c:v>-1.767937205</c:v>
              </c:pt>
              <c:pt idx="2683">
                <c:v>-3.2599157160000001</c:v>
              </c:pt>
              <c:pt idx="2684">
                <c:v>-5.5841642970000001</c:v>
              </c:pt>
              <c:pt idx="2685">
                <c:v>-1.814454748</c:v>
              </c:pt>
              <c:pt idx="2686">
                <c:v>-1.4110739560000001</c:v>
              </c:pt>
              <c:pt idx="2687">
                <c:v>-2.686902366</c:v>
              </c:pt>
              <c:pt idx="2688">
                <c:v>-1.912058104</c:v>
              </c:pt>
              <c:pt idx="2689">
                <c:v>-0.12968138700000001</c:v>
              </c:pt>
              <c:pt idx="2690">
                <c:v>-1.426117976</c:v>
              </c:pt>
              <c:pt idx="2691">
                <c:v>0.97731868799999999</c:v>
              </c:pt>
              <c:pt idx="2692">
                <c:v>-1.8317591499999999</c:v>
              </c:pt>
              <c:pt idx="2693">
                <c:v>-4.1195937459999996</c:v>
              </c:pt>
              <c:pt idx="2694">
                <c:v>3.3704522419999998</c:v>
              </c:pt>
              <c:pt idx="2695">
                <c:v>-2.2572006839999998</c:v>
              </c:pt>
              <c:pt idx="2696">
                <c:v>-3.7057011700000002</c:v>
              </c:pt>
              <c:pt idx="2697">
                <c:v>-1.4941893079999999</c:v>
              </c:pt>
              <c:pt idx="2698">
                <c:v>-2.3643943890000001</c:v>
              </c:pt>
              <c:pt idx="2699">
                <c:v>-1.475210149</c:v>
              </c:pt>
              <c:pt idx="2700">
                <c:v>-1.4238786720000001</c:v>
              </c:pt>
              <c:pt idx="2701">
                <c:v>-1.9131906400000001</c:v>
              </c:pt>
              <c:pt idx="2702">
                <c:v>-3.2170118840000002</c:v>
              </c:pt>
              <c:pt idx="2703">
                <c:v>-2.2772483640000001</c:v>
              </c:pt>
              <c:pt idx="2704">
                <c:v>-1.3155519840000001</c:v>
              </c:pt>
              <c:pt idx="2705">
                <c:v>-3.3815310850000002</c:v>
              </c:pt>
              <c:pt idx="2706">
                <c:v>-1.2249345709999999</c:v>
              </c:pt>
              <c:pt idx="2707">
                <c:v>-1.7746567980000001</c:v>
              </c:pt>
              <c:pt idx="2708">
                <c:v>-2.7278464470000001</c:v>
              </c:pt>
              <c:pt idx="2709">
                <c:v>-4.5256848009999997</c:v>
              </c:pt>
              <c:pt idx="2710">
                <c:v>-0.233743859</c:v>
              </c:pt>
              <c:pt idx="2711">
                <c:v>-4.0480426349999998</c:v>
              </c:pt>
              <c:pt idx="2712">
                <c:v>-3.9629293190000001</c:v>
              </c:pt>
              <c:pt idx="2713">
                <c:v>-3.6354164849999999</c:v>
              </c:pt>
              <c:pt idx="2714">
                <c:v>-3.7424422719999999</c:v>
              </c:pt>
              <c:pt idx="2715">
                <c:v>-2.3310999809999999</c:v>
              </c:pt>
              <c:pt idx="2716">
                <c:v>-1.9514403440000001</c:v>
              </c:pt>
              <c:pt idx="2717">
                <c:v>-1.761177596</c:v>
              </c:pt>
              <c:pt idx="2718">
                <c:v>-1.3575577720000001</c:v>
              </c:pt>
              <c:pt idx="2719">
                <c:v>-1.1107288999999999E-2</c:v>
              </c:pt>
              <c:pt idx="2720">
                <c:v>-5.8153015720000001</c:v>
              </c:pt>
              <c:pt idx="2721">
                <c:v>-0.57497255300000005</c:v>
              </c:pt>
              <c:pt idx="2722">
                <c:v>-1.463090652</c:v>
              </c:pt>
              <c:pt idx="2723">
                <c:v>-1.5429212189999999</c:v>
              </c:pt>
              <c:pt idx="2724">
                <c:v>-3.056581547</c:v>
              </c:pt>
              <c:pt idx="2725">
                <c:v>-1.6516220619999999</c:v>
              </c:pt>
              <c:pt idx="2726">
                <c:v>-2.0060787530000002</c:v>
              </c:pt>
              <c:pt idx="2727">
                <c:v>-2.682797211</c:v>
              </c:pt>
              <c:pt idx="2728">
                <c:v>-0.42625063400000002</c:v>
              </c:pt>
              <c:pt idx="2729">
                <c:v>-1.48699691</c:v>
              </c:pt>
              <c:pt idx="2730">
                <c:v>-1.818541416</c:v>
              </c:pt>
              <c:pt idx="2731">
                <c:v>-3.4406242809999998</c:v>
              </c:pt>
              <c:pt idx="2732">
                <c:v>-4.212052441</c:v>
              </c:pt>
              <c:pt idx="2733">
                <c:v>-3.0078717679999998</c:v>
              </c:pt>
              <c:pt idx="2734">
                <c:v>-1.1004621969999999</c:v>
              </c:pt>
              <c:pt idx="2735">
                <c:v>-2.6394237559999998</c:v>
              </c:pt>
              <c:pt idx="2736">
                <c:v>-1.640245014</c:v>
              </c:pt>
              <c:pt idx="2737">
                <c:v>-2.4213697239999998</c:v>
              </c:pt>
              <c:pt idx="2738">
                <c:v>-0.798202576</c:v>
              </c:pt>
              <c:pt idx="2739">
                <c:v>-1.7855196129999999</c:v>
              </c:pt>
              <c:pt idx="2740">
                <c:v>-2.5061002210000001</c:v>
              </c:pt>
              <c:pt idx="2741">
                <c:v>-6.1036235850000002</c:v>
              </c:pt>
              <c:pt idx="2742">
                <c:v>-3.0884881540000002</c:v>
              </c:pt>
              <c:pt idx="2743">
                <c:v>-2.5393592919999999</c:v>
              </c:pt>
              <c:pt idx="2744">
                <c:v>-1.428117439</c:v>
              </c:pt>
              <c:pt idx="2745">
                <c:v>-1.484092499</c:v>
              </c:pt>
              <c:pt idx="2746">
                <c:v>-0.134855646</c:v>
              </c:pt>
              <c:pt idx="2747">
                <c:v>-2.5848130220000001</c:v>
              </c:pt>
              <c:pt idx="2748">
                <c:v>-0.15205569299999999</c:v>
              </c:pt>
              <c:pt idx="2749">
                <c:v>-5.9715701770000003</c:v>
              </c:pt>
              <c:pt idx="2750">
                <c:v>-2.0502674340000002</c:v>
              </c:pt>
              <c:pt idx="2751">
                <c:v>-1.1503139250000001</c:v>
              </c:pt>
              <c:pt idx="2752">
                <c:v>-1.2470431930000001</c:v>
              </c:pt>
              <c:pt idx="2753">
                <c:v>-1.300387521</c:v>
              </c:pt>
              <c:pt idx="2754">
                <c:v>-0.16188402800000001</c:v>
              </c:pt>
              <c:pt idx="2755">
                <c:v>0.90294174800000004</c:v>
              </c:pt>
              <c:pt idx="2756">
                <c:v>-3.9216024749999998</c:v>
              </c:pt>
              <c:pt idx="2757">
                <c:v>-0.87850346400000001</c:v>
              </c:pt>
              <c:pt idx="2758">
                <c:v>-1.6230495149999999</c:v>
              </c:pt>
              <c:pt idx="2759">
                <c:v>-3.0159190850000002</c:v>
              </c:pt>
              <c:pt idx="2760">
                <c:v>-2.9587628989999999</c:v>
              </c:pt>
              <c:pt idx="2761">
                <c:v>-7.8721796880000001</c:v>
              </c:pt>
              <c:pt idx="2762">
                <c:v>-2.9095211499999998</c:v>
              </c:pt>
              <c:pt idx="2763">
                <c:v>-1.610006592</c:v>
              </c:pt>
              <c:pt idx="2764">
                <c:v>-0.42054829199999999</c:v>
              </c:pt>
              <c:pt idx="2765">
                <c:v>-1.386534409</c:v>
              </c:pt>
              <c:pt idx="2766">
                <c:v>-3.8368377319999998</c:v>
              </c:pt>
              <c:pt idx="2767">
                <c:v>-1.522751575</c:v>
              </c:pt>
              <c:pt idx="2768">
                <c:v>-2.7056272020000001</c:v>
              </c:pt>
              <c:pt idx="2769">
                <c:v>-1.7584412650000001</c:v>
              </c:pt>
              <c:pt idx="2770">
                <c:v>0.23420152999999999</c:v>
              </c:pt>
              <c:pt idx="2771">
                <c:v>-2.0704666619999998</c:v>
              </c:pt>
              <c:pt idx="2772">
                <c:v>-2.097315628</c:v>
              </c:pt>
              <c:pt idx="2773">
                <c:v>-1.696562651</c:v>
              </c:pt>
              <c:pt idx="2774">
                <c:v>-1.7308833539999999</c:v>
              </c:pt>
              <c:pt idx="2775">
                <c:v>-2.1867966230000002</c:v>
              </c:pt>
              <c:pt idx="2776">
                <c:v>-0.162151884</c:v>
              </c:pt>
              <c:pt idx="2777">
                <c:v>-0.91975080300000001</c:v>
              </c:pt>
              <c:pt idx="2778">
                <c:v>0.31172874</c:v>
              </c:pt>
              <c:pt idx="2779">
                <c:v>-0.72739453799999998</c:v>
              </c:pt>
              <c:pt idx="2780">
                <c:v>9.6403818000000002E-2</c:v>
              </c:pt>
              <c:pt idx="2781">
                <c:v>-3.2931930380000001</c:v>
              </c:pt>
              <c:pt idx="2782">
                <c:v>-2.438549149</c:v>
              </c:pt>
              <c:pt idx="2783">
                <c:v>-2.2600070040000002</c:v>
              </c:pt>
              <c:pt idx="2784">
                <c:v>-2.3079484649999999</c:v>
              </c:pt>
              <c:pt idx="2785">
                <c:v>0.49364787199999999</c:v>
              </c:pt>
              <c:pt idx="2786">
                <c:v>-1.5912222140000001</c:v>
              </c:pt>
              <c:pt idx="2787">
                <c:v>-2.11111607</c:v>
              </c:pt>
              <c:pt idx="2788">
                <c:v>-2.9399117019999998</c:v>
              </c:pt>
              <c:pt idx="2789">
                <c:v>-1.3693201319999999</c:v>
              </c:pt>
              <c:pt idx="2790">
                <c:v>-4.6888502790000004</c:v>
              </c:pt>
              <c:pt idx="2791">
                <c:v>-1.346020193</c:v>
              </c:pt>
              <c:pt idx="2792">
                <c:v>-1.9827145340000001</c:v>
              </c:pt>
              <c:pt idx="2793">
                <c:v>-2.3000434319999998</c:v>
              </c:pt>
              <c:pt idx="2794">
                <c:v>-1.5749224690000001</c:v>
              </c:pt>
              <c:pt idx="2795">
                <c:v>-0.81983303500000004</c:v>
              </c:pt>
              <c:pt idx="2796">
                <c:v>-2.2120172139999998</c:v>
              </c:pt>
              <c:pt idx="2797">
                <c:v>-2.2039133579999999</c:v>
              </c:pt>
              <c:pt idx="2798">
                <c:v>-0.47769920700000001</c:v>
              </c:pt>
              <c:pt idx="2799">
                <c:v>-6.6364796569999998</c:v>
              </c:pt>
              <c:pt idx="2800">
                <c:v>-1.8319641499999999</c:v>
              </c:pt>
              <c:pt idx="2801">
                <c:v>-0.77731994000000004</c:v>
              </c:pt>
              <c:pt idx="2802">
                <c:v>-4.0618948850000001</c:v>
              </c:pt>
              <c:pt idx="2803">
                <c:v>-2.7790630780000001</c:v>
              </c:pt>
              <c:pt idx="2804">
                <c:v>0.57229704699999995</c:v>
              </c:pt>
              <c:pt idx="2805">
                <c:v>0.27706224400000001</c:v>
              </c:pt>
              <c:pt idx="2806">
                <c:v>-1.744233911</c:v>
              </c:pt>
              <c:pt idx="2807">
                <c:v>-2.9154114940000002</c:v>
              </c:pt>
              <c:pt idx="2808">
                <c:v>-6.9356746899999999</c:v>
              </c:pt>
              <c:pt idx="2809">
                <c:v>-2.3523647319999998</c:v>
              </c:pt>
              <c:pt idx="2810">
                <c:v>-0.50035550699999998</c:v>
              </c:pt>
              <c:pt idx="2811">
                <c:v>-1.7480347190000001</c:v>
              </c:pt>
              <c:pt idx="2812">
                <c:v>-1.2061014830000001</c:v>
              </c:pt>
              <c:pt idx="2813">
                <c:v>-3.5361185499999999</c:v>
              </c:pt>
              <c:pt idx="2814">
                <c:v>-2.8017252999999999E-2</c:v>
              </c:pt>
              <c:pt idx="2815">
                <c:v>-1.6606840249999999</c:v>
              </c:pt>
              <c:pt idx="2816">
                <c:v>-1.6800616690000001</c:v>
              </c:pt>
              <c:pt idx="2817">
                <c:v>0.37675724199999999</c:v>
              </c:pt>
              <c:pt idx="2818">
                <c:v>0.30030256399999999</c:v>
              </c:pt>
              <c:pt idx="2819">
                <c:v>-1.8440260129999999</c:v>
              </c:pt>
              <c:pt idx="2820">
                <c:v>-0.74398140099999999</c:v>
              </c:pt>
              <c:pt idx="2821">
                <c:v>-3.9685690199999999</c:v>
              </c:pt>
              <c:pt idx="2822">
                <c:v>-2.6341530770000001</c:v>
              </c:pt>
              <c:pt idx="2823">
                <c:v>-4.4671728240000004</c:v>
              </c:pt>
              <c:pt idx="2824">
                <c:v>-1.09498517</c:v>
              </c:pt>
              <c:pt idx="2825">
                <c:v>-1.065991082</c:v>
              </c:pt>
              <c:pt idx="2826">
                <c:v>-3.3642668179999999</c:v>
              </c:pt>
              <c:pt idx="2827">
                <c:v>-2.5730874369999999</c:v>
              </c:pt>
              <c:pt idx="2828">
                <c:v>-5.1203476280000002</c:v>
              </c:pt>
              <c:pt idx="2829">
                <c:v>-2.9097382540000001</c:v>
              </c:pt>
              <c:pt idx="2830">
                <c:v>-4.0400122720000002</c:v>
              </c:pt>
              <c:pt idx="2831">
                <c:v>-2.716607963</c:v>
              </c:pt>
              <c:pt idx="2832">
                <c:v>-4.9842397089999997</c:v>
              </c:pt>
              <c:pt idx="2833">
                <c:v>-2.8788015279999999</c:v>
              </c:pt>
              <c:pt idx="2834">
                <c:v>7.7649497999999997E-2</c:v>
              </c:pt>
              <c:pt idx="2835">
                <c:v>-4.3949849800000003</c:v>
              </c:pt>
              <c:pt idx="2836">
                <c:v>-1.0066409869999999</c:v>
              </c:pt>
              <c:pt idx="2837">
                <c:v>-2.1677450930000002</c:v>
              </c:pt>
              <c:pt idx="2838">
                <c:v>-3.8504845990000001</c:v>
              </c:pt>
              <c:pt idx="2839">
                <c:v>-2.0340650550000001</c:v>
              </c:pt>
              <c:pt idx="2840">
                <c:v>-0.60833629499999997</c:v>
              </c:pt>
              <c:pt idx="2841">
                <c:v>-3.0762409260000001</c:v>
              </c:pt>
              <c:pt idx="2842">
                <c:v>-8.2301670060000003</c:v>
              </c:pt>
              <c:pt idx="2843">
                <c:v>-1.928516079</c:v>
              </c:pt>
              <c:pt idx="2844">
                <c:v>-1.9388391000000001E-2</c:v>
              </c:pt>
              <c:pt idx="2845">
                <c:v>1.545733705</c:v>
              </c:pt>
              <c:pt idx="2846">
                <c:v>4.8181964000000001E-2</c:v>
              </c:pt>
              <c:pt idx="2847">
                <c:v>0.58676868999999998</c:v>
              </c:pt>
              <c:pt idx="2848">
                <c:v>-3.0321959980000002</c:v>
              </c:pt>
              <c:pt idx="2849">
                <c:v>-1.8606478580000001</c:v>
              </c:pt>
              <c:pt idx="2850">
                <c:v>-1.753070068</c:v>
              </c:pt>
              <c:pt idx="2851">
                <c:v>-3.823139662</c:v>
              </c:pt>
              <c:pt idx="2852">
                <c:v>-2.1690620219999999</c:v>
              </c:pt>
              <c:pt idx="2853">
                <c:v>-1.243389335</c:v>
              </c:pt>
              <c:pt idx="2854">
                <c:v>-0.67395105</c:v>
              </c:pt>
              <c:pt idx="2855">
                <c:v>-2.39128959</c:v>
              </c:pt>
              <c:pt idx="2856">
                <c:v>-5.5364022830000001</c:v>
              </c:pt>
              <c:pt idx="2857">
                <c:v>-1.8003535879999999</c:v>
              </c:pt>
              <c:pt idx="2858">
                <c:v>-2.7080123010000001</c:v>
              </c:pt>
              <c:pt idx="2859">
                <c:v>-4.0795400979999998</c:v>
              </c:pt>
              <c:pt idx="2860">
                <c:v>1.0764196290000001</c:v>
              </c:pt>
              <c:pt idx="2861">
                <c:v>4.9325149999999998E-2</c:v>
              </c:pt>
              <c:pt idx="2862">
                <c:v>-2.0461607929999999</c:v>
              </c:pt>
              <c:pt idx="2863">
                <c:v>-0.17718988299999999</c:v>
              </c:pt>
              <c:pt idx="2864">
                <c:v>0.66979294</c:v>
              </c:pt>
              <c:pt idx="2865">
                <c:v>-2.7877156869999999</c:v>
              </c:pt>
              <c:pt idx="2866">
                <c:v>-4.342483047</c:v>
              </c:pt>
              <c:pt idx="2867">
                <c:v>-0.92213113000000002</c:v>
              </c:pt>
              <c:pt idx="2868">
                <c:v>-3.3006158819999998</c:v>
              </c:pt>
              <c:pt idx="2869">
                <c:v>-3.3536568029999998</c:v>
              </c:pt>
              <c:pt idx="2870">
                <c:v>3.2018862600000002</c:v>
              </c:pt>
              <c:pt idx="2871">
                <c:v>-9.4302216649999995</c:v>
              </c:pt>
              <c:pt idx="2872">
                <c:v>-3.2692508469999999</c:v>
              </c:pt>
              <c:pt idx="2873">
                <c:v>-1.5887889310000001</c:v>
              </c:pt>
              <c:pt idx="2874">
                <c:v>-4.3956851490000002</c:v>
              </c:pt>
              <c:pt idx="2875">
                <c:v>-2.4956898540000001</c:v>
              </c:pt>
              <c:pt idx="2876">
                <c:v>0.76733700000000005</c:v>
              </c:pt>
              <c:pt idx="2877">
                <c:v>-1.3464518539999999</c:v>
              </c:pt>
              <c:pt idx="2878">
                <c:v>-2.7317224480000002</c:v>
              </c:pt>
              <c:pt idx="2879">
                <c:v>-1.0562135800000001</c:v>
              </c:pt>
              <c:pt idx="2880">
                <c:v>-1.8532165469999999</c:v>
              </c:pt>
              <c:pt idx="2881">
                <c:v>-1.613137904</c:v>
              </c:pt>
              <c:pt idx="2882">
                <c:v>-0.93179141300000001</c:v>
              </c:pt>
              <c:pt idx="2883">
                <c:v>-0.25729770400000002</c:v>
              </c:pt>
              <c:pt idx="2884">
                <c:v>-2.9385384060000002</c:v>
              </c:pt>
              <c:pt idx="2885">
                <c:v>-3.315191327</c:v>
              </c:pt>
              <c:pt idx="2886">
                <c:v>-2.3315711119999998</c:v>
              </c:pt>
              <c:pt idx="2887">
                <c:v>1.217656471</c:v>
              </c:pt>
              <c:pt idx="2888">
                <c:v>-1.535677202</c:v>
              </c:pt>
              <c:pt idx="2889">
                <c:v>-1.6337848319999999</c:v>
              </c:pt>
              <c:pt idx="2890">
                <c:v>-7.5555587600000003</c:v>
              </c:pt>
              <c:pt idx="2891">
                <c:v>-1.694089561</c:v>
              </c:pt>
              <c:pt idx="2892">
                <c:v>-1.8612738090000001</c:v>
              </c:pt>
              <c:pt idx="2893">
                <c:v>-0.50029088399999999</c:v>
              </c:pt>
              <c:pt idx="2894">
                <c:v>-0.59522625799999995</c:v>
              </c:pt>
              <c:pt idx="2895">
                <c:v>-2.9452651379999999</c:v>
              </c:pt>
              <c:pt idx="2896">
                <c:v>-2.0195835930000001</c:v>
              </c:pt>
              <c:pt idx="2897">
                <c:v>-1.8339268369999999</c:v>
              </c:pt>
              <c:pt idx="2898">
                <c:v>-3.0358153269999999</c:v>
              </c:pt>
              <c:pt idx="2899">
                <c:v>-2.1320316799999999</c:v>
              </c:pt>
              <c:pt idx="2900">
                <c:v>-0.823157684</c:v>
              </c:pt>
              <c:pt idx="2901">
                <c:v>-3.6186197920000001</c:v>
              </c:pt>
              <c:pt idx="2902">
                <c:v>-1.3831108009999999</c:v>
              </c:pt>
              <c:pt idx="2903">
                <c:v>-1.3510206010000001</c:v>
              </c:pt>
              <c:pt idx="2904">
                <c:v>-2.1051392029999998</c:v>
              </c:pt>
              <c:pt idx="2905">
                <c:v>-4.3679237930000001</c:v>
              </c:pt>
              <c:pt idx="2906">
                <c:v>-1.1498383050000001</c:v>
              </c:pt>
              <c:pt idx="2907">
                <c:v>-2.805183016</c:v>
              </c:pt>
              <c:pt idx="2908">
                <c:v>-1.900839027</c:v>
              </c:pt>
              <c:pt idx="2909">
                <c:v>-1.365537969</c:v>
              </c:pt>
              <c:pt idx="2910">
                <c:v>-0.90413638799999996</c:v>
              </c:pt>
              <c:pt idx="2911">
                <c:v>-2.6551402319999999</c:v>
              </c:pt>
              <c:pt idx="2912">
                <c:v>-1.0320425449999999</c:v>
              </c:pt>
              <c:pt idx="2913">
                <c:v>-2.3509259629999999</c:v>
              </c:pt>
              <c:pt idx="2914">
                <c:v>2.0839356999999999E-2</c:v>
              </c:pt>
              <c:pt idx="2915">
                <c:v>-2.549841953</c:v>
              </c:pt>
              <c:pt idx="2916">
                <c:v>-3.6710819770000001</c:v>
              </c:pt>
              <c:pt idx="2917">
                <c:v>-1.0627688580000001</c:v>
              </c:pt>
              <c:pt idx="2918">
                <c:v>-2.5503910470000002</c:v>
              </c:pt>
              <c:pt idx="2919">
                <c:v>-1.3991686649999999</c:v>
              </c:pt>
              <c:pt idx="2920">
                <c:v>-5.6931538599999998</c:v>
              </c:pt>
              <c:pt idx="2921">
                <c:v>0.105136883</c:v>
              </c:pt>
              <c:pt idx="2922">
                <c:v>-1.797465307</c:v>
              </c:pt>
              <c:pt idx="2923">
                <c:v>-1.9266217619999999</c:v>
              </c:pt>
              <c:pt idx="2924">
                <c:v>-1.5629319450000001</c:v>
              </c:pt>
              <c:pt idx="2925">
                <c:v>-2.0536618290000002</c:v>
              </c:pt>
              <c:pt idx="2926">
                <c:v>-2.9742383979999998</c:v>
              </c:pt>
              <c:pt idx="2927">
                <c:v>-2.2923940360000001</c:v>
              </c:pt>
              <c:pt idx="2928">
                <c:v>-2.7951453640000001</c:v>
              </c:pt>
              <c:pt idx="2929">
                <c:v>-3.0224968030000001</c:v>
              </c:pt>
              <c:pt idx="2930">
                <c:v>-4.1807991759999998</c:v>
              </c:pt>
              <c:pt idx="2931">
                <c:v>-1.75307521</c:v>
              </c:pt>
              <c:pt idx="2932">
                <c:v>-2.2073000120000001</c:v>
              </c:pt>
              <c:pt idx="2933">
                <c:v>-1.2106315569999999</c:v>
              </c:pt>
              <c:pt idx="2934">
                <c:v>-2.2062910269999998</c:v>
              </c:pt>
              <c:pt idx="2935">
                <c:v>-5.4621195999999997E-2</c:v>
              </c:pt>
              <c:pt idx="2936">
                <c:v>-1.019643163</c:v>
              </c:pt>
              <c:pt idx="2937">
                <c:v>0.14251235800000001</c:v>
              </c:pt>
              <c:pt idx="2938">
                <c:v>-0.76512502599999999</c:v>
              </c:pt>
              <c:pt idx="2939">
                <c:v>-2.0576007089999999</c:v>
              </c:pt>
              <c:pt idx="2940">
                <c:v>-3.1766764850000002</c:v>
              </c:pt>
              <c:pt idx="2941">
                <c:v>-4.677282763</c:v>
              </c:pt>
              <c:pt idx="2942">
                <c:v>-2.1457944389999999</c:v>
              </c:pt>
              <c:pt idx="2943">
                <c:v>-0.95656163699999996</c:v>
              </c:pt>
              <c:pt idx="2944">
                <c:v>-1.842809406</c:v>
              </c:pt>
              <c:pt idx="2945">
                <c:v>-9.5894160750000008</c:v>
              </c:pt>
              <c:pt idx="2946">
                <c:v>2.0112291689999999</c:v>
              </c:pt>
              <c:pt idx="2947">
                <c:v>-3.0673853719999999</c:v>
              </c:pt>
              <c:pt idx="2948">
                <c:v>-3.0312305880000001</c:v>
              </c:pt>
              <c:pt idx="2949">
                <c:v>-1.2596759689999999</c:v>
              </c:pt>
              <c:pt idx="2950">
                <c:v>-0.69153897600000003</c:v>
              </c:pt>
              <c:pt idx="2951">
                <c:v>-1.3459716610000001</c:v>
              </c:pt>
              <c:pt idx="2952">
                <c:v>-2.114616587</c:v>
              </c:pt>
              <c:pt idx="2953">
                <c:v>-2.2177791670000002</c:v>
              </c:pt>
              <c:pt idx="2954">
                <c:v>-2.1770160949999999</c:v>
              </c:pt>
              <c:pt idx="2955">
                <c:v>-3.7078748419999998</c:v>
              </c:pt>
              <c:pt idx="2956">
                <c:v>-3.8931360270000002</c:v>
              </c:pt>
              <c:pt idx="2957">
                <c:v>-1.6878166210000001</c:v>
              </c:pt>
              <c:pt idx="2958">
                <c:v>-2.7996837380000001</c:v>
              </c:pt>
              <c:pt idx="2959">
                <c:v>-1.624005039</c:v>
              </c:pt>
              <c:pt idx="2960">
                <c:v>-2.3890006879999999</c:v>
              </c:pt>
              <c:pt idx="2961">
                <c:v>-1.7080125319999999</c:v>
              </c:pt>
              <c:pt idx="2962">
                <c:v>1.561668668</c:v>
              </c:pt>
              <c:pt idx="2963">
                <c:v>-0.67534874600000006</c:v>
              </c:pt>
              <c:pt idx="2964">
                <c:v>-4.8238758810000002</c:v>
              </c:pt>
              <c:pt idx="2965">
                <c:v>-3.3135988009999999</c:v>
              </c:pt>
              <c:pt idx="2966">
                <c:v>0.201962267</c:v>
              </c:pt>
              <c:pt idx="2967">
                <c:v>-2.1810140150000001</c:v>
              </c:pt>
              <c:pt idx="2968">
                <c:v>-0.82953760399999998</c:v>
              </c:pt>
              <c:pt idx="2969">
                <c:v>0.68896622699999999</c:v>
              </c:pt>
              <c:pt idx="2970">
                <c:v>-1.0086354980000001</c:v>
              </c:pt>
              <c:pt idx="2971">
                <c:v>-2.043324819</c:v>
              </c:pt>
              <c:pt idx="2972">
                <c:v>-2.2023950669999999</c:v>
              </c:pt>
              <c:pt idx="2973">
                <c:v>-1.770810993</c:v>
              </c:pt>
              <c:pt idx="2974">
                <c:v>-0.59638445100000004</c:v>
              </c:pt>
              <c:pt idx="2975">
                <c:v>-5.0445108059999999</c:v>
              </c:pt>
              <c:pt idx="2976">
                <c:v>-1.839905803</c:v>
              </c:pt>
              <c:pt idx="2977">
                <c:v>-1.523217399</c:v>
              </c:pt>
              <c:pt idx="2978">
                <c:v>-1.267577127</c:v>
              </c:pt>
              <c:pt idx="2979">
                <c:v>-3.1607117800000002</c:v>
              </c:pt>
              <c:pt idx="2980">
                <c:v>-2.1163809090000001</c:v>
              </c:pt>
              <c:pt idx="2981">
                <c:v>0.86883745000000001</c:v>
              </c:pt>
              <c:pt idx="2982">
                <c:v>1.1437872</c:v>
              </c:pt>
              <c:pt idx="2983">
                <c:v>-3.531108557</c:v>
              </c:pt>
              <c:pt idx="2984">
                <c:v>-2.5330161520000001</c:v>
              </c:pt>
              <c:pt idx="2985">
                <c:v>-1.792150854</c:v>
              </c:pt>
              <c:pt idx="2986">
                <c:v>-1.786054625</c:v>
              </c:pt>
              <c:pt idx="2987">
                <c:v>0.166825846</c:v>
              </c:pt>
              <c:pt idx="2988">
                <c:v>-4.5182874829999999</c:v>
              </c:pt>
              <c:pt idx="2989">
                <c:v>-1.65170982</c:v>
              </c:pt>
              <c:pt idx="2990">
                <c:v>-1.4710641840000001</c:v>
              </c:pt>
              <c:pt idx="2991">
                <c:v>-1.687894966</c:v>
              </c:pt>
              <c:pt idx="2992">
                <c:v>0.94261459199999997</c:v>
              </c:pt>
              <c:pt idx="2993">
                <c:v>-3.38031931</c:v>
              </c:pt>
              <c:pt idx="2994">
                <c:v>-2.2696412320000001</c:v>
              </c:pt>
              <c:pt idx="2995">
                <c:v>-8.6208955409999994</c:v>
              </c:pt>
              <c:pt idx="2996">
                <c:v>0.492952532</c:v>
              </c:pt>
              <c:pt idx="2997">
                <c:v>1.1612167309999999</c:v>
              </c:pt>
              <c:pt idx="2998">
                <c:v>-1.7822748340000001</c:v>
              </c:pt>
              <c:pt idx="2999">
                <c:v>0.991747822</c:v>
              </c:pt>
              <c:pt idx="3000">
                <c:v>-1.6118985729999999</c:v>
              </c:pt>
              <c:pt idx="3001">
                <c:v>-1.614246428</c:v>
              </c:pt>
              <c:pt idx="3002">
                <c:v>-5.80913024</c:v>
              </c:pt>
              <c:pt idx="3003">
                <c:v>-2.8580456930000002</c:v>
              </c:pt>
              <c:pt idx="3004">
                <c:v>2.9657154459999999</c:v>
              </c:pt>
              <c:pt idx="3005">
                <c:v>-2.1987338169999999</c:v>
              </c:pt>
              <c:pt idx="3006">
                <c:v>1.0444887E-2</c:v>
              </c:pt>
              <c:pt idx="3007">
                <c:v>-2.746999014</c:v>
              </c:pt>
              <c:pt idx="3008">
                <c:v>0.27754021299999998</c:v>
              </c:pt>
              <c:pt idx="3009">
                <c:v>-5.4881051489999999</c:v>
              </c:pt>
              <c:pt idx="3010">
                <c:v>-1.1971916000000001E-2</c:v>
              </c:pt>
              <c:pt idx="3011">
                <c:v>-0.35553399800000002</c:v>
              </c:pt>
              <c:pt idx="3012">
                <c:v>-0.80713435499999997</c:v>
              </c:pt>
              <c:pt idx="3013">
                <c:v>-2.3101826289999998</c:v>
              </c:pt>
              <c:pt idx="3014">
                <c:v>-3.916091679</c:v>
              </c:pt>
              <c:pt idx="3015">
                <c:v>-2.4768817649999999</c:v>
              </c:pt>
              <c:pt idx="3016">
                <c:v>-0.63771699699999995</c:v>
              </c:pt>
              <c:pt idx="3017">
                <c:v>-2.9073991659999998</c:v>
              </c:pt>
              <c:pt idx="3018">
                <c:v>-4.3491032760000001</c:v>
              </c:pt>
              <c:pt idx="3019">
                <c:v>-3.2530828999999999</c:v>
              </c:pt>
              <c:pt idx="3020">
                <c:v>-1.771907012</c:v>
              </c:pt>
              <c:pt idx="3021">
                <c:v>-0.93016481900000003</c:v>
              </c:pt>
              <c:pt idx="3022">
                <c:v>-2.3667900300000002</c:v>
              </c:pt>
              <c:pt idx="3023">
                <c:v>-0.903495147</c:v>
              </c:pt>
              <c:pt idx="3024">
                <c:v>-2.9328207700000002</c:v>
              </c:pt>
              <c:pt idx="3025">
                <c:v>0.82731927100000002</c:v>
              </c:pt>
              <c:pt idx="3026">
                <c:v>-1.9765665619999999</c:v>
              </c:pt>
              <c:pt idx="3027">
                <c:v>-1.306825379</c:v>
              </c:pt>
              <c:pt idx="3028">
                <c:v>0.26927300700000001</c:v>
              </c:pt>
              <c:pt idx="3029">
                <c:v>-0.89135203200000002</c:v>
              </c:pt>
              <c:pt idx="3030">
                <c:v>-2.2331802920000001</c:v>
              </c:pt>
              <c:pt idx="3031">
                <c:v>-2.1908531729999998</c:v>
              </c:pt>
              <c:pt idx="3032">
                <c:v>-2.2099453969999998</c:v>
              </c:pt>
              <c:pt idx="3033">
                <c:v>-3.2055302160000001</c:v>
              </c:pt>
              <c:pt idx="3034">
                <c:v>-2.7466027589999999</c:v>
              </c:pt>
              <c:pt idx="3035">
                <c:v>-1.347282461</c:v>
              </c:pt>
              <c:pt idx="3036">
                <c:v>-0.27831636500000001</c:v>
              </c:pt>
              <c:pt idx="3037">
                <c:v>-1.560162389</c:v>
              </c:pt>
              <c:pt idx="3038">
                <c:v>-2.9111813770000001</c:v>
              </c:pt>
              <c:pt idx="3039">
                <c:v>0.65593219700000005</c:v>
              </c:pt>
              <c:pt idx="3040">
                <c:v>2.3456392290000001</c:v>
              </c:pt>
              <c:pt idx="3041">
                <c:v>-2.2988151939999999</c:v>
              </c:pt>
              <c:pt idx="3042">
                <c:v>3.0947713210000001</c:v>
              </c:pt>
              <c:pt idx="3043">
                <c:v>-2.2427101509999998</c:v>
              </c:pt>
              <c:pt idx="3044">
                <c:v>-2.8340849800000001</c:v>
              </c:pt>
              <c:pt idx="3045">
                <c:v>-1.0696351159999999</c:v>
              </c:pt>
              <c:pt idx="3046">
                <c:v>-1.6707194569999999</c:v>
              </c:pt>
              <c:pt idx="3047">
                <c:v>-2.0669828560000001</c:v>
              </c:pt>
              <c:pt idx="3048">
                <c:v>0.38808605400000001</c:v>
              </c:pt>
              <c:pt idx="3049">
                <c:v>-1.2392188319999999</c:v>
              </c:pt>
              <c:pt idx="3050">
                <c:v>-1.346817245</c:v>
              </c:pt>
              <c:pt idx="3051">
                <c:v>-0.39683074699999998</c:v>
              </c:pt>
              <c:pt idx="3052">
                <c:v>-0.67826198299999996</c:v>
              </c:pt>
              <c:pt idx="3053">
                <c:v>-0.80747275500000004</c:v>
              </c:pt>
              <c:pt idx="3054">
                <c:v>-4.1838083599999996</c:v>
              </c:pt>
              <c:pt idx="3055">
                <c:v>-2.4221184340000002</c:v>
              </c:pt>
              <c:pt idx="3056">
                <c:v>-1.8016675680000001</c:v>
              </c:pt>
              <c:pt idx="3057">
                <c:v>-2.3872287060000001</c:v>
              </c:pt>
              <c:pt idx="3058">
                <c:v>-3.6134076479999999</c:v>
              </c:pt>
              <c:pt idx="3059">
                <c:v>-2.0369978799999999</c:v>
              </c:pt>
              <c:pt idx="3060">
                <c:v>-1.148855959</c:v>
              </c:pt>
              <c:pt idx="3061">
                <c:v>2.2246735E-2</c:v>
              </c:pt>
              <c:pt idx="3062">
                <c:v>-2.3709816840000002</c:v>
              </c:pt>
              <c:pt idx="3063">
                <c:v>-1.4913309690000001</c:v>
              </c:pt>
              <c:pt idx="3064">
                <c:v>-1.277246892</c:v>
              </c:pt>
              <c:pt idx="3065">
                <c:v>-1.0764746590000001</c:v>
              </c:pt>
              <c:pt idx="3066">
                <c:v>-2.7230460089999999</c:v>
              </c:pt>
              <c:pt idx="3067">
                <c:v>-1.5272071970000001</c:v>
              </c:pt>
              <c:pt idx="3068">
                <c:v>0.151565792</c:v>
              </c:pt>
              <c:pt idx="3069">
                <c:v>-0.66436916899999998</c:v>
              </c:pt>
              <c:pt idx="3070">
                <c:v>3.3437835389999999</c:v>
              </c:pt>
              <c:pt idx="3071">
                <c:v>-3.1440166359999999</c:v>
              </c:pt>
              <c:pt idx="3072">
                <c:v>-1.676733354</c:v>
              </c:pt>
              <c:pt idx="3073">
                <c:v>-1.303343336</c:v>
              </c:pt>
              <c:pt idx="3074">
                <c:v>0.59574779200000005</c:v>
              </c:pt>
              <c:pt idx="3075">
                <c:v>-1.460963201</c:v>
              </c:pt>
              <c:pt idx="3076">
                <c:v>-1.919759379</c:v>
              </c:pt>
              <c:pt idx="3077">
                <c:v>-2.8444342919999999</c:v>
              </c:pt>
              <c:pt idx="3078">
                <c:v>-2.3280893119999999</c:v>
              </c:pt>
              <c:pt idx="3079">
                <c:v>-3.0712171110000002</c:v>
              </c:pt>
              <c:pt idx="3080">
                <c:v>-3.8894145349999998</c:v>
              </c:pt>
              <c:pt idx="3081">
                <c:v>-1.5849894579999999</c:v>
              </c:pt>
              <c:pt idx="3082">
                <c:v>-1.2276275249999999</c:v>
              </c:pt>
              <c:pt idx="3083">
                <c:v>-2.08253807</c:v>
              </c:pt>
              <c:pt idx="3084">
                <c:v>0.22994092699999999</c:v>
              </c:pt>
              <c:pt idx="3085">
                <c:v>-1.7841718209999999</c:v>
              </c:pt>
              <c:pt idx="3086">
                <c:v>-0.20821684500000001</c:v>
              </c:pt>
              <c:pt idx="3087">
                <c:v>-0.178172627</c:v>
              </c:pt>
              <c:pt idx="3088">
                <c:v>-3.2685695950000002</c:v>
              </c:pt>
              <c:pt idx="3089">
                <c:v>-3.7043813779999999</c:v>
              </c:pt>
              <c:pt idx="3090">
                <c:v>-3.2400523250000002</c:v>
              </c:pt>
              <c:pt idx="3091">
                <c:v>-1.6520854380000001</c:v>
              </c:pt>
              <c:pt idx="3092">
                <c:v>-2.8055094779999998</c:v>
              </c:pt>
              <c:pt idx="3093">
                <c:v>-2.6334236849999999</c:v>
              </c:pt>
              <c:pt idx="3094">
                <c:v>-1.6787784569999999</c:v>
              </c:pt>
              <c:pt idx="3095">
                <c:v>-0.72018884100000002</c:v>
              </c:pt>
              <c:pt idx="3096">
                <c:v>-2.073995472</c:v>
              </c:pt>
              <c:pt idx="3097">
                <c:v>-0.41546687100000002</c:v>
              </c:pt>
              <c:pt idx="3098">
                <c:v>-1.62942353</c:v>
              </c:pt>
              <c:pt idx="3099">
                <c:v>-3.4584169139999998</c:v>
              </c:pt>
              <c:pt idx="3100">
                <c:v>-2.9705276440000001</c:v>
              </c:pt>
              <c:pt idx="3101">
                <c:v>-1.8248132079999999</c:v>
              </c:pt>
              <c:pt idx="3102">
                <c:v>-0.36777393200000003</c:v>
              </c:pt>
              <c:pt idx="3103">
                <c:v>-2.917680211</c:v>
              </c:pt>
              <c:pt idx="3104">
                <c:v>-2.0159186619999998</c:v>
              </c:pt>
              <c:pt idx="3105">
                <c:v>-2.7112100610000001</c:v>
              </c:pt>
              <c:pt idx="3106">
                <c:v>-3.592824453</c:v>
              </c:pt>
              <c:pt idx="3107">
                <c:v>-3.0761797679999998</c:v>
              </c:pt>
              <c:pt idx="3108">
                <c:v>-2.1733951550000001</c:v>
              </c:pt>
              <c:pt idx="3109">
                <c:v>-2.3762184049999999</c:v>
              </c:pt>
              <c:pt idx="3110">
                <c:v>-1.4292411380000001</c:v>
              </c:pt>
              <c:pt idx="3111">
                <c:v>-0.63699333199999997</c:v>
              </c:pt>
              <c:pt idx="3112">
                <c:v>-2.0892220930000001</c:v>
              </c:pt>
              <c:pt idx="3113">
                <c:v>-1.3809483929999999</c:v>
              </c:pt>
              <c:pt idx="3114">
                <c:v>-2.2166017519999999</c:v>
              </c:pt>
              <c:pt idx="3115">
                <c:v>-2.440820193</c:v>
              </c:pt>
              <c:pt idx="3116">
                <c:v>-2.6805223900000001</c:v>
              </c:pt>
              <c:pt idx="3117">
                <c:v>-1.620122633</c:v>
              </c:pt>
              <c:pt idx="3118">
                <c:v>-2.022872408</c:v>
              </c:pt>
              <c:pt idx="3119">
                <c:v>-5.8651880590000003</c:v>
              </c:pt>
              <c:pt idx="3120">
                <c:v>-2.3534038339999999</c:v>
              </c:pt>
              <c:pt idx="3121">
                <c:v>-3.3850784329999999</c:v>
              </c:pt>
              <c:pt idx="3122">
                <c:v>-2.6012490709999998</c:v>
              </c:pt>
              <c:pt idx="3123">
                <c:v>-0.118380768</c:v>
              </c:pt>
              <c:pt idx="3124">
                <c:v>-2.5435561259999999</c:v>
              </c:pt>
              <c:pt idx="3125">
                <c:v>-1.8891096439999999</c:v>
              </c:pt>
              <c:pt idx="3126">
                <c:v>0.12401701499999999</c:v>
              </c:pt>
              <c:pt idx="3127">
                <c:v>-2.319029215</c:v>
              </c:pt>
              <c:pt idx="3128">
                <c:v>-0.91544865499999994</c:v>
              </c:pt>
              <c:pt idx="3129">
                <c:v>-1.9020499580000001</c:v>
              </c:pt>
              <c:pt idx="3130">
                <c:v>-2.9019990569999998</c:v>
              </c:pt>
              <c:pt idx="3131">
                <c:v>-1.3927163629999999</c:v>
              </c:pt>
              <c:pt idx="3132">
                <c:v>-1.3780175729999999</c:v>
              </c:pt>
              <c:pt idx="3133">
                <c:v>-2.8022616610000002</c:v>
              </c:pt>
              <c:pt idx="3134">
                <c:v>-3.5867714999999998</c:v>
              </c:pt>
              <c:pt idx="3135">
                <c:v>1.571112544</c:v>
              </c:pt>
              <c:pt idx="3136">
                <c:v>-0.55859105399999998</c:v>
              </c:pt>
              <c:pt idx="3137">
                <c:v>-3.0464337079999999</c:v>
              </c:pt>
              <c:pt idx="3138">
                <c:v>-2.3863099559999998</c:v>
              </c:pt>
              <c:pt idx="3139">
                <c:v>-1.9337458000000001</c:v>
              </c:pt>
              <c:pt idx="3140">
                <c:v>-2.6267995919999998</c:v>
              </c:pt>
              <c:pt idx="3141">
                <c:v>-1.162475559</c:v>
              </c:pt>
              <c:pt idx="3142">
                <c:v>-1.244293815</c:v>
              </c:pt>
              <c:pt idx="3143">
                <c:v>-3.8948328619999999</c:v>
              </c:pt>
              <c:pt idx="3144">
                <c:v>-0.28955884799999998</c:v>
              </c:pt>
              <c:pt idx="3145">
                <c:v>-4.4172534370000003</c:v>
              </c:pt>
              <c:pt idx="3146">
                <c:v>-0.61927774899999999</c:v>
              </c:pt>
              <c:pt idx="3147">
                <c:v>-2.6998526790000001</c:v>
              </c:pt>
              <c:pt idx="3148">
                <c:v>-5.1451508029999999</c:v>
              </c:pt>
              <c:pt idx="3149">
                <c:v>-3.860769356</c:v>
              </c:pt>
              <c:pt idx="3150">
                <c:v>-2.4527546060000001</c:v>
              </c:pt>
              <c:pt idx="3151">
                <c:v>-8.5839558870000001</c:v>
              </c:pt>
              <c:pt idx="3152">
                <c:v>-3.5719036480000002</c:v>
              </c:pt>
              <c:pt idx="3153">
                <c:v>-2.2278837720000002</c:v>
              </c:pt>
              <c:pt idx="3154">
                <c:v>-3.4547338299999999</c:v>
              </c:pt>
              <c:pt idx="3155">
                <c:v>-3.252408746</c:v>
              </c:pt>
              <c:pt idx="3156">
                <c:v>-3.524709332</c:v>
              </c:pt>
              <c:pt idx="3157">
                <c:v>-4.4220982690000001</c:v>
              </c:pt>
              <c:pt idx="3158">
                <c:v>-0.21686040000000001</c:v>
              </c:pt>
              <c:pt idx="3159">
                <c:v>-1.2439225730000001</c:v>
              </c:pt>
              <c:pt idx="3160">
                <c:v>-1.546478421</c:v>
              </c:pt>
              <c:pt idx="3161">
                <c:v>-0.53091022499999996</c:v>
              </c:pt>
              <c:pt idx="3162">
                <c:v>-2.5725498579999999</c:v>
              </c:pt>
              <c:pt idx="3163">
                <c:v>-0.24341147399999999</c:v>
              </c:pt>
              <c:pt idx="3164">
                <c:v>-1.5392799500000001</c:v>
              </c:pt>
              <c:pt idx="3165">
                <c:v>-5.741486482</c:v>
              </c:pt>
              <c:pt idx="3166">
                <c:v>-2.0062715560000002</c:v>
              </c:pt>
              <c:pt idx="3167">
                <c:v>-5.815071069</c:v>
              </c:pt>
              <c:pt idx="3168">
                <c:v>-2.0337054490000002</c:v>
              </c:pt>
              <c:pt idx="3169">
                <c:v>-5.2011594629999998</c:v>
              </c:pt>
              <c:pt idx="3170">
                <c:v>-0.88430306299999994</c:v>
              </c:pt>
              <c:pt idx="3171">
                <c:v>0.74817471400000002</c:v>
              </c:pt>
              <c:pt idx="3172">
                <c:v>-1.3944629820000001</c:v>
              </c:pt>
              <c:pt idx="3173">
                <c:v>-3.1849798310000001</c:v>
              </c:pt>
              <c:pt idx="3174">
                <c:v>-1.6310557990000001</c:v>
              </c:pt>
              <c:pt idx="3175">
                <c:v>-2.4974182520000001</c:v>
              </c:pt>
              <c:pt idx="3176">
                <c:v>-4.7183555549999996</c:v>
              </c:pt>
              <c:pt idx="3177">
                <c:v>1.3372538350000001</c:v>
              </c:pt>
              <c:pt idx="3178">
                <c:v>-2.6281519530000002</c:v>
              </c:pt>
              <c:pt idx="3179">
                <c:v>-5.5775600770000002</c:v>
              </c:pt>
              <c:pt idx="3180">
                <c:v>-4.3333381710000003</c:v>
              </c:pt>
              <c:pt idx="3181">
                <c:v>0.63722560100000003</c:v>
              </c:pt>
              <c:pt idx="3182">
                <c:v>-2.6354373450000002</c:v>
              </c:pt>
              <c:pt idx="3183">
                <c:v>-2.86245064</c:v>
              </c:pt>
              <c:pt idx="3184">
                <c:v>-0.59569227899999999</c:v>
              </c:pt>
              <c:pt idx="3185">
                <c:v>-2.8472355810000001</c:v>
              </c:pt>
              <c:pt idx="3186">
                <c:v>-0.36456939500000002</c:v>
              </c:pt>
              <c:pt idx="3187">
                <c:v>-1.768135537</c:v>
              </c:pt>
              <c:pt idx="3188">
                <c:v>-0.45163418900000002</c:v>
              </c:pt>
              <c:pt idx="3189">
                <c:v>2.3826205E-2</c:v>
              </c:pt>
              <c:pt idx="3190">
                <c:v>-2.2085930999999999</c:v>
              </c:pt>
              <c:pt idx="3191">
                <c:v>0.182782625</c:v>
              </c:pt>
              <c:pt idx="3192">
                <c:v>-1.421900033</c:v>
              </c:pt>
              <c:pt idx="3193">
                <c:v>-2.5731824570000001</c:v>
              </c:pt>
              <c:pt idx="3194">
                <c:v>-1.5824825170000001</c:v>
              </c:pt>
              <c:pt idx="3195">
                <c:v>-3.2896153629999998</c:v>
              </c:pt>
              <c:pt idx="3196">
                <c:v>-1.3878445129999999</c:v>
              </c:pt>
              <c:pt idx="3197">
                <c:v>-1.2215964509999999</c:v>
              </c:pt>
              <c:pt idx="3198">
                <c:v>-1.743601908</c:v>
              </c:pt>
              <c:pt idx="3199">
                <c:v>-2.8806402539999998</c:v>
              </c:pt>
              <c:pt idx="3200">
                <c:v>-5.1400500000000002E-2</c:v>
              </c:pt>
              <c:pt idx="3201">
                <c:v>-1.034871535</c:v>
              </c:pt>
              <c:pt idx="3202">
                <c:v>-1.0249164340000001</c:v>
              </c:pt>
              <c:pt idx="3203">
                <c:v>-2.850716604</c:v>
              </c:pt>
              <c:pt idx="3204">
                <c:v>-2.2595916269999998</c:v>
              </c:pt>
              <c:pt idx="3205">
                <c:v>-0.60042708300000003</c:v>
              </c:pt>
              <c:pt idx="3206">
                <c:v>-2.9782351199999999</c:v>
              </c:pt>
              <c:pt idx="3207">
                <c:v>-1.886827638</c:v>
              </c:pt>
              <c:pt idx="3208">
                <c:v>-5.1183738019999998</c:v>
              </c:pt>
              <c:pt idx="3209">
                <c:v>-2.4326765610000001</c:v>
              </c:pt>
              <c:pt idx="3210">
                <c:v>-0.32108812599999997</c:v>
              </c:pt>
              <c:pt idx="3211">
                <c:v>-1.912592297</c:v>
              </c:pt>
              <c:pt idx="3212">
                <c:v>-2.9052673640000002</c:v>
              </c:pt>
              <c:pt idx="3213">
                <c:v>-1.525113245</c:v>
              </c:pt>
              <c:pt idx="3214">
                <c:v>-7.5382061980000001</c:v>
              </c:pt>
              <c:pt idx="3215">
                <c:v>-4.5976116149999999</c:v>
              </c:pt>
              <c:pt idx="3216">
                <c:v>-0.66261007800000005</c:v>
              </c:pt>
              <c:pt idx="3217">
                <c:v>-1.1754194739999999</c:v>
              </c:pt>
              <c:pt idx="3218">
                <c:v>-1.0707758039999999</c:v>
              </c:pt>
              <c:pt idx="3219">
                <c:v>-2.0832525890000002</c:v>
              </c:pt>
              <c:pt idx="3220">
                <c:v>-2.8414900460000001</c:v>
              </c:pt>
              <c:pt idx="3221">
                <c:v>-0.74800849199999997</c:v>
              </c:pt>
              <c:pt idx="3222">
                <c:v>-1.980342077</c:v>
              </c:pt>
              <c:pt idx="3223">
                <c:v>-1.0423140259999999</c:v>
              </c:pt>
              <c:pt idx="3224">
                <c:v>-5.428365232</c:v>
              </c:pt>
              <c:pt idx="3225">
                <c:v>-2.8222580179999999</c:v>
              </c:pt>
              <c:pt idx="3226">
                <c:v>-0.81404761299999995</c:v>
              </c:pt>
              <c:pt idx="3227">
                <c:v>1.236986785</c:v>
              </c:pt>
              <c:pt idx="3228">
                <c:v>-3.4129532629999999</c:v>
              </c:pt>
              <c:pt idx="3229">
                <c:v>-2.9152037819999999</c:v>
              </c:pt>
              <c:pt idx="3230">
                <c:v>-1.0609584249999999</c:v>
              </c:pt>
              <c:pt idx="3231">
                <c:v>-2.3615729050000001</c:v>
              </c:pt>
              <c:pt idx="3232">
                <c:v>-2.4844817990000001</c:v>
              </c:pt>
              <c:pt idx="3233">
                <c:v>-1.378405396</c:v>
              </c:pt>
              <c:pt idx="3234">
                <c:v>-1.0644290489999999</c:v>
              </c:pt>
              <c:pt idx="3235">
                <c:v>-2.3756314249999999</c:v>
              </c:pt>
              <c:pt idx="3236">
                <c:v>-1.7232257950000001</c:v>
              </c:pt>
              <c:pt idx="3237">
                <c:v>-2.927397934</c:v>
              </c:pt>
              <c:pt idx="3238">
                <c:v>-3.309388727</c:v>
              </c:pt>
              <c:pt idx="3239">
                <c:v>-3.0745093209999999</c:v>
              </c:pt>
              <c:pt idx="3240">
                <c:v>-5.931627615</c:v>
              </c:pt>
              <c:pt idx="3241">
                <c:v>0.49991765700000002</c:v>
              </c:pt>
              <c:pt idx="3242">
                <c:v>-3.0848116509999999</c:v>
              </c:pt>
              <c:pt idx="3243">
                <c:v>-2.392832324</c:v>
              </c:pt>
              <c:pt idx="3244">
                <c:v>-0.96119743599999996</c:v>
              </c:pt>
              <c:pt idx="3245">
                <c:v>-0.85443213799999995</c:v>
              </c:pt>
              <c:pt idx="3246">
                <c:v>0.59791377000000001</c:v>
              </c:pt>
              <c:pt idx="3247">
                <c:v>-2.1265832969999998</c:v>
              </c:pt>
              <c:pt idx="3248">
                <c:v>-1.2871840939999999</c:v>
              </c:pt>
              <c:pt idx="3249">
                <c:v>-0.82180276699999999</c:v>
              </c:pt>
              <c:pt idx="3250">
                <c:v>-2.3954494359999998</c:v>
              </c:pt>
              <c:pt idx="3251">
                <c:v>-3.360126986</c:v>
              </c:pt>
              <c:pt idx="3252">
                <c:v>-3.3808543690000001</c:v>
              </c:pt>
              <c:pt idx="3253">
                <c:v>-2.842000176</c:v>
              </c:pt>
              <c:pt idx="3254">
                <c:v>-0.34820886299999998</c:v>
              </c:pt>
              <c:pt idx="3255">
                <c:v>-1.1108085219999999</c:v>
              </c:pt>
              <c:pt idx="3256">
                <c:v>-5.6176329129999996</c:v>
              </c:pt>
              <c:pt idx="3257">
                <c:v>-1.9064722670000001</c:v>
              </c:pt>
              <c:pt idx="3258">
                <c:v>-1.0222094799999999</c:v>
              </c:pt>
              <c:pt idx="3259">
                <c:v>-1.4988925710000001</c:v>
              </c:pt>
              <c:pt idx="3260">
                <c:v>-4.3917093779999998</c:v>
              </c:pt>
              <c:pt idx="3261">
                <c:v>-5.7489007330000002</c:v>
              </c:pt>
              <c:pt idx="3262">
                <c:v>-2.9874324350000001</c:v>
              </c:pt>
              <c:pt idx="3263">
                <c:v>-2.2268245539999998</c:v>
              </c:pt>
              <c:pt idx="3264">
                <c:v>-1.7261755240000001</c:v>
              </c:pt>
              <c:pt idx="3265">
                <c:v>1.5501761540000001</c:v>
              </c:pt>
              <c:pt idx="3266">
                <c:v>-6.665225618</c:v>
              </c:pt>
              <c:pt idx="3267">
                <c:v>-2.5011096049999999</c:v>
              </c:pt>
              <c:pt idx="3268">
                <c:v>1.048459654</c:v>
              </c:pt>
              <c:pt idx="3269">
                <c:v>-3.6755740879999999</c:v>
              </c:pt>
              <c:pt idx="3270">
                <c:v>-0.54352820700000004</c:v>
              </c:pt>
              <c:pt idx="3271">
                <c:v>0.79590267800000003</c:v>
              </c:pt>
              <c:pt idx="3272">
                <c:v>5.088052E-3</c:v>
              </c:pt>
              <c:pt idx="3273">
                <c:v>-2.9533861639999999</c:v>
              </c:pt>
              <c:pt idx="3274">
                <c:v>-4.5161185780000004</c:v>
              </c:pt>
              <c:pt idx="3275">
                <c:v>-6.7264043459999998</c:v>
              </c:pt>
              <c:pt idx="3276">
                <c:v>0.19353753100000001</c:v>
              </c:pt>
              <c:pt idx="3277">
                <c:v>-0.58467680700000002</c:v>
              </c:pt>
              <c:pt idx="3278">
                <c:v>0.203197605</c:v>
              </c:pt>
              <c:pt idx="3279">
                <c:v>-3.627914461</c:v>
              </c:pt>
              <c:pt idx="3280">
                <c:v>-3.7597063909999999</c:v>
              </c:pt>
              <c:pt idx="3281">
                <c:v>-1.3283239870000001</c:v>
              </c:pt>
              <c:pt idx="3282">
                <c:v>-2.44940493</c:v>
              </c:pt>
              <c:pt idx="3283">
                <c:v>-2.9992532700000001</c:v>
              </c:pt>
              <c:pt idx="3284">
                <c:v>-1.4471383799999999</c:v>
              </c:pt>
              <c:pt idx="3285">
                <c:v>-1.9460457010000001</c:v>
              </c:pt>
              <c:pt idx="3286">
                <c:v>6.2962034E-2</c:v>
              </c:pt>
              <c:pt idx="3287">
                <c:v>-2.9220429280000002</c:v>
              </c:pt>
              <c:pt idx="3288">
                <c:v>6.5194774999999996E-2</c:v>
              </c:pt>
              <c:pt idx="3289">
                <c:v>-2.2966831399999998</c:v>
              </c:pt>
              <c:pt idx="3290">
                <c:v>0.920182905</c:v>
              </c:pt>
              <c:pt idx="3291">
                <c:v>-0.83554967400000002</c:v>
              </c:pt>
              <c:pt idx="3292">
                <c:v>-1.0898916329999999</c:v>
              </c:pt>
              <c:pt idx="3293">
                <c:v>-2.0122676099999999</c:v>
              </c:pt>
              <c:pt idx="3294">
                <c:v>-0.994487915</c:v>
              </c:pt>
              <c:pt idx="3295">
                <c:v>-6.4827430350000004</c:v>
              </c:pt>
              <c:pt idx="3296">
                <c:v>-3.4959372449999999</c:v>
              </c:pt>
              <c:pt idx="3297">
                <c:v>-0.31438070499999998</c:v>
              </c:pt>
              <c:pt idx="3298">
                <c:v>-1.570143651</c:v>
              </c:pt>
              <c:pt idx="3299">
                <c:v>-1.37111428</c:v>
              </c:pt>
              <c:pt idx="3300">
                <c:v>-2.5954659499999999</c:v>
              </c:pt>
              <c:pt idx="3301">
                <c:v>-1.282792253</c:v>
              </c:pt>
              <c:pt idx="3302">
                <c:v>-1.6317914840000001</c:v>
              </c:pt>
              <c:pt idx="3303">
                <c:v>-4.849883792</c:v>
              </c:pt>
              <c:pt idx="3304">
                <c:v>-3.439404176</c:v>
              </c:pt>
              <c:pt idx="3305">
                <c:v>-1.591382326</c:v>
              </c:pt>
              <c:pt idx="3306">
                <c:v>-0.21571064200000001</c:v>
              </c:pt>
              <c:pt idx="3307">
                <c:v>0.40168083900000001</c:v>
              </c:pt>
              <c:pt idx="3308">
                <c:v>-1.4763573759999999</c:v>
              </c:pt>
              <c:pt idx="3309">
                <c:v>-2.1140423209999999</c:v>
              </c:pt>
              <c:pt idx="3310">
                <c:v>-1.529073473</c:v>
              </c:pt>
              <c:pt idx="3311">
                <c:v>-6.8296626999999999E-2</c:v>
              </c:pt>
              <c:pt idx="3312">
                <c:v>-2.0916563140000002</c:v>
              </c:pt>
              <c:pt idx="3313">
                <c:v>-0.55107969099999998</c:v>
              </c:pt>
              <c:pt idx="3314">
                <c:v>-3.548786217</c:v>
              </c:pt>
              <c:pt idx="3315">
                <c:v>-1.0679374399999999</c:v>
              </c:pt>
              <c:pt idx="3316">
                <c:v>-1.1507663189999999</c:v>
              </c:pt>
              <c:pt idx="3317">
                <c:v>-2.1907718630000002</c:v>
              </c:pt>
              <c:pt idx="3318">
                <c:v>-0.64601494800000003</c:v>
              </c:pt>
              <c:pt idx="3319">
                <c:v>-4.1288670359999999</c:v>
              </c:pt>
              <c:pt idx="3320">
                <c:v>-2.4375649350000002</c:v>
              </c:pt>
              <c:pt idx="3321">
                <c:v>-1.160007759</c:v>
              </c:pt>
              <c:pt idx="3322">
                <c:v>-3.8162836389999999</c:v>
              </c:pt>
              <c:pt idx="3323">
                <c:v>-1.43195027</c:v>
              </c:pt>
              <c:pt idx="3324">
                <c:v>-2.8130513599999998</c:v>
              </c:pt>
              <c:pt idx="3325">
                <c:v>-4.7379655659999997</c:v>
              </c:pt>
              <c:pt idx="3326">
                <c:v>-1.427031701</c:v>
              </c:pt>
              <c:pt idx="3327">
                <c:v>-0.21199389599999999</c:v>
              </c:pt>
              <c:pt idx="3328">
                <c:v>-0.416561297</c:v>
              </c:pt>
              <c:pt idx="3329">
                <c:v>-2.3861112549999999</c:v>
              </c:pt>
              <c:pt idx="3330">
                <c:v>-1.6854201680000001</c:v>
              </c:pt>
              <c:pt idx="3331">
                <c:v>5.2292228000000003E-2</c:v>
              </c:pt>
              <c:pt idx="3332">
                <c:v>-1.6380918000000001E-2</c:v>
              </c:pt>
              <c:pt idx="3333">
                <c:v>-1.0464531800000001</c:v>
              </c:pt>
              <c:pt idx="3334">
                <c:v>-2.0160757450000002</c:v>
              </c:pt>
              <c:pt idx="3335">
                <c:v>-3.1622503179999999</c:v>
              </c:pt>
              <c:pt idx="3336">
                <c:v>-3.3588676400000002</c:v>
              </c:pt>
              <c:pt idx="3337">
                <c:v>-5.9049030010000001</c:v>
              </c:pt>
              <c:pt idx="3338">
                <c:v>-2.8252834309999999</c:v>
              </c:pt>
              <c:pt idx="3339">
                <c:v>-1.528643017</c:v>
              </c:pt>
              <c:pt idx="3340">
                <c:v>-3.8501900409999998</c:v>
              </c:pt>
              <c:pt idx="3341">
                <c:v>-1.8271779130000001</c:v>
              </c:pt>
              <c:pt idx="3342">
                <c:v>-0.71167725599999998</c:v>
              </c:pt>
              <c:pt idx="3343">
                <c:v>-0.49502790499999999</c:v>
              </c:pt>
              <c:pt idx="3344">
                <c:v>-0.94330802300000005</c:v>
              </c:pt>
              <c:pt idx="3345">
                <c:v>-1.7532509620000001</c:v>
              </c:pt>
              <c:pt idx="3346">
                <c:v>0.43057129599999999</c:v>
              </c:pt>
              <c:pt idx="3347">
                <c:v>-3.3011437520000002</c:v>
              </c:pt>
              <c:pt idx="3348">
                <c:v>-2.5614001929999999</c:v>
              </c:pt>
              <c:pt idx="3349">
                <c:v>-3.0169428969999998</c:v>
              </c:pt>
              <c:pt idx="3350">
                <c:v>-0.97560684399999997</c:v>
              </c:pt>
              <c:pt idx="3351">
                <c:v>-1.612232916</c:v>
              </c:pt>
              <c:pt idx="3352">
                <c:v>-3.0051427130000001</c:v>
              </c:pt>
              <c:pt idx="3353">
                <c:v>-1.3920619190000001</c:v>
              </c:pt>
              <c:pt idx="3354">
                <c:v>-1.9824663570000001</c:v>
              </c:pt>
              <c:pt idx="3355">
                <c:v>-4.8558908159999996</c:v>
              </c:pt>
              <c:pt idx="3356">
                <c:v>-1.723390556</c:v>
              </c:pt>
              <c:pt idx="3357">
                <c:v>-3.4406296360000002</c:v>
              </c:pt>
              <c:pt idx="3358">
                <c:v>-6.5445771060000002</c:v>
              </c:pt>
              <c:pt idx="3359">
                <c:v>-3.1723583299999998</c:v>
              </c:pt>
              <c:pt idx="3360">
                <c:v>-0.65985246600000003</c:v>
              </c:pt>
              <c:pt idx="3361">
                <c:v>-1.6333069929999999</c:v>
              </c:pt>
              <c:pt idx="3362">
                <c:v>-1.2130818299999999</c:v>
              </c:pt>
              <c:pt idx="3363">
                <c:v>-1.0116601730000001</c:v>
              </c:pt>
              <c:pt idx="3364">
                <c:v>-1.361176379</c:v>
              </c:pt>
              <c:pt idx="3365">
                <c:v>-1.868927979</c:v>
              </c:pt>
              <c:pt idx="3366">
                <c:v>0.52960952500000003</c:v>
              </c:pt>
              <c:pt idx="3367">
                <c:v>-0.73924617000000004</c:v>
              </c:pt>
              <c:pt idx="3368">
                <c:v>-2.5326787140000002</c:v>
              </c:pt>
              <c:pt idx="3369">
                <c:v>-3.100856453</c:v>
              </c:pt>
              <c:pt idx="3370">
                <c:v>-2.7927730300000002</c:v>
              </c:pt>
              <c:pt idx="3371">
                <c:v>-2.7877241050000001</c:v>
              </c:pt>
              <c:pt idx="3372">
                <c:v>-1.2693186169999999</c:v>
              </c:pt>
              <c:pt idx="3373">
                <c:v>-1.544759132</c:v>
              </c:pt>
              <c:pt idx="3374">
                <c:v>-4.931003918</c:v>
              </c:pt>
              <c:pt idx="3375">
                <c:v>-0.91340904499999998</c:v>
              </c:pt>
              <c:pt idx="3376">
                <c:v>-1.584588281</c:v>
              </c:pt>
              <c:pt idx="3377">
                <c:v>0.99697751400000001</c:v>
              </c:pt>
              <c:pt idx="3378">
                <c:v>-2.1274420680000001</c:v>
              </c:pt>
              <c:pt idx="3379">
                <c:v>-3.1845295170000001</c:v>
              </c:pt>
              <c:pt idx="3380">
                <c:v>-5.1365155790000001</c:v>
              </c:pt>
              <c:pt idx="3381">
                <c:v>-2.7665393140000001</c:v>
              </c:pt>
              <c:pt idx="3382">
                <c:v>-3.4695868079999999</c:v>
              </c:pt>
              <c:pt idx="3383">
                <c:v>-1.7893177060000001</c:v>
              </c:pt>
              <c:pt idx="3384">
                <c:v>-1.74860054</c:v>
              </c:pt>
              <c:pt idx="3385">
                <c:v>-0.49626612399999998</c:v>
              </c:pt>
              <c:pt idx="3386">
                <c:v>-2.9700264650000001</c:v>
              </c:pt>
              <c:pt idx="3387">
                <c:v>-1.626543684</c:v>
              </c:pt>
              <c:pt idx="3388">
                <c:v>-7.1549555639999998</c:v>
              </c:pt>
              <c:pt idx="3389">
                <c:v>-5.5089341889999996</c:v>
              </c:pt>
              <c:pt idx="3390">
                <c:v>0.97738903899999996</c:v>
              </c:pt>
              <c:pt idx="3391">
                <c:v>-9.6008832000000002E-2</c:v>
              </c:pt>
              <c:pt idx="3392">
                <c:v>-4.18225902</c:v>
              </c:pt>
              <c:pt idx="3393">
                <c:v>-5.2364077189999998</c:v>
              </c:pt>
              <c:pt idx="3394">
                <c:v>-1.0644248030000001</c:v>
              </c:pt>
              <c:pt idx="3395">
                <c:v>-0.13472410000000001</c:v>
              </c:pt>
              <c:pt idx="3396">
                <c:v>-2.9671961269999998</c:v>
              </c:pt>
              <c:pt idx="3397">
                <c:v>-2.5992777550000001</c:v>
              </c:pt>
              <c:pt idx="3398">
                <c:v>-3.5033956420000001</c:v>
              </c:pt>
              <c:pt idx="3399">
                <c:v>1.3446655869999999</c:v>
              </c:pt>
              <c:pt idx="3400">
                <c:v>-2.6516462270000001</c:v>
              </c:pt>
              <c:pt idx="3401">
                <c:v>-0.961269708</c:v>
              </c:pt>
              <c:pt idx="3402">
                <c:v>-3.524416306</c:v>
              </c:pt>
              <c:pt idx="3403">
                <c:v>-1.9915931650000001</c:v>
              </c:pt>
              <c:pt idx="3404">
                <c:v>-2.5002978499999999</c:v>
              </c:pt>
              <c:pt idx="3405">
                <c:v>1.237546526</c:v>
              </c:pt>
              <c:pt idx="3406">
                <c:v>-1.687409843</c:v>
              </c:pt>
              <c:pt idx="3407">
                <c:v>-1.319249036</c:v>
              </c:pt>
              <c:pt idx="3408">
                <c:v>-1.73439721</c:v>
              </c:pt>
              <c:pt idx="3409">
                <c:v>-1.9774204280000001</c:v>
              </c:pt>
              <c:pt idx="3410">
                <c:v>-2.3771466029999999</c:v>
              </c:pt>
              <c:pt idx="3411">
                <c:v>0.73358939899999998</c:v>
              </c:pt>
              <c:pt idx="3412">
                <c:v>-0.837636461</c:v>
              </c:pt>
              <c:pt idx="3413">
                <c:v>-1.453428843</c:v>
              </c:pt>
              <c:pt idx="3414">
                <c:v>-1.9033839429999999</c:v>
              </c:pt>
              <c:pt idx="3415">
                <c:v>-0.40638808100000001</c:v>
              </c:pt>
              <c:pt idx="3416">
                <c:v>-2.5398184210000001</c:v>
              </c:pt>
              <c:pt idx="3417">
                <c:v>-1.7855338549999999</c:v>
              </c:pt>
              <c:pt idx="3418">
                <c:v>-2.826819161</c:v>
              </c:pt>
              <c:pt idx="3419">
                <c:v>-3.1615869590000001</c:v>
              </c:pt>
              <c:pt idx="3420">
                <c:v>-2.6664889010000001</c:v>
              </c:pt>
              <c:pt idx="3421">
                <c:v>-1.057566708</c:v>
              </c:pt>
              <c:pt idx="3422">
                <c:v>-1.232422868</c:v>
              </c:pt>
              <c:pt idx="3423">
                <c:v>-0.15411792099999999</c:v>
              </c:pt>
              <c:pt idx="3424">
                <c:v>-2.684113478</c:v>
              </c:pt>
              <c:pt idx="3425">
                <c:v>-2.359732846</c:v>
              </c:pt>
              <c:pt idx="3426">
                <c:v>-1.0425963250000001</c:v>
              </c:pt>
              <c:pt idx="3427">
                <c:v>-0.23687001599999999</c:v>
              </c:pt>
              <c:pt idx="3428">
                <c:v>-1.436207483</c:v>
              </c:pt>
              <c:pt idx="3429">
                <c:v>-1.9199524349999999</c:v>
              </c:pt>
              <c:pt idx="3430">
                <c:v>-2.0015808919999998</c:v>
              </c:pt>
              <c:pt idx="3431">
                <c:v>-3.8454543800000001</c:v>
              </c:pt>
              <c:pt idx="3432">
                <c:v>-4.9687473630000003</c:v>
              </c:pt>
              <c:pt idx="3433">
                <c:v>-2.1454262829999999</c:v>
              </c:pt>
              <c:pt idx="3434">
                <c:v>1.539201576</c:v>
              </c:pt>
              <c:pt idx="3435">
                <c:v>-1.4873246200000001</c:v>
              </c:pt>
              <c:pt idx="3436">
                <c:v>-1.3121276749999999</c:v>
              </c:pt>
              <c:pt idx="3437">
                <c:v>0.30893487400000003</c:v>
              </c:pt>
              <c:pt idx="3438">
                <c:v>-6.4541803199999999</c:v>
              </c:pt>
              <c:pt idx="3439">
                <c:v>-1.161286933</c:v>
              </c:pt>
              <c:pt idx="3440">
                <c:v>-7.1442814889999999</c:v>
              </c:pt>
              <c:pt idx="3441">
                <c:v>-2.290883504</c:v>
              </c:pt>
              <c:pt idx="3442">
                <c:v>-4.5067701859999998</c:v>
              </c:pt>
              <c:pt idx="3443">
                <c:v>-1.0789779820000001</c:v>
              </c:pt>
              <c:pt idx="3444">
                <c:v>2.0332702500000002</c:v>
              </c:pt>
              <c:pt idx="3445">
                <c:v>-7.1446464279999997</c:v>
              </c:pt>
              <c:pt idx="3446">
                <c:v>-4.9168202980000002</c:v>
              </c:pt>
              <c:pt idx="3447">
                <c:v>-1.8040590649999999</c:v>
              </c:pt>
              <c:pt idx="3448">
                <c:v>-1.6401902669999999</c:v>
              </c:pt>
              <c:pt idx="3449">
                <c:v>-1.0309775450000001</c:v>
              </c:pt>
              <c:pt idx="3450">
                <c:v>2.5770602920000001</c:v>
              </c:pt>
              <c:pt idx="3451">
                <c:v>-3.2913072159999999</c:v>
              </c:pt>
              <c:pt idx="3452">
                <c:v>-0.53564383500000001</c:v>
              </c:pt>
              <c:pt idx="3453">
                <c:v>-1.7524937860000001</c:v>
              </c:pt>
              <c:pt idx="3454">
                <c:v>0.20405116700000001</c:v>
              </c:pt>
              <c:pt idx="3455">
                <c:v>-1.376208994</c:v>
              </c:pt>
              <c:pt idx="3456">
                <c:v>-5.3964507670000001</c:v>
              </c:pt>
              <c:pt idx="3457">
                <c:v>-4.276431466</c:v>
              </c:pt>
              <c:pt idx="3458">
                <c:v>1.1766400999999999E-2</c:v>
              </c:pt>
              <c:pt idx="3459">
                <c:v>-2.8174694960000002</c:v>
              </c:pt>
              <c:pt idx="3460">
                <c:v>-0.99534996200000003</c:v>
              </c:pt>
              <c:pt idx="3461">
                <c:v>-1.0880531369999999</c:v>
              </c:pt>
              <c:pt idx="3462">
                <c:v>-2.5459267350000001</c:v>
              </c:pt>
              <c:pt idx="3463">
                <c:v>-5.6495548419999997</c:v>
              </c:pt>
              <c:pt idx="3464">
                <c:v>-3.085640664</c:v>
              </c:pt>
              <c:pt idx="3465">
                <c:v>-1.6618389499999999</c:v>
              </c:pt>
              <c:pt idx="3466">
                <c:v>-0.621834632</c:v>
              </c:pt>
              <c:pt idx="3467">
                <c:v>-2.6734910159999998</c:v>
              </c:pt>
              <c:pt idx="3468">
                <c:v>-3.3318597059999999</c:v>
              </c:pt>
              <c:pt idx="3469">
                <c:v>-3.2638724849999998</c:v>
              </c:pt>
              <c:pt idx="3470">
                <c:v>-5.3619572550000001</c:v>
              </c:pt>
            </c:numLit>
          </c:xVal>
          <c:yVal>
            <c:numLit>
              <c:formatCode>General</c:formatCode>
              <c:ptCount val="3471"/>
              <c:pt idx="0">
                <c:v>41.5</c:v>
              </c:pt>
              <c:pt idx="1">
                <c:v>45.13</c:v>
              </c:pt>
              <c:pt idx="2">
                <c:v>40.07</c:v>
              </c:pt>
              <c:pt idx="3">
                <c:v>35.409999999999997</c:v>
              </c:pt>
              <c:pt idx="4">
                <c:v>89.72</c:v>
              </c:pt>
              <c:pt idx="5">
                <c:v>34.549999999999997</c:v>
              </c:pt>
              <c:pt idx="6">
                <c:v>75.569999999999993</c:v>
              </c:pt>
              <c:pt idx="7">
                <c:v>30.34</c:v>
              </c:pt>
              <c:pt idx="8">
                <c:v>29.29</c:v>
              </c:pt>
              <c:pt idx="9">
                <c:v>28.83</c:v>
              </c:pt>
              <c:pt idx="10">
                <c:v>40.520000000000003</c:v>
              </c:pt>
              <c:pt idx="11">
                <c:v>24.24</c:v>
              </c:pt>
              <c:pt idx="12">
                <c:v>26.98</c:v>
              </c:pt>
              <c:pt idx="13">
                <c:v>54.35</c:v>
              </c:pt>
              <c:pt idx="14">
                <c:v>33.72</c:v>
              </c:pt>
              <c:pt idx="15">
                <c:v>29.45</c:v>
              </c:pt>
              <c:pt idx="16">
                <c:v>90.79</c:v>
              </c:pt>
              <c:pt idx="17">
                <c:v>43.28</c:v>
              </c:pt>
              <c:pt idx="18">
                <c:v>53.19</c:v>
              </c:pt>
              <c:pt idx="19">
                <c:v>24.56</c:v>
              </c:pt>
              <c:pt idx="20">
                <c:v>38.93</c:v>
              </c:pt>
              <c:pt idx="21">
                <c:v>57.12</c:v>
              </c:pt>
              <c:pt idx="22">
                <c:v>36.33</c:v>
              </c:pt>
              <c:pt idx="23">
                <c:v>24.91</c:v>
              </c:pt>
              <c:pt idx="24">
                <c:v>49.83</c:v>
              </c:pt>
              <c:pt idx="25">
                <c:v>43.58</c:v>
              </c:pt>
              <c:pt idx="26">
                <c:v>25.97</c:v>
              </c:pt>
              <c:pt idx="27">
                <c:v>60.97</c:v>
              </c:pt>
              <c:pt idx="28">
                <c:v>44.24</c:v>
              </c:pt>
              <c:pt idx="29">
                <c:v>54.61</c:v>
              </c:pt>
              <c:pt idx="30">
                <c:v>25.16</c:v>
              </c:pt>
              <c:pt idx="31">
                <c:v>26.91</c:v>
              </c:pt>
              <c:pt idx="32">
                <c:v>29.04</c:v>
              </c:pt>
              <c:pt idx="33">
                <c:v>47.27</c:v>
              </c:pt>
              <c:pt idx="34">
                <c:v>60.24</c:v>
              </c:pt>
              <c:pt idx="35">
                <c:v>28.05</c:v>
              </c:pt>
              <c:pt idx="36">
                <c:v>47.57</c:v>
              </c:pt>
              <c:pt idx="37">
                <c:v>63.24</c:v>
              </c:pt>
              <c:pt idx="38">
                <c:v>36.53</c:v>
              </c:pt>
              <c:pt idx="39">
                <c:v>22.63</c:v>
              </c:pt>
              <c:pt idx="40">
                <c:v>35.159999999999997</c:v>
              </c:pt>
              <c:pt idx="41">
                <c:v>32.01</c:v>
              </c:pt>
              <c:pt idx="42">
                <c:v>28.31</c:v>
              </c:pt>
              <c:pt idx="43">
                <c:v>24.71</c:v>
              </c:pt>
              <c:pt idx="44">
                <c:v>57.17</c:v>
              </c:pt>
              <c:pt idx="45">
                <c:v>87.88</c:v>
              </c:pt>
              <c:pt idx="46">
                <c:v>51.46</c:v>
              </c:pt>
              <c:pt idx="47">
                <c:v>40.94</c:v>
              </c:pt>
              <c:pt idx="48">
                <c:v>45.92</c:v>
              </c:pt>
              <c:pt idx="49">
                <c:v>54.5</c:v>
              </c:pt>
              <c:pt idx="50">
                <c:v>45.53</c:v>
              </c:pt>
              <c:pt idx="51">
                <c:v>36.35</c:v>
              </c:pt>
              <c:pt idx="52">
                <c:v>33.020000000000003</c:v>
              </c:pt>
              <c:pt idx="53">
                <c:v>69.739999999999995</c:v>
              </c:pt>
              <c:pt idx="54">
                <c:v>22.53</c:v>
              </c:pt>
              <c:pt idx="55">
                <c:v>43.54</c:v>
              </c:pt>
              <c:pt idx="56">
                <c:v>67.17</c:v>
              </c:pt>
              <c:pt idx="57">
                <c:v>32.61</c:v>
              </c:pt>
              <c:pt idx="58">
                <c:v>21.21</c:v>
              </c:pt>
              <c:pt idx="59">
                <c:v>34.549999999999997</c:v>
              </c:pt>
              <c:pt idx="60">
                <c:v>21.46</c:v>
              </c:pt>
              <c:pt idx="61">
                <c:v>50.4</c:v>
              </c:pt>
              <c:pt idx="62">
                <c:v>33.31</c:v>
              </c:pt>
              <c:pt idx="63">
                <c:v>50.5</c:v>
              </c:pt>
              <c:pt idx="64">
                <c:v>57.89</c:v>
              </c:pt>
              <c:pt idx="65">
                <c:v>25.47</c:v>
              </c:pt>
              <c:pt idx="66">
                <c:v>41.86</c:v>
              </c:pt>
              <c:pt idx="67">
                <c:v>78.2</c:v>
              </c:pt>
              <c:pt idx="68">
                <c:v>36.4</c:v>
              </c:pt>
              <c:pt idx="69">
                <c:v>21.5</c:v>
              </c:pt>
              <c:pt idx="70">
                <c:v>23.04</c:v>
              </c:pt>
              <c:pt idx="71">
                <c:v>33.04</c:v>
              </c:pt>
              <c:pt idx="72">
                <c:v>24.53</c:v>
              </c:pt>
              <c:pt idx="73">
                <c:v>26.46</c:v>
              </c:pt>
              <c:pt idx="74">
                <c:v>35.4</c:v>
              </c:pt>
              <c:pt idx="75">
                <c:v>21.01</c:v>
              </c:pt>
              <c:pt idx="76">
                <c:v>34.200000000000003</c:v>
              </c:pt>
              <c:pt idx="77">
                <c:v>37.83</c:v>
              </c:pt>
              <c:pt idx="78">
                <c:v>34.340000000000003</c:v>
              </c:pt>
              <c:pt idx="79">
                <c:v>59.24</c:v>
              </c:pt>
              <c:pt idx="80">
                <c:v>65.17</c:v>
              </c:pt>
              <c:pt idx="81">
                <c:v>32.950000000000003</c:v>
              </c:pt>
              <c:pt idx="82">
                <c:v>80.319999999999993</c:v>
              </c:pt>
              <c:pt idx="83">
                <c:v>28.61</c:v>
              </c:pt>
              <c:pt idx="84">
                <c:v>31.67</c:v>
              </c:pt>
              <c:pt idx="85">
                <c:v>69.38</c:v>
              </c:pt>
              <c:pt idx="86">
                <c:v>76.56</c:v>
              </c:pt>
              <c:pt idx="87">
                <c:v>42.92</c:v>
              </c:pt>
              <c:pt idx="88">
                <c:v>25.55</c:v>
              </c:pt>
              <c:pt idx="89">
                <c:v>20.239999999999998</c:v>
              </c:pt>
              <c:pt idx="90">
                <c:v>26.9</c:v>
              </c:pt>
              <c:pt idx="91">
                <c:v>28.64</c:v>
              </c:pt>
              <c:pt idx="92">
                <c:v>34.06</c:v>
              </c:pt>
              <c:pt idx="93">
                <c:v>83.58</c:v>
              </c:pt>
              <c:pt idx="94">
                <c:v>31.69</c:v>
              </c:pt>
              <c:pt idx="95">
                <c:v>63.51</c:v>
              </c:pt>
              <c:pt idx="96">
                <c:v>21.42</c:v>
              </c:pt>
              <c:pt idx="97">
                <c:v>42.82</c:v>
              </c:pt>
              <c:pt idx="98">
                <c:v>32.21</c:v>
              </c:pt>
              <c:pt idx="99">
                <c:v>33.979999999999997</c:v>
              </c:pt>
              <c:pt idx="100">
                <c:v>23.76</c:v>
              </c:pt>
              <c:pt idx="101">
                <c:v>52.05</c:v>
              </c:pt>
              <c:pt idx="102">
                <c:v>50.38</c:v>
              </c:pt>
              <c:pt idx="103">
                <c:v>46.44</c:v>
              </c:pt>
              <c:pt idx="104">
                <c:v>28.11</c:v>
              </c:pt>
              <c:pt idx="105">
                <c:v>24.25</c:v>
              </c:pt>
              <c:pt idx="106">
                <c:v>29.53</c:v>
              </c:pt>
              <c:pt idx="107">
                <c:v>51.58</c:v>
              </c:pt>
              <c:pt idx="108">
                <c:v>38.200000000000003</c:v>
              </c:pt>
              <c:pt idx="109">
                <c:v>44.69</c:v>
              </c:pt>
              <c:pt idx="110">
                <c:v>38.67</c:v>
              </c:pt>
              <c:pt idx="111">
                <c:v>55.61</c:v>
              </c:pt>
              <c:pt idx="112">
                <c:v>75.2</c:v>
              </c:pt>
              <c:pt idx="113">
                <c:v>30.67</c:v>
              </c:pt>
              <c:pt idx="114">
                <c:v>39.01</c:v>
              </c:pt>
              <c:pt idx="115">
                <c:v>20.25</c:v>
              </c:pt>
              <c:pt idx="116">
                <c:v>33.4</c:v>
              </c:pt>
              <c:pt idx="117">
                <c:v>46.63</c:v>
              </c:pt>
              <c:pt idx="118">
                <c:v>26.62</c:v>
              </c:pt>
              <c:pt idx="119">
                <c:v>43.57</c:v>
              </c:pt>
              <c:pt idx="120">
                <c:v>38.1</c:v>
              </c:pt>
              <c:pt idx="121">
                <c:v>33.369999999999997</c:v>
              </c:pt>
              <c:pt idx="122">
                <c:v>42.19</c:v>
              </c:pt>
              <c:pt idx="123">
                <c:v>26.45</c:v>
              </c:pt>
              <c:pt idx="124">
                <c:v>59.19</c:v>
              </c:pt>
              <c:pt idx="125">
                <c:v>24.14</c:v>
              </c:pt>
              <c:pt idx="126">
                <c:v>36.909999999999997</c:v>
              </c:pt>
              <c:pt idx="127">
                <c:v>36.9</c:v>
              </c:pt>
              <c:pt idx="128">
                <c:v>63.25</c:v>
              </c:pt>
              <c:pt idx="129">
                <c:v>53.87</c:v>
              </c:pt>
              <c:pt idx="130">
                <c:v>73.540000000000006</c:v>
              </c:pt>
              <c:pt idx="131">
                <c:v>29.3</c:v>
              </c:pt>
              <c:pt idx="132">
                <c:v>55.01</c:v>
              </c:pt>
              <c:pt idx="133">
                <c:v>31.91</c:v>
              </c:pt>
              <c:pt idx="134">
                <c:v>78.42</c:v>
              </c:pt>
              <c:pt idx="135">
                <c:v>29.71</c:v>
              </c:pt>
              <c:pt idx="136">
                <c:v>46.73</c:v>
              </c:pt>
              <c:pt idx="137">
                <c:v>34.049999999999997</c:v>
              </c:pt>
              <c:pt idx="138">
                <c:v>50.13</c:v>
              </c:pt>
              <c:pt idx="139">
                <c:v>48.77</c:v>
              </c:pt>
              <c:pt idx="140">
                <c:v>29.58</c:v>
              </c:pt>
              <c:pt idx="141">
                <c:v>49.55</c:v>
              </c:pt>
              <c:pt idx="142">
                <c:v>42.96</c:v>
              </c:pt>
              <c:pt idx="143">
                <c:v>32.79</c:v>
              </c:pt>
              <c:pt idx="144">
                <c:v>90.99</c:v>
              </c:pt>
              <c:pt idx="145">
                <c:v>26.09</c:v>
              </c:pt>
              <c:pt idx="146">
                <c:v>23.83</c:v>
              </c:pt>
              <c:pt idx="147">
                <c:v>34.89</c:v>
              </c:pt>
              <c:pt idx="148">
                <c:v>27.6</c:v>
              </c:pt>
              <c:pt idx="149">
                <c:v>27.96</c:v>
              </c:pt>
              <c:pt idx="150">
                <c:v>29.82</c:v>
              </c:pt>
              <c:pt idx="151">
                <c:v>34.69</c:v>
              </c:pt>
              <c:pt idx="152">
                <c:v>26.38</c:v>
              </c:pt>
              <c:pt idx="153">
                <c:v>62.1</c:v>
              </c:pt>
              <c:pt idx="154">
                <c:v>43.17</c:v>
              </c:pt>
              <c:pt idx="155">
                <c:v>43.36</c:v>
              </c:pt>
              <c:pt idx="156">
                <c:v>41.43</c:v>
              </c:pt>
              <c:pt idx="157">
                <c:v>34.270000000000003</c:v>
              </c:pt>
              <c:pt idx="158">
                <c:v>59.52</c:v>
              </c:pt>
              <c:pt idx="159">
                <c:v>76</c:v>
              </c:pt>
              <c:pt idx="160">
                <c:v>44.83</c:v>
              </c:pt>
              <c:pt idx="161">
                <c:v>64.75</c:v>
              </c:pt>
              <c:pt idx="162">
                <c:v>29.88</c:v>
              </c:pt>
              <c:pt idx="163">
                <c:v>22.11</c:v>
              </c:pt>
              <c:pt idx="164">
                <c:v>50.02</c:v>
              </c:pt>
              <c:pt idx="165">
                <c:v>71.08</c:v>
              </c:pt>
              <c:pt idx="166">
                <c:v>46.06</c:v>
              </c:pt>
              <c:pt idx="167">
                <c:v>33.340000000000003</c:v>
              </c:pt>
              <c:pt idx="168">
                <c:v>32.26</c:v>
              </c:pt>
              <c:pt idx="169">
                <c:v>26.71</c:v>
              </c:pt>
              <c:pt idx="170">
                <c:v>44.71</c:v>
              </c:pt>
              <c:pt idx="171">
                <c:v>24.2</c:v>
              </c:pt>
              <c:pt idx="172">
                <c:v>61.62</c:v>
              </c:pt>
              <c:pt idx="173">
                <c:v>22.98</c:v>
              </c:pt>
              <c:pt idx="174">
                <c:v>46.18</c:v>
              </c:pt>
              <c:pt idx="175">
                <c:v>37.42</c:v>
              </c:pt>
              <c:pt idx="176">
                <c:v>30.46</c:v>
              </c:pt>
              <c:pt idx="177">
                <c:v>56.91</c:v>
              </c:pt>
              <c:pt idx="178">
                <c:v>24.57</c:v>
              </c:pt>
              <c:pt idx="179">
                <c:v>32.9</c:v>
              </c:pt>
              <c:pt idx="180">
                <c:v>57.51</c:v>
              </c:pt>
              <c:pt idx="181">
                <c:v>46.44</c:v>
              </c:pt>
              <c:pt idx="182">
                <c:v>56.68</c:v>
              </c:pt>
              <c:pt idx="183">
                <c:v>58.29</c:v>
              </c:pt>
              <c:pt idx="184">
                <c:v>42.14</c:v>
              </c:pt>
              <c:pt idx="185">
                <c:v>55.86</c:v>
              </c:pt>
              <c:pt idx="186">
                <c:v>32.61</c:v>
              </c:pt>
              <c:pt idx="187">
                <c:v>48.31</c:v>
              </c:pt>
              <c:pt idx="188">
                <c:v>29.14</c:v>
              </c:pt>
              <c:pt idx="189">
                <c:v>36.07</c:v>
              </c:pt>
              <c:pt idx="190">
                <c:v>73.97</c:v>
              </c:pt>
              <c:pt idx="191">
                <c:v>20.76</c:v>
              </c:pt>
              <c:pt idx="192">
                <c:v>30.24</c:v>
              </c:pt>
              <c:pt idx="193">
                <c:v>61.91</c:v>
              </c:pt>
              <c:pt idx="194">
                <c:v>34.89</c:v>
              </c:pt>
              <c:pt idx="195">
                <c:v>29.27</c:v>
              </c:pt>
              <c:pt idx="196">
                <c:v>20.62</c:v>
              </c:pt>
              <c:pt idx="197">
                <c:v>34.35</c:v>
              </c:pt>
              <c:pt idx="198">
                <c:v>48.67</c:v>
              </c:pt>
              <c:pt idx="199">
                <c:v>29.99</c:v>
              </c:pt>
              <c:pt idx="200">
                <c:v>53.24</c:v>
              </c:pt>
              <c:pt idx="201">
                <c:v>30.24</c:v>
              </c:pt>
              <c:pt idx="202">
                <c:v>31.18</c:v>
              </c:pt>
              <c:pt idx="203">
                <c:v>38.67</c:v>
              </c:pt>
              <c:pt idx="204">
                <c:v>29.3</c:v>
              </c:pt>
              <c:pt idx="205">
                <c:v>46.94</c:v>
              </c:pt>
              <c:pt idx="206">
                <c:v>20.16</c:v>
              </c:pt>
              <c:pt idx="207">
                <c:v>23.99</c:v>
              </c:pt>
              <c:pt idx="208">
                <c:v>24.35</c:v>
              </c:pt>
              <c:pt idx="209">
                <c:v>30.19</c:v>
              </c:pt>
              <c:pt idx="210">
                <c:v>38.61</c:v>
              </c:pt>
              <c:pt idx="211">
                <c:v>31.84</c:v>
              </c:pt>
              <c:pt idx="212">
                <c:v>52.77</c:v>
              </c:pt>
              <c:pt idx="213">
                <c:v>53.05</c:v>
              </c:pt>
              <c:pt idx="214">
                <c:v>37.93</c:v>
              </c:pt>
              <c:pt idx="215">
                <c:v>31.71</c:v>
              </c:pt>
              <c:pt idx="216">
                <c:v>30.88</c:v>
              </c:pt>
              <c:pt idx="217">
                <c:v>29.14</c:v>
              </c:pt>
              <c:pt idx="218">
                <c:v>45.89</c:v>
              </c:pt>
              <c:pt idx="219">
                <c:v>69.209999999999994</c:v>
              </c:pt>
              <c:pt idx="220">
                <c:v>31.69</c:v>
              </c:pt>
              <c:pt idx="221">
                <c:v>50.47</c:v>
              </c:pt>
              <c:pt idx="222">
                <c:v>30.12</c:v>
              </c:pt>
              <c:pt idx="223">
                <c:v>35.47</c:v>
              </c:pt>
              <c:pt idx="224">
                <c:v>31.96</c:v>
              </c:pt>
              <c:pt idx="225">
                <c:v>29.2</c:v>
              </c:pt>
              <c:pt idx="226">
                <c:v>37.01</c:v>
              </c:pt>
              <c:pt idx="227">
                <c:v>23.97</c:v>
              </c:pt>
              <c:pt idx="228">
                <c:v>32.65</c:v>
              </c:pt>
              <c:pt idx="229">
                <c:v>58.14</c:v>
              </c:pt>
              <c:pt idx="230">
                <c:v>41.73</c:v>
              </c:pt>
              <c:pt idx="231">
                <c:v>43.31</c:v>
              </c:pt>
              <c:pt idx="232">
                <c:v>44.65</c:v>
              </c:pt>
              <c:pt idx="233">
                <c:v>30.95</c:v>
              </c:pt>
              <c:pt idx="234">
                <c:v>37.909999999999997</c:v>
              </c:pt>
              <c:pt idx="235">
                <c:v>55.07</c:v>
              </c:pt>
              <c:pt idx="236">
                <c:v>103.17</c:v>
              </c:pt>
              <c:pt idx="237">
                <c:v>25.53</c:v>
              </c:pt>
              <c:pt idx="238">
                <c:v>34.619999999999997</c:v>
              </c:pt>
              <c:pt idx="239">
                <c:v>36.06</c:v>
              </c:pt>
              <c:pt idx="240">
                <c:v>24.76</c:v>
              </c:pt>
              <c:pt idx="241">
                <c:v>53.95</c:v>
              </c:pt>
              <c:pt idx="242">
                <c:v>71.819999999999993</c:v>
              </c:pt>
              <c:pt idx="243">
                <c:v>24.45</c:v>
              </c:pt>
              <c:pt idx="244">
                <c:v>39.47</c:v>
              </c:pt>
              <c:pt idx="245">
                <c:v>32.299999999999997</c:v>
              </c:pt>
              <c:pt idx="246">
                <c:v>22.07</c:v>
              </c:pt>
              <c:pt idx="247">
                <c:v>34.130000000000003</c:v>
              </c:pt>
              <c:pt idx="248">
                <c:v>43.67</c:v>
              </c:pt>
              <c:pt idx="249">
                <c:v>21.19</c:v>
              </c:pt>
              <c:pt idx="250">
                <c:v>23.46</c:v>
              </c:pt>
              <c:pt idx="251">
                <c:v>32.81</c:v>
              </c:pt>
              <c:pt idx="252">
                <c:v>24.49</c:v>
              </c:pt>
              <c:pt idx="253">
                <c:v>36.04</c:v>
              </c:pt>
              <c:pt idx="254">
                <c:v>39.47</c:v>
              </c:pt>
              <c:pt idx="255">
                <c:v>28.66</c:v>
              </c:pt>
              <c:pt idx="256">
                <c:v>55.81</c:v>
              </c:pt>
              <c:pt idx="257">
                <c:v>35.76</c:v>
              </c:pt>
              <c:pt idx="258">
                <c:v>45.01</c:v>
              </c:pt>
              <c:pt idx="259">
                <c:v>30.33</c:v>
              </c:pt>
              <c:pt idx="260">
                <c:v>61.16</c:v>
              </c:pt>
              <c:pt idx="261">
                <c:v>52.77</c:v>
              </c:pt>
              <c:pt idx="262">
                <c:v>86.64</c:v>
              </c:pt>
              <c:pt idx="263">
                <c:v>53.43</c:v>
              </c:pt>
              <c:pt idx="264">
                <c:v>38.93</c:v>
              </c:pt>
              <c:pt idx="265">
                <c:v>65.489999999999995</c:v>
              </c:pt>
              <c:pt idx="266">
                <c:v>58.98</c:v>
              </c:pt>
              <c:pt idx="267">
                <c:v>54.09</c:v>
              </c:pt>
              <c:pt idx="268">
                <c:v>32.33</c:v>
              </c:pt>
              <c:pt idx="269">
                <c:v>25.62</c:v>
              </c:pt>
              <c:pt idx="270">
                <c:v>27.1</c:v>
              </c:pt>
              <c:pt idx="271">
                <c:v>41.28</c:v>
              </c:pt>
              <c:pt idx="272">
                <c:v>24.99</c:v>
              </c:pt>
              <c:pt idx="273">
                <c:v>40.99</c:v>
              </c:pt>
              <c:pt idx="274">
                <c:v>54.48</c:v>
              </c:pt>
              <c:pt idx="275">
                <c:v>22.09</c:v>
              </c:pt>
              <c:pt idx="276">
                <c:v>34.57</c:v>
              </c:pt>
              <c:pt idx="277">
                <c:v>46.63</c:v>
              </c:pt>
              <c:pt idx="278">
                <c:v>33.31</c:v>
              </c:pt>
              <c:pt idx="279">
                <c:v>36.69</c:v>
              </c:pt>
              <c:pt idx="280">
                <c:v>30.65</c:v>
              </c:pt>
              <c:pt idx="281">
                <c:v>72.709999999999994</c:v>
              </c:pt>
              <c:pt idx="282">
                <c:v>25.02</c:v>
              </c:pt>
              <c:pt idx="283">
                <c:v>26.1</c:v>
              </c:pt>
              <c:pt idx="284">
                <c:v>22.07</c:v>
              </c:pt>
              <c:pt idx="285">
                <c:v>34.58</c:v>
              </c:pt>
              <c:pt idx="286">
                <c:v>33.770000000000003</c:v>
              </c:pt>
              <c:pt idx="287">
                <c:v>37.44</c:v>
              </c:pt>
              <c:pt idx="288">
                <c:v>22</c:v>
              </c:pt>
              <c:pt idx="289">
                <c:v>34.96</c:v>
              </c:pt>
              <c:pt idx="290">
                <c:v>41.71</c:v>
              </c:pt>
              <c:pt idx="291">
                <c:v>29.33</c:v>
              </c:pt>
              <c:pt idx="292">
                <c:v>21.23</c:v>
              </c:pt>
              <c:pt idx="293">
                <c:v>29.34</c:v>
              </c:pt>
              <c:pt idx="294">
                <c:v>23.61</c:v>
              </c:pt>
              <c:pt idx="295">
                <c:v>39.68</c:v>
              </c:pt>
              <c:pt idx="296">
                <c:v>45.24</c:v>
              </c:pt>
              <c:pt idx="297">
                <c:v>72.58</c:v>
              </c:pt>
              <c:pt idx="298">
                <c:v>40.06</c:v>
              </c:pt>
              <c:pt idx="299">
                <c:v>25.78</c:v>
              </c:pt>
              <c:pt idx="300">
                <c:v>22.53</c:v>
              </c:pt>
              <c:pt idx="301">
                <c:v>55.72</c:v>
              </c:pt>
              <c:pt idx="302">
                <c:v>73.39</c:v>
              </c:pt>
              <c:pt idx="303">
                <c:v>37.4</c:v>
              </c:pt>
              <c:pt idx="304">
                <c:v>70.010000000000005</c:v>
              </c:pt>
              <c:pt idx="305">
                <c:v>21.32</c:v>
              </c:pt>
              <c:pt idx="306">
                <c:v>25.45</c:v>
              </c:pt>
              <c:pt idx="307">
                <c:v>49.67</c:v>
              </c:pt>
              <c:pt idx="308">
                <c:v>39.200000000000003</c:v>
              </c:pt>
              <c:pt idx="309">
                <c:v>25.98</c:v>
              </c:pt>
              <c:pt idx="310">
                <c:v>25.59</c:v>
              </c:pt>
              <c:pt idx="311">
                <c:v>28.17</c:v>
              </c:pt>
              <c:pt idx="312">
                <c:v>24.55</c:v>
              </c:pt>
              <c:pt idx="313">
                <c:v>29.89</c:v>
              </c:pt>
              <c:pt idx="314">
                <c:v>39.630000000000003</c:v>
              </c:pt>
              <c:pt idx="315">
                <c:v>20.27</c:v>
              </c:pt>
              <c:pt idx="316">
                <c:v>38.08</c:v>
              </c:pt>
              <c:pt idx="317">
                <c:v>53.76</c:v>
              </c:pt>
              <c:pt idx="318">
                <c:v>54.61</c:v>
              </c:pt>
              <c:pt idx="319">
                <c:v>42.45</c:v>
              </c:pt>
              <c:pt idx="320">
                <c:v>41.44</c:v>
              </c:pt>
              <c:pt idx="321">
                <c:v>21.95</c:v>
              </c:pt>
              <c:pt idx="322">
                <c:v>22.1</c:v>
              </c:pt>
              <c:pt idx="323">
                <c:v>20.77</c:v>
              </c:pt>
              <c:pt idx="324">
                <c:v>25.23</c:v>
              </c:pt>
              <c:pt idx="325">
                <c:v>21.35</c:v>
              </c:pt>
              <c:pt idx="326">
                <c:v>35.729999999999997</c:v>
              </c:pt>
              <c:pt idx="327">
                <c:v>20.99</c:v>
              </c:pt>
              <c:pt idx="328">
                <c:v>22.09</c:v>
              </c:pt>
              <c:pt idx="329">
                <c:v>21.91</c:v>
              </c:pt>
              <c:pt idx="330">
                <c:v>42.55</c:v>
              </c:pt>
              <c:pt idx="331">
                <c:v>72.61</c:v>
              </c:pt>
              <c:pt idx="332">
                <c:v>20.98</c:v>
              </c:pt>
              <c:pt idx="333">
                <c:v>37.35</c:v>
              </c:pt>
              <c:pt idx="334">
                <c:v>38.39</c:v>
              </c:pt>
              <c:pt idx="335">
                <c:v>23.32</c:v>
              </c:pt>
              <c:pt idx="336">
                <c:v>38.42</c:v>
              </c:pt>
              <c:pt idx="337">
                <c:v>20.29</c:v>
              </c:pt>
              <c:pt idx="338">
                <c:v>25.44</c:v>
              </c:pt>
              <c:pt idx="339">
                <c:v>32.6</c:v>
              </c:pt>
              <c:pt idx="340">
                <c:v>22.71</c:v>
              </c:pt>
              <c:pt idx="341">
                <c:v>64.13</c:v>
              </c:pt>
              <c:pt idx="342">
                <c:v>46.65</c:v>
              </c:pt>
              <c:pt idx="343">
                <c:v>44.94</c:v>
              </c:pt>
              <c:pt idx="344">
                <c:v>21.02</c:v>
              </c:pt>
              <c:pt idx="345">
                <c:v>34.270000000000003</c:v>
              </c:pt>
              <c:pt idx="346">
                <c:v>34.97</c:v>
              </c:pt>
              <c:pt idx="347">
                <c:v>39.61</c:v>
              </c:pt>
              <c:pt idx="348">
                <c:v>81.569999999999993</c:v>
              </c:pt>
              <c:pt idx="349">
                <c:v>46.55</c:v>
              </c:pt>
              <c:pt idx="350">
                <c:v>42.38</c:v>
              </c:pt>
              <c:pt idx="351">
                <c:v>25.97</c:v>
              </c:pt>
              <c:pt idx="352">
                <c:v>36.06</c:v>
              </c:pt>
              <c:pt idx="353">
                <c:v>30.52</c:v>
              </c:pt>
              <c:pt idx="354">
                <c:v>72.53</c:v>
              </c:pt>
              <c:pt idx="355">
                <c:v>20.34</c:v>
              </c:pt>
              <c:pt idx="356">
                <c:v>24.29</c:v>
              </c:pt>
              <c:pt idx="357">
                <c:v>20.96</c:v>
              </c:pt>
              <c:pt idx="358">
                <c:v>32.54</c:v>
              </c:pt>
              <c:pt idx="359">
                <c:v>43.59</c:v>
              </c:pt>
              <c:pt idx="360">
                <c:v>20.68</c:v>
              </c:pt>
              <c:pt idx="361">
                <c:v>26.9</c:v>
              </c:pt>
              <c:pt idx="362">
                <c:v>35.729999999999997</c:v>
              </c:pt>
              <c:pt idx="363">
                <c:v>25.26</c:v>
              </c:pt>
              <c:pt idx="364">
                <c:v>50.15</c:v>
              </c:pt>
              <c:pt idx="365">
                <c:v>29.01</c:v>
              </c:pt>
              <c:pt idx="366">
                <c:v>24.95</c:v>
              </c:pt>
              <c:pt idx="367">
                <c:v>59.62</c:v>
              </c:pt>
              <c:pt idx="368">
                <c:v>73.06</c:v>
              </c:pt>
              <c:pt idx="369">
                <c:v>27.57</c:v>
              </c:pt>
              <c:pt idx="370">
                <c:v>22.55</c:v>
              </c:pt>
              <c:pt idx="371">
                <c:v>42.47</c:v>
              </c:pt>
              <c:pt idx="372">
                <c:v>20.420000000000002</c:v>
              </c:pt>
              <c:pt idx="373">
                <c:v>25.05</c:v>
              </c:pt>
              <c:pt idx="374">
                <c:v>58.73</c:v>
              </c:pt>
              <c:pt idx="375">
                <c:v>49.1</c:v>
              </c:pt>
              <c:pt idx="376">
                <c:v>36.950000000000003</c:v>
              </c:pt>
              <c:pt idx="377">
                <c:v>31.36</c:v>
              </c:pt>
              <c:pt idx="378">
                <c:v>80.680000000000007</c:v>
              </c:pt>
              <c:pt idx="379">
                <c:v>20.87</c:v>
              </c:pt>
              <c:pt idx="380">
                <c:v>21.09</c:v>
              </c:pt>
              <c:pt idx="381">
                <c:v>30.95</c:v>
              </c:pt>
              <c:pt idx="382">
                <c:v>30.86</c:v>
              </c:pt>
              <c:pt idx="383">
                <c:v>34.53</c:v>
              </c:pt>
              <c:pt idx="384">
                <c:v>28.16</c:v>
              </c:pt>
              <c:pt idx="385">
                <c:v>25.32</c:v>
              </c:pt>
              <c:pt idx="386">
                <c:v>27.55</c:v>
              </c:pt>
              <c:pt idx="387">
                <c:v>31.98</c:v>
              </c:pt>
              <c:pt idx="388">
                <c:v>55.09</c:v>
              </c:pt>
              <c:pt idx="389">
                <c:v>35.47</c:v>
              </c:pt>
              <c:pt idx="390">
                <c:v>23.74</c:v>
              </c:pt>
              <c:pt idx="391">
                <c:v>38.78</c:v>
              </c:pt>
              <c:pt idx="392">
                <c:v>27.15</c:v>
              </c:pt>
              <c:pt idx="393">
                <c:v>33.5</c:v>
              </c:pt>
              <c:pt idx="394">
                <c:v>32.01</c:v>
              </c:pt>
              <c:pt idx="395">
                <c:v>26.72</c:v>
              </c:pt>
              <c:pt idx="396">
                <c:v>57.25</c:v>
              </c:pt>
              <c:pt idx="397">
                <c:v>60.32</c:v>
              </c:pt>
              <c:pt idx="398">
                <c:v>53.38</c:v>
              </c:pt>
              <c:pt idx="399">
                <c:v>25.55</c:v>
              </c:pt>
              <c:pt idx="400">
                <c:v>63.69</c:v>
              </c:pt>
              <c:pt idx="401">
                <c:v>73.040000000000006</c:v>
              </c:pt>
              <c:pt idx="402">
                <c:v>25.78</c:v>
              </c:pt>
              <c:pt idx="403">
                <c:v>28.49</c:v>
              </c:pt>
              <c:pt idx="404">
                <c:v>38.6</c:v>
              </c:pt>
              <c:pt idx="405">
                <c:v>69.91</c:v>
              </c:pt>
              <c:pt idx="406">
                <c:v>84.69</c:v>
              </c:pt>
              <c:pt idx="407">
                <c:v>51.78</c:v>
              </c:pt>
              <c:pt idx="408">
                <c:v>38.57</c:v>
              </c:pt>
              <c:pt idx="409">
                <c:v>37.299999999999997</c:v>
              </c:pt>
              <c:pt idx="410">
                <c:v>36.78</c:v>
              </c:pt>
              <c:pt idx="411">
                <c:v>36.32</c:v>
              </c:pt>
              <c:pt idx="412">
                <c:v>52.11</c:v>
              </c:pt>
              <c:pt idx="413">
                <c:v>22.51</c:v>
              </c:pt>
              <c:pt idx="414">
                <c:v>78.44</c:v>
              </c:pt>
              <c:pt idx="415">
                <c:v>54.51</c:v>
              </c:pt>
              <c:pt idx="416">
                <c:v>33.01</c:v>
              </c:pt>
              <c:pt idx="417">
                <c:v>52</c:v>
              </c:pt>
              <c:pt idx="418">
                <c:v>85.98</c:v>
              </c:pt>
              <c:pt idx="419">
                <c:v>30.57</c:v>
              </c:pt>
              <c:pt idx="420">
                <c:v>41.09</c:v>
              </c:pt>
              <c:pt idx="421">
                <c:v>52.02</c:v>
              </c:pt>
              <c:pt idx="422">
                <c:v>57.71</c:v>
              </c:pt>
              <c:pt idx="423">
                <c:v>37.229999999999997</c:v>
              </c:pt>
              <c:pt idx="424">
                <c:v>43.21</c:v>
              </c:pt>
              <c:pt idx="425">
                <c:v>25.84</c:v>
              </c:pt>
              <c:pt idx="426">
                <c:v>22.58</c:v>
              </c:pt>
              <c:pt idx="427">
                <c:v>26.65</c:v>
              </c:pt>
              <c:pt idx="428">
                <c:v>38.28</c:v>
              </c:pt>
              <c:pt idx="429">
                <c:v>60.49</c:v>
              </c:pt>
              <c:pt idx="430">
                <c:v>39.35</c:v>
              </c:pt>
              <c:pt idx="431">
                <c:v>52.83</c:v>
              </c:pt>
              <c:pt idx="432">
                <c:v>24.48</c:v>
              </c:pt>
              <c:pt idx="433">
                <c:v>73.58</c:v>
              </c:pt>
              <c:pt idx="434">
                <c:v>22.1</c:v>
              </c:pt>
              <c:pt idx="435">
                <c:v>62.8</c:v>
              </c:pt>
              <c:pt idx="436">
                <c:v>27.55</c:v>
              </c:pt>
              <c:pt idx="437">
                <c:v>42.4</c:v>
              </c:pt>
              <c:pt idx="438">
                <c:v>50.72</c:v>
              </c:pt>
              <c:pt idx="439">
                <c:v>43.89</c:v>
              </c:pt>
              <c:pt idx="440">
                <c:v>33.15</c:v>
              </c:pt>
              <c:pt idx="441">
                <c:v>55.52</c:v>
              </c:pt>
              <c:pt idx="442">
                <c:v>26.48</c:v>
              </c:pt>
              <c:pt idx="443">
                <c:v>40.369999999999997</c:v>
              </c:pt>
              <c:pt idx="444">
                <c:v>77.81</c:v>
              </c:pt>
              <c:pt idx="445">
                <c:v>20.149999999999999</c:v>
              </c:pt>
              <c:pt idx="446">
                <c:v>24.63</c:v>
              </c:pt>
              <c:pt idx="447">
                <c:v>55.11</c:v>
              </c:pt>
              <c:pt idx="448">
                <c:v>45.38</c:v>
              </c:pt>
              <c:pt idx="449">
                <c:v>26.3</c:v>
              </c:pt>
              <c:pt idx="450">
                <c:v>33.28</c:v>
              </c:pt>
              <c:pt idx="451">
                <c:v>52.03</c:v>
              </c:pt>
              <c:pt idx="452">
                <c:v>45.37</c:v>
              </c:pt>
              <c:pt idx="453">
                <c:v>29.9</c:v>
              </c:pt>
              <c:pt idx="454">
                <c:v>22.31</c:v>
              </c:pt>
              <c:pt idx="455">
                <c:v>63.71</c:v>
              </c:pt>
              <c:pt idx="456">
                <c:v>40.049999999999997</c:v>
              </c:pt>
              <c:pt idx="457">
                <c:v>25.69</c:v>
              </c:pt>
              <c:pt idx="458">
                <c:v>26.68</c:v>
              </c:pt>
              <c:pt idx="459">
                <c:v>28.68</c:v>
              </c:pt>
              <c:pt idx="460">
                <c:v>72.69</c:v>
              </c:pt>
              <c:pt idx="461">
                <c:v>44.24</c:v>
              </c:pt>
              <c:pt idx="462">
                <c:v>30.68</c:v>
              </c:pt>
              <c:pt idx="463">
                <c:v>20.79</c:v>
              </c:pt>
              <c:pt idx="464">
                <c:v>58.37</c:v>
              </c:pt>
              <c:pt idx="465">
                <c:v>42.66</c:v>
              </c:pt>
              <c:pt idx="466">
                <c:v>23.98</c:v>
              </c:pt>
              <c:pt idx="467">
                <c:v>23.64</c:v>
              </c:pt>
              <c:pt idx="468">
                <c:v>30.13</c:v>
              </c:pt>
              <c:pt idx="469">
                <c:v>32.32</c:v>
              </c:pt>
              <c:pt idx="470">
                <c:v>30.29</c:v>
              </c:pt>
              <c:pt idx="471">
                <c:v>28.7</c:v>
              </c:pt>
              <c:pt idx="472">
                <c:v>28.79</c:v>
              </c:pt>
              <c:pt idx="473">
                <c:v>21.67</c:v>
              </c:pt>
              <c:pt idx="474">
                <c:v>21.69</c:v>
              </c:pt>
              <c:pt idx="475">
                <c:v>24.74</c:v>
              </c:pt>
              <c:pt idx="476">
                <c:v>25.54</c:v>
              </c:pt>
              <c:pt idx="477">
                <c:v>25.73</c:v>
              </c:pt>
              <c:pt idx="478">
                <c:v>30.52</c:v>
              </c:pt>
              <c:pt idx="479">
                <c:v>40.94</c:v>
              </c:pt>
              <c:pt idx="480">
                <c:v>20.05</c:v>
              </c:pt>
              <c:pt idx="481">
                <c:v>22.82</c:v>
              </c:pt>
              <c:pt idx="482">
                <c:v>33.75</c:v>
              </c:pt>
              <c:pt idx="483">
                <c:v>28.92</c:v>
              </c:pt>
              <c:pt idx="484">
                <c:v>43.41</c:v>
              </c:pt>
              <c:pt idx="485">
                <c:v>31.39</c:v>
              </c:pt>
              <c:pt idx="486">
                <c:v>20.9</c:v>
              </c:pt>
              <c:pt idx="487">
                <c:v>69.41</c:v>
              </c:pt>
              <c:pt idx="488">
                <c:v>43.12</c:v>
              </c:pt>
              <c:pt idx="489">
                <c:v>29.26</c:v>
              </c:pt>
              <c:pt idx="490">
                <c:v>20.04</c:v>
              </c:pt>
              <c:pt idx="491">
                <c:v>33.53</c:v>
              </c:pt>
              <c:pt idx="492">
                <c:v>20.3</c:v>
              </c:pt>
              <c:pt idx="493">
                <c:v>35.58</c:v>
              </c:pt>
              <c:pt idx="494">
                <c:v>24.42</c:v>
              </c:pt>
              <c:pt idx="495">
                <c:v>43.47</c:v>
              </c:pt>
              <c:pt idx="496">
                <c:v>58.91</c:v>
              </c:pt>
              <c:pt idx="497">
                <c:v>27.06</c:v>
              </c:pt>
              <c:pt idx="498">
                <c:v>43.97</c:v>
              </c:pt>
              <c:pt idx="499">
                <c:v>62.12</c:v>
              </c:pt>
              <c:pt idx="500">
                <c:v>29.41</c:v>
              </c:pt>
              <c:pt idx="501">
                <c:v>33.14</c:v>
              </c:pt>
              <c:pt idx="502">
                <c:v>38.93</c:v>
              </c:pt>
              <c:pt idx="503">
                <c:v>24.92</c:v>
              </c:pt>
              <c:pt idx="504">
                <c:v>57.83</c:v>
              </c:pt>
              <c:pt idx="505">
                <c:v>73.23</c:v>
              </c:pt>
              <c:pt idx="506">
                <c:v>35.43</c:v>
              </c:pt>
              <c:pt idx="507">
                <c:v>36.14</c:v>
              </c:pt>
              <c:pt idx="508">
                <c:v>36.46</c:v>
              </c:pt>
              <c:pt idx="509">
                <c:v>34.950000000000003</c:v>
              </c:pt>
              <c:pt idx="510">
                <c:v>26.31</c:v>
              </c:pt>
              <c:pt idx="511">
                <c:v>24.31</c:v>
              </c:pt>
              <c:pt idx="512">
                <c:v>48.23</c:v>
              </c:pt>
              <c:pt idx="513">
                <c:v>32.99</c:v>
              </c:pt>
              <c:pt idx="514">
                <c:v>23.21</c:v>
              </c:pt>
              <c:pt idx="515">
                <c:v>35.340000000000003</c:v>
              </c:pt>
              <c:pt idx="516">
                <c:v>26.21</c:v>
              </c:pt>
              <c:pt idx="517">
                <c:v>41.78</c:v>
              </c:pt>
              <c:pt idx="518">
                <c:v>48.42</c:v>
              </c:pt>
              <c:pt idx="519">
                <c:v>48.3</c:v>
              </c:pt>
              <c:pt idx="520">
                <c:v>24.77</c:v>
              </c:pt>
              <c:pt idx="521">
                <c:v>34.58</c:v>
              </c:pt>
              <c:pt idx="522">
                <c:v>23.57</c:v>
              </c:pt>
              <c:pt idx="523">
                <c:v>63.96</c:v>
              </c:pt>
              <c:pt idx="524">
                <c:v>46.46</c:v>
              </c:pt>
              <c:pt idx="525">
                <c:v>42.13</c:v>
              </c:pt>
              <c:pt idx="526">
                <c:v>21.82</c:v>
              </c:pt>
              <c:pt idx="527">
                <c:v>29.39</c:v>
              </c:pt>
              <c:pt idx="528">
                <c:v>21.54</c:v>
              </c:pt>
              <c:pt idx="529">
                <c:v>46.63</c:v>
              </c:pt>
              <c:pt idx="530">
                <c:v>37.1</c:v>
              </c:pt>
              <c:pt idx="531">
                <c:v>35.799999999999997</c:v>
              </c:pt>
              <c:pt idx="532">
                <c:v>49.46</c:v>
              </c:pt>
              <c:pt idx="533">
                <c:v>25.2</c:v>
              </c:pt>
              <c:pt idx="534">
                <c:v>35.19</c:v>
              </c:pt>
              <c:pt idx="535">
                <c:v>25.22</c:v>
              </c:pt>
              <c:pt idx="536">
                <c:v>43.53</c:v>
              </c:pt>
              <c:pt idx="537">
                <c:v>29.55</c:v>
              </c:pt>
              <c:pt idx="538">
                <c:v>60.55</c:v>
              </c:pt>
              <c:pt idx="539">
                <c:v>22.27</c:v>
              </c:pt>
              <c:pt idx="540">
                <c:v>53.18</c:v>
              </c:pt>
              <c:pt idx="541">
                <c:v>68.709999999999994</c:v>
              </c:pt>
              <c:pt idx="542">
                <c:v>33.159999999999997</c:v>
              </c:pt>
              <c:pt idx="543">
                <c:v>43.44</c:v>
              </c:pt>
              <c:pt idx="544">
                <c:v>29.74</c:v>
              </c:pt>
              <c:pt idx="545">
                <c:v>33.83</c:v>
              </c:pt>
              <c:pt idx="546">
                <c:v>32.56</c:v>
              </c:pt>
              <c:pt idx="547">
                <c:v>22.69</c:v>
              </c:pt>
              <c:pt idx="548">
                <c:v>53.1</c:v>
              </c:pt>
              <c:pt idx="549">
                <c:v>30.3</c:v>
              </c:pt>
              <c:pt idx="550">
                <c:v>22.02</c:v>
              </c:pt>
              <c:pt idx="551">
                <c:v>25.33</c:v>
              </c:pt>
              <c:pt idx="552">
                <c:v>30.51</c:v>
              </c:pt>
              <c:pt idx="553">
                <c:v>20.94</c:v>
              </c:pt>
              <c:pt idx="554">
                <c:v>51.92</c:v>
              </c:pt>
              <c:pt idx="555">
                <c:v>21.51</c:v>
              </c:pt>
              <c:pt idx="556">
                <c:v>54.07</c:v>
              </c:pt>
              <c:pt idx="557">
                <c:v>28.36</c:v>
              </c:pt>
              <c:pt idx="558">
                <c:v>37.36</c:v>
              </c:pt>
              <c:pt idx="559">
                <c:v>50.22</c:v>
              </c:pt>
              <c:pt idx="560">
                <c:v>27.33</c:v>
              </c:pt>
              <c:pt idx="561">
                <c:v>51.25</c:v>
              </c:pt>
              <c:pt idx="562">
                <c:v>20.2</c:v>
              </c:pt>
              <c:pt idx="563">
                <c:v>32.869999999999997</c:v>
              </c:pt>
              <c:pt idx="564">
                <c:v>37.4</c:v>
              </c:pt>
              <c:pt idx="565">
                <c:v>25.69</c:v>
              </c:pt>
              <c:pt idx="566">
                <c:v>27.08</c:v>
              </c:pt>
              <c:pt idx="567">
                <c:v>51.54</c:v>
              </c:pt>
              <c:pt idx="568">
                <c:v>59.17</c:v>
              </c:pt>
              <c:pt idx="569">
                <c:v>25.56</c:v>
              </c:pt>
              <c:pt idx="570">
                <c:v>41.48</c:v>
              </c:pt>
              <c:pt idx="571">
                <c:v>91.59</c:v>
              </c:pt>
              <c:pt idx="572">
                <c:v>27.86</c:v>
              </c:pt>
              <c:pt idx="573">
                <c:v>47.6</c:v>
              </c:pt>
              <c:pt idx="574">
                <c:v>30.86</c:v>
              </c:pt>
              <c:pt idx="575">
                <c:v>52.69</c:v>
              </c:pt>
              <c:pt idx="576">
                <c:v>56.98</c:v>
              </c:pt>
              <c:pt idx="577">
                <c:v>21.47</c:v>
              </c:pt>
              <c:pt idx="578">
                <c:v>75.69</c:v>
              </c:pt>
              <c:pt idx="579">
                <c:v>21.69</c:v>
              </c:pt>
              <c:pt idx="580">
                <c:v>21.1</c:v>
              </c:pt>
              <c:pt idx="581">
                <c:v>29.37</c:v>
              </c:pt>
              <c:pt idx="582">
                <c:v>21.32</c:v>
              </c:pt>
              <c:pt idx="583">
                <c:v>26.32</c:v>
              </c:pt>
              <c:pt idx="584">
                <c:v>24.74</c:v>
              </c:pt>
              <c:pt idx="585">
                <c:v>28.56</c:v>
              </c:pt>
              <c:pt idx="586">
                <c:v>38.75</c:v>
              </c:pt>
              <c:pt idx="587">
                <c:v>23.84</c:v>
              </c:pt>
              <c:pt idx="588">
                <c:v>25.25</c:v>
              </c:pt>
              <c:pt idx="589">
                <c:v>31.57</c:v>
              </c:pt>
              <c:pt idx="590">
                <c:v>20.04</c:v>
              </c:pt>
              <c:pt idx="591">
                <c:v>78.83</c:v>
              </c:pt>
              <c:pt idx="592">
                <c:v>38.89</c:v>
              </c:pt>
              <c:pt idx="593">
                <c:v>29.25</c:v>
              </c:pt>
              <c:pt idx="594">
                <c:v>75.14</c:v>
              </c:pt>
              <c:pt idx="595">
                <c:v>59.94</c:v>
              </c:pt>
              <c:pt idx="596">
                <c:v>32.64</c:v>
              </c:pt>
              <c:pt idx="597">
                <c:v>45.52</c:v>
              </c:pt>
              <c:pt idx="598">
                <c:v>32.01</c:v>
              </c:pt>
              <c:pt idx="599">
                <c:v>30.68</c:v>
              </c:pt>
              <c:pt idx="600">
                <c:v>54.2</c:v>
              </c:pt>
              <c:pt idx="601">
                <c:v>63.5</c:v>
              </c:pt>
              <c:pt idx="602">
                <c:v>32.81</c:v>
              </c:pt>
              <c:pt idx="603">
                <c:v>23.06</c:v>
              </c:pt>
              <c:pt idx="604">
                <c:v>44.19</c:v>
              </c:pt>
              <c:pt idx="605">
                <c:v>27.42</c:v>
              </c:pt>
              <c:pt idx="606">
                <c:v>69.84</c:v>
              </c:pt>
              <c:pt idx="607">
                <c:v>45.53</c:v>
              </c:pt>
              <c:pt idx="608">
                <c:v>49.23</c:v>
              </c:pt>
              <c:pt idx="609">
                <c:v>29.09</c:v>
              </c:pt>
              <c:pt idx="610">
                <c:v>24.1</c:v>
              </c:pt>
              <c:pt idx="611">
                <c:v>34.11</c:v>
              </c:pt>
              <c:pt idx="612">
                <c:v>26.32</c:v>
              </c:pt>
              <c:pt idx="613">
                <c:v>26.15</c:v>
              </c:pt>
              <c:pt idx="614">
                <c:v>25.53</c:v>
              </c:pt>
              <c:pt idx="615">
                <c:v>50.25</c:v>
              </c:pt>
              <c:pt idx="616">
                <c:v>24.88</c:v>
              </c:pt>
              <c:pt idx="617">
                <c:v>27.7</c:v>
              </c:pt>
              <c:pt idx="618">
                <c:v>37.76</c:v>
              </c:pt>
              <c:pt idx="619">
                <c:v>46.96</c:v>
              </c:pt>
              <c:pt idx="620">
                <c:v>28.44</c:v>
              </c:pt>
              <c:pt idx="621">
                <c:v>67.8</c:v>
              </c:pt>
              <c:pt idx="622">
                <c:v>28.3</c:v>
              </c:pt>
              <c:pt idx="623">
                <c:v>20.309999999999999</c:v>
              </c:pt>
              <c:pt idx="624">
                <c:v>22.04</c:v>
              </c:pt>
              <c:pt idx="625">
                <c:v>69.400000000000006</c:v>
              </c:pt>
              <c:pt idx="626">
                <c:v>20.48</c:v>
              </c:pt>
              <c:pt idx="627">
                <c:v>25.11</c:v>
              </c:pt>
              <c:pt idx="628">
                <c:v>44.53</c:v>
              </c:pt>
              <c:pt idx="629">
                <c:v>24.37</c:v>
              </c:pt>
              <c:pt idx="630">
                <c:v>52.88</c:v>
              </c:pt>
              <c:pt idx="631">
                <c:v>37.07</c:v>
              </c:pt>
              <c:pt idx="632">
                <c:v>34.869999999999997</c:v>
              </c:pt>
              <c:pt idx="633">
                <c:v>41.34</c:v>
              </c:pt>
              <c:pt idx="634">
                <c:v>26.89</c:v>
              </c:pt>
              <c:pt idx="635">
                <c:v>70.400000000000006</c:v>
              </c:pt>
              <c:pt idx="636">
                <c:v>55.27</c:v>
              </c:pt>
              <c:pt idx="637">
                <c:v>24.29</c:v>
              </c:pt>
              <c:pt idx="638">
                <c:v>22.35</c:v>
              </c:pt>
              <c:pt idx="639">
                <c:v>37.56</c:v>
              </c:pt>
              <c:pt idx="640">
                <c:v>58.62</c:v>
              </c:pt>
              <c:pt idx="641">
                <c:v>75.959999999999994</c:v>
              </c:pt>
              <c:pt idx="642">
                <c:v>36.340000000000003</c:v>
              </c:pt>
              <c:pt idx="643">
                <c:v>25.89</c:v>
              </c:pt>
              <c:pt idx="644">
                <c:v>42.4</c:v>
              </c:pt>
              <c:pt idx="645">
                <c:v>52.77</c:v>
              </c:pt>
              <c:pt idx="646">
                <c:v>44.81</c:v>
              </c:pt>
              <c:pt idx="647">
                <c:v>42.74</c:v>
              </c:pt>
              <c:pt idx="648">
                <c:v>30.64</c:v>
              </c:pt>
              <c:pt idx="649">
                <c:v>70.989999999999995</c:v>
              </c:pt>
              <c:pt idx="650">
                <c:v>43.03</c:v>
              </c:pt>
              <c:pt idx="651">
                <c:v>46.52</c:v>
              </c:pt>
              <c:pt idx="652">
                <c:v>39.44</c:v>
              </c:pt>
              <c:pt idx="653">
                <c:v>23.13</c:v>
              </c:pt>
              <c:pt idx="654">
                <c:v>30.99</c:v>
              </c:pt>
              <c:pt idx="655">
                <c:v>25</c:v>
              </c:pt>
              <c:pt idx="656">
                <c:v>54.4</c:v>
              </c:pt>
              <c:pt idx="657">
                <c:v>51.78</c:v>
              </c:pt>
              <c:pt idx="658">
                <c:v>25.52</c:v>
              </c:pt>
              <c:pt idx="659">
                <c:v>47.44</c:v>
              </c:pt>
              <c:pt idx="660">
                <c:v>24.6</c:v>
              </c:pt>
              <c:pt idx="661">
                <c:v>22.33</c:v>
              </c:pt>
              <c:pt idx="662">
                <c:v>39.450000000000003</c:v>
              </c:pt>
              <c:pt idx="663">
                <c:v>36.86</c:v>
              </c:pt>
              <c:pt idx="664">
                <c:v>36.22</c:v>
              </c:pt>
              <c:pt idx="665">
                <c:v>37.51</c:v>
              </c:pt>
              <c:pt idx="666">
                <c:v>36.049999999999997</c:v>
              </c:pt>
              <c:pt idx="667">
                <c:v>47.9</c:v>
              </c:pt>
              <c:pt idx="668">
                <c:v>44.55</c:v>
              </c:pt>
              <c:pt idx="669">
                <c:v>39.31</c:v>
              </c:pt>
              <c:pt idx="670">
                <c:v>29.94</c:v>
              </c:pt>
              <c:pt idx="671">
                <c:v>27.07</c:v>
              </c:pt>
              <c:pt idx="672">
                <c:v>20.64</c:v>
              </c:pt>
              <c:pt idx="673">
                <c:v>31.72</c:v>
              </c:pt>
              <c:pt idx="674">
                <c:v>23.94</c:v>
              </c:pt>
              <c:pt idx="675">
                <c:v>31.31</c:v>
              </c:pt>
              <c:pt idx="676">
                <c:v>27.64</c:v>
              </c:pt>
              <c:pt idx="677">
                <c:v>21.46</c:v>
              </c:pt>
              <c:pt idx="678">
                <c:v>27.95</c:v>
              </c:pt>
              <c:pt idx="679">
                <c:v>58.97</c:v>
              </c:pt>
              <c:pt idx="680">
                <c:v>45.21</c:v>
              </c:pt>
              <c:pt idx="681">
                <c:v>30.32</c:v>
              </c:pt>
              <c:pt idx="682">
                <c:v>21.83</c:v>
              </c:pt>
              <c:pt idx="683">
                <c:v>67.849999999999994</c:v>
              </c:pt>
              <c:pt idx="684">
                <c:v>29.88</c:v>
              </c:pt>
              <c:pt idx="685">
                <c:v>41.66</c:v>
              </c:pt>
              <c:pt idx="686">
                <c:v>39.01</c:v>
              </c:pt>
              <c:pt idx="687">
                <c:v>34.71</c:v>
              </c:pt>
              <c:pt idx="688">
                <c:v>27.89</c:v>
              </c:pt>
              <c:pt idx="689">
                <c:v>30.83</c:v>
              </c:pt>
              <c:pt idx="690">
                <c:v>21.12</c:v>
              </c:pt>
              <c:pt idx="691">
                <c:v>30.6</c:v>
              </c:pt>
              <c:pt idx="692">
                <c:v>44.4</c:v>
              </c:pt>
              <c:pt idx="693">
                <c:v>62.22</c:v>
              </c:pt>
              <c:pt idx="694">
                <c:v>38.19</c:v>
              </c:pt>
              <c:pt idx="695">
                <c:v>25.43</c:v>
              </c:pt>
              <c:pt idx="696">
                <c:v>21.89</c:v>
              </c:pt>
              <c:pt idx="697">
                <c:v>52.45</c:v>
              </c:pt>
              <c:pt idx="698">
                <c:v>26.74</c:v>
              </c:pt>
              <c:pt idx="699">
                <c:v>81.459999999999994</c:v>
              </c:pt>
              <c:pt idx="700">
                <c:v>27.78</c:v>
              </c:pt>
              <c:pt idx="701">
                <c:v>38.82</c:v>
              </c:pt>
              <c:pt idx="702">
                <c:v>53.08</c:v>
              </c:pt>
              <c:pt idx="703">
                <c:v>27.85</c:v>
              </c:pt>
              <c:pt idx="704">
                <c:v>22.43</c:v>
              </c:pt>
              <c:pt idx="705">
                <c:v>38.82</c:v>
              </c:pt>
              <c:pt idx="706">
                <c:v>42.28</c:v>
              </c:pt>
              <c:pt idx="707">
                <c:v>32.07</c:v>
              </c:pt>
              <c:pt idx="708">
                <c:v>44.62</c:v>
              </c:pt>
              <c:pt idx="709">
                <c:v>21</c:v>
              </c:pt>
              <c:pt idx="710">
                <c:v>54.54</c:v>
              </c:pt>
              <c:pt idx="711">
                <c:v>41.21</c:v>
              </c:pt>
              <c:pt idx="712">
                <c:v>46.6</c:v>
              </c:pt>
              <c:pt idx="713">
                <c:v>28</c:v>
              </c:pt>
              <c:pt idx="714">
                <c:v>21.15</c:v>
              </c:pt>
              <c:pt idx="715">
                <c:v>21.44</c:v>
              </c:pt>
              <c:pt idx="716">
                <c:v>40.96</c:v>
              </c:pt>
              <c:pt idx="717">
                <c:v>36.58</c:v>
              </c:pt>
              <c:pt idx="718">
                <c:v>28.65</c:v>
              </c:pt>
              <c:pt idx="719">
                <c:v>28.88</c:v>
              </c:pt>
              <c:pt idx="720">
                <c:v>36.299999999999997</c:v>
              </c:pt>
              <c:pt idx="721">
                <c:v>30.67</c:v>
              </c:pt>
              <c:pt idx="722">
                <c:v>40</c:v>
              </c:pt>
              <c:pt idx="723">
                <c:v>27.67</c:v>
              </c:pt>
              <c:pt idx="724">
                <c:v>28.63</c:v>
              </c:pt>
              <c:pt idx="725">
                <c:v>25.49</c:v>
              </c:pt>
              <c:pt idx="726">
                <c:v>38.21</c:v>
              </c:pt>
              <c:pt idx="727">
                <c:v>28.24</c:v>
              </c:pt>
              <c:pt idx="728">
                <c:v>43.55</c:v>
              </c:pt>
              <c:pt idx="729">
                <c:v>56.2</c:v>
              </c:pt>
              <c:pt idx="730">
                <c:v>43.16</c:v>
              </c:pt>
              <c:pt idx="731">
                <c:v>62.56</c:v>
              </c:pt>
              <c:pt idx="732">
                <c:v>20.54</c:v>
              </c:pt>
              <c:pt idx="733">
                <c:v>29.19</c:v>
              </c:pt>
              <c:pt idx="734">
                <c:v>69.92</c:v>
              </c:pt>
              <c:pt idx="735">
                <c:v>22.95</c:v>
              </c:pt>
              <c:pt idx="736">
                <c:v>23</c:v>
              </c:pt>
              <c:pt idx="737">
                <c:v>26.54</c:v>
              </c:pt>
              <c:pt idx="738">
                <c:v>37.92</c:v>
              </c:pt>
              <c:pt idx="739">
                <c:v>45.09</c:v>
              </c:pt>
              <c:pt idx="740">
                <c:v>34.15</c:v>
              </c:pt>
              <c:pt idx="741">
                <c:v>30.65</c:v>
              </c:pt>
              <c:pt idx="742">
                <c:v>27.66</c:v>
              </c:pt>
              <c:pt idx="743">
                <c:v>30.87</c:v>
              </c:pt>
              <c:pt idx="744">
                <c:v>79.38</c:v>
              </c:pt>
              <c:pt idx="745">
                <c:v>26.18</c:v>
              </c:pt>
              <c:pt idx="746">
                <c:v>41.07</c:v>
              </c:pt>
              <c:pt idx="747">
                <c:v>37.15</c:v>
              </c:pt>
              <c:pt idx="748">
                <c:v>65.13</c:v>
              </c:pt>
              <c:pt idx="749">
                <c:v>54.56</c:v>
              </c:pt>
              <c:pt idx="750">
                <c:v>58.96</c:v>
              </c:pt>
              <c:pt idx="751">
                <c:v>40.82</c:v>
              </c:pt>
              <c:pt idx="752">
                <c:v>30.88</c:v>
              </c:pt>
              <c:pt idx="753">
                <c:v>39.81</c:v>
              </c:pt>
              <c:pt idx="754">
                <c:v>35.659999999999997</c:v>
              </c:pt>
              <c:pt idx="755">
                <c:v>48.1</c:v>
              </c:pt>
              <c:pt idx="756">
                <c:v>28.41</c:v>
              </c:pt>
              <c:pt idx="757">
                <c:v>94.42</c:v>
              </c:pt>
              <c:pt idx="758">
                <c:v>32.21</c:v>
              </c:pt>
              <c:pt idx="759">
                <c:v>31.18</c:v>
              </c:pt>
              <c:pt idx="760">
                <c:v>46.1</c:v>
              </c:pt>
              <c:pt idx="761">
                <c:v>26.89</c:v>
              </c:pt>
              <c:pt idx="762">
                <c:v>43.62</c:v>
              </c:pt>
              <c:pt idx="763">
                <c:v>36.29</c:v>
              </c:pt>
              <c:pt idx="764">
                <c:v>40.03</c:v>
              </c:pt>
              <c:pt idx="765">
                <c:v>21.38</c:v>
              </c:pt>
              <c:pt idx="766">
                <c:v>42.6</c:v>
              </c:pt>
              <c:pt idx="767">
                <c:v>35.1</c:v>
              </c:pt>
              <c:pt idx="768">
                <c:v>36.700000000000003</c:v>
              </c:pt>
              <c:pt idx="769">
                <c:v>32.5</c:v>
              </c:pt>
              <c:pt idx="770">
                <c:v>24.86</c:v>
              </c:pt>
              <c:pt idx="771">
                <c:v>45.8</c:v>
              </c:pt>
              <c:pt idx="772">
                <c:v>25.95</c:v>
              </c:pt>
              <c:pt idx="773">
                <c:v>47.99</c:v>
              </c:pt>
              <c:pt idx="774">
                <c:v>41.57</c:v>
              </c:pt>
              <c:pt idx="775">
                <c:v>57.51</c:v>
              </c:pt>
              <c:pt idx="776">
                <c:v>47.08</c:v>
              </c:pt>
              <c:pt idx="777">
                <c:v>21.9</c:v>
              </c:pt>
              <c:pt idx="778">
                <c:v>50.88</c:v>
              </c:pt>
              <c:pt idx="779">
                <c:v>41.06</c:v>
              </c:pt>
              <c:pt idx="780">
                <c:v>27.42</c:v>
              </c:pt>
              <c:pt idx="781">
                <c:v>30.64</c:v>
              </c:pt>
              <c:pt idx="782">
                <c:v>22.17</c:v>
              </c:pt>
              <c:pt idx="783">
                <c:v>35.270000000000003</c:v>
              </c:pt>
              <c:pt idx="784">
                <c:v>29.77</c:v>
              </c:pt>
              <c:pt idx="785">
                <c:v>23.06</c:v>
              </c:pt>
              <c:pt idx="786">
                <c:v>42.32</c:v>
              </c:pt>
              <c:pt idx="787">
                <c:v>23.21</c:v>
              </c:pt>
              <c:pt idx="788">
                <c:v>37.1</c:v>
              </c:pt>
              <c:pt idx="789">
                <c:v>52.7</c:v>
              </c:pt>
              <c:pt idx="790">
                <c:v>25.47</c:v>
              </c:pt>
              <c:pt idx="791">
                <c:v>27.24</c:v>
              </c:pt>
              <c:pt idx="792">
                <c:v>63.23</c:v>
              </c:pt>
              <c:pt idx="793">
                <c:v>41.1</c:v>
              </c:pt>
              <c:pt idx="794">
                <c:v>39.39</c:v>
              </c:pt>
              <c:pt idx="795">
                <c:v>50.56</c:v>
              </c:pt>
              <c:pt idx="796">
                <c:v>29.88</c:v>
              </c:pt>
              <c:pt idx="797">
                <c:v>27.44</c:v>
              </c:pt>
              <c:pt idx="798">
                <c:v>35.39</c:v>
              </c:pt>
              <c:pt idx="799">
                <c:v>21.5</c:v>
              </c:pt>
              <c:pt idx="800">
                <c:v>23.24</c:v>
              </c:pt>
              <c:pt idx="801">
                <c:v>20.170000000000002</c:v>
              </c:pt>
              <c:pt idx="802">
                <c:v>25.21</c:v>
              </c:pt>
              <c:pt idx="803">
                <c:v>72.78</c:v>
              </c:pt>
              <c:pt idx="804">
                <c:v>98.86</c:v>
              </c:pt>
              <c:pt idx="805">
                <c:v>25.56</c:v>
              </c:pt>
              <c:pt idx="806">
                <c:v>87.08</c:v>
              </c:pt>
              <c:pt idx="807">
                <c:v>21.98</c:v>
              </c:pt>
              <c:pt idx="808">
                <c:v>28.66</c:v>
              </c:pt>
              <c:pt idx="809">
                <c:v>34.89</c:v>
              </c:pt>
              <c:pt idx="810">
                <c:v>39.54</c:v>
              </c:pt>
              <c:pt idx="811">
                <c:v>46.49</c:v>
              </c:pt>
              <c:pt idx="812">
                <c:v>73.760000000000005</c:v>
              </c:pt>
              <c:pt idx="813">
                <c:v>21.7</c:v>
              </c:pt>
              <c:pt idx="814">
                <c:v>55.01</c:v>
              </c:pt>
              <c:pt idx="815">
                <c:v>30.5</c:v>
              </c:pt>
              <c:pt idx="816">
                <c:v>62.91</c:v>
              </c:pt>
              <c:pt idx="817">
                <c:v>24.87</c:v>
              </c:pt>
              <c:pt idx="818">
                <c:v>44.38</c:v>
              </c:pt>
              <c:pt idx="819">
                <c:v>43.73</c:v>
              </c:pt>
              <c:pt idx="820">
                <c:v>28.37</c:v>
              </c:pt>
              <c:pt idx="821">
                <c:v>23.81</c:v>
              </c:pt>
              <c:pt idx="822">
                <c:v>21.13</c:v>
              </c:pt>
              <c:pt idx="823">
                <c:v>32.01</c:v>
              </c:pt>
              <c:pt idx="824">
                <c:v>53.08</c:v>
              </c:pt>
              <c:pt idx="825">
                <c:v>30.2</c:v>
              </c:pt>
              <c:pt idx="826">
                <c:v>68.69</c:v>
              </c:pt>
              <c:pt idx="827">
                <c:v>44.13</c:v>
              </c:pt>
              <c:pt idx="828">
                <c:v>37.11</c:v>
              </c:pt>
              <c:pt idx="829">
                <c:v>47.88</c:v>
              </c:pt>
              <c:pt idx="830">
                <c:v>52.68</c:v>
              </c:pt>
              <c:pt idx="831">
                <c:v>24.49</c:v>
              </c:pt>
              <c:pt idx="832">
                <c:v>39</c:v>
              </c:pt>
              <c:pt idx="833">
                <c:v>22.5</c:v>
              </c:pt>
              <c:pt idx="834">
                <c:v>70.510000000000005</c:v>
              </c:pt>
              <c:pt idx="835">
                <c:v>31.63</c:v>
              </c:pt>
              <c:pt idx="836">
                <c:v>58.64</c:v>
              </c:pt>
              <c:pt idx="837">
                <c:v>22.51</c:v>
              </c:pt>
              <c:pt idx="838">
                <c:v>26.22</c:v>
              </c:pt>
              <c:pt idx="839">
                <c:v>36.049999999999997</c:v>
              </c:pt>
              <c:pt idx="840">
                <c:v>29.78</c:v>
              </c:pt>
              <c:pt idx="841">
                <c:v>39.44</c:v>
              </c:pt>
              <c:pt idx="842">
                <c:v>40.75</c:v>
              </c:pt>
              <c:pt idx="843">
                <c:v>96.39</c:v>
              </c:pt>
              <c:pt idx="844">
                <c:v>36.26</c:v>
              </c:pt>
              <c:pt idx="845">
                <c:v>68.790000000000006</c:v>
              </c:pt>
              <c:pt idx="846">
                <c:v>39.67</c:v>
              </c:pt>
              <c:pt idx="847">
                <c:v>27.25</c:v>
              </c:pt>
              <c:pt idx="848">
                <c:v>21.49</c:v>
              </c:pt>
              <c:pt idx="849">
                <c:v>55.81</c:v>
              </c:pt>
              <c:pt idx="850">
                <c:v>32.26</c:v>
              </c:pt>
              <c:pt idx="851">
                <c:v>22.48</c:v>
              </c:pt>
              <c:pt idx="852">
                <c:v>68.89</c:v>
              </c:pt>
              <c:pt idx="853">
                <c:v>20.13</c:v>
              </c:pt>
              <c:pt idx="854">
                <c:v>21.55</c:v>
              </c:pt>
              <c:pt idx="855">
                <c:v>22.98</c:v>
              </c:pt>
              <c:pt idx="856">
                <c:v>50.6</c:v>
              </c:pt>
              <c:pt idx="857">
                <c:v>36.56</c:v>
              </c:pt>
              <c:pt idx="858">
                <c:v>43.19</c:v>
              </c:pt>
              <c:pt idx="859">
                <c:v>24.57</c:v>
              </c:pt>
              <c:pt idx="860">
                <c:v>95.33</c:v>
              </c:pt>
              <c:pt idx="861">
                <c:v>42.31</c:v>
              </c:pt>
              <c:pt idx="862">
                <c:v>31.64</c:v>
              </c:pt>
              <c:pt idx="863">
                <c:v>27.44</c:v>
              </c:pt>
              <c:pt idx="864">
                <c:v>21.2</c:v>
              </c:pt>
              <c:pt idx="865">
                <c:v>34.92</c:v>
              </c:pt>
              <c:pt idx="866">
                <c:v>23.17</c:v>
              </c:pt>
              <c:pt idx="867">
                <c:v>71.150000000000006</c:v>
              </c:pt>
              <c:pt idx="868">
                <c:v>41.37</c:v>
              </c:pt>
              <c:pt idx="869">
                <c:v>31.18</c:v>
              </c:pt>
              <c:pt idx="870">
                <c:v>37.590000000000003</c:v>
              </c:pt>
              <c:pt idx="871">
                <c:v>29.08</c:v>
              </c:pt>
              <c:pt idx="872">
                <c:v>26.59</c:v>
              </c:pt>
              <c:pt idx="873">
                <c:v>38.200000000000003</c:v>
              </c:pt>
              <c:pt idx="874">
                <c:v>41.72</c:v>
              </c:pt>
              <c:pt idx="875">
                <c:v>25.23</c:v>
              </c:pt>
              <c:pt idx="876">
                <c:v>52.39</c:v>
              </c:pt>
              <c:pt idx="877">
                <c:v>59.21</c:v>
              </c:pt>
              <c:pt idx="878">
                <c:v>32.51</c:v>
              </c:pt>
              <c:pt idx="879">
                <c:v>20.34</c:v>
              </c:pt>
              <c:pt idx="880">
                <c:v>70.8</c:v>
              </c:pt>
              <c:pt idx="881">
                <c:v>39.369999999999997</c:v>
              </c:pt>
              <c:pt idx="882">
                <c:v>28.83</c:v>
              </c:pt>
              <c:pt idx="883">
                <c:v>25.51</c:v>
              </c:pt>
              <c:pt idx="884">
                <c:v>59.78</c:v>
              </c:pt>
              <c:pt idx="885">
                <c:v>36.89</c:v>
              </c:pt>
              <c:pt idx="886">
                <c:v>22.04</c:v>
              </c:pt>
              <c:pt idx="887">
                <c:v>34.770000000000003</c:v>
              </c:pt>
              <c:pt idx="888">
                <c:v>40.14</c:v>
              </c:pt>
              <c:pt idx="889">
                <c:v>43.74</c:v>
              </c:pt>
              <c:pt idx="890">
                <c:v>34.090000000000003</c:v>
              </c:pt>
              <c:pt idx="891">
                <c:v>37.229999999999997</c:v>
              </c:pt>
              <c:pt idx="892">
                <c:v>23.44</c:v>
              </c:pt>
              <c:pt idx="893">
                <c:v>31.05</c:v>
              </c:pt>
              <c:pt idx="894">
                <c:v>36.979999999999997</c:v>
              </c:pt>
              <c:pt idx="895">
                <c:v>38.25</c:v>
              </c:pt>
              <c:pt idx="896">
                <c:v>70.81</c:v>
              </c:pt>
              <c:pt idx="897">
                <c:v>29.4</c:v>
              </c:pt>
              <c:pt idx="898">
                <c:v>39.82</c:v>
              </c:pt>
              <c:pt idx="899">
                <c:v>43.58</c:v>
              </c:pt>
              <c:pt idx="900">
                <c:v>65.260000000000005</c:v>
              </c:pt>
              <c:pt idx="901">
                <c:v>58.49</c:v>
              </c:pt>
              <c:pt idx="902">
                <c:v>35.630000000000003</c:v>
              </c:pt>
              <c:pt idx="903">
                <c:v>70.3</c:v>
              </c:pt>
              <c:pt idx="904">
                <c:v>53.66</c:v>
              </c:pt>
              <c:pt idx="905">
                <c:v>47.69</c:v>
              </c:pt>
              <c:pt idx="906">
                <c:v>24.06</c:v>
              </c:pt>
              <c:pt idx="907">
                <c:v>32.47</c:v>
              </c:pt>
              <c:pt idx="908">
                <c:v>48.95</c:v>
              </c:pt>
              <c:pt idx="909">
                <c:v>43.13</c:v>
              </c:pt>
              <c:pt idx="910">
                <c:v>34.43</c:v>
              </c:pt>
              <c:pt idx="911">
                <c:v>23.55</c:v>
              </c:pt>
              <c:pt idx="912">
                <c:v>62.24</c:v>
              </c:pt>
              <c:pt idx="913">
                <c:v>24.4</c:v>
              </c:pt>
              <c:pt idx="914">
                <c:v>27.26</c:v>
              </c:pt>
              <c:pt idx="915">
                <c:v>52.85</c:v>
              </c:pt>
              <c:pt idx="916">
                <c:v>34.450000000000003</c:v>
              </c:pt>
              <c:pt idx="917">
                <c:v>42.87</c:v>
              </c:pt>
              <c:pt idx="918">
                <c:v>38.020000000000003</c:v>
              </c:pt>
              <c:pt idx="919">
                <c:v>39.92</c:v>
              </c:pt>
              <c:pt idx="920">
                <c:v>32.82</c:v>
              </c:pt>
              <c:pt idx="921">
                <c:v>25.57</c:v>
              </c:pt>
              <c:pt idx="922">
                <c:v>25.35</c:v>
              </c:pt>
              <c:pt idx="923">
                <c:v>29.94</c:v>
              </c:pt>
              <c:pt idx="924">
                <c:v>44.22</c:v>
              </c:pt>
              <c:pt idx="925">
                <c:v>58.52</c:v>
              </c:pt>
              <c:pt idx="926">
                <c:v>23.15</c:v>
              </c:pt>
              <c:pt idx="927">
                <c:v>45.1</c:v>
              </c:pt>
              <c:pt idx="928">
                <c:v>36.58</c:v>
              </c:pt>
              <c:pt idx="929">
                <c:v>31.49</c:v>
              </c:pt>
              <c:pt idx="930">
                <c:v>31.79</c:v>
              </c:pt>
              <c:pt idx="931">
                <c:v>33.26</c:v>
              </c:pt>
              <c:pt idx="932">
                <c:v>38.03</c:v>
              </c:pt>
              <c:pt idx="933">
                <c:v>80.88</c:v>
              </c:pt>
              <c:pt idx="934">
                <c:v>25.18</c:v>
              </c:pt>
              <c:pt idx="935">
                <c:v>44.72</c:v>
              </c:pt>
              <c:pt idx="936">
                <c:v>37.72</c:v>
              </c:pt>
              <c:pt idx="937">
                <c:v>69.290000000000006</c:v>
              </c:pt>
              <c:pt idx="938">
                <c:v>60.62</c:v>
              </c:pt>
              <c:pt idx="939">
                <c:v>39.94</c:v>
              </c:pt>
              <c:pt idx="940">
                <c:v>51.19</c:v>
              </c:pt>
              <c:pt idx="941">
                <c:v>40.92</c:v>
              </c:pt>
              <c:pt idx="942">
                <c:v>29.66</c:v>
              </c:pt>
              <c:pt idx="943">
                <c:v>49.92</c:v>
              </c:pt>
              <c:pt idx="944">
                <c:v>74.62</c:v>
              </c:pt>
              <c:pt idx="945">
                <c:v>33.53</c:v>
              </c:pt>
              <c:pt idx="946">
                <c:v>48.03</c:v>
              </c:pt>
              <c:pt idx="947">
                <c:v>67.3</c:v>
              </c:pt>
              <c:pt idx="948">
                <c:v>98.75</c:v>
              </c:pt>
              <c:pt idx="949">
                <c:v>63.92</c:v>
              </c:pt>
              <c:pt idx="950">
                <c:v>49.75</c:v>
              </c:pt>
              <c:pt idx="951">
                <c:v>86.12</c:v>
              </c:pt>
              <c:pt idx="952">
                <c:v>48.18</c:v>
              </c:pt>
              <c:pt idx="953">
                <c:v>21.62</c:v>
              </c:pt>
              <c:pt idx="954">
                <c:v>35.31</c:v>
              </c:pt>
              <c:pt idx="955">
                <c:v>68.739999999999995</c:v>
              </c:pt>
              <c:pt idx="956">
                <c:v>33.32</c:v>
              </c:pt>
              <c:pt idx="957">
                <c:v>47.83</c:v>
              </c:pt>
              <c:pt idx="958">
                <c:v>45.72</c:v>
              </c:pt>
              <c:pt idx="959">
                <c:v>45.13</c:v>
              </c:pt>
              <c:pt idx="960">
                <c:v>48.78</c:v>
              </c:pt>
              <c:pt idx="961">
                <c:v>46.56</c:v>
              </c:pt>
              <c:pt idx="962">
                <c:v>37.450000000000003</c:v>
              </c:pt>
              <c:pt idx="963">
                <c:v>33.159999999999997</c:v>
              </c:pt>
              <c:pt idx="964">
                <c:v>38.83</c:v>
              </c:pt>
              <c:pt idx="965">
                <c:v>20.49</c:v>
              </c:pt>
              <c:pt idx="966">
                <c:v>25.34</c:v>
              </c:pt>
              <c:pt idx="967">
                <c:v>51.32</c:v>
              </c:pt>
              <c:pt idx="968">
                <c:v>37.869999999999997</c:v>
              </c:pt>
              <c:pt idx="969">
                <c:v>51.43</c:v>
              </c:pt>
              <c:pt idx="970">
                <c:v>46.36</c:v>
              </c:pt>
              <c:pt idx="971">
                <c:v>79.73</c:v>
              </c:pt>
              <c:pt idx="972">
                <c:v>20.8</c:v>
              </c:pt>
              <c:pt idx="973">
                <c:v>33.99</c:v>
              </c:pt>
              <c:pt idx="974">
                <c:v>22.72</c:v>
              </c:pt>
              <c:pt idx="975">
                <c:v>29.96</c:v>
              </c:pt>
              <c:pt idx="976">
                <c:v>53.05</c:v>
              </c:pt>
              <c:pt idx="977">
                <c:v>45.2</c:v>
              </c:pt>
              <c:pt idx="978">
                <c:v>29.93</c:v>
              </c:pt>
              <c:pt idx="979">
                <c:v>59.05</c:v>
              </c:pt>
              <c:pt idx="980">
                <c:v>24.73</c:v>
              </c:pt>
              <c:pt idx="981">
                <c:v>33.1</c:v>
              </c:pt>
              <c:pt idx="982">
                <c:v>27.1</c:v>
              </c:pt>
              <c:pt idx="983">
                <c:v>71.92</c:v>
              </c:pt>
              <c:pt idx="984">
                <c:v>22.1</c:v>
              </c:pt>
              <c:pt idx="985">
                <c:v>27.07</c:v>
              </c:pt>
              <c:pt idx="986">
                <c:v>41.12</c:v>
              </c:pt>
              <c:pt idx="987">
                <c:v>36.56</c:v>
              </c:pt>
              <c:pt idx="988">
                <c:v>24.2</c:v>
              </c:pt>
              <c:pt idx="989">
                <c:v>25.91</c:v>
              </c:pt>
              <c:pt idx="990">
                <c:v>45.33</c:v>
              </c:pt>
              <c:pt idx="991">
                <c:v>27.58</c:v>
              </c:pt>
              <c:pt idx="992">
                <c:v>42.27</c:v>
              </c:pt>
              <c:pt idx="993">
                <c:v>21.88</c:v>
              </c:pt>
              <c:pt idx="994">
                <c:v>44.13</c:v>
              </c:pt>
              <c:pt idx="995">
                <c:v>47.88</c:v>
              </c:pt>
              <c:pt idx="996">
                <c:v>39.799999999999997</c:v>
              </c:pt>
              <c:pt idx="997">
                <c:v>22.47</c:v>
              </c:pt>
              <c:pt idx="998">
                <c:v>36.61</c:v>
              </c:pt>
              <c:pt idx="999">
                <c:v>35.619999999999997</c:v>
              </c:pt>
              <c:pt idx="1000">
                <c:v>41.75</c:v>
              </c:pt>
              <c:pt idx="1001">
                <c:v>20.6</c:v>
              </c:pt>
              <c:pt idx="1002">
                <c:v>64.88</c:v>
              </c:pt>
              <c:pt idx="1003">
                <c:v>50.76</c:v>
              </c:pt>
              <c:pt idx="1004">
                <c:v>73.34</c:v>
              </c:pt>
              <c:pt idx="1005">
                <c:v>20.8</c:v>
              </c:pt>
              <c:pt idx="1006">
                <c:v>51.95</c:v>
              </c:pt>
              <c:pt idx="1007">
                <c:v>46.08</c:v>
              </c:pt>
              <c:pt idx="1008">
                <c:v>62.73</c:v>
              </c:pt>
              <c:pt idx="1009">
                <c:v>24.33</c:v>
              </c:pt>
              <c:pt idx="1010">
                <c:v>27.41</c:v>
              </c:pt>
              <c:pt idx="1011">
                <c:v>36.54</c:v>
              </c:pt>
              <c:pt idx="1012">
                <c:v>28.76</c:v>
              </c:pt>
              <c:pt idx="1013">
                <c:v>44.56</c:v>
              </c:pt>
              <c:pt idx="1014">
                <c:v>23.33</c:v>
              </c:pt>
              <c:pt idx="1015">
                <c:v>29.21</c:v>
              </c:pt>
              <c:pt idx="1016">
                <c:v>20.010000000000002</c:v>
              </c:pt>
              <c:pt idx="1017">
                <c:v>46.03</c:v>
              </c:pt>
              <c:pt idx="1018">
                <c:v>44.74</c:v>
              </c:pt>
              <c:pt idx="1019">
                <c:v>32.83</c:v>
              </c:pt>
              <c:pt idx="1020">
                <c:v>35.31</c:v>
              </c:pt>
              <c:pt idx="1021">
                <c:v>34.86</c:v>
              </c:pt>
              <c:pt idx="1022">
                <c:v>25.87</c:v>
              </c:pt>
              <c:pt idx="1023">
                <c:v>71.86</c:v>
              </c:pt>
              <c:pt idx="1024">
                <c:v>25.78</c:v>
              </c:pt>
              <c:pt idx="1025">
                <c:v>70.45</c:v>
              </c:pt>
              <c:pt idx="1026">
                <c:v>46.81</c:v>
              </c:pt>
              <c:pt idx="1027">
                <c:v>24.14</c:v>
              </c:pt>
              <c:pt idx="1028">
                <c:v>26.23</c:v>
              </c:pt>
              <c:pt idx="1029">
                <c:v>36.159999999999997</c:v>
              </c:pt>
              <c:pt idx="1030">
                <c:v>70.09</c:v>
              </c:pt>
              <c:pt idx="1031">
                <c:v>28.95</c:v>
              </c:pt>
              <c:pt idx="1032">
                <c:v>20.399999999999999</c:v>
              </c:pt>
              <c:pt idx="1033">
                <c:v>34.82</c:v>
              </c:pt>
              <c:pt idx="1034">
                <c:v>45.46</c:v>
              </c:pt>
              <c:pt idx="1035">
                <c:v>33.65</c:v>
              </c:pt>
              <c:pt idx="1036">
                <c:v>21.21</c:v>
              </c:pt>
              <c:pt idx="1037">
                <c:v>59.82</c:v>
              </c:pt>
              <c:pt idx="1038">
                <c:v>42.29</c:v>
              </c:pt>
              <c:pt idx="1039">
                <c:v>72.47</c:v>
              </c:pt>
              <c:pt idx="1040">
                <c:v>34.159999999999997</c:v>
              </c:pt>
              <c:pt idx="1041">
                <c:v>23.86</c:v>
              </c:pt>
              <c:pt idx="1042">
                <c:v>31.41</c:v>
              </c:pt>
              <c:pt idx="1043">
                <c:v>56.82</c:v>
              </c:pt>
              <c:pt idx="1044">
                <c:v>32.14</c:v>
              </c:pt>
              <c:pt idx="1045">
                <c:v>60.17</c:v>
              </c:pt>
              <c:pt idx="1046">
                <c:v>56.44</c:v>
              </c:pt>
              <c:pt idx="1047">
                <c:v>28.23</c:v>
              </c:pt>
              <c:pt idx="1048">
                <c:v>21.56</c:v>
              </c:pt>
              <c:pt idx="1049">
                <c:v>28.34</c:v>
              </c:pt>
              <c:pt idx="1050">
                <c:v>42.83</c:v>
              </c:pt>
              <c:pt idx="1051">
                <c:v>24.3</c:v>
              </c:pt>
              <c:pt idx="1052">
                <c:v>38.49</c:v>
              </c:pt>
              <c:pt idx="1053">
                <c:v>25.4</c:v>
              </c:pt>
              <c:pt idx="1054">
                <c:v>26.3</c:v>
              </c:pt>
              <c:pt idx="1055">
                <c:v>38.68</c:v>
              </c:pt>
              <c:pt idx="1056">
                <c:v>35.130000000000003</c:v>
              </c:pt>
              <c:pt idx="1057">
                <c:v>61.17</c:v>
              </c:pt>
              <c:pt idx="1058">
                <c:v>46.41</c:v>
              </c:pt>
              <c:pt idx="1059">
                <c:v>22.79</c:v>
              </c:pt>
              <c:pt idx="1060">
                <c:v>29.67</c:v>
              </c:pt>
              <c:pt idx="1061">
                <c:v>74.819999999999993</c:v>
              </c:pt>
              <c:pt idx="1062">
                <c:v>32.83</c:v>
              </c:pt>
              <c:pt idx="1063">
                <c:v>70.67</c:v>
              </c:pt>
              <c:pt idx="1064">
                <c:v>24.74</c:v>
              </c:pt>
              <c:pt idx="1065">
                <c:v>41.38</c:v>
              </c:pt>
              <c:pt idx="1066">
                <c:v>23.06</c:v>
              </c:pt>
              <c:pt idx="1067">
                <c:v>28.9</c:v>
              </c:pt>
              <c:pt idx="1068">
                <c:v>30.63</c:v>
              </c:pt>
              <c:pt idx="1069">
                <c:v>60.01</c:v>
              </c:pt>
              <c:pt idx="1070">
                <c:v>21.59</c:v>
              </c:pt>
              <c:pt idx="1071">
                <c:v>37.26</c:v>
              </c:pt>
              <c:pt idx="1072">
                <c:v>21.86</c:v>
              </c:pt>
              <c:pt idx="1073">
                <c:v>58.08</c:v>
              </c:pt>
              <c:pt idx="1074">
                <c:v>43.03</c:v>
              </c:pt>
              <c:pt idx="1075">
                <c:v>56.47</c:v>
              </c:pt>
              <c:pt idx="1076">
                <c:v>28.3</c:v>
              </c:pt>
              <c:pt idx="1077">
                <c:v>27.94</c:v>
              </c:pt>
              <c:pt idx="1078">
                <c:v>46.14</c:v>
              </c:pt>
              <c:pt idx="1079">
                <c:v>20.75</c:v>
              </c:pt>
              <c:pt idx="1080">
                <c:v>77.400000000000006</c:v>
              </c:pt>
              <c:pt idx="1081">
                <c:v>53.95</c:v>
              </c:pt>
              <c:pt idx="1082">
                <c:v>56.07</c:v>
              </c:pt>
              <c:pt idx="1083">
                <c:v>21.16</c:v>
              </c:pt>
              <c:pt idx="1084">
                <c:v>39.33</c:v>
              </c:pt>
              <c:pt idx="1085">
                <c:v>28.2</c:v>
              </c:pt>
              <c:pt idx="1086">
                <c:v>69.47</c:v>
              </c:pt>
              <c:pt idx="1087">
                <c:v>33.44</c:v>
              </c:pt>
              <c:pt idx="1088">
                <c:v>52.02</c:v>
              </c:pt>
              <c:pt idx="1089">
                <c:v>26.96</c:v>
              </c:pt>
              <c:pt idx="1090">
                <c:v>70.819999999999993</c:v>
              </c:pt>
              <c:pt idx="1091">
                <c:v>78.06</c:v>
              </c:pt>
              <c:pt idx="1092">
                <c:v>27.77</c:v>
              </c:pt>
              <c:pt idx="1093">
                <c:v>88.6</c:v>
              </c:pt>
              <c:pt idx="1094">
                <c:v>45.37</c:v>
              </c:pt>
              <c:pt idx="1095">
                <c:v>31.16</c:v>
              </c:pt>
              <c:pt idx="1096">
                <c:v>35.61</c:v>
              </c:pt>
              <c:pt idx="1097">
                <c:v>25.97</c:v>
              </c:pt>
              <c:pt idx="1098">
                <c:v>26.67</c:v>
              </c:pt>
              <c:pt idx="1099">
                <c:v>56.94</c:v>
              </c:pt>
              <c:pt idx="1100">
                <c:v>21.04</c:v>
              </c:pt>
              <c:pt idx="1101">
                <c:v>22.01</c:v>
              </c:pt>
              <c:pt idx="1102">
                <c:v>36.03</c:v>
              </c:pt>
              <c:pt idx="1103">
                <c:v>21.56</c:v>
              </c:pt>
              <c:pt idx="1104">
                <c:v>34.229999999999997</c:v>
              </c:pt>
              <c:pt idx="1105">
                <c:v>56.85</c:v>
              </c:pt>
              <c:pt idx="1106">
                <c:v>35.840000000000003</c:v>
              </c:pt>
              <c:pt idx="1107">
                <c:v>49.83</c:v>
              </c:pt>
              <c:pt idx="1108">
                <c:v>26.33</c:v>
              </c:pt>
              <c:pt idx="1109">
                <c:v>64.06</c:v>
              </c:pt>
              <c:pt idx="1110">
                <c:v>26.05</c:v>
              </c:pt>
              <c:pt idx="1111">
                <c:v>54.76</c:v>
              </c:pt>
              <c:pt idx="1112">
                <c:v>34.19</c:v>
              </c:pt>
              <c:pt idx="1113">
                <c:v>39.67</c:v>
              </c:pt>
              <c:pt idx="1114">
                <c:v>45.33</c:v>
              </c:pt>
              <c:pt idx="1115">
                <c:v>40.200000000000003</c:v>
              </c:pt>
              <c:pt idx="1116">
                <c:v>33.07</c:v>
              </c:pt>
              <c:pt idx="1117">
                <c:v>40.65</c:v>
              </c:pt>
              <c:pt idx="1118">
                <c:v>24.81</c:v>
              </c:pt>
              <c:pt idx="1119">
                <c:v>37.880000000000003</c:v>
              </c:pt>
              <c:pt idx="1120">
                <c:v>41.86</c:v>
              </c:pt>
              <c:pt idx="1121">
                <c:v>63.52</c:v>
              </c:pt>
              <c:pt idx="1122">
                <c:v>43.74</c:v>
              </c:pt>
              <c:pt idx="1123">
                <c:v>28.11</c:v>
              </c:pt>
              <c:pt idx="1124">
                <c:v>34.200000000000003</c:v>
              </c:pt>
              <c:pt idx="1125">
                <c:v>28.01</c:v>
              </c:pt>
              <c:pt idx="1126">
                <c:v>28.51</c:v>
              </c:pt>
              <c:pt idx="1127">
                <c:v>45.42</c:v>
              </c:pt>
              <c:pt idx="1128">
                <c:v>23.1</c:v>
              </c:pt>
              <c:pt idx="1129">
                <c:v>74.41</c:v>
              </c:pt>
              <c:pt idx="1130">
                <c:v>51.2</c:v>
              </c:pt>
              <c:pt idx="1131">
                <c:v>62.12</c:v>
              </c:pt>
              <c:pt idx="1132">
                <c:v>25.81</c:v>
              </c:pt>
              <c:pt idx="1133">
                <c:v>32.92</c:v>
              </c:pt>
              <c:pt idx="1134">
                <c:v>34.65</c:v>
              </c:pt>
              <c:pt idx="1135">
                <c:v>56.7</c:v>
              </c:pt>
              <c:pt idx="1136">
                <c:v>63.65</c:v>
              </c:pt>
              <c:pt idx="1137">
                <c:v>32</c:v>
              </c:pt>
              <c:pt idx="1138">
                <c:v>54.23</c:v>
              </c:pt>
              <c:pt idx="1139">
                <c:v>60.16</c:v>
              </c:pt>
              <c:pt idx="1140">
                <c:v>35.64</c:v>
              </c:pt>
              <c:pt idx="1141">
                <c:v>44.91</c:v>
              </c:pt>
              <c:pt idx="1142">
                <c:v>28.09</c:v>
              </c:pt>
              <c:pt idx="1143">
                <c:v>67.53</c:v>
              </c:pt>
              <c:pt idx="1144">
                <c:v>33.97</c:v>
              </c:pt>
              <c:pt idx="1145">
                <c:v>40.6</c:v>
              </c:pt>
              <c:pt idx="1146">
                <c:v>55.45</c:v>
              </c:pt>
              <c:pt idx="1147">
                <c:v>44.97</c:v>
              </c:pt>
              <c:pt idx="1148">
                <c:v>34.450000000000003</c:v>
              </c:pt>
              <c:pt idx="1149">
                <c:v>49.81</c:v>
              </c:pt>
              <c:pt idx="1150">
                <c:v>25.53</c:v>
              </c:pt>
              <c:pt idx="1151">
                <c:v>30.24</c:v>
              </c:pt>
              <c:pt idx="1152">
                <c:v>43.7</c:v>
              </c:pt>
              <c:pt idx="1153">
                <c:v>26.81</c:v>
              </c:pt>
              <c:pt idx="1154">
                <c:v>29.29</c:v>
              </c:pt>
              <c:pt idx="1155">
                <c:v>43.9</c:v>
              </c:pt>
              <c:pt idx="1156">
                <c:v>37.85</c:v>
              </c:pt>
              <c:pt idx="1157">
                <c:v>22.9</c:v>
              </c:pt>
              <c:pt idx="1158">
                <c:v>38.72</c:v>
              </c:pt>
              <c:pt idx="1159">
                <c:v>30.52</c:v>
              </c:pt>
              <c:pt idx="1160">
                <c:v>37.97</c:v>
              </c:pt>
              <c:pt idx="1161">
                <c:v>44.92</c:v>
              </c:pt>
              <c:pt idx="1162">
                <c:v>40.68</c:v>
              </c:pt>
              <c:pt idx="1163">
                <c:v>24.91</c:v>
              </c:pt>
              <c:pt idx="1164">
                <c:v>34.380000000000003</c:v>
              </c:pt>
              <c:pt idx="1165">
                <c:v>28.33</c:v>
              </c:pt>
              <c:pt idx="1166">
                <c:v>51.46</c:v>
              </c:pt>
              <c:pt idx="1167">
                <c:v>28.55</c:v>
              </c:pt>
              <c:pt idx="1168">
                <c:v>36.159999999999997</c:v>
              </c:pt>
              <c:pt idx="1169">
                <c:v>33.979999999999997</c:v>
              </c:pt>
              <c:pt idx="1170">
                <c:v>23.39</c:v>
              </c:pt>
              <c:pt idx="1171">
                <c:v>20.77</c:v>
              </c:pt>
              <c:pt idx="1172">
                <c:v>36.54</c:v>
              </c:pt>
              <c:pt idx="1173">
                <c:v>24.78</c:v>
              </c:pt>
              <c:pt idx="1174">
                <c:v>32.01</c:v>
              </c:pt>
              <c:pt idx="1175">
                <c:v>40.61</c:v>
              </c:pt>
              <c:pt idx="1176">
                <c:v>39.9</c:v>
              </c:pt>
              <c:pt idx="1177">
                <c:v>38.46</c:v>
              </c:pt>
              <c:pt idx="1178">
                <c:v>25.41</c:v>
              </c:pt>
              <c:pt idx="1179">
                <c:v>33.229999999999997</c:v>
              </c:pt>
              <c:pt idx="1180">
                <c:v>45.79</c:v>
              </c:pt>
              <c:pt idx="1181">
                <c:v>40.700000000000003</c:v>
              </c:pt>
              <c:pt idx="1182">
                <c:v>74.84</c:v>
              </c:pt>
              <c:pt idx="1183">
                <c:v>24.07</c:v>
              </c:pt>
              <c:pt idx="1184">
                <c:v>50.25</c:v>
              </c:pt>
              <c:pt idx="1185">
                <c:v>26.74</c:v>
              </c:pt>
              <c:pt idx="1186">
                <c:v>22.28</c:v>
              </c:pt>
              <c:pt idx="1187">
                <c:v>46.46</c:v>
              </c:pt>
              <c:pt idx="1188">
                <c:v>83.12</c:v>
              </c:pt>
              <c:pt idx="1189">
                <c:v>24.93</c:v>
              </c:pt>
              <c:pt idx="1190">
                <c:v>43.99</c:v>
              </c:pt>
              <c:pt idx="1191">
                <c:v>45.92</c:v>
              </c:pt>
              <c:pt idx="1192">
                <c:v>24.48</c:v>
              </c:pt>
              <c:pt idx="1193">
                <c:v>49.89</c:v>
              </c:pt>
              <c:pt idx="1194">
                <c:v>49.27</c:v>
              </c:pt>
              <c:pt idx="1195">
                <c:v>53.98</c:v>
              </c:pt>
              <c:pt idx="1196">
                <c:v>35.96</c:v>
              </c:pt>
              <c:pt idx="1197">
                <c:v>77.42</c:v>
              </c:pt>
              <c:pt idx="1198">
                <c:v>38.54</c:v>
              </c:pt>
              <c:pt idx="1199">
                <c:v>50.48</c:v>
              </c:pt>
              <c:pt idx="1200">
                <c:v>22.34</c:v>
              </c:pt>
              <c:pt idx="1201">
                <c:v>30.44</c:v>
              </c:pt>
              <c:pt idx="1202">
                <c:v>27.97</c:v>
              </c:pt>
              <c:pt idx="1203">
                <c:v>27.59</c:v>
              </c:pt>
              <c:pt idx="1204">
                <c:v>54.47</c:v>
              </c:pt>
              <c:pt idx="1205">
                <c:v>40.479999999999997</c:v>
              </c:pt>
              <c:pt idx="1206">
                <c:v>36.520000000000003</c:v>
              </c:pt>
              <c:pt idx="1207">
                <c:v>43.57</c:v>
              </c:pt>
              <c:pt idx="1208">
                <c:v>34.15</c:v>
              </c:pt>
              <c:pt idx="1209">
                <c:v>36.44</c:v>
              </c:pt>
              <c:pt idx="1210">
                <c:v>67.2</c:v>
              </c:pt>
              <c:pt idx="1211">
                <c:v>21.75</c:v>
              </c:pt>
              <c:pt idx="1212">
                <c:v>69.989999999999995</c:v>
              </c:pt>
              <c:pt idx="1213">
                <c:v>46.15</c:v>
              </c:pt>
              <c:pt idx="1214">
                <c:v>32.32</c:v>
              </c:pt>
              <c:pt idx="1215">
                <c:v>50.13</c:v>
              </c:pt>
              <c:pt idx="1216">
                <c:v>38.31</c:v>
              </c:pt>
              <c:pt idx="1217">
                <c:v>40.29</c:v>
              </c:pt>
              <c:pt idx="1218">
                <c:v>29.24</c:v>
              </c:pt>
              <c:pt idx="1219">
                <c:v>42.84</c:v>
              </c:pt>
              <c:pt idx="1220">
                <c:v>55.1</c:v>
              </c:pt>
              <c:pt idx="1221">
                <c:v>36.68</c:v>
              </c:pt>
              <c:pt idx="1222">
                <c:v>35.17</c:v>
              </c:pt>
              <c:pt idx="1223">
                <c:v>48.78</c:v>
              </c:pt>
              <c:pt idx="1224">
                <c:v>33.700000000000003</c:v>
              </c:pt>
              <c:pt idx="1225">
                <c:v>20.83</c:v>
              </c:pt>
              <c:pt idx="1226">
                <c:v>43.35</c:v>
              </c:pt>
              <c:pt idx="1227">
                <c:v>43.62</c:v>
              </c:pt>
              <c:pt idx="1228">
                <c:v>42.34</c:v>
              </c:pt>
              <c:pt idx="1229">
                <c:v>22.24</c:v>
              </c:pt>
              <c:pt idx="1230">
                <c:v>40.49</c:v>
              </c:pt>
              <c:pt idx="1231">
                <c:v>25.82</c:v>
              </c:pt>
              <c:pt idx="1232">
                <c:v>25.68</c:v>
              </c:pt>
              <c:pt idx="1233">
                <c:v>20.12</c:v>
              </c:pt>
              <c:pt idx="1234">
                <c:v>27.03</c:v>
              </c:pt>
              <c:pt idx="1235">
                <c:v>28.41</c:v>
              </c:pt>
              <c:pt idx="1236">
                <c:v>29.89</c:v>
              </c:pt>
              <c:pt idx="1237">
                <c:v>48.29</c:v>
              </c:pt>
              <c:pt idx="1238">
                <c:v>32.840000000000003</c:v>
              </c:pt>
              <c:pt idx="1239">
                <c:v>47.64</c:v>
              </c:pt>
              <c:pt idx="1240">
                <c:v>40.85</c:v>
              </c:pt>
              <c:pt idx="1241">
                <c:v>20.11</c:v>
              </c:pt>
              <c:pt idx="1242">
                <c:v>43.58</c:v>
              </c:pt>
              <c:pt idx="1243">
                <c:v>60.45</c:v>
              </c:pt>
              <c:pt idx="1244">
                <c:v>52.26</c:v>
              </c:pt>
              <c:pt idx="1245">
                <c:v>70.34</c:v>
              </c:pt>
              <c:pt idx="1246">
                <c:v>31.75</c:v>
              </c:pt>
              <c:pt idx="1247">
                <c:v>27.52</c:v>
              </c:pt>
              <c:pt idx="1248">
                <c:v>22.43</c:v>
              </c:pt>
              <c:pt idx="1249">
                <c:v>30.74</c:v>
              </c:pt>
              <c:pt idx="1250">
                <c:v>84.71</c:v>
              </c:pt>
              <c:pt idx="1251">
                <c:v>20.9</c:v>
              </c:pt>
              <c:pt idx="1252">
                <c:v>24.78</c:v>
              </c:pt>
              <c:pt idx="1253">
                <c:v>33.869999999999997</c:v>
              </c:pt>
              <c:pt idx="1254">
                <c:v>24.51</c:v>
              </c:pt>
              <c:pt idx="1255">
                <c:v>45.91</c:v>
              </c:pt>
              <c:pt idx="1256">
                <c:v>31.18</c:v>
              </c:pt>
              <c:pt idx="1257">
                <c:v>34.36</c:v>
              </c:pt>
              <c:pt idx="1258">
                <c:v>58.95</c:v>
              </c:pt>
              <c:pt idx="1259">
                <c:v>25.46</c:v>
              </c:pt>
              <c:pt idx="1260">
                <c:v>48.97</c:v>
              </c:pt>
              <c:pt idx="1261">
                <c:v>38.79</c:v>
              </c:pt>
              <c:pt idx="1262">
                <c:v>24.98</c:v>
              </c:pt>
              <c:pt idx="1263">
                <c:v>53.6</c:v>
              </c:pt>
              <c:pt idx="1264">
                <c:v>33.96</c:v>
              </c:pt>
              <c:pt idx="1265">
                <c:v>25.51</c:v>
              </c:pt>
              <c:pt idx="1266">
                <c:v>23.63</c:v>
              </c:pt>
              <c:pt idx="1267">
                <c:v>23.38</c:v>
              </c:pt>
              <c:pt idx="1268">
                <c:v>31.66</c:v>
              </c:pt>
              <c:pt idx="1269">
                <c:v>59.49</c:v>
              </c:pt>
              <c:pt idx="1270">
                <c:v>38.93</c:v>
              </c:pt>
              <c:pt idx="1271">
                <c:v>28.95</c:v>
              </c:pt>
              <c:pt idx="1272">
                <c:v>30.53</c:v>
              </c:pt>
              <c:pt idx="1273">
                <c:v>26.31</c:v>
              </c:pt>
              <c:pt idx="1274">
                <c:v>20.21</c:v>
              </c:pt>
              <c:pt idx="1275">
                <c:v>32.42</c:v>
              </c:pt>
              <c:pt idx="1276">
                <c:v>28.95</c:v>
              </c:pt>
              <c:pt idx="1277">
                <c:v>60.91</c:v>
              </c:pt>
              <c:pt idx="1278">
                <c:v>38.69</c:v>
              </c:pt>
              <c:pt idx="1279">
                <c:v>51.56</c:v>
              </c:pt>
              <c:pt idx="1280">
                <c:v>46.15</c:v>
              </c:pt>
              <c:pt idx="1281">
                <c:v>34.36</c:v>
              </c:pt>
              <c:pt idx="1282">
                <c:v>47.05</c:v>
              </c:pt>
              <c:pt idx="1283">
                <c:v>22.9</c:v>
              </c:pt>
              <c:pt idx="1284">
                <c:v>74.34</c:v>
              </c:pt>
              <c:pt idx="1285">
                <c:v>56.36</c:v>
              </c:pt>
              <c:pt idx="1286">
                <c:v>24.34</c:v>
              </c:pt>
              <c:pt idx="1287">
                <c:v>46.83</c:v>
              </c:pt>
              <c:pt idx="1288">
                <c:v>47.97</c:v>
              </c:pt>
              <c:pt idx="1289">
                <c:v>36.03</c:v>
              </c:pt>
              <c:pt idx="1290">
                <c:v>54.68</c:v>
              </c:pt>
              <c:pt idx="1291">
                <c:v>35.43</c:v>
              </c:pt>
              <c:pt idx="1292">
                <c:v>42.96</c:v>
              </c:pt>
              <c:pt idx="1293">
                <c:v>47.49</c:v>
              </c:pt>
              <c:pt idx="1294">
                <c:v>39.44</c:v>
              </c:pt>
              <c:pt idx="1295">
                <c:v>37.119999999999997</c:v>
              </c:pt>
              <c:pt idx="1296">
                <c:v>48.37</c:v>
              </c:pt>
              <c:pt idx="1297">
                <c:v>48.38</c:v>
              </c:pt>
              <c:pt idx="1298">
                <c:v>23.59</c:v>
              </c:pt>
              <c:pt idx="1299">
                <c:v>23.38</c:v>
              </c:pt>
              <c:pt idx="1300">
                <c:v>29.22</c:v>
              </c:pt>
              <c:pt idx="1301">
                <c:v>28.8</c:v>
              </c:pt>
              <c:pt idx="1302">
                <c:v>61.58</c:v>
              </c:pt>
              <c:pt idx="1303">
                <c:v>49.34</c:v>
              </c:pt>
              <c:pt idx="1304">
                <c:v>35.82</c:v>
              </c:pt>
              <c:pt idx="1305">
                <c:v>23.13</c:v>
              </c:pt>
              <c:pt idx="1306">
                <c:v>39.840000000000003</c:v>
              </c:pt>
              <c:pt idx="1307">
                <c:v>62.14</c:v>
              </c:pt>
              <c:pt idx="1308">
                <c:v>36.090000000000003</c:v>
              </c:pt>
              <c:pt idx="1309">
                <c:v>74.180000000000007</c:v>
              </c:pt>
              <c:pt idx="1310">
                <c:v>35.06</c:v>
              </c:pt>
              <c:pt idx="1311">
                <c:v>42.41</c:v>
              </c:pt>
              <c:pt idx="1312">
                <c:v>23.3</c:v>
              </c:pt>
              <c:pt idx="1313">
                <c:v>42.71</c:v>
              </c:pt>
              <c:pt idx="1314">
                <c:v>27.47</c:v>
              </c:pt>
              <c:pt idx="1315">
                <c:v>25.49</c:v>
              </c:pt>
              <c:pt idx="1316">
                <c:v>21.81</c:v>
              </c:pt>
              <c:pt idx="1317">
                <c:v>33.28</c:v>
              </c:pt>
              <c:pt idx="1318">
                <c:v>39.880000000000003</c:v>
              </c:pt>
              <c:pt idx="1319">
                <c:v>38.229999999999997</c:v>
              </c:pt>
              <c:pt idx="1320">
                <c:v>32.130000000000003</c:v>
              </c:pt>
              <c:pt idx="1321">
                <c:v>47.49</c:v>
              </c:pt>
              <c:pt idx="1322">
                <c:v>55.18</c:v>
              </c:pt>
              <c:pt idx="1323">
                <c:v>48.94</c:v>
              </c:pt>
              <c:pt idx="1324">
                <c:v>24.63</c:v>
              </c:pt>
              <c:pt idx="1325">
                <c:v>38.9</c:v>
              </c:pt>
              <c:pt idx="1326">
                <c:v>25.48</c:v>
              </c:pt>
              <c:pt idx="1327">
                <c:v>55.25</c:v>
              </c:pt>
              <c:pt idx="1328">
                <c:v>70.709999999999994</c:v>
              </c:pt>
              <c:pt idx="1329">
                <c:v>20.059999999999999</c:v>
              </c:pt>
              <c:pt idx="1330">
                <c:v>57.47</c:v>
              </c:pt>
              <c:pt idx="1331">
                <c:v>22.8</c:v>
              </c:pt>
              <c:pt idx="1332">
                <c:v>34.229999999999997</c:v>
              </c:pt>
              <c:pt idx="1333">
                <c:v>48.21</c:v>
              </c:pt>
              <c:pt idx="1334">
                <c:v>67.95</c:v>
              </c:pt>
              <c:pt idx="1335">
                <c:v>54.52</c:v>
              </c:pt>
              <c:pt idx="1336">
                <c:v>28.5</c:v>
              </c:pt>
              <c:pt idx="1337">
                <c:v>37.229999999999997</c:v>
              </c:pt>
              <c:pt idx="1338">
                <c:v>42.11</c:v>
              </c:pt>
              <c:pt idx="1339">
                <c:v>76.91</c:v>
              </c:pt>
              <c:pt idx="1340">
                <c:v>33.49</c:v>
              </c:pt>
              <c:pt idx="1341">
                <c:v>58.04</c:v>
              </c:pt>
              <c:pt idx="1342">
                <c:v>39.58</c:v>
              </c:pt>
              <c:pt idx="1343">
                <c:v>37.96</c:v>
              </c:pt>
              <c:pt idx="1344">
                <c:v>30.59</c:v>
              </c:pt>
              <c:pt idx="1345">
                <c:v>53.58</c:v>
              </c:pt>
              <c:pt idx="1346">
                <c:v>37.58</c:v>
              </c:pt>
              <c:pt idx="1347">
                <c:v>40.39</c:v>
              </c:pt>
              <c:pt idx="1348">
                <c:v>49.24</c:v>
              </c:pt>
              <c:pt idx="1349">
                <c:v>31.99</c:v>
              </c:pt>
              <c:pt idx="1350">
                <c:v>38.409999999999997</c:v>
              </c:pt>
              <c:pt idx="1351">
                <c:v>24.23</c:v>
              </c:pt>
              <c:pt idx="1352">
                <c:v>58.84</c:v>
              </c:pt>
              <c:pt idx="1353">
                <c:v>50.89</c:v>
              </c:pt>
              <c:pt idx="1354">
                <c:v>51.67</c:v>
              </c:pt>
              <c:pt idx="1355">
                <c:v>40.08</c:v>
              </c:pt>
              <c:pt idx="1356">
                <c:v>34.42</c:v>
              </c:pt>
              <c:pt idx="1357">
                <c:v>24.78</c:v>
              </c:pt>
              <c:pt idx="1358">
                <c:v>34.96</c:v>
              </c:pt>
              <c:pt idx="1359">
                <c:v>23.95</c:v>
              </c:pt>
              <c:pt idx="1360">
                <c:v>25.27</c:v>
              </c:pt>
              <c:pt idx="1361">
                <c:v>41.26</c:v>
              </c:pt>
              <c:pt idx="1362">
                <c:v>43.04</c:v>
              </c:pt>
              <c:pt idx="1363">
                <c:v>46.95</c:v>
              </c:pt>
              <c:pt idx="1364">
                <c:v>26.95</c:v>
              </c:pt>
              <c:pt idx="1365">
                <c:v>38.67</c:v>
              </c:pt>
              <c:pt idx="1366">
                <c:v>20.16</c:v>
              </c:pt>
              <c:pt idx="1367">
                <c:v>32.1</c:v>
              </c:pt>
              <c:pt idx="1368">
                <c:v>29.61</c:v>
              </c:pt>
              <c:pt idx="1369">
                <c:v>38.22</c:v>
              </c:pt>
              <c:pt idx="1370">
                <c:v>37.29</c:v>
              </c:pt>
              <c:pt idx="1371">
                <c:v>39.74</c:v>
              </c:pt>
              <c:pt idx="1372">
                <c:v>31.52</c:v>
              </c:pt>
              <c:pt idx="1373">
                <c:v>33.19</c:v>
              </c:pt>
              <c:pt idx="1374">
                <c:v>86.87</c:v>
              </c:pt>
              <c:pt idx="1375">
                <c:v>28.23</c:v>
              </c:pt>
              <c:pt idx="1376">
                <c:v>30.72</c:v>
              </c:pt>
              <c:pt idx="1377">
                <c:v>55.17</c:v>
              </c:pt>
              <c:pt idx="1378">
                <c:v>21.31</c:v>
              </c:pt>
              <c:pt idx="1379">
                <c:v>64.45</c:v>
              </c:pt>
              <c:pt idx="1380">
                <c:v>43.11</c:v>
              </c:pt>
              <c:pt idx="1381">
                <c:v>76.959999999999994</c:v>
              </c:pt>
              <c:pt idx="1382">
                <c:v>24.35</c:v>
              </c:pt>
              <c:pt idx="1383">
                <c:v>57.39</c:v>
              </c:pt>
              <c:pt idx="1384">
                <c:v>34.46</c:v>
              </c:pt>
              <c:pt idx="1385">
                <c:v>39.14</c:v>
              </c:pt>
              <c:pt idx="1386">
                <c:v>20.57</c:v>
              </c:pt>
              <c:pt idx="1387">
                <c:v>30.21</c:v>
              </c:pt>
              <c:pt idx="1388">
                <c:v>25.59</c:v>
              </c:pt>
              <c:pt idx="1389">
                <c:v>27.33</c:v>
              </c:pt>
              <c:pt idx="1390">
                <c:v>24.09</c:v>
              </c:pt>
              <c:pt idx="1391">
                <c:v>49.14</c:v>
              </c:pt>
              <c:pt idx="1392">
                <c:v>40.159999999999997</c:v>
              </c:pt>
              <c:pt idx="1393">
                <c:v>44.91</c:v>
              </c:pt>
              <c:pt idx="1394">
                <c:v>29.91</c:v>
              </c:pt>
              <c:pt idx="1395">
                <c:v>24.88</c:v>
              </c:pt>
              <c:pt idx="1396">
                <c:v>30.73</c:v>
              </c:pt>
              <c:pt idx="1397">
                <c:v>43.61</c:v>
              </c:pt>
              <c:pt idx="1398">
                <c:v>62.27</c:v>
              </c:pt>
              <c:pt idx="1399">
                <c:v>46.86</c:v>
              </c:pt>
              <c:pt idx="1400">
                <c:v>23.08</c:v>
              </c:pt>
              <c:pt idx="1401">
                <c:v>33.630000000000003</c:v>
              </c:pt>
              <c:pt idx="1402">
                <c:v>37.89</c:v>
              </c:pt>
              <c:pt idx="1403">
                <c:v>43.67</c:v>
              </c:pt>
              <c:pt idx="1404">
                <c:v>21.33</c:v>
              </c:pt>
              <c:pt idx="1405">
                <c:v>51.97</c:v>
              </c:pt>
              <c:pt idx="1406">
                <c:v>27.06</c:v>
              </c:pt>
              <c:pt idx="1407">
                <c:v>26.42</c:v>
              </c:pt>
              <c:pt idx="1408">
                <c:v>69.5</c:v>
              </c:pt>
              <c:pt idx="1409">
                <c:v>26.84</c:v>
              </c:pt>
              <c:pt idx="1410">
                <c:v>80.739999999999995</c:v>
              </c:pt>
              <c:pt idx="1411">
                <c:v>43.02</c:v>
              </c:pt>
              <c:pt idx="1412">
                <c:v>30.62</c:v>
              </c:pt>
              <c:pt idx="1413">
                <c:v>49.45</c:v>
              </c:pt>
              <c:pt idx="1414">
                <c:v>28.1</c:v>
              </c:pt>
              <c:pt idx="1415">
                <c:v>48.02</c:v>
              </c:pt>
              <c:pt idx="1416">
                <c:v>73.11</c:v>
              </c:pt>
              <c:pt idx="1417">
                <c:v>61.79</c:v>
              </c:pt>
              <c:pt idx="1418">
                <c:v>44.59</c:v>
              </c:pt>
              <c:pt idx="1419">
                <c:v>76.84</c:v>
              </c:pt>
              <c:pt idx="1420">
                <c:v>33.409999999999997</c:v>
              </c:pt>
              <c:pt idx="1421">
                <c:v>61.11</c:v>
              </c:pt>
              <c:pt idx="1422">
                <c:v>40.85</c:v>
              </c:pt>
              <c:pt idx="1423">
                <c:v>26.3</c:v>
              </c:pt>
              <c:pt idx="1424">
                <c:v>21.66</c:v>
              </c:pt>
              <c:pt idx="1425">
                <c:v>44.46</c:v>
              </c:pt>
              <c:pt idx="1426">
                <c:v>30.13</c:v>
              </c:pt>
              <c:pt idx="1427">
                <c:v>23.74</c:v>
              </c:pt>
              <c:pt idx="1428">
                <c:v>21.17</c:v>
              </c:pt>
              <c:pt idx="1429">
                <c:v>36.04</c:v>
              </c:pt>
              <c:pt idx="1430">
                <c:v>43.83</c:v>
              </c:pt>
              <c:pt idx="1431">
                <c:v>50.8</c:v>
              </c:pt>
              <c:pt idx="1432">
                <c:v>26.81</c:v>
              </c:pt>
              <c:pt idx="1433">
                <c:v>36.43</c:v>
              </c:pt>
              <c:pt idx="1434">
                <c:v>80.7</c:v>
              </c:pt>
              <c:pt idx="1435">
                <c:v>53.65</c:v>
              </c:pt>
              <c:pt idx="1436">
                <c:v>49.68</c:v>
              </c:pt>
              <c:pt idx="1437">
                <c:v>28.3</c:v>
              </c:pt>
              <c:pt idx="1438">
                <c:v>58.06</c:v>
              </c:pt>
              <c:pt idx="1439">
                <c:v>32.950000000000003</c:v>
              </c:pt>
              <c:pt idx="1440">
                <c:v>56.62</c:v>
              </c:pt>
              <c:pt idx="1441">
                <c:v>23.15</c:v>
              </c:pt>
              <c:pt idx="1442">
                <c:v>28.97</c:v>
              </c:pt>
              <c:pt idx="1443">
                <c:v>24.72</c:v>
              </c:pt>
              <c:pt idx="1444">
                <c:v>41.23</c:v>
              </c:pt>
              <c:pt idx="1445">
                <c:v>57.52</c:v>
              </c:pt>
              <c:pt idx="1446">
                <c:v>51.13</c:v>
              </c:pt>
              <c:pt idx="1447">
                <c:v>33.86</c:v>
              </c:pt>
              <c:pt idx="1448">
                <c:v>30.89</c:v>
              </c:pt>
              <c:pt idx="1449">
                <c:v>28.92</c:v>
              </c:pt>
              <c:pt idx="1450">
                <c:v>30.21</c:v>
              </c:pt>
              <c:pt idx="1451">
                <c:v>31.92</c:v>
              </c:pt>
              <c:pt idx="1452">
                <c:v>43.82</c:v>
              </c:pt>
              <c:pt idx="1453">
                <c:v>40.520000000000003</c:v>
              </c:pt>
              <c:pt idx="1454">
                <c:v>40.24</c:v>
              </c:pt>
              <c:pt idx="1455">
                <c:v>54.76</c:v>
              </c:pt>
              <c:pt idx="1456">
                <c:v>67.06</c:v>
              </c:pt>
              <c:pt idx="1457">
                <c:v>24.78</c:v>
              </c:pt>
              <c:pt idx="1458">
                <c:v>32.18</c:v>
              </c:pt>
              <c:pt idx="1459">
                <c:v>33.17</c:v>
              </c:pt>
              <c:pt idx="1460">
                <c:v>23.42</c:v>
              </c:pt>
              <c:pt idx="1461">
                <c:v>45.67</c:v>
              </c:pt>
              <c:pt idx="1462">
                <c:v>47.18</c:v>
              </c:pt>
              <c:pt idx="1463">
                <c:v>25.87</c:v>
              </c:pt>
              <c:pt idx="1464">
                <c:v>67.31</c:v>
              </c:pt>
              <c:pt idx="1465">
                <c:v>40.450000000000003</c:v>
              </c:pt>
              <c:pt idx="1466">
                <c:v>69.900000000000006</c:v>
              </c:pt>
              <c:pt idx="1467">
                <c:v>22.25</c:v>
              </c:pt>
              <c:pt idx="1468">
                <c:v>32.75</c:v>
              </c:pt>
              <c:pt idx="1469">
                <c:v>27.73</c:v>
              </c:pt>
              <c:pt idx="1470">
                <c:v>72.92</c:v>
              </c:pt>
              <c:pt idx="1471">
                <c:v>56.31</c:v>
              </c:pt>
              <c:pt idx="1472">
                <c:v>26.17</c:v>
              </c:pt>
              <c:pt idx="1473">
                <c:v>20.170000000000002</c:v>
              </c:pt>
              <c:pt idx="1474">
                <c:v>24.86</c:v>
              </c:pt>
              <c:pt idx="1475">
                <c:v>31.29</c:v>
              </c:pt>
              <c:pt idx="1476">
                <c:v>41.58</c:v>
              </c:pt>
              <c:pt idx="1477">
                <c:v>59.72</c:v>
              </c:pt>
              <c:pt idx="1478">
                <c:v>26.32</c:v>
              </c:pt>
              <c:pt idx="1479">
                <c:v>33.590000000000003</c:v>
              </c:pt>
              <c:pt idx="1480">
                <c:v>30.17</c:v>
              </c:pt>
              <c:pt idx="1481">
                <c:v>36.130000000000003</c:v>
              </c:pt>
              <c:pt idx="1482">
                <c:v>28.72</c:v>
              </c:pt>
              <c:pt idx="1483">
                <c:v>60.63</c:v>
              </c:pt>
              <c:pt idx="1484">
                <c:v>34.119999999999997</c:v>
              </c:pt>
              <c:pt idx="1485">
                <c:v>102.3</c:v>
              </c:pt>
              <c:pt idx="1486">
                <c:v>58.21</c:v>
              </c:pt>
              <c:pt idx="1487">
                <c:v>27.28</c:v>
              </c:pt>
              <c:pt idx="1488">
                <c:v>39.090000000000003</c:v>
              </c:pt>
              <c:pt idx="1489">
                <c:v>45.85</c:v>
              </c:pt>
              <c:pt idx="1490">
                <c:v>60.04</c:v>
              </c:pt>
              <c:pt idx="1491">
                <c:v>47.84</c:v>
              </c:pt>
              <c:pt idx="1492">
                <c:v>43.69</c:v>
              </c:pt>
              <c:pt idx="1493">
                <c:v>34.1</c:v>
              </c:pt>
              <c:pt idx="1494">
                <c:v>32.81</c:v>
              </c:pt>
              <c:pt idx="1495">
                <c:v>22.46</c:v>
              </c:pt>
              <c:pt idx="1496">
                <c:v>28.81</c:v>
              </c:pt>
              <c:pt idx="1497">
                <c:v>73.63</c:v>
              </c:pt>
              <c:pt idx="1498">
                <c:v>30.03</c:v>
              </c:pt>
              <c:pt idx="1499">
                <c:v>32.68</c:v>
              </c:pt>
              <c:pt idx="1500">
                <c:v>21</c:v>
              </c:pt>
              <c:pt idx="1501">
                <c:v>37.090000000000003</c:v>
              </c:pt>
              <c:pt idx="1502">
                <c:v>55.3</c:v>
              </c:pt>
              <c:pt idx="1503">
                <c:v>27.78</c:v>
              </c:pt>
              <c:pt idx="1504">
                <c:v>38.69</c:v>
              </c:pt>
              <c:pt idx="1505">
                <c:v>27.54</c:v>
              </c:pt>
              <c:pt idx="1506">
                <c:v>53.18</c:v>
              </c:pt>
              <c:pt idx="1507">
                <c:v>33.29</c:v>
              </c:pt>
              <c:pt idx="1508">
                <c:v>55.97</c:v>
              </c:pt>
              <c:pt idx="1509">
                <c:v>34.75</c:v>
              </c:pt>
              <c:pt idx="1510">
                <c:v>25.09</c:v>
              </c:pt>
              <c:pt idx="1511">
                <c:v>39.229999999999997</c:v>
              </c:pt>
              <c:pt idx="1512">
                <c:v>49.7</c:v>
              </c:pt>
              <c:pt idx="1513">
                <c:v>38.92</c:v>
              </c:pt>
              <c:pt idx="1514">
                <c:v>40.950000000000003</c:v>
              </c:pt>
              <c:pt idx="1515">
                <c:v>36.909999999999997</c:v>
              </c:pt>
              <c:pt idx="1516">
                <c:v>32.65</c:v>
              </c:pt>
              <c:pt idx="1517">
                <c:v>45.47</c:v>
              </c:pt>
              <c:pt idx="1518">
                <c:v>34.049999999999997</c:v>
              </c:pt>
              <c:pt idx="1519">
                <c:v>30.18</c:v>
              </c:pt>
              <c:pt idx="1520">
                <c:v>27.42</c:v>
              </c:pt>
              <c:pt idx="1521">
                <c:v>28.51</c:v>
              </c:pt>
              <c:pt idx="1522">
                <c:v>21.31</c:v>
              </c:pt>
              <c:pt idx="1523">
                <c:v>38.909999999999997</c:v>
              </c:pt>
              <c:pt idx="1524">
                <c:v>72.19</c:v>
              </c:pt>
              <c:pt idx="1525">
                <c:v>124.95</c:v>
              </c:pt>
              <c:pt idx="1526">
                <c:v>44.22</c:v>
              </c:pt>
              <c:pt idx="1527">
                <c:v>60.25</c:v>
              </c:pt>
              <c:pt idx="1528">
                <c:v>30.29</c:v>
              </c:pt>
              <c:pt idx="1529">
                <c:v>37.369999999999997</c:v>
              </c:pt>
              <c:pt idx="1530">
                <c:v>56.2</c:v>
              </c:pt>
              <c:pt idx="1531">
                <c:v>33.020000000000003</c:v>
              </c:pt>
              <c:pt idx="1532">
                <c:v>22.83</c:v>
              </c:pt>
              <c:pt idx="1533">
                <c:v>35.19</c:v>
              </c:pt>
              <c:pt idx="1534">
                <c:v>21.18</c:v>
              </c:pt>
              <c:pt idx="1535">
                <c:v>24.11</c:v>
              </c:pt>
              <c:pt idx="1536">
                <c:v>47.64</c:v>
              </c:pt>
              <c:pt idx="1537">
                <c:v>21.03</c:v>
              </c:pt>
              <c:pt idx="1538">
                <c:v>40.090000000000003</c:v>
              </c:pt>
              <c:pt idx="1539">
                <c:v>51.17</c:v>
              </c:pt>
              <c:pt idx="1540">
                <c:v>55.16</c:v>
              </c:pt>
              <c:pt idx="1541">
                <c:v>25.38</c:v>
              </c:pt>
              <c:pt idx="1542">
                <c:v>31.4</c:v>
              </c:pt>
              <c:pt idx="1543">
                <c:v>38.840000000000003</c:v>
              </c:pt>
              <c:pt idx="1544">
                <c:v>22.03</c:v>
              </c:pt>
              <c:pt idx="1545">
                <c:v>20.85</c:v>
              </c:pt>
              <c:pt idx="1546">
                <c:v>21.18</c:v>
              </c:pt>
              <c:pt idx="1547">
                <c:v>65.61</c:v>
              </c:pt>
              <c:pt idx="1548">
                <c:v>47.56</c:v>
              </c:pt>
              <c:pt idx="1549">
                <c:v>48.7</c:v>
              </c:pt>
              <c:pt idx="1550">
                <c:v>39.479999999999997</c:v>
              </c:pt>
              <c:pt idx="1551">
                <c:v>28.85</c:v>
              </c:pt>
              <c:pt idx="1552">
                <c:v>46.29</c:v>
              </c:pt>
              <c:pt idx="1553">
                <c:v>27.41</c:v>
              </c:pt>
              <c:pt idx="1554">
                <c:v>26.32</c:v>
              </c:pt>
              <c:pt idx="1555">
                <c:v>53.67</c:v>
              </c:pt>
              <c:pt idx="1556">
                <c:v>33.869999999999997</c:v>
              </c:pt>
              <c:pt idx="1557">
                <c:v>82.46</c:v>
              </c:pt>
              <c:pt idx="1558">
                <c:v>22.71</c:v>
              </c:pt>
              <c:pt idx="1559">
                <c:v>33.450000000000003</c:v>
              </c:pt>
              <c:pt idx="1560">
                <c:v>25.26</c:v>
              </c:pt>
              <c:pt idx="1561">
                <c:v>26.96</c:v>
              </c:pt>
              <c:pt idx="1562">
                <c:v>25.74</c:v>
              </c:pt>
              <c:pt idx="1563">
                <c:v>23.56</c:v>
              </c:pt>
              <c:pt idx="1564">
                <c:v>43.68</c:v>
              </c:pt>
              <c:pt idx="1565">
                <c:v>32.78</c:v>
              </c:pt>
              <c:pt idx="1566">
                <c:v>68.19</c:v>
              </c:pt>
              <c:pt idx="1567">
                <c:v>28.25</c:v>
              </c:pt>
              <c:pt idx="1568">
                <c:v>25.64</c:v>
              </c:pt>
              <c:pt idx="1569">
                <c:v>35.840000000000003</c:v>
              </c:pt>
              <c:pt idx="1570">
                <c:v>31.84</c:v>
              </c:pt>
              <c:pt idx="1571">
                <c:v>54.51</c:v>
              </c:pt>
              <c:pt idx="1572">
                <c:v>37.24</c:v>
              </c:pt>
              <c:pt idx="1573">
                <c:v>24.17</c:v>
              </c:pt>
              <c:pt idx="1574">
                <c:v>20.69</c:v>
              </c:pt>
              <c:pt idx="1575">
                <c:v>31.73</c:v>
              </c:pt>
              <c:pt idx="1576">
                <c:v>62.01</c:v>
              </c:pt>
              <c:pt idx="1577">
                <c:v>26.38</c:v>
              </c:pt>
              <c:pt idx="1578">
                <c:v>32.090000000000003</c:v>
              </c:pt>
              <c:pt idx="1579">
                <c:v>21.69</c:v>
              </c:pt>
              <c:pt idx="1580">
                <c:v>52.98</c:v>
              </c:pt>
              <c:pt idx="1581">
                <c:v>43.97</c:v>
              </c:pt>
              <c:pt idx="1582">
                <c:v>31.34</c:v>
              </c:pt>
              <c:pt idx="1583">
                <c:v>21.07</c:v>
              </c:pt>
              <c:pt idx="1584">
                <c:v>50.68</c:v>
              </c:pt>
              <c:pt idx="1585">
                <c:v>67.53</c:v>
              </c:pt>
              <c:pt idx="1586">
                <c:v>24.64</c:v>
              </c:pt>
              <c:pt idx="1587">
                <c:v>63.2</c:v>
              </c:pt>
              <c:pt idx="1588">
                <c:v>29.88</c:v>
              </c:pt>
              <c:pt idx="1589">
                <c:v>21.57</c:v>
              </c:pt>
              <c:pt idx="1590">
                <c:v>39.14</c:v>
              </c:pt>
              <c:pt idx="1591">
                <c:v>63.89</c:v>
              </c:pt>
              <c:pt idx="1592">
                <c:v>51.14</c:v>
              </c:pt>
              <c:pt idx="1593">
                <c:v>26.69</c:v>
              </c:pt>
              <c:pt idx="1594">
                <c:v>42.16</c:v>
              </c:pt>
              <c:pt idx="1595">
                <c:v>34.020000000000003</c:v>
              </c:pt>
              <c:pt idx="1596">
                <c:v>59.74</c:v>
              </c:pt>
              <c:pt idx="1597">
                <c:v>57.95</c:v>
              </c:pt>
              <c:pt idx="1598">
                <c:v>22.71</c:v>
              </c:pt>
              <c:pt idx="1599">
                <c:v>20.97</c:v>
              </c:pt>
              <c:pt idx="1600">
                <c:v>27.5</c:v>
              </c:pt>
              <c:pt idx="1601">
                <c:v>27.88</c:v>
              </c:pt>
              <c:pt idx="1602">
                <c:v>36.74</c:v>
              </c:pt>
              <c:pt idx="1603">
                <c:v>45.27</c:v>
              </c:pt>
              <c:pt idx="1604">
                <c:v>21.21</c:v>
              </c:pt>
              <c:pt idx="1605">
                <c:v>21.31</c:v>
              </c:pt>
              <c:pt idx="1606">
                <c:v>68.099999999999994</c:v>
              </c:pt>
              <c:pt idx="1607">
                <c:v>22.03</c:v>
              </c:pt>
              <c:pt idx="1608">
                <c:v>63.6</c:v>
              </c:pt>
              <c:pt idx="1609">
                <c:v>49.69</c:v>
              </c:pt>
              <c:pt idx="1610">
                <c:v>42.21</c:v>
              </c:pt>
              <c:pt idx="1611">
                <c:v>44.63</c:v>
              </c:pt>
              <c:pt idx="1612">
                <c:v>38.090000000000003</c:v>
              </c:pt>
              <c:pt idx="1613">
                <c:v>43.82</c:v>
              </c:pt>
              <c:pt idx="1614">
                <c:v>32.520000000000003</c:v>
              </c:pt>
              <c:pt idx="1615">
                <c:v>39.31</c:v>
              </c:pt>
              <c:pt idx="1616">
                <c:v>38.49</c:v>
              </c:pt>
              <c:pt idx="1617">
                <c:v>33.799999999999997</c:v>
              </c:pt>
              <c:pt idx="1618">
                <c:v>62.07</c:v>
              </c:pt>
              <c:pt idx="1619">
                <c:v>49.49</c:v>
              </c:pt>
              <c:pt idx="1620">
                <c:v>22.82</c:v>
              </c:pt>
              <c:pt idx="1621">
                <c:v>65.38</c:v>
              </c:pt>
              <c:pt idx="1622">
                <c:v>35.58</c:v>
              </c:pt>
              <c:pt idx="1623">
                <c:v>42.76</c:v>
              </c:pt>
              <c:pt idx="1624">
                <c:v>29.32</c:v>
              </c:pt>
              <c:pt idx="1625">
                <c:v>25.9</c:v>
              </c:pt>
              <c:pt idx="1626">
                <c:v>20.079999999999998</c:v>
              </c:pt>
              <c:pt idx="1627">
                <c:v>46.69</c:v>
              </c:pt>
              <c:pt idx="1628">
                <c:v>36.159999999999997</c:v>
              </c:pt>
              <c:pt idx="1629">
                <c:v>49.77</c:v>
              </c:pt>
              <c:pt idx="1630">
                <c:v>50.38</c:v>
              </c:pt>
              <c:pt idx="1631">
                <c:v>45.18</c:v>
              </c:pt>
              <c:pt idx="1632">
                <c:v>21.66</c:v>
              </c:pt>
              <c:pt idx="1633">
                <c:v>32.21</c:v>
              </c:pt>
              <c:pt idx="1634">
                <c:v>45.98</c:v>
              </c:pt>
              <c:pt idx="1635">
                <c:v>53.33</c:v>
              </c:pt>
              <c:pt idx="1636">
                <c:v>42.6</c:v>
              </c:pt>
              <c:pt idx="1637">
                <c:v>51.13</c:v>
              </c:pt>
              <c:pt idx="1638">
                <c:v>26.23</c:v>
              </c:pt>
              <c:pt idx="1639">
                <c:v>43.04</c:v>
              </c:pt>
              <c:pt idx="1640">
                <c:v>56.78</c:v>
              </c:pt>
              <c:pt idx="1641">
                <c:v>34.86</c:v>
              </c:pt>
              <c:pt idx="1642">
                <c:v>30.34</c:v>
              </c:pt>
              <c:pt idx="1643">
                <c:v>57.4</c:v>
              </c:pt>
              <c:pt idx="1644">
                <c:v>20.350000000000001</c:v>
              </c:pt>
              <c:pt idx="1645">
                <c:v>25.48</c:v>
              </c:pt>
              <c:pt idx="1646">
                <c:v>36.840000000000003</c:v>
              </c:pt>
              <c:pt idx="1647">
                <c:v>21.46</c:v>
              </c:pt>
              <c:pt idx="1648">
                <c:v>26.75</c:v>
              </c:pt>
              <c:pt idx="1649">
                <c:v>27.29</c:v>
              </c:pt>
              <c:pt idx="1650">
                <c:v>25.25</c:v>
              </c:pt>
              <c:pt idx="1651">
                <c:v>52.7</c:v>
              </c:pt>
              <c:pt idx="1652">
                <c:v>31.76</c:v>
              </c:pt>
              <c:pt idx="1653">
                <c:v>42.15</c:v>
              </c:pt>
              <c:pt idx="1654">
                <c:v>41.11</c:v>
              </c:pt>
              <c:pt idx="1655">
                <c:v>64.42</c:v>
              </c:pt>
              <c:pt idx="1656">
                <c:v>40.020000000000003</c:v>
              </c:pt>
              <c:pt idx="1657">
                <c:v>28.85</c:v>
              </c:pt>
              <c:pt idx="1658">
                <c:v>37.82</c:v>
              </c:pt>
              <c:pt idx="1659">
                <c:v>20.97</c:v>
              </c:pt>
              <c:pt idx="1660">
                <c:v>26.08</c:v>
              </c:pt>
              <c:pt idx="1661">
                <c:v>28.97</c:v>
              </c:pt>
              <c:pt idx="1662">
                <c:v>23.54</c:v>
              </c:pt>
              <c:pt idx="1663">
                <c:v>74.03</c:v>
              </c:pt>
              <c:pt idx="1664">
                <c:v>22.67</c:v>
              </c:pt>
              <c:pt idx="1665">
                <c:v>30.93</c:v>
              </c:pt>
              <c:pt idx="1666">
                <c:v>49.84</c:v>
              </c:pt>
              <c:pt idx="1667">
                <c:v>22.1</c:v>
              </c:pt>
              <c:pt idx="1668">
                <c:v>44.33</c:v>
              </c:pt>
              <c:pt idx="1669">
                <c:v>43.99</c:v>
              </c:pt>
              <c:pt idx="1670">
                <c:v>38.46</c:v>
              </c:pt>
              <c:pt idx="1671">
                <c:v>38.799999999999997</c:v>
              </c:pt>
              <c:pt idx="1672">
                <c:v>34.01</c:v>
              </c:pt>
              <c:pt idx="1673">
                <c:v>32.99</c:v>
              </c:pt>
              <c:pt idx="1674">
                <c:v>21.41</c:v>
              </c:pt>
              <c:pt idx="1675">
                <c:v>56.08</c:v>
              </c:pt>
              <c:pt idx="1676">
                <c:v>42.38</c:v>
              </c:pt>
              <c:pt idx="1677">
                <c:v>25.95</c:v>
              </c:pt>
              <c:pt idx="1678">
                <c:v>24.76</c:v>
              </c:pt>
              <c:pt idx="1679">
                <c:v>29.86</c:v>
              </c:pt>
              <c:pt idx="1680">
                <c:v>28.41</c:v>
              </c:pt>
              <c:pt idx="1681">
                <c:v>33.01</c:v>
              </c:pt>
              <c:pt idx="1682">
                <c:v>40.26</c:v>
              </c:pt>
              <c:pt idx="1683">
                <c:v>36.89</c:v>
              </c:pt>
              <c:pt idx="1684">
                <c:v>28.02</c:v>
              </c:pt>
              <c:pt idx="1685">
                <c:v>108.1</c:v>
              </c:pt>
              <c:pt idx="1686">
                <c:v>31.14</c:v>
              </c:pt>
              <c:pt idx="1687">
                <c:v>43.82</c:v>
              </c:pt>
              <c:pt idx="1688">
                <c:v>44.81</c:v>
              </c:pt>
              <c:pt idx="1689">
                <c:v>112.66</c:v>
              </c:pt>
              <c:pt idx="1690">
                <c:v>23.89</c:v>
              </c:pt>
              <c:pt idx="1691">
                <c:v>53.52</c:v>
              </c:pt>
              <c:pt idx="1692">
                <c:v>26.05</c:v>
              </c:pt>
              <c:pt idx="1693">
                <c:v>24.47</c:v>
              </c:pt>
              <c:pt idx="1694">
                <c:v>41.59</c:v>
              </c:pt>
              <c:pt idx="1695">
                <c:v>37.770000000000003</c:v>
              </c:pt>
              <c:pt idx="1696">
                <c:v>42.3</c:v>
              </c:pt>
              <c:pt idx="1697">
                <c:v>56.38</c:v>
              </c:pt>
              <c:pt idx="1698">
                <c:v>25.34</c:v>
              </c:pt>
              <c:pt idx="1699">
                <c:v>26.43</c:v>
              </c:pt>
              <c:pt idx="1700">
                <c:v>37.39</c:v>
              </c:pt>
              <c:pt idx="1701">
                <c:v>63.23</c:v>
              </c:pt>
              <c:pt idx="1702">
                <c:v>50.36</c:v>
              </c:pt>
              <c:pt idx="1703">
                <c:v>35.520000000000003</c:v>
              </c:pt>
              <c:pt idx="1704">
                <c:v>27.43</c:v>
              </c:pt>
              <c:pt idx="1705">
                <c:v>23.14</c:v>
              </c:pt>
              <c:pt idx="1706">
                <c:v>24.25</c:v>
              </c:pt>
              <c:pt idx="1707">
                <c:v>38.46</c:v>
              </c:pt>
              <c:pt idx="1708">
                <c:v>38.020000000000003</c:v>
              </c:pt>
              <c:pt idx="1709">
                <c:v>38.42</c:v>
              </c:pt>
              <c:pt idx="1710">
                <c:v>28.65</c:v>
              </c:pt>
              <c:pt idx="1711">
                <c:v>26.51</c:v>
              </c:pt>
              <c:pt idx="1712">
                <c:v>28.47</c:v>
              </c:pt>
              <c:pt idx="1713">
                <c:v>49.12</c:v>
              </c:pt>
              <c:pt idx="1714">
                <c:v>35.51</c:v>
              </c:pt>
              <c:pt idx="1715">
                <c:v>42.96</c:v>
              </c:pt>
              <c:pt idx="1716">
                <c:v>59.56</c:v>
              </c:pt>
              <c:pt idx="1717">
                <c:v>26.93</c:v>
              </c:pt>
              <c:pt idx="1718">
                <c:v>22.52</c:v>
              </c:pt>
              <c:pt idx="1719">
                <c:v>32.93</c:v>
              </c:pt>
              <c:pt idx="1720">
                <c:v>28.47</c:v>
              </c:pt>
              <c:pt idx="1721">
                <c:v>27.18</c:v>
              </c:pt>
              <c:pt idx="1722">
                <c:v>30.46</c:v>
              </c:pt>
              <c:pt idx="1723">
                <c:v>44.4</c:v>
              </c:pt>
              <c:pt idx="1724">
                <c:v>37.92</c:v>
              </c:pt>
              <c:pt idx="1725">
                <c:v>27.97</c:v>
              </c:pt>
              <c:pt idx="1726">
                <c:v>23.26</c:v>
              </c:pt>
              <c:pt idx="1727">
                <c:v>34.46</c:v>
              </c:pt>
              <c:pt idx="1728">
                <c:v>31.01</c:v>
              </c:pt>
              <c:pt idx="1729">
                <c:v>38.9</c:v>
              </c:pt>
              <c:pt idx="1730">
                <c:v>23.03</c:v>
              </c:pt>
              <c:pt idx="1731">
                <c:v>27.71</c:v>
              </c:pt>
              <c:pt idx="1732">
                <c:v>48.25</c:v>
              </c:pt>
              <c:pt idx="1733">
                <c:v>67.599999999999994</c:v>
              </c:pt>
              <c:pt idx="1734">
                <c:v>52.11</c:v>
              </c:pt>
              <c:pt idx="1735">
                <c:v>27.01</c:v>
              </c:pt>
              <c:pt idx="1736">
                <c:v>24.57</c:v>
              </c:pt>
              <c:pt idx="1737">
                <c:v>23.83</c:v>
              </c:pt>
              <c:pt idx="1738">
                <c:v>69.06</c:v>
              </c:pt>
              <c:pt idx="1739">
                <c:v>31.93</c:v>
              </c:pt>
              <c:pt idx="1740">
                <c:v>30.59</c:v>
              </c:pt>
              <c:pt idx="1741">
                <c:v>55.48</c:v>
              </c:pt>
              <c:pt idx="1742">
                <c:v>24.56</c:v>
              </c:pt>
              <c:pt idx="1743">
                <c:v>27.22</c:v>
              </c:pt>
              <c:pt idx="1744">
                <c:v>20.73</c:v>
              </c:pt>
              <c:pt idx="1745">
                <c:v>40.47</c:v>
              </c:pt>
              <c:pt idx="1746">
                <c:v>30.71</c:v>
              </c:pt>
              <c:pt idx="1747">
                <c:v>72.37</c:v>
              </c:pt>
              <c:pt idx="1748">
                <c:v>22.5</c:v>
              </c:pt>
              <c:pt idx="1749">
                <c:v>27.64</c:v>
              </c:pt>
              <c:pt idx="1750">
                <c:v>21.43</c:v>
              </c:pt>
              <c:pt idx="1751">
                <c:v>31.93</c:v>
              </c:pt>
              <c:pt idx="1752">
                <c:v>26.99</c:v>
              </c:pt>
              <c:pt idx="1753">
                <c:v>30.47</c:v>
              </c:pt>
              <c:pt idx="1754">
                <c:v>38.14</c:v>
              </c:pt>
              <c:pt idx="1755">
                <c:v>48.84</c:v>
              </c:pt>
              <c:pt idx="1756">
                <c:v>33.409999999999997</c:v>
              </c:pt>
              <c:pt idx="1757">
                <c:v>36.24</c:v>
              </c:pt>
              <c:pt idx="1758">
                <c:v>20.83</c:v>
              </c:pt>
              <c:pt idx="1759">
                <c:v>38.03</c:v>
              </c:pt>
              <c:pt idx="1760">
                <c:v>44.7</c:v>
              </c:pt>
              <c:pt idx="1761">
                <c:v>23.9</c:v>
              </c:pt>
              <c:pt idx="1762">
                <c:v>31.98</c:v>
              </c:pt>
              <c:pt idx="1763">
                <c:v>72.86</c:v>
              </c:pt>
              <c:pt idx="1764">
                <c:v>41.5</c:v>
              </c:pt>
              <c:pt idx="1765">
                <c:v>32.130000000000003</c:v>
              </c:pt>
              <c:pt idx="1766">
                <c:v>42.99</c:v>
              </c:pt>
              <c:pt idx="1767">
                <c:v>68.239999999999995</c:v>
              </c:pt>
              <c:pt idx="1768">
                <c:v>30.21</c:v>
              </c:pt>
              <c:pt idx="1769">
                <c:v>79.22</c:v>
              </c:pt>
              <c:pt idx="1770">
                <c:v>27.62</c:v>
              </c:pt>
              <c:pt idx="1771">
                <c:v>25.14</c:v>
              </c:pt>
              <c:pt idx="1772">
                <c:v>37.74</c:v>
              </c:pt>
              <c:pt idx="1773">
                <c:v>33.369999999999997</c:v>
              </c:pt>
              <c:pt idx="1774">
                <c:v>25.25</c:v>
              </c:pt>
              <c:pt idx="1775">
                <c:v>52.79</c:v>
              </c:pt>
              <c:pt idx="1776">
                <c:v>51.04</c:v>
              </c:pt>
              <c:pt idx="1777">
                <c:v>46.3</c:v>
              </c:pt>
              <c:pt idx="1778">
                <c:v>40.08</c:v>
              </c:pt>
              <c:pt idx="1779">
                <c:v>24.92</c:v>
              </c:pt>
              <c:pt idx="1780">
                <c:v>37.130000000000003</c:v>
              </c:pt>
              <c:pt idx="1781">
                <c:v>44.35</c:v>
              </c:pt>
              <c:pt idx="1782">
                <c:v>44.6</c:v>
              </c:pt>
              <c:pt idx="1783">
                <c:v>38.57</c:v>
              </c:pt>
              <c:pt idx="1784">
                <c:v>22.39</c:v>
              </c:pt>
              <c:pt idx="1785">
                <c:v>35.31</c:v>
              </c:pt>
              <c:pt idx="1786">
                <c:v>39.57</c:v>
              </c:pt>
              <c:pt idx="1787">
                <c:v>24.13</c:v>
              </c:pt>
              <c:pt idx="1788">
                <c:v>30.42</c:v>
              </c:pt>
              <c:pt idx="1789">
                <c:v>56.28</c:v>
              </c:pt>
              <c:pt idx="1790">
                <c:v>29.87</c:v>
              </c:pt>
              <c:pt idx="1791">
                <c:v>28.75</c:v>
              </c:pt>
              <c:pt idx="1792">
                <c:v>39.630000000000003</c:v>
              </c:pt>
              <c:pt idx="1793">
                <c:v>38.32</c:v>
              </c:pt>
              <c:pt idx="1794">
                <c:v>33.33</c:v>
              </c:pt>
              <c:pt idx="1795">
                <c:v>24.13</c:v>
              </c:pt>
              <c:pt idx="1796">
                <c:v>45.39</c:v>
              </c:pt>
              <c:pt idx="1797">
                <c:v>45.72</c:v>
              </c:pt>
              <c:pt idx="1798">
                <c:v>23.2</c:v>
              </c:pt>
              <c:pt idx="1799">
                <c:v>40.36</c:v>
              </c:pt>
              <c:pt idx="1800">
                <c:v>24.31</c:v>
              </c:pt>
              <c:pt idx="1801">
                <c:v>24.09</c:v>
              </c:pt>
              <c:pt idx="1802">
                <c:v>56.93</c:v>
              </c:pt>
              <c:pt idx="1803">
                <c:v>47.95</c:v>
              </c:pt>
              <c:pt idx="1804">
                <c:v>30.21</c:v>
              </c:pt>
              <c:pt idx="1805">
                <c:v>79.94</c:v>
              </c:pt>
              <c:pt idx="1806">
                <c:v>27.85</c:v>
              </c:pt>
              <c:pt idx="1807">
                <c:v>33.880000000000003</c:v>
              </c:pt>
              <c:pt idx="1808">
                <c:v>26.52</c:v>
              </c:pt>
              <c:pt idx="1809">
                <c:v>37.43</c:v>
              </c:pt>
              <c:pt idx="1810">
                <c:v>69.55</c:v>
              </c:pt>
              <c:pt idx="1811">
                <c:v>77.41</c:v>
              </c:pt>
              <c:pt idx="1812">
                <c:v>59.84</c:v>
              </c:pt>
              <c:pt idx="1813">
                <c:v>23.7</c:v>
              </c:pt>
              <c:pt idx="1814">
                <c:v>46.32</c:v>
              </c:pt>
              <c:pt idx="1815">
                <c:v>34.53</c:v>
              </c:pt>
              <c:pt idx="1816">
                <c:v>23.4</c:v>
              </c:pt>
              <c:pt idx="1817">
                <c:v>36.630000000000003</c:v>
              </c:pt>
              <c:pt idx="1818">
                <c:v>23.51</c:v>
              </c:pt>
              <c:pt idx="1819">
                <c:v>33.43</c:v>
              </c:pt>
              <c:pt idx="1820">
                <c:v>34.159999999999997</c:v>
              </c:pt>
              <c:pt idx="1821">
                <c:v>37.51</c:v>
              </c:pt>
              <c:pt idx="1822">
                <c:v>24.77</c:v>
              </c:pt>
              <c:pt idx="1823">
                <c:v>39.729999999999997</c:v>
              </c:pt>
              <c:pt idx="1824">
                <c:v>24.18</c:v>
              </c:pt>
              <c:pt idx="1825">
                <c:v>44.32</c:v>
              </c:pt>
              <c:pt idx="1826">
                <c:v>20.329999999999998</c:v>
              </c:pt>
              <c:pt idx="1827">
                <c:v>65.72</c:v>
              </c:pt>
              <c:pt idx="1828">
                <c:v>20.79</c:v>
              </c:pt>
              <c:pt idx="1829">
                <c:v>25.85</c:v>
              </c:pt>
              <c:pt idx="1830">
                <c:v>42.05</c:v>
              </c:pt>
              <c:pt idx="1831">
                <c:v>53.51</c:v>
              </c:pt>
              <c:pt idx="1832">
                <c:v>51</c:v>
              </c:pt>
              <c:pt idx="1833">
                <c:v>20.87</c:v>
              </c:pt>
              <c:pt idx="1834">
                <c:v>23.23</c:v>
              </c:pt>
              <c:pt idx="1835">
                <c:v>36.380000000000003</c:v>
              </c:pt>
              <c:pt idx="1836">
                <c:v>57.83</c:v>
              </c:pt>
              <c:pt idx="1837">
                <c:v>34.85</c:v>
              </c:pt>
              <c:pt idx="1838">
                <c:v>42.22</c:v>
              </c:pt>
              <c:pt idx="1839">
                <c:v>33.07</c:v>
              </c:pt>
              <c:pt idx="1840">
                <c:v>49.93</c:v>
              </c:pt>
              <c:pt idx="1841">
                <c:v>23.99</c:v>
              </c:pt>
              <c:pt idx="1842">
                <c:v>30.02</c:v>
              </c:pt>
              <c:pt idx="1843">
                <c:v>23.34</c:v>
              </c:pt>
              <c:pt idx="1844">
                <c:v>22.06</c:v>
              </c:pt>
              <c:pt idx="1845">
                <c:v>70.12</c:v>
              </c:pt>
              <c:pt idx="1846">
                <c:v>50.69</c:v>
              </c:pt>
              <c:pt idx="1847">
                <c:v>39.020000000000003</c:v>
              </c:pt>
              <c:pt idx="1848">
                <c:v>26.31</c:v>
              </c:pt>
              <c:pt idx="1849">
                <c:v>22.73</c:v>
              </c:pt>
              <c:pt idx="1850">
                <c:v>27.71</c:v>
              </c:pt>
              <c:pt idx="1851">
                <c:v>22.79</c:v>
              </c:pt>
              <c:pt idx="1852">
                <c:v>20.62</c:v>
              </c:pt>
              <c:pt idx="1853">
                <c:v>24.46</c:v>
              </c:pt>
              <c:pt idx="1854">
                <c:v>42.58</c:v>
              </c:pt>
              <c:pt idx="1855">
                <c:v>23.22</c:v>
              </c:pt>
              <c:pt idx="1856">
                <c:v>31.58</c:v>
              </c:pt>
              <c:pt idx="1857">
                <c:v>36.33</c:v>
              </c:pt>
              <c:pt idx="1858">
                <c:v>68.37</c:v>
              </c:pt>
              <c:pt idx="1859">
                <c:v>41.81</c:v>
              </c:pt>
              <c:pt idx="1860">
                <c:v>29.58</c:v>
              </c:pt>
              <c:pt idx="1861">
                <c:v>41.16</c:v>
              </c:pt>
              <c:pt idx="1862">
                <c:v>50.05</c:v>
              </c:pt>
              <c:pt idx="1863">
                <c:v>39.35</c:v>
              </c:pt>
              <c:pt idx="1864">
                <c:v>29.97</c:v>
              </c:pt>
              <c:pt idx="1865">
                <c:v>34.69</c:v>
              </c:pt>
              <c:pt idx="1866">
                <c:v>20.67</c:v>
              </c:pt>
              <c:pt idx="1867">
                <c:v>36.64</c:v>
              </c:pt>
              <c:pt idx="1868">
                <c:v>43.55</c:v>
              </c:pt>
              <c:pt idx="1869">
                <c:v>37.07</c:v>
              </c:pt>
              <c:pt idx="1870">
                <c:v>23.96</c:v>
              </c:pt>
              <c:pt idx="1871">
                <c:v>45.08</c:v>
              </c:pt>
              <c:pt idx="1872">
                <c:v>33.67</c:v>
              </c:pt>
              <c:pt idx="1873">
                <c:v>48.26</c:v>
              </c:pt>
              <c:pt idx="1874">
                <c:v>73.41</c:v>
              </c:pt>
              <c:pt idx="1875">
                <c:v>46.69</c:v>
              </c:pt>
              <c:pt idx="1876">
                <c:v>37.56</c:v>
              </c:pt>
              <c:pt idx="1877">
                <c:v>20.54</c:v>
              </c:pt>
              <c:pt idx="1878">
                <c:v>20.41</c:v>
              </c:pt>
              <c:pt idx="1879">
                <c:v>34.229999999999997</c:v>
              </c:pt>
              <c:pt idx="1880">
                <c:v>29.9</c:v>
              </c:pt>
              <c:pt idx="1881">
                <c:v>33.31</c:v>
              </c:pt>
              <c:pt idx="1882">
                <c:v>24.64</c:v>
              </c:pt>
              <c:pt idx="1883">
                <c:v>40.81</c:v>
              </c:pt>
              <c:pt idx="1884">
                <c:v>20.37</c:v>
              </c:pt>
              <c:pt idx="1885">
                <c:v>47.93</c:v>
              </c:pt>
              <c:pt idx="1886">
                <c:v>57.64</c:v>
              </c:pt>
              <c:pt idx="1887">
                <c:v>42.04</c:v>
              </c:pt>
              <c:pt idx="1888">
                <c:v>24.45</c:v>
              </c:pt>
              <c:pt idx="1889">
                <c:v>38.869999999999997</c:v>
              </c:pt>
              <c:pt idx="1890">
                <c:v>52.47</c:v>
              </c:pt>
              <c:pt idx="1891">
                <c:v>32.36</c:v>
              </c:pt>
              <c:pt idx="1892">
                <c:v>31.83</c:v>
              </c:pt>
              <c:pt idx="1893">
                <c:v>38.799999999999997</c:v>
              </c:pt>
              <c:pt idx="1894">
                <c:v>30.64</c:v>
              </c:pt>
              <c:pt idx="1895">
                <c:v>25.04</c:v>
              </c:pt>
              <c:pt idx="1896">
                <c:v>25.01</c:v>
              </c:pt>
              <c:pt idx="1897">
                <c:v>21.38</c:v>
              </c:pt>
              <c:pt idx="1898">
                <c:v>81.849999999999994</c:v>
              </c:pt>
              <c:pt idx="1899">
                <c:v>27.76</c:v>
              </c:pt>
              <c:pt idx="1900">
                <c:v>67.510000000000005</c:v>
              </c:pt>
              <c:pt idx="1901">
                <c:v>47.86</c:v>
              </c:pt>
              <c:pt idx="1902">
                <c:v>21.91</c:v>
              </c:pt>
              <c:pt idx="1903">
                <c:v>36.72</c:v>
              </c:pt>
              <c:pt idx="1904">
                <c:v>68.680000000000007</c:v>
              </c:pt>
              <c:pt idx="1905">
                <c:v>53.46</c:v>
              </c:pt>
              <c:pt idx="1906">
                <c:v>31.04</c:v>
              </c:pt>
              <c:pt idx="1907">
                <c:v>57.19</c:v>
              </c:pt>
              <c:pt idx="1908">
                <c:v>48.86</c:v>
              </c:pt>
              <c:pt idx="1909">
                <c:v>40.9</c:v>
              </c:pt>
              <c:pt idx="1910">
                <c:v>52.76</c:v>
              </c:pt>
              <c:pt idx="1911">
                <c:v>28.86</c:v>
              </c:pt>
              <c:pt idx="1912">
                <c:v>31.93</c:v>
              </c:pt>
              <c:pt idx="1913">
                <c:v>57.35</c:v>
              </c:pt>
              <c:pt idx="1914">
                <c:v>26.56</c:v>
              </c:pt>
              <c:pt idx="1915">
                <c:v>26.4</c:v>
              </c:pt>
              <c:pt idx="1916">
                <c:v>32.299999999999997</c:v>
              </c:pt>
              <c:pt idx="1917">
                <c:v>57.1</c:v>
              </c:pt>
              <c:pt idx="1918">
                <c:v>46.2</c:v>
              </c:pt>
              <c:pt idx="1919">
                <c:v>83.05</c:v>
              </c:pt>
              <c:pt idx="1920">
                <c:v>27.46</c:v>
              </c:pt>
              <c:pt idx="1921">
                <c:v>30.47</c:v>
              </c:pt>
              <c:pt idx="1922">
                <c:v>34.46</c:v>
              </c:pt>
              <c:pt idx="1923">
                <c:v>20.18</c:v>
              </c:pt>
              <c:pt idx="1924">
                <c:v>55.44</c:v>
              </c:pt>
              <c:pt idx="1925">
                <c:v>48.93</c:v>
              </c:pt>
              <c:pt idx="1926">
                <c:v>67.489999999999995</c:v>
              </c:pt>
              <c:pt idx="1927">
                <c:v>51.25</c:v>
              </c:pt>
              <c:pt idx="1928">
                <c:v>31.28</c:v>
              </c:pt>
              <c:pt idx="1929">
                <c:v>22.06</c:v>
              </c:pt>
              <c:pt idx="1930">
                <c:v>21.99</c:v>
              </c:pt>
              <c:pt idx="1931">
                <c:v>27.66</c:v>
              </c:pt>
              <c:pt idx="1932">
                <c:v>31.54</c:v>
              </c:pt>
              <c:pt idx="1933">
                <c:v>55.31</c:v>
              </c:pt>
              <c:pt idx="1934">
                <c:v>26.59</c:v>
              </c:pt>
              <c:pt idx="1935">
                <c:v>20.84</c:v>
              </c:pt>
              <c:pt idx="1936">
                <c:v>43.13</c:v>
              </c:pt>
              <c:pt idx="1937">
                <c:v>48.77</c:v>
              </c:pt>
              <c:pt idx="1938">
                <c:v>69.66</c:v>
              </c:pt>
              <c:pt idx="1939">
                <c:v>42.83</c:v>
              </c:pt>
              <c:pt idx="1940">
                <c:v>61.23</c:v>
              </c:pt>
              <c:pt idx="1941">
                <c:v>61.78</c:v>
              </c:pt>
              <c:pt idx="1942">
                <c:v>23.31</c:v>
              </c:pt>
              <c:pt idx="1943">
                <c:v>25.36</c:v>
              </c:pt>
              <c:pt idx="1944">
                <c:v>36.770000000000003</c:v>
              </c:pt>
              <c:pt idx="1945">
                <c:v>26.82</c:v>
              </c:pt>
              <c:pt idx="1946">
                <c:v>56.55</c:v>
              </c:pt>
              <c:pt idx="1947">
                <c:v>41.68</c:v>
              </c:pt>
              <c:pt idx="1948">
                <c:v>33.85</c:v>
              </c:pt>
              <c:pt idx="1949">
                <c:v>44.95</c:v>
              </c:pt>
              <c:pt idx="1950">
                <c:v>32.130000000000003</c:v>
              </c:pt>
              <c:pt idx="1951">
                <c:v>28.87</c:v>
              </c:pt>
              <c:pt idx="1952">
                <c:v>42.25</c:v>
              </c:pt>
              <c:pt idx="1953">
                <c:v>93.23</c:v>
              </c:pt>
              <c:pt idx="1954">
                <c:v>25.37</c:v>
              </c:pt>
              <c:pt idx="1955">
                <c:v>43.64</c:v>
              </c:pt>
              <c:pt idx="1956">
                <c:v>37.020000000000003</c:v>
              </c:pt>
              <c:pt idx="1957">
                <c:v>22.1</c:v>
              </c:pt>
              <c:pt idx="1958">
                <c:v>54.72</c:v>
              </c:pt>
              <c:pt idx="1959">
                <c:v>39.76</c:v>
              </c:pt>
              <c:pt idx="1960">
                <c:v>80.91</c:v>
              </c:pt>
              <c:pt idx="1961">
                <c:v>65.94</c:v>
              </c:pt>
              <c:pt idx="1962">
                <c:v>59.2</c:v>
              </c:pt>
              <c:pt idx="1963">
                <c:v>48.25</c:v>
              </c:pt>
              <c:pt idx="1964">
                <c:v>58.99</c:v>
              </c:pt>
              <c:pt idx="1965">
                <c:v>25.5</c:v>
              </c:pt>
              <c:pt idx="1966">
                <c:v>35.270000000000003</c:v>
              </c:pt>
              <c:pt idx="1967">
                <c:v>59.04</c:v>
              </c:pt>
              <c:pt idx="1968">
                <c:v>46.01</c:v>
              </c:pt>
              <c:pt idx="1969">
                <c:v>47.37</c:v>
              </c:pt>
              <c:pt idx="1970">
                <c:v>86.54</c:v>
              </c:pt>
              <c:pt idx="1971">
                <c:v>41.28</c:v>
              </c:pt>
              <c:pt idx="1972">
                <c:v>26.66</c:v>
              </c:pt>
              <c:pt idx="1973">
                <c:v>57</c:v>
              </c:pt>
              <c:pt idx="1974">
                <c:v>26.11</c:v>
              </c:pt>
              <c:pt idx="1975">
                <c:v>47.4</c:v>
              </c:pt>
              <c:pt idx="1976">
                <c:v>27.1</c:v>
              </c:pt>
              <c:pt idx="1977">
                <c:v>31.59</c:v>
              </c:pt>
              <c:pt idx="1978">
                <c:v>23.52</c:v>
              </c:pt>
              <c:pt idx="1979">
                <c:v>36.42</c:v>
              </c:pt>
              <c:pt idx="1980">
                <c:v>58.01</c:v>
              </c:pt>
              <c:pt idx="1981">
                <c:v>38.58</c:v>
              </c:pt>
              <c:pt idx="1982">
                <c:v>30.84</c:v>
              </c:pt>
              <c:pt idx="1983">
                <c:v>31.93</c:v>
              </c:pt>
              <c:pt idx="1984">
                <c:v>63.1</c:v>
              </c:pt>
              <c:pt idx="1985">
                <c:v>26.01</c:v>
              </c:pt>
              <c:pt idx="1986">
                <c:v>43.71</c:v>
              </c:pt>
              <c:pt idx="1987">
                <c:v>64.78</c:v>
              </c:pt>
              <c:pt idx="1988">
                <c:v>40.03</c:v>
              </c:pt>
              <c:pt idx="1989">
                <c:v>41.22</c:v>
              </c:pt>
              <c:pt idx="1990">
                <c:v>48.15</c:v>
              </c:pt>
              <c:pt idx="1991">
                <c:v>35.270000000000003</c:v>
              </c:pt>
              <c:pt idx="1992">
                <c:v>28.36</c:v>
              </c:pt>
              <c:pt idx="1993">
                <c:v>28.71</c:v>
              </c:pt>
              <c:pt idx="1994">
                <c:v>119.49</c:v>
              </c:pt>
              <c:pt idx="1995">
                <c:v>45.18</c:v>
              </c:pt>
              <c:pt idx="1996">
                <c:v>40.92</c:v>
              </c:pt>
              <c:pt idx="1997">
                <c:v>24.63</c:v>
              </c:pt>
              <c:pt idx="1998">
                <c:v>36.14</c:v>
              </c:pt>
              <c:pt idx="1999">
                <c:v>45.51</c:v>
              </c:pt>
              <c:pt idx="2000">
                <c:v>30.79</c:v>
              </c:pt>
              <c:pt idx="2001">
                <c:v>31.69</c:v>
              </c:pt>
              <c:pt idx="2002">
                <c:v>29.35</c:v>
              </c:pt>
              <c:pt idx="2003">
                <c:v>40.6</c:v>
              </c:pt>
              <c:pt idx="2004">
                <c:v>35.46</c:v>
              </c:pt>
              <c:pt idx="2005">
                <c:v>121.97</c:v>
              </c:pt>
              <c:pt idx="2006">
                <c:v>30.39</c:v>
              </c:pt>
              <c:pt idx="2007">
                <c:v>38.35</c:v>
              </c:pt>
              <c:pt idx="2008">
                <c:v>56.33</c:v>
              </c:pt>
              <c:pt idx="2009">
                <c:v>30.44</c:v>
              </c:pt>
              <c:pt idx="2010">
                <c:v>29.9</c:v>
              </c:pt>
              <c:pt idx="2011">
                <c:v>20.97</c:v>
              </c:pt>
              <c:pt idx="2012">
                <c:v>37.82</c:v>
              </c:pt>
              <c:pt idx="2013">
                <c:v>20.32</c:v>
              </c:pt>
              <c:pt idx="2014">
                <c:v>31.22</c:v>
              </c:pt>
              <c:pt idx="2015">
                <c:v>81.55</c:v>
              </c:pt>
              <c:pt idx="2016">
                <c:v>25.18</c:v>
              </c:pt>
              <c:pt idx="2017">
                <c:v>37.82</c:v>
              </c:pt>
              <c:pt idx="2018">
                <c:v>29.2</c:v>
              </c:pt>
              <c:pt idx="2019">
                <c:v>31.48</c:v>
              </c:pt>
              <c:pt idx="2020">
                <c:v>44.46</c:v>
              </c:pt>
              <c:pt idx="2021">
                <c:v>27.78</c:v>
              </c:pt>
              <c:pt idx="2022">
                <c:v>27.13</c:v>
              </c:pt>
              <c:pt idx="2023">
                <c:v>35.130000000000003</c:v>
              </c:pt>
              <c:pt idx="2024">
                <c:v>58.38</c:v>
              </c:pt>
              <c:pt idx="2025">
                <c:v>34.869999999999997</c:v>
              </c:pt>
              <c:pt idx="2026">
                <c:v>20.399999999999999</c:v>
              </c:pt>
              <c:pt idx="2027">
                <c:v>31.95</c:v>
              </c:pt>
              <c:pt idx="2028">
                <c:v>31.08</c:v>
              </c:pt>
              <c:pt idx="2029">
                <c:v>24.38</c:v>
              </c:pt>
              <c:pt idx="2030">
                <c:v>43.29</c:v>
              </c:pt>
              <c:pt idx="2031">
                <c:v>48.06</c:v>
              </c:pt>
              <c:pt idx="2032">
                <c:v>50.33</c:v>
              </c:pt>
              <c:pt idx="2033">
                <c:v>34.53</c:v>
              </c:pt>
              <c:pt idx="2034">
                <c:v>37.5</c:v>
              </c:pt>
              <c:pt idx="2035">
                <c:v>31.41</c:v>
              </c:pt>
              <c:pt idx="2036">
                <c:v>35.9</c:v>
              </c:pt>
              <c:pt idx="2037">
                <c:v>37.119999999999997</c:v>
              </c:pt>
              <c:pt idx="2038">
                <c:v>58.63</c:v>
              </c:pt>
              <c:pt idx="2039">
                <c:v>21.12</c:v>
              </c:pt>
              <c:pt idx="2040">
                <c:v>37.74</c:v>
              </c:pt>
              <c:pt idx="2041">
                <c:v>32.01</c:v>
              </c:pt>
              <c:pt idx="2042">
                <c:v>41.82</c:v>
              </c:pt>
              <c:pt idx="2043">
                <c:v>53.3</c:v>
              </c:pt>
              <c:pt idx="2044">
                <c:v>41.3</c:v>
              </c:pt>
              <c:pt idx="2045">
                <c:v>33.69</c:v>
              </c:pt>
              <c:pt idx="2046">
                <c:v>42.74</c:v>
              </c:pt>
              <c:pt idx="2047">
                <c:v>42.93</c:v>
              </c:pt>
              <c:pt idx="2048">
                <c:v>58.08</c:v>
              </c:pt>
              <c:pt idx="2049">
                <c:v>26.74</c:v>
              </c:pt>
              <c:pt idx="2050">
                <c:v>76.36</c:v>
              </c:pt>
              <c:pt idx="2051">
                <c:v>56.15</c:v>
              </c:pt>
              <c:pt idx="2052">
                <c:v>21.39</c:v>
              </c:pt>
              <c:pt idx="2053">
                <c:v>90.04</c:v>
              </c:pt>
              <c:pt idx="2054">
                <c:v>21.82</c:v>
              </c:pt>
              <c:pt idx="2055">
                <c:v>56.56</c:v>
              </c:pt>
              <c:pt idx="2056">
                <c:v>22.98</c:v>
              </c:pt>
              <c:pt idx="2057">
                <c:v>47.41</c:v>
              </c:pt>
              <c:pt idx="2058">
                <c:v>55.14</c:v>
              </c:pt>
              <c:pt idx="2059">
                <c:v>27.09</c:v>
              </c:pt>
              <c:pt idx="2060">
                <c:v>32.229999999999997</c:v>
              </c:pt>
              <c:pt idx="2061">
                <c:v>37.96</c:v>
              </c:pt>
              <c:pt idx="2062">
                <c:v>42.1</c:v>
              </c:pt>
              <c:pt idx="2063">
                <c:v>52.64</c:v>
              </c:pt>
              <c:pt idx="2064">
                <c:v>51.49</c:v>
              </c:pt>
              <c:pt idx="2065">
                <c:v>30.19</c:v>
              </c:pt>
              <c:pt idx="2066">
                <c:v>44.79</c:v>
              </c:pt>
              <c:pt idx="2067">
                <c:v>26.77</c:v>
              </c:pt>
              <c:pt idx="2068">
                <c:v>23.49</c:v>
              </c:pt>
              <c:pt idx="2069">
                <c:v>83.49</c:v>
              </c:pt>
              <c:pt idx="2070">
                <c:v>49.44</c:v>
              </c:pt>
              <c:pt idx="2071">
                <c:v>28.85</c:v>
              </c:pt>
              <c:pt idx="2072">
                <c:v>36.24</c:v>
              </c:pt>
              <c:pt idx="2073">
                <c:v>57.65</c:v>
              </c:pt>
              <c:pt idx="2074">
                <c:v>38.479999999999997</c:v>
              </c:pt>
              <c:pt idx="2075">
                <c:v>67.37</c:v>
              </c:pt>
              <c:pt idx="2076">
                <c:v>27.51</c:v>
              </c:pt>
              <c:pt idx="2077">
                <c:v>24.58</c:v>
              </c:pt>
              <c:pt idx="2078">
                <c:v>59.14</c:v>
              </c:pt>
              <c:pt idx="2079">
                <c:v>23.5</c:v>
              </c:pt>
              <c:pt idx="2080">
                <c:v>54.55</c:v>
              </c:pt>
              <c:pt idx="2081">
                <c:v>44.76</c:v>
              </c:pt>
              <c:pt idx="2082">
                <c:v>20.239999999999998</c:v>
              </c:pt>
              <c:pt idx="2083">
                <c:v>48.22</c:v>
              </c:pt>
              <c:pt idx="2084">
                <c:v>27.56</c:v>
              </c:pt>
              <c:pt idx="2085">
                <c:v>58.61</c:v>
              </c:pt>
              <c:pt idx="2086">
                <c:v>25.96</c:v>
              </c:pt>
              <c:pt idx="2087">
                <c:v>32.18</c:v>
              </c:pt>
              <c:pt idx="2088">
                <c:v>43.11</c:v>
              </c:pt>
              <c:pt idx="2089">
                <c:v>22.97</c:v>
              </c:pt>
              <c:pt idx="2090">
                <c:v>65.91</c:v>
              </c:pt>
              <c:pt idx="2091">
                <c:v>41.17</c:v>
              </c:pt>
              <c:pt idx="2092">
                <c:v>22.85</c:v>
              </c:pt>
              <c:pt idx="2093">
                <c:v>44.86</c:v>
              </c:pt>
              <c:pt idx="2094">
                <c:v>32.47</c:v>
              </c:pt>
              <c:pt idx="2095">
                <c:v>66.77</c:v>
              </c:pt>
              <c:pt idx="2096">
                <c:v>25.47</c:v>
              </c:pt>
              <c:pt idx="2097">
                <c:v>26.19</c:v>
              </c:pt>
              <c:pt idx="2098">
                <c:v>29.93</c:v>
              </c:pt>
              <c:pt idx="2099">
                <c:v>22.46</c:v>
              </c:pt>
              <c:pt idx="2100">
                <c:v>29.77</c:v>
              </c:pt>
              <c:pt idx="2101">
                <c:v>23.24</c:v>
              </c:pt>
              <c:pt idx="2102">
                <c:v>35.24</c:v>
              </c:pt>
              <c:pt idx="2103">
                <c:v>69.3</c:v>
              </c:pt>
              <c:pt idx="2104">
                <c:v>28.99</c:v>
              </c:pt>
              <c:pt idx="2105">
                <c:v>22.28</c:v>
              </c:pt>
              <c:pt idx="2106">
                <c:v>30.36</c:v>
              </c:pt>
              <c:pt idx="2107">
                <c:v>53.77</c:v>
              </c:pt>
              <c:pt idx="2108">
                <c:v>34.68</c:v>
              </c:pt>
              <c:pt idx="2109">
                <c:v>28.03</c:v>
              </c:pt>
              <c:pt idx="2110">
                <c:v>23.23</c:v>
              </c:pt>
              <c:pt idx="2111">
                <c:v>53.94</c:v>
              </c:pt>
              <c:pt idx="2112">
                <c:v>53.97</c:v>
              </c:pt>
              <c:pt idx="2113">
                <c:v>23.76</c:v>
              </c:pt>
              <c:pt idx="2114">
                <c:v>41.69</c:v>
              </c:pt>
              <c:pt idx="2115">
                <c:v>34.590000000000003</c:v>
              </c:pt>
              <c:pt idx="2116">
                <c:v>32.56</c:v>
              </c:pt>
              <c:pt idx="2117">
                <c:v>28.57</c:v>
              </c:pt>
              <c:pt idx="2118">
                <c:v>48.85</c:v>
              </c:pt>
              <c:pt idx="2119">
                <c:v>20.68</c:v>
              </c:pt>
              <c:pt idx="2120">
                <c:v>43.46</c:v>
              </c:pt>
              <c:pt idx="2121">
                <c:v>44.36</c:v>
              </c:pt>
              <c:pt idx="2122">
                <c:v>25.99</c:v>
              </c:pt>
              <c:pt idx="2123">
                <c:v>43.13</c:v>
              </c:pt>
              <c:pt idx="2124">
                <c:v>35.26</c:v>
              </c:pt>
              <c:pt idx="2125">
                <c:v>22.2</c:v>
              </c:pt>
              <c:pt idx="2126">
                <c:v>35.76</c:v>
              </c:pt>
              <c:pt idx="2127">
                <c:v>40.57</c:v>
              </c:pt>
              <c:pt idx="2128">
                <c:v>47.89</c:v>
              </c:pt>
              <c:pt idx="2129">
                <c:v>30.47</c:v>
              </c:pt>
              <c:pt idx="2130">
                <c:v>59.78</c:v>
              </c:pt>
              <c:pt idx="2131">
                <c:v>43.18</c:v>
              </c:pt>
              <c:pt idx="2132">
                <c:v>44.36</c:v>
              </c:pt>
              <c:pt idx="2133">
                <c:v>21.38</c:v>
              </c:pt>
              <c:pt idx="2134">
                <c:v>28</c:v>
              </c:pt>
              <c:pt idx="2135">
                <c:v>31.3</c:v>
              </c:pt>
              <c:pt idx="2136">
                <c:v>21.68</c:v>
              </c:pt>
              <c:pt idx="2137">
                <c:v>23.37</c:v>
              </c:pt>
              <c:pt idx="2138">
                <c:v>22.58</c:v>
              </c:pt>
              <c:pt idx="2139">
                <c:v>30.87</c:v>
              </c:pt>
              <c:pt idx="2140">
                <c:v>30.96</c:v>
              </c:pt>
              <c:pt idx="2141">
                <c:v>54.7</c:v>
              </c:pt>
              <c:pt idx="2142">
                <c:v>22.9</c:v>
              </c:pt>
              <c:pt idx="2143">
                <c:v>39.72</c:v>
              </c:pt>
              <c:pt idx="2144">
                <c:v>53.04</c:v>
              </c:pt>
              <c:pt idx="2145">
                <c:v>63.04</c:v>
              </c:pt>
              <c:pt idx="2146">
                <c:v>27.82</c:v>
              </c:pt>
              <c:pt idx="2147">
                <c:v>21.11</c:v>
              </c:pt>
              <c:pt idx="2148">
                <c:v>31.33</c:v>
              </c:pt>
              <c:pt idx="2149">
                <c:v>27.81</c:v>
              </c:pt>
              <c:pt idx="2150">
                <c:v>25.11</c:v>
              </c:pt>
              <c:pt idx="2151">
                <c:v>32.380000000000003</c:v>
              </c:pt>
              <c:pt idx="2152">
                <c:v>65.349999999999994</c:v>
              </c:pt>
              <c:pt idx="2153">
                <c:v>28.61</c:v>
              </c:pt>
              <c:pt idx="2154">
                <c:v>29.56</c:v>
              </c:pt>
              <c:pt idx="2155">
                <c:v>20.64</c:v>
              </c:pt>
              <c:pt idx="2156">
                <c:v>37.86</c:v>
              </c:pt>
              <c:pt idx="2157">
                <c:v>28.29</c:v>
              </c:pt>
              <c:pt idx="2158">
                <c:v>32.03</c:v>
              </c:pt>
              <c:pt idx="2159">
                <c:v>45.18</c:v>
              </c:pt>
              <c:pt idx="2160">
                <c:v>20.399999999999999</c:v>
              </c:pt>
              <c:pt idx="2161">
                <c:v>80.02</c:v>
              </c:pt>
              <c:pt idx="2162">
                <c:v>28.8</c:v>
              </c:pt>
              <c:pt idx="2163">
                <c:v>58.19</c:v>
              </c:pt>
              <c:pt idx="2164">
                <c:v>30.44</c:v>
              </c:pt>
              <c:pt idx="2165">
                <c:v>26.57</c:v>
              </c:pt>
              <c:pt idx="2166">
                <c:v>66.41</c:v>
              </c:pt>
              <c:pt idx="2167">
                <c:v>21.02</c:v>
              </c:pt>
              <c:pt idx="2168">
                <c:v>43.82</c:v>
              </c:pt>
              <c:pt idx="2169">
                <c:v>20.79</c:v>
              </c:pt>
              <c:pt idx="2170">
                <c:v>26.63</c:v>
              </c:pt>
              <c:pt idx="2171">
                <c:v>21.32</c:v>
              </c:pt>
              <c:pt idx="2172">
                <c:v>26.94</c:v>
              </c:pt>
              <c:pt idx="2173">
                <c:v>24.92</c:v>
              </c:pt>
              <c:pt idx="2174">
                <c:v>27.59</c:v>
              </c:pt>
              <c:pt idx="2175">
                <c:v>28.9</c:v>
              </c:pt>
              <c:pt idx="2176">
                <c:v>29.01</c:v>
              </c:pt>
              <c:pt idx="2177">
                <c:v>29.86</c:v>
              </c:pt>
              <c:pt idx="2178">
                <c:v>20.59</c:v>
              </c:pt>
              <c:pt idx="2179">
                <c:v>28.26</c:v>
              </c:pt>
              <c:pt idx="2180">
                <c:v>30.42</c:v>
              </c:pt>
              <c:pt idx="2181">
                <c:v>22.62</c:v>
              </c:pt>
              <c:pt idx="2182">
                <c:v>29.13</c:v>
              </c:pt>
              <c:pt idx="2183">
                <c:v>65.150000000000006</c:v>
              </c:pt>
              <c:pt idx="2184">
                <c:v>34.200000000000003</c:v>
              </c:pt>
              <c:pt idx="2185">
                <c:v>41.87</c:v>
              </c:pt>
              <c:pt idx="2186">
                <c:v>21.01</c:v>
              </c:pt>
              <c:pt idx="2187">
                <c:v>22.03</c:v>
              </c:pt>
              <c:pt idx="2188">
                <c:v>20.95</c:v>
              </c:pt>
              <c:pt idx="2189">
                <c:v>51.39</c:v>
              </c:pt>
              <c:pt idx="2190">
                <c:v>50.71</c:v>
              </c:pt>
              <c:pt idx="2191">
                <c:v>46.41</c:v>
              </c:pt>
              <c:pt idx="2192">
                <c:v>27.06</c:v>
              </c:pt>
              <c:pt idx="2193">
                <c:v>37.090000000000003</c:v>
              </c:pt>
              <c:pt idx="2194">
                <c:v>28.63</c:v>
              </c:pt>
              <c:pt idx="2195">
                <c:v>29.17</c:v>
              </c:pt>
              <c:pt idx="2196">
                <c:v>25.98</c:v>
              </c:pt>
              <c:pt idx="2197">
                <c:v>44.93</c:v>
              </c:pt>
              <c:pt idx="2198">
                <c:v>27.2</c:v>
              </c:pt>
              <c:pt idx="2199">
                <c:v>66.260000000000005</c:v>
              </c:pt>
              <c:pt idx="2200">
                <c:v>74.819999999999993</c:v>
              </c:pt>
              <c:pt idx="2201">
                <c:v>30.36</c:v>
              </c:pt>
              <c:pt idx="2202">
                <c:v>36.06</c:v>
              </c:pt>
              <c:pt idx="2203">
                <c:v>32.31</c:v>
              </c:pt>
              <c:pt idx="2204">
                <c:v>23.28</c:v>
              </c:pt>
              <c:pt idx="2205">
                <c:v>47.85</c:v>
              </c:pt>
              <c:pt idx="2206">
                <c:v>27.45</c:v>
              </c:pt>
              <c:pt idx="2207">
                <c:v>66.42</c:v>
              </c:pt>
              <c:pt idx="2208">
                <c:v>27.26</c:v>
              </c:pt>
              <c:pt idx="2209">
                <c:v>46.73</c:v>
              </c:pt>
              <c:pt idx="2210">
                <c:v>46.24</c:v>
              </c:pt>
              <c:pt idx="2211">
                <c:v>50.2</c:v>
              </c:pt>
              <c:pt idx="2212">
                <c:v>29.17</c:v>
              </c:pt>
              <c:pt idx="2213">
                <c:v>73.5</c:v>
              </c:pt>
              <c:pt idx="2214">
                <c:v>28.69</c:v>
              </c:pt>
              <c:pt idx="2215">
                <c:v>34.11</c:v>
              </c:pt>
              <c:pt idx="2216">
                <c:v>56.14</c:v>
              </c:pt>
              <c:pt idx="2217">
                <c:v>35.82</c:v>
              </c:pt>
              <c:pt idx="2218">
                <c:v>30.23</c:v>
              </c:pt>
              <c:pt idx="2219">
                <c:v>41.66</c:v>
              </c:pt>
              <c:pt idx="2220">
                <c:v>40.21</c:v>
              </c:pt>
              <c:pt idx="2221">
                <c:v>20.399999999999999</c:v>
              </c:pt>
              <c:pt idx="2222">
                <c:v>22.52</c:v>
              </c:pt>
              <c:pt idx="2223">
                <c:v>22.7</c:v>
              </c:pt>
              <c:pt idx="2224">
                <c:v>38.83</c:v>
              </c:pt>
              <c:pt idx="2225">
                <c:v>52.67</c:v>
              </c:pt>
              <c:pt idx="2226">
                <c:v>25.88</c:v>
              </c:pt>
              <c:pt idx="2227">
                <c:v>44.92</c:v>
              </c:pt>
              <c:pt idx="2228">
                <c:v>22.01</c:v>
              </c:pt>
              <c:pt idx="2229">
                <c:v>47.91</c:v>
              </c:pt>
              <c:pt idx="2230">
                <c:v>70.44</c:v>
              </c:pt>
              <c:pt idx="2231">
                <c:v>26.28</c:v>
              </c:pt>
              <c:pt idx="2232">
                <c:v>20.71</c:v>
              </c:pt>
              <c:pt idx="2233">
                <c:v>27.37</c:v>
              </c:pt>
              <c:pt idx="2234">
                <c:v>61.01</c:v>
              </c:pt>
              <c:pt idx="2235">
                <c:v>51.7</c:v>
              </c:pt>
              <c:pt idx="2236">
                <c:v>59.56</c:v>
              </c:pt>
              <c:pt idx="2237">
                <c:v>59.6</c:v>
              </c:pt>
              <c:pt idx="2238">
                <c:v>48.19</c:v>
              </c:pt>
              <c:pt idx="2239">
                <c:v>33.36</c:v>
              </c:pt>
              <c:pt idx="2240">
                <c:v>45.93</c:v>
              </c:pt>
              <c:pt idx="2241">
                <c:v>27</c:v>
              </c:pt>
              <c:pt idx="2242">
                <c:v>33.21</c:v>
              </c:pt>
              <c:pt idx="2243">
                <c:v>35.32</c:v>
              </c:pt>
              <c:pt idx="2244">
                <c:v>20.74</c:v>
              </c:pt>
              <c:pt idx="2245">
                <c:v>39.1</c:v>
              </c:pt>
              <c:pt idx="2246">
                <c:v>64.28</c:v>
              </c:pt>
              <c:pt idx="2247">
                <c:v>24.57</c:v>
              </c:pt>
              <c:pt idx="2248">
                <c:v>81.44</c:v>
              </c:pt>
              <c:pt idx="2249">
                <c:v>50.84</c:v>
              </c:pt>
              <c:pt idx="2250">
                <c:v>27.73</c:v>
              </c:pt>
              <c:pt idx="2251">
                <c:v>37.75</c:v>
              </c:pt>
              <c:pt idx="2252">
                <c:v>29.99</c:v>
              </c:pt>
              <c:pt idx="2253">
                <c:v>36.5</c:v>
              </c:pt>
              <c:pt idx="2254">
                <c:v>29.8</c:v>
              </c:pt>
              <c:pt idx="2255">
                <c:v>24.31</c:v>
              </c:pt>
              <c:pt idx="2256">
                <c:v>71.13</c:v>
              </c:pt>
              <c:pt idx="2257">
                <c:v>23.87</c:v>
              </c:pt>
              <c:pt idx="2258">
                <c:v>25.14</c:v>
              </c:pt>
              <c:pt idx="2259">
                <c:v>45.1</c:v>
              </c:pt>
              <c:pt idx="2260">
                <c:v>48.91</c:v>
              </c:pt>
              <c:pt idx="2261">
                <c:v>27.17</c:v>
              </c:pt>
              <c:pt idx="2262">
                <c:v>22.55</c:v>
              </c:pt>
              <c:pt idx="2263">
                <c:v>50.59</c:v>
              </c:pt>
              <c:pt idx="2264">
                <c:v>45.61</c:v>
              </c:pt>
              <c:pt idx="2265">
                <c:v>95.11</c:v>
              </c:pt>
              <c:pt idx="2266">
                <c:v>27.86</c:v>
              </c:pt>
              <c:pt idx="2267">
                <c:v>23.09</c:v>
              </c:pt>
              <c:pt idx="2268">
                <c:v>39.86</c:v>
              </c:pt>
              <c:pt idx="2269">
                <c:v>91.84</c:v>
              </c:pt>
              <c:pt idx="2270">
                <c:v>27.48</c:v>
              </c:pt>
              <c:pt idx="2271">
                <c:v>29.3</c:v>
              </c:pt>
              <c:pt idx="2272">
                <c:v>40.340000000000003</c:v>
              </c:pt>
              <c:pt idx="2273">
                <c:v>53.44</c:v>
              </c:pt>
              <c:pt idx="2274">
                <c:v>20.7</c:v>
              </c:pt>
              <c:pt idx="2275">
                <c:v>22.83</c:v>
              </c:pt>
              <c:pt idx="2276">
                <c:v>74.17</c:v>
              </c:pt>
              <c:pt idx="2277">
                <c:v>31.34</c:v>
              </c:pt>
              <c:pt idx="2278">
                <c:v>44.24</c:v>
              </c:pt>
              <c:pt idx="2279">
                <c:v>22.41</c:v>
              </c:pt>
              <c:pt idx="2280">
                <c:v>35.799999999999997</c:v>
              </c:pt>
              <c:pt idx="2281">
                <c:v>57.91</c:v>
              </c:pt>
              <c:pt idx="2282">
                <c:v>50.03</c:v>
              </c:pt>
              <c:pt idx="2283">
                <c:v>25.85</c:v>
              </c:pt>
              <c:pt idx="2284">
                <c:v>32.979999999999997</c:v>
              </c:pt>
              <c:pt idx="2285">
                <c:v>74.959999999999994</c:v>
              </c:pt>
              <c:pt idx="2286">
                <c:v>59.74</c:v>
              </c:pt>
              <c:pt idx="2287">
                <c:v>35.270000000000003</c:v>
              </c:pt>
              <c:pt idx="2288">
                <c:v>44.63</c:v>
              </c:pt>
              <c:pt idx="2289">
                <c:v>28.63</c:v>
              </c:pt>
              <c:pt idx="2290">
                <c:v>39.22</c:v>
              </c:pt>
              <c:pt idx="2291">
                <c:v>32.630000000000003</c:v>
              </c:pt>
              <c:pt idx="2292">
                <c:v>41.95</c:v>
              </c:pt>
              <c:pt idx="2293">
                <c:v>44.33</c:v>
              </c:pt>
              <c:pt idx="2294">
                <c:v>45.4</c:v>
              </c:pt>
              <c:pt idx="2295">
                <c:v>41.13</c:v>
              </c:pt>
              <c:pt idx="2296">
                <c:v>28.5</c:v>
              </c:pt>
              <c:pt idx="2297">
                <c:v>61.65</c:v>
              </c:pt>
              <c:pt idx="2298">
                <c:v>54.52</c:v>
              </c:pt>
              <c:pt idx="2299">
                <c:v>36.14</c:v>
              </c:pt>
              <c:pt idx="2300">
                <c:v>36.06</c:v>
              </c:pt>
              <c:pt idx="2301">
                <c:v>40.76</c:v>
              </c:pt>
              <c:pt idx="2302">
                <c:v>29.89</c:v>
              </c:pt>
              <c:pt idx="2303">
                <c:v>31.5</c:v>
              </c:pt>
              <c:pt idx="2304">
                <c:v>23.32</c:v>
              </c:pt>
              <c:pt idx="2305">
                <c:v>41.67</c:v>
              </c:pt>
              <c:pt idx="2306">
                <c:v>24.78</c:v>
              </c:pt>
              <c:pt idx="2307">
                <c:v>65.55</c:v>
              </c:pt>
              <c:pt idx="2308">
                <c:v>64.69</c:v>
              </c:pt>
              <c:pt idx="2309">
                <c:v>52.05</c:v>
              </c:pt>
              <c:pt idx="2310">
                <c:v>48.08</c:v>
              </c:pt>
              <c:pt idx="2311">
                <c:v>55.78</c:v>
              </c:pt>
              <c:pt idx="2312">
                <c:v>51.45</c:v>
              </c:pt>
              <c:pt idx="2313">
                <c:v>27.23</c:v>
              </c:pt>
              <c:pt idx="2314">
                <c:v>20.239999999999998</c:v>
              </c:pt>
              <c:pt idx="2315">
                <c:v>23.25</c:v>
              </c:pt>
              <c:pt idx="2316">
                <c:v>75.23</c:v>
              </c:pt>
              <c:pt idx="2317">
                <c:v>73.41</c:v>
              </c:pt>
              <c:pt idx="2318">
                <c:v>25.22</c:v>
              </c:pt>
              <c:pt idx="2319">
                <c:v>30.15</c:v>
              </c:pt>
              <c:pt idx="2320">
                <c:v>21.65</c:v>
              </c:pt>
              <c:pt idx="2321">
                <c:v>35.86</c:v>
              </c:pt>
              <c:pt idx="2322">
                <c:v>20.74</c:v>
              </c:pt>
              <c:pt idx="2323">
                <c:v>58.01</c:v>
              </c:pt>
              <c:pt idx="2324">
                <c:v>30.98</c:v>
              </c:pt>
              <c:pt idx="2325">
                <c:v>38.130000000000003</c:v>
              </c:pt>
              <c:pt idx="2326">
                <c:v>68.069999999999993</c:v>
              </c:pt>
              <c:pt idx="2327">
                <c:v>34.93</c:v>
              </c:pt>
              <c:pt idx="2328">
                <c:v>55.95</c:v>
              </c:pt>
              <c:pt idx="2329">
                <c:v>22.03</c:v>
              </c:pt>
              <c:pt idx="2330">
                <c:v>33.19</c:v>
              </c:pt>
              <c:pt idx="2331">
                <c:v>51.38</c:v>
              </c:pt>
              <c:pt idx="2332">
                <c:v>77.22</c:v>
              </c:pt>
              <c:pt idx="2333">
                <c:v>54.69</c:v>
              </c:pt>
              <c:pt idx="2334">
                <c:v>28.53</c:v>
              </c:pt>
              <c:pt idx="2335">
                <c:v>28.54</c:v>
              </c:pt>
              <c:pt idx="2336">
                <c:v>41.43</c:v>
              </c:pt>
              <c:pt idx="2337">
                <c:v>35.78</c:v>
              </c:pt>
              <c:pt idx="2338">
                <c:v>20.83</c:v>
              </c:pt>
              <c:pt idx="2339">
                <c:v>21.06</c:v>
              </c:pt>
              <c:pt idx="2340">
                <c:v>28.14</c:v>
              </c:pt>
              <c:pt idx="2341">
                <c:v>22.09</c:v>
              </c:pt>
              <c:pt idx="2342">
                <c:v>37.07</c:v>
              </c:pt>
              <c:pt idx="2343">
                <c:v>34.94</c:v>
              </c:pt>
              <c:pt idx="2344">
                <c:v>48.16</c:v>
              </c:pt>
              <c:pt idx="2345">
                <c:v>29.38</c:v>
              </c:pt>
              <c:pt idx="2346">
                <c:v>23.22</c:v>
              </c:pt>
              <c:pt idx="2347">
                <c:v>28.73</c:v>
              </c:pt>
              <c:pt idx="2348">
                <c:v>30.18</c:v>
              </c:pt>
              <c:pt idx="2349">
                <c:v>22.59</c:v>
              </c:pt>
              <c:pt idx="2350">
                <c:v>45.93</c:v>
              </c:pt>
              <c:pt idx="2351">
                <c:v>20.25</c:v>
              </c:pt>
              <c:pt idx="2352">
                <c:v>46.17</c:v>
              </c:pt>
              <c:pt idx="2353">
                <c:v>29.5</c:v>
              </c:pt>
              <c:pt idx="2354">
                <c:v>43.92</c:v>
              </c:pt>
              <c:pt idx="2355">
                <c:v>34.44</c:v>
              </c:pt>
              <c:pt idx="2356">
                <c:v>33.5</c:v>
              </c:pt>
              <c:pt idx="2357">
                <c:v>26.63</c:v>
              </c:pt>
              <c:pt idx="2358">
                <c:v>42.47</c:v>
              </c:pt>
              <c:pt idx="2359">
                <c:v>21</c:v>
              </c:pt>
              <c:pt idx="2360">
                <c:v>28.6</c:v>
              </c:pt>
              <c:pt idx="2361">
                <c:v>20.21</c:v>
              </c:pt>
              <c:pt idx="2362">
                <c:v>42.01</c:v>
              </c:pt>
              <c:pt idx="2363">
                <c:v>32.590000000000003</c:v>
              </c:pt>
              <c:pt idx="2364">
                <c:v>39.35</c:v>
              </c:pt>
              <c:pt idx="2365">
                <c:v>27.1</c:v>
              </c:pt>
              <c:pt idx="2366">
                <c:v>38.89</c:v>
              </c:pt>
              <c:pt idx="2367">
                <c:v>47.55</c:v>
              </c:pt>
              <c:pt idx="2368">
                <c:v>23.59</c:v>
              </c:pt>
              <c:pt idx="2369">
                <c:v>58.63</c:v>
              </c:pt>
              <c:pt idx="2370">
                <c:v>23.5</c:v>
              </c:pt>
              <c:pt idx="2371">
                <c:v>24.46</c:v>
              </c:pt>
              <c:pt idx="2372">
                <c:v>41.13</c:v>
              </c:pt>
              <c:pt idx="2373">
                <c:v>65.38</c:v>
              </c:pt>
              <c:pt idx="2374">
                <c:v>96.1</c:v>
              </c:pt>
              <c:pt idx="2375">
                <c:v>118.59</c:v>
              </c:pt>
              <c:pt idx="2376">
                <c:v>28.51</c:v>
              </c:pt>
              <c:pt idx="2377">
                <c:v>63.49</c:v>
              </c:pt>
              <c:pt idx="2378">
                <c:v>22.35</c:v>
              </c:pt>
              <c:pt idx="2379">
                <c:v>30</c:v>
              </c:pt>
              <c:pt idx="2380">
                <c:v>27.46</c:v>
              </c:pt>
              <c:pt idx="2381">
                <c:v>33.6</c:v>
              </c:pt>
              <c:pt idx="2382">
                <c:v>37.229999999999997</c:v>
              </c:pt>
              <c:pt idx="2383">
                <c:v>23.32</c:v>
              </c:pt>
              <c:pt idx="2384">
                <c:v>35.42</c:v>
              </c:pt>
              <c:pt idx="2385">
                <c:v>38.590000000000003</c:v>
              </c:pt>
              <c:pt idx="2386">
                <c:v>33.64</c:v>
              </c:pt>
              <c:pt idx="2387">
                <c:v>20.91</c:v>
              </c:pt>
              <c:pt idx="2388">
                <c:v>34.68</c:v>
              </c:pt>
              <c:pt idx="2389">
                <c:v>41.99</c:v>
              </c:pt>
              <c:pt idx="2390">
                <c:v>33.67</c:v>
              </c:pt>
              <c:pt idx="2391">
                <c:v>41.34</c:v>
              </c:pt>
              <c:pt idx="2392">
                <c:v>58.69</c:v>
              </c:pt>
              <c:pt idx="2393">
                <c:v>25.16</c:v>
              </c:pt>
              <c:pt idx="2394">
                <c:v>22.91</c:v>
              </c:pt>
              <c:pt idx="2395">
                <c:v>28.25</c:v>
              </c:pt>
              <c:pt idx="2396">
                <c:v>26.85</c:v>
              </c:pt>
              <c:pt idx="2397">
                <c:v>51.45</c:v>
              </c:pt>
              <c:pt idx="2398">
                <c:v>22.82</c:v>
              </c:pt>
              <c:pt idx="2399">
                <c:v>31.04</c:v>
              </c:pt>
              <c:pt idx="2400">
                <c:v>48.32</c:v>
              </c:pt>
              <c:pt idx="2401">
                <c:v>46.22</c:v>
              </c:pt>
              <c:pt idx="2402">
                <c:v>28.17</c:v>
              </c:pt>
              <c:pt idx="2403">
                <c:v>60.93</c:v>
              </c:pt>
              <c:pt idx="2404">
                <c:v>52.66</c:v>
              </c:pt>
              <c:pt idx="2405">
                <c:v>25.35</c:v>
              </c:pt>
              <c:pt idx="2406">
                <c:v>39.770000000000003</c:v>
              </c:pt>
              <c:pt idx="2407">
                <c:v>38.979999999999997</c:v>
              </c:pt>
              <c:pt idx="2408">
                <c:v>54.22</c:v>
              </c:pt>
              <c:pt idx="2409">
                <c:v>20.09</c:v>
              </c:pt>
              <c:pt idx="2410">
                <c:v>32.14</c:v>
              </c:pt>
              <c:pt idx="2411">
                <c:v>21.74</c:v>
              </c:pt>
              <c:pt idx="2412">
                <c:v>22.11</c:v>
              </c:pt>
              <c:pt idx="2413">
                <c:v>32.03</c:v>
              </c:pt>
              <c:pt idx="2414">
                <c:v>41.39</c:v>
              </c:pt>
              <c:pt idx="2415">
                <c:v>42.72</c:v>
              </c:pt>
              <c:pt idx="2416">
                <c:v>29.47</c:v>
              </c:pt>
              <c:pt idx="2417">
                <c:v>35.42</c:v>
              </c:pt>
              <c:pt idx="2418">
                <c:v>59.81</c:v>
              </c:pt>
              <c:pt idx="2419">
                <c:v>35.97</c:v>
              </c:pt>
              <c:pt idx="2420">
                <c:v>37.49</c:v>
              </c:pt>
              <c:pt idx="2421">
                <c:v>59.47</c:v>
              </c:pt>
              <c:pt idx="2422">
                <c:v>29.7</c:v>
              </c:pt>
              <c:pt idx="2423">
                <c:v>53</c:v>
              </c:pt>
              <c:pt idx="2424">
                <c:v>46.42</c:v>
              </c:pt>
              <c:pt idx="2425">
                <c:v>20.03</c:v>
              </c:pt>
              <c:pt idx="2426">
                <c:v>28.92</c:v>
              </c:pt>
              <c:pt idx="2427">
                <c:v>31.59</c:v>
              </c:pt>
              <c:pt idx="2428">
                <c:v>28.66</c:v>
              </c:pt>
              <c:pt idx="2429">
                <c:v>34.22</c:v>
              </c:pt>
              <c:pt idx="2430">
                <c:v>33.14</c:v>
              </c:pt>
              <c:pt idx="2431">
                <c:v>29.53</c:v>
              </c:pt>
              <c:pt idx="2432">
                <c:v>34.409999999999997</c:v>
              </c:pt>
              <c:pt idx="2433">
                <c:v>35.729999999999997</c:v>
              </c:pt>
              <c:pt idx="2434">
                <c:v>30.03</c:v>
              </c:pt>
              <c:pt idx="2435">
                <c:v>26.35</c:v>
              </c:pt>
              <c:pt idx="2436">
                <c:v>23.41</c:v>
              </c:pt>
              <c:pt idx="2437">
                <c:v>25.97</c:v>
              </c:pt>
              <c:pt idx="2438">
                <c:v>27.62</c:v>
              </c:pt>
              <c:pt idx="2439">
                <c:v>41.21</c:v>
              </c:pt>
              <c:pt idx="2440">
                <c:v>53.56</c:v>
              </c:pt>
              <c:pt idx="2441">
                <c:v>27.77</c:v>
              </c:pt>
              <c:pt idx="2442">
                <c:v>65.02</c:v>
              </c:pt>
              <c:pt idx="2443">
                <c:v>26.38</c:v>
              </c:pt>
              <c:pt idx="2444">
                <c:v>26.56</c:v>
              </c:pt>
              <c:pt idx="2445">
                <c:v>40.32</c:v>
              </c:pt>
              <c:pt idx="2446">
                <c:v>21.25</c:v>
              </c:pt>
              <c:pt idx="2447">
                <c:v>58.39</c:v>
              </c:pt>
              <c:pt idx="2448">
                <c:v>28.41</c:v>
              </c:pt>
              <c:pt idx="2449">
                <c:v>51.92</c:v>
              </c:pt>
              <c:pt idx="2450">
                <c:v>46.91</c:v>
              </c:pt>
              <c:pt idx="2451">
                <c:v>30.43</c:v>
              </c:pt>
              <c:pt idx="2452">
                <c:v>63.52</c:v>
              </c:pt>
              <c:pt idx="2453">
                <c:v>27.93</c:v>
              </c:pt>
              <c:pt idx="2454">
                <c:v>49.6</c:v>
              </c:pt>
              <c:pt idx="2455">
                <c:v>36.11</c:v>
              </c:pt>
              <c:pt idx="2456">
                <c:v>28.35</c:v>
              </c:pt>
              <c:pt idx="2457">
                <c:v>64.52</c:v>
              </c:pt>
              <c:pt idx="2458">
                <c:v>33.69</c:v>
              </c:pt>
              <c:pt idx="2459">
                <c:v>37.32</c:v>
              </c:pt>
              <c:pt idx="2460">
                <c:v>22.26</c:v>
              </c:pt>
              <c:pt idx="2461">
                <c:v>33.06</c:v>
              </c:pt>
              <c:pt idx="2462">
                <c:v>26.35</c:v>
              </c:pt>
              <c:pt idx="2463">
                <c:v>28.43</c:v>
              </c:pt>
              <c:pt idx="2464">
                <c:v>47.89</c:v>
              </c:pt>
              <c:pt idx="2465">
                <c:v>62.6</c:v>
              </c:pt>
              <c:pt idx="2466">
                <c:v>31.04</c:v>
              </c:pt>
              <c:pt idx="2467">
                <c:v>76.53</c:v>
              </c:pt>
              <c:pt idx="2468">
                <c:v>46.02</c:v>
              </c:pt>
              <c:pt idx="2469">
                <c:v>51.9</c:v>
              </c:pt>
              <c:pt idx="2470">
                <c:v>23.63</c:v>
              </c:pt>
              <c:pt idx="2471">
                <c:v>32.340000000000003</c:v>
              </c:pt>
              <c:pt idx="2472">
                <c:v>29.82</c:v>
              </c:pt>
              <c:pt idx="2473">
                <c:v>23.62</c:v>
              </c:pt>
              <c:pt idx="2474">
                <c:v>36.03</c:v>
              </c:pt>
              <c:pt idx="2475">
                <c:v>32.19</c:v>
              </c:pt>
              <c:pt idx="2476">
                <c:v>34.06</c:v>
              </c:pt>
              <c:pt idx="2477">
                <c:v>28.12</c:v>
              </c:pt>
              <c:pt idx="2478">
                <c:v>25.23</c:v>
              </c:pt>
              <c:pt idx="2479">
                <c:v>65.11</c:v>
              </c:pt>
              <c:pt idx="2480">
                <c:v>49.81</c:v>
              </c:pt>
              <c:pt idx="2481">
                <c:v>21.67</c:v>
              </c:pt>
              <c:pt idx="2482">
                <c:v>28.29</c:v>
              </c:pt>
              <c:pt idx="2483">
                <c:v>54.27</c:v>
              </c:pt>
              <c:pt idx="2484">
                <c:v>21.96</c:v>
              </c:pt>
              <c:pt idx="2485">
                <c:v>87.01</c:v>
              </c:pt>
              <c:pt idx="2486">
                <c:v>27.15</c:v>
              </c:pt>
              <c:pt idx="2487">
                <c:v>37.29</c:v>
              </c:pt>
              <c:pt idx="2488">
                <c:v>52.92</c:v>
              </c:pt>
              <c:pt idx="2489">
                <c:v>23.86</c:v>
              </c:pt>
              <c:pt idx="2490">
                <c:v>29.45</c:v>
              </c:pt>
              <c:pt idx="2491">
                <c:v>45.77</c:v>
              </c:pt>
              <c:pt idx="2492">
                <c:v>29.08</c:v>
              </c:pt>
              <c:pt idx="2493">
                <c:v>47.07</c:v>
              </c:pt>
              <c:pt idx="2494">
                <c:v>32.86</c:v>
              </c:pt>
              <c:pt idx="2495">
                <c:v>64.069999999999993</c:v>
              </c:pt>
              <c:pt idx="2496">
                <c:v>27.1</c:v>
              </c:pt>
              <c:pt idx="2497">
                <c:v>33.49</c:v>
              </c:pt>
              <c:pt idx="2498">
                <c:v>59.42</c:v>
              </c:pt>
              <c:pt idx="2499">
                <c:v>29.51</c:v>
              </c:pt>
              <c:pt idx="2500">
                <c:v>30.08</c:v>
              </c:pt>
              <c:pt idx="2501">
                <c:v>64.2</c:v>
              </c:pt>
              <c:pt idx="2502">
                <c:v>64</c:v>
              </c:pt>
              <c:pt idx="2503">
                <c:v>26.86</c:v>
              </c:pt>
              <c:pt idx="2504">
                <c:v>70.52</c:v>
              </c:pt>
              <c:pt idx="2505">
                <c:v>22.95</c:v>
              </c:pt>
              <c:pt idx="2506">
                <c:v>24.29</c:v>
              </c:pt>
              <c:pt idx="2507">
                <c:v>24.61</c:v>
              </c:pt>
              <c:pt idx="2508">
                <c:v>33.18</c:v>
              </c:pt>
              <c:pt idx="2509">
                <c:v>20.25</c:v>
              </c:pt>
              <c:pt idx="2510">
                <c:v>25.4</c:v>
              </c:pt>
              <c:pt idx="2511">
                <c:v>25.32</c:v>
              </c:pt>
              <c:pt idx="2512">
                <c:v>23.22</c:v>
              </c:pt>
              <c:pt idx="2513">
                <c:v>24.81</c:v>
              </c:pt>
              <c:pt idx="2514">
                <c:v>26.07</c:v>
              </c:pt>
              <c:pt idx="2515">
                <c:v>55.74</c:v>
              </c:pt>
              <c:pt idx="2516">
                <c:v>36.590000000000003</c:v>
              </c:pt>
              <c:pt idx="2517">
                <c:v>25.59</c:v>
              </c:pt>
              <c:pt idx="2518">
                <c:v>56.99</c:v>
              </c:pt>
              <c:pt idx="2519">
                <c:v>28.08</c:v>
              </c:pt>
              <c:pt idx="2520">
                <c:v>25.03</c:v>
              </c:pt>
              <c:pt idx="2521">
                <c:v>51.68</c:v>
              </c:pt>
              <c:pt idx="2522">
                <c:v>33.270000000000003</c:v>
              </c:pt>
              <c:pt idx="2523">
                <c:v>52.68</c:v>
              </c:pt>
              <c:pt idx="2524">
                <c:v>31.94</c:v>
              </c:pt>
              <c:pt idx="2525">
                <c:v>21.06</c:v>
              </c:pt>
              <c:pt idx="2526">
                <c:v>23.34</c:v>
              </c:pt>
              <c:pt idx="2527">
                <c:v>74.03</c:v>
              </c:pt>
              <c:pt idx="2528">
                <c:v>40.68</c:v>
              </c:pt>
              <c:pt idx="2529">
                <c:v>21.38</c:v>
              </c:pt>
              <c:pt idx="2530">
                <c:v>40.32</c:v>
              </c:pt>
              <c:pt idx="2531">
                <c:v>25.71</c:v>
              </c:pt>
              <c:pt idx="2532">
                <c:v>21.34</c:v>
              </c:pt>
              <c:pt idx="2533">
                <c:v>31.13</c:v>
              </c:pt>
              <c:pt idx="2534">
                <c:v>63.57</c:v>
              </c:pt>
              <c:pt idx="2535">
                <c:v>31.8</c:v>
              </c:pt>
              <c:pt idx="2536">
                <c:v>41.02</c:v>
              </c:pt>
              <c:pt idx="2537">
                <c:v>42.43</c:v>
              </c:pt>
              <c:pt idx="2538">
                <c:v>35.159999999999997</c:v>
              </c:pt>
              <c:pt idx="2539">
                <c:v>76.540000000000006</c:v>
              </c:pt>
              <c:pt idx="2540">
                <c:v>31.06</c:v>
              </c:pt>
              <c:pt idx="2541">
                <c:v>34.04</c:v>
              </c:pt>
              <c:pt idx="2542">
                <c:v>62.72</c:v>
              </c:pt>
              <c:pt idx="2543">
                <c:v>35.880000000000003</c:v>
              </c:pt>
              <c:pt idx="2544">
                <c:v>21.47</c:v>
              </c:pt>
              <c:pt idx="2545">
                <c:v>25.47</c:v>
              </c:pt>
              <c:pt idx="2546">
                <c:v>42.17</c:v>
              </c:pt>
              <c:pt idx="2547">
                <c:v>26.72</c:v>
              </c:pt>
              <c:pt idx="2548">
                <c:v>30.21</c:v>
              </c:pt>
              <c:pt idx="2549">
                <c:v>44.76</c:v>
              </c:pt>
              <c:pt idx="2550">
                <c:v>27.98</c:v>
              </c:pt>
              <c:pt idx="2551">
                <c:v>60.92</c:v>
              </c:pt>
              <c:pt idx="2552">
                <c:v>50.62</c:v>
              </c:pt>
              <c:pt idx="2553">
                <c:v>37.880000000000003</c:v>
              </c:pt>
              <c:pt idx="2554">
                <c:v>31.68</c:v>
              </c:pt>
              <c:pt idx="2555">
                <c:v>37.1</c:v>
              </c:pt>
              <c:pt idx="2556">
                <c:v>28.97</c:v>
              </c:pt>
              <c:pt idx="2557">
                <c:v>50</c:v>
              </c:pt>
              <c:pt idx="2558">
                <c:v>55.79</c:v>
              </c:pt>
              <c:pt idx="2559">
                <c:v>25.66</c:v>
              </c:pt>
              <c:pt idx="2560">
                <c:v>38.43</c:v>
              </c:pt>
              <c:pt idx="2561">
                <c:v>38.69</c:v>
              </c:pt>
              <c:pt idx="2562">
                <c:v>27.86</c:v>
              </c:pt>
              <c:pt idx="2563">
                <c:v>24.96</c:v>
              </c:pt>
              <c:pt idx="2564">
                <c:v>56.56</c:v>
              </c:pt>
              <c:pt idx="2565">
                <c:v>33.78</c:v>
              </c:pt>
              <c:pt idx="2566">
                <c:v>55.89</c:v>
              </c:pt>
              <c:pt idx="2567">
                <c:v>38.479999999999997</c:v>
              </c:pt>
              <c:pt idx="2568">
                <c:v>41.81</c:v>
              </c:pt>
              <c:pt idx="2569">
                <c:v>54.43</c:v>
              </c:pt>
              <c:pt idx="2570">
                <c:v>56.52</c:v>
              </c:pt>
              <c:pt idx="2571">
                <c:v>39.85</c:v>
              </c:pt>
              <c:pt idx="2572">
                <c:v>32.25</c:v>
              </c:pt>
              <c:pt idx="2573">
                <c:v>32.99</c:v>
              </c:pt>
              <c:pt idx="2574">
                <c:v>50.51</c:v>
              </c:pt>
              <c:pt idx="2575">
                <c:v>25.41</c:v>
              </c:pt>
              <c:pt idx="2576">
                <c:v>27.84</c:v>
              </c:pt>
              <c:pt idx="2577">
                <c:v>20.5</c:v>
              </c:pt>
              <c:pt idx="2578">
                <c:v>20.16</c:v>
              </c:pt>
              <c:pt idx="2579">
                <c:v>29.91</c:v>
              </c:pt>
              <c:pt idx="2580">
                <c:v>35.799999999999997</c:v>
              </c:pt>
              <c:pt idx="2581">
                <c:v>28.08</c:v>
              </c:pt>
              <c:pt idx="2582">
                <c:v>67.849999999999994</c:v>
              </c:pt>
              <c:pt idx="2583">
                <c:v>28.74</c:v>
              </c:pt>
              <c:pt idx="2584">
                <c:v>45.06</c:v>
              </c:pt>
              <c:pt idx="2585">
                <c:v>20.83</c:v>
              </c:pt>
              <c:pt idx="2586">
                <c:v>67.52</c:v>
              </c:pt>
              <c:pt idx="2587">
                <c:v>27.07</c:v>
              </c:pt>
              <c:pt idx="2588">
                <c:v>42.89</c:v>
              </c:pt>
              <c:pt idx="2589">
                <c:v>50.28</c:v>
              </c:pt>
              <c:pt idx="2590">
                <c:v>41.03</c:v>
              </c:pt>
              <c:pt idx="2591">
                <c:v>27.76</c:v>
              </c:pt>
              <c:pt idx="2592">
                <c:v>51.04</c:v>
              </c:pt>
              <c:pt idx="2593">
                <c:v>57.17</c:v>
              </c:pt>
              <c:pt idx="2594">
                <c:v>41.3</c:v>
              </c:pt>
              <c:pt idx="2595">
                <c:v>34.270000000000003</c:v>
              </c:pt>
              <c:pt idx="2596">
                <c:v>55.51</c:v>
              </c:pt>
              <c:pt idx="2597">
                <c:v>21.23</c:v>
              </c:pt>
              <c:pt idx="2598">
                <c:v>36.409999999999997</c:v>
              </c:pt>
              <c:pt idx="2599">
                <c:v>23.06</c:v>
              </c:pt>
              <c:pt idx="2600">
                <c:v>37.799999999999997</c:v>
              </c:pt>
              <c:pt idx="2601">
                <c:v>81.58</c:v>
              </c:pt>
              <c:pt idx="2602">
                <c:v>58.3</c:v>
              </c:pt>
              <c:pt idx="2603">
                <c:v>27.54</c:v>
              </c:pt>
              <c:pt idx="2604">
                <c:v>48.37</c:v>
              </c:pt>
              <c:pt idx="2605">
                <c:v>21.07</c:v>
              </c:pt>
              <c:pt idx="2606">
                <c:v>39.4</c:v>
              </c:pt>
              <c:pt idx="2607">
                <c:v>64.599999999999994</c:v>
              </c:pt>
              <c:pt idx="2608">
                <c:v>32.94</c:v>
              </c:pt>
              <c:pt idx="2609">
                <c:v>39.9</c:v>
              </c:pt>
              <c:pt idx="2610">
                <c:v>49.41</c:v>
              </c:pt>
              <c:pt idx="2611">
                <c:v>43.62</c:v>
              </c:pt>
              <c:pt idx="2612">
                <c:v>55.25</c:v>
              </c:pt>
              <c:pt idx="2613">
                <c:v>20.45</c:v>
              </c:pt>
              <c:pt idx="2614">
                <c:v>27.41</c:v>
              </c:pt>
              <c:pt idx="2615">
                <c:v>35.42</c:v>
              </c:pt>
              <c:pt idx="2616">
                <c:v>32.83</c:v>
              </c:pt>
              <c:pt idx="2617">
                <c:v>41.45</c:v>
              </c:pt>
              <c:pt idx="2618">
                <c:v>96.11</c:v>
              </c:pt>
              <c:pt idx="2619">
                <c:v>75.8</c:v>
              </c:pt>
              <c:pt idx="2620">
                <c:v>20.66</c:v>
              </c:pt>
              <c:pt idx="2621">
                <c:v>47.35</c:v>
              </c:pt>
              <c:pt idx="2622">
                <c:v>38.04</c:v>
              </c:pt>
              <c:pt idx="2623">
                <c:v>77.69</c:v>
              </c:pt>
              <c:pt idx="2624">
                <c:v>40.78</c:v>
              </c:pt>
              <c:pt idx="2625">
                <c:v>20.91</c:v>
              </c:pt>
              <c:pt idx="2626">
                <c:v>35.21</c:v>
              </c:pt>
              <c:pt idx="2627">
                <c:v>35.54</c:v>
              </c:pt>
              <c:pt idx="2628">
                <c:v>35.729999999999997</c:v>
              </c:pt>
              <c:pt idx="2629">
                <c:v>56.94</c:v>
              </c:pt>
              <c:pt idx="2630">
                <c:v>42.12</c:v>
              </c:pt>
              <c:pt idx="2631">
                <c:v>24.59</c:v>
              </c:pt>
              <c:pt idx="2632">
                <c:v>43.11</c:v>
              </c:pt>
              <c:pt idx="2633">
                <c:v>36.06</c:v>
              </c:pt>
              <c:pt idx="2634">
                <c:v>30.38</c:v>
              </c:pt>
              <c:pt idx="2635">
                <c:v>32.76</c:v>
              </c:pt>
              <c:pt idx="2636">
                <c:v>21.44</c:v>
              </c:pt>
              <c:pt idx="2637">
                <c:v>40.17</c:v>
              </c:pt>
              <c:pt idx="2638">
                <c:v>71.08</c:v>
              </c:pt>
              <c:pt idx="2639">
                <c:v>26.74</c:v>
              </c:pt>
              <c:pt idx="2640">
                <c:v>37.409999999999997</c:v>
              </c:pt>
              <c:pt idx="2641">
                <c:v>34.200000000000003</c:v>
              </c:pt>
              <c:pt idx="2642">
                <c:v>34.99</c:v>
              </c:pt>
              <c:pt idx="2643">
                <c:v>74.39</c:v>
              </c:pt>
              <c:pt idx="2644">
                <c:v>32.18</c:v>
              </c:pt>
              <c:pt idx="2645">
                <c:v>33.94</c:v>
              </c:pt>
              <c:pt idx="2646">
                <c:v>33.44</c:v>
              </c:pt>
              <c:pt idx="2647">
                <c:v>52.93</c:v>
              </c:pt>
              <c:pt idx="2648">
                <c:v>30.21</c:v>
              </c:pt>
              <c:pt idx="2649">
                <c:v>40.5</c:v>
              </c:pt>
              <c:pt idx="2650">
                <c:v>40.299999999999997</c:v>
              </c:pt>
              <c:pt idx="2651">
                <c:v>36.340000000000003</c:v>
              </c:pt>
              <c:pt idx="2652">
                <c:v>21.88</c:v>
              </c:pt>
              <c:pt idx="2653">
                <c:v>24.84</c:v>
              </c:pt>
              <c:pt idx="2654">
                <c:v>48.9</c:v>
              </c:pt>
              <c:pt idx="2655">
                <c:v>39.67</c:v>
              </c:pt>
              <c:pt idx="2656">
                <c:v>35.15</c:v>
              </c:pt>
              <c:pt idx="2657">
                <c:v>33.979999999999997</c:v>
              </c:pt>
              <c:pt idx="2658">
                <c:v>21.61</c:v>
              </c:pt>
              <c:pt idx="2659">
                <c:v>68.47</c:v>
              </c:pt>
              <c:pt idx="2660">
                <c:v>30.55</c:v>
              </c:pt>
              <c:pt idx="2661">
                <c:v>20.57</c:v>
              </c:pt>
              <c:pt idx="2662">
                <c:v>75.849999999999994</c:v>
              </c:pt>
              <c:pt idx="2663">
                <c:v>56.73</c:v>
              </c:pt>
              <c:pt idx="2664">
                <c:v>26.11</c:v>
              </c:pt>
              <c:pt idx="2665">
                <c:v>53.59</c:v>
              </c:pt>
              <c:pt idx="2666">
                <c:v>38.5</c:v>
              </c:pt>
              <c:pt idx="2667">
                <c:v>30.22</c:v>
              </c:pt>
              <c:pt idx="2668">
                <c:v>36.97</c:v>
              </c:pt>
              <c:pt idx="2669">
                <c:v>23.19</c:v>
              </c:pt>
              <c:pt idx="2670">
                <c:v>33.14</c:v>
              </c:pt>
              <c:pt idx="2671">
                <c:v>69.91</c:v>
              </c:pt>
              <c:pt idx="2672">
                <c:v>28.69</c:v>
              </c:pt>
              <c:pt idx="2673">
                <c:v>21.34</c:v>
              </c:pt>
              <c:pt idx="2674">
                <c:v>34.72</c:v>
              </c:pt>
              <c:pt idx="2675">
                <c:v>22.58</c:v>
              </c:pt>
              <c:pt idx="2676">
                <c:v>85.27</c:v>
              </c:pt>
              <c:pt idx="2677">
                <c:v>60.03</c:v>
              </c:pt>
              <c:pt idx="2678">
                <c:v>35.61</c:v>
              </c:pt>
              <c:pt idx="2679">
                <c:v>45.33</c:v>
              </c:pt>
              <c:pt idx="2680">
                <c:v>34.83</c:v>
              </c:pt>
              <c:pt idx="2681">
                <c:v>24.08</c:v>
              </c:pt>
              <c:pt idx="2682">
                <c:v>44.09</c:v>
              </c:pt>
              <c:pt idx="2683">
                <c:v>26.04</c:v>
              </c:pt>
              <c:pt idx="2684">
                <c:v>41.28</c:v>
              </c:pt>
              <c:pt idx="2685">
                <c:v>58.19</c:v>
              </c:pt>
              <c:pt idx="2686">
                <c:v>44.79</c:v>
              </c:pt>
              <c:pt idx="2687">
                <c:v>38.94</c:v>
              </c:pt>
              <c:pt idx="2688">
                <c:v>62.63</c:v>
              </c:pt>
              <c:pt idx="2689">
                <c:v>27.67</c:v>
              </c:pt>
              <c:pt idx="2690">
                <c:v>54.13</c:v>
              </c:pt>
              <c:pt idx="2691">
                <c:v>51.47</c:v>
              </c:pt>
              <c:pt idx="2692">
                <c:v>57.19</c:v>
              </c:pt>
              <c:pt idx="2693">
                <c:v>47.29</c:v>
              </c:pt>
              <c:pt idx="2694">
                <c:v>39.96</c:v>
              </c:pt>
              <c:pt idx="2695">
                <c:v>46.22</c:v>
              </c:pt>
              <c:pt idx="2696">
                <c:v>65.650000000000006</c:v>
              </c:pt>
              <c:pt idx="2697">
                <c:v>82.28</c:v>
              </c:pt>
              <c:pt idx="2698">
                <c:v>55.86</c:v>
              </c:pt>
              <c:pt idx="2699">
                <c:v>37.9</c:v>
              </c:pt>
              <c:pt idx="2700">
                <c:v>20.41</c:v>
              </c:pt>
              <c:pt idx="2701">
                <c:v>24.5</c:v>
              </c:pt>
              <c:pt idx="2702">
                <c:v>44.95</c:v>
              </c:pt>
              <c:pt idx="2703">
                <c:v>25.91</c:v>
              </c:pt>
              <c:pt idx="2704">
                <c:v>21.01</c:v>
              </c:pt>
              <c:pt idx="2705">
                <c:v>51.55</c:v>
              </c:pt>
              <c:pt idx="2706">
                <c:v>35.799999999999997</c:v>
              </c:pt>
              <c:pt idx="2707">
                <c:v>24.18</c:v>
              </c:pt>
              <c:pt idx="2708">
                <c:v>28.71</c:v>
              </c:pt>
              <c:pt idx="2709">
                <c:v>24.58</c:v>
              </c:pt>
              <c:pt idx="2710">
                <c:v>20.85</c:v>
              </c:pt>
              <c:pt idx="2711">
                <c:v>45.43</c:v>
              </c:pt>
              <c:pt idx="2712">
                <c:v>65.87</c:v>
              </c:pt>
              <c:pt idx="2713">
                <c:v>45.57</c:v>
              </c:pt>
              <c:pt idx="2714">
                <c:v>41.44</c:v>
              </c:pt>
              <c:pt idx="2715">
                <c:v>28.12</c:v>
              </c:pt>
              <c:pt idx="2716">
                <c:v>39.869999999999997</c:v>
              </c:pt>
              <c:pt idx="2717">
                <c:v>28.8</c:v>
              </c:pt>
              <c:pt idx="2718">
                <c:v>34.21</c:v>
              </c:pt>
              <c:pt idx="2719">
                <c:v>45.91</c:v>
              </c:pt>
              <c:pt idx="2720">
                <c:v>38.35</c:v>
              </c:pt>
              <c:pt idx="2721">
                <c:v>41.35</c:v>
              </c:pt>
              <c:pt idx="2722">
                <c:v>41.62</c:v>
              </c:pt>
              <c:pt idx="2723">
                <c:v>89.13</c:v>
              </c:pt>
              <c:pt idx="2724">
                <c:v>24.47</c:v>
              </c:pt>
              <c:pt idx="2725">
                <c:v>40.24</c:v>
              </c:pt>
              <c:pt idx="2726">
                <c:v>41.7</c:v>
              </c:pt>
              <c:pt idx="2727">
                <c:v>37.799999999999997</c:v>
              </c:pt>
              <c:pt idx="2728">
                <c:v>101.6</c:v>
              </c:pt>
              <c:pt idx="2729">
                <c:v>33.89</c:v>
              </c:pt>
              <c:pt idx="2730">
                <c:v>55.04</c:v>
              </c:pt>
              <c:pt idx="2731">
                <c:v>28.12</c:v>
              </c:pt>
              <c:pt idx="2732">
                <c:v>39.32</c:v>
              </c:pt>
              <c:pt idx="2733">
                <c:v>37.119999999999997</c:v>
              </c:pt>
              <c:pt idx="2734">
                <c:v>47.71</c:v>
              </c:pt>
              <c:pt idx="2735">
                <c:v>57.07</c:v>
              </c:pt>
              <c:pt idx="2736">
                <c:v>68.06</c:v>
              </c:pt>
              <c:pt idx="2737">
                <c:v>26.98</c:v>
              </c:pt>
              <c:pt idx="2738">
                <c:v>35.729999999999997</c:v>
              </c:pt>
              <c:pt idx="2739">
                <c:v>33.31</c:v>
              </c:pt>
              <c:pt idx="2740">
                <c:v>47.77</c:v>
              </c:pt>
              <c:pt idx="2741">
                <c:v>29.58</c:v>
              </c:pt>
              <c:pt idx="2742">
                <c:v>21.28</c:v>
              </c:pt>
              <c:pt idx="2743">
                <c:v>38.15</c:v>
              </c:pt>
              <c:pt idx="2744">
                <c:v>25.57</c:v>
              </c:pt>
              <c:pt idx="2745">
                <c:v>59.71</c:v>
              </c:pt>
              <c:pt idx="2746">
                <c:v>33.5</c:v>
              </c:pt>
              <c:pt idx="2747">
                <c:v>37.81</c:v>
              </c:pt>
              <c:pt idx="2748">
                <c:v>30.7</c:v>
              </c:pt>
              <c:pt idx="2749">
                <c:v>51.31</c:v>
              </c:pt>
              <c:pt idx="2750">
                <c:v>29.99</c:v>
              </c:pt>
              <c:pt idx="2751">
                <c:v>29.52</c:v>
              </c:pt>
              <c:pt idx="2752">
                <c:v>43.93</c:v>
              </c:pt>
              <c:pt idx="2753">
                <c:v>31.91</c:v>
              </c:pt>
              <c:pt idx="2754">
                <c:v>54.67</c:v>
              </c:pt>
              <c:pt idx="2755">
                <c:v>30.32</c:v>
              </c:pt>
              <c:pt idx="2756">
                <c:v>62.52</c:v>
              </c:pt>
              <c:pt idx="2757">
                <c:v>59.96</c:v>
              </c:pt>
              <c:pt idx="2758">
                <c:v>52.49</c:v>
              </c:pt>
              <c:pt idx="2759">
                <c:v>34.28</c:v>
              </c:pt>
              <c:pt idx="2760">
                <c:v>30.11</c:v>
              </c:pt>
              <c:pt idx="2761">
                <c:v>39.25</c:v>
              </c:pt>
              <c:pt idx="2762">
                <c:v>21.11</c:v>
              </c:pt>
              <c:pt idx="2763">
                <c:v>34.979999999999997</c:v>
              </c:pt>
              <c:pt idx="2764">
                <c:v>34.28</c:v>
              </c:pt>
              <c:pt idx="2765">
                <c:v>28</c:v>
              </c:pt>
              <c:pt idx="2766">
                <c:v>27.09</c:v>
              </c:pt>
              <c:pt idx="2767">
                <c:v>40.06</c:v>
              </c:pt>
              <c:pt idx="2768">
                <c:v>22.51</c:v>
              </c:pt>
              <c:pt idx="2769">
                <c:v>40.18</c:v>
              </c:pt>
              <c:pt idx="2770">
                <c:v>41.08</c:v>
              </c:pt>
              <c:pt idx="2771">
                <c:v>92.28</c:v>
              </c:pt>
              <c:pt idx="2772">
                <c:v>62.12</c:v>
              </c:pt>
              <c:pt idx="2773">
                <c:v>21.13</c:v>
              </c:pt>
              <c:pt idx="2774">
                <c:v>61.04</c:v>
              </c:pt>
              <c:pt idx="2775">
                <c:v>26.87</c:v>
              </c:pt>
              <c:pt idx="2776">
                <c:v>45.61</c:v>
              </c:pt>
              <c:pt idx="2777">
                <c:v>45.21</c:v>
              </c:pt>
              <c:pt idx="2778">
                <c:v>29.07</c:v>
              </c:pt>
              <c:pt idx="2779">
                <c:v>57.41</c:v>
              </c:pt>
              <c:pt idx="2780">
                <c:v>27.23</c:v>
              </c:pt>
              <c:pt idx="2781">
                <c:v>21.07</c:v>
              </c:pt>
              <c:pt idx="2782">
                <c:v>26.43</c:v>
              </c:pt>
              <c:pt idx="2783">
                <c:v>22.11</c:v>
              </c:pt>
              <c:pt idx="2784">
                <c:v>46.84</c:v>
              </c:pt>
              <c:pt idx="2785">
                <c:v>27.88</c:v>
              </c:pt>
              <c:pt idx="2786">
                <c:v>64.430000000000007</c:v>
              </c:pt>
              <c:pt idx="2787">
                <c:v>28.24</c:v>
              </c:pt>
              <c:pt idx="2788">
                <c:v>32.619999999999997</c:v>
              </c:pt>
              <c:pt idx="2789">
                <c:v>20.85</c:v>
              </c:pt>
              <c:pt idx="2790">
                <c:v>46.05</c:v>
              </c:pt>
              <c:pt idx="2791">
                <c:v>54.99</c:v>
              </c:pt>
              <c:pt idx="2792">
                <c:v>60.14</c:v>
              </c:pt>
              <c:pt idx="2793">
                <c:v>26.11</c:v>
              </c:pt>
              <c:pt idx="2794">
                <c:v>48.32</c:v>
              </c:pt>
              <c:pt idx="2795">
                <c:v>43.29</c:v>
              </c:pt>
              <c:pt idx="2796">
                <c:v>23.27</c:v>
              </c:pt>
              <c:pt idx="2797">
                <c:v>28.9</c:v>
              </c:pt>
              <c:pt idx="2798">
                <c:v>62.67</c:v>
              </c:pt>
              <c:pt idx="2799">
                <c:v>25.09</c:v>
              </c:pt>
              <c:pt idx="2800">
                <c:v>62.82</c:v>
              </c:pt>
              <c:pt idx="2801">
                <c:v>45.2</c:v>
              </c:pt>
              <c:pt idx="2802">
                <c:v>43.48</c:v>
              </c:pt>
              <c:pt idx="2803">
                <c:v>58.85</c:v>
              </c:pt>
              <c:pt idx="2804">
                <c:v>21.61</c:v>
              </c:pt>
              <c:pt idx="2805">
                <c:v>83.49</c:v>
              </c:pt>
              <c:pt idx="2806">
                <c:v>30.77</c:v>
              </c:pt>
              <c:pt idx="2807">
                <c:v>57.62</c:v>
              </c:pt>
              <c:pt idx="2808">
                <c:v>28.56</c:v>
              </c:pt>
              <c:pt idx="2809">
                <c:v>25.03</c:v>
              </c:pt>
              <c:pt idx="2810">
                <c:v>29.78</c:v>
              </c:pt>
              <c:pt idx="2811">
                <c:v>80.31</c:v>
              </c:pt>
              <c:pt idx="2812">
                <c:v>30.39</c:v>
              </c:pt>
              <c:pt idx="2813">
                <c:v>22.46</c:v>
              </c:pt>
              <c:pt idx="2814">
                <c:v>40.56</c:v>
              </c:pt>
              <c:pt idx="2815">
                <c:v>56.45</c:v>
              </c:pt>
              <c:pt idx="2816">
                <c:v>43.3</c:v>
              </c:pt>
              <c:pt idx="2817">
                <c:v>20.69</c:v>
              </c:pt>
              <c:pt idx="2818">
                <c:v>28.63</c:v>
              </c:pt>
              <c:pt idx="2819">
                <c:v>37</c:v>
              </c:pt>
              <c:pt idx="2820">
                <c:v>24.55</c:v>
              </c:pt>
              <c:pt idx="2821">
                <c:v>34.85</c:v>
              </c:pt>
              <c:pt idx="2822">
                <c:v>46.53</c:v>
              </c:pt>
              <c:pt idx="2823">
                <c:v>22.51</c:v>
              </c:pt>
              <c:pt idx="2824">
                <c:v>27.29</c:v>
              </c:pt>
              <c:pt idx="2825">
                <c:v>23.85</c:v>
              </c:pt>
              <c:pt idx="2826">
                <c:v>41.73</c:v>
              </c:pt>
              <c:pt idx="2827">
                <c:v>35.08</c:v>
              </c:pt>
              <c:pt idx="2828">
                <c:v>41.87</c:v>
              </c:pt>
              <c:pt idx="2829">
                <c:v>22.79</c:v>
              </c:pt>
              <c:pt idx="2830">
                <c:v>20.34</c:v>
              </c:pt>
              <c:pt idx="2831">
                <c:v>46.09</c:v>
              </c:pt>
              <c:pt idx="2832">
                <c:v>70.459999999999994</c:v>
              </c:pt>
              <c:pt idx="2833">
                <c:v>43.48</c:v>
              </c:pt>
              <c:pt idx="2834">
                <c:v>41.98</c:v>
              </c:pt>
              <c:pt idx="2835">
                <c:v>68.5</c:v>
              </c:pt>
              <c:pt idx="2836">
                <c:v>20.96</c:v>
              </c:pt>
              <c:pt idx="2837">
                <c:v>55.24</c:v>
              </c:pt>
              <c:pt idx="2838">
                <c:v>21.25</c:v>
              </c:pt>
              <c:pt idx="2839">
                <c:v>43.37</c:v>
              </c:pt>
              <c:pt idx="2840">
                <c:v>40.06</c:v>
              </c:pt>
              <c:pt idx="2841">
                <c:v>32.950000000000003</c:v>
              </c:pt>
              <c:pt idx="2842">
                <c:v>42.74</c:v>
              </c:pt>
              <c:pt idx="2843">
                <c:v>41.75</c:v>
              </c:pt>
              <c:pt idx="2844">
                <c:v>33.47</c:v>
              </c:pt>
              <c:pt idx="2845">
                <c:v>31.22</c:v>
              </c:pt>
              <c:pt idx="2846">
                <c:v>20.85</c:v>
              </c:pt>
              <c:pt idx="2847">
                <c:v>25.2</c:v>
              </c:pt>
              <c:pt idx="2848">
                <c:v>34.229999999999997</c:v>
              </c:pt>
              <c:pt idx="2849">
                <c:v>52.44</c:v>
              </c:pt>
              <c:pt idx="2850">
                <c:v>29.2</c:v>
              </c:pt>
              <c:pt idx="2851">
                <c:v>23.8</c:v>
              </c:pt>
              <c:pt idx="2852">
                <c:v>24.14</c:v>
              </c:pt>
              <c:pt idx="2853">
                <c:v>52.28</c:v>
              </c:pt>
              <c:pt idx="2854">
                <c:v>46.11</c:v>
              </c:pt>
              <c:pt idx="2855">
                <c:v>36.479999999999997</c:v>
              </c:pt>
              <c:pt idx="2856">
                <c:v>22.84</c:v>
              </c:pt>
              <c:pt idx="2857">
                <c:v>32.21</c:v>
              </c:pt>
              <c:pt idx="2858">
                <c:v>38.15</c:v>
              </c:pt>
              <c:pt idx="2859">
                <c:v>52.57</c:v>
              </c:pt>
              <c:pt idx="2860">
                <c:v>73.75</c:v>
              </c:pt>
              <c:pt idx="2861">
                <c:v>42.6</c:v>
              </c:pt>
              <c:pt idx="2862">
                <c:v>39.74</c:v>
              </c:pt>
              <c:pt idx="2863">
                <c:v>57.43</c:v>
              </c:pt>
              <c:pt idx="2864">
                <c:v>31.1</c:v>
              </c:pt>
              <c:pt idx="2865">
                <c:v>27.21</c:v>
              </c:pt>
              <c:pt idx="2866">
                <c:v>22.53</c:v>
              </c:pt>
              <c:pt idx="2867">
                <c:v>50.03</c:v>
              </c:pt>
              <c:pt idx="2868">
                <c:v>51.99</c:v>
              </c:pt>
              <c:pt idx="2869">
                <c:v>34.5</c:v>
              </c:pt>
              <c:pt idx="2870">
                <c:v>29.85</c:v>
              </c:pt>
              <c:pt idx="2871">
                <c:v>43.11</c:v>
              </c:pt>
              <c:pt idx="2872">
                <c:v>57.72</c:v>
              </c:pt>
              <c:pt idx="2873">
                <c:v>37.130000000000003</c:v>
              </c:pt>
              <c:pt idx="2874">
                <c:v>28</c:v>
              </c:pt>
              <c:pt idx="2875">
                <c:v>24.21</c:v>
              </c:pt>
              <c:pt idx="2876">
                <c:v>31.21</c:v>
              </c:pt>
              <c:pt idx="2877">
                <c:v>42.38</c:v>
              </c:pt>
              <c:pt idx="2878">
                <c:v>37.82</c:v>
              </c:pt>
              <c:pt idx="2879">
                <c:v>57.1</c:v>
              </c:pt>
              <c:pt idx="2880">
                <c:v>57.36</c:v>
              </c:pt>
              <c:pt idx="2881">
                <c:v>54.89</c:v>
              </c:pt>
              <c:pt idx="2882">
                <c:v>33.24</c:v>
              </c:pt>
              <c:pt idx="2883">
                <c:v>51.51</c:v>
              </c:pt>
              <c:pt idx="2884">
                <c:v>35.51</c:v>
              </c:pt>
              <c:pt idx="2885">
                <c:v>31.87</c:v>
              </c:pt>
              <c:pt idx="2886">
                <c:v>27.92</c:v>
              </c:pt>
              <c:pt idx="2887">
                <c:v>34.869999999999997</c:v>
              </c:pt>
              <c:pt idx="2888">
                <c:v>23.72</c:v>
              </c:pt>
              <c:pt idx="2889">
                <c:v>49.78</c:v>
              </c:pt>
              <c:pt idx="2890">
                <c:v>50.24</c:v>
              </c:pt>
              <c:pt idx="2891">
                <c:v>35.44</c:v>
              </c:pt>
              <c:pt idx="2892">
                <c:v>24.14</c:v>
              </c:pt>
              <c:pt idx="2893">
                <c:v>21.45</c:v>
              </c:pt>
              <c:pt idx="2894">
                <c:v>50.38</c:v>
              </c:pt>
              <c:pt idx="2895">
                <c:v>69.77</c:v>
              </c:pt>
              <c:pt idx="2896">
                <c:v>21.12</c:v>
              </c:pt>
              <c:pt idx="2897">
                <c:v>54.54</c:v>
              </c:pt>
              <c:pt idx="2898">
                <c:v>27.65</c:v>
              </c:pt>
              <c:pt idx="2899">
                <c:v>25.73</c:v>
              </c:pt>
              <c:pt idx="2900">
                <c:v>55.1</c:v>
              </c:pt>
              <c:pt idx="2901">
                <c:v>57.96</c:v>
              </c:pt>
              <c:pt idx="2902">
                <c:v>69.540000000000006</c:v>
              </c:pt>
              <c:pt idx="2903">
                <c:v>22.05</c:v>
              </c:pt>
              <c:pt idx="2904">
                <c:v>59.23</c:v>
              </c:pt>
              <c:pt idx="2905">
                <c:v>22.03</c:v>
              </c:pt>
              <c:pt idx="2906">
                <c:v>39.840000000000003</c:v>
              </c:pt>
              <c:pt idx="2907">
                <c:v>47.09</c:v>
              </c:pt>
              <c:pt idx="2908">
                <c:v>67.260000000000005</c:v>
              </c:pt>
              <c:pt idx="2909">
                <c:v>27.91</c:v>
              </c:pt>
              <c:pt idx="2910">
                <c:v>37.51</c:v>
              </c:pt>
              <c:pt idx="2911">
                <c:v>29.3</c:v>
              </c:pt>
              <c:pt idx="2912">
                <c:v>109.31</c:v>
              </c:pt>
              <c:pt idx="2913">
                <c:v>65.36</c:v>
              </c:pt>
              <c:pt idx="2914">
                <c:v>41.32</c:v>
              </c:pt>
              <c:pt idx="2915">
                <c:v>55.25</c:v>
              </c:pt>
              <c:pt idx="2916">
                <c:v>21.07</c:v>
              </c:pt>
              <c:pt idx="2917">
                <c:v>54.49</c:v>
              </c:pt>
              <c:pt idx="2918">
                <c:v>22.6</c:v>
              </c:pt>
              <c:pt idx="2919">
                <c:v>54.92</c:v>
              </c:pt>
              <c:pt idx="2920">
                <c:v>24.99</c:v>
              </c:pt>
              <c:pt idx="2921">
                <c:v>23.23</c:v>
              </c:pt>
              <c:pt idx="2922">
                <c:v>59.98</c:v>
              </c:pt>
              <c:pt idx="2923">
                <c:v>50.36</c:v>
              </c:pt>
              <c:pt idx="2924">
                <c:v>21.57</c:v>
              </c:pt>
              <c:pt idx="2925">
                <c:v>20.89</c:v>
              </c:pt>
              <c:pt idx="2926">
                <c:v>29.98</c:v>
              </c:pt>
              <c:pt idx="2927">
                <c:v>24.17</c:v>
              </c:pt>
              <c:pt idx="2928">
                <c:v>24.68</c:v>
              </c:pt>
              <c:pt idx="2929">
                <c:v>20.86</c:v>
              </c:pt>
              <c:pt idx="2930">
                <c:v>62.8</c:v>
              </c:pt>
              <c:pt idx="2931">
                <c:v>22.22</c:v>
              </c:pt>
              <c:pt idx="2932">
                <c:v>53.77</c:v>
              </c:pt>
              <c:pt idx="2933">
                <c:v>53.74</c:v>
              </c:pt>
              <c:pt idx="2934">
                <c:v>29.86</c:v>
              </c:pt>
              <c:pt idx="2935">
                <c:v>72.59</c:v>
              </c:pt>
              <c:pt idx="2936">
                <c:v>20.63</c:v>
              </c:pt>
              <c:pt idx="2937">
                <c:v>31.7</c:v>
              </c:pt>
              <c:pt idx="2938">
                <c:v>27.95</c:v>
              </c:pt>
              <c:pt idx="2939">
                <c:v>31.43</c:v>
              </c:pt>
              <c:pt idx="2940">
                <c:v>24.78</c:v>
              </c:pt>
              <c:pt idx="2941">
                <c:v>79.989999999999995</c:v>
              </c:pt>
              <c:pt idx="2942">
                <c:v>68.66</c:v>
              </c:pt>
              <c:pt idx="2943">
                <c:v>26.48</c:v>
              </c:pt>
              <c:pt idx="2944">
                <c:v>31.08</c:v>
              </c:pt>
              <c:pt idx="2945">
                <c:v>33.049999999999997</c:v>
              </c:pt>
              <c:pt idx="2946">
                <c:v>46.97</c:v>
              </c:pt>
              <c:pt idx="2947">
                <c:v>29.12</c:v>
              </c:pt>
              <c:pt idx="2948">
                <c:v>67.28</c:v>
              </c:pt>
              <c:pt idx="2949">
                <c:v>34.200000000000003</c:v>
              </c:pt>
              <c:pt idx="2950">
                <c:v>22.81</c:v>
              </c:pt>
              <c:pt idx="2951">
                <c:v>60.11</c:v>
              </c:pt>
              <c:pt idx="2952">
                <c:v>22.21</c:v>
              </c:pt>
              <c:pt idx="2953">
                <c:v>20.420000000000002</c:v>
              </c:pt>
              <c:pt idx="2954">
                <c:v>61.96</c:v>
              </c:pt>
              <c:pt idx="2955">
                <c:v>24.69</c:v>
              </c:pt>
              <c:pt idx="2956">
                <c:v>21.09</c:v>
              </c:pt>
              <c:pt idx="2957">
                <c:v>63.91</c:v>
              </c:pt>
              <c:pt idx="2958">
                <c:v>53.11</c:v>
              </c:pt>
              <c:pt idx="2959">
                <c:v>25.35</c:v>
              </c:pt>
              <c:pt idx="2960">
                <c:v>25.9</c:v>
              </c:pt>
              <c:pt idx="2961">
                <c:v>44.18</c:v>
              </c:pt>
              <c:pt idx="2962">
                <c:v>30.3</c:v>
              </c:pt>
              <c:pt idx="2963">
                <c:v>20.51</c:v>
              </c:pt>
              <c:pt idx="2964">
                <c:v>37.51</c:v>
              </c:pt>
              <c:pt idx="2965">
                <c:v>29.63</c:v>
              </c:pt>
              <c:pt idx="2966">
                <c:v>25.95</c:v>
              </c:pt>
              <c:pt idx="2967">
                <c:v>24.3</c:v>
              </c:pt>
              <c:pt idx="2968">
                <c:v>47.81</c:v>
              </c:pt>
              <c:pt idx="2969">
                <c:v>23</c:v>
              </c:pt>
              <c:pt idx="2970">
                <c:v>56.29</c:v>
              </c:pt>
              <c:pt idx="2971">
                <c:v>37.92</c:v>
              </c:pt>
              <c:pt idx="2972">
                <c:v>34.96</c:v>
              </c:pt>
              <c:pt idx="2973">
                <c:v>29.24</c:v>
              </c:pt>
              <c:pt idx="2974">
                <c:v>40.01</c:v>
              </c:pt>
              <c:pt idx="2975">
                <c:v>33.76</c:v>
              </c:pt>
              <c:pt idx="2976">
                <c:v>79.47</c:v>
              </c:pt>
              <c:pt idx="2977">
                <c:v>50.77</c:v>
              </c:pt>
              <c:pt idx="2978">
                <c:v>44.94</c:v>
              </c:pt>
              <c:pt idx="2979">
                <c:v>56.91</c:v>
              </c:pt>
              <c:pt idx="2980">
                <c:v>26.91</c:v>
              </c:pt>
              <c:pt idx="2981">
                <c:v>35.619999999999997</c:v>
              </c:pt>
              <c:pt idx="2982">
                <c:v>22.89</c:v>
              </c:pt>
              <c:pt idx="2983">
                <c:v>23.22</c:v>
              </c:pt>
              <c:pt idx="2984">
                <c:v>69.040000000000006</c:v>
              </c:pt>
              <c:pt idx="2985">
                <c:v>38.06</c:v>
              </c:pt>
              <c:pt idx="2986">
                <c:v>41.91</c:v>
              </c:pt>
              <c:pt idx="2987">
                <c:v>26.37</c:v>
              </c:pt>
              <c:pt idx="2988">
                <c:v>26.31</c:v>
              </c:pt>
              <c:pt idx="2989">
                <c:v>36.17</c:v>
              </c:pt>
              <c:pt idx="2990">
                <c:v>40.049999999999997</c:v>
              </c:pt>
              <c:pt idx="2991">
                <c:v>40.83</c:v>
              </c:pt>
              <c:pt idx="2992">
                <c:v>51.16</c:v>
              </c:pt>
              <c:pt idx="2993">
                <c:v>31.13</c:v>
              </c:pt>
              <c:pt idx="2994">
                <c:v>64.11</c:v>
              </c:pt>
              <c:pt idx="2995">
                <c:v>32.479999999999997</c:v>
              </c:pt>
              <c:pt idx="2996">
                <c:v>47</c:v>
              </c:pt>
              <c:pt idx="2997">
                <c:v>30.77</c:v>
              </c:pt>
              <c:pt idx="2998">
                <c:v>44.69</c:v>
              </c:pt>
              <c:pt idx="2999">
                <c:v>49.26</c:v>
              </c:pt>
              <c:pt idx="3000">
                <c:v>23.39</c:v>
              </c:pt>
              <c:pt idx="3001">
                <c:v>28.42</c:v>
              </c:pt>
              <c:pt idx="3002">
                <c:v>27.38</c:v>
              </c:pt>
              <c:pt idx="3003">
                <c:v>23.45</c:v>
              </c:pt>
              <c:pt idx="3004">
                <c:v>35.86</c:v>
              </c:pt>
              <c:pt idx="3005">
                <c:v>50.8</c:v>
              </c:pt>
              <c:pt idx="3006">
                <c:v>21.44</c:v>
              </c:pt>
              <c:pt idx="3007">
                <c:v>21.48</c:v>
              </c:pt>
              <c:pt idx="3008">
                <c:v>67.28</c:v>
              </c:pt>
              <c:pt idx="3009">
                <c:v>46.46</c:v>
              </c:pt>
              <c:pt idx="3010">
                <c:v>41.12</c:v>
              </c:pt>
              <c:pt idx="3011">
                <c:v>63.25</c:v>
              </c:pt>
              <c:pt idx="3012">
                <c:v>27.45</c:v>
              </c:pt>
              <c:pt idx="3013">
                <c:v>31.71</c:v>
              </c:pt>
              <c:pt idx="3014">
                <c:v>20.74</c:v>
              </c:pt>
              <c:pt idx="3015">
                <c:v>51.03</c:v>
              </c:pt>
              <c:pt idx="3016">
                <c:v>38.93</c:v>
              </c:pt>
              <c:pt idx="3017">
                <c:v>46.8</c:v>
              </c:pt>
              <c:pt idx="3018">
                <c:v>31.49</c:v>
              </c:pt>
              <c:pt idx="3019">
                <c:v>29.79</c:v>
              </c:pt>
              <c:pt idx="3020">
                <c:v>56.51</c:v>
              </c:pt>
              <c:pt idx="3021">
                <c:v>72.239999999999995</c:v>
              </c:pt>
              <c:pt idx="3022">
                <c:v>27.65</c:v>
              </c:pt>
              <c:pt idx="3023">
                <c:v>29.64</c:v>
              </c:pt>
              <c:pt idx="3024">
                <c:v>29.45</c:v>
              </c:pt>
              <c:pt idx="3025">
                <c:v>40.56</c:v>
              </c:pt>
              <c:pt idx="3026">
                <c:v>30.08</c:v>
              </c:pt>
              <c:pt idx="3027">
                <c:v>49.08</c:v>
              </c:pt>
              <c:pt idx="3028">
                <c:v>55.15</c:v>
              </c:pt>
              <c:pt idx="3029">
                <c:v>43.55</c:v>
              </c:pt>
              <c:pt idx="3030">
                <c:v>45.61</c:v>
              </c:pt>
              <c:pt idx="3031">
                <c:v>21.84</c:v>
              </c:pt>
              <c:pt idx="3032">
                <c:v>38.44</c:v>
              </c:pt>
              <c:pt idx="3033">
                <c:v>43.71</c:v>
              </c:pt>
              <c:pt idx="3034">
                <c:v>45.48</c:v>
              </c:pt>
              <c:pt idx="3035">
                <c:v>40.11</c:v>
              </c:pt>
              <c:pt idx="3036">
                <c:v>62.4</c:v>
              </c:pt>
              <c:pt idx="3037">
                <c:v>23.93</c:v>
              </c:pt>
              <c:pt idx="3038">
                <c:v>25.15</c:v>
              </c:pt>
              <c:pt idx="3039">
                <c:v>26.57</c:v>
              </c:pt>
              <c:pt idx="3040">
                <c:v>35.82</c:v>
              </c:pt>
              <c:pt idx="3041">
                <c:v>36.979999999999997</c:v>
              </c:pt>
              <c:pt idx="3042">
                <c:v>52.09</c:v>
              </c:pt>
              <c:pt idx="3043">
                <c:v>60.99</c:v>
              </c:pt>
              <c:pt idx="3044">
                <c:v>45.56</c:v>
              </c:pt>
              <c:pt idx="3045">
                <c:v>23.3</c:v>
              </c:pt>
              <c:pt idx="3046">
                <c:v>32.6</c:v>
              </c:pt>
              <c:pt idx="3047">
                <c:v>48.99</c:v>
              </c:pt>
              <c:pt idx="3048">
                <c:v>63.31</c:v>
              </c:pt>
              <c:pt idx="3049">
                <c:v>45.52</c:v>
              </c:pt>
              <c:pt idx="3050">
                <c:v>28.35</c:v>
              </c:pt>
              <c:pt idx="3051">
                <c:v>39.1</c:v>
              </c:pt>
              <c:pt idx="3052">
                <c:v>28.58</c:v>
              </c:pt>
              <c:pt idx="3053">
                <c:v>68.59</c:v>
              </c:pt>
              <c:pt idx="3054">
                <c:v>33.340000000000003</c:v>
              </c:pt>
              <c:pt idx="3055">
                <c:v>45.65</c:v>
              </c:pt>
              <c:pt idx="3056">
                <c:v>23.95</c:v>
              </c:pt>
              <c:pt idx="3057">
                <c:v>31.65</c:v>
              </c:pt>
              <c:pt idx="3058">
                <c:v>29.57</c:v>
              </c:pt>
              <c:pt idx="3059">
                <c:v>42.31</c:v>
              </c:pt>
              <c:pt idx="3060">
                <c:v>20.440000000000001</c:v>
              </c:pt>
              <c:pt idx="3061">
                <c:v>46.36</c:v>
              </c:pt>
              <c:pt idx="3062">
                <c:v>28.95</c:v>
              </c:pt>
              <c:pt idx="3063">
                <c:v>61.66</c:v>
              </c:pt>
              <c:pt idx="3064">
                <c:v>70.819999999999993</c:v>
              </c:pt>
              <c:pt idx="3065">
                <c:v>36.71</c:v>
              </c:pt>
              <c:pt idx="3066">
                <c:v>21.12</c:v>
              </c:pt>
              <c:pt idx="3067">
                <c:v>40.97</c:v>
              </c:pt>
              <c:pt idx="3068">
                <c:v>39.35</c:v>
              </c:pt>
              <c:pt idx="3069">
                <c:v>23.02</c:v>
              </c:pt>
              <c:pt idx="3070">
                <c:v>46.46</c:v>
              </c:pt>
              <c:pt idx="3071">
                <c:v>27.25</c:v>
              </c:pt>
              <c:pt idx="3072">
                <c:v>40.43</c:v>
              </c:pt>
              <c:pt idx="3073">
                <c:v>46.19</c:v>
              </c:pt>
              <c:pt idx="3074">
                <c:v>22.45</c:v>
              </c:pt>
              <c:pt idx="3075">
                <c:v>46.24</c:v>
              </c:pt>
              <c:pt idx="3076">
                <c:v>24.73</c:v>
              </c:pt>
              <c:pt idx="3077">
                <c:v>69.400000000000006</c:v>
              </c:pt>
              <c:pt idx="3078">
                <c:v>28.66</c:v>
              </c:pt>
              <c:pt idx="3079">
                <c:v>51.73</c:v>
              </c:pt>
              <c:pt idx="3080">
                <c:v>28.9</c:v>
              </c:pt>
              <c:pt idx="3081">
                <c:v>35.64</c:v>
              </c:pt>
              <c:pt idx="3082">
                <c:v>41.46</c:v>
              </c:pt>
              <c:pt idx="3083">
                <c:v>52.18</c:v>
              </c:pt>
              <c:pt idx="3084">
                <c:v>24.2</c:v>
              </c:pt>
              <c:pt idx="3085">
                <c:v>46.09</c:v>
              </c:pt>
              <c:pt idx="3086">
                <c:v>38.700000000000003</c:v>
              </c:pt>
              <c:pt idx="3087">
                <c:v>22.76</c:v>
              </c:pt>
              <c:pt idx="3088">
                <c:v>29.11</c:v>
              </c:pt>
              <c:pt idx="3089">
                <c:v>25.43</c:v>
              </c:pt>
              <c:pt idx="3090">
                <c:v>29.42</c:v>
              </c:pt>
              <c:pt idx="3091">
                <c:v>42.67</c:v>
              </c:pt>
              <c:pt idx="3092">
                <c:v>70.34</c:v>
              </c:pt>
              <c:pt idx="3093">
                <c:v>33.549999999999997</c:v>
              </c:pt>
              <c:pt idx="3094">
                <c:v>20.86</c:v>
              </c:pt>
              <c:pt idx="3095">
                <c:v>28.97</c:v>
              </c:pt>
              <c:pt idx="3096">
                <c:v>71.48</c:v>
              </c:pt>
              <c:pt idx="3097">
                <c:v>58.6</c:v>
              </c:pt>
              <c:pt idx="3098">
                <c:v>37.4</c:v>
              </c:pt>
              <c:pt idx="3099">
                <c:v>48.67</c:v>
              </c:pt>
              <c:pt idx="3100">
                <c:v>27.93</c:v>
              </c:pt>
              <c:pt idx="3101">
                <c:v>26.42</c:v>
              </c:pt>
              <c:pt idx="3102">
                <c:v>40.909999999999997</c:v>
              </c:pt>
              <c:pt idx="3103">
                <c:v>74.73</c:v>
              </c:pt>
              <c:pt idx="3104">
                <c:v>68.48</c:v>
              </c:pt>
              <c:pt idx="3105">
                <c:v>46.43</c:v>
              </c:pt>
              <c:pt idx="3106">
                <c:v>24.62</c:v>
              </c:pt>
              <c:pt idx="3107">
                <c:v>38.65</c:v>
              </c:pt>
              <c:pt idx="3108">
                <c:v>33.86</c:v>
              </c:pt>
              <c:pt idx="3109">
                <c:v>35.6</c:v>
              </c:pt>
              <c:pt idx="3110">
                <c:v>56.99</c:v>
              </c:pt>
              <c:pt idx="3111">
                <c:v>50.93</c:v>
              </c:pt>
              <c:pt idx="3112">
                <c:v>23.87</c:v>
              </c:pt>
              <c:pt idx="3113">
                <c:v>25.84</c:v>
              </c:pt>
              <c:pt idx="3114">
                <c:v>27.44</c:v>
              </c:pt>
              <c:pt idx="3115">
                <c:v>62.55</c:v>
              </c:pt>
              <c:pt idx="3116">
                <c:v>44.98</c:v>
              </c:pt>
              <c:pt idx="3117">
                <c:v>27.72</c:v>
              </c:pt>
              <c:pt idx="3118">
                <c:v>47.13</c:v>
              </c:pt>
              <c:pt idx="3119">
                <c:v>35.53</c:v>
              </c:pt>
              <c:pt idx="3120">
                <c:v>35.590000000000003</c:v>
              </c:pt>
              <c:pt idx="3121">
                <c:v>59.52</c:v>
              </c:pt>
              <c:pt idx="3122">
                <c:v>24.58</c:v>
              </c:pt>
              <c:pt idx="3123">
                <c:v>34.479999999999997</c:v>
              </c:pt>
              <c:pt idx="3124">
                <c:v>70.290000000000006</c:v>
              </c:pt>
              <c:pt idx="3125">
                <c:v>32.76</c:v>
              </c:pt>
              <c:pt idx="3126">
                <c:v>24.45</c:v>
              </c:pt>
              <c:pt idx="3127">
                <c:v>30.44</c:v>
              </c:pt>
              <c:pt idx="3128">
                <c:v>24.32</c:v>
              </c:pt>
              <c:pt idx="3129">
                <c:v>28.73</c:v>
              </c:pt>
              <c:pt idx="3130">
                <c:v>31.01</c:v>
              </c:pt>
              <c:pt idx="3131">
                <c:v>66.099999999999994</c:v>
              </c:pt>
              <c:pt idx="3132">
                <c:v>51.6</c:v>
              </c:pt>
              <c:pt idx="3133">
                <c:v>21.64</c:v>
              </c:pt>
              <c:pt idx="3134">
                <c:v>31.98</c:v>
              </c:pt>
              <c:pt idx="3135">
                <c:v>33.58</c:v>
              </c:pt>
              <c:pt idx="3136">
                <c:v>36.4</c:v>
              </c:pt>
              <c:pt idx="3137">
                <c:v>48.95</c:v>
              </c:pt>
              <c:pt idx="3138">
                <c:v>40.049999999999997</c:v>
              </c:pt>
              <c:pt idx="3139">
                <c:v>31.68</c:v>
              </c:pt>
              <c:pt idx="3140">
                <c:v>45.81</c:v>
              </c:pt>
              <c:pt idx="3141">
                <c:v>31</c:v>
              </c:pt>
              <c:pt idx="3142">
                <c:v>32.56</c:v>
              </c:pt>
              <c:pt idx="3143">
                <c:v>32.57</c:v>
              </c:pt>
              <c:pt idx="3144">
                <c:v>25.6</c:v>
              </c:pt>
              <c:pt idx="3145">
                <c:v>51.71</c:v>
              </c:pt>
              <c:pt idx="3146">
                <c:v>49.54</c:v>
              </c:pt>
              <c:pt idx="3147">
                <c:v>21.99</c:v>
              </c:pt>
              <c:pt idx="3148">
                <c:v>28.22</c:v>
              </c:pt>
              <c:pt idx="3149">
                <c:v>49.41</c:v>
              </c:pt>
              <c:pt idx="3150">
                <c:v>33.130000000000003</c:v>
              </c:pt>
              <c:pt idx="3151">
                <c:v>86.99</c:v>
              </c:pt>
              <c:pt idx="3152">
                <c:v>49.77</c:v>
              </c:pt>
              <c:pt idx="3153">
                <c:v>44.83</c:v>
              </c:pt>
              <c:pt idx="3154">
                <c:v>20.99</c:v>
              </c:pt>
              <c:pt idx="3155">
                <c:v>50.39</c:v>
              </c:pt>
              <c:pt idx="3156">
                <c:v>22.36</c:v>
              </c:pt>
              <c:pt idx="3157">
                <c:v>24.98</c:v>
              </c:pt>
              <c:pt idx="3158">
                <c:v>32.479999999999997</c:v>
              </c:pt>
              <c:pt idx="3159">
                <c:v>66.88</c:v>
              </c:pt>
              <c:pt idx="3160">
                <c:v>60.02</c:v>
              </c:pt>
              <c:pt idx="3161">
                <c:v>37</c:v>
              </c:pt>
              <c:pt idx="3162">
                <c:v>26.34</c:v>
              </c:pt>
              <c:pt idx="3163">
                <c:v>23.44</c:v>
              </c:pt>
              <c:pt idx="3164">
                <c:v>28.45</c:v>
              </c:pt>
              <c:pt idx="3165">
                <c:v>61.36</c:v>
              </c:pt>
              <c:pt idx="3166">
                <c:v>35.1</c:v>
              </c:pt>
              <c:pt idx="3167">
                <c:v>28.26</c:v>
              </c:pt>
              <c:pt idx="3168">
                <c:v>36.729999999999997</c:v>
              </c:pt>
              <c:pt idx="3169">
                <c:v>30.86</c:v>
              </c:pt>
              <c:pt idx="3170">
                <c:v>31.05</c:v>
              </c:pt>
              <c:pt idx="3171">
                <c:v>35.56</c:v>
              </c:pt>
              <c:pt idx="3172">
                <c:v>36.54</c:v>
              </c:pt>
              <c:pt idx="3173">
                <c:v>36.26</c:v>
              </c:pt>
              <c:pt idx="3174">
                <c:v>26.18</c:v>
              </c:pt>
              <c:pt idx="3175">
                <c:v>24.1</c:v>
              </c:pt>
              <c:pt idx="3176">
                <c:v>28.12</c:v>
              </c:pt>
              <c:pt idx="3177">
                <c:v>35.19</c:v>
              </c:pt>
              <c:pt idx="3178">
                <c:v>20.28</c:v>
              </c:pt>
              <c:pt idx="3179">
                <c:v>63.03</c:v>
              </c:pt>
              <c:pt idx="3180">
                <c:v>60.33</c:v>
              </c:pt>
              <c:pt idx="3181">
                <c:v>26.6</c:v>
              </c:pt>
              <c:pt idx="3182">
                <c:v>41.55</c:v>
              </c:pt>
              <c:pt idx="3183">
                <c:v>48.76</c:v>
              </c:pt>
              <c:pt idx="3184">
                <c:v>40.15</c:v>
              </c:pt>
              <c:pt idx="3185">
                <c:v>37.35</c:v>
              </c:pt>
              <c:pt idx="3186">
                <c:v>57.83</c:v>
              </c:pt>
              <c:pt idx="3187">
                <c:v>20.78</c:v>
              </c:pt>
              <c:pt idx="3188">
                <c:v>41.02</c:v>
              </c:pt>
              <c:pt idx="3189">
                <c:v>49.85</c:v>
              </c:pt>
              <c:pt idx="3190">
                <c:v>47.3</c:v>
              </c:pt>
              <c:pt idx="3191">
                <c:v>29.18</c:v>
              </c:pt>
              <c:pt idx="3192">
                <c:v>27.15</c:v>
              </c:pt>
              <c:pt idx="3193">
                <c:v>23.03</c:v>
              </c:pt>
              <c:pt idx="3194">
                <c:v>27.31</c:v>
              </c:pt>
              <c:pt idx="3195">
                <c:v>23.99</c:v>
              </c:pt>
              <c:pt idx="3196">
                <c:v>41.88</c:v>
              </c:pt>
              <c:pt idx="3197">
                <c:v>43.48</c:v>
              </c:pt>
              <c:pt idx="3198">
                <c:v>35.56</c:v>
              </c:pt>
              <c:pt idx="3199">
                <c:v>36.54</c:v>
              </c:pt>
              <c:pt idx="3200">
                <c:v>48.74</c:v>
              </c:pt>
              <c:pt idx="3201">
                <c:v>30.5</c:v>
              </c:pt>
              <c:pt idx="3202">
                <c:v>52.11</c:v>
              </c:pt>
              <c:pt idx="3203">
                <c:v>24.95</c:v>
              </c:pt>
              <c:pt idx="3204">
                <c:v>24.26</c:v>
              </c:pt>
              <c:pt idx="3205">
                <c:v>31.37</c:v>
              </c:pt>
              <c:pt idx="3206">
                <c:v>20.73</c:v>
              </c:pt>
              <c:pt idx="3207">
                <c:v>34.97</c:v>
              </c:pt>
              <c:pt idx="3208">
                <c:v>56.28</c:v>
              </c:pt>
              <c:pt idx="3209">
                <c:v>45.97</c:v>
              </c:pt>
              <c:pt idx="3210">
                <c:v>42.61</c:v>
              </c:pt>
              <c:pt idx="3211">
                <c:v>21.42</c:v>
              </c:pt>
              <c:pt idx="3212">
                <c:v>56.87</c:v>
              </c:pt>
              <c:pt idx="3213">
                <c:v>33.26</c:v>
              </c:pt>
              <c:pt idx="3214">
                <c:v>43.7</c:v>
              </c:pt>
              <c:pt idx="3215">
                <c:v>49.96</c:v>
              </c:pt>
              <c:pt idx="3216">
                <c:v>31.33</c:v>
              </c:pt>
              <c:pt idx="3217">
                <c:v>27.75</c:v>
              </c:pt>
              <c:pt idx="3218">
                <c:v>38.36</c:v>
              </c:pt>
              <c:pt idx="3219">
                <c:v>27.98</c:v>
              </c:pt>
              <c:pt idx="3220">
                <c:v>32.67</c:v>
              </c:pt>
              <c:pt idx="3221">
                <c:v>36.340000000000003</c:v>
              </c:pt>
              <c:pt idx="3222">
                <c:v>38.119999999999997</c:v>
              </c:pt>
              <c:pt idx="3223">
                <c:v>45.32</c:v>
              </c:pt>
              <c:pt idx="3224">
                <c:v>36.380000000000003</c:v>
              </c:pt>
              <c:pt idx="3225">
                <c:v>31.28</c:v>
              </c:pt>
              <c:pt idx="3226">
                <c:v>34.74</c:v>
              </c:pt>
              <c:pt idx="3227">
                <c:v>58.41</c:v>
              </c:pt>
              <c:pt idx="3228">
                <c:v>38.08</c:v>
              </c:pt>
              <c:pt idx="3229">
                <c:v>28.09</c:v>
              </c:pt>
              <c:pt idx="3230">
                <c:v>60.56</c:v>
              </c:pt>
              <c:pt idx="3231">
                <c:v>50.98</c:v>
              </c:pt>
              <c:pt idx="3232">
                <c:v>24.75</c:v>
              </c:pt>
              <c:pt idx="3233">
                <c:v>66.55</c:v>
              </c:pt>
              <c:pt idx="3234">
                <c:v>25.76</c:v>
              </c:pt>
              <c:pt idx="3235">
                <c:v>65.19</c:v>
              </c:pt>
              <c:pt idx="3236">
                <c:v>23.46</c:v>
              </c:pt>
              <c:pt idx="3237">
                <c:v>72.3</c:v>
              </c:pt>
              <c:pt idx="3238">
                <c:v>37.880000000000003</c:v>
              </c:pt>
              <c:pt idx="3239">
                <c:v>42.63</c:v>
              </c:pt>
              <c:pt idx="3240">
                <c:v>45.46</c:v>
              </c:pt>
              <c:pt idx="3241">
                <c:v>27.62</c:v>
              </c:pt>
              <c:pt idx="3242">
                <c:v>23.56</c:v>
              </c:pt>
              <c:pt idx="3243">
                <c:v>27.42</c:v>
              </c:pt>
              <c:pt idx="3244">
                <c:v>64.33</c:v>
              </c:pt>
              <c:pt idx="3245">
                <c:v>56.66</c:v>
              </c:pt>
              <c:pt idx="3246">
                <c:v>26.45</c:v>
              </c:pt>
              <c:pt idx="3247">
                <c:v>37.630000000000003</c:v>
              </c:pt>
              <c:pt idx="3248">
                <c:v>23.42</c:v>
              </c:pt>
              <c:pt idx="3249">
                <c:v>58.74</c:v>
              </c:pt>
              <c:pt idx="3250">
                <c:v>28.83</c:v>
              </c:pt>
              <c:pt idx="3251">
                <c:v>52.1</c:v>
              </c:pt>
              <c:pt idx="3252">
                <c:v>30.16</c:v>
              </c:pt>
              <c:pt idx="3253">
                <c:v>23.29</c:v>
              </c:pt>
              <c:pt idx="3254">
                <c:v>29.56</c:v>
              </c:pt>
              <c:pt idx="3255">
                <c:v>28.48</c:v>
              </c:pt>
              <c:pt idx="3256">
                <c:v>25.24</c:v>
              </c:pt>
              <c:pt idx="3257">
                <c:v>28.58</c:v>
              </c:pt>
              <c:pt idx="3258">
                <c:v>61.14</c:v>
              </c:pt>
              <c:pt idx="3259">
                <c:v>44.6</c:v>
              </c:pt>
              <c:pt idx="3260">
                <c:v>50.89</c:v>
              </c:pt>
              <c:pt idx="3261">
                <c:v>38.14</c:v>
              </c:pt>
              <c:pt idx="3262">
                <c:v>28.65</c:v>
              </c:pt>
              <c:pt idx="3263">
                <c:v>32.21</c:v>
              </c:pt>
              <c:pt idx="3264">
                <c:v>45.52</c:v>
              </c:pt>
              <c:pt idx="3265">
                <c:v>29.76</c:v>
              </c:pt>
              <c:pt idx="3266">
                <c:v>25.6</c:v>
              </c:pt>
              <c:pt idx="3267">
                <c:v>79.78</c:v>
              </c:pt>
              <c:pt idx="3268">
                <c:v>36.17</c:v>
              </c:pt>
              <c:pt idx="3269">
                <c:v>34.29</c:v>
              </c:pt>
              <c:pt idx="3270">
                <c:v>25.12</c:v>
              </c:pt>
              <c:pt idx="3271">
                <c:v>49.34</c:v>
              </c:pt>
              <c:pt idx="3272">
                <c:v>84.85</c:v>
              </c:pt>
              <c:pt idx="3273">
                <c:v>64.650000000000006</c:v>
              </c:pt>
              <c:pt idx="3274">
                <c:v>41.99</c:v>
              </c:pt>
              <c:pt idx="3275">
                <c:v>35.659999999999997</c:v>
              </c:pt>
              <c:pt idx="3276">
                <c:v>41.16</c:v>
              </c:pt>
              <c:pt idx="3277">
                <c:v>46.93</c:v>
              </c:pt>
              <c:pt idx="3278">
                <c:v>50.76</c:v>
              </c:pt>
              <c:pt idx="3279">
                <c:v>23.65</c:v>
              </c:pt>
              <c:pt idx="3280">
                <c:v>52.86</c:v>
              </c:pt>
              <c:pt idx="3281">
                <c:v>34.24</c:v>
              </c:pt>
              <c:pt idx="3282">
                <c:v>49.14</c:v>
              </c:pt>
              <c:pt idx="3283">
                <c:v>25.75</c:v>
              </c:pt>
              <c:pt idx="3284">
                <c:v>22.73</c:v>
              </c:pt>
              <c:pt idx="3285">
                <c:v>51.52</c:v>
              </c:pt>
              <c:pt idx="3286">
                <c:v>45.75</c:v>
              </c:pt>
              <c:pt idx="3287">
                <c:v>25.59</c:v>
              </c:pt>
              <c:pt idx="3288">
                <c:v>28.37</c:v>
              </c:pt>
              <c:pt idx="3289">
                <c:v>22.79</c:v>
              </c:pt>
              <c:pt idx="3290">
                <c:v>31.53</c:v>
              </c:pt>
              <c:pt idx="3291">
                <c:v>23.39</c:v>
              </c:pt>
              <c:pt idx="3292">
                <c:v>36.159999999999997</c:v>
              </c:pt>
              <c:pt idx="3293">
                <c:v>27.67</c:v>
              </c:pt>
              <c:pt idx="3294">
                <c:v>64.17</c:v>
              </c:pt>
              <c:pt idx="3295">
                <c:v>21.76</c:v>
              </c:pt>
              <c:pt idx="3296">
                <c:v>43.13</c:v>
              </c:pt>
              <c:pt idx="3297">
                <c:v>57.24</c:v>
              </c:pt>
              <c:pt idx="3298">
                <c:v>28.18</c:v>
              </c:pt>
              <c:pt idx="3299">
                <c:v>73.2</c:v>
              </c:pt>
              <c:pt idx="3300">
                <c:v>23.05</c:v>
              </c:pt>
              <c:pt idx="3301">
                <c:v>26.92</c:v>
              </c:pt>
              <c:pt idx="3302">
                <c:v>31.53</c:v>
              </c:pt>
              <c:pt idx="3303">
                <c:v>21.91</c:v>
              </c:pt>
              <c:pt idx="3304">
                <c:v>20.62</c:v>
              </c:pt>
              <c:pt idx="3305">
                <c:v>39.76</c:v>
              </c:pt>
              <c:pt idx="3306">
                <c:v>35.35</c:v>
              </c:pt>
              <c:pt idx="3307">
                <c:v>32.92</c:v>
              </c:pt>
              <c:pt idx="3308">
                <c:v>47.08</c:v>
              </c:pt>
              <c:pt idx="3309">
                <c:v>56.19</c:v>
              </c:pt>
              <c:pt idx="3310">
                <c:v>28.77</c:v>
              </c:pt>
              <c:pt idx="3311">
                <c:v>60.9</c:v>
              </c:pt>
              <c:pt idx="3312">
                <c:v>41.9</c:v>
              </c:pt>
              <c:pt idx="3313">
                <c:v>76.209999999999994</c:v>
              </c:pt>
              <c:pt idx="3314">
                <c:v>28.88</c:v>
              </c:pt>
              <c:pt idx="3315">
                <c:v>41.63</c:v>
              </c:pt>
              <c:pt idx="3316">
                <c:v>53.77</c:v>
              </c:pt>
              <c:pt idx="3317">
                <c:v>31.88</c:v>
              </c:pt>
              <c:pt idx="3318">
                <c:v>35.78</c:v>
              </c:pt>
              <c:pt idx="3319">
                <c:v>32.78</c:v>
              </c:pt>
              <c:pt idx="3320">
                <c:v>33.619999999999997</c:v>
              </c:pt>
              <c:pt idx="3321">
                <c:v>39.56</c:v>
              </c:pt>
              <c:pt idx="3322">
                <c:v>60.83</c:v>
              </c:pt>
              <c:pt idx="3323">
                <c:v>46.53</c:v>
              </c:pt>
              <c:pt idx="3324">
                <c:v>44.39</c:v>
              </c:pt>
              <c:pt idx="3325">
                <c:v>25.08</c:v>
              </c:pt>
              <c:pt idx="3326">
                <c:v>66.010000000000005</c:v>
              </c:pt>
              <c:pt idx="3327">
                <c:v>36.78</c:v>
              </c:pt>
              <c:pt idx="3328">
                <c:v>36.729999999999997</c:v>
              </c:pt>
              <c:pt idx="3329">
                <c:v>29.79</c:v>
              </c:pt>
              <c:pt idx="3330">
                <c:v>52.39</c:v>
              </c:pt>
              <c:pt idx="3331">
                <c:v>35.75</c:v>
              </c:pt>
              <c:pt idx="3332">
                <c:v>22.93</c:v>
              </c:pt>
              <c:pt idx="3333">
                <c:v>44.44</c:v>
              </c:pt>
              <c:pt idx="3334">
                <c:v>55.27</c:v>
              </c:pt>
              <c:pt idx="3335">
                <c:v>45.89</c:v>
              </c:pt>
              <c:pt idx="3336">
                <c:v>44.85</c:v>
              </c:pt>
              <c:pt idx="3337">
                <c:v>28.41</c:v>
              </c:pt>
              <c:pt idx="3338">
                <c:v>25.52</c:v>
              </c:pt>
              <c:pt idx="3339">
                <c:v>29.56</c:v>
              </c:pt>
              <c:pt idx="3340">
                <c:v>49.34</c:v>
              </c:pt>
              <c:pt idx="3341">
                <c:v>50.74</c:v>
              </c:pt>
              <c:pt idx="3342">
                <c:v>68.760000000000005</c:v>
              </c:pt>
              <c:pt idx="3343">
                <c:v>27.51</c:v>
              </c:pt>
              <c:pt idx="3344">
                <c:v>35.340000000000003</c:v>
              </c:pt>
              <c:pt idx="3345">
                <c:v>34.01</c:v>
              </c:pt>
              <c:pt idx="3346">
                <c:v>40.450000000000003</c:v>
              </c:pt>
              <c:pt idx="3347">
                <c:v>30.19</c:v>
              </c:pt>
              <c:pt idx="3348">
                <c:v>27.68</c:v>
              </c:pt>
              <c:pt idx="3349">
                <c:v>39.369999999999997</c:v>
              </c:pt>
              <c:pt idx="3350">
                <c:v>31.13</c:v>
              </c:pt>
              <c:pt idx="3351">
                <c:v>55.9</c:v>
              </c:pt>
              <c:pt idx="3352">
                <c:v>37.869999999999997</c:v>
              </c:pt>
              <c:pt idx="3353">
                <c:v>37.68</c:v>
              </c:pt>
              <c:pt idx="3354">
                <c:v>56.7</c:v>
              </c:pt>
              <c:pt idx="3355">
                <c:v>36.880000000000003</c:v>
              </c:pt>
              <c:pt idx="3356">
                <c:v>29.93</c:v>
              </c:pt>
              <c:pt idx="3357">
                <c:v>29.54</c:v>
              </c:pt>
              <c:pt idx="3358">
                <c:v>43.52</c:v>
              </c:pt>
              <c:pt idx="3359">
                <c:v>24.38</c:v>
              </c:pt>
              <c:pt idx="3360">
                <c:v>55.11</c:v>
              </c:pt>
              <c:pt idx="3361">
                <c:v>31</c:v>
              </c:pt>
              <c:pt idx="3362">
                <c:v>40.6</c:v>
              </c:pt>
              <c:pt idx="3363">
                <c:v>35.979999999999997</c:v>
              </c:pt>
              <c:pt idx="3364">
                <c:v>33.33</c:v>
              </c:pt>
              <c:pt idx="3365">
                <c:v>25.12</c:v>
              </c:pt>
              <c:pt idx="3366">
                <c:v>54.43</c:v>
              </c:pt>
              <c:pt idx="3367">
                <c:v>33.17</c:v>
              </c:pt>
              <c:pt idx="3368">
                <c:v>64.010000000000005</c:v>
              </c:pt>
              <c:pt idx="3369">
                <c:v>51.06</c:v>
              </c:pt>
              <c:pt idx="3370">
                <c:v>35.26</c:v>
              </c:pt>
              <c:pt idx="3371">
                <c:v>22.28</c:v>
              </c:pt>
              <c:pt idx="3372">
                <c:v>55.02</c:v>
              </c:pt>
              <c:pt idx="3373">
                <c:v>36.03</c:v>
              </c:pt>
              <c:pt idx="3374">
                <c:v>48.16</c:v>
              </c:pt>
              <c:pt idx="3375">
                <c:v>33.700000000000003</c:v>
              </c:pt>
              <c:pt idx="3376">
                <c:v>23.05</c:v>
              </c:pt>
              <c:pt idx="3377">
                <c:v>31.52</c:v>
              </c:pt>
              <c:pt idx="3378">
                <c:v>24.21</c:v>
              </c:pt>
              <c:pt idx="3379">
                <c:v>31.65</c:v>
              </c:pt>
              <c:pt idx="3380">
                <c:v>39.770000000000003</c:v>
              </c:pt>
              <c:pt idx="3381">
                <c:v>34.200000000000003</c:v>
              </c:pt>
              <c:pt idx="3382">
                <c:v>23.56</c:v>
              </c:pt>
              <c:pt idx="3383">
                <c:v>32.72</c:v>
              </c:pt>
              <c:pt idx="3384">
                <c:v>42.38</c:v>
              </c:pt>
              <c:pt idx="3385">
                <c:v>39.79</c:v>
              </c:pt>
              <c:pt idx="3386">
                <c:v>26.3</c:v>
              </c:pt>
              <c:pt idx="3387">
                <c:v>48.81</c:v>
              </c:pt>
              <c:pt idx="3388">
                <c:v>48.69</c:v>
              </c:pt>
              <c:pt idx="3389">
                <c:v>39.06</c:v>
              </c:pt>
              <c:pt idx="3390">
                <c:v>52.93</c:v>
              </c:pt>
              <c:pt idx="3391">
                <c:v>30.15</c:v>
              </c:pt>
              <c:pt idx="3392">
                <c:v>45.45</c:v>
              </c:pt>
              <c:pt idx="3393">
                <c:v>29.51</c:v>
              </c:pt>
              <c:pt idx="3394">
                <c:v>32.72</c:v>
              </c:pt>
              <c:pt idx="3395">
                <c:v>31.15</c:v>
              </c:pt>
              <c:pt idx="3396">
                <c:v>36.07</c:v>
              </c:pt>
              <c:pt idx="3397">
                <c:v>55.38</c:v>
              </c:pt>
              <c:pt idx="3398">
                <c:v>22.52</c:v>
              </c:pt>
              <c:pt idx="3399">
                <c:v>29.34</c:v>
              </c:pt>
              <c:pt idx="3400">
                <c:v>23.44</c:v>
              </c:pt>
              <c:pt idx="3401">
                <c:v>36.15</c:v>
              </c:pt>
              <c:pt idx="3402">
                <c:v>50.57</c:v>
              </c:pt>
              <c:pt idx="3403">
                <c:v>21.16</c:v>
              </c:pt>
              <c:pt idx="3404">
                <c:v>46.55</c:v>
              </c:pt>
              <c:pt idx="3405">
                <c:v>24.99</c:v>
              </c:pt>
              <c:pt idx="3406">
                <c:v>37.6</c:v>
              </c:pt>
              <c:pt idx="3407">
                <c:v>38.4</c:v>
              </c:pt>
              <c:pt idx="3408">
                <c:v>37.69</c:v>
              </c:pt>
              <c:pt idx="3409">
                <c:v>38.94</c:v>
              </c:pt>
              <c:pt idx="3410">
                <c:v>50.76</c:v>
              </c:pt>
              <c:pt idx="3411">
                <c:v>39.159999999999997</c:v>
              </c:pt>
              <c:pt idx="3412">
                <c:v>45.92</c:v>
              </c:pt>
              <c:pt idx="3413">
                <c:v>35.31</c:v>
              </c:pt>
              <c:pt idx="3414">
                <c:v>21.27</c:v>
              </c:pt>
              <c:pt idx="3415">
                <c:v>24.06</c:v>
              </c:pt>
              <c:pt idx="3416">
                <c:v>49.71</c:v>
              </c:pt>
              <c:pt idx="3417">
                <c:v>37.83</c:v>
              </c:pt>
              <c:pt idx="3418">
                <c:v>25.11</c:v>
              </c:pt>
              <c:pt idx="3419">
                <c:v>26.35</c:v>
              </c:pt>
              <c:pt idx="3420">
                <c:v>35.369999999999997</c:v>
              </c:pt>
              <c:pt idx="3421">
                <c:v>56.98</c:v>
              </c:pt>
              <c:pt idx="3422">
                <c:v>63.56</c:v>
              </c:pt>
              <c:pt idx="3423">
                <c:v>25.41</c:v>
              </c:pt>
              <c:pt idx="3424">
                <c:v>37.549999999999997</c:v>
              </c:pt>
              <c:pt idx="3425">
                <c:v>47.88</c:v>
              </c:pt>
              <c:pt idx="3426">
                <c:v>21.35</c:v>
              </c:pt>
              <c:pt idx="3427">
                <c:v>24.3</c:v>
              </c:pt>
              <c:pt idx="3428">
                <c:v>63.07</c:v>
              </c:pt>
              <c:pt idx="3429">
                <c:v>43.46</c:v>
              </c:pt>
              <c:pt idx="3430">
                <c:v>41.06</c:v>
              </c:pt>
              <c:pt idx="3431">
                <c:v>38.409999999999997</c:v>
              </c:pt>
              <c:pt idx="3432">
                <c:v>40.4</c:v>
              </c:pt>
              <c:pt idx="3433">
                <c:v>39.5</c:v>
              </c:pt>
              <c:pt idx="3434">
                <c:v>33.020000000000003</c:v>
              </c:pt>
              <c:pt idx="3435">
                <c:v>52.27</c:v>
              </c:pt>
              <c:pt idx="3436">
                <c:v>55.96</c:v>
              </c:pt>
              <c:pt idx="3437">
                <c:v>64.41</c:v>
              </c:pt>
              <c:pt idx="3438">
                <c:v>28.8</c:v>
              </c:pt>
              <c:pt idx="3439">
                <c:v>43.98</c:v>
              </c:pt>
              <c:pt idx="3440">
                <c:v>50.58</c:v>
              </c:pt>
              <c:pt idx="3441">
                <c:v>29.76</c:v>
              </c:pt>
              <c:pt idx="3442">
                <c:v>23.82</c:v>
              </c:pt>
              <c:pt idx="3443">
                <c:v>29.79</c:v>
              </c:pt>
              <c:pt idx="3444">
                <c:v>21.09</c:v>
              </c:pt>
              <c:pt idx="3445">
                <c:v>34.22</c:v>
              </c:pt>
              <c:pt idx="3446">
                <c:v>40.36</c:v>
              </c:pt>
              <c:pt idx="3447">
                <c:v>31.96</c:v>
              </c:pt>
              <c:pt idx="3448">
                <c:v>36.78</c:v>
              </c:pt>
              <c:pt idx="3449">
                <c:v>32.51</c:v>
              </c:pt>
              <c:pt idx="3450">
                <c:v>23.44</c:v>
              </c:pt>
              <c:pt idx="3451">
                <c:v>43.26</c:v>
              </c:pt>
              <c:pt idx="3452">
                <c:v>21.64</c:v>
              </c:pt>
              <c:pt idx="3453">
                <c:v>22.08</c:v>
              </c:pt>
              <c:pt idx="3454">
                <c:v>31.69</c:v>
              </c:pt>
              <c:pt idx="3455">
                <c:v>38.22</c:v>
              </c:pt>
              <c:pt idx="3456">
                <c:v>28.32</c:v>
              </c:pt>
              <c:pt idx="3457">
                <c:v>25.18</c:v>
              </c:pt>
              <c:pt idx="3458">
                <c:v>61.38</c:v>
              </c:pt>
              <c:pt idx="3459">
                <c:v>62.27</c:v>
              </c:pt>
              <c:pt idx="3460">
                <c:v>66.290000000000006</c:v>
              </c:pt>
              <c:pt idx="3461">
                <c:v>33.549999999999997</c:v>
              </c:pt>
              <c:pt idx="3462">
                <c:v>43.79</c:v>
              </c:pt>
              <c:pt idx="3463">
                <c:v>21.07</c:v>
              </c:pt>
              <c:pt idx="3464">
                <c:v>47.77</c:v>
              </c:pt>
              <c:pt idx="3465">
                <c:v>41.01</c:v>
              </c:pt>
              <c:pt idx="3466">
                <c:v>30.16</c:v>
              </c:pt>
              <c:pt idx="3467">
                <c:v>34.979999999999997</c:v>
              </c:pt>
              <c:pt idx="3468">
                <c:v>20.61</c:v>
              </c:pt>
              <c:pt idx="3469">
                <c:v>40.21</c:v>
              </c:pt>
              <c:pt idx="3470">
                <c:v>26.0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5B8F-47D6-BCFD-FC32010C63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7301488"/>
        <c:axId val="98730128"/>
      </c:scatterChart>
      <c:valAx>
        <c:axId val="187301488"/>
        <c:scaling>
          <c:orientation val="minMax"/>
          <c:max val="15"/>
          <c:min val="-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Mass delta [pp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0128"/>
        <c:crosses val="autoZero"/>
        <c:crossBetween val="midCat"/>
      </c:valAx>
      <c:valAx>
        <c:axId val="987301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ptide Scor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7301488"/>
        <c:crossesAt val="-0.03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noFill/>
              <a:ln w="12700">
                <a:solidFill>
                  <a:srgbClr val="FF0000"/>
                </a:solidFill>
              </a:ln>
            </c:spPr>
          </c:marker>
          <c:xVal>
            <c:numLit>
              <c:formatCode>General</c:formatCode>
              <c:ptCount val="3350"/>
              <c:pt idx="0">
                <c:v>1.0935578109999999</c:v>
              </c:pt>
              <c:pt idx="1">
                <c:v>-3.1288912569999998</c:v>
              </c:pt>
              <c:pt idx="2">
                <c:v>0.64224524900000002</c:v>
              </c:pt>
              <c:pt idx="3">
                <c:v>-1.756021737</c:v>
              </c:pt>
              <c:pt idx="4">
                <c:v>-0.40404474899999998</c:v>
              </c:pt>
              <c:pt idx="5">
                <c:v>-0.47415829900000001</c:v>
              </c:pt>
              <c:pt idx="6">
                <c:v>-1.68690637</c:v>
              </c:pt>
              <c:pt idx="7">
                <c:v>-3.0306021539999999</c:v>
              </c:pt>
              <c:pt idx="8">
                <c:v>-3.6195827029999998</c:v>
              </c:pt>
              <c:pt idx="9">
                <c:v>-1.273605299</c:v>
              </c:pt>
              <c:pt idx="10">
                <c:v>-1.5034930019999999</c:v>
              </c:pt>
              <c:pt idx="11">
                <c:v>-1.308219386</c:v>
              </c:pt>
              <c:pt idx="12">
                <c:v>2.0370327279999998</c:v>
              </c:pt>
              <c:pt idx="13">
                <c:v>-1.0767394239999999</c:v>
              </c:pt>
              <c:pt idx="14">
                <c:v>-5.237748882</c:v>
              </c:pt>
              <c:pt idx="15">
                <c:v>2.8551584129999998</c:v>
              </c:pt>
              <c:pt idx="16">
                <c:v>-0.41917794000000003</c:v>
              </c:pt>
              <c:pt idx="17">
                <c:v>0.48397367800000002</c:v>
              </c:pt>
              <c:pt idx="18">
                <c:v>-2.896216898</c:v>
              </c:pt>
              <c:pt idx="19">
                <c:v>-2.0023239909999999</c:v>
              </c:pt>
              <c:pt idx="20">
                <c:v>-1.2250460780000001</c:v>
              </c:pt>
              <c:pt idx="21">
                <c:v>-2.9451932410000001</c:v>
              </c:pt>
              <c:pt idx="22">
                <c:v>-1.3906839440000001</c:v>
              </c:pt>
              <c:pt idx="23">
                <c:v>-3.4154949060000002</c:v>
              </c:pt>
              <c:pt idx="24">
                <c:v>-2.2327442749999999</c:v>
              </c:pt>
              <c:pt idx="25">
                <c:v>-1.592515337</c:v>
              </c:pt>
              <c:pt idx="26">
                <c:v>-1.032114159</c:v>
              </c:pt>
              <c:pt idx="27">
                <c:v>-2.8957065499999999</c:v>
              </c:pt>
              <c:pt idx="28">
                <c:v>-2.0153702880000002</c:v>
              </c:pt>
              <c:pt idx="29">
                <c:v>-1.661075394</c:v>
              </c:pt>
              <c:pt idx="30">
                <c:v>-3.6511931419999999</c:v>
              </c:pt>
              <c:pt idx="31">
                <c:v>-2.3613137540000002</c:v>
              </c:pt>
              <c:pt idx="32">
                <c:v>-3.1847919029999998</c:v>
              </c:pt>
              <c:pt idx="33">
                <c:v>0.33432529900000002</c:v>
              </c:pt>
              <c:pt idx="34">
                <c:v>0.46698186899999999</c:v>
              </c:pt>
              <c:pt idx="35">
                <c:v>-1.80740675</c:v>
              </c:pt>
              <c:pt idx="36">
                <c:v>-1.0631052729999999</c:v>
              </c:pt>
              <c:pt idx="37">
                <c:v>-1.991669395</c:v>
              </c:pt>
              <c:pt idx="38">
                <c:v>-0.35942871100000001</c:v>
              </c:pt>
              <c:pt idx="39">
                <c:v>-4.7754568559999999</c:v>
              </c:pt>
              <c:pt idx="40">
                <c:v>-0.68552826499999997</c:v>
              </c:pt>
              <c:pt idx="41">
                <c:v>-2.1527471729999998</c:v>
              </c:pt>
              <c:pt idx="42">
                <c:v>-0.61424542000000004</c:v>
              </c:pt>
              <c:pt idx="43">
                <c:v>-2.1693328529999998</c:v>
              </c:pt>
              <c:pt idx="44">
                <c:v>-1.1567743859999999</c:v>
              </c:pt>
              <c:pt idx="45">
                <c:v>1.3668530590000001</c:v>
              </c:pt>
              <c:pt idx="46">
                <c:v>-1.8637340120000001</c:v>
              </c:pt>
              <c:pt idx="47">
                <c:v>-3.0135781069999998</c:v>
              </c:pt>
              <c:pt idx="48">
                <c:v>-0.81293247400000002</c:v>
              </c:pt>
              <c:pt idx="49">
                <c:v>-0.105858615</c:v>
              </c:pt>
              <c:pt idx="50">
                <c:v>-1.205510332</c:v>
              </c:pt>
              <c:pt idx="51">
                <c:v>-8.8275685330000009</c:v>
              </c:pt>
              <c:pt idx="52">
                <c:v>-0.46657754400000001</c:v>
              </c:pt>
              <c:pt idx="53">
                <c:v>-1.3415626359999999</c:v>
              </c:pt>
              <c:pt idx="54">
                <c:v>-1.705529437</c:v>
              </c:pt>
              <c:pt idx="55">
                <c:v>-1.290415402</c:v>
              </c:pt>
              <c:pt idx="56">
                <c:v>2.5187168780000002</c:v>
              </c:pt>
              <c:pt idx="57">
                <c:v>-0.73499134099999996</c:v>
              </c:pt>
              <c:pt idx="58">
                <c:v>-1.5520709779999999</c:v>
              </c:pt>
              <c:pt idx="59">
                <c:v>-0.25122505299999998</c:v>
              </c:pt>
              <c:pt idx="60">
                <c:v>-1.302327212</c:v>
              </c:pt>
              <c:pt idx="61">
                <c:v>-1.1669950149999999</c:v>
              </c:pt>
              <c:pt idx="62">
                <c:v>-3.075586564</c:v>
              </c:pt>
              <c:pt idx="63">
                <c:v>0.38689515299999999</c:v>
              </c:pt>
              <c:pt idx="64">
                <c:v>-0.141374424</c:v>
              </c:pt>
              <c:pt idx="65">
                <c:v>-1.659028545</c:v>
              </c:pt>
              <c:pt idx="66">
                <c:v>-0.63045424500000002</c:v>
              </c:pt>
              <c:pt idx="67">
                <c:v>-0.79026621799999996</c:v>
              </c:pt>
              <c:pt idx="68">
                <c:v>-2.5799177270000002</c:v>
              </c:pt>
              <c:pt idx="69">
                <c:v>3.8912084E-2</c:v>
              </c:pt>
              <c:pt idx="70">
                <c:v>-0.41786938099999998</c:v>
              </c:pt>
              <c:pt idx="71">
                <c:v>-1.2320914160000001</c:v>
              </c:pt>
              <c:pt idx="72">
                <c:v>-6.1713590649999999</c:v>
              </c:pt>
              <c:pt idx="73">
                <c:v>-3.8605826470000002</c:v>
              </c:pt>
              <c:pt idx="74">
                <c:v>0.171391972</c:v>
              </c:pt>
              <c:pt idx="75">
                <c:v>-2.3009696869999998</c:v>
              </c:pt>
              <c:pt idx="76">
                <c:v>-2.9359808369999998</c:v>
              </c:pt>
              <c:pt idx="77">
                <c:v>-2.0766256109999999</c:v>
              </c:pt>
              <c:pt idx="78">
                <c:v>-1.0768944499999999</c:v>
              </c:pt>
              <c:pt idx="79">
                <c:v>-4.6376542790000004</c:v>
              </c:pt>
              <c:pt idx="80">
                <c:v>-0.17295736</c:v>
              </c:pt>
              <c:pt idx="81">
                <c:v>-0.66739279799999995</c:v>
              </c:pt>
              <c:pt idx="82">
                <c:v>-1.8924634840000001</c:v>
              </c:pt>
              <c:pt idx="83">
                <c:v>-0.93354778800000005</c:v>
              </c:pt>
              <c:pt idx="84">
                <c:v>-1.762769974</c:v>
              </c:pt>
              <c:pt idx="85">
                <c:v>1.5677974000000001E-2</c:v>
              </c:pt>
              <c:pt idx="86">
                <c:v>1.475073525</c:v>
              </c:pt>
              <c:pt idx="87">
                <c:v>-3.7365001100000002</c:v>
              </c:pt>
              <c:pt idx="88">
                <c:v>-1.5169492920000001</c:v>
              </c:pt>
              <c:pt idx="89">
                <c:v>-0.98849433900000006</c:v>
              </c:pt>
              <c:pt idx="90">
                <c:v>-0.53395177000000005</c:v>
              </c:pt>
              <c:pt idx="91">
                <c:v>-2.9759811969999999</c:v>
              </c:pt>
              <c:pt idx="92">
                <c:v>-1.8135008990000001</c:v>
              </c:pt>
              <c:pt idx="93">
                <c:v>-2.1061173399999999</c:v>
              </c:pt>
              <c:pt idx="94">
                <c:v>2.4644451909999998</c:v>
              </c:pt>
              <c:pt idx="95">
                <c:v>-2.2714420909999999</c:v>
              </c:pt>
              <c:pt idx="96">
                <c:v>-1.0561964180000001</c:v>
              </c:pt>
              <c:pt idx="97">
                <c:v>-1.211972866</c:v>
              </c:pt>
              <c:pt idx="98">
                <c:v>-3.6832206319999998</c:v>
              </c:pt>
              <c:pt idx="99">
                <c:v>0.48404331099999998</c:v>
              </c:pt>
              <c:pt idx="100">
                <c:v>-2.6995456839999998</c:v>
              </c:pt>
              <c:pt idx="101">
                <c:v>-1.4147333449999999</c:v>
              </c:pt>
              <c:pt idx="102">
                <c:v>-2.8477259290000001</c:v>
              </c:pt>
              <c:pt idx="103">
                <c:v>0.485428042</c:v>
              </c:pt>
              <c:pt idx="104">
                <c:v>-5.9552709129999997</c:v>
              </c:pt>
              <c:pt idx="105">
                <c:v>-0.67929119599999999</c:v>
              </c:pt>
              <c:pt idx="106">
                <c:v>-2.5153541599999998</c:v>
              </c:pt>
              <c:pt idx="107">
                <c:v>-2.4032534139999999</c:v>
              </c:pt>
              <c:pt idx="108">
                <c:v>-0.82561207599999997</c:v>
              </c:pt>
              <c:pt idx="109">
                <c:v>-2.5954183949999998</c:v>
              </c:pt>
              <c:pt idx="110">
                <c:v>-1.2259861379999999</c:v>
              </c:pt>
              <c:pt idx="111">
                <c:v>-3.3868463090000001</c:v>
              </c:pt>
              <c:pt idx="112">
                <c:v>-0.57016458599999997</c:v>
              </c:pt>
              <c:pt idx="113">
                <c:v>-0.87813650099999996</c:v>
              </c:pt>
              <c:pt idx="114">
                <c:v>-2.246701678</c:v>
              </c:pt>
              <c:pt idx="115">
                <c:v>-0.370385293</c:v>
              </c:pt>
              <c:pt idx="116">
                <c:v>-1.406956189</c:v>
              </c:pt>
              <c:pt idx="117">
                <c:v>-3.1628453099999998</c:v>
              </c:pt>
              <c:pt idx="118">
                <c:v>-0.33967951899999999</c:v>
              </c:pt>
              <c:pt idx="119">
                <c:v>-0.82750082700000005</c:v>
              </c:pt>
              <c:pt idx="120">
                <c:v>1.6183509039999999</c:v>
              </c:pt>
              <c:pt idx="121">
                <c:v>0.60974826400000004</c:v>
              </c:pt>
              <c:pt idx="122">
                <c:v>-1.3183721239999999</c:v>
              </c:pt>
              <c:pt idx="123">
                <c:v>-2.942388389</c:v>
              </c:pt>
              <c:pt idx="124">
                <c:v>-1.07730456</c:v>
              </c:pt>
              <c:pt idx="125">
                <c:v>-0.223199176</c:v>
              </c:pt>
              <c:pt idx="126">
                <c:v>-0.63778304200000002</c:v>
              </c:pt>
              <c:pt idx="127">
                <c:v>-2.170781222</c:v>
              </c:pt>
              <c:pt idx="128">
                <c:v>-2.1796654360000001</c:v>
              </c:pt>
              <c:pt idx="129">
                <c:v>0.31469699400000001</c:v>
              </c:pt>
              <c:pt idx="130">
                <c:v>-2.8658000000000001</c:v>
              </c:pt>
              <c:pt idx="131">
                <c:v>-3.9667436490000001</c:v>
              </c:pt>
              <c:pt idx="132">
                <c:v>-2.1694293720000002</c:v>
              </c:pt>
              <c:pt idx="133">
                <c:v>2.2850964619999998</c:v>
              </c:pt>
              <c:pt idx="134">
                <c:v>-1.973700437</c:v>
              </c:pt>
              <c:pt idx="135">
                <c:v>-1.478405355</c:v>
              </c:pt>
              <c:pt idx="136">
                <c:v>-2.6255630999999999</c:v>
              </c:pt>
              <c:pt idx="137">
                <c:v>-2.0360825180000002</c:v>
              </c:pt>
              <c:pt idx="138">
                <c:v>0.16429186100000001</c:v>
              </c:pt>
              <c:pt idx="139">
                <c:v>-2.7920845920000001</c:v>
              </c:pt>
              <c:pt idx="140">
                <c:v>-2.552735153</c:v>
              </c:pt>
              <c:pt idx="141">
                <c:v>-2.9421720169999999</c:v>
              </c:pt>
              <c:pt idx="142">
                <c:v>-0.31707146899999999</c:v>
              </c:pt>
              <c:pt idx="143">
                <c:v>-1.849758491</c:v>
              </c:pt>
              <c:pt idx="144">
                <c:v>-3.7088830989999999</c:v>
              </c:pt>
              <c:pt idx="145">
                <c:v>-3.192266541</c:v>
              </c:pt>
              <c:pt idx="146">
                <c:v>0.529115534</c:v>
              </c:pt>
              <c:pt idx="147">
                <c:v>-3.278450775</c:v>
              </c:pt>
              <c:pt idx="148">
                <c:v>-0.74156495300000003</c:v>
              </c:pt>
              <c:pt idx="149">
                <c:v>-1.3404928490000001</c:v>
              </c:pt>
              <c:pt idx="150">
                <c:v>2.9316167019999999</c:v>
              </c:pt>
              <c:pt idx="151">
                <c:v>-2.8347641239999999</c:v>
              </c:pt>
              <c:pt idx="152">
                <c:v>-0.338416033</c:v>
              </c:pt>
              <c:pt idx="153">
                <c:v>-1.603868147</c:v>
              </c:pt>
              <c:pt idx="154">
                <c:v>-1.6105223559999999</c:v>
              </c:pt>
              <c:pt idx="155">
                <c:v>-2.6300043089999998</c:v>
              </c:pt>
              <c:pt idx="156">
                <c:v>-2.5814238770000002</c:v>
              </c:pt>
              <c:pt idx="157">
                <c:v>-2.597250496</c:v>
              </c:pt>
              <c:pt idx="158">
                <c:v>-2.2440262350000002</c:v>
              </c:pt>
              <c:pt idx="159">
                <c:v>-0.85834988700000003</c:v>
              </c:pt>
              <c:pt idx="160">
                <c:v>-2.155281767</c:v>
              </c:pt>
              <c:pt idx="161">
                <c:v>-1.4426772960000001</c:v>
              </c:pt>
              <c:pt idx="162">
                <c:v>-1.574615058</c:v>
              </c:pt>
              <c:pt idx="163">
                <c:v>-2.1189845209999998</c:v>
              </c:pt>
              <c:pt idx="164">
                <c:v>-1.5132420099999999</c:v>
              </c:pt>
              <c:pt idx="165">
                <c:v>-1.2359033939999999</c:v>
              </c:pt>
              <c:pt idx="166">
                <c:v>-2.990941184</c:v>
              </c:pt>
              <c:pt idx="167">
                <c:v>-3.5561793509999999</c:v>
              </c:pt>
              <c:pt idx="168">
                <c:v>0.55959751099999999</c:v>
              </c:pt>
              <c:pt idx="169">
                <c:v>-1.3115079439999999</c:v>
              </c:pt>
              <c:pt idx="170">
                <c:v>-2.4317884689999998</c:v>
              </c:pt>
              <c:pt idx="171">
                <c:v>-2.7456151310000001</c:v>
              </c:pt>
              <c:pt idx="172">
                <c:v>-2.4147079370000002</c:v>
              </c:pt>
              <c:pt idx="173">
                <c:v>1.001928229</c:v>
              </c:pt>
              <c:pt idx="174">
                <c:v>-1.906998403</c:v>
              </c:pt>
              <c:pt idx="175">
                <c:v>-1.511031306</c:v>
              </c:pt>
              <c:pt idx="176">
                <c:v>0.71622403000000001</c:v>
              </c:pt>
              <c:pt idx="177">
                <c:v>1.606611969</c:v>
              </c:pt>
              <c:pt idx="178">
                <c:v>-0.888293102</c:v>
              </c:pt>
              <c:pt idx="179">
                <c:v>-2.2102228890000002</c:v>
              </c:pt>
              <c:pt idx="180">
                <c:v>-1.694089535</c:v>
              </c:pt>
              <c:pt idx="181">
                <c:v>-1.424988194</c:v>
              </c:pt>
              <c:pt idx="182">
                <c:v>1.6932398609999999</c:v>
              </c:pt>
              <c:pt idx="183">
                <c:v>-1.723216764</c:v>
              </c:pt>
              <c:pt idx="184">
                <c:v>-1.6448809179999999</c:v>
              </c:pt>
              <c:pt idx="185">
                <c:v>-1.654957588</c:v>
              </c:pt>
              <c:pt idx="186">
                <c:v>-1.159152467</c:v>
              </c:pt>
              <c:pt idx="187">
                <c:v>-0.80652547399999996</c:v>
              </c:pt>
              <c:pt idx="188">
                <c:v>0.324484785</c:v>
              </c:pt>
              <c:pt idx="189">
                <c:v>-3.0936274369999999</c:v>
              </c:pt>
              <c:pt idx="190">
                <c:v>0.14758834400000001</c:v>
              </c:pt>
              <c:pt idx="191">
                <c:v>-1.99951177</c:v>
              </c:pt>
              <c:pt idx="192">
                <c:v>-0.25328672099999999</c:v>
              </c:pt>
              <c:pt idx="193">
                <c:v>-2.9902131939999999</c:v>
              </c:pt>
              <c:pt idx="194">
                <c:v>-1.419802555</c:v>
              </c:pt>
              <c:pt idx="195">
                <c:v>-0.48438303199999999</c:v>
              </c:pt>
              <c:pt idx="196">
                <c:v>-2.0106786200000002</c:v>
              </c:pt>
              <c:pt idx="197">
                <c:v>-3.963077475</c:v>
              </c:pt>
              <c:pt idx="198">
                <c:v>-3.4519215409999999</c:v>
              </c:pt>
              <c:pt idx="199">
                <c:v>-2.6289660170000002</c:v>
              </c:pt>
              <c:pt idx="200">
                <c:v>3.4584321000000001E-2</c:v>
              </c:pt>
              <c:pt idx="201">
                <c:v>-2.2327383059999999</c:v>
              </c:pt>
              <c:pt idx="202">
                <c:v>-2.1427338169999999</c:v>
              </c:pt>
              <c:pt idx="203">
                <c:v>-1.998053619</c:v>
              </c:pt>
              <c:pt idx="204">
                <c:v>0.28366673100000001</c:v>
              </c:pt>
              <c:pt idx="205">
                <c:v>-2.5671897270000001</c:v>
              </c:pt>
              <c:pt idx="206">
                <c:v>-2.3095233409999998</c:v>
              </c:pt>
              <c:pt idx="207">
                <c:v>-3.2950842379999998</c:v>
              </c:pt>
              <c:pt idx="208">
                <c:v>-2.2077219289999999</c:v>
              </c:pt>
              <c:pt idx="209">
                <c:v>-1.0670145689999999</c:v>
              </c:pt>
              <c:pt idx="210">
                <c:v>2.4506003889999999</c:v>
              </c:pt>
              <c:pt idx="211">
                <c:v>-1.007467991</c:v>
              </c:pt>
              <c:pt idx="212">
                <c:v>-3.1905499229999998</c:v>
              </c:pt>
              <c:pt idx="213">
                <c:v>-1.9814144499999999</c:v>
              </c:pt>
              <c:pt idx="214">
                <c:v>4.9146102479999998</c:v>
              </c:pt>
              <c:pt idx="215">
                <c:v>-2.2954408819999998</c:v>
              </c:pt>
              <c:pt idx="216">
                <c:v>-0.77809425300000001</c:v>
              </c:pt>
              <c:pt idx="217">
                <c:v>-3.4673215420000001</c:v>
              </c:pt>
              <c:pt idx="218">
                <c:v>-0.82521855600000005</c:v>
              </c:pt>
              <c:pt idx="219">
                <c:v>-0.97644607699999997</c:v>
              </c:pt>
              <c:pt idx="220">
                <c:v>-1.5302659700000001</c:v>
              </c:pt>
              <c:pt idx="221">
                <c:v>-2.603309908</c:v>
              </c:pt>
              <c:pt idx="222">
                <c:v>-1.1764681800000001</c:v>
              </c:pt>
              <c:pt idx="223">
                <c:v>-0.23116846499999999</c:v>
              </c:pt>
              <c:pt idx="224">
                <c:v>1.3290107090000001</c:v>
              </c:pt>
              <c:pt idx="225">
                <c:v>-1.586666444</c:v>
              </c:pt>
              <c:pt idx="226">
                <c:v>2.8833689999999999E-2</c:v>
              </c:pt>
              <c:pt idx="227">
                <c:v>-0.23058726600000001</c:v>
              </c:pt>
              <c:pt idx="228">
                <c:v>-0.83809756800000001</c:v>
              </c:pt>
              <c:pt idx="229">
                <c:v>-1.786971818</c:v>
              </c:pt>
              <c:pt idx="230">
                <c:v>-0.74042679199999994</c:v>
              </c:pt>
              <c:pt idx="231">
                <c:v>1.5080553809999999</c:v>
              </c:pt>
              <c:pt idx="232">
                <c:v>-2.860006609</c:v>
              </c:pt>
              <c:pt idx="233">
                <c:v>-2.8260809149999999</c:v>
              </c:pt>
              <c:pt idx="234">
                <c:v>-3.6805428240000002</c:v>
              </c:pt>
              <c:pt idx="235">
                <c:v>-0.72548838000000004</c:v>
              </c:pt>
              <c:pt idx="236">
                <c:v>-2.159751677</c:v>
              </c:pt>
              <c:pt idx="237">
                <c:v>-0.460509155</c:v>
              </c:pt>
              <c:pt idx="238">
                <c:v>-3.7359902279999999</c:v>
              </c:pt>
              <c:pt idx="239">
                <c:v>-2.4592058269999999</c:v>
              </c:pt>
              <c:pt idx="240">
                <c:v>-1.5440199320000001</c:v>
              </c:pt>
              <c:pt idx="241">
                <c:v>-1.038995296</c:v>
              </c:pt>
              <c:pt idx="242">
                <c:v>-1.6407229249999999</c:v>
              </c:pt>
              <c:pt idx="243">
                <c:v>-1.333227599</c:v>
              </c:pt>
              <c:pt idx="244">
                <c:v>0.82642138600000004</c:v>
              </c:pt>
              <c:pt idx="245">
                <c:v>-1.149714481</c:v>
              </c:pt>
              <c:pt idx="246">
                <c:v>-2.6875870919999998</c:v>
              </c:pt>
              <c:pt idx="247">
                <c:v>-3.5502750999999999E-2</c:v>
              </c:pt>
              <c:pt idx="248">
                <c:v>-2.3068052200000002</c:v>
              </c:pt>
              <c:pt idx="249">
                <c:v>-0.78703051400000001</c:v>
              </c:pt>
              <c:pt idx="250">
                <c:v>0.533027001</c:v>
              </c:pt>
              <c:pt idx="251">
                <c:v>-0.27167299299999997</c:v>
              </c:pt>
              <c:pt idx="252">
                <c:v>-2.8062547869999999</c:v>
              </c:pt>
              <c:pt idx="253">
                <c:v>-1.181121377</c:v>
              </c:pt>
              <c:pt idx="254">
                <c:v>-2.0009423850000001</c:v>
              </c:pt>
              <c:pt idx="255">
                <c:v>-5.4352524290000002</c:v>
              </c:pt>
              <c:pt idx="256">
                <c:v>-3.8578402980000002</c:v>
              </c:pt>
              <c:pt idx="257">
                <c:v>-0.59075728599999999</c:v>
              </c:pt>
              <c:pt idx="258">
                <c:v>-1.795347655</c:v>
              </c:pt>
              <c:pt idx="259">
                <c:v>-2.3799974499999998</c:v>
              </c:pt>
              <c:pt idx="260">
                <c:v>-1.4053968969999999</c:v>
              </c:pt>
              <c:pt idx="261">
                <c:v>-2.7377071389999998</c:v>
              </c:pt>
              <c:pt idx="262">
                <c:v>-1.6830910649999999</c:v>
              </c:pt>
              <c:pt idx="263">
                <c:v>-2.3902199670000002</c:v>
              </c:pt>
              <c:pt idx="264">
                <c:v>-2.5437646250000001</c:v>
              </c:pt>
              <c:pt idx="265">
                <c:v>-0.58483595799999999</c:v>
              </c:pt>
              <c:pt idx="266">
                <c:v>-1.9368836730000001</c:v>
              </c:pt>
              <c:pt idx="267">
                <c:v>-1.604370305</c:v>
              </c:pt>
              <c:pt idx="268">
                <c:v>-1.9109436259999999</c:v>
              </c:pt>
              <c:pt idx="269">
                <c:v>-3.2159005519999999</c:v>
              </c:pt>
              <c:pt idx="270">
                <c:v>-2.1214234759999999</c:v>
              </c:pt>
              <c:pt idx="271">
                <c:v>-1.5385920609999999</c:v>
              </c:pt>
              <c:pt idx="272">
                <c:v>-1.7755284849999999</c:v>
              </c:pt>
              <c:pt idx="273">
                <c:v>-1.989786195</c:v>
              </c:pt>
              <c:pt idx="274">
                <c:v>4.2733548000000003E-2</c:v>
              </c:pt>
              <c:pt idx="275">
                <c:v>-1.7491817220000001</c:v>
              </c:pt>
              <c:pt idx="276">
                <c:v>-1.952979357</c:v>
              </c:pt>
              <c:pt idx="277">
                <c:v>-0.16666492299999999</c:v>
              </c:pt>
              <c:pt idx="278">
                <c:v>0.24320296999999999</c:v>
              </c:pt>
              <c:pt idx="279">
                <c:v>-1.10796988</c:v>
              </c:pt>
              <c:pt idx="280">
                <c:v>-3.9447733829999998</c:v>
              </c:pt>
              <c:pt idx="281">
                <c:v>-2.526976672</c:v>
              </c:pt>
              <c:pt idx="282">
                <c:v>1.2653030839999999</c:v>
              </c:pt>
              <c:pt idx="283">
                <c:v>-0.57694092900000005</c:v>
              </c:pt>
              <c:pt idx="284">
                <c:v>-2.1193212749999999</c:v>
              </c:pt>
              <c:pt idx="285">
                <c:v>-0.325159535</c:v>
              </c:pt>
              <c:pt idx="286">
                <c:v>-2.233470557</c:v>
              </c:pt>
              <c:pt idx="287">
                <c:v>-0.47041277399999998</c:v>
              </c:pt>
              <c:pt idx="288">
                <c:v>-1.5360162749999999</c:v>
              </c:pt>
              <c:pt idx="289">
                <c:v>-1.0007981130000001</c:v>
              </c:pt>
              <c:pt idx="290">
                <c:v>-3.3954990330000001</c:v>
              </c:pt>
              <c:pt idx="291">
                <c:v>-2.9414352969999999</c:v>
              </c:pt>
              <c:pt idx="292">
                <c:v>1.0949780849999999</c:v>
              </c:pt>
              <c:pt idx="293">
                <c:v>-2.4991788590000001</c:v>
              </c:pt>
              <c:pt idx="294">
                <c:v>-0.29331356600000003</c:v>
              </c:pt>
              <c:pt idx="295">
                <c:v>-0.50800736099999999</c:v>
              </c:pt>
              <c:pt idx="296">
                <c:v>-6.0139479999999999E-3</c:v>
              </c:pt>
              <c:pt idx="297">
                <c:v>-0.91791585499999995</c:v>
              </c:pt>
              <c:pt idx="298">
                <c:v>-1.4848550490000001</c:v>
              </c:pt>
              <c:pt idx="299">
                <c:v>-0.70781631099999998</c:v>
              </c:pt>
              <c:pt idx="300">
                <c:v>-2.3159926639999999</c:v>
              </c:pt>
              <c:pt idx="301">
                <c:v>-1.8511037690000001</c:v>
              </c:pt>
              <c:pt idx="302">
                <c:v>-1.163347395</c:v>
              </c:pt>
              <c:pt idx="303">
                <c:v>-2.1435995710000002</c:v>
              </c:pt>
              <c:pt idx="304">
                <c:v>-1.975305874</c:v>
              </c:pt>
              <c:pt idx="305">
                <c:v>-1.8818172310000001</c:v>
              </c:pt>
              <c:pt idx="306">
                <c:v>-2.675700322</c:v>
              </c:pt>
              <c:pt idx="307">
                <c:v>-1.8055515579999999</c:v>
              </c:pt>
              <c:pt idx="308">
                <c:v>-2.5699619020000002</c:v>
              </c:pt>
              <c:pt idx="309">
                <c:v>-2.7176678989999998</c:v>
              </c:pt>
              <c:pt idx="310">
                <c:v>-1.099379152</c:v>
              </c:pt>
              <c:pt idx="311">
                <c:v>-2.7580232480000002</c:v>
              </c:pt>
              <c:pt idx="312">
                <c:v>-0.35056681099999998</c:v>
              </c:pt>
              <c:pt idx="313">
                <c:v>0.97293802500000004</c:v>
              </c:pt>
              <c:pt idx="314">
                <c:v>0.28870174100000001</c:v>
              </c:pt>
              <c:pt idx="315">
                <c:v>-4.5820111160000003</c:v>
              </c:pt>
              <c:pt idx="316">
                <c:v>-3.1586438800000001</c:v>
              </c:pt>
              <c:pt idx="317">
                <c:v>-3.6118524029999999</c:v>
              </c:pt>
              <c:pt idx="318">
                <c:v>-1.7909208830000001</c:v>
              </c:pt>
              <c:pt idx="319">
                <c:v>-1.342688479</c:v>
              </c:pt>
              <c:pt idx="320">
                <c:v>-3.5226786730000001</c:v>
              </c:pt>
              <c:pt idx="321">
                <c:v>-3.0644663840000002</c:v>
              </c:pt>
              <c:pt idx="322">
                <c:v>1.4310627499999999</c:v>
              </c:pt>
              <c:pt idx="323">
                <c:v>-2.1553999830000001</c:v>
              </c:pt>
              <c:pt idx="324">
                <c:v>0.36678566299999998</c:v>
              </c:pt>
              <c:pt idx="325">
                <c:v>1.3286759349999999</c:v>
              </c:pt>
              <c:pt idx="326">
                <c:v>-1.7052589199999999</c:v>
              </c:pt>
              <c:pt idx="327">
                <c:v>0.13134353100000001</c:v>
              </c:pt>
              <c:pt idx="328">
                <c:v>-2.1996356590000001</c:v>
              </c:pt>
              <c:pt idx="329">
                <c:v>-2.211500971</c:v>
              </c:pt>
              <c:pt idx="330">
                <c:v>-2.9080207680000001</c:v>
              </c:pt>
              <c:pt idx="331">
                <c:v>-4.1073413900000002</c:v>
              </c:pt>
              <c:pt idx="332">
                <c:v>-1.249028131</c:v>
              </c:pt>
              <c:pt idx="333">
                <c:v>7.6833775000000007E-2</c:v>
              </c:pt>
              <c:pt idx="334">
                <c:v>-2.9843499050000002</c:v>
              </c:pt>
              <c:pt idx="335">
                <c:v>-1.5978101840000001</c:v>
              </c:pt>
              <c:pt idx="336">
                <c:v>-1.3128443809999999</c:v>
              </c:pt>
              <c:pt idx="337">
                <c:v>-2.4123084330000002</c:v>
              </c:pt>
              <c:pt idx="338">
                <c:v>-1.357907483</c:v>
              </c:pt>
              <c:pt idx="339">
                <c:v>-2.446795431</c:v>
              </c:pt>
              <c:pt idx="340">
                <c:v>-1.6627579669999999</c:v>
              </c:pt>
              <c:pt idx="341">
                <c:v>-2.5113219849999999</c:v>
              </c:pt>
              <c:pt idx="342">
                <c:v>-2.3166854450000001</c:v>
              </c:pt>
              <c:pt idx="343">
                <c:v>-1.169598508</c:v>
              </c:pt>
              <c:pt idx="344">
                <c:v>-3.0999499689999999</c:v>
              </c:pt>
              <c:pt idx="345">
                <c:v>-2.6320910999999999E-2</c:v>
              </c:pt>
              <c:pt idx="346">
                <c:v>-0.90897986099999994</c:v>
              </c:pt>
              <c:pt idx="347">
                <c:v>-1.7816565550000001</c:v>
              </c:pt>
              <c:pt idx="348">
                <c:v>-1.3670678549999999</c:v>
              </c:pt>
              <c:pt idx="349">
                <c:v>-1.5862590780000001</c:v>
              </c:pt>
              <c:pt idx="350">
                <c:v>0.52814400299999997</c:v>
              </c:pt>
              <c:pt idx="351">
                <c:v>1.151234477</c:v>
              </c:pt>
              <c:pt idx="352">
                <c:v>-0.97547505599999995</c:v>
              </c:pt>
              <c:pt idx="353">
                <c:v>-2.1680335789999998</c:v>
              </c:pt>
              <c:pt idx="354">
                <c:v>-0.85305680500000003</c:v>
              </c:pt>
              <c:pt idx="355">
                <c:v>-6.6630651399999996</c:v>
              </c:pt>
              <c:pt idx="356">
                <c:v>-3.3373361209999999</c:v>
              </c:pt>
              <c:pt idx="357">
                <c:v>-2.6570498530000002</c:v>
              </c:pt>
              <c:pt idx="358">
                <c:v>-1.671702273</c:v>
              </c:pt>
              <c:pt idx="359">
                <c:v>-0.46721901900000001</c:v>
              </c:pt>
              <c:pt idx="360">
                <c:v>1.3438569739999999</c:v>
              </c:pt>
              <c:pt idx="361">
                <c:v>2.3970152530000002</c:v>
              </c:pt>
              <c:pt idx="362">
                <c:v>3.391128503</c:v>
              </c:pt>
              <c:pt idx="363">
                <c:v>-0.63871643199999995</c:v>
              </c:pt>
              <c:pt idx="364">
                <c:v>0.828587348</c:v>
              </c:pt>
              <c:pt idx="365">
                <c:v>-1.129719224</c:v>
              </c:pt>
              <c:pt idx="366">
                <c:v>1.516610274</c:v>
              </c:pt>
              <c:pt idx="367">
                <c:v>-2.0945659280000002</c:v>
              </c:pt>
              <c:pt idx="368">
                <c:v>0.54077196000000005</c:v>
              </c:pt>
              <c:pt idx="369">
                <c:v>-2.1064072550000001</c:v>
              </c:pt>
              <c:pt idx="370">
                <c:v>1.3831903160000001</c:v>
              </c:pt>
              <c:pt idx="371">
                <c:v>-1.8467023549999999</c:v>
              </c:pt>
              <c:pt idx="372">
                <c:v>-1.490186867</c:v>
              </c:pt>
              <c:pt idx="373">
                <c:v>-2.4404038880000001</c:v>
              </c:pt>
              <c:pt idx="374">
                <c:v>-2.2158701839999999</c:v>
              </c:pt>
              <c:pt idx="375">
                <c:v>2.044245074</c:v>
              </c:pt>
              <c:pt idx="376">
                <c:v>-0.14440962800000001</c:v>
              </c:pt>
              <c:pt idx="377">
                <c:v>-3.2594581100000002</c:v>
              </c:pt>
              <c:pt idx="378">
                <c:v>1.230046612</c:v>
              </c:pt>
              <c:pt idx="379">
                <c:v>-3.8939568420000001</c:v>
              </c:pt>
              <c:pt idx="380">
                <c:v>1.52983885</c:v>
              </c:pt>
              <c:pt idx="381">
                <c:v>-1.0534976840000001</c:v>
              </c:pt>
              <c:pt idx="382">
                <c:v>-2.2465528199999998</c:v>
              </c:pt>
              <c:pt idx="383">
                <c:v>-2.6480128280000002</c:v>
              </c:pt>
              <c:pt idx="384">
                <c:v>-0.31634016100000001</c:v>
              </c:pt>
              <c:pt idx="385">
                <c:v>0.712283687</c:v>
              </c:pt>
              <c:pt idx="386">
                <c:v>-2.2395339079999999</c:v>
              </c:pt>
              <c:pt idx="387">
                <c:v>-2.3147867629999999</c:v>
              </c:pt>
              <c:pt idx="388">
                <c:v>1.7822009190000001</c:v>
              </c:pt>
              <c:pt idx="389">
                <c:v>-1.9541241039999999</c:v>
              </c:pt>
              <c:pt idx="390">
                <c:v>1.071814729</c:v>
              </c:pt>
              <c:pt idx="391">
                <c:v>3.5336959000000001E-2</c:v>
              </c:pt>
              <c:pt idx="392">
                <c:v>0.45907589100000001</c:v>
              </c:pt>
              <c:pt idx="393">
                <c:v>-1.309873939</c:v>
              </c:pt>
              <c:pt idx="394">
                <c:v>-3.9799575960000002</c:v>
              </c:pt>
              <c:pt idx="395">
                <c:v>-4.5796792850000001</c:v>
              </c:pt>
              <c:pt idx="396">
                <c:v>-0.22795892200000001</c:v>
              </c:pt>
              <c:pt idx="397">
                <c:v>-1.653478671</c:v>
              </c:pt>
              <c:pt idx="398">
                <c:v>-0.32278515400000002</c:v>
              </c:pt>
              <c:pt idx="399">
                <c:v>-3.7629583179999999</c:v>
              </c:pt>
              <c:pt idx="400">
                <c:v>-3.5526243489999998</c:v>
              </c:pt>
              <c:pt idx="401">
                <c:v>-2.9430956180000001</c:v>
              </c:pt>
              <c:pt idx="402">
                <c:v>4.8856889810000004</c:v>
              </c:pt>
              <c:pt idx="403">
                <c:v>-2.036021978</c:v>
              </c:pt>
              <c:pt idx="404">
                <c:v>-6.0059118009999999</c:v>
              </c:pt>
              <c:pt idx="405">
                <c:v>-1.75252176</c:v>
              </c:pt>
              <c:pt idx="406">
                <c:v>-0.97724571999999998</c:v>
              </c:pt>
              <c:pt idx="407">
                <c:v>-0.72379439400000001</c:v>
              </c:pt>
              <c:pt idx="408">
                <c:v>-2.2113760149999999</c:v>
              </c:pt>
              <c:pt idx="409">
                <c:v>-0.141975403</c:v>
              </c:pt>
              <c:pt idx="410">
                <c:v>-0.91810575400000005</c:v>
              </c:pt>
              <c:pt idx="411">
                <c:v>-0.388749558</c:v>
              </c:pt>
              <c:pt idx="412">
                <c:v>0.57334482399999998</c:v>
              </c:pt>
              <c:pt idx="413">
                <c:v>1.2317118840000001</c:v>
              </c:pt>
              <c:pt idx="414">
                <c:v>-2.7672161470000001</c:v>
              </c:pt>
              <c:pt idx="415">
                <c:v>-1.6123604309999999</c:v>
              </c:pt>
              <c:pt idx="416">
                <c:v>-2.1625040590000002</c:v>
              </c:pt>
              <c:pt idx="417">
                <c:v>-2.65676589</c:v>
              </c:pt>
              <c:pt idx="418">
                <c:v>-2.442935377</c:v>
              </c:pt>
              <c:pt idx="419">
                <c:v>-1.2411011000000001</c:v>
              </c:pt>
              <c:pt idx="420">
                <c:v>-0.80204984999999995</c:v>
              </c:pt>
              <c:pt idx="421">
                <c:v>-2.9167872940000001</c:v>
              </c:pt>
              <c:pt idx="422">
                <c:v>-5.2987342589999997</c:v>
              </c:pt>
              <c:pt idx="423">
                <c:v>-1.8932919070000001</c:v>
              </c:pt>
              <c:pt idx="424">
                <c:v>-4.2718900890000002</c:v>
              </c:pt>
              <c:pt idx="425">
                <c:v>1.5095173399999999</c:v>
              </c:pt>
              <c:pt idx="426">
                <c:v>-0.156835646</c:v>
              </c:pt>
              <c:pt idx="427">
                <c:v>-2.3098591239999999</c:v>
              </c:pt>
              <c:pt idx="428">
                <c:v>-3.8083680690000001</c:v>
              </c:pt>
              <c:pt idx="429">
                <c:v>-2.3786543689999999</c:v>
              </c:pt>
              <c:pt idx="430">
                <c:v>-1.5533695620000001</c:v>
              </c:pt>
              <c:pt idx="431">
                <c:v>-1.679934603</c:v>
              </c:pt>
              <c:pt idx="432">
                <c:v>-2.2008788500000001</c:v>
              </c:pt>
              <c:pt idx="433">
                <c:v>4.4583399249999998</c:v>
              </c:pt>
              <c:pt idx="434">
                <c:v>8.9390575E-2</c:v>
              </c:pt>
              <c:pt idx="435">
                <c:v>-3.870151618</c:v>
              </c:pt>
              <c:pt idx="436">
                <c:v>-1.203154603</c:v>
              </c:pt>
              <c:pt idx="437">
                <c:v>-1.8904173E-2</c:v>
              </c:pt>
              <c:pt idx="438">
                <c:v>-0.70005167599999996</c:v>
              </c:pt>
              <c:pt idx="439">
                <c:v>-1.8131664599999999</c:v>
              </c:pt>
              <c:pt idx="440">
                <c:v>-2.5808772539999998</c:v>
              </c:pt>
              <c:pt idx="441">
                <c:v>-5.6608516550000001</c:v>
              </c:pt>
              <c:pt idx="442">
                <c:v>-2.4062040819999999</c:v>
              </c:pt>
              <c:pt idx="443">
                <c:v>-1.3231964060000001</c:v>
              </c:pt>
              <c:pt idx="444">
                <c:v>-1.975945346</c:v>
              </c:pt>
              <c:pt idx="445">
                <c:v>2.3764616919999999</c:v>
              </c:pt>
              <c:pt idx="446">
                <c:v>-0.71161294600000002</c:v>
              </c:pt>
              <c:pt idx="447">
                <c:v>-1.620791995</c:v>
              </c:pt>
              <c:pt idx="448">
                <c:v>-5.7138629359999999</c:v>
              </c:pt>
              <c:pt idx="449">
                <c:v>-1.0911940179999999</c:v>
              </c:pt>
              <c:pt idx="450">
                <c:v>0.39129286899999999</c:v>
              </c:pt>
              <c:pt idx="451">
                <c:v>-4.6241653930000002</c:v>
              </c:pt>
              <c:pt idx="452">
                <c:v>-1.461673046</c:v>
              </c:pt>
              <c:pt idx="453">
                <c:v>-2.8758337090000001</c:v>
              </c:pt>
              <c:pt idx="454">
                <c:v>-0.13840075299999999</c:v>
              </c:pt>
              <c:pt idx="455">
                <c:v>-1.032361938</c:v>
              </c:pt>
              <c:pt idx="456">
                <c:v>-3.649813559</c:v>
              </c:pt>
              <c:pt idx="457">
                <c:v>-1.5376996540000001</c:v>
              </c:pt>
              <c:pt idx="458">
                <c:v>3.7620793999999999E-2</c:v>
              </c:pt>
              <c:pt idx="459">
                <c:v>-4.3292751200000001</c:v>
              </c:pt>
              <c:pt idx="460">
                <c:v>-2.9243692729999999</c:v>
              </c:pt>
              <c:pt idx="461">
                <c:v>-3.00728734</c:v>
              </c:pt>
              <c:pt idx="462">
                <c:v>-2.1561997850000001</c:v>
              </c:pt>
              <c:pt idx="463">
                <c:v>0.70069469600000001</c:v>
              </c:pt>
              <c:pt idx="464">
                <c:v>-1.9750374829999999</c:v>
              </c:pt>
              <c:pt idx="465">
                <c:v>-1.5391727959999999</c:v>
              </c:pt>
              <c:pt idx="466">
                <c:v>-1.6726735610000001</c:v>
              </c:pt>
              <c:pt idx="467">
                <c:v>-0.73701671700000004</c:v>
              </c:pt>
              <c:pt idx="468">
                <c:v>2.3483107360000002</c:v>
              </c:pt>
              <c:pt idx="469">
                <c:v>-0.212984543</c:v>
              </c:pt>
              <c:pt idx="470">
                <c:v>-4.4387481879999999</c:v>
              </c:pt>
              <c:pt idx="471">
                <c:v>-4.5558011719999998</c:v>
              </c:pt>
              <c:pt idx="472">
                <c:v>-0.86451049300000005</c:v>
              </c:pt>
              <c:pt idx="473">
                <c:v>-0.18820435399999999</c:v>
              </c:pt>
              <c:pt idx="474">
                <c:v>-1.177135826</c:v>
              </c:pt>
              <c:pt idx="475">
                <c:v>-2.5490712649999998</c:v>
              </c:pt>
              <c:pt idx="476">
                <c:v>-3.713145999</c:v>
              </c:pt>
              <c:pt idx="477">
                <c:v>-3.7741398739999998</c:v>
              </c:pt>
              <c:pt idx="478">
                <c:v>-2.53225905</c:v>
              </c:pt>
              <c:pt idx="479">
                <c:v>-0.196537831</c:v>
              </c:pt>
              <c:pt idx="480">
                <c:v>-0.63159769600000004</c:v>
              </c:pt>
              <c:pt idx="481">
                <c:v>-0.94005296400000005</c:v>
              </c:pt>
              <c:pt idx="482">
                <c:v>-2.22452512</c:v>
              </c:pt>
              <c:pt idx="483">
                <c:v>-2.4560494240000001</c:v>
              </c:pt>
              <c:pt idx="484">
                <c:v>0.49243962000000002</c:v>
              </c:pt>
              <c:pt idx="485">
                <c:v>-1.6407785690000001</c:v>
              </c:pt>
              <c:pt idx="486">
                <c:v>-3.6214780480000002</c:v>
              </c:pt>
              <c:pt idx="487">
                <c:v>3.5787194420000001</c:v>
              </c:pt>
              <c:pt idx="488">
                <c:v>-1.171160038</c:v>
              </c:pt>
              <c:pt idx="489">
                <c:v>-1.7006316560000001</c:v>
              </c:pt>
              <c:pt idx="490">
                <c:v>-1.2365603350000001</c:v>
              </c:pt>
              <c:pt idx="491">
                <c:v>-0.70095753500000002</c:v>
              </c:pt>
              <c:pt idx="492">
                <c:v>-1.673245045</c:v>
              </c:pt>
              <c:pt idx="493">
                <c:v>-2.246520533</c:v>
              </c:pt>
              <c:pt idx="494">
                <c:v>-3.2839792299999999</c:v>
              </c:pt>
              <c:pt idx="495">
                <c:v>-2.5664118739999999</c:v>
              </c:pt>
              <c:pt idx="496">
                <c:v>2.8789652239999999</c:v>
              </c:pt>
              <c:pt idx="497">
                <c:v>-2.1731422930000002</c:v>
              </c:pt>
              <c:pt idx="498">
                <c:v>-0.68353922199999995</c:v>
              </c:pt>
              <c:pt idx="499">
                <c:v>-3.1245173909999999</c:v>
              </c:pt>
              <c:pt idx="500">
                <c:v>-2.9388212839999999</c:v>
              </c:pt>
              <c:pt idx="501">
                <c:v>0.34110021600000001</c:v>
              </c:pt>
              <c:pt idx="502">
                <c:v>-2.432597334</c:v>
              </c:pt>
              <c:pt idx="503">
                <c:v>-1.25179592</c:v>
              </c:pt>
              <c:pt idx="504">
                <c:v>-0.81625190199999997</c:v>
              </c:pt>
              <c:pt idx="505">
                <c:v>-2.2736210460000001</c:v>
              </c:pt>
              <c:pt idx="506">
                <c:v>-3.1774545289999998</c:v>
              </c:pt>
              <c:pt idx="507">
                <c:v>-2.2824972369999998</c:v>
              </c:pt>
              <c:pt idx="508">
                <c:v>-1.545532473</c:v>
              </c:pt>
              <c:pt idx="509">
                <c:v>-1.308254791</c:v>
              </c:pt>
              <c:pt idx="510">
                <c:v>-2.60314888</c:v>
              </c:pt>
              <c:pt idx="511">
                <c:v>2.7562655889999998</c:v>
              </c:pt>
              <c:pt idx="512">
                <c:v>-0.82477859099999995</c:v>
              </c:pt>
              <c:pt idx="513">
                <c:v>-2.9182262899999998</c:v>
              </c:pt>
              <c:pt idx="514">
                <c:v>-1.63285324</c:v>
              </c:pt>
              <c:pt idx="515">
                <c:v>-0.64446453400000003</c:v>
              </c:pt>
              <c:pt idx="516">
                <c:v>-1.206659347</c:v>
              </c:pt>
              <c:pt idx="517">
                <c:v>-1.307891307</c:v>
              </c:pt>
              <c:pt idx="518">
                <c:v>-2.173486348</c:v>
              </c:pt>
              <c:pt idx="519">
                <c:v>-0.781366</c:v>
              </c:pt>
              <c:pt idx="520">
                <c:v>-3.2467260790000001</c:v>
              </c:pt>
              <c:pt idx="521">
                <c:v>-1.0442438009999999</c:v>
              </c:pt>
              <c:pt idx="522">
                <c:v>-0.66670903500000001</c:v>
              </c:pt>
              <c:pt idx="523">
                <c:v>-1.374151431</c:v>
              </c:pt>
              <c:pt idx="524">
                <c:v>-2.9435755939999999</c:v>
              </c:pt>
              <c:pt idx="525">
                <c:v>-1.5938740069999999</c:v>
              </c:pt>
              <c:pt idx="526">
                <c:v>-3.3486624460000001</c:v>
              </c:pt>
              <c:pt idx="527">
                <c:v>-1.7373053620000001</c:v>
              </c:pt>
              <c:pt idx="528">
                <c:v>-1.277343068</c:v>
              </c:pt>
              <c:pt idx="529">
                <c:v>0.74837121900000003</c:v>
              </c:pt>
              <c:pt idx="530">
                <c:v>-2.3180531860000002</c:v>
              </c:pt>
              <c:pt idx="531">
                <c:v>-2.8316125620000001</c:v>
              </c:pt>
              <c:pt idx="532">
                <c:v>-0.98011897000000003</c:v>
              </c:pt>
              <c:pt idx="533">
                <c:v>-0.13362853499999999</c:v>
              </c:pt>
              <c:pt idx="534">
                <c:v>-1.986752834</c:v>
              </c:pt>
              <c:pt idx="535">
                <c:v>1.000861725</c:v>
              </c:pt>
              <c:pt idx="536">
                <c:v>-1.5808808590000001</c:v>
              </c:pt>
              <c:pt idx="537">
                <c:v>-0.27676817799999998</c:v>
              </c:pt>
              <c:pt idx="538">
                <c:v>-1.4241351390000001</c:v>
              </c:pt>
              <c:pt idx="539">
                <c:v>-1.1106728809999999</c:v>
              </c:pt>
              <c:pt idx="540">
                <c:v>1.032740668</c:v>
              </c:pt>
              <c:pt idx="541">
                <c:v>-4.2963079569999998</c:v>
              </c:pt>
              <c:pt idx="542">
                <c:v>-3.050059123</c:v>
              </c:pt>
              <c:pt idx="543">
                <c:v>-5.1066189660000001</c:v>
              </c:pt>
              <c:pt idx="544">
                <c:v>-1.998897173</c:v>
              </c:pt>
              <c:pt idx="545">
                <c:v>0.80084531999999997</c:v>
              </c:pt>
              <c:pt idx="546">
                <c:v>-3.6229083310000001</c:v>
              </c:pt>
              <c:pt idx="547">
                <c:v>-1.8977559580000001</c:v>
              </c:pt>
              <c:pt idx="548">
                <c:v>-1.622436912</c:v>
              </c:pt>
              <c:pt idx="549">
                <c:v>-1.942107445</c:v>
              </c:pt>
              <c:pt idx="550">
                <c:v>-1.7382084520000001</c:v>
              </c:pt>
              <c:pt idx="551">
                <c:v>0.15378229700000001</c:v>
              </c:pt>
              <c:pt idx="552">
                <c:v>-3.1834266979999999</c:v>
              </c:pt>
              <c:pt idx="553">
                <c:v>-0.86802301599999998</c:v>
              </c:pt>
              <c:pt idx="554">
                <c:v>-1.1919505829999999</c:v>
              </c:pt>
              <c:pt idx="555">
                <c:v>-1.157838269</c:v>
              </c:pt>
              <c:pt idx="556">
                <c:v>-3.4260400089999998</c:v>
              </c:pt>
              <c:pt idx="557">
                <c:v>-1.010004216</c:v>
              </c:pt>
              <c:pt idx="558">
                <c:v>-3.8281413510000002</c:v>
              </c:pt>
              <c:pt idx="559">
                <c:v>-4.344011267</c:v>
              </c:pt>
              <c:pt idx="560">
                <c:v>-1.6405843490000001</c:v>
              </c:pt>
              <c:pt idx="561">
                <c:v>-1.160307677</c:v>
              </c:pt>
              <c:pt idx="562">
                <c:v>-4.263111018</c:v>
              </c:pt>
              <c:pt idx="563">
                <c:v>-2.8486163649999998</c:v>
              </c:pt>
              <c:pt idx="564">
                <c:v>-0.80289037500000004</c:v>
              </c:pt>
              <c:pt idx="565">
                <c:v>1.177691171</c:v>
              </c:pt>
              <c:pt idx="566">
                <c:v>-0.21742409400000001</c:v>
              </c:pt>
              <c:pt idx="567">
                <c:v>-2.4225549559999999</c:v>
              </c:pt>
              <c:pt idx="568">
                <c:v>-1.568050357</c:v>
              </c:pt>
              <c:pt idx="569">
                <c:v>-1.97202155</c:v>
              </c:pt>
              <c:pt idx="570">
                <c:v>-1.716073739</c:v>
              </c:pt>
              <c:pt idx="571">
                <c:v>-2.5655432669999998</c:v>
              </c:pt>
              <c:pt idx="572">
                <c:v>2.7322747079999998</c:v>
              </c:pt>
              <c:pt idx="573">
                <c:v>-2.6509506749999998</c:v>
              </c:pt>
              <c:pt idx="574">
                <c:v>-2.3251396190000002</c:v>
              </c:pt>
              <c:pt idx="575">
                <c:v>0.645050122</c:v>
              </c:pt>
              <c:pt idx="576">
                <c:v>8.1239347000000003E-2</c:v>
              </c:pt>
              <c:pt idx="577">
                <c:v>1.9705074339999999</c:v>
              </c:pt>
              <c:pt idx="578">
                <c:v>-0.69704931999999997</c:v>
              </c:pt>
              <c:pt idx="579">
                <c:v>-1.319017439</c:v>
              </c:pt>
              <c:pt idx="580">
                <c:v>-1.295520571</c:v>
              </c:pt>
              <c:pt idx="581">
                <c:v>-1.9602240470000001</c:v>
              </c:pt>
              <c:pt idx="582">
                <c:v>-1.7190612119999999</c:v>
              </c:pt>
              <c:pt idx="583">
                <c:v>-1.4268312679999999</c:v>
              </c:pt>
              <c:pt idx="584">
                <c:v>-3.5973782019999998</c:v>
              </c:pt>
              <c:pt idx="585">
                <c:v>-2.3709816840000002</c:v>
              </c:pt>
              <c:pt idx="586">
                <c:v>-1.942399958</c:v>
              </c:pt>
              <c:pt idx="587">
                <c:v>1.797359307</c:v>
              </c:pt>
              <c:pt idx="588">
                <c:v>-2.1840989259999999</c:v>
              </c:pt>
              <c:pt idx="589">
                <c:v>-0.52535640900000002</c:v>
              </c:pt>
              <c:pt idx="590">
                <c:v>-1.2763163749999999</c:v>
              </c:pt>
              <c:pt idx="591">
                <c:v>-1.7464128860000001</c:v>
              </c:pt>
              <c:pt idx="592">
                <c:v>-3.3787014970000002</c:v>
              </c:pt>
              <c:pt idx="593">
                <c:v>-3.6659594680000001</c:v>
              </c:pt>
              <c:pt idx="594">
                <c:v>-1.9503290150000001</c:v>
              </c:pt>
              <c:pt idx="595">
                <c:v>-1.7545269569999999</c:v>
              </c:pt>
              <c:pt idx="596">
                <c:v>-1.398530754</c:v>
              </c:pt>
              <c:pt idx="597">
                <c:v>-2.0239777390000002</c:v>
              </c:pt>
              <c:pt idx="598">
                <c:v>-3.37993516</c:v>
              </c:pt>
              <c:pt idx="599">
                <c:v>-2.1139348920000001</c:v>
              </c:pt>
              <c:pt idx="600">
                <c:v>-1.692105542</c:v>
              </c:pt>
              <c:pt idx="601">
                <c:v>-3.4202940829999999</c:v>
              </c:pt>
              <c:pt idx="602">
                <c:v>-1.0201750469999999</c:v>
              </c:pt>
              <c:pt idx="603">
                <c:v>0.58585058000000001</c:v>
              </c:pt>
              <c:pt idx="604">
                <c:v>-2.243081144</c:v>
              </c:pt>
              <c:pt idx="605">
                <c:v>-1.8847823379999999</c:v>
              </c:pt>
              <c:pt idx="606">
                <c:v>0.223532129</c:v>
              </c:pt>
              <c:pt idx="607">
                <c:v>-1.1803145820000001</c:v>
              </c:pt>
              <c:pt idx="608">
                <c:v>-2.9067088669999999</c:v>
              </c:pt>
              <c:pt idx="609">
                <c:v>-2.6466575259999998</c:v>
              </c:pt>
              <c:pt idx="610">
                <c:v>-4.0595965879999998</c:v>
              </c:pt>
              <c:pt idx="611">
                <c:v>-2.4954955459999999</c:v>
              </c:pt>
              <c:pt idx="612">
                <c:v>-0.92540212600000005</c:v>
              </c:pt>
              <c:pt idx="613">
                <c:v>-4.2017026670000002</c:v>
              </c:pt>
              <c:pt idx="614">
                <c:v>-1.851879359</c:v>
              </c:pt>
              <c:pt idx="615">
                <c:v>-1.138286822</c:v>
              </c:pt>
              <c:pt idx="616">
                <c:v>-1.7634600869999999</c:v>
              </c:pt>
              <c:pt idx="617">
                <c:v>-0.627889115</c:v>
              </c:pt>
              <c:pt idx="618">
                <c:v>0.17530356999999999</c:v>
              </c:pt>
              <c:pt idx="619">
                <c:v>2.9145733809999999</c:v>
              </c:pt>
              <c:pt idx="620">
                <c:v>-1.814802026</c:v>
              </c:pt>
              <c:pt idx="621">
                <c:v>-1.374823573</c:v>
              </c:pt>
              <c:pt idx="622">
                <c:v>-0.69014330000000002</c:v>
              </c:pt>
              <c:pt idx="623">
                <c:v>-1.1714214220000001</c:v>
              </c:pt>
              <c:pt idx="624">
                <c:v>1.65162436</c:v>
              </c:pt>
              <c:pt idx="625">
                <c:v>-0.58547691300000004</c:v>
              </c:pt>
              <c:pt idx="626">
                <c:v>-2.281415881</c:v>
              </c:pt>
              <c:pt idx="627">
                <c:v>-2.9791830450000001</c:v>
              </c:pt>
              <c:pt idx="628">
                <c:v>-1.080825631</c:v>
              </c:pt>
              <c:pt idx="629">
                <c:v>-0.27381346299999998</c:v>
              </c:pt>
              <c:pt idx="630">
                <c:v>-3.1180966699999999</c:v>
              </c:pt>
              <c:pt idx="631">
                <c:v>-0.92341744599999998</c:v>
              </c:pt>
              <c:pt idx="632">
                <c:v>3.1099435479999999</c:v>
              </c:pt>
              <c:pt idx="633">
                <c:v>2.0585975859999999</c:v>
              </c:pt>
              <c:pt idx="634">
                <c:v>-3.9547802769999998</c:v>
              </c:pt>
              <c:pt idx="635">
                <c:v>-2.905255447</c:v>
              </c:pt>
              <c:pt idx="636">
                <c:v>-2.881304761</c:v>
              </c:pt>
              <c:pt idx="637">
                <c:v>-3.3644956939999999</c:v>
              </c:pt>
              <c:pt idx="638">
                <c:v>-2.044987881</c:v>
              </c:pt>
              <c:pt idx="639">
                <c:v>-1.0304564359999999</c:v>
              </c:pt>
              <c:pt idx="640">
                <c:v>-3.268685499</c:v>
              </c:pt>
              <c:pt idx="641">
                <c:v>-2.4819634349999999</c:v>
              </c:pt>
              <c:pt idx="642">
                <c:v>-2.25455044</c:v>
              </c:pt>
              <c:pt idx="643">
                <c:v>-3.792748182</c:v>
              </c:pt>
              <c:pt idx="644">
                <c:v>-1.8998720769999999</c:v>
              </c:pt>
              <c:pt idx="645">
                <c:v>-2.5033924289999998</c:v>
              </c:pt>
              <c:pt idx="646">
                <c:v>-2.3815944509999998</c:v>
              </c:pt>
              <c:pt idx="647">
                <c:v>-1.3167197230000001</c:v>
              </c:pt>
              <c:pt idx="648">
                <c:v>-1.9071584420000001</c:v>
              </c:pt>
              <c:pt idx="649">
                <c:v>-2.7456742680000001</c:v>
              </c:pt>
              <c:pt idx="650">
                <c:v>-3.8329761480000002</c:v>
              </c:pt>
              <c:pt idx="651">
                <c:v>-1.0100937130000001</c:v>
              </c:pt>
              <c:pt idx="652">
                <c:v>-1.2120963039999999</c:v>
              </c:pt>
              <c:pt idx="653">
                <c:v>2.8351188089999999</c:v>
              </c:pt>
              <c:pt idx="654">
                <c:v>-0.78727704300000001</c:v>
              </c:pt>
              <c:pt idx="655">
                <c:v>-0.46290556399999999</c:v>
              </c:pt>
              <c:pt idx="656">
                <c:v>-0.90682594699999997</c:v>
              </c:pt>
              <c:pt idx="657">
                <c:v>4.0559398150000003</c:v>
              </c:pt>
              <c:pt idx="658">
                <c:v>-4.257285854</c:v>
              </c:pt>
              <c:pt idx="659">
                <c:v>-1.7202246059999999</c:v>
              </c:pt>
              <c:pt idx="660">
                <c:v>-1.6121071090000001</c:v>
              </c:pt>
              <c:pt idx="661">
                <c:v>-4.2675534050000001</c:v>
              </c:pt>
              <c:pt idx="662">
                <c:v>-4.2456694610000003</c:v>
              </c:pt>
              <c:pt idx="663">
                <c:v>-0.23698680599999999</c:v>
              </c:pt>
              <c:pt idx="664">
                <c:v>-1.9861084010000001</c:v>
              </c:pt>
              <c:pt idx="665">
                <c:v>-2.7878790000000002</c:v>
              </c:pt>
              <c:pt idx="666">
                <c:v>-2.5462573370000001</c:v>
              </c:pt>
              <c:pt idx="667">
                <c:v>-0.79448112599999998</c:v>
              </c:pt>
              <c:pt idx="668">
                <c:v>-4.0137215550000001</c:v>
              </c:pt>
              <c:pt idx="669">
                <c:v>-2.992479855</c:v>
              </c:pt>
              <c:pt idx="670">
                <c:v>-0.98749344100000003</c:v>
              </c:pt>
              <c:pt idx="671">
                <c:v>5.429799418</c:v>
              </c:pt>
              <c:pt idx="672">
                <c:v>-1.3648528820000001</c:v>
              </c:pt>
              <c:pt idx="673">
                <c:v>1.138190915</c:v>
              </c:pt>
              <c:pt idx="674">
                <c:v>-0.97665542100000002</c:v>
              </c:pt>
              <c:pt idx="675">
                <c:v>-1.6802383320000001</c:v>
              </c:pt>
              <c:pt idx="676">
                <c:v>-3.7258468549999999</c:v>
              </c:pt>
              <c:pt idx="677">
                <c:v>-3.4332490249999998</c:v>
              </c:pt>
              <c:pt idx="678">
                <c:v>0.137565197</c:v>
              </c:pt>
              <c:pt idx="679">
                <c:v>-4.7174789529999996</c:v>
              </c:pt>
              <c:pt idx="680">
                <c:v>-0.53804777800000003</c:v>
              </c:pt>
              <c:pt idx="681">
                <c:v>-3.3792463399999999</c:v>
              </c:pt>
              <c:pt idx="682">
                <c:v>-1.426387364</c:v>
              </c:pt>
              <c:pt idx="683">
                <c:v>-5.5035947790000002</c:v>
              </c:pt>
              <c:pt idx="684">
                <c:v>-0.11030939300000001</c:v>
              </c:pt>
              <c:pt idx="685">
                <c:v>-0.61723786199999997</c:v>
              </c:pt>
              <c:pt idx="686">
                <c:v>-1.3057193279999999</c:v>
              </c:pt>
              <c:pt idx="687">
                <c:v>-3.7333964549999998</c:v>
              </c:pt>
              <c:pt idx="688">
                <c:v>-1.661581309</c:v>
              </c:pt>
              <c:pt idx="689">
                <c:v>-4.4569748340000004</c:v>
              </c:pt>
              <c:pt idx="690">
                <c:v>-2.1360605879999999</c:v>
              </c:pt>
              <c:pt idx="691">
                <c:v>-1.8149563000000001E-2</c:v>
              </c:pt>
              <c:pt idx="692">
                <c:v>-1.7339484999999999</c:v>
              </c:pt>
              <c:pt idx="693">
                <c:v>0.99293384200000001</c:v>
              </c:pt>
              <c:pt idx="694">
                <c:v>-1.5963840410000001</c:v>
              </c:pt>
              <c:pt idx="695">
                <c:v>-1.6904120030000001</c:v>
              </c:pt>
              <c:pt idx="696">
                <c:v>-1.6494238729999999</c:v>
              </c:pt>
              <c:pt idx="697">
                <c:v>-2.7158390400000001</c:v>
              </c:pt>
              <c:pt idx="698">
                <c:v>-2.0043353480000001</c:v>
              </c:pt>
              <c:pt idx="699">
                <c:v>-0.30763051400000002</c:v>
              </c:pt>
              <c:pt idx="700">
                <c:v>-1.6927451019999999</c:v>
              </c:pt>
              <c:pt idx="701">
                <c:v>0.48939353000000002</c:v>
              </c:pt>
              <c:pt idx="702">
                <c:v>-2.303510385</c:v>
              </c:pt>
              <c:pt idx="703">
                <c:v>-2.8090952429999998</c:v>
              </c:pt>
              <c:pt idx="704">
                <c:v>-2.888821509</c:v>
              </c:pt>
              <c:pt idx="705">
                <c:v>-0.32393142400000002</c:v>
              </c:pt>
              <c:pt idx="706">
                <c:v>-5.0727262770000001</c:v>
              </c:pt>
              <c:pt idx="707">
                <c:v>-3.2705705410000001</c:v>
              </c:pt>
              <c:pt idx="708">
                <c:v>-2.445891697</c:v>
              </c:pt>
              <c:pt idx="709">
                <c:v>-1.5751767729999999</c:v>
              </c:pt>
              <c:pt idx="710">
                <c:v>-1.9908425599999999</c:v>
              </c:pt>
              <c:pt idx="711">
                <c:v>-1.126842197</c:v>
              </c:pt>
              <c:pt idx="712">
                <c:v>-1.5466393940000001</c:v>
              </c:pt>
              <c:pt idx="713">
                <c:v>-2.3730978650000001</c:v>
              </c:pt>
              <c:pt idx="714">
                <c:v>0.77730965299999999</c:v>
              </c:pt>
              <c:pt idx="715">
                <c:v>-1.7965751619999999</c:v>
              </c:pt>
              <c:pt idx="716">
                <c:v>-9.2797729999999995E-2</c:v>
              </c:pt>
              <c:pt idx="717">
                <c:v>-1.0107485270000001</c:v>
              </c:pt>
              <c:pt idx="718">
                <c:v>-2.9381277309999998</c:v>
              </c:pt>
              <c:pt idx="719">
                <c:v>-2.0348305619999998</c:v>
              </c:pt>
              <c:pt idx="720">
                <c:v>8.7036160000000008E-3</c:v>
              </c:pt>
              <c:pt idx="721">
                <c:v>-2.6753775860000002</c:v>
              </c:pt>
              <c:pt idx="722">
                <c:v>-3.0050297270000002</c:v>
              </c:pt>
              <c:pt idx="723">
                <c:v>-1.2053106689999999</c:v>
              </c:pt>
              <c:pt idx="724">
                <c:v>-2.0576323259999998</c:v>
              </c:pt>
              <c:pt idx="725">
                <c:v>-1.033543385</c:v>
              </c:pt>
              <c:pt idx="726">
                <c:v>-2.0573058799999999</c:v>
              </c:pt>
              <c:pt idx="727">
                <c:v>-2.4718870220000002</c:v>
              </c:pt>
              <c:pt idx="728">
                <c:v>-0.78782872500000001</c:v>
              </c:pt>
              <c:pt idx="729">
                <c:v>-2.086002685</c:v>
              </c:pt>
              <c:pt idx="730">
                <c:v>-3.2542841</c:v>
              </c:pt>
              <c:pt idx="731">
                <c:v>-1.374654303</c:v>
              </c:pt>
              <c:pt idx="732">
                <c:v>-1.694761371</c:v>
              </c:pt>
              <c:pt idx="733">
                <c:v>-1.3685457809999999</c:v>
              </c:pt>
              <c:pt idx="734">
                <c:v>-2.1574613760000001</c:v>
              </c:pt>
              <c:pt idx="735">
                <c:v>-1.4308444819999999</c:v>
              </c:pt>
              <c:pt idx="736">
                <c:v>-2.398611861</c:v>
              </c:pt>
              <c:pt idx="737">
                <c:v>-1.899824535</c:v>
              </c:pt>
              <c:pt idx="738">
                <c:v>-1.711556385</c:v>
              </c:pt>
              <c:pt idx="739">
                <c:v>-2.6866615230000002</c:v>
              </c:pt>
              <c:pt idx="740">
                <c:v>-0.55099636600000002</c:v>
              </c:pt>
              <c:pt idx="741">
                <c:v>-0.54477097799999996</c:v>
              </c:pt>
              <c:pt idx="742">
                <c:v>-2.5222742939999998</c:v>
              </c:pt>
              <c:pt idx="743">
                <c:v>-4.346006612</c:v>
              </c:pt>
              <c:pt idx="744">
                <c:v>2.4910051219999998</c:v>
              </c:pt>
              <c:pt idx="745">
                <c:v>-0.22790349400000001</c:v>
              </c:pt>
              <c:pt idx="746">
                <c:v>-2.275520475</c:v>
              </c:pt>
              <c:pt idx="747">
                <c:v>1.2825770919999999</c:v>
              </c:pt>
              <c:pt idx="748">
                <c:v>-6.3264855569999998</c:v>
              </c:pt>
              <c:pt idx="749">
                <c:v>0.204365349</c:v>
              </c:pt>
              <c:pt idx="750">
                <c:v>-1.2272751150000001</c:v>
              </c:pt>
              <c:pt idx="751">
                <c:v>-5.2082058590000004</c:v>
              </c:pt>
              <c:pt idx="752">
                <c:v>-1.293871421</c:v>
              </c:pt>
              <c:pt idx="753">
                <c:v>-2.1079638470000002</c:v>
              </c:pt>
              <c:pt idx="754">
                <c:v>-1.6832026959999999</c:v>
              </c:pt>
              <c:pt idx="755">
                <c:v>-5.2730165270000002</c:v>
              </c:pt>
              <c:pt idx="756">
                <c:v>-2.6820016830000002</c:v>
              </c:pt>
              <c:pt idx="757">
                <c:v>-1.1545315190000001</c:v>
              </c:pt>
              <c:pt idx="758">
                <c:v>-1.0778784219999999</c:v>
              </c:pt>
              <c:pt idx="759">
                <c:v>-0.27614342800000002</c:v>
              </c:pt>
              <c:pt idx="760">
                <c:v>-1.671880418</c:v>
              </c:pt>
              <c:pt idx="761">
                <c:v>-2.6615907139999999</c:v>
              </c:pt>
              <c:pt idx="762">
                <c:v>-1.3656685</c:v>
              </c:pt>
              <c:pt idx="763">
                <c:v>-1.826678714</c:v>
              </c:pt>
              <c:pt idx="764">
                <c:v>-9.7642291659999998</c:v>
              </c:pt>
              <c:pt idx="765">
                <c:v>0.44620313900000003</c:v>
              </c:pt>
              <c:pt idx="766">
                <c:v>-2.3826279659999998</c:v>
              </c:pt>
              <c:pt idx="767">
                <c:v>-3.559349697</c:v>
              </c:pt>
              <c:pt idx="768">
                <c:v>-1.052247524</c:v>
              </c:pt>
              <c:pt idx="769">
                <c:v>0.63017863100000004</c:v>
              </c:pt>
              <c:pt idx="770">
                <c:v>0.86603786299999996</c:v>
              </c:pt>
              <c:pt idx="771">
                <c:v>0.66925020700000004</c:v>
              </c:pt>
              <c:pt idx="772">
                <c:v>-1.976665297</c:v>
              </c:pt>
              <c:pt idx="773">
                <c:v>-2.7330717720000002</c:v>
              </c:pt>
              <c:pt idx="774">
                <c:v>-0.978282718</c:v>
              </c:pt>
              <c:pt idx="775">
                <c:v>0.87896443300000004</c:v>
              </c:pt>
              <c:pt idx="776">
                <c:v>-0.75663967399999998</c:v>
              </c:pt>
              <c:pt idx="777">
                <c:v>-1.5187300370000001</c:v>
              </c:pt>
              <c:pt idx="778">
                <c:v>-1.6021660280000001</c:v>
              </c:pt>
              <c:pt idx="779">
                <c:v>1.9442466329999999</c:v>
              </c:pt>
              <c:pt idx="780">
                <c:v>-1.93134593</c:v>
              </c:pt>
              <c:pt idx="781">
                <c:v>-1.6562840990000001</c:v>
              </c:pt>
              <c:pt idx="782">
                <c:v>-1.413472845</c:v>
              </c:pt>
              <c:pt idx="783">
                <c:v>-2.2098376210000001</c:v>
              </c:pt>
              <c:pt idx="784">
                <c:v>-0.59610445899999998</c:v>
              </c:pt>
              <c:pt idx="785">
                <c:v>-3.8732927240000001</c:v>
              </c:pt>
              <c:pt idx="786">
                <c:v>-4.2428120250000001</c:v>
              </c:pt>
              <c:pt idx="787">
                <c:v>-0.81854911200000002</c:v>
              </c:pt>
              <c:pt idx="788">
                <c:v>-2.1192453439999999</c:v>
              </c:pt>
              <c:pt idx="789">
                <c:v>-1.50861881</c:v>
              </c:pt>
              <c:pt idx="790">
                <c:v>-3.7062741909999999</c:v>
              </c:pt>
              <c:pt idx="791">
                <c:v>-2.5261362649999999</c:v>
              </c:pt>
              <c:pt idx="792">
                <c:v>-2.313996301</c:v>
              </c:pt>
              <c:pt idx="793">
                <c:v>-0.17892524500000001</c:v>
              </c:pt>
              <c:pt idx="794">
                <c:v>-2.3862595E-2</c:v>
              </c:pt>
              <c:pt idx="795">
                <c:v>-2.7341951259999999</c:v>
              </c:pt>
              <c:pt idx="796">
                <c:v>-5.066876809</c:v>
              </c:pt>
              <c:pt idx="797">
                <c:v>-3.368651324</c:v>
              </c:pt>
              <c:pt idx="798">
                <c:v>-2.159779243</c:v>
              </c:pt>
              <c:pt idx="799">
                <c:v>-2.7910622260000002</c:v>
              </c:pt>
              <c:pt idx="800">
                <c:v>-5.2808730620000004</c:v>
              </c:pt>
              <c:pt idx="801">
                <c:v>-9.5857402839999999</c:v>
              </c:pt>
              <c:pt idx="802">
                <c:v>-0.229656634</c:v>
              </c:pt>
              <c:pt idx="803">
                <c:v>-1.6292082459999999</c:v>
              </c:pt>
              <c:pt idx="804">
                <c:v>4.505468E-2</c:v>
              </c:pt>
              <c:pt idx="805">
                <c:v>-2.7910707389999998</c:v>
              </c:pt>
              <c:pt idx="806">
                <c:v>-2.363436987</c:v>
              </c:pt>
              <c:pt idx="807">
                <c:v>-2.7922237299999999</c:v>
              </c:pt>
              <c:pt idx="808">
                <c:v>-2.3833940330000001</c:v>
              </c:pt>
              <c:pt idx="809">
                <c:v>-0.30320541000000001</c:v>
              </c:pt>
              <c:pt idx="810">
                <c:v>-5.8910295670000004</c:v>
              </c:pt>
              <c:pt idx="811">
                <c:v>-1.519459575</c:v>
              </c:pt>
              <c:pt idx="812">
                <c:v>-0.77637990099999998</c:v>
              </c:pt>
              <c:pt idx="813">
                <c:v>-2.6228758299999999</c:v>
              </c:pt>
              <c:pt idx="814">
                <c:v>-1.2289209189999999</c:v>
              </c:pt>
              <c:pt idx="815">
                <c:v>0.72117095799999997</c:v>
              </c:pt>
              <c:pt idx="816">
                <c:v>-2.9162413219999999</c:v>
              </c:pt>
              <c:pt idx="817">
                <c:v>-4.1258563730000004</c:v>
              </c:pt>
              <c:pt idx="818">
                <c:v>-1.439267995</c:v>
              </c:pt>
              <c:pt idx="819">
                <c:v>3.6407605780000001</c:v>
              </c:pt>
              <c:pt idx="820">
                <c:v>-1.601761693</c:v>
              </c:pt>
              <c:pt idx="821">
                <c:v>-2.030253348</c:v>
              </c:pt>
              <c:pt idx="822">
                <c:v>1.4496948730000001</c:v>
              </c:pt>
              <c:pt idx="823">
                <c:v>0.29353786500000001</c:v>
              </c:pt>
              <c:pt idx="824">
                <c:v>-1.9569923970000001</c:v>
              </c:pt>
              <c:pt idx="825">
                <c:v>-5.4569625510000002</c:v>
              </c:pt>
              <c:pt idx="826">
                <c:v>-9.2934789000000004E-2</c:v>
              </c:pt>
              <c:pt idx="827">
                <c:v>-4.6020231479999998</c:v>
              </c:pt>
              <c:pt idx="828">
                <c:v>-0.67484456100000001</c:v>
              </c:pt>
              <c:pt idx="829">
                <c:v>-0.23826466700000001</c:v>
              </c:pt>
              <c:pt idx="830">
                <c:v>-2.9181651359999998</c:v>
              </c:pt>
              <c:pt idx="831">
                <c:v>0.19031951599999999</c:v>
              </c:pt>
              <c:pt idx="832">
                <c:v>-2.0059788900000002</c:v>
              </c:pt>
              <c:pt idx="833">
                <c:v>-3.2742681409999999</c:v>
              </c:pt>
              <c:pt idx="834">
                <c:v>-1.733231221</c:v>
              </c:pt>
              <c:pt idx="835">
                <c:v>-1.8772792069999999</c:v>
              </c:pt>
              <c:pt idx="836">
                <c:v>-1.332706408</c:v>
              </c:pt>
              <c:pt idx="837">
                <c:v>-3.5707509860000002</c:v>
              </c:pt>
              <c:pt idx="838">
                <c:v>0.233395302</c:v>
              </c:pt>
              <c:pt idx="839">
                <c:v>-2.082664941</c:v>
              </c:pt>
              <c:pt idx="840">
                <c:v>-0.16430491799999999</c:v>
              </c:pt>
              <c:pt idx="841">
                <c:v>-2.323635951</c:v>
              </c:pt>
              <c:pt idx="842">
                <c:v>-3.2157403659999999</c:v>
              </c:pt>
              <c:pt idx="843">
                <c:v>-4.6328698929999996</c:v>
              </c:pt>
              <c:pt idx="844">
                <c:v>-0.77784574399999995</c:v>
              </c:pt>
              <c:pt idx="845">
                <c:v>-2.6226956540000002</c:v>
              </c:pt>
              <c:pt idx="846">
                <c:v>-2.4342594829999999</c:v>
              </c:pt>
              <c:pt idx="847">
                <c:v>-0.77978824700000005</c:v>
              </c:pt>
              <c:pt idx="848">
                <c:v>-5.2444447170000004</c:v>
              </c:pt>
              <c:pt idx="849">
                <c:v>-4.5289501330000004</c:v>
              </c:pt>
              <c:pt idx="850">
                <c:v>0.25657350499999998</c:v>
              </c:pt>
              <c:pt idx="851">
                <c:v>0.56036512900000002</c:v>
              </c:pt>
              <c:pt idx="852">
                <c:v>-2.0071687059999999</c:v>
              </c:pt>
              <c:pt idx="853">
                <c:v>0.25559359300000001</c:v>
              </c:pt>
              <c:pt idx="854">
                <c:v>-0.57616794100000002</c:v>
              </c:pt>
              <c:pt idx="855">
                <c:v>-2.7407662949999998</c:v>
              </c:pt>
              <c:pt idx="856">
                <c:v>-2.0008665560000001</c:v>
              </c:pt>
              <c:pt idx="857">
                <c:v>-1.62004262</c:v>
              </c:pt>
              <c:pt idx="858">
                <c:v>-1.5512416149999999</c:v>
              </c:pt>
              <c:pt idx="859">
                <c:v>1.502645193</c:v>
              </c:pt>
              <c:pt idx="860">
                <c:v>-1.246483249</c:v>
              </c:pt>
              <c:pt idx="861">
                <c:v>-0.73156821299999997</c:v>
              </c:pt>
              <c:pt idx="862">
                <c:v>-9.3873584440000002</c:v>
              </c:pt>
              <c:pt idx="863">
                <c:v>-2.8598474509999998</c:v>
              </c:pt>
              <c:pt idx="864">
                <c:v>-0.55952553000000005</c:v>
              </c:pt>
              <c:pt idx="865">
                <c:v>-6.0079221829999998</c:v>
              </c:pt>
              <c:pt idx="866">
                <c:v>-1.0111587099999999</c:v>
              </c:pt>
              <c:pt idx="867">
                <c:v>-4.3930250470000001</c:v>
              </c:pt>
              <c:pt idx="868">
                <c:v>-0.65205193299999997</c:v>
              </c:pt>
              <c:pt idx="869">
                <c:v>1.9882973000000002E-2</c:v>
              </c:pt>
              <c:pt idx="870">
                <c:v>-1.2485177059999999</c:v>
              </c:pt>
              <c:pt idx="871">
                <c:v>-1.080595693</c:v>
              </c:pt>
              <c:pt idx="872">
                <c:v>-0.32936152899999999</c:v>
              </c:pt>
              <c:pt idx="873">
                <c:v>-1.5586014669999999</c:v>
              </c:pt>
              <c:pt idx="874">
                <c:v>-3.8517055770000002</c:v>
              </c:pt>
              <c:pt idx="875">
                <c:v>2.627534657</c:v>
              </c:pt>
              <c:pt idx="876">
                <c:v>0.81628379200000001</c:v>
              </c:pt>
              <c:pt idx="877">
                <c:v>-1.397853714</c:v>
              </c:pt>
              <c:pt idx="878">
                <c:v>0.975926085</c:v>
              </c:pt>
              <c:pt idx="879">
                <c:v>7.1072774440000002</c:v>
              </c:pt>
              <c:pt idx="880">
                <c:v>-0.68065867099999999</c:v>
              </c:pt>
              <c:pt idx="881">
                <c:v>-1.7761410470000001</c:v>
              </c:pt>
              <c:pt idx="882">
                <c:v>-1.463675273</c:v>
              </c:pt>
              <c:pt idx="883">
                <c:v>1.971228016</c:v>
              </c:pt>
              <c:pt idx="884">
                <c:v>-3.2342123329999999</c:v>
              </c:pt>
              <c:pt idx="885">
                <c:v>0.17043324700000001</c:v>
              </c:pt>
              <c:pt idx="886">
                <c:v>-2.2398477360000002</c:v>
              </c:pt>
              <c:pt idx="887">
                <c:v>-0.40945600900000001</c:v>
              </c:pt>
              <c:pt idx="888">
                <c:v>-3.2200055330000001</c:v>
              </c:pt>
              <c:pt idx="889">
                <c:v>-0.19200172200000001</c:v>
              </c:pt>
              <c:pt idx="890">
                <c:v>0.84396895599999999</c:v>
              </c:pt>
              <c:pt idx="891">
                <c:v>-0.757583954</c:v>
              </c:pt>
              <c:pt idx="892">
                <c:v>-2.7548052030000001</c:v>
              </c:pt>
              <c:pt idx="893">
                <c:v>-1.1136758579999999</c:v>
              </c:pt>
              <c:pt idx="894">
                <c:v>-0.86197667700000002</c:v>
              </c:pt>
              <c:pt idx="895">
                <c:v>-3.0539873860000002</c:v>
              </c:pt>
              <c:pt idx="896">
                <c:v>0.180699104</c:v>
              </c:pt>
              <c:pt idx="897">
                <c:v>0.94758657199999996</c:v>
              </c:pt>
              <c:pt idx="898">
                <c:v>-0.93853978900000001</c:v>
              </c:pt>
              <c:pt idx="899">
                <c:v>-3.3659073240000001</c:v>
              </c:pt>
              <c:pt idx="900">
                <c:v>-2.950034542</c:v>
              </c:pt>
              <c:pt idx="901">
                <c:v>-1.078044199</c:v>
              </c:pt>
              <c:pt idx="902">
                <c:v>-0.77382322199999998</c:v>
              </c:pt>
              <c:pt idx="903">
                <c:v>-1.285469043</c:v>
              </c:pt>
              <c:pt idx="904">
                <c:v>0.54056845600000003</c:v>
              </c:pt>
              <c:pt idx="905">
                <c:v>-2.0716632289999999</c:v>
              </c:pt>
              <c:pt idx="906">
                <c:v>-1.3659936290000001</c:v>
              </c:pt>
              <c:pt idx="907">
                <c:v>-2.5214515959999999</c:v>
              </c:pt>
              <c:pt idx="908">
                <c:v>-1.478553666</c:v>
              </c:pt>
              <c:pt idx="909">
                <c:v>-2.3959818319999999</c:v>
              </c:pt>
              <c:pt idx="910">
                <c:v>-5.619487618</c:v>
              </c:pt>
              <c:pt idx="911">
                <c:v>-5.3485310579999998</c:v>
              </c:pt>
              <c:pt idx="912">
                <c:v>-0.66806680900000004</c:v>
              </c:pt>
              <c:pt idx="913">
                <c:v>-0.51651804099999998</c:v>
              </c:pt>
              <c:pt idx="914">
                <c:v>-0.95927498499999997</c:v>
              </c:pt>
              <c:pt idx="915">
                <c:v>4.2809033000000003E-2</c:v>
              </c:pt>
              <c:pt idx="916">
                <c:v>-0.52044076900000003</c:v>
              </c:pt>
              <c:pt idx="917">
                <c:v>-4.2326162079999996</c:v>
              </c:pt>
              <c:pt idx="918">
                <c:v>-2.2892577809999999</c:v>
              </c:pt>
              <c:pt idx="919">
                <c:v>-2.2714058559999999</c:v>
              </c:pt>
              <c:pt idx="920">
                <c:v>-0.85096614000000004</c:v>
              </c:pt>
              <c:pt idx="921">
                <c:v>1.630045601</c:v>
              </c:pt>
              <c:pt idx="922">
                <c:v>-1.165395261</c:v>
              </c:pt>
              <c:pt idx="923">
                <c:v>-1.3915172739999999</c:v>
              </c:pt>
              <c:pt idx="924">
                <c:v>-1.382670514</c:v>
              </c:pt>
              <c:pt idx="925">
                <c:v>-0.79517179400000004</c:v>
              </c:pt>
              <c:pt idx="926">
                <c:v>-1.8557448240000001</c:v>
              </c:pt>
              <c:pt idx="927">
                <c:v>-2.8381128769999999</c:v>
              </c:pt>
              <c:pt idx="928">
                <c:v>3.3547069540000001</c:v>
              </c:pt>
              <c:pt idx="929">
                <c:v>-1.065390791</c:v>
              </c:pt>
              <c:pt idx="930">
                <c:v>-2.0049873699999998</c:v>
              </c:pt>
              <c:pt idx="931">
                <c:v>-1.544709288</c:v>
              </c:pt>
              <c:pt idx="932">
                <c:v>-1.6678260789999999</c:v>
              </c:pt>
              <c:pt idx="933">
                <c:v>0.29829799699999998</c:v>
              </c:pt>
              <c:pt idx="934">
                <c:v>-1.7226646409999999</c:v>
              </c:pt>
              <c:pt idx="935">
                <c:v>-4.3602437050000002</c:v>
              </c:pt>
              <c:pt idx="936">
                <c:v>-5.1336946829999999</c:v>
              </c:pt>
              <c:pt idx="937">
                <c:v>-4.2001813529999996</c:v>
              </c:pt>
              <c:pt idx="938">
                <c:v>-1.8217413680000001</c:v>
              </c:pt>
              <c:pt idx="939">
                <c:v>-1.6490455049999999</c:v>
              </c:pt>
              <c:pt idx="940">
                <c:v>-0.42293380000000003</c:v>
              </c:pt>
              <c:pt idx="941">
                <c:v>-2.8461491529999998</c:v>
              </c:pt>
              <c:pt idx="942">
                <c:v>-2.9103994069999999</c:v>
              </c:pt>
              <c:pt idx="943">
                <c:v>-2.0931634959999998</c:v>
              </c:pt>
              <c:pt idx="944">
                <c:v>-2.618271043</c:v>
              </c:pt>
              <c:pt idx="945">
                <c:v>-2.2042379030000001</c:v>
              </c:pt>
              <c:pt idx="946">
                <c:v>-2.5618329310000001</c:v>
              </c:pt>
              <c:pt idx="947">
                <c:v>0.42652172399999999</c:v>
              </c:pt>
              <c:pt idx="948">
                <c:v>-0.220902243</c:v>
              </c:pt>
              <c:pt idx="949">
                <c:v>0.196718746</c:v>
              </c:pt>
              <c:pt idx="950">
                <c:v>1.3126398079999999</c:v>
              </c:pt>
              <c:pt idx="951">
                <c:v>-3.4078118129999999</c:v>
              </c:pt>
              <c:pt idx="952">
                <c:v>0.671945079</c:v>
              </c:pt>
              <c:pt idx="953">
                <c:v>-1.762383332</c:v>
              </c:pt>
              <c:pt idx="954">
                <c:v>-1.731272782</c:v>
              </c:pt>
              <c:pt idx="955">
                <c:v>-1.660552078</c:v>
              </c:pt>
              <c:pt idx="956">
                <c:v>-4.8824332410000002</c:v>
              </c:pt>
              <c:pt idx="957">
                <c:v>-1.045795254</c:v>
              </c:pt>
              <c:pt idx="958">
                <c:v>-2.7463088870000001</c:v>
              </c:pt>
              <c:pt idx="959">
                <c:v>-2.2864905740000001</c:v>
              </c:pt>
              <c:pt idx="960">
                <c:v>-1.0547321670000001</c:v>
              </c:pt>
              <c:pt idx="961">
                <c:v>-3.124094323</c:v>
              </c:pt>
              <c:pt idx="962">
                <c:v>-4.5611854579999997</c:v>
              </c:pt>
              <c:pt idx="963">
                <c:v>-2.1700479750000001</c:v>
              </c:pt>
              <c:pt idx="964">
                <c:v>0.77308731200000003</c:v>
              </c:pt>
              <c:pt idx="965">
                <c:v>-1.642453124</c:v>
              </c:pt>
              <c:pt idx="966">
                <c:v>-0.92748354099999997</c:v>
              </c:pt>
              <c:pt idx="967">
                <c:v>-2.0799810110000001</c:v>
              </c:pt>
              <c:pt idx="968">
                <c:v>1.90529568</c:v>
              </c:pt>
              <c:pt idx="969">
                <c:v>-1.487282317</c:v>
              </c:pt>
              <c:pt idx="970">
                <c:v>-2.9895470529999999</c:v>
              </c:pt>
              <c:pt idx="971">
                <c:v>-0.61723349999999999</c:v>
              </c:pt>
              <c:pt idx="972">
                <c:v>-1.5204412169999999</c:v>
              </c:pt>
              <c:pt idx="973">
                <c:v>-3.7876424499999999</c:v>
              </c:pt>
              <c:pt idx="974">
                <c:v>-0.59912621200000005</c:v>
              </c:pt>
              <c:pt idx="975">
                <c:v>7.5467490999999998E-2</c:v>
              </c:pt>
              <c:pt idx="976">
                <c:v>-1.3254935830000001</c:v>
              </c:pt>
              <c:pt idx="977">
                <c:v>-1.1927019919999999</c:v>
              </c:pt>
              <c:pt idx="978">
                <c:v>-1.81316257</c:v>
              </c:pt>
              <c:pt idx="979">
                <c:v>-0.74962350899999997</c:v>
              </c:pt>
              <c:pt idx="980">
                <c:v>-1.437155647</c:v>
              </c:pt>
              <c:pt idx="981">
                <c:v>-2.0376751720000001</c:v>
              </c:pt>
              <c:pt idx="982">
                <c:v>-2.4145437470000002</c:v>
              </c:pt>
              <c:pt idx="983">
                <c:v>1.7791820389999999</c:v>
              </c:pt>
              <c:pt idx="984">
                <c:v>-1.5938762639999999</c:v>
              </c:pt>
              <c:pt idx="985">
                <c:v>-0.65947916100000004</c:v>
              </c:pt>
              <c:pt idx="986">
                <c:v>0.187520089</c:v>
              </c:pt>
              <c:pt idx="987">
                <c:v>-3.3479799840000002</c:v>
              </c:pt>
              <c:pt idx="988">
                <c:v>-0.62901417599999998</c:v>
              </c:pt>
              <c:pt idx="989">
                <c:v>3.8823557000000002E-2</c:v>
              </c:pt>
              <c:pt idx="990">
                <c:v>-1.6431151450000001</c:v>
              </c:pt>
              <c:pt idx="991">
                <c:v>-2.4155516189999999</c:v>
              </c:pt>
              <c:pt idx="992">
                <c:v>-3.0539419379999999</c:v>
              </c:pt>
              <c:pt idx="993">
                <c:v>-0.948870832</c:v>
              </c:pt>
              <c:pt idx="994">
                <c:v>-1.769861149</c:v>
              </c:pt>
              <c:pt idx="995">
                <c:v>-1.2074074340000001</c:v>
              </c:pt>
              <c:pt idx="996">
                <c:v>-2.5022081730000001</c:v>
              </c:pt>
              <c:pt idx="997">
                <c:v>-1.7797057300000001</c:v>
              </c:pt>
              <c:pt idx="998">
                <c:v>-1.8894729480000001</c:v>
              </c:pt>
              <c:pt idx="999">
                <c:v>-2.3463251199999999</c:v>
              </c:pt>
              <c:pt idx="1000">
                <c:v>-2.0618180659999998</c:v>
              </c:pt>
              <c:pt idx="1001">
                <c:v>0.15008449700000001</c:v>
              </c:pt>
              <c:pt idx="1002">
                <c:v>-1.077809784</c:v>
              </c:pt>
              <c:pt idx="1003">
                <c:v>-1.4653609059999999</c:v>
              </c:pt>
              <c:pt idx="1004">
                <c:v>-1.732871636</c:v>
              </c:pt>
              <c:pt idx="1005">
                <c:v>-2.5854451790000001</c:v>
              </c:pt>
              <c:pt idx="1006">
                <c:v>0.38010216299999999</c:v>
              </c:pt>
              <c:pt idx="1007">
                <c:v>-2.0321173039999998</c:v>
              </c:pt>
              <c:pt idx="1008">
                <c:v>-3.1787012639999999</c:v>
              </c:pt>
              <c:pt idx="1009">
                <c:v>-2.391723453</c:v>
              </c:pt>
              <c:pt idx="1010">
                <c:v>-3.1848281950000001</c:v>
              </c:pt>
              <c:pt idx="1011">
                <c:v>-4.0600741400000002</c:v>
              </c:pt>
              <c:pt idx="1012">
                <c:v>-0.34003031099999997</c:v>
              </c:pt>
              <c:pt idx="1013">
                <c:v>-3.7634427079999999</c:v>
              </c:pt>
              <c:pt idx="1014">
                <c:v>-2.1122449589999999</c:v>
              </c:pt>
              <c:pt idx="1015">
                <c:v>-3.2696835040000001</c:v>
              </c:pt>
              <c:pt idx="1016">
                <c:v>-1.6935639309999999</c:v>
              </c:pt>
              <c:pt idx="1017">
                <c:v>-2.4779647530000002</c:v>
              </c:pt>
              <c:pt idx="1018">
                <c:v>-2.1009410430000002</c:v>
              </c:pt>
              <c:pt idx="1019">
                <c:v>-0.94117522099999995</c:v>
              </c:pt>
              <c:pt idx="1020">
                <c:v>0.48828834599999998</c:v>
              </c:pt>
              <c:pt idx="1021">
                <c:v>-4.1614340099999998</c:v>
              </c:pt>
              <c:pt idx="1022">
                <c:v>-3.9323336100000001</c:v>
              </c:pt>
              <c:pt idx="1023">
                <c:v>-3.917546127</c:v>
              </c:pt>
              <c:pt idx="1024">
                <c:v>-1.350208793</c:v>
              </c:pt>
              <c:pt idx="1025">
                <c:v>-2.7156252269999999</c:v>
              </c:pt>
              <c:pt idx="1026">
                <c:v>-0.245188503</c:v>
              </c:pt>
              <c:pt idx="1027">
                <c:v>-0.226475123</c:v>
              </c:pt>
              <c:pt idx="1028">
                <c:v>-1.282996807</c:v>
              </c:pt>
              <c:pt idx="1029">
                <c:v>-2.1269217029999998</c:v>
              </c:pt>
              <c:pt idx="1030">
                <c:v>-1.6708995689999999</c:v>
              </c:pt>
              <c:pt idx="1031">
                <c:v>-0.478612123</c:v>
              </c:pt>
              <c:pt idx="1032">
                <c:v>-0.54117317200000004</c:v>
              </c:pt>
              <c:pt idx="1033">
                <c:v>-2.5395449769999998</c:v>
              </c:pt>
              <c:pt idx="1034">
                <c:v>-0.92652134200000003</c:v>
              </c:pt>
              <c:pt idx="1035">
                <c:v>-2.0903720059999999</c:v>
              </c:pt>
              <c:pt idx="1036">
                <c:v>-0.855717701</c:v>
              </c:pt>
              <c:pt idx="1037">
                <c:v>-1.7331715000000001</c:v>
              </c:pt>
              <c:pt idx="1038">
                <c:v>-2.6156245550000001</c:v>
              </c:pt>
              <c:pt idx="1039">
                <c:v>-1.0711272759999999</c:v>
              </c:pt>
              <c:pt idx="1040">
                <c:v>-1.61890969</c:v>
              </c:pt>
              <c:pt idx="1041">
                <c:v>0.22972579800000001</c:v>
              </c:pt>
              <c:pt idx="1042">
                <c:v>-1.751770123</c:v>
              </c:pt>
              <c:pt idx="1043">
                <c:v>1.382401795</c:v>
              </c:pt>
              <c:pt idx="1044">
                <c:v>-0.37070897000000003</c:v>
              </c:pt>
              <c:pt idx="1045">
                <c:v>-0.69410645500000001</c:v>
              </c:pt>
              <c:pt idx="1046">
                <c:v>-0.88012468499999996</c:v>
              </c:pt>
              <c:pt idx="1047">
                <c:v>-2.8754149949999999</c:v>
              </c:pt>
              <c:pt idx="1048">
                <c:v>-2.805705294</c:v>
              </c:pt>
              <c:pt idx="1049">
                <c:v>-0.64324556499999996</c:v>
              </c:pt>
              <c:pt idx="1050">
                <c:v>-4.3991364749999997</c:v>
              </c:pt>
              <c:pt idx="1051">
                <c:v>-1.5404257640000001</c:v>
              </c:pt>
              <c:pt idx="1052">
                <c:v>-0.56718544400000004</c:v>
              </c:pt>
              <c:pt idx="1053">
                <c:v>-1.987068039</c:v>
              </c:pt>
              <c:pt idx="1054">
                <c:v>-6.8130346230000001</c:v>
              </c:pt>
              <c:pt idx="1055">
                <c:v>-2.8216468950000002</c:v>
              </c:pt>
              <c:pt idx="1056">
                <c:v>-3.359940527</c:v>
              </c:pt>
              <c:pt idx="1057">
                <c:v>-0.84672014200000001</c:v>
              </c:pt>
              <c:pt idx="1058">
                <c:v>-3.3607409480000001</c:v>
              </c:pt>
              <c:pt idx="1059">
                <c:v>-3.1370797800000001</c:v>
              </c:pt>
              <c:pt idx="1060">
                <c:v>-1.192835978</c:v>
              </c:pt>
              <c:pt idx="1061">
                <c:v>8.1717216999999995E-2</c:v>
              </c:pt>
              <c:pt idx="1062">
                <c:v>-2.4539275659999999</c:v>
              </c:pt>
              <c:pt idx="1063">
                <c:v>3.3209506379999998</c:v>
              </c:pt>
              <c:pt idx="1064">
                <c:v>-3.0734626880000002</c:v>
              </c:pt>
              <c:pt idx="1065">
                <c:v>-4.0999617239999999</c:v>
              </c:pt>
              <c:pt idx="1066">
                <c:v>-0.76391401199999998</c:v>
              </c:pt>
              <c:pt idx="1067">
                <c:v>-4.5893136989999999</c:v>
              </c:pt>
              <c:pt idx="1068">
                <c:v>-1.532584672</c:v>
              </c:pt>
              <c:pt idx="1069">
                <c:v>-2.3088862450000001</c:v>
              </c:pt>
              <c:pt idx="1070">
                <c:v>-3.2770994450000002</c:v>
              </c:pt>
              <c:pt idx="1071">
                <c:v>-2.0830397829999998</c:v>
              </c:pt>
              <c:pt idx="1072">
                <c:v>-3.3220831820000001</c:v>
              </c:pt>
              <c:pt idx="1073">
                <c:v>-2.4333040700000002</c:v>
              </c:pt>
              <c:pt idx="1074">
                <c:v>-3.1410304980000001</c:v>
              </c:pt>
              <c:pt idx="1075">
                <c:v>-3.8814854890000001</c:v>
              </c:pt>
              <c:pt idx="1076">
                <c:v>-2.3161504480000001</c:v>
              </c:pt>
              <c:pt idx="1077">
                <c:v>1.20664372</c:v>
              </c:pt>
              <c:pt idx="1078">
                <c:v>-2.0115121020000002</c:v>
              </c:pt>
              <c:pt idx="1079">
                <c:v>-1.7208611899999999</c:v>
              </c:pt>
              <c:pt idx="1080">
                <c:v>-3.9325985509999999</c:v>
              </c:pt>
              <c:pt idx="1081">
                <c:v>1.25605382</c:v>
              </c:pt>
              <c:pt idx="1082">
                <c:v>-5.0384914109999999</c:v>
              </c:pt>
              <c:pt idx="1083">
                <c:v>-2.3587559140000001</c:v>
              </c:pt>
              <c:pt idx="1084">
                <c:v>-0.27697581300000002</c:v>
              </c:pt>
              <c:pt idx="1085">
                <c:v>-1.8776652890000001</c:v>
              </c:pt>
              <c:pt idx="1086">
                <c:v>-1.9714016080000001</c:v>
              </c:pt>
              <c:pt idx="1087">
                <c:v>-2.2980714020000002</c:v>
              </c:pt>
              <c:pt idx="1088">
                <c:v>-1.528384543</c:v>
              </c:pt>
              <c:pt idx="1089">
                <c:v>-2.4921913099999999</c:v>
              </c:pt>
              <c:pt idx="1090">
                <c:v>-1.3412548419999999</c:v>
              </c:pt>
              <c:pt idx="1091">
                <c:v>-4.4239461630000001</c:v>
              </c:pt>
              <c:pt idx="1092">
                <c:v>-4.5002581140000002</c:v>
              </c:pt>
              <c:pt idx="1093">
                <c:v>0.87999885899999997</c:v>
              </c:pt>
              <c:pt idx="1094">
                <c:v>-2.9442591390000001</c:v>
              </c:pt>
              <c:pt idx="1095">
                <c:v>-1.90286143</c:v>
              </c:pt>
              <c:pt idx="1096">
                <c:v>-3.4171200700000002</c:v>
              </c:pt>
              <c:pt idx="1097">
                <c:v>-1.623953177</c:v>
              </c:pt>
              <c:pt idx="1098">
                <c:v>-0.147082295</c:v>
              </c:pt>
              <c:pt idx="1099">
                <c:v>-3.4152083E-2</c:v>
              </c:pt>
              <c:pt idx="1100">
                <c:v>-2.5939251479999998</c:v>
              </c:pt>
              <c:pt idx="1101">
                <c:v>-3.8279821429999998</c:v>
              </c:pt>
              <c:pt idx="1102">
                <c:v>-2.3302319859999998</c:v>
              </c:pt>
              <c:pt idx="1103">
                <c:v>-1.858583162</c:v>
              </c:pt>
              <c:pt idx="1104">
                <c:v>-2.2013184560000001</c:v>
              </c:pt>
              <c:pt idx="1105">
                <c:v>-0.65820038199999997</c:v>
              </c:pt>
              <c:pt idx="1106">
                <c:v>-0.77419926500000003</c:v>
              </c:pt>
              <c:pt idx="1107">
                <c:v>-0.375736022</c:v>
              </c:pt>
              <c:pt idx="1108">
                <c:v>0.58958542000000003</c:v>
              </c:pt>
              <c:pt idx="1109">
                <c:v>-1.3034875180000001</c:v>
              </c:pt>
              <c:pt idx="1110">
                <c:v>-1.487888479</c:v>
              </c:pt>
              <c:pt idx="1111">
                <c:v>-2.9875823650000002</c:v>
              </c:pt>
              <c:pt idx="1112">
                <c:v>0.36039530600000003</c:v>
              </c:pt>
              <c:pt idx="1113">
                <c:v>-3.070467914</c:v>
              </c:pt>
              <c:pt idx="1114">
                <c:v>-7.2232863460000001</c:v>
              </c:pt>
              <c:pt idx="1115">
                <c:v>-1.7584352969999999</c:v>
              </c:pt>
              <c:pt idx="1116">
                <c:v>-3.144378745</c:v>
              </c:pt>
              <c:pt idx="1117">
                <c:v>-6.5727988240000004</c:v>
              </c:pt>
              <c:pt idx="1118">
                <c:v>-5.0372783380000001</c:v>
              </c:pt>
              <c:pt idx="1119">
                <c:v>-3.488586406</c:v>
              </c:pt>
              <c:pt idx="1120">
                <c:v>-0.940869858</c:v>
              </c:pt>
              <c:pt idx="1121">
                <c:v>-2.762532577</c:v>
              </c:pt>
              <c:pt idx="1122">
                <c:v>-2.1916605360000001</c:v>
              </c:pt>
              <c:pt idx="1123">
                <c:v>2.3809290230000002</c:v>
              </c:pt>
              <c:pt idx="1124">
                <c:v>-2.2771656349999998</c:v>
              </c:pt>
              <c:pt idx="1125">
                <c:v>-1.697889032</c:v>
              </c:pt>
              <c:pt idx="1126">
                <c:v>-2.3107503789999999</c:v>
              </c:pt>
              <c:pt idx="1127">
                <c:v>-3.7130135000000002</c:v>
              </c:pt>
              <c:pt idx="1128">
                <c:v>-0.87713322500000002</c:v>
              </c:pt>
              <c:pt idx="1129">
                <c:v>-2.7081557580000002</c:v>
              </c:pt>
              <c:pt idx="1130">
                <c:v>0.50831846800000002</c:v>
              </c:pt>
              <c:pt idx="1131">
                <c:v>-1.5746702509999999</c:v>
              </c:pt>
              <c:pt idx="1132">
                <c:v>-3.0303659679999999</c:v>
              </c:pt>
              <c:pt idx="1133">
                <c:v>-1.4247785829999999</c:v>
              </c:pt>
              <c:pt idx="1134">
                <c:v>-1.5863934500000001</c:v>
              </c:pt>
              <c:pt idx="1135">
                <c:v>-1.1878724490000001</c:v>
              </c:pt>
              <c:pt idx="1136">
                <c:v>0.31742083700000001</c:v>
              </c:pt>
              <c:pt idx="1137">
                <c:v>-4.2350850170000003</c:v>
              </c:pt>
              <c:pt idx="1138">
                <c:v>-4.1832273210000004</c:v>
              </c:pt>
              <c:pt idx="1139">
                <c:v>-2.6603967549999998</c:v>
              </c:pt>
              <c:pt idx="1140">
                <c:v>-1.2269552260000001</c:v>
              </c:pt>
              <c:pt idx="1141">
                <c:v>-2.0646778640000001</c:v>
              </c:pt>
              <c:pt idx="1142">
                <c:v>-0.79895564500000005</c:v>
              </c:pt>
              <c:pt idx="1143">
                <c:v>-3.355206972</c:v>
              </c:pt>
              <c:pt idx="1144">
                <c:v>-0.52165494099999998</c:v>
              </c:pt>
              <c:pt idx="1145">
                <c:v>-1.8969698859999999</c:v>
              </c:pt>
              <c:pt idx="1146">
                <c:v>-3.2875272610000001</c:v>
              </c:pt>
              <c:pt idx="1147">
                <c:v>-0.83678280999999999</c:v>
              </c:pt>
              <c:pt idx="1148">
                <c:v>-1.9195902680000001</c:v>
              </c:pt>
              <c:pt idx="1149">
                <c:v>-3.0548618279999999</c:v>
              </c:pt>
              <c:pt idx="1150">
                <c:v>-0.59876099500000002</c:v>
              </c:pt>
              <c:pt idx="1151">
                <c:v>-3.8975732230000002</c:v>
              </c:pt>
              <c:pt idx="1152">
                <c:v>-0.35654145399999998</c:v>
              </c:pt>
              <c:pt idx="1153">
                <c:v>-1.1037816570000001</c:v>
              </c:pt>
              <c:pt idx="1154">
                <c:v>0.431649634</c:v>
              </c:pt>
              <c:pt idx="1155">
                <c:v>1.414764753</c:v>
              </c:pt>
              <c:pt idx="1156">
                <c:v>-1.68077071</c:v>
              </c:pt>
              <c:pt idx="1157">
                <c:v>-2.5237068819999999</c:v>
              </c:pt>
              <c:pt idx="1158">
                <c:v>-3.7664037459999999</c:v>
              </c:pt>
              <c:pt idx="1159">
                <c:v>-3.9489925279999998</c:v>
              </c:pt>
              <c:pt idx="1160">
                <c:v>-1.128126154</c:v>
              </c:pt>
              <c:pt idx="1161">
                <c:v>-2.9367481390000001</c:v>
              </c:pt>
              <c:pt idx="1162">
                <c:v>-0.22892595700000001</c:v>
              </c:pt>
              <c:pt idx="1163">
                <c:v>0.54104639300000001</c:v>
              </c:pt>
              <c:pt idx="1164">
                <c:v>-2.2716078500000001</c:v>
              </c:pt>
              <c:pt idx="1165">
                <c:v>0.67131538300000004</c:v>
              </c:pt>
              <c:pt idx="1166">
                <c:v>1.958728676</c:v>
              </c:pt>
              <c:pt idx="1167">
                <c:v>-2.573658413</c:v>
              </c:pt>
              <c:pt idx="1168">
                <c:v>-1.3701564020000001</c:v>
              </c:pt>
              <c:pt idx="1169">
                <c:v>-0.86920750400000002</c:v>
              </c:pt>
              <c:pt idx="1170">
                <c:v>-4.8917487819999996</c:v>
              </c:pt>
              <c:pt idx="1171">
                <c:v>2.8447192339999998</c:v>
              </c:pt>
              <c:pt idx="1172">
                <c:v>1.617786744</c:v>
              </c:pt>
              <c:pt idx="1173">
                <c:v>-1.777311133</c:v>
              </c:pt>
              <c:pt idx="1174">
                <c:v>-2.7168413130000002</c:v>
              </c:pt>
              <c:pt idx="1175">
                <c:v>-1.1808014490000001</c:v>
              </c:pt>
              <c:pt idx="1176">
                <c:v>-3.2750871780000002</c:v>
              </c:pt>
              <c:pt idx="1177">
                <c:v>-2.346488151</c:v>
              </c:pt>
              <c:pt idx="1178">
                <c:v>-1.330569677</c:v>
              </c:pt>
              <c:pt idx="1179">
                <c:v>-0.30584319799999998</c:v>
              </c:pt>
              <c:pt idx="1180">
                <c:v>-1.752934532</c:v>
              </c:pt>
              <c:pt idx="1181">
                <c:v>-1.923487833</c:v>
              </c:pt>
              <c:pt idx="1182">
                <c:v>-1.6292105320000001</c:v>
              </c:pt>
              <c:pt idx="1183">
                <c:v>-4.581540929</c:v>
              </c:pt>
              <c:pt idx="1184">
                <c:v>-0.99733203500000001</c:v>
              </c:pt>
              <c:pt idx="1185">
                <c:v>-1.995670501</c:v>
              </c:pt>
              <c:pt idx="1186">
                <c:v>-0.163825531</c:v>
              </c:pt>
              <c:pt idx="1187">
                <c:v>-1.336512108</c:v>
              </c:pt>
              <c:pt idx="1188">
                <c:v>-3.390380908</c:v>
              </c:pt>
              <c:pt idx="1189">
                <c:v>-0.22845669299999999</c:v>
              </c:pt>
              <c:pt idx="1190">
                <c:v>-0.85587581000000001</c:v>
              </c:pt>
              <c:pt idx="1191">
                <c:v>-1.228718102</c:v>
              </c:pt>
              <c:pt idx="1192">
                <c:v>-2.568663038</c:v>
              </c:pt>
              <c:pt idx="1193">
                <c:v>-1.268504861</c:v>
              </c:pt>
              <c:pt idx="1194">
                <c:v>-4.1691959909999996</c:v>
              </c:pt>
              <c:pt idx="1195">
                <c:v>-0.712865313</c:v>
              </c:pt>
              <c:pt idx="1196">
                <c:v>-1.1015109729999999</c:v>
              </c:pt>
              <c:pt idx="1197">
                <c:v>-0.25271642300000002</c:v>
              </c:pt>
              <c:pt idx="1198">
                <c:v>-1.164628548</c:v>
              </c:pt>
              <c:pt idx="1199">
                <c:v>-4.930838048</c:v>
              </c:pt>
              <c:pt idx="1200">
                <c:v>-2.4665208590000001</c:v>
              </c:pt>
              <c:pt idx="1201">
                <c:v>-0.52536114700000003</c:v>
              </c:pt>
              <c:pt idx="1202">
                <c:v>0.30245536000000001</c:v>
              </c:pt>
              <c:pt idx="1203">
                <c:v>-0.21810965600000001</c:v>
              </c:pt>
              <c:pt idx="1204">
                <c:v>-0.78702753000000003</c:v>
              </c:pt>
              <c:pt idx="1205">
                <c:v>-1.9493262250000001</c:v>
              </c:pt>
              <c:pt idx="1206">
                <c:v>-1.4560536930000001</c:v>
              </c:pt>
              <c:pt idx="1207">
                <c:v>1.3617437509999999</c:v>
              </c:pt>
              <c:pt idx="1208">
                <c:v>-2.7865096930000002</c:v>
              </c:pt>
              <c:pt idx="1209">
                <c:v>-2.0374170810000001</c:v>
              </c:pt>
              <c:pt idx="1210">
                <c:v>-2.0819924809999999</c:v>
              </c:pt>
              <c:pt idx="1211">
                <c:v>-1.7875890050000001</c:v>
              </c:pt>
              <c:pt idx="1212">
                <c:v>-2.7839051910000001</c:v>
              </c:pt>
              <c:pt idx="1213">
                <c:v>0.38515918900000001</c:v>
              </c:pt>
              <c:pt idx="1214">
                <c:v>-1.082154517</c:v>
              </c:pt>
              <c:pt idx="1215">
                <c:v>-1.6448670569999999</c:v>
              </c:pt>
              <c:pt idx="1216">
                <c:v>-2.3520166530000002</c:v>
              </c:pt>
              <c:pt idx="1217">
                <c:v>-2.365226861</c:v>
              </c:pt>
              <c:pt idx="1218">
                <c:v>-4.2286276730000001</c:v>
              </c:pt>
              <c:pt idx="1219">
                <c:v>-1.0607245160000001</c:v>
              </c:pt>
              <c:pt idx="1220">
                <c:v>-4.3645129410000001</c:v>
              </c:pt>
              <c:pt idx="1221">
                <c:v>0.80987553199999995</c:v>
              </c:pt>
              <c:pt idx="1222">
                <c:v>1.1471269049999999</c:v>
              </c:pt>
              <c:pt idx="1223">
                <c:v>0.83340897800000002</c:v>
              </c:pt>
              <c:pt idx="1224">
                <c:v>-0.89527060300000005</c:v>
              </c:pt>
              <c:pt idx="1225">
                <c:v>-2.5607247360000001</c:v>
              </c:pt>
              <c:pt idx="1226">
                <c:v>-1.029428123</c:v>
              </c:pt>
              <c:pt idx="1227">
                <c:v>-1.2886643840000001</c:v>
              </c:pt>
              <c:pt idx="1228">
                <c:v>-0.84674070599999995</c:v>
              </c:pt>
              <c:pt idx="1229">
                <c:v>-2.3115342339999998</c:v>
              </c:pt>
              <c:pt idx="1230">
                <c:v>-3.2513911150000001</c:v>
              </c:pt>
              <c:pt idx="1231">
                <c:v>-0.63601971499999999</c:v>
              </c:pt>
              <c:pt idx="1232">
                <c:v>-1.7903272379999999</c:v>
              </c:pt>
              <c:pt idx="1233">
                <c:v>-2.7638572240000001</c:v>
              </c:pt>
              <c:pt idx="1234">
                <c:v>-1.8193772589999999</c:v>
              </c:pt>
              <c:pt idx="1235">
                <c:v>-4.0943413790000003</c:v>
              </c:pt>
              <c:pt idx="1236">
                <c:v>-0.230236049</c:v>
              </c:pt>
              <c:pt idx="1237">
                <c:v>3.1287822649999999</c:v>
              </c:pt>
              <c:pt idx="1238">
                <c:v>-1.310232061</c:v>
              </c:pt>
              <c:pt idx="1239">
                <c:v>-4.5483164609999998</c:v>
              </c:pt>
              <c:pt idx="1240">
                <c:v>-1.852382543</c:v>
              </c:pt>
              <c:pt idx="1241">
                <c:v>-1.165109425</c:v>
              </c:pt>
              <c:pt idx="1242">
                <c:v>-2.008330854</c:v>
              </c:pt>
              <c:pt idx="1243">
                <c:v>-3.8397023510000001</c:v>
              </c:pt>
              <c:pt idx="1244">
                <c:v>-2.4846895450000002</c:v>
              </c:pt>
              <c:pt idx="1245">
                <c:v>-2.7662332140000001</c:v>
              </c:pt>
              <c:pt idx="1246">
                <c:v>-0.70059365299999998</c:v>
              </c:pt>
              <c:pt idx="1247">
                <c:v>-1.005337921</c:v>
              </c:pt>
              <c:pt idx="1248">
                <c:v>-0.95254035400000003</c:v>
              </c:pt>
              <c:pt idx="1249">
                <c:v>-2.4779606319999998</c:v>
              </c:pt>
              <c:pt idx="1250">
                <c:v>-1.418324999</c:v>
              </c:pt>
              <c:pt idx="1251">
                <c:v>-1.8305345770000001</c:v>
              </c:pt>
              <c:pt idx="1252">
                <c:v>-2.4339283370000002</c:v>
              </c:pt>
              <c:pt idx="1253">
                <c:v>-0.58887570199999995</c:v>
              </c:pt>
              <c:pt idx="1254">
                <c:v>-2.45208892</c:v>
              </c:pt>
              <c:pt idx="1255">
                <c:v>-8.0433990679999994</c:v>
              </c:pt>
              <c:pt idx="1256">
                <c:v>-1.2899316940000001</c:v>
              </c:pt>
              <c:pt idx="1257">
                <c:v>-3.3006727219999998</c:v>
              </c:pt>
              <c:pt idx="1258">
                <c:v>-1.3939895499999999</c:v>
              </c:pt>
              <c:pt idx="1259">
                <c:v>-1.2000533659999999</c:v>
              </c:pt>
              <c:pt idx="1260">
                <c:v>-3.3851351479999998</c:v>
              </c:pt>
              <c:pt idx="1261">
                <c:v>-1.216712239</c:v>
              </c:pt>
              <c:pt idx="1262">
                <c:v>0.386866871</c:v>
              </c:pt>
              <c:pt idx="1263">
                <c:v>-2.1453624210000002</c:v>
              </c:pt>
              <c:pt idx="1264">
                <c:v>-1.291644961</c:v>
              </c:pt>
              <c:pt idx="1265">
                <c:v>-1.1086125680000001</c:v>
              </c:pt>
              <c:pt idx="1266">
                <c:v>-2.4696867340000002</c:v>
              </c:pt>
              <c:pt idx="1267">
                <c:v>-3.5760331480000001</c:v>
              </c:pt>
              <c:pt idx="1268">
                <c:v>-2.5937258280000002</c:v>
              </c:pt>
              <c:pt idx="1269">
                <c:v>-2.406272043</c:v>
              </c:pt>
              <c:pt idx="1270">
                <c:v>-2.8810517510000002</c:v>
              </c:pt>
              <c:pt idx="1271">
                <c:v>1.8779332099999999</c:v>
              </c:pt>
              <c:pt idx="1272">
                <c:v>-3.2364822680000001</c:v>
              </c:pt>
              <c:pt idx="1273">
                <c:v>-1.5421864300000001</c:v>
              </c:pt>
              <c:pt idx="1274">
                <c:v>-2.4281016809999998</c:v>
              </c:pt>
              <c:pt idx="1275">
                <c:v>-2.6795161200000002</c:v>
              </c:pt>
              <c:pt idx="1276">
                <c:v>-0.79365060799999998</c:v>
              </c:pt>
              <c:pt idx="1277">
                <c:v>-0.15154922000000001</c:v>
              </c:pt>
              <c:pt idx="1278">
                <c:v>-1.590963205</c:v>
              </c:pt>
              <c:pt idx="1279">
                <c:v>-0.65454379799999995</c:v>
              </c:pt>
              <c:pt idx="1280">
                <c:v>-1.2806472289999999</c:v>
              </c:pt>
              <c:pt idx="1281">
                <c:v>-1.696472328</c:v>
              </c:pt>
              <c:pt idx="1282">
                <c:v>-1.246012267</c:v>
              </c:pt>
              <c:pt idx="1283">
                <c:v>-1.7796247489999999</c:v>
              </c:pt>
              <c:pt idx="1284">
                <c:v>-1.3005671569999999</c:v>
              </c:pt>
              <c:pt idx="1285">
                <c:v>-0.41400858600000001</c:v>
              </c:pt>
              <c:pt idx="1286">
                <c:v>0.28353959099999998</c:v>
              </c:pt>
              <c:pt idx="1287">
                <c:v>-4.1405138969999999</c:v>
              </c:pt>
              <c:pt idx="1288">
                <c:v>-1.427399042</c:v>
              </c:pt>
              <c:pt idx="1289">
                <c:v>-2.2784895110000001</c:v>
              </c:pt>
              <c:pt idx="1290">
                <c:v>-2.1809849689999998</c:v>
              </c:pt>
              <c:pt idx="1291">
                <c:v>-0.70210651700000004</c:v>
              </c:pt>
              <c:pt idx="1292">
                <c:v>-1.8127696520000001</c:v>
              </c:pt>
              <c:pt idx="1293">
                <c:v>-2.2270755809999998</c:v>
              </c:pt>
              <c:pt idx="1294">
                <c:v>-3.8737563420000001</c:v>
              </c:pt>
              <c:pt idx="1295">
                <c:v>-1.4222881119999999</c:v>
              </c:pt>
              <c:pt idx="1296">
                <c:v>-1.4605543160000001</c:v>
              </c:pt>
              <c:pt idx="1297">
                <c:v>-1.9411784030000001</c:v>
              </c:pt>
              <c:pt idx="1298">
                <c:v>-0.29753338200000001</c:v>
              </c:pt>
              <c:pt idx="1299">
                <c:v>-1.581280112</c:v>
              </c:pt>
              <c:pt idx="1300">
                <c:v>-1.395431496</c:v>
              </c:pt>
              <c:pt idx="1301">
                <c:v>-5.9671414999999998E-2</c:v>
              </c:pt>
              <c:pt idx="1302">
                <c:v>-0.575928106</c:v>
              </c:pt>
              <c:pt idx="1303">
                <c:v>-2.265824979</c:v>
              </c:pt>
              <c:pt idx="1304">
                <c:v>-1.8501506080000001</c:v>
              </c:pt>
              <c:pt idx="1305">
                <c:v>-2.0062951710000001</c:v>
              </c:pt>
              <c:pt idx="1306">
                <c:v>-4.3299479060000001</c:v>
              </c:pt>
              <c:pt idx="1307">
                <c:v>-0.87560199999999999</c:v>
              </c:pt>
              <c:pt idx="1308">
                <c:v>-2.5932905800000001</c:v>
              </c:pt>
              <c:pt idx="1309">
                <c:v>-4.2979676930000004</c:v>
              </c:pt>
              <c:pt idx="1310">
                <c:v>-0.85658117600000006</c:v>
              </c:pt>
              <c:pt idx="1311">
                <c:v>-4.0303298830000003</c:v>
              </c:pt>
              <c:pt idx="1312">
                <c:v>-2.2223409410000001</c:v>
              </c:pt>
              <c:pt idx="1313">
                <c:v>-2.0131998800000002</c:v>
              </c:pt>
              <c:pt idx="1314">
                <c:v>-2.5118558530000001</c:v>
              </c:pt>
              <c:pt idx="1315">
                <c:v>-1.1737853579999999</c:v>
              </c:pt>
              <c:pt idx="1316">
                <c:v>-1.4398616289999999</c:v>
              </c:pt>
              <c:pt idx="1317">
                <c:v>1.978329966</c:v>
              </c:pt>
              <c:pt idx="1318">
                <c:v>-1.0449266370000001</c:v>
              </c:pt>
              <c:pt idx="1319">
                <c:v>-3.625869819</c:v>
              </c:pt>
              <c:pt idx="1320">
                <c:v>5.6471669000000002E-2</c:v>
              </c:pt>
              <c:pt idx="1321">
                <c:v>-2.0093649189999998</c:v>
              </c:pt>
              <c:pt idx="1322">
                <c:v>-2.2037793560000001</c:v>
              </c:pt>
              <c:pt idx="1323">
                <c:v>-0.55061465499999995</c:v>
              </c:pt>
              <c:pt idx="1324">
                <c:v>0.24377005400000001</c:v>
              </c:pt>
              <c:pt idx="1325">
                <c:v>-2.6633926689999998</c:v>
              </c:pt>
              <c:pt idx="1326">
                <c:v>-1.40027448</c:v>
              </c:pt>
              <c:pt idx="1327">
                <c:v>-0.62675908999999996</c:v>
              </c:pt>
              <c:pt idx="1328">
                <c:v>-3.867345448</c:v>
              </c:pt>
              <c:pt idx="1329">
                <c:v>-3.0003023419999999</c:v>
              </c:pt>
              <c:pt idx="1330">
                <c:v>-2.4385895280000001</c:v>
              </c:pt>
              <c:pt idx="1331">
                <c:v>-1.0223236710000001</c:v>
              </c:pt>
              <c:pt idx="1332">
                <c:v>-0.91136192199999999</c:v>
              </c:pt>
              <c:pt idx="1333">
                <c:v>-0.96929040300000002</c:v>
              </c:pt>
              <c:pt idx="1334">
                <c:v>1.319743624</c:v>
              </c:pt>
              <c:pt idx="1335">
                <c:v>-1.5021161199999999</c:v>
              </c:pt>
              <c:pt idx="1336">
                <c:v>-0.84755283699999995</c:v>
              </c:pt>
              <c:pt idx="1337">
                <c:v>-3.1126736730000002</c:v>
              </c:pt>
              <c:pt idx="1338">
                <c:v>-2.546828144</c:v>
              </c:pt>
              <c:pt idx="1339">
                <c:v>-2.4097867860000002</c:v>
              </c:pt>
              <c:pt idx="1340">
                <c:v>-1.6099026299999999</c:v>
              </c:pt>
              <c:pt idx="1341">
                <c:v>-2.7993977320000001</c:v>
              </c:pt>
              <c:pt idx="1342">
                <c:v>-3.9022437129999998</c:v>
              </c:pt>
              <c:pt idx="1343">
                <c:v>1.451712388</c:v>
              </c:pt>
              <c:pt idx="1344">
                <c:v>-0.150975316</c:v>
              </c:pt>
              <c:pt idx="1345">
                <c:v>1.6778420460000001</c:v>
              </c:pt>
              <c:pt idx="1346">
                <c:v>-2.570107309</c:v>
              </c:pt>
              <c:pt idx="1347">
                <c:v>-1.995680755</c:v>
              </c:pt>
              <c:pt idx="1348">
                <c:v>-1.68292755</c:v>
              </c:pt>
              <c:pt idx="1349">
                <c:v>0.53651842000000005</c:v>
              </c:pt>
              <c:pt idx="1350">
                <c:v>-2.011312534</c:v>
              </c:pt>
              <c:pt idx="1351">
                <c:v>-1.419352274</c:v>
              </c:pt>
              <c:pt idx="1352">
                <c:v>-1.6761372400000001</c:v>
              </c:pt>
              <c:pt idx="1353">
                <c:v>-1.5529480769999999</c:v>
              </c:pt>
              <c:pt idx="1354">
                <c:v>-3.1170122189999998</c:v>
              </c:pt>
              <c:pt idx="1355">
                <c:v>-4.2797171399999998</c:v>
              </c:pt>
              <c:pt idx="1356">
                <c:v>0.1179033</c:v>
              </c:pt>
              <c:pt idx="1357">
                <c:v>1.5761256340000001</c:v>
              </c:pt>
              <c:pt idx="1358">
                <c:v>-1.29129586</c:v>
              </c:pt>
              <c:pt idx="1359">
                <c:v>0.12828114099999999</c:v>
              </c:pt>
              <c:pt idx="1360">
                <c:v>-2.0810656409999999</c:v>
              </c:pt>
              <c:pt idx="1361">
                <c:v>-2.6438923719999998</c:v>
              </c:pt>
              <c:pt idx="1362">
                <c:v>-1.8901492929999999</c:v>
              </c:pt>
              <c:pt idx="1363">
                <c:v>1.382670447</c:v>
              </c:pt>
              <c:pt idx="1364">
                <c:v>-4.2546708070000001</c:v>
              </c:pt>
              <c:pt idx="1365">
                <c:v>-3.1001255780000001</c:v>
              </c:pt>
              <c:pt idx="1366">
                <c:v>-3.0211955700000002</c:v>
              </c:pt>
              <c:pt idx="1367">
                <c:v>-1.016071629</c:v>
              </c:pt>
              <c:pt idx="1368">
                <c:v>-0.289294457</c:v>
              </c:pt>
              <c:pt idx="1369">
                <c:v>-2.138569511</c:v>
              </c:pt>
              <c:pt idx="1370">
                <c:v>-1.880129425</c:v>
              </c:pt>
              <c:pt idx="1371">
                <c:v>2.2548773450000001</c:v>
              </c:pt>
              <c:pt idx="1372">
                <c:v>-1.708934492</c:v>
              </c:pt>
              <c:pt idx="1373">
                <c:v>-1.130497082</c:v>
              </c:pt>
              <c:pt idx="1374">
                <c:v>-1.330823839</c:v>
              </c:pt>
              <c:pt idx="1375">
                <c:v>-0.96582834799999995</c:v>
              </c:pt>
              <c:pt idx="1376">
                <c:v>-0.61491963199999999</c:v>
              </c:pt>
              <c:pt idx="1377">
                <c:v>-1.0578866410000001</c:v>
              </c:pt>
              <c:pt idx="1378">
                <c:v>0.16006842399999999</c:v>
              </c:pt>
              <c:pt idx="1379">
                <c:v>-3.1610132809999998</c:v>
              </c:pt>
              <c:pt idx="1380">
                <c:v>-0.233030555</c:v>
              </c:pt>
              <c:pt idx="1381">
                <c:v>-2.4904626529999998</c:v>
              </c:pt>
              <c:pt idx="1382">
                <c:v>1.4506143039999999</c:v>
              </c:pt>
              <c:pt idx="1383">
                <c:v>-0.92734149499999996</c:v>
              </c:pt>
              <c:pt idx="1384">
                <c:v>-2.014953561</c:v>
              </c:pt>
              <c:pt idx="1385">
                <c:v>-1.989374551</c:v>
              </c:pt>
              <c:pt idx="1386">
                <c:v>-0.54119538300000003</c:v>
              </c:pt>
              <c:pt idx="1387">
                <c:v>-4.4876342539999996</c:v>
              </c:pt>
              <c:pt idx="1388">
                <c:v>-3.3862039240000001</c:v>
              </c:pt>
              <c:pt idx="1389">
                <c:v>2.3774451380000001</c:v>
              </c:pt>
              <c:pt idx="1390">
                <c:v>-1.5594321069999999</c:v>
              </c:pt>
              <c:pt idx="1391">
                <c:v>-2.541859417</c:v>
              </c:pt>
              <c:pt idx="1392">
                <c:v>-1.9597699850000001</c:v>
              </c:pt>
              <c:pt idx="1393">
                <c:v>-2.3327214430000001</c:v>
              </c:pt>
              <c:pt idx="1394">
                <c:v>-1.499666199</c:v>
              </c:pt>
              <c:pt idx="1395">
                <c:v>-2.9467110380000001</c:v>
              </c:pt>
              <c:pt idx="1396">
                <c:v>-1.074452637</c:v>
              </c:pt>
              <c:pt idx="1397">
                <c:v>-0.35021904100000001</c:v>
              </c:pt>
              <c:pt idx="1398">
                <c:v>-1.9243368000000001</c:v>
              </c:pt>
              <c:pt idx="1399">
                <c:v>1.3996601049999999</c:v>
              </c:pt>
              <c:pt idx="1400">
                <c:v>-0.52316138999999995</c:v>
              </c:pt>
              <c:pt idx="1401">
                <c:v>-3.1997897449999999</c:v>
              </c:pt>
              <c:pt idx="1402">
                <c:v>-5.0932003720000001</c:v>
              </c:pt>
              <c:pt idx="1403">
                <c:v>-1.3355503719999999</c:v>
              </c:pt>
              <c:pt idx="1404">
                <c:v>-0.30718592900000002</c:v>
              </c:pt>
              <c:pt idx="1405">
                <c:v>-3.59342227</c:v>
              </c:pt>
              <c:pt idx="1406">
                <c:v>-0.35082828500000002</c:v>
              </c:pt>
              <c:pt idx="1407">
                <c:v>-2.134881574</c:v>
              </c:pt>
              <c:pt idx="1408">
                <c:v>-2.6520568369999999</c:v>
              </c:pt>
              <c:pt idx="1409">
                <c:v>-6.0292094990000002</c:v>
              </c:pt>
              <c:pt idx="1410">
                <c:v>-1.124759861</c:v>
              </c:pt>
              <c:pt idx="1411">
                <c:v>5.1730245000000001E-2</c:v>
              </c:pt>
              <c:pt idx="1412">
                <c:v>-2.950162674</c:v>
              </c:pt>
              <c:pt idx="1413">
                <c:v>-1.144164062</c:v>
              </c:pt>
              <c:pt idx="1414">
                <c:v>-3.8569789069999998</c:v>
              </c:pt>
              <c:pt idx="1415">
                <c:v>-0.23296856399999999</c:v>
              </c:pt>
              <c:pt idx="1416">
                <c:v>-0.96254780200000001</c:v>
              </c:pt>
              <c:pt idx="1417">
                <c:v>-2.4387492499999999</c:v>
              </c:pt>
              <c:pt idx="1418">
                <c:v>-4.5958875199999998</c:v>
              </c:pt>
              <c:pt idx="1419">
                <c:v>-2.1045996690000002</c:v>
              </c:pt>
              <c:pt idx="1420">
                <c:v>-2.6211110190000002</c:v>
              </c:pt>
              <c:pt idx="1421">
                <c:v>-1.7433174950000001</c:v>
              </c:pt>
              <c:pt idx="1422">
                <c:v>-3.1908958790000002</c:v>
              </c:pt>
              <c:pt idx="1423">
                <c:v>-0.91584648599999996</c:v>
              </c:pt>
              <c:pt idx="1424">
                <c:v>-0.478367551</c:v>
              </c:pt>
              <c:pt idx="1425">
                <c:v>-3.3779169379999998</c:v>
              </c:pt>
              <c:pt idx="1426">
                <c:v>-0.56539927999999995</c:v>
              </c:pt>
              <c:pt idx="1427">
                <c:v>-3.6766390439999999</c:v>
              </c:pt>
              <c:pt idx="1428">
                <c:v>-0.34986812499999997</c:v>
              </c:pt>
              <c:pt idx="1429">
                <c:v>-3.8752928980000001</c:v>
              </c:pt>
              <c:pt idx="1430">
                <c:v>-1.770571559</c:v>
              </c:pt>
              <c:pt idx="1431">
                <c:v>-2.7639495599999999</c:v>
              </c:pt>
              <c:pt idx="1432">
                <c:v>-2.2316466780000002</c:v>
              </c:pt>
              <c:pt idx="1433">
                <c:v>-1.505603799</c:v>
              </c:pt>
              <c:pt idx="1434">
                <c:v>-4.0919319139999999</c:v>
              </c:pt>
              <c:pt idx="1435">
                <c:v>-1.8144637459999999</c:v>
              </c:pt>
              <c:pt idx="1436">
                <c:v>-2.543906614</c:v>
              </c:pt>
              <c:pt idx="1437">
                <c:v>-1.478900938</c:v>
              </c:pt>
              <c:pt idx="1438">
                <c:v>-0.58359492499999999</c:v>
              </c:pt>
              <c:pt idx="1439">
                <c:v>-1.7973492659999999</c:v>
              </c:pt>
              <c:pt idx="1440">
                <c:v>-1.6365709260000001</c:v>
              </c:pt>
              <c:pt idx="1441">
                <c:v>-2.880408799</c:v>
              </c:pt>
              <c:pt idx="1442">
                <c:v>-2.2166486929999998</c:v>
              </c:pt>
              <c:pt idx="1443">
                <c:v>-0.74510114599999999</c:v>
              </c:pt>
              <c:pt idx="1444">
                <c:v>0.759989213</c:v>
              </c:pt>
              <c:pt idx="1445">
                <c:v>-1.9261450120000001</c:v>
              </c:pt>
              <c:pt idx="1446">
                <c:v>-1.7385711749999999</c:v>
              </c:pt>
              <c:pt idx="1447">
                <c:v>0.95675484099999997</c:v>
              </c:pt>
              <c:pt idx="1448">
                <c:v>1.4745739369999999</c:v>
              </c:pt>
              <c:pt idx="1449">
                <c:v>-0.672529288</c:v>
              </c:pt>
              <c:pt idx="1450">
                <c:v>-0.77716105300000005</c:v>
              </c:pt>
              <c:pt idx="1451">
                <c:v>-1.2003627429999999</c:v>
              </c:pt>
              <c:pt idx="1452">
                <c:v>7.1937692999999997E-2</c:v>
              </c:pt>
              <c:pt idx="1453">
                <c:v>-3.0563981899999999</c:v>
              </c:pt>
              <c:pt idx="1454">
                <c:v>-0.852252652</c:v>
              </c:pt>
              <c:pt idx="1455">
                <c:v>-1.666098638</c:v>
              </c:pt>
              <c:pt idx="1456">
                <c:v>-2.5070666639999999</c:v>
              </c:pt>
              <c:pt idx="1457">
                <c:v>-0.71766207699999995</c:v>
              </c:pt>
              <c:pt idx="1458">
                <c:v>-2.9218946479999999</c:v>
              </c:pt>
              <c:pt idx="1459">
                <c:v>4.3057902869999998</c:v>
              </c:pt>
              <c:pt idx="1460">
                <c:v>-1.8968837810000001</c:v>
              </c:pt>
              <c:pt idx="1461">
                <c:v>2.4745018339999998</c:v>
              </c:pt>
              <c:pt idx="1462">
                <c:v>-5.5944883580000004</c:v>
              </c:pt>
              <c:pt idx="1463">
                <c:v>-1.6983430349999999</c:v>
              </c:pt>
              <c:pt idx="1464">
                <c:v>-2.9615388089999999</c:v>
              </c:pt>
              <c:pt idx="1465">
                <c:v>-1.190281495</c:v>
              </c:pt>
              <c:pt idx="1466">
                <c:v>-0.95379027199999999</c:v>
              </c:pt>
              <c:pt idx="1467">
                <c:v>-1.4687404120000001</c:v>
              </c:pt>
              <c:pt idx="1468">
                <c:v>-1.3222651919999999</c:v>
              </c:pt>
              <c:pt idx="1469">
                <c:v>-0.61347040900000005</c:v>
              </c:pt>
              <c:pt idx="1470">
                <c:v>-0.56396602600000001</c:v>
              </c:pt>
              <c:pt idx="1471">
                <c:v>-2.270831169</c:v>
              </c:pt>
              <c:pt idx="1472">
                <c:v>-9.5547221000000002E-2</c:v>
              </c:pt>
              <c:pt idx="1473">
                <c:v>-0.98435271800000002</c:v>
              </c:pt>
              <c:pt idx="1474">
                <c:v>-2.2893259850000001</c:v>
              </c:pt>
              <c:pt idx="1475">
                <c:v>-4.3138835230000003</c:v>
              </c:pt>
              <c:pt idx="1476">
                <c:v>-1.328516348</c:v>
              </c:pt>
              <c:pt idx="1477">
                <c:v>-1.2880915470000001</c:v>
              </c:pt>
              <c:pt idx="1478">
                <c:v>-2.5256121409999999</c:v>
              </c:pt>
              <c:pt idx="1479">
                <c:v>-1.4365260980000001</c:v>
              </c:pt>
              <c:pt idx="1480">
                <c:v>-1.4187644669999999</c:v>
              </c:pt>
              <c:pt idx="1481">
                <c:v>-1.26013861</c:v>
              </c:pt>
              <c:pt idx="1482">
                <c:v>-4.0303655709999999</c:v>
              </c:pt>
              <c:pt idx="1483">
                <c:v>-0.39533780699999999</c:v>
              </c:pt>
              <c:pt idx="1484">
                <c:v>1.1680622350000001</c:v>
              </c:pt>
              <c:pt idx="1485">
                <c:v>-1.273793041</c:v>
              </c:pt>
              <c:pt idx="1486">
                <c:v>-1.467957387</c:v>
              </c:pt>
              <c:pt idx="1487">
                <c:v>-0.85075976499999995</c:v>
              </c:pt>
              <c:pt idx="1488">
                <c:v>-1.117938605</c:v>
              </c:pt>
              <c:pt idx="1489">
                <c:v>-1.156535855</c:v>
              </c:pt>
              <c:pt idx="1490">
                <c:v>-3.7314502639999998</c:v>
              </c:pt>
              <c:pt idx="1491">
                <c:v>-2.1122747739999999</c:v>
              </c:pt>
              <c:pt idx="1492">
                <c:v>-1.8191337320000001</c:v>
              </c:pt>
              <c:pt idx="1493">
                <c:v>-2.8196339450000001</c:v>
              </c:pt>
              <c:pt idx="1494">
                <c:v>-3.2332740759999998</c:v>
              </c:pt>
              <c:pt idx="1495">
                <c:v>-2.1448315130000002</c:v>
              </c:pt>
              <c:pt idx="1496">
                <c:v>-1.90917139</c:v>
              </c:pt>
              <c:pt idx="1497">
                <c:v>1.0588501889999999</c:v>
              </c:pt>
              <c:pt idx="1498">
                <c:v>-2.7847769759999998</c:v>
              </c:pt>
              <c:pt idx="1499">
                <c:v>-3.0021551820000001</c:v>
              </c:pt>
              <c:pt idx="1500">
                <c:v>-2.2543480219999998</c:v>
              </c:pt>
              <c:pt idx="1501">
                <c:v>-4.9570479179999998</c:v>
              </c:pt>
              <c:pt idx="1502">
                <c:v>-1.488927264</c:v>
              </c:pt>
              <c:pt idx="1503">
                <c:v>-0.69864161599999997</c:v>
              </c:pt>
              <c:pt idx="1504">
                <c:v>-2.375227797</c:v>
              </c:pt>
              <c:pt idx="1505">
                <c:v>-1.5022064639999999</c:v>
              </c:pt>
              <c:pt idx="1506">
                <c:v>-1.0452608269999999</c:v>
              </c:pt>
              <c:pt idx="1507">
                <c:v>-4.7878089480000003</c:v>
              </c:pt>
              <c:pt idx="1508">
                <c:v>-1.265982473</c:v>
              </c:pt>
              <c:pt idx="1509">
                <c:v>-1.0458875249999999</c:v>
              </c:pt>
              <c:pt idx="1510">
                <c:v>5.2827869999999997E-3</c:v>
              </c:pt>
              <c:pt idx="1511">
                <c:v>-1.921405493</c:v>
              </c:pt>
              <c:pt idx="1512">
                <c:v>-0.92687550900000004</c:v>
              </c:pt>
              <c:pt idx="1513">
                <c:v>-0.57917350099999998</c:v>
              </c:pt>
              <c:pt idx="1514">
                <c:v>-0.46485658299999999</c:v>
              </c:pt>
              <c:pt idx="1515">
                <c:v>-1.253704328</c:v>
              </c:pt>
              <c:pt idx="1516">
                <c:v>0.44788108599999998</c:v>
              </c:pt>
              <c:pt idx="1517">
                <c:v>-3.0309914739999999</c:v>
              </c:pt>
              <c:pt idx="1518">
                <c:v>-3.403100384</c:v>
              </c:pt>
              <c:pt idx="1519">
                <c:v>-2.1965155119999999</c:v>
              </c:pt>
              <c:pt idx="1520">
                <c:v>-3.400708968</c:v>
              </c:pt>
              <c:pt idx="1521">
                <c:v>-2.637021125</c:v>
              </c:pt>
              <c:pt idx="1522">
                <c:v>-1.0298657280000001</c:v>
              </c:pt>
              <c:pt idx="1523">
                <c:v>-0.77589353299999997</c:v>
              </c:pt>
              <c:pt idx="1524">
                <c:v>-0.76908432599999998</c:v>
              </c:pt>
              <c:pt idx="1525">
                <c:v>-3.6176912630000002</c:v>
              </c:pt>
              <c:pt idx="1526">
                <c:v>0.30617774599999997</c:v>
              </c:pt>
              <c:pt idx="1527">
                <c:v>-1.89600302</c:v>
              </c:pt>
              <c:pt idx="1528">
                <c:v>-3.6411655650000001</c:v>
              </c:pt>
              <c:pt idx="1529">
                <c:v>-2.202165849</c:v>
              </c:pt>
              <c:pt idx="1530">
                <c:v>2.3257099399999999</c:v>
              </c:pt>
              <c:pt idx="1531">
                <c:v>-2.2055008969999998</c:v>
              </c:pt>
              <c:pt idx="1532">
                <c:v>-1.7257072979999999</c:v>
              </c:pt>
              <c:pt idx="1533">
                <c:v>-1.0177691879999999</c:v>
              </c:pt>
              <c:pt idx="1534">
                <c:v>-0.82384428399999998</c:v>
              </c:pt>
              <c:pt idx="1535">
                <c:v>2.428876179</c:v>
              </c:pt>
              <c:pt idx="1536">
                <c:v>-2.40574434</c:v>
              </c:pt>
              <c:pt idx="1537">
                <c:v>-2.2355818319999998</c:v>
              </c:pt>
              <c:pt idx="1538">
                <c:v>0.146923689</c:v>
              </c:pt>
              <c:pt idx="1539">
                <c:v>-1.5197859920000001</c:v>
              </c:pt>
              <c:pt idx="1540">
                <c:v>-2.4243367619999998</c:v>
              </c:pt>
              <c:pt idx="1541">
                <c:v>-3.0453373930000001</c:v>
              </c:pt>
              <c:pt idx="1542">
                <c:v>0.55749068700000004</c:v>
              </c:pt>
              <c:pt idx="1543">
                <c:v>-0.186397219</c:v>
              </c:pt>
              <c:pt idx="1544">
                <c:v>-1.9972341280000001</c:v>
              </c:pt>
              <c:pt idx="1545">
                <c:v>-2.8893420540000001</c:v>
              </c:pt>
              <c:pt idx="1546">
                <c:v>-1.340391007</c:v>
              </c:pt>
              <c:pt idx="1547">
                <c:v>-2.1586169069999999</c:v>
              </c:pt>
              <c:pt idx="1548">
                <c:v>-4.44090338</c:v>
              </c:pt>
              <c:pt idx="1549">
                <c:v>-2.8122964000000001</c:v>
              </c:pt>
              <c:pt idx="1550">
                <c:v>-0.14679229999999999</c:v>
              </c:pt>
              <c:pt idx="1551">
                <c:v>-0.78940109000000003</c:v>
              </c:pt>
              <c:pt idx="1552">
                <c:v>-3.2502815999999997E-2</c:v>
              </c:pt>
              <c:pt idx="1553">
                <c:v>-1.6203531769999999</c:v>
              </c:pt>
              <c:pt idx="1554">
                <c:v>-1.435570679</c:v>
              </c:pt>
              <c:pt idx="1555">
                <c:v>-1.358411273</c:v>
              </c:pt>
              <c:pt idx="1556">
                <c:v>-1.7659613489999999</c:v>
              </c:pt>
              <c:pt idx="1557">
                <c:v>-5.4332580259999999</c:v>
              </c:pt>
              <c:pt idx="1558">
                <c:v>-3.5140720989999998</c:v>
              </c:pt>
              <c:pt idx="1559">
                <c:v>-1.208415367</c:v>
              </c:pt>
              <c:pt idx="1560">
                <c:v>-2.1871821009999999</c:v>
              </c:pt>
              <c:pt idx="1561">
                <c:v>-0.96200211599999996</c:v>
              </c:pt>
              <c:pt idx="1562">
                <c:v>-2.0527501579999998</c:v>
              </c:pt>
              <c:pt idx="1563">
                <c:v>-2.08306506</c:v>
              </c:pt>
              <c:pt idx="1564">
                <c:v>-1.6294982200000001</c:v>
              </c:pt>
              <c:pt idx="1565">
                <c:v>0.13860410300000001</c:v>
              </c:pt>
              <c:pt idx="1566">
                <c:v>-2.6188436859999999</c:v>
              </c:pt>
              <c:pt idx="1567">
                <c:v>-2.553226483</c:v>
              </c:pt>
              <c:pt idx="1568">
                <c:v>-3.804657599</c:v>
              </c:pt>
              <c:pt idx="1569">
                <c:v>-2.3661481069999999</c:v>
              </c:pt>
              <c:pt idx="1570">
                <c:v>-1.6022418540000001</c:v>
              </c:pt>
              <c:pt idx="1571">
                <c:v>8.6570790999999994E-2</c:v>
              </c:pt>
              <c:pt idx="1572">
                <c:v>-4.4637970960000004</c:v>
              </c:pt>
              <c:pt idx="1573">
                <c:v>-1.8221818359999999</c:v>
              </c:pt>
              <c:pt idx="1574">
                <c:v>-1.286332078</c:v>
              </c:pt>
              <c:pt idx="1575">
                <c:v>1.4862183309999999</c:v>
              </c:pt>
              <c:pt idx="1576">
                <c:v>-2.3087691960000001</c:v>
              </c:pt>
              <c:pt idx="1577">
                <c:v>-3.0225754560000002</c:v>
              </c:pt>
              <c:pt idx="1578">
                <c:v>-5.5035609829999999</c:v>
              </c:pt>
              <c:pt idx="1579">
                <c:v>1.1389751969999999</c:v>
              </c:pt>
              <c:pt idx="1580">
                <c:v>-1.502764333</c:v>
              </c:pt>
              <c:pt idx="1581">
                <c:v>-1.814707751</c:v>
              </c:pt>
              <c:pt idx="1582">
                <c:v>-1.723877119</c:v>
              </c:pt>
              <c:pt idx="1583">
                <c:v>-0.89667872299999996</c:v>
              </c:pt>
              <c:pt idx="1584">
                <c:v>-0.74780566599999998</c:v>
              </c:pt>
              <c:pt idx="1585">
                <c:v>-0.48392244699999998</c:v>
              </c:pt>
              <c:pt idx="1586">
                <c:v>-1.371988827</c:v>
              </c:pt>
              <c:pt idx="1587">
                <c:v>-4.1572357310000001</c:v>
              </c:pt>
              <c:pt idx="1588">
                <c:v>-6.1175539999999999E-3</c:v>
              </c:pt>
              <c:pt idx="1589">
                <c:v>-1.145911693</c:v>
              </c:pt>
              <c:pt idx="1590">
                <c:v>-2.127677952</c:v>
              </c:pt>
              <c:pt idx="1591">
                <c:v>-3.9977742429999998</c:v>
              </c:pt>
              <c:pt idx="1592">
                <c:v>-1.9793476489999999</c:v>
              </c:pt>
              <c:pt idx="1593">
                <c:v>-2.9158930700000001</c:v>
              </c:pt>
              <c:pt idx="1594">
                <c:v>-1.359963566</c:v>
              </c:pt>
              <c:pt idx="1595">
                <c:v>-2.4701150919999999</c:v>
              </c:pt>
              <c:pt idx="1596">
                <c:v>-1.543516195</c:v>
              </c:pt>
              <c:pt idx="1597">
                <c:v>-1.2973035239999999</c:v>
              </c:pt>
              <c:pt idx="1598">
                <c:v>-4.1455235879999996</c:v>
              </c:pt>
              <c:pt idx="1599">
                <c:v>-1.0714984729999999</c:v>
              </c:pt>
              <c:pt idx="1600">
                <c:v>-0.46509065599999999</c:v>
              </c:pt>
              <c:pt idx="1601">
                <c:v>-2.0984676449999999</c:v>
              </c:pt>
              <c:pt idx="1602">
                <c:v>-1.7575105820000001</c:v>
              </c:pt>
              <c:pt idx="1603">
                <c:v>-4.34886441</c:v>
              </c:pt>
              <c:pt idx="1604">
                <c:v>-2.4766740989999998</c:v>
              </c:pt>
              <c:pt idx="1605">
                <c:v>5.1115574949999996</c:v>
              </c:pt>
              <c:pt idx="1606">
                <c:v>-3.3227200909999999</c:v>
              </c:pt>
              <c:pt idx="1607">
                <c:v>2.185721032</c:v>
              </c:pt>
              <c:pt idx="1608">
                <c:v>-3.345115029</c:v>
              </c:pt>
              <c:pt idx="1609">
                <c:v>-1.617667709</c:v>
              </c:pt>
              <c:pt idx="1610">
                <c:v>-3.282870709</c:v>
              </c:pt>
              <c:pt idx="1611">
                <c:v>-2.2399065720000002</c:v>
              </c:pt>
              <c:pt idx="1612">
                <c:v>-1.3150296400000001</c:v>
              </c:pt>
              <c:pt idx="1613">
                <c:v>-3.44794256</c:v>
              </c:pt>
              <c:pt idx="1614">
                <c:v>-1.393243971</c:v>
              </c:pt>
              <c:pt idx="1615">
                <c:v>-1.1777890209999999</c:v>
              </c:pt>
              <c:pt idx="1616">
                <c:v>-2.1699619750000001</c:v>
              </c:pt>
              <c:pt idx="1617">
                <c:v>-2.471510104</c:v>
              </c:pt>
              <c:pt idx="1618">
                <c:v>-1.200546771</c:v>
              </c:pt>
              <c:pt idx="1619">
                <c:v>-1.1869162849999999</c:v>
              </c:pt>
              <c:pt idx="1620">
                <c:v>-0.63334014500000002</c:v>
              </c:pt>
              <c:pt idx="1621">
                <c:v>-0.99159182899999998</c:v>
              </c:pt>
              <c:pt idx="1622">
                <c:v>-1.152409563</c:v>
              </c:pt>
              <c:pt idx="1623">
                <c:v>-1.180749797</c:v>
              </c:pt>
              <c:pt idx="1624">
                <c:v>-3.6341185309999999</c:v>
              </c:pt>
              <c:pt idx="1625">
                <c:v>-0.575849791</c:v>
              </c:pt>
              <c:pt idx="1626">
                <c:v>-1.012565774</c:v>
              </c:pt>
              <c:pt idx="1627">
                <c:v>-4.9102154870000003</c:v>
              </c:pt>
              <c:pt idx="1628">
                <c:v>-3.4374640400000001</c:v>
              </c:pt>
              <c:pt idx="1629">
                <c:v>-5.038505496</c:v>
              </c:pt>
              <c:pt idx="1630">
                <c:v>-0.43906231499999998</c:v>
              </c:pt>
              <c:pt idx="1631">
                <c:v>-1.765754979</c:v>
              </c:pt>
              <c:pt idx="1632">
                <c:v>-1.719227764</c:v>
              </c:pt>
              <c:pt idx="1633">
                <c:v>-2.6556737269999999</c:v>
              </c:pt>
              <c:pt idx="1634">
                <c:v>-0.89363836900000004</c:v>
              </c:pt>
              <c:pt idx="1635">
                <c:v>-3.244708755</c:v>
              </c:pt>
              <c:pt idx="1636">
                <c:v>-1.6406237079999999</c:v>
              </c:pt>
              <c:pt idx="1637">
                <c:v>-3.9187399809999999</c:v>
              </c:pt>
              <c:pt idx="1638">
                <c:v>-4.4221204E-2</c:v>
              </c:pt>
              <c:pt idx="1639">
                <c:v>0.19453396100000001</c:v>
              </c:pt>
              <c:pt idx="1640">
                <c:v>3.9635806090000001</c:v>
              </c:pt>
              <c:pt idx="1641">
                <c:v>-2.1585244929999998</c:v>
              </c:pt>
              <c:pt idx="1642">
                <c:v>-3.0958434779999999</c:v>
              </c:pt>
              <c:pt idx="1643">
                <c:v>-1.223423811</c:v>
              </c:pt>
              <c:pt idx="1644">
                <c:v>-0.84432424299999997</c:v>
              </c:pt>
              <c:pt idx="1645">
                <c:v>-1.7091716020000001</c:v>
              </c:pt>
              <c:pt idx="1646">
                <c:v>-0.56584985499999996</c:v>
              </c:pt>
              <c:pt idx="1647">
                <c:v>-1.1095913610000001</c:v>
              </c:pt>
              <c:pt idx="1648">
                <c:v>-1.394733158</c:v>
              </c:pt>
              <c:pt idx="1649">
                <c:v>-2.6693454459999999</c:v>
              </c:pt>
              <c:pt idx="1650">
                <c:v>-2.0789055730000001</c:v>
              </c:pt>
              <c:pt idx="1651">
                <c:v>-2.187868624</c:v>
              </c:pt>
              <c:pt idx="1652">
                <c:v>-1.9839830089999999</c:v>
              </c:pt>
              <c:pt idx="1653">
                <c:v>0.352257975</c:v>
              </c:pt>
              <c:pt idx="1654">
                <c:v>-2.696836437</c:v>
              </c:pt>
              <c:pt idx="1655">
                <c:v>-1.3487441630000001</c:v>
              </c:pt>
              <c:pt idx="1656">
                <c:v>-1.190453199</c:v>
              </c:pt>
              <c:pt idx="1657">
                <c:v>-1.4062791699999999</c:v>
              </c:pt>
              <c:pt idx="1658">
                <c:v>-3.3907530449999999</c:v>
              </c:pt>
              <c:pt idx="1659">
                <c:v>-1.3467308840000001</c:v>
              </c:pt>
              <c:pt idx="1660">
                <c:v>-1.0308912699999999</c:v>
              </c:pt>
              <c:pt idx="1661">
                <c:v>-2.5865112450000001</c:v>
              </c:pt>
              <c:pt idx="1662">
                <c:v>-0.99125451799999997</c:v>
              </c:pt>
              <c:pt idx="1663">
                <c:v>-1.507983874</c:v>
              </c:pt>
              <c:pt idx="1664">
                <c:v>-2.4544632669999999</c:v>
              </c:pt>
              <c:pt idx="1665">
                <c:v>-2.9448223169999999</c:v>
              </c:pt>
              <c:pt idx="1666">
                <c:v>-2.5093288089999999</c:v>
              </c:pt>
              <c:pt idx="1667">
                <c:v>-0.26575676199999998</c:v>
              </c:pt>
              <c:pt idx="1668">
                <c:v>-4.737160512</c:v>
              </c:pt>
              <c:pt idx="1669">
                <c:v>-1.485862848</c:v>
              </c:pt>
              <c:pt idx="1670">
                <c:v>-0.311241665</c:v>
              </c:pt>
              <c:pt idx="1671">
                <c:v>-1.557422557</c:v>
              </c:pt>
              <c:pt idx="1672">
                <c:v>-1.534387452</c:v>
              </c:pt>
              <c:pt idx="1673">
                <c:v>-2.117096417</c:v>
              </c:pt>
              <c:pt idx="1674">
                <c:v>-1.528797478</c:v>
              </c:pt>
              <c:pt idx="1675">
                <c:v>-0.114889108</c:v>
              </c:pt>
              <c:pt idx="1676">
                <c:v>-1.461604812</c:v>
              </c:pt>
              <c:pt idx="1677">
                <c:v>-3.2265060409999999</c:v>
              </c:pt>
              <c:pt idx="1678">
                <c:v>-1.731451275</c:v>
              </c:pt>
              <c:pt idx="1679">
                <c:v>-2.0920679230000001</c:v>
              </c:pt>
              <c:pt idx="1680">
                <c:v>-1.3802190219999999</c:v>
              </c:pt>
              <c:pt idx="1681">
                <c:v>-2.841383837</c:v>
              </c:pt>
              <c:pt idx="1682">
                <c:v>-2.6446664160000002</c:v>
              </c:pt>
              <c:pt idx="1683">
                <c:v>-3.9891068930000002</c:v>
              </c:pt>
              <c:pt idx="1684">
                <c:v>-2.220047933</c:v>
              </c:pt>
              <c:pt idx="1685">
                <c:v>-2.391335336</c:v>
              </c:pt>
              <c:pt idx="1686">
                <c:v>-4.4589995849999999</c:v>
              </c:pt>
              <c:pt idx="1687">
                <c:v>0.66479782099999996</c:v>
              </c:pt>
              <c:pt idx="1688">
                <c:v>0.26527358000000001</c:v>
              </c:pt>
              <c:pt idx="1689">
                <c:v>-2.1043021620000002</c:v>
              </c:pt>
              <c:pt idx="1690">
                <c:v>-1.242420401</c:v>
              </c:pt>
              <c:pt idx="1691">
                <c:v>-1.1277366710000001</c:v>
              </c:pt>
              <c:pt idx="1692">
                <c:v>9.8628288999999994E-2</c:v>
              </c:pt>
              <c:pt idx="1693">
                <c:v>-1.448154876</c:v>
              </c:pt>
              <c:pt idx="1694">
                <c:v>-3.4357130109999998</c:v>
              </c:pt>
              <c:pt idx="1695">
                <c:v>0.53001009600000004</c:v>
              </c:pt>
              <c:pt idx="1696">
                <c:v>-0.57151309800000005</c:v>
              </c:pt>
              <c:pt idx="1697">
                <c:v>-4.041340194</c:v>
              </c:pt>
              <c:pt idx="1698">
                <c:v>0.39609738500000002</c:v>
              </c:pt>
              <c:pt idx="1699">
                <c:v>-2.395391</c:v>
              </c:pt>
              <c:pt idx="1700">
                <c:v>-1.8691699319999999</c:v>
              </c:pt>
              <c:pt idx="1701">
                <c:v>-4.9154759879999999</c:v>
              </c:pt>
              <c:pt idx="1702">
                <c:v>-1.4852263539999999</c:v>
              </c:pt>
              <c:pt idx="1703">
                <c:v>-0.65847607600000002</c:v>
              </c:pt>
              <c:pt idx="1704">
                <c:v>-0.53272770400000002</c:v>
              </c:pt>
              <c:pt idx="1705">
                <c:v>-0.67080953899999995</c:v>
              </c:pt>
              <c:pt idx="1706">
                <c:v>-3.9078789459999999</c:v>
              </c:pt>
              <c:pt idx="1707">
                <c:v>-2.5997904780000001</c:v>
              </c:pt>
              <c:pt idx="1708">
                <c:v>-2.6886320879999999</c:v>
              </c:pt>
              <c:pt idx="1709">
                <c:v>-2.20197844</c:v>
              </c:pt>
              <c:pt idx="1710">
                <c:v>-2.1512876830000001</c:v>
              </c:pt>
              <c:pt idx="1711">
                <c:v>1.546376288</c:v>
              </c:pt>
              <c:pt idx="1712">
                <c:v>-4.996504796</c:v>
              </c:pt>
              <c:pt idx="1713">
                <c:v>-3.4219781920000001</c:v>
              </c:pt>
              <c:pt idx="1714">
                <c:v>-0.23252414099999999</c:v>
              </c:pt>
              <c:pt idx="1715">
                <c:v>-1.297127302</c:v>
              </c:pt>
              <c:pt idx="1716">
                <c:v>-4.0676466040000001</c:v>
              </c:pt>
              <c:pt idx="1717">
                <c:v>-0.54579867699999995</c:v>
              </c:pt>
              <c:pt idx="1718">
                <c:v>-1.211119297</c:v>
              </c:pt>
              <c:pt idx="1719">
                <c:v>-1.224483314</c:v>
              </c:pt>
              <c:pt idx="1720">
                <c:v>-1.889370623</c:v>
              </c:pt>
              <c:pt idx="1721">
                <c:v>-1.810298671</c:v>
              </c:pt>
              <c:pt idx="1722">
                <c:v>-3.4513895419999998</c:v>
              </c:pt>
              <c:pt idx="1723">
                <c:v>-1.7028455769999999</c:v>
              </c:pt>
              <c:pt idx="1724">
                <c:v>-4.0152802620000001</c:v>
              </c:pt>
              <c:pt idx="1725">
                <c:v>-3.6346196260000001</c:v>
              </c:pt>
              <c:pt idx="1726">
                <c:v>-0.67618173699999995</c:v>
              </c:pt>
              <c:pt idx="1727">
                <c:v>-0.39192523800000001</c:v>
              </c:pt>
              <c:pt idx="1728">
                <c:v>-4.0501785420000003</c:v>
              </c:pt>
              <c:pt idx="1729">
                <c:v>-2.4700145170000001</c:v>
              </c:pt>
              <c:pt idx="1730">
                <c:v>-1.916192876</c:v>
              </c:pt>
              <c:pt idx="1731">
                <c:v>-1.8020774530000001</c:v>
              </c:pt>
              <c:pt idx="1732">
                <c:v>-0.82352073199999998</c:v>
              </c:pt>
              <c:pt idx="1733">
                <c:v>-1.9807933520000001</c:v>
              </c:pt>
              <c:pt idx="1734">
                <c:v>-3.8727586330000001</c:v>
              </c:pt>
              <c:pt idx="1735">
                <c:v>-2.8283909290000002</c:v>
              </c:pt>
              <c:pt idx="1736">
                <c:v>-2.0941459899999999</c:v>
              </c:pt>
              <c:pt idx="1737">
                <c:v>-4.128101075</c:v>
              </c:pt>
              <c:pt idx="1738">
                <c:v>5.5511472999999999E-2</c:v>
              </c:pt>
              <c:pt idx="1739">
                <c:v>-3.0454536050000001</c:v>
              </c:pt>
              <c:pt idx="1740">
                <c:v>-2.047315802</c:v>
              </c:pt>
              <c:pt idx="1741">
                <c:v>1.1736184590000001</c:v>
              </c:pt>
              <c:pt idx="1742">
                <c:v>-0.15017804400000001</c:v>
              </c:pt>
              <c:pt idx="1743">
                <c:v>-0.606209577</c:v>
              </c:pt>
              <c:pt idx="1744">
                <c:v>5.6602072000000003E-2</c:v>
              </c:pt>
              <c:pt idx="1745">
                <c:v>0.91602331000000004</c:v>
              </c:pt>
              <c:pt idx="1746">
                <c:v>2.2674261000000001E-2</c:v>
              </c:pt>
              <c:pt idx="1747">
                <c:v>-2.8708064310000001</c:v>
              </c:pt>
              <c:pt idx="1748">
                <c:v>-0.30103153599999999</c:v>
              </c:pt>
              <c:pt idx="1749">
                <c:v>-0.17329362700000001</c:v>
              </c:pt>
              <c:pt idx="1750">
                <c:v>-7.6708016000000004E-2</c:v>
              </c:pt>
              <c:pt idx="1751">
                <c:v>-5.3684462369999997</c:v>
              </c:pt>
              <c:pt idx="1752">
                <c:v>-0.28711126599999998</c:v>
              </c:pt>
              <c:pt idx="1753">
                <c:v>-3.9403684829999999</c:v>
              </c:pt>
              <c:pt idx="1754">
                <c:v>-2.7652247139999999</c:v>
              </c:pt>
              <c:pt idx="1755">
                <c:v>1.190153719</c:v>
              </c:pt>
              <c:pt idx="1756">
                <c:v>-1.079179914</c:v>
              </c:pt>
              <c:pt idx="1757">
                <c:v>-3.1999078939999999</c:v>
              </c:pt>
              <c:pt idx="1758">
                <c:v>-3.4056418279999998</c:v>
              </c:pt>
              <c:pt idx="1759">
                <c:v>-0.64372734600000003</c:v>
              </c:pt>
              <c:pt idx="1760">
                <c:v>-0.57317063800000001</c:v>
              </c:pt>
              <c:pt idx="1761">
                <c:v>-3.228937191</c:v>
              </c:pt>
              <c:pt idx="1762">
                <c:v>-1.1853589870000001</c:v>
              </c:pt>
              <c:pt idx="1763">
                <c:v>-0.89098856900000001</c:v>
              </c:pt>
              <c:pt idx="1764">
                <c:v>-2.3727297329999999</c:v>
              </c:pt>
              <c:pt idx="1765">
                <c:v>-3.4246298670000002</c:v>
              </c:pt>
              <c:pt idx="1766">
                <c:v>-2.5073609010000002</c:v>
              </c:pt>
              <c:pt idx="1767">
                <c:v>-1.354766669</c:v>
              </c:pt>
              <c:pt idx="1768">
                <c:v>-5.3514404410000003</c:v>
              </c:pt>
              <c:pt idx="1769">
                <c:v>-1.5049809590000001</c:v>
              </c:pt>
              <c:pt idx="1770">
                <c:v>0.11686954400000001</c:v>
              </c:pt>
              <c:pt idx="1771">
                <c:v>-2.3287063460000001</c:v>
              </c:pt>
              <c:pt idx="1772">
                <c:v>-1.5928840310000001</c:v>
              </c:pt>
              <c:pt idx="1773">
                <c:v>-3.3446810490000001</c:v>
              </c:pt>
              <c:pt idx="1774">
                <c:v>-3.2267393700000002</c:v>
              </c:pt>
              <c:pt idx="1775">
                <c:v>-0.86442251199999998</c:v>
              </c:pt>
              <c:pt idx="1776">
                <c:v>-3.4704916379999999</c:v>
              </c:pt>
              <c:pt idx="1777">
                <c:v>-1.518366581</c:v>
              </c:pt>
              <c:pt idx="1778">
                <c:v>-1.120869608</c:v>
              </c:pt>
              <c:pt idx="1779">
                <c:v>-0.416070673</c:v>
              </c:pt>
              <c:pt idx="1780">
                <c:v>-3.566229667</c:v>
              </c:pt>
              <c:pt idx="1781">
                <c:v>-1.3263400839999999</c:v>
              </c:pt>
              <c:pt idx="1782">
                <c:v>-1.0123985950000001</c:v>
              </c:pt>
              <c:pt idx="1783">
                <c:v>-1.304676196</c:v>
              </c:pt>
              <c:pt idx="1784">
                <c:v>-3.4049874560000002</c:v>
              </c:pt>
              <c:pt idx="1785">
                <c:v>-1.901454467</c:v>
              </c:pt>
              <c:pt idx="1786">
                <c:v>0.316887733</c:v>
              </c:pt>
              <c:pt idx="1787">
                <c:v>-2.3101451580000001</c:v>
              </c:pt>
              <c:pt idx="1788">
                <c:v>-3.1371508970000002</c:v>
              </c:pt>
              <c:pt idx="1789">
                <c:v>-1.496104412</c:v>
              </c:pt>
              <c:pt idx="1790">
                <c:v>-4.0515941839999998</c:v>
              </c:pt>
              <c:pt idx="1791">
                <c:v>0.14867056200000001</c:v>
              </c:pt>
              <c:pt idx="1792">
                <c:v>-4.2441364589999999</c:v>
              </c:pt>
              <c:pt idx="1793">
                <c:v>-3.8078626230000001</c:v>
              </c:pt>
              <c:pt idx="1794">
                <c:v>-1.944714023</c:v>
              </c:pt>
              <c:pt idx="1795">
                <c:v>-3.5712464270000002</c:v>
              </c:pt>
              <c:pt idx="1796">
                <c:v>-0.61561588300000003</c:v>
              </c:pt>
              <c:pt idx="1797">
                <c:v>-1.9571437620000001</c:v>
              </c:pt>
              <c:pt idx="1798">
                <c:v>-2.958734427</c:v>
              </c:pt>
              <c:pt idx="1799">
                <c:v>-0.93863147400000002</c:v>
              </c:pt>
              <c:pt idx="1800">
                <c:v>-0.71857276199999998</c:v>
              </c:pt>
              <c:pt idx="1801">
                <c:v>-2.433255677</c:v>
              </c:pt>
              <c:pt idx="1802">
                <c:v>-1.4360362369999999</c:v>
              </c:pt>
              <c:pt idx="1803">
                <c:v>0.64553522200000002</c:v>
              </c:pt>
              <c:pt idx="1804">
                <c:v>-1.959641937</c:v>
              </c:pt>
              <c:pt idx="1805">
                <c:v>-1.449560188</c:v>
              </c:pt>
              <c:pt idx="1806">
                <c:v>-1.628459307</c:v>
              </c:pt>
              <c:pt idx="1807">
                <c:v>-2.4112210260000002</c:v>
              </c:pt>
              <c:pt idx="1808">
                <c:v>7.6398862999999997E-2</c:v>
              </c:pt>
              <c:pt idx="1809">
                <c:v>-0.29951662299999998</c:v>
              </c:pt>
              <c:pt idx="1810">
                <c:v>-2.3385222269999999</c:v>
              </c:pt>
              <c:pt idx="1811">
                <c:v>-3.5139274829999998</c:v>
              </c:pt>
              <c:pt idx="1812">
                <c:v>0.623897496</c:v>
              </c:pt>
              <c:pt idx="1813">
                <c:v>0.134286568</c:v>
              </c:pt>
              <c:pt idx="1814">
                <c:v>-1.946938989</c:v>
              </c:pt>
              <c:pt idx="1815">
                <c:v>-1.3357511500000001</c:v>
              </c:pt>
              <c:pt idx="1816">
                <c:v>-1.2561610270000001</c:v>
              </c:pt>
              <c:pt idx="1817">
                <c:v>-3.0510781250000001</c:v>
              </c:pt>
              <c:pt idx="1818">
                <c:v>0.31646972200000001</c:v>
              </c:pt>
              <c:pt idx="1819">
                <c:v>-1.172019138</c:v>
              </c:pt>
              <c:pt idx="1820">
                <c:v>-3.7453566729999999</c:v>
              </c:pt>
              <c:pt idx="1821">
                <c:v>1.812072262</c:v>
              </c:pt>
              <c:pt idx="1822">
                <c:v>-2.193630797</c:v>
              </c:pt>
              <c:pt idx="1823">
                <c:v>-3.147068924</c:v>
              </c:pt>
              <c:pt idx="1824">
                <c:v>0.41227983800000001</c:v>
              </c:pt>
              <c:pt idx="1825">
                <c:v>-0.99743837999999996</c:v>
              </c:pt>
              <c:pt idx="1826">
                <c:v>-2.6705094260000002</c:v>
              </c:pt>
              <c:pt idx="1827">
                <c:v>-3.0665520819999998</c:v>
              </c:pt>
              <c:pt idx="1828">
                <c:v>1.0591419609999999</c:v>
              </c:pt>
              <c:pt idx="1829">
                <c:v>-1.513454512</c:v>
              </c:pt>
              <c:pt idx="1830">
                <c:v>-1.834640697</c:v>
              </c:pt>
              <c:pt idx="1831">
                <c:v>-0.794792473</c:v>
              </c:pt>
              <c:pt idx="1832">
                <c:v>-6.4701532420000003</c:v>
              </c:pt>
              <c:pt idx="1833">
                <c:v>-0.19136898999999999</c:v>
              </c:pt>
              <c:pt idx="1834">
                <c:v>-2.2904735889999999</c:v>
              </c:pt>
              <c:pt idx="1835">
                <c:v>-2.9169997740000002</c:v>
              </c:pt>
              <c:pt idx="1836">
                <c:v>-3.0352959689999999</c:v>
              </c:pt>
              <c:pt idx="1837">
                <c:v>-0.87341258899999996</c:v>
              </c:pt>
              <c:pt idx="1838">
                <c:v>-2.1304028179999999</c:v>
              </c:pt>
              <c:pt idx="1839">
                <c:v>-0.76323182000000001</c:v>
              </c:pt>
              <c:pt idx="1840">
                <c:v>-0.72859210200000002</c:v>
              </c:pt>
              <c:pt idx="1841">
                <c:v>-0.40547425999999998</c:v>
              </c:pt>
              <c:pt idx="1842">
                <c:v>0.70860344200000003</c:v>
              </c:pt>
              <c:pt idx="1843">
                <c:v>2.7373693449999998</c:v>
              </c:pt>
              <c:pt idx="1844">
                <c:v>-2.7665273259999998</c:v>
              </c:pt>
              <c:pt idx="1845">
                <c:v>-3.392714126</c:v>
              </c:pt>
              <c:pt idx="1846">
                <c:v>-1.056833543</c:v>
              </c:pt>
              <c:pt idx="1847">
                <c:v>-2.580713383</c:v>
              </c:pt>
              <c:pt idx="1848">
                <c:v>-2.3951647920000001</c:v>
              </c:pt>
              <c:pt idx="1849">
                <c:v>-0.49311939399999999</c:v>
              </c:pt>
              <c:pt idx="1850">
                <c:v>-1.07051867</c:v>
              </c:pt>
              <c:pt idx="1851">
                <c:v>-1.08910467</c:v>
              </c:pt>
              <c:pt idx="1852">
                <c:v>-1.558344043</c:v>
              </c:pt>
              <c:pt idx="1853">
                <c:v>-0.48386052899999998</c:v>
              </c:pt>
              <c:pt idx="1854">
                <c:v>-1.1505460380000001</c:v>
              </c:pt>
              <c:pt idx="1855">
                <c:v>-0.59561620199999998</c:v>
              </c:pt>
              <c:pt idx="1856">
                <c:v>-0.77937642399999996</c:v>
              </c:pt>
              <c:pt idx="1857">
                <c:v>-0.91756849600000001</c:v>
              </c:pt>
              <c:pt idx="1858">
                <c:v>-1.3050013540000001</c:v>
              </c:pt>
              <c:pt idx="1859">
                <c:v>-1.089108679</c:v>
              </c:pt>
              <c:pt idx="1860">
                <c:v>-0.40046676799999997</c:v>
              </c:pt>
              <c:pt idx="1861">
                <c:v>-2.7482348120000002</c:v>
              </c:pt>
              <c:pt idx="1862">
                <c:v>-1.985506963</c:v>
              </c:pt>
              <c:pt idx="1863">
                <c:v>-0.21910507200000001</c:v>
              </c:pt>
              <c:pt idx="1864">
                <c:v>-2.023533558</c:v>
              </c:pt>
              <c:pt idx="1865">
                <c:v>-0.831369574</c:v>
              </c:pt>
              <c:pt idx="1866">
                <c:v>-2.5005996690000001</c:v>
              </c:pt>
              <c:pt idx="1867">
                <c:v>-0.46332148899999998</c:v>
              </c:pt>
              <c:pt idx="1868">
                <c:v>-0.161613913</c:v>
              </c:pt>
              <c:pt idx="1869">
                <c:v>-1.4446415340000001</c:v>
              </c:pt>
              <c:pt idx="1870">
                <c:v>0.38783507699999997</c:v>
              </c:pt>
              <c:pt idx="1871">
                <c:v>-1.5634654910000001</c:v>
              </c:pt>
              <c:pt idx="1872">
                <c:v>-2.5989039150000002</c:v>
              </c:pt>
              <c:pt idx="1873">
                <c:v>-0.61102588800000002</c:v>
              </c:pt>
              <c:pt idx="1874">
                <c:v>-2.5483888989999999</c:v>
              </c:pt>
              <c:pt idx="1875">
                <c:v>-2.0931806549999998</c:v>
              </c:pt>
              <c:pt idx="1876">
                <c:v>-1.764556295</c:v>
              </c:pt>
              <c:pt idx="1877">
                <c:v>-9.5716199000000002E-2</c:v>
              </c:pt>
              <c:pt idx="1878">
                <c:v>-0.88990345999999998</c:v>
              </c:pt>
              <c:pt idx="1879">
                <c:v>5.2894679E-2</c:v>
              </c:pt>
              <c:pt idx="1880">
                <c:v>-2.034922838</c:v>
              </c:pt>
              <c:pt idx="1881">
                <c:v>-1.929696286</c:v>
              </c:pt>
              <c:pt idx="1882">
                <c:v>-3.0318376260000002</c:v>
              </c:pt>
              <c:pt idx="1883">
                <c:v>-0.59519043199999999</c:v>
              </c:pt>
              <c:pt idx="1884">
                <c:v>-1.5703989570000001</c:v>
              </c:pt>
              <c:pt idx="1885">
                <c:v>-2.0955904379999999</c:v>
              </c:pt>
              <c:pt idx="1886">
                <c:v>-2.4234430699999998</c:v>
              </c:pt>
              <c:pt idx="1887">
                <c:v>3.8255534000000001E-2</c:v>
              </c:pt>
              <c:pt idx="1888">
                <c:v>-3.3826951969999999</c:v>
              </c:pt>
              <c:pt idx="1889">
                <c:v>-3.134728832</c:v>
              </c:pt>
              <c:pt idx="1890">
                <c:v>0.376034431</c:v>
              </c:pt>
              <c:pt idx="1891">
                <c:v>-2.8650734849999999</c:v>
              </c:pt>
              <c:pt idx="1892">
                <c:v>-2.189605501</c:v>
              </c:pt>
              <c:pt idx="1893">
                <c:v>-0.58131298899999995</c:v>
              </c:pt>
              <c:pt idx="1894">
                <c:v>-3.0746376579999999</c:v>
              </c:pt>
              <c:pt idx="1895">
                <c:v>0.295109599</c:v>
              </c:pt>
              <c:pt idx="1896">
                <c:v>-0.65081929000000005</c:v>
              </c:pt>
              <c:pt idx="1897">
                <c:v>-3.1666883750000001</c:v>
              </c:pt>
              <c:pt idx="1898">
                <c:v>-1.2179032789999999</c:v>
              </c:pt>
              <c:pt idx="1899">
                <c:v>-0.97812442300000002</c:v>
              </c:pt>
              <c:pt idx="1900">
                <c:v>-1.485016186</c:v>
              </c:pt>
              <c:pt idx="1901">
                <c:v>-1.638904599</c:v>
              </c:pt>
              <c:pt idx="1902">
                <c:v>1.3708027</c:v>
              </c:pt>
              <c:pt idx="1903">
                <c:v>-1.7849758609999999</c:v>
              </c:pt>
              <c:pt idx="1904">
                <c:v>-0.86238585599999995</c:v>
              </c:pt>
              <c:pt idx="1905">
                <c:v>-1.390257955</c:v>
              </c:pt>
              <c:pt idx="1906">
                <c:v>-2.335680269</c:v>
              </c:pt>
              <c:pt idx="1907">
                <c:v>-2.9019185150000002</c:v>
              </c:pt>
              <c:pt idx="1908">
                <c:v>-0.88964865800000004</c:v>
              </c:pt>
              <c:pt idx="1909">
                <c:v>0.34839952899999999</c:v>
              </c:pt>
              <c:pt idx="1910">
                <c:v>0.55188941800000002</c:v>
              </c:pt>
              <c:pt idx="1911">
                <c:v>-2.9436751010000002</c:v>
              </c:pt>
              <c:pt idx="1912">
                <c:v>-1.763500555</c:v>
              </c:pt>
              <c:pt idx="1913">
                <c:v>-1.7169161610000001</c:v>
              </c:pt>
              <c:pt idx="1914">
                <c:v>-1.053663655</c:v>
              </c:pt>
              <c:pt idx="1915">
                <c:v>-1.066970615</c:v>
              </c:pt>
              <c:pt idx="1916">
                <c:v>0.312434129</c:v>
              </c:pt>
              <c:pt idx="1917">
                <c:v>-4.6629757710000002</c:v>
              </c:pt>
              <c:pt idx="1918">
                <c:v>-3.2105632669999999</c:v>
              </c:pt>
              <c:pt idx="1919">
                <c:v>0.27739458099999997</c:v>
              </c:pt>
              <c:pt idx="1920">
                <c:v>-2.2341360199999998</c:v>
              </c:pt>
              <c:pt idx="1921">
                <c:v>0.14613931199999999</c:v>
              </c:pt>
              <c:pt idx="1922">
                <c:v>-0.13162607100000001</c:v>
              </c:pt>
              <c:pt idx="1923">
                <c:v>-1.0939658560000001</c:v>
              </c:pt>
              <c:pt idx="1924">
                <c:v>-0.63932846399999999</c:v>
              </c:pt>
              <c:pt idx="1925">
                <c:v>-3.0391277919999999</c:v>
              </c:pt>
              <c:pt idx="1926">
                <c:v>-1.5701138370000001</c:v>
              </c:pt>
              <c:pt idx="1927">
                <c:v>-1.6343692110000001</c:v>
              </c:pt>
              <c:pt idx="1928">
                <c:v>0.23560202299999999</c:v>
              </c:pt>
              <c:pt idx="1929">
                <c:v>-1.381271342</c:v>
              </c:pt>
              <c:pt idx="1930">
                <c:v>-2.1961353360000002</c:v>
              </c:pt>
              <c:pt idx="1931">
                <c:v>-1.2595580660000001</c:v>
              </c:pt>
              <c:pt idx="1932">
                <c:v>-2.6886271939999999</c:v>
              </c:pt>
              <c:pt idx="1933">
                <c:v>-4.2829809780000003</c:v>
              </c:pt>
              <c:pt idx="1934">
                <c:v>-1.459024109</c:v>
              </c:pt>
              <c:pt idx="1935">
                <c:v>-7.5552705999999997E-2</c:v>
              </c:pt>
              <c:pt idx="1936">
                <c:v>-1.818493052</c:v>
              </c:pt>
              <c:pt idx="1937">
                <c:v>-1.7417880189999999</c:v>
              </c:pt>
              <c:pt idx="1938">
                <c:v>3.4407183020000001</c:v>
              </c:pt>
              <c:pt idx="1939">
                <c:v>-3.917066089</c:v>
              </c:pt>
              <c:pt idx="1940">
                <c:v>-2.5634139540000001</c:v>
              </c:pt>
              <c:pt idx="1941">
                <c:v>-0.19047841099999999</c:v>
              </c:pt>
              <c:pt idx="1942">
                <c:v>-1.619725715</c:v>
              </c:pt>
              <c:pt idx="1943">
                <c:v>-4.3293108130000002</c:v>
              </c:pt>
              <c:pt idx="1944">
                <c:v>-5.0715723099999996</c:v>
              </c:pt>
              <c:pt idx="1945">
                <c:v>-4.7135876589999999</c:v>
              </c:pt>
              <c:pt idx="1946">
                <c:v>-6.9946937000000001E-2</c:v>
              </c:pt>
              <c:pt idx="1947">
                <c:v>-1.958356717</c:v>
              </c:pt>
              <c:pt idx="1948">
                <c:v>-1.5282145549999999</c:v>
              </c:pt>
              <c:pt idx="1949">
                <c:v>-1.133592639</c:v>
              </c:pt>
              <c:pt idx="1950">
                <c:v>-3.657172004</c:v>
              </c:pt>
              <c:pt idx="1951">
                <c:v>-1.357248687</c:v>
              </c:pt>
              <c:pt idx="1952">
                <c:v>-2.633549758</c:v>
              </c:pt>
              <c:pt idx="1953">
                <c:v>3.9842575999999998E-2</c:v>
              </c:pt>
              <c:pt idx="1954">
                <c:v>-0.89708109300000005</c:v>
              </c:pt>
              <c:pt idx="1955">
                <c:v>-1.231730306</c:v>
              </c:pt>
              <c:pt idx="1956">
                <c:v>-1.8340596490000001</c:v>
              </c:pt>
              <c:pt idx="1957">
                <c:v>-0.76963241599999999</c:v>
              </c:pt>
              <c:pt idx="1958">
                <c:v>0.26744217599999998</c:v>
              </c:pt>
              <c:pt idx="1959">
                <c:v>-1.8613299809999999</c:v>
              </c:pt>
              <c:pt idx="1960">
                <c:v>-2.9498938219999999</c:v>
              </c:pt>
              <c:pt idx="1961">
                <c:v>-1.346874643</c:v>
              </c:pt>
              <c:pt idx="1962">
                <c:v>-0.20328263999999999</c:v>
              </c:pt>
              <c:pt idx="1963">
                <c:v>-2.6621140630000002</c:v>
              </c:pt>
              <c:pt idx="1964">
                <c:v>-1.9477601739999999</c:v>
              </c:pt>
              <c:pt idx="1965">
                <c:v>-2.8491548940000002</c:v>
              </c:pt>
              <c:pt idx="1966">
                <c:v>-0.41339061700000002</c:v>
              </c:pt>
              <c:pt idx="1967">
                <c:v>-3.228040451</c:v>
              </c:pt>
              <c:pt idx="1968">
                <c:v>-1.8416750319999999</c:v>
              </c:pt>
              <c:pt idx="1969">
                <c:v>-0.91274429000000001</c:v>
              </c:pt>
              <c:pt idx="1970">
                <c:v>-0.772489388</c:v>
              </c:pt>
              <c:pt idx="1971">
                <c:v>-3.909799848</c:v>
              </c:pt>
              <c:pt idx="1972">
                <c:v>-5.1360308239999997</c:v>
              </c:pt>
              <c:pt idx="1973">
                <c:v>-1.360174453</c:v>
              </c:pt>
              <c:pt idx="1974">
                <c:v>-0.78162867700000005</c:v>
              </c:pt>
              <c:pt idx="1975">
                <c:v>-0.16642029</c:v>
              </c:pt>
              <c:pt idx="1976">
                <c:v>-2.1931734600000001</c:v>
              </c:pt>
              <c:pt idx="1977">
                <c:v>-3.3315624060000002</c:v>
              </c:pt>
              <c:pt idx="1978">
                <c:v>-3.0689153509999998</c:v>
              </c:pt>
              <c:pt idx="1979">
                <c:v>0.382635632</c:v>
              </c:pt>
              <c:pt idx="1980">
                <c:v>-2.4804057209999999</c:v>
              </c:pt>
              <c:pt idx="1981">
                <c:v>-0.146606081</c:v>
              </c:pt>
              <c:pt idx="1982">
                <c:v>-2.3787128059999998</c:v>
              </c:pt>
              <c:pt idx="1983">
                <c:v>-4.1422942540000003</c:v>
              </c:pt>
              <c:pt idx="1984">
                <c:v>-0.93358432700000005</c:v>
              </c:pt>
              <c:pt idx="1985">
                <c:v>-2.3019659250000002</c:v>
              </c:pt>
              <c:pt idx="1986">
                <c:v>-2.228076438</c:v>
              </c:pt>
              <c:pt idx="1987">
                <c:v>1.186599663</c:v>
              </c:pt>
              <c:pt idx="1988">
                <c:v>1.494420176</c:v>
              </c:pt>
              <c:pt idx="1989">
                <c:v>-1.4987824439999999</c:v>
              </c:pt>
              <c:pt idx="1990">
                <c:v>0.38284533100000001</c:v>
              </c:pt>
              <c:pt idx="1991">
                <c:v>-2.5589796979999999</c:v>
              </c:pt>
              <c:pt idx="1992">
                <c:v>-2.1417865740000002</c:v>
              </c:pt>
              <c:pt idx="1993">
                <c:v>0.36710198999999999</c:v>
              </c:pt>
              <c:pt idx="1994">
                <c:v>-2.561913605</c:v>
              </c:pt>
              <c:pt idx="1995">
                <c:v>-2.6842142</c:v>
              </c:pt>
              <c:pt idx="1996">
                <c:v>-1.2489926520000001</c:v>
              </c:pt>
              <c:pt idx="1997">
                <c:v>0.32974123500000002</c:v>
              </c:pt>
              <c:pt idx="1998">
                <c:v>2.8143038800000002</c:v>
              </c:pt>
              <c:pt idx="1999">
                <c:v>-2.2412527039999999</c:v>
              </c:pt>
              <c:pt idx="2000">
                <c:v>0.293455782</c:v>
              </c:pt>
              <c:pt idx="2001">
                <c:v>-3.194140424</c:v>
              </c:pt>
              <c:pt idx="2002">
                <c:v>0.11190056399999999</c:v>
              </c:pt>
              <c:pt idx="2003">
                <c:v>-2.0017109560000002</c:v>
              </c:pt>
              <c:pt idx="2004">
                <c:v>-2.4338544010000001</c:v>
              </c:pt>
              <c:pt idx="2005">
                <c:v>-2.8203130359999999</c:v>
              </c:pt>
              <c:pt idx="2006">
                <c:v>-1.757499033</c:v>
              </c:pt>
              <c:pt idx="2007">
                <c:v>-2.837728807</c:v>
              </c:pt>
              <c:pt idx="2008">
                <c:v>-1.180618699</c:v>
              </c:pt>
              <c:pt idx="2009">
                <c:v>-0.17524962099999999</c:v>
              </c:pt>
              <c:pt idx="2010">
                <c:v>0.84233389000000003</c:v>
              </c:pt>
              <c:pt idx="2011">
                <c:v>-3.4438414060000002</c:v>
              </c:pt>
              <c:pt idx="2012">
                <c:v>-3.1235161850000002</c:v>
              </c:pt>
              <c:pt idx="2013">
                <c:v>-2.6316882439999998</c:v>
              </c:pt>
              <c:pt idx="2014">
                <c:v>-4.4038119499999997</c:v>
              </c:pt>
              <c:pt idx="2015">
                <c:v>0.50029172</c:v>
              </c:pt>
              <c:pt idx="2016">
                <c:v>-2.3247332900000002</c:v>
              </c:pt>
              <c:pt idx="2017">
                <c:v>-5.2525339029999998</c:v>
              </c:pt>
              <c:pt idx="2018">
                <c:v>-2.4947862820000002</c:v>
              </c:pt>
              <c:pt idx="2019">
                <c:v>-5.6301091190000001</c:v>
              </c:pt>
              <c:pt idx="2020">
                <c:v>-0.71809990499999998</c:v>
              </c:pt>
              <c:pt idx="2021">
                <c:v>-1.8095946460000001</c:v>
              </c:pt>
              <c:pt idx="2022">
                <c:v>-1.139051727</c:v>
              </c:pt>
              <c:pt idx="2023">
                <c:v>-3.0304893910000001</c:v>
              </c:pt>
              <c:pt idx="2024">
                <c:v>-0.173547698</c:v>
              </c:pt>
              <c:pt idx="2025">
                <c:v>-2.0717899640000002</c:v>
              </c:pt>
              <c:pt idx="2026">
                <c:v>-3.6045830030000001</c:v>
              </c:pt>
              <c:pt idx="2027">
                <c:v>-0.35867818499999998</c:v>
              </c:pt>
              <c:pt idx="2028">
                <c:v>-1.1141664819999999</c:v>
              </c:pt>
              <c:pt idx="2029">
                <c:v>-0.49226033800000002</c:v>
              </c:pt>
              <c:pt idx="2030">
                <c:v>-1.3157591959999999</c:v>
              </c:pt>
              <c:pt idx="2031">
                <c:v>-3.3213187949999998</c:v>
              </c:pt>
              <c:pt idx="2032">
                <c:v>-1.5631451510000001</c:v>
              </c:pt>
              <c:pt idx="2033">
                <c:v>-2.7617722910000002</c:v>
              </c:pt>
              <c:pt idx="2034">
                <c:v>-1.146600362</c:v>
              </c:pt>
              <c:pt idx="2035">
                <c:v>-1.282170703</c:v>
              </c:pt>
              <c:pt idx="2036">
                <c:v>-0.75174163100000002</c:v>
              </c:pt>
              <c:pt idx="2037">
                <c:v>-0.56945531900000002</c:v>
              </c:pt>
              <c:pt idx="2038">
                <c:v>-1.0630190390000001</c:v>
              </c:pt>
              <c:pt idx="2039">
                <c:v>-2.3525498100000002</c:v>
              </c:pt>
              <c:pt idx="2040">
                <c:v>-1.2643906309999999</c:v>
              </c:pt>
              <c:pt idx="2041">
                <c:v>-3.988012694</c:v>
              </c:pt>
              <c:pt idx="2042">
                <c:v>-2.9663172960000002</c:v>
              </c:pt>
              <c:pt idx="2043">
                <c:v>-9.3728725999999998E-2</c:v>
              </c:pt>
              <c:pt idx="2044">
                <c:v>-3.737902794</c:v>
              </c:pt>
              <c:pt idx="2045">
                <c:v>-0.32221812799999999</c:v>
              </c:pt>
              <c:pt idx="2046">
                <c:v>-1.650165042</c:v>
              </c:pt>
              <c:pt idx="2047">
                <c:v>1.240947765</c:v>
              </c:pt>
              <c:pt idx="2048">
                <c:v>-1.24839411</c:v>
              </c:pt>
              <c:pt idx="2049">
                <c:v>-4.2130862990000004</c:v>
              </c:pt>
              <c:pt idx="2050">
                <c:v>-3.9354125510000002</c:v>
              </c:pt>
              <c:pt idx="2051">
                <c:v>1.274293409</c:v>
              </c:pt>
              <c:pt idx="2052">
                <c:v>-3.0580179900000002</c:v>
              </c:pt>
              <c:pt idx="2053">
                <c:v>-2.6765219550000001</c:v>
              </c:pt>
              <c:pt idx="2054">
                <c:v>-0.97742758200000002</c:v>
              </c:pt>
              <c:pt idx="2055">
                <c:v>-2.1206978909999998</c:v>
              </c:pt>
              <c:pt idx="2056">
                <c:v>-1.4134672829999999</c:v>
              </c:pt>
              <c:pt idx="2057">
                <c:v>0.49571223199999997</c:v>
              </c:pt>
              <c:pt idx="2058">
                <c:v>-2.6802163530000001</c:v>
              </c:pt>
              <c:pt idx="2059">
                <c:v>-3.243155378</c:v>
              </c:pt>
              <c:pt idx="2060">
                <c:v>-2.2166553470000001</c:v>
              </c:pt>
              <c:pt idx="2061">
                <c:v>-0.98108564499999995</c:v>
              </c:pt>
              <c:pt idx="2062">
                <c:v>0.41816021799999997</c:v>
              </c:pt>
              <c:pt idx="2063">
                <c:v>-1.300184555</c:v>
              </c:pt>
              <c:pt idx="2064">
                <c:v>-2.7774875350000001</c:v>
              </c:pt>
              <c:pt idx="2065">
                <c:v>-2.8849417989999999</c:v>
              </c:pt>
              <c:pt idx="2066">
                <c:v>-0.30505766200000001</c:v>
              </c:pt>
              <c:pt idx="2067">
                <c:v>-3.4026146289999999</c:v>
              </c:pt>
              <c:pt idx="2068">
                <c:v>-3.6759885450000001</c:v>
              </c:pt>
              <c:pt idx="2069">
                <c:v>-0.249131033</c:v>
              </c:pt>
              <c:pt idx="2070">
                <c:v>-3.310701554</c:v>
              </c:pt>
              <c:pt idx="2071">
                <c:v>-1.202477995</c:v>
              </c:pt>
              <c:pt idx="2072">
                <c:v>-2.64525962</c:v>
              </c:pt>
              <c:pt idx="2073">
                <c:v>-0.87798592799999997</c:v>
              </c:pt>
              <c:pt idx="2074">
                <c:v>-2.619304182</c:v>
              </c:pt>
              <c:pt idx="2075">
                <c:v>-2.5056758289999999</c:v>
              </c:pt>
              <c:pt idx="2076">
                <c:v>-2.2467745770000001</c:v>
              </c:pt>
              <c:pt idx="2077">
                <c:v>-0.16040507800000001</c:v>
              </c:pt>
              <c:pt idx="2078">
                <c:v>-2.1308391150000001</c:v>
              </c:pt>
              <c:pt idx="2079">
                <c:v>-1.971133689</c:v>
              </c:pt>
              <c:pt idx="2080">
                <c:v>-0.215560794</c:v>
              </c:pt>
              <c:pt idx="2081">
                <c:v>-1.8464990320000001</c:v>
              </c:pt>
              <c:pt idx="2082">
                <c:v>-3.552348302</c:v>
              </c:pt>
              <c:pt idx="2083">
                <c:v>0.27633497099999998</c:v>
              </c:pt>
              <c:pt idx="2084">
                <c:v>-1.3947292410000001</c:v>
              </c:pt>
              <c:pt idx="2085">
                <c:v>-5.0135040980000003</c:v>
              </c:pt>
              <c:pt idx="2086">
                <c:v>-1.780527594</c:v>
              </c:pt>
              <c:pt idx="2087">
                <c:v>-1.5515054610000001</c:v>
              </c:pt>
              <c:pt idx="2088">
                <c:v>-2.390334599</c:v>
              </c:pt>
              <c:pt idx="2089">
                <c:v>7.3617709000000003E-2</c:v>
              </c:pt>
              <c:pt idx="2090">
                <c:v>-1.3973609659999999</c:v>
              </c:pt>
              <c:pt idx="2091">
                <c:v>2.436708689</c:v>
              </c:pt>
              <c:pt idx="2092">
                <c:v>-1.13956228</c:v>
              </c:pt>
              <c:pt idx="2093">
                <c:v>-5.618866862</c:v>
              </c:pt>
              <c:pt idx="2094">
                <c:v>-1.804098647</c:v>
              </c:pt>
              <c:pt idx="2095">
                <c:v>-4.4040314560000002</c:v>
              </c:pt>
              <c:pt idx="2096">
                <c:v>-0.54002667999999998</c:v>
              </c:pt>
              <c:pt idx="2097">
                <c:v>-1.8045447109999999</c:v>
              </c:pt>
              <c:pt idx="2098">
                <c:v>-1.2982598320000001</c:v>
              </c:pt>
              <c:pt idx="2099">
                <c:v>0.86227361400000002</c:v>
              </c:pt>
              <c:pt idx="2100">
                <c:v>1.8294072290000001</c:v>
              </c:pt>
              <c:pt idx="2101">
                <c:v>-3.76920082</c:v>
              </c:pt>
              <c:pt idx="2102">
                <c:v>-1.949149901</c:v>
              </c:pt>
              <c:pt idx="2103">
                <c:v>-0.55511861299999998</c:v>
              </c:pt>
              <c:pt idx="2104">
                <c:v>-1.6633462800000001</c:v>
              </c:pt>
              <c:pt idx="2105">
                <c:v>-4.6679551740000003</c:v>
              </c:pt>
              <c:pt idx="2106">
                <c:v>-1.411871214</c:v>
              </c:pt>
              <c:pt idx="2107">
                <c:v>-1.5244786020000001</c:v>
              </c:pt>
              <c:pt idx="2108">
                <c:v>1.3338000999999999</c:v>
              </c:pt>
              <c:pt idx="2109">
                <c:v>-1.293176691</c:v>
              </c:pt>
              <c:pt idx="2110">
                <c:v>-1.87338586</c:v>
              </c:pt>
              <c:pt idx="2111">
                <c:v>-2.5226331069999999</c:v>
              </c:pt>
              <c:pt idx="2112">
                <c:v>-1.6442484749999999</c:v>
              </c:pt>
              <c:pt idx="2113">
                <c:v>-0.33922975700000002</c:v>
              </c:pt>
              <c:pt idx="2114">
                <c:v>-3.0973836330000002</c:v>
              </c:pt>
              <c:pt idx="2115">
                <c:v>-1.8045896690000001</c:v>
              </c:pt>
              <c:pt idx="2116">
                <c:v>-1.2111788139999999</c:v>
              </c:pt>
              <c:pt idx="2117">
                <c:v>-3.1988750239999999</c:v>
              </c:pt>
              <c:pt idx="2118">
                <c:v>-1.0891553490000001</c:v>
              </c:pt>
              <c:pt idx="2119">
                <c:v>-2.125184075</c:v>
              </c:pt>
              <c:pt idx="2120">
                <c:v>-1.1516857890000001</c:v>
              </c:pt>
              <c:pt idx="2121">
                <c:v>9.4157457E-2</c:v>
              </c:pt>
              <c:pt idx="2122">
                <c:v>-3.3166786610000001</c:v>
              </c:pt>
              <c:pt idx="2123">
                <c:v>-1.5705205529999999</c:v>
              </c:pt>
              <c:pt idx="2124">
                <c:v>0.72373040899999996</c:v>
              </c:pt>
              <c:pt idx="2125">
                <c:v>-2.1049436350000001</c:v>
              </c:pt>
              <c:pt idx="2126">
                <c:v>-1.2789641570000001</c:v>
              </c:pt>
              <c:pt idx="2127">
                <c:v>-1.799383178</c:v>
              </c:pt>
              <c:pt idx="2128">
                <c:v>-2.3310175640000002</c:v>
              </c:pt>
              <c:pt idx="2129">
                <c:v>-1.7079319550000001</c:v>
              </c:pt>
              <c:pt idx="2130">
                <c:v>-1.531113688</c:v>
              </c:pt>
              <c:pt idx="2131">
                <c:v>-1.0251644</c:v>
              </c:pt>
              <c:pt idx="2132">
                <c:v>-0.38016199699999997</c:v>
              </c:pt>
              <c:pt idx="2133">
                <c:v>-0.26898881699999999</c:v>
              </c:pt>
              <c:pt idx="2134">
                <c:v>-1.286249518</c:v>
              </c:pt>
              <c:pt idx="2135">
                <c:v>-2.0143628219999998</c:v>
              </c:pt>
              <c:pt idx="2136">
                <c:v>1.244831376</c:v>
              </c:pt>
              <c:pt idx="2137">
                <c:v>-0.26643709700000001</c:v>
              </c:pt>
              <c:pt idx="2138">
                <c:v>-0.95762886000000003</c:v>
              </c:pt>
              <c:pt idx="2139">
                <c:v>-2.4554835979999998</c:v>
              </c:pt>
              <c:pt idx="2140">
                <c:v>1.3401870419999999</c:v>
              </c:pt>
              <c:pt idx="2141">
                <c:v>-0.82715729900000001</c:v>
              </c:pt>
              <c:pt idx="2142">
                <c:v>-1.5970379720000001</c:v>
              </c:pt>
              <c:pt idx="2143">
                <c:v>-2.3417875330000002</c:v>
              </c:pt>
              <c:pt idx="2144">
                <c:v>-1.9777892640000001</c:v>
              </c:pt>
              <c:pt idx="2145">
                <c:v>-0.62900916900000003</c:v>
              </c:pt>
              <c:pt idx="2146">
                <c:v>-1.0338950870000001</c:v>
              </c:pt>
              <c:pt idx="2147">
                <c:v>-2.3373903450000002</c:v>
              </c:pt>
              <c:pt idx="2148">
                <c:v>4.4315302000000001E-2</c:v>
              </c:pt>
              <c:pt idx="2149">
                <c:v>-2.3734404769999999</c:v>
              </c:pt>
              <c:pt idx="2150">
                <c:v>-2.4847747980000001</c:v>
              </c:pt>
              <c:pt idx="2151">
                <c:v>-3.0699555310000002</c:v>
              </c:pt>
              <c:pt idx="2152">
                <c:v>-4.1088953679999998</c:v>
              </c:pt>
              <c:pt idx="2153">
                <c:v>-2.4284946760000001</c:v>
              </c:pt>
              <c:pt idx="2154">
                <c:v>1.9172348800000001</c:v>
              </c:pt>
              <c:pt idx="2155">
                <c:v>-2.3699459790000001</c:v>
              </c:pt>
              <c:pt idx="2156">
                <c:v>-2.3005082620000001</c:v>
              </c:pt>
              <c:pt idx="2157">
                <c:v>-2.3623174379999998</c:v>
              </c:pt>
              <c:pt idx="2158">
                <c:v>-2.6589084070000002</c:v>
              </c:pt>
              <c:pt idx="2159">
                <c:v>-1.777993462</c:v>
              </c:pt>
              <c:pt idx="2160">
                <c:v>-0.942570821</c:v>
              </c:pt>
              <c:pt idx="2161">
                <c:v>-4.1741268439999999</c:v>
              </c:pt>
              <c:pt idx="2162">
                <c:v>-4.2414972679999998</c:v>
              </c:pt>
              <c:pt idx="2163">
                <c:v>-3.0773949479999998</c:v>
              </c:pt>
              <c:pt idx="2164">
                <c:v>-1.398434111</c:v>
              </c:pt>
              <c:pt idx="2165">
                <c:v>-2.1581502939999999</c:v>
              </c:pt>
              <c:pt idx="2166">
                <c:v>-2.1702388469999998</c:v>
              </c:pt>
              <c:pt idx="2167">
                <c:v>-2.7777953540000002</c:v>
              </c:pt>
              <c:pt idx="2168">
                <c:v>-4.3076574819999998</c:v>
              </c:pt>
              <c:pt idx="2169">
                <c:v>0.28292738200000001</c:v>
              </c:pt>
              <c:pt idx="2170">
                <c:v>-0.41527707899999999</c:v>
              </c:pt>
              <c:pt idx="2171">
                <c:v>0.30985874000000002</c:v>
              </c:pt>
              <c:pt idx="2172">
                <c:v>-3.7514230670000002</c:v>
              </c:pt>
              <c:pt idx="2173">
                <c:v>-0.18146314999999999</c:v>
              </c:pt>
              <c:pt idx="2174">
                <c:v>-0.236420031</c:v>
              </c:pt>
              <c:pt idx="2175">
                <c:v>-2.0211142400000002</c:v>
              </c:pt>
              <c:pt idx="2176">
                <c:v>-2.1409191339999998</c:v>
              </c:pt>
              <c:pt idx="2177">
                <c:v>-1.104013428</c:v>
              </c:pt>
              <c:pt idx="2178">
                <c:v>-1.1581996109999999</c:v>
              </c:pt>
              <c:pt idx="2179">
                <c:v>-1.3720102510000001</c:v>
              </c:pt>
              <c:pt idx="2180">
                <c:v>-0.246727379</c:v>
              </c:pt>
              <c:pt idx="2181">
                <c:v>0.93151088599999998</c:v>
              </c:pt>
              <c:pt idx="2182">
                <c:v>-3.076454638</c:v>
              </c:pt>
              <c:pt idx="2183">
                <c:v>3.9776026359999999</c:v>
              </c:pt>
              <c:pt idx="2184">
                <c:v>-2.2679149449999998</c:v>
              </c:pt>
              <c:pt idx="2185">
                <c:v>-0.59125669999999997</c:v>
              </c:pt>
              <c:pt idx="2186">
                <c:v>2.2043691339999998</c:v>
              </c:pt>
              <c:pt idx="2187">
                <c:v>-1.301365001</c:v>
              </c:pt>
              <c:pt idx="2188">
                <c:v>-1.717574634</c:v>
              </c:pt>
              <c:pt idx="2189">
                <c:v>-1.0935579200000001</c:v>
              </c:pt>
              <c:pt idx="2190">
                <c:v>-3.9134397810000001</c:v>
              </c:pt>
              <c:pt idx="2191">
                <c:v>-0.58908703299999998</c:v>
              </c:pt>
              <c:pt idx="2192">
                <c:v>-1.818731275</c:v>
              </c:pt>
              <c:pt idx="2193">
                <c:v>-2.948903724</c:v>
              </c:pt>
              <c:pt idx="2194">
                <c:v>-4.0017612319999998</c:v>
              </c:pt>
              <c:pt idx="2195">
                <c:v>-4.691063003</c:v>
              </c:pt>
              <c:pt idx="2196">
                <c:v>-3.3201943859999998</c:v>
              </c:pt>
              <c:pt idx="2197">
                <c:v>-1.4119576899999999</c:v>
              </c:pt>
              <c:pt idx="2198">
                <c:v>-2.652389125</c:v>
              </c:pt>
              <c:pt idx="2199">
                <c:v>-1.485928642</c:v>
              </c:pt>
              <c:pt idx="2200">
                <c:v>-1.287529087</c:v>
              </c:pt>
              <c:pt idx="2201">
                <c:v>-0.70826755799999996</c:v>
              </c:pt>
              <c:pt idx="2202">
                <c:v>-2.8048498500000001</c:v>
              </c:pt>
              <c:pt idx="2203">
                <c:v>0.491859724</c:v>
              </c:pt>
              <c:pt idx="2204">
                <c:v>-3.4615096109999999</c:v>
              </c:pt>
              <c:pt idx="2205">
                <c:v>-2.6552815129999998</c:v>
              </c:pt>
              <c:pt idx="2206">
                <c:v>-2.091753438</c:v>
              </c:pt>
              <c:pt idx="2207">
                <c:v>-3.9104088209999999</c:v>
              </c:pt>
              <c:pt idx="2208">
                <c:v>-0.18171194800000001</c:v>
              </c:pt>
              <c:pt idx="2209">
                <c:v>-3.416149957</c:v>
              </c:pt>
              <c:pt idx="2210">
                <c:v>-2.9664421339999998</c:v>
              </c:pt>
              <c:pt idx="2211">
                <c:v>-1.0260940650000001</c:v>
              </c:pt>
              <c:pt idx="2212">
                <c:v>-0.77428274399999997</c:v>
              </c:pt>
              <c:pt idx="2213">
                <c:v>-0.39451818599999999</c:v>
              </c:pt>
              <c:pt idx="2214">
                <c:v>-5.6046594619999999</c:v>
              </c:pt>
              <c:pt idx="2215">
                <c:v>-1.47133029</c:v>
              </c:pt>
              <c:pt idx="2216">
                <c:v>-2.7160611370000001</c:v>
              </c:pt>
              <c:pt idx="2217">
                <c:v>-4.646628003</c:v>
              </c:pt>
              <c:pt idx="2218">
                <c:v>0.37481821100000001</c:v>
              </c:pt>
              <c:pt idx="2219">
                <c:v>1.18178329</c:v>
              </c:pt>
              <c:pt idx="2220">
                <c:v>-2.0622912640000002</c:v>
              </c:pt>
              <c:pt idx="2221">
                <c:v>-2.3615750169999998</c:v>
              </c:pt>
              <c:pt idx="2222">
                <c:v>-1.2658552620000001</c:v>
              </c:pt>
              <c:pt idx="2223">
                <c:v>0.713105828</c:v>
              </c:pt>
              <c:pt idx="2224">
                <c:v>-3.4884259260000001</c:v>
              </c:pt>
              <c:pt idx="2225">
                <c:v>-2.4825413059999999</c:v>
              </c:pt>
              <c:pt idx="2226">
                <c:v>-2.6238453979999998</c:v>
              </c:pt>
              <c:pt idx="2227">
                <c:v>-3.5228567000000002E-2</c:v>
              </c:pt>
              <c:pt idx="2228">
                <c:v>-1.1892502840000001</c:v>
              </c:pt>
              <c:pt idx="2229">
                <c:v>-1.475956058</c:v>
              </c:pt>
              <c:pt idx="2230">
                <c:v>-0.466613265</c:v>
              </c:pt>
              <c:pt idx="2231">
                <c:v>-0.97812546899999997</c:v>
              </c:pt>
              <c:pt idx="2232">
                <c:v>0.122074011</c:v>
              </c:pt>
              <c:pt idx="2233">
                <c:v>-3.5836706280000001</c:v>
              </c:pt>
              <c:pt idx="2234">
                <c:v>-1.032823432</c:v>
              </c:pt>
              <c:pt idx="2235">
                <c:v>-5.2156339909999998</c:v>
              </c:pt>
              <c:pt idx="2236">
                <c:v>-0.48474339300000002</c:v>
              </c:pt>
              <c:pt idx="2237">
                <c:v>3.4927881000000001E-2</c:v>
              </c:pt>
              <c:pt idx="2238">
                <c:v>-1.0794106189999999</c:v>
              </c:pt>
              <c:pt idx="2239">
                <c:v>-1.4691907550000001</c:v>
              </c:pt>
              <c:pt idx="2240">
                <c:v>-0.83611599800000003</c:v>
              </c:pt>
              <c:pt idx="2241">
                <c:v>-0.85388904799999998</c:v>
              </c:pt>
              <c:pt idx="2242">
                <c:v>-3.2787601999999998</c:v>
              </c:pt>
              <c:pt idx="2243">
                <c:v>-2.2731480980000001</c:v>
              </c:pt>
              <c:pt idx="2244">
                <c:v>-1.960377093</c:v>
              </c:pt>
              <c:pt idx="2245">
                <c:v>-2.3368998009999999</c:v>
              </c:pt>
              <c:pt idx="2246">
                <c:v>-4.0691632609999999</c:v>
              </c:pt>
              <c:pt idx="2247">
                <c:v>-3.2850317590000002</c:v>
              </c:pt>
              <c:pt idx="2248">
                <c:v>-1.9003815449999999</c:v>
              </c:pt>
              <c:pt idx="2249">
                <c:v>-3.4972666129999999</c:v>
              </c:pt>
              <c:pt idx="2250">
                <c:v>-2.685522325</c:v>
              </c:pt>
              <c:pt idx="2251">
                <c:v>-1.1044397610000001</c:v>
              </c:pt>
              <c:pt idx="2252">
                <c:v>-3.035793779</c:v>
              </c:pt>
              <c:pt idx="2253">
                <c:v>-0.965934505</c:v>
              </c:pt>
              <c:pt idx="2254">
                <c:v>-1.5132700459999999</c:v>
              </c:pt>
              <c:pt idx="2255">
                <c:v>-4.420742572</c:v>
              </c:pt>
              <c:pt idx="2256">
                <c:v>-3.592445648</c:v>
              </c:pt>
              <c:pt idx="2257">
                <c:v>-1.6455665939999999</c:v>
              </c:pt>
              <c:pt idx="2258">
                <c:v>-2.6345856400000001</c:v>
              </c:pt>
              <c:pt idx="2259">
                <c:v>-5.3085802060000002</c:v>
              </c:pt>
              <c:pt idx="2260">
                <c:v>-1.461671435</c:v>
              </c:pt>
              <c:pt idx="2261">
                <c:v>-1.796917557</c:v>
              </c:pt>
              <c:pt idx="2262">
                <c:v>-0.28935768899999997</c:v>
              </c:pt>
              <c:pt idx="2263">
                <c:v>-0.34421997500000001</c:v>
              </c:pt>
              <c:pt idx="2264">
                <c:v>-2.334799523</c:v>
              </c:pt>
              <c:pt idx="2265">
                <c:v>-4.0974724440000001</c:v>
              </c:pt>
              <c:pt idx="2266">
                <c:v>-1.60953732</c:v>
              </c:pt>
              <c:pt idx="2267">
                <c:v>-0.26470227699999999</c:v>
              </c:pt>
              <c:pt idx="2268">
                <c:v>-3.659898734</c:v>
              </c:pt>
              <c:pt idx="2269">
                <c:v>-2.8611068689999999</c:v>
              </c:pt>
              <c:pt idx="2270">
                <c:v>-1.8100043610000001</c:v>
              </c:pt>
              <c:pt idx="2271">
                <c:v>-5.8575636729999996</c:v>
              </c:pt>
              <c:pt idx="2272">
                <c:v>-0.99333869299999999</c:v>
              </c:pt>
              <c:pt idx="2273">
                <c:v>-4.0856671850000001</c:v>
              </c:pt>
              <c:pt idx="2274">
                <c:v>1.0487263710000001</c:v>
              </c:pt>
              <c:pt idx="2275">
                <c:v>-1.7712713790000001</c:v>
              </c:pt>
              <c:pt idx="2276">
                <c:v>-3.060537616</c:v>
              </c:pt>
              <c:pt idx="2277">
                <c:v>-0.89385186400000005</c:v>
              </c:pt>
              <c:pt idx="2278">
                <c:v>-1.2535371390000001</c:v>
              </c:pt>
              <c:pt idx="2279">
                <c:v>-4.0813676020000003</c:v>
              </c:pt>
              <c:pt idx="2280">
                <c:v>6.5983637069999999</c:v>
              </c:pt>
              <c:pt idx="2281">
                <c:v>-1.326091175</c:v>
              </c:pt>
              <c:pt idx="2282">
                <c:v>-0.59688768299999995</c:v>
              </c:pt>
              <c:pt idx="2283">
                <c:v>-0.51517782199999995</c:v>
              </c:pt>
              <c:pt idx="2284">
                <c:v>0.60871701300000003</c:v>
              </c:pt>
              <c:pt idx="2285">
                <c:v>-0.81784195800000004</c:v>
              </c:pt>
              <c:pt idx="2286">
                <c:v>-2.456358883</c:v>
              </c:pt>
              <c:pt idx="2287">
                <c:v>-1.1877090990000001</c:v>
              </c:pt>
              <c:pt idx="2288">
                <c:v>-0.317166634</c:v>
              </c:pt>
              <c:pt idx="2289">
                <c:v>0.54523766900000004</c:v>
              </c:pt>
              <c:pt idx="2290">
                <c:v>-1.4274144719999999</c:v>
              </c:pt>
              <c:pt idx="2291">
                <c:v>-0.30159104399999997</c:v>
              </c:pt>
              <c:pt idx="2292">
                <c:v>-5.696658019</c:v>
              </c:pt>
              <c:pt idx="2293">
                <c:v>-1.5002094749999999</c:v>
              </c:pt>
              <c:pt idx="2294">
                <c:v>-3.0967480780000001</c:v>
              </c:pt>
              <c:pt idx="2295">
                <c:v>-2.1732610179999998</c:v>
              </c:pt>
              <c:pt idx="2296">
                <c:v>-0.46846104500000002</c:v>
              </c:pt>
              <c:pt idx="2297">
                <c:v>-0.85463941099999996</c:v>
              </c:pt>
              <c:pt idx="2298">
                <c:v>-0.92817136600000005</c:v>
              </c:pt>
              <c:pt idx="2299">
                <c:v>-1.8422872290000001</c:v>
              </c:pt>
              <c:pt idx="2300">
                <c:v>-1.54930758</c:v>
              </c:pt>
              <c:pt idx="2301">
                <c:v>-2.2434528610000002</c:v>
              </c:pt>
              <c:pt idx="2302">
                <c:v>-0.65098730900000001</c:v>
              </c:pt>
              <c:pt idx="2303">
                <c:v>-1.593992691</c:v>
              </c:pt>
              <c:pt idx="2304">
                <c:v>0.50461409099999999</c:v>
              </c:pt>
              <c:pt idx="2305">
                <c:v>-0.770095749</c:v>
              </c:pt>
              <c:pt idx="2306">
                <c:v>-0.167821094</c:v>
              </c:pt>
              <c:pt idx="2307">
                <c:v>-1.6022418540000001</c:v>
              </c:pt>
              <c:pt idx="2308">
                <c:v>-1.395722023</c:v>
              </c:pt>
              <c:pt idx="2309">
                <c:v>-0.42640038899999999</c:v>
              </c:pt>
              <c:pt idx="2310">
                <c:v>-1.6601083990000001</c:v>
              </c:pt>
              <c:pt idx="2311">
                <c:v>-2.5988849979999999</c:v>
              </c:pt>
              <c:pt idx="2312">
                <c:v>-1.8725046679999999</c:v>
              </c:pt>
              <c:pt idx="2313">
                <c:v>-1.91235116</c:v>
              </c:pt>
              <c:pt idx="2314">
                <c:v>-0.65634491100000003</c:v>
              </c:pt>
              <c:pt idx="2315">
                <c:v>3.3822084000000002E-2</c:v>
              </c:pt>
              <c:pt idx="2316">
                <c:v>-3.1906103529999998</c:v>
              </c:pt>
              <c:pt idx="2317">
                <c:v>-3.4642907900000002</c:v>
              </c:pt>
              <c:pt idx="2318">
                <c:v>-0.39106213499999998</c:v>
              </c:pt>
              <c:pt idx="2319">
                <c:v>-3.3691209999999999E-2</c:v>
              </c:pt>
              <c:pt idx="2320">
                <c:v>-2.121416006</c:v>
              </c:pt>
              <c:pt idx="2321">
                <c:v>-0.440911369</c:v>
              </c:pt>
              <c:pt idx="2322">
                <c:v>1.228859301</c:v>
              </c:pt>
              <c:pt idx="2323">
                <c:v>-1.1924874459999999</c:v>
              </c:pt>
              <c:pt idx="2324">
                <c:v>-3.6774742279999999</c:v>
              </c:pt>
              <c:pt idx="2325">
                <c:v>-1.187849629</c:v>
              </c:pt>
              <c:pt idx="2326">
                <c:v>-6.3732389139999999</c:v>
              </c:pt>
              <c:pt idx="2327">
                <c:v>-3.227938768</c:v>
              </c:pt>
              <c:pt idx="2328">
                <c:v>-0.97339495399999998</c:v>
              </c:pt>
              <c:pt idx="2329">
                <c:v>-1.0744438380000001</c:v>
              </c:pt>
              <c:pt idx="2330">
                <c:v>-1.9591965149999999</c:v>
              </c:pt>
              <c:pt idx="2331">
                <c:v>-2.4659702079999999</c:v>
              </c:pt>
              <c:pt idx="2332">
                <c:v>-3.8746660849999999</c:v>
              </c:pt>
              <c:pt idx="2333">
                <c:v>-0.29845834399999999</c:v>
              </c:pt>
              <c:pt idx="2334">
                <c:v>-1.2201663620000001</c:v>
              </c:pt>
              <c:pt idx="2335">
                <c:v>-2.4027708489999999</c:v>
              </c:pt>
              <c:pt idx="2336">
                <c:v>-2.8914966190000002</c:v>
              </c:pt>
              <c:pt idx="2337">
                <c:v>-0.41703175100000001</c:v>
              </c:pt>
              <c:pt idx="2338">
                <c:v>2.6396729990000001</c:v>
              </c:pt>
              <c:pt idx="2339">
                <c:v>-1.068785187</c:v>
              </c:pt>
              <c:pt idx="2340">
                <c:v>-2.49037014</c:v>
              </c:pt>
              <c:pt idx="2341">
                <c:v>-0.61784271899999998</c:v>
              </c:pt>
              <c:pt idx="2342">
                <c:v>-1.596449926</c:v>
              </c:pt>
              <c:pt idx="2343">
                <c:v>-1.8348425530000001</c:v>
              </c:pt>
              <c:pt idx="2344">
                <c:v>-0.94752267899999998</c:v>
              </c:pt>
              <c:pt idx="2345">
                <c:v>-1.5650409489999999</c:v>
              </c:pt>
              <c:pt idx="2346">
                <c:v>-4.8605204689999999</c:v>
              </c:pt>
              <c:pt idx="2347">
                <c:v>-1.9138519270000001</c:v>
              </c:pt>
              <c:pt idx="2348">
                <c:v>-1.5410304619999999</c:v>
              </c:pt>
              <c:pt idx="2349">
                <c:v>-0.23076349700000001</c:v>
              </c:pt>
              <c:pt idx="2350">
                <c:v>0.27238882399999997</c:v>
              </c:pt>
              <c:pt idx="2351">
                <c:v>-0.22287557099999999</c:v>
              </c:pt>
              <c:pt idx="2352">
                <c:v>-0.84445959900000001</c:v>
              </c:pt>
              <c:pt idx="2353">
                <c:v>-1.8421708830000001</c:v>
              </c:pt>
              <c:pt idx="2354">
                <c:v>-2.6213330140000002</c:v>
              </c:pt>
              <c:pt idx="2355">
                <c:v>-2.8099551630000001</c:v>
              </c:pt>
              <c:pt idx="2356">
                <c:v>-0.37186701999999999</c:v>
              </c:pt>
              <c:pt idx="2357">
                <c:v>-3.0416930870000001</c:v>
              </c:pt>
              <c:pt idx="2358">
                <c:v>-2.489061392</c:v>
              </c:pt>
              <c:pt idx="2359">
                <c:v>-2.233433282</c:v>
              </c:pt>
              <c:pt idx="2360">
                <c:v>0.45642734200000001</c:v>
              </c:pt>
              <c:pt idx="2361">
                <c:v>-1.1530126599999999</c:v>
              </c:pt>
              <c:pt idx="2362">
                <c:v>-1.0048011459999999</c:v>
              </c:pt>
              <c:pt idx="2363">
                <c:v>-0.72832757299999995</c:v>
              </c:pt>
              <c:pt idx="2364">
                <c:v>-2.2930073540000002</c:v>
              </c:pt>
              <c:pt idx="2365">
                <c:v>-2.2459025509999999</c:v>
              </c:pt>
              <c:pt idx="2366">
                <c:v>-0.68216402499999995</c:v>
              </c:pt>
              <c:pt idx="2367">
                <c:v>-0.71923603800000002</c:v>
              </c:pt>
              <c:pt idx="2368">
                <c:v>-2.2535215590000002</c:v>
              </c:pt>
              <c:pt idx="2369">
                <c:v>-3.2028521630000002</c:v>
              </c:pt>
              <c:pt idx="2370">
                <c:v>-1.342036242</c:v>
              </c:pt>
              <c:pt idx="2371">
                <c:v>-1.7267002490000001</c:v>
              </c:pt>
              <c:pt idx="2372">
                <c:v>-4.3337571419999996</c:v>
              </c:pt>
              <c:pt idx="2373">
                <c:v>2.462959294</c:v>
              </c:pt>
              <c:pt idx="2374">
                <c:v>-3.1083038030000001</c:v>
              </c:pt>
              <c:pt idx="2375">
                <c:v>-3.1696268230000002</c:v>
              </c:pt>
              <c:pt idx="2376">
                <c:v>-1.001729828</c:v>
              </c:pt>
              <c:pt idx="2377">
                <c:v>-2.656128974</c:v>
              </c:pt>
              <c:pt idx="2378">
                <c:v>-0.67178515400000005</c:v>
              </c:pt>
              <c:pt idx="2379">
                <c:v>-0.91917409800000005</c:v>
              </c:pt>
              <c:pt idx="2380">
                <c:v>-0.69190295099999999</c:v>
              </c:pt>
              <c:pt idx="2381">
                <c:v>-3.7491809909999998</c:v>
              </c:pt>
              <c:pt idx="2382">
                <c:v>-3.5065946069999998</c:v>
              </c:pt>
              <c:pt idx="2383">
                <c:v>-1.579840913</c:v>
              </c:pt>
              <c:pt idx="2384">
                <c:v>-6.9010120999999994E-2</c:v>
              </c:pt>
              <c:pt idx="2385">
                <c:v>-2.0652392819999998</c:v>
              </c:pt>
              <c:pt idx="2386">
                <c:v>-1.335305408</c:v>
              </c:pt>
              <c:pt idx="2387">
                <c:v>-0.44489868599999999</c:v>
              </c:pt>
              <c:pt idx="2388">
                <c:v>0.83460716499999998</c:v>
              </c:pt>
              <c:pt idx="2389">
                <c:v>-4.0012043430000004</c:v>
              </c:pt>
              <c:pt idx="2390">
                <c:v>-0.14004365199999999</c:v>
              </c:pt>
              <c:pt idx="2391">
                <c:v>-2.7029384030000001</c:v>
              </c:pt>
              <c:pt idx="2392">
                <c:v>-1.055060119</c:v>
              </c:pt>
              <c:pt idx="2393">
                <c:v>-1.115997141</c:v>
              </c:pt>
              <c:pt idx="2394">
                <c:v>-3.3845199999999998E-3</c:v>
              </c:pt>
              <c:pt idx="2395">
                <c:v>-2.1330600849999999</c:v>
              </c:pt>
              <c:pt idx="2396">
                <c:v>-2.3382632480000001</c:v>
              </c:pt>
              <c:pt idx="2397">
                <c:v>-2.1974481049999999</c:v>
              </c:pt>
              <c:pt idx="2398">
                <c:v>-0.80497903800000004</c:v>
              </c:pt>
              <c:pt idx="2399">
                <c:v>-0.90427353200000005</c:v>
              </c:pt>
              <c:pt idx="2400">
                <c:v>-2.4456491539999998</c:v>
              </c:pt>
              <c:pt idx="2401">
                <c:v>-1.107474482</c:v>
              </c:pt>
              <c:pt idx="2402">
                <c:v>-3.4747713390000001</c:v>
              </c:pt>
              <c:pt idx="2403">
                <c:v>-1.368109421</c:v>
              </c:pt>
              <c:pt idx="2404">
                <c:v>-2.42828</c:v>
              </c:pt>
              <c:pt idx="2405">
                <c:v>-0.34163557900000002</c:v>
              </c:pt>
              <c:pt idx="2406">
                <c:v>-3.1579701259999999</c:v>
              </c:pt>
              <c:pt idx="2407">
                <c:v>-2.5628254799999999</c:v>
              </c:pt>
              <c:pt idx="2408">
                <c:v>-0.80892262500000001</c:v>
              </c:pt>
              <c:pt idx="2409">
                <c:v>-1.2330230470000001</c:v>
              </c:pt>
              <c:pt idx="2410">
                <c:v>-0.55060889599999996</c:v>
              </c:pt>
              <c:pt idx="2411">
                <c:v>-0.52466872499999995</c:v>
              </c:pt>
              <c:pt idx="2412">
                <c:v>-0.83829795799999995</c:v>
              </c:pt>
              <c:pt idx="2413">
                <c:v>-0.26848894800000001</c:v>
              </c:pt>
              <c:pt idx="2414">
                <c:v>-0.144900573</c:v>
              </c:pt>
              <c:pt idx="2415">
                <c:v>-3.2222855969999999</c:v>
              </c:pt>
              <c:pt idx="2416">
                <c:v>-2.096698725</c:v>
              </c:pt>
              <c:pt idx="2417">
                <c:v>2.2319771789999998</c:v>
              </c:pt>
              <c:pt idx="2418">
                <c:v>-0.86718439199999997</c:v>
              </c:pt>
              <c:pt idx="2419">
                <c:v>-2.0847216949999998</c:v>
              </c:pt>
              <c:pt idx="2420">
                <c:v>-2.4502199519999999</c:v>
              </c:pt>
              <c:pt idx="2421">
                <c:v>-2.6575845020000002</c:v>
              </c:pt>
              <c:pt idx="2422">
                <c:v>-1.3344151129999999</c:v>
              </c:pt>
              <c:pt idx="2423">
                <c:v>-2.9718425260000001</c:v>
              </c:pt>
              <c:pt idx="2424">
                <c:v>2.2301229130000002</c:v>
              </c:pt>
              <c:pt idx="2425">
                <c:v>0.26826186699999999</c:v>
              </c:pt>
              <c:pt idx="2426">
                <c:v>-3.3148587049999998</c:v>
              </c:pt>
              <c:pt idx="2427">
                <c:v>-1.918585773</c:v>
              </c:pt>
              <c:pt idx="2428">
                <c:v>1.3834267600000001</c:v>
              </c:pt>
              <c:pt idx="2429">
                <c:v>-2.8459469350000002</c:v>
              </c:pt>
              <c:pt idx="2430">
                <c:v>-1.2032678000000001</c:v>
              </c:pt>
              <c:pt idx="2431">
                <c:v>-1.916064537</c:v>
              </c:pt>
              <c:pt idx="2432">
                <c:v>-1.0620658000000001</c:v>
              </c:pt>
              <c:pt idx="2433">
                <c:v>4.8825361479999998</c:v>
              </c:pt>
              <c:pt idx="2434">
                <c:v>-1.9011498120000001</c:v>
              </c:pt>
              <c:pt idx="2435">
                <c:v>-2.11520683</c:v>
              </c:pt>
              <c:pt idx="2436">
                <c:v>-1.431606677</c:v>
              </c:pt>
              <c:pt idx="2437">
                <c:v>-1.7679945239999999</c:v>
              </c:pt>
              <c:pt idx="2438">
                <c:v>-1.967193902</c:v>
              </c:pt>
              <c:pt idx="2439">
                <c:v>-3.7930029360000002</c:v>
              </c:pt>
              <c:pt idx="2440">
                <c:v>-2.3215741699999999</c:v>
              </c:pt>
              <c:pt idx="2441">
                <c:v>-3.0613733870000002</c:v>
              </c:pt>
              <c:pt idx="2442">
                <c:v>0.97420251000000002</c:v>
              </c:pt>
              <c:pt idx="2443">
                <c:v>-2.5546506600000001</c:v>
              </c:pt>
              <c:pt idx="2444">
                <c:v>-3.4017375489999999</c:v>
              </c:pt>
              <c:pt idx="2445">
                <c:v>0.13311403799999999</c:v>
              </c:pt>
              <c:pt idx="2446">
                <c:v>1.9815343110000001</c:v>
              </c:pt>
              <c:pt idx="2447">
                <c:v>-1.2793681509999999</c:v>
              </c:pt>
              <c:pt idx="2448">
                <c:v>-0.500000098</c:v>
              </c:pt>
              <c:pt idx="2449">
                <c:v>-4.0361918899999996</c:v>
              </c:pt>
              <c:pt idx="2450">
                <c:v>-1.9674785809999999</c:v>
              </c:pt>
              <c:pt idx="2451">
                <c:v>-2.175119579</c:v>
              </c:pt>
              <c:pt idx="2452">
                <c:v>-1.8320448810000001</c:v>
              </c:pt>
              <c:pt idx="2453">
                <c:v>-2.151139782</c:v>
              </c:pt>
              <c:pt idx="2454">
                <c:v>-1.108866723</c:v>
              </c:pt>
              <c:pt idx="2455">
                <c:v>-2.9041561410000001</c:v>
              </c:pt>
              <c:pt idx="2456">
                <c:v>-4.2680224869999996</c:v>
              </c:pt>
              <c:pt idx="2457">
                <c:v>-1.7896810329999999</c:v>
              </c:pt>
              <c:pt idx="2458">
                <c:v>-1.95966894</c:v>
              </c:pt>
              <c:pt idx="2459">
                <c:v>-1.733600348</c:v>
              </c:pt>
              <c:pt idx="2460">
                <c:v>-0.92792170699999998</c:v>
              </c:pt>
              <c:pt idx="2461">
                <c:v>-1.6470479419999999</c:v>
              </c:pt>
              <c:pt idx="2462">
                <c:v>-2.473641974</c:v>
              </c:pt>
              <c:pt idx="2463">
                <c:v>-1.4131677899999999</c:v>
              </c:pt>
              <c:pt idx="2464">
                <c:v>0.42792519899999998</c:v>
              </c:pt>
              <c:pt idx="2465">
                <c:v>-0.16834032099999999</c:v>
              </c:pt>
              <c:pt idx="2466">
                <c:v>0.24435168500000001</c:v>
              </c:pt>
              <c:pt idx="2467">
                <c:v>-1.2276738469999999</c:v>
              </c:pt>
              <c:pt idx="2468">
                <c:v>-1.8170683350000001</c:v>
              </c:pt>
              <c:pt idx="2469">
                <c:v>-4.1576868730000003</c:v>
              </c:pt>
              <c:pt idx="2470">
                <c:v>1.7147282E-2</c:v>
              </c:pt>
              <c:pt idx="2471">
                <c:v>-3.0993176249999999</c:v>
              </c:pt>
              <c:pt idx="2472">
                <c:v>-1.853192583</c:v>
              </c:pt>
              <c:pt idx="2473">
                <c:v>-4.149034855</c:v>
              </c:pt>
              <c:pt idx="2474">
                <c:v>-4.1382929959999997</c:v>
              </c:pt>
              <c:pt idx="2475">
                <c:v>1.2199340430000001</c:v>
              </c:pt>
              <c:pt idx="2476">
                <c:v>-0.61234973000000004</c:v>
              </c:pt>
              <c:pt idx="2477">
                <c:v>-1.8796838490000001</c:v>
              </c:pt>
              <c:pt idx="2478">
                <c:v>-0.78853709299999997</c:v>
              </c:pt>
              <c:pt idx="2479">
                <c:v>-0.84043098000000005</c:v>
              </c:pt>
              <c:pt idx="2480">
                <c:v>-2.896220413</c:v>
              </c:pt>
              <c:pt idx="2481">
                <c:v>-3.1670873300000002</c:v>
              </c:pt>
              <c:pt idx="2482">
                <c:v>-2.4668269810000001</c:v>
              </c:pt>
              <c:pt idx="2483">
                <c:v>-1.1887943320000001</c:v>
              </c:pt>
              <c:pt idx="2484">
                <c:v>-2.4101739439999998</c:v>
              </c:pt>
              <c:pt idx="2485">
                <c:v>-1.7312168859999999</c:v>
              </c:pt>
              <c:pt idx="2486">
                <c:v>-3.6817970760000001</c:v>
              </c:pt>
              <c:pt idx="2487">
                <c:v>-4.7845570750000004</c:v>
              </c:pt>
              <c:pt idx="2488">
                <c:v>-7.5913543E-2</c:v>
              </c:pt>
              <c:pt idx="2489">
                <c:v>1.1402344499999999</c:v>
              </c:pt>
              <c:pt idx="2490">
                <c:v>-3.8741585650000001</c:v>
              </c:pt>
              <c:pt idx="2491">
                <c:v>0.32531595699999999</c:v>
              </c:pt>
              <c:pt idx="2492">
                <c:v>-1.506800511</c:v>
              </c:pt>
              <c:pt idx="2493">
                <c:v>0.79214396200000003</c:v>
              </c:pt>
              <c:pt idx="2494">
                <c:v>-3.3528772720000002</c:v>
              </c:pt>
              <c:pt idx="2495">
                <c:v>-2.1115746139999998</c:v>
              </c:pt>
              <c:pt idx="2496">
                <c:v>-2.790554776</c:v>
              </c:pt>
              <c:pt idx="2497">
                <c:v>-4.4057767959999996</c:v>
              </c:pt>
              <c:pt idx="2498">
                <c:v>-2.0041133790000001</c:v>
              </c:pt>
              <c:pt idx="2499">
                <c:v>-0.448717588</c:v>
              </c:pt>
              <c:pt idx="2500">
                <c:v>-0.14043249599999999</c:v>
              </c:pt>
              <c:pt idx="2501">
                <c:v>-1.3308194840000001</c:v>
              </c:pt>
              <c:pt idx="2502">
                <c:v>-0.894100224</c:v>
              </c:pt>
              <c:pt idx="2503">
                <c:v>-1.890289771</c:v>
              </c:pt>
              <c:pt idx="2504">
                <c:v>-0.58010351400000004</c:v>
              </c:pt>
              <c:pt idx="2505">
                <c:v>-1.6074396440000001</c:v>
              </c:pt>
              <c:pt idx="2506">
                <c:v>-1.552120105</c:v>
              </c:pt>
              <c:pt idx="2507">
                <c:v>-2.8983685549999998</c:v>
              </c:pt>
              <c:pt idx="2508">
                <c:v>-1.7413825510000001</c:v>
              </c:pt>
              <c:pt idx="2509">
                <c:v>-1.2176303150000001</c:v>
              </c:pt>
              <c:pt idx="2510">
                <c:v>0.52308952900000005</c:v>
              </c:pt>
              <c:pt idx="2511">
                <c:v>-2.773127584</c:v>
              </c:pt>
              <c:pt idx="2512">
                <c:v>2.160494243</c:v>
              </c:pt>
              <c:pt idx="2513">
                <c:v>-3.8130640480000002</c:v>
              </c:pt>
              <c:pt idx="2514">
                <c:v>1.5058242310000001</c:v>
              </c:pt>
              <c:pt idx="2515">
                <c:v>-0.90308303199999995</c:v>
              </c:pt>
              <c:pt idx="2516">
                <c:v>-5.3660303559999996</c:v>
              </c:pt>
              <c:pt idx="2517">
                <c:v>-1.481776448</c:v>
              </c:pt>
              <c:pt idx="2518">
                <c:v>-1.602128099</c:v>
              </c:pt>
              <c:pt idx="2519">
                <c:v>1.233556235</c:v>
              </c:pt>
              <c:pt idx="2520">
                <c:v>-1.77232027</c:v>
              </c:pt>
              <c:pt idx="2521">
                <c:v>-0.55849096899999995</c:v>
              </c:pt>
              <c:pt idx="2522">
                <c:v>-2.5560011789999999</c:v>
              </c:pt>
              <c:pt idx="2523">
                <c:v>-0.82244538</c:v>
              </c:pt>
              <c:pt idx="2524">
                <c:v>-2.2536820689999999</c:v>
              </c:pt>
              <c:pt idx="2525">
                <c:v>2.4270103000000001E-2</c:v>
              </c:pt>
              <c:pt idx="2526">
                <c:v>-2.5030292350000001</c:v>
              </c:pt>
              <c:pt idx="2527">
                <c:v>-1.7248148050000001</c:v>
              </c:pt>
              <c:pt idx="2528">
                <c:v>-1.82499996</c:v>
              </c:pt>
              <c:pt idx="2529">
                <c:v>-0.34755913999999999</c:v>
              </c:pt>
              <c:pt idx="2530">
                <c:v>-1.3477470199999999</c:v>
              </c:pt>
              <c:pt idx="2531">
                <c:v>-0.90004736699999999</c:v>
              </c:pt>
              <c:pt idx="2532">
                <c:v>-2.3668720159999999</c:v>
              </c:pt>
              <c:pt idx="2533">
                <c:v>-1.7475238420000001</c:v>
              </c:pt>
              <c:pt idx="2534">
                <c:v>-1.5407407829999999</c:v>
              </c:pt>
              <c:pt idx="2535">
                <c:v>-2.7288877619999998</c:v>
              </c:pt>
              <c:pt idx="2536">
                <c:v>-2.0317767010000001</c:v>
              </c:pt>
              <c:pt idx="2537">
                <c:v>-1.824929158</c:v>
              </c:pt>
              <c:pt idx="2538">
                <c:v>-3.1145436790000001</c:v>
              </c:pt>
              <c:pt idx="2539">
                <c:v>-1.542117207</c:v>
              </c:pt>
              <c:pt idx="2540">
                <c:v>0.10262147200000001</c:v>
              </c:pt>
              <c:pt idx="2541">
                <c:v>-2.2501601299999998</c:v>
              </c:pt>
              <c:pt idx="2542">
                <c:v>-0.443699279</c:v>
              </c:pt>
              <c:pt idx="2543">
                <c:v>-1.8240890030000001</c:v>
              </c:pt>
              <c:pt idx="2544">
                <c:v>-1.0124086139999999</c:v>
              </c:pt>
              <c:pt idx="2545">
                <c:v>-1.723884712</c:v>
              </c:pt>
              <c:pt idx="2546">
                <c:v>2.5901782619999998</c:v>
              </c:pt>
              <c:pt idx="2547">
                <c:v>-1.327002314</c:v>
              </c:pt>
              <c:pt idx="2548">
                <c:v>-3.0972751710000002</c:v>
              </c:pt>
              <c:pt idx="2549">
                <c:v>-0.59759480200000004</c:v>
              </c:pt>
              <c:pt idx="2550">
                <c:v>0.98592880699999996</c:v>
              </c:pt>
              <c:pt idx="2551">
                <c:v>-1.073477553</c:v>
              </c:pt>
              <c:pt idx="2552">
                <c:v>-1.766268307</c:v>
              </c:pt>
              <c:pt idx="2553">
                <c:v>0.35960690299999998</c:v>
              </c:pt>
              <c:pt idx="2554">
                <c:v>-3.9439845610000002</c:v>
              </c:pt>
              <c:pt idx="2555">
                <c:v>0.28319794799999998</c:v>
              </c:pt>
              <c:pt idx="2556">
                <c:v>-4.5238425739999997</c:v>
              </c:pt>
              <c:pt idx="2557">
                <c:v>-2.0291583869999998</c:v>
              </c:pt>
              <c:pt idx="2558">
                <c:v>-2.1386560879999998</c:v>
              </c:pt>
              <c:pt idx="2559">
                <c:v>-2.52139237</c:v>
              </c:pt>
              <c:pt idx="2560">
                <c:v>-2.5648884939999999</c:v>
              </c:pt>
              <c:pt idx="2561">
                <c:v>-1.70346324</c:v>
              </c:pt>
              <c:pt idx="2562">
                <c:v>-0.15426234</c:v>
              </c:pt>
              <c:pt idx="2563">
                <c:v>-2.1595492840000001</c:v>
              </c:pt>
              <c:pt idx="2564">
                <c:v>0.83566103000000003</c:v>
              </c:pt>
              <c:pt idx="2565">
                <c:v>-0.89652090900000003</c:v>
              </c:pt>
              <c:pt idx="2566">
                <c:v>-1.1526618209999999</c:v>
              </c:pt>
              <c:pt idx="2567">
                <c:v>-3.1862427759999998</c:v>
              </c:pt>
              <c:pt idx="2568">
                <c:v>-3.24086301</c:v>
              </c:pt>
              <c:pt idx="2569">
                <c:v>-3.2557614300000002</c:v>
              </c:pt>
              <c:pt idx="2570">
                <c:v>-3.8583471839999999</c:v>
              </c:pt>
              <c:pt idx="2571">
                <c:v>-4.2046909790000004</c:v>
              </c:pt>
              <c:pt idx="2572">
                <c:v>-4.2665183539999996</c:v>
              </c:pt>
              <c:pt idx="2573">
                <c:v>-2.4770399520000002</c:v>
              </c:pt>
              <c:pt idx="2574">
                <c:v>-3.0504991549999998</c:v>
              </c:pt>
              <c:pt idx="2575">
                <c:v>-0.98548844400000002</c:v>
              </c:pt>
              <c:pt idx="2576">
                <c:v>-1.580692421</c:v>
              </c:pt>
              <c:pt idx="2577">
                <c:v>-1.275026046</c:v>
              </c:pt>
              <c:pt idx="2578">
                <c:v>-1.9840808219999999</c:v>
              </c:pt>
              <c:pt idx="2579">
                <c:v>-5.3164382479999999</c:v>
              </c:pt>
              <c:pt idx="2580">
                <c:v>0.35200769199999998</c:v>
              </c:pt>
              <c:pt idx="2581">
                <c:v>-0.87560823200000004</c:v>
              </c:pt>
              <c:pt idx="2582">
                <c:v>-1.9902653610000001</c:v>
              </c:pt>
              <c:pt idx="2583">
                <c:v>-4.7018996419999999</c:v>
              </c:pt>
              <c:pt idx="2584">
                <c:v>2.2493906909999999</c:v>
              </c:pt>
              <c:pt idx="2585">
                <c:v>-3.7057011700000002</c:v>
              </c:pt>
              <c:pt idx="2586">
                <c:v>-1.2620154139999999</c:v>
              </c:pt>
              <c:pt idx="2587">
                <c:v>-0.400694098</c:v>
              </c:pt>
              <c:pt idx="2588">
                <c:v>-1.029219769</c:v>
              </c:pt>
              <c:pt idx="2589">
                <c:v>-0.26176191599999998</c:v>
              </c:pt>
              <c:pt idx="2590">
                <c:v>-0.97711831800000004</c:v>
              </c:pt>
              <c:pt idx="2591">
                <c:v>-2.9515692210000002</c:v>
              </c:pt>
              <c:pt idx="2592">
                <c:v>-0.13746360699999999</c:v>
              </c:pt>
              <c:pt idx="2593">
                <c:v>-2.120291114</c:v>
              </c:pt>
              <c:pt idx="2594">
                <c:v>-2.3899208829999998</c:v>
              </c:pt>
              <c:pt idx="2595">
                <c:v>-1.0254215099999999</c:v>
              </c:pt>
              <c:pt idx="2596">
                <c:v>-1.4986806539999999</c:v>
              </c:pt>
              <c:pt idx="2597">
                <c:v>-4.0718676580000004</c:v>
              </c:pt>
              <c:pt idx="2598">
                <c:v>-2.8257329879999999</c:v>
              </c:pt>
              <c:pt idx="2599">
                <c:v>0.59995124600000005</c:v>
              </c:pt>
              <c:pt idx="2600">
                <c:v>-2.886418924</c:v>
              </c:pt>
              <c:pt idx="2601">
                <c:v>-0.58048670499999999</c:v>
              </c:pt>
              <c:pt idx="2602">
                <c:v>-2.8097278480000001</c:v>
              </c:pt>
              <c:pt idx="2603">
                <c:v>-2.3363148389999999</c:v>
              </c:pt>
              <c:pt idx="2604">
                <c:v>0.51205986299999995</c:v>
              </c:pt>
              <c:pt idx="2605">
                <c:v>2.4434009520000002</c:v>
              </c:pt>
              <c:pt idx="2606">
                <c:v>-0.39191858699999998</c:v>
              </c:pt>
              <c:pt idx="2607">
                <c:v>-0.77435515099999996</c:v>
              </c:pt>
              <c:pt idx="2608">
                <c:v>-1.726770374</c:v>
              </c:pt>
              <c:pt idx="2609">
                <c:v>-0.35733558300000001</c:v>
              </c:pt>
              <c:pt idx="2610">
                <c:v>-1.1138550730000001</c:v>
              </c:pt>
              <c:pt idx="2611">
                <c:v>-4.4185703939999996</c:v>
              </c:pt>
              <c:pt idx="2612">
                <c:v>1.5058634799999999</c:v>
              </c:pt>
              <c:pt idx="2613">
                <c:v>0.53900384899999998</c:v>
              </c:pt>
              <c:pt idx="2614">
                <c:v>-1.368816582</c:v>
              </c:pt>
              <c:pt idx="2615">
                <c:v>-0.44238124899999998</c:v>
              </c:pt>
              <c:pt idx="2616">
                <c:v>-0.96300323899999996</c:v>
              </c:pt>
              <c:pt idx="2617">
                <c:v>-3.3462743289999999</c:v>
              </c:pt>
              <c:pt idx="2618">
                <c:v>-1.993821571</c:v>
              </c:pt>
              <c:pt idx="2619">
                <c:v>1.8232508789999999</c:v>
              </c:pt>
              <c:pt idx="2620">
                <c:v>-0.20038826200000001</c:v>
              </c:pt>
              <c:pt idx="2621">
                <c:v>-1.9716147959999999</c:v>
              </c:pt>
              <c:pt idx="2622">
                <c:v>0.71326283400000001</c:v>
              </c:pt>
              <c:pt idx="2623">
                <c:v>-4.1294217739999999</c:v>
              </c:pt>
              <c:pt idx="2624">
                <c:v>-2.4493802680000001</c:v>
              </c:pt>
              <c:pt idx="2625">
                <c:v>-2.109800758</c:v>
              </c:pt>
              <c:pt idx="2626">
                <c:v>-1.7457302750000001</c:v>
              </c:pt>
              <c:pt idx="2627">
                <c:v>-3.3827266869999999</c:v>
              </c:pt>
              <c:pt idx="2628">
                <c:v>-0.26007685899999999</c:v>
              </c:pt>
              <c:pt idx="2629">
                <c:v>0.128718901</c:v>
              </c:pt>
              <c:pt idx="2630">
                <c:v>-2.7976300439999999</c:v>
              </c:pt>
              <c:pt idx="2631">
                <c:v>-0.83602134299999997</c:v>
              </c:pt>
              <c:pt idx="2632">
                <c:v>-1.8601262359999999</c:v>
              </c:pt>
              <c:pt idx="2633">
                <c:v>-1.983601537</c:v>
              </c:pt>
              <c:pt idx="2634">
                <c:v>-0.30540151900000001</c:v>
              </c:pt>
              <c:pt idx="2635">
                <c:v>-0.24181287600000001</c:v>
              </c:pt>
              <c:pt idx="2636">
                <c:v>-0.16166635200000001</c:v>
              </c:pt>
              <c:pt idx="2637">
                <c:v>-2.5848130220000001</c:v>
              </c:pt>
              <c:pt idx="2638">
                <c:v>-1.7237352939999999</c:v>
              </c:pt>
              <c:pt idx="2639">
                <c:v>-1.8701505439999999</c:v>
              </c:pt>
              <c:pt idx="2640">
                <c:v>-0.34661861700000002</c:v>
              </c:pt>
              <c:pt idx="2641">
                <c:v>-1.7510395009999999</c:v>
              </c:pt>
              <c:pt idx="2642">
                <c:v>-0.52143253700000003</c:v>
              </c:pt>
              <c:pt idx="2643">
                <c:v>0.46098650499999999</c:v>
              </c:pt>
              <c:pt idx="2644">
                <c:v>-3.201586753</c:v>
              </c:pt>
              <c:pt idx="2645">
                <c:v>-4.7873090180000002</c:v>
              </c:pt>
              <c:pt idx="2646">
                <c:v>-0.75660610299999997</c:v>
              </c:pt>
              <c:pt idx="2647">
                <c:v>-2.3997731729999998</c:v>
              </c:pt>
              <c:pt idx="2648">
                <c:v>0.27236253399999999</c:v>
              </c:pt>
              <c:pt idx="2649">
                <c:v>-0.79122736500000002</c:v>
              </c:pt>
              <c:pt idx="2650">
                <c:v>-0.71467784099999998</c:v>
              </c:pt>
              <c:pt idx="2651">
                <c:v>-0.56331605299999998</c:v>
              </c:pt>
              <c:pt idx="2652">
                <c:v>-0.78391789899999997</c:v>
              </c:pt>
              <c:pt idx="2653">
                <c:v>-3.6850180539999999</c:v>
              </c:pt>
              <c:pt idx="2654">
                <c:v>-1.312698921</c:v>
              </c:pt>
              <c:pt idx="2655">
                <c:v>-0.55845921200000004</c:v>
              </c:pt>
              <c:pt idx="2656">
                <c:v>-3.3056254749999998</c:v>
              </c:pt>
              <c:pt idx="2657">
                <c:v>-5.0515596269999996</c:v>
              </c:pt>
              <c:pt idx="2658">
                <c:v>0.61670738800000002</c:v>
              </c:pt>
              <c:pt idx="2659">
                <c:v>-1.3444636379999999</c:v>
              </c:pt>
              <c:pt idx="2660">
                <c:v>0.69081899999999996</c:v>
              </c:pt>
              <c:pt idx="2661">
                <c:v>-1.0962679550000001</c:v>
              </c:pt>
              <c:pt idx="2662">
                <c:v>4.8579251059999997</c:v>
              </c:pt>
              <c:pt idx="2663">
                <c:v>-3.3889988660000001</c:v>
              </c:pt>
              <c:pt idx="2664">
                <c:v>-3.1021958619999999</c:v>
              </c:pt>
              <c:pt idx="2665">
                <c:v>-2.9458255609999999</c:v>
              </c:pt>
              <c:pt idx="2666">
                <c:v>-0.19582739800000001</c:v>
              </c:pt>
              <c:pt idx="2667">
                <c:v>-0.88921322199999997</c:v>
              </c:pt>
              <c:pt idx="2668">
                <c:v>-9.2175403550000006</c:v>
              </c:pt>
              <c:pt idx="2669">
                <c:v>0.15692898799999999</c:v>
              </c:pt>
              <c:pt idx="2670">
                <c:v>-1.449008324</c:v>
              </c:pt>
              <c:pt idx="2671">
                <c:v>-5.2777377919999999</c:v>
              </c:pt>
              <c:pt idx="2672">
                <c:v>-0.40816153999999999</c:v>
              </c:pt>
              <c:pt idx="2673">
                <c:v>-1.800980818</c:v>
              </c:pt>
              <c:pt idx="2674">
                <c:v>-3.1744583560000001</c:v>
              </c:pt>
              <c:pt idx="2675">
                <c:v>-5.0749055849999998</c:v>
              </c:pt>
              <c:pt idx="2676">
                <c:v>-0.43793998000000001</c:v>
              </c:pt>
              <c:pt idx="2677">
                <c:v>1.241697324</c:v>
              </c:pt>
              <c:pt idx="2678">
                <c:v>-1.9010066329999999</c:v>
              </c:pt>
              <c:pt idx="2679">
                <c:v>1.1463337680000001</c:v>
              </c:pt>
              <c:pt idx="2680">
                <c:v>-3.6719107750000002</c:v>
              </c:pt>
              <c:pt idx="2681">
                <c:v>-2.2144055570000001</c:v>
              </c:pt>
              <c:pt idx="2682">
                <c:v>-2.4329050400000001</c:v>
              </c:pt>
              <c:pt idx="2683">
                <c:v>-7.3860571E-2</c:v>
              </c:pt>
              <c:pt idx="2684">
                <c:v>-2.0994984520000002</c:v>
              </c:pt>
              <c:pt idx="2685">
                <c:v>-0.42269593500000002</c:v>
              </c:pt>
              <c:pt idx="2686">
                <c:v>-0.96464030499999998</c:v>
              </c:pt>
              <c:pt idx="2687">
                <c:v>-4.7141040869999999</c:v>
              </c:pt>
              <c:pt idx="2688">
                <c:v>-2.3616511450000002</c:v>
              </c:pt>
              <c:pt idx="2689">
                <c:v>-1.93956748</c:v>
              </c:pt>
              <c:pt idx="2690">
                <c:v>-1.254029203</c:v>
              </c:pt>
              <c:pt idx="2691">
                <c:v>-1.906982902</c:v>
              </c:pt>
              <c:pt idx="2692">
                <c:v>-2.2293968999999998</c:v>
              </c:pt>
              <c:pt idx="2693">
                <c:v>-4.5990868760000003</c:v>
              </c:pt>
              <c:pt idx="2694">
                <c:v>-1.4463320639999999</c:v>
              </c:pt>
              <c:pt idx="2695">
                <c:v>-2.154603942</c:v>
              </c:pt>
              <c:pt idx="2696">
                <c:v>-2.9154114940000002</c:v>
              </c:pt>
              <c:pt idx="2697">
                <c:v>-0.68522061999999995</c:v>
              </c:pt>
              <c:pt idx="2698">
                <c:v>0.45837860000000002</c:v>
              </c:pt>
              <c:pt idx="2699">
                <c:v>2.230575376</c:v>
              </c:pt>
              <c:pt idx="2700">
                <c:v>-0.93665436599999996</c:v>
              </c:pt>
              <c:pt idx="2701">
                <c:v>0.186777463</c:v>
              </c:pt>
              <c:pt idx="2702">
                <c:v>-0.78416642199999997</c:v>
              </c:pt>
              <c:pt idx="2703">
                <c:v>-3.356722494</c:v>
              </c:pt>
              <c:pt idx="2704">
                <c:v>-1.4952174730000001</c:v>
              </c:pt>
              <c:pt idx="2705">
                <c:v>-2.0141521729999998</c:v>
              </c:pt>
              <c:pt idx="2706">
                <c:v>1.164076409</c:v>
              </c:pt>
              <c:pt idx="2707">
                <c:v>-3.8002361790000001</c:v>
              </c:pt>
              <c:pt idx="2708">
                <c:v>-1.7361759830000001</c:v>
              </c:pt>
              <c:pt idx="2709">
                <c:v>1.1407298829999999</c:v>
              </c:pt>
              <c:pt idx="2710">
                <c:v>-0.56118872200000003</c:v>
              </c:pt>
              <c:pt idx="2711">
                <c:v>-3.2388107389999998</c:v>
              </c:pt>
              <c:pt idx="2712">
                <c:v>-0.78290949399999998</c:v>
              </c:pt>
              <c:pt idx="2713">
                <c:v>-4.8114564480000004</c:v>
              </c:pt>
              <c:pt idx="2714">
                <c:v>-1.6937839349999999</c:v>
              </c:pt>
              <c:pt idx="2715">
                <c:v>-0.27746108200000003</c:v>
              </c:pt>
              <c:pt idx="2716">
                <c:v>-3.0777971719999999</c:v>
              </c:pt>
              <c:pt idx="2717">
                <c:v>-2.392422388</c:v>
              </c:pt>
              <c:pt idx="2718">
                <c:v>-0.45783427500000001</c:v>
              </c:pt>
              <c:pt idx="2719">
                <c:v>-1.5718653359999999</c:v>
              </c:pt>
              <c:pt idx="2720">
                <c:v>-2.836313589</c:v>
              </c:pt>
              <c:pt idx="2721">
                <c:v>-1.7540911290000001</c:v>
              </c:pt>
              <c:pt idx="2722">
                <c:v>-2.1351624490000001</c:v>
              </c:pt>
              <c:pt idx="2723">
                <c:v>-1.757586044</c:v>
              </c:pt>
              <c:pt idx="2724">
                <c:v>-2.689092236</c:v>
              </c:pt>
              <c:pt idx="2725">
                <c:v>0.89971648299999996</c:v>
              </c:pt>
              <c:pt idx="2726">
                <c:v>-5.0881929350000004</c:v>
              </c:pt>
              <c:pt idx="2727">
                <c:v>-2.2726740849999998</c:v>
              </c:pt>
              <c:pt idx="2728">
                <c:v>-2.9677378239999999</c:v>
              </c:pt>
              <c:pt idx="2729">
                <c:v>-1.3087239939999999</c:v>
              </c:pt>
              <c:pt idx="2730">
                <c:v>-0.70706924100000001</c:v>
              </c:pt>
              <c:pt idx="2731">
                <c:v>-2.0419069369999998</c:v>
              </c:pt>
              <c:pt idx="2732">
                <c:v>-1.776484019</c:v>
              </c:pt>
              <c:pt idx="2733">
                <c:v>-1.2016910599999999</c:v>
              </c:pt>
              <c:pt idx="2734">
                <c:v>2.4190263110000001</c:v>
              </c:pt>
              <c:pt idx="2735">
                <c:v>-1.6418802889999999</c:v>
              </c:pt>
              <c:pt idx="2736">
                <c:v>0.40413380100000001</c:v>
              </c:pt>
              <c:pt idx="2737">
                <c:v>-0.45490861700000002</c:v>
              </c:pt>
              <c:pt idx="2738">
                <c:v>-1.681682304</c:v>
              </c:pt>
              <c:pt idx="2739">
                <c:v>-2.0318725249999998</c:v>
              </c:pt>
              <c:pt idx="2740">
                <c:v>-1.6683208810000001</c:v>
              </c:pt>
              <c:pt idx="2741">
                <c:v>-1.9137450110000001</c:v>
              </c:pt>
              <c:pt idx="2742">
                <c:v>0.88002427400000005</c:v>
              </c:pt>
              <c:pt idx="2743">
                <c:v>2.5199134939999999</c:v>
              </c:pt>
              <c:pt idx="2744">
                <c:v>-6.0787445230000001</c:v>
              </c:pt>
              <c:pt idx="2745">
                <c:v>-2.637332615</c:v>
              </c:pt>
              <c:pt idx="2746">
                <c:v>-3.009050915</c:v>
              </c:pt>
              <c:pt idx="2747">
                <c:v>0.62393343300000004</c:v>
              </c:pt>
              <c:pt idx="2748">
                <c:v>-2.0219900879999999</c:v>
              </c:pt>
              <c:pt idx="2749">
                <c:v>-0.67470090199999999</c:v>
              </c:pt>
              <c:pt idx="2750">
                <c:v>-0.51181824600000003</c:v>
              </c:pt>
              <c:pt idx="2751">
                <c:v>-1.394133998</c:v>
              </c:pt>
              <c:pt idx="2752">
                <c:v>-1.6593660059999999</c:v>
              </c:pt>
              <c:pt idx="2753">
                <c:v>3.463027554</c:v>
              </c:pt>
              <c:pt idx="2754">
                <c:v>-0.63827446300000001</c:v>
              </c:pt>
              <c:pt idx="2755">
                <c:v>0.14790115100000001</c:v>
              </c:pt>
              <c:pt idx="2756">
                <c:v>-2.2461000740000001</c:v>
              </c:pt>
              <c:pt idx="2757">
                <c:v>-1.5856333220000001</c:v>
              </c:pt>
              <c:pt idx="2758">
                <c:v>-4.2946465900000002</c:v>
              </c:pt>
              <c:pt idx="2759">
                <c:v>-1.957745168</c:v>
              </c:pt>
              <c:pt idx="2760">
                <c:v>-2.5791901479999999</c:v>
              </c:pt>
              <c:pt idx="2761">
                <c:v>-4.0458699100000004</c:v>
              </c:pt>
              <c:pt idx="2762">
                <c:v>-2.1273420810000001</c:v>
              </c:pt>
              <c:pt idx="2763">
                <c:v>-1.0804660429999999</c:v>
              </c:pt>
              <c:pt idx="2764">
                <c:v>-1.2944173480000001</c:v>
              </c:pt>
              <c:pt idx="2765">
                <c:v>-3.1757183339999999</c:v>
              </c:pt>
              <c:pt idx="2766">
                <c:v>-0.35623851699999998</c:v>
              </c:pt>
              <c:pt idx="2767">
                <c:v>-0.82161370700000003</c:v>
              </c:pt>
              <c:pt idx="2768">
                <c:v>-1.2429532990000001</c:v>
              </c:pt>
              <c:pt idx="2769">
                <c:v>-2.2344251910000001</c:v>
              </c:pt>
              <c:pt idx="2770">
                <c:v>-1.614066174</c:v>
              </c:pt>
              <c:pt idx="2771">
                <c:v>-1.9621883149999999</c:v>
              </c:pt>
              <c:pt idx="2772">
                <c:v>-3.8097584640000002</c:v>
              </c:pt>
              <c:pt idx="2773">
                <c:v>-3.3378724279999998</c:v>
              </c:pt>
              <c:pt idx="2774">
                <c:v>-2.9144779860000001</c:v>
              </c:pt>
              <c:pt idx="2775">
                <c:v>0.43865930800000003</c:v>
              </c:pt>
              <c:pt idx="2776">
                <c:v>-2.1521187820000001</c:v>
              </c:pt>
              <c:pt idx="2777">
                <c:v>-1.419741224</c:v>
              </c:pt>
              <c:pt idx="2778">
                <c:v>-1.0947528449999999</c:v>
              </c:pt>
              <c:pt idx="2779">
                <c:v>-4.3842477290000001</c:v>
              </c:pt>
              <c:pt idx="2780">
                <c:v>-0.72279454399999998</c:v>
              </c:pt>
              <c:pt idx="2781">
                <c:v>-3.4446397900000001</c:v>
              </c:pt>
              <c:pt idx="2782">
                <c:v>-1.7522177379999999</c:v>
              </c:pt>
              <c:pt idx="2783">
                <c:v>-2.3916691399999999</c:v>
              </c:pt>
              <c:pt idx="2784">
                <c:v>-2.9967876929999999</c:v>
              </c:pt>
              <c:pt idx="2785">
                <c:v>-1.719756828</c:v>
              </c:pt>
              <c:pt idx="2786">
                <c:v>-2.360779999</c:v>
              </c:pt>
              <c:pt idx="2787">
                <c:v>-0.57993293599999995</c:v>
              </c:pt>
              <c:pt idx="2788">
                <c:v>-1.718237064</c:v>
              </c:pt>
              <c:pt idx="2789">
                <c:v>-5.8776796280000001</c:v>
              </c:pt>
              <c:pt idx="2790">
                <c:v>1.1414707E-2</c:v>
              </c:pt>
              <c:pt idx="2791">
                <c:v>-2.1321577390000002</c:v>
              </c:pt>
              <c:pt idx="2792">
                <c:v>-2.5190083529999998</c:v>
              </c:pt>
              <c:pt idx="2793">
                <c:v>-2.5972292979999998</c:v>
              </c:pt>
              <c:pt idx="2794">
                <c:v>-1.3390602730000001</c:v>
              </c:pt>
              <c:pt idx="2795">
                <c:v>-1.0948776549999999</c:v>
              </c:pt>
              <c:pt idx="2796">
                <c:v>-1.546300147</c:v>
              </c:pt>
              <c:pt idx="2797">
                <c:v>0.68932319600000003</c:v>
              </c:pt>
              <c:pt idx="2798">
                <c:v>-2.4060731350000002</c:v>
              </c:pt>
              <c:pt idx="2799">
                <c:v>-2.6388527960000001</c:v>
              </c:pt>
              <c:pt idx="2800">
                <c:v>-3.800638787</c:v>
              </c:pt>
              <c:pt idx="2801">
                <c:v>-2.3080023810000001</c:v>
              </c:pt>
              <c:pt idx="2802">
                <c:v>-2.7744042699999998</c:v>
              </c:pt>
              <c:pt idx="2803">
                <c:v>-0.98958433199999996</c:v>
              </c:pt>
              <c:pt idx="2804">
                <c:v>-2.2648270180000001</c:v>
              </c:pt>
              <c:pt idx="2805">
                <c:v>-0.41813319999999998</c:v>
              </c:pt>
              <c:pt idx="2806">
                <c:v>-2.06660384</c:v>
              </c:pt>
              <c:pt idx="2807">
                <c:v>0.468685658</c:v>
              </c:pt>
              <c:pt idx="2808">
                <c:v>-2.8067855769999999</c:v>
              </c:pt>
              <c:pt idx="2809">
                <c:v>-1.2248641709999999</c:v>
              </c:pt>
              <c:pt idx="2810">
                <c:v>-2.2506020489999998</c:v>
              </c:pt>
              <c:pt idx="2811">
                <c:v>-0.58126908899999996</c:v>
              </c:pt>
              <c:pt idx="2812">
                <c:v>-0.658902985</c:v>
              </c:pt>
              <c:pt idx="2813">
                <c:v>-2.6802240419999999</c:v>
              </c:pt>
              <c:pt idx="2814">
                <c:v>-1.908110814</c:v>
              </c:pt>
              <c:pt idx="2815">
                <c:v>-2.7388156229999998</c:v>
              </c:pt>
              <c:pt idx="2816">
                <c:v>-2.4566216760000001</c:v>
              </c:pt>
              <c:pt idx="2817">
                <c:v>-2.6622970349999999</c:v>
              </c:pt>
              <c:pt idx="2818">
                <c:v>-1.013841644</c:v>
              </c:pt>
              <c:pt idx="2819">
                <c:v>0.257773631</c:v>
              </c:pt>
              <c:pt idx="2820">
                <c:v>-5.8080742330000001</c:v>
              </c:pt>
              <c:pt idx="2821">
                <c:v>-1.2904580299999999</c:v>
              </c:pt>
              <c:pt idx="2822">
                <c:v>-0.63217635100000003</c:v>
              </c:pt>
              <c:pt idx="2823">
                <c:v>-3.2253670909999999</c:v>
              </c:pt>
              <c:pt idx="2824">
                <c:v>-3.203256766</c:v>
              </c:pt>
              <c:pt idx="2825">
                <c:v>3.3533753999999999E-2</c:v>
              </c:pt>
              <c:pt idx="2826">
                <c:v>-3.625013048</c:v>
              </c:pt>
              <c:pt idx="2827">
                <c:v>-3.1325052900000001</c:v>
              </c:pt>
              <c:pt idx="2828">
                <c:v>0.306065068</c:v>
              </c:pt>
              <c:pt idx="2829">
                <c:v>-0.44477916000000001</c:v>
              </c:pt>
              <c:pt idx="2830">
                <c:v>-0.94919469700000003</c:v>
              </c:pt>
              <c:pt idx="2831">
                <c:v>3.0418499149999998</c:v>
              </c:pt>
              <c:pt idx="2832">
                <c:v>-2.2350145640000001</c:v>
              </c:pt>
              <c:pt idx="2833">
                <c:v>-2.862837818</c:v>
              </c:pt>
              <c:pt idx="2834">
                <c:v>-5.0295033739999999</c:v>
              </c:pt>
              <c:pt idx="2835">
                <c:v>-2.2835900680000001</c:v>
              </c:pt>
              <c:pt idx="2836">
                <c:v>-2.8382764589999998</c:v>
              </c:pt>
              <c:pt idx="2837">
                <c:v>-1.796951234</c:v>
              </c:pt>
              <c:pt idx="2838">
                <c:v>-1.1310011689999999</c:v>
              </c:pt>
              <c:pt idx="2839">
                <c:v>-2.3469878039999998</c:v>
              </c:pt>
              <c:pt idx="2840">
                <c:v>-1.537725193</c:v>
              </c:pt>
              <c:pt idx="2841">
                <c:v>-1.517575122</c:v>
              </c:pt>
              <c:pt idx="2842">
                <c:v>-5.1374856759999998</c:v>
              </c:pt>
              <c:pt idx="2843">
                <c:v>-2.9293571950000001</c:v>
              </c:pt>
              <c:pt idx="2844">
                <c:v>-3.369191303</c:v>
              </c:pt>
              <c:pt idx="2845">
                <c:v>-2.1586840239999998</c:v>
              </c:pt>
              <c:pt idx="2846">
                <c:v>0.60866227500000003</c:v>
              </c:pt>
              <c:pt idx="2847">
                <c:v>-1.3735064320000001</c:v>
              </c:pt>
              <c:pt idx="2848">
                <c:v>-1.103477351</c:v>
              </c:pt>
              <c:pt idx="2849">
                <c:v>-2.722412791</c:v>
              </c:pt>
              <c:pt idx="2850">
                <c:v>-2.3378893449999998</c:v>
              </c:pt>
              <c:pt idx="2851">
                <c:v>-2.203887989</c:v>
              </c:pt>
              <c:pt idx="2852">
                <c:v>-0.86353120299999997</c:v>
              </c:pt>
              <c:pt idx="2853">
                <c:v>-0.77861466099999999</c:v>
              </c:pt>
              <c:pt idx="2854">
                <c:v>-4.8450816699999999</c:v>
              </c:pt>
              <c:pt idx="2855">
                <c:v>0.74337683399999999</c:v>
              </c:pt>
              <c:pt idx="2856">
                <c:v>-4.7963157999999999E-2</c:v>
              </c:pt>
              <c:pt idx="2857">
                <c:v>-1.417674047</c:v>
              </c:pt>
              <c:pt idx="2858">
                <c:v>-0.82568989299999995</c:v>
              </c:pt>
              <c:pt idx="2859">
                <c:v>-1.5928539660000001</c:v>
              </c:pt>
              <c:pt idx="2860">
                <c:v>-0.64521621699999998</c:v>
              </c:pt>
              <c:pt idx="2861">
                <c:v>-0.39839900099999997</c:v>
              </c:pt>
              <c:pt idx="2862">
                <c:v>-2.0579360630000001</c:v>
              </c:pt>
              <c:pt idx="2863">
                <c:v>4.5273247000000003E-2</c:v>
              </c:pt>
              <c:pt idx="2864">
                <c:v>-1.123215699</c:v>
              </c:pt>
              <c:pt idx="2865">
                <c:v>-1.3456988050000001</c:v>
              </c:pt>
              <c:pt idx="2866">
                <c:v>-2.5614847379999999</c:v>
              </c:pt>
              <c:pt idx="2867">
                <c:v>-0.364554985</c:v>
              </c:pt>
              <c:pt idx="2868">
                <c:v>-2.133990142</c:v>
              </c:pt>
              <c:pt idx="2869">
                <c:v>-0.76810803699999997</c:v>
              </c:pt>
              <c:pt idx="2870">
                <c:v>-1.19190394</c:v>
              </c:pt>
              <c:pt idx="2871">
                <c:v>-4.1218433120000002</c:v>
              </c:pt>
              <c:pt idx="2872">
                <c:v>-1.477374312</c:v>
              </c:pt>
              <c:pt idx="2873">
                <c:v>-2.0480783800000002</c:v>
              </c:pt>
              <c:pt idx="2874">
                <c:v>-1.2103854679999999</c:v>
              </c:pt>
              <c:pt idx="2875">
                <c:v>-0.59643753600000005</c:v>
              </c:pt>
              <c:pt idx="2876">
                <c:v>-2.0498723299999999</c:v>
              </c:pt>
              <c:pt idx="2877">
                <c:v>-2.0843378399999999</c:v>
              </c:pt>
              <c:pt idx="2878">
                <c:v>-1.6993886899999999</c:v>
              </c:pt>
              <c:pt idx="2879">
                <c:v>-1.35407169</c:v>
              </c:pt>
              <c:pt idx="2880">
                <c:v>-4.1596625009999997</c:v>
              </c:pt>
              <c:pt idx="2881">
                <c:v>-1.437624437</c:v>
              </c:pt>
              <c:pt idx="2882">
                <c:v>-1.1264880530000001</c:v>
              </c:pt>
              <c:pt idx="2883">
                <c:v>-0.39606713199999999</c:v>
              </c:pt>
              <c:pt idx="2884">
                <c:v>-3.1454659070000002</c:v>
              </c:pt>
              <c:pt idx="2885">
                <c:v>-1.3927162470000001</c:v>
              </c:pt>
              <c:pt idx="2886">
                <c:v>-1.453247019</c:v>
              </c:pt>
              <c:pt idx="2887">
                <c:v>-1.2248897190000001</c:v>
              </c:pt>
              <c:pt idx="2888">
                <c:v>-1.9178053230000001</c:v>
              </c:pt>
              <c:pt idx="2889">
                <c:v>-1.2923330319999999</c:v>
              </c:pt>
              <c:pt idx="2890">
                <c:v>-0.97519509800000004</c:v>
              </c:pt>
              <c:pt idx="2891">
                <c:v>-3.8824370319999999</c:v>
              </c:pt>
              <c:pt idx="2892">
                <c:v>-3.477645162</c:v>
              </c:pt>
              <c:pt idx="2893">
                <c:v>1.287773684</c:v>
              </c:pt>
              <c:pt idx="2894">
                <c:v>-0.64610439099999994</c:v>
              </c:pt>
              <c:pt idx="2895">
                <c:v>-2.9638799690000002</c:v>
              </c:pt>
              <c:pt idx="2896">
                <c:v>-0.58354114099999999</c:v>
              </c:pt>
              <c:pt idx="2897">
                <c:v>5.7110434000000002E-2</c:v>
              </c:pt>
              <c:pt idx="2898">
                <c:v>-0.55027690900000004</c:v>
              </c:pt>
              <c:pt idx="2899">
                <c:v>1.660683044</c:v>
              </c:pt>
              <c:pt idx="2900">
                <c:v>-4.8937830000000002E-2</c:v>
              </c:pt>
              <c:pt idx="2901">
                <c:v>-1.1547621779999999</c:v>
              </c:pt>
              <c:pt idx="2902">
                <c:v>-2.1763340630000001</c:v>
              </c:pt>
              <c:pt idx="2903">
                <c:v>0.155202968</c:v>
              </c:pt>
              <c:pt idx="2904">
                <c:v>-1.6362384699999999</c:v>
              </c:pt>
              <c:pt idx="2905">
                <c:v>-2.2364596410000002</c:v>
              </c:pt>
              <c:pt idx="2906">
                <c:v>-3.4132880139999999</c:v>
              </c:pt>
              <c:pt idx="2907">
                <c:v>-2.0080203910000001</c:v>
              </c:pt>
              <c:pt idx="2908">
                <c:v>-0.68068944399999998</c:v>
              </c:pt>
              <c:pt idx="2909">
                <c:v>2.9987307000000001E-2</c:v>
              </c:pt>
              <c:pt idx="2910">
                <c:v>-1.3735836859999999</c:v>
              </c:pt>
              <c:pt idx="2911">
                <c:v>-0.21101154699999999</c:v>
              </c:pt>
              <c:pt idx="2912">
                <c:v>2.7529371280000001</c:v>
              </c:pt>
              <c:pt idx="2913">
                <c:v>2.9787950200000002</c:v>
              </c:pt>
              <c:pt idx="2914">
                <c:v>-1.1680504629999999</c:v>
              </c:pt>
              <c:pt idx="2915">
                <c:v>-4.1662518559999997</c:v>
              </c:pt>
              <c:pt idx="2916">
                <c:v>-0.793783197</c:v>
              </c:pt>
              <c:pt idx="2917">
                <c:v>-1.9670235659999999</c:v>
              </c:pt>
              <c:pt idx="2918">
                <c:v>-1.802911342</c:v>
              </c:pt>
              <c:pt idx="2919">
                <c:v>-0.56764754500000003</c:v>
              </c:pt>
              <c:pt idx="2920">
                <c:v>-1.371772529</c:v>
              </c:pt>
              <c:pt idx="2921">
                <c:v>-1.3548094749999999</c:v>
              </c:pt>
              <c:pt idx="2922">
                <c:v>-2.4149658820000002</c:v>
              </c:pt>
              <c:pt idx="2923">
                <c:v>-1.0937452299999999</c:v>
              </c:pt>
              <c:pt idx="2924">
                <c:v>-3.1942614009999999</c:v>
              </c:pt>
              <c:pt idx="2925">
                <c:v>-1.529903663</c:v>
              </c:pt>
              <c:pt idx="2926">
                <c:v>-2.731114813</c:v>
              </c:pt>
              <c:pt idx="2927">
                <c:v>-2.2778565049999999</c:v>
              </c:pt>
              <c:pt idx="2928">
                <c:v>-0.96280861100000004</c:v>
              </c:pt>
              <c:pt idx="2929">
                <c:v>2.3456392290000001</c:v>
              </c:pt>
              <c:pt idx="2930">
                <c:v>-3.1230082449999998</c:v>
              </c:pt>
              <c:pt idx="2931">
                <c:v>-3.284950764</c:v>
              </c:pt>
              <c:pt idx="2932">
                <c:v>-1.8522225219999999</c:v>
              </c:pt>
              <c:pt idx="2933">
                <c:v>-1.308124635</c:v>
              </c:pt>
              <c:pt idx="2934">
                <c:v>-1.4537060989999999</c:v>
              </c:pt>
              <c:pt idx="2935">
                <c:v>1.157144363</c:v>
              </c:pt>
              <c:pt idx="2936">
                <c:v>0.50140524600000003</c:v>
              </c:pt>
              <c:pt idx="2937">
                <c:v>-2.7822962840000001</c:v>
              </c:pt>
              <c:pt idx="2938">
                <c:v>-2.9240392339999999</c:v>
              </c:pt>
              <c:pt idx="2939">
                <c:v>-1.0053530909999999</c:v>
              </c:pt>
              <c:pt idx="2940">
                <c:v>-0.98875391999999995</c:v>
              </c:pt>
              <c:pt idx="2941">
                <c:v>-2.4708360759999999</c:v>
              </c:pt>
              <c:pt idx="2942">
                <c:v>0.51371723300000005</c:v>
              </c:pt>
              <c:pt idx="2943">
                <c:v>-4.1118558999999999E-2</c:v>
              </c:pt>
              <c:pt idx="2944">
                <c:v>-2.036133827</c:v>
              </c:pt>
              <c:pt idx="2945">
                <c:v>-1.5141224600000001</c:v>
              </c:pt>
              <c:pt idx="2946">
                <c:v>-1.3435906049999999</c:v>
              </c:pt>
              <c:pt idx="2947">
                <c:v>0.42588920899999999</c:v>
              </c:pt>
              <c:pt idx="2948">
                <c:v>1.770315222</c:v>
              </c:pt>
              <c:pt idx="2949">
                <c:v>-2.741032245</c:v>
              </c:pt>
              <c:pt idx="2950">
                <c:v>0.21408781399999999</c:v>
              </c:pt>
              <c:pt idx="2951">
                <c:v>-7.6714175999999995E-2</c:v>
              </c:pt>
              <c:pt idx="2952">
                <c:v>1.24026725</c:v>
              </c:pt>
              <c:pt idx="2953">
                <c:v>-1.557975463</c:v>
              </c:pt>
              <c:pt idx="2954">
                <c:v>0.19122015000000001</c:v>
              </c:pt>
              <c:pt idx="2955">
                <c:v>-1.037981265</c:v>
              </c:pt>
              <c:pt idx="2956">
                <c:v>0.41549998199999999</c:v>
              </c:pt>
              <c:pt idx="2957">
                <c:v>-3.1597106799999999</c:v>
              </c:pt>
              <c:pt idx="2958">
                <c:v>-0.33466671599999998</c:v>
              </c:pt>
              <c:pt idx="2959">
                <c:v>0.81597140300000004</c:v>
              </c:pt>
              <c:pt idx="2960">
                <c:v>-2.938999312</c:v>
              </c:pt>
              <c:pt idx="2961">
                <c:v>-4.3268422000000001E-2</c:v>
              </c:pt>
              <c:pt idx="2962">
                <c:v>-1.3641263239999999</c:v>
              </c:pt>
              <c:pt idx="2963">
                <c:v>-2.0942120700000002</c:v>
              </c:pt>
              <c:pt idx="2964">
                <c:v>-1.460963201</c:v>
              </c:pt>
              <c:pt idx="2965">
                <c:v>-4.2494813420000002</c:v>
              </c:pt>
              <c:pt idx="2966">
                <c:v>-2.3689982469999999</c:v>
              </c:pt>
              <c:pt idx="2967">
                <c:v>-1.936637706</c:v>
              </c:pt>
              <c:pt idx="2968">
                <c:v>-1.838927735</c:v>
              </c:pt>
              <c:pt idx="2969">
                <c:v>-1.5343024709999999</c:v>
              </c:pt>
              <c:pt idx="2970">
                <c:v>-1.319955387</c:v>
              </c:pt>
              <c:pt idx="2971">
                <c:v>-1.83017991</c:v>
              </c:pt>
              <c:pt idx="2972">
                <c:v>-0.54268738699999997</c:v>
              </c:pt>
              <c:pt idx="2973">
                <c:v>-3.3257974190000001</c:v>
              </c:pt>
              <c:pt idx="2974">
                <c:v>0.94524745399999999</c:v>
              </c:pt>
              <c:pt idx="2975">
                <c:v>-2.2303732219999999</c:v>
              </c:pt>
              <c:pt idx="2976">
                <c:v>-1.2954235110000001</c:v>
              </c:pt>
              <c:pt idx="2977">
                <c:v>-2.6640463959999998</c:v>
              </c:pt>
              <c:pt idx="2978">
                <c:v>-1.7359385949999999</c:v>
              </c:pt>
              <c:pt idx="2979">
                <c:v>-2.8950832750000002</c:v>
              </c:pt>
              <c:pt idx="2980">
                <c:v>-2.8709328410000001</c:v>
              </c:pt>
              <c:pt idx="2981">
                <c:v>-0.50493798999999995</c:v>
              </c:pt>
              <c:pt idx="2982">
                <c:v>-0.88595453999999996</c:v>
              </c:pt>
              <c:pt idx="2983">
                <c:v>-1.395492884</c:v>
              </c:pt>
              <c:pt idx="2984">
                <c:v>-0.784065597</c:v>
              </c:pt>
              <c:pt idx="2985">
                <c:v>-1.4393800539999999</c:v>
              </c:pt>
              <c:pt idx="2986">
                <c:v>-0.346138901</c:v>
              </c:pt>
              <c:pt idx="2987">
                <c:v>-5.3522491350000001</c:v>
              </c:pt>
              <c:pt idx="2988">
                <c:v>-1.81689261</c:v>
              </c:pt>
              <c:pt idx="2989">
                <c:v>-1.0716947489999999</c:v>
              </c:pt>
              <c:pt idx="2990">
                <c:v>-1.920499406</c:v>
              </c:pt>
              <c:pt idx="2991">
                <c:v>-1.993857413</c:v>
              </c:pt>
              <c:pt idx="2992">
                <c:v>-2.021601381</c:v>
              </c:pt>
              <c:pt idx="2993">
                <c:v>-0.13910660999999999</c:v>
              </c:pt>
              <c:pt idx="2994">
                <c:v>-1.7434772199999999</c:v>
              </c:pt>
              <c:pt idx="2995">
                <c:v>-1.985529943</c:v>
              </c:pt>
              <c:pt idx="2996">
                <c:v>-0.52687206099999995</c:v>
              </c:pt>
              <c:pt idx="2997">
                <c:v>-4.3029881899999998</c:v>
              </c:pt>
              <c:pt idx="2998">
                <c:v>-2.4952831180000001</c:v>
              </c:pt>
              <c:pt idx="2999">
                <c:v>-1.222637545</c:v>
              </c:pt>
              <c:pt idx="3000">
                <c:v>-2.5108761639999999</c:v>
              </c:pt>
              <c:pt idx="3001">
                <c:v>-0.79099672499999996</c:v>
              </c:pt>
              <c:pt idx="3002">
                <c:v>-1.904836964</c:v>
              </c:pt>
              <c:pt idx="3003">
                <c:v>-1.8212848559999999</c:v>
              </c:pt>
              <c:pt idx="3004">
                <c:v>-1.6734170370000001</c:v>
              </c:pt>
              <c:pt idx="3005">
                <c:v>-1.0872939960000001</c:v>
              </c:pt>
              <c:pt idx="3006">
                <c:v>-2.1381387159999998</c:v>
              </c:pt>
              <c:pt idx="3007">
                <c:v>-0.52920636899999995</c:v>
              </c:pt>
              <c:pt idx="3008">
                <c:v>-1.4097375400000001</c:v>
              </c:pt>
              <c:pt idx="3009">
                <c:v>-4.117037367</c:v>
              </c:pt>
              <c:pt idx="3010">
                <c:v>-1.931594617</c:v>
              </c:pt>
              <c:pt idx="3011">
                <c:v>-2.1652540259999999</c:v>
              </c:pt>
              <c:pt idx="3012">
                <c:v>-1.423797532</c:v>
              </c:pt>
              <c:pt idx="3013">
                <c:v>-1.1215642029999999</c:v>
              </c:pt>
              <c:pt idx="3014">
                <c:v>-1.360632587</c:v>
              </c:pt>
              <c:pt idx="3015">
                <c:v>-1.847359821</c:v>
              </c:pt>
              <c:pt idx="3016">
                <c:v>-0.28109486500000003</c:v>
              </c:pt>
              <c:pt idx="3017">
                <c:v>-0.70569208900000002</c:v>
              </c:pt>
              <c:pt idx="3018">
                <c:v>0.73148543200000005</c:v>
              </c:pt>
              <c:pt idx="3019">
                <c:v>-3.0372344849999999</c:v>
              </c:pt>
              <c:pt idx="3020">
                <c:v>-2.4155683020000001</c:v>
              </c:pt>
              <c:pt idx="3021">
                <c:v>-1.908456304</c:v>
              </c:pt>
              <c:pt idx="3022">
                <c:v>-1.3729334959999999</c:v>
              </c:pt>
              <c:pt idx="3023">
                <c:v>-0.47892410499999999</c:v>
              </c:pt>
              <c:pt idx="3024">
                <c:v>-2.5720977359999999</c:v>
              </c:pt>
              <c:pt idx="3025">
                <c:v>-1.6862804490000001</c:v>
              </c:pt>
              <c:pt idx="3026">
                <c:v>2.2246865570000001</c:v>
              </c:pt>
              <c:pt idx="3027">
                <c:v>0.74012559499999997</c:v>
              </c:pt>
              <c:pt idx="3028">
                <c:v>-2.51172255</c:v>
              </c:pt>
              <c:pt idx="3029">
                <c:v>-1.244293815</c:v>
              </c:pt>
              <c:pt idx="3030">
                <c:v>-2.9555559009999999</c:v>
              </c:pt>
              <c:pt idx="3031">
                <c:v>-2.411775853</c:v>
              </c:pt>
              <c:pt idx="3032">
                <c:v>-0.806287227</c:v>
              </c:pt>
              <c:pt idx="3033">
                <c:v>0.98131588700000005</c:v>
              </c:pt>
              <c:pt idx="3034">
                <c:v>1.33238502</c:v>
              </c:pt>
              <c:pt idx="3035">
                <c:v>-2.1745977179999998</c:v>
              </c:pt>
              <c:pt idx="3036">
                <c:v>3.951775263</c:v>
              </c:pt>
              <c:pt idx="3037">
                <c:v>-1.211047421</c:v>
              </c:pt>
              <c:pt idx="3038">
                <c:v>-1.5639861209999999</c:v>
              </c:pt>
              <c:pt idx="3039">
                <c:v>-2.2567890689999999</c:v>
              </c:pt>
              <c:pt idx="3040">
                <c:v>-1.050864035</c:v>
              </c:pt>
              <c:pt idx="3041">
                <c:v>-2.2623441280000001</c:v>
              </c:pt>
              <c:pt idx="3042">
                <c:v>-1.49480572</c:v>
              </c:pt>
              <c:pt idx="3043">
                <c:v>-4.0326658780000004</c:v>
              </c:pt>
              <c:pt idx="3044">
                <c:v>-2.046939498</c:v>
              </c:pt>
              <c:pt idx="3045">
                <c:v>-1.932489758</c:v>
              </c:pt>
              <c:pt idx="3046">
                <c:v>-1.494300985</c:v>
              </c:pt>
              <c:pt idx="3047">
                <c:v>-1.2024168850000001</c:v>
              </c:pt>
              <c:pt idx="3048">
                <c:v>-1.5079763429999999</c:v>
              </c:pt>
              <c:pt idx="3049">
                <c:v>-0.99899873500000003</c:v>
              </c:pt>
              <c:pt idx="3050">
                <c:v>-4.3136956440000001</c:v>
              </c:pt>
              <c:pt idx="3051">
                <c:v>-1.846870507</c:v>
              </c:pt>
              <c:pt idx="3052">
                <c:v>-0.95904319800000004</c:v>
              </c:pt>
              <c:pt idx="3053">
                <c:v>0.57330582299999999</c:v>
              </c:pt>
              <c:pt idx="3054">
                <c:v>-1.273967184</c:v>
              </c:pt>
              <c:pt idx="3055">
                <c:v>0.29227302799999999</c:v>
              </c:pt>
              <c:pt idx="3056">
                <c:v>-0.85305680500000003</c:v>
              </c:pt>
              <c:pt idx="3057">
                <c:v>-1.910102797</c:v>
              </c:pt>
              <c:pt idx="3058">
                <c:v>-0.73954958999999998</c:v>
              </c:pt>
              <c:pt idx="3059">
                <c:v>-1.3190274040000001</c:v>
              </c:pt>
              <c:pt idx="3060">
                <c:v>-2.9877539620000002</c:v>
              </c:pt>
              <c:pt idx="3061">
                <c:v>-3.358376437</c:v>
              </c:pt>
              <c:pt idx="3062">
                <c:v>0.75077309699999994</c:v>
              </c:pt>
              <c:pt idx="3063">
                <c:v>-5.2044403450000001</c:v>
              </c:pt>
              <c:pt idx="3064">
                <c:v>-1.8755141230000001</c:v>
              </c:pt>
              <c:pt idx="3065">
                <c:v>-2.4111723189999998</c:v>
              </c:pt>
              <c:pt idx="3066">
                <c:v>1.984960992</c:v>
              </c:pt>
              <c:pt idx="3067">
                <c:v>-2.0662398350000002</c:v>
              </c:pt>
              <c:pt idx="3068">
                <c:v>0.88736710699999999</c:v>
              </c:pt>
              <c:pt idx="3069">
                <c:v>-1.1025912950000001</c:v>
              </c:pt>
              <c:pt idx="3070">
                <c:v>-2.4162014269999998</c:v>
              </c:pt>
              <c:pt idx="3071">
                <c:v>-1.251926732</c:v>
              </c:pt>
              <c:pt idx="3072">
                <c:v>0.36126789500000001</c:v>
              </c:pt>
              <c:pt idx="3073">
                <c:v>-2.3666296060000001</c:v>
              </c:pt>
              <c:pt idx="3074">
                <c:v>-0.108323394</c:v>
              </c:pt>
              <c:pt idx="3075">
                <c:v>-2.027722604</c:v>
              </c:pt>
              <c:pt idx="3076">
                <c:v>0.44970261099999997</c:v>
              </c:pt>
              <c:pt idx="3077">
                <c:v>-1.573642666</c:v>
              </c:pt>
              <c:pt idx="3078">
                <c:v>-1.7398837490000001</c:v>
              </c:pt>
              <c:pt idx="3079">
                <c:v>-0.52741408599999995</c:v>
              </c:pt>
              <c:pt idx="3080">
                <c:v>-0.48331082400000003</c:v>
              </c:pt>
              <c:pt idx="3081">
                <c:v>-2.0789015069999999</c:v>
              </c:pt>
              <c:pt idx="3082">
                <c:v>-2.16569762</c:v>
              </c:pt>
              <c:pt idx="3083">
                <c:v>0.157647179</c:v>
              </c:pt>
              <c:pt idx="3084">
                <c:v>-2.3688914859999999</c:v>
              </c:pt>
              <c:pt idx="3085">
                <c:v>-2.0215164849999998</c:v>
              </c:pt>
              <c:pt idx="3086">
                <c:v>-7.0455713000000003E-2</c:v>
              </c:pt>
              <c:pt idx="3087">
                <c:v>1.5749051999999999E-2</c:v>
              </c:pt>
              <c:pt idx="3088">
                <c:v>-3.367866185</c:v>
              </c:pt>
              <c:pt idx="3089">
                <c:v>-0.70907583500000004</c:v>
              </c:pt>
              <c:pt idx="3090">
                <c:v>-0.83903381300000002</c:v>
              </c:pt>
              <c:pt idx="3091">
                <c:v>-2.4106004350000001</c:v>
              </c:pt>
              <c:pt idx="3092">
                <c:v>-2.9719940720000002</c:v>
              </c:pt>
              <c:pt idx="3093">
                <c:v>-3.5203877449999998</c:v>
              </c:pt>
              <c:pt idx="3094">
                <c:v>-2.2385122040000001</c:v>
              </c:pt>
              <c:pt idx="3095">
                <c:v>-3.759222E-3</c:v>
              </c:pt>
              <c:pt idx="3096">
                <c:v>-0.81988990399999995</c:v>
              </c:pt>
              <c:pt idx="3097">
                <c:v>0.49892213499999999</c:v>
              </c:pt>
              <c:pt idx="3098">
                <c:v>-2.5067545710000001</c:v>
              </c:pt>
              <c:pt idx="3099">
                <c:v>-2.4551167120000001</c:v>
              </c:pt>
              <c:pt idx="3100">
                <c:v>-3.9660488859999998</c:v>
              </c:pt>
              <c:pt idx="3101">
                <c:v>0.57348460300000004</c:v>
              </c:pt>
              <c:pt idx="3102">
                <c:v>-2.4407017579999999</c:v>
              </c:pt>
              <c:pt idx="3103">
                <c:v>-2.291125423</c:v>
              </c:pt>
              <c:pt idx="3104">
                <c:v>-0.87232842499999996</c:v>
              </c:pt>
              <c:pt idx="3105">
                <c:v>-1.035763311</c:v>
              </c:pt>
              <c:pt idx="3106">
                <c:v>-0.48966718300000001</c:v>
              </c:pt>
              <c:pt idx="3107">
                <c:v>-3.6070991330000002</c:v>
              </c:pt>
              <c:pt idx="3108">
                <c:v>-2.955861981</c:v>
              </c:pt>
              <c:pt idx="3109">
                <c:v>-2.889588217</c:v>
              </c:pt>
              <c:pt idx="3110">
                <c:v>0.44815270800000001</c:v>
              </c:pt>
              <c:pt idx="3111">
                <c:v>-1.8477592970000001</c:v>
              </c:pt>
              <c:pt idx="3112">
                <c:v>-0.28145832399999998</c:v>
              </c:pt>
              <c:pt idx="3113">
                <c:v>-2.0222520130000001</c:v>
              </c:pt>
              <c:pt idx="3114">
                <c:v>-0.50314189300000001</c:v>
              </c:pt>
              <c:pt idx="3115">
                <c:v>-3.947294946</c:v>
              </c:pt>
              <c:pt idx="3116">
                <c:v>-0.91457279800000002</c:v>
              </c:pt>
              <c:pt idx="3117">
                <c:v>-8.5791697E-2</c:v>
              </c:pt>
              <c:pt idx="3118">
                <c:v>-1.8676533179999999</c:v>
              </c:pt>
              <c:pt idx="3119">
                <c:v>-1.6873983180000001</c:v>
              </c:pt>
              <c:pt idx="3120">
                <c:v>-2.592509154</c:v>
              </c:pt>
              <c:pt idx="3121">
                <c:v>-0.91769049000000003</c:v>
              </c:pt>
              <c:pt idx="3122">
                <c:v>-5.2798800879999996</c:v>
              </c:pt>
              <c:pt idx="3123">
                <c:v>-2.5170757589999999</c:v>
              </c:pt>
              <c:pt idx="3124">
                <c:v>-5.523832283</c:v>
              </c:pt>
              <c:pt idx="3125">
                <c:v>-0.198545836</c:v>
              </c:pt>
              <c:pt idx="3126">
                <c:v>-2.8162790019999999</c:v>
              </c:pt>
              <c:pt idx="3127">
                <c:v>-1.3440681910000001</c:v>
              </c:pt>
              <c:pt idx="3128">
                <c:v>-1.873331992</c:v>
              </c:pt>
              <c:pt idx="3129">
                <c:v>-0.274808575</c:v>
              </c:pt>
              <c:pt idx="3130">
                <c:v>-1.867960914</c:v>
              </c:pt>
              <c:pt idx="3131">
                <c:v>-2.9973281530000002</c:v>
              </c:pt>
              <c:pt idx="3132">
                <c:v>1.8345903370000001</c:v>
              </c:pt>
              <c:pt idx="3133">
                <c:v>-2.9326592840000001</c:v>
              </c:pt>
              <c:pt idx="3134">
                <c:v>-1.0507978140000001</c:v>
              </c:pt>
              <c:pt idx="3135">
                <c:v>-1.544368709</c:v>
              </c:pt>
              <c:pt idx="3136">
                <c:v>-4.2992637780000003</c:v>
              </c:pt>
              <c:pt idx="3137">
                <c:v>-1.6199628109999999</c:v>
              </c:pt>
              <c:pt idx="3138">
                <c:v>-0.36591059599999998</c:v>
              </c:pt>
              <c:pt idx="3139">
                <c:v>-2.8644607529999999</c:v>
              </c:pt>
              <c:pt idx="3140">
                <c:v>-5.4315723690000004</c:v>
              </c:pt>
              <c:pt idx="3141">
                <c:v>-0.960051027</c:v>
              </c:pt>
              <c:pt idx="3142">
                <c:v>-2.2384010070000002</c:v>
              </c:pt>
              <c:pt idx="3143">
                <c:v>7.1473162000000007E-2</c:v>
              </c:pt>
              <c:pt idx="3144">
                <c:v>-2.4493062129999998</c:v>
              </c:pt>
              <c:pt idx="3145">
                <c:v>-3.582633049</c:v>
              </c:pt>
              <c:pt idx="3146">
                <c:v>-0.88354065299999995</c:v>
              </c:pt>
              <c:pt idx="3147">
                <c:v>-1.4345396450000001</c:v>
              </c:pt>
              <c:pt idx="3148">
                <c:v>-2.7426134769999999</c:v>
              </c:pt>
              <c:pt idx="3149">
                <c:v>-2.9598709190000001</c:v>
              </c:pt>
              <c:pt idx="3150">
                <c:v>-1.3772067020000001</c:v>
              </c:pt>
              <c:pt idx="3151">
                <c:v>1.364820409</c:v>
              </c:pt>
              <c:pt idx="3152">
                <c:v>1.347577367</c:v>
              </c:pt>
              <c:pt idx="3153">
                <c:v>-2.7723491949999999</c:v>
              </c:pt>
              <c:pt idx="3154">
                <c:v>-2.4216378500000002</c:v>
              </c:pt>
              <c:pt idx="3155">
                <c:v>-2.3364493070000001</c:v>
              </c:pt>
              <c:pt idx="3156">
                <c:v>0.72288032499999999</c:v>
              </c:pt>
              <c:pt idx="3157">
                <c:v>-1.2142777469999999</c:v>
              </c:pt>
              <c:pt idx="3158">
                <c:v>-0.42930586399999998</c:v>
              </c:pt>
              <c:pt idx="3159">
                <c:v>-1.551310008</c:v>
              </c:pt>
              <c:pt idx="3160">
                <c:v>-0.89871389800000001</c:v>
              </c:pt>
              <c:pt idx="3161">
                <c:v>-7.0752220350000004</c:v>
              </c:pt>
              <c:pt idx="3162">
                <c:v>-2.9036416940000001</c:v>
              </c:pt>
              <c:pt idx="3163">
                <c:v>-0.42175655299999998</c:v>
              </c:pt>
              <c:pt idx="3164">
                <c:v>-3.1866010220000001</c:v>
              </c:pt>
              <c:pt idx="3165">
                <c:v>0.10735370900000001</c:v>
              </c:pt>
              <c:pt idx="3166">
                <c:v>-1.2889714729999999</c:v>
              </c:pt>
              <c:pt idx="3167">
                <c:v>-1.588452685</c:v>
              </c:pt>
              <c:pt idx="3168">
                <c:v>-1.597432736</c:v>
              </c:pt>
              <c:pt idx="3169">
                <c:v>-0.34076456700000002</c:v>
              </c:pt>
              <c:pt idx="3170">
                <c:v>-0.33994123399999998</c:v>
              </c:pt>
              <c:pt idx="3171">
                <c:v>-1.976390509</c:v>
              </c:pt>
              <c:pt idx="3172">
                <c:v>-2.2813968629999999</c:v>
              </c:pt>
              <c:pt idx="3173">
                <c:v>-0.57360659599999997</c:v>
              </c:pt>
              <c:pt idx="3174">
                <c:v>-1.599434657</c:v>
              </c:pt>
              <c:pt idx="3175">
                <c:v>-1.7046487829999999</c:v>
              </c:pt>
              <c:pt idx="3176">
                <c:v>-2.2960998090000002</c:v>
              </c:pt>
              <c:pt idx="3177">
                <c:v>-1.8738312829999999</c:v>
              </c:pt>
              <c:pt idx="3178">
                <c:v>-2.0063664110000001</c:v>
              </c:pt>
              <c:pt idx="3179">
                <c:v>-1.677743006</c:v>
              </c:pt>
              <c:pt idx="3180">
                <c:v>-1.207902048</c:v>
              </c:pt>
              <c:pt idx="3181">
                <c:v>-2.0122676099999999</c:v>
              </c:pt>
              <c:pt idx="3182">
                <c:v>-2.7376125710000001</c:v>
              </c:pt>
              <c:pt idx="3183">
                <c:v>-0.59250620499999995</c:v>
              </c:pt>
              <c:pt idx="3184">
                <c:v>-1.611536114</c:v>
              </c:pt>
              <c:pt idx="3185">
                <c:v>-5.269596172</c:v>
              </c:pt>
              <c:pt idx="3186">
                <c:v>0.74979541599999999</c:v>
              </c:pt>
              <c:pt idx="3187">
                <c:v>0.95069363600000001</c:v>
              </c:pt>
              <c:pt idx="3188">
                <c:v>-2.1027090679999998</c:v>
              </c:pt>
              <c:pt idx="3189">
                <c:v>-1.130098295</c:v>
              </c:pt>
              <c:pt idx="3190">
                <c:v>-3.097710449</c:v>
              </c:pt>
              <c:pt idx="3191">
                <c:v>-1.678890014</c:v>
              </c:pt>
              <c:pt idx="3192">
                <c:v>-9.1876779000000006E-2</c:v>
              </c:pt>
              <c:pt idx="3193">
                <c:v>-1.977710729</c:v>
              </c:pt>
              <c:pt idx="3194">
                <c:v>1.7399290000000001E-3</c:v>
              </c:pt>
              <c:pt idx="3195">
                <c:v>-3.9954126350000001</c:v>
              </c:pt>
              <c:pt idx="3196">
                <c:v>-2.5912495760000001</c:v>
              </c:pt>
              <c:pt idx="3197">
                <c:v>4.8178965999999997E-2</c:v>
              </c:pt>
              <c:pt idx="3198">
                <c:v>-2.3245955660000002</c:v>
              </c:pt>
              <c:pt idx="3199">
                <c:v>-1.4577583119999999</c:v>
              </c:pt>
              <c:pt idx="3200">
                <c:v>-2.5984810980000002</c:v>
              </c:pt>
              <c:pt idx="3201">
                <c:v>-0.336531992</c:v>
              </c:pt>
              <c:pt idx="3202">
                <c:v>-0.22155335100000001</c:v>
              </c:pt>
              <c:pt idx="3203">
                <c:v>-1.678046586</c:v>
              </c:pt>
              <c:pt idx="3204">
                <c:v>-1.7455294530000001</c:v>
              </c:pt>
              <c:pt idx="3205">
                <c:v>0.49391893199999998</c:v>
              </c:pt>
              <c:pt idx="3206">
                <c:v>-5.8174198380000002</c:v>
              </c:pt>
              <c:pt idx="3207">
                <c:v>0.587431802</c:v>
              </c:pt>
              <c:pt idx="3208">
                <c:v>-0.39196259700000002</c:v>
              </c:pt>
              <c:pt idx="3209">
                <c:v>-0.67809474199999997</c:v>
              </c:pt>
              <c:pt idx="3210">
                <c:v>0.31996964</c:v>
              </c:pt>
              <c:pt idx="3211">
                <c:v>-2.876592247</c:v>
              </c:pt>
              <c:pt idx="3212">
                <c:v>-2.8930948019999998</c:v>
              </c:pt>
              <c:pt idx="3213">
                <c:v>-0.35079916900000002</c:v>
              </c:pt>
              <c:pt idx="3214">
                <c:v>2.4896002749999999</c:v>
              </c:pt>
              <c:pt idx="3215">
                <c:v>-1.5522303040000001</c:v>
              </c:pt>
              <c:pt idx="3216">
                <c:v>-3.2393716330000002</c:v>
              </c:pt>
              <c:pt idx="3217">
                <c:v>1.651699311</c:v>
              </c:pt>
              <c:pt idx="3218">
                <c:v>-0.25561905800000001</c:v>
              </c:pt>
              <c:pt idx="3219">
                <c:v>-1.2069358219999999</c:v>
              </c:pt>
              <c:pt idx="3220">
                <c:v>-2.449036022</c:v>
              </c:pt>
              <c:pt idx="3221">
                <c:v>-1.5651593930000001</c:v>
              </c:pt>
              <c:pt idx="3222">
                <c:v>-2.5554596319999998</c:v>
              </c:pt>
              <c:pt idx="3223">
                <c:v>-2.1524074249999998</c:v>
              </c:pt>
              <c:pt idx="3224">
                <c:v>-0.96379588999999999</c:v>
              </c:pt>
              <c:pt idx="3225">
                <c:v>-0.81701564999999998</c:v>
              </c:pt>
              <c:pt idx="3226">
                <c:v>-0.785040611</c:v>
              </c:pt>
              <c:pt idx="3227">
                <c:v>-1.8054027020000001</c:v>
              </c:pt>
              <c:pt idx="3228">
                <c:v>0.27277010899999998</c:v>
              </c:pt>
              <c:pt idx="3229">
                <c:v>-5.7311095779999999</c:v>
              </c:pt>
              <c:pt idx="3230">
                <c:v>-3.299019452</c:v>
              </c:pt>
              <c:pt idx="3231">
                <c:v>1.1991830139999999</c:v>
              </c:pt>
              <c:pt idx="3232">
                <c:v>-2.687589805</c:v>
              </c:pt>
              <c:pt idx="3233">
                <c:v>-0.96650772399999996</c:v>
              </c:pt>
              <c:pt idx="3234">
                <c:v>-3.4137541179999999</c:v>
              </c:pt>
              <c:pt idx="3235">
                <c:v>0.142598526</c:v>
              </c:pt>
              <c:pt idx="3236">
                <c:v>-1.4547316450000001</c:v>
              </c:pt>
              <c:pt idx="3237">
                <c:v>-1.636033584</c:v>
              </c:pt>
              <c:pt idx="3238">
                <c:v>-2.7963280099999999</c:v>
              </c:pt>
              <c:pt idx="3239">
                <c:v>-1.614161508</c:v>
              </c:pt>
              <c:pt idx="3240">
                <c:v>-1.843023217</c:v>
              </c:pt>
              <c:pt idx="3241">
                <c:v>-0.24472585699999999</c:v>
              </c:pt>
              <c:pt idx="3242">
                <c:v>-1.5684429</c:v>
              </c:pt>
              <c:pt idx="3243">
                <c:v>-2.1419124439999999</c:v>
              </c:pt>
              <c:pt idx="3244">
                <c:v>0.32989015900000002</c:v>
              </c:pt>
              <c:pt idx="3245">
                <c:v>-1.1931149750000001</c:v>
              </c:pt>
              <c:pt idx="3246">
                <c:v>-3.2533897459999999</c:v>
              </c:pt>
              <c:pt idx="3247">
                <c:v>-1.128525335</c:v>
              </c:pt>
              <c:pt idx="3248">
                <c:v>-1.159438891</c:v>
              </c:pt>
              <c:pt idx="3249">
                <c:v>-2.9318565310000002</c:v>
              </c:pt>
              <c:pt idx="3250">
                <c:v>1.762450163</c:v>
              </c:pt>
              <c:pt idx="3251">
                <c:v>-1.6333069929999999</c:v>
              </c:pt>
              <c:pt idx="3252">
                <c:v>-2.97603084</c:v>
              </c:pt>
              <c:pt idx="3253">
                <c:v>2.479689606</c:v>
              </c:pt>
              <c:pt idx="3254">
                <c:v>-3.2933781839999998</c:v>
              </c:pt>
              <c:pt idx="3255">
                <c:v>-1.329984606</c:v>
              </c:pt>
              <c:pt idx="3256">
                <c:v>-1.540488E-3</c:v>
              </c:pt>
              <c:pt idx="3257">
                <c:v>-1.8492320470000001</c:v>
              </c:pt>
              <c:pt idx="3258">
                <c:v>-4.4977704579999997</c:v>
              </c:pt>
              <c:pt idx="3259">
                <c:v>1.0782323760000001</c:v>
              </c:pt>
              <c:pt idx="3260">
                <c:v>-1.7686427119999999</c:v>
              </c:pt>
              <c:pt idx="3261">
                <c:v>-0.111843478</c:v>
              </c:pt>
              <c:pt idx="3262">
                <c:v>-1.3759380349999999</c:v>
              </c:pt>
              <c:pt idx="3263">
                <c:v>-1.893582994</c:v>
              </c:pt>
              <c:pt idx="3264">
                <c:v>-1.9815845700000001</c:v>
              </c:pt>
              <c:pt idx="3265">
                <c:v>-0.88521835800000004</c:v>
              </c:pt>
              <c:pt idx="3266">
                <c:v>-0.79947040700000005</c:v>
              </c:pt>
              <c:pt idx="3267">
                <c:v>-2.841001544</c:v>
              </c:pt>
              <c:pt idx="3268">
                <c:v>-7.8782325E-2</c:v>
              </c:pt>
              <c:pt idx="3269">
                <c:v>1.8897623619999999</c:v>
              </c:pt>
              <c:pt idx="3270">
                <c:v>-0.53477902200000005</c:v>
              </c:pt>
              <c:pt idx="3271">
                <c:v>-0.51491143500000003</c:v>
              </c:pt>
              <c:pt idx="3272">
                <c:v>-0.26656670100000002</c:v>
              </c:pt>
              <c:pt idx="3273">
                <c:v>-4.5245032509999996</c:v>
              </c:pt>
              <c:pt idx="3274">
                <c:v>-2.5534172399999999</c:v>
              </c:pt>
              <c:pt idx="3275">
                <c:v>-2.3101273199999999</c:v>
              </c:pt>
              <c:pt idx="3276">
                <c:v>-4.5702312630000002</c:v>
              </c:pt>
              <c:pt idx="3277">
                <c:v>-3.2881900420000001</c:v>
              </c:pt>
              <c:pt idx="3278">
                <c:v>-3.5024171650000002</c:v>
              </c:pt>
              <c:pt idx="3279">
                <c:v>-2.3168291010000002</c:v>
              </c:pt>
              <c:pt idx="3280">
                <c:v>0.553644264</c:v>
              </c:pt>
              <c:pt idx="3281">
                <c:v>-3.2391662050000001</c:v>
              </c:pt>
              <c:pt idx="3282">
                <c:v>-1.3176860610000001</c:v>
              </c:pt>
              <c:pt idx="3283">
                <c:v>-3.0237688390000002</c:v>
              </c:pt>
              <c:pt idx="3284">
                <c:v>-1.8476910479999999</c:v>
              </c:pt>
              <c:pt idx="3285">
                <c:v>0.65656666500000005</c:v>
              </c:pt>
              <c:pt idx="3286">
                <c:v>-0.35083407900000002</c:v>
              </c:pt>
              <c:pt idx="3287">
                <c:v>-2.6408232869999999</c:v>
              </c:pt>
              <c:pt idx="3288">
                <c:v>-3.519156239</c:v>
              </c:pt>
              <c:pt idx="3289">
                <c:v>-1.0071385230000001</c:v>
              </c:pt>
              <c:pt idx="3290">
                <c:v>-1.9580277290000001</c:v>
              </c:pt>
              <c:pt idx="3291">
                <c:v>-2.2623024169999999</c:v>
              </c:pt>
              <c:pt idx="3292">
                <c:v>-1.283709217</c:v>
              </c:pt>
              <c:pt idx="3293">
                <c:v>-1.546204157</c:v>
              </c:pt>
              <c:pt idx="3294">
                <c:v>-2.1849686510000002</c:v>
              </c:pt>
              <c:pt idx="3295">
                <c:v>0.111005755</c:v>
              </c:pt>
              <c:pt idx="3296">
                <c:v>-1.1624614579999999</c:v>
              </c:pt>
              <c:pt idx="3297">
                <c:v>-1.9065402039999999</c:v>
              </c:pt>
              <c:pt idx="3298">
                <c:v>-2.1510013799999999</c:v>
              </c:pt>
              <c:pt idx="3299">
                <c:v>-2.100973873</c:v>
              </c:pt>
              <c:pt idx="3300">
                <c:v>-1.0620101500000001</c:v>
              </c:pt>
              <c:pt idx="3301">
                <c:v>-2.2822690579999998</c:v>
              </c:pt>
              <c:pt idx="3302">
                <c:v>0.95845873999999998</c:v>
              </c:pt>
              <c:pt idx="3303">
                <c:v>-1.5899915389999999</c:v>
              </c:pt>
              <c:pt idx="3304">
                <c:v>-3.0724833509999998</c:v>
              </c:pt>
              <c:pt idx="3305">
                <c:v>-1.0889617840000001</c:v>
              </c:pt>
              <c:pt idx="3306">
                <c:v>-1.057566708</c:v>
              </c:pt>
              <c:pt idx="3307">
                <c:v>-1.4578974819999999</c:v>
              </c:pt>
              <c:pt idx="3308">
                <c:v>-1.524202941</c:v>
              </c:pt>
              <c:pt idx="3309">
                <c:v>-2.2028487229999998</c:v>
              </c:pt>
              <c:pt idx="3310">
                <c:v>-1.3650324140000001</c:v>
              </c:pt>
              <c:pt idx="3311">
                <c:v>-4.5802437620000003</c:v>
              </c:pt>
              <c:pt idx="3312">
                <c:v>-0.56492649100000003</c:v>
              </c:pt>
              <c:pt idx="3313">
                <c:v>1.8456697440000001</c:v>
              </c:pt>
              <c:pt idx="3314">
                <c:v>0.73577990299999996</c:v>
              </c:pt>
              <c:pt idx="3315">
                <c:v>0.44452118800000001</c:v>
              </c:pt>
              <c:pt idx="3316">
                <c:v>0.190808017</c:v>
              </c:pt>
              <c:pt idx="3317">
                <c:v>-4.8759098669999998</c:v>
              </c:pt>
              <c:pt idx="3318">
                <c:v>0.63734501399999999</c:v>
              </c:pt>
              <c:pt idx="3319">
                <c:v>-0.12953193499999999</c:v>
              </c:pt>
              <c:pt idx="3320">
                <c:v>-1.132362071</c:v>
              </c:pt>
              <c:pt idx="3321">
                <c:v>-2.3231097379999999</c:v>
              </c:pt>
              <c:pt idx="3322">
                <c:v>-3.5211468510000001</c:v>
              </c:pt>
              <c:pt idx="3323">
                <c:v>0.59212426500000004</c:v>
              </c:pt>
              <c:pt idx="3324">
                <c:v>-2.5897475499999998</c:v>
              </c:pt>
              <c:pt idx="3325">
                <c:v>0.27508309399999997</c:v>
              </c:pt>
              <c:pt idx="3326">
                <c:v>-1.2865947600000001</c:v>
              </c:pt>
              <c:pt idx="3327">
                <c:v>-2.020819522</c:v>
              </c:pt>
              <c:pt idx="3328">
                <c:v>1.307113551</c:v>
              </c:pt>
              <c:pt idx="3329">
                <c:v>-0.173969707</c:v>
              </c:pt>
              <c:pt idx="3330">
                <c:v>-1.504921553</c:v>
              </c:pt>
              <c:pt idx="3331">
                <c:v>-3.227597066</c:v>
              </c:pt>
              <c:pt idx="3332">
                <c:v>-3.634305812</c:v>
              </c:pt>
              <c:pt idx="3333">
                <c:v>-0.39971632499999998</c:v>
              </c:pt>
              <c:pt idx="3334">
                <c:v>-2.7912355830000002</c:v>
              </c:pt>
              <c:pt idx="3335">
                <c:v>1.6261446820000001</c:v>
              </c:pt>
              <c:pt idx="3336">
                <c:v>-3.2769796769999999</c:v>
              </c:pt>
              <c:pt idx="3337">
                <c:v>-0.69348506499999996</c:v>
              </c:pt>
              <c:pt idx="3338">
                <c:v>-2.9991166150000002</c:v>
              </c:pt>
              <c:pt idx="3339">
                <c:v>-0.77050889700000003</c:v>
              </c:pt>
              <c:pt idx="3340">
                <c:v>-2.9868612890000001</c:v>
              </c:pt>
              <c:pt idx="3341">
                <c:v>-1.910096832</c:v>
              </c:pt>
              <c:pt idx="3342">
                <c:v>-0.65905154799999999</c:v>
              </c:pt>
              <c:pt idx="3343">
                <c:v>0.51022473300000004</c:v>
              </c:pt>
              <c:pt idx="3344">
                <c:v>-1.3406047619999999</c:v>
              </c:pt>
              <c:pt idx="3345">
                <c:v>-0.95859185999999996</c:v>
              </c:pt>
              <c:pt idx="3346">
                <c:v>-0.16972529</c:v>
              </c:pt>
              <c:pt idx="3347">
                <c:v>-1.7779241670000001</c:v>
              </c:pt>
              <c:pt idx="3348">
                <c:v>0.941481876</c:v>
              </c:pt>
              <c:pt idx="3349">
                <c:v>-2.0960802799999998</c:v>
              </c:pt>
            </c:numLit>
          </c:xVal>
          <c:yVal>
            <c:numLit>
              <c:formatCode>General</c:formatCode>
              <c:ptCount val="3350"/>
              <c:pt idx="0">
                <c:v>47.12</c:v>
              </c:pt>
              <c:pt idx="1">
                <c:v>36.18</c:v>
              </c:pt>
              <c:pt idx="2">
                <c:v>48.54</c:v>
              </c:pt>
              <c:pt idx="3">
                <c:v>29.35</c:v>
              </c:pt>
              <c:pt idx="4">
                <c:v>39.47</c:v>
              </c:pt>
              <c:pt idx="5">
                <c:v>20.37</c:v>
              </c:pt>
              <c:pt idx="6">
                <c:v>23.62</c:v>
              </c:pt>
              <c:pt idx="7">
                <c:v>76.180000000000007</c:v>
              </c:pt>
              <c:pt idx="8">
                <c:v>36.229999999999997</c:v>
              </c:pt>
              <c:pt idx="9">
                <c:v>70.41</c:v>
              </c:pt>
              <c:pt idx="10">
                <c:v>22.2</c:v>
              </c:pt>
              <c:pt idx="11">
                <c:v>41.41</c:v>
              </c:pt>
              <c:pt idx="12">
                <c:v>26.76</c:v>
              </c:pt>
              <c:pt idx="13">
                <c:v>28.04</c:v>
              </c:pt>
              <c:pt idx="14">
                <c:v>25.25</c:v>
              </c:pt>
              <c:pt idx="15">
                <c:v>45.8</c:v>
              </c:pt>
              <c:pt idx="16">
                <c:v>44.73</c:v>
              </c:pt>
              <c:pt idx="17">
                <c:v>38.18</c:v>
              </c:pt>
              <c:pt idx="18">
                <c:v>54.82</c:v>
              </c:pt>
              <c:pt idx="19">
                <c:v>28.34</c:v>
              </c:pt>
              <c:pt idx="20">
                <c:v>38.36</c:v>
              </c:pt>
              <c:pt idx="21">
                <c:v>34.32</c:v>
              </c:pt>
              <c:pt idx="22">
                <c:v>83.11</c:v>
              </c:pt>
              <c:pt idx="23">
                <c:v>42.51</c:v>
              </c:pt>
              <c:pt idx="24">
                <c:v>53.08</c:v>
              </c:pt>
              <c:pt idx="25">
                <c:v>33.93</c:v>
              </c:pt>
              <c:pt idx="26">
                <c:v>37.68</c:v>
              </c:pt>
              <c:pt idx="27">
                <c:v>22.55</c:v>
              </c:pt>
              <c:pt idx="28">
                <c:v>26.5</c:v>
              </c:pt>
              <c:pt idx="29">
                <c:v>81.63</c:v>
              </c:pt>
              <c:pt idx="30">
                <c:v>57.54</c:v>
              </c:pt>
              <c:pt idx="31">
                <c:v>46.63</c:v>
              </c:pt>
              <c:pt idx="32">
                <c:v>44</c:v>
              </c:pt>
              <c:pt idx="33">
                <c:v>46.99</c:v>
              </c:pt>
              <c:pt idx="34">
                <c:v>31.1</c:v>
              </c:pt>
              <c:pt idx="35">
                <c:v>41.65</c:v>
              </c:pt>
              <c:pt idx="36">
                <c:v>43.3</c:v>
              </c:pt>
              <c:pt idx="37">
                <c:v>23.56</c:v>
              </c:pt>
              <c:pt idx="38">
                <c:v>26.56</c:v>
              </c:pt>
              <c:pt idx="39">
                <c:v>43.76</c:v>
              </c:pt>
              <c:pt idx="40">
                <c:v>43.17</c:v>
              </c:pt>
              <c:pt idx="41">
                <c:v>20.88</c:v>
              </c:pt>
              <c:pt idx="42">
                <c:v>36.71</c:v>
              </c:pt>
              <c:pt idx="43">
                <c:v>28.42</c:v>
              </c:pt>
              <c:pt idx="44">
                <c:v>38.31</c:v>
              </c:pt>
              <c:pt idx="45">
                <c:v>40.53</c:v>
              </c:pt>
              <c:pt idx="46">
                <c:v>28.18</c:v>
              </c:pt>
              <c:pt idx="47">
                <c:v>37.799999999999997</c:v>
              </c:pt>
              <c:pt idx="48">
                <c:v>20.059999999999999</c:v>
              </c:pt>
              <c:pt idx="49">
                <c:v>22.16</c:v>
              </c:pt>
              <c:pt idx="50">
                <c:v>58.04</c:v>
              </c:pt>
              <c:pt idx="51">
                <c:v>25.66</c:v>
              </c:pt>
              <c:pt idx="52">
                <c:v>64</c:v>
              </c:pt>
              <c:pt idx="53">
                <c:v>43.58</c:v>
              </c:pt>
              <c:pt idx="54">
                <c:v>54.76</c:v>
              </c:pt>
              <c:pt idx="55">
                <c:v>43.41</c:v>
              </c:pt>
              <c:pt idx="56">
                <c:v>27.83</c:v>
              </c:pt>
              <c:pt idx="57">
                <c:v>58.37</c:v>
              </c:pt>
              <c:pt idx="58">
                <c:v>43.43</c:v>
              </c:pt>
              <c:pt idx="59">
                <c:v>57.93</c:v>
              </c:pt>
              <c:pt idx="60">
                <c:v>47.82</c:v>
              </c:pt>
              <c:pt idx="61">
                <c:v>25.72</c:v>
              </c:pt>
              <c:pt idx="62">
                <c:v>39.64</c:v>
              </c:pt>
              <c:pt idx="63">
                <c:v>30.65</c:v>
              </c:pt>
              <c:pt idx="64">
                <c:v>48.36</c:v>
              </c:pt>
              <c:pt idx="65">
                <c:v>31.54</c:v>
              </c:pt>
              <c:pt idx="66">
                <c:v>30.54</c:v>
              </c:pt>
              <c:pt idx="67">
                <c:v>41.78</c:v>
              </c:pt>
              <c:pt idx="68">
                <c:v>23.06</c:v>
              </c:pt>
              <c:pt idx="69">
                <c:v>47.14</c:v>
              </c:pt>
              <c:pt idx="70">
                <c:v>45.11</c:v>
              </c:pt>
              <c:pt idx="71">
                <c:v>38.119999999999997</c:v>
              </c:pt>
              <c:pt idx="72">
                <c:v>24.28</c:v>
              </c:pt>
              <c:pt idx="73">
                <c:v>36.04</c:v>
              </c:pt>
              <c:pt idx="74">
                <c:v>26.29</c:v>
              </c:pt>
              <c:pt idx="75">
                <c:v>28.22</c:v>
              </c:pt>
              <c:pt idx="76">
                <c:v>39.159999999999997</c:v>
              </c:pt>
              <c:pt idx="77">
                <c:v>24.99</c:v>
              </c:pt>
              <c:pt idx="78">
                <c:v>50.31</c:v>
              </c:pt>
              <c:pt idx="79">
                <c:v>44.7</c:v>
              </c:pt>
              <c:pt idx="80">
                <c:v>51.73</c:v>
              </c:pt>
              <c:pt idx="81">
                <c:v>64.33</c:v>
              </c:pt>
              <c:pt idx="82">
                <c:v>35.15</c:v>
              </c:pt>
              <c:pt idx="83">
                <c:v>89.54</c:v>
              </c:pt>
              <c:pt idx="84">
                <c:v>35.44</c:v>
              </c:pt>
              <c:pt idx="85">
                <c:v>54.09</c:v>
              </c:pt>
              <c:pt idx="86">
                <c:v>70.22</c:v>
              </c:pt>
              <c:pt idx="87">
                <c:v>28.79</c:v>
              </c:pt>
              <c:pt idx="88">
                <c:v>28.12</c:v>
              </c:pt>
              <c:pt idx="89">
                <c:v>31.81</c:v>
              </c:pt>
              <c:pt idx="90">
                <c:v>31.27</c:v>
              </c:pt>
              <c:pt idx="91">
                <c:v>20.8</c:v>
              </c:pt>
              <c:pt idx="92">
                <c:v>28.69</c:v>
              </c:pt>
              <c:pt idx="93">
                <c:v>32.31</c:v>
              </c:pt>
              <c:pt idx="94">
                <c:v>85.18</c:v>
              </c:pt>
              <c:pt idx="95">
                <c:v>82.49</c:v>
              </c:pt>
              <c:pt idx="96">
                <c:v>27.06</c:v>
              </c:pt>
              <c:pt idx="97">
                <c:v>41.77</c:v>
              </c:pt>
              <c:pt idx="98">
                <c:v>24.28</c:v>
              </c:pt>
              <c:pt idx="99">
                <c:v>61.76</c:v>
              </c:pt>
              <c:pt idx="100">
                <c:v>34.75</c:v>
              </c:pt>
              <c:pt idx="101">
                <c:v>30.15</c:v>
              </c:pt>
              <c:pt idx="102">
                <c:v>59.45</c:v>
              </c:pt>
              <c:pt idx="103">
                <c:v>33.43</c:v>
              </c:pt>
              <c:pt idx="104">
                <c:v>32.15</c:v>
              </c:pt>
              <c:pt idx="105">
                <c:v>20.76</c:v>
              </c:pt>
              <c:pt idx="106">
                <c:v>21.52</c:v>
              </c:pt>
              <c:pt idx="107">
                <c:v>26.51</c:v>
              </c:pt>
              <c:pt idx="108">
                <c:v>49.58</c:v>
              </c:pt>
              <c:pt idx="109">
                <c:v>38.92</c:v>
              </c:pt>
              <c:pt idx="110">
                <c:v>47.43</c:v>
              </c:pt>
              <c:pt idx="111">
                <c:v>39.08</c:v>
              </c:pt>
              <c:pt idx="112">
                <c:v>94.02</c:v>
              </c:pt>
              <c:pt idx="113">
                <c:v>36.15</c:v>
              </c:pt>
              <c:pt idx="114">
                <c:v>23.13</c:v>
              </c:pt>
              <c:pt idx="115">
                <c:v>39.270000000000003</c:v>
              </c:pt>
              <c:pt idx="116">
                <c:v>27.09</c:v>
              </c:pt>
              <c:pt idx="117">
                <c:v>45.54</c:v>
              </c:pt>
              <c:pt idx="118">
                <c:v>23.79</c:v>
              </c:pt>
              <c:pt idx="119">
                <c:v>41</c:v>
              </c:pt>
              <c:pt idx="120">
                <c:v>30.84</c:v>
              </c:pt>
              <c:pt idx="121">
                <c:v>35.25</c:v>
              </c:pt>
              <c:pt idx="122">
                <c:v>26.26</c:v>
              </c:pt>
              <c:pt idx="123">
                <c:v>68.28</c:v>
              </c:pt>
              <c:pt idx="124">
                <c:v>22.38</c:v>
              </c:pt>
              <c:pt idx="125">
                <c:v>44.56</c:v>
              </c:pt>
              <c:pt idx="126">
                <c:v>48.91</c:v>
              </c:pt>
              <c:pt idx="127">
                <c:v>32.22</c:v>
              </c:pt>
              <c:pt idx="128">
                <c:v>73.62</c:v>
              </c:pt>
              <c:pt idx="129">
                <c:v>58.85</c:v>
              </c:pt>
              <c:pt idx="130">
                <c:v>29.64</c:v>
              </c:pt>
              <c:pt idx="131">
                <c:v>67.42</c:v>
              </c:pt>
              <c:pt idx="132">
                <c:v>20.149999999999999</c:v>
              </c:pt>
              <c:pt idx="133">
                <c:v>35.880000000000003</c:v>
              </c:pt>
              <c:pt idx="134">
                <c:v>56.08</c:v>
              </c:pt>
              <c:pt idx="135">
                <c:v>40.479999999999997</c:v>
              </c:pt>
              <c:pt idx="136">
                <c:v>23.5</c:v>
              </c:pt>
              <c:pt idx="137">
                <c:v>20.54</c:v>
              </c:pt>
              <c:pt idx="138">
                <c:v>58.77</c:v>
              </c:pt>
              <c:pt idx="139">
                <c:v>34.729999999999997</c:v>
              </c:pt>
              <c:pt idx="140">
                <c:v>42.67</c:v>
              </c:pt>
              <c:pt idx="141">
                <c:v>37.950000000000003</c:v>
              </c:pt>
              <c:pt idx="142">
                <c:v>72.28</c:v>
              </c:pt>
              <c:pt idx="143">
                <c:v>32.04</c:v>
              </c:pt>
              <c:pt idx="144">
                <c:v>33.549999999999997</c:v>
              </c:pt>
              <c:pt idx="145">
                <c:v>22.71</c:v>
              </c:pt>
              <c:pt idx="146">
                <c:v>28.46</c:v>
              </c:pt>
              <c:pt idx="147">
                <c:v>36.49</c:v>
              </c:pt>
              <c:pt idx="148">
                <c:v>38.19</c:v>
              </c:pt>
              <c:pt idx="149">
                <c:v>34.97</c:v>
              </c:pt>
              <c:pt idx="150">
                <c:v>42.87</c:v>
              </c:pt>
              <c:pt idx="151">
                <c:v>25.56</c:v>
              </c:pt>
              <c:pt idx="152">
                <c:v>64.69</c:v>
              </c:pt>
              <c:pt idx="153">
                <c:v>62.61</c:v>
              </c:pt>
              <c:pt idx="154">
                <c:v>42.45</c:v>
              </c:pt>
              <c:pt idx="155">
                <c:v>45.38</c:v>
              </c:pt>
              <c:pt idx="156">
                <c:v>30.92</c:v>
              </c:pt>
              <c:pt idx="157">
                <c:v>63.98</c:v>
              </c:pt>
              <c:pt idx="158">
                <c:v>74.459999999999994</c:v>
              </c:pt>
              <c:pt idx="159">
                <c:v>51.4</c:v>
              </c:pt>
              <c:pt idx="160">
                <c:v>74.680000000000007</c:v>
              </c:pt>
              <c:pt idx="161">
                <c:v>40.520000000000003</c:v>
              </c:pt>
              <c:pt idx="162">
                <c:v>36.67</c:v>
              </c:pt>
              <c:pt idx="163">
                <c:v>28.77</c:v>
              </c:pt>
              <c:pt idx="164">
                <c:v>30.87</c:v>
              </c:pt>
              <c:pt idx="165">
                <c:v>38.07</c:v>
              </c:pt>
              <c:pt idx="166">
                <c:v>24.13</c:v>
              </c:pt>
              <c:pt idx="167">
                <c:v>44.32</c:v>
              </c:pt>
              <c:pt idx="168">
                <c:v>71.569999999999993</c:v>
              </c:pt>
              <c:pt idx="169">
                <c:v>30.27</c:v>
              </c:pt>
              <c:pt idx="170">
                <c:v>25.53</c:v>
              </c:pt>
              <c:pt idx="171">
                <c:v>63.04</c:v>
              </c:pt>
              <c:pt idx="172">
                <c:v>43.21</c:v>
              </c:pt>
              <c:pt idx="173">
                <c:v>32.200000000000003</c:v>
              </c:pt>
              <c:pt idx="174">
                <c:v>30.79</c:v>
              </c:pt>
              <c:pt idx="175">
                <c:v>64.8</c:v>
              </c:pt>
              <c:pt idx="176">
                <c:v>48.74</c:v>
              </c:pt>
              <c:pt idx="177">
                <c:v>61.53</c:v>
              </c:pt>
              <c:pt idx="178">
                <c:v>30.36</c:v>
              </c:pt>
              <c:pt idx="179">
                <c:v>56.99</c:v>
              </c:pt>
              <c:pt idx="180">
                <c:v>62.6</c:v>
              </c:pt>
              <c:pt idx="181">
                <c:v>26.53</c:v>
              </c:pt>
              <c:pt idx="182">
                <c:v>37.840000000000003</c:v>
              </c:pt>
              <c:pt idx="183">
                <c:v>34.32</c:v>
              </c:pt>
              <c:pt idx="184">
                <c:v>26.52</c:v>
              </c:pt>
              <c:pt idx="185">
                <c:v>23.11</c:v>
              </c:pt>
              <c:pt idx="186">
                <c:v>20.86</c:v>
              </c:pt>
              <c:pt idx="187">
                <c:v>43.76</c:v>
              </c:pt>
              <c:pt idx="188">
                <c:v>42.09</c:v>
              </c:pt>
              <c:pt idx="189">
                <c:v>29.22</c:v>
              </c:pt>
              <c:pt idx="190">
                <c:v>34.39</c:v>
              </c:pt>
              <c:pt idx="191">
                <c:v>20.8</c:v>
              </c:pt>
              <c:pt idx="192">
                <c:v>41.54</c:v>
              </c:pt>
              <c:pt idx="193">
                <c:v>48.64</c:v>
              </c:pt>
              <c:pt idx="194">
                <c:v>60.28</c:v>
              </c:pt>
              <c:pt idx="195">
                <c:v>22.75</c:v>
              </c:pt>
              <c:pt idx="196">
                <c:v>21.82</c:v>
              </c:pt>
              <c:pt idx="197">
                <c:v>38.57</c:v>
              </c:pt>
              <c:pt idx="198">
                <c:v>32.17</c:v>
              </c:pt>
              <c:pt idx="199">
                <c:v>24.74</c:v>
              </c:pt>
              <c:pt idx="200">
                <c:v>20.3</c:v>
              </c:pt>
              <c:pt idx="201">
                <c:v>55.1</c:v>
              </c:pt>
              <c:pt idx="202">
                <c:v>25.82</c:v>
              </c:pt>
              <c:pt idx="203">
                <c:v>38.049999999999997</c:v>
              </c:pt>
              <c:pt idx="204">
                <c:v>25.4</c:v>
              </c:pt>
              <c:pt idx="205">
                <c:v>47.83</c:v>
              </c:pt>
              <c:pt idx="206">
                <c:v>50.22</c:v>
              </c:pt>
              <c:pt idx="207">
                <c:v>38.549999999999997</c:v>
              </c:pt>
              <c:pt idx="208">
                <c:v>46.69</c:v>
              </c:pt>
              <c:pt idx="209">
                <c:v>32.840000000000003</c:v>
              </c:pt>
              <c:pt idx="210">
                <c:v>22.61</c:v>
              </c:pt>
              <c:pt idx="211">
                <c:v>37.71</c:v>
              </c:pt>
              <c:pt idx="212">
                <c:v>25.77</c:v>
              </c:pt>
              <c:pt idx="213">
                <c:v>47.49</c:v>
              </c:pt>
              <c:pt idx="214">
                <c:v>49.37</c:v>
              </c:pt>
              <c:pt idx="215">
                <c:v>56.08</c:v>
              </c:pt>
              <c:pt idx="216">
                <c:v>32.869999999999997</c:v>
              </c:pt>
              <c:pt idx="217">
                <c:v>26.74</c:v>
              </c:pt>
              <c:pt idx="218">
                <c:v>40.130000000000003</c:v>
              </c:pt>
              <c:pt idx="219">
                <c:v>39.1</c:v>
              </c:pt>
              <c:pt idx="220">
                <c:v>33.9</c:v>
              </c:pt>
              <c:pt idx="221">
                <c:v>26</c:v>
              </c:pt>
              <c:pt idx="222">
                <c:v>43.98</c:v>
              </c:pt>
              <c:pt idx="223">
                <c:v>29.67</c:v>
              </c:pt>
              <c:pt idx="224">
                <c:v>20.61</c:v>
              </c:pt>
              <c:pt idx="225">
                <c:v>53.49</c:v>
              </c:pt>
              <c:pt idx="226">
                <c:v>21.2</c:v>
              </c:pt>
              <c:pt idx="227">
                <c:v>56.75</c:v>
              </c:pt>
              <c:pt idx="228">
                <c:v>28.19</c:v>
              </c:pt>
              <c:pt idx="229">
                <c:v>55.48</c:v>
              </c:pt>
              <c:pt idx="230">
                <c:v>21.79</c:v>
              </c:pt>
              <c:pt idx="231">
                <c:v>27.66</c:v>
              </c:pt>
              <c:pt idx="232">
                <c:v>36.83</c:v>
              </c:pt>
              <c:pt idx="233">
                <c:v>23.53</c:v>
              </c:pt>
              <c:pt idx="234">
                <c:v>22.8</c:v>
              </c:pt>
              <c:pt idx="235">
                <c:v>51.19</c:v>
              </c:pt>
              <c:pt idx="236">
                <c:v>59.09</c:v>
              </c:pt>
              <c:pt idx="237">
                <c:v>34.630000000000003</c:v>
              </c:pt>
              <c:pt idx="238">
                <c:v>22.35</c:v>
              </c:pt>
              <c:pt idx="239">
                <c:v>34.299999999999997</c:v>
              </c:pt>
              <c:pt idx="240">
                <c:v>24.47</c:v>
              </c:pt>
              <c:pt idx="241">
                <c:v>44.41</c:v>
              </c:pt>
              <c:pt idx="242">
                <c:v>21</c:v>
              </c:pt>
              <c:pt idx="243">
                <c:v>47.54</c:v>
              </c:pt>
              <c:pt idx="244">
                <c:v>21.53</c:v>
              </c:pt>
              <c:pt idx="245">
                <c:v>25.13</c:v>
              </c:pt>
              <c:pt idx="246">
                <c:v>32.11</c:v>
              </c:pt>
              <c:pt idx="247">
                <c:v>36.1</c:v>
              </c:pt>
              <c:pt idx="248">
                <c:v>25.29</c:v>
              </c:pt>
              <c:pt idx="249">
                <c:v>32.64</c:v>
              </c:pt>
              <c:pt idx="250">
                <c:v>24.06</c:v>
              </c:pt>
              <c:pt idx="251">
                <c:v>43.24</c:v>
              </c:pt>
              <c:pt idx="252">
                <c:v>42.58</c:v>
              </c:pt>
              <c:pt idx="253">
                <c:v>25.68</c:v>
              </c:pt>
              <c:pt idx="254">
                <c:v>28.52</c:v>
              </c:pt>
              <c:pt idx="255">
                <c:v>23.86</c:v>
              </c:pt>
              <c:pt idx="256">
                <c:v>47.61</c:v>
              </c:pt>
              <c:pt idx="257">
                <c:v>79.83</c:v>
              </c:pt>
              <c:pt idx="258">
                <c:v>42.55</c:v>
              </c:pt>
              <c:pt idx="259">
                <c:v>42.75</c:v>
              </c:pt>
              <c:pt idx="260">
                <c:v>51.46</c:v>
              </c:pt>
              <c:pt idx="261">
                <c:v>58.76</c:v>
              </c:pt>
              <c:pt idx="262">
                <c:v>29.22</c:v>
              </c:pt>
              <c:pt idx="263">
                <c:v>26.83</c:v>
              </c:pt>
              <c:pt idx="264">
                <c:v>49.96</c:v>
              </c:pt>
              <c:pt idx="265">
                <c:v>60.37</c:v>
              </c:pt>
              <c:pt idx="266">
                <c:v>34.81</c:v>
              </c:pt>
              <c:pt idx="267">
                <c:v>36.42</c:v>
              </c:pt>
              <c:pt idx="268">
                <c:v>59</c:v>
              </c:pt>
              <c:pt idx="269">
                <c:v>33.03</c:v>
              </c:pt>
              <c:pt idx="270">
                <c:v>22.25</c:v>
              </c:pt>
              <c:pt idx="271">
                <c:v>46.01</c:v>
              </c:pt>
              <c:pt idx="272">
                <c:v>22.81</c:v>
              </c:pt>
              <c:pt idx="273">
                <c:v>50.99</c:v>
              </c:pt>
              <c:pt idx="274">
                <c:v>26.71</c:v>
              </c:pt>
              <c:pt idx="275">
                <c:v>20.13</c:v>
              </c:pt>
              <c:pt idx="276">
                <c:v>71.430000000000007</c:v>
              </c:pt>
              <c:pt idx="277">
                <c:v>28.45</c:v>
              </c:pt>
              <c:pt idx="278">
                <c:v>39.1</c:v>
              </c:pt>
              <c:pt idx="279">
                <c:v>41.72</c:v>
              </c:pt>
              <c:pt idx="280">
                <c:v>42.15</c:v>
              </c:pt>
              <c:pt idx="281">
                <c:v>69.58</c:v>
              </c:pt>
              <c:pt idx="282">
                <c:v>37.28</c:v>
              </c:pt>
              <c:pt idx="283">
                <c:v>24.25</c:v>
              </c:pt>
              <c:pt idx="284">
                <c:v>21.87</c:v>
              </c:pt>
              <c:pt idx="285">
                <c:v>27.21</c:v>
              </c:pt>
              <c:pt idx="286">
                <c:v>35.68</c:v>
              </c:pt>
              <c:pt idx="287">
                <c:v>20.51</c:v>
              </c:pt>
              <c:pt idx="288">
                <c:v>29.59</c:v>
              </c:pt>
              <c:pt idx="289">
                <c:v>22.49</c:v>
              </c:pt>
              <c:pt idx="290">
                <c:v>38.1</c:v>
              </c:pt>
              <c:pt idx="291">
                <c:v>26.58</c:v>
              </c:pt>
              <c:pt idx="292">
                <c:v>36.840000000000003</c:v>
              </c:pt>
              <c:pt idx="293">
                <c:v>78.709999999999994</c:v>
              </c:pt>
              <c:pt idx="294">
                <c:v>44.43</c:v>
              </c:pt>
              <c:pt idx="295">
                <c:v>22.03</c:v>
              </c:pt>
              <c:pt idx="296">
                <c:v>55.74</c:v>
              </c:pt>
              <c:pt idx="297">
                <c:v>56.88</c:v>
              </c:pt>
              <c:pt idx="298">
                <c:v>21.08</c:v>
              </c:pt>
              <c:pt idx="299">
                <c:v>76.84</c:v>
              </c:pt>
              <c:pt idx="300">
                <c:v>27.8</c:v>
              </c:pt>
              <c:pt idx="301">
                <c:v>20.04</c:v>
              </c:pt>
              <c:pt idx="302">
                <c:v>25.92</c:v>
              </c:pt>
              <c:pt idx="303">
                <c:v>61.39</c:v>
              </c:pt>
              <c:pt idx="304">
                <c:v>35.270000000000003</c:v>
              </c:pt>
              <c:pt idx="305">
                <c:v>21.1</c:v>
              </c:pt>
              <c:pt idx="306">
                <c:v>31.2</c:v>
              </c:pt>
              <c:pt idx="307">
                <c:v>21.03</c:v>
              </c:pt>
              <c:pt idx="308">
                <c:v>29.89</c:v>
              </c:pt>
              <c:pt idx="309">
                <c:v>56.85</c:v>
              </c:pt>
              <c:pt idx="310">
                <c:v>53.39</c:v>
              </c:pt>
              <c:pt idx="311">
                <c:v>43.65</c:v>
              </c:pt>
              <c:pt idx="312">
                <c:v>26.86</c:v>
              </c:pt>
              <c:pt idx="313">
                <c:v>37.71</c:v>
              </c:pt>
              <c:pt idx="314">
                <c:v>41.8</c:v>
              </c:pt>
              <c:pt idx="315">
                <c:v>47.63</c:v>
              </c:pt>
              <c:pt idx="316">
                <c:v>21.12</c:v>
              </c:pt>
              <c:pt idx="317">
                <c:v>23.16</c:v>
              </c:pt>
              <c:pt idx="318">
                <c:v>35.26</c:v>
              </c:pt>
              <c:pt idx="319">
                <c:v>24</c:v>
              </c:pt>
              <c:pt idx="320">
                <c:v>36.840000000000003</c:v>
              </c:pt>
              <c:pt idx="321">
                <c:v>33.85</c:v>
              </c:pt>
              <c:pt idx="322">
                <c:v>24.78</c:v>
              </c:pt>
              <c:pt idx="323">
                <c:v>28.04</c:v>
              </c:pt>
              <c:pt idx="324">
                <c:v>23.27</c:v>
              </c:pt>
              <c:pt idx="325">
                <c:v>35.020000000000003</c:v>
              </c:pt>
              <c:pt idx="326">
                <c:v>31.78</c:v>
              </c:pt>
              <c:pt idx="327">
                <c:v>24.55</c:v>
              </c:pt>
              <c:pt idx="328">
                <c:v>37.86</c:v>
              </c:pt>
              <c:pt idx="329">
                <c:v>20.94</c:v>
              </c:pt>
              <c:pt idx="330">
                <c:v>24.88</c:v>
              </c:pt>
              <c:pt idx="331">
                <c:v>27.29</c:v>
              </c:pt>
              <c:pt idx="332">
                <c:v>62.83</c:v>
              </c:pt>
              <c:pt idx="333">
                <c:v>40.99</c:v>
              </c:pt>
              <c:pt idx="334">
                <c:v>35.729999999999997</c:v>
              </c:pt>
              <c:pt idx="335">
                <c:v>29.86</c:v>
              </c:pt>
              <c:pt idx="336">
                <c:v>39.229999999999997</c:v>
              </c:pt>
              <c:pt idx="337">
                <c:v>47.09</c:v>
              </c:pt>
              <c:pt idx="338">
                <c:v>85.27</c:v>
              </c:pt>
              <c:pt idx="339">
                <c:v>43.89</c:v>
              </c:pt>
              <c:pt idx="340">
                <c:v>44.14</c:v>
              </c:pt>
              <c:pt idx="341">
                <c:v>27.81</c:v>
              </c:pt>
              <c:pt idx="342">
                <c:v>36.130000000000003</c:v>
              </c:pt>
              <c:pt idx="343">
                <c:v>33.049999999999997</c:v>
              </c:pt>
              <c:pt idx="344">
                <c:v>85.07</c:v>
              </c:pt>
              <c:pt idx="345">
                <c:v>72.14</c:v>
              </c:pt>
              <c:pt idx="346">
                <c:v>30.93</c:v>
              </c:pt>
              <c:pt idx="347">
                <c:v>36.29</c:v>
              </c:pt>
              <c:pt idx="348">
                <c:v>53.57</c:v>
              </c:pt>
              <c:pt idx="349">
                <c:v>32.21</c:v>
              </c:pt>
              <c:pt idx="350">
                <c:v>32.86</c:v>
              </c:pt>
              <c:pt idx="351">
                <c:v>46.99</c:v>
              </c:pt>
              <c:pt idx="352">
                <c:v>21.29</c:v>
              </c:pt>
              <c:pt idx="353">
                <c:v>39.28</c:v>
              </c:pt>
              <c:pt idx="354">
                <c:v>26.97</c:v>
              </c:pt>
              <c:pt idx="355">
                <c:v>20.55</c:v>
              </c:pt>
              <c:pt idx="356">
                <c:v>24.09</c:v>
              </c:pt>
              <c:pt idx="357">
                <c:v>44.81</c:v>
              </c:pt>
              <c:pt idx="358">
                <c:v>35.4</c:v>
              </c:pt>
              <c:pt idx="359">
                <c:v>60.89</c:v>
              </c:pt>
              <c:pt idx="360">
                <c:v>35.65</c:v>
              </c:pt>
              <c:pt idx="361">
                <c:v>27.4</c:v>
              </c:pt>
              <c:pt idx="362">
                <c:v>20.76</c:v>
              </c:pt>
              <c:pt idx="363">
                <c:v>26.61</c:v>
              </c:pt>
              <c:pt idx="364">
                <c:v>34.42</c:v>
              </c:pt>
              <c:pt idx="365">
                <c:v>61.16</c:v>
              </c:pt>
              <c:pt idx="366">
                <c:v>33.659999999999997</c:v>
              </c:pt>
              <c:pt idx="367">
                <c:v>20.059999999999999</c:v>
              </c:pt>
              <c:pt idx="368">
                <c:v>25.84</c:v>
              </c:pt>
              <c:pt idx="369">
                <c:v>38.869999999999997</c:v>
              </c:pt>
              <c:pt idx="370">
                <c:v>84.87</c:v>
              </c:pt>
              <c:pt idx="371">
                <c:v>24.12</c:v>
              </c:pt>
              <c:pt idx="372">
                <c:v>20.32</c:v>
              </c:pt>
              <c:pt idx="373">
                <c:v>32.39</c:v>
              </c:pt>
              <c:pt idx="374">
                <c:v>47.51</c:v>
              </c:pt>
              <c:pt idx="375">
                <c:v>24.28</c:v>
              </c:pt>
              <c:pt idx="376">
                <c:v>27.16</c:v>
              </c:pt>
              <c:pt idx="377">
                <c:v>29.85</c:v>
              </c:pt>
              <c:pt idx="378">
                <c:v>96.11</c:v>
              </c:pt>
              <c:pt idx="379">
                <c:v>36.909999999999997</c:v>
              </c:pt>
              <c:pt idx="380">
                <c:v>20.72</c:v>
              </c:pt>
              <c:pt idx="381">
                <c:v>51.58</c:v>
              </c:pt>
              <c:pt idx="382">
                <c:v>21.98</c:v>
              </c:pt>
              <c:pt idx="383">
                <c:v>22.2</c:v>
              </c:pt>
              <c:pt idx="384">
                <c:v>23.13</c:v>
              </c:pt>
              <c:pt idx="385">
                <c:v>48.52</c:v>
              </c:pt>
              <c:pt idx="386">
                <c:v>66.260000000000005</c:v>
              </c:pt>
              <c:pt idx="387">
                <c:v>53.25</c:v>
              </c:pt>
              <c:pt idx="388">
                <c:v>64.37</c:v>
              </c:pt>
              <c:pt idx="389">
                <c:v>57.93</c:v>
              </c:pt>
              <c:pt idx="390">
                <c:v>45.91</c:v>
              </c:pt>
              <c:pt idx="391">
                <c:v>27.93</c:v>
              </c:pt>
              <c:pt idx="392">
                <c:v>33.14</c:v>
              </c:pt>
              <c:pt idx="393">
                <c:v>44</c:v>
              </c:pt>
              <c:pt idx="394">
                <c:v>23.86</c:v>
              </c:pt>
              <c:pt idx="395">
                <c:v>42.28</c:v>
              </c:pt>
              <c:pt idx="396">
                <c:v>102.73</c:v>
              </c:pt>
              <c:pt idx="397">
                <c:v>37.64</c:v>
              </c:pt>
              <c:pt idx="398">
                <c:v>35.78</c:v>
              </c:pt>
              <c:pt idx="399">
                <c:v>23.13</c:v>
              </c:pt>
              <c:pt idx="400">
                <c:v>35.96</c:v>
              </c:pt>
              <c:pt idx="401">
                <c:v>34.31</c:v>
              </c:pt>
              <c:pt idx="402">
                <c:v>22.44</c:v>
              </c:pt>
              <c:pt idx="403">
                <c:v>54.99</c:v>
              </c:pt>
              <c:pt idx="404">
                <c:v>70.52</c:v>
              </c:pt>
              <c:pt idx="405">
                <c:v>20.16</c:v>
              </c:pt>
              <c:pt idx="406">
                <c:v>27.37</c:v>
              </c:pt>
              <c:pt idx="407">
                <c:v>72.489999999999995</c:v>
              </c:pt>
              <c:pt idx="408">
                <c:v>20.309999999999999</c:v>
              </c:pt>
              <c:pt idx="409">
                <c:v>52.31</c:v>
              </c:pt>
              <c:pt idx="410">
                <c:v>25.47</c:v>
              </c:pt>
              <c:pt idx="411">
                <c:v>86.77</c:v>
              </c:pt>
              <c:pt idx="412">
                <c:v>42.93</c:v>
              </c:pt>
              <c:pt idx="413">
                <c:v>53.37</c:v>
              </c:pt>
              <c:pt idx="414">
                <c:v>36.299999999999997</c:v>
              </c:pt>
              <c:pt idx="415">
                <c:v>25.81</c:v>
              </c:pt>
              <c:pt idx="416">
                <c:v>50.05</c:v>
              </c:pt>
              <c:pt idx="417">
                <c:v>41.34</c:v>
              </c:pt>
              <c:pt idx="418">
                <c:v>22.54</c:v>
              </c:pt>
              <c:pt idx="419">
                <c:v>38.770000000000003</c:v>
              </c:pt>
              <c:pt idx="420">
                <c:v>34.81</c:v>
              </c:pt>
              <c:pt idx="421">
                <c:v>44.08</c:v>
              </c:pt>
              <c:pt idx="422">
                <c:v>57.3</c:v>
              </c:pt>
              <c:pt idx="423">
                <c:v>32.799999999999997</c:v>
              </c:pt>
              <c:pt idx="424">
                <c:v>23.28</c:v>
              </c:pt>
              <c:pt idx="425">
                <c:v>72.73</c:v>
              </c:pt>
              <c:pt idx="426">
                <c:v>30.17</c:v>
              </c:pt>
              <c:pt idx="427">
                <c:v>51.1</c:v>
              </c:pt>
              <c:pt idx="428">
                <c:v>25</c:v>
              </c:pt>
              <c:pt idx="429">
                <c:v>37.76</c:v>
              </c:pt>
              <c:pt idx="430">
                <c:v>42.79</c:v>
              </c:pt>
              <c:pt idx="431">
                <c:v>50.63</c:v>
              </c:pt>
              <c:pt idx="432">
                <c:v>68.19</c:v>
              </c:pt>
              <c:pt idx="433">
                <c:v>40.11</c:v>
              </c:pt>
              <c:pt idx="434">
                <c:v>30.45</c:v>
              </c:pt>
              <c:pt idx="435">
                <c:v>48.4</c:v>
              </c:pt>
              <c:pt idx="436">
                <c:v>21.38</c:v>
              </c:pt>
              <c:pt idx="437">
                <c:v>21.33</c:v>
              </c:pt>
              <c:pt idx="438">
                <c:v>72.31</c:v>
              </c:pt>
              <c:pt idx="439">
                <c:v>59.9</c:v>
              </c:pt>
              <c:pt idx="440">
                <c:v>43.12</c:v>
              </c:pt>
              <c:pt idx="441">
                <c:v>38.11</c:v>
              </c:pt>
              <c:pt idx="442">
                <c:v>45.47</c:v>
              </c:pt>
              <c:pt idx="443">
                <c:v>29.96</c:v>
              </c:pt>
              <c:pt idx="444">
                <c:v>22.21</c:v>
              </c:pt>
              <c:pt idx="445">
                <c:v>21.34</c:v>
              </c:pt>
              <c:pt idx="446">
                <c:v>54.17</c:v>
              </c:pt>
              <c:pt idx="447">
                <c:v>41.43</c:v>
              </c:pt>
              <c:pt idx="448">
                <c:v>61.47</c:v>
              </c:pt>
              <c:pt idx="449">
                <c:v>40.42</c:v>
              </c:pt>
              <c:pt idx="450">
                <c:v>45.78</c:v>
              </c:pt>
              <c:pt idx="451">
                <c:v>46.27</c:v>
              </c:pt>
              <c:pt idx="452">
                <c:v>30.13</c:v>
              </c:pt>
              <c:pt idx="453">
                <c:v>43.13</c:v>
              </c:pt>
              <c:pt idx="454">
                <c:v>54.8</c:v>
              </c:pt>
              <c:pt idx="455">
                <c:v>72.69</c:v>
              </c:pt>
              <c:pt idx="456">
                <c:v>37.68</c:v>
              </c:pt>
              <c:pt idx="457">
                <c:v>46.07</c:v>
              </c:pt>
              <c:pt idx="458">
                <c:v>49.3</c:v>
              </c:pt>
              <c:pt idx="459">
                <c:v>22.31</c:v>
              </c:pt>
              <c:pt idx="460">
                <c:v>20.13</c:v>
              </c:pt>
              <c:pt idx="461">
                <c:v>51.08</c:v>
              </c:pt>
              <c:pt idx="462">
                <c:v>20.72</c:v>
              </c:pt>
              <c:pt idx="463">
                <c:v>30.87</c:v>
              </c:pt>
              <c:pt idx="464">
                <c:v>33.21</c:v>
              </c:pt>
              <c:pt idx="465">
                <c:v>36.869999999999997</c:v>
              </c:pt>
              <c:pt idx="466">
                <c:v>22.9</c:v>
              </c:pt>
              <c:pt idx="467">
                <c:v>37.479999999999997</c:v>
              </c:pt>
              <c:pt idx="468">
                <c:v>44.72</c:v>
              </c:pt>
              <c:pt idx="469">
                <c:v>26.57</c:v>
              </c:pt>
              <c:pt idx="470">
                <c:v>25.3</c:v>
              </c:pt>
              <c:pt idx="471">
                <c:v>58.29</c:v>
              </c:pt>
              <c:pt idx="472">
                <c:v>27.13</c:v>
              </c:pt>
              <c:pt idx="473">
                <c:v>61.34</c:v>
              </c:pt>
              <c:pt idx="474">
                <c:v>53.26</c:v>
              </c:pt>
              <c:pt idx="475">
                <c:v>23.89</c:v>
              </c:pt>
              <c:pt idx="476">
                <c:v>34.01</c:v>
              </c:pt>
              <c:pt idx="477">
                <c:v>25.18</c:v>
              </c:pt>
              <c:pt idx="478">
                <c:v>21.63</c:v>
              </c:pt>
              <c:pt idx="479">
                <c:v>28.52</c:v>
              </c:pt>
              <c:pt idx="480">
                <c:v>35.28</c:v>
              </c:pt>
              <c:pt idx="481">
                <c:v>22.4</c:v>
              </c:pt>
              <c:pt idx="482">
                <c:v>30.88</c:v>
              </c:pt>
              <c:pt idx="483">
                <c:v>41.83</c:v>
              </c:pt>
              <c:pt idx="484">
                <c:v>69.59</c:v>
              </c:pt>
              <c:pt idx="485">
                <c:v>30.97</c:v>
              </c:pt>
              <c:pt idx="486">
                <c:v>53.95</c:v>
              </c:pt>
              <c:pt idx="487">
                <c:v>74.260000000000005</c:v>
              </c:pt>
              <c:pt idx="488">
                <c:v>36.18</c:v>
              </c:pt>
              <c:pt idx="489">
                <c:v>36.39</c:v>
              </c:pt>
              <c:pt idx="490">
                <c:v>22.73</c:v>
              </c:pt>
              <c:pt idx="491">
                <c:v>65.86</c:v>
              </c:pt>
              <c:pt idx="492">
                <c:v>53.74</c:v>
              </c:pt>
              <c:pt idx="493">
                <c:v>30.85</c:v>
              </c:pt>
              <c:pt idx="494">
                <c:v>23.14</c:v>
              </c:pt>
              <c:pt idx="495">
                <c:v>50.68</c:v>
              </c:pt>
              <c:pt idx="496">
                <c:v>30.11</c:v>
              </c:pt>
              <c:pt idx="497">
                <c:v>21.84</c:v>
              </c:pt>
              <c:pt idx="498">
                <c:v>48.15</c:v>
              </c:pt>
              <c:pt idx="499">
                <c:v>49.38</c:v>
              </c:pt>
              <c:pt idx="500">
                <c:v>27.27</c:v>
              </c:pt>
              <c:pt idx="501">
                <c:v>22.99</c:v>
              </c:pt>
              <c:pt idx="502">
                <c:v>25.64</c:v>
              </c:pt>
              <c:pt idx="503">
                <c:v>20.91</c:v>
              </c:pt>
              <c:pt idx="504">
                <c:v>52.78</c:v>
              </c:pt>
              <c:pt idx="505">
                <c:v>49.24</c:v>
              </c:pt>
              <c:pt idx="506">
                <c:v>44.99</c:v>
              </c:pt>
              <c:pt idx="507">
                <c:v>32.57</c:v>
              </c:pt>
              <c:pt idx="508">
                <c:v>24.59</c:v>
              </c:pt>
              <c:pt idx="509">
                <c:v>20.41</c:v>
              </c:pt>
              <c:pt idx="510">
                <c:v>45.74</c:v>
              </c:pt>
              <c:pt idx="511">
                <c:v>30.26</c:v>
              </c:pt>
              <c:pt idx="512">
                <c:v>31.76</c:v>
              </c:pt>
              <c:pt idx="513">
                <c:v>42.88</c:v>
              </c:pt>
              <c:pt idx="514">
                <c:v>46.72</c:v>
              </c:pt>
              <c:pt idx="515">
                <c:v>24.01</c:v>
              </c:pt>
              <c:pt idx="516">
                <c:v>49.63</c:v>
              </c:pt>
              <c:pt idx="517">
                <c:v>32.770000000000003</c:v>
              </c:pt>
              <c:pt idx="518">
                <c:v>65.510000000000005</c:v>
              </c:pt>
              <c:pt idx="519">
                <c:v>43.68</c:v>
              </c:pt>
              <c:pt idx="520">
                <c:v>21.11</c:v>
              </c:pt>
              <c:pt idx="521">
                <c:v>31.65</c:v>
              </c:pt>
              <c:pt idx="522">
                <c:v>29.3</c:v>
              </c:pt>
              <c:pt idx="523">
                <c:v>20.77</c:v>
              </c:pt>
              <c:pt idx="524">
                <c:v>50.24</c:v>
              </c:pt>
              <c:pt idx="525">
                <c:v>22.96</c:v>
              </c:pt>
              <c:pt idx="526">
                <c:v>25.05</c:v>
              </c:pt>
              <c:pt idx="527">
                <c:v>38.270000000000003</c:v>
              </c:pt>
              <c:pt idx="528">
                <c:v>24.06</c:v>
              </c:pt>
              <c:pt idx="529">
                <c:v>28.14</c:v>
              </c:pt>
              <c:pt idx="530">
                <c:v>22.1</c:v>
              </c:pt>
              <c:pt idx="531">
                <c:v>50.47</c:v>
              </c:pt>
              <c:pt idx="532">
                <c:v>36.18</c:v>
              </c:pt>
              <c:pt idx="533">
                <c:v>50.81</c:v>
              </c:pt>
              <c:pt idx="534">
                <c:v>27.13</c:v>
              </c:pt>
              <c:pt idx="535">
                <c:v>68.2</c:v>
              </c:pt>
              <c:pt idx="536">
                <c:v>49.47</c:v>
              </c:pt>
              <c:pt idx="537">
                <c:v>27.31</c:v>
              </c:pt>
              <c:pt idx="538">
                <c:v>32.83</c:v>
              </c:pt>
              <c:pt idx="539">
                <c:v>24.6</c:v>
              </c:pt>
              <c:pt idx="540">
                <c:v>24.01</c:v>
              </c:pt>
              <c:pt idx="541">
                <c:v>27.78</c:v>
              </c:pt>
              <c:pt idx="542">
                <c:v>49.21</c:v>
              </c:pt>
              <c:pt idx="543">
                <c:v>25.3</c:v>
              </c:pt>
              <c:pt idx="544">
                <c:v>39.06</c:v>
              </c:pt>
              <c:pt idx="545">
                <c:v>20.84</c:v>
              </c:pt>
              <c:pt idx="546">
                <c:v>40.64</c:v>
              </c:pt>
              <c:pt idx="547">
                <c:v>35.06</c:v>
              </c:pt>
              <c:pt idx="548">
                <c:v>97.78</c:v>
              </c:pt>
              <c:pt idx="549">
                <c:v>34.85</c:v>
              </c:pt>
              <c:pt idx="550">
                <c:v>39.74</c:v>
              </c:pt>
              <c:pt idx="551">
                <c:v>63</c:v>
              </c:pt>
              <c:pt idx="552">
                <c:v>51.64</c:v>
              </c:pt>
              <c:pt idx="553">
                <c:v>24.61</c:v>
              </c:pt>
              <c:pt idx="554">
                <c:v>22.21</c:v>
              </c:pt>
              <c:pt idx="555">
                <c:v>24.58</c:v>
              </c:pt>
              <c:pt idx="556">
                <c:v>26.32</c:v>
              </c:pt>
              <c:pt idx="557">
                <c:v>20.9</c:v>
              </c:pt>
              <c:pt idx="558">
                <c:v>26.04</c:v>
              </c:pt>
              <c:pt idx="559">
                <c:v>22.67</c:v>
              </c:pt>
              <c:pt idx="560">
                <c:v>73</c:v>
              </c:pt>
              <c:pt idx="561">
                <c:v>36.1</c:v>
              </c:pt>
              <c:pt idx="562">
                <c:v>25.73</c:v>
              </c:pt>
              <c:pt idx="563">
                <c:v>30.79</c:v>
              </c:pt>
              <c:pt idx="564">
                <c:v>26.25</c:v>
              </c:pt>
              <c:pt idx="565">
                <c:v>92.33</c:v>
              </c:pt>
              <c:pt idx="566">
                <c:v>48.86</c:v>
              </c:pt>
              <c:pt idx="567">
                <c:v>49.77</c:v>
              </c:pt>
              <c:pt idx="568">
                <c:v>60.74</c:v>
              </c:pt>
              <c:pt idx="569">
                <c:v>27.72</c:v>
              </c:pt>
              <c:pt idx="570">
                <c:v>54.26</c:v>
              </c:pt>
              <c:pt idx="571">
                <c:v>28.28</c:v>
              </c:pt>
              <c:pt idx="572">
                <c:v>45.68</c:v>
              </c:pt>
              <c:pt idx="573">
                <c:v>92.29</c:v>
              </c:pt>
              <c:pt idx="574">
                <c:v>31.69</c:v>
              </c:pt>
              <c:pt idx="575">
                <c:v>20.73</c:v>
              </c:pt>
              <c:pt idx="576">
                <c:v>26.34</c:v>
              </c:pt>
              <c:pt idx="577">
                <c:v>44.08</c:v>
              </c:pt>
              <c:pt idx="578">
                <c:v>20.37</c:v>
              </c:pt>
              <c:pt idx="579">
                <c:v>24.15</c:v>
              </c:pt>
              <c:pt idx="580">
                <c:v>46.44</c:v>
              </c:pt>
              <c:pt idx="581">
                <c:v>64.099999999999994</c:v>
              </c:pt>
              <c:pt idx="582">
                <c:v>27.61</c:v>
              </c:pt>
              <c:pt idx="583">
                <c:v>27.37</c:v>
              </c:pt>
              <c:pt idx="584">
                <c:v>26.52</c:v>
              </c:pt>
              <c:pt idx="585">
                <c:v>20.74</c:v>
              </c:pt>
              <c:pt idx="586">
                <c:v>43.09</c:v>
              </c:pt>
              <c:pt idx="587">
                <c:v>41.57</c:v>
              </c:pt>
              <c:pt idx="588">
                <c:v>34.35</c:v>
              </c:pt>
              <c:pt idx="589">
                <c:v>35.159999999999997</c:v>
              </c:pt>
              <c:pt idx="590">
                <c:v>39.340000000000003</c:v>
              </c:pt>
              <c:pt idx="591">
                <c:v>32.81</c:v>
              </c:pt>
              <c:pt idx="592">
                <c:v>69.599999999999994</c:v>
              </c:pt>
              <c:pt idx="593">
                <c:v>24.56</c:v>
              </c:pt>
              <c:pt idx="594">
                <c:v>21.47</c:v>
              </c:pt>
              <c:pt idx="595">
                <c:v>70.040000000000006</c:v>
              </c:pt>
              <c:pt idx="596">
                <c:v>28.94</c:v>
              </c:pt>
              <c:pt idx="597">
                <c:v>44.22</c:v>
              </c:pt>
              <c:pt idx="598">
                <c:v>32.65</c:v>
              </c:pt>
              <c:pt idx="599">
                <c:v>57.12</c:v>
              </c:pt>
              <c:pt idx="600">
                <c:v>30.4</c:v>
              </c:pt>
              <c:pt idx="601">
                <c:v>25.4</c:v>
              </c:pt>
              <c:pt idx="602">
                <c:v>38.94</c:v>
              </c:pt>
              <c:pt idx="603">
                <c:v>46.41</c:v>
              </c:pt>
              <c:pt idx="604">
                <c:v>51.61</c:v>
              </c:pt>
              <c:pt idx="605">
                <c:v>44.57</c:v>
              </c:pt>
              <c:pt idx="606">
                <c:v>64.88</c:v>
              </c:pt>
              <c:pt idx="607">
                <c:v>37.78</c:v>
              </c:pt>
              <c:pt idx="608">
                <c:v>22.63</c:v>
              </c:pt>
              <c:pt idx="609">
                <c:v>29.54</c:v>
              </c:pt>
              <c:pt idx="610">
                <c:v>39.56</c:v>
              </c:pt>
              <c:pt idx="611">
                <c:v>48.37</c:v>
              </c:pt>
              <c:pt idx="612">
                <c:v>43.58</c:v>
              </c:pt>
              <c:pt idx="613">
                <c:v>45.87</c:v>
              </c:pt>
              <c:pt idx="614">
                <c:v>47.28</c:v>
              </c:pt>
              <c:pt idx="615">
                <c:v>42.83</c:v>
              </c:pt>
              <c:pt idx="616">
                <c:v>70.47</c:v>
              </c:pt>
              <c:pt idx="617">
                <c:v>22.33</c:v>
              </c:pt>
              <c:pt idx="618">
                <c:v>22.27</c:v>
              </c:pt>
              <c:pt idx="619">
                <c:v>25.66</c:v>
              </c:pt>
              <c:pt idx="620">
                <c:v>38.29</c:v>
              </c:pt>
              <c:pt idx="621">
                <c:v>28.12</c:v>
              </c:pt>
              <c:pt idx="622">
                <c:v>58.51</c:v>
              </c:pt>
              <c:pt idx="623">
                <c:v>45.4</c:v>
              </c:pt>
              <c:pt idx="624">
                <c:v>39.85</c:v>
              </c:pt>
              <c:pt idx="625">
                <c:v>61.59</c:v>
              </c:pt>
              <c:pt idx="626">
                <c:v>37.83</c:v>
              </c:pt>
              <c:pt idx="627">
                <c:v>25.93</c:v>
              </c:pt>
              <c:pt idx="628">
                <c:v>56.23</c:v>
              </c:pt>
              <c:pt idx="629">
                <c:v>43.46</c:v>
              </c:pt>
              <c:pt idx="630">
                <c:v>34.51</c:v>
              </c:pt>
              <c:pt idx="631">
                <c:v>31.44</c:v>
              </c:pt>
              <c:pt idx="632">
                <c:v>44.22</c:v>
              </c:pt>
              <c:pt idx="633">
                <c:v>54.9</c:v>
              </c:pt>
              <c:pt idx="634">
                <c:v>36.409999999999997</c:v>
              </c:pt>
              <c:pt idx="635">
                <c:v>30.32</c:v>
              </c:pt>
              <c:pt idx="636">
                <c:v>20.27</c:v>
              </c:pt>
              <c:pt idx="637">
                <c:v>53.12</c:v>
              </c:pt>
              <c:pt idx="638">
                <c:v>25.56</c:v>
              </c:pt>
              <c:pt idx="639">
                <c:v>45.94</c:v>
              </c:pt>
              <c:pt idx="640">
                <c:v>27.79</c:v>
              </c:pt>
              <c:pt idx="641">
                <c:v>24.78</c:v>
              </c:pt>
              <c:pt idx="642">
                <c:v>60.76</c:v>
              </c:pt>
              <c:pt idx="643">
                <c:v>30.44</c:v>
              </c:pt>
              <c:pt idx="644">
                <c:v>32.85</c:v>
              </c:pt>
              <c:pt idx="645">
                <c:v>35.32</c:v>
              </c:pt>
              <c:pt idx="646">
                <c:v>30.5</c:v>
              </c:pt>
              <c:pt idx="647">
                <c:v>46.62</c:v>
              </c:pt>
              <c:pt idx="648">
                <c:v>27.14</c:v>
              </c:pt>
              <c:pt idx="649">
                <c:v>40.72</c:v>
              </c:pt>
              <c:pt idx="650">
                <c:v>26.65</c:v>
              </c:pt>
              <c:pt idx="651">
                <c:v>27.54</c:v>
              </c:pt>
              <c:pt idx="652">
                <c:v>30.51</c:v>
              </c:pt>
              <c:pt idx="653">
                <c:v>25.87</c:v>
              </c:pt>
              <c:pt idx="654">
                <c:v>33.46</c:v>
              </c:pt>
              <c:pt idx="655">
                <c:v>30.75</c:v>
              </c:pt>
              <c:pt idx="656">
                <c:v>51.05</c:v>
              </c:pt>
              <c:pt idx="657">
                <c:v>30.42</c:v>
              </c:pt>
              <c:pt idx="658">
                <c:v>28.44</c:v>
              </c:pt>
              <c:pt idx="659">
                <c:v>39.270000000000003</c:v>
              </c:pt>
              <c:pt idx="660">
                <c:v>46.97</c:v>
              </c:pt>
              <c:pt idx="661">
                <c:v>91.85</c:v>
              </c:pt>
              <c:pt idx="662">
                <c:v>21.8</c:v>
              </c:pt>
              <c:pt idx="663">
                <c:v>27.46</c:v>
              </c:pt>
              <c:pt idx="664">
                <c:v>56.7</c:v>
              </c:pt>
              <c:pt idx="665">
                <c:v>25.77</c:v>
              </c:pt>
              <c:pt idx="666">
                <c:v>21.33</c:v>
              </c:pt>
              <c:pt idx="667">
                <c:v>37.9</c:v>
              </c:pt>
              <c:pt idx="668">
                <c:v>53.94</c:v>
              </c:pt>
              <c:pt idx="669">
                <c:v>34.57</c:v>
              </c:pt>
              <c:pt idx="670">
                <c:v>33.409999999999997</c:v>
              </c:pt>
              <c:pt idx="671">
                <c:v>31.14</c:v>
              </c:pt>
              <c:pt idx="672">
                <c:v>32.36</c:v>
              </c:pt>
              <c:pt idx="673">
                <c:v>21.25</c:v>
              </c:pt>
              <c:pt idx="674">
                <c:v>55.65</c:v>
              </c:pt>
              <c:pt idx="675">
                <c:v>31.06</c:v>
              </c:pt>
              <c:pt idx="676">
                <c:v>67.489999999999995</c:v>
              </c:pt>
              <c:pt idx="677">
                <c:v>29.27</c:v>
              </c:pt>
              <c:pt idx="678">
                <c:v>31.79</c:v>
              </c:pt>
              <c:pt idx="679">
                <c:v>48.88</c:v>
              </c:pt>
              <c:pt idx="680">
                <c:v>22.66</c:v>
              </c:pt>
              <c:pt idx="681">
                <c:v>44.63</c:v>
              </c:pt>
              <c:pt idx="682">
                <c:v>31.36</c:v>
              </c:pt>
              <c:pt idx="683">
                <c:v>34.49</c:v>
              </c:pt>
              <c:pt idx="684">
                <c:v>29.76</c:v>
              </c:pt>
              <c:pt idx="685">
                <c:v>45.25</c:v>
              </c:pt>
              <c:pt idx="686">
                <c:v>29.46</c:v>
              </c:pt>
              <c:pt idx="687">
                <c:v>27.73</c:v>
              </c:pt>
              <c:pt idx="688">
                <c:v>35.020000000000003</c:v>
              </c:pt>
              <c:pt idx="689">
                <c:v>43.87</c:v>
              </c:pt>
              <c:pt idx="690">
                <c:v>20.05</c:v>
              </c:pt>
              <c:pt idx="691">
                <c:v>59.13</c:v>
              </c:pt>
              <c:pt idx="692">
                <c:v>47.88</c:v>
              </c:pt>
              <c:pt idx="693">
                <c:v>23.19</c:v>
              </c:pt>
              <c:pt idx="694">
                <c:v>28.98</c:v>
              </c:pt>
              <c:pt idx="695">
                <c:v>62.84</c:v>
              </c:pt>
              <c:pt idx="696">
                <c:v>22.69</c:v>
              </c:pt>
              <c:pt idx="697">
                <c:v>25.27</c:v>
              </c:pt>
              <c:pt idx="698">
                <c:v>26.47</c:v>
              </c:pt>
              <c:pt idx="699">
                <c:v>42.83</c:v>
              </c:pt>
              <c:pt idx="700">
                <c:v>34.74</c:v>
              </c:pt>
              <c:pt idx="701">
                <c:v>31.3</c:v>
              </c:pt>
              <c:pt idx="702">
                <c:v>20.75</c:v>
              </c:pt>
              <c:pt idx="703">
                <c:v>57.93</c:v>
              </c:pt>
              <c:pt idx="704">
                <c:v>25.65</c:v>
              </c:pt>
              <c:pt idx="705">
                <c:v>28.99</c:v>
              </c:pt>
              <c:pt idx="706">
                <c:v>75.89</c:v>
              </c:pt>
              <c:pt idx="707">
                <c:v>35.049999999999997</c:v>
              </c:pt>
              <c:pt idx="708">
                <c:v>34.090000000000003</c:v>
              </c:pt>
              <c:pt idx="709">
                <c:v>41.83</c:v>
              </c:pt>
              <c:pt idx="710">
                <c:v>21.76</c:v>
              </c:pt>
              <c:pt idx="711">
                <c:v>69.62</c:v>
              </c:pt>
              <c:pt idx="712">
                <c:v>75.709999999999994</c:v>
              </c:pt>
              <c:pt idx="713">
                <c:v>62.3</c:v>
              </c:pt>
              <c:pt idx="714">
                <c:v>33.44</c:v>
              </c:pt>
              <c:pt idx="715">
                <c:v>36.31</c:v>
              </c:pt>
              <c:pt idx="716">
                <c:v>20.09</c:v>
              </c:pt>
              <c:pt idx="717">
                <c:v>49.54</c:v>
              </c:pt>
              <c:pt idx="718">
                <c:v>53.79</c:v>
              </c:pt>
              <c:pt idx="719">
                <c:v>38.15</c:v>
              </c:pt>
              <c:pt idx="720">
                <c:v>25.67</c:v>
              </c:pt>
              <c:pt idx="721">
                <c:v>49.99</c:v>
              </c:pt>
              <c:pt idx="722">
                <c:v>20.49</c:v>
              </c:pt>
              <c:pt idx="723">
                <c:v>26.95</c:v>
              </c:pt>
              <c:pt idx="724">
                <c:v>36.94</c:v>
              </c:pt>
              <c:pt idx="725">
                <c:v>24.49</c:v>
              </c:pt>
              <c:pt idx="726">
                <c:v>39.99</c:v>
              </c:pt>
              <c:pt idx="727">
                <c:v>22.33</c:v>
              </c:pt>
              <c:pt idx="728">
                <c:v>41.67</c:v>
              </c:pt>
              <c:pt idx="729">
                <c:v>38.950000000000003</c:v>
              </c:pt>
              <c:pt idx="730">
                <c:v>36.9</c:v>
              </c:pt>
              <c:pt idx="731">
                <c:v>21.74</c:v>
              </c:pt>
              <c:pt idx="732">
                <c:v>28.99</c:v>
              </c:pt>
              <c:pt idx="733">
                <c:v>41.18</c:v>
              </c:pt>
              <c:pt idx="734">
                <c:v>30.93</c:v>
              </c:pt>
              <c:pt idx="735">
                <c:v>20.61</c:v>
              </c:pt>
              <c:pt idx="736">
                <c:v>34.21</c:v>
              </c:pt>
              <c:pt idx="737">
                <c:v>47.69</c:v>
              </c:pt>
              <c:pt idx="738">
                <c:v>20.46</c:v>
              </c:pt>
              <c:pt idx="739">
                <c:v>37.49</c:v>
              </c:pt>
              <c:pt idx="740">
                <c:v>58.73</c:v>
              </c:pt>
              <c:pt idx="741">
                <c:v>73.650000000000006</c:v>
              </c:pt>
              <c:pt idx="742">
                <c:v>47.65</c:v>
              </c:pt>
              <c:pt idx="743">
                <c:v>29.22</c:v>
              </c:pt>
              <c:pt idx="744">
                <c:v>54.89</c:v>
              </c:pt>
              <c:pt idx="745">
                <c:v>25.76</c:v>
              </c:pt>
              <c:pt idx="746">
                <c:v>51.86</c:v>
              </c:pt>
              <c:pt idx="747">
                <c:v>22.39</c:v>
              </c:pt>
              <c:pt idx="748">
                <c:v>34.700000000000003</c:v>
              </c:pt>
              <c:pt idx="749">
                <c:v>22.5</c:v>
              </c:pt>
              <c:pt idx="750">
                <c:v>48.7</c:v>
              </c:pt>
              <c:pt idx="751">
                <c:v>49.87</c:v>
              </c:pt>
              <c:pt idx="752">
                <c:v>43.03</c:v>
              </c:pt>
              <c:pt idx="753">
                <c:v>23.27</c:v>
              </c:pt>
              <c:pt idx="754">
                <c:v>41.61</c:v>
              </c:pt>
              <c:pt idx="755">
                <c:v>57.45</c:v>
              </c:pt>
              <c:pt idx="756">
                <c:v>50.01</c:v>
              </c:pt>
              <c:pt idx="757">
                <c:v>23.88</c:v>
              </c:pt>
              <c:pt idx="758">
                <c:v>26.38</c:v>
              </c:pt>
              <c:pt idx="759">
                <c:v>61.01</c:v>
              </c:pt>
              <c:pt idx="760">
                <c:v>23.64</c:v>
              </c:pt>
              <c:pt idx="761">
                <c:v>23.03</c:v>
              </c:pt>
              <c:pt idx="762">
                <c:v>43.09</c:v>
              </c:pt>
              <c:pt idx="763">
                <c:v>34.08</c:v>
              </c:pt>
              <c:pt idx="764">
                <c:v>31.16</c:v>
              </c:pt>
              <c:pt idx="765">
                <c:v>20.71</c:v>
              </c:pt>
              <c:pt idx="766">
                <c:v>30.64</c:v>
              </c:pt>
              <c:pt idx="767">
                <c:v>21.13</c:v>
              </c:pt>
              <c:pt idx="768">
                <c:v>50.85</c:v>
              </c:pt>
              <c:pt idx="769">
                <c:v>97.81</c:v>
              </c:pt>
              <c:pt idx="770">
                <c:v>31.26</c:v>
              </c:pt>
              <c:pt idx="771">
                <c:v>77.47</c:v>
              </c:pt>
              <c:pt idx="772">
                <c:v>21.85</c:v>
              </c:pt>
              <c:pt idx="773">
                <c:v>30.4</c:v>
              </c:pt>
              <c:pt idx="774">
                <c:v>33.69</c:v>
              </c:pt>
              <c:pt idx="775">
                <c:v>21.7</c:v>
              </c:pt>
              <c:pt idx="776">
                <c:v>33.42</c:v>
              </c:pt>
              <c:pt idx="777">
                <c:v>23.74</c:v>
              </c:pt>
              <c:pt idx="778">
                <c:v>26.7</c:v>
              </c:pt>
              <c:pt idx="779">
                <c:v>58.05</c:v>
              </c:pt>
              <c:pt idx="780">
                <c:v>64.91</c:v>
              </c:pt>
              <c:pt idx="781">
                <c:v>46.75</c:v>
              </c:pt>
              <c:pt idx="782">
                <c:v>84.56</c:v>
              </c:pt>
              <c:pt idx="783">
                <c:v>64.92</c:v>
              </c:pt>
              <c:pt idx="784">
                <c:v>49.35</c:v>
              </c:pt>
              <c:pt idx="785">
                <c:v>58.59</c:v>
              </c:pt>
              <c:pt idx="786">
                <c:v>23.78</c:v>
              </c:pt>
              <c:pt idx="787">
                <c:v>27.92</c:v>
              </c:pt>
              <c:pt idx="788">
                <c:v>41.19</c:v>
              </c:pt>
              <c:pt idx="789">
                <c:v>67.91</c:v>
              </c:pt>
              <c:pt idx="790">
                <c:v>31.88</c:v>
              </c:pt>
              <c:pt idx="791">
                <c:v>53.94</c:v>
              </c:pt>
              <c:pt idx="792">
                <c:v>43.67</c:v>
              </c:pt>
              <c:pt idx="793">
                <c:v>40.4</c:v>
              </c:pt>
              <c:pt idx="794">
                <c:v>51.86</c:v>
              </c:pt>
              <c:pt idx="795">
                <c:v>40.4</c:v>
              </c:pt>
              <c:pt idx="796">
                <c:v>27.54</c:v>
              </c:pt>
              <c:pt idx="797">
                <c:v>24.74</c:v>
              </c:pt>
              <c:pt idx="798">
                <c:v>22.08</c:v>
              </c:pt>
              <c:pt idx="799">
                <c:v>70.09</c:v>
              </c:pt>
              <c:pt idx="800">
                <c:v>23.73</c:v>
              </c:pt>
              <c:pt idx="801">
                <c:v>23.2</c:v>
              </c:pt>
              <c:pt idx="802">
                <c:v>51.03</c:v>
              </c:pt>
              <c:pt idx="803">
                <c:v>25.86</c:v>
              </c:pt>
              <c:pt idx="804">
                <c:v>27.41</c:v>
              </c:pt>
              <c:pt idx="805">
                <c:v>40.5</c:v>
              </c:pt>
              <c:pt idx="806">
                <c:v>27.68</c:v>
              </c:pt>
              <c:pt idx="807">
                <c:v>29.31</c:v>
              </c:pt>
              <c:pt idx="808">
                <c:v>39.25</c:v>
              </c:pt>
              <c:pt idx="809">
                <c:v>86.67</c:v>
              </c:pt>
              <c:pt idx="810">
                <c:v>38</c:v>
              </c:pt>
              <c:pt idx="811">
                <c:v>51.19</c:v>
              </c:pt>
              <c:pt idx="812">
                <c:v>24.45</c:v>
              </c:pt>
              <c:pt idx="813">
                <c:v>40.26</c:v>
              </c:pt>
              <c:pt idx="814">
                <c:v>31.83</c:v>
              </c:pt>
              <c:pt idx="815">
                <c:v>53.81</c:v>
              </c:pt>
              <c:pt idx="816">
                <c:v>27.08</c:v>
              </c:pt>
              <c:pt idx="817">
                <c:v>68.19</c:v>
              </c:pt>
              <c:pt idx="818">
                <c:v>27.59</c:v>
              </c:pt>
              <c:pt idx="819">
                <c:v>37.06</c:v>
              </c:pt>
              <c:pt idx="820">
                <c:v>24.98</c:v>
              </c:pt>
              <c:pt idx="821">
                <c:v>23.76</c:v>
              </c:pt>
              <c:pt idx="822">
                <c:v>45.3</c:v>
              </c:pt>
              <c:pt idx="823">
                <c:v>89.45</c:v>
              </c:pt>
              <c:pt idx="824">
                <c:v>44.54</c:v>
              </c:pt>
              <c:pt idx="825">
                <c:v>40.54</c:v>
              </c:pt>
              <c:pt idx="826">
                <c:v>26.38</c:v>
              </c:pt>
              <c:pt idx="827">
                <c:v>21.14</c:v>
              </c:pt>
              <c:pt idx="828">
                <c:v>21.43</c:v>
              </c:pt>
              <c:pt idx="829">
                <c:v>42.12</c:v>
              </c:pt>
              <c:pt idx="830">
                <c:v>24.87</c:v>
              </c:pt>
              <c:pt idx="831">
                <c:v>35.17</c:v>
              </c:pt>
              <c:pt idx="832">
                <c:v>32.04</c:v>
              </c:pt>
              <c:pt idx="833">
                <c:v>27.3</c:v>
              </c:pt>
              <c:pt idx="834">
                <c:v>34.19</c:v>
              </c:pt>
              <c:pt idx="835">
                <c:v>76.61</c:v>
              </c:pt>
              <c:pt idx="836">
                <c:v>69.22</c:v>
              </c:pt>
              <c:pt idx="837">
                <c:v>25.59</c:v>
              </c:pt>
              <c:pt idx="838">
                <c:v>41.32</c:v>
              </c:pt>
              <c:pt idx="839">
                <c:v>39.26</c:v>
              </c:pt>
              <c:pt idx="840">
                <c:v>23.61</c:v>
              </c:pt>
              <c:pt idx="841">
                <c:v>27.99</c:v>
              </c:pt>
              <c:pt idx="842">
                <c:v>35.72</c:v>
              </c:pt>
              <c:pt idx="843">
                <c:v>32.869999999999997</c:v>
              </c:pt>
              <c:pt idx="844">
                <c:v>38.15</c:v>
              </c:pt>
              <c:pt idx="845">
                <c:v>69.349999999999994</c:v>
              </c:pt>
              <c:pt idx="846">
                <c:v>25.51</c:v>
              </c:pt>
              <c:pt idx="847">
                <c:v>34.25</c:v>
              </c:pt>
              <c:pt idx="848">
                <c:v>39.409999999999997</c:v>
              </c:pt>
              <c:pt idx="849">
                <c:v>33.76</c:v>
              </c:pt>
              <c:pt idx="850">
                <c:v>40.18</c:v>
              </c:pt>
              <c:pt idx="851">
                <c:v>36.94</c:v>
              </c:pt>
              <c:pt idx="852">
                <c:v>36.090000000000003</c:v>
              </c:pt>
              <c:pt idx="853">
                <c:v>31.62</c:v>
              </c:pt>
              <c:pt idx="854">
                <c:v>71.790000000000006</c:v>
              </c:pt>
              <c:pt idx="855">
                <c:v>64.760000000000005</c:v>
              </c:pt>
              <c:pt idx="856">
                <c:v>51.41</c:v>
              </c:pt>
              <c:pt idx="857">
                <c:v>61.61</c:v>
              </c:pt>
              <c:pt idx="858">
                <c:v>23.07</c:v>
              </c:pt>
              <c:pt idx="859">
                <c:v>70.25</c:v>
              </c:pt>
              <c:pt idx="860">
                <c:v>53.58</c:v>
              </c:pt>
              <c:pt idx="861">
                <c:v>20.51</c:v>
              </c:pt>
              <c:pt idx="862">
                <c:v>34.19</c:v>
              </c:pt>
              <c:pt idx="863">
                <c:v>22.9</c:v>
              </c:pt>
              <c:pt idx="864">
                <c:v>26.44</c:v>
              </c:pt>
              <c:pt idx="865">
                <c:v>24.56</c:v>
              </c:pt>
              <c:pt idx="866">
                <c:v>56.31</c:v>
              </c:pt>
              <c:pt idx="867">
                <c:v>41.77</c:v>
              </c:pt>
              <c:pt idx="868">
                <c:v>35.520000000000003</c:v>
              </c:pt>
              <c:pt idx="869">
                <c:v>23.36</c:v>
              </c:pt>
              <c:pt idx="870">
                <c:v>53.67</c:v>
              </c:pt>
              <c:pt idx="871">
                <c:v>27.92</c:v>
              </c:pt>
              <c:pt idx="872">
                <c:v>20.23</c:v>
              </c:pt>
              <c:pt idx="873">
                <c:v>30.22</c:v>
              </c:pt>
              <c:pt idx="874">
                <c:v>45.72</c:v>
              </c:pt>
              <c:pt idx="875">
                <c:v>45.05</c:v>
              </c:pt>
              <c:pt idx="876">
                <c:v>65.69</c:v>
              </c:pt>
              <c:pt idx="877">
                <c:v>35.04</c:v>
              </c:pt>
              <c:pt idx="878">
                <c:v>31.89</c:v>
              </c:pt>
              <c:pt idx="879">
                <c:v>26.75</c:v>
              </c:pt>
              <c:pt idx="880">
                <c:v>35.880000000000003</c:v>
              </c:pt>
              <c:pt idx="881">
                <c:v>21.11</c:v>
              </c:pt>
              <c:pt idx="882">
                <c:v>29.61</c:v>
              </c:pt>
              <c:pt idx="883">
                <c:v>42.04</c:v>
              </c:pt>
              <c:pt idx="884">
                <c:v>56.03</c:v>
              </c:pt>
              <c:pt idx="885">
                <c:v>51.8</c:v>
              </c:pt>
              <c:pt idx="886">
                <c:v>40.409999999999997</c:v>
              </c:pt>
              <c:pt idx="887">
                <c:v>41.41</c:v>
              </c:pt>
              <c:pt idx="888">
                <c:v>26.87</c:v>
              </c:pt>
              <c:pt idx="889">
                <c:v>48.73</c:v>
              </c:pt>
              <c:pt idx="890">
                <c:v>82.95</c:v>
              </c:pt>
              <c:pt idx="891">
                <c:v>27.36</c:v>
              </c:pt>
              <c:pt idx="892">
                <c:v>21.77</c:v>
              </c:pt>
              <c:pt idx="893">
                <c:v>40.15</c:v>
              </c:pt>
              <c:pt idx="894">
                <c:v>32.58</c:v>
              </c:pt>
              <c:pt idx="895">
                <c:v>87.96</c:v>
              </c:pt>
              <c:pt idx="896">
                <c:v>59.08</c:v>
              </c:pt>
              <c:pt idx="897">
                <c:v>30.36</c:v>
              </c:pt>
              <c:pt idx="898">
                <c:v>52.2</c:v>
              </c:pt>
              <c:pt idx="899">
                <c:v>29.37</c:v>
              </c:pt>
              <c:pt idx="900">
                <c:v>37.57</c:v>
              </c:pt>
              <c:pt idx="901">
                <c:v>42.05</c:v>
              </c:pt>
              <c:pt idx="902">
                <c:v>47.16</c:v>
              </c:pt>
              <c:pt idx="903">
                <c:v>53.15</c:v>
              </c:pt>
              <c:pt idx="904">
                <c:v>29</c:v>
              </c:pt>
              <c:pt idx="905">
                <c:v>94.56</c:v>
              </c:pt>
              <c:pt idx="906">
                <c:v>71.260000000000005</c:v>
              </c:pt>
              <c:pt idx="907">
                <c:v>32.15</c:v>
              </c:pt>
              <c:pt idx="908">
                <c:v>50.09</c:v>
              </c:pt>
              <c:pt idx="909">
                <c:v>55.91</c:v>
              </c:pt>
              <c:pt idx="910">
                <c:v>32.67</c:v>
              </c:pt>
              <c:pt idx="911">
                <c:v>27.51</c:v>
              </c:pt>
              <c:pt idx="912">
                <c:v>54.68</c:v>
              </c:pt>
              <c:pt idx="913">
                <c:v>35.29</c:v>
              </c:pt>
              <c:pt idx="914">
                <c:v>32</c:v>
              </c:pt>
              <c:pt idx="915">
                <c:v>43.47</c:v>
              </c:pt>
              <c:pt idx="916">
                <c:v>42.46</c:v>
              </c:pt>
              <c:pt idx="917">
                <c:v>37.58</c:v>
              </c:pt>
              <c:pt idx="918">
                <c:v>46.27</c:v>
              </c:pt>
              <c:pt idx="919">
                <c:v>46.15</c:v>
              </c:pt>
              <c:pt idx="920">
                <c:v>36.340000000000003</c:v>
              </c:pt>
              <c:pt idx="921">
                <c:v>63.84</c:v>
              </c:pt>
              <c:pt idx="922">
                <c:v>36.78</c:v>
              </c:pt>
              <c:pt idx="923">
                <c:v>48.35</c:v>
              </c:pt>
              <c:pt idx="924">
                <c:v>34.86</c:v>
              </c:pt>
              <c:pt idx="925">
                <c:v>34.94</c:v>
              </c:pt>
              <c:pt idx="926">
                <c:v>21.29</c:v>
              </c:pt>
              <c:pt idx="927">
                <c:v>22.33</c:v>
              </c:pt>
              <c:pt idx="928">
                <c:v>53.29</c:v>
              </c:pt>
              <c:pt idx="929">
                <c:v>32.61</c:v>
              </c:pt>
              <c:pt idx="930">
                <c:v>41.85</c:v>
              </c:pt>
              <c:pt idx="931">
                <c:v>56.36</c:v>
              </c:pt>
              <c:pt idx="932">
                <c:v>27.31</c:v>
              </c:pt>
              <c:pt idx="933">
                <c:v>81.48</c:v>
              </c:pt>
              <c:pt idx="934">
                <c:v>34.28</c:v>
              </c:pt>
              <c:pt idx="935">
                <c:v>43.58</c:v>
              </c:pt>
              <c:pt idx="936">
                <c:v>31.57</c:v>
              </c:pt>
              <c:pt idx="937">
                <c:v>23.22</c:v>
              </c:pt>
              <c:pt idx="938">
                <c:v>26.73</c:v>
              </c:pt>
              <c:pt idx="939">
                <c:v>53.13</c:v>
              </c:pt>
              <c:pt idx="940">
                <c:v>46.48</c:v>
              </c:pt>
              <c:pt idx="941">
                <c:v>39.61</c:v>
              </c:pt>
              <c:pt idx="942">
                <c:v>55.51</c:v>
              </c:pt>
              <c:pt idx="943">
                <c:v>39.700000000000003</c:v>
              </c:pt>
              <c:pt idx="944">
                <c:v>21.24</c:v>
              </c:pt>
              <c:pt idx="945">
                <c:v>27.78</c:v>
              </c:pt>
              <c:pt idx="946">
                <c:v>66.92</c:v>
              </c:pt>
              <c:pt idx="947">
                <c:v>24.95</c:v>
              </c:pt>
              <c:pt idx="948">
                <c:v>30.93</c:v>
              </c:pt>
              <c:pt idx="949">
                <c:v>33.29</c:v>
              </c:pt>
              <c:pt idx="950">
                <c:v>30.75</c:v>
              </c:pt>
              <c:pt idx="951">
                <c:v>31.32</c:v>
              </c:pt>
              <c:pt idx="952">
                <c:v>32.49</c:v>
              </c:pt>
              <c:pt idx="953">
                <c:v>44.39</c:v>
              </c:pt>
              <c:pt idx="954">
                <c:v>25.44</c:v>
              </c:pt>
              <c:pt idx="955">
                <c:v>40.549999999999997</c:v>
              </c:pt>
              <c:pt idx="956">
                <c:v>66.45</c:v>
              </c:pt>
              <c:pt idx="957">
                <c:v>44</c:v>
              </c:pt>
              <c:pt idx="958">
                <c:v>47</c:v>
              </c:pt>
              <c:pt idx="959">
                <c:v>20.55</c:v>
              </c:pt>
              <c:pt idx="960">
                <c:v>45.27</c:v>
              </c:pt>
              <c:pt idx="961">
                <c:v>34.6</c:v>
              </c:pt>
              <c:pt idx="962">
                <c:v>20.92</c:v>
              </c:pt>
              <c:pt idx="963">
                <c:v>39.619999999999997</c:v>
              </c:pt>
              <c:pt idx="964">
                <c:v>38.42</c:v>
              </c:pt>
              <c:pt idx="965">
                <c:v>21.43</c:v>
              </c:pt>
              <c:pt idx="966">
                <c:v>39.9</c:v>
              </c:pt>
              <c:pt idx="967">
                <c:v>31.09</c:v>
              </c:pt>
              <c:pt idx="968">
                <c:v>31.63</c:v>
              </c:pt>
              <c:pt idx="969">
                <c:v>49.99</c:v>
              </c:pt>
              <c:pt idx="970">
                <c:v>29.84</c:v>
              </c:pt>
              <c:pt idx="971">
                <c:v>31.08</c:v>
              </c:pt>
              <c:pt idx="972">
                <c:v>30.5</c:v>
              </c:pt>
              <c:pt idx="973">
                <c:v>38.67</c:v>
              </c:pt>
              <c:pt idx="974">
                <c:v>21.16</c:v>
              </c:pt>
              <c:pt idx="975">
                <c:v>26.42</c:v>
              </c:pt>
              <c:pt idx="976">
                <c:v>43.39</c:v>
              </c:pt>
              <c:pt idx="977">
                <c:v>26.6</c:v>
              </c:pt>
              <c:pt idx="978">
                <c:v>21.03</c:v>
              </c:pt>
              <c:pt idx="979">
                <c:v>44.96</c:v>
              </c:pt>
              <c:pt idx="980">
                <c:v>31.85</c:v>
              </c:pt>
              <c:pt idx="981">
                <c:v>38.86</c:v>
              </c:pt>
              <c:pt idx="982">
                <c:v>36.67</c:v>
              </c:pt>
              <c:pt idx="983">
                <c:v>25.14</c:v>
              </c:pt>
              <c:pt idx="984">
                <c:v>75.58</c:v>
              </c:pt>
              <c:pt idx="985">
                <c:v>27</c:v>
              </c:pt>
              <c:pt idx="986">
                <c:v>51.54</c:v>
              </c:pt>
              <c:pt idx="987">
                <c:v>53.27</c:v>
              </c:pt>
              <c:pt idx="988">
                <c:v>22.17</c:v>
              </c:pt>
              <c:pt idx="989">
                <c:v>69.55</c:v>
              </c:pt>
              <c:pt idx="990">
                <c:v>32.82</c:v>
              </c:pt>
              <c:pt idx="991">
                <c:v>70.06</c:v>
              </c:pt>
              <c:pt idx="992">
                <c:v>20.97</c:v>
              </c:pt>
              <c:pt idx="993">
                <c:v>32.229999999999997</c:v>
              </c:pt>
              <c:pt idx="994">
                <c:v>49.36</c:v>
              </c:pt>
              <c:pt idx="995">
                <c:v>35.49</c:v>
              </c:pt>
              <c:pt idx="996">
                <c:v>21.57</c:v>
              </c:pt>
              <c:pt idx="997">
                <c:v>57.29</c:v>
              </c:pt>
              <c:pt idx="998">
                <c:v>42.35</c:v>
              </c:pt>
              <c:pt idx="999">
                <c:v>46.69</c:v>
              </c:pt>
              <c:pt idx="1000">
                <c:v>29.15</c:v>
              </c:pt>
              <c:pt idx="1001">
                <c:v>30.06</c:v>
              </c:pt>
              <c:pt idx="1002">
                <c:v>32.979999999999997</c:v>
              </c:pt>
              <c:pt idx="1003">
                <c:v>51.72</c:v>
              </c:pt>
              <c:pt idx="1004">
                <c:v>63.78</c:v>
              </c:pt>
              <c:pt idx="1005">
                <c:v>21.22</c:v>
              </c:pt>
              <c:pt idx="1006">
                <c:v>48.59</c:v>
              </c:pt>
              <c:pt idx="1007">
                <c:v>26.03</c:v>
              </c:pt>
              <c:pt idx="1008">
                <c:v>45.22</c:v>
              </c:pt>
              <c:pt idx="1009">
                <c:v>29.78</c:v>
              </c:pt>
              <c:pt idx="1010">
                <c:v>24.08</c:v>
              </c:pt>
              <c:pt idx="1011">
                <c:v>33.549999999999997</c:v>
              </c:pt>
              <c:pt idx="1012">
                <c:v>43.1</c:v>
              </c:pt>
              <c:pt idx="1013">
                <c:v>40.69</c:v>
              </c:pt>
              <c:pt idx="1014">
                <c:v>44.7</c:v>
              </c:pt>
              <c:pt idx="1015">
                <c:v>46.71</c:v>
              </c:pt>
              <c:pt idx="1016">
                <c:v>36.32</c:v>
              </c:pt>
              <c:pt idx="1017">
                <c:v>23.48</c:v>
              </c:pt>
              <c:pt idx="1018">
                <c:v>23</c:v>
              </c:pt>
              <c:pt idx="1019">
                <c:v>28.36</c:v>
              </c:pt>
              <c:pt idx="1020">
                <c:v>60.98</c:v>
              </c:pt>
              <c:pt idx="1021">
                <c:v>25.74</c:v>
              </c:pt>
              <c:pt idx="1022">
                <c:v>41.24</c:v>
              </c:pt>
              <c:pt idx="1023">
                <c:v>40</c:v>
              </c:pt>
              <c:pt idx="1024">
                <c:v>27.94</c:v>
              </c:pt>
              <c:pt idx="1025">
                <c:v>31.92</c:v>
              </c:pt>
              <c:pt idx="1026">
                <c:v>107.13</c:v>
              </c:pt>
              <c:pt idx="1027">
                <c:v>39.82</c:v>
              </c:pt>
              <c:pt idx="1028">
                <c:v>26.06</c:v>
              </c:pt>
              <c:pt idx="1029">
                <c:v>56.42</c:v>
              </c:pt>
              <c:pt idx="1030">
                <c:v>40.18</c:v>
              </c:pt>
              <c:pt idx="1031">
                <c:v>34.53</c:v>
              </c:pt>
              <c:pt idx="1032">
                <c:v>26.17</c:v>
              </c:pt>
              <c:pt idx="1033">
                <c:v>30.53</c:v>
              </c:pt>
              <c:pt idx="1034">
                <c:v>77.209999999999994</c:v>
              </c:pt>
              <c:pt idx="1035">
                <c:v>22.84</c:v>
              </c:pt>
              <c:pt idx="1036">
                <c:v>70.510000000000005</c:v>
              </c:pt>
              <c:pt idx="1037">
                <c:v>32.75</c:v>
              </c:pt>
              <c:pt idx="1038">
                <c:v>30.54</c:v>
              </c:pt>
              <c:pt idx="1039">
                <c:v>50.38</c:v>
              </c:pt>
              <c:pt idx="1040">
                <c:v>36.950000000000003</c:v>
              </c:pt>
              <c:pt idx="1041">
                <c:v>64.45</c:v>
              </c:pt>
              <c:pt idx="1042">
                <c:v>26.09</c:v>
              </c:pt>
              <c:pt idx="1043">
                <c:v>21.96</c:v>
              </c:pt>
              <c:pt idx="1044">
                <c:v>58.24</c:v>
              </c:pt>
              <c:pt idx="1045">
                <c:v>22.6</c:v>
              </c:pt>
              <c:pt idx="1046">
                <c:v>78.72</c:v>
              </c:pt>
              <c:pt idx="1047">
                <c:v>50.62</c:v>
              </c:pt>
              <c:pt idx="1048">
                <c:v>29.71</c:v>
              </c:pt>
              <c:pt idx="1049">
                <c:v>23.75</c:v>
              </c:pt>
              <c:pt idx="1050">
                <c:v>28.83</c:v>
              </c:pt>
              <c:pt idx="1051">
                <c:v>50.79</c:v>
              </c:pt>
              <c:pt idx="1052">
                <c:v>25.85</c:v>
              </c:pt>
              <c:pt idx="1053">
                <c:v>46.12</c:v>
              </c:pt>
              <c:pt idx="1054">
                <c:v>24.97</c:v>
              </c:pt>
              <c:pt idx="1055">
                <c:v>61.91</c:v>
              </c:pt>
              <c:pt idx="1056">
                <c:v>39.56</c:v>
              </c:pt>
              <c:pt idx="1057">
                <c:v>29.09</c:v>
              </c:pt>
              <c:pt idx="1058">
                <c:v>28.27</c:v>
              </c:pt>
              <c:pt idx="1059">
                <c:v>65.63</c:v>
              </c:pt>
              <c:pt idx="1060">
                <c:v>45.44</c:v>
              </c:pt>
              <c:pt idx="1061">
                <c:v>33.69</c:v>
              </c:pt>
              <c:pt idx="1062">
                <c:v>27.33</c:v>
              </c:pt>
              <c:pt idx="1063">
                <c:v>20.58</c:v>
              </c:pt>
              <c:pt idx="1064">
                <c:v>29.13</c:v>
              </c:pt>
              <c:pt idx="1065">
                <c:v>52.11</c:v>
              </c:pt>
              <c:pt idx="1066">
                <c:v>21.34</c:v>
              </c:pt>
              <c:pt idx="1067">
                <c:v>23.02</c:v>
              </c:pt>
              <c:pt idx="1068">
                <c:v>26.6</c:v>
              </c:pt>
              <c:pt idx="1069">
                <c:v>38.520000000000003</c:v>
              </c:pt>
              <c:pt idx="1070">
                <c:v>34.07</c:v>
              </c:pt>
              <c:pt idx="1071">
                <c:v>55.92</c:v>
              </c:pt>
              <c:pt idx="1072">
                <c:v>29.92</c:v>
              </c:pt>
              <c:pt idx="1073">
                <c:v>48.1</c:v>
              </c:pt>
              <c:pt idx="1074">
                <c:v>23.19</c:v>
              </c:pt>
              <c:pt idx="1075">
                <c:v>38.479999999999997</c:v>
              </c:pt>
              <c:pt idx="1076">
                <c:v>21.3</c:v>
              </c:pt>
              <c:pt idx="1077">
                <c:v>23</c:v>
              </c:pt>
              <c:pt idx="1078">
                <c:v>25.39</c:v>
              </c:pt>
              <c:pt idx="1079">
                <c:v>43.33</c:v>
              </c:pt>
              <c:pt idx="1080">
                <c:v>40.869999999999997</c:v>
              </c:pt>
              <c:pt idx="1081">
                <c:v>27.13</c:v>
              </c:pt>
              <c:pt idx="1082">
                <c:v>23.86</c:v>
              </c:pt>
              <c:pt idx="1083">
                <c:v>46.3</c:v>
              </c:pt>
              <c:pt idx="1084">
                <c:v>41.74</c:v>
              </c:pt>
              <c:pt idx="1085">
                <c:v>54.73</c:v>
              </c:pt>
              <c:pt idx="1086">
                <c:v>44.67</c:v>
              </c:pt>
              <c:pt idx="1087">
                <c:v>72.89</c:v>
              </c:pt>
              <c:pt idx="1088">
                <c:v>25.65</c:v>
              </c:pt>
              <c:pt idx="1089">
                <c:v>62.22</c:v>
              </c:pt>
              <c:pt idx="1090">
                <c:v>34.76</c:v>
              </c:pt>
              <c:pt idx="1091">
                <c:v>20.420000000000002</c:v>
              </c:pt>
              <c:pt idx="1092">
                <c:v>54.45</c:v>
              </c:pt>
              <c:pt idx="1093">
                <c:v>20.85</c:v>
              </c:pt>
              <c:pt idx="1094">
                <c:v>20.12</c:v>
              </c:pt>
              <c:pt idx="1095">
                <c:v>50.71</c:v>
              </c:pt>
              <c:pt idx="1096">
                <c:v>25.09</c:v>
              </c:pt>
              <c:pt idx="1097">
                <c:v>52.02</c:v>
              </c:pt>
              <c:pt idx="1098">
                <c:v>22.97</c:v>
              </c:pt>
              <c:pt idx="1099">
                <c:v>24.42</c:v>
              </c:pt>
              <c:pt idx="1100">
                <c:v>29.41</c:v>
              </c:pt>
              <c:pt idx="1101">
                <c:v>59.28</c:v>
              </c:pt>
              <c:pt idx="1102">
                <c:v>46.3</c:v>
              </c:pt>
              <c:pt idx="1103">
                <c:v>33.29</c:v>
              </c:pt>
              <c:pt idx="1104">
                <c:v>30.31</c:v>
              </c:pt>
              <c:pt idx="1105">
                <c:v>34.71</c:v>
              </c:pt>
              <c:pt idx="1106">
                <c:v>29.13</c:v>
              </c:pt>
              <c:pt idx="1107">
                <c:v>29.67</c:v>
              </c:pt>
              <c:pt idx="1108">
                <c:v>28.09</c:v>
              </c:pt>
              <c:pt idx="1109">
                <c:v>25.01</c:v>
              </c:pt>
              <c:pt idx="1110">
                <c:v>20.36</c:v>
              </c:pt>
              <c:pt idx="1111">
                <c:v>48.25</c:v>
              </c:pt>
              <c:pt idx="1112">
                <c:v>60.96</c:v>
              </c:pt>
              <c:pt idx="1113">
                <c:v>29.47</c:v>
              </c:pt>
              <c:pt idx="1114">
                <c:v>24.74</c:v>
              </c:pt>
              <c:pt idx="1115">
                <c:v>42.94</c:v>
              </c:pt>
              <c:pt idx="1116">
                <c:v>34.24</c:v>
              </c:pt>
              <c:pt idx="1117">
                <c:v>39.450000000000003</c:v>
              </c:pt>
              <c:pt idx="1118">
                <c:v>29.61</c:v>
              </c:pt>
              <c:pt idx="1119">
                <c:v>28.6</c:v>
              </c:pt>
              <c:pt idx="1120">
                <c:v>32.94</c:v>
              </c:pt>
              <c:pt idx="1121">
                <c:v>26.7</c:v>
              </c:pt>
              <c:pt idx="1122">
                <c:v>38.590000000000003</c:v>
              </c:pt>
              <c:pt idx="1123">
                <c:v>43.92</c:v>
              </c:pt>
              <c:pt idx="1124">
                <c:v>24.2</c:v>
              </c:pt>
              <c:pt idx="1125">
                <c:v>27.89</c:v>
              </c:pt>
              <c:pt idx="1126">
                <c:v>35.799999999999997</c:v>
              </c:pt>
              <c:pt idx="1127">
                <c:v>45.15</c:v>
              </c:pt>
              <c:pt idx="1128">
                <c:v>56.54</c:v>
              </c:pt>
              <c:pt idx="1129">
                <c:v>23.95</c:v>
              </c:pt>
              <c:pt idx="1130">
                <c:v>48.94</c:v>
              </c:pt>
              <c:pt idx="1131">
                <c:v>24.62</c:v>
              </c:pt>
              <c:pt idx="1132">
                <c:v>41.89</c:v>
              </c:pt>
              <c:pt idx="1133">
                <c:v>74.930000000000007</c:v>
              </c:pt>
              <c:pt idx="1134">
                <c:v>31.65</c:v>
              </c:pt>
              <c:pt idx="1135">
                <c:v>43.2</c:v>
              </c:pt>
              <c:pt idx="1136">
                <c:v>24.32</c:v>
              </c:pt>
              <c:pt idx="1137">
                <c:v>24.97</c:v>
              </c:pt>
              <c:pt idx="1138">
                <c:v>40.200000000000003</c:v>
              </c:pt>
              <c:pt idx="1139">
                <c:v>45.61</c:v>
              </c:pt>
              <c:pt idx="1140">
                <c:v>42.75</c:v>
              </c:pt>
              <c:pt idx="1141">
                <c:v>65.77</c:v>
              </c:pt>
              <c:pt idx="1142">
                <c:v>41</c:v>
              </c:pt>
              <c:pt idx="1143">
                <c:v>67.56</c:v>
              </c:pt>
              <c:pt idx="1144">
                <c:v>26.89</c:v>
              </c:pt>
              <c:pt idx="1145">
                <c:v>21.42</c:v>
              </c:pt>
              <c:pt idx="1146">
                <c:v>42.17</c:v>
              </c:pt>
              <c:pt idx="1147">
                <c:v>27.25</c:v>
              </c:pt>
              <c:pt idx="1148">
                <c:v>33.71</c:v>
              </c:pt>
              <c:pt idx="1149">
                <c:v>58.29</c:v>
              </c:pt>
              <c:pt idx="1150">
                <c:v>39.99</c:v>
              </c:pt>
              <c:pt idx="1151">
                <c:v>40.56</c:v>
              </c:pt>
              <c:pt idx="1152">
                <c:v>43.53</c:v>
              </c:pt>
              <c:pt idx="1153">
                <c:v>35.11</c:v>
              </c:pt>
              <c:pt idx="1154">
                <c:v>59.06</c:v>
              </c:pt>
              <c:pt idx="1155">
                <c:v>30.83</c:v>
              </c:pt>
              <c:pt idx="1156">
                <c:v>21.04</c:v>
              </c:pt>
              <c:pt idx="1157">
                <c:v>27.52</c:v>
              </c:pt>
              <c:pt idx="1158">
                <c:v>73.5</c:v>
              </c:pt>
              <c:pt idx="1159">
                <c:v>45.24</c:v>
              </c:pt>
              <c:pt idx="1160">
                <c:v>30.26</c:v>
              </c:pt>
              <c:pt idx="1161">
                <c:v>51.32</c:v>
              </c:pt>
              <c:pt idx="1162">
                <c:v>26.05</c:v>
              </c:pt>
              <c:pt idx="1163">
                <c:v>30.33</c:v>
              </c:pt>
              <c:pt idx="1164">
                <c:v>21.07</c:v>
              </c:pt>
              <c:pt idx="1165">
                <c:v>22.55</c:v>
              </c:pt>
              <c:pt idx="1166">
                <c:v>56.46</c:v>
              </c:pt>
              <c:pt idx="1167">
                <c:v>28.5</c:v>
              </c:pt>
              <c:pt idx="1168">
                <c:v>60.27</c:v>
              </c:pt>
              <c:pt idx="1169">
                <c:v>24.38</c:v>
              </c:pt>
              <c:pt idx="1170">
                <c:v>33.24</c:v>
              </c:pt>
              <c:pt idx="1171">
                <c:v>43.69</c:v>
              </c:pt>
              <c:pt idx="1172">
                <c:v>40.33</c:v>
              </c:pt>
              <c:pt idx="1173">
                <c:v>41.82</c:v>
              </c:pt>
              <c:pt idx="1174">
                <c:v>20.69</c:v>
              </c:pt>
              <c:pt idx="1175">
                <c:v>29.85</c:v>
              </c:pt>
              <c:pt idx="1176">
                <c:v>20.94</c:v>
              </c:pt>
              <c:pt idx="1177">
                <c:v>41.93</c:v>
              </c:pt>
              <c:pt idx="1178">
                <c:v>32.85</c:v>
              </c:pt>
              <c:pt idx="1179">
                <c:v>31.48</c:v>
              </c:pt>
              <c:pt idx="1180">
                <c:v>46.55</c:v>
              </c:pt>
              <c:pt idx="1181">
                <c:v>26.18</c:v>
              </c:pt>
              <c:pt idx="1182">
                <c:v>29.12</c:v>
              </c:pt>
              <c:pt idx="1183">
                <c:v>39.49</c:v>
              </c:pt>
              <c:pt idx="1184">
                <c:v>63.18</c:v>
              </c:pt>
              <c:pt idx="1185">
                <c:v>47.91</c:v>
              </c:pt>
              <c:pt idx="1186">
                <c:v>25.68</c:v>
              </c:pt>
              <c:pt idx="1187">
                <c:v>34.229999999999997</c:v>
              </c:pt>
              <c:pt idx="1188">
                <c:v>42.67</c:v>
              </c:pt>
              <c:pt idx="1189">
                <c:v>42.18</c:v>
              </c:pt>
              <c:pt idx="1190">
                <c:v>45.44</c:v>
              </c:pt>
              <c:pt idx="1191">
                <c:v>64.599999999999994</c:v>
              </c:pt>
              <c:pt idx="1192">
                <c:v>48.58</c:v>
              </c:pt>
              <c:pt idx="1193">
                <c:v>45.7</c:v>
              </c:pt>
              <c:pt idx="1194">
                <c:v>52.37</c:v>
              </c:pt>
              <c:pt idx="1195">
                <c:v>23.52</c:v>
              </c:pt>
              <c:pt idx="1196">
                <c:v>25.89</c:v>
              </c:pt>
              <c:pt idx="1197">
                <c:v>56.1</c:v>
              </c:pt>
              <c:pt idx="1198">
                <c:v>52.13</c:v>
              </c:pt>
              <c:pt idx="1199">
                <c:v>20.79</c:v>
              </c:pt>
              <c:pt idx="1200">
                <c:v>27.62</c:v>
              </c:pt>
              <c:pt idx="1201">
                <c:v>32.130000000000003</c:v>
              </c:pt>
              <c:pt idx="1202">
                <c:v>42.49</c:v>
              </c:pt>
              <c:pt idx="1203">
                <c:v>46.06</c:v>
              </c:pt>
              <c:pt idx="1204">
                <c:v>34.86</c:v>
              </c:pt>
              <c:pt idx="1205">
                <c:v>55.59</c:v>
              </c:pt>
              <c:pt idx="1206">
                <c:v>67.41</c:v>
              </c:pt>
              <c:pt idx="1207">
                <c:v>42.3</c:v>
              </c:pt>
              <c:pt idx="1208">
                <c:v>48.63</c:v>
              </c:pt>
              <c:pt idx="1209">
                <c:v>23.05</c:v>
              </c:pt>
              <c:pt idx="1210">
                <c:v>46.65</c:v>
              </c:pt>
              <c:pt idx="1211">
                <c:v>20.149999999999999</c:v>
              </c:pt>
              <c:pt idx="1212">
                <c:v>63.16</c:v>
              </c:pt>
              <c:pt idx="1213">
                <c:v>27.41</c:v>
              </c:pt>
              <c:pt idx="1214">
                <c:v>21.57</c:v>
              </c:pt>
              <c:pt idx="1215">
                <c:v>44.09</c:v>
              </c:pt>
              <c:pt idx="1216">
                <c:v>23.72</c:v>
              </c:pt>
              <c:pt idx="1217">
                <c:v>55.24</c:v>
              </c:pt>
              <c:pt idx="1218">
                <c:v>26.2</c:v>
              </c:pt>
              <c:pt idx="1219">
                <c:v>26.29</c:v>
              </c:pt>
              <c:pt idx="1220">
                <c:v>25.48</c:v>
              </c:pt>
              <c:pt idx="1221">
                <c:v>29.85</c:v>
              </c:pt>
              <c:pt idx="1222">
                <c:v>29.25</c:v>
              </c:pt>
              <c:pt idx="1223">
                <c:v>47.98</c:v>
              </c:pt>
              <c:pt idx="1224">
                <c:v>28.43</c:v>
              </c:pt>
              <c:pt idx="1225">
                <c:v>54.62</c:v>
              </c:pt>
              <c:pt idx="1226">
                <c:v>35.43</c:v>
              </c:pt>
              <c:pt idx="1227">
                <c:v>52.78</c:v>
              </c:pt>
              <c:pt idx="1228">
                <c:v>76.88</c:v>
              </c:pt>
              <c:pt idx="1229">
                <c:v>69.709999999999994</c:v>
              </c:pt>
              <c:pt idx="1230">
                <c:v>30.45</c:v>
              </c:pt>
              <c:pt idx="1231">
                <c:v>53.11</c:v>
              </c:pt>
              <c:pt idx="1232">
                <c:v>48.06</c:v>
              </c:pt>
              <c:pt idx="1233">
                <c:v>53.76</c:v>
              </c:pt>
              <c:pt idx="1234">
                <c:v>43.38</c:v>
              </c:pt>
              <c:pt idx="1235">
                <c:v>43.76</c:v>
              </c:pt>
              <c:pt idx="1236">
                <c:v>63.37</c:v>
              </c:pt>
              <c:pt idx="1237">
                <c:v>26.58</c:v>
              </c:pt>
              <c:pt idx="1238">
                <c:v>38.69</c:v>
              </c:pt>
              <c:pt idx="1239">
                <c:v>50.07</c:v>
              </c:pt>
              <c:pt idx="1240">
                <c:v>48.65</c:v>
              </c:pt>
              <c:pt idx="1241">
                <c:v>40.49</c:v>
              </c:pt>
              <c:pt idx="1242">
                <c:v>20.059999999999999</c:v>
              </c:pt>
              <c:pt idx="1243">
                <c:v>24.85</c:v>
              </c:pt>
              <c:pt idx="1244">
                <c:v>33.36</c:v>
              </c:pt>
              <c:pt idx="1245">
                <c:v>24.22</c:v>
              </c:pt>
              <c:pt idx="1246">
                <c:v>49.46</c:v>
              </c:pt>
              <c:pt idx="1247">
                <c:v>50.4</c:v>
              </c:pt>
              <c:pt idx="1248">
                <c:v>50.93</c:v>
              </c:pt>
              <c:pt idx="1249">
                <c:v>59.78</c:v>
              </c:pt>
              <c:pt idx="1250">
                <c:v>29.85</c:v>
              </c:pt>
              <c:pt idx="1251">
                <c:v>43.38</c:v>
              </c:pt>
              <c:pt idx="1252">
                <c:v>63.82</c:v>
              </c:pt>
              <c:pt idx="1253">
                <c:v>27.86</c:v>
              </c:pt>
              <c:pt idx="1254">
                <c:v>32.619999999999997</c:v>
              </c:pt>
              <c:pt idx="1255">
                <c:v>27.18</c:v>
              </c:pt>
              <c:pt idx="1256">
                <c:v>30.54</c:v>
              </c:pt>
              <c:pt idx="1257">
                <c:v>23.1</c:v>
              </c:pt>
              <c:pt idx="1258">
                <c:v>28.98</c:v>
              </c:pt>
              <c:pt idx="1259">
                <c:v>30.39</c:v>
              </c:pt>
              <c:pt idx="1260">
                <c:v>31.14</c:v>
              </c:pt>
              <c:pt idx="1261">
                <c:v>23.47</c:v>
              </c:pt>
              <c:pt idx="1262">
                <c:v>27.57</c:v>
              </c:pt>
              <c:pt idx="1263">
                <c:v>38.81</c:v>
              </c:pt>
              <c:pt idx="1264">
                <c:v>28.01</c:v>
              </c:pt>
              <c:pt idx="1265">
                <c:v>57.62</c:v>
              </c:pt>
              <c:pt idx="1266">
                <c:v>60.07</c:v>
              </c:pt>
              <c:pt idx="1267">
                <c:v>47.68</c:v>
              </c:pt>
              <c:pt idx="1268">
                <c:v>20.64</c:v>
              </c:pt>
              <c:pt idx="1269">
                <c:v>35.47</c:v>
              </c:pt>
              <c:pt idx="1270">
                <c:v>23.47</c:v>
              </c:pt>
              <c:pt idx="1271">
                <c:v>62.95</c:v>
              </c:pt>
              <c:pt idx="1272">
                <c:v>60.79</c:v>
              </c:pt>
              <c:pt idx="1273">
                <c:v>52.07</c:v>
              </c:pt>
              <c:pt idx="1274">
                <c:v>32.299999999999997</c:v>
              </c:pt>
              <c:pt idx="1275">
                <c:v>36.71</c:v>
              </c:pt>
              <c:pt idx="1276">
                <c:v>76.77</c:v>
              </c:pt>
              <c:pt idx="1277">
                <c:v>39.229999999999997</c:v>
              </c:pt>
              <c:pt idx="1278">
                <c:v>36.909999999999997</c:v>
              </c:pt>
              <c:pt idx="1279">
                <c:v>54.58</c:v>
              </c:pt>
              <c:pt idx="1280">
                <c:v>24.02</c:v>
              </c:pt>
              <c:pt idx="1281">
                <c:v>54.11</c:v>
              </c:pt>
              <c:pt idx="1282">
                <c:v>45.08</c:v>
              </c:pt>
              <c:pt idx="1283">
                <c:v>50.89</c:v>
              </c:pt>
              <c:pt idx="1284">
                <c:v>25.26</c:v>
              </c:pt>
              <c:pt idx="1285">
                <c:v>36.94</c:v>
              </c:pt>
              <c:pt idx="1286">
                <c:v>49.72</c:v>
              </c:pt>
              <c:pt idx="1287">
                <c:v>35.22</c:v>
              </c:pt>
              <c:pt idx="1288">
                <c:v>23.11</c:v>
              </c:pt>
              <c:pt idx="1289">
                <c:v>51.41</c:v>
              </c:pt>
              <c:pt idx="1290">
                <c:v>26.61</c:v>
              </c:pt>
              <c:pt idx="1291">
                <c:v>58.76</c:v>
              </c:pt>
              <c:pt idx="1292">
                <c:v>21.16</c:v>
              </c:pt>
              <c:pt idx="1293">
                <c:v>49.12</c:v>
              </c:pt>
              <c:pt idx="1294">
                <c:v>29.66</c:v>
              </c:pt>
              <c:pt idx="1295">
                <c:v>25.47</c:v>
              </c:pt>
              <c:pt idx="1296">
                <c:v>25.03</c:v>
              </c:pt>
              <c:pt idx="1297">
                <c:v>27.67</c:v>
              </c:pt>
              <c:pt idx="1298">
                <c:v>38.19</c:v>
              </c:pt>
              <c:pt idx="1299">
                <c:v>22.98</c:v>
              </c:pt>
              <c:pt idx="1300">
                <c:v>33.07</c:v>
              </c:pt>
              <c:pt idx="1301">
                <c:v>53.27</c:v>
              </c:pt>
              <c:pt idx="1302">
                <c:v>39.53</c:v>
              </c:pt>
              <c:pt idx="1303">
                <c:v>24.64</c:v>
              </c:pt>
              <c:pt idx="1304">
                <c:v>26.82</c:v>
              </c:pt>
              <c:pt idx="1305">
                <c:v>42.85</c:v>
              </c:pt>
              <c:pt idx="1306">
                <c:v>32.79</c:v>
              </c:pt>
              <c:pt idx="1307">
                <c:v>20.48</c:v>
              </c:pt>
              <c:pt idx="1308">
                <c:v>25.28</c:v>
              </c:pt>
              <c:pt idx="1309">
                <c:v>23.57</c:v>
              </c:pt>
              <c:pt idx="1310">
                <c:v>45.58</c:v>
              </c:pt>
              <c:pt idx="1311">
                <c:v>25.7</c:v>
              </c:pt>
              <c:pt idx="1312">
                <c:v>27.97</c:v>
              </c:pt>
              <c:pt idx="1313">
                <c:v>40.68</c:v>
              </c:pt>
              <c:pt idx="1314">
                <c:v>30.76</c:v>
              </c:pt>
              <c:pt idx="1315">
                <c:v>73.290000000000006</c:v>
              </c:pt>
              <c:pt idx="1316">
                <c:v>31.44</c:v>
              </c:pt>
              <c:pt idx="1317">
                <c:v>53.8</c:v>
              </c:pt>
              <c:pt idx="1318">
                <c:v>51.44</c:v>
              </c:pt>
              <c:pt idx="1319">
                <c:v>53.4</c:v>
              </c:pt>
              <c:pt idx="1320">
                <c:v>24</c:v>
              </c:pt>
              <c:pt idx="1321">
                <c:v>57.13</c:v>
              </c:pt>
              <c:pt idx="1322">
                <c:v>32.840000000000003</c:v>
              </c:pt>
              <c:pt idx="1323">
                <c:v>52.38</c:v>
              </c:pt>
              <c:pt idx="1324">
                <c:v>26.73</c:v>
              </c:pt>
              <c:pt idx="1325">
                <c:v>38.909999999999997</c:v>
              </c:pt>
              <c:pt idx="1326">
                <c:v>25.97</c:v>
              </c:pt>
              <c:pt idx="1327">
                <c:v>22.65</c:v>
              </c:pt>
              <c:pt idx="1328">
                <c:v>37.08</c:v>
              </c:pt>
              <c:pt idx="1329">
                <c:v>51.51</c:v>
              </c:pt>
              <c:pt idx="1330">
                <c:v>28.73</c:v>
              </c:pt>
              <c:pt idx="1331">
                <c:v>20.329999999999998</c:v>
              </c:pt>
              <c:pt idx="1332">
                <c:v>39.96</c:v>
              </c:pt>
              <c:pt idx="1333">
                <c:v>43.33</c:v>
              </c:pt>
              <c:pt idx="1334">
                <c:v>25.57</c:v>
              </c:pt>
              <c:pt idx="1335">
                <c:v>27.17</c:v>
              </c:pt>
              <c:pt idx="1336">
                <c:v>24.44</c:v>
              </c:pt>
              <c:pt idx="1337">
                <c:v>37.32</c:v>
              </c:pt>
              <c:pt idx="1338">
                <c:v>50.19</c:v>
              </c:pt>
              <c:pt idx="1339">
                <c:v>50.51</c:v>
              </c:pt>
              <c:pt idx="1340">
                <c:v>57.21</c:v>
              </c:pt>
              <c:pt idx="1341">
                <c:v>24.7</c:v>
              </c:pt>
              <c:pt idx="1342">
                <c:v>26.54</c:v>
              </c:pt>
              <c:pt idx="1343">
                <c:v>50.78</c:v>
              </c:pt>
              <c:pt idx="1344">
                <c:v>66.239999999999995</c:v>
              </c:pt>
              <c:pt idx="1345">
                <c:v>43.71</c:v>
              </c:pt>
              <c:pt idx="1346">
                <c:v>39.39</c:v>
              </c:pt>
              <c:pt idx="1347">
                <c:v>44.83</c:v>
              </c:pt>
              <c:pt idx="1348">
                <c:v>27.68</c:v>
              </c:pt>
              <c:pt idx="1349">
                <c:v>51.11</c:v>
              </c:pt>
              <c:pt idx="1350">
                <c:v>29.3</c:v>
              </c:pt>
              <c:pt idx="1351">
                <c:v>73.260000000000005</c:v>
              </c:pt>
              <c:pt idx="1352">
                <c:v>43.86</c:v>
              </c:pt>
              <c:pt idx="1353">
                <c:v>59.31</c:v>
              </c:pt>
              <c:pt idx="1354">
                <c:v>82.11</c:v>
              </c:pt>
              <c:pt idx="1355">
                <c:v>34.479999999999997</c:v>
              </c:pt>
              <c:pt idx="1356">
                <c:v>44.85</c:v>
              </c:pt>
              <c:pt idx="1357">
                <c:v>24.66</c:v>
              </c:pt>
              <c:pt idx="1358">
                <c:v>46.59</c:v>
              </c:pt>
              <c:pt idx="1359">
                <c:v>27.17</c:v>
              </c:pt>
              <c:pt idx="1360">
                <c:v>45.87</c:v>
              </c:pt>
              <c:pt idx="1361">
                <c:v>38.549999999999997</c:v>
              </c:pt>
              <c:pt idx="1362">
                <c:v>34.979999999999997</c:v>
              </c:pt>
              <c:pt idx="1363">
                <c:v>28.87</c:v>
              </c:pt>
              <c:pt idx="1364">
                <c:v>43.91</c:v>
              </c:pt>
              <c:pt idx="1365">
                <c:v>30.99</c:v>
              </c:pt>
              <c:pt idx="1366">
                <c:v>24.84</c:v>
              </c:pt>
              <c:pt idx="1367">
                <c:v>64.959999999999994</c:v>
              </c:pt>
              <c:pt idx="1368">
                <c:v>51.36</c:v>
              </c:pt>
              <c:pt idx="1369">
                <c:v>23.97</c:v>
              </c:pt>
              <c:pt idx="1370">
                <c:v>45.22</c:v>
              </c:pt>
              <c:pt idx="1371">
                <c:v>40.770000000000003</c:v>
              </c:pt>
              <c:pt idx="1372">
                <c:v>23.26</c:v>
              </c:pt>
              <c:pt idx="1373">
                <c:v>27.52</c:v>
              </c:pt>
              <c:pt idx="1374">
                <c:v>23.81</c:v>
              </c:pt>
              <c:pt idx="1375">
                <c:v>20.04</c:v>
              </c:pt>
              <c:pt idx="1376">
                <c:v>25.27</c:v>
              </c:pt>
              <c:pt idx="1377">
                <c:v>50.42</c:v>
              </c:pt>
              <c:pt idx="1378">
                <c:v>43.4</c:v>
              </c:pt>
              <c:pt idx="1379">
                <c:v>64.77</c:v>
              </c:pt>
              <c:pt idx="1380">
                <c:v>53.9</c:v>
              </c:pt>
              <c:pt idx="1381">
                <c:v>38.53</c:v>
              </c:pt>
              <c:pt idx="1382">
                <c:v>54.13</c:v>
              </c:pt>
              <c:pt idx="1383">
                <c:v>35.92</c:v>
              </c:pt>
              <c:pt idx="1384">
                <c:v>32.659999999999997</c:v>
              </c:pt>
              <c:pt idx="1385">
                <c:v>30.97</c:v>
              </c:pt>
              <c:pt idx="1386">
                <c:v>49.65</c:v>
              </c:pt>
              <c:pt idx="1387">
                <c:v>31.88</c:v>
              </c:pt>
              <c:pt idx="1388">
                <c:v>36.06</c:v>
              </c:pt>
              <c:pt idx="1389">
                <c:v>29.95</c:v>
              </c:pt>
              <c:pt idx="1390">
                <c:v>38.58</c:v>
              </c:pt>
              <c:pt idx="1391">
                <c:v>51.95</c:v>
              </c:pt>
              <c:pt idx="1392">
                <c:v>58.09</c:v>
              </c:pt>
              <c:pt idx="1393">
                <c:v>24.24</c:v>
              </c:pt>
              <c:pt idx="1394">
                <c:v>34.659999999999997</c:v>
              </c:pt>
              <c:pt idx="1395">
                <c:v>32.979999999999997</c:v>
              </c:pt>
              <c:pt idx="1396">
                <c:v>22.86</c:v>
              </c:pt>
              <c:pt idx="1397">
                <c:v>39.08</c:v>
              </c:pt>
              <c:pt idx="1398">
                <c:v>67.36</c:v>
              </c:pt>
              <c:pt idx="1399">
                <c:v>35.909999999999997</c:v>
              </c:pt>
              <c:pt idx="1400">
                <c:v>57.01</c:v>
              </c:pt>
              <c:pt idx="1401">
                <c:v>21.54</c:v>
              </c:pt>
              <c:pt idx="1402">
                <c:v>28.57</c:v>
              </c:pt>
              <c:pt idx="1403">
                <c:v>45.77</c:v>
              </c:pt>
              <c:pt idx="1404">
                <c:v>68.45</c:v>
              </c:pt>
              <c:pt idx="1405">
                <c:v>40.03</c:v>
              </c:pt>
              <c:pt idx="1406">
                <c:v>20.96</c:v>
              </c:pt>
              <c:pt idx="1407">
                <c:v>24.85</c:v>
              </c:pt>
              <c:pt idx="1408">
                <c:v>28.84</c:v>
              </c:pt>
              <c:pt idx="1409">
                <c:v>31.06</c:v>
              </c:pt>
              <c:pt idx="1410">
                <c:v>66.099999999999994</c:v>
              </c:pt>
              <c:pt idx="1411">
                <c:v>41.37</c:v>
              </c:pt>
              <c:pt idx="1412">
                <c:v>32.950000000000003</c:v>
              </c:pt>
              <c:pt idx="1413">
                <c:v>30.78</c:v>
              </c:pt>
              <c:pt idx="1414">
                <c:v>55.9</c:v>
              </c:pt>
              <c:pt idx="1415">
                <c:v>29.7</c:v>
              </c:pt>
              <c:pt idx="1416">
                <c:v>93.85</c:v>
              </c:pt>
              <c:pt idx="1417">
                <c:v>42.17</c:v>
              </c:pt>
              <c:pt idx="1418">
                <c:v>27.47</c:v>
              </c:pt>
              <c:pt idx="1419">
                <c:v>38.979999999999997</c:v>
              </c:pt>
              <c:pt idx="1420">
                <c:v>43.68</c:v>
              </c:pt>
              <c:pt idx="1421">
                <c:v>27.7</c:v>
              </c:pt>
              <c:pt idx="1422">
                <c:v>39.68</c:v>
              </c:pt>
              <c:pt idx="1423">
                <c:v>29.56</c:v>
              </c:pt>
              <c:pt idx="1424">
                <c:v>67.84</c:v>
              </c:pt>
              <c:pt idx="1425">
                <c:v>39.380000000000003</c:v>
              </c:pt>
              <c:pt idx="1426">
                <c:v>43.87</c:v>
              </c:pt>
              <c:pt idx="1427">
                <c:v>51.91</c:v>
              </c:pt>
              <c:pt idx="1428">
                <c:v>42.52</c:v>
              </c:pt>
              <c:pt idx="1429">
                <c:v>25.72</c:v>
              </c:pt>
              <c:pt idx="1430">
                <c:v>28.04</c:v>
              </c:pt>
              <c:pt idx="1431">
                <c:v>50.3</c:v>
              </c:pt>
              <c:pt idx="1432">
                <c:v>28.05</c:v>
              </c:pt>
              <c:pt idx="1433">
                <c:v>25.31</c:v>
              </c:pt>
              <c:pt idx="1434">
                <c:v>41.88</c:v>
              </c:pt>
              <c:pt idx="1435">
                <c:v>34.299999999999997</c:v>
              </c:pt>
              <c:pt idx="1436">
                <c:v>29.28</c:v>
              </c:pt>
              <c:pt idx="1437">
                <c:v>32.590000000000003</c:v>
              </c:pt>
              <c:pt idx="1438">
                <c:v>47.42</c:v>
              </c:pt>
              <c:pt idx="1439">
                <c:v>20.71</c:v>
              </c:pt>
              <c:pt idx="1440">
                <c:v>20.99</c:v>
              </c:pt>
              <c:pt idx="1441">
                <c:v>24.27</c:v>
              </c:pt>
              <c:pt idx="1442">
                <c:v>29.13</c:v>
              </c:pt>
              <c:pt idx="1443">
                <c:v>21.12</c:v>
              </c:pt>
              <c:pt idx="1444">
                <c:v>50.77</c:v>
              </c:pt>
              <c:pt idx="1445">
                <c:v>46.14</c:v>
              </c:pt>
              <c:pt idx="1446">
                <c:v>26.27</c:v>
              </c:pt>
              <c:pt idx="1447">
                <c:v>78.64</c:v>
              </c:pt>
              <c:pt idx="1448">
                <c:v>63.86</c:v>
              </c:pt>
              <c:pt idx="1449">
                <c:v>25.68</c:v>
              </c:pt>
              <c:pt idx="1450">
                <c:v>58.59</c:v>
              </c:pt>
              <c:pt idx="1451">
                <c:v>34</c:v>
              </c:pt>
              <c:pt idx="1452">
                <c:v>23.01</c:v>
              </c:pt>
              <c:pt idx="1453">
                <c:v>20.53</c:v>
              </c:pt>
              <c:pt idx="1454">
                <c:v>23.01</c:v>
              </c:pt>
              <c:pt idx="1455">
                <c:v>33.94</c:v>
              </c:pt>
              <c:pt idx="1456">
                <c:v>48.86</c:v>
              </c:pt>
              <c:pt idx="1457">
                <c:v>45.22</c:v>
              </c:pt>
              <c:pt idx="1458">
                <c:v>28.62</c:v>
              </c:pt>
              <c:pt idx="1459">
                <c:v>46.36</c:v>
              </c:pt>
              <c:pt idx="1460">
                <c:v>52.18</c:v>
              </c:pt>
              <c:pt idx="1461">
                <c:v>31.06</c:v>
              </c:pt>
              <c:pt idx="1462">
                <c:v>58.11</c:v>
              </c:pt>
              <c:pt idx="1463">
                <c:v>36.75</c:v>
              </c:pt>
              <c:pt idx="1464">
                <c:v>53.49</c:v>
              </c:pt>
              <c:pt idx="1465">
                <c:v>48.92</c:v>
              </c:pt>
              <c:pt idx="1466">
                <c:v>39.950000000000003</c:v>
              </c:pt>
              <c:pt idx="1467">
                <c:v>37.83</c:v>
              </c:pt>
              <c:pt idx="1468">
                <c:v>25.45</c:v>
              </c:pt>
              <c:pt idx="1469">
                <c:v>48.58</c:v>
              </c:pt>
              <c:pt idx="1470">
                <c:v>23.84</c:v>
              </c:pt>
              <c:pt idx="1471">
                <c:v>49.91</c:v>
              </c:pt>
              <c:pt idx="1472">
                <c:v>20.079999999999998</c:v>
              </c:pt>
              <c:pt idx="1473">
                <c:v>21.91</c:v>
              </c:pt>
              <c:pt idx="1474">
                <c:v>25.63</c:v>
              </c:pt>
              <c:pt idx="1475">
                <c:v>48.91</c:v>
              </c:pt>
              <c:pt idx="1476">
                <c:v>31.17</c:v>
              </c:pt>
              <c:pt idx="1477">
                <c:v>24.3</c:v>
              </c:pt>
              <c:pt idx="1478">
                <c:v>80.08</c:v>
              </c:pt>
              <c:pt idx="1479">
                <c:v>42.37</c:v>
              </c:pt>
              <c:pt idx="1480">
                <c:v>30.47</c:v>
              </c:pt>
              <c:pt idx="1481">
                <c:v>49.47</c:v>
              </c:pt>
              <c:pt idx="1482">
                <c:v>27.17</c:v>
              </c:pt>
              <c:pt idx="1483">
                <c:v>37.299999999999997</c:v>
              </c:pt>
              <c:pt idx="1484">
                <c:v>21.39</c:v>
              </c:pt>
              <c:pt idx="1485">
                <c:v>38.22</c:v>
              </c:pt>
              <c:pt idx="1486">
                <c:v>59.62</c:v>
              </c:pt>
              <c:pt idx="1487">
                <c:v>34.130000000000003</c:v>
              </c:pt>
              <c:pt idx="1488">
                <c:v>33.08</c:v>
              </c:pt>
              <c:pt idx="1489">
                <c:v>26.36</c:v>
              </c:pt>
              <c:pt idx="1490">
                <c:v>64.180000000000007</c:v>
              </c:pt>
              <c:pt idx="1491">
                <c:v>32.47</c:v>
              </c:pt>
              <c:pt idx="1492">
                <c:v>34.61</c:v>
              </c:pt>
              <c:pt idx="1493">
                <c:v>31.95</c:v>
              </c:pt>
              <c:pt idx="1494">
                <c:v>22.15</c:v>
              </c:pt>
              <c:pt idx="1495">
                <c:v>23.34</c:v>
              </c:pt>
              <c:pt idx="1496">
                <c:v>26.43</c:v>
              </c:pt>
              <c:pt idx="1497">
                <c:v>32.130000000000003</c:v>
              </c:pt>
              <c:pt idx="1498">
                <c:v>44.5</c:v>
              </c:pt>
              <c:pt idx="1499">
                <c:v>20.93</c:v>
              </c:pt>
              <c:pt idx="1500">
                <c:v>68.84</c:v>
              </c:pt>
              <c:pt idx="1501">
                <c:v>25.39</c:v>
              </c:pt>
              <c:pt idx="1502">
                <c:v>28.08</c:v>
              </c:pt>
              <c:pt idx="1503">
                <c:v>23.76</c:v>
              </c:pt>
              <c:pt idx="1504">
                <c:v>28.41</c:v>
              </c:pt>
              <c:pt idx="1505">
                <c:v>48.32</c:v>
              </c:pt>
              <c:pt idx="1506">
                <c:v>30.38</c:v>
              </c:pt>
              <c:pt idx="1507">
                <c:v>45.42</c:v>
              </c:pt>
              <c:pt idx="1508">
                <c:v>38.08</c:v>
              </c:pt>
              <c:pt idx="1509">
                <c:v>84.66</c:v>
              </c:pt>
              <c:pt idx="1510">
                <c:v>24.14</c:v>
              </c:pt>
              <c:pt idx="1511">
                <c:v>21.62</c:v>
              </c:pt>
              <c:pt idx="1512">
                <c:v>56.05</c:v>
              </c:pt>
              <c:pt idx="1513">
                <c:v>25.61</c:v>
              </c:pt>
              <c:pt idx="1514">
                <c:v>72.2</c:v>
              </c:pt>
              <c:pt idx="1515">
                <c:v>42.65</c:v>
              </c:pt>
              <c:pt idx="1516">
                <c:v>41.61</c:v>
              </c:pt>
              <c:pt idx="1517">
                <c:v>57.82</c:v>
              </c:pt>
              <c:pt idx="1518">
                <c:v>28.15</c:v>
              </c:pt>
              <c:pt idx="1519">
                <c:v>29.55</c:v>
              </c:pt>
              <c:pt idx="1520">
                <c:v>25.92</c:v>
              </c:pt>
              <c:pt idx="1521">
                <c:v>31.93</c:v>
              </c:pt>
              <c:pt idx="1522">
                <c:v>24.45</c:v>
              </c:pt>
              <c:pt idx="1523">
                <c:v>23.88</c:v>
              </c:pt>
              <c:pt idx="1524">
                <c:v>43.11</c:v>
              </c:pt>
              <c:pt idx="1525">
                <c:v>67.709999999999994</c:v>
              </c:pt>
              <c:pt idx="1526">
                <c:v>22.04</c:v>
              </c:pt>
              <c:pt idx="1527">
                <c:v>41.06</c:v>
              </c:pt>
              <c:pt idx="1528">
                <c:v>21.97</c:v>
              </c:pt>
              <c:pt idx="1529">
                <c:v>38.54</c:v>
              </c:pt>
              <c:pt idx="1530">
                <c:v>35.1</c:v>
              </c:pt>
              <c:pt idx="1531">
                <c:v>38.299999999999997</c:v>
              </c:pt>
              <c:pt idx="1532">
                <c:v>23.64</c:v>
              </c:pt>
              <c:pt idx="1533">
                <c:v>34.17</c:v>
              </c:pt>
              <c:pt idx="1534">
                <c:v>28.9</c:v>
              </c:pt>
              <c:pt idx="1535">
                <c:v>37.200000000000003</c:v>
              </c:pt>
              <c:pt idx="1536">
                <c:v>31.9</c:v>
              </c:pt>
              <c:pt idx="1537">
                <c:v>26.41</c:v>
              </c:pt>
              <c:pt idx="1538">
                <c:v>76.540000000000006</c:v>
              </c:pt>
              <c:pt idx="1539">
                <c:v>33.619999999999997</c:v>
              </c:pt>
              <c:pt idx="1540">
                <c:v>61.18</c:v>
              </c:pt>
              <c:pt idx="1541">
                <c:v>27.86</c:v>
              </c:pt>
              <c:pt idx="1542">
                <c:v>68.930000000000007</c:v>
              </c:pt>
              <c:pt idx="1543">
                <c:v>45.89</c:v>
              </c:pt>
              <c:pt idx="1544">
                <c:v>34.64</c:v>
              </c:pt>
              <c:pt idx="1545">
                <c:v>20.29</c:v>
              </c:pt>
              <c:pt idx="1546">
                <c:v>42.84</c:v>
              </c:pt>
              <c:pt idx="1547">
                <c:v>26.32</c:v>
              </c:pt>
              <c:pt idx="1548">
                <c:v>21</c:v>
              </c:pt>
              <c:pt idx="1549">
                <c:v>35.229999999999997</c:v>
              </c:pt>
              <c:pt idx="1550">
                <c:v>60.12</c:v>
              </c:pt>
              <c:pt idx="1551">
                <c:v>39.42</c:v>
              </c:pt>
              <c:pt idx="1552">
                <c:v>47.39</c:v>
              </c:pt>
              <c:pt idx="1553">
                <c:v>44.94</c:v>
              </c:pt>
              <c:pt idx="1554">
                <c:v>44.86</c:v>
              </c:pt>
              <c:pt idx="1555">
                <c:v>51.87</c:v>
              </c:pt>
              <c:pt idx="1556">
                <c:v>38.01</c:v>
              </c:pt>
              <c:pt idx="1557">
                <c:v>20.36</c:v>
              </c:pt>
              <c:pt idx="1558">
                <c:v>46.7</c:v>
              </c:pt>
              <c:pt idx="1559">
                <c:v>42.12</c:v>
              </c:pt>
              <c:pt idx="1560">
                <c:v>44.55</c:v>
              </c:pt>
              <c:pt idx="1561">
                <c:v>20.92</c:v>
              </c:pt>
              <c:pt idx="1562">
                <c:v>41.41</c:v>
              </c:pt>
              <c:pt idx="1563">
                <c:v>22.08</c:v>
              </c:pt>
              <c:pt idx="1564">
                <c:v>30.47</c:v>
              </c:pt>
              <c:pt idx="1565">
                <c:v>30.1</c:v>
              </c:pt>
              <c:pt idx="1566">
                <c:v>46.77</c:v>
              </c:pt>
              <c:pt idx="1567">
                <c:v>22.29</c:v>
              </c:pt>
              <c:pt idx="1568">
                <c:v>20</c:v>
              </c:pt>
              <c:pt idx="1569">
                <c:v>34.85</c:v>
              </c:pt>
              <c:pt idx="1570">
                <c:v>21.19</c:v>
              </c:pt>
              <c:pt idx="1571">
                <c:v>25.18</c:v>
              </c:pt>
              <c:pt idx="1572">
                <c:v>51</c:v>
              </c:pt>
              <c:pt idx="1573">
                <c:v>22.08</c:v>
              </c:pt>
              <c:pt idx="1574">
                <c:v>20.39</c:v>
              </c:pt>
              <c:pt idx="1575">
                <c:v>59.2</c:v>
              </c:pt>
              <c:pt idx="1576">
                <c:v>42.77</c:v>
              </c:pt>
              <c:pt idx="1577">
                <c:v>58.13</c:v>
              </c:pt>
              <c:pt idx="1578">
                <c:v>50.39</c:v>
              </c:pt>
              <c:pt idx="1579">
                <c:v>31.61</c:v>
              </c:pt>
              <c:pt idx="1580">
                <c:v>30.84</c:v>
              </c:pt>
              <c:pt idx="1581">
                <c:v>38.17</c:v>
              </c:pt>
              <c:pt idx="1582">
                <c:v>21.2</c:v>
              </c:pt>
              <c:pt idx="1583">
                <c:v>22.41</c:v>
              </c:pt>
              <c:pt idx="1584">
                <c:v>28.93</c:v>
              </c:pt>
              <c:pt idx="1585">
                <c:v>75.47</c:v>
              </c:pt>
              <c:pt idx="1586">
                <c:v>29.22</c:v>
              </c:pt>
              <c:pt idx="1587">
                <c:v>33.85</c:v>
              </c:pt>
              <c:pt idx="1588">
                <c:v>49.05</c:v>
              </c:pt>
              <c:pt idx="1589">
                <c:v>37.22</c:v>
              </c:pt>
              <c:pt idx="1590">
                <c:v>45.04</c:v>
              </c:pt>
              <c:pt idx="1591">
                <c:v>38.26</c:v>
              </c:pt>
              <c:pt idx="1592">
                <c:v>28.06</c:v>
              </c:pt>
              <c:pt idx="1593">
                <c:v>40.83</c:v>
              </c:pt>
              <c:pt idx="1594">
                <c:v>34.979999999999997</c:v>
              </c:pt>
              <c:pt idx="1595">
                <c:v>22.14</c:v>
              </c:pt>
              <c:pt idx="1596">
                <c:v>23.98</c:v>
              </c:pt>
              <c:pt idx="1597">
                <c:v>58.06</c:v>
              </c:pt>
              <c:pt idx="1598">
                <c:v>31.29</c:v>
              </c:pt>
              <c:pt idx="1599">
                <c:v>27.12</c:v>
              </c:pt>
              <c:pt idx="1600">
                <c:v>23.63</c:v>
              </c:pt>
              <c:pt idx="1601">
                <c:v>34.659999999999997</c:v>
              </c:pt>
              <c:pt idx="1602">
                <c:v>41.41</c:v>
              </c:pt>
              <c:pt idx="1603">
                <c:v>24.99</c:v>
              </c:pt>
              <c:pt idx="1604">
                <c:v>37.340000000000003</c:v>
              </c:pt>
              <c:pt idx="1605">
                <c:v>71.599999999999994</c:v>
              </c:pt>
              <c:pt idx="1606">
                <c:v>38.75</c:v>
              </c:pt>
              <c:pt idx="1607">
                <c:v>39.729999999999997</c:v>
              </c:pt>
              <c:pt idx="1608">
                <c:v>89.98</c:v>
              </c:pt>
              <c:pt idx="1609">
                <c:v>25.53</c:v>
              </c:pt>
              <c:pt idx="1610">
                <c:v>31.94</c:v>
              </c:pt>
              <c:pt idx="1611">
                <c:v>27.39</c:v>
              </c:pt>
              <c:pt idx="1612">
                <c:v>24.9</c:v>
              </c:pt>
              <c:pt idx="1613">
                <c:v>31.88</c:v>
              </c:pt>
              <c:pt idx="1614">
                <c:v>27.61</c:v>
              </c:pt>
              <c:pt idx="1615">
                <c:v>21.47</c:v>
              </c:pt>
              <c:pt idx="1616">
                <c:v>37.5</c:v>
              </c:pt>
              <c:pt idx="1617">
                <c:v>42.15</c:v>
              </c:pt>
              <c:pt idx="1618">
                <c:v>33.43</c:v>
              </c:pt>
              <c:pt idx="1619">
                <c:v>35.979999999999997</c:v>
              </c:pt>
              <c:pt idx="1620">
                <c:v>31.25</c:v>
              </c:pt>
              <c:pt idx="1621">
                <c:v>69.72</c:v>
              </c:pt>
              <c:pt idx="1622">
                <c:v>38.04</c:v>
              </c:pt>
              <c:pt idx="1623">
                <c:v>40.76</c:v>
              </c:pt>
              <c:pt idx="1624">
                <c:v>34.9</c:v>
              </c:pt>
              <c:pt idx="1625">
                <c:v>43.92</c:v>
              </c:pt>
              <c:pt idx="1626">
                <c:v>31.76</c:v>
              </c:pt>
              <c:pt idx="1627">
                <c:v>35</c:v>
              </c:pt>
              <c:pt idx="1628">
                <c:v>26.08</c:v>
              </c:pt>
              <c:pt idx="1629">
                <c:v>45.62</c:v>
              </c:pt>
              <c:pt idx="1630">
                <c:v>28.54</c:v>
              </c:pt>
              <c:pt idx="1631">
                <c:v>43.81</c:v>
              </c:pt>
              <c:pt idx="1632">
                <c:v>38.950000000000003</c:v>
              </c:pt>
              <c:pt idx="1633">
                <c:v>39.26</c:v>
              </c:pt>
              <c:pt idx="1634">
                <c:v>60.36</c:v>
              </c:pt>
              <c:pt idx="1635">
                <c:v>23.67</c:v>
              </c:pt>
              <c:pt idx="1636">
                <c:v>58.29</c:v>
              </c:pt>
              <c:pt idx="1637">
                <c:v>36.479999999999997</c:v>
              </c:pt>
              <c:pt idx="1638">
                <c:v>33.08</c:v>
              </c:pt>
              <c:pt idx="1639">
                <c:v>37.520000000000003</c:v>
              </c:pt>
              <c:pt idx="1640">
                <c:v>40.14</c:v>
              </c:pt>
              <c:pt idx="1641">
                <c:v>33.450000000000003</c:v>
              </c:pt>
              <c:pt idx="1642">
                <c:v>21.95</c:v>
              </c:pt>
              <c:pt idx="1643">
                <c:v>31.96</c:v>
              </c:pt>
              <c:pt idx="1644">
                <c:v>22.52</c:v>
              </c:pt>
              <c:pt idx="1645">
                <c:v>25.56</c:v>
              </c:pt>
              <c:pt idx="1646">
                <c:v>48.77</c:v>
              </c:pt>
              <c:pt idx="1647">
                <c:v>43.91</c:v>
              </c:pt>
              <c:pt idx="1648">
                <c:v>27.31</c:v>
              </c:pt>
              <c:pt idx="1649">
                <c:v>51.26</c:v>
              </c:pt>
              <c:pt idx="1650">
                <c:v>31.74</c:v>
              </c:pt>
              <c:pt idx="1651">
                <c:v>67.819999999999993</c:v>
              </c:pt>
              <c:pt idx="1652">
                <c:v>39.17</c:v>
              </c:pt>
              <c:pt idx="1653">
                <c:v>39.229999999999997</c:v>
              </c:pt>
              <c:pt idx="1654">
                <c:v>24.76</c:v>
              </c:pt>
              <c:pt idx="1655">
                <c:v>52.31</c:v>
              </c:pt>
              <c:pt idx="1656">
                <c:v>23.37</c:v>
              </c:pt>
              <c:pt idx="1657">
                <c:v>30.11</c:v>
              </c:pt>
              <c:pt idx="1658">
                <c:v>30.95</c:v>
              </c:pt>
              <c:pt idx="1659">
                <c:v>67.72</c:v>
              </c:pt>
              <c:pt idx="1660">
                <c:v>24.22</c:v>
              </c:pt>
              <c:pt idx="1661">
                <c:v>40.22</c:v>
              </c:pt>
              <c:pt idx="1662">
                <c:v>30</c:v>
              </c:pt>
              <c:pt idx="1663">
                <c:v>35.26</c:v>
              </c:pt>
              <c:pt idx="1664">
                <c:v>55.4</c:v>
              </c:pt>
              <c:pt idx="1665">
                <c:v>52.3</c:v>
              </c:pt>
              <c:pt idx="1666">
                <c:v>30.81</c:v>
              </c:pt>
              <c:pt idx="1667">
                <c:v>33.81</c:v>
              </c:pt>
              <c:pt idx="1668">
                <c:v>58.73</c:v>
              </c:pt>
              <c:pt idx="1669">
                <c:v>33.200000000000003</c:v>
              </c:pt>
              <c:pt idx="1670">
                <c:v>33.94</c:v>
              </c:pt>
              <c:pt idx="1671">
                <c:v>45.51</c:v>
              </c:pt>
              <c:pt idx="1672">
                <c:v>26.78</c:v>
              </c:pt>
              <c:pt idx="1673">
                <c:v>28.1</c:v>
              </c:pt>
              <c:pt idx="1674">
                <c:v>30.33</c:v>
              </c:pt>
              <c:pt idx="1675">
                <c:v>62.71</c:v>
              </c:pt>
              <c:pt idx="1676">
                <c:v>21.87</c:v>
              </c:pt>
              <c:pt idx="1677">
                <c:v>23.73</c:v>
              </c:pt>
              <c:pt idx="1678">
                <c:v>40.46</c:v>
              </c:pt>
              <c:pt idx="1679">
                <c:v>29.06</c:v>
              </c:pt>
              <c:pt idx="1680">
                <c:v>36.58</c:v>
              </c:pt>
              <c:pt idx="1681">
                <c:v>22.05</c:v>
              </c:pt>
              <c:pt idx="1682">
                <c:v>36.17</c:v>
              </c:pt>
              <c:pt idx="1683">
                <c:v>56.83</c:v>
              </c:pt>
              <c:pt idx="1684">
                <c:v>22.13</c:v>
              </c:pt>
              <c:pt idx="1685">
                <c:v>42.32</c:v>
              </c:pt>
              <c:pt idx="1686">
                <c:v>24.75</c:v>
              </c:pt>
              <c:pt idx="1687">
                <c:v>41.66</c:v>
              </c:pt>
              <c:pt idx="1688">
                <c:v>34.11</c:v>
              </c:pt>
              <c:pt idx="1689">
                <c:v>29.25</c:v>
              </c:pt>
              <c:pt idx="1690">
                <c:v>20.239999999999998</c:v>
              </c:pt>
              <c:pt idx="1691">
                <c:v>32.130000000000003</c:v>
              </c:pt>
              <c:pt idx="1692">
                <c:v>25.38</c:v>
              </c:pt>
              <c:pt idx="1693">
                <c:v>55.28</c:v>
              </c:pt>
              <c:pt idx="1694">
                <c:v>32.299999999999997</c:v>
              </c:pt>
              <c:pt idx="1695">
                <c:v>51.14</c:v>
              </c:pt>
              <c:pt idx="1696">
                <c:v>44.81</c:v>
              </c:pt>
              <c:pt idx="1697">
                <c:v>39.54</c:v>
              </c:pt>
              <c:pt idx="1698">
                <c:v>39.61</c:v>
              </c:pt>
              <c:pt idx="1699">
                <c:v>62.77</c:v>
              </c:pt>
              <c:pt idx="1700">
                <c:v>37.07</c:v>
              </c:pt>
              <c:pt idx="1701">
                <c:v>24.31</c:v>
              </c:pt>
              <c:pt idx="1702">
                <c:v>48.99</c:v>
              </c:pt>
              <c:pt idx="1703">
                <c:v>24.91</c:v>
              </c:pt>
              <c:pt idx="1704">
                <c:v>43.23</c:v>
              </c:pt>
              <c:pt idx="1705">
                <c:v>52.24</c:v>
              </c:pt>
              <c:pt idx="1706">
                <c:v>75.260000000000005</c:v>
              </c:pt>
              <c:pt idx="1707">
                <c:v>24.41</c:v>
              </c:pt>
              <c:pt idx="1708">
                <c:v>30.06</c:v>
              </c:pt>
              <c:pt idx="1709">
                <c:v>23.51</c:v>
              </c:pt>
              <c:pt idx="1710">
                <c:v>32.26</c:v>
              </c:pt>
              <c:pt idx="1711">
                <c:v>56.8</c:v>
              </c:pt>
              <c:pt idx="1712">
                <c:v>21.99</c:v>
              </c:pt>
              <c:pt idx="1713">
                <c:v>20.07</c:v>
              </c:pt>
              <c:pt idx="1714">
                <c:v>47.53</c:v>
              </c:pt>
              <c:pt idx="1715">
                <c:v>46.53</c:v>
              </c:pt>
              <c:pt idx="1716">
                <c:v>20.52</c:v>
              </c:pt>
              <c:pt idx="1717">
                <c:v>75.7</c:v>
              </c:pt>
              <c:pt idx="1718">
                <c:v>39.17</c:v>
              </c:pt>
              <c:pt idx="1719">
                <c:v>54.22</c:v>
              </c:pt>
              <c:pt idx="1720">
                <c:v>25.09</c:v>
              </c:pt>
              <c:pt idx="1721">
                <c:v>51.43</c:v>
              </c:pt>
              <c:pt idx="1722">
                <c:v>33.51</c:v>
              </c:pt>
              <c:pt idx="1723">
                <c:v>36.1</c:v>
              </c:pt>
              <c:pt idx="1724">
                <c:v>24.49</c:v>
              </c:pt>
              <c:pt idx="1725">
                <c:v>40.18</c:v>
              </c:pt>
              <c:pt idx="1726">
                <c:v>25.16</c:v>
              </c:pt>
              <c:pt idx="1727">
                <c:v>46.37</c:v>
              </c:pt>
              <c:pt idx="1728">
                <c:v>21.89</c:v>
              </c:pt>
              <c:pt idx="1729">
                <c:v>53.24</c:v>
              </c:pt>
              <c:pt idx="1730">
                <c:v>67.12</c:v>
              </c:pt>
              <c:pt idx="1731">
                <c:v>40.51</c:v>
              </c:pt>
              <c:pt idx="1732">
                <c:v>34.65</c:v>
              </c:pt>
              <c:pt idx="1733">
                <c:v>49.52</c:v>
              </c:pt>
              <c:pt idx="1734">
                <c:v>24.75</c:v>
              </c:pt>
              <c:pt idx="1735">
                <c:v>24.19</c:v>
              </c:pt>
              <c:pt idx="1736">
                <c:v>46.33</c:v>
              </c:pt>
              <c:pt idx="1737">
                <c:v>47.72</c:v>
              </c:pt>
              <c:pt idx="1738">
                <c:v>35.57</c:v>
              </c:pt>
              <c:pt idx="1739">
                <c:v>23.74</c:v>
              </c:pt>
              <c:pt idx="1740">
                <c:v>31.29</c:v>
              </c:pt>
              <c:pt idx="1741">
                <c:v>22.71</c:v>
              </c:pt>
              <c:pt idx="1742">
                <c:v>34.97</c:v>
              </c:pt>
              <c:pt idx="1743">
                <c:v>20.27</c:v>
              </c:pt>
              <c:pt idx="1744">
                <c:v>24.51</c:v>
              </c:pt>
              <c:pt idx="1745">
                <c:v>52.7</c:v>
              </c:pt>
              <c:pt idx="1746">
                <c:v>92.23</c:v>
              </c:pt>
              <c:pt idx="1747">
                <c:v>42.14</c:v>
              </c:pt>
              <c:pt idx="1748">
                <c:v>34.96</c:v>
              </c:pt>
              <c:pt idx="1749">
                <c:v>55.59</c:v>
              </c:pt>
              <c:pt idx="1750">
                <c:v>27.81</c:v>
              </c:pt>
              <c:pt idx="1751">
                <c:v>22.08</c:v>
              </c:pt>
              <c:pt idx="1752">
                <c:v>25.17</c:v>
              </c:pt>
              <c:pt idx="1753">
                <c:v>28.87</c:v>
              </c:pt>
              <c:pt idx="1754">
                <c:v>31.33</c:v>
              </c:pt>
              <c:pt idx="1755">
                <c:v>23.49</c:v>
              </c:pt>
              <c:pt idx="1756">
                <c:v>79.849999999999994</c:v>
              </c:pt>
              <c:pt idx="1757">
                <c:v>40.14</c:v>
              </c:pt>
              <c:pt idx="1758">
                <c:v>28.76</c:v>
              </c:pt>
              <c:pt idx="1759">
                <c:v>56.8</c:v>
              </c:pt>
              <c:pt idx="1760">
                <c:v>33.47</c:v>
              </c:pt>
              <c:pt idx="1761">
                <c:v>60.08</c:v>
              </c:pt>
              <c:pt idx="1762">
                <c:v>23.53</c:v>
              </c:pt>
              <c:pt idx="1763">
                <c:v>31.73</c:v>
              </c:pt>
              <c:pt idx="1764">
                <c:v>22.39</c:v>
              </c:pt>
              <c:pt idx="1765">
                <c:v>24.42</c:v>
              </c:pt>
              <c:pt idx="1766">
                <c:v>44.07</c:v>
              </c:pt>
              <c:pt idx="1767">
                <c:v>34.51</c:v>
              </c:pt>
              <c:pt idx="1768">
                <c:v>34.950000000000003</c:v>
              </c:pt>
              <c:pt idx="1769">
                <c:v>24.39</c:v>
              </c:pt>
              <c:pt idx="1770">
                <c:v>21.06</c:v>
              </c:pt>
              <c:pt idx="1771">
                <c:v>40.090000000000003</c:v>
              </c:pt>
              <c:pt idx="1772">
                <c:v>26.12</c:v>
              </c:pt>
              <c:pt idx="1773">
                <c:v>37.75</c:v>
              </c:pt>
              <c:pt idx="1774">
                <c:v>71.900000000000006</c:v>
              </c:pt>
              <c:pt idx="1775">
                <c:v>25.83</c:v>
              </c:pt>
              <c:pt idx="1776">
                <c:v>24.37</c:v>
              </c:pt>
              <c:pt idx="1777">
                <c:v>24.51</c:v>
              </c:pt>
              <c:pt idx="1778">
                <c:v>42.84</c:v>
              </c:pt>
              <c:pt idx="1779">
                <c:v>39.9</c:v>
              </c:pt>
              <c:pt idx="1780">
                <c:v>40.33</c:v>
              </c:pt>
              <c:pt idx="1781">
                <c:v>43.84</c:v>
              </c:pt>
              <c:pt idx="1782">
                <c:v>57.98</c:v>
              </c:pt>
              <c:pt idx="1783">
                <c:v>37.159999999999997</c:v>
              </c:pt>
              <c:pt idx="1784">
                <c:v>24.7</c:v>
              </c:pt>
              <c:pt idx="1785">
                <c:v>25.22</c:v>
              </c:pt>
              <c:pt idx="1786">
                <c:v>50.03</c:v>
              </c:pt>
              <c:pt idx="1787">
                <c:v>65.05</c:v>
              </c:pt>
              <c:pt idx="1788">
                <c:v>48.56</c:v>
              </c:pt>
              <c:pt idx="1789">
                <c:v>39.72</c:v>
              </c:pt>
              <c:pt idx="1790">
                <c:v>22.8</c:v>
              </c:pt>
              <c:pt idx="1791">
                <c:v>25.27</c:v>
              </c:pt>
              <c:pt idx="1792">
                <c:v>51.08</c:v>
              </c:pt>
              <c:pt idx="1793">
                <c:v>31.27</c:v>
              </c:pt>
              <c:pt idx="1794">
                <c:v>24.78</c:v>
              </c:pt>
              <c:pt idx="1795">
                <c:v>40.67</c:v>
              </c:pt>
              <c:pt idx="1796">
                <c:v>34.19</c:v>
              </c:pt>
              <c:pt idx="1797">
                <c:v>24.28</c:v>
              </c:pt>
              <c:pt idx="1798">
                <c:v>82.93</c:v>
              </c:pt>
              <c:pt idx="1799">
                <c:v>29.22</c:v>
              </c:pt>
              <c:pt idx="1800">
                <c:v>29.17</c:v>
              </c:pt>
              <c:pt idx="1801">
                <c:v>53.14</c:v>
              </c:pt>
              <c:pt idx="1802">
                <c:v>53.46</c:v>
              </c:pt>
              <c:pt idx="1803">
                <c:v>36.61</c:v>
              </c:pt>
              <c:pt idx="1804">
                <c:v>69.8</c:v>
              </c:pt>
              <c:pt idx="1805">
                <c:v>44.52</c:v>
              </c:pt>
              <c:pt idx="1806">
                <c:v>48.2</c:v>
              </c:pt>
              <c:pt idx="1807">
                <c:v>34.81</c:v>
              </c:pt>
              <c:pt idx="1808">
                <c:v>44.27</c:v>
              </c:pt>
              <c:pt idx="1809">
                <c:v>49.28</c:v>
              </c:pt>
              <c:pt idx="1810">
                <c:v>32.479999999999997</c:v>
              </c:pt>
              <c:pt idx="1811">
                <c:v>24.41</c:v>
              </c:pt>
              <c:pt idx="1812">
                <c:v>24.48</c:v>
              </c:pt>
              <c:pt idx="1813">
                <c:v>22.47</c:v>
              </c:pt>
              <c:pt idx="1814">
                <c:v>33.29</c:v>
              </c:pt>
              <c:pt idx="1815">
                <c:v>29.82</c:v>
              </c:pt>
              <c:pt idx="1816">
                <c:v>57.56</c:v>
              </c:pt>
              <c:pt idx="1817">
                <c:v>38.799999999999997</c:v>
              </c:pt>
              <c:pt idx="1818">
                <c:v>53.47</c:v>
              </c:pt>
              <c:pt idx="1819">
                <c:v>62.76</c:v>
              </c:pt>
              <c:pt idx="1820">
                <c:v>72.599999999999994</c:v>
              </c:pt>
              <c:pt idx="1821">
                <c:v>39.979999999999997</c:v>
              </c:pt>
              <c:pt idx="1822">
                <c:v>28.51</c:v>
              </c:pt>
              <c:pt idx="1823">
                <c:v>57.98</c:v>
              </c:pt>
              <c:pt idx="1824">
                <c:v>32.590000000000003</c:v>
              </c:pt>
              <c:pt idx="1825">
                <c:v>50.53</c:v>
              </c:pt>
              <c:pt idx="1826">
                <c:v>46.11</c:v>
              </c:pt>
              <c:pt idx="1827">
                <c:v>67.930000000000007</c:v>
              </c:pt>
              <c:pt idx="1828">
                <c:v>23.01</c:v>
              </c:pt>
              <c:pt idx="1829">
                <c:v>27.12</c:v>
              </c:pt>
              <c:pt idx="1830">
                <c:v>45.76</c:v>
              </c:pt>
              <c:pt idx="1831">
                <c:v>28.76</c:v>
              </c:pt>
              <c:pt idx="1832">
                <c:v>28.57</c:v>
              </c:pt>
              <c:pt idx="1833">
                <c:v>46.23</c:v>
              </c:pt>
              <c:pt idx="1834">
                <c:v>50.02</c:v>
              </c:pt>
              <c:pt idx="1835">
                <c:v>62.84</c:v>
              </c:pt>
              <c:pt idx="1836">
                <c:v>51.51</c:v>
              </c:pt>
              <c:pt idx="1837">
                <c:v>49.29</c:v>
              </c:pt>
              <c:pt idx="1838">
                <c:v>59.14</c:v>
              </c:pt>
              <c:pt idx="1839">
                <c:v>33.21</c:v>
              </c:pt>
              <c:pt idx="1840">
                <c:v>40.28</c:v>
              </c:pt>
              <c:pt idx="1841">
                <c:v>26.94</c:v>
              </c:pt>
              <c:pt idx="1842">
                <c:v>41.95</c:v>
              </c:pt>
              <c:pt idx="1843">
                <c:v>32.58</c:v>
              </c:pt>
              <c:pt idx="1844">
                <c:v>34.409999999999997</c:v>
              </c:pt>
              <c:pt idx="1845">
                <c:v>45.56</c:v>
              </c:pt>
              <c:pt idx="1846">
                <c:v>31.99</c:v>
              </c:pt>
              <c:pt idx="1847">
                <c:v>33.020000000000003</c:v>
              </c:pt>
              <c:pt idx="1848">
                <c:v>35.909999999999997</c:v>
              </c:pt>
              <c:pt idx="1849">
                <c:v>35.1</c:v>
              </c:pt>
              <c:pt idx="1850">
                <c:v>21.1</c:v>
              </c:pt>
              <c:pt idx="1851">
                <c:v>44.89</c:v>
              </c:pt>
              <c:pt idx="1852">
                <c:v>21.83</c:v>
              </c:pt>
              <c:pt idx="1853">
                <c:v>29.94</c:v>
              </c:pt>
              <c:pt idx="1854">
                <c:v>37.36</c:v>
              </c:pt>
              <c:pt idx="1855">
                <c:v>31.83</c:v>
              </c:pt>
              <c:pt idx="1856">
                <c:v>30.04</c:v>
              </c:pt>
              <c:pt idx="1857">
                <c:v>36.25</c:v>
              </c:pt>
              <c:pt idx="1858">
                <c:v>39.56</c:v>
              </c:pt>
              <c:pt idx="1859">
                <c:v>71.84</c:v>
              </c:pt>
              <c:pt idx="1860">
                <c:v>66.09</c:v>
              </c:pt>
              <c:pt idx="1861">
                <c:v>50.43</c:v>
              </c:pt>
              <c:pt idx="1862">
                <c:v>37.33</c:v>
              </c:pt>
              <c:pt idx="1863">
                <c:v>43.36</c:v>
              </c:pt>
              <c:pt idx="1864">
                <c:v>30.74</c:v>
              </c:pt>
              <c:pt idx="1865">
                <c:v>35.35</c:v>
              </c:pt>
              <c:pt idx="1866">
                <c:v>57.65</c:v>
              </c:pt>
              <c:pt idx="1867">
                <c:v>49.26</c:v>
              </c:pt>
              <c:pt idx="1868">
                <c:v>93.38</c:v>
              </c:pt>
              <c:pt idx="1869">
                <c:v>26.32</c:v>
              </c:pt>
              <c:pt idx="1870">
                <c:v>65.38</c:v>
              </c:pt>
              <c:pt idx="1871">
                <c:v>32.72</c:v>
              </c:pt>
              <c:pt idx="1872">
                <c:v>30.35</c:v>
              </c:pt>
              <c:pt idx="1873">
                <c:v>50.85</c:v>
              </c:pt>
              <c:pt idx="1874">
                <c:v>28.38</c:v>
              </c:pt>
              <c:pt idx="1875">
                <c:v>30.99</c:v>
              </c:pt>
              <c:pt idx="1876">
                <c:v>24.09</c:v>
              </c:pt>
              <c:pt idx="1877">
                <c:v>45.9</c:v>
              </c:pt>
              <c:pt idx="1878">
                <c:v>24.03</c:v>
              </c:pt>
              <c:pt idx="1879">
                <c:v>43.88</c:v>
              </c:pt>
              <c:pt idx="1880">
                <c:v>29.82</c:v>
              </c:pt>
              <c:pt idx="1881">
                <c:v>34.82</c:v>
              </c:pt>
              <c:pt idx="1882">
                <c:v>39.81</c:v>
              </c:pt>
              <c:pt idx="1883">
                <c:v>58.53</c:v>
              </c:pt>
              <c:pt idx="1884">
                <c:v>45.69</c:v>
              </c:pt>
              <c:pt idx="1885">
                <c:v>24.82</c:v>
              </c:pt>
              <c:pt idx="1886">
                <c:v>37.299999999999997</c:v>
              </c:pt>
              <c:pt idx="1887">
                <c:v>30.93</c:v>
              </c:pt>
              <c:pt idx="1888">
                <c:v>43.61</c:v>
              </c:pt>
              <c:pt idx="1889">
                <c:v>21.62</c:v>
              </c:pt>
              <c:pt idx="1890">
                <c:v>128.26</c:v>
              </c:pt>
              <c:pt idx="1891">
                <c:v>37.11</c:v>
              </c:pt>
              <c:pt idx="1892">
                <c:v>41.96</c:v>
              </c:pt>
              <c:pt idx="1893">
                <c:v>24.53</c:v>
              </c:pt>
              <c:pt idx="1894">
                <c:v>35.96</c:v>
              </c:pt>
              <c:pt idx="1895">
                <c:v>33.659999999999997</c:v>
              </c:pt>
              <c:pt idx="1896">
                <c:v>44.13</c:v>
              </c:pt>
              <c:pt idx="1897">
                <c:v>27.59</c:v>
              </c:pt>
              <c:pt idx="1898">
                <c:v>49.9</c:v>
              </c:pt>
              <c:pt idx="1899">
                <c:v>104.93</c:v>
              </c:pt>
              <c:pt idx="1900">
                <c:v>22.04</c:v>
              </c:pt>
              <c:pt idx="1901">
                <c:v>28.01</c:v>
              </c:pt>
              <c:pt idx="1902">
                <c:v>40.520000000000003</c:v>
              </c:pt>
              <c:pt idx="1903">
                <c:v>62.97</c:v>
              </c:pt>
              <c:pt idx="1904">
                <c:v>30.3</c:v>
              </c:pt>
              <c:pt idx="1905">
                <c:v>20.43</c:v>
              </c:pt>
              <c:pt idx="1906">
                <c:v>20.86</c:v>
              </c:pt>
              <c:pt idx="1907">
                <c:v>32.28</c:v>
              </c:pt>
              <c:pt idx="1908">
                <c:v>56.16</c:v>
              </c:pt>
              <c:pt idx="1909">
                <c:v>26.57</c:v>
              </c:pt>
              <c:pt idx="1910">
                <c:v>52.62</c:v>
              </c:pt>
              <c:pt idx="1911">
                <c:v>43.49</c:v>
              </c:pt>
              <c:pt idx="1912">
                <c:v>30.45</c:v>
              </c:pt>
              <c:pt idx="1913">
                <c:v>35.659999999999997</c:v>
              </c:pt>
              <c:pt idx="1914">
                <c:v>50.83</c:v>
              </c:pt>
              <c:pt idx="1915">
                <c:v>44.57</c:v>
              </c:pt>
              <c:pt idx="1916">
                <c:v>24.98</c:v>
              </c:pt>
              <c:pt idx="1917">
                <c:v>47.43</c:v>
              </c:pt>
              <c:pt idx="1918">
                <c:v>35.76</c:v>
              </c:pt>
              <c:pt idx="1919">
                <c:v>38.32</c:v>
              </c:pt>
              <c:pt idx="1920">
                <c:v>33.880000000000003</c:v>
              </c:pt>
              <c:pt idx="1921">
                <c:v>26.28</c:v>
              </c:pt>
              <c:pt idx="1922">
                <c:v>33.28</c:v>
              </c:pt>
              <c:pt idx="1923">
                <c:v>42.64</c:v>
              </c:pt>
              <c:pt idx="1924">
                <c:v>31.3</c:v>
              </c:pt>
              <c:pt idx="1925">
                <c:v>37.83</c:v>
              </c:pt>
              <c:pt idx="1926">
                <c:v>38.54</c:v>
              </c:pt>
              <c:pt idx="1927">
                <c:v>65.77</c:v>
              </c:pt>
              <c:pt idx="1928">
                <c:v>48.38</c:v>
              </c:pt>
              <c:pt idx="1929">
                <c:v>51.32</c:v>
              </c:pt>
              <c:pt idx="1930">
                <c:v>43.84</c:v>
              </c:pt>
              <c:pt idx="1931">
                <c:v>53.16</c:v>
              </c:pt>
              <c:pt idx="1932">
                <c:v>33.020000000000003</c:v>
              </c:pt>
              <c:pt idx="1933">
                <c:v>41.56</c:v>
              </c:pt>
              <c:pt idx="1934">
                <c:v>45.7</c:v>
              </c:pt>
              <c:pt idx="1935">
                <c:v>53.48</c:v>
              </c:pt>
              <c:pt idx="1936">
                <c:v>42.57</c:v>
              </c:pt>
              <c:pt idx="1937">
                <c:v>43.61</c:v>
              </c:pt>
              <c:pt idx="1938">
                <c:v>43.43</c:v>
              </c:pt>
              <c:pt idx="1939">
                <c:v>68.459999999999994</c:v>
              </c:pt>
              <c:pt idx="1940">
                <c:v>94.79</c:v>
              </c:pt>
              <c:pt idx="1941">
                <c:v>29.23</c:v>
              </c:pt>
              <c:pt idx="1942">
                <c:v>43.24</c:v>
              </c:pt>
              <c:pt idx="1943">
                <c:v>25.94</c:v>
              </c:pt>
              <c:pt idx="1944">
                <c:v>28.47</c:v>
              </c:pt>
              <c:pt idx="1945">
                <c:v>28.96</c:v>
              </c:pt>
              <c:pt idx="1946">
                <c:v>48.03</c:v>
              </c:pt>
              <c:pt idx="1947">
                <c:v>52.01</c:v>
              </c:pt>
              <c:pt idx="1948">
                <c:v>36.42</c:v>
              </c:pt>
              <c:pt idx="1949">
                <c:v>39.54</c:v>
              </c:pt>
              <c:pt idx="1950">
                <c:v>39.549999999999997</c:v>
              </c:pt>
              <c:pt idx="1951">
                <c:v>40.89</c:v>
              </c:pt>
              <c:pt idx="1952">
                <c:v>56.74</c:v>
              </c:pt>
              <c:pt idx="1953">
                <c:v>51.88</c:v>
              </c:pt>
              <c:pt idx="1954">
                <c:v>51.71</c:v>
              </c:pt>
              <c:pt idx="1955">
                <c:v>32.729999999999997</c:v>
              </c:pt>
              <c:pt idx="1956">
                <c:v>31.71</c:v>
              </c:pt>
              <c:pt idx="1957">
                <c:v>78</c:v>
              </c:pt>
              <c:pt idx="1958">
                <c:v>62.45</c:v>
              </c:pt>
              <c:pt idx="1959">
                <c:v>34.369999999999997</c:v>
              </c:pt>
              <c:pt idx="1960">
                <c:v>77.37</c:v>
              </c:pt>
              <c:pt idx="1961">
                <c:v>71.849999999999994</c:v>
              </c:pt>
              <c:pt idx="1962">
                <c:v>29.07</c:v>
              </c:pt>
              <c:pt idx="1963">
                <c:v>65.77</c:v>
              </c:pt>
              <c:pt idx="1964">
                <c:v>20.41</c:v>
              </c:pt>
              <c:pt idx="1965">
                <c:v>26.29</c:v>
              </c:pt>
              <c:pt idx="1966">
                <c:v>47.26</c:v>
              </c:pt>
              <c:pt idx="1967">
                <c:v>20.25</c:v>
              </c:pt>
              <c:pt idx="1968">
                <c:v>52.79</c:v>
              </c:pt>
              <c:pt idx="1969">
                <c:v>35.19</c:v>
              </c:pt>
              <c:pt idx="1970">
                <c:v>32.46</c:v>
              </c:pt>
              <c:pt idx="1971">
                <c:v>52.08</c:v>
              </c:pt>
              <c:pt idx="1972">
                <c:v>34.44</c:v>
              </c:pt>
              <c:pt idx="1973">
                <c:v>65.83</c:v>
              </c:pt>
              <c:pt idx="1974">
                <c:v>45.09</c:v>
              </c:pt>
              <c:pt idx="1975">
                <c:v>33.799999999999997</c:v>
              </c:pt>
              <c:pt idx="1976">
                <c:v>34.700000000000003</c:v>
              </c:pt>
              <c:pt idx="1977">
                <c:v>85.75</c:v>
              </c:pt>
              <c:pt idx="1978">
                <c:v>24.17</c:v>
              </c:pt>
              <c:pt idx="1979">
                <c:v>20.92</c:v>
              </c:pt>
              <c:pt idx="1980">
                <c:v>21.86</c:v>
              </c:pt>
              <c:pt idx="1981">
                <c:v>20.72</c:v>
              </c:pt>
              <c:pt idx="1982">
                <c:v>30.5</c:v>
              </c:pt>
              <c:pt idx="1983">
                <c:v>28.11</c:v>
              </c:pt>
              <c:pt idx="1984">
                <c:v>20.39</c:v>
              </c:pt>
              <c:pt idx="1985">
                <c:v>28.69</c:v>
              </c:pt>
              <c:pt idx="1986">
                <c:v>27.06</c:v>
              </c:pt>
              <c:pt idx="1987">
                <c:v>53.57</c:v>
              </c:pt>
              <c:pt idx="1988">
                <c:v>36.130000000000003</c:v>
              </c:pt>
              <c:pt idx="1989">
                <c:v>25.98</c:v>
              </c:pt>
              <c:pt idx="1990">
                <c:v>27.01</c:v>
              </c:pt>
              <c:pt idx="1991">
                <c:v>29.84</c:v>
              </c:pt>
              <c:pt idx="1992">
                <c:v>53.36</c:v>
              </c:pt>
              <c:pt idx="1993">
                <c:v>54.18</c:v>
              </c:pt>
              <c:pt idx="1994">
                <c:v>30.05</c:v>
              </c:pt>
              <c:pt idx="1995">
                <c:v>20.49</c:v>
              </c:pt>
              <c:pt idx="1996">
                <c:v>24.21</c:v>
              </c:pt>
              <c:pt idx="1997">
                <c:v>36.61</c:v>
              </c:pt>
              <c:pt idx="1998">
                <c:v>34.36</c:v>
              </c:pt>
              <c:pt idx="1999">
                <c:v>51.6</c:v>
              </c:pt>
              <c:pt idx="2000">
                <c:v>28.38</c:v>
              </c:pt>
              <c:pt idx="2001">
                <c:v>41.02</c:v>
              </c:pt>
              <c:pt idx="2002">
                <c:v>23.54</c:v>
              </c:pt>
              <c:pt idx="2003">
                <c:v>27.56</c:v>
              </c:pt>
              <c:pt idx="2004">
                <c:v>20.09</c:v>
              </c:pt>
              <c:pt idx="2005">
                <c:v>41.08</c:v>
              </c:pt>
              <c:pt idx="2006">
                <c:v>38</c:v>
              </c:pt>
              <c:pt idx="2007">
                <c:v>23.8</c:v>
              </c:pt>
              <c:pt idx="2008">
                <c:v>53.94</c:v>
              </c:pt>
              <c:pt idx="2009">
                <c:v>54.66</c:v>
              </c:pt>
              <c:pt idx="2010">
                <c:v>35.07</c:v>
              </c:pt>
              <c:pt idx="2011">
                <c:v>40.04</c:v>
              </c:pt>
              <c:pt idx="2012">
                <c:v>28.46</c:v>
              </c:pt>
              <c:pt idx="2013">
                <c:v>77.09</c:v>
              </c:pt>
              <c:pt idx="2014">
                <c:v>40.24</c:v>
              </c:pt>
              <c:pt idx="2015">
                <c:v>26.39</c:v>
              </c:pt>
              <c:pt idx="2016">
                <c:v>24.56</c:v>
              </c:pt>
              <c:pt idx="2017">
                <c:v>31.44</c:v>
              </c:pt>
              <c:pt idx="2018">
                <c:v>39.57</c:v>
              </c:pt>
              <c:pt idx="2019">
                <c:v>51.42</c:v>
              </c:pt>
              <c:pt idx="2020">
                <c:v>32</c:v>
              </c:pt>
              <c:pt idx="2021">
                <c:v>62.07</c:v>
              </c:pt>
              <c:pt idx="2022">
                <c:v>43.91</c:v>
              </c:pt>
              <c:pt idx="2023">
                <c:v>28.3</c:v>
              </c:pt>
              <c:pt idx="2024">
                <c:v>20.079999999999998</c:v>
              </c:pt>
              <c:pt idx="2025">
                <c:v>32.28</c:v>
              </c:pt>
              <c:pt idx="2026">
                <c:v>32.43</c:v>
              </c:pt>
              <c:pt idx="2027">
                <c:v>21.14</c:v>
              </c:pt>
              <c:pt idx="2028">
                <c:v>31.79</c:v>
              </c:pt>
              <c:pt idx="2029">
                <c:v>52.93</c:v>
              </c:pt>
              <c:pt idx="2030">
                <c:v>34.409999999999997</c:v>
              </c:pt>
              <c:pt idx="2031">
                <c:v>35.770000000000003</c:v>
              </c:pt>
              <c:pt idx="2032">
                <c:v>45.77</c:v>
              </c:pt>
              <c:pt idx="2033">
                <c:v>26.93</c:v>
              </c:pt>
              <c:pt idx="2034">
                <c:v>77.19</c:v>
              </c:pt>
              <c:pt idx="2035">
                <c:v>31.12</c:v>
              </c:pt>
              <c:pt idx="2036">
                <c:v>46.35</c:v>
              </c:pt>
              <c:pt idx="2037">
                <c:v>21.38</c:v>
              </c:pt>
              <c:pt idx="2038">
                <c:v>59.61</c:v>
              </c:pt>
              <c:pt idx="2039">
                <c:v>20.59</c:v>
              </c:pt>
              <c:pt idx="2040">
                <c:v>21.95</c:v>
              </c:pt>
              <c:pt idx="2041">
                <c:v>51.47</c:v>
              </c:pt>
              <c:pt idx="2042">
                <c:v>26.28</c:v>
              </c:pt>
              <c:pt idx="2043">
                <c:v>29.34</c:v>
              </c:pt>
              <c:pt idx="2044">
                <c:v>24.17</c:v>
              </c:pt>
              <c:pt idx="2045">
                <c:v>30.04</c:v>
              </c:pt>
              <c:pt idx="2046">
                <c:v>26.18</c:v>
              </c:pt>
              <c:pt idx="2047">
                <c:v>23.79</c:v>
              </c:pt>
              <c:pt idx="2048">
                <c:v>31.3</c:v>
              </c:pt>
              <c:pt idx="2049">
                <c:v>23.44</c:v>
              </c:pt>
              <c:pt idx="2050">
                <c:v>21.02</c:v>
              </c:pt>
              <c:pt idx="2051">
                <c:v>46.14</c:v>
              </c:pt>
              <c:pt idx="2052">
                <c:v>47.24</c:v>
              </c:pt>
              <c:pt idx="2053">
                <c:v>20.62</c:v>
              </c:pt>
              <c:pt idx="2054">
                <c:v>38.799999999999997</c:v>
              </c:pt>
              <c:pt idx="2055">
                <c:v>23</c:v>
              </c:pt>
              <c:pt idx="2056">
                <c:v>20.23</c:v>
              </c:pt>
              <c:pt idx="2057">
                <c:v>29.52</c:v>
              </c:pt>
              <c:pt idx="2058">
                <c:v>24.14</c:v>
              </c:pt>
              <c:pt idx="2059">
                <c:v>38.950000000000003</c:v>
              </c:pt>
              <c:pt idx="2060">
                <c:v>43.02</c:v>
              </c:pt>
              <c:pt idx="2061">
                <c:v>33.06</c:v>
              </c:pt>
              <c:pt idx="2062">
                <c:v>56.69</c:v>
              </c:pt>
              <c:pt idx="2063">
                <c:v>20.43</c:v>
              </c:pt>
              <c:pt idx="2064">
                <c:v>20.100000000000001</c:v>
              </c:pt>
              <c:pt idx="2065">
                <c:v>25.21</c:v>
              </c:pt>
              <c:pt idx="2066">
                <c:v>82.16</c:v>
              </c:pt>
              <c:pt idx="2067">
                <c:v>26.68</c:v>
              </c:pt>
              <c:pt idx="2068">
                <c:v>28.23</c:v>
              </c:pt>
              <c:pt idx="2069">
                <c:v>43.24</c:v>
              </c:pt>
              <c:pt idx="2070">
                <c:v>59.89</c:v>
              </c:pt>
              <c:pt idx="2071">
                <c:v>36.270000000000003</c:v>
              </c:pt>
              <c:pt idx="2072">
                <c:v>26.67</c:v>
              </c:pt>
              <c:pt idx="2073">
                <c:v>30.2</c:v>
              </c:pt>
              <c:pt idx="2074">
                <c:v>70.680000000000007</c:v>
              </c:pt>
              <c:pt idx="2075">
                <c:v>22.77</c:v>
              </c:pt>
              <c:pt idx="2076">
                <c:v>37.590000000000003</c:v>
              </c:pt>
              <c:pt idx="2077">
                <c:v>24.1</c:v>
              </c:pt>
              <c:pt idx="2078">
                <c:v>29.51</c:v>
              </c:pt>
              <c:pt idx="2079">
                <c:v>23.52</c:v>
              </c:pt>
              <c:pt idx="2080">
                <c:v>90.5</c:v>
              </c:pt>
              <c:pt idx="2081">
                <c:v>30.63</c:v>
              </c:pt>
              <c:pt idx="2082">
                <c:v>42.93</c:v>
              </c:pt>
              <c:pt idx="2083">
                <c:v>33.64</c:v>
              </c:pt>
              <c:pt idx="2084">
                <c:v>43.41</c:v>
              </c:pt>
              <c:pt idx="2085">
                <c:v>41.35</c:v>
              </c:pt>
              <c:pt idx="2086">
                <c:v>20.67</c:v>
              </c:pt>
              <c:pt idx="2087">
                <c:v>30.5</c:v>
              </c:pt>
              <c:pt idx="2088">
                <c:v>29.93</c:v>
              </c:pt>
              <c:pt idx="2089">
                <c:v>62.26</c:v>
              </c:pt>
              <c:pt idx="2090">
                <c:v>55.88</c:v>
              </c:pt>
              <c:pt idx="2091">
                <c:v>34.299999999999997</c:v>
              </c:pt>
              <c:pt idx="2092">
                <c:v>42.84</c:v>
              </c:pt>
              <c:pt idx="2093">
                <c:v>39.56</c:v>
              </c:pt>
              <c:pt idx="2094">
                <c:v>35.76</c:v>
              </c:pt>
              <c:pt idx="2095">
                <c:v>53.38</c:v>
              </c:pt>
              <c:pt idx="2096">
                <c:v>38.6</c:v>
              </c:pt>
              <c:pt idx="2097">
                <c:v>22.61</c:v>
              </c:pt>
              <c:pt idx="2098">
                <c:v>53.16</c:v>
              </c:pt>
              <c:pt idx="2099">
                <c:v>69.5</c:v>
              </c:pt>
              <c:pt idx="2100">
                <c:v>52.86</c:v>
              </c:pt>
              <c:pt idx="2101">
                <c:v>24.55</c:v>
              </c:pt>
              <c:pt idx="2102">
                <c:v>34.68</c:v>
              </c:pt>
              <c:pt idx="2103">
                <c:v>71.22</c:v>
              </c:pt>
              <c:pt idx="2104">
                <c:v>29.52</c:v>
              </c:pt>
              <c:pt idx="2105">
                <c:v>22.32</c:v>
              </c:pt>
              <c:pt idx="2106">
                <c:v>22.53</c:v>
              </c:pt>
              <c:pt idx="2107">
                <c:v>62.54</c:v>
              </c:pt>
              <c:pt idx="2108">
                <c:v>53.47</c:v>
              </c:pt>
              <c:pt idx="2109">
                <c:v>66.64</c:v>
              </c:pt>
              <c:pt idx="2110">
                <c:v>69.739999999999995</c:v>
              </c:pt>
              <c:pt idx="2111">
                <c:v>49.55</c:v>
              </c:pt>
              <c:pt idx="2112">
                <c:v>29.88</c:v>
              </c:pt>
              <c:pt idx="2113">
                <c:v>24.94</c:v>
              </c:pt>
              <c:pt idx="2114">
                <c:v>42.8</c:v>
              </c:pt>
              <c:pt idx="2115">
                <c:v>26.87</c:v>
              </c:pt>
              <c:pt idx="2116">
                <c:v>22.87</c:v>
              </c:pt>
              <c:pt idx="2117">
                <c:v>23.41</c:v>
              </c:pt>
              <c:pt idx="2118">
                <c:v>33.1</c:v>
              </c:pt>
              <c:pt idx="2119">
                <c:v>35.61</c:v>
              </c:pt>
              <c:pt idx="2120">
                <c:v>27.78</c:v>
              </c:pt>
              <c:pt idx="2121">
                <c:v>57.85</c:v>
              </c:pt>
              <c:pt idx="2122">
                <c:v>42.22</c:v>
              </c:pt>
              <c:pt idx="2123">
                <c:v>78.010000000000005</c:v>
              </c:pt>
              <c:pt idx="2124">
                <c:v>24.72</c:v>
              </c:pt>
              <c:pt idx="2125">
                <c:v>79.78</c:v>
              </c:pt>
              <c:pt idx="2126">
                <c:v>62.41</c:v>
              </c:pt>
              <c:pt idx="2127">
                <c:v>23.99</c:v>
              </c:pt>
              <c:pt idx="2128">
                <c:v>25.25</c:v>
              </c:pt>
              <c:pt idx="2129">
                <c:v>20.16</c:v>
              </c:pt>
              <c:pt idx="2130">
                <c:v>43.57</c:v>
              </c:pt>
              <c:pt idx="2131">
                <c:v>86.58</c:v>
              </c:pt>
              <c:pt idx="2132">
                <c:v>29.32</c:v>
              </c:pt>
              <c:pt idx="2133">
                <c:v>25.4</c:v>
              </c:pt>
              <c:pt idx="2134">
                <c:v>25.13</c:v>
              </c:pt>
              <c:pt idx="2135">
                <c:v>22.86</c:v>
              </c:pt>
              <c:pt idx="2136">
                <c:v>55.41</c:v>
              </c:pt>
              <c:pt idx="2137">
                <c:v>30.9</c:v>
              </c:pt>
              <c:pt idx="2138">
                <c:v>69.58</c:v>
              </c:pt>
              <c:pt idx="2139">
                <c:v>28.76</c:v>
              </c:pt>
              <c:pt idx="2140">
                <c:v>31.52</c:v>
              </c:pt>
              <c:pt idx="2141">
                <c:v>52.21</c:v>
              </c:pt>
              <c:pt idx="2142">
                <c:v>25.35</c:v>
              </c:pt>
              <c:pt idx="2143">
                <c:v>22.02</c:v>
              </c:pt>
              <c:pt idx="2144">
                <c:v>29.68</c:v>
              </c:pt>
              <c:pt idx="2145">
                <c:v>69.45</c:v>
              </c:pt>
              <c:pt idx="2146">
                <c:v>112.06</c:v>
              </c:pt>
              <c:pt idx="2147">
                <c:v>29.51</c:v>
              </c:pt>
              <c:pt idx="2148">
                <c:v>21.54</c:v>
              </c:pt>
              <c:pt idx="2149">
                <c:v>39.619999999999997</c:v>
              </c:pt>
              <c:pt idx="2150">
                <c:v>84.23</c:v>
              </c:pt>
              <c:pt idx="2151">
                <c:v>28.53</c:v>
              </c:pt>
              <c:pt idx="2152">
                <c:v>25.14</c:v>
              </c:pt>
              <c:pt idx="2153">
                <c:v>40.11</c:v>
              </c:pt>
              <c:pt idx="2154">
                <c:v>34.44</c:v>
              </c:pt>
              <c:pt idx="2155">
                <c:v>70.69</c:v>
              </c:pt>
              <c:pt idx="2156">
                <c:v>29.02</c:v>
              </c:pt>
              <c:pt idx="2157">
                <c:v>21.79</c:v>
              </c:pt>
              <c:pt idx="2158">
                <c:v>24.61</c:v>
              </c:pt>
              <c:pt idx="2159">
                <c:v>47.49</c:v>
              </c:pt>
              <c:pt idx="2160">
                <c:v>29.51</c:v>
              </c:pt>
              <c:pt idx="2161">
                <c:v>26.92</c:v>
              </c:pt>
              <c:pt idx="2162">
                <c:v>53.32</c:v>
              </c:pt>
              <c:pt idx="2163">
                <c:v>49.72</c:v>
              </c:pt>
              <c:pt idx="2164">
                <c:v>26.37</c:v>
              </c:pt>
              <c:pt idx="2165">
                <c:v>27.82</c:v>
              </c:pt>
              <c:pt idx="2166">
                <c:v>70.23</c:v>
              </c:pt>
              <c:pt idx="2167">
                <c:v>56.21</c:v>
              </c:pt>
              <c:pt idx="2168">
                <c:v>44.18</c:v>
              </c:pt>
              <c:pt idx="2169">
                <c:v>23.41</c:v>
              </c:pt>
              <c:pt idx="2170">
                <c:v>41.37</c:v>
              </c:pt>
              <c:pt idx="2171">
                <c:v>24.77</c:v>
              </c:pt>
              <c:pt idx="2172">
                <c:v>31.76</c:v>
              </c:pt>
              <c:pt idx="2173">
                <c:v>31.59</c:v>
              </c:pt>
              <c:pt idx="2174">
                <c:v>40.76</c:v>
              </c:pt>
              <c:pt idx="2175">
                <c:v>40.47</c:v>
              </c:pt>
              <c:pt idx="2176">
                <c:v>45.08</c:v>
              </c:pt>
              <c:pt idx="2177">
                <c:v>45.02</c:v>
              </c:pt>
              <c:pt idx="2178">
                <c:v>29.14</c:v>
              </c:pt>
              <c:pt idx="2179">
                <c:v>37.409999999999997</c:v>
              </c:pt>
              <c:pt idx="2180">
                <c:v>23.91</c:v>
              </c:pt>
              <c:pt idx="2181">
                <c:v>50.9</c:v>
              </c:pt>
              <c:pt idx="2182">
                <c:v>53.24</c:v>
              </c:pt>
              <c:pt idx="2183">
                <c:v>36.49</c:v>
              </c:pt>
              <c:pt idx="2184">
                <c:v>40.659999999999997</c:v>
              </c:pt>
              <c:pt idx="2185">
                <c:v>36.36</c:v>
              </c:pt>
              <c:pt idx="2186">
                <c:v>23.83</c:v>
              </c:pt>
              <c:pt idx="2187">
                <c:v>42.27</c:v>
              </c:pt>
              <c:pt idx="2188">
                <c:v>51.61</c:v>
              </c:pt>
              <c:pt idx="2189">
                <c:v>36.89</c:v>
              </c:pt>
              <c:pt idx="2190">
                <c:v>32.61</c:v>
              </c:pt>
              <c:pt idx="2191">
                <c:v>58.06</c:v>
              </c:pt>
              <c:pt idx="2192">
                <c:v>31.84</c:v>
              </c:pt>
              <c:pt idx="2193">
                <c:v>52.6</c:v>
              </c:pt>
              <c:pt idx="2194">
                <c:v>33.69</c:v>
              </c:pt>
              <c:pt idx="2195">
                <c:v>56.12</c:v>
              </c:pt>
              <c:pt idx="2196">
                <c:v>24.08</c:v>
              </c:pt>
              <c:pt idx="2197">
                <c:v>27.39</c:v>
              </c:pt>
              <c:pt idx="2198">
                <c:v>30.89</c:v>
              </c:pt>
              <c:pt idx="2199">
                <c:v>20.22</c:v>
              </c:pt>
              <c:pt idx="2200">
                <c:v>64.77</c:v>
              </c:pt>
              <c:pt idx="2201">
                <c:v>68.010000000000005</c:v>
              </c:pt>
              <c:pt idx="2202">
                <c:v>42.28</c:v>
              </c:pt>
              <c:pt idx="2203">
                <c:v>42.13</c:v>
              </c:pt>
              <c:pt idx="2204">
                <c:v>21.44</c:v>
              </c:pt>
              <c:pt idx="2205">
                <c:v>32.880000000000003</c:v>
              </c:pt>
              <c:pt idx="2206">
                <c:v>30.96</c:v>
              </c:pt>
              <c:pt idx="2207">
                <c:v>21.19</c:v>
              </c:pt>
              <c:pt idx="2208">
                <c:v>54.83</c:v>
              </c:pt>
              <c:pt idx="2209">
                <c:v>44.26</c:v>
              </c:pt>
              <c:pt idx="2210">
                <c:v>40.799999999999997</c:v>
              </c:pt>
              <c:pt idx="2211">
                <c:v>46.04</c:v>
              </c:pt>
              <c:pt idx="2212">
                <c:v>22.71</c:v>
              </c:pt>
              <c:pt idx="2213">
                <c:v>105.36</c:v>
              </c:pt>
              <c:pt idx="2214">
                <c:v>27.39</c:v>
              </c:pt>
              <c:pt idx="2215">
                <c:v>25.42</c:v>
              </c:pt>
              <c:pt idx="2216">
                <c:v>38.65</c:v>
              </c:pt>
              <c:pt idx="2217">
                <c:v>32.049999999999997</c:v>
              </c:pt>
              <c:pt idx="2218">
                <c:v>61.92</c:v>
              </c:pt>
              <c:pt idx="2219">
                <c:v>68.08</c:v>
              </c:pt>
              <c:pt idx="2220">
                <c:v>23.9</c:v>
              </c:pt>
              <c:pt idx="2221">
                <c:v>21.68</c:v>
              </c:pt>
              <c:pt idx="2222">
                <c:v>40.36</c:v>
              </c:pt>
              <c:pt idx="2223">
                <c:v>41.01</c:v>
              </c:pt>
              <c:pt idx="2224">
                <c:v>47.06</c:v>
              </c:pt>
              <c:pt idx="2225">
                <c:v>47.46</c:v>
              </c:pt>
              <c:pt idx="2226">
                <c:v>41.01</c:v>
              </c:pt>
              <c:pt idx="2227">
                <c:v>20.36</c:v>
              </c:pt>
              <c:pt idx="2228">
                <c:v>23.73</c:v>
              </c:pt>
              <c:pt idx="2229">
                <c:v>30.16</c:v>
              </c:pt>
              <c:pt idx="2230">
                <c:v>28.7</c:v>
              </c:pt>
              <c:pt idx="2231">
                <c:v>32.15</c:v>
              </c:pt>
              <c:pt idx="2232">
                <c:v>44</c:v>
              </c:pt>
              <c:pt idx="2233">
                <c:v>49.03</c:v>
              </c:pt>
              <c:pt idx="2234">
                <c:v>31.12</c:v>
              </c:pt>
              <c:pt idx="2235">
                <c:v>26.06</c:v>
              </c:pt>
              <c:pt idx="2236">
                <c:v>26.87</c:v>
              </c:pt>
              <c:pt idx="2237">
                <c:v>25.08</c:v>
              </c:pt>
              <c:pt idx="2238">
                <c:v>21.87</c:v>
              </c:pt>
              <c:pt idx="2239">
                <c:v>40.049999999999997</c:v>
              </c:pt>
              <c:pt idx="2240">
                <c:v>27.88</c:v>
              </c:pt>
              <c:pt idx="2241">
                <c:v>58.75</c:v>
              </c:pt>
              <c:pt idx="2242">
                <c:v>29.87</c:v>
              </c:pt>
              <c:pt idx="2243">
                <c:v>31.34</c:v>
              </c:pt>
              <c:pt idx="2244">
                <c:v>45.29</c:v>
              </c:pt>
              <c:pt idx="2245">
                <c:v>22.14</c:v>
              </c:pt>
              <c:pt idx="2246">
                <c:v>42.8</c:v>
              </c:pt>
              <c:pt idx="2247">
                <c:v>22.45</c:v>
              </c:pt>
              <c:pt idx="2248">
                <c:v>36.880000000000003</c:v>
              </c:pt>
              <c:pt idx="2249">
                <c:v>28.5</c:v>
              </c:pt>
              <c:pt idx="2250">
                <c:v>36.35</c:v>
              </c:pt>
              <c:pt idx="2251">
                <c:v>28.16</c:v>
              </c:pt>
              <c:pt idx="2252">
                <c:v>24.5</c:v>
              </c:pt>
              <c:pt idx="2253">
                <c:v>40.39</c:v>
              </c:pt>
              <c:pt idx="2254">
                <c:v>20.68</c:v>
              </c:pt>
              <c:pt idx="2255">
                <c:v>39.01</c:v>
              </c:pt>
              <c:pt idx="2256">
                <c:v>27.67</c:v>
              </c:pt>
              <c:pt idx="2257">
                <c:v>30.84</c:v>
              </c:pt>
              <c:pt idx="2258">
                <c:v>20.32</c:v>
              </c:pt>
              <c:pt idx="2259">
                <c:v>44.34</c:v>
              </c:pt>
              <c:pt idx="2260">
                <c:v>51.52</c:v>
              </c:pt>
              <c:pt idx="2261">
                <c:v>22.45</c:v>
              </c:pt>
              <c:pt idx="2262">
                <c:v>64</c:v>
              </c:pt>
              <c:pt idx="2263">
                <c:v>96.49</c:v>
              </c:pt>
              <c:pt idx="2264">
                <c:v>119.63</c:v>
              </c:pt>
              <c:pt idx="2265">
                <c:v>26.02</c:v>
              </c:pt>
              <c:pt idx="2266">
                <c:v>20.13</c:v>
              </c:pt>
              <c:pt idx="2267">
                <c:v>31.53</c:v>
              </c:pt>
              <c:pt idx="2268">
                <c:v>26.22</c:v>
              </c:pt>
              <c:pt idx="2269">
                <c:v>33.35</c:v>
              </c:pt>
              <c:pt idx="2270">
                <c:v>37.590000000000003</c:v>
              </c:pt>
              <c:pt idx="2271">
                <c:v>43.5</c:v>
              </c:pt>
              <c:pt idx="2272">
                <c:v>29.66</c:v>
              </c:pt>
              <c:pt idx="2273">
                <c:v>24.29</c:v>
              </c:pt>
              <c:pt idx="2274">
                <c:v>25.77</c:v>
              </c:pt>
              <c:pt idx="2275">
                <c:v>20.09</c:v>
              </c:pt>
              <c:pt idx="2276">
                <c:v>20.43</c:v>
              </c:pt>
              <c:pt idx="2277">
                <c:v>21.18</c:v>
              </c:pt>
              <c:pt idx="2278">
                <c:v>44.49</c:v>
              </c:pt>
              <c:pt idx="2279">
                <c:v>22.66</c:v>
              </c:pt>
              <c:pt idx="2280">
                <c:v>45.18</c:v>
              </c:pt>
              <c:pt idx="2281">
                <c:v>44.92</c:v>
              </c:pt>
              <c:pt idx="2282">
                <c:v>73.180000000000007</c:v>
              </c:pt>
              <c:pt idx="2283">
                <c:v>26</c:v>
              </c:pt>
              <c:pt idx="2284">
                <c:v>35.130000000000003</c:v>
              </c:pt>
              <c:pt idx="2285">
                <c:v>26.44</c:v>
              </c:pt>
              <c:pt idx="2286">
                <c:v>31.38</c:v>
              </c:pt>
              <c:pt idx="2287">
                <c:v>51.05</c:v>
              </c:pt>
              <c:pt idx="2288">
                <c:v>25.7</c:v>
              </c:pt>
              <c:pt idx="2289">
                <c:v>25.92</c:v>
              </c:pt>
              <c:pt idx="2290">
                <c:v>27.3</c:v>
              </c:pt>
              <c:pt idx="2291">
                <c:v>94.11</c:v>
              </c:pt>
              <c:pt idx="2292">
                <c:v>61.77</c:v>
              </c:pt>
              <c:pt idx="2293">
                <c:v>54.57</c:v>
              </c:pt>
              <c:pt idx="2294">
                <c:v>43.65</c:v>
              </c:pt>
              <c:pt idx="2295">
                <c:v>28.87</c:v>
              </c:pt>
              <c:pt idx="2296">
                <c:v>39.49</c:v>
              </c:pt>
              <c:pt idx="2297">
                <c:v>35.25</c:v>
              </c:pt>
              <c:pt idx="2298">
                <c:v>75.13</c:v>
              </c:pt>
              <c:pt idx="2299">
                <c:v>37.86</c:v>
              </c:pt>
              <c:pt idx="2300">
                <c:v>44.76</c:v>
              </c:pt>
              <c:pt idx="2301">
                <c:v>32.14</c:v>
              </c:pt>
              <c:pt idx="2302">
                <c:v>37.29</c:v>
              </c:pt>
              <c:pt idx="2303">
                <c:v>35.369999999999997</c:v>
              </c:pt>
              <c:pt idx="2304">
                <c:v>51.6</c:v>
              </c:pt>
              <c:pt idx="2305">
                <c:v>28.76</c:v>
              </c:pt>
              <c:pt idx="2306">
                <c:v>49.92</c:v>
              </c:pt>
              <c:pt idx="2307">
                <c:v>22.06</c:v>
              </c:pt>
              <c:pt idx="2308">
                <c:v>33.380000000000003</c:v>
              </c:pt>
              <c:pt idx="2309">
                <c:v>55.96</c:v>
              </c:pt>
              <c:pt idx="2310">
                <c:v>38.74</c:v>
              </c:pt>
              <c:pt idx="2311">
                <c:v>23.26</c:v>
              </c:pt>
              <c:pt idx="2312">
                <c:v>26.52</c:v>
              </c:pt>
              <c:pt idx="2313">
                <c:v>30</c:v>
              </c:pt>
              <c:pt idx="2314">
                <c:v>24.89</c:v>
              </c:pt>
              <c:pt idx="2315">
                <c:v>27.55</c:v>
              </c:pt>
              <c:pt idx="2316">
                <c:v>26.8</c:v>
              </c:pt>
              <c:pt idx="2317">
                <c:v>33.75</c:v>
              </c:pt>
              <c:pt idx="2318">
                <c:v>35</c:v>
              </c:pt>
              <c:pt idx="2319">
                <c:v>46.01</c:v>
              </c:pt>
              <c:pt idx="2320">
                <c:v>43.28</c:v>
              </c:pt>
              <c:pt idx="2321">
                <c:v>21.73</c:v>
              </c:pt>
              <c:pt idx="2322">
                <c:v>21.54</c:v>
              </c:pt>
              <c:pt idx="2323">
                <c:v>30.74</c:v>
              </c:pt>
              <c:pt idx="2324">
                <c:v>39.17</c:v>
              </c:pt>
              <c:pt idx="2325">
                <c:v>26.04</c:v>
              </c:pt>
              <c:pt idx="2326">
                <c:v>42.53</c:v>
              </c:pt>
              <c:pt idx="2327">
                <c:v>26.65</c:v>
              </c:pt>
              <c:pt idx="2328">
                <c:v>53.12</c:v>
              </c:pt>
              <c:pt idx="2329">
                <c:v>64.459999999999994</c:v>
              </c:pt>
              <c:pt idx="2330">
                <c:v>22.46</c:v>
              </c:pt>
              <c:pt idx="2331">
                <c:v>27.99</c:v>
              </c:pt>
              <c:pt idx="2332">
                <c:v>64.41</c:v>
              </c:pt>
              <c:pt idx="2333">
                <c:v>37.39</c:v>
              </c:pt>
              <c:pt idx="2334">
                <c:v>38.11</c:v>
              </c:pt>
              <c:pt idx="2335">
                <c:v>46.33</c:v>
              </c:pt>
              <c:pt idx="2336">
                <c:v>33.07</c:v>
              </c:pt>
              <c:pt idx="2337">
                <c:v>25.54</c:v>
              </c:pt>
              <c:pt idx="2338">
                <c:v>65.64</c:v>
              </c:pt>
              <c:pt idx="2339">
                <c:v>52.26</c:v>
              </c:pt>
              <c:pt idx="2340">
                <c:v>27.05</c:v>
              </c:pt>
              <c:pt idx="2341">
                <c:v>24.05</c:v>
              </c:pt>
              <c:pt idx="2342">
                <c:v>55.54</c:v>
              </c:pt>
              <c:pt idx="2343">
                <c:v>30.19</c:v>
              </c:pt>
              <c:pt idx="2344">
                <c:v>31.04</c:v>
              </c:pt>
              <c:pt idx="2345">
                <c:v>38</c:v>
              </c:pt>
              <c:pt idx="2346">
                <c:v>41.46</c:v>
              </c:pt>
              <c:pt idx="2347">
                <c:v>39.729999999999997</c:v>
              </c:pt>
              <c:pt idx="2348">
                <c:v>59.04</c:v>
              </c:pt>
              <c:pt idx="2349">
                <c:v>48.07</c:v>
              </c:pt>
              <c:pt idx="2350">
                <c:v>28.49</c:v>
              </c:pt>
              <c:pt idx="2351">
                <c:v>23.85</c:v>
              </c:pt>
              <c:pt idx="2352">
                <c:v>75.73</c:v>
              </c:pt>
              <c:pt idx="2353">
                <c:v>45.3</c:v>
              </c:pt>
              <c:pt idx="2354">
                <c:v>63.22</c:v>
              </c:pt>
              <c:pt idx="2355">
                <c:v>22.04</c:v>
              </c:pt>
              <c:pt idx="2356">
                <c:v>31.66</c:v>
              </c:pt>
              <c:pt idx="2357">
                <c:v>46.16</c:v>
              </c:pt>
              <c:pt idx="2358">
                <c:v>28.14</c:v>
              </c:pt>
              <c:pt idx="2359">
                <c:v>28.95</c:v>
              </c:pt>
              <c:pt idx="2360">
                <c:v>24.86</c:v>
              </c:pt>
              <c:pt idx="2361">
                <c:v>28.98</c:v>
              </c:pt>
              <c:pt idx="2362">
                <c:v>29.6</c:v>
              </c:pt>
              <c:pt idx="2363">
                <c:v>30.12</c:v>
              </c:pt>
              <c:pt idx="2364">
                <c:v>21.6</c:v>
              </c:pt>
              <c:pt idx="2365">
                <c:v>56.81</c:v>
              </c:pt>
              <c:pt idx="2366">
                <c:v>41.09</c:v>
              </c:pt>
              <c:pt idx="2367">
                <c:v>25.26</c:v>
              </c:pt>
              <c:pt idx="2368">
                <c:v>26.77</c:v>
              </c:pt>
              <c:pt idx="2369">
                <c:v>96.85</c:v>
              </c:pt>
              <c:pt idx="2370">
                <c:v>59.59</c:v>
              </c:pt>
              <c:pt idx="2371">
                <c:v>42.5</c:v>
              </c:pt>
              <c:pt idx="2372">
                <c:v>35.119999999999997</c:v>
              </c:pt>
              <c:pt idx="2373">
                <c:v>40.119999999999997</c:v>
              </c:pt>
              <c:pt idx="2374">
                <c:v>22.13</c:v>
              </c:pt>
              <c:pt idx="2375">
                <c:v>35.54</c:v>
              </c:pt>
              <c:pt idx="2376">
                <c:v>50.19</c:v>
              </c:pt>
              <c:pt idx="2377">
                <c:v>31.33</c:v>
              </c:pt>
              <c:pt idx="2378">
                <c:v>28.59</c:v>
              </c:pt>
              <c:pt idx="2379">
                <c:v>50.66</c:v>
              </c:pt>
              <c:pt idx="2380">
                <c:v>31.77</c:v>
              </c:pt>
              <c:pt idx="2381">
                <c:v>55.12</c:v>
              </c:pt>
              <c:pt idx="2382">
                <c:v>24.1</c:v>
              </c:pt>
              <c:pt idx="2383">
                <c:v>31.75</c:v>
              </c:pt>
              <c:pt idx="2384">
                <c:v>33.229999999999997</c:v>
              </c:pt>
              <c:pt idx="2385">
                <c:v>50.79</c:v>
              </c:pt>
              <c:pt idx="2386">
                <c:v>34.1</c:v>
              </c:pt>
              <c:pt idx="2387">
                <c:v>64.319999999999993</c:v>
              </c:pt>
              <c:pt idx="2388">
                <c:v>68.48</c:v>
              </c:pt>
              <c:pt idx="2389">
                <c:v>25.35</c:v>
              </c:pt>
              <c:pt idx="2390">
                <c:v>69.92</c:v>
              </c:pt>
              <c:pt idx="2391">
                <c:v>34.69</c:v>
              </c:pt>
              <c:pt idx="2392">
                <c:v>25.37</c:v>
              </c:pt>
              <c:pt idx="2393">
                <c:v>20.65</c:v>
              </c:pt>
              <c:pt idx="2394">
                <c:v>44.2</c:v>
              </c:pt>
              <c:pt idx="2395">
                <c:v>21.42</c:v>
              </c:pt>
              <c:pt idx="2396">
                <c:v>22.82</c:v>
              </c:pt>
              <c:pt idx="2397">
                <c:v>24.16</c:v>
              </c:pt>
              <c:pt idx="2398">
                <c:v>35.119999999999997</c:v>
              </c:pt>
              <c:pt idx="2399">
                <c:v>34.729999999999997</c:v>
              </c:pt>
              <c:pt idx="2400">
                <c:v>40.47</c:v>
              </c:pt>
              <c:pt idx="2401">
                <c:v>36.49</c:v>
              </c:pt>
              <c:pt idx="2402">
                <c:v>31.03</c:v>
              </c:pt>
              <c:pt idx="2403">
                <c:v>23.55</c:v>
              </c:pt>
              <c:pt idx="2404">
                <c:v>51.69</c:v>
              </c:pt>
              <c:pt idx="2405">
                <c:v>55.25</c:v>
              </c:pt>
              <c:pt idx="2406">
                <c:v>35.549999999999997</c:v>
              </c:pt>
              <c:pt idx="2407">
                <c:v>40.299999999999997</c:v>
              </c:pt>
              <c:pt idx="2408">
                <c:v>57.64</c:v>
              </c:pt>
              <c:pt idx="2409">
                <c:v>65.95</c:v>
              </c:pt>
              <c:pt idx="2410">
                <c:v>40.69</c:v>
              </c:pt>
              <c:pt idx="2411">
                <c:v>20.69</c:v>
              </c:pt>
              <c:pt idx="2412">
                <c:v>22.88</c:v>
              </c:pt>
              <c:pt idx="2413">
                <c:v>38.119999999999997</c:v>
              </c:pt>
              <c:pt idx="2414">
                <c:v>29.25</c:v>
              </c:pt>
              <c:pt idx="2415">
                <c:v>36.47</c:v>
              </c:pt>
              <c:pt idx="2416">
                <c:v>70.209999999999994</c:v>
              </c:pt>
              <c:pt idx="2417">
                <c:v>44.89</c:v>
              </c:pt>
              <c:pt idx="2418">
                <c:v>36.840000000000003</c:v>
              </c:pt>
              <c:pt idx="2419">
                <c:v>41.91</c:v>
              </c:pt>
              <c:pt idx="2420">
                <c:v>70.75</c:v>
              </c:pt>
              <c:pt idx="2421">
                <c:v>40.159999999999997</c:v>
              </c:pt>
              <c:pt idx="2422">
                <c:v>33.630000000000003</c:v>
              </c:pt>
              <c:pt idx="2423">
                <c:v>41.72</c:v>
              </c:pt>
              <c:pt idx="2424">
                <c:v>30.11</c:v>
              </c:pt>
              <c:pt idx="2425">
                <c:v>46.02</c:v>
              </c:pt>
              <c:pt idx="2426">
                <c:v>42.97</c:v>
              </c:pt>
              <c:pt idx="2427">
                <c:v>41.23</c:v>
              </c:pt>
              <c:pt idx="2428">
                <c:v>40.520000000000003</c:v>
              </c:pt>
              <c:pt idx="2429">
                <c:v>28.03</c:v>
              </c:pt>
              <c:pt idx="2430">
                <c:v>41.87</c:v>
              </c:pt>
              <c:pt idx="2431">
                <c:v>43.17</c:v>
              </c:pt>
              <c:pt idx="2432">
                <c:v>54.96</c:v>
              </c:pt>
              <c:pt idx="2433">
                <c:v>46.14</c:v>
              </c:pt>
              <c:pt idx="2434">
                <c:v>27.42</c:v>
              </c:pt>
              <c:pt idx="2435">
                <c:v>61.4</c:v>
              </c:pt>
              <c:pt idx="2436">
                <c:v>34.18</c:v>
              </c:pt>
              <c:pt idx="2437">
                <c:v>34.450000000000003</c:v>
              </c:pt>
              <c:pt idx="2438">
                <c:v>30.67</c:v>
              </c:pt>
              <c:pt idx="2439">
                <c:v>34.07</c:v>
              </c:pt>
              <c:pt idx="2440">
                <c:v>61.29</c:v>
              </c:pt>
              <c:pt idx="2441">
                <c:v>25.76</c:v>
              </c:pt>
              <c:pt idx="2442">
                <c:v>23.45</c:v>
              </c:pt>
              <c:pt idx="2443">
                <c:v>32.17</c:v>
              </c:pt>
              <c:pt idx="2444">
                <c:v>26.03</c:v>
              </c:pt>
              <c:pt idx="2445">
                <c:v>44.68</c:v>
              </c:pt>
              <c:pt idx="2446">
                <c:v>53.66</c:v>
              </c:pt>
              <c:pt idx="2447">
                <c:v>33.86</c:v>
              </c:pt>
              <c:pt idx="2448">
                <c:v>54.22</c:v>
              </c:pt>
              <c:pt idx="2449">
                <c:v>50.37</c:v>
              </c:pt>
              <c:pt idx="2450">
                <c:v>69.959999999999994</c:v>
              </c:pt>
              <c:pt idx="2451">
                <c:v>32.82</c:v>
              </c:pt>
              <c:pt idx="2452">
                <c:v>43.61</c:v>
              </c:pt>
              <c:pt idx="2453">
                <c:v>30.9</c:v>
              </c:pt>
              <c:pt idx="2454">
                <c:v>49.07</c:v>
              </c:pt>
              <c:pt idx="2455">
                <c:v>21.1</c:v>
              </c:pt>
              <c:pt idx="2456">
                <c:v>48.77</c:v>
              </c:pt>
              <c:pt idx="2457">
                <c:v>50.09</c:v>
              </c:pt>
              <c:pt idx="2458">
                <c:v>26.14</c:v>
              </c:pt>
              <c:pt idx="2459">
                <c:v>23.85</c:v>
              </c:pt>
              <c:pt idx="2460">
                <c:v>27.82</c:v>
              </c:pt>
              <c:pt idx="2461">
                <c:v>32.1</c:v>
              </c:pt>
              <c:pt idx="2462">
                <c:v>50.19</c:v>
              </c:pt>
              <c:pt idx="2463">
                <c:v>34.44</c:v>
              </c:pt>
              <c:pt idx="2464">
                <c:v>24.99</c:v>
              </c:pt>
              <c:pt idx="2465">
                <c:v>44.89</c:v>
              </c:pt>
              <c:pt idx="2466">
                <c:v>50.85</c:v>
              </c:pt>
              <c:pt idx="2467">
                <c:v>26.19</c:v>
              </c:pt>
              <c:pt idx="2468">
                <c:v>25.88</c:v>
              </c:pt>
              <c:pt idx="2469">
                <c:v>40.32</c:v>
              </c:pt>
              <c:pt idx="2470">
                <c:v>39.96</c:v>
              </c:pt>
              <c:pt idx="2471">
                <c:v>52.2</c:v>
              </c:pt>
              <c:pt idx="2472">
                <c:v>58.31</c:v>
              </c:pt>
              <c:pt idx="2473">
                <c:v>24.04</c:v>
              </c:pt>
              <c:pt idx="2474">
                <c:v>22.52</c:v>
              </c:pt>
              <c:pt idx="2475">
                <c:v>26.92</c:v>
              </c:pt>
              <c:pt idx="2476">
                <c:v>40.86</c:v>
              </c:pt>
              <c:pt idx="2477">
                <c:v>41.81</c:v>
              </c:pt>
              <c:pt idx="2478">
                <c:v>22.5</c:v>
              </c:pt>
              <c:pt idx="2479">
                <c:v>46.43</c:v>
              </c:pt>
              <c:pt idx="2480">
                <c:v>25.02</c:v>
              </c:pt>
              <c:pt idx="2481">
                <c:v>79.25</c:v>
              </c:pt>
              <c:pt idx="2482">
                <c:v>60.22</c:v>
              </c:pt>
              <c:pt idx="2483">
                <c:v>42.04</c:v>
              </c:pt>
              <c:pt idx="2484">
                <c:v>45.03</c:v>
              </c:pt>
              <c:pt idx="2485">
                <c:v>47.4</c:v>
              </c:pt>
              <c:pt idx="2486">
                <c:v>31.15</c:v>
              </c:pt>
              <c:pt idx="2487">
                <c:v>27.01</c:v>
              </c:pt>
              <c:pt idx="2488">
                <c:v>22.73</c:v>
              </c:pt>
              <c:pt idx="2489">
                <c:v>30.6</c:v>
              </c:pt>
              <c:pt idx="2490">
                <c:v>34.21</c:v>
              </c:pt>
              <c:pt idx="2491">
                <c:v>43.85</c:v>
              </c:pt>
              <c:pt idx="2492">
                <c:v>47.91</c:v>
              </c:pt>
              <c:pt idx="2493">
                <c:v>61.82</c:v>
              </c:pt>
              <c:pt idx="2494">
                <c:v>89.31</c:v>
              </c:pt>
              <c:pt idx="2495">
                <c:v>72.08</c:v>
              </c:pt>
              <c:pt idx="2496">
                <c:v>49.24</c:v>
              </c:pt>
              <c:pt idx="2497">
                <c:v>43.69</c:v>
              </c:pt>
              <c:pt idx="2498">
                <c:v>23.35</c:v>
              </c:pt>
              <c:pt idx="2499">
                <c:v>47.55</c:v>
              </c:pt>
              <c:pt idx="2500">
                <c:v>34.42</c:v>
              </c:pt>
              <c:pt idx="2501">
                <c:v>31.47</c:v>
              </c:pt>
              <c:pt idx="2502">
                <c:v>38.86</c:v>
              </c:pt>
              <c:pt idx="2503">
                <c:v>66.2</c:v>
              </c:pt>
              <c:pt idx="2504">
                <c:v>24.54</c:v>
              </c:pt>
              <c:pt idx="2505">
                <c:v>20.82</c:v>
              </c:pt>
              <c:pt idx="2506">
                <c:v>35.630000000000003</c:v>
              </c:pt>
              <c:pt idx="2507">
                <c:v>71.23</c:v>
              </c:pt>
              <c:pt idx="2508">
                <c:v>49.3</c:v>
              </c:pt>
              <c:pt idx="2509">
                <c:v>52.14</c:v>
              </c:pt>
              <c:pt idx="2510">
                <c:v>21.35</c:v>
              </c:pt>
              <c:pt idx="2511">
                <c:v>37.340000000000003</c:v>
              </c:pt>
              <c:pt idx="2512">
                <c:v>21.61</c:v>
              </c:pt>
              <c:pt idx="2513">
                <c:v>22.57</c:v>
              </c:pt>
              <c:pt idx="2514">
                <c:v>25.83</c:v>
              </c:pt>
              <c:pt idx="2515">
                <c:v>36.33</c:v>
              </c:pt>
              <c:pt idx="2516">
                <c:v>31.06</c:v>
              </c:pt>
              <c:pt idx="2517">
                <c:v>32.54</c:v>
              </c:pt>
              <c:pt idx="2518">
                <c:v>58.87</c:v>
              </c:pt>
              <c:pt idx="2519">
                <c:v>43.33</c:v>
              </c:pt>
              <c:pt idx="2520">
                <c:v>38.200000000000003</c:v>
              </c:pt>
              <c:pt idx="2521">
                <c:v>47.41</c:v>
              </c:pt>
              <c:pt idx="2522">
                <c:v>34.86</c:v>
              </c:pt>
              <c:pt idx="2523">
                <c:v>24.68</c:v>
              </c:pt>
              <c:pt idx="2524">
                <c:v>85.75</c:v>
              </c:pt>
              <c:pt idx="2525">
                <c:v>72.989999999999995</c:v>
              </c:pt>
              <c:pt idx="2526">
                <c:v>24.05</c:v>
              </c:pt>
              <c:pt idx="2527">
                <c:v>28.85</c:v>
              </c:pt>
              <c:pt idx="2528">
                <c:v>31.28</c:v>
              </c:pt>
              <c:pt idx="2529">
                <c:v>45.97</c:v>
              </c:pt>
              <c:pt idx="2530">
                <c:v>29.85</c:v>
              </c:pt>
              <c:pt idx="2531">
                <c:v>46.29</c:v>
              </c:pt>
              <c:pt idx="2532">
                <c:v>34.64</c:v>
              </c:pt>
              <c:pt idx="2533">
                <c:v>30.54</c:v>
              </c:pt>
              <c:pt idx="2534">
                <c:v>20.03</c:v>
              </c:pt>
              <c:pt idx="2535">
                <c:v>55.76</c:v>
              </c:pt>
              <c:pt idx="2536">
                <c:v>23.27</c:v>
              </c:pt>
              <c:pt idx="2537">
                <c:v>24.81</c:v>
              </c:pt>
              <c:pt idx="2538">
                <c:v>27.61</c:v>
              </c:pt>
              <c:pt idx="2539">
                <c:v>45.92</c:v>
              </c:pt>
              <c:pt idx="2540">
                <c:v>30.2</c:v>
              </c:pt>
              <c:pt idx="2541">
                <c:v>25.67</c:v>
              </c:pt>
              <c:pt idx="2542">
                <c:v>40.99</c:v>
              </c:pt>
              <c:pt idx="2543">
                <c:v>24.47</c:v>
              </c:pt>
              <c:pt idx="2544">
                <c:v>34.35</c:v>
              </c:pt>
              <c:pt idx="2545">
                <c:v>31.98</c:v>
              </c:pt>
              <c:pt idx="2546">
                <c:v>48.73</c:v>
              </c:pt>
              <c:pt idx="2547">
                <c:v>28.99</c:v>
              </c:pt>
              <c:pt idx="2548">
                <c:v>24.1</c:v>
              </c:pt>
              <c:pt idx="2549">
                <c:v>21.46</c:v>
              </c:pt>
              <c:pt idx="2550">
                <c:v>51.2</c:v>
              </c:pt>
              <c:pt idx="2551">
                <c:v>31.05</c:v>
              </c:pt>
              <c:pt idx="2552">
                <c:v>42.84</c:v>
              </c:pt>
              <c:pt idx="2553">
                <c:v>26.41</c:v>
              </c:pt>
              <c:pt idx="2554">
                <c:v>54.97</c:v>
              </c:pt>
              <c:pt idx="2555">
                <c:v>60.05</c:v>
              </c:pt>
              <c:pt idx="2556">
                <c:v>28.22</c:v>
              </c:pt>
              <c:pt idx="2557">
                <c:v>29.22</c:v>
              </c:pt>
              <c:pt idx="2558">
                <c:v>22.27</c:v>
              </c:pt>
              <c:pt idx="2559">
                <c:v>70.239999999999995</c:v>
              </c:pt>
              <c:pt idx="2560">
                <c:v>28.84</c:v>
              </c:pt>
              <c:pt idx="2561">
                <c:v>62.33</c:v>
              </c:pt>
              <c:pt idx="2562">
                <c:v>31.19</c:v>
              </c:pt>
              <c:pt idx="2563">
                <c:v>74.8</c:v>
              </c:pt>
              <c:pt idx="2564">
                <c:v>63.9</c:v>
              </c:pt>
              <c:pt idx="2565">
                <c:v>21.5</c:v>
              </c:pt>
              <c:pt idx="2566">
                <c:v>21.15</c:v>
              </c:pt>
              <c:pt idx="2567">
                <c:v>56.65</c:v>
              </c:pt>
              <c:pt idx="2568">
                <c:v>34.67</c:v>
              </c:pt>
              <c:pt idx="2569">
                <c:v>55.83</c:v>
              </c:pt>
              <c:pt idx="2570">
                <c:v>25.77</c:v>
              </c:pt>
              <c:pt idx="2571">
                <c:v>37.56</c:v>
              </c:pt>
              <c:pt idx="2572">
                <c:v>58.69</c:v>
              </c:pt>
              <c:pt idx="2573">
                <c:v>28.47</c:v>
              </c:pt>
              <c:pt idx="2574">
                <c:v>74.55</c:v>
              </c:pt>
              <c:pt idx="2575">
                <c:v>48.46</c:v>
              </c:pt>
              <c:pt idx="2576">
                <c:v>30.64</c:v>
              </c:pt>
              <c:pt idx="2577">
                <c:v>49.25</c:v>
              </c:pt>
              <c:pt idx="2578">
                <c:v>51.81</c:v>
              </c:pt>
              <c:pt idx="2579">
                <c:v>74.260000000000005</c:v>
              </c:pt>
              <c:pt idx="2580">
                <c:v>53.58</c:v>
              </c:pt>
              <c:pt idx="2581">
                <c:v>55.37</c:v>
              </c:pt>
              <c:pt idx="2582">
                <c:v>64.099999999999994</c:v>
              </c:pt>
              <c:pt idx="2583">
                <c:v>40.43</c:v>
              </c:pt>
              <c:pt idx="2584">
                <c:v>30.76</c:v>
              </c:pt>
              <c:pt idx="2585">
                <c:v>47.98</c:v>
              </c:pt>
              <c:pt idx="2586">
                <c:v>35.21</c:v>
              </c:pt>
              <c:pt idx="2587">
                <c:v>83.13</c:v>
              </c:pt>
              <c:pt idx="2588">
                <c:v>20.37</c:v>
              </c:pt>
              <c:pt idx="2589">
                <c:v>39.22</c:v>
              </c:pt>
              <c:pt idx="2590">
                <c:v>24.77</c:v>
              </c:pt>
              <c:pt idx="2591">
                <c:v>23.14</c:v>
              </c:pt>
              <c:pt idx="2592">
                <c:v>50.96</c:v>
              </c:pt>
              <c:pt idx="2593">
                <c:v>20.350000000000001</c:v>
              </c:pt>
              <c:pt idx="2594">
                <c:v>51.32</c:v>
              </c:pt>
              <c:pt idx="2595">
                <c:v>32.53</c:v>
              </c:pt>
              <c:pt idx="2596">
                <c:v>21.54</c:v>
              </c:pt>
              <c:pt idx="2597">
                <c:v>22.11</c:v>
              </c:pt>
              <c:pt idx="2598">
                <c:v>54.3</c:v>
              </c:pt>
              <c:pt idx="2599">
                <c:v>72.66</c:v>
              </c:pt>
              <c:pt idx="2600">
                <c:v>30.6</c:v>
              </c:pt>
              <c:pt idx="2601">
                <c:v>22.45</c:v>
              </c:pt>
              <c:pt idx="2602">
                <c:v>34.380000000000003</c:v>
              </c:pt>
              <c:pt idx="2603">
                <c:v>28.27</c:v>
              </c:pt>
              <c:pt idx="2604">
                <c:v>33.200000000000003</c:v>
              </c:pt>
              <c:pt idx="2605">
                <c:v>47.82</c:v>
              </c:pt>
              <c:pt idx="2606">
                <c:v>45.2</c:v>
              </c:pt>
              <c:pt idx="2607">
                <c:v>41.27</c:v>
              </c:pt>
              <c:pt idx="2608">
                <c:v>45.88</c:v>
              </c:pt>
              <c:pt idx="2609">
                <c:v>34.85</c:v>
              </c:pt>
              <c:pt idx="2610">
                <c:v>51.3</c:v>
              </c:pt>
              <c:pt idx="2611">
                <c:v>22.83</c:v>
              </c:pt>
              <c:pt idx="2612">
                <c:v>42.69</c:v>
              </c:pt>
              <c:pt idx="2613">
                <c:v>41.34</c:v>
              </c:pt>
              <c:pt idx="2614">
                <c:v>47.96</c:v>
              </c:pt>
              <c:pt idx="2615">
                <c:v>36.58</c:v>
              </c:pt>
              <c:pt idx="2616">
                <c:v>20.05</c:v>
              </c:pt>
              <c:pt idx="2617">
                <c:v>22.03</c:v>
              </c:pt>
              <c:pt idx="2618">
                <c:v>49.12</c:v>
              </c:pt>
              <c:pt idx="2619">
                <c:v>37.909999999999997</c:v>
              </c:pt>
              <c:pt idx="2620">
                <c:v>21.46</c:v>
              </c:pt>
              <c:pt idx="2621">
                <c:v>29.57</c:v>
              </c:pt>
              <c:pt idx="2622">
                <c:v>29.04</c:v>
              </c:pt>
              <c:pt idx="2623">
                <c:v>34.57</c:v>
              </c:pt>
              <c:pt idx="2624">
                <c:v>45.44</c:v>
              </c:pt>
              <c:pt idx="2625">
                <c:v>52.45</c:v>
              </c:pt>
              <c:pt idx="2626">
                <c:v>24.44</c:v>
              </c:pt>
              <c:pt idx="2627">
                <c:v>30.4</c:v>
              </c:pt>
              <c:pt idx="2628">
                <c:v>61.45</c:v>
              </c:pt>
              <c:pt idx="2629">
                <c:v>28.17</c:v>
              </c:pt>
              <c:pt idx="2630">
                <c:v>42.6</c:v>
              </c:pt>
              <c:pt idx="2631">
                <c:v>36.47</c:v>
              </c:pt>
              <c:pt idx="2632">
                <c:v>51.71</c:v>
              </c:pt>
              <c:pt idx="2633">
                <c:v>41.68</c:v>
              </c:pt>
              <c:pt idx="2634">
                <c:v>37.229999999999997</c:v>
              </c:pt>
              <c:pt idx="2635">
                <c:v>58.28</c:v>
              </c:pt>
              <c:pt idx="2636">
                <c:v>33.950000000000003</c:v>
              </c:pt>
              <c:pt idx="2637">
                <c:v>36.33</c:v>
              </c:pt>
              <c:pt idx="2638">
                <c:v>30.2</c:v>
              </c:pt>
              <c:pt idx="2639">
                <c:v>56.17</c:v>
              </c:pt>
              <c:pt idx="2640">
                <c:v>34.49</c:v>
              </c:pt>
              <c:pt idx="2641">
                <c:v>30.65</c:v>
              </c:pt>
              <c:pt idx="2642">
                <c:v>31.28</c:v>
              </c:pt>
              <c:pt idx="2643">
                <c:v>34.65</c:v>
              </c:pt>
              <c:pt idx="2644">
                <c:v>40.56</c:v>
              </c:pt>
              <c:pt idx="2645">
                <c:v>31.63</c:v>
              </c:pt>
              <c:pt idx="2646">
                <c:v>57.47</c:v>
              </c:pt>
              <c:pt idx="2647">
                <c:v>42.17</c:v>
              </c:pt>
              <c:pt idx="2648">
                <c:v>71.62</c:v>
              </c:pt>
              <c:pt idx="2649">
                <c:v>53.63</c:v>
              </c:pt>
              <c:pt idx="2650">
                <c:v>29.1</c:v>
              </c:pt>
              <c:pt idx="2651">
                <c:v>23.73</c:v>
              </c:pt>
              <c:pt idx="2652">
                <c:v>34.43</c:v>
              </c:pt>
              <c:pt idx="2653">
                <c:v>20.45</c:v>
              </c:pt>
              <c:pt idx="2654">
                <c:v>37.869999999999997</c:v>
              </c:pt>
              <c:pt idx="2655">
                <c:v>28.97</c:v>
              </c:pt>
              <c:pt idx="2656">
                <c:v>25.38</c:v>
              </c:pt>
              <c:pt idx="2657">
                <c:v>26.43</c:v>
              </c:pt>
              <c:pt idx="2658">
                <c:v>36.21</c:v>
              </c:pt>
              <c:pt idx="2659">
                <c:v>36.94</c:v>
              </c:pt>
              <c:pt idx="2660">
                <c:v>99.93</c:v>
              </c:pt>
              <c:pt idx="2661">
                <c:v>37.869999999999997</c:v>
              </c:pt>
              <c:pt idx="2662">
                <c:v>27.05</c:v>
              </c:pt>
              <c:pt idx="2663">
                <c:v>57.55</c:v>
              </c:pt>
              <c:pt idx="2664">
                <c:v>29.46</c:v>
              </c:pt>
              <c:pt idx="2665">
                <c:v>68.86</c:v>
              </c:pt>
              <c:pt idx="2666">
                <c:v>28.21</c:v>
              </c:pt>
              <c:pt idx="2667">
                <c:v>35.159999999999997</c:v>
              </c:pt>
              <c:pt idx="2668">
                <c:v>21.8</c:v>
              </c:pt>
              <c:pt idx="2669">
                <c:v>40.28</c:v>
              </c:pt>
              <c:pt idx="2670">
                <c:v>52.41</c:v>
              </c:pt>
              <c:pt idx="2671">
                <c:v>24.32</c:v>
              </c:pt>
              <c:pt idx="2672">
                <c:v>58.15</c:v>
              </c:pt>
              <c:pt idx="2673">
                <c:v>27.53</c:v>
              </c:pt>
              <c:pt idx="2674">
                <c:v>25.82</c:v>
              </c:pt>
              <c:pt idx="2675">
                <c:v>47.39</c:v>
              </c:pt>
              <c:pt idx="2676">
                <c:v>30.55</c:v>
              </c:pt>
              <c:pt idx="2677">
                <c:v>37.44</c:v>
              </c:pt>
              <c:pt idx="2678">
                <c:v>38.04</c:v>
              </c:pt>
              <c:pt idx="2679">
                <c:v>65.290000000000006</c:v>
              </c:pt>
              <c:pt idx="2680">
                <c:v>28.43</c:v>
              </c:pt>
              <c:pt idx="2681">
                <c:v>20.81</c:v>
              </c:pt>
              <c:pt idx="2682">
                <c:v>48.09</c:v>
              </c:pt>
              <c:pt idx="2683">
                <c:v>45.15</c:v>
              </c:pt>
              <c:pt idx="2684">
                <c:v>52.61</c:v>
              </c:pt>
              <c:pt idx="2685">
                <c:v>24.4</c:v>
              </c:pt>
              <c:pt idx="2686">
                <c:v>74.84</c:v>
              </c:pt>
              <c:pt idx="2687">
                <c:v>20.49</c:v>
              </c:pt>
              <c:pt idx="2688">
                <c:v>69.48</c:v>
              </c:pt>
              <c:pt idx="2689">
                <c:v>25.43</c:v>
              </c:pt>
              <c:pt idx="2690">
                <c:v>45.93</c:v>
              </c:pt>
              <c:pt idx="2691">
                <c:v>38.78</c:v>
              </c:pt>
              <c:pt idx="2692">
                <c:v>27.81</c:v>
              </c:pt>
              <c:pt idx="2693">
                <c:v>62.5</c:v>
              </c:pt>
              <c:pt idx="2694">
                <c:v>69.22</c:v>
              </c:pt>
              <c:pt idx="2695">
                <c:v>35.31</c:v>
              </c:pt>
              <c:pt idx="2696">
                <c:v>57.89</c:v>
              </c:pt>
              <c:pt idx="2697">
                <c:v>23.11</c:v>
              </c:pt>
              <c:pt idx="2698">
                <c:v>31.56</c:v>
              </c:pt>
              <c:pt idx="2699">
                <c:v>31.09</c:v>
              </c:pt>
              <c:pt idx="2700">
                <c:v>33.31</c:v>
              </c:pt>
              <c:pt idx="2701">
                <c:v>70.92</c:v>
              </c:pt>
              <c:pt idx="2702">
                <c:v>28.44</c:v>
              </c:pt>
              <c:pt idx="2703">
                <c:v>51.23</c:v>
              </c:pt>
              <c:pt idx="2704">
                <c:v>61.54</c:v>
              </c:pt>
              <c:pt idx="2705">
                <c:v>34.83</c:v>
              </c:pt>
              <c:pt idx="2706">
                <c:v>30.61</c:v>
              </c:pt>
              <c:pt idx="2707">
                <c:v>28.19</c:v>
              </c:pt>
              <c:pt idx="2708">
                <c:v>60.88</c:v>
              </c:pt>
              <c:pt idx="2709">
                <c:v>30.91</c:v>
              </c:pt>
              <c:pt idx="2710">
                <c:v>22.62</c:v>
              </c:pt>
              <c:pt idx="2711">
                <c:v>32.700000000000003</c:v>
              </c:pt>
              <c:pt idx="2712">
                <c:v>44.02</c:v>
              </c:pt>
              <c:pt idx="2713">
                <c:v>41.49</c:v>
              </c:pt>
              <c:pt idx="2714">
                <c:v>24.11</c:v>
              </c:pt>
              <c:pt idx="2715">
                <c:v>22.1</c:v>
              </c:pt>
              <c:pt idx="2716">
                <c:v>23.15</c:v>
              </c:pt>
              <c:pt idx="2717">
                <c:v>64.430000000000007</c:v>
              </c:pt>
              <c:pt idx="2718">
                <c:v>43.75</c:v>
              </c:pt>
              <c:pt idx="2719">
                <c:v>36.020000000000003</c:v>
              </c:pt>
              <c:pt idx="2720">
                <c:v>42.87</c:v>
              </c:pt>
              <c:pt idx="2721">
                <c:v>25.83</c:v>
              </c:pt>
              <c:pt idx="2722">
                <c:v>38.08</c:v>
              </c:pt>
              <c:pt idx="2723">
                <c:v>65.430000000000007</c:v>
              </c:pt>
              <c:pt idx="2724">
                <c:v>35.700000000000003</c:v>
              </c:pt>
              <c:pt idx="2725">
                <c:v>81.91</c:v>
              </c:pt>
              <c:pt idx="2726">
                <c:v>65.349999999999994</c:v>
              </c:pt>
              <c:pt idx="2727">
                <c:v>55.18</c:v>
              </c:pt>
              <c:pt idx="2728">
                <c:v>21.83</c:v>
              </c:pt>
              <c:pt idx="2729">
                <c:v>37.880000000000003</c:v>
              </c:pt>
              <c:pt idx="2730">
                <c:v>31.54</c:v>
              </c:pt>
              <c:pt idx="2731">
                <c:v>30.45</c:v>
              </c:pt>
              <c:pt idx="2732">
                <c:v>29.77</c:v>
              </c:pt>
              <c:pt idx="2733">
                <c:v>41.44</c:v>
              </c:pt>
              <c:pt idx="2734">
                <c:v>27.99</c:v>
              </c:pt>
              <c:pt idx="2735">
                <c:v>27.47</c:v>
              </c:pt>
              <c:pt idx="2736">
                <c:v>44.57</c:v>
              </c:pt>
              <c:pt idx="2737">
                <c:v>23.28</c:v>
              </c:pt>
              <c:pt idx="2738">
                <c:v>25.3</c:v>
              </c:pt>
              <c:pt idx="2739">
                <c:v>38.909999999999997</c:v>
              </c:pt>
              <c:pt idx="2740">
                <c:v>59.79</c:v>
              </c:pt>
              <c:pt idx="2741">
                <c:v>53.41</c:v>
              </c:pt>
              <c:pt idx="2742">
                <c:v>59.48</c:v>
              </c:pt>
              <c:pt idx="2743">
                <c:v>42.16</c:v>
              </c:pt>
              <c:pt idx="2744">
                <c:v>28.06</c:v>
              </c:pt>
              <c:pt idx="2745">
                <c:v>28.08</c:v>
              </c:pt>
              <c:pt idx="2746">
                <c:v>28.57</c:v>
              </c:pt>
              <c:pt idx="2747">
                <c:v>50.53</c:v>
              </c:pt>
              <c:pt idx="2748">
                <c:v>54.59</c:v>
              </c:pt>
              <c:pt idx="2749">
                <c:v>44.12</c:v>
              </c:pt>
              <c:pt idx="2750">
                <c:v>40.729999999999997</c:v>
              </c:pt>
              <c:pt idx="2751">
                <c:v>37.6</c:v>
              </c:pt>
              <c:pt idx="2752">
                <c:v>25.56</c:v>
              </c:pt>
              <c:pt idx="2753">
                <c:v>25.42</c:v>
              </c:pt>
              <c:pt idx="2754">
                <c:v>35.18</c:v>
              </c:pt>
              <c:pt idx="2755">
                <c:v>49.89</c:v>
              </c:pt>
              <c:pt idx="2756">
                <c:v>42.23</c:v>
              </c:pt>
              <c:pt idx="2757">
                <c:v>32.64</c:v>
              </c:pt>
              <c:pt idx="2758">
                <c:v>34.75</c:v>
              </c:pt>
              <c:pt idx="2759">
                <c:v>25.98</c:v>
              </c:pt>
              <c:pt idx="2760">
                <c:v>31.27</c:v>
              </c:pt>
              <c:pt idx="2761">
                <c:v>27.7</c:v>
              </c:pt>
              <c:pt idx="2762">
                <c:v>20.12</c:v>
              </c:pt>
              <c:pt idx="2763">
                <c:v>48.02</c:v>
              </c:pt>
              <c:pt idx="2764">
                <c:v>34.700000000000003</c:v>
              </c:pt>
              <c:pt idx="2765">
                <c:v>44.07</c:v>
              </c:pt>
              <c:pt idx="2766">
                <c:v>36.409999999999997</c:v>
              </c:pt>
              <c:pt idx="2767">
                <c:v>27.23</c:v>
              </c:pt>
              <c:pt idx="2768">
                <c:v>50.71</c:v>
              </c:pt>
              <c:pt idx="2769">
                <c:v>53.66</c:v>
              </c:pt>
              <c:pt idx="2770">
                <c:v>41.69</c:v>
              </c:pt>
              <c:pt idx="2771">
                <c:v>20.79</c:v>
              </c:pt>
              <c:pt idx="2772">
                <c:v>39.130000000000003</c:v>
              </c:pt>
              <c:pt idx="2773">
                <c:v>26.95</c:v>
              </c:pt>
              <c:pt idx="2774">
                <c:v>24.58</c:v>
              </c:pt>
              <c:pt idx="2775">
                <c:v>35.33</c:v>
              </c:pt>
              <c:pt idx="2776">
                <c:v>30.71</c:v>
              </c:pt>
              <c:pt idx="2777">
                <c:v>65.459999999999994</c:v>
              </c:pt>
              <c:pt idx="2778">
                <c:v>29.88</c:v>
              </c:pt>
              <c:pt idx="2779">
                <c:v>23.94</c:v>
              </c:pt>
              <c:pt idx="2780">
                <c:v>20.43</c:v>
              </c:pt>
              <c:pt idx="2781">
                <c:v>37.21</c:v>
              </c:pt>
              <c:pt idx="2782">
                <c:v>74.92</c:v>
              </c:pt>
              <c:pt idx="2783">
                <c:v>74.319999999999993</c:v>
              </c:pt>
              <c:pt idx="2784">
                <c:v>50.13</c:v>
              </c:pt>
              <c:pt idx="2785">
                <c:v>59.1</c:v>
              </c:pt>
              <c:pt idx="2786">
                <c:v>67.86</c:v>
              </c:pt>
              <c:pt idx="2787">
                <c:v>29.77</c:v>
              </c:pt>
              <c:pt idx="2788">
                <c:v>60.8</c:v>
              </c:pt>
              <c:pt idx="2789">
                <c:v>47.05</c:v>
              </c:pt>
              <c:pt idx="2790">
                <c:v>38.270000000000003</c:v>
              </c:pt>
              <c:pt idx="2791">
                <c:v>28.37</c:v>
              </c:pt>
              <c:pt idx="2792">
                <c:v>35.47</c:v>
              </c:pt>
              <c:pt idx="2793">
                <c:v>70.61</c:v>
              </c:pt>
              <c:pt idx="2794">
                <c:v>61.97</c:v>
              </c:pt>
              <c:pt idx="2795">
                <c:v>27.88</c:v>
              </c:pt>
              <c:pt idx="2796">
                <c:v>92.64</c:v>
              </c:pt>
              <c:pt idx="2797">
                <c:v>69.41</c:v>
              </c:pt>
              <c:pt idx="2798">
                <c:v>41.56</c:v>
              </c:pt>
              <c:pt idx="2799">
                <c:v>37.61</c:v>
              </c:pt>
              <c:pt idx="2800">
                <c:v>43.35</c:v>
              </c:pt>
              <c:pt idx="2801">
                <c:v>36.69</c:v>
              </c:pt>
              <c:pt idx="2802">
                <c:v>52.43</c:v>
              </c:pt>
              <c:pt idx="2803">
                <c:v>24</c:v>
              </c:pt>
              <c:pt idx="2804">
                <c:v>24.79</c:v>
              </c:pt>
              <c:pt idx="2805">
                <c:v>21.8</c:v>
              </c:pt>
              <c:pt idx="2806">
                <c:v>60.74</c:v>
              </c:pt>
              <c:pt idx="2807">
                <c:v>54.68</c:v>
              </c:pt>
              <c:pt idx="2808">
                <c:v>49.07</c:v>
              </c:pt>
              <c:pt idx="2809">
                <c:v>22.7</c:v>
              </c:pt>
              <c:pt idx="2810">
                <c:v>23.99</c:v>
              </c:pt>
              <c:pt idx="2811">
                <c:v>26.66</c:v>
              </c:pt>
              <c:pt idx="2812">
                <c:v>63.64</c:v>
              </c:pt>
              <c:pt idx="2813">
                <c:v>26.39</c:v>
              </c:pt>
              <c:pt idx="2814">
                <c:v>49.72</c:v>
              </c:pt>
              <c:pt idx="2815">
                <c:v>63.67</c:v>
              </c:pt>
              <c:pt idx="2816">
                <c:v>27.26</c:v>
              </c:pt>
              <c:pt idx="2817">
                <c:v>72.98</c:v>
              </c:pt>
              <c:pt idx="2818">
                <c:v>26.46</c:v>
              </c:pt>
              <c:pt idx="2819">
                <c:v>59.24</c:v>
              </c:pt>
              <c:pt idx="2820">
                <c:v>42.53</c:v>
              </c:pt>
              <c:pt idx="2821">
                <c:v>31.72</c:v>
              </c:pt>
              <c:pt idx="2822">
                <c:v>25.33</c:v>
              </c:pt>
              <c:pt idx="2823">
                <c:v>74.53</c:v>
              </c:pt>
              <c:pt idx="2824">
                <c:v>30.02</c:v>
              </c:pt>
              <c:pt idx="2825">
                <c:v>35.380000000000003</c:v>
              </c:pt>
              <c:pt idx="2826">
                <c:v>39.11</c:v>
              </c:pt>
              <c:pt idx="2827">
                <c:v>26.41</c:v>
              </c:pt>
              <c:pt idx="2828">
                <c:v>62.29</c:v>
              </c:pt>
              <c:pt idx="2829">
                <c:v>32.72</c:v>
              </c:pt>
              <c:pt idx="2830">
                <c:v>57.14</c:v>
              </c:pt>
              <c:pt idx="2831">
                <c:v>24.5</c:v>
              </c:pt>
              <c:pt idx="2832">
                <c:v>22.33</c:v>
              </c:pt>
              <c:pt idx="2833">
                <c:v>22.16</c:v>
              </c:pt>
              <c:pt idx="2834">
                <c:v>36.25</c:v>
              </c:pt>
              <c:pt idx="2835">
                <c:v>32.69</c:v>
              </c:pt>
              <c:pt idx="2836">
                <c:v>49.18</c:v>
              </c:pt>
              <c:pt idx="2837">
                <c:v>21.81</c:v>
              </c:pt>
              <c:pt idx="2838">
                <c:v>65.02</c:v>
              </c:pt>
              <c:pt idx="2839">
                <c:v>57.61</c:v>
              </c:pt>
              <c:pt idx="2840">
                <c:v>28.13</c:v>
              </c:pt>
              <c:pt idx="2841">
                <c:v>35</c:v>
              </c:pt>
              <c:pt idx="2842">
                <c:v>43.26</c:v>
              </c:pt>
              <c:pt idx="2843">
                <c:v>21.05</c:v>
              </c:pt>
              <c:pt idx="2844">
                <c:v>31.95</c:v>
              </c:pt>
              <c:pt idx="2845">
                <c:v>33.96</c:v>
              </c:pt>
              <c:pt idx="2846">
                <c:v>28.08</c:v>
              </c:pt>
              <c:pt idx="2847">
                <c:v>30.1</c:v>
              </c:pt>
              <c:pt idx="2848">
                <c:v>36.380000000000003</c:v>
              </c:pt>
              <c:pt idx="2849">
                <c:v>24.8</c:v>
              </c:pt>
              <c:pt idx="2850">
                <c:v>47.16</c:v>
              </c:pt>
              <c:pt idx="2851">
                <c:v>53.26</c:v>
              </c:pt>
              <c:pt idx="2852">
                <c:v>21.07</c:v>
              </c:pt>
              <c:pt idx="2853">
                <c:v>55.28</c:v>
              </c:pt>
              <c:pt idx="2854">
                <c:v>38.32</c:v>
              </c:pt>
              <c:pt idx="2855">
                <c:v>42.56</c:v>
              </c:pt>
              <c:pt idx="2856">
                <c:v>31</c:v>
              </c:pt>
              <c:pt idx="2857">
                <c:v>42.61</c:v>
              </c:pt>
              <c:pt idx="2858">
                <c:v>24.82</c:v>
              </c:pt>
              <c:pt idx="2859">
                <c:v>56.17</c:v>
              </c:pt>
              <c:pt idx="2860">
                <c:v>40.04</c:v>
              </c:pt>
              <c:pt idx="2861">
                <c:v>68.78</c:v>
              </c:pt>
              <c:pt idx="2862">
                <c:v>47.33</c:v>
              </c:pt>
              <c:pt idx="2863">
                <c:v>21.76</c:v>
              </c:pt>
              <c:pt idx="2864">
                <c:v>23.5</c:v>
              </c:pt>
              <c:pt idx="2865">
                <c:v>45.24</c:v>
              </c:pt>
              <c:pt idx="2866">
                <c:v>31.18</c:v>
              </c:pt>
              <c:pt idx="2867">
                <c:v>24.68</c:v>
              </c:pt>
              <c:pt idx="2868">
                <c:v>71.260000000000005</c:v>
              </c:pt>
              <c:pt idx="2869">
                <c:v>29.41</c:v>
              </c:pt>
              <c:pt idx="2870">
                <c:v>38.89</c:v>
              </c:pt>
              <c:pt idx="2871">
                <c:v>28.91</c:v>
              </c:pt>
              <c:pt idx="2872">
                <c:v>48.86</c:v>
              </c:pt>
              <c:pt idx="2873">
                <c:v>38.07</c:v>
              </c:pt>
              <c:pt idx="2874">
                <c:v>35.35</c:v>
              </c:pt>
              <c:pt idx="2875">
                <c:v>34.5</c:v>
              </c:pt>
              <c:pt idx="2876">
                <c:v>38.67</c:v>
              </c:pt>
              <c:pt idx="2877">
                <c:v>47.4</c:v>
              </c:pt>
              <c:pt idx="2878">
                <c:v>22.11</c:v>
              </c:pt>
              <c:pt idx="2879">
                <c:v>29.37</c:v>
              </c:pt>
              <c:pt idx="2880">
                <c:v>56.87</c:v>
              </c:pt>
              <c:pt idx="2881">
                <c:v>25.23</c:v>
              </c:pt>
              <c:pt idx="2882">
                <c:v>40.85</c:v>
              </c:pt>
              <c:pt idx="2883">
                <c:v>22.29</c:v>
              </c:pt>
              <c:pt idx="2884">
                <c:v>42.37</c:v>
              </c:pt>
              <c:pt idx="2885">
                <c:v>47.94</c:v>
              </c:pt>
              <c:pt idx="2886">
                <c:v>28.51</c:v>
              </c:pt>
              <c:pt idx="2887">
                <c:v>45.15</c:v>
              </c:pt>
              <c:pt idx="2888">
                <c:v>28.32</c:v>
              </c:pt>
              <c:pt idx="2889">
                <c:v>45.81</c:v>
              </c:pt>
              <c:pt idx="2890">
                <c:v>41.18</c:v>
              </c:pt>
              <c:pt idx="2891">
                <c:v>29.87</c:v>
              </c:pt>
              <c:pt idx="2892">
                <c:v>43.19</c:v>
              </c:pt>
              <c:pt idx="2893">
                <c:v>42.45</c:v>
              </c:pt>
              <c:pt idx="2894">
                <c:v>32.450000000000003</c:v>
              </c:pt>
              <c:pt idx="2895">
                <c:v>70.38</c:v>
              </c:pt>
              <c:pt idx="2896">
                <c:v>56.68</c:v>
              </c:pt>
              <c:pt idx="2897">
                <c:v>48.19</c:v>
              </c:pt>
              <c:pt idx="2898">
                <c:v>48.39</c:v>
              </c:pt>
              <c:pt idx="2899">
                <c:v>23.86</c:v>
              </c:pt>
              <c:pt idx="2900">
                <c:v>30.33</c:v>
              </c:pt>
              <c:pt idx="2901">
                <c:v>32.03</c:v>
              </c:pt>
              <c:pt idx="2902">
                <c:v>21.52</c:v>
              </c:pt>
              <c:pt idx="2903">
                <c:v>36.659999999999997</c:v>
              </c:pt>
              <c:pt idx="2904">
                <c:v>37.770000000000003</c:v>
              </c:pt>
              <c:pt idx="2905">
                <c:v>27.32</c:v>
              </c:pt>
              <c:pt idx="2906">
                <c:v>30.44</c:v>
              </c:pt>
              <c:pt idx="2907">
                <c:v>21.15</c:v>
              </c:pt>
              <c:pt idx="2908">
                <c:v>62.78</c:v>
              </c:pt>
              <c:pt idx="2909">
                <c:v>82.2</c:v>
              </c:pt>
              <c:pt idx="2910">
                <c:v>27.61</c:v>
              </c:pt>
              <c:pt idx="2911">
                <c:v>33.25</c:v>
              </c:pt>
              <c:pt idx="2912">
                <c:v>26.58</c:v>
              </c:pt>
              <c:pt idx="2913">
                <c:v>47.84</c:v>
              </c:pt>
              <c:pt idx="2914">
                <c:v>25.48</c:v>
              </c:pt>
              <c:pt idx="2915">
                <c:v>20.04</c:v>
              </c:pt>
              <c:pt idx="2916">
                <c:v>43.61</c:v>
              </c:pt>
              <c:pt idx="2917">
                <c:v>27.51</c:v>
              </c:pt>
              <c:pt idx="2918">
                <c:v>39.549999999999997</c:v>
              </c:pt>
              <c:pt idx="2919">
                <c:v>28.08</c:v>
              </c:pt>
              <c:pt idx="2920">
                <c:v>41.99</c:v>
              </c:pt>
              <c:pt idx="2921">
                <c:v>23.77</c:v>
              </c:pt>
              <c:pt idx="2922">
                <c:v>22.55</c:v>
              </c:pt>
              <c:pt idx="2923">
                <c:v>36.56</c:v>
              </c:pt>
              <c:pt idx="2924">
                <c:v>33.25</c:v>
              </c:pt>
              <c:pt idx="2925">
                <c:v>60.87</c:v>
              </c:pt>
              <c:pt idx="2926">
                <c:v>26.87</c:v>
              </c:pt>
              <c:pt idx="2927">
                <c:v>23.3</c:v>
              </c:pt>
              <c:pt idx="2928">
                <c:v>25.79</c:v>
              </c:pt>
              <c:pt idx="2929">
                <c:v>36.770000000000003</c:v>
              </c:pt>
              <c:pt idx="2930">
                <c:v>60.74</c:v>
              </c:pt>
              <c:pt idx="2931">
                <c:v>42.12</c:v>
              </c:pt>
              <c:pt idx="2932">
                <c:v>47.76</c:v>
              </c:pt>
              <c:pt idx="2933">
                <c:v>35.61</c:v>
              </c:pt>
              <c:pt idx="2934">
                <c:v>25.57</c:v>
              </c:pt>
              <c:pt idx="2935">
                <c:v>50.05</c:v>
              </c:pt>
              <c:pt idx="2936">
                <c:v>48.23</c:v>
              </c:pt>
              <c:pt idx="2937">
                <c:v>44.57</c:v>
              </c:pt>
              <c:pt idx="2938">
                <c:v>33.78</c:v>
              </c:pt>
              <c:pt idx="2939">
                <c:v>25.46</c:v>
              </c:pt>
              <c:pt idx="2940">
                <c:v>62.71</c:v>
              </c:pt>
              <c:pt idx="2941">
                <c:v>34.96</c:v>
              </c:pt>
              <c:pt idx="2942">
                <c:v>35.19</c:v>
              </c:pt>
              <c:pt idx="2943">
                <c:v>29.59</c:v>
              </c:pt>
              <c:pt idx="2944">
                <c:v>27.2</c:v>
              </c:pt>
              <c:pt idx="2945">
                <c:v>45.01</c:v>
              </c:pt>
              <c:pt idx="2946">
                <c:v>34.15</c:v>
              </c:pt>
              <c:pt idx="2947">
                <c:v>35.549999999999997</c:v>
              </c:pt>
              <c:pt idx="2948">
                <c:v>50.66</c:v>
              </c:pt>
              <c:pt idx="2949">
                <c:v>23.68</c:v>
              </c:pt>
              <c:pt idx="2950">
                <c:v>59.03</c:v>
              </c:pt>
              <c:pt idx="2951">
                <c:v>58.64</c:v>
              </c:pt>
              <c:pt idx="2952">
                <c:v>71.84</c:v>
              </c:pt>
              <c:pt idx="2953">
                <c:v>52.09</c:v>
              </c:pt>
              <c:pt idx="2954">
                <c:v>23.54</c:v>
              </c:pt>
              <c:pt idx="2955">
                <c:v>49.17</c:v>
              </c:pt>
              <c:pt idx="2956">
                <c:v>39.96</c:v>
              </c:pt>
              <c:pt idx="2957">
                <c:v>29.23</c:v>
              </c:pt>
              <c:pt idx="2958">
                <c:v>40.450000000000003</c:v>
              </c:pt>
              <c:pt idx="2959">
                <c:v>38.159999999999997</c:v>
              </c:pt>
              <c:pt idx="2960">
                <c:v>29.97</c:v>
              </c:pt>
              <c:pt idx="2961">
                <c:v>22.87</c:v>
              </c:pt>
              <c:pt idx="2962">
                <c:v>57.99</c:v>
              </c:pt>
              <c:pt idx="2963">
                <c:v>20.9</c:v>
              </c:pt>
              <c:pt idx="2964">
                <c:v>46.04</c:v>
              </c:pt>
              <c:pt idx="2965">
                <c:v>31.35</c:v>
              </c:pt>
              <c:pt idx="2966">
                <c:v>55.18</c:v>
              </c:pt>
              <c:pt idx="2967">
                <c:v>31.67</c:v>
              </c:pt>
              <c:pt idx="2968">
                <c:v>27.42</c:v>
              </c:pt>
              <c:pt idx="2969">
                <c:v>64.650000000000006</c:v>
              </c:pt>
              <c:pt idx="2970">
                <c:v>28.11</c:v>
              </c:pt>
              <c:pt idx="2971">
                <c:v>31.02</c:v>
              </c:pt>
              <c:pt idx="2972">
                <c:v>49.85</c:v>
              </c:pt>
              <c:pt idx="2973">
                <c:v>41.65</c:v>
              </c:pt>
              <c:pt idx="2974">
                <c:v>30.66</c:v>
              </c:pt>
              <c:pt idx="2975">
                <c:v>37.43</c:v>
              </c:pt>
              <c:pt idx="2976">
                <c:v>23.17</c:v>
              </c:pt>
              <c:pt idx="2977">
                <c:v>52.91</c:v>
              </c:pt>
              <c:pt idx="2978">
                <c:v>21.21</c:v>
              </c:pt>
              <c:pt idx="2979">
                <c:v>58.59</c:v>
              </c:pt>
              <c:pt idx="2980">
                <c:v>31.91</c:v>
              </c:pt>
              <c:pt idx="2981">
                <c:v>22.78</c:v>
              </c:pt>
              <c:pt idx="2982">
                <c:v>23.74</c:v>
              </c:pt>
              <c:pt idx="2983">
                <c:v>71.040000000000006</c:v>
              </c:pt>
              <c:pt idx="2984">
                <c:v>48.8</c:v>
              </c:pt>
              <c:pt idx="2985">
                <c:v>25.8</c:v>
              </c:pt>
              <c:pt idx="2986">
                <c:v>26.39</c:v>
              </c:pt>
              <c:pt idx="2987">
                <c:v>29.01</c:v>
              </c:pt>
              <c:pt idx="2988">
                <c:v>40.74</c:v>
              </c:pt>
              <c:pt idx="2989">
                <c:v>24.2</c:v>
              </c:pt>
              <c:pt idx="2990">
                <c:v>29.75</c:v>
              </c:pt>
              <c:pt idx="2991">
                <c:v>83.31</c:v>
              </c:pt>
              <c:pt idx="2992">
                <c:v>76.41</c:v>
              </c:pt>
              <c:pt idx="2993">
                <c:v>40.39</c:v>
              </c:pt>
              <c:pt idx="2994">
                <c:v>45.38</c:v>
              </c:pt>
              <c:pt idx="2995">
                <c:v>25.87</c:v>
              </c:pt>
              <c:pt idx="2996">
                <c:v>41.36</c:v>
              </c:pt>
              <c:pt idx="2997">
                <c:v>33.090000000000003</c:v>
              </c:pt>
              <c:pt idx="2998">
                <c:v>63.07</c:v>
              </c:pt>
              <c:pt idx="2999">
                <c:v>50.99</c:v>
              </c:pt>
              <c:pt idx="3000">
                <c:v>25.67</c:v>
              </c:pt>
              <c:pt idx="3001">
                <c:v>28.75</c:v>
              </c:pt>
              <c:pt idx="3002">
                <c:v>27.02</c:v>
              </c:pt>
              <c:pt idx="3003">
                <c:v>21.38</c:v>
              </c:pt>
              <c:pt idx="3004">
                <c:v>33</c:v>
              </c:pt>
              <c:pt idx="3005">
                <c:v>50.36</c:v>
              </c:pt>
              <c:pt idx="3006">
                <c:v>33.450000000000003</c:v>
              </c:pt>
              <c:pt idx="3007">
                <c:v>27.11</c:v>
              </c:pt>
              <c:pt idx="3008">
                <c:v>21.33</c:v>
              </c:pt>
              <c:pt idx="3009">
                <c:v>39.04</c:v>
              </c:pt>
              <c:pt idx="3010">
                <c:v>53.76</c:v>
              </c:pt>
              <c:pt idx="3011">
                <c:v>24.85</c:v>
              </c:pt>
              <c:pt idx="3012">
                <c:v>49.52</c:v>
              </c:pt>
              <c:pt idx="3013">
                <c:v>23.39</c:v>
              </c:pt>
              <c:pt idx="3014">
                <c:v>27.84</c:v>
              </c:pt>
              <c:pt idx="3015">
                <c:v>75.62</c:v>
              </c:pt>
              <c:pt idx="3016">
                <c:v>22.57</c:v>
              </c:pt>
              <c:pt idx="3017">
                <c:v>21.33</c:v>
              </c:pt>
              <c:pt idx="3018">
                <c:v>22.7</c:v>
              </c:pt>
              <c:pt idx="3019">
                <c:v>39.49</c:v>
              </c:pt>
              <c:pt idx="3020">
                <c:v>60.52</c:v>
              </c:pt>
              <c:pt idx="3021">
                <c:v>22.68</c:v>
              </c:pt>
              <c:pt idx="3022">
                <c:v>41.3</c:v>
              </c:pt>
              <c:pt idx="3023">
                <c:v>40.32</c:v>
              </c:pt>
              <c:pt idx="3024">
                <c:v>32.65</c:v>
              </c:pt>
              <c:pt idx="3025">
                <c:v>37.270000000000003</c:v>
              </c:pt>
              <c:pt idx="3026">
                <c:v>32.57</c:v>
              </c:pt>
              <c:pt idx="3027">
                <c:v>36.200000000000003</c:v>
              </c:pt>
              <c:pt idx="3028">
                <c:v>30.38</c:v>
              </c:pt>
              <c:pt idx="3029">
                <c:v>34.020000000000003</c:v>
              </c:pt>
              <c:pt idx="3030">
                <c:v>31.63</c:v>
              </c:pt>
              <c:pt idx="3031">
                <c:v>55.06</c:v>
              </c:pt>
              <c:pt idx="3032">
                <c:v>41.72</c:v>
              </c:pt>
              <c:pt idx="3033">
                <c:v>37.450000000000003</c:v>
              </c:pt>
              <c:pt idx="3034">
                <c:v>29.03</c:v>
              </c:pt>
              <c:pt idx="3035">
                <c:v>25.26</c:v>
              </c:pt>
              <c:pt idx="3036">
                <c:v>39.79</c:v>
              </c:pt>
              <c:pt idx="3037">
                <c:v>49.61</c:v>
              </c:pt>
              <c:pt idx="3038">
                <c:v>83.77</c:v>
              </c:pt>
              <c:pt idx="3039">
                <c:v>21.34</c:v>
              </c:pt>
              <c:pt idx="3040">
                <c:v>57.31</c:v>
              </c:pt>
              <c:pt idx="3041">
                <c:v>47.47</c:v>
              </c:pt>
              <c:pt idx="3042">
                <c:v>25.64</c:v>
              </c:pt>
              <c:pt idx="3043">
                <c:v>24.35</c:v>
              </c:pt>
              <c:pt idx="3044">
                <c:v>29.65</c:v>
              </c:pt>
              <c:pt idx="3045">
                <c:v>55.71</c:v>
              </c:pt>
              <c:pt idx="3046">
                <c:v>75.959999999999994</c:v>
              </c:pt>
              <c:pt idx="3047">
                <c:v>62.36</c:v>
              </c:pt>
              <c:pt idx="3048">
                <c:v>43.46</c:v>
              </c:pt>
              <c:pt idx="3049">
                <c:v>34.01</c:v>
              </c:pt>
              <c:pt idx="3050">
                <c:v>45.53</c:v>
              </c:pt>
              <c:pt idx="3051">
                <c:v>35.54</c:v>
              </c:pt>
              <c:pt idx="3052">
                <c:v>41.35</c:v>
              </c:pt>
              <c:pt idx="3053">
                <c:v>31.74</c:v>
              </c:pt>
              <c:pt idx="3054">
                <c:v>38.46</c:v>
              </c:pt>
              <c:pt idx="3055">
                <c:v>31.11</c:v>
              </c:pt>
              <c:pt idx="3056">
                <c:v>34.520000000000003</c:v>
              </c:pt>
              <c:pt idx="3057">
                <c:v>30.52</c:v>
              </c:pt>
              <c:pt idx="3058">
                <c:v>35.78</c:v>
              </c:pt>
              <c:pt idx="3059">
                <c:v>23.28</c:v>
              </c:pt>
              <c:pt idx="3060">
                <c:v>37.56</c:v>
              </c:pt>
              <c:pt idx="3061">
                <c:v>25.05</c:v>
              </c:pt>
              <c:pt idx="3062">
                <c:v>44.21</c:v>
              </c:pt>
              <c:pt idx="3063">
                <c:v>53.42</c:v>
              </c:pt>
              <c:pt idx="3064">
                <c:v>30.74</c:v>
              </c:pt>
              <c:pt idx="3065">
                <c:v>47.98</c:v>
              </c:pt>
              <c:pt idx="3066">
                <c:v>34.39</c:v>
              </c:pt>
              <c:pt idx="3067">
                <c:v>28.24</c:v>
              </c:pt>
              <c:pt idx="3068">
                <c:v>45.17</c:v>
              </c:pt>
              <c:pt idx="3069">
                <c:v>21.32</c:v>
              </c:pt>
              <c:pt idx="3070">
                <c:v>44.22</c:v>
              </c:pt>
              <c:pt idx="3071">
                <c:v>47.42</c:v>
              </c:pt>
              <c:pt idx="3072">
                <c:v>25.18</c:v>
              </c:pt>
              <c:pt idx="3073">
                <c:v>37.049999999999997</c:v>
              </c:pt>
              <c:pt idx="3074">
                <c:v>25.47</c:v>
              </c:pt>
              <c:pt idx="3075">
                <c:v>25.23</c:v>
              </c:pt>
              <c:pt idx="3076">
                <c:v>48.31</c:v>
              </c:pt>
              <c:pt idx="3077">
                <c:v>33.020000000000003</c:v>
              </c:pt>
              <c:pt idx="3078">
                <c:v>29.46</c:v>
              </c:pt>
              <c:pt idx="3079">
                <c:v>26.32</c:v>
              </c:pt>
              <c:pt idx="3080">
                <c:v>30.01</c:v>
              </c:pt>
              <c:pt idx="3081">
                <c:v>21.3</c:v>
              </c:pt>
              <c:pt idx="3082">
                <c:v>22.58</c:v>
              </c:pt>
              <c:pt idx="3083">
                <c:v>43.68</c:v>
              </c:pt>
              <c:pt idx="3084">
                <c:v>28.65</c:v>
              </c:pt>
              <c:pt idx="3085">
                <c:v>34.520000000000003</c:v>
              </c:pt>
              <c:pt idx="3086">
                <c:v>39.14</c:v>
              </c:pt>
              <c:pt idx="3087">
                <c:v>38.14</c:v>
              </c:pt>
              <c:pt idx="3088">
                <c:v>47.87</c:v>
              </c:pt>
              <c:pt idx="3089">
                <c:v>37.26</c:v>
              </c:pt>
              <c:pt idx="3090">
                <c:v>23.62</c:v>
              </c:pt>
              <c:pt idx="3091">
                <c:v>35.65</c:v>
              </c:pt>
              <c:pt idx="3092">
                <c:v>57.85</c:v>
              </c:pt>
              <c:pt idx="3093">
                <c:v>46.54</c:v>
              </c:pt>
              <c:pt idx="3094">
                <c:v>36.82</c:v>
              </c:pt>
              <c:pt idx="3095">
                <c:v>55.2</c:v>
              </c:pt>
              <c:pt idx="3096">
                <c:v>29.91</c:v>
              </c:pt>
              <c:pt idx="3097">
                <c:v>32.14</c:v>
              </c:pt>
              <c:pt idx="3098">
                <c:v>34.68</c:v>
              </c:pt>
              <c:pt idx="3099">
                <c:v>23.16</c:v>
              </c:pt>
              <c:pt idx="3100">
                <c:v>40.85</c:v>
              </c:pt>
              <c:pt idx="3101">
                <c:v>44.37</c:v>
              </c:pt>
              <c:pt idx="3102">
                <c:v>26.74</c:v>
              </c:pt>
              <c:pt idx="3103">
                <c:v>38.36</c:v>
              </c:pt>
              <c:pt idx="3104">
                <c:v>33.28</c:v>
              </c:pt>
              <c:pt idx="3105">
                <c:v>35.71</c:v>
              </c:pt>
              <c:pt idx="3106">
                <c:v>20.75</c:v>
              </c:pt>
              <c:pt idx="3107">
                <c:v>44.24</c:v>
              </c:pt>
              <c:pt idx="3108">
                <c:v>35.35</c:v>
              </c:pt>
              <c:pt idx="3109">
                <c:v>29.23</c:v>
              </c:pt>
              <c:pt idx="3110">
                <c:v>38.520000000000003</c:v>
              </c:pt>
              <c:pt idx="3111">
                <c:v>58.93</c:v>
              </c:pt>
              <c:pt idx="3112">
                <c:v>42.32</c:v>
              </c:pt>
              <c:pt idx="3113">
                <c:v>29.92</c:v>
              </c:pt>
              <c:pt idx="3114">
                <c:v>72.87</c:v>
              </c:pt>
              <c:pt idx="3115">
                <c:v>47.97</c:v>
              </c:pt>
              <c:pt idx="3116">
                <c:v>52.77</c:v>
              </c:pt>
              <c:pt idx="3117">
                <c:v>43.28</c:v>
              </c:pt>
              <c:pt idx="3118">
                <c:v>65.959999999999994</c:v>
              </c:pt>
              <c:pt idx="3119">
                <c:v>27.71</c:v>
              </c:pt>
              <c:pt idx="3120">
                <c:v>44.11</c:v>
              </c:pt>
              <c:pt idx="3121">
                <c:v>31.32</c:v>
              </c:pt>
              <c:pt idx="3122">
                <c:v>85.07</c:v>
              </c:pt>
              <c:pt idx="3123">
                <c:v>41.97</c:v>
              </c:pt>
              <c:pt idx="3124">
                <c:v>47.75</c:v>
              </c:pt>
              <c:pt idx="3125">
                <c:v>21.12</c:v>
              </c:pt>
              <c:pt idx="3126">
                <c:v>20.64</c:v>
              </c:pt>
              <c:pt idx="3127">
                <c:v>26.72</c:v>
              </c:pt>
              <c:pt idx="3128">
                <c:v>40.83</c:v>
              </c:pt>
              <c:pt idx="3129">
                <c:v>69.83</c:v>
              </c:pt>
              <c:pt idx="3130">
                <c:v>22.62</c:v>
              </c:pt>
              <c:pt idx="3131">
                <c:v>66.739999999999995</c:v>
              </c:pt>
              <c:pt idx="3132">
                <c:v>54.21</c:v>
              </c:pt>
              <c:pt idx="3133">
                <c:v>25.08</c:v>
              </c:pt>
              <c:pt idx="3134">
                <c:v>57.78</c:v>
              </c:pt>
              <c:pt idx="3135">
                <c:v>43.93</c:v>
              </c:pt>
              <c:pt idx="3136">
                <c:v>22.29</c:v>
              </c:pt>
              <c:pt idx="3137">
                <c:v>55.34</c:v>
              </c:pt>
              <c:pt idx="3138">
                <c:v>44.45</c:v>
              </c:pt>
              <c:pt idx="3139">
                <c:v>49.36</c:v>
              </c:pt>
              <c:pt idx="3140">
                <c:v>28.17</c:v>
              </c:pt>
              <c:pt idx="3141">
                <c:v>29.2</c:v>
              </c:pt>
              <c:pt idx="3142">
                <c:v>61.4</c:v>
              </c:pt>
              <c:pt idx="3143">
                <c:v>53.31</c:v>
              </c:pt>
              <c:pt idx="3144">
                <c:v>56.94</c:v>
              </c:pt>
              <c:pt idx="3145">
                <c:v>21.17</c:v>
              </c:pt>
              <c:pt idx="3146">
                <c:v>23.01</c:v>
              </c:pt>
              <c:pt idx="3147">
                <c:v>26.11</c:v>
              </c:pt>
              <c:pt idx="3148">
                <c:v>24.36</c:v>
              </c:pt>
              <c:pt idx="3149">
                <c:v>32.46</c:v>
              </c:pt>
              <c:pt idx="3150">
                <c:v>40.03</c:v>
              </c:pt>
              <c:pt idx="3151">
                <c:v>30.13</c:v>
              </c:pt>
              <c:pt idx="3152">
                <c:v>41.35</c:v>
              </c:pt>
              <c:pt idx="3153">
                <c:v>76.16</c:v>
              </c:pt>
              <c:pt idx="3154">
                <c:v>29.6</c:v>
              </c:pt>
              <c:pt idx="3155">
                <c:v>29.28</c:v>
              </c:pt>
              <c:pt idx="3156">
                <c:v>35.619999999999997</c:v>
              </c:pt>
              <c:pt idx="3157">
                <c:v>28.06</c:v>
              </c:pt>
              <c:pt idx="3158">
                <c:v>62.15</c:v>
              </c:pt>
              <c:pt idx="3159">
                <c:v>77</c:v>
              </c:pt>
              <c:pt idx="3160">
                <c:v>20.39</c:v>
              </c:pt>
              <c:pt idx="3161">
                <c:v>20.059999999999999</c:v>
              </c:pt>
              <c:pt idx="3162">
                <c:v>35.33</c:v>
              </c:pt>
              <c:pt idx="3163">
                <c:v>29.31</c:v>
              </c:pt>
              <c:pt idx="3164">
                <c:v>36.74</c:v>
              </c:pt>
              <c:pt idx="3165">
                <c:v>47.32</c:v>
              </c:pt>
              <c:pt idx="3166">
                <c:v>52.15</c:v>
              </c:pt>
              <c:pt idx="3167">
                <c:v>53.3</c:v>
              </c:pt>
              <c:pt idx="3168">
                <c:v>53.21</c:v>
              </c:pt>
              <c:pt idx="3169">
                <c:v>29.62</c:v>
              </c:pt>
              <c:pt idx="3170">
                <c:v>20.41</c:v>
              </c:pt>
              <c:pt idx="3171">
                <c:v>31.58</c:v>
              </c:pt>
              <c:pt idx="3172">
                <c:v>21.69</c:v>
              </c:pt>
              <c:pt idx="3173">
                <c:v>35.770000000000003</c:v>
              </c:pt>
              <c:pt idx="3174">
                <c:v>52.96</c:v>
              </c:pt>
              <c:pt idx="3175">
                <c:v>25.83</c:v>
              </c:pt>
              <c:pt idx="3176">
                <c:v>23.53</c:v>
              </c:pt>
              <c:pt idx="3177">
                <c:v>29.8</c:v>
              </c:pt>
              <c:pt idx="3178">
                <c:v>30.24</c:v>
              </c:pt>
              <c:pt idx="3179">
                <c:v>63.07</c:v>
              </c:pt>
              <c:pt idx="3180">
                <c:v>74.55</c:v>
              </c:pt>
              <c:pt idx="3181">
                <c:v>39.75</c:v>
              </c:pt>
              <c:pt idx="3182">
                <c:v>23.07</c:v>
              </c:pt>
              <c:pt idx="3183">
                <c:v>61.94</c:v>
              </c:pt>
              <c:pt idx="3184">
                <c:v>44.89</c:v>
              </c:pt>
              <c:pt idx="3185">
                <c:v>26.38</c:v>
              </c:pt>
              <c:pt idx="3186">
                <c:v>29.54</c:v>
              </c:pt>
              <c:pt idx="3187">
                <c:v>65.56</c:v>
              </c:pt>
              <c:pt idx="3188">
                <c:v>24.79</c:v>
              </c:pt>
              <c:pt idx="3189">
                <c:v>31.12</c:v>
              </c:pt>
              <c:pt idx="3190">
                <c:v>32.17</c:v>
              </c:pt>
              <c:pt idx="3191">
                <c:v>27.52</c:v>
              </c:pt>
              <c:pt idx="3192">
                <c:v>27.34</c:v>
              </c:pt>
              <c:pt idx="3193">
                <c:v>35.549999999999997</c:v>
              </c:pt>
              <c:pt idx="3194">
                <c:v>41.09</c:v>
              </c:pt>
              <c:pt idx="3195">
                <c:v>32.840000000000003</c:v>
              </c:pt>
              <c:pt idx="3196">
                <c:v>26.01</c:v>
              </c:pt>
              <c:pt idx="3197">
                <c:v>56.12</c:v>
              </c:pt>
              <c:pt idx="3198">
                <c:v>27.18</c:v>
              </c:pt>
              <c:pt idx="3199">
                <c:v>39.549999999999997</c:v>
              </c:pt>
              <c:pt idx="3200">
                <c:v>42.14</c:v>
              </c:pt>
              <c:pt idx="3201">
                <c:v>51.23</c:v>
              </c:pt>
              <c:pt idx="3202">
                <c:v>30.96</c:v>
              </c:pt>
              <c:pt idx="3203">
                <c:v>55.78</c:v>
              </c:pt>
              <c:pt idx="3204">
                <c:v>48.9</c:v>
              </c:pt>
              <c:pt idx="3205">
                <c:v>39.6</c:v>
              </c:pt>
              <c:pt idx="3206">
                <c:v>26.57</c:v>
              </c:pt>
              <c:pt idx="3207">
                <c:v>59.88</c:v>
              </c:pt>
              <c:pt idx="3208">
                <c:v>30.56</c:v>
              </c:pt>
              <c:pt idx="3209">
                <c:v>26.72</c:v>
              </c:pt>
              <c:pt idx="3210">
                <c:v>59.63</c:v>
              </c:pt>
              <c:pt idx="3211">
                <c:v>44.46</c:v>
              </c:pt>
              <c:pt idx="3212">
                <c:v>42.01</c:v>
              </c:pt>
              <c:pt idx="3213">
                <c:v>23.73</c:v>
              </c:pt>
              <c:pt idx="3214">
                <c:v>35.32</c:v>
              </c:pt>
              <c:pt idx="3215">
                <c:v>60.65</c:v>
              </c:pt>
              <c:pt idx="3216">
                <c:v>20.12</c:v>
              </c:pt>
              <c:pt idx="3217">
                <c:v>76.23</c:v>
              </c:pt>
              <c:pt idx="3218">
                <c:v>59.14</c:v>
              </c:pt>
              <c:pt idx="3219">
                <c:v>28.8</c:v>
              </c:pt>
              <c:pt idx="3220">
                <c:v>30.57</c:v>
              </c:pt>
              <c:pt idx="3221">
                <c:v>64.180000000000007</c:v>
              </c:pt>
              <c:pt idx="3222">
                <c:v>20.79</c:v>
              </c:pt>
              <c:pt idx="3223">
                <c:v>25.45</c:v>
              </c:pt>
              <c:pt idx="3224">
                <c:v>27.83</c:v>
              </c:pt>
              <c:pt idx="3225">
                <c:v>40.049999999999997</c:v>
              </c:pt>
              <c:pt idx="3226">
                <c:v>49.09</c:v>
              </c:pt>
              <c:pt idx="3227">
                <c:v>34.549999999999997</c:v>
              </c:pt>
              <c:pt idx="3228">
                <c:v>26.72</c:v>
              </c:pt>
              <c:pt idx="3229">
                <c:v>28.81</c:v>
              </c:pt>
              <c:pt idx="3230">
                <c:v>45.12</c:v>
              </c:pt>
              <c:pt idx="3231">
                <c:v>29.31</c:v>
              </c:pt>
              <c:pt idx="3232">
                <c:v>38.770000000000003</c:v>
              </c:pt>
              <c:pt idx="3233">
                <c:v>25.13</c:v>
              </c:pt>
              <c:pt idx="3234">
                <c:v>24.82</c:v>
              </c:pt>
              <c:pt idx="3235">
                <c:v>29.37</c:v>
              </c:pt>
              <c:pt idx="3236">
                <c:v>33.31</c:v>
              </c:pt>
              <c:pt idx="3237">
                <c:v>45.37</c:v>
              </c:pt>
              <c:pt idx="3238">
                <c:v>25.06</c:v>
              </c:pt>
              <c:pt idx="3239">
                <c:v>28.58</c:v>
              </c:pt>
              <c:pt idx="3240">
                <c:v>31.68</c:v>
              </c:pt>
              <c:pt idx="3241">
                <c:v>25.38</c:v>
              </c:pt>
              <c:pt idx="3242">
                <c:v>21.91</c:v>
              </c:pt>
              <c:pt idx="3243">
                <c:v>55.98</c:v>
              </c:pt>
              <c:pt idx="3244">
                <c:v>37.770000000000003</c:v>
              </c:pt>
              <c:pt idx="3245">
                <c:v>27.31</c:v>
              </c:pt>
              <c:pt idx="3246">
                <c:v>26.41</c:v>
              </c:pt>
              <c:pt idx="3247">
                <c:v>22.35</c:v>
              </c:pt>
              <c:pt idx="3248">
                <c:v>28.08</c:v>
              </c:pt>
              <c:pt idx="3249">
                <c:v>65.06</c:v>
              </c:pt>
              <c:pt idx="3250">
                <c:v>28.45</c:v>
              </c:pt>
              <c:pt idx="3251">
                <c:v>29.52</c:v>
              </c:pt>
              <c:pt idx="3252">
                <c:v>31.36</c:v>
              </c:pt>
              <c:pt idx="3253">
                <c:v>50.13</c:v>
              </c:pt>
              <c:pt idx="3254">
                <c:v>47.24</c:v>
              </c:pt>
              <c:pt idx="3255">
                <c:v>47.61</c:v>
              </c:pt>
              <c:pt idx="3256">
                <c:v>24.11</c:v>
              </c:pt>
              <c:pt idx="3257">
                <c:v>74.23</c:v>
              </c:pt>
              <c:pt idx="3258">
                <c:v>29.12</c:v>
              </c:pt>
              <c:pt idx="3259">
                <c:v>38.67</c:v>
              </c:pt>
              <c:pt idx="3260">
                <c:v>45.1</c:v>
              </c:pt>
              <c:pt idx="3261">
                <c:v>60.37</c:v>
              </c:pt>
              <c:pt idx="3262">
                <c:v>24.99</c:v>
              </c:pt>
              <c:pt idx="3263">
                <c:v>24.76</c:v>
              </c:pt>
              <c:pt idx="3264">
                <c:v>37.299999999999997</c:v>
              </c:pt>
              <c:pt idx="3265">
                <c:v>40.31</c:v>
              </c:pt>
              <c:pt idx="3266">
                <c:v>27.97</c:v>
              </c:pt>
              <c:pt idx="3267">
                <c:v>65.790000000000006</c:v>
              </c:pt>
              <c:pt idx="3268">
                <c:v>21.93</c:v>
              </c:pt>
              <c:pt idx="3269">
                <c:v>71.2</c:v>
              </c:pt>
              <c:pt idx="3270">
                <c:v>27.36</c:v>
              </c:pt>
              <c:pt idx="3271">
                <c:v>45.68</c:v>
              </c:pt>
              <c:pt idx="3272">
                <c:v>49.7</c:v>
              </c:pt>
              <c:pt idx="3273">
                <c:v>22.34</c:v>
              </c:pt>
              <c:pt idx="3274">
                <c:v>26.29</c:v>
              </c:pt>
              <c:pt idx="3275">
                <c:v>37.74</c:v>
              </c:pt>
              <c:pt idx="3276">
                <c:v>36.979999999999997</c:v>
              </c:pt>
              <c:pt idx="3277">
                <c:v>23.39</c:v>
              </c:pt>
              <c:pt idx="3278">
                <c:v>31.33</c:v>
              </c:pt>
              <c:pt idx="3279">
                <c:v>52.62</c:v>
              </c:pt>
              <c:pt idx="3280">
                <c:v>28.21</c:v>
              </c:pt>
              <c:pt idx="3281">
                <c:v>31.97</c:v>
              </c:pt>
              <c:pt idx="3282">
                <c:v>48.26</c:v>
              </c:pt>
              <c:pt idx="3283">
                <c:v>34.49</c:v>
              </c:pt>
              <c:pt idx="3284">
                <c:v>36.51</c:v>
              </c:pt>
              <c:pt idx="3285">
                <c:v>48.12</c:v>
              </c:pt>
              <c:pt idx="3286">
                <c:v>37.65</c:v>
              </c:pt>
              <c:pt idx="3287">
                <c:v>40.159999999999997</c:v>
              </c:pt>
              <c:pt idx="3288">
                <c:v>22.67</c:v>
              </c:pt>
              <c:pt idx="3289">
                <c:v>46.96</c:v>
              </c:pt>
              <c:pt idx="3290">
                <c:v>21.6</c:v>
              </c:pt>
              <c:pt idx="3291">
                <c:v>22.55</c:v>
              </c:pt>
              <c:pt idx="3292">
                <c:v>28.78</c:v>
              </c:pt>
              <c:pt idx="3293">
                <c:v>24.03</c:v>
              </c:pt>
              <c:pt idx="3294">
                <c:v>51.78</c:v>
              </c:pt>
              <c:pt idx="3295">
                <c:v>36.51</c:v>
              </c:pt>
              <c:pt idx="3296">
                <c:v>32.54</c:v>
              </c:pt>
              <c:pt idx="3297">
                <c:v>32.79</c:v>
              </c:pt>
              <c:pt idx="3298">
                <c:v>55.22</c:v>
              </c:pt>
              <c:pt idx="3299">
                <c:v>46.19</c:v>
              </c:pt>
              <c:pt idx="3300">
                <c:v>26.52</c:v>
              </c:pt>
              <c:pt idx="3301">
                <c:v>21.87</c:v>
              </c:pt>
              <c:pt idx="3302">
                <c:v>37.229999999999997</c:v>
              </c:pt>
              <c:pt idx="3303">
                <c:v>33.76</c:v>
              </c:pt>
              <c:pt idx="3304">
                <c:v>27.48</c:v>
              </c:pt>
              <c:pt idx="3305">
                <c:v>39.200000000000003</c:v>
              </c:pt>
              <c:pt idx="3306">
                <c:v>59.43</c:v>
              </c:pt>
              <c:pt idx="3307">
                <c:v>47.34</c:v>
              </c:pt>
              <c:pt idx="3308">
                <c:v>38.700000000000003</c:v>
              </c:pt>
              <c:pt idx="3309">
                <c:v>27.8</c:v>
              </c:pt>
              <c:pt idx="3310">
                <c:v>64.58</c:v>
              </c:pt>
              <c:pt idx="3311">
                <c:v>39.25</c:v>
              </c:pt>
              <c:pt idx="3312">
                <c:v>58.01</c:v>
              </c:pt>
              <c:pt idx="3313">
                <c:v>42.6</c:v>
              </c:pt>
              <c:pt idx="3314">
                <c:v>30.55</c:v>
              </c:pt>
              <c:pt idx="3315">
                <c:v>32.79</c:v>
              </c:pt>
              <c:pt idx="3316">
                <c:v>76.69</c:v>
              </c:pt>
              <c:pt idx="3317">
                <c:v>50.85</c:v>
              </c:pt>
              <c:pt idx="3318">
                <c:v>31.4</c:v>
              </c:pt>
              <c:pt idx="3319">
                <c:v>55.83</c:v>
              </c:pt>
              <c:pt idx="3320">
                <c:v>38.409999999999997</c:v>
              </c:pt>
              <c:pt idx="3321">
                <c:v>43.94</c:v>
              </c:pt>
              <c:pt idx="3322">
                <c:v>33.58</c:v>
              </c:pt>
              <c:pt idx="3323">
                <c:v>36.9</c:v>
              </c:pt>
              <c:pt idx="3324">
                <c:v>31.15</c:v>
              </c:pt>
              <c:pt idx="3325">
                <c:v>21.99</c:v>
              </c:pt>
              <c:pt idx="3326">
                <c:v>37.78</c:v>
              </c:pt>
              <c:pt idx="3327">
                <c:v>27.74</c:v>
              </c:pt>
              <c:pt idx="3328">
                <c:v>24.7</c:v>
              </c:pt>
              <c:pt idx="3329">
                <c:v>22.67</c:v>
              </c:pt>
              <c:pt idx="3330">
                <c:v>22.66</c:v>
              </c:pt>
              <c:pt idx="3331">
                <c:v>50.59</c:v>
              </c:pt>
              <c:pt idx="3332">
                <c:v>26.35</c:v>
              </c:pt>
              <c:pt idx="3333">
                <c:v>23.65</c:v>
              </c:pt>
              <c:pt idx="3334">
                <c:v>22.39</c:v>
              </c:pt>
              <c:pt idx="3335">
                <c:v>62.07</c:v>
              </c:pt>
              <c:pt idx="3336">
                <c:v>58.98</c:v>
              </c:pt>
              <c:pt idx="3337">
                <c:v>62.45</c:v>
              </c:pt>
              <c:pt idx="3338">
                <c:v>30.7</c:v>
              </c:pt>
              <c:pt idx="3339">
                <c:v>49.58</c:v>
              </c:pt>
              <c:pt idx="3340">
                <c:v>35.729999999999997</c:v>
              </c:pt>
              <c:pt idx="3341">
                <c:v>27.27</c:v>
              </c:pt>
              <c:pt idx="3342">
                <c:v>50.64</c:v>
              </c:pt>
              <c:pt idx="3343">
                <c:v>38.68</c:v>
              </c:pt>
              <c:pt idx="3344">
                <c:v>31.63</c:v>
              </c:pt>
              <c:pt idx="3345">
                <c:v>34.71</c:v>
              </c:pt>
              <c:pt idx="3346">
                <c:v>29.23</c:v>
              </c:pt>
              <c:pt idx="3347">
                <c:v>26.86</c:v>
              </c:pt>
              <c:pt idx="3348">
                <c:v>40.81</c:v>
              </c:pt>
              <c:pt idx="3349">
                <c:v>45.24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56C3-4C0C-BC0F-AF9A9C05BF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735168"/>
        <c:axId val="98735728"/>
      </c:scatterChart>
      <c:valAx>
        <c:axId val="98735168"/>
        <c:scaling>
          <c:orientation val="minMax"/>
          <c:max val="15"/>
          <c:min val="-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Mass delta [pp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5728"/>
        <c:crosses val="autoZero"/>
        <c:crossBetween val="midCat"/>
      </c:valAx>
      <c:valAx>
        <c:axId val="987357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ptide Scor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5168"/>
        <c:crossesAt val="-0.03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noFill/>
              <a:ln w="12700">
                <a:solidFill>
                  <a:srgbClr val="FF0000"/>
                </a:solidFill>
              </a:ln>
            </c:spPr>
          </c:marker>
          <c:xVal>
            <c:numLit>
              <c:formatCode>General</c:formatCode>
              <c:ptCount val="2941"/>
              <c:pt idx="0">
                <c:v>0.262849053</c:v>
              </c:pt>
              <c:pt idx="1">
                <c:v>-1.1460513530000001</c:v>
              </c:pt>
              <c:pt idx="2">
                <c:v>-2.0159736580000001</c:v>
              </c:pt>
              <c:pt idx="3">
                <c:v>-1.8251618329999999</c:v>
              </c:pt>
              <c:pt idx="4">
                <c:v>-2.2324813620000001</c:v>
              </c:pt>
              <c:pt idx="5">
                <c:v>-5.672446442</c:v>
              </c:pt>
              <c:pt idx="6">
                <c:v>-8.6924446000000002E-2</c:v>
              </c:pt>
              <c:pt idx="7">
                <c:v>-1.6915412700000001</c:v>
              </c:pt>
              <c:pt idx="8">
                <c:v>-1.044154781</c:v>
              </c:pt>
              <c:pt idx="9">
                <c:v>1.071146567</c:v>
              </c:pt>
              <c:pt idx="10">
                <c:v>1.223260888</c:v>
              </c:pt>
              <c:pt idx="11">
                <c:v>-1.957134347</c:v>
              </c:pt>
              <c:pt idx="12">
                <c:v>-4.2425415150000001</c:v>
              </c:pt>
              <c:pt idx="13">
                <c:v>-0.88109121400000001</c:v>
              </c:pt>
              <c:pt idx="14">
                <c:v>-3.586496538</c:v>
              </c:pt>
              <c:pt idx="15">
                <c:v>-1.9393386079999999</c:v>
              </c:pt>
              <c:pt idx="16">
                <c:v>-2.1576132609999998</c:v>
              </c:pt>
              <c:pt idx="17">
                <c:v>0.247174015</c:v>
              </c:pt>
              <c:pt idx="18">
                <c:v>0.39099364800000003</c:v>
              </c:pt>
              <c:pt idx="19">
                <c:v>-2.233405941</c:v>
              </c:pt>
              <c:pt idx="20">
                <c:v>-3.6852463680000001</c:v>
              </c:pt>
              <c:pt idx="21">
                <c:v>0.51409130000000003</c:v>
              </c:pt>
              <c:pt idx="22">
                <c:v>-2.25713688</c:v>
              </c:pt>
              <c:pt idx="23">
                <c:v>-9.0301034000000002E-2</c:v>
              </c:pt>
              <c:pt idx="24">
                <c:v>-0.45543354200000002</c:v>
              </c:pt>
              <c:pt idx="25">
                <c:v>-4.3634614049999998</c:v>
              </c:pt>
              <c:pt idx="26">
                <c:v>-2.2929416840000001</c:v>
              </c:pt>
              <c:pt idx="27">
                <c:v>-3.0937667019999999</c:v>
              </c:pt>
              <c:pt idx="28">
                <c:v>-2.2400427390000002</c:v>
              </c:pt>
              <c:pt idx="29">
                <c:v>-2.4538930900000002</c:v>
              </c:pt>
              <c:pt idx="30">
                <c:v>-0.106019778</c:v>
              </c:pt>
              <c:pt idx="31">
                <c:v>-1.3850929620000001</c:v>
              </c:pt>
              <c:pt idx="32">
                <c:v>-4.0285092569999996</c:v>
              </c:pt>
              <c:pt idx="33">
                <c:v>2.8244216450000001</c:v>
              </c:pt>
              <c:pt idx="34">
                <c:v>-2.8685946449999999</c:v>
              </c:pt>
              <c:pt idx="35">
                <c:v>-1.68466988</c:v>
              </c:pt>
              <c:pt idx="36">
                <c:v>-1.871569437</c:v>
              </c:pt>
              <c:pt idx="37">
                <c:v>6.6801167530000001</c:v>
              </c:pt>
              <c:pt idx="38">
                <c:v>-1.461984256</c:v>
              </c:pt>
              <c:pt idx="39">
                <c:v>-2.2610055899999999</c:v>
              </c:pt>
              <c:pt idx="40">
                <c:v>-3.8936104230000002</c:v>
              </c:pt>
              <c:pt idx="41">
                <c:v>-3.9596684789999999</c:v>
              </c:pt>
              <c:pt idx="42">
                <c:v>-2.1152968209999998</c:v>
              </c:pt>
              <c:pt idx="43">
                <c:v>-0.66738223299999999</c:v>
              </c:pt>
              <c:pt idx="44">
                <c:v>-3.696067325</c:v>
              </c:pt>
              <c:pt idx="45">
                <c:v>-0.54423827999999996</c:v>
              </c:pt>
              <c:pt idx="46">
                <c:v>-0.90408440899999998</c:v>
              </c:pt>
              <c:pt idx="47">
                <c:v>-0.75336051299999995</c:v>
              </c:pt>
              <c:pt idx="48">
                <c:v>-0.62342710300000004</c:v>
              </c:pt>
              <c:pt idx="49">
                <c:v>-2.678271756</c:v>
              </c:pt>
              <c:pt idx="50">
                <c:v>-1.120169594</c:v>
              </c:pt>
              <c:pt idx="51">
                <c:v>0.39865932700000001</c:v>
              </c:pt>
              <c:pt idx="52">
                <c:v>-1.7345080989999999</c:v>
              </c:pt>
              <c:pt idx="53">
                <c:v>-1.797916311</c:v>
              </c:pt>
              <c:pt idx="54">
                <c:v>-2.1214465179999999</c:v>
              </c:pt>
              <c:pt idx="55">
                <c:v>-1.6196168580000001</c:v>
              </c:pt>
              <c:pt idx="56">
                <c:v>-2.4191813440000001</c:v>
              </c:pt>
              <c:pt idx="57">
                <c:v>1.5042928099999999</c:v>
              </c:pt>
              <c:pt idx="58">
                <c:v>-3.9451642179999999</c:v>
              </c:pt>
              <c:pt idx="59">
                <c:v>-5.7670893540000003</c:v>
              </c:pt>
              <c:pt idx="60">
                <c:v>-2.3986286159999999</c:v>
              </c:pt>
              <c:pt idx="61">
                <c:v>-2.236077903</c:v>
              </c:pt>
              <c:pt idx="62">
                <c:v>-1.8368483529999999</c:v>
              </c:pt>
              <c:pt idx="63">
                <c:v>1.6441381479999999</c:v>
              </c:pt>
              <c:pt idx="64">
                <c:v>-1.0079090340000001</c:v>
              </c:pt>
              <c:pt idx="65">
                <c:v>5.4141541000000001E-2</c:v>
              </c:pt>
              <c:pt idx="66">
                <c:v>-2.4271605969999999</c:v>
              </c:pt>
              <c:pt idx="67">
                <c:v>1.132333574</c:v>
              </c:pt>
              <c:pt idx="68">
                <c:v>-0.102201598</c:v>
              </c:pt>
              <c:pt idx="69">
                <c:v>-1.307011277</c:v>
              </c:pt>
              <c:pt idx="70">
                <c:v>-3.1472147989999999</c:v>
              </c:pt>
              <c:pt idx="71">
                <c:v>3.9005249050000002</c:v>
              </c:pt>
              <c:pt idx="72">
                <c:v>-3.4425787849999998</c:v>
              </c:pt>
              <c:pt idx="73">
                <c:v>-1.5169492920000001</c:v>
              </c:pt>
              <c:pt idx="74">
                <c:v>-2.1368592149999999</c:v>
              </c:pt>
              <c:pt idx="75">
                <c:v>-3.0166810040000001</c:v>
              </c:pt>
              <c:pt idx="76">
                <c:v>-1.3169280320000001</c:v>
              </c:pt>
              <c:pt idx="77">
                <c:v>-1.5096973300000001</c:v>
              </c:pt>
              <c:pt idx="78">
                <c:v>-0.50296569499999999</c:v>
              </c:pt>
              <c:pt idx="79">
                <c:v>-0.72317889400000002</c:v>
              </c:pt>
              <c:pt idx="80">
                <c:v>0.91535222000000005</c:v>
              </c:pt>
              <c:pt idx="81">
                <c:v>-2.7426685019999999</c:v>
              </c:pt>
              <c:pt idx="82">
                <c:v>-1.9733438109999999</c:v>
              </c:pt>
              <c:pt idx="83">
                <c:v>-2.149631158</c:v>
              </c:pt>
              <c:pt idx="84">
                <c:v>-3.846661321</c:v>
              </c:pt>
              <c:pt idx="85">
                <c:v>-2.0178163269999998</c:v>
              </c:pt>
              <c:pt idx="86">
                <c:v>-4.3576264260000004</c:v>
              </c:pt>
              <c:pt idx="87">
                <c:v>-2.7321555480000002</c:v>
              </c:pt>
              <c:pt idx="88">
                <c:v>-5.2038405330000002</c:v>
              </c:pt>
              <c:pt idx="89">
                <c:v>-1.821942661</c:v>
              </c:pt>
              <c:pt idx="90">
                <c:v>-1.2995372350000001</c:v>
              </c:pt>
              <c:pt idx="91">
                <c:v>-0.79238713800000005</c:v>
              </c:pt>
              <c:pt idx="92">
                <c:v>-0.18403291099999999</c:v>
              </c:pt>
              <c:pt idx="93">
                <c:v>-1.7822176110000001</c:v>
              </c:pt>
              <c:pt idx="94">
                <c:v>-0.78060553799999999</c:v>
              </c:pt>
              <c:pt idx="95">
                <c:v>-1.7153986910000001</c:v>
              </c:pt>
              <c:pt idx="96">
                <c:v>-3.3364514810000001</c:v>
              </c:pt>
              <c:pt idx="97">
                <c:v>-2.552534659</c:v>
              </c:pt>
              <c:pt idx="98">
                <c:v>-1.893986486</c:v>
              </c:pt>
              <c:pt idx="99">
                <c:v>-3.5377246449999999</c:v>
              </c:pt>
              <c:pt idx="100">
                <c:v>-0.12664676</c:v>
              </c:pt>
              <c:pt idx="101">
                <c:v>5.0985282999999999E-2</c:v>
              </c:pt>
              <c:pt idx="102">
                <c:v>-0.31725817099999998</c:v>
              </c:pt>
              <c:pt idx="103">
                <c:v>-2.583012879</c:v>
              </c:pt>
              <c:pt idx="104">
                <c:v>-0.33917339899999999</c:v>
              </c:pt>
              <c:pt idx="105">
                <c:v>-3.0938083220000001</c:v>
              </c:pt>
              <c:pt idx="106">
                <c:v>-1.6626639089999999</c:v>
              </c:pt>
              <c:pt idx="107">
                <c:v>-2.918986844</c:v>
              </c:pt>
              <c:pt idx="108">
                <c:v>-0.34890738599999999</c:v>
              </c:pt>
              <c:pt idx="109">
                <c:v>-3.0352959689999999</c:v>
              </c:pt>
              <c:pt idx="110">
                <c:v>-0.64012354699999996</c:v>
              </c:pt>
              <c:pt idx="111">
                <c:v>2.2436313220000002</c:v>
              </c:pt>
              <c:pt idx="112">
                <c:v>-1.1229099629999999</c:v>
              </c:pt>
              <c:pt idx="113">
                <c:v>-0.97353738999999995</c:v>
              </c:pt>
              <c:pt idx="114">
                <c:v>-1.7626978680000001</c:v>
              </c:pt>
              <c:pt idx="115">
                <c:v>-0.99038286099999995</c:v>
              </c:pt>
              <c:pt idx="116">
                <c:v>-1.7191688430000001</c:v>
              </c:pt>
              <c:pt idx="117">
                <c:v>-2.129602647</c:v>
              </c:pt>
              <c:pt idx="118">
                <c:v>-0.56272123799999996</c:v>
              </c:pt>
              <c:pt idx="119">
                <c:v>0.60809864899999999</c:v>
              </c:pt>
              <c:pt idx="120">
                <c:v>-4.1455205389999996</c:v>
              </c:pt>
              <c:pt idx="121">
                <c:v>-2.9116836880000001</c:v>
              </c:pt>
              <c:pt idx="122">
                <c:v>-3.511452593</c:v>
              </c:pt>
              <c:pt idx="123">
                <c:v>-0.85962136300000003</c:v>
              </c:pt>
              <c:pt idx="124">
                <c:v>-2.8959010740000002</c:v>
              </c:pt>
              <c:pt idx="125">
                <c:v>-3.374671846</c:v>
              </c:pt>
              <c:pt idx="126">
                <c:v>-2.5835714489999999</c:v>
              </c:pt>
              <c:pt idx="127">
                <c:v>0.18917542700000001</c:v>
              </c:pt>
              <c:pt idx="128">
                <c:v>-0.63949385000000003</c:v>
              </c:pt>
              <c:pt idx="129">
                <c:v>-3.2546333440000002</c:v>
              </c:pt>
              <c:pt idx="130">
                <c:v>-1.0177475090000001</c:v>
              </c:pt>
              <c:pt idx="131">
                <c:v>-3.2139548019999999</c:v>
              </c:pt>
              <c:pt idx="132">
                <c:v>-2.2333069330000002</c:v>
              </c:pt>
              <c:pt idx="133">
                <c:v>-2.4918586939999998</c:v>
              </c:pt>
              <c:pt idx="134">
                <c:v>-1.529435949</c:v>
              </c:pt>
              <c:pt idx="135">
                <c:v>-3.0466725870000002</c:v>
              </c:pt>
              <c:pt idx="136">
                <c:v>-3.8261326489999998</c:v>
              </c:pt>
              <c:pt idx="137">
                <c:v>-0.60996780399999995</c:v>
              </c:pt>
              <c:pt idx="138">
                <c:v>-1.9950078529999999</c:v>
              </c:pt>
              <c:pt idx="139">
                <c:v>-3.4987873390000002</c:v>
              </c:pt>
              <c:pt idx="140">
                <c:v>-1.042254204</c:v>
              </c:pt>
              <c:pt idx="141">
                <c:v>-1.918646474</c:v>
              </c:pt>
              <c:pt idx="142">
                <c:v>-5.2770461180000003</c:v>
              </c:pt>
              <c:pt idx="143">
                <c:v>-1.2123454680000001</c:v>
              </c:pt>
              <c:pt idx="144">
                <c:v>-3.854223422</c:v>
              </c:pt>
              <c:pt idx="145">
                <c:v>-0.31670764200000001</c:v>
              </c:pt>
              <c:pt idx="146">
                <c:v>-1.2949887069999999</c:v>
              </c:pt>
              <c:pt idx="147">
                <c:v>4.2356489049999997</c:v>
              </c:pt>
              <c:pt idx="148">
                <c:v>-1.595398699</c:v>
              </c:pt>
              <c:pt idx="149">
                <c:v>-3.4295692170000001</c:v>
              </c:pt>
              <c:pt idx="150">
                <c:v>-3.832063427</c:v>
              </c:pt>
              <c:pt idx="151">
                <c:v>-2.1837249980000002</c:v>
              </c:pt>
              <c:pt idx="152">
                <c:v>-3.6645940850000001</c:v>
              </c:pt>
              <c:pt idx="153">
                <c:v>-1.6379484639999999</c:v>
              </c:pt>
              <c:pt idx="154">
                <c:v>-3.8231088240000002</c:v>
              </c:pt>
              <c:pt idx="155">
                <c:v>-1.7295921320000001</c:v>
              </c:pt>
              <c:pt idx="156">
                <c:v>-3.742365935</c:v>
              </c:pt>
              <c:pt idx="157">
                <c:v>2.2099829739999999</c:v>
              </c:pt>
              <c:pt idx="158">
                <c:v>-0.78226357199999996</c:v>
              </c:pt>
              <c:pt idx="159">
                <c:v>-3.289154167</c:v>
              </c:pt>
              <c:pt idx="160">
                <c:v>-1.018899408</c:v>
              </c:pt>
              <c:pt idx="161">
                <c:v>-3.2048551750000001</c:v>
              </c:pt>
              <c:pt idx="162">
                <c:v>2.3343444930000001</c:v>
              </c:pt>
              <c:pt idx="163">
                <c:v>-1.897749234</c:v>
              </c:pt>
              <c:pt idx="164">
                <c:v>-1.9404741190000001</c:v>
              </c:pt>
              <c:pt idx="165">
                <c:v>4.5381399509999998</c:v>
              </c:pt>
              <c:pt idx="166">
                <c:v>-1.8780394680000001</c:v>
              </c:pt>
              <c:pt idx="167">
                <c:v>-2.4169840169999999</c:v>
              </c:pt>
              <c:pt idx="168">
                <c:v>-1.456236799</c:v>
              </c:pt>
              <c:pt idx="169">
                <c:v>-3.0985634649999998</c:v>
              </c:pt>
              <c:pt idx="170">
                <c:v>-4.3678695359999997</c:v>
              </c:pt>
              <c:pt idx="171">
                <c:v>-1.255028837</c:v>
              </c:pt>
              <c:pt idx="172">
                <c:v>-3.0057986890000001</c:v>
              </c:pt>
              <c:pt idx="173">
                <c:v>-0.44934833699999999</c:v>
              </c:pt>
              <c:pt idx="174">
                <c:v>-0.25290868399999999</c:v>
              </c:pt>
              <c:pt idx="175">
                <c:v>0.11771804900000001</c:v>
              </c:pt>
              <c:pt idx="176">
                <c:v>-2.9902131939999999</c:v>
              </c:pt>
              <c:pt idx="177">
                <c:v>-0.75432759299999996</c:v>
              </c:pt>
              <c:pt idx="178">
                <c:v>-1.8074872580000001</c:v>
              </c:pt>
              <c:pt idx="179">
                <c:v>-1.2590582560000001</c:v>
              </c:pt>
              <c:pt idx="180">
                <c:v>-1.945369726</c:v>
              </c:pt>
              <c:pt idx="181">
                <c:v>-0.22607686900000001</c:v>
              </c:pt>
              <c:pt idx="182">
                <c:v>-0.34822814499999999</c:v>
              </c:pt>
              <c:pt idx="183">
                <c:v>-2.0417125</c:v>
              </c:pt>
              <c:pt idx="184">
                <c:v>-4.3212637100000002</c:v>
              </c:pt>
              <c:pt idx="185">
                <c:v>-3.6923344309999999</c:v>
              </c:pt>
              <c:pt idx="186">
                <c:v>-0.88648122600000001</c:v>
              </c:pt>
              <c:pt idx="187">
                <c:v>-2.3461812040000001</c:v>
              </c:pt>
              <c:pt idx="188">
                <c:v>-2.297877562</c:v>
              </c:pt>
              <c:pt idx="189">
                <c:v>-2.7421399649999998</c:v>
              </c:pt>
              <c:pt idx="190">
                <c:v>1.0595570350000001</c:v>
              </c:pt>
              <c:pt idx="191">
                <c:v>-2.8086617230000002</c:v>
              </c:pt>
              <c:pt idx="192">
                <c:v>-1.0160781889999999</c:v>
              </c:pt>
              <c:pt idx="193">
                <c:v>-3.537626645</c:v>
              </c:pt>
              <c:pt idx="194">
                <c:v>-2.3731955459999998</c:v>
              </c:pt>
              <c:pt idx="195">
                <c:v>-2.781839739</c:v>
              </c:pt>
              <c:pt idx="196">
                <c:v>-2.9593079169999998</c:v>
              </c:pt>
              <c:pt idx="197">
                <c:v>-1.8159664639999999</c:v>
              </c:pt>
              <c:pt idx="198">
                <c:v>-3.2787480269999998</c:v>
              </c:pt>
              <c:pt idx="199">
                <c:v>-2.1749401590000002</c:v>
              </c:pt>
              <c:pt idx="200">
                <c:v>0.30961465300000002</c:v>
              </c:pt>
              <c:pt idx="201">
                <c:v>-2.0383192910000001</c:v>
              </c:pt>
              <c:pt idx="202">
                <c:v>-1.498620405</c:v>
              </c:pt>
              <c:pt idx="203">
                <c:v>0.85760292999999999</c:v>
              </c:pt>
              <c:pt idx="204">
                <c:v>-1.666658397</c:v>
              </c:pt>
              <c:pt idx="205">
                <c:v>-2.6222116290000002</c:v>
              </c:pt>
              <c:pt idx="206">
                <c:v>-2.2285977739999998</c:v>
              </c:pt>
              <c:pt idx="207">
                <c:v>-0.89580357600000005</c:v>
              </c:pt>
              <c:pt idx="208">
                <c:v>-1.6154562349999999</c:v>
              </c:pt>
              <c:pt idx="209">
                <c:v>-1.6304987099999999</c:v>
              </c:pt>
              <c:pt idx="210">
                <c:v>-5.0728253609999996</c:v>
              </c:pt>
              <c:pt idx="211">
                <c:v>-1.4468893060000001</c:v>
              </c:pt>
              <c:pt idx="212">
                <c:v>-2.3047470360000002</c:v>
              </c:pt>
              <c:pt idx="213">
                <c:v>0.15537283499999999</c:v>
              </c:pt>
              <c:pt idx="214">
                <c:v>-2.922558483</c:v>
              </c:pt>
              <c:pt idx="215">
                <c:v>-0.91534892499999998</c:v>
              </c:pt>
              <c:pt idx="216">
                <c:v>-2.6811898109999999</c:v>
              </c:pt>
              <c:pt idx="217">
                <c:v>0.64790834399999997</c:v>
              </c:pt>
              <c:pt idx="218">
                <c:v>-4.1808046970000001</c:v>
              </c:pt>
              <c:pt idx="219">
                <c:v>-0.53072739599999996</c:v>
              </c:pt>
              <c:pt idx="220">
                <c:v>-0.80697107899999998</c:v>
              </c:pt>
              <c:pt idx="221">
                <c:v>-4.5326726849999996</c:v>
              </c:pt>
              <c:pt idx="222">
                <c:v>-5.2611211669999998</c:v>
              </c:pt>
              <c:pt idx="223">
                <c:v>-2.6837963349999998</c:v>
              </c:pt>
              <c:pt idx="224">
                <c:v>-2.9576339730000001</c:v>
              </c:pt>
              <c:pt idx="225">
                <c:v>-3.1778265590000001</c:v>
              </c:pt>
              <c:pt idx="226">
                <c:v>-2.664977226</c:v>
              </c:pt>
              <c:pt idx="227">
                <c:v>-4.011178782</c:v>
              </c:pt>
              <c:pt idx="228">
                <c:v>-4.2296492199999998</c:v>
              </c:pt>
              <c:pt idx="229">
                <c:v>-2.3217280310000001</c:v>
              </c:pt>
              <c:pt idx="230">
                <c:v>-1.498854275</c:v>
              </c:pt>
              <c:pt idx="231">
                <c:v>-4.6177855299999999</c:v>
              </c:pt>
              <c:pt idx="232">
                <c:v>2.0219934749999999</c:v>
              </c:pt>
              <c:pt idx="233">
                <c:v>-1.6479607119999999</c:v>
              </c:pt>
              <c:pt idx="234">
                <c:v>-1.261836722</c:v>
              </c:pt>
              <c:pt idx="235">
                <c:v>-4.5314130060000002</c:v>
              </c:pt>
              <c:pt idx="236">
                <c:v>-2.8128232880000001</c:v>
              </c:pt>
              <c:pt idx="237">
                <c:v>-2.436812567</c:v>
              </c:pt>
              <c:pt idx="238">
                <c:v>-1.8228669470000001</c:v>
              </c:pt>
              <c:pt idx="239">
                <c:v>2.092622725</c:v>
              </c:pt>
              <c:pt idx="240">
                <c:v>-3.259326723</c:v>
              </c:pt>
              <c:pt idx="241">
                <c:v>-0.57207961100000004</c:v>
              </c:pt>
              <c:pt idx="242">
                <c:v>-4.2103294770000002</c:v>
              </c:pt>
              <c:pt idx="243">
                <c:v>9.4519200999999997E-2</c:v>
              </c:pt>
              <c:pt idx="244">
                <c:v>-2.3739934109999998</c:v>
              </c:pt>
              <c:pt idx="245">
                <c:v>-5.4284448149999998</c:v>
              </c:pt>
              <c:pt idx="246">
                <c:v>-0.94636743700000003</c:v>
              </c:pt>
              <c:pt idx="247">
                <c:v>0.14797131299999999</c:v>
              </c:pt>
              <c:pt idx="248">
                <c:v>-0.51993866399999999</c:v>
              </c:pt>
              <c:pt idx="249">
                <c:v>1.1436092849999999</c:v>
              </c:pt>
              <c:pt idx="250">
                <c:v>-1.883290508</c:v>
              </c:pt>
              <c:pt idx="251">
                <c:v>-4.132011844</c:v>
              </c:pt>
              <c:pt idx="252">
                <c:v>-2.2529082570000001</c:v>
              </c:pt>
              <c:pt idx="253">
                <c:v>-2.9915269329999998</c:v>
              </c:pt>
              <c:pt idx="254">
                <c:v>-1.2020881750000001</c:v>
              </c:pt>
              <c:pt idx="255">
                <c:v>-2.1995198309999999</c:v>
              </c:pt>
              <c:pt idx="256">
                <c:v>0.47833878400000002</c:v>
              </c:pt>
              <c:pt idx="257">
                <c:v>-3.015756138</c:v>
              </c:pt>
              <c:pt idx="258">
                <c:v>-3.3333250510000001</c:v>
              </c:pt>
              <c:pt idx="259">
                <c:v>-2.0531327109999999</c:v>
              </c:pt>
              <c:pt idx="260">
                <c:v>-3.2798295670000002</c:v>
              </c:pt>
              <c:pt idx="261">
                <c:v>-4.3773399050000004</c:v>
              </c:pt>
              <c:pt idx="262">
                <c:v>-1.6329511080000001</c:v>
              </c:pt>
              <c:pt idx="263">
                <c:v>-1.633263538</c:v>
              </c:pt>
              <c:pt idx="264">
                <c:v>-2.6309575249999999</c:v>
              </c:pt>
              <c:pt idx="265">
                <c:v>-5.4919682879999998</c:v>
              </c:pt>
              <c:pt idx="266">
                <c:v>-1.95195436</c:v>
              </c:pt>
              <c:pt idx="267">
                <c:v>-2.3502804899999998</c:v>
              </c:pt>
              <c:pt idx="268">
                <c:v>-5.5190527280000001</c:v>
              </c:pt>
              <c:pt idx="269">
                <c:v>-0.74495805800000003</c:v>
              </c:pt>
              <c:pt idx="270">
                <c:v>-1.6102122089999999</c:v>
              </c:pt>
              <c:pt idx="271">
                <c:v>-5.0635664660000002</c:v>
              </c:pt>
              <c:pt idx="272">
                <c:v>-3.1407922350000002</c:v>
              </c:pt>
              <c:pt idx="273">
                <c:v>-0.68129864200000001</c:v>
              </c:pt>
              <c:pt idx="274">
                <c:v>-1.0346591380000001</c:v>
              </c:pt>
              <c:pt idx="275">
                <c:v>-1.2823238610000001</c:v>
              </c:pt>
              <c:pt idx="276">
                <c:v>1.322339701</c:v>
              </c:pt>
              <c:pt idx="277">
                <c:v>-0.62613170299999998</c:v>
              </c:pt>
              <c:pt idx="278">
                <c:v>-1.5889929439999999</c:v>
              </c:pt>
              <c:pt idx="279">
                <c:v>-1.011351777</c:v>
              </c:pt>
              <c:pt idx="280">
                <c:v>-1.08080588</c:v>
              </c:pt>
              <c:pt idx="281">
                <c:v>-3.1698535880000001</c:v>
              </c:pt>
              <c:pt idx="282">
                <c:v>-1.419661563</c:v>
              </c:pt>
              <c:pt idx="283">
                <c:v>-0.83646117799999997</c:v>
              </c:pt>
              <c:pt idx="284">
                <c:v>0.218642697</c:v>
              </c:pt>
              <c:pt idx="285">
                <c:v>-0.71059596999999997</c:v>
              </c:pt>
              <c:pt idx="286">
                <c:v>-4.8023061589999996</c:v>
              </c:pt>
              <c:pt idx="287">
                <c:v>-2.9174058939999998</c:v>
              </c:pt>
              <c:pt idx="288">
                <c:v>1.2449583049999999</c:v>
              </c:pt>
              <c:pt idx="289">
                <c:v>-0.84746037399999996</c:v>
              </c:pt>
              <c:pt idx="290">
                <c:v>-2.1728832200000001</c:v>
              </c:pt>
              <c:pt idx="291">
                <c:v>-2.0498998240000001</c:v>
              </c:pt>
              <c:pt idx="292">
                <c:v>-2.8899746999999998</c:v>
              </c:pt>
              <c:pt idx="293">
                <c:v>0.96702736499999997</c:v>
              </c:pt>
              <c:pt idx="294">
                <c:v>-3.1669362780000001</c:v>
              </c:pt>
              <c:pt idx="295">
                <c:v>-2.420593126</c:v>
              </c:pt>
              <c:pt idx="296">
                <c:v>-2.7074578809999998</c:v>
              </c:pt>
              <c:pt idx="297">
                <c:v>4.6504111000000001E-2</c:v>
              </c:pt>
              <c:pt idx="298">
                <c:v>0.60252216999999997</c:v>
              </c:pt>
              <c:pt idx="299">
                <c:v>-3.021993149</c:v>
              </c:pt>
              <c:pt idx="300">
                <c:v>-2.1520018250000001</c:v>
              </c:pt>
              <c:pt idx="301">
                <c:v>-1.6024460890000001</c:v>
              </c:pt>
              <c:pt idx="302">
                <c:v>-4.9459030310000003</c:v>
              </c:pt>
              <c:pt idx="303">
                <c:v>-7.4615050000000002E-2</c:v>
              </c:pt>
              <c:pt idx="304">
                <c:v>-1.671702273</c:v>
              </c:pt>
              <c:pt idx="305">
                <c:v>-2.3335208500000002</c:v>
              </c:pt>
              <c:pt idx="306">
                <c:v>1.510910553</c:v>
              </c:pt>
              <c:pt idx="307">
                <c:v>-0.95666142700000001</c:v>
              </c:pt>
              <c:pt idx="308">
                <c:v>-0.742499464</c:v>
              </c:pt>
              <c:pt idx="309">
                <c:v>-0.21111147</c:v>
              </c:pt>
              <c:pt idx="310">
                <c:v>0.13375447600000001</c:v>
              </c:pt>
              <c:pt idx="311">
                <c:v>-1.129719224</c:v>
              </c:pt>
              <c:pt idx="312">
                <c:v>-0.842131034</c:v>
              </c:pt>
              <c:pt idx="313">
                <c:v>-2.692437752</c:v>
              </c:pt>
              <c:pt idx="314">
                <c:v>-3.81435579</c:v>
              </c:pt>
              <c:pt idx="315">
                <c:v>-2.953177148</c:v>
              </c:pt>
              <c:pt idx="316">
                <c:v>-3.8281922810000002</c:v>
              </c:pt>
              <c:pt idx="317">
                <c:v>-3.327454243</c:v>
              </c:pt>
              <c:pt idx="318">
                <c:v>0.29202688399999999</c:v>
              </c:pt>
              <c:pt idx="319">
                <c:v>-4.5684533969999999</c:v>
              </c:pt>
              <c:pt idx="320">
                <c:v>-2.4425149770000001</c:v>
              </c:pt>
              <c:pt idx="321">
                <c:v>-3.0263829950000001</c:v>
              </c:pt>
              <c:pt idx="322">
                <c:v>-2.634578544</c:v>
              </c:pt>
              <c:pt idx="323">
                <c:v>-2.1819165620000001</c:v>
              </c:pt>
              <c:pt idx="324">
                <c:v>-3.3640320309999998</c:v>
              </c:pt>
              <c:pt idx="325">
                <c:v>-1.3545830190000001</c:v>
              </c:pt>
              <c:pt idx="326">
                <c:v>-7.9874903850000001</c:v>
              </c:pt>
              <c:pt idx="327">
                <c:v>0.14369643200000001</c:v>
              </c:pt>
              <c:pt idx="328">
                <c:v>-1.6813351439999999</c:v>
              </c:pt>
              <c:pt idx="329">
                <c:v>-3.8106785759999999</c:v>
              </c:pt>
              <c:pt idx="330">
                <c:v>-1.9802116299999999</c:v>
              </c:pt>
              <c:pt idx="331">
                <c:v>-0.557960342</c:v>
              </c:pt>
              <c:pt idx="332">
                <c:v>-1.119185458</c:v>
              </c:pt>
              <c:pt idx="333">
                <c:v>0.38756372900000002</c:v>
              </c:pt>
              <c:pt idx="334">
                <c:v>-3.6784925689999999</c:v>
              </c:pt>
              <c:pt idx="335">
                <c:v>-5.7623296499999999</c:v>
              </c:pt>
              <c:pt idx="336">
                <c:v>-4.0758654419999996</c:v>
              </c:pt>
              <c:pt idx="337">
                <c:v>-3.2882701000000001</c:v>
              </c:pt>
              <c:pt idx="338">
                <c:v>0.231983676</c:v>
              </c:pt>
              <c:pt idx="339">
                <c:v>-1.0064893159999999</c:v>
              </c:pt>
              <c:pt idx="340">
                <c:v>-0.86683270999999995</c:v>
              </c:pt>
              <c:pt idx="341">
                <c:v>-3.7360273300000002</c:v>
              </c:pt>
              <c:pt idx="342">
                <c:v>-4.4703203419999999</c:v>
              </c:pt>
              <c:pt idx="343">
                <c:v>-1.4866998380000001</c:v>
              </c:pt>
              <c:pt idx="344">
                <c:v>-5.3366792030000001</c:v>
              </c:pt>
              <c:pt idx="345">
                <c:v>-1.7363747890000001</c:v>
              </c:pt>
              <c:pt idx="346">
                <c:v>-1.5280049849999999</c:v>
              </c:pt>
              <c:pt idx="347">
                <c:v>-2.2520234690000001</c:v>
              </c:pt>
              <c:pt idx="348">
                <c:v>-2.8961067979999999</c:v>
              </c:pt>
              <c:pt idx="349">
                <c:v>-1.8165288610000001</c:v>
              </c:pt>
              <c:pt idx="350">
                <c:v>-1.822619287</c:v>
              </c:pt>
              <c:pt idx="351">
                <c:v>-3.0745657780000002</c:v>
              </c:pt>
              <c:pt idx="352">
                <c:v>-3.2191701639999999</c:v>
              </c:pt>
              <c:pt idx="353">
                <c:v>-1.1309942550000001</c:v>
              </c:pt>
              <c:pt idx="354">
                <c:v>2.151814356</c:v>
              </c:pt>
              <c:pt idx="355">
                <c:v>-2.8740562110000001</c:v>
              </c:pt>
              <c:pt idx="356">
                <c:v>-2.7871864120000001</c:v>
              </c:pt>
              <c:pt idx="357">
                <c:v>-0.104105747</c:v>
              </c:pt>
              <c:pt idx="358">
                <c:v>-3.7715209000000001</c:v>
              </c:pt>
              <c:pt idx="359">
                <c:v>-2.862159509</c:v>
              </c:pt>
              <c:pt idx="360">
                <c:v>-1.624726925</c:v>
              </c:pt>
              <c:pt idx="361">
                <c:v>-1.68765831</c:v>
              </c:pt>
              <c:pt idx="362">
                <c:v>-2.2366892100000002</c:v>
              </c:pt>
              <c:pt idx="363">
                <c:v>-1.0871271520000001</c:v>
              </c:pt>
              <c:pt idx="364">
                <c:v>-6.328146963</c:v>
              </c:pt>
              <c:pt idx="365">
                <c:v>-1.6356254219999999</c:v>
              </c:pt>
              <c:pt idx="366">
                <c:v>-2.4476370799999998</c:v>
              </c:pt>
              <c:pt idx="367">
                <c:v>-3.6041375379999998</c:v>
              </c:pt>
              <c:pt idx="368">
                <c:v>-2.0431575930000001</c:v>
              </c:pt>
              <c:pt idx="369">
                <c:v>-3.4263693879999999</c:v>
              </c:pt>
              <c:pt idx="370">
                <c:v>-5.4529374690000001</c:v>
              </c:pt>
              <c:pt idx="371">
                <c:v>-4.8268329440000004</c:v>
              </c:pt>
              <c:pt idx="372">
                <c:v>-2.128957057</c:v>
              </c:pt>
              <c:pt idx="373">
                <c:v>-1.841281425</c:v>
              </c:pt>
              <c:pt idx="374">
                <c:v>-2.0394499100000001</c:v>
              </c:pt>
              <c:pt idx="375">
                <c:v>-3.0625406769999999</c:v>
              </c:pt>
              <c:pt idx="376">
                <c:v>-4.8852851140000002</c:v>
              </c:pt>
              <c:pt idx="377">
                <c:v>-0.31194602500000002</c:v>
              </c:pt>
              <c:pt idx="378">
                <c:v>-1.7476955199999999</c:v>
              </c:pt>
              <c:pt idx="379">
                <c:v>-3.4187525179999998</c:v>
              </c:pt>
              <c:pt idx="380">
                <c:v>-2.6105770590000001</c:v>
              </c:pt>
              <c:pt idx="381">
                <c:v>-0.42546535899999999</c:v>
              </c:pt>
              <c:pt idx="382">
                <c:v>-2.6725249170000001</c:v>
              </c:pt>
              <c:pt idx="383">
                <c:v>-2.3415398710000002</c:v>
              </c:pt>
              <c:pt idx="384">
                <c:v>1.6918909289999999</c:v>
              </c:pt>
              <c:pt idx="385">
                <c:v>0.31720763499999999</c:v>
              </c:pt>
              <c:pt idx="386">
                <c:v>-2.012654962</c:v>
              </c:pt>
              <c:pt idx="387">
                <c:v>-1.8987091519999999</c:v>
              </c:pt>
              <c:pt idx="388">
                <c:v>-0.17787614299999999</c:v>
              </c:pt>
              <c:pt idx="389">
                <c:v>-3.3737237819999999</c:v>
              </c:pt>
              <c:pt idx="390">
                <c:v>-1.1373969880000001</c:v>
              </c:pt>
              <c:pt idx="391">
                <c:v>-3.1374353880000001</c:v>
              </c:pt>
              <c:pt idx="392">
                <c:v>-3.5584826239999998</c:v>
              </c:pt>
              <c:pt idx="393">
                <c:v>-4.0910649819999998</c:v>
              </c:pt>
              <c:pt idx="394">
                <c:v>-6.9603579130000002</c:v>
              </c:pt>
              <c:pt idx="395">
                <c:v>0.74949612399999999</c:v>
              </c:pt>
              <c:pt idx="396">
                <c:v>-1.77724886</c:v>
              </c:pt>
              <c:pt idx="397">
                <c:v>-1.0271356169999999</c:v>
              </c:pt>
              <c:pt idx="398">
                <c:v>-1.3989161240000001</c:v>
              </c:pt>
              <c:pt idx="399">
                <c:v>0.16737623600000001</c:v>
              </c:pt>
              <c:pt idx="400">
                <c:v>-6.2010021569999996</c:v>
              </c:pt>
              <c:pt idx="401">
                <c:v>-2.354708756</c:v>
              </c:pt>
              <c:pt idx="402">
                <c:v>-2.71363412</c:v>
              </c:pt>
              <c:pt idx="403">
                <c:v>-5.3093585560000003</c:v>
              </c:pt>
              <c:pt idx="404">
                <c:v>0.29763294600000001</c:v>
              </c:pt>
              <c:pt idx="405">
                <c:v>-0.55369904299999995</c:v>
              </c:pt>
              <c:pt idx="406">
                <c:v>-1.8338252399999999</c:v>
              </c:pt>
              <c:pt idx="407">
                <c:v>0.32370960799999998</c:v>
              </c:pt>
              <c:pt idx="408">
                <c:v>-1.651649492</c:v>
              </c:pt>
              <c:pt idx="409">
                <c:v>-2.742699285</c:v>
              </c:pt>
              <c:pt idx="410">
                <c:v>-2.0963336209999999</c:v>
              </c:pt>
              <c:pt idx="411">
                <c:v>2.0566591989999998</c:v>
              </c:pt>
              <c:pt idx="412">
                <c:v>-2.2584501270000001</c:v>
              </c:pt>
              <c:pt idx="413">
                <c:v>-5.5797493640000004</c:v>
              </c:pt>
              <c:pt idx="414">
                <c:v>0.66455624899999999</c:v>
              </c:pt>
              <c:pt idx="415">
                <c:v>-2.3355040470000001</c:v>
              </c:pt>
              <c:pt idx="416">
                <c:v>-3.2093120690000001</c:v>
              </c:pt>
              <c:pt idx="417">
                <c:v>-3.432797377</c:v>
              </c:pt>
              <c:pt idx="418">
                <c:v>-1.7787771569999999</c:v>
              </c:pt>
              <c:pt idx="419">
                <c:v>-2.7265330680000002</c:v>
              </c:pt>
              <c:pt idx="420">
                <c:v>-0.49849463700000002</c:v>
              </c:pt>
              <c:pt idx="421">
                <c:v>-2.0707847190000002</c:v>
              </c:pt>
              <c:pt idx="422">
                <c:v>-3.397221074</c:v>
              </c:pt>
              <c:pt idx="423">
                <c:v>-3.5343400570000001</c:v>
              </c:pt>
              <c:pt idx="424">
                <c:v>-4.1208738289999998</c:v>
              </c:pt>
              <c:pt idx="425">
                <c:v>-0.36910915700000002</c:v>
              </c:pt>
              <c:pt idx="426">
                <c:v>-1.9353697270000001</c:v>
              </c:pt>
              <c:pt idx="427">
                <c:v>-3.0403156830000002</c:v>
              </c:pt>
              <c:pt idx="428">
                <c:v>-1.8867763280000001</c:v>
              </c:pt>
              <c:pt idx="429">
                <c:v>-3.2389101349999998</c:v>
              </c:pt>
              <c:pt idx="430">
                <c:v>1.2585638379999999</c:v>
              </c:pt>
              <c:pt idx="431">
                <c:v>-4.3785500559999999</c:v>
              </c:pt>
              <c:pt idx="432">
                <c:v>-2.8029870049999999</c:v>
              </c:pt>
              <c:pt idx="433">
                <c:v>-2.579951222</c:v>
              </c:pt>
              <c:pt idx="434">
                <c:v>-4.0145213540000002</c:v>
              </c:pt>
              <c:pt idx="435">
                <c:v>-1.0236767099999999</c:v>
              </c:pt>
              <c:pt idx="436">
                <c:v>2.9709775000000001E-2</c:v>
              </c:pt>
              <c:pt idx="437">
                <c:v>-1.568841285</c:v>
              </c:pt>
              <c:pt idx="438">
                <c:v>-2.202651565</c:v>
              </c:pt>
              <c:pt idx="439">
                <c:v>-4.8701386109999998</c:v>
              </c:pt>
              <c:pt idx="440">
                <c:v>-0.17269722700000001</c:v>
              </c:pt>
              <c:pt idx="441">
                <c:v>-3.4349040880000001</c:v>
              </c:pt>
              <c:pt idx="442">
                <c:v>-0.781366</c:v>
              </c:pt>
              <c:pt idx="443">
                <c:v>-1.3023426709999999</c:v>
              </c:pt>
              <c:pt idx="444">
                <c:v>-1.5245036649999999</c:v>
              </c:pt>
              <c:pt idx="445">
                <c:v>-1.374151431</c:v>
              </c:pt>
              <c:pt idx="446">
                <c:v>-2.4898294619999999</c:v>
              </c:pt>
              <c:pt idx="447">
                <c:v>-2.8974406670000001</c:v>
              </c:pt>
              <c:pt idx="448">
                <c:v>-2.1303320779999999</c:v>
              </c:pt>
              <c:pt idx="449">
                <c:v>-1.0867566049999999</c:v>
              </c:pt>
              <c:pt idx="450">
                <c:v>-2.978113322</c:v>
              </c:pt>
              <c:pt idx="451">
                <c:v>-3.0851791770000001</c:v>
              </c:pt>
              <c:pt idx="452">
                <c:v>2.1449854460000002</c:v>
              </c:pt>
              <c:pt idx="453">
                <c:v>-5.3830720510000001</c:v>
              </c:pt>
              <c:pt idx="454">
                <c:v>-1.4619486479999999</c:v>
              </c:pt>
              <c:pt idx="455">
                <c:v>-1.970090106</c:v>
              </c:pt>
              <c:pt idx="456">
                <c:v>-2.7873276339999999</c:v>
              </c:pt>
              <c:pt idx="457">
                <c:v>-1.728038943</c:v>
              </c:pt>
              <c:pt idx="458">
                <c:v>-2.9199719929999999</c:v>
              </c:pt>
              <c:pt idx="459">
                <c:v>0.66566530899999998</c:v>
              </c:pt>
              <c:pt idx="460">
                <c:v>-2.3738607630000002</c:v>
              </c:pt>
              <c:pt idx="461">
                <c:v>1.0192829409999999</c:v>
              </c:pt>
              <c:pt idx="462">
                <c:v>1.827472024</c:v>
              </c:pt>
              <c:pt idx="463">
                <c:v>-2.3881423860000002</c:v>
              </c:pt>
              <c:pt idx="464">
                <c:v>-4.3486713830000001</c:v>
              </c:pt>
              <c:pt idx="465">
                <c:v>1.320694823</c:v>
              </c:pt>
              <c:pt idx="466">
                <c:v>-1.064996335</c:v>
              </c:pt>
              <c:pt idx="467">
                <c:v>-2.414977725</c:v>
              </c:pt>
              <c:pt idx="468">
                <c:v>-0.43736596100000003</c:v>
              </c:pt>
              <c:pt idx="469">
                <c:v>-3.2277096529999998</c:v>
              </c:pt>
              <c:pt idx="470">
                <c:v>-1.338661305</c:v>
              </c:pt>
              <c:pt idx="471">
                <c:v>-1.654296118</c:v>
              </c:pt>
              <c:pt idx="472">
                <c:v>-4.0174526940000002</c:v>
              </c:pt>
              <c:pt idx="473">
                <c:v>-0.50492347000000004</c:v>
              </c:pt>
              <c:pt idx="474">
                <c:v>-5.25138924</c:v>
              </c:pt>
              <c:pt idx="475">
                <c:v>-2.3780238269999998</c:v>
              </c:pt>
              <c:pt idx="476">
                <c:v>1.02128661</c:v>
              </c:pt>
              <c:pt idx="477">
                <c:v>-1.8929430060000001</c:v>
              </c:pt>
              <c:pt idx="478">
                <c:v>-4.6936068889999998</c:v>
              </c:pt>
              <c:pt idx="479">
                <c:v>1.269910213</c:v>
              </c:pt>
              <c:pt idx="480">
                <c:v>-2.4836517229999999</c:v>
              </c:pt>
              <c:pt idx="481">
                <c:v>-0.60436429800000002</c:v>
              </c:pt>
              <c:pt idx="482">
                <c:v>-6.9060332229999997</c:v>
              </c:pt>
              <c:pt idx="483">
                <c:v>-1.568050357</c:v>
              </c:pt>
              <c:pt idx="484">
                <c:v>-1.288243075</c:v>
              </c:pt>
              <c:pt idx="485">
                <c:v>-0.81224548100000005</c:v>
              </c:pt>
              <c:pt idx="486">
                <c:v>-3.037155067</c:v>
              </c:pt>
              <c:pt idx="487">
                <c:v>-2.4845352749999998</c:v>
              </c:pt>
              <c:pt idx="488">
                <c:v>-2.1293495930000002</c:v>
              </c:pt>
              <c:pt idx="489">
                <c:v>-2.3947308860000001</c:v>
              </c:pt>
              <c:pt idx="490">
                <c:v>-1.3003380760000001</c:v>
              </c:pt>
              <c:pt idx="491">
                <c:v>-3.7993344499999999</c:v>
              </c:pt>
              <c:pt idx="492">
                <c:v>1.1890028779999999</c:v>
              </c:pt>
              <c:pt idx="493">
                <c:v>0.32245955599999998</c:v>
              </c:pt>
              <c:pt idx="494">
                <c:v>-1.6760056430000001</c:v>
              </c:pt>
              <c:pt idx="495">
                <c:v>-2.2403129819999998</c:v>
              </c:pt>
              <c:pt idx="496">
                <c:v>-2.3730591489999999</c:v>
              </c:pt>
              <c:pt idx="497">
                <c:v>-3.6780251989999999</c:v>
              </c:pt>
              <c:pt idx="498">
                <c:v>-3.3032846060000001</c:v>
              </c:pt>
              <c:pt idx="499">
                <c:v>-5.8212588040000002</c:v>
              </c:pt>
              <c:pt idx="500">
                <c:v>-2.1305642979999999</c:v>
              </c:pt>
              <c:pt idx="501">
                <c:v>-2.3358824760000001</c:v>
              </c:pt>
              <c:pt idx="502">
                <c:v>3.1083761440000002</c:v>
              </c:pt>
              <c:pt idx="503">
                <c:v>-0.82902796199999995</c:v>
              </c:pt>
              <c:pt idx="504">
                <c:v>-0.60083276299999999</c:v>
              </c:pt>
              <c:pt idx="505">
                <c:v>-1.5422704540000001</c:v>
              </c:pt>
              <c:pt idx="506">
                <c:v>-2.9364490399999998</c:v>
              </c:pt>
              <c:pt idx="507">
                <c:v>-1.4416977230000001</c:v>
              </c:pt>
              <c:pt idx="508">
                <c:v>-3.030303317</c:v>
              </c:pt>
              <c:pt idx="509">
                <c:v>-3.6350602329999999</c:v>
              </c:pt>
              <c:pt idx="510">
                <c:v>-0.91587290099999996</c:v>
              </c:pt>
              <c:pt idx="511">
                <c:v>-1.6653963780000001</c:v>
              </c:pt>
              <c:pt idx="512">
                <c:v>0.188536866</c:v>
              </c:pt>
              <c:pt idx="513">
                <c:v>-0.83622716600000002</c:v>
              </c:pt>
              <c:pt idx="514">
                <c:v>-2.5554683319999998</c:v>
              </c:pt>
              <c:pt idx="515">
                <c:v>-1.102414958</c:v>
              </c:pt>
              <c:pt idx="516">
                <c:v>-4.7838170279999996</c:v>
              </c:pt>
              <c:pt idx="517">
                <c:v>-1.735976132</c:v>
              </c:pt>
              <c:pt idx="518">
                <c:v>-3.132716002</c:v>
              </c:pt>
              <c:pt idx="519">
                <c:v>-1.9536309059999999</c:v>
              </c:pt>
              <c:pt idx="520">
                <c:v>-3.203711508</c:v>
              </c:pt>
              <c:pt idx="521">
                <c:v>-2.2832122699999999</c:v>
              </c:pt>
              <c:pt idx="522">
                <c:v>-1.3272914579999999</c:v>
              </c:pt>
              <c:pt idx="523">
                <c:v>-2.2666328459999998</c:v>
              </c:pt>
              <c:pt idx="524">
                <c:v>-1.3543306879999999</c:v>
              </c:pt>
              <c:pt idx="525">
                <c:v>-3.613257129</c:v>
              </c:pt>
              <c:pt idx="526">
                <c:v>-2.9892898680000002</c:v>
              </c:pt>
              <c:pt idx="527">
                <c:v>-4.983273821</c:v>
              </c:pt>
              <c:pt idx="528">
                <c:v>-1.2467083029999999</c:v>
              </c:pt>
              <c:pt idx="529">
                <c:v>-2.3972717860000001</c:v>
              </c:pt>
              <c:pt idx="530">
                <c:v>-1.526004854</c:v>
              </c:pt>
              <c:pt idx="531">
                <c:v>0.95275388999999999</c:v>
              </c:pt>
              <c:pt idx="532">
                <c:v>-0.53429197399999995</c:v>
              </c:pt>
              <c:pt idx="533">
                <c:v>0.352766784</c:v>
              </c:pt>
              <c:pt idx="534">
                <c:v>-1.9115251799999999</c:v>
              </c:pt>
              <c:pt idx="535">
                <c:v>-2.2604627270000002</c:v>
              </c:pt>
              <c:pt idx="536">
                <c:v>-0.74829387300000005</c:v>
              </c:pt>
              <c:pt idx="537">
                <c:v>-2.7326482759999999</c:v>
              </c:pt>
              <c:pt idx="538">
                <c:v>-1.288751695</c:v>
              </c:pt>
              <c:pt idx="539">
                <c:v>-2.5472987859999998</c:v>
              </c:pt>
              <c:pt idx="540">
                <c:v>-0.57214972900000005</c:v>
              </c:pt>
              <c:pt idx="541">
                <c:v>1.561605811</c:v>
              </c:pt>
              <c:pt idx="542">
                <c:v>-1.2495099059999999</c:v>
              </c:pt>
              <c:pt idx="543">
                <c:v>-1.0969169409999999</c:v>
              </c:pt>
              <c:pt idx="544">
                <c:v>-3.4987153960000001</c:v>
              </c:pt>
              <c:pt idx="545">
                <c:v>-2.34075268</c:v>
              </c:pt>
              <c:pt idx="546">
                <c:v>4.2027444279999999</c:v>
              </c:pt>
              <c:pt idx="547">
                <c:v>-0.152458129</c:v>
              </c:pt>
              <c:pt idx="548">
                <c:v>-3.1804688639999998</c:v>
              </c:pt>
              <c:pt idx="549">
                <c:v>0.85935676999999999</c:v>
              </c:pt>
              <c:pt idx="550">
                <c:v>0.77138088800000004</c:v>
              </c:pt>
              <c:pt idx="551">
                <c:v>-8.6820029840000004</c:v>
              </c:pt>
              <c:pt idx="552">
                <c:v>-2.4632131300000002</c:v>
              </c:pt>
              <c:pt idx="553">
                <c:v>-1.757018811</c:v>
              </c:pt>
              <c:pt idx="554">
                <c:v>-1.9576786260000001</c:v>
              </c:pt>
              <c:pt idx="555">
                <c:v>-1.5578529130000001</c:v>
              </c:pt>
              <c:pt idx="556">
                <c:v>-2.451490154</c:v>
              </c:pt>
              <c:pt idx="557">
                <c:v>-5.9139963040000003</c:v>
              </c:pt>
              <c:pt idx="558">
                <c:v>-4.5771083490000004</c:v>
              </c:pt>
              <c:pt idx="559">
                <c:v>-2.2713997159999999</c:v>
              </c:pt>
              <c:pt idx="560">
                <c:v>-0.90686604000000004</c:v>
              </c:pt>
              <c:pt idx="561">
                <c:v>-0.64194995099999996</c:v>
              </c:pt>
              <c:pt idx="562">
                <c:v>-0.214201104</c:v>
              </c:pt>
              <c:pt idx="563">
                <c:v>-2.9856761930000002</c:v>
              </c:pt>
              <c:pt idx="564">
                <c:v>-2.3404402559999999</c:v>
              </c:pt>
              <c:pt idx="565">
                <c:v>2.71402353</c:v>
              </c:pt>
              <c:pt idx="566">
                <c:v>0.74508457800000005</c:v>
              </c:pt>
              <c:pt idx="567">
                <c:v>-2.7246290040000001</c:v>
              </c:pt>
              <c:pt idx="568">
                <c:v>-3.2316921609999998</c:v>
              </c:pt>
              <c:pt idx="569">
                <c:v>-2.5439836329999999</c:v>
              </c:pt>
              <c:pt idx="570">
                <c:v>-3.8464801209999999</c:v>
              </c:pt>
              <c:pt idx="571">
                <c:v>-2.8911905340000001</c:v>
              </c:pt>
              <c:pt idx="572">
                <c:v>-2.2062334219999999</c:v>
              </c:pt>
              <c:pt idx="573">
                <c:v>-2.9459074410000001</c:v>
              </c:pt>
              <c:pt idx="574">
                <c:v>-1.4167526450000001</c:v>
              </c:pt>
              <c:pt idx="575">
                <c:v>-1.292042981</c:v>
              </c:pt>
              <c:pt idx="576">
                <c:v>-1.6801994609999999</c:v>
              </c:pt>
              <c:pt idx="577">
                <c:v>-2.032654086</c:v>
              </c:pt>
              <c:pt idx="578">
                <c:v>-1.1329767550000001</c:v>
              </c:pt>
              <c:pt idx="579">
                <c:v>-3.3272157199999999</c:v>
              </c:pt>
              <c:pt idx="580">
                <c:v>0.221160049</c:v>
              </c:pt>
              <c:pt idx="581">
                <c:v>-1.667952012</c:v>
              </c:pt>
              <c:pt idx="582">
                <c:v>0.47829265199999998</c:v>
              </c:pt>
              <c:pt idx="583">
                <c:v>-1.222911724</c:v>
              </c:pt>
              <c:pt idx="584">
                <c:v>-3.758884213</c:v>
              </c:pt>
              <c:pt idx="585">
                <c:v>-0.73339577499999997</c:v>
              </c:pt>
              <c:pt idx="586">
                <c:v>-5.686877237</c:v>
              </c:pt>
              <c:pt idx="587">
                <c:v>0.37822576800000002</c:v>
              </c:pt>
              <c:pt idx="588">
                <c:v>-1.9772362370000001</c:v>
              </c:pt>
              <c:pt idx="589">
                <c:v>-0.60588558599999998</c:v>
              </c:pt>
              <c:pt idx="590">
                <c:v>-3.3420555099999998</c:v>
              </c:pt>
              <c:pt idx="591">
                <c:v>-1.9857670059999999</c:v>
              </c:pt>
              <c:pt idx="592">
                <c:v>-0.98832262100000001</c:v>
              </c:pt>
              <c:pt idx="593">
                <c:v>-2.1629525520000001</c:v>
              </c:pt>
              <c:pt idx="594">
                <c:v>-1.6402089630000001</c:v>
              </c:pt>
              <c:pt idx="595">
                <c:v>-1.9362597580000001</c:v>
              </c:pt>
              <c:pt idx="596">
                <c:v>0.43873268999999998</c:v>
              </c:pt>
              <c:pt idx="597">
                <c:v>-1.440474424</c:v>
              </c:pt>
              <c:pt idx="598">
                <c:v>-1.3431787040000001</c:v>
              </c:pt>
              <c:pt idx="599">
                <c:v>0.99663677399999995</c:v>
              </c:pt>
              <c:pt idx="600">
                <c:v>-2.1499577190000001</c:v>
              </c:pt>
              <c:pt idx="601">
                <c:v>-2.6854548669999998</c:v>
              </c:pt>
              <c:pt idx="602">
                <c:v>-3.7781474500000001</c:v>
              </c:pt>
              <c:pt idx="603">
                <c:v>-5.2064506819999998</c:v>
              </c:pt>
              <c:pt idx="604">
                <c:v>1.175630736</c:v>
              </c:pt>
              <c:pt idx="605">
                <c:v>-0.93058126500000005</c:v>
              </c:pt>
              <c:pt idx="606">
                <c:v>0.82679214499999998</c:v>
              </c:pt>
              <c:pt idx="607">
                <c:v>-1.8927306820000001</c:v>
              </c:pt>
              <c:pt idx="608">
                <c:v>-2.4767910610000001</c:v>
              </c:pt>
              <c:pt idx="609">
                <c:v>0.36972024599999997</c:v>
              </c:pt>
              <c:pt idx="610">
                <c:v>-2.257793983</c:v>
              </c:pt>
              <c:pt idx="611">
                <c:v>-0.45587543200000002</c:v>
              </c:pt>
              <c:pt idx="612">
                <c:v>-3.6759052479999998</c:v>
              </c:pt>
              <c:pt idx="613">
                <c:v>-0.520139927</c:v>
              </c:pt>
              <c:pt idx="614">
                <c:v>-2.1860732980000002</c:v>
              </c:pt>
              <c:pt idx="615">
                <c:v>-0.76319833100000001</c:v>
              </c:pt>
              <c:pt idx="616">
                <c:v>-1.2763061120000001</c:v>
              </c:pt>
              <c:pt idx="617">
                <c:v>-2.6288395919999998</c:v>
              </c:pt>
              <c:pt idx="618">
                <c:v>-0.47924144699999999</c:v>
              </c:pt>
              <c:pt idx="619">
                <c:v>-4.0603225890000001</c:v>
              </c:pt>
              <c:pt idx="620">
                <c:v>-2.3453469280000001</c:v>
              </c:pt>
              <c:pt idx="621">
                <c:v>-1.5743830679999999</c:v>
              </c:pt>
              <c:pt idx="622">
                <c:v>-1.704020275</c:v>
              </c:pt>
              <c:pt idx="623">
                <c:v>0.60298705699999999</c:v>
              </c:pt>
              <c:pt idx="624">
                <c:v>0.448131061</c:v>
              </c:pt>
              <c:pt idx="625">
                <c:v>-1.6125096290000001</c:v>
              </c:pt>
              <c:pt idx="626">
                <c:v>-2.191301041</c:v>
              </c:pt>
              <c:pt idx="627">
                <c:v>-0.91161027699999997</c:v>
              </c:pt>
              <c:pt idx="628">
                <c:v>0.88320641099999997</c:v>
              </c:pt>
              <c:pt idx="629">
                <c:v>-2.4033043780000001</c:v>
              </c:pt>
              <c:pt idx="630">
                <c:v>-2.3474538310000002</c:v>
              </c:pt>
              <c:pt idx="631">
                <c:v>-3.1572332279999999</c:v>
              </c:pt>
              <c:pt idx="632">
                <c:v>-0.64523544899999996</c:v>
              </c:pt>
              <c:pt idx="633">
                <c:v>-0.83318674400000003</c:v>
              </c:pt>
              <c:pt idx="634">
                <c:v>1.1257631340000001</c:v>
              </c:pt>
              <c:pt idx="635">
                <c:v>-1.5834973130000001</c:v>
              </c:pt>
              <c:pt idx="636">
                <c:v>-1.5091300910000001</c:v>
              </c:pt>
              <c:pt idx="637">
                <c:v>0.83984397799999999</c:v>
              </c:pt>
              <c:pt idx="638">
                <c:v>0.51633664099999999</c:v>
              </c:pt>
              <c:pt idx="639">
                <c:v>-2.2900753229999999</c:v>
              </c:pt>
              <c:pt idx="640">
                <c:v>-4.2995654029999999</c:v>
              </c:pt>
              <c:pt idx="641">
                <c:v>0.86666269500000004</c:v>
              </c:pt>
              <c:pt idx="642">
                <c:v>-4.0012116940000002</c:v>
              </c:pt>
              <c:pt idx="643">
                <c:v>-0.25814777700000002</c:v>
              </c:pt>
              <c:pt idx="644">
                <c:v>-1.3836029430000001</c:v>
              </c:pt>
              <c:pt idx="645">
                <c:v>-0.265689595</c:v>
              </c:pt>
              <c:pt idx="646">
                <c:v>1.347311216</c:v>
              </c:pt>
              <c:pt idx="647">
                <c:v>-1.408377714</c:v>
              </c:pt>
              <c:pt idx="648">
                <c:v>-2.8682656569999998</c:v>
              </c:pt>
              <c:pt idx="649">
                <c:v>-5.0133143320000002</c:v>
              </c:pt>
              <c:pt idx="650">
                <c:v>-1.166137752</c:v>
              </c:pt>
              <c:pt idx="651">
                <c:v>-0.94323254999999995</c:v>
              </c:pt>
              <c:pt idx="652">
                <c:v>-1.161883577</c:v>
              </c:pt>
              <c:pt idx="653">
                <c:v>-3.0025838010000001</c:v>
              </c:pt>
              <c:pt idx="654">
                <c:v>-1.2114572779999999</c:v>
              </c:pt>
              <c:pt idx="655">
                <c:v>-2.1546754529999999</c:v>
              </c:pt>
              <c:pt idx="656">
                <c:v>-4.5898203100000003</c:v>
              </c:pt>
              <c:pt idx="657">
                <c:v>-2.3202565100000001</c:v>
              </c:pt>
              <c:pt idx="658">
                <c:v>-2.280056949</c:v>
              </c:pt>
              <c:pt idx="659">
                <c:v>-4.1651887649999999</c:v>
              </c:pt>
              <c:pt idx="660">
                <c:v>-0.35290558399999999</c:v>
              </c:pt>
              <c:pt idx="661">
                <c:v>8.7660897000000002E-2</c:v>
              </c:pt>
              <c:pt idx="662">
                <c:v>-0.161080063</c:v>
              </c:pt>
              <c:pt idx="663">
                <c:v>-1.311254742</c:v>
              </c:pt>
              <c:pt idx="664">
                <c:v>-1.9885056560000001</c:v>
              </c:pt>
              <c:pt idx="665">
                <c:v>-0.82216543799999997</c:v>
              </c:pt>
              <c:pt idx="666">
                <c:v>-1.5042749390000001</c:v>
              </c:pt>
              <c:pt idx="667">
                <c:v>-1.3084472890000001</c:v>
              </c:pt>
              <c:pt idx="668">
                <c:v>-1.7199209820000001</c:v>
              </c:pt>
              <c:pt idx="669">
                <c:v>-1.8096070900000001</c:v>
              </c:pt>
              <c:pt idx="670">
                <c:v>-0.48146266999999998</c:v>
              </c:pt>
              <c:pt idx="671">
                <c:v>-4.0860148340000002</c:v>
              </c:pt>
              <c:pt idx="672">
                <c:v>-2.9981486610000001</c:v>
              </c:pt>
              <c:pt idx="673">
                <c:v>-1.137956339</c:v>
              </c:pt>
              <c:pt idx="674">
                <c:v>-1.089855689</c:v>
              </c:pt>
              <c:pt idx="675">
                <c:v>-2.126763322</c:v>
              </c:pt>
              <c:pt idx="676">
                <c:v>-1.3701151840000001</c:v>
              </c:pt>
              <c:pt idx="677">
                <c:v>-5.0652732980000001</c:v>
              </c:pt>
              <c:pt idx="678">
                <c:v>-0.38318878299999998</c:v>
              </c:pt>
              <c:pt idx="679">
                <c:v>-1.2552399839999999</c:v>
              </c:pt>
              <c:pt idx="680">
                <c:v>-4.0814160660000001</c:v>
              </c:pt>
              <c:pt idx="681">
                <c:v>-2.25873809</c:v>
              </c:pt>
              <c:pt idx="682">
                <c:v>-0.30208586100000001</c:v>
              </c:pt>
              <c:pt idx="683">
                <c:v>-2.5812131479999998</c:v>
              </c:pt>
              <c:pt idx="684">
                <c:v>0.47902704499999998</c:v>
              </c:pt>
              <c:pt idx="685">
                <c:v>-2.6752598289999998</c:v>
              </c:pt>
              <c:pt idx="686">
                <c:v>-4.4446575480000003</c:v>
              </c:pt>
              <c:pt idx="687">
                <c:v>-1.3964152949999999</c:v>
              </c:pt>
              <c:pt idx="688">
                <c:v>-3.368651324</c:v>
              </c:pt>
              <c:pt idx="689">
                <c:v>-1.5678250819999999</c:v>
              </c:pt>
              <c:pt idx="690">
                <c:v>1.0601873610000001</c:v>
              </c:pt>
              <c:pt idx="691">
                <c:v>-2.3256617390000001</c:v>
              </c:pt>
              <c:pt idx="692">
                <c:v>-1.1731528769999999</c:v>
              </c:pt>
              <c:pt idx="693">
                <c:v>0.28164293000000001</c:v>
              </c:pt>
              <c:pt idx="694">
                <c:v>-5.2640373279999997</c:v>
              </c:pt>
              <c:pt idx="695">
                <c:v>-4.2017942069999998</c:v>
              </c:pt>
              <c:pt idx="696">
                <c:v>-3.6776927050000001</c:v>
              </c:pt>
              <c:pt idx="697">
                <c:v>-2.5322643970000001</c:v>
              </c:pt>
              <c:pt idx="698">
                <c:v>1.685968095</c:v>
              </c:pt>
              <c:pt idx="699">
                <c:v>0.45293598400000001</c:v>
              </c:pt>
              <c:pt idx="700">
                <c:v>-2.7644726770000001</c:v>
              </c:pt>
              <c:pt idx="701">
                <c:v>-2.2820023229999999</c:v>
              </c:pt>
              <c:pt idx="702">
                <c:v>-5.2313291939999997</c:v>
              </c:pt>
              <c:pt idx="703">
                <c:v>-2.7036678639999998</c:v>
              </c:pt>
              <c:pt idx="704">
                <c:v>-2.0411635549999998</c:v>
              </c:pt>
              <c:pt idx="705">
                <c:v>-1.993047778</c:v>
              </c:pt>
              <c:pt idx="706">
                <c:v>-1.3497760679999999</c:v>
              </c:pt>
              <c:pt idx="707">
                <c:v>0.112933965</c:v>
              </c:pt>
              <c:pt idx="708">
                <c:v>-2.3300599329999998</c:v>
              </c:pt>
              <c:pt idx="709">
                <c:v>-0.53571229799999998</c:v>
              </c:pt>
              <c:pt idx="710">
                <c:v>1.0355674770000001</c:v>
              </c:pt>
              <c:pt idx="711">
                <c:v>1.161568124</c:v>
              </c:pt>
              <c:pt idx="712">
                <c:v>-3.6331435270000001</c:v>
              </c:pt>
              <c:pt idx="713">
                <c:v>-3.3294537239999999</c:v>
              </c:pt>
              <c:pt idx="714">
                <c:v>2.7431640650000002</c:v>
              </c:pt>
              <c:pt idx="715">
                <c:v>-2.7165837869999998</c:v>
              </c:pt>
              <c:pt idx="716">
                <c:v>-1.927380621</c:v>
              </c:pt>
              <c:pt idx="717">
                <c:v>-4.8027753249999998</c:v>
              </c:pt>
              <c:pt idx="718">
                <c:v>-3.2843010349999999</c:v>
              </c:pt>
              <c:pt idx="719">
                <c:v>-2.150003436</c:v>
              </c:pt>
              <c:pt idx="720">
                <c:v>-1.5483540069999999</c:v>
              </c:pt>
              <c:pt idx="721">
                <c:v>-1.1326610640000001</c:v>
              </c:pt>
              <c:pt idx="722">
                <c:v>-2.8788635829999998</c:v>
              </c:pt>
              <c:pt idx="723">
                <c:v>-1.9687506029999999</c:v>
              </c:pt>
              <c:pt idx="724">
                <c:v>-3.8377335339999998</c:v>
              </c:pt>
              <c:pt idx="725">
                <c:v>2.6338763190000001</c:v>
              </c:pt>
              <c:pt idx="726">
                <c:v>2.3867431250000002</c:v>
              </c:pt>
              <c:pt idx="727">
                <c:v>-2.8833209759999998</c:v>
              </c:pt>
              <c:pt idx="728">
                <c:v>-7.7287857000000001E-2</c:v>
              </c:pt>
              <c:pt idx="729">
                <c:v>-1.529454292</c:v>
              </c:pt>
              <c:pt idx="730">
                <c:v>-3.563081129</c:v>
              </c:pt>
              <c:pt idx="731">
                <c:v>-3.9991323269999999</c:v>
              </c:pt>
              <c:pt idx="732">
                <c:v>-0.48212271699999998</c:v>
              </c:pt>
              <c:pt idx="733">
                <c:v>-2.1521228749999999</c:v>
              </c:pt>
              <c:pt idx="734">
                <c:v>-5.0040681170000001</c:v>
              </c:pt>
              <c:pt idx="735">
                <c:v>-2.661137257</c:v>
              </c:pt>
              <c:pt idx="736">
                <c:v>-0.66350074299999995</c:v>
              </c:pt>
              <c:pt idx="737">
                <c:v>-5.9536722129999999</c:v>
              </c:pt>
              <c:pt idx="738">
                <c:v>-1.8090970049999999</c:v>
              </c:pt>
              <c:pt idx="739">
                <c:v>-2.7055940870000001</c:v>
              </c:pt>
              <c:pt idx="740">
                <c:v>-3.6412482549999998</c:v>
              </c:pt>
              <c:pt idx="741">
                <c:v>-2.0616886800000001</c:v>
              </c:pt>
              <c:pt idx="742">
                <c:v>-0.37666980700000002</c:v>
              </c:pt>
              <c:pt idx="743">
                <c:v>-1.952138014</c:v>
              </c:pt>
              <c:pt idx="744">
                <c:v>-2.612249469</c:v>
              </c:pt>
              <c:pt idx="745">
                <c:v>-0.42738759799999998</c:v>
              </c:pt>
              <c:pt idx="746">
                <c:v>-1.5277446509999999</c:v>
              </c:pt>
              <c:pt idx="747">
                <c:v>-1.1070680900000001</c:v>
              </c:pt>
              <c:pt idx="748">
                <c:v>-2.43117458</c:v>
              </c:pt>
              <c:pt idx="749">
                <c:v>-1.4531733469999999</c:v>
              </c:pt>
              <c:pt idx="750">
                <c:v>-1.04814491</c:v>
              </c:pt>
              <c:pt idx="751">
                <c:v>-1.533855368</c:v>
              </c:pt>
              <c:pt idx="752">
                <c:v>-2.772188308</c:v>
              </c:pt>
              <c:pt idx="753">
                <c:v>-1.4216146249999999</c:v>
              </c:pt>
              <c:pt idx="754">
                <c:v>-2.6714123509999999</c:v>
              </c:pt>
              <c:pt idx="755">
                <c:v>-1.6327519340000001</c:v>
              </c:pt>
              <c:pt idx="756">
                <c:v>1.950278596</c:v>
              </c:pt>
              <c:pt idx="757">
                <c:v>-2.3178713819999999</c:v>
              </c:pt>
              <c:pt idx="758">
                <c:v>-0.20606407400000001</c:v>
              </c:pt>
              <c:pt idx="759">
                <c:v>-2.401219389</c:v>
              </c:pt>
              <c:pt idx="760">
                <c:v>-1.202641998</c:v>
              </c:pt>
              <c:pt idx="761">
                <c:v>-1.6456285820000001</c:v>
              </c:pt>
              <c:pt idx="762">
                <c:v>1.280034275</c:v>
              </c:pt>
              <c:pt idx="763">
                <c:v>-1.014363422</c:v>
              </c:pt>
              <c:pt idx="764">
                <c:v>-3.8782342710000002</c:v>
              </c:pt>
              <c:pt idx="765">
                <c:v>-2.2234709559999999</c:v>
              </c:pt>
              <c:pt idx="766">
                <c:v>-3.1009913199999999</c:v>
              </c:pt>
              <c:pt idx="767">
                <c:v>-1.957080403</c:v>
              </c:pt>
              <c:pt idx="768">
                <c:v>-0.308272822</c:v>
              </c:pt>
              <c:pt idx="769">
                <c:v>1.3779971419999999</c:v>
              </c:pt>
              <c:pt idx="770">
                <c:v>-1.6122201780000001</c:v>
              </c:pt>
              <c:pt idx="771">
                <c:v>0.242633073</c:v>
              </c:pt>
              <c:pt idx="772">
                <c:v>-2.0266050760000001</c:v>
              </c:pt>
              <c:pt idx="773">
                <c:v>-1.33522191</c:v>
              </c:pt>
              <c:pt idx="774">
                <c:v>-0.87921506100000002</c:v>
              </c:pt>
              <c:pt idx="775">
                <c:v>8.5145703000000003E-2</c:v>
              </c:pt>
              <c:pt idx="776">
                <c:v>-4.4143556869999996</c:v>
              </c:pt>
              <c:pt idx="777">
                <c:v>-0.55038714799999999</c:v>
              </c:pt>
              <c:pt idx="778">
                <c:v>-1.782104991</c:v>
              </c:pt>
              <c:pt idx="779">
                <c:v>-4.9936350850000002</c:v>
              </c:pt>
              <c:pt idx="780">
                <c:v>-0.51833954800000004</c:v>
              </c:pt>
              <c:pt idx="781">
                <c:v>-0.88674597200000005</c:v>
              </c:pt>
              <c:pt idx="782">
                <c:v>-0.26566964999999998</c:v>
              </c:pt>
              <c:pt idx="783">
                <c:v>-1.544906092</c:v>
              </c:pt>
              <c:pt idx="784">
                <c:v>-4.4912888249999998</c:v>
              </c:pt>
              <c:pt idx="785">
                <c:v>-3.6240905099999998</c:v>
              </c:pt>
              <c:pt idx="786">
                <c:v>-1.651595776</c:v>
              </c:pt>
              <c:pt idx="787">
                <c:v>-3.9334862610000001</c:v>
              </c:pt>
              <c:pt idx="788">
                <c:v>-1.171423863</c:v>
              </c:pt>
              <c:pt idx="789">
                <c:v>-4.7606697320000002</c:v>
              </c:pt>
              <c:pt idx="790">
                <c:v>-1.2525533310000001</c:v>
              </c:pt>
              <c:pt idx="791">
                <c:v>-3.0915253300000001</c:v>
              </c:pt>
              <c:pt idx="792">
                <c:v>1.670539032</c:v>
              </c:pt>
              <c:pt idx="793">
                <c:v>1.231805735</c:v>
              </c:pt>
              <c:pt idx="794">
                <c:v>-1.0028207929999999</c:v>
              </c:pt>
              <c:pt idx="795">
                <c:v>-2.5847147829999999</c:v>
              </c:pt>
              <c:pt idx="796">
                <c:v>-1.7225573439999999</c:v>
              </c:pt>
              <c:pt idx="797">
                <c:v>2.5094063090000001</c:v>
              </c:pt>
              <c:pt idx="798">
                <c:v>0.10959595599999999</c:v>
              </c:pt>
              <c:pt idx="799">
                <c:v>0.453257627</c:v>
              </c:pt>
              <c:pt idx="800">
                <c:v>-2.3267149869999999</c:v>
              </c:pt>
              <c:pt idx="801">
                <c:v>-6.1390910290000003</c:v>
              </c:pt>
              <c:pt idx="802">
                <c:v>1.9041906000000001E-2</c:v>
              </c:pt>
              <c:pt idx="803">
                <c:v>-0.536210258</c:v>
              </c:pt>
              <c:pt idx="804">
                <c:v>-0.85092951400000005</c:v>
              </c:pt>
              <c:pt idx="805">
                <c:v>-4.3968834250000004</c:v>
              </c:pt>
              <c:pt idx="806">
                <c:v>-0.17413867799999999</c:v>
              </c:pt>
              <c:pt idx="807">
                <c:v>-2.465558932</c:v>
              </c:pt>
              <c:pt idx="808">
                <c:v>-5.4460739550000001</c:v>
              </c:pt>
              <c:pt idx="809">
                <c:v>-2.6288070829999999</c:v>
              </c:pt>
              <c:pt idx="810">
                <c:v>-2.1019475380000001</c:v>
              </c:pt>
              <c:pt idx="811">
                <c:v>-4.0052422400000003</c:v>
              </c:pt>
              <c:pt idx="812">
                <c:v>-3.4575844290000002</c:v>
              </c:pt>
              <c:pt idx="813">
                <c:v>-2.4664182870000002</c:v>
              </c:pt>
              <c:pt idx="814">
                <c:v>-1.2188378790000001</c:v>
              </c:pt>
              <c:pt idx="815">
                <c:v>-1.3841510560000001</c:v>
              </c:pt>
              <c:pt idx="816">
                <c:v>-0.57373226200000005</c:v>
              </c:pt>
              <c:pt idx="817">
                <c:v>-0.216142264</c:v>
              </c:pt>
              <c:pt idx="818">
                <c:v>-4.0998072289999996</c:v>
              </c:pt>
              <c:pt idx="819">
                <c:v>0.10984192199999999</c:v>
              </c:pt>
              <c:pt idx="820">
                <c:v>-0.535149706</c:v>
              </c:pt>
              <c:pt idx="821">
                <c:v>-2.3177411540000001</c:v>
              </c:pt>
              <c:pt idx="822">
                <c:v>-1.513392984</c:v>
              </c:pt>
              <c:pt idx="823">
                <c:v>-0.388153741</c:v>
              </c:pt>
              <c:pt idx="824">
                <c:v>-7.023621876</c:v>
              </c:pt>
              <c:pt idx="825">
                <c:v>-1.4473963169999999</c:v>
              </c:pt>
              <c:pt idx="826">
                <c:v>-2.8789172199999999</c:v>
              </c:pt>
              <c:pt idx="827">
                <c:v>0.70069119700000004</c:v>
              </c:pt>
              <c:pt idx="828">
                <c:v>-1.5531633730000001</c:v>
              </c:pt>
              <c:pt idx="829">
                <c:v>-2.3546119409999999</c:v>
              </c:pt>
              <c:pt idx="830">
                <c:v>-1.1186217350000001</c:v>
              </c:pt>
              <c:pt idx="831">
                <c:v>-2.2864905740000001</c:v>
              </c:pt>
              <c:pt idx="832">
                <c:v>-4.6021127469999996</c:v>
              </c:pt>
              <c:pt idx="833">
                <c:v>-2.825257788</c:v>
              </c:pt>
              <c:pt idx="834">
                <c:v>-0.93585675300000004</c:v>
              </c:pt>
              <c:pt idx="835">
                <c:v>-2.380759523</c:v>
              </c:pt>
              <c:pt idx="836">
                <c:v>-0.92748354099999997</c:v>
              </c:pt>
              <c:pt idx="837">
                <c:v>1.044569885</c:v>
              </c:pt>
              <c:pt idx="838">
                <c:v>-2.740203078</c:v>
              </c:pt>
              <c:pt idx="839">
                <c:v>-9.6988587000000001E-2</c:v>
              </c:pt>
              <c:pt idx="840">
                <c:v>0.13164440199999999</c:v>
              </c:pt>
              <c:pt idx="841">
                <c:v>-3.1093764099999999</c:v>
              </c:pt>
              <c:pt idx="842">
                <c:v>-4.6287116519999998</c:v>
              </c:pt>
              <c:pt idx="843">
                <c:v>-2.7356736740000001</c:v>
              </c:pt>
              <c:pt idx="844">
                <c:v>-2.2285977739999998</c:v>
              </c:pt>
              <c:pt idx="845">
                <c:v>-0.26847499200000002</c:v>
              </c:pt>
              <c:pt idx="846">
                <c:v>-4.2161668480000003</c:v>
              </c:pt>
              <c:pt idx="847">
                <c:v>-1.1628566309999999</c:v>
              </c:pt>
              <c:pt idx="848">
                <c:v>-7.3676536000000001E-2</c:v>
              </c:pt>
              <c:pt idx="849">
                <c:v>-0.43658750899999998</c:v>
              </c:pt>
              <c:pt idx="850">
                <c:v>-0.35083346300000001</c:v>
              </c:pt>
              <c:pt idx="851">
                <c:v>-1.7794987920000001</c:v>
              </c:pt>
              <c:pt idx="852">
                <c:v>-0.142374693</c:v>
              </c:pt>
              <c:pt idx="853">
                <c:v>-3.3596244720000001</c:v>
              </c:pt>
              <c:pt idx="854">
                <c:v>-1.8869635709999999</c:v>
              </c:pt>
              <c:pt idx="855">
                <c:v>-1.2659838910000001</c:v>
              </c:pt>
              <c:pt idx="856">
                <c:v>-1.7158265420000001</c:v>
              </c:pt>
              <c:pt idx="857">
                <c:v>-2.0190772379999999</c:v>
              </c:pt>
              <c:pt idx="858">
                <c:v>-1.016302695</c:v>
              </c:pt>
              <c:pt idx="859">
                <c:v>-2.98105595</c:v>
              </c:pt>
              <c:pt idx="860">
                <c:v>0.52754285199999995</c:v>
              </c:pt>
              <c:pt idx="861">
                <c:v>-3.398607621</c:v>
              </c:pt>
              <c:pt idx="862">
                <c:v>-1.2608784669999999</c:v>
              </c:pt>
              <c:pt idx="863">
                <c:v>-0.70963667200000002</c:v>
              </c:pt>
              <c:pt idx="864">
                <c:v>-0.34661861700000002</c:v>
              </c:pt>
              <c:pt idx="865">
                <c:v>-1.2864892000000001</c:v>
              </c:pt>
              <c:pt idx="866">
                <c:v>-0.99668675799999995</c:v>
              </c:pt>
              <c:pt idx="867">
                <c:v>-2.9578942860000002</c:v>
              </c:pt>
              <c:pt idx="868">
                <c:v>-2.1341315669999998</c:v>
              </c:pt>
              <c:pt idx="869">
                <c:v>-2.3549894610000002</c:v>
              </c:pt>
              <c:pt idx="870">
                <c:v>-0.95246863500000001</c:v>
              </c:pt>
              <c:pt idx="871">
                <c:v>-4.6535210730000003</c:v>
              </c:pt>
              <c:pt idx="872">
                <c:v>-1.456422608</c:v>
              </c:pt>
              <c:pt idx="873">
                <c:v>-3.5156141490000001</c:v>
              </c:pt>
              <c:pt idx="874">
                <c:v>-4.6973650149999999</c:v>
              </c:pt>
              <c:pt idx="875">
                <c:v>-2.0313427110000002</c:v>
              </c:pt>
              <c:pt idx="876">
                <c:v>0.13874961599999999</c:v>
              </c:pt>
              <c:pt idx="877">
                <c:v>0.66426876599999995</c:v>
              </c:pt>
              <c:pt idx="878">
                <c:v>-2.0969471620000002</c:v>
              </c:pt>
              <c:pt idx="879">
                <c:v>-0.20786117300000001</c:v>
              </c:pt>
              <c:pt idx="880">
                <c:v>-2.3386529710000001</c:v>
              </c:pt>
              <c:pt idx="881">
                <c:v>-0.22158662700000001</c:v>
              </c:pt>
              <c:pt idx="882">
                <c:v>-5.2213253010000003</c:v>
              </c:pt>
              <c:pt idx="883">
                <c:v>-2.1458342560000001</c:v>
              </c:pt>
              <c:pt idx="884">
                <c:v>-2.655748918</c:v>
              </c:pt>
              <c:pt idx="885">
                <c:v>0.28662055400000003</c:v>
              </c:pt>
              <c:pt idx="886">
                <c:v>1.2690154650000001</c:v>
              </c:pt>
              <c:pt idx="887">
                <c:v>0.47516244099999999</c:v>
              </c:pt>
              <c:pt idx="888">
                <c:v>-3.9157827730000001</c:v>
              </c:pt>
              <c:pt idx="889">
                <c:v>-1.5299721399999999</c:v>
              </c:pt>
              <c:pt idx="890">
                <c:v>1.887889339</c:v>
              </c:pt>
              <c:pt idx="891">
                <c:v>-1.4095406239999999</c:v>
              </c:pt>
              <c:pt idx="892">
                <c:v>-3.1337921959999999</c:v>
              </c:pt>
              <c:pt idx="893">
                <c:v>-0.120613834</c:v>
              </c:pt>
              <c:pt idx="894">
                <c:v>-2.4240599380000001</c:v>
              </c:pt>
              <c:pt idx="895">
                <c:v>-1.417741981</c:v>
              </c:pt>
              <c:pt idx="896">
                <c:v>-2.188222321</c:v>
              </c:pt>
              <c:pt idx="897">
                <c:v>-1.2871538380000001</c:v>
              </c:pt>
              <c:pt idx="898">
                <c:v>-1.2905856120000001</c:v>
              </c:pt>
              <c:pt idx="899">
                <c:v>-1.72797804</c:v>
              </c:pt>
              <c:pt idx="900">
                <c:v>-2.6477335879999999</c:v>
              </c:pt>
              <c:pt idx="901">
                <c:v>0.15798672499999999</c:v>
              </c:pt>
              <c:pt idx="902">
                <c:v>-0.90937372400000005</c:v>
              </c:pt>
              <c:pt idx="903">
                <c:v>-1.225096993</c:v>
              </c:pt>
              <c:pt idx="904">
                <c:v>2.9727922E-2</c:v>
              </c:pt>
              <c:pt idx="905">
                <c:v>-0.17750157899999999</c:v>
              </c:pt>
              <c:pt idx="906">
                <c:v>-1.49215415</c:v>
              </c:pt>
              <c:pt idx="907">
                <c:v>-4.2618464830000002</c:v>
              </c:pt>
              <c:pt idx="908">
                <c:v>-0.66950448500000004</c:v>
              </c:pt>
              <c:pt idx="909">
                <c:v>-2.1738873719999998</c:v>
              </c:pt>
              <c:pt idx="910">
                <c:v>-2.2424334080000001</c:v>
              </c:pt>
              <c:pt idx="911">
                <c:v>-1.31267446</c:v>
              </c:pt>
              <c:pt idx="912">
                <c:v>3.0744822869999999</c:v>
              </c:pt>
              <c:pt idx="913">
                <c:v>-2.4232196529999999</c:v>
              </c:pt>
              <c:pt idx="914">
                <c:v>-3.171960484</c:v>
              </c:pt>
              <c:pt idx="915">
                <c:v>-1.359275966</c:v>
              </c:pt>
              <c:pt idx="916">
                <c:v>-3.9752542439999998</c:v>
              </c:pt>
              <c:pt idx="917">
                <c:v>-0.25948241100000002</c:v>
              </c:pt>
              <c:pt idx="918">
                <c:v>-2.2306135899999999</c:v>
              </c:pt>
              <c:pt idx="919">
                <c:v>-2.8279001780000002</c:v>
              </c:pt>
              <c:pt idx="920">
                <c:v>0.67807174999999997</c:v>
              </c:pt>
              <c:pt idx="921">
                <c:v>-0.965176056</c:v>
              </c:pt>
              <c:pt idx="922">
                <c:v>-1.9949686120000001</c:v>
              </c:pt>
              <c:pt idx="923">
                <c:v>-1.827007324</c:v>
              </c:pt>
              <c:pt idx="924">
                <c:v>0.89324535100000002</c:v>
              </c:pt>
              <c:pt idx="925">
                <c:v>-6.6156705919999998</c:v>
              </c:pt>
              <c:pt idx="926">
                <c:v>-3.0402435809999999</c:v>
              </c:pt>
              <c:pt idx="927">
                <c:v>-3.7162642250000002</c:v>
              </c:pt>
              <c:pt idx="928">
                <c:v>-3.5194832840000001</c:v>
              </c:pt>
              <c:pt idx="929">
                <c:v>-4.1045748160000004</c:v>
              </c:pt>
              <c:pt idx="930">
                <c:v>-3.5943990029999999</c:v>
              </c:pt>
              <c:pt idx="931">
                <c:v>-1.529295761</c:v>
              </c:pt>
              <c:pt idx="932">
                <c:v>1.2083450000000001E-2</c:v>
              </c:pt>
              <c:pt idx="933">
                <c:v>-0.26100577699999999</c:v>
              </c:pt>
              <c:pt idx="934">
                <c:v>-3.9232469729999999</c:v>
              </c:pt>
              <c:pt idx="935">
                <c:v>5.1386683000000002E-2</c:v>
              </c:pt>
              <c:pt idx="936">
                <c:v>-1.1146655009999999</c:v>
              </c:pt>
              <c:pt idx="937">
                <c:v>-4.5993460529999997</c:v>
              </c:pt>
              <c:pt idx="938">
                <c:v>-0.66111246800000001</c:v>
              </c:pt>
              <c:pt idx="939">
                <c:v>-3.4468989780000001</c:v>
              </c:pt>
              <c:pt idx="940">
                <c:v>-0.230393669</c:v>
              </c:pt>
              <c:pt idx="941">
                <c:v>-5.3914413090000002</c:v>
              </c:pt>
              <c:pt idx="942">
                <c:v>-2.2780807420000002</c:v>
              </c:pt>
              <c:pt idx="943">
                <c:v>-3.3748655200000002</c:v>
              </c:pt>
              <c:pt idx="944">
                <c:v>5.0315680000000002E-2</c:v>
              </c:pt>
              <c:pt idx="945">
                <c:v>-4.92739847</c:v>
              </c:pt>
              <c:pt idx="946">
                <c:v>0.178320751</c:v>
              </c:pt>
              <c:pt idx="947">
                <c:v>0.162689849</c:v>
              </c:pt>
              <c:pt idx="948">
                <c:v>0.14584059899999999</c:v>
              </c:pt>
              <c:pt idx="949">
                <c:v>-0.23646799499999999</c:v>
              </c:pt>
              <c:pt idx="950">
                <c:v>-1.8784064380000001</c:v>
              </c:pt>
              <c:pt idx="951">
                <c:v>-1.711618613</c:v>
              </c:pt>
              <c:pt idx="952">
                <c:v>-1.6740120519999999</c:v>
              </c:pt>
              <c:pt idx="953">
                <c:v>-1.408365981</c:v>
              </c:pt>
              <c:pt idx="954">
                <c:v>-2.04193844</c:v>
              </c:pt>
              <c:pt idx="955">
                <c:v>-0.43818728800000001</c:v>
              </c:pt>
              <c:pt idx="956">
                <c:v>0.96218127499999995</c:v>
              </c:pt>
              <c:pt idx="957">
                <c:v>-3.9878564700000001</c:v>
              </c:pt>
              <c:pt idx="958">
                <c:v>-0.97020238199999997</c:v>
              </c:pt>
              <c:pt idx="959">
                <c:v>-2.012607515</c:v>
              </c:pt>
              <c:pt idx="960">
                <c:v>-2.7485202059999998</c:v>
              </c:pt>
              <c:pt idx="961">
                <c:v>-0.316983232</c:v>
              </c:pt>
              <c:pt idx="962">
                <c:v>-0.94369653399999998</c:v>
              </c:pt>
              <c:pt idx="963">
                <c:v>-1.8076950810000001</c:v>
              </c:pt>
              <c:pt idx="964">
                <c:v>-1.353905871</c:v>
              </c:pt>
              <c:pt idx="965">
                <c:v>-1.630429712</c:v>
              </c:pt>
              <c:pt idx="966">
                <c:v>-0.85744744699999997</c:v>
              </c:pt>
              <c:pt idx="967">
                <c:v>-2.1150476760000001</c:v>
              </c:pt>
              <c:pt idx="968">
                <c:v>-3.2688041710000002</c:v>
              </c:pt>
              <c:pt idx="969">
                <c:v>4.1995888000000002E-2</c:v>
              </c:pt>
              <c:pt idx="970">
                <c:v>-2.3915399389999998</c:v>
              </c:pt>
              <c:pt idx="971">
                <c:v>1.248779444</c:v>
              </c:pt>
              <c:pt idx="972">
                <c:v>-2.1831732E-2</c:v>
              </c:pt>
              <c:pt idx="973">
                <c:v>-2.611199617</c:v>
              </c:pt>
              <c:pt idx="974">
                <c:v>-1.162865957</c:v>
              </c:pt>
              <c:pt idx="975">
                <c:v>-2.158958938</c:v>
              </c:pt>
              <c:pt idx="976">
                <c:v>-2.2499742380000001</c:v>
              </c:pt>
              <c:pt idx="977">
                <c:v>-1.288453423</c:v>
              </c:pt>
              <c:pt idx="978">
                <c:v>-2.794584849</c:v>
              </c:pt>
              <c:pt idx="979">
                <c:v>-1.455573381</c:v>
              </c:pt>
              <c:pt idx="980">
                <c:v>-3.3353765069999999</c:v>
              </c:pt>
              <c:pt idx="981">
                <c:v>-1.2954692619999999</c:v>
              </c:pt>
              <c:pt idx="982">
                <c:v>-2.3608769000000001</c:v>
              </c:pt>
              <c:pt idx="983">
                <c:v>-0.60308732799999998</c:v>
              </c:pt>
              <c:pt idx="984">
                <c:v>-4.1261376719999996</c:v>
              </c:pt>
              <c:pt idx="985">
                <c:v>-0.20025905899999999</c:v>
              </c:pt>
              <c:pt idx="986">
                <c:v>-3.6856980419999998</c:v>
              </c:pt>
              <c:pt idx="987">
                <c:v>-0.348121185</c:v>
              </c:pt>
              <c:pt idx="988">
                <c:v>-0.99709335799999999</c:v>
              </c:pt>
              <c:pt idx="989">
                <c:v>-0.70912623500000005</c:v>
              </c:pt>
              <c:pt idx="990">
                <c:v>-1.455155027</c:v>
              </c:pt>
              <c:pt idx="991">
                <c:v>0.61393056999999995</c:v>
              </c:pt>
              <c:pt idx="992">
                <c:v>-0.89382509099999996</c:v>
              </c:pt>
              <c:pt idx="993">
                <c:v>-1.231113108</c:v>
              </c:pt>
              <c:pt idx="994">
                <c:v>-1.3386971670000001</c:v>
              </c:pt>
              <c:pt idx="995">
                <c:v>-0.59752158</c:v>
              </c:pt>
              <c:pt idx="996">
                <c:v>4.0518882569999999</c:v>
              </c:pt>
              <c:pt idx="997">
                <c:v>-2.4274766699999999</c:v>
              </c:pt>
              <c:pt idx="998">
                <c:v>-2.485729428</c:v>
              </c:pt>
              <c:pt idx="999">
                <c:v>-3.152094371</c:v>
              </c:pt>
              <c:pt idx="1000">
                <c:v>0.18596200099999999</c:v>
              </c:pt>
              <c:pt idx="1001">
                <c:v>2.9445660340000002</c:v>
              </c:pt>
              <c:pt idx="1002">
                <c:v>1.7406849719999999</c:v>
              </c:pt>
              <c:pt idx="1003">
                <c:v>-4.889568819</c:v>
              </c:pt>
              <c:pt idx="1004">
                <c:v>-2.3052521079999999</c:v>
              </c:pt>
              <c:pt idx="1005">
                <c:v>-0.67363372499999996</c:v>
              </c:pt>
              <c:pt idx="1006">
                <c:v>0.17477021600000001</c:v>
              </c:pt>
              <c:pt idx="1007">
                <c:v>-2.5399814589999998</c:v>
              </c:pt>
              <c:pt idx="1008">
                <c:v>-1.7308709360000001</c:v>
              </c:pt>
              <c:pt idx="1009">
                <c:v>-0.56487331399999996</c:v>
              </c:pt>
              <c:pt idx="1010">
                <c:v>-1.978225884</c:v>
              </c:pt>
              <c:pt idx="1011">
                <c:v>-3.8292727719999999</c:v>
              </c:pt>
              <c:pt idx="1012">
                <c:v>-0.46310138699999998</c:v>
              </c:pt>
              <c:pt idx="1013">
                <c:v>-3.9163734250000002</c:v>
              </c:pt>
              <c:pt idx="1014">
                <c:v>-2.0799447080000002</c:v>
              </c:pt>
              <c:pt idx="1015">
                <c:v>-1.183776945</c:v>
              </c:pt>
              <c:pt idx="1016">
                <c:v>-1.699288667</c:v>
              </c:pt>
              <c:pt idx="1017">
                <c:v>-8.7451150000000005E-2</c:v>
              </c:pt>
              <c:pt idx="1018">
                <c:v>-6.7429427979999996</c:v>
              </c:pt>
              <c:pt idx="1019">
                <c:v>-2.6432691730000002</c:v>
              </c:pt>
              <c:pt idx="1020">
                <c:v>-1.09681462</c:v>
              </c:pt>
              <c:pt idx="1021">
                <c:v>-1.2423514170000001</c:v>
              </c:pt>
              <c:pt idx="1022">
                <c:v>-2.7895985579999998</c:v>
              </c:pt>
              <c:pt idx="1023">
                <c:v>-0.538571778</c:v>
              </c:pt>
              <c:pt idx="1024">
                <c:v>-0.76064504600000005</c:v>
              </c:pt>
              <c:pt idx="1025">
                <c:v>-3.04375156</c:v>
              </c:pt>
              <c:pt idx="1026">
                <c:v>-1.2847111339999999</c:v>
              </c:pt>
              <c:pt idx="1027">
                <c:v>-1.20085646</c:v>
              </c:pt>
              <c:pt idx="1028">
                <c:v>-2.019188507</c:v>
              </c:pt>
              <c:pt idx="1029">
                <c:v>-1.2509545950000001</c:v>
              </c:pt>
              <c:pt idx="1030">
                <c:v>-1.5218211720000001</c:v>
              </c:pt>
              <c:pt idx="1031">
                <c:v>-2.5890811340000002</c:v>
              </c:pt>
              <c:pt idx="1032">
                <c:v>0.43835350299999998</c:v>
              </c:pt>
              <c:pt idx="1033">
                <c:v>-1.189052719</c:v>
              </c:pt>
              <c:pt idx="1034">
                <c:v>-0.37329856700000003</c:v>
              </c:pt>
              <c:pt idx="1035">
                <c:v>-1.234126539</c:v>
              </c:pt>
              <c:pt idx="1036">
                <c:v>-4.314660806</c:v>
              </c:pt>
              <c:pt idx="1037">
                <c:v>1.8346520159999999</c:v>
              </c:pt>
              <c:pt idx="1038">
                <c:v>-2.0764123790000002</c:v>
              </c:pt>
              <c:pt idx="1039">
                <c:v>-2.5821945300000002</c:v>
              </c:pt>
              <c:pt idx="1040">
                <c:v>-4.2072951500000002</c:v>
              </c:pt>
              <c:pt idx="1041">
                <c:v>1.037434253</c:v>
              </c:pt>
              <c:pt idx="1042">
                <c:v>-3.410222847</c:v>
              </c:pt>
              <c:pt idx="1043">
                <c:v>-2.7351798330000001</c:v>
              </c:pt>
              <c:pt idx="1044">
                <c:v>-2.1690047730000002</c:v>
              </c:pt>
              <c:pt idx="1045">
                <c:v>-1.4384625019999999</c:v>
              </c:pt>
              <c:pt idx="1046">
                <c:v>-2.567741534</c:v>
              </c:pt>
              <c:pt idx="1047">
                <c:v>-1.793636615</c:v>
              </c:pt>
              <c:pt idx="1048">
                <c:v>-0.89751344899999996</c:v>
              </c:pt>
              <c:pt idx="1049">
                <c:v>-2.2653966310000002</c:v>
              </c:pt>
              <c:pt idx="1050">
                <c:v>-1.2683099259999999</c:v>
              </c:pt>
              <c:pt idx="1051">
                <c:v>-2.9900363649999999</c:v>
              </c:pt>
              <c:pt idx="1052">
                <c:v>-2.7861765940000001</c:v>
              </c:pt>
              <c:pt idx="1053">
                <c:v>1.491098155</c:v>
              </c:pt>
              <c:pt idx="1054">
                <c:v>-0.35882784699999998</c:v>
              </c:pt>
              <c:pt idx="1055">
                <c:v>0.95186281500000003</c:v>
              </c:pt>
              <c:pt idx="1056">
                <c:v>-4.139052135</c:v>
              </c:pt>
              <c:pt idx="1057">
                <c:v>0.550210219</c:v>
              </c:pt>
              <c:pt idx="1058">
                <c:v>0.198943865</c:v>
              </c:pt>
              <c:pt idx="1059">
                <c:v>-3.6410767769999999</c:v>
              </c:pt>
              <c:pt idx="1060">
                <c:v>-2.6542551649999999</c:v>
              </c:pt>
              <c:pt idx="1061">
                <c:v>-3.879339179</c:v>
              </c:pt>
              <c:pt idx="1062">
                <c:v>0.195236614</c:v>
              </c:pt>
              <c:pt idx="1063">
                <c:v>-2.3696035210000002</c:v>
              </c:pt>
              <c:pt idx="1064">
                <c:v>-1.8193772589999999</c:v>
              </c:pt>
              <c:pt idx="1065">
                <c:v>-2.5061715809999998</c:v>
              </c:pt>
              <c:pt idx="1066">
                <c:v>-0.42464369400000002</c:v>
              </c:pt>
              <c:pt idx="1067">
                <c:v>-1.162684101</c:v>
              </c:pt>
              <c:pt idx="1068">
                <c:v>-1.8876266370000001</c:v>
              </c:pt>
              <c:pt idx="1069">
                <c:v>-1.156489493</c:v>
              </c:pt>
              <c:pt idx="1070">
                <c:v>-0.70127445200000005</c:v>
              </c:pt>
              <c:pt idx="1071">
                <c:v>-2.9912021960000001</c:v>
              </c:pt>
              <c:pt idx="1072">
                <c:v>-5.4427997179999998</c:v>
              </c:pt>
              <c:pt idx="1073">
                <c:v>-3.5937713960000002</c:v>
              </c:pt>
              <c:pt idx="1074">
                <c:v>-3.1288868750000001</c:v>
              </c:pt>
              <c:pt idx="1075">
                <c:v>-2.9107033310000001</c:v>
              </c:pt>
              <c:pt idx="1076">
                <c:v>-1.8359102359999999</c:v>
              </c:pt>
              <c:pt idx="1077">
                <c:v>-2.9319696080000002</c:v>
              </c:pt>
              <c:pt idx="1078">
                <c:v>-0.63168632499999999</c:v>
              </c:pt>
              <c:pt idx="1079">
                <c:v>-3.4607498379999999</c:v>
              </c:pt>
              <c:pt idx="1080">
                <c:v>-4.7977083030000003</c:v>
              </c:pt>
              <c:pt idx="1081">
                <c:v>-0.95650334199999998</c:v>
              </c:pt>
              <c:pt idx="1082">
                <c:v>-1.4864828940000001</c:v>
              </c:pt>
              <c:pt idx="1083">
                <c:v>-3.9201810990000001</c:v>
              </c:pt>
              <c:pt idx="1084">
                <c:v>-4.212175019</c:v>
              </c:pt>
              <c:pt idx="1085">
                <c:v>1.033788191</c:v>
              </c:pt>
              <c:pt idx="1086">
                <c:v>-4.5918542929999999</c:v>
              </c:pt>
              <c:pt idx="1087">
                <c:v>-2.0396732200000001</c:v>
              </c:pt>
              <c:pt idx="1088">
                <c:v>-1.0132053480000001</c:v>
              </c:pt>
              <c:pt idx="1089">
                <c:v>-3.8508230320000001</c:v>
              </c:pt>
              <c:pt idx="1090">
                <c:v>-3.2787215519999999</c:v>
              </c:pt>
              <c:pt idx="1091">
                <c:v>-3.2763796959999998</c:v>
              </c:pt>
              <c:pt idx="1092">
                <c:v>-2.0743917249999999</c:v>
              </c:pt>
              <c:pt idx="1093">
                <c:v>-1.5282735569999999</c:v>
              </c:pt>
              <c:pt idx="1094">
                <c:v>-3.3416537009999998</c:v>
              </c:pt>
              <c:pt idx="1095">
                <c:v>-0.86779534899999999</c:v>
              </c:pt>
              <c:pt idx="1096">
                <c:v>-3.2565456300000002</c:v>
              </c:pt>
              <c:pt idx="1097">
                <c:v>-1.628681719</c:v>
              </c:pt>
              <c:pt idx="1098">
                <c:v>-1.5417696540000001</c:v>
              </c:pt>
              <c:pt idx="1099">
                <c:v>-1.993633583</c:v>
              </c:pt>
              <c:pt idx="1100">
                <c:v>-2.1100930450000002</c:v>
              </c:pt>
              <c:pt idx="1101">
                <c:v>-1.6104577739999999</c:v>
              </c:pt>
              <c:pt idx="1102">
                <c:v>-2.8605239409999998</c:v>
              </c:pt>
              <c:pt idx="1103">
                <c:v>-4.7123396829999997</c:v>
              </c:pt>
              <c:pt idx="1104">
                <c:v>-0.58360834900000003</c:v>
              </c:pt>
              <c:pt idx="1105">
                <c:v>-0.61763715399999997</c:v>
              </c:pt>
              <c:pt idx="1106">
                <c:v>-0.80045522599999996</c:v>
              </c:pt>
              <c:pt idx="1107">
                <c:v>-0.75001083999999996</c:v>
              </c:pt>
              <c:pt idx="1108">
                <c:v>-2.8515067850000002</c:v>
              </c:pt>
              <c:pt idx="1109">
                <c:v>-1.0095782710000001</c:v>
              </c:pt>
              <c:pt idx="1110">
                <c:v>-1.972829382</c:v>
              </c:pt>
              <c:pt idx="1111">
                <c:v>-2.2451946450000002</c:v>
              </c:pt>
              <c:pt idx="1112">
                <c:v>-1.716948793</c:v>
              </c:pt>
              <c:pt idx="1113">
                <c:v>-2.8130468959999999</c:v>
              </c:pt>
              <c:pt idx="1114">
                <c:v>-1.8463431859999999</c:v>
              </c:pt>
              <c:pt idx="1115">
                <c:v>-3.6266624470000002</c:v>
              </c:pt>
              <c:pt idx="1116">
                <c:v>-2.8357322260000002</c:v>
              </c:pt>
              <c:pt idx="1117">
                <c:v>-3.1515480619999998</c:v>
              </c:pt>
              <c:pt idx="1118">
                <c:v>-4.8880949449999997</c:v>
              </c:pt>
              <c:pt idx="1119">
                <c:v>-0.65246885799999998</c:v>
              </c:pt>
              <c:pt idx="1120">
                <c:v>-2.7986469550000002</c:v>
              </c:pt>
              <c:pt idx="1121">
                <c:v>-0.899835563</c:v>
              </c:pt>
              <c:pt idx="1122">
                <c:v>-1.1322571699999999</c:v>
              </c:pt>
              <c:pt idx="1123">
                <c:v>0.222505867</c:v>
              </c:pt>
              <c:pt idx="1124">
                <c:v>-1.9149584209999999</c:v>
              </c:pt>
              <c:pt idx="1125">
                <c:v>-1.0854052830000001</c:v>
              </c:pt>
              <c:pt idx="1126">
                <c:v>-2.4448502830000001</c:v>
              </c:pt>
              <c:pt idx="1127">
                <c:v>-3.3968833900000002</c:v>
              </c:pt>
              <c:pt idx="1128">
                <c:v>-2.736380939</c:v>
              </c:pt>
              <c:pt idx="1129">
                <c:v>-1.3809859019999999</c:v>
              </c:pt>
              <c:pt idx="1130">
                <c:v>-1.5103871149999999</c:v>
              </c:pt>
              <c:pt idx="1131">
                <c:v>-2.5645893790000001</c:v>
              </c:pt>
              <c:pt idx="1132">
                <c:v>-3.592216745</c:v>
              </c:pt>
              <c:pt idx="1133">
                <c:v>-3.7371207040000001</c:v>
              </c:pt>
              <c:pt idx="1134">
                <c:v>-3.8929007929999999</c:v>
              </c:pt>
              <c:pt idx="1135">
                <c:v>-1.854883391</c:v>
              </c:pt>
              <c:pt idx="1136">
                <c:v>-1.9785113139999999</c:v>
              </c:pt>
              <c:pt idx="1137">
                <c:v>-4.2859014919999998</c:v>
              </c:pt>
              <c:pt idx="1138">
                <c:v>0.89837718799999999</c:v>
              </c:pt>
              <c:pt idx="1139">
                <c:v>0.74793419000000005</c:v>
              </c:pt>
              <c:pt idx="1140">
                <c:v>-1.8670960780000001</c:v>
              </c:pt>
              <c:pt idx="1141">
                <c:v>-3.6899680140000002</c:v>
              </c:pt>
              <c:pt idx="1142">
                <c:v>-5.481854244</c:v>
              </c:pt>
              <c:pt idx="1143">
                <c:v>-1.896339665</c:v>
              </c:pt>
              <c:pt idx="1144">
                <c:v>-0.97147919400000005</c:v>
              </c:pt>
              <c:pt idx="1145">
                <c:v>-1.2592114089999999</c:v>
              </c:pt>
              <c:pt idx="1146">
                <c:v>-0.103189561</c:v>
              </c:pt>
              <c:pt idx="1147">
                <c:v>-1.3694932929999999</c:v>
              </c:pt>
              <c:pt idx="1148">
                <c:v>-2.5271536640000001</c:v>
              </c:pt>
              <c:pt idx="1149">
                <c:v>-0.29023596800000001</c:v>
              </c:pt>
              <c:pt idx="1150">
                <c:v>-2.3578090270000001</c:v>
              </c:pt>
              <c:pt idx="1151">
                <c:v>1.0877323400000001</c:v>
              </c:pt>
              <c:pt idx="1152">
                <c:v>-4.3286951580000004</c:v>
              </c:pt>
              <c:pt idx="1153">
                <c:v>-4.9028700770000002</c:v>
              </c:pt>
              <c:pt idx="1154">
                <c:v>-3.0730137000000002</c:v>
              </c:pt>
              <c:pt idx="1155">
                <c:v>-2.352007838</c:v>
              </c:pt>
              <c:pt idx="1156">
                <c:v>-0.16292461699999999</c:v>
              </c:pt>
              <c:pt idx="1157">
                <c:v>-1.3794368779999999</c:v>
              </c:pt>
              <c:pt idx="1158">
                <c:v>-3.7571343860000002</c:v>
              </c:pt>
              <c:pt idx="1159">
                <c:v>-2.7498623000000002</c:v>
              </c:pt>
              <c:pt idx="1160">
                <c:v>-3.5818722300000001</c:v>
              </c:pt>
              <c:pt idx="1161">
                <c:v>-1.2269056250000001</c:v>
              </c:pt>
              <c:pt idx="1162">
                <c:v>-0.94996210299999995</c:v>
              </c:pt>
              <c:pt idx="1163">
                <c:v>-2.6439127889999998</c:v>
              </c:pt>
              <c:pt idx="1164">
                <c:v>-4.1532769419999997</c:v>
              </c:pt>
              <c:pt idx="1165">
                <c:v>-1.328704804</c:v>
              </c:pt>
              <c:pt idx="1166">
                <c:v>-2.4320119089999999</c:v>
              </c:pt>
              <c:pt idx="1167">
                <c:v>-1.9679648839999999</c:v>
              </c:pt>
              <c:pt idx="1168">
                <c:v>-1.8474168550000001</c:v>
              </c:pt>
              <c:pt idx="1169">
                <c:v>-1.6099026299999999</c:v>
              </c:pt>
              <c:pt idx="1170">
                <c:v>-2.9518477760000001</c:v>
              </c:pt>
              <c:pt idx="1171">
                <c:v>-1.3828182760000001</c:v>
              </c:pt>
              <c:pt idx="1172">
                <c:v>0.55048827199999995</c:v>
              </c:pt>
              <c:pt idx="1173">
                <c:v>-1.405189518</c:v>
              </c:pt>
              <c:pt idx="1174">
                <c:v>-1.9483716310000001</c:v>
              </c:pt>
              <c:pt idx="1175">
                <c:v>-2.5964019920000001</c:v>
              </c:pt>
              <c:pt idx="1176">
                <c:v>-3.646323143</c:v>
              </c:pt>
              <c:pt idx="1177">
                <c:v>-1.5738588469999999</c:v>
              </c:pt>
              <c:pt idx="1178">
                <c:v>0.18789888199999999</c:v>
              </c:pt>
              <c:pt idx="1179">
                <c:v>-1.001384128</c:v>
              </c:pt>
              <c:pt idx="1180">
                <c:v>2.2459101819999998</c:v>
              </c:pt>
              <c:pt idx="1181">
                <c:v>-0.83784234000000002</c:v>
              </c:pt>
              <c:pt idx="1182">
                <c:v>-3.1510028430000001</c:v>
              </c:pt>
              <c:pt idx="1183">
                <c:v>-1.3418686799999999</c:v>
              </c:pt>
              <c:pt idx="1184">
                <c:v>-1.353703597</c:v>
              </c:pt>
              <c:pt idx="1185">
                <c:v>0.325797065</c:v>
              </c:pt>
              <c:pt idx="1186">
                <c:v>-0.293378892</c:v>
              </c:pt>
              <c:pt idx="1187">
                <c:v>-2.4839646050000002</c:v>
              </c:pt>
              <c:pt idx="1188">
                <c:v>-0.36531465899999999</c:v>
              </c:pt>
              <c:pt idx="1189">
                <c:v>-3.0224493639999999</c:v>
              </c:pt>
              <c:pt idx="1190">
                <c:v>-3.0866173830000001</c:v>
              </c:pt>
              <c:pt idx="1191">
                <c:v>-0.529651117</c:v>
              </c:pt>
              <c:pt idx="1192">
                <c:v>-4.1715430849999997</c:v>
              </c:pt>
              <c:pt idx="1193">
                <c:v>-2.5418223289999999</c:v>
              </c:pt>
              <c:pt idx="1194">
                <c:v>-1.078444806</c:v>
              </c:pt>
              <c:pt idx="1195">
                <c:v>-6.3560036860000002</c:v>
              </c:pt>
              <c:pt idx="1196">
                <c:v>0.35015579899999999</c:v>
              </c:pt>
              <c:pt idx="1197">
                <c:v>-2.951590591</c:v>
              </c:pt>
              <c:pt idx="1198">
                <c:v>-2.3959399299999999</c:v>
              </c:pt>
              <c:pt idx="1199">
                <c:v>-1.3755893050000001</c:v>
              </c:pt>
              <c:pt idx="1200">
                <c:v>1.2038233679999999</c:v>
              </c:pt>
              <c:pt idx="1201">
                <c:v>-4.5611917780000004</c:v>
              </c:pt>
              <c:pt idx="1202">
                <c:v>-1.621647753</c:v>
              </c:pt>
              <c:pt idx="1203">
                <c:v>-2.2925081180000002</c:v>
              </c:pt>
              <c:pt idx="1204">
                <c:v>-6.0688107999999998E-2</c:v>
              </c:pt>
              <c:pt idx="1205">
                <c:v>-1.153239269</c:v>
              </c:pt>
              <c:pt idx="1206">
                <c:v>0.338293752</c:v>
              </c:pt>
              <c:pt idx="1207">
                <c:v>-2.4419654880000001</c:v>
              </c:pt>
              <c:pt idx="1208">
                <c:v>-0.87019847500000003</c:v>
              </c:pt>
              <c:pt idx="1209">
                <c:v>-2.7831947979999998</c:v>
              </c:pt>
              <c:pt idx="1210">
                <c:v>-3.0288617709999999</c:v>
              </c:pt>
              <c:pt idx="1211">
                <c:v>-2.2333134069999998</c:v>
              </c:pt>
              <c:pt idx="1212">
                <c:v>-1.8396872</c:v>
              </c:pt>
              <c:pt idx="1213">
                <c:v>-1.7881914619999999</c:v>
              </c:pt>
              <c:pt idx="1214">
                <c:v>-0.20986598400000001</c:v>
              </c:pt>
              <c:pt idx="1215">
                <c:v>1.2895640580000001</c:v>
              </c:pt>
              <c:pt idx="1216">
                <c:v>-1.5202216719999999</c:v>
              </c:pt>
              <c:pt idx="1217">
                <c:v>-1.766018447</c:v>
              </c:pt>
              <c:pt idx="1218">
                <c:v>-3.1935181359999998</c:v>
              </c:pt>
              <c:pt idx="1219">
                <c:v>-1.47865622</c:v>
              </c:pt>
              <c:pt idx="1220">
                <c:v>0.14117405299999999</c:v>
              </c:pt>
              <c:pt idx="1221">
                <c:v>0.40845883500000002</c:v>
              </c:pt>
              <c:pt idx="1222">
                <c:v>-2.0912660170000001</c:v>
              </c:pt>
              <c:pt idx="1223">
                <c:v>-3.9079570989999999</c:v>
              </c:pt>
              <c:pt idx="1224">
                <c:v>-0.55219478600000005</c:v>
              </c:pt>
              <c:pt idx="1225">
                <c:v>-2.339900192</c:v>
              </c:pt>
              <c:pt idx="1226">
                <c:v>-2.5316969970000001</c:v>
              </c:pt>
              <c:pt idx="1227">
                <c:v>-0.81800809500000005</c:v>
              </c:pt>
              <c:pt idx="1228">
                <c:v>-1.0409489249999999</c:v>
              </c:pt>
              <c:pt idx="1229">
                <c:v>-6.0641769419999996</c:v>
              </c:pt>
              <c:pt idx="1230">
                <c:v>-0.175982316</c:v>
              </c:pt>
              <c:pt idx="1231">
                <c:v>-3.838329732</c:v>
              </c:pt>
              <c:pt idx="1232">
                <c:v>-5.9124741910000003</c:v>
              </c:pt>
              <c:pt idx="1233">
                <c:v>1.04227234</c:v>
              </c:pt>
              <c:pt idx="1234">
                <c:v>-5.5191570319999999</c:v>
              </c:pt>
              <c:pt idx="1235">
                <c:v>-0.64731739399999999</c:v>
              </c:pt>
              <c:pt idx="1236">
                <c:v>-2.8757715589999999</c:v>
              </c:pt>
              <c:pt idx="1237">
                <c:v>-2.0560954329999999</c:v>
              </c:pt>
              <c:pt idx="1238">
                <c:v>-2.8610078240000001</c:v>
              </c:pt>
              <c:pt idx="1239">
                <c:v>-5.3700179019999998</c:v>
              </c:pt>
              <c:pt idx="1240">
                <c:v>-1.9856078530000001</c:v>
              </c:pt>
              <c:pt idx="1241">
                <c:v>-4.0702143519999998</c:v>
              </c:pt>
              <c:pt idx="1242">
                <c:v>0.53250695299999995</c:v>
              </c:pt>
              <c:pt idx="1243">
                <c:v>-0.67651987899999999</c:v>
              </c:pt>
              <c:pt idx="1244">
                <c:v>-1.9411822000000001</c:v>
              </c:pt>
              <c:pt idx="1245">
                <c:v>-1.244322105</c:v>
              </c:pt>
              <c:pt idx="1246">
                <c:v>-1.8943042400000001</c:v>
              </c:pt>
              <c:pt idx="1247">
                <c:v>-0.28706009700000001</c:v>
              </c:pt>
              <c:pt idx="1248">
                <c:v>-2.5850769969999998</c:v>
              </c:pt>
              <c:pt idx="1249">
                <c:v>-1.1740729059999999</c:v>
              </c:pt>
              <c:pt idx="1250">
                <c:v>0.98902129100000002</c:v>
              </c:pt>
              <c:pt idx="1251">
                <c:v>-1.9272870900000001</c:v>
              </c:pt>
              <c:pt idx="1252">
                <c:v>-2.1929130790000002</c:v>
              </c:pt>
              <c:pt idx="1253">
                <c:v>-4.3271716390000003</c:v>
              </c:pt>
              <c:pt idx="1254">
                <c:v>-1.5664028729999999</c:v>
              </c:pt>
              <c:pt idx="1255">
                <c:v>-3.0235243600000001</c:v>
              </c:pt>
              <c:pt idx="1256">
                <c:v>-3.0645178799999999</c:v>
              </c:pt>
              <c:pt idx="1257">
                <c:v>0.12621011400000001</c:v>
              </c:pt>
              <c:pt idx="1258">
                <c:v>-0.82067418000000003</c:v>
              </c:pt>
              <c:pt idx="1259">
                <c:v>0.27116625799999999</c:v>
              </c:pt>
              <c:pt idx="1260">
                <c:v>-2.2484327070000001</c:v>
              </c:pt>
              <c:pt idx="1261">
                <c:v>0.43535860399999998</c:v>
              </c:pt>
              <c:pt idx="1262">
                <c:v>-5.827242633</c:v>
              </c:pt>
              <c:pt idx="1263">
                <c:v>-4.59240636</c:v>
              </c:pt>
              <c:pt idx="1264">
                <c:v>-0.83551680800000006</c:v>
              </c:pt>
              <c:pt idx="1265">
                <c:v>-3.147328065</c:v>
              </c:pt>
              <c:pt idx="1266">
                <c:v>-0.533747949</c:v>
              </c:pt>
              <c:pt idx="1267">
                <c:v>-4.2807659410000003</c:v>
              </c:pt>
              <c:pt idx="1268">
                <c:v>-1.0764273719999999</c:v>
              </c:pt>
              <c:pt idx="1269">
                <c:v>-4.712753008</c:v>
              </c:pt>
              <c:pt idx="1270">
                <c:v>-1.9462100499999999</c:v>
              </c:pt>
              <c:pt idx="1271">
                <c:v>-1.6067767180000001</c:v>
              </c:pt>
              <c:pt idx="1272">
                <c:v>-2.329230592</c:v>
              </c:pt>
              <c:pt idx="1273">
                <c:v>-2.0386712839999999</c:v>
              </c:pt>
              <c:pt idx="1274">
                <c:v>8.947716E-2</c:v>
              </c:pt>
              <c:pt idx="1275">
                <c:v>-0.258497537</c:v>
              </c:pt>
              <c:pt idx="1276">
                <c:v>-2.365811839</c:v>
              </c:pt>
              <c:pt idx="1277">
                <c:v>-2.6602382260000002</c:v>
              </c:pt>
              <c:pt idx="1278">
                <c:v>-0.14280452299999999</c:v>
              </c:pt>
              <c:pt idx="1279">
                <c:v>-2.6304940220000002</c:v>
              </c:pt>
              <c:pt idx="1280">
                <c:v>-2.2993947970000002</c:v>
              </c:pt>
              <c:pt idx="1281">
                <c:v>-1.725801087</c:v>
              </c:pt>
              <c:pt idx="1282">
                <c:v>-2.3693327040000001</c:v>
              </c:pt>
              <c:pt idx="1283">
                <c:v>5.4801405999999997E-2</c:v>
              </c:pt>
              <c:pt idx="1284">
                <c:v>-5.3236452859999996</c:v>
              </c:pt>
              <c:pt idx="1285">
                <c:v>-3.4745917469999998</c:v>
              </c:pt>
              <c:pt idx="1286">
                <c:v>-1.042596385</c:v>
              </c:pt>
              <c:pt idx="1287">
                <c:v>-3.736812204</c:v>
              </c:pt>
              <c:pt idx="1288">
                <c:v>-1.0769632600000001</c:v>
              </c:pt>
              <c:pt idx="1289">
                <c:v>-1.3319661110000001</c:v>
              </c:pt>
              <c:pt idx="1290">
                <c:v>-6.2666250349999997</c:v>
              </c:pt>
              <c:pt idx="1291">
                <c:v>-3.186584925</c:v>
              </c:pt>
              <c:pt idx="1292">
                <c:v>-2.0706361960000002</c:v>
              </c:pt>
              <c:pt idx="1293">
                <c:v>-2.3032631380000002</c:v>
              </c:pt>
              <c:pt idx="1294">
                <c:v>-4.1327642999999998</c:v>
              </c:pt>
              <c:pt idx="1295">
                <c:v>-1.669111861</c:v>
              </c:pt>
              <c:pt idx="1296">
                <c:v>-0.95485995199999996</c:v>
              </c:pt>
              <c:pt idx="1297">
                <c:v>-4.0170658069999998</c:v>
              </c:pt>
              <c:pt idx="1298">
                <c:v>-2.6627993870000002</c:v>
              </c:pt>
              <c:pt idx="1299">
                <c:v>-2.4844309670000002</c:v>
              </c:pt>
              <c:pt idx="1300">
                <c:v>-4.8777581909999999</c:v>
              </c:pt>
              <c:pt idx="1301">
                <c:v>-0.113037019</c:v>
              </c:pt>
              <c:pt idx="1302">
                <c:v>-2.9935693720000001</c:v>
              </c:pt>
              <c:pt idx="1303">
                <c:v>-2.02189336</c:v>
              </c:pt>
              <c:pt idx="1304">
                <c:v>-3.1242327809999999</c:v>
              </c:pt>
              <c:pt idx="1305">
                <c:v>-2.2923100949999999</c:v>
              </c:pt>
              <c:pt idx="1306">
                <c:v>-4.4724026840000004</c:v>
              </c:pt>
              <c:pt idx="1307">
                <c:v>-0.69766016900000005</c:v>
              </c:pt>
              <c:pt idx="1308">
                <c:v>-1.4322479109999999</c:v>
              </c:pt>
              <c:pt idx="1309">
                <c:v>-1.6559344170000001</c:v>
              </c:pt>
              <c:pt idx="1310">
                <c:v>-2.3082533199999999</c:v>
              </c:pt>
              <c:pt idx="1311">
                <c:v>1.396876113</c:v>
              </c:pt>
              <c:pt idx="1312">
                <c:v>-1.6398173410000001</c:v>
              </c:pt>
              <c:pt idx="1313">
                <c:v>-1.3452355579999999</c:v>
              </c:pt>
              <c:pt idx="1314">
                <c:v>-2.4805501749999999</c:v>
              </c:pt>
              <c:pt idx="1315">
                <c:v>-1.93768867</c:v>
              </c:pt>
              <c:pt idx="1316">
                <c:v>-1.876908215</c:v>
              </c:pt>
              <c:pt idx="1317">
                <c:v>5.4232567620000003</c:v>
              </c:pt>
              <c:pt idx="1318">
                <c:v>-4.7589609999999997E-2</c:v>
              </c:pt>
              <c:pt idx="1319">
                <c:v>-3.4015653220000002</c:v>
              </c:pt>
              <c:pt idx="1320">
                <c:v>-0.52628821100000001</c:v>
              </c:pt>
              <c:pt idx="1321">
                <c:v>-4.9874074200000003</c:v>
              </c:pt>
              <c:pt idx="1322">
                <c:v>-0.59100451600000004</c:v>
              </c:pt>
              <c:pt idx="1323">
                <c:v>-1.674201152</c:v>
              </c:pt>
              <c:pt idx="1324">
                <c:v>-4.1629770060000002</c:v>
              </c:pt>
              <c:pt idx="1325">
                <c:v>-2.2791618489999999</c:v>
              </c:pt>
              <c:pt idx="1326">
                <c:v>2.9381198980000001</c:v>
              </c:pt>
              <c:pt idx="1327">
                <c:v>-0.78818555899999998</c:v>
              </c:pt>
              <c:pt idx="1328">
                <c:v>-6.3967954640000002</c:v>
              </c:pt>
              <c:pt idx="1329">
                <c:v>-6.1063467200000003</c:v>
              </c:pt>
              <c:pt idx="1330">
                <c:v>-2.3432922079999998</c:v>
              </c:pt>
              <c:pt idx="1331">
                <c:v>-4.7068923749999998</c:v>
              </c:pt>
              <c:pt idx="1332">
                <c:v>0.324559667</c:v>
              </c:pt>
              <c:pt idx="1333">
                <c:v>-2.6644292429999998</c:v>
              </c:pt>
              <c:pt idx="1334">
                <c:v>-1.442114667</c:v>
              </c:pt>
              <c:pt idx="1335">
                <c:v>-3.0990818440000001</c:v>
              </c:pt>
              <c:pt idx="1336">
                <c:v>-5.2297786850000003</c:v>
              </c:pt>
              <c:pt idx="1337">
                <c:v>0.55749068700000004</c:v>
              </c:pt>
              <c:pt idx="1338">
                <c:v>-1.478536493</c:v>
              </c:pt>
              <c:pt idx="1339">
                <c:v>-0.96986712500000005</c:v>
              </c:pt>
              <c:pt idx="1340">
                <c:v>-1.268273776</c:v>
              </c:pt>
              <c:pt idx="1341">
                <c:v>-4.4095447090000004</c:v>
              </c:pt>
              <c:pt idx="1342">
                <c:v>-1.821453499</c:v>
              </c:pt>
              <c:pt idx="1343">
                <c:v>-3.0205601930000001</c:v>
              </c:pt>
              <c:pt idx="1344">
                <c:v>-0.95679417200000005</c:v>
              </c:pt>
              <c:pt idx="1345">
                <c:v>-1.118706414</c:v>
              </c:pt>
              <c:pt idx="1346">
                <c:v>-2.6144480240000001</c:v>
              </c:pt>
              <c:pt idx="1347">
                <c:v>-2.5404453390000001</c:v>
              </c:pt>
              <c:pt idx="1348">
                <c:v>-1.2658558419999999</c:v>
              </c:pt>
              <c:pt idx="1349">
                <c:v>-2.3296345449999998</c:v>
              </c:pt>
              <c:pt idx="1350">
                <c:v>-1.515074365</c:v>
              </c:pt>
              <c:pt idx="1351">
                <c:v>-0.61942015699999997</c:v>
              </c:pt>
              <c:pt idx="1352">
                <c:v>-2.9071304389999999</c:v>
              </c:pt>
              <c:pt idx="1353">
                <c:v>-1.5631204160000001</c:v>
              </c:pt>
              <c:pt idx="1354">
                <c:v>-1.2508758550000001</c:v>
              </c:pt>
              <c:pt idx="1355">
                <c:v>-0.423482992</c:v>
              </c:pt>
              <c:pt idx="1356">
                <c:v>-4.9829362330000002</c:v>
              </c:pt>
              <c:pt idx="1357">
                <c:v>-1.1220969679999999</c:v>
              </c:pt>
              <c:pt idx="1358">
                <c:v>-2.601964137</c:v>
              </c:pt>
              <c:pt idx="1359">
                <c:v>0.97190622800000004</c:v>
              </c:pt>
              <c:pt idx="1360">
                <c:v>-5.321206976</c:v>
              </c:pt>
              <c:pt idx="1361">
                <c:v>-3.0618701449999999</c:v>
              </c:pt>
              <c:pt idx="1362">
                <c:v>-0.49958563900000003</c:v>
              </c:pt>
              <c:pt idx="1363">
                <c:v>-3.5141960449999998</c:v>
              </c:pt>
              <c:pt idx="1364">
                <c:v>-3.8498272839999998</c:v>
              </c:pt>
              <c:pt idx="1365">
                <c:v>-4.7281131829999996</c:v>
              </c:pt>
              <c:pt idx="1366">
                <c:v>0.67683766599999995</c:v>
              </c:pt>
              <c:pt idx="1367">
                <c:v>-1.502764333</c:v>
              </c:pt>
              <c:pt idx="1368">
                <c:v>-2.8641686329999998</c:v>
              </c:pt>
              <c:pt idx="1369">
                <c:v>-1.502303757</c:v>
              </c:pt>
              <c:pt idx="1370">
                <c:v>1.3182640050000001</c:v>
              </c:pt>
              <c:pt idx="1371">
                <c:v>-2.405194394</c:v>
              </c:pt>
              <c:pt idx="1372">
                <c:v>-3.6759605780000002</c:v>
              </c:pt>
              <c:pt idx="1373">
                <c:v>-4.9431689370000003</c:v>
              </c:pt>
              <c:pt idx="1374">
                <c:v>-2.494825064</c:v>
              </c:pt>
              <c:pt idx="1375">
                <c:v>-1.14861474</c:v>
              </c:pt>
              <c:pt idx="1376">
                <c:v>-4.271953989</c:v>
              </c:pt>
              <c:pt idx="1377">
                <c:v>-2.628307006</c:v>
              </c:pt>
              <c:pt idx="1378">
                <c:v>-3.1077014030000001</c:v>
              </c:pt>
              <c:pt idx="1379">
                <c:v>-2.7074106599999999</c:v>
              </c:pt>
              <c:pt idx="1380">
                <c:v>-5.2690140000000003E-2</c:v>
              </c:pt>
              <c:pt idx="1381">
                <c:v>-2.5212126289999999</c:v>
              </c:pt>
              <c:pt idx="1382">
                <c:v>-1.7487814239999999</c:v>
              </c:pt>
              <c:pt idx="1383">
                <c:v>-1.5137893819999999</c:v>
              </c:pt>
              <c:pt idx="1384">
                <c:v>2.4433858310000001</c:v>
              </c:pt>
              <c:pt idx="1385">
                <c:v>-1.696873364</c:v>
              </c:pt>
              <c:pt idx="1386">
                <c:v>-3.8583058320000001</c:v>
              </c:pt>
              <c:pt idx="1387">
                <c:v>-3.7173655870000002</c:v>
              </c:pt>
              <c:pt idx="1388">
                <c:v>-2.6180484129999999</c:v>
              </c:pt>
              <c:pt idx="1389">
                <c:v>-2.7954781190000002</c:v>
              </c:pt>
              <c:pt idx="1390">
                <c:v>-4.307638045</c:v>
              </c:pt>
              <c:pt idx="1391">
                <c:v>-1.3970475710000001</c:v>
              </c:pt>
              <c:pt idx="1392">
                <c:v>-3.0408133089999998</c:v>
              </c:pt>
              <c:pt idx="1393">
                <c:v>-3.4633866769999999</c:v>
              </c:pt>
              <c:pt idx="1394">
                <c:v>-0.98164123999999997</c:v>
              </c:pt>
              <c:pt idx="1395">
                <c:v>-2.7955479319999998</c:v>
              </c:pt>
              <c:pt idx="1396">
                <c:v>-3.1361848600000002</c:v>
              </c:pt>
              <c:pt idx="1397">
                <c:v>-1.7374578759999999</c:v>
              </c:pt>
              <c:pt idx="1398">
                <c:v>-2.447236025</c:v>
              </c:pt>
              <c:pt idx="1399">
                <c:v>-0.54275331999999998</c:v>
              </c:pt>
              <c:pt idx="1400">
                <c:v>-1.4237590309999999</c:v>
              </c:pt>
              <c:pt idx="1401">
                <c:v>-2.0820782250000001</c:v>
              </c:pt>
              <c:pt idx="1402">
                <c:v>-2.8083739419999998</c:v>
              </c:pt>
              <c:pt idx="1403">
                <c:v>-0.77401485400000003</c:v>
              </c:pt>
              <c:pt idx="1404">
                <c:v>0.79299616699999997</c:v>
              </c:pt>
              <c:pt idx="1405">
                <c:v>-1.055400068</c:v>
              </c:pt>
              <c:pt idx="1406">
                <c:v>-4.3912207289999996</c:v>
              </c:pt>
              <c:pt idx="1407">
                <c:v>-0.70162458999999999</c:v>
              </c:pt>
              <c:pt idx="1408">
                <c:v>-0.39251128699999999</c:v>
              </c:pt>
              <c:pt idx="1409">
                <c:v>-1.5650697360000001</c:v>
              </c:pt>
              <c:pt idx="1410">
                <c:v>-0.64411167300000005</c:v>
              </c:pt>
              <c:pt idx="1411">
                <c:v>-1.4435250019999999</c:v>
              </c:pt>
              <c:pt idx="1412">
                <c:v>-1.3376643560000001</c:v>
              </c:pt>
              <c:pt idx="1413">
                <c:v>-2.6334596690000001</c:v>
              </c:pt>
              <c:pt idx="1414">
                <c:v>-1.480490501</c:v>
              </c:pt>
              <c:pt idx="1415">
                <c:v>-3.5373289049999999</c:v>
              </c:pt>
              <c:pt idx="1416">
                <c:v>-3.9187399809999999</c:v>
              </c:pt>
              <c:pt idx="1417">
                <c:v>-1.042101494</c:v>
              </c:pt>
              <c:pt idx="1418">
                <c:v>-2.3483088740000002</c:v>
              </c:pt>
              <c:pt idx="1419">
                <c:v>-2.4573887289999998</c:v>
              </c:pt>
              <c:pt idx="1420">
                <c:v>-1.620291285</c:v>
              </c:pt>
              <c:pt idx="1421">
                <c:v>-2.2800248719999998</c:v>
              </c:pt>
              <c:pt idx="1422">
                <c:v>-0.56911911500000001</c:v>
              </c:pt>
              <c:pt idx="1423">
                <c:v>-0.16853556</c:v>
              </c:pt>
              <c:pt idx="1424">
                <c:v>-2.3493176199999999</c:v>
              </c:pt>
              <c:pt idx="1425">
                <c:v>-1.275707996</c:v>
              </c:pt>
              <c:pt idx="1426">
                <c:v>-2.0789552119999999</c:v>
              </c:pt>
              <c:pt idx="1427">
                <c:v>-3.02105742</c:v>
              </c:pt>
              <c:pt idx="1428">
                <c:v>-2.185803596</c:v>
              </c:pt>
              <c:pt idx="1429">
                <c:v>3.356742863</c:v>
              </c:pt>
              <c:pt idx="1430">
                <c:v>1.111049505</c:v>
              </c:pt>
              <c:pt idx="1431">
                <c:v>-0.81265145900000002</c:v>
              </c:pt>
              <c:pt idx="1432">
                <c:v>-1.4483506939999999</c:v>
              </c:pt>
              <c:pt idx="1433">
                <c:v>-0.64030859900000003</c:v>
              </c:pt>
              <c:pt idx="1434">
                <c:v>-3.0424251689999999</c:v>
              </c:pt>
              <c:pt idx="1435">
                <c:v>-1.2410551460000001</c:v>
              </c:pt>
              <c:pt idx="1436">
                <c:v>-1.284240915</c:v>
              </c:pt>
              <c:pt idx="1437">
                <c:v>-2.0102802569999998</c:v>
              </c:pt>
              <c:pt idx="1438">
                <c:v>-0.64928367799999998</c:v>
              </c:pt>
              <c:pt idx="1439">
                <c:v>-1.224871762</c:v>
              </c:pt>
              <c:pt idx="1440">
                <c:v>-0.63631919100000001</c:v>
              </c:pt>
              <c:pt idx="1441">
                <c:v>1.3361355429999999</c:v>
              </c:pt>
              <c:pt idx="1442">
                <c:v>-2.256381787</c:v>
              </c:pt>
              <c:pt idx="1443">
                <c:v>-1.1943419470000001</c:v>
              </c:pt>
              <c:pt idx="1444">
                <c:v>0.70403160799999998</c:v>
              </c:pt>
              <c:pt idx="1445">
                <c:v>-1.981160008</c:v>
              </c:pt>
              <c:pt idx="1446">
                <c:v>-3.0543589189999998</c:v>
              </c:pt>
              <c:pt idx="1447">
                <c:v>-2.207524206</c:v>
              </c:pt>
              <c:pt idx="1448">
                <c:v>-3.263016688</c:v>
              </c:pt>
              <c:pt idx="1449">
                <c:v>-0.64705914499999995</c:v>
              </c:pt>
              <c:pt idx="1450">
                <c:v>-1.2030645149999999</c:v>
              </c:pt>
              <c:pt idx="1451">
                <c:v>-1.0640832790000001</c:v>
              </c:pt>
              <c:pt idx="1452">
                <c:v>-1.4216757010000001</c:v>
              </c:pt>
              <c:pt idx="1453">
                <c:v>-5.2880602410000002</c:v>
              </c:pt>
              <c:pt idx="1454">
                <c:v>-3.3919608069999998</c:v>
              </c:pt>
              <c:pt idx="1455">
                <c:v>-2.717402614</c:v>
              </c:pt>
              <c:pt idx="1456">
                <c:v>-1.792254682</c:v>
              </c:pt>
              <c:pt idx="1457">
                <c:v>-1.6658999329999999</c:v>
              </c:pt>
              <c:pt idx="1458">
                <c:v>-1.890513353</c:v>
              </c:pt>
              <c:pt idx="1459">
                <c:v>-2.4958290320000001</c:v>
              </c:pt>
              <c:pt idx="1460">
                <c:v>-1.1219747950000001</c:v>
              </c:pt>
              <c:pt idx="1461">
                <c:v>-0.78522491000000005</c:v>
              </c:pt>
              <c:pt idx="1462">
                <c:v>-0.67162486899999996</c:v>
              </c:pt>
              <c:pt idx="1463">
                <c:v>-2.0864338550000001</c:v>
              </c:pt>
              <c:pt idx="1464">
                <c:v>-3.331108854</c:v>
              </c:pt>
              <c:pt idx="1465">
                <c:v>-1.2804967119999999</c:v>
              </c:pt>
              <c:pt idx="1466">
                <c:v>-0.90305369800000002</c:v>
              </c:pt>
              <c:pt idx="1467">
                <c:v>-2.084158043</c:v>
              </c:pt>
              <c:pt idx="1468">
                <c:v>-0.94293976199999996</c:v>
              </c:pt>
              <c:pt idx="1469">
                <c:v>-2.841383837</c:v>
              </c:pt>
              <c:pt idx="1470">
                <c:v>-3.9550436549999999</c:v>
              </c:pt>
              <c:pt idx="1471">
                <c:v>-5.3216282780000004</c:v>
              </c:pt>
              <c:pt idx="1472">
                <c:v>0.77288412900000003</c:v>
              </c:pt>
              <c:pt idx="1473">
                <c:v>-4.2536091249999997</c:v>
              </c:pt>
              <c:pt idx="1474">
                <c:v>-3.559653757</c:v>
              </c:pt>
              <c:pt idx="1475">
                <c:v>-2.5077331369999998</c:v>
              </c:pt>
              <c:pt idx="1476">
                <c:v>1.1122731320000001</c:v>
              </c:pt>
              <c:pt idx="1477">
                <c:v>-2.9359609340000001</c:v>
              </c:pt>
              <c:pt idx="1478">
                <c:v>-1.368234623</c:v>
              </c:pt>
              <c:pt idx="1479">
                <c:v>-5.1090740139999999</c:v>
              </c:pt>
              <c:pt idx="1480">
                <c:v>-2.2959712489999999</c:v>
              </c:pt>
              <c:pt idx="1481">
                <c:v>-1.8341166550000001</c:v>
              </c:pt>
              <c:pt idx="1482">
                <c:v>-5.6855690000000001</c:v>
              </c:pt>
              <c:pt idx="1483">
                <c:v>-2.7769827349999998</c:v>
              </c:pt>
              <c:pt idx="1484">
                <c:v>-4.986659092</c:v>
              </c:pt>
              <c:pt idx="1485">
                <c:v>-5.6154605369999997</c:v>
              </c:pt>
              <c:pt idx="1486">
                <c:v>-2.0469377099999999</c:v>
              </c:pt>
              <c:pt idx="1487">
                <c:v>-1.2192024809999999</c:v>
              </c:pt>
              <c:pt idx="1488">
                <c:v>-4.355483263</c:v>
              </c:pt>
              <c:pt idx="1489">
                <c:v>-6.0217927999999997E-2</c:v>
              </c:pt>
              <c:pt idx="1490">
                <c:v>-1.244916361</c:v>
              </c:pt>
              <c:pt idx="1491">
                <c:v>-2.4653720890000002</c:v>
              </c:pt>
              <c:pt idx="1492">
                <c:v>-2.6429758259999998</c:v>
              </c:pt>
              <c:pt idx="1493">
                <c:v>-5.2867951780000002</c:v>
              </c:pt>
              <c:pt idx="1494">
                <c:v>-1.9574216120000001</c:v>
              </c:pt>
              <c:pt idx="1495">
                <c:v>-2.736581251</c:v>
              </c:pt>
              <c:pt idx="1496">
                <c:v>-0.80505675899999996</c:v>
              </c:pt>
              <c:pt idx="1497">
                <c:v>-0.62216465499999996</c:v>
              </c:pt>
              <c:pt idx="1498">
                <c:v>-0.73590458199999997</c:v>
              </c:pt>
              <c:pt idx="1499">
                <c:v>-1.2410007709999999</c:v>
              </c:pt>
              <c:pt idx="1500">
                <c:v>-0.82936852299999997</c:v>
              </c:pt>
              <c:pt idx="1501">
                <c:v>-3.637292446</c:v>
              </c:pt>
              <c:pt idx="1502">
                <c:v>-0.304152859</c:v>
              </c:pt>
              <c:pt idx="1503">
                <c:v>-1.8654145660000001</c:v>
              </c:pt>
              <c:pt idx="1504">
                <c:v>-1.39722079</c:v>
              </c:pt>
              <c:pt idx="1505">
                <c:v>-2.8447059590000001</c:v>
              </c:pt>
              <c:pt idx="1506">
                <c:v>-0.48148965500000002</c:v>
              </c:pt>
              <c:pt idx="1507">
                <c:v>-1.18553778</c:v>
              </c:pt>
              <c:pt idx="1508">
                <c:v>-1.6025587139999999</c:v>
              </c:pt>
              <c:pt idx="1509">
                <c:v>-2.307310363</c:v>
              </c:pt>
              <c:pt idx="1510">
                <c:v>-6.1452056229999998</c:v>
              </c:pt>
              <c:pt idx="1511">
                <c:v>-3.0847719339999999</c:v>
              </c:pt>
              <c:pt idx="1512">
                <c:v>-0.25198839699999998</c:v>
              </c:pt>
              <c:pt idx="1513">
                <c:v>-2.938905348</c:v>
              </c:pt>
              <c:pt idx="1514">
                <c:v>-2.5670110359999998</c:v>
              </c:pt>
              <c:pt idx="1515">
                <c:v>-1.746086928</c:v>
              </c:pt>
              <c:pt idx="1516">
                <c:v>-0.58664456300000001</c:v>
              </c:pt>
              <c:pt idx="1517">
                <c:v>-8.8116227580000004</c:v>
              </c:pt>
              <c:pt idx="1518">
                <c:v>-0.84596354200000001</c:v>
              </c:pt>
              <c:pt idx="1519">
                <c:v>-0.28838555300000002</c:v>
              </c:pt>
              <c:pt idx="1520">
                <c:v>-0.91384481399999995</c:v>
              </c:pt>
              <c:pt idx="1521">
                <c:v>-2.1273978019999999</c:v>
              </c:pt>
              <c:pt idx="1522">
                <c:v>0.483798954</c:v>
              </c:pt>
              <c:pt idx="1523">
                <c:v>-3.749469693</c:v>
              </c:pt>
              <c:pt idx="1524">
                <c:v>-1.39945224</c:v>
              </c:pt>
              <c:pt idx="1525">
                <c:v>-1.9006364010000001</c:v>
              </c:pt>
              <c:pt idx="1526">
                <c:v>0.100215239</c:v>
              </c:pt>
              <c:pt idx="1527">
                <c:v>-0.33883824600000001</c:v>
              </c:pt>
              <c:pt idx="1528">
                <c:v>0.86403378399999997</c:v>
              </c:pt>
              <c:pt idx="1529">
                <c:v>-4.2674999830000004</c:v>
              </c:pt>
              <c:pt idx="1530">
                <c:v>-4.8150514869999999</c:v>
              </c:pt>
              <c:pt idx="1531">
                <c:v>1.8839363179999999</c:v>
              </c:pt>
              <c:pt idx="1532">
                <c:v>-4.3093959880000003</c:v>
              </c:pt>
              <c:pt idx="1533">
                <c:v>-1.8362664339999999</c:v>
              </c:pt>
              <c:pt idx="1534">
                <c:v>-0.13626517599999999</c:v>
              </c:pt>
              <c:pt idx="1535">
                <c:v>-1.7855196129999999</c:v>
              </c:pt>
              <c:pt idx="1536">
                <c:v>-1.4996229940000001</c:v>
              </c:pt>
              <c:pt idx="1537">
                <c:v>-0.70537295099999997</c:v>
              </c:pt>
              <c:pt idx="1538">
                <c:v>4.6727078349999998</c:v>
              </c:pt>
              <c:pt idx="1539">
                <c:v>-0.52749669200000004</c:v>
              </c:pt>
              <c:pt idx="1540">
                <c:v>-2.051444343</c:v>
              </c:pt>
              <c:pt idx="1541">
                <c:v>-3.0639703749999998</c:v>
              </c:pt>
              <c:pt idx="1542">
                <c:v>-0.45241503199999999</c:v>
              </c:pt>
              <c:pt idx="1543">
                <c:v>1.5081074539999999</c:v>
              </c:pt>
              <c:pt idx="1544">
                <c:v>-1.4602936849999999</c:v>
              </c:pt>
              <c:pt idx="1545">
                <c:v>-3.8476989609999999</c:v>
              </c:pt>
              <c:pt idx="1546">
                <c:v>-1.3115425190000001</c:v>
              </c:pt>
              <c:pt idx="1547">
                <c:v>-1.5838090419999999</c:v>
              </c:pt>
              <c:pt idx="1548">
                <c:v>-3.1715572490000001</c:v>
              </c:pt>
              <c:pt idx="1549">
                <c:v>-4.0912966910000002</c:v>
              </c:pt>
              <c:pt idx="1550">
                <c:v>-1.6937751700000001</c:v>
              </c:pt>
              <c:pt idx="1551">
                <c:v>-1.5635694600000001</c:v>
              </c:pt>
              <c:pt idx="1552">
                <c:v>-1.367674777</c:v>
              </c:pt>
              <c:pt idx="1553">
                <c:v>0.212024777</c:v>
              </c:pt>
              <c:pt idx="1554">
                <c:v>-4.0169040760000003</c:v>
              </c:pt>
              <c:pt idx="1555">
                <c:v>-2.6309121420000001</c:v>
              </c:pt>
              <c:pt idx="1556">
                <c:v>-0.85664752799999999</c:v>
              </c:pt>
              <c:pt idx="1557">
                <c:v>-3.566229667</c:v>
              </c:pt>
              <c:pt idx="1558">
                <c:v>-2.5304321440000002</c:v>
              </c:pt>
              <c:pt idx="1559">
                <c:v>-1.8189075800000001</c:v>
              </c:pt>
              <c:pt idx="1560">
                <c:v>-2.2917356679999998</c:v>
              </c:pt>
              <c:pt idx="1561">
                <c:v>-6.0498319999999998E-3</c:v>
              </c:pt>
              <c:pt idx="1562">
                <c:v>-0.35719407199999997</c:v>
              </c:pt>
              <c:pt idx="1563">
                <c:v>-3.2946050339999999</c:v>
              </c:pt>
              <c:pt idx="1564">
                <c:v>-2.520377431</c:v>
              </c:pt>
              <c:pt idx="1565">
                <c:v>-5.1675006979999996</c:v>
              </c:pt>
              <c:pt idx="1566">
                <c:v>-5.7911997409999998</c:v>
              </c:pt>
              <c:pt idx="1567">
                <c:v>-5.0850993640000004</c:v>
              </c:pt>
              <c:pt idx="1568">
                <c:v>-5.2272842109999997</c:v>
              </c:pt>
              <c:pt idx="1569">
                <c:v>-4.7237582500000004</c:v>
              </c:pt>
              <c:pt idx="1570">
                <c:v>-3.4353315850000001</c:v>
              </c:pt>
              <c:pt idx="1571">
                <c:v>0.36272459400000001</c:v>
              </c:pt>
              <c:pt idx="1572">
                <c:v>-0.60273817699999999</c:v>
              </c:pt>
              <c:pt idx="1573">
                <c:v>-1.1187550180000001</c:v>
              </c:pt>
              <c:pt idx="1574">
                <c:v>0.77592407399999996</c:v>
              </c:pt>
              <c:pt idx="1575">
                <c:v>-2.6554578449999999</c:v>
              </c:pt>
              <c:pt idx="1576">
                <c:v>0.102847746</c:v>
              </c:pt>
              <c:pt idx="1577">
                <c:v>-3.1227036319999999</c:v>
              </c:pt>
              <c:pt idx="1578">
                <c:v>-4.1796453590000002</c:v>
              </c:pt>
              <c:pt idx="1579">
                <c:v>-1.2466454</c:v>
              </c:pt>
              <c:pt idx="1580">
                <c:v>0.67962039299999999</c:v>
              </c:pt>
              <c:pt idx="1581">
                <c:v>-1.9787271989999999</c:v>
              </c:pt>
              <c:pt idx="1582">
                <c:v>-5.4194883999999999E-2</c:v>
              </c:pt>
              <c:pt idx="1583">
                <c:v>-2.537155217</c:v>
              </c:pt>
              <c:pt idx="1584">
                <c:v>-2.0962101249999998</c:v>
              </c:pt>
              <c:pt idx="1585">
                <c:v>-1.99167004</c:v>
              </c:pt>
              <c:pt idx="1586">
                <c:v>-0.94100723500000005</c:v>
              </c:pt>
              <c:pt idx="1587">
                <c:v>-1.3472302410000001</c:v>
              </c:pt>
              <c:pt idx="1588">
                <c:v>-0.23307303200000001</c:v>
              </c:pt>
              <c:pt idx="1589">
                <c:v>-3.9862467600000002</c:v>
              </c:pt>
              <c:pt idx="1590">
                <c:v>-1.929732572</c:v>
              </c:pt>
              <c:pt idx="1591">
                <c:v>-1.0869798509999999</c:v>
              </c:pt>
              <c:pt idx="1592">
                <c:v>-2.2155817010000001</c:v>
              </c:pt>
              <c:pt idx="1593">
                <c:v>-0.65479703499999997</c:v>
              </c:pt>
              <c:pt idx="1594">
                <c:v>-2.321964366</c:v>
              </c:pt>
              <c:pt idx="1595">
                <c:v>-1.195013329</c:v>
              </c:pt>
              <c:pt idx="1596">
                <c:v>-0.51734592199999996</c:v>
              </c:pt>
              <c:pt idx="1597">
                <c:v>-5.0581738310000004</c:v>
              </c:pt>
              <c:pt idx="1598">
                <c:v>1.2687784879999999</c:v>
              </c:pt>
              <c:pt idx="1599">
                <c:v>-2.4087640499999998</c:v>
              </c:pt>
              <c:pt idx="1600">
                <c:v>-1.0898663150000001</c:v>
              </c:pt>
              <c:pt idx="1601">
                <c:v>-2.197164747</c:v>
              </c:pt>
              <c:pt idx="1602">
                <c:v>-1.408826192</c:v>
              </c:pt>
              <c:pt idx="1603">
                <c:v>-2.3506322819999999</c:v>
              </c:pt>
              <c:pt idx="1604">
                <c:v>-1.296237818</c:v>
              </c:pt>
              <c:pt idx="1605">
                <c:v>-0.94439882500000005</c:v>
              </c:pt>
              <c:pt idx="1606">
                <c:v>-1.4720021969999999</c:v>
              </c:pt>
              <c:pt idx="1607">
                <c:v>-2.8477232840000002</c:v>
              </c:pt>
              <c:pt idx="1608">
                <c:v>-1.9995106629999999</c:v>
              </c:pt>
              <c:pt idx="1609">
                <c:v>-2.2725814729999998</c:v>
              </c:pt>
              <c:pt idx="1610">
                <c:v>-0.67773963999999998</c:v>
              </c:pt>
              <c:pt idx="1611">
                <c:v>-2.123654063</c:v>
              </c:pt>
              <c:pt idx="1612">
                <c:v>-3.096061712</c:v>
              </c:pt>
              <c:pt idx="1613">
                <c:v>-1.24947987</c:v>
              </c:pt>
              <c:pt idx="1614">
                <c:v>-2.6125573489999998</c:v>
              </c:pt>
              <c:pt idx="1615">
                <c:v>-3.2434006100000001</c:v>
              </c:pt>
              <c:pt idx="1616">
                <c:v>0.40197293000000001</c:v>
              </c:pt>
              <c:pt idx="1617">
                <c:v>-3.187722312</c:v>
              </c:pt>
              <c:pt idx="1618">
                <c:v>-2.485129449</c:v>
              </c:pt>
              <c:pt idx="1619">
                <c:v>2.3030320999999999E-2</c:v>
              </c:pt>
              <c:pt idx="1620">
                <c:v>0.46646882099999998</c:v>
              </c:pt>
              <c:pt idx="1621">
                <c:v>-3.1712895470000002</c:v>
              </c:pt>
              <c:pt idx="1622">
                <c:v>-3.1994838360000002</c:v>
              </c:pt>
              <c:pt idx="1623">
                <c:v>-2.0327320009999998</c:v>
              </c:pt>
              <c:pt idx="1624">
                <c:v>-3.5363415429999998</c:v>
              </c:pt>
              <c:pt idx="1625">
                <c:v>-3.0148290969999998</c:v>
              </c:pt>
              <c:pt idx="1626">
                <c:v>-0.75331551699999999</c:v>
              </c:pt>
              <c:pt idx="1627">
                <c:v>-1.067011226</c:v>
              </c:pt>
              <c:pt idx="1628">
                <c:v>-2.023533558</c:v>
              </c:pt>
              <c:pt idx="1629">
                <c:v>-0.84399955299999996</c:v>
              </c:pt>
              <c:pt idx="1630">
                <c:v>3.4838707339999999</c:v>
              </c:pt>
              <c:pt idx="1631">
                <c:v>1.9144305109999999</c:v>
              </c:pt>
              <c:pt idx="1632">
                <c:v>-1.2879742300000001</c:v>
              </c:pt>
              <c:pt idx="1633">
                <c:v>-0.58587229200000002</c:v>
              </c:pt>
              <c:pt idx="1634">
                <c:v>-0.73511154999999995</c:v>
              </c:pt>
              <c:pt idx="1635">
                <c:v>0.91734260099999998</c:v>
              </c:pt>
              <c:pt idx="1636">
                <c:v>-1.837140555</c:v>
              </c:pt>
              <c:pt idx="1637">
                <c:v>-4.5059709659999996</c:v>
              </c:pt>
              <c:pt idx="1638">
                <c:v>-2.4022962990000001</c:v>
              </c:pt>
              <c:pt idx="1639">
                <c:v>-1.2937425</c:v>
              </c:pt>
              <c:pt idx="1640">
                <c:v>-5.1938272120000004</c:v>
              </c:pt>
              <c:pt idx="1641">
                <c:v>-1.564432496</c:v>
              </c:pt>
              <c:pt idx="1642">
                <c:v>2.3814734000000001E-2</c:v>
              </c:pt>
              <c:pt idx="1643">
                <c:v>-2.1332735619999998</c:v>
              </c:pt>
              <c:pt idx="1644">
                <c:v>-1.657180254</c:v>
              </c:pt>
              <c:pt idx="1645">
                <c:v>-7.3169991520000002</c:v>
              </c:pt>
              <c:pt idx="1646">
                <c:v>-4.2761196740000003</c:v>
              </c:pt>
              <c:pt idx="1647">
                <c:v>-0.90493334000000003</c:v>
              </c:pt>
              <c:pt idx="1648">
                <c:v>-1.3992847850000001</c:v>
              </c:pt>
              <c:pt idx="1649">
                <c:v>-3.714572633</c:v>
              </c:pt>
              <c:pt idx="1650">
                <c:v>-5.3632428499999998</c:v>
              </c:pt>
              <c:pt idx="1651">
                <c:v>-5.083008017</c:v>
              </c:pt>
              <c:pt idx="1652">
                <c:v>-3.0485116470000002</c:v>
              </c:pt>
              <c:pt idx="1653">
                <c:v>-0.76642361999999997</c:v>
              </c:pt>
              <c:pt idx="1654">
                <c:v>-4.3646936839999997</c:v>
              </c:pt>
              <c:pt idx="1655">
                <c:v>-1.212706743</c:v>
              </c:pt>
              <c:pt idx="1656">
                <c:v>-0.31459187700000002</c:v>
              </c:pt>
              <c:pt idx="1657">
                <c:v>-6.750650179</c:v>
              </c:pt>
              <c:pt idx="1658">
                <c:v>-0.58599463500000004</c:v>
              </c:pt>
              <c:pt idx="1659">
                <c:v>-0.50041455300000004</c:v>
              </c:pt>
              <c:pt idx="1660">
                <c:v>-2.0901969610000002</c:v>
              </c:pt>
              <c:pt idx="1661">
                <c:v>0.85041480800000002</c:v>
              </c:pt>
              <c:pt idx="1662">
                <c:v>-3.2554754770000001</c:v>
              </c:pt>
              <c:pt idx="1663">
                <c:v>-2.3679733679999999</c:v>
              </c:pt>
              <c:pt idx="1664">
                <c:v>-2.8416409009999999</c:v>
              </c:pt>
              <c:pt idx="1665">
                <c:v>-0.10310082299999999</c:v>
              </c:pt>
              <c:pt idx="1666">
                <c:v>-2.8116498679999999</c:v>
              </c:pt>
              <c:pt idx="1667">
                <c:v>-2.7321004819999999</c:v>
              </c:pt>
              <c:pt idx="1668">
                <c:v>-2.186152485</c:v>
              </c:pt>
              <c:pt idx="1669">
                <c:v>-4.2608071509999998</c:v>
              </c:pt>
              <c:pt idx="1670">
                <c:v>-1.7009153880000001</c:v>
              </c:pt>
              <c:pt idx="1671">
                <c:v>-5.5021525489999998</c:v>
              </c:pt>
              <c:pt idx="1672">
                <c:v>-2.8193018329999999</c:v>
              </c:pt>
              <c:pt idx="1673">
                <c:v>-2.278573679</c:v>
              </c:pt>
              <c:pt idx="1674">
                <c:v>-0.64653653700000002</c:v>
              </c:pt>
              <c:pt idx="1675">
                <c:v>-4.8833601729999998</c:v>
              </c:pt>
              <c:pt idx="1676">
                <c:v>-0.87790874699999999</c:v>
              </c:pt>
              <c:pt idx="1677">
                <c:v>-4.6998710529999999</c:v>
              </c:pt>
              <c:pt idx="1678">
                <c:v>-0.75691083400000003</c:v>
              </c:pt>
              <c:pt idx="1679">
                <c:v>-0.43807818399999998</c:v>
              </c:pt>
              <c:pt idx="1680">
                <c:v>-2.6700483660000001</c:v>
              </c:pt>
              <c:pt idx="1681">
                <c:v>-3.2659788430000001</c:v>
              </c:pt>
              <c:pt idx="1682">
                <c:v>-3.8429010620000001</c:v>
              </c:pt>
              <c:pt idx="1683">
                <c:v>-2.8639869120000001</c:v>
              </c:pt>
              <c:pt idx="1684">
                <c:v>-2.635696448</c:v>
              </c:pt>
              <c:pt idx="1685">
                <c:v>-1.6228322550000001</c:v>
              </c:pt>
              <c:pt idx="1686">
                <c:v>-0.285935194</c:v>
              </c:pt>
              <c:pt idx="1687">
                <c:v>-4.1415116420000002</c:v>
              </c:pt>
              <c:pt idx="1688">
                <c:v>-1.428094105</c:v>
              </c:pt>
              <c:pt idx="1689">
                <c:v>-3.0865759129999999</c:v>
              </c:pt>
              <c:pt idx="1690">
                <c:v>-1.3630548410000001</c:v>
              </c:pt>
              <c:pt idx="1691">
                <c:v>-3.0981947719999998</c:v>
              </c:pt>
              <c:pt idx="1692">
                <c:v>-0.84214465900000002</c:v>
              </c:pt>
              <c:pt idx="1693">
                <c:v>-1.3712510330000001</c:v>
              </c:pt>
              <c:pt idx="1694">
                <c:v>0.214131709</c:v>
              </c:pt>
              <c:pt idx="1695">
                <c:v>0.52736020800000005</c:v>
              </c:pt>
              <c:pt idx="1696">
                <c:v>-6.4891804999999997E-2</c:v>
              </c:pt>
              <c:pt idx="1697">
                <c:v>-2.227876507</c:v>
              </c:pt>
              <c:pt idx="1698">
                <c:v>-2.9193093430000001</c:v>
              </c:pt>
              <c:pt idx="1699">
                <c:v>-1.7377835420000001</c:v>
              </c:pt>
              <c:pt idx="1700">
                <c:v>-3.6395943430000002</c:v>
              </c:pt>
              <c:pt idx="1701">
                <c:v>-5.0279254020000002</c:v>
              </c:pt>
              <c:pt idx="1702">
                <c:v>-2.9674011939999998</c:v>
              </c:pt>
              <c:pt idx="1703">
                <c:v>3.3012656000000001E-2</c:v>
              </c:pt>
              <c:pt idx="1704">
                <c:v>-2.9785842900000001</c:v>
              </c:pt>
              <c:pt idx="1705">
                <c:v>1.1823107340000001</c:v>
              </c:pt>
              <c:pt idx="1706">
                <c:v>-0.150556933</c:v>
              </c:pt>
              <c:pt idx="1707">
                <c:v>-1.7340371269999999</c:v>
              </c:pt>
              <c:pt idx="1708">
                <c:v>-2.1053887740000001</c:v>
              </c:pt>
              <c:pt idx="1709">
                <c:v>-2.4089920509999998</c:v>
              </c:pt>
              <c:pt idx="1710">
                <c:v>-3.5810369550000001</c:v>
              </c:pt>
              <c:pt idx="1711">
                <c:v>-3.3640942059999999</c:v>
              </c:pt>
              <c:pt idx="1712">
                <c:v>0.292883858</c:v>
              </c:pt>
              <c:pt idx="1713">
                <c:v>-2.0268185390000002</c:v>
              </c:pt>
              <c:pt idx="1714">
                <c:v>-3.5451717669999998</c:v>
              </c:pt>
              <c:pt idx="1715">
                <c:v>-1.883222046</c:v>
              </c:pt>
              <c:pt idx="1716">
                <c:v>0.42682303100000002</c:v>
              </c:pt>
              <c:pt idx="1717">
                <c:v>4.2692797420000002</c:v>
              </c:pt>
              <c:pt idx="1718">
                <c:v>-4.0307257439999997</c:v>
              </c:pt>
              <c:pt idx="1719">
                <c:v>-0.54563150400000004</c:v>
              </c:pt>
              <c:pt idx="1720">
                <c:v>-1.4646892039999999</c:v>
              </c:pt>
              <c:pt idx="1721">
                <c:v>-1.9494583320000001</c:v>
              </c:pt>
              <c:pt idx="1722">
                <c:v>-1.5950018960000001</c:v>
              </c:pt>
              <c:pt idx="1723">
                <c:v>1.0974655769999999</c:v>
              </c:pt>
              <c:pt idx="1724">
                <c:v>-1.178608265</c:v>
              </c:pt>
              <c:pt idx="1725">
                <c:v>-0.50184331299999996</c:v>
              </c:pt>
              <c:pt idx="1726">
                <c:v>-1.47930008</c:v>
              </c:pt>
              <c:pt idx="1727">
                <c:v>-1.9968556209999999</c:v>
              </c:pt>
              <c:pt idx="1728">
                <c:v>1.8188296829999999</c:v>
              </c:pt>
              <c:pt idx="1729">
                <c:v>-0.60838663900000001</c:v>
              </c:pt>
              <c:pt idx="1730">
                <c:v>-3.4747121980000002</c:v>
              </c:pt>
              <c:pt idx="1731">
                <c:v>1.0668918469999999</c:v>
              </c:pt>
              <c:pt idx="1732">
                <c:v>-1.2521174470000001</c:v>
              </c:pt>
              <c:pt idx="1733">
                <c:v>-2.405397094</c:v>
              </c:pt>
              <c:pt idx="1734">
                <c:v>-2.9379502020000001</c:v>
              </c:pt>
              <c:pt idx="1735">
                <c:v>-2.8717092059999998</c:v>
              </c:pt>
              <c:pt idx="1736">
                <c:v>-3.2753015219999999</c:v>
              </c:pt>
              <c:pt idx="1737">
                <c:v>-1.924759259</c:v>
              </c:pt>
              <c:pt idx="1738">
                <c:v>-1.574445034</c:v>
              </c:pt>
              <c:pt idx="1739">
                <c:v>0.53237017600000003</c:v>
              </c:pt>
              <c:pt idx="1740">
                <c:v>-2.1003426620000001</c:v>
              </c:pt>
              <c:pt idx="1741">
                <c:v>-3.4029995620000002</c:v>
              </c:pt>
              <c:pt idx="1742">
                <c:v>-0.63973268999999999</c:v>
              </c:pt>
              <c:pt idx="1743">
                <c:v>3.6433485480000001</c:v>
              </c:pt>
              <c:pt idx="1744">
                <c:v>-1.7363795829999999</c:v>
              </c:pt>
              <c:pt idx="1745">
                <c:v>-0.355479041</c:v>
              </c:pt>
              <c:pt idx="1746">
                <c:v>-1.4742163639999999</c:v>
              </c:pt>
              <c:pt idx="1747">
                <c:v>-1.5518445869999999</c:v>
              </c:pt>
              <c:pt idx="1748">
                <c:v>-2.8140784139999999</c:v>
              </c:pt>
              <c:pt idx="1749">
                <c:v>-2.8454725559999998</c:v>
              </c:pt>
              <c:pt idx="1750">
                <c:v>-1.909523173</c:v>
              </c:pt>
              <c:pt idx="1751">
                <c:v>-2.3097139179999999</c:v>
              </c:pt>
              <c:pt idx="1752">
                <c:v>-2.8461046410000002</c:v>
              </c:pt>
              <c:pt idx="1753">
                <c:v>-1.5475190489999999</c:v>
              </c:pt>
              <c:pt idx="1754">
                <c:v>-1.382687073</c:v>
              </c:pt>
              <c:pt idx="1755">
                <c:v>-1.3507401560000001</c:v>
              </c:pt>
              <c:pt idx="1756">
                <c:v>-3.3206813249999998</c:v>
              </c:pt>
              <c:pt idx="1757">
                <c:v>-2.19456243</c:v>
              </c:pt>
              <c:pt idx="1758">
                <c:v>-1.4852522969999999</c:v>
              </c:pt>
              <c:pt idx="1759">
                <c:v>-3.5413975E-2</c:v>
              </c:pt>
              <c:pt idx="1760">
                <c:v>-2.077548057</c:v>
              </c:pt>
              <c:pt idx="1761">
                <c:v>-1.5817787169999999</c:v>
              </c:pt>
              <c:pt idx="1762">
                <c:v>-2.8960357559999999</c:v>
              </c:pt>
              <c:pt idx="1763">
                <c:v>0.60515936199999998</c:v>
              </c:pt>
              <c:pt idx="1764">
                <c:v>-3.9282888169999999</c:v>
              </c:pt>
              <c:pt idx="1765">
                <c:v>1.288384556</c:v>
              </c:pt>
              <c:pt idx="1766">
                <c:v>-1.099905634</c:v>
              </c:pt>
              <c:pt idx="1767">
                <c:v>2.0721630630000001</c:v>
              </c:pt>
              <c:pt idx="1768">
                <c:v>-0.81039006000000002</c:v>
              </c:pt>
              <c:pt idx="1769">
                <c:v>-0.563694166</c:v>
              </c:pt>
              <c:pt idx="1770">
                <c:v>-1.6176447009999999</c:v>
              </c:pt>
              <c:pt idx="1771">
                <c:v>-0.49110375299999998</c:v>
              </c:pt>
              <c:pt idx="1772">
                <c:v>-0.77393185799999997</c:v>
              </c:pt>
              <c:pt idx="1773">
                <c:v>-2.002454143</c:v>
              </c:pt>
              <c:pt idx="1774">
                <c:v>-6.4633578399999996</c:v>
              </c:pt>
              <c:pt idx="1775">
                <c:v>-0.21242404000000001</c:v>
              </c:pt>
              <c:pt idx="1776">
                <c:v>-2.837728807</c:v>
              </c:pt>
              <c:pt idx="1777">
                <c:v>-1.8577861389999999</c:v>
              </c:pt>
              <c:pt idx="1778">
                <c:v>1.211919258</c:v>
              </c:pt>
              <c:pt idx="1779">
                <c:v>-1.0649405919999999</c:v>
              </c:pt>
              <c:pt idx="1780">
                <c:v>1.2924732400000001</c:v>
              </c:pt>
              <c:pt idx="1781">
                <c:v>-3.665649637</c:v>
              </c:pt>
              <c:pt idx="1782">
                <c:v>-2.7340484059999999</c:v>
              </c:pt>
              <c:pt idx="1783">
                <c:v>0.132250544</c:v>
              </c:pt>
              <c:pt idx="1784">
                <c:v>-1.8382355779999999</c:v>
              </c:pt>
              <c:pt idx="1785">
                <c:v>-0.46682905400000002</c:v>
              </c:pt>
              <c:pt idx="1786">
                <c:v>-0.39149632699999998</c:v>
              </c:pt>
              <c:pt idx="1787">
                <c:v>-0.71307891400000001</c:v>
              </c:pt>
              <c:pt idx="1788">
                <c:v>-5.0007496790000001</c:v>
              </c:pt>
              <c:pt idx="1789">
                <c:v>-3.8180647109999999</c:v>
              </c:pt>
              <c:pt idx="1790">
                <c:v>-1.1052630050000001</c:v>
              </c:pt>
              <c:pt idx="1791">
                <c:v>-1.686676753</c:v>
              </c:pt>
              <c:pt idx="1792">
                <c:v>-5.6930313039999998</c:v>
              </c:pt>
              <c:pt idx="1793">
                <c:v>-3.1632380950000001</c:v>
              </c:pt>
              <c:pt idx="1794">
                <c:v>-0.64207566100000002</c:v>
              </c:pt>
              <c:pt idx="1795">
                <c:v>-6.7556430870000002</c:v>
              </c:pt>
              <c:pt idx="1796">
                <c:v>-4.8555342770000003</c:v>
              </c:pt>
              <c:pt idx="1797">
                <c:v>-1.762530436</c:v>
              </c:pt>
              <c:pt idx="1798">
                <c:v>-0.56734301600000003</c:v>
              </c:pt>
              <c:pt idx="1799">
                <c:v>-2.3962762820000001</c:v>
              </c:pt>
              <c:pt idx="1800">
                <c:v>-2.2196924099999999</c:v>
              </c:pt>
              <c:pt idx="1801">
                <c:v>-1.5427321279999999</c:v>
              </c:pt>
              <c:pt idx="1802">
                <c:v>-8.8029493E-2</c:v>
              </c:pt>
              <c:pt idx="1803">
                <c:v>0.40106692399999999</c:v>
              </c:pt>
              <c:pt idx="1804">
                <c:v>0.23886591600000001</c:v>
              </c:pt>
              <c:pt idx="1805">
                <c:v>-1.7933995</c:v>
              </c:pt>
              <c:pt idx="1806">
                <c:v>-0.33743741100000002</c:v>
              </c:pt>
              <c:pt idx="1807">
                <c:v>-0.40065872899999999</c:v>
              </c:pt>
              <c:pt idx="1808">
                <c:v>-2.1636962089999998</c:v>
              </c:pt>
              <c:pt idx="1809">
                <c:v>-1.781369403</c:v>
              </c:pt>
              <c:pt idx="1810">
                <c:v>-1.483864614</c:v>
              </c:pt>
              <c:pt idx="1811">
                <c:v>-5.305864519</c:v>
              </c:pt>
              <c:pt idx="1812">
                <c:v>-3.0354070719999999</c:v>
              </c:pt>
              <c:pt idx="1813">
                <c:v>0.14941571400000001</c:v>
              </c:pt>
              <c:pt idx="1814">
                <c:v>-1.160870386</c:v>
              </c:pt>
              <c:pt idx="1815">
                <c:v>-0.90144928199999996</c:v>
              </c:pt>
              <c:pt idx="1816">
                <c:v>-1.0513266020000001</c:v>
              </c:pt>
              <c:pt idx="1817">
                <c:v>-0.71291005699999999</c:v>
              </c:pt>
              <c:pt idx="1818">
                <c:v>-2.7149798650000001</c:v>
              </c:pt>
              <c:pt idx="1819">
                <c:v>-2.1566531709999999</c:v>
              </c:pt>
              <c:pt idx="1820">
                <c:v>-5.4169048440000003</c:v>
              </c:pt>
              <c:pt idx="1821">
                <c:v>-2.552898425</c:v>
              </c:pt>
              <c:pt idx="1822">
                <c:v>1.159957951</c:v>
              </c:pt>
              <c:pt idx="1823">
                <c:v>-1.626304714</c:v>
              </c:pt>
              <c:pt idx="1824">
                <c:v>0.55396658799999998</c:v>
              </c:pt>
              <c:pt idx="1825">
                <c:v>-2.63059245</c:v>
              </c:pt>
              <c:pt idx="1826">
                <c:v>-5.2204169079999998</c:v>
              </c:pt>
              <c:pt idx="1827">
                <c:v>-0.550175109</c:v>
              </c:pt>
              <c:pt idx="1828">
                <c:v>-3.1351963660000002</c:v>
              </c:pt>
              <c:pt idx="1829">
                <c:v>-2.0682410930000001</c:v>
              </c:pt>
              <c:pt idx="1830">
                <c:v>-3.1895083299999998</c:v>
              </c:pt>
              <c:pt idx="1831">
                <c:v>0.86040931399999998</c:v>
              </c:pt>
              <c:pt idx="1832">
                <c:v>-3.3042237550000002</c:v>
              </c:pt>
              <c:pt idx="1833">
                <c:v>-3.2397959190000001</c:v>
              </c:pt>
              <c:pt idx="1834">
                <c:v>-0.43610776800000001</c:v>
              </c:pt>
              <c:pt idx="1835">
                <c:v>-1.491199479</c:v>
              </c:pt>
              <c:pt idx="1836">
                <c:v>-2.4351361680000001</c:v>
              </c:pt>
              <c:pt idx="1837">
                <c:v>0.45680087000000003</c:v>
              </c:pt>
              <c:pt idx="1838">
                <c:v>-0.96521275799999995</c:v>
              </c:pt>
              <c:pt idx="1839">
                <c:v>-2.082479953</c:v>
              </c:pt>
              <c:pt idx="1840">
                <c:v>-2.3461812040000001</c:v>
              </c:pt>
              <c:pt idx="1841">
                <c:v>-2.3750257440000002</c:v>
              </c:pt>
              <c:pt idx="1842">
                <c:v>-5.1844577100000002</c:v>
              </c:pt>
              <c:pt idx="1843">
                <c:v>-3.4481294519999999</c:v>
              </c:pt>
              <c:pt idx="1844">
                <c:v>-3.3575834840000001</c:v>
              </c:pt>
              <c:pt idx="1845">
                <c:v>-6.2271225579999996</c:v>
              </c:pt>
              <c:pt idx="1846">
                <c:v>-0.34635122000000002</c:v>
              </c:pt>
              <c:pt idx="1847">
                <c:v>-0.38777704699999999</c:v>
              </c:pt>
              <c:pt idx="1848">
                <c:v>0.354250395</c:v>
              </c:pt>
              <c:pt idx="1849">
                <c:v>5.4837777999999997E-2</c:v>
              </c:pt>
              <c:pt idx="1850">
                <c:v>-4.9804788660000003</c:v>
              </c:pt>
              <c:pt idx="1851">
                <c:v>-0.65504355299999995</c:v>
              </c:pt>
              <c:pt idx="1852">
                <c:v>-1.7336675539999999</c:v>
              </c:pt>
              <c:pt idx="1853">
                <c:v>-1.6532689110000001</c:v>
              </c:pt>
              <c:pt idx="1854">
                <c:v>-1.2555518000000001</c:v>
              </c:pt>
              <c:pt idx="1855">
                <c:v>-3.76920082</c:v>
              </c:pt>
              <c:pt idx="1856">
                <c:v>0.99419912499999996</c:v>
              </c:pt>
              <c:pt idx="1857">
                <c:v>-0.87826402400000003</c:v>
              </c:pt>
              <c:pt idx="1858">
                <c:v>-2.871235939</c:v>
              </c:pt>
              <c:pt idx="1859">
                <c:v>-3.4219141290000001</c:v>
              </c:pt>
              <c:pt idx="1860">
                <c:v>-0.83480637599999996</c:v>
              </c:pt>
              <c:pt idx="1861">
                <c:v>-2.439540853</c:v>
              </c:pt>
              <c:pt idx="1862">
                <c:v>-4.3714994469999997</c:v>
              </c:pt>
              <c:pt idx="1863">
                <c:v>-0.38929023499999998</c:v>
              </c:pt>
              <c:pt idx="1864">
                <c:v>-0.90868658700000005</c:v>
              </c:pt>
              <c:pt idx="1865">
                <c:v>-5.5027736630000001</c:v>
              </c:pt>
              <c:pt idx="1866">
                <c:v>-1.818778894</c:v>
              </c:pt>
              <c:pt idx="1867">
                <c:v>-3.8684507799999999</c:v>
              </c:pt>
              <c:pt idx="1868">
                <c:v>-6.2318236999999999E-2</c:v>
              </c:pt>
              <c:pt idx="1869">
                <c:v>0.53597068800000003</c:v>
              </c:pt>
              <c:pt idx="1870">
                <c:v>0.31297249300000002</c:v>
              </c:pt>
              <c:pt idx="1871">
                <c:v>3.4872091940000001</c:v>
              </c:pt>
              <c:pt idx="1872">
                <c:v>-1.647529655</c:v>
              </c:pt>
              <c:pt idx="1873">
                <c:v>-4.4904747550000002</c:v>
              </c:pt>
              <c:pt idx="1874">
                <c:v>4.9045375590000004</c:v>
              </c:pt>
              <c:pt idx="1875">
                <c:v>-1.3818685530000001</c:v>
              </c:pt>
              <c:pt idx="1876">
                <c:v>-1.8259199420000001</c:v>
              </c:pt>
              <c:pt idx="1877">
                <c:v>-2.396280033</c:v>
              </c:pt>
              <c:pt idx="1878">
                <c:v>-1.6149269230000001</c:v>
              </c:pt>
              <c:pt idx="1879">
                <c:v>-0.49127261</c:v>
              </c:pt>
              <c:pt idx="1880">
                <c:v>-4.02763808</c:v>
              </c:pt>
              <c:pt idx="1881">
                <c:v>0.13055027699999999</c:v>
              </c:pt>
              <c:pt idx="1882">
                <c:v>-1.6313628680000001</c:v>
              </c:pt>
              <c:pt idx="1883">
                <c:v>-4.4373702220000002</c:v>
              </c:pt>
              <c:pt idx="1884">
                <c:v>-3.1290065039999999</c:v>
              </c:pt>
              <c:pt idx="1885">
                <c:v>-6.2197425989999999</c:v>
              </c:pt>
              <c:pt idx="1886">
                <c:v>-0.35809748899999999</c:v>
              </c:pt>
              <c:pt idx="1887">
                <c:v>-1.1336042079999999</c:v>
              </c:pt>
              <c:pt idx="1888">
                <c:v>-6.3118229269999997</c:v>
              </c:pt>
              <c:pt idx="1889">
                <c:v>-1.7829833310000001</c:v>
              </c:pt>
              <c:pt idx="1890">
                <c:v>-4.8397894050000003</c:v>
              </c:pt>
              <c:pt idx="1891">
                <c:v>-2.673714527</c:v>
              </c:pt>
              <c:pt idx="1892">
                <c:v>-0.23022331900000001</c:v>
              </c:pt>
              <c:pt idx="1893">
                <c:v>-1.244374007</c:v>
              </c:pt>
              <c:pt idx="1894">
                <c:v>-2.5830152430000002</c:v>
              </c:pt>
              <c:pt idx="1895">
                <c:v>-2.1505180070000001</c:v>
              </c:pt>
              <c:pt idx="1896">
                <c:v>-1.3253145180000001</c:v>
              </c:pt>
              <c:pt idx="1897">
                <c:v>-0.227256333</c:v>
              </c:pt>
              <c:pt idx="1898">
                <c:v>-6.629516561</c:v>
              </c:pt>
              <c:pt idx="1899">
                <c:v>-2.3602592090000001</c:v>
              </c:pt>
              <c:pt idx="1900">
                <c:v>-3.4649960709999998</c:v>
              </c:pt>
              <c:pt idx="1901">
                <c:v>-5.0720424890000002</c:v>
              </c:pt>
              <c:pt idx="1902">
                <c:v>0.73087895800000002</c:v>
              </c:pt>
              <c:pt idx="1903">
                <c:v>-0.78888845699999999</c:v>
              </c:pt>
              <c:pt idx="1904">
                <c:v>-1.9809437670000001</c:v>
              </c:pt>
              <c:pt idx="1905">
                <c:v>-6.1664598039999996</c:v>
              </c:pt>
              <c:pt idx="1906">
                <c:v>-2.4079006120000002</c:v>
              </c:pt>
              <c:pt idx="1907">
                <c:v>-2.1620536910000001</c:v>
              </c:pt>
              <c:pt idx="1908">
                <c:v>-6.2698748660000003</c:v>
              </c:pt>
              <c:pt idx="1909">
                <c:v>0.51876649799999996</c:v>
              </c:pt>
              <c:pt idx="1910">
                <c:v>-5.1080239880000002</c:v>
              </c:pt>
              <c:pt idx="1911">
                <c:v>-8.0340150000000003E-3</c:v>
              </c:pt>
              <c:pt idx="1912">
                <c:v>-1.156048473</c:v>
              </c:pt>
              <c:pt idx="1913">
                <c:v>0.275320171</c:v>
              </c:pt>
              <c:pt idx="1914">
                <c:v>-0.83737366400000002</c:v>
              </c:pt>
              <c:pt idx="1915">
                <c:v>-0.86373225399999998</c:v>
              </c:pt>
              <c:pt idx="1916">
                <c:v>-0.43072923800000001</c:v>
              </c:pt>
              <c:pt idx="1917">
                <c:v>-1.607088055</c:v>
              </c:pt>
              <c:pt idx="1918">
                <c:v>-1.7138184460000001</c:v>
              </c:pt>
              <c:pt idx="1919">
                <c:v>6.3659723000000001E-2</c:v>
              </c:pt>
              <c:pt idx="1920">
                <c:v>-1.8891435830000001</c:v>
              </c:pt>
              <c:pt idx="1921">
                <c:v>-2.6204939469999999</c:v>
              </c:pt>
              <c:pt idx="1922">
                <c:v>-3.144616064</c:v>
              </c:pt>
              <c:pt idx="1923">
                <c:v>-0.913218788</c:v>
              </c:pt>
              <c:pt idx="1924">
                <c:v>-1.4326458</c:v>
              </c:pt>
              <c:pt idx="1925">
                <c:v>-2.7447549069999999</c:v>
              </c:pt>
              <c:pt idx="1926">
                <c:v>-2.7181181099999998</c:v>
              </c:pt>
              <c:pt idx="1927">
                <c:v>-0.84756891000000001</c:v>
              </c:pt>
              <c:pt idx="1928">
                <c:v>-3.6794374219999999</c:v>
              </c:pt>
              <c:pt idx="1929">
                <c:v>-2.4411871810000001</c:v>
              </c:pt>
              <c:pt idx="1930">
                <c:v>1.704899795</c:v>
              </c:pt>
              <c:pt idx="1931">
                <c:v>-2.4625411439999998</c:v>
              </c:pt>
              <c:pt idx="1932">
                <c:v>-1.6381034489999999</c:v>
              </c:pt>
              <c:pt idx="1933">
                <c:v>-1.081828276</c:v>
              </c:pt>
              <c:pt idx="1934">
                <c:v>-1.069555899</c:v>
              </c:pt>
              <c:pt idx="1935">
                <c:v>-0.97258549000000005</c:v>
              </c:pt>
              <c:pt idx="1936">
                <c:v>-2.1971631999999999</c:v>
              </c:pt>
              <c:pt idx="1937">
                <c:v>-6.9107411269999997</c:v>
              </c:pt>
              <c:pt idx="1938">
                <c:v>-3.8851502419999999</c:v>
              </c:pt>
              <c:pt idx="1939">
                <c:v>-0.60907218100000005</c:v>
              </c:pt>
              <c:pt idx="1940">
                <c:v>-3.1200671940000002</c:v>
              </c:pt>
              <c:pt idx="1941">
                <c:v>-1.9122776530000001</c:v>
              </c:pt>
              <c:pt idx="1942">
                <c:v>2.002638379</c:v>
              </c:pt>
              <c:pt idx="1943">
                <c:v>-2.1534528270000002</c:v>
              </c:pt>
              <c:pt idx="1944">
                <c:v>0.16755878900000001</c:v>
              </c:pt>
              <c:pt idx="1945">
                <c:v>-2.09139308</c:v>
              </c:pt>
              <c:pt idx="1946">
                <c:v>0.90639698700000004</c:v>
              </c:pt>
              <c:pt idx="1947">
                <c:v>-4.0211329510000002</c:v>
              </c:pt>
              <c:pt idx="1948">
                <c:v>-2.8287693250000001</c:v>
              </c:pt>
              <c:pt idx="1949">
                <c:v>-2.4070088159999998</c:v>
              </c:pt>
              <c:pt idx="1950">
                <c:v>-1.6948226639999999</c:v>
              </c:pt>
              <c:pt idx="1951">
                <c:v>1.2460901719999999</c:v>
              </c:pt>
              <c:pt idx="1952">
                <c:v>-2.2090063440000001</c:v>
              </c:pt>
              <c:pt idx="1953">
                <c:v>-0.218701007</c:v>
              </c:pt>
              <c:pt idx="1954">
                <c:v>-1.9508655050000001</c:v>
              </c:pt>
              <c:pt idx="1955">
                <c:v>8.1211767000000004E-2</c:v>
              </c:pt>
              <c:pt idx="1956">
                <c:v>-1.4193362970000001</c:v>
              </c:pt>
              <c:pt idx="1957">
                <c:v>-3.383975693</c:v>
              </c:pt>
              <c:pt idx="1958">
                <c:v>-1.9843114909999999</c:v>
              </c:pt>
              <c:pt idx="1959">
                <c:v>-3.0292767029999998</c:v>
              </c:pt>
              <c:pt idx="1960">
                <c:v>-4.940775726</c:v>
              </c:pt>
              <c:pt idx="1961">
                <c:v>-0.48580634900000003</c:v>
              </c:pt>
              <c:pt idx="1962">
                <c:v>-1.2412051660000001</c:v>
              </c:pt>
              <c:pt idx="1963">
                <c:v>-0.90273495000000004</c:v>
              </c:pt>
              <c:pt idx="1964">
                <c:v>-2.1830929239999999</c:v>
              </c:pt>
              <c:pt idx="1965">
                <c:v>-3.7103479720000001</c:v>
              </c:pt>
              <c:pt idx="1966">
                <c:v>-5.7647688690000001</c:v>
              </c:pt>
              <c:pt idx="1967">
                <c:v>0.51855672500000005</c:v>
              </c:pt>
              <c:pt idx="1968">
                <c:v>-2.0786351299999999</c:v>
              </c:pt>
              <c:pt idx="1969">
                <c:v>-2.6996304709999999</c:v>
              </c:pt>
              <c:pt idx="1970">
                <c:v>-0.55890300400000004</c:v>
              </c:pt>
              <c:pt idx="1971">
                <c:v>-1.266728941</c:v>
              </c:pt>
              <c:pt idx="1972">
                <c:v>-2.9415976690000001</c:v>
              </c:pt>
              <c:pt idx="1973">
                <c:v>-0.727704024</c:v>
              </c:pt>
              <c:pt idx="1974">
                <c:v>-2.536335818</c:v>
              </c:pt>
              <c:pt idx="1975">
                <c:v>-3.4055928780000002</c:v>
              </c:pt>
              <c:pt idx="1976">
                <c:v>-3.2751301150000001</c:v>
              </c:pt>
              <c:pt idx="1977">
                <c:v>-1.4371438999999999</c:v>
              </c:pt>
              <c:pt idx="1978">
                <c:v>-0.214603978</c:v>
              </c:pt>
              <c:pt idx="1979">
                <c:v>-0.52848704700000004</c:v>
              </c:pt>
              <c:pt idx="1980">
                <c:v>0.52305136299999999</c:v>
              </c:pt>
              <c:pt idx="1981">
                <c:v>-5.9770966689999998</c:v>
              </c:pt>
              <c:pt idx="1982">
                <c:v>-5.1227172779999997</c:v>
              </c:pt>
              <c:pt idx="1983">
                <c:v>-2.5687137710000001</c:v>
              </c:pt>
              <c:pt idx="1984">
                <c:v>-1.2570834820000001</c:v>
              </c:pt>
              <c:pt idx="1985">
                <c:v>-1.5309371460000001</c:v>
              </c:pt>
              <c:pt idx="1986">
                <c:v>-1.671062316</c:v>
              </c:pt>
              <c:pt idx="1987">
                <c:v>-1.2490008130000001</c:v>
              </c:pt>
              <c:pt idx="1988">
                <c:v>-1.649054698</c:v>
              </c:pt>
              <c:pt idx="1989">
                <c:v>-0.26095477700000003</c:v>
              </c:pt>
              <c:pt idx="1990">
                <c:v>2.953148557</c:v>
              </c:pt>
              <c:pt idx="1991">
                <c:v>-0.41926509200000001</c:v>
              </c:pt>
              <c:pt idx="1992">
                <c:v>-6.2235871789999999</c:v>
              </c:pt>
              <c:pt idx="1993">
                <c:v>-1.453694797</c:v>
              </c:pt>
              <c:pt idx="1994">
                <c:v>-1.1046858209999999</c:v>
              </c:pt>
              <c:pt idx="1995">
                <c:v>-1.7454571489999999</c:v>
              </c:pt>
              <c:pt idx="1996">
                <c:v>-2.4232042749999998</c:v>
              </c:pt>
              <c:pt idx="1997">
                <c:v>-0.46643633400000001</c:v>
              </c:pt>
              <c:pt idx="1998">
                <c:v>-0.41298430699999999</c:v>
              </c:pt>
              <c:pt idx="1999">
                <c:v>-3.4835005379999999</c:v>
              </c:pt>
              <c:pt idx="2000">
                <c:v>0.212435873</c:v>
              </c:pt>
              <c:pt idx="2001">
                <c:v>3.629638908</c:v>
              </c:pt>
              <c:pt idx="2002">
                <c:v>-4.8334721299999996</c:v>
              </c:pt>
              <c:pt idx="2003">
                <c:v>-2.5681649360000001</c:v>
              </c:pt>
              <c:pt idx="2004">
                <c:v>-0.30736984099999998</c:v>
              </c:pt>
              <c:pt idx="2005">
                <c:v>-1.351797409</c:v>
              </c:pt>
              <c:pt idx="2006">
                <c:v>-2.5557932239999999</c:v>
              </c:pt>
              <c:pt idx="2007">
                <c:v>-2.8834720819999999</c:v>
              </c:pt>
              <c:pt idx="2008">
                <c:v>-0.11808315699999999</c:v>
              </c:pt>
              <c:pt idx="2009">
                <c:v>-0.53437417300000001</c:v>
              </c:pt>
              <c:pt idx="2010">
                <c:v>-3.6743446089999998</c:v>
              </c:pt>
              <c:pt idx="2011">
                <c:v>0.25471122400000001</c:v>
              </c:pt>
              <c:pt idx="2012">
                <c:v>-3.9963008360000001</c:v>
              </c:pt>
              <c:pt idx="2013">
                <c:v>-0.159445223</c:v>
              </c:pt>
              <c:pt idx="2014">
                <c:v>-0.71100799999999997</c:v>
              </c:pt>
              <c:pt idx="2015">
                <c:v>-1.092461495</c:v>
              </c:pt>
              <c:pt idx="2016">
                <c:v>-2.453011499</c:v>
              </c:pt>
              <c:pt idx="2017">
                <c:v>-1.307243202</c:v>
              </c:pt>
              <c:pt idx="2018">
                <c:v>-0.304891248</c:v>
              </c:pt>
              <c:pt idx="2019">
                <c:v>-0.90591117600000004</c:v>
              </c:pt>
              <c:pt idx="2020">
                <c:v>-4.4101345619999996</c:v>
              </c:pt>
              <c:pt idx="2021">
                <c:v>-1.9668909269999999</c:v>
              </c:pt>
              <c:pt idx="2022">
                <c:v>-3.1416851989999999</c:v>
              </c:pt>
              <c:pt idx="2023">
                <c:v>-0.217388517</c:v>
              </c:pt>
              <c:pt idx="2024">
                <c:v>-1.0697904570000001</c:v>
              </c:pt>
              <c:pt idx="2025">
                <c:v>-1.6457687350000001</c:v>
              </c:pt>
              <c:pt idx="2026">
                <c:v>-2.4008138809999999</c:v>
              </c:pt>
              <c:pt idx="2027">
                <c:v>-2.1168702009999998</c:v>
              </c:pt>
              <c:pt idx="2028">
                <c:v>-1.905021925</c:v>
              </c:pt>
              <c:pt idx="2029">
                <c:v>-2.757158784</c:v>
              </c:pt>
              <c:pt idx="2030">
                <c:v>-0.475070416</c:v>
              </c:pt>
              <c:pt idx="2031">
                <c:v>-2.2832604330000001</c:v>
              </c:pt>
              <c:pt idx="2032">
                <c:v>-1.5135129860000001</c:v>
              </c:pt>
              <c:pt idx="2033">
                <c:v>-0.46169157399999999</c:v>
              </c:pt>
              <c:pt idx="2034">
                <c:v>0.63056208499999999</c:v>
              </c:pt>
              <c:pt idx="2035">
                <c:v>-2.374407004</c:v>
              </c:pt>
              <c:pt idx="2036">
                <c:v>-8.3892832810000009</c:v>
              </c:pt>
              <c:pt idx="2037">
                <c:v>0.62546849400000004</c:v>
              </c:pt>
              <c:pt idx="2038">
                <c:v>-1.7366157680000001</c:v>
              </c:pt>
              <c:pt idx="2039">
                <c:v>-1.4024118649999999</c:v>
              </c:pt>
              <c:pt idx="2040">
                <c:v>-2.2258210690000002</c:v>
              </c:pt>
              <c:pt idx="2041">
                <c:v>-2.3991352620000002</c:v>
              </c:pt>
              <c:pt idx="2042">
                <c:v>0.87419049400000004</c:v>
              </c:pt>
              <c:pt idx="2043">
                <c:v>-1.9063594370000001</c:v>
              </c:pt>
              <c:pt idx="2044">
                <c:v>-4.362862314</c:v>
              </c:pt>
              <c:pt idx="2045">
                <c:v>-0.41756405000000002</c:v>
              </c:pt>
              <c:pt idx="2046">
                <c:v>-2.551049898</c:v>
              </c:pt>
              <c:pt idx="2047">
                <c:v>-1.261515441</c:v>
              </c:pt>
              <c:pt idx="2048">
                <c:v>-1.289854753</c:v>
              </c:pt>
              <c:pt idx="2049">
                <c:v>-1.796403419</c:v>
              </c:pt>
              <c:pt idx="2050">
                <c:v>-1.2650842600000001</c:v>
              </c:pt>
              <c:pt idx="2051">
                <c:v>-4.4016931570000004</c:v>
              </c:pt>
              <c:pt idx="2052">
                <c:v>-1.2385813349999999</c:v>
              </c:pt>
              <c:pt idx="2053">
                <c:v>-0.55694906099999997</c:v>
              </c:pt>
              <c:pt idx="2054">
                <c:v>-3.8676642409999999</c:v>
              </c:pt>
              <c:pt idx="2055">
                <c:v>-2.6775337060000002</c:v>
              </c:pt>
              <c:pt idx="2056">
                <c:v>-4.5555194480000001</c:v>
              </c:pt>
              <c:pt idx="2057">
                <c:v>0.46010517400000001</c:v>
              </c:pt>
              <c:pt idx="2058">
                <c:v>2.2413168969999999</c:v>
              </c:pt>
              <c:pt idx="2059">
                <c:v>-1.8111377900000001</c:v>
              </c:pt>
              <c:pt idx="2060">
                <c:v>2.0035920190000001</c:v>
              </c:pt>
              <c:pt idx="2061">
                <c:v>-2.9790323550000002</c:v>
              </c:pt>
              <c:pt idx="2062">
                <c:v>-1.18065486</c:v>
              </c:pt>
              <c:pt idx="2063">
                <c:v>-2.8605890619999998</c:v>
              </c:pt>
              <c:pt idx="2064">
                <c:v>-1.359004957</c:v>
              </c:pt>
              <c:pt idx="2065">
                <c:v>-3.002991819</c:v>
              </c:pt>
              <c:pt idx="2066">
                <c:v>-4.2218247409999998</c:v>
              </c:pt>
              <c:pt idx="2067">
                <c:v>-0.24792467000000001</c:v>
              </c:pt>
              <c:pt idx="2068">
                <c:v>-2.3819504390000001</c:v>
              </c:pt>
              <c:pt idx="2069">
                <c:v>-2.8631690810000001</c:v>
              </c:pt>
              <c:pt idx="2070">
                <c:v>-1.907458179</c:v>
              </c:pt>
              <c:pt idx="2071">
                <c:v>-1.9791015160000001</c:v>
              </c:pt>
              <c:pt idx="2072">
                <c:v>-3.2891943989999999</c:v>
              </c:pt>
              <c:pt idx="2073">
                <c:v>2.6805733709999999</c:v>
              </c:pt>
              <c:pt idx="2074">
                <c:v>-0.30760795400000002</c:v>
              </c:pt>
              <c:pt idx="2075">
                <c:v>-0.21664473000000001</c:v>
              </c:pt>
              <c:pt idx="2076">
                <c:v>-1.0207778059999999</c:v>
              </c:pt>
              <c:pt idx="2077">
                <c:v>-3.712858652</c:v>
              </c:pt>
              <c:pt idx="2078">
                <c:v>-2.3441097719999999</c:v>
              </c:pt>
              <c:pt idx="2079">
                <c:v>-2.682580341</c:v>
              </c:pt>
              <c:pt idx="2080">
                <c:v>-1.2251001180000001</c:v>
              </c:pt>
              <c:pt idx="2081">
                <c:v>-1.651141728</c:v>
              </c:pt>
              <c:pt idx="2082">
                <c:v>-2.5928707969999998</c:v>
              </c:pt>
              <c:pt idx="2083">
                <c:v>-2.6260058060000002</c:v>
              </c:pt>
              <c:pt idx="2084">
                <c:v>-1.3460573520000001</c:v>
              </c:pt>
              <c:pt idx="2085">
                <c:v>-4.5345950520000002</c:v>
              </c:pt>
              <c:pt idx="2086">
                <c:v>-4.0425765560000002</c:v>
              </c:pt>
              <c:pt idx="2087">
                <c:v>-0.57802772700000005</c:v>
              </c:pt>
              <c:pt idx="2088">
                <c:v>-2.3298218460000002</c:v>
              </c:pt>
              <c:pt idx="2089">
                <c:v>-1.6045602349999999</c:v>
              </c:pt>
              <c:pt idx="2090">
                <c:v>-1.839446352</c:v>
              </c:pt>
              <c:pt idx="2091">
                <c:v>-2.5506690390000002</c:v>
              </c:pt>
              <c:pt idx="2092">
                <c:v>-1.3431326400000001</c:v>
              </c:pt>
              <c:pt idx="2093">
                <c:v>0.24160516800000001</c:v>
              </c:pt>
              <c:pt idx="2094">
                <c:v>-2.304459139</c:v>
              </c:pt>
              <c:pt idx="2095">
                <c:v>-2.981923916</c:v>
              </c:pt>
              <c:pt idx="2096">
                <c:v>0.609757824</c:v>
              </c:pt>
              <c:pt idx="2097">
                <c:v>-2.4520157189999998</c:v>
              </c:pt>
              <c:pt idx="2098">
                <c:v>-3.1418087720000001</c:v>
              </c:pt>
              <c:pt idx="2099">
                <c:v>-8.4494144539999994</c:v>
              </c:pt>
              <c:pt idx="2100">
                <c:v>-1.136790467</c:v>
              </c:pt>
              <c:pt idx="2101">
                <c:v>-0.78031814799999999</c:v>
              </c:pt>
              <c:pt idx="2102">
                <c:v>-4.0887645130000001</c:v>
              </c:pt>
              <c:pt idx="2103">
                <c:v>-2.0916783219999999</c:v>
              </c:pt>
              <c:pt idx="2104">
                <c:v>-1.613568839</c:v>
              </c:pt>
              <c:pt idx="2105">
                <c:v>1.717725546</c:v>
              </c:pt>
              <c:pt idx="2106">
                <c:v>-2.9579853169999999</c:v>
              </c:pt>
              <c:pt idx="2107">
                <c:v>-2.233356042</c:v>
              </c:pt>
              <c:pt idx="2108">
                <c:v>-0.75891519900000004</c:v>
              </c:pt>
              <c:pt idx="2109">
                <c:v>0.44143796899999999</c:v>
              </c:pt>
              <c:pt idx="2110">
                <c:v>-2.6323583199999998</c:v>
              </c:pt>
              <c:pt idx="2111">
                <c:v>-2.1254662</c:v>
              </c:pt>
              <c:pt idx="2112">
                <c:v>-3.191484682</c:v>
              </c:pt>
              <c:pt idx="2113">
                <c:v>-3.1634908259999999</c:v>
              </c:pt>
              <c:pt idx="2114">
                <c:v>0.39323780600000002</c:v>
              </c:pt>
              <c:pt idx="2115">
                <c:v>-1.3926738400000001</c:v>
              </c:pt>
              <c:pt idx="2116">
                <c:v>-2.6514149819999999</c:v>
              </c:pt>
              <c:pt idx="2117">
                <c:v>-4.1333376999999998E-2</c:v>
              </c:pt>
              <c:pt idx="2118">
                <c:v>-0.75446601000000002</c:v>
              </c:pt>
              <c:pt idx="2119">
                <c:v>2.6423957759999999</c:v>
              </c:pt>
              <c:pt idx="2120">
                <c:v>-2.33550646</c:v>
              </c:pt>
              <c:pt idx="2121">
                <c:v>-4.8225628489999997</c:v>
              </c:pt>
              <c:pt idx="2122">
                <c:v>-1.6917718340000001</c:v>
              </c:pt>
              <c:pt idx="2123">
                <c:v>-1.504856572</c:v>
              </c:pt>
              <c:pt idx="2124">
                <c:v>-0.25068776199999998</c:v>
              </c:pt>
              <c:pt idx="2125">
                <c:v>0.905023087</c:v>
              </c:pt>
              <c:pt idx="2126">
                <c:v>-2.0239228389999999</c:v>
              </c:pt>
              <c:pt idx="2127">
                <c:v>-2.5376185900000001</c:v>
              </c:pt>
              <c:pt idx="2128">
                <c:v>-2.5159052549999998</c:v>
              </c:pt>
              <c:pt idx="2129">
                <c:v>-5.0114255859999997</c:v>
              </c:pt>
              <c:pt idx="2130">
                <c:v>-0.43285774199999999</c:v>
              </c:pt>
              <c:pt idx="2131">
                <c:v>-0.85330360400000005</c:v>
              </c:pt>
              <c:pt idx="2132">
                <c:v>-1.984073129</c:v>
              </c:pt>
              <c:pt idx="2133">
                <c:v>-1.9967923080000001</c:v>
              </c:pt>
              <c:pt idx="2134">
                <c:v>-2.2743045620000002</c:v>
              </c:pt>
              <c:pt idx="2135">
                <c:v>-1.5836706730000001</c:v>
              </c:pt>
              <c:pt idx="2136">
                <c:v>-1.275372859</c:v>
              </c:pt>
              <c:pt idx="2137">
                <c:v>-0.23927649300000001</c:v>
              </c:pt>
              <c:pt idx="2138">
                <c:v>-0.28798453600000001</c:v>
              </c:pt>
              <c:pt idx="2139">
                <c:v>-3.3000106699999998</c:v>
              </c:pt>
              <c:pt idx="2140">
                <c:v>-2.2212660049999999</c:v>
              </c:pt>
              <c:pt idx="2141">
                <c:v>-2.6036920380000002</c:v>
              </c:pt>
              <c:pt idx="2142">
                <c:v>-0.22873469199999999</c:v>
              </c:pt>
              <c:pt idx="2143">
                <c:v>-1.4483334560000001</c:v>
              </c:pt>
              <c:pt idx="2144">
                <c:v>-1.7217583510000001</c:v>
              </c:pt>
              <c:pt idx="2145">
                <c:v>-3.93484422</c:v>
              </c:pt>
              <c:pt idx="2146">
                <c:v>-3.8677103669999999</c:v>
              </c:pt>
              <c:pt idx="2147">
                <c:v>-1.2700611420000001</c:v>
              </c:pt>
              <c:pt idx="2148">
                <c:v>-3.9000263230000001</c:v>
              </c:pt>
              <c:pt idx="2149">
                <c:v>-1.2192912330000001</c:v>
              </c:pt>
              <c:pt idx="2150">
                <c:v>-2.704581159</c:v>
              </c:pt>
              <c:pt idx="2151">
                <c:v>-4.4763683050000003</c:v>
              </c:pt>
              <c:pt idx="2152">
                <c:v>-0.51576609200000001</c:v>
              </c:pt>
              <c:pt idx="2153">
                <c:v>-0.64021949300000003</c:v>
              </c:pt>
              <c:pt idx="2154">
                <c:v>-3.3818703760000002</c:v>
              </c:pt>
              <c:pt idx="2155">
                <c:v>-4.8151260200000001</c:v>
              </c:pt>
              <c:pt idx="2156">
                <c:v>-1.4021799349999999</c:v>
              </c:pt>
              <c:pt idx="2157">
                <c:v>-1.762953051</c:v>
              </c:pt>
              <c:pt idx="2158">
                <c:v>-2.0238387420000001</c:v>
              </c:pt>
              <c:pt idx="2159">
                <c:v>-0.83177010600000001</c:v>
              </c:pt>
              <c:pt idx="2160">
                <c:v>-4.4715537689999998</c:v>
              </c:pt>
              <c:pt idx="2161">
                <c:v>-1.641439944</c:v>
              </c:pt>
              <c:pt idx="2162">
                <c:v>-1.2743187819999999</c:v>
              </c:pt>
              <c:pt idx="2163">
                <c:v>-1.0209961169999999</c:v>
              </c:pt>
              <c:pt idx="2164">
                <c:v>-1.7292943169999999</c:v>
              </c:pt>
              <c:pt idx="2165">
                <c:v>-2.1755489240000001</c:v>
              </c:pt>
              <c:pt idx="2166">
                <c:v>-2.7390851789999999</c:v>
              </c:pt>
              <c:pt idx="2167">
                <c:v>1.0996717E-2</c:v>
              </c:pt>
              <c:pt idx="2168">
                <c:v>-1.904968709</c:v>
              </c:pt>
              <c:pt idx="2169">
                <c:v>-1.967906938</c:v>
              </c:pt>
              <c:pt idx="2170">
                <c:v>-2.5123550909999999</c:v>
              </c:pt>
              <c:pt idx="2171">
                <c:v>-0.76985219000000005</c:v>
              </c:pt>
              <c:pt idx="2172">
                <c:v>-6.3444702880000001</c:v>
              </c:pt>
              <c:pt idx="2173">
                <c:v>-3.5233010610000002</c:v>
              </c:pt>
              <c:pt idx="2174">
                <c:v>-1.1277077680000001</c:v>
              </c:pt>
              <c:pt idx="2175">
                <c:v>0.82186060800000005</c:v>
              </c:pt>
              <c:pt idx="2176">
                <c:v>-4.4888483219999999</c:v>
              </c:pt>
              <c:pt idx="2177">
                <c:v>-3.1466856870000002</c:v>
              </c:pt>
              <c:pt idx="2178">
                <c:v>-0.69681669000000002</c:v>
              </c:pt>
              <c:pt idx="2179">
                <c:v>-2.4726321549999999</c:v>
              </c:pt>
              <c:pt idx="2180">
                <c:v>-2.2971917689999999</c:v>
              </c:pt>
              <c:pt idx="2181">
                <c:v>-2.82188412</c:v>
              </c:pt>
              <c:pt idx="2182">
                <c:v>0.52946262200000005</c:v>
              </c:pt>
              <c:pt idx="2183">
                <c:v>0.347311447</c:v>
              </c:pt>
              <c:pt idx="2184">
                <c:v>-2.8579128319999998</c:v>
              </c:pt>
              <c:pt idx="2185">
                <c:v>-3.6623676590000001</c:v>
              </c:pt>
              <c:pt idx="2186">
                <c:v>-3.220089846</c:v>
              </c:pt>
              <c:pt idx="2187">
                <c:v>-0.71720887499999997</c:v>
              </c:pt>
              <c:pt idx="2188">
                <c:v>-1.675961451</c:v>
              </c:pt>
              <c:pt idx="2189">
                <c:v>-0.75588908899999996</c:v>
              </c:pt>
              <c:pt idx="2190">
                <c:v>-2.1577130530000002</c:v>
              </c:pt>
              <c:pt idx="2191">
                <c:v>-0.56443683899999997</c:v>
              </c:pt>
              <c:pt idx="2192">
                <c:v>-4.9619272719999996</c:v>
              </c:pt>
              <c:pt idx="2193">
                <c:v>-0.76514961800000003</c:v>
              </c:pt>
              <c:pt idx="2194">
                <c:v>-2.0083781520000001</c:v>
              </c:pt>
              <c:pt idx="2195">
                <c:v>-3.613429644</c:v>
              </c:pt>
              <c:pt idx="2196">
                <c:v>-3.0232675109999998</c:v>
              </c:pt>
              <c:pt idx="2197">
                <c:v>-4.1718818710000001</c:v>
              </c:pt>
              <c:pt idx="2198">
                <c:v>-1.306110463</c:v>
              </c:pt>
              <c:pt idx="2199">
                <c:v>-0.36570880500000003</c:v>
              </c:pt>
              <c:pt idx="2200">
                <c:v>-0.30739928700000002</c:v>
              </c:pt>
              <c:pt idx="2201">
                <c:v>-2.3160351270000001</c:v>
              </c:pt>
              <c:pt idx="2202">
                <c:v>-2.093118568</c:v>
              </c:pt>
              <c:pt idx="2203">
                <c:v>-0.77557660900000003</c:v>
              </c:pt>
              <c:pt idx="2204">
                <c:v>-1.6161924000000001</c:v>
              </c:pt>
              <c:pt idx="2205">
                <c:v>-0.30887976900000003</c:v>
              </c:pt>
              <c:pt idx="2206">
                <c:v>-2.7081253369999998</c:v>
              </c:pt>
              <c:pt idx="2207">
                <c:v>-4.8732148899999999</c:v>
              </c:pt>
              <c:pt idx="2208">
                <c:v>-3.773239518</c:v>
              </c:pt>
              <c:pt idx="2209">
                <c:v>-0.776562525</c:v>
              </c:pt>
              <c:pt idx="2210">
                <c:v>-1.3667550470000001</c:v>
              </c:pt>
              <c:pt idx="2211">
                <c:v>-1.4694018659999999</c:v>
              </c:pt>
              <c:pt idx="2212">
                <c:v>-1.9083194610000001</c:v>
              </c:pt>
              <c:pt idx="2213">
                <c:v>-1.4988984409999999</c:v>
              </c:pt>
              <c:pt idx="2214">
                <c:v>2.0802632089999999</c:v>
              </c:pt>
              <c:pt idx="2215">
                <c:v>0.356727717</c:v>
              </c:pt>
              <c:pt idx="2216">
                <c:v>0.64274919900000005</c:v>
              </c:pt>
              <c:pt idx="2217">
                <c:v>-1.9301985150000001</c:v>
              </c:pt>
              <c:pt idx="2218">
                <c:v>0.40866143999999999</c:v>
              </c:pt>
              <c:pt idx="2219">
                <c:v>-3.323892372</c:v>
              </c:pt>
              <c:pt idx="2220">
                <c:v>-1.3477470199999999</c:v>
              </c:pt>
              <c:pt idx="2221">
                <c:v>-1.2362249439999999</c:v>
              </c:pt>
              <c:pt idx="2222">
                <c:v>-0.95976563800000003</c:v>
              </c:pt>
              <c:pt idx="2223">
                <c:v>-2.5819183090000002</c:v>
              </c:pt>
              <c:pt idx="2224">
                <c:v>-1.7883347300000001</c:v>
              </c:pt>
              <c:pt idx="2225">
                <c:v>-1.928033975</c:v>
              </c:pt>
              <c:pt idx="2226">
                <c:v>-2.9178930730000001</c:v>
              </c:pt>
              <c:pt idx="2227">
                <c:v>-2.8626537870000002</c:v>
              </c:pt>
              <c:pt idx="2228">
                <c:v>0.75952616399999995</c:v>
              </c:pt>
              <c:pt idx="2229">
                <c:v>-1.6013461E-2</c:v>
              </c:pt>
              <c:pt idx="2230">
                <c:v>-1.919716099</c:v>
              </c:pt>
              <c:pt idx="2231">
                <c:v>-0.80443572200000002</c:v>
              </c:pt>
              <c:pt idx="2232">
                <c:v>-1.3848123960000001</c:v>
              </c:pt>
              <c:pt idx="2233">
                <c:v>-3.1400111860000002</c:v>
              </c:pt>
              <c:pt idx="2234">
                <c:v>-0.59281849900000005</c:v>
              </c:pt>
              <c:pt idx="2235">
                <c:v>-0.92519578099999999</c:v>
              </c:pt>
              <c:pt idx="2236">
                <c:v>-0.16894486</c:v>
              </c:pt>
              <c:pt idx="2237">
                <c:v>-2.1952498440000001</c:v>
              </c:pt>
              <c:pt idx="2238">
                <c:v>-3.199770848</c:v>
              </c:pt>
              <c:pt idx="2239">
                <c:v>-2.101066935</c:v>
              </c:pt>
              <c:pt idx="2240">
                <c:v>-0.55570267799999995</c:v>
              </c:pt>
              <c:pt idx="2241">
                <c:v>-3.3992459030000002</c:v>
              </c:pt>
              <c:pt idx="2242">
                <c:v>-1.597019921</c:v>
              </c:pt>
              <c:pt idx="2243">
                <c:v>-0.55028710599999997</c:v>
              </c:pt>
              <c:pt idx="2244">
                <c:v>-4.758211245</c:v>
              </c:pt>
              <c:pt idx="2245">
                <c:v>-1.081533353</c:v>
              </c:pt>
              <c:pt idx="2246">
                <c:v>-1.9097900880000001</c:v>
              </c:pt>
              <c:pt idx="2247">
                <c:v>-2.468471557</c:v>
              </c:pt>
              <c:pt idx="2248">
                <c:v>-4.1886637459999996</c:v>
              </c:pt>
              <c:pt idx="2249">
                <c:v>-6.57475393</c:v>
              </c:pt>
              <c:pt idx="2250">
                <c:v>-2.2676522819999998</c:v>
              </c:pt>
              <c:pt idx="2251">
                <c:v>-0.83264509200000003</c:v>
              </c:pt>
              <c:pt idx="2252">
                <c:v>-1.0620986189999999</c:v>
              </c:pt>
              <c:pt idx="2253">
                <c:v>0.31119676099999999</c:v>
              </c:pt>
              <c:pt idx="2254">
                <c:v>-1.052735591</c:v>
              </c:pt>
              <c:pt idx="2255">
                <c:v>-2.8483534380000002</c:v>
              </c:pt>
              <c:pt idx="2256">
                <c:v>-4.9898615519999998</c:v>
              </c:pt>
              <c:pt idx="2257">
                <c:v>1.471325003</c:v>
              </c:pt>
              <c:pt idx="2258">
                <c:v>0.25735904500000001</c:v>
              </c:pt>
              <c:pt idx="2259">
                <c:v>-2.3098346090000001</c:v>
              </c:pt>
              <c:pt idx="2260">
                <c:v>-1.1308728210000001</c:v>
              </c:pt>
              <c:pt idx="2261">
                <c:v>-6.4150099880000004</c:v>
              </c:pt>
              <c:pt idx="2262">
                <c:v>0.87920434999999997</c:v>
              </c:pt>
              <c:pt idx="2263">
                <c:v>0.50344050299999998</c:v>
              </c:pt>
              <c:pt idx="2264">
                <c:v>-1.4913590699999999</c:v>
              </c:pt>
              <c:pt idx="2265">
                <c:v>1.2317128319999999</c:v>
              </c:pt>
              <c:pt idx="2266">
                <c:v>-1.4451544789999999</c:v>
              </c:pt>
              <c:pt idx="2267">
                <c:v>-1.065557775</c:v>
              </c:pt>
              <c:pt idx="2268">
                <c:v>-2.641182315</c:v>
              </c:pt>
              <c:pt idx="2269">
                <c:v>-1.3636666200000001</c:v>
              </c:pt>
              <c:pt idx="2270">
                <c:v>-2.5771366950000001</c:v>
              </c:pt>
              <c:pt idx="2271">
                <c:v>-0.90913953000000003</c:v>
              </c:pt>
              <c:pt idx="2272">
                <c:v>-2.60349487</c:v>
              </c:pt>
              <c:pt idx="2273">
                <c:v>-5.256255876</c:v>
              </c:pt>
              <c:pt idx="2274">
                <c:v>-4.6147694000000001</c:v>
              </c:pt>
              <c:pt idx="2275">
                <c:v>-4.5614493530000004</c:v>
              </c:pt>
              <c:pt idx="2276">
                <c:v>-2.4986639070000001</c:v>
              </c:pt>
              <c:pt idx="2277">
                <c:v>0.115978865</c:v>
              </c:pt>
              <c:pt idx="2278">
                <c:v>-2.147969974</c:v>
              </c:pt>
              <c:pt idx="2279">
                <c:v>-2.5149496220000001</c:v>
              </c:pt>
              <c:pt idx="2280">
                <c:v>-0.35228199500000001</c:v>
              </c:pt>
              <c:pt idx="2281">
                <c:v>1.3146392</c:v>
              </c:pt>
              <c:pt idx="2282">
                <c:v>-5.776180782</c:v>
              </c:pt>
              <c:pt idx="2283">
                <c:v>-5.0942119520000002</c:v>
              </c:pt>
              <c:pt idx="2284">
                <c:v>-1.0041340240000001</c:v>
              </c:pt>
              <c:pt idx="2285">
                <c:v>-0.45822364700000001</c:v>
              </c:pt>
              <c:pt idx="2286">
                <c:v>-0.90643805399999999</c:v>
              </c:pt>
              <c:pt idx="2287">
                <c:v>-4.3499114529999998</c:v>
              </c:pt>
              <c:pt idx="2288">
                <c:v>-0.44279678900000002</c:v>
              </c:pt>
              <c:pt idx="2289">
                <c:v>-1.237768661</c:v>
              </c:pt>
              <c:pt idx="2290">
                <c:v>-1.105939298</c:v>
              </c:pt>
              <c:pt idx="2291">
                <c:v>-1.769595155</c:v>
              </c:pt>
              <c:pt idx="2292">
                <c:v>-9.0389581999999996E-2</c:v>
              </c:pt>
              <c:pt idx="2293">
                <c:v>-0.66975432000000001</c:v>
              </c:pt>
              <c:pt idx="2294">
                <c:v>-2.818192137</c:v>
              </c:pt>
              <c:pt idx="2295">
                <c:v>0.85347383399999999</c:v>
              </c:pt>
              <c:pt idx="2296">
                <c:v>-3.6000029730000001</c:v>
              </c:pt>
              <c:pt idx="2297">
                <c:v>1.557642959</c:v>
              </c:pt>
              <c:pt idx="2298">
                <c:v>2.4756738010000001</c:v>
              </c:pt>
              <c:pt idx="2299">
                <c:v>-3.8405687020000001</c:v>
              </c:pt>
              <c:pt idx="2300">
                <c:v>-1.4638081409999999</c:v>
              </c:pt>
              <c:pt idx="2301">
                <c:v>-3.461358444</c:v>
              </c:pt>
              <c:pt idx="2302">
                <c:v>-3.677257241</c:v>
              </c:pt>
              <c:pt idx="2303">
                <c:v>-5.1511110750000002</c:v>
              </c:pt>
              <c:pt idx="2304">
                <c:v>-1.1503139250000001</c:v>
              </c:pt>
              <c:pt idx="2305">
                <c:v>-2.6670507620000001</c:v>
              </c:pt>
              <c:pt idx="2306">
                <c:v>-3.4356958949999998</c:v>
              </c:pt>
              <c:pt idx="2307">
                <c:v>-5.885043563</c:v>
              </c:pt>
              <c:pt idx="2308">
                <c:v>0.60275863900000004</c:v>
              </c:pt>
              <c:pt idx="2309">
                <c:v>-9.4042519000000005E-2</c:v>
              </c:pt>
              <c:pt idx="2310">
                <c:v>-3.9500271159999998</c:v>
              </c:pt>
              <c:pt idx="2311">
                <c:v>-2.9048836850000002</c:v>
              </c:pt>
              <c:pt idx="2312">
                <c:v>-4.0145381950000001</c:v>
              </c:pt>
              <c:pt idx="2313">
                <c:v>-0.88472144100000005</c:v>
              </c:pt>
              <c:pt idx="2314">
                <c:v>1.304340381</c:v>
              </c:pt>
              <c:pt idx="2315">
                <c:v>7.0889384999999999E-2</c:v>
              </c:pt>
              <c:pt idx="2316">
                <c:v>-1.456711576</c:v>
              </c:pt>
              <c:pt idx="2317">
                <c:v>-1.3799810459999999</c:v>
              </c:pt>
              <c:pt idx="2318">
                <c:v>-1.063158716</c:v>
              </c:pt>
              <c:pt idx="2319">
                <c:v>-2.7336889860000002</c:v>
              </c:pt>
              <c:pt idx="2320">
                <c:v>-3.4858221039999999</c:v>
              </c:pt>
              <c:pt idx="2321">
                <c:v>-1.0282125440000001</c:v>
              </c:pt>
              <c:pt idx="2322">
                <c:v>-2.0796468950000002</c:v>
              </c:pt>
              <c:pt idx="2323">
                <c:v>-1.8637962990000001</c:v>
              </c:pt>
              <c:pt idx="2324">
                <c:v>-2.254025854</c:v>
              </c:pt>
              <c:pt idx="2325">
                <c:v>-2.5510677099999999</c:v>
              </c:pt>
              <c:pt idx="2326">
                <c:v>-2.521420945</c:v>
              </c:pt>
              <c:pt idx="2327">
                <c:v>-1.4544604299999999</c:v>
              </c:pt>
              <c:pt idx="2328">
                <c:v>-2.8024090309999998</c:v>
              </c:pt>
              <c:pt idx="2329">
                <c:v>-2.6368004410000001</c:v>
              </c:pt>
              <c:pt idx="2330">
                <c:v>-0.22817879599999999</c:v>
              </c:pt>
              <c:pt idx="2331">
                <c:v>-1.6531176219999999</c:v>
              </c:pt>
              <c:pt idx="2332">
                <c:v>-5.4782212729999999</c:v>
              </c:pt>
              <c:pt idx="2333">
                <c:v>0.19384853499999999</c:v>
              </c:pt>
              <c:pt idx="2334">
                <c:v>-1.690897195</c:v>
              </c:pt>
              <c:pt idx="2335">
                <c:v>-1.8012464770000001</c:v>
              </c:pt>
              <c:pt idx="2336">
                <c:v>-0.27524688000000003</c:v>
              </c:pt>
              <c:pt idx="2337">
                <c:v>-0.78351015000000002</c:v>
              </c:pt>
              <c:pt idx="2338">
                <c:v>-3.2213281089999999</c:v>
              </c:pt>
              <c:pt idx="2339">
                <c:v>-3.7130544510000001</c:v>
              </c:pt>
              <c:pt idx="2340">
                <c:v>-2.2162823700000001</c:v>
              </c:pt>
              <c:pt idx="2341">
                <c:v>-2.3619532040000002</c:v>
              </c:pt>
              <c:pt idx="2342">
                <c:v>-2.719201526</c:v>
              </c:pt>
              <c:pt idx="2343">
                <c:v>-1.2851071810000001</c:v>
              </c:pt>
              <c:pt idx="2344">
                <c:v>-2.1329154950000002</c:v>
              </c:pt>
              <c:pt idx="2345">
                <c:v>-1.886077977</c:v>
              </c:pt>
              <c:pt idx="2346">
                <c:v>-3.3724786450000002</c:v>
              </c:pt>
              <c:pt idx="2347">
                <c:v>-1.036831294</c:v>
              </c:pt>
              <c:pt idx="2348">
                <c:v>-3.027993655</c:v>
              </c:pt>
              <c:pt idx="2349">
                <c:v>-2.0332409949999999</c:v>
              </c:pt>
              <c:pt idx="2350">
                <c:v>-1.8393973130000001</c:v>
              </c:pt>
              <c:pt idx="2351">
                <c:v>-2.6101131959999999</c:v>
              </c:pt>
              <c:pt idx="2352">
                <c:v>0.69266523800000002</c:v>
              </c:pt>
              <c:pt idx="2353">
                <c:v>-5.0085494749999997</c:v>
              </c:pt>
              <c:pt idx="2354">
                <c:v>-1.6883129800000001</c:v>
              </c:pt>
              <c:pt idx="2355">
                <c:v>-0.58515143300000005</c:v>
              </c:pt>
              <c:pt idx="2356">
                <c:v>4.0422117609999999</c:v>
              </c:pt>
              <c:pt idx="2357">
                <c:v>-3.8287987449999998</c:v>
              </c:pt>
              <c:pt idx="2358">
                <c:v>-3.2414136349999998</c:v>
              </c:pt>
              <c:pt idx="2359">
                <c:v>-1.827395898</c:v>
              </c:pt>
              <c:pt idx="2360">
                <c:v>-1.1566972179999999</c:v>
              </c:pt>
              <c:pt idx="2361">
                <c:v>-5.3410666859999996</c:v>
              </c:pt>
              <c:pt idx="2362">
                <c:v>-3.5606306339999998</c:v>
              </c:pt>
              <c:pt idx="2363">
                <c:v>-3.4288542080000002</c:v>
              </c:pt>
              <c:pt idx="2364">
                <c:v>-3.0063581770000001</c:v>
              </c:pt>
              <c:pt idx="2365">
                <c:v>-1.066785849</c:v>
              </c:pt>
              <c:pt idx="2366">
                <c:v>0.63974934299999997</c:v>
              </c:pt>
              <c:pt idx="2367">
                <c:v>4.1912400539999997</c:v>
              </c:pt>
              <c:pt idx="2368">
                <c:v>-2.8418997539999999</c:v>
              </c:pt>
              <c:pt idx="2369">
                <c:v>-2.4397780739999999</c:v>
              </c:pt>
              <c:pt idx="2370">
                <c:v>-0.77845624800000002</c:v>
              </c:pt>
              <c:pt idx="2371">
                <c:v>-0.56757903899999995</c:v>
              </c:pt>
              <c:pt idx="2372">
                <c:v>-2.3096736510000002</c:v>
              </c:pt>
              <c:pt idx="2373">
                <c:v>-3.5678503990000001</c:v>
              </c:pt>
              <c:pt idx="2374">
                <c:v>-1.8742287790000001</c:v>
              </c:pt>
              <c:pt idx="2375">
                <c:v>-3.7416799740000002</c:v>
              </c:pt>
              <c:pt idx="2376">
                <c:v>-3.7498649689999999</c:v>
              </c:pt>
              <c:pt idx="2377">
                <c:v>-2.510016384</c:v>
              </c:pt>
              <c:pt idx="2378">
                <c:v>-3.0048100259999999</c:v>
              </c:pt>
              <c:pt idx="2379">
                <c:v>-4.5097526090000004</c:v>
              </c:pt>
              <c:pt idx="2380">
                <c:v>-1.2954552500000001</c:v>
              </c:pt>
              <c:pt idx="2381">
                <c:v>-0.45165311499999999</c:v>
              </c:pt>
              <c:pt idx="2382">
                <c:v>-1.5239761030000001</c:v>
              </c:pt>
              <c:pt idx="2383">
                <c:v>1.259824077</c:v>
              </c:pt>
              <c:pt idx="2384">
                <c:v>-3.464305929</c:v>
              </c:pt>
              <c:pt idx="2385">
                <c:v>0.25494888599999999</c:v>
              </c:pt>
              <c:pt idx="2386">
                <c:v>0.51763518900000005</c:v>
              </c:pt>
              <c:pt idx="2387">
                <c:v>-1.1190805150000001</c:v>
              </c:pt>
              <c:pt idx="2388">
                <c:v>-0.66879875499999997</c:v>
              </c:pt>
              <c:pt idx="2389">
                <c:v>0.63271770999999999</c:v>
              </c:pt>
              <c:pt idx="2390">
                <c:v>-0.13916410000000001</c:v>
              </c:pt>
              <c:pt idx="2391">
                <c:v>-4.3370353550000003</c:v>
              </c:pt>
              <c:pt idx="2392">
                <c:v>-1.8003535879999999</c:v>
              </c:pt>
              <c:pt idx="2393">
                <c:v>-2.5491542429999998</c:v>
              </c:pt>
              <c:pt idx="2394">
                <c:v>-1.333073977</c:v>
              </c:pt>
              <c:pt idx="2395">
                <c:v>-4.3672337670000001</c:v>
              </c:pt>
              <c:pt idx="2396">
                <c:v>-3.0162213090000001</c:v>
              </c:pt>
              <c:pt idx="2397">
                <c:v>-0.58686935200000001</c:v>
              </c:pt>
              <c:pt idx="2398">
                <c:v>-2.8729697509999998</c:v>
              </c:pt>
              <c:pt idx="2399">
                <c:v>-3.6599779749999999</c:v>
              </c:pt>
              <c:pt idx="2400">
                <c:v>-0.17159155000000001</c:v>
              </c:pt>
              <c:pt idx="2401">
                <c:v>-1.899511306</c:v>
              </c:pt>
              <c:pt idx="2402">
                <c:v>0.49275285499999999</c:v>
              </c:pt>
              <c:pt idx="2403">
                <c:v>-2.3517262109999999</c:v>
              </c:pt>
              <c:pt idx="2404">
                <c:v>-2.331296746</c:v>
              </c:pt>
              <c:pt idx="2405">
                <c:v>-2.4987922089999999</c:v>
              </c:pt>
              <c:pt idx="2406">
                <c:v>0.40045199599999998</c:v>
              </c:pt>
              <c:pt idx="2407">
                <c:v>-2.8839289840000002</c:v>
              </c:pt>
              <c:pt idx="2408">
                <c:v>-2.4717013379999999</c:v>
              </c:pt>
              <c:pt idx="2409">
                <c:v>-0.48131233099999998</c:v>
              </c:pt>
              <c:pt idx="2410">
                <c:v>-0.70347836600000002</c:v>
              </c:pt>
              <c:pt idx="2411">
                <c:v>-3.1854194819999999</c:v>
              </c:pt>
              <c:pt idx="2412">
                <c:v>0.91345016499999998</c:v>
              </c:pt>
              <c:pt idx="2413">
                <c:v>2.1363707010000001</c:v>
              </c:pt>
              <c:pt idx="2414">
                <c:v>-3.3216731890000002</c:v>
              </c:pt>
              <c:pt idx="2415">
                <c:v>-1.0068748729999999</c:v>
              </c:pt>
              <c:pt idx="2416">
                <c:v>-3.723789478</c:v>
              </c:pt>
              <c:pt idx="2417">
                <c:v>-3.8097584640000002</c:v>
              </c:pt>
              <c:pt idx="2418">
                <c:v>-1.554877753</c:v>
              </c:pt>
              <c:pt idx="2419">
                <c:v>0.28396491499999998</c:v>
              </c:pt>
              <c:pt idx="2420">
                <c:v>-2.580550202</c:v>
              </c:pt>
              <c:pt idx="2421">
                <c:v>-0.280414997</c:v>
              </c:pt>
              <c:pt idx="2422">
                <c:v>-2.4887081000000002</c:v>
              </c:pt>
              <c:pt idx="2423">
                <c:v>-4.1589454809999999</c:v>
              </c:pt>
              <c:pt idx="2424">
                <c:v>-3.5348920490000002</c:v>
              </c:pt>
              <c:pt idx="2425">
                <c:v>-1.809459251</c:v>
              </c:pt>
              <c:pt idx="2426">
                <c:v>-2.5821235009999999</c:v>
              </c:pt>
              <c:pt idx="2427">
                <c:v>-4.6225292639999997</c:v>
              </c:pt>
              <c:pt idx="2428">
                <c:v>-0.96975176299999999</c:v>
              </c:pt>
              <c:pt idx="2429">
                <c:v>-3.046436264</c:v>
              </c:pt>
              <c:pt idx="2430">
                <c:v>2.827950263</c:v>
              </c:pt>
              <c:pt idx="2431">
                <c:v>-3.8684084140000001</c:v>
              </c:pt>
              <c:pt idx="2432">
                <c:v>-3.256998238</c:v>
              </c:pt>
              <c:pt idx="2433">
                <c:v>-1.466275158</c:v>
              </c:pt>
              <c:pt idx="2434">
                <c:v>-1.5247156390000001</c:v>
              </c:pt>
              <c:pt idx="2435">
                <c:v>1.227389836</c:v>
              </c:pt>
              <c:pt idx="2436">
                <c:v>-0.75128575099999995</c:v>
              </c:pt>
              <c:pt idx="2437">
                <c:v>-4.8385929540000001</c:v>
              </c:pt>
              <c:pt idx="2438">
                <c:v>-3.1049113140000002</c:v>
              </c:pt>
              <c:pt idx="2439">
                <c:v>-1.2181473060000001</c:v>
              </c:pt>
              <c:pt idx="2440">
                <c:v>-0.66450037500000003</c:v>
              </c:pt>
              <c:pt idx="2441">
                <c:v>-0.21078512599999999</c:v>
              </c:pt>
              <c:pt idx="2442">
                <c:v>2.3099030639999998</c:v>
              </c:pt>
              <c:pt idx="2443">
                <c:v>-0.12666828599999999</c:v>
              </c:pt>
              <c:pt idx="2444">
                <c:v>-1.739146748</c:v>
              </c:pt>
              <c:pt idx="2445">
                <c:v>-0.66189865199999998</c:v>
              </c:pt>
              <c:pt idx="2446">
                <c:v>-1.710349055</c:v>
              </c:pt>
              <c:pt idx="2447">
                <c:v>-2.9920898380000001</c:v>
              </c:pt>
              <c:pt idx="2448">
                <c:v>1.3762061240000001</c:v>
              </c:pt>
              <c:pt idx="2449">
                <c:v>-0.49008738800000001</c:v>
              </c:pt>
              <c:pt idx="2450">
                <c:v>-2.446967221</c:v>
              </c:pt>
              <c:pt idx="2451">
                <c:v>-1.772331391</c:v>
              </c:pt>
              <c:pt idx="2452">
                <c:v>-2.1404087399999998</c:v>
              </c:pt>
              <c:pt idx="2453">
                <c:v>-0.18263410699999999</c:v>
              </c:pt>
              <c:pt idx="2454">
                <c:v>-3.4448509330000001</c:v>
              </c:pt>
              <c:pt idx="2455">
                <c:v>-4.7969513880000001</c:v>
              </c:pt>
              <c:pt idx="2456">
                <c:v>-0.72758557700000004</c:v>
              </c:pt>
              <c:pt idx="2457">
                <c:v>-2.2923940360000001</c:v>
              </c:pt>
              <c:pt idx="2458">
                <c:v>-0.54998744899999996</c:v>
              </c:pt>
              <c:pt idx="2459">
                <c:v>-1.4677986460000001</c:v>
              </c:pt>
              <c:pt idx="2460">
                <c:v>0.68486223199999996</c:v>
              </c:pt>
              <c:pt idx="2461">
                <c:v>-5.0310917220000002</c:v>
              </c:pt>
              <c:pt idx="2462">
                <c:v>-3.1425531800000002</c:v>
              </c:pt>
              <c:pt idx="2463">
                <c:v>-0.72325602700000002</c:v>
              </c:pt>
              <c:pt idx="2464">
                <c:v>-3.589863298</c:v>
              </c:pt>
              <c:pt idx="2465">
                <c:v>-1.808452749</c:v>
              </c:pt>
              <c:pt idx="2466">
                <c:v>-0.8948391</c:v>
              </c:pt>
              <c:pt idx="2467">
                <c:v>-3.022127185</c:v>
              </c:pt>
              <c:pt idx="2468">
                <c:v>-5.7219373420000004</c:v>
              </c:pt>
              <c:pt idx="2469">
                <c:v>-3.2253670909999999</c:v>
              </c:pt>
              <c:pt idx="2470">
                <c:v>-0.50135305200000002</c:v>
              </c:pt>
              <c:pt idx="2471">
                <c:v>-2.0085652220000001</c:v>
              </c:pt>
              <c:pt idx="2472">
                <c:v>-2.8361300520000001</c:v>
              </c:pt>
              <c:pt idx="2473">
                <c:v>-3.7898660139999998</c:v>
              </c:pt>
              <c:pt idx="2474">
                <c:v>1.026570553</c:v>
              </c:pt>
              <c:pt idx="2475">
                <c:v>-5.8865797369999999</c:v>
              </c:pt>
              <c:pt idx="2476">
                <c:v>-6.3645288449999997</c:v>
              </c:pt>
              <c:pt idx="2477">
                <c:v>-0.23294022</c:v>
              </c:pt>
              <c:pt idx="2478">
                <c:v>-3.2583973660000001</c:v>
              </c:pt>
              <c:pt idx="2479">
                <c:v>-3.4409297570000001</c:v>
              </c:pt>
              <c:pt idx="2480">
                <c:v>-3.5382444620000002</c:v>
              </c:pt>
              <c:pt idx="2481">
                <c:v>-3.5438253070000001</c:v>
              </c:pt>
              <c:pt idx="2482">
                <c:v>-0.85259344400000003</c:v>
              </c:pt>
              <c:pt idx="2483">
                <c:v>-2.4224371260000002</c:v>
              </c:pt>
              <c:pt idx="2484">
                <c:v>-1.9858306939999999</c:v>
              </c:pt>
              <c:pt idx="2485">
                <c:v>-2.1237062459999998</c:v>
              </c:pt>
              <c:pt idx="2486">
                <c:v>-5.2334313520000002</c:v>
              </c:pt>
              <c:pt idx="2487">
                <c:v>-0.21737471899999999</c:v>
              </c:pt>
              <c:pt idx="2488">
                <c:v>-0.33524768999999999</c:v>
              </c:pt>
              <c:pt idx="2489">
                <c:v>-8.0020548750000007</c:v>
              </c:pt>
              <c:pt idx="2490">
                <c:v>1.126054881</c:v>
              </c:pt>
              <c:pt idx="2491">
                <c:v>-2.6284930740000001</c:v>
              </c:pt>
              <c:pt idx="2492">
                <c:v>-2.5241233030000001</c:v>
              </c:pt>
              <c:pt idx="2493">
                <c:v>-1.4742052480000001</c:v>
              </c:pt>
              <c:pt idx="2494">
                <c:v>-0.787904622</c:v>
              </c:pt>
              <c:pt idx="2495">
                <c:v>-1.588755149</c:v>
              </c:pt>
              <c:pt idx="2496">
                <c:v>-0.52172176100000001</c:v>
              </c:pt>
              <c:pt idx="2497">
                <c:v>-2.7168854740000001</c:v>
              </c:pt>
              <c:pt idx="2498">
                <c:v>-4.9354092090000004</c:v>
              </c:pt>
              <c:pt idx="2499">
                <c:v>0.45865177800000001</c:v>
              </c:pt>
              <c:pt idx="2500">
                <c:v>-1.8823007439999999</c:v>
              </c:pt>
              <c:pt idx="2501">
                <c:v>0.82929556800000004</c:v>
              </c:pt>
              <c:pt idx="2502">
                <c:v>-0.87541383900000003</c:v>
              </c:pt>
              <c:pt idx="2503">
                <c:v>-2.1720755860000001</c:v>
              </c:pt>
              <c:pt idx="2504">
                <c:v>2.793864009</c:v>
              </c:pt>
              <c:pt idx="2505">
                <c:v>-2.5330161520000001</c:v>
              </c:pt>
              <c:pt idx="2506">
                <c:v>-1.0113263649999999</c:v>
              </c:pt>
              <c:pt idx="2507">
                <c:v>-4.908169666</c:v>
              </c:pt>
              <c:pt idx="2508">
                <c:v>-0.138241682</c:v>
              </c:pt>
              <c:pt idx="2509">
                <c:v>-2.3182700089999999</c:v>
              </c:pt>
              <c:pt idx="2510">
                <c:v>-2.7793523950000001</c:v>
              </c:pt>
              <c:pt idx="2511">
                <c:v>-0.30405671899999998</c:v>
              </c:pt>
              <c:pt idx="2512">
                <c:v>-3.5335745740000002</c:v>
              </c:pt>
              <c:pt idx="2513">
                <c:v>-1.499356446</c:v>
              </c:pt>
              <c:pt idx="2514">
                <c:v>-6.4410445779999996</c:v>
              </c:pt>
              <c:pt idx="2515">
                <c:v>-1.031351436</c:v>
              </c:pt>
              <c:pt idx="2516">
                <c:v>-1.115259131</c:v>
              </c:pt>
              <c:pt idx="2517">
                <c:v>-1.7669067279999999</c:v>
              </c:pt>
              <c:pt idx="2518">
                <c:v>-2.7157283209999998</c:v>
              </c:pt>
              <c:pt idx="2519">
                <c:v>-0.181814378</c:v>
              </c:pt>
              <c:pt idx="2520">
                <c:v>-1.961023204</c:v>
              </c:pt>
              <c:pt idx="2521">
                <c:v>2.8467499809999999</c:v>
              </c:pt>
              <c:pt idx="2522">
                <c:v>-1.7822748340000001</c:v>
              </c:pt>
              <c:pt idx="2523">
                <c:v>-2.8688130520000001</c:v>
              </c:pt>
              <c:pt idx="2524">
                <c:v>-2.1671790130000002</c:v>
              </c:pt>
              <c:pt idx="2525">
                <c:v>-2.2712498000000001E-2</c:v>
              </c:pt>
              <c:pt idx="2526">
                <c:v>-0.23370257899999999</c:v>
              </c:pt>
              <c:pt idx="2527">
                <c:v>-8.5132121000000005E-2</c:v>
              </c:pt>
              <c:pt idx="2528">
                <c:v>-3.9875741699999998</c:v>
              </c:pt>
              <c:pt idx="2529">
                <c:v>-2.413424987</c:v>
              </c:pt>
              <c:pt idx="2530">
                <c:v>1.3369916799999999</c:v>
              </c:pt>
              <c:pt idx="2531">
                <c:v>-0.423307394</c:v>
              </c:pt>
              <c:pt idx="2532">
                <c:v>-1.189723772</c:v>
              </c:pt>
              <c:pt idx="2533">
                <c:v>0.47160453099999999</c:v>
              </c:pt>
              <c:pt idx="2534">
                <c:v>-0.585168468</c:v>
              </c:pt>
              <c:pt idx="2535">
                <c:v>-1.267377376</c:v>
              </c:pt>
              <c:pt idx="2536">
                <c:v>-4.8947053389999997</c:v>
              </c:pt>
              <c:pt idx="2537">
                <c:v>1.1777765899999999</c:v>
              </c:pt>
              <c:pt idx="2538">
                <c:v>0.46684044800000002</c:v>
              </c:pt>
              <c:pt idx="2539">
                <c:v>-3.8284928439999999</c:v>
              </c:pt>
              <c:pt idx="2540">
                <c:v>-4.2492782140000003</c:v>
              </c:pt>
              <c:pt idx="2541">
                <c:v>-2.9459488290000002</c:v>
              </c:pt>
              <c:pt idx="2542">
                <c:v>-1.82006041</c:v>
              </c:pt>
              <c:pt idx="2543">
                <c:v>-3.850733322</c:v>
              </c:pt>
              <c:pt idx="2544">
                <c:v>-1.1174983709999999</c:v>
              </c:pt>
              <c:pt idx="2545">
                <c:v>-2.4710231029999998</c:v>
              </c:pt>
              <c:pt idx="2546">
                <c:v>-1.4059423360000001</c:v>
              </c:pt>
              <c:pt idx="2547">
                <c:v>4.0800670999999997E-2</c:v>
              </c:pt>
              <c:pt idx="2548">
                <c:v>-1.422296105</c:v>
              </c:pt>
              <c:pt idx="2549">
                <c:v>-0.75464819100000002</c:v>
              </c:pt>
              <c:pt idx="2550">
                <c:v>-2.0771840130000001</c:v>
              </c:pt>
              <c:pt idx="2551">
                <c:v>-3.9997801169999998</c:v>
              </c:pt>
              <c:pt idx="2552">
                <c:v>-1.4485038889999999</c:v>
              </c:pt>
              <c:pt idx="2553">
                <c:v>0.26500697499999998</c:v>
              </c:pt>
              <c:pt idx="2554">
                <c:v>-2.8662033120000001</c:v>
              </c:pt>
              <c:pt idx="2555">
                <c:v>-1.7545639989999999</c:v>
              </c:pt>
              <c:pt idx="2556">
                <c:v>-2.0364493440000002</c:v>
              </c:pt>
              <c:pt idx="2557">
                <c:v>-4.3417940970000002</c:v>
              </c:pt>
              <c:pt idx="2558">
                <c:v>-1.588028362</c:v>
              </c:pt>
              <c:pt idx="2559">
                <c:v>-4.4375607229999998</c:v>
              </c:pt>
              <c:pt idx="2560">
                <c:v>-0.76993959499999998</c:v>
              </c:pt>
              <c:pt idx="2561">
                <c:v>-1.4085752359999999</c:v>
              </c:pt>
              <c:pt idx="2562">
                <c:v>-3.3038619530000002</c:v>
              </c:pt>
              <c:pt idx="2563">
                <c:v>-6.0742937210000001</c:v>
              </c:pt>
              <c:pt idx="2564">
                <c:v>-1.7275227099999999</c:v>
              </c:pt>
              <c:pt idx="2565">
                <c:v>-5.4630705309999996</c:v>
              </c:pt>
              <c:pt idx="2566">
                <c:v>-3.001214659</c:v>
              </c:pt>
              <c:pt idx="2567">
                <c:v>-0.126576409</c:v>
              </c:pt>
              <c:pt idx="2568">
                <c:v>-2.004438495</c:v>
              </c:pt>
              <c:pt idx="2569">
                <c:v>-2.7562173730000001</c:v>
              </c:pt>
              <c:pt idx="2570">
                <c:v>-2.4884255049999999</c:v>
              </c:pt>
              <c:pt idx="2571">
                <c:v>-1.864600179</c:v>
              </c:pt>
              <c:pt idx="2572">
                <c:v>-0.40372109</c:v>
              </c:pt>
              <c:pt idx="2573">
                <c:v>-1.6992020329999999</c:v>
              </c:pt>
              <c:pt idx="2574">
                <c:v>1.248492465</c:v>
              </c:pt>
              <c:pt idx="2575">
                <c:v>3.9329412559999999</c:v>
              </c:pt>
              <c:pt idx="2576">
                <c:v>-2.309061201</c:v>
              </c:pt>
              <c:pt idx="2577">
                <c:v>-3.1424183810000001</c:v>
              </c:pt>
              <c:pt idx="2578">
                <c:v>0.54832967200000005</c:v>
              </c:pt>
              <c:pt idx="2579">
                <c:v>-0.89811333800000004</c:v>
              </c:pt>
              <c:pt idx="2580">
                <c:v>-2.1327286170000002</c:v>
              </c:pt>
              <c:pt idx="2581">
                <c:v>-0.74328781200000005</c:v>
              </c:pt>
              <c:pt idx="2582">
                <c:v>-1.7473765539999999</c:v>
              </c:pt>
              <c:pt idx="2583">
                <c:v>-2.4086725929999999</c:v>
              </c:pt>
              <c:pt idx="2584">
                <c:v>-3.4696776640000002</c:v>
              </c:pt>
              <c:pt idx="2585">
                <c:v>-1.593030379</c:v>
              </c:pt>
              <c:pt idx="2586">
                <c:v>1.975111719</c:v>
              </c:pt>
              <c:pt idx="2587">
                <c:v>-2.6410815310000002</c:v>
              </c:pt>
              <c:pt idx="2588">
                <c:v>-1.8110969910000001</c:v>
              </c:pt>
              <c:pt idx="2589">
                <c:v>-2.9536090220000002</c:v>
              </c:pt>
              <c:pt idx="2590">
                <c:v>-1.2762371260000001</c:v>
              </c:pt>
              <c:pt idx="2591">
                <c:v>-2.5764204639999999</c:v>
              </c:pt>
              <c:pt idx="2592">
                <c:v>-0.94250660399999997</c:v>
              </c:pt>
              <c:pt idx="2593">
                <c:v>-1.324778952</c:v>
              </c:pt>
              <c:pt idx="2594">
                <c:v>-4.5463211990000003</c:v>
              </c:pt>
              <c:pt idx="2595">
                <c:v>-0.78642743500000001</c:v>
              </c:pt>
              <c:pt idx="2596">
                <c:v>-3.20842158</c:v>
              </c:pt>
              <c:pt idx="2597">
                <c:v>-0.63506426100000002</c:v>
              </c:pt>
              <c:pt idx="2598">
                <c:v>-1.8338933740000001</c:v>
              </c:pt>
              <c:pt idx="2599">
                <c:v>-1.330890342</c:v>
              </c:pt>
              <c:pt idx="2600">
                <c:v>-2.9621483629999998</c:v>
              </c:pt>
              <c:pt idx="2601">
                <c:v>-4.1832264439999998</c:v>
              </c:pt>
              <c:pt idx="2602">
                <c:v>-1.8072231560000001</c:v>
              </c:pt>
              <c:pt idx="2603">
                <c:v>-1.9235738280000001</c:v>
              </c:pt>
              <c:pt idx="2604">
                <c:v>-0.99931414600000001</c:v>
              </c:pt>
              <c:pt idx="2605">
                <c:v>-2.5089435349999998</c:v>
              </c:pt>
              <c:pt idx="2606">
                <c:v>-1.404336679</c:v>
              </c:pt>
              <c:pt idx="2607">
                <c:v>-1.981901921</c:v>
              </c:pt>
              <c:pt idx="2608">
                <c:v>-5.3348173999999998E-2</c:v>
              </c:pt>
              <c:pt idx="2609">
                <c:v>-3.8975933779999998</c:v>
              </c:pt>
              <c:pt idx="2610">
                <c:v>-2.7538358340000002</c:v>
              </c:pt>
              <c:pt idx="2611">
                <c:v>-1.3181292250000001</c:v>
              </c:pt>
              <c:pt idx="2612">
                <c:v>-0.83488595200000004</c:v>
              </c:pt>
              <c:pt idx="2613">
                <c:v>-3.390904683</c:v>
              </c:pt>
              <c:pt idx="2614">
                <c:v>-2.0396507979999998</c:v>
              </c:pt>
              <c:pt idx="2615">
                <c:v>-3.3780048370000002</c:v>
              </c:pt>
              <c:pt idx="2616">
                <c:v>-3.2920329420000001</c:v>
              </c:pt>
              <c:pt idx="2617">
                <c:v>-2.3824057399999998</c:v>
              </c:pt>
              <c:pt idx="2618">
                <c:v>-1.766995535</c:v>
              </c:pt>
              <c:pt idx="2619">
                <c:v>-4.6611233959999998</c:v>
              </c:pt>
              <c:pt idx="2620">
                <c:v>-1.5752788799999999</c:v>
              </c:pt>
              <c:pt idx="2621">
                <c:v>-4.117282436</c:v>
              </c:pt>
              <c:pt idx="2622">
                <c:v>-0.62811949600000005</c:v>
              </c:pt>
              <c:pt idx="2623">
                <c:v>-1.287323896</c:v>
              </c:pt>
              <c:pt idx="2624">
                <c:v>-1.629928847</c:v>
              </c:pt>
              <c:pt idx="2625">
                <c:v>0.209240804</c:v>
              </c:pt>
              <c:pt idx="2626">
                <c:v>-2.4859054880000002</c:v>
              </c:pt>
              <c:pt idx="2627">
                <c:v>0.20273371500000001</c:v>
              </c:pt>
              <c:pt idx="2628">
                <c:v>-2.2583848999999998</c:v>
              </c:pt>
              <c:pt idx="2629">
                <c:v>-1.0924943869999999</c:v>
              </c:pt>
              <c:pt idx="2630">
                <c:v>-1.6169290599999999</c:v>
              </c:pt>
              <c:pt idx="2631">
                <c:v>-1.2033661899999999</c:v>
              </c:pt>
              <c:pt idx="2632">
                <c:v>-2.1628260049999999</c:v>
              </c:pt>
              <c:pt idx="2633">
                <c:v>-2.5046599029999999</c:v>
              </c:pt>
              <c:pt idx="2634">
                <c:v>-0.52920636899999995</c:v>
              </c:pt>
              <c:pt idx="2635">
                <c:v>-2.5720456550000002</c:v>
              </c:pt>
              <c:pt idx="2636">
                <c:v>-3.0009698679999999</c:v>
              </c:pt>
              <c:pt idx="2637">
                <c:v>-2.982558848</c:v>
              </c:pt>
              <c:pt idx="2638">
                <c:v>-0.80468125300000004</c:v>
              </c:pt>
              <c:pt idx="2639">
                <c:v>-3.0404587009999999</c:v>
              </c:pt>
              <c:pt idx="2640">
                <c:v>-1.2459037319999999</c:v>
              </c:pt>
              <c:pt idx="2641">
                <c:v>-1.1923237550000001</c:v>
              </c:pt>
              <c:pt idx="2642">
                <c:v>1.04908197</c:v>
              </c:pt>
              <c:pt idx="2643">
                <c:v>-2.6233803010000001</c:v>
              </c:pt>
              <c:pt idx="2644">
                <c:v>-0.11720143600000001</c:v>
              </c:pt>
              <c:pt idx="2645">
                <c:v>-4.347621964</c:v>
              </c:pt>
              <c:pt idx="2646">
                <c:v>-0.89046665599999997</c:v>
              </c:pt>
              <c:pt idx="2647">
                <c:v>0.56570040399999999</c:v>
              </c:pt>
              <c:pt idx="2648">
                <c:v>0.31045940100000002</c:v>
              </c:pt>
              <c:pt idx="2649">
                <c:v>-3.0623791379999998</c:v>
              </c:pt>
              <c:pt idx="2650">
                <c:v>-0.47280002100000001</c:v>
              </c:pt>
              <c:pt idx="2651">
                <c:v>-2.4389822369999998</c:v>
              </c:pt>
              <c:pt idx="2652">
                <c:v>-2.8104500570000002</c:v>
              </c:pt>
              <c:pt idx="2653">
                <c:v>-1.3591652460000001</c:v>
              </c:pt>
              <c:pt idx="2654">
                <c:v>-2.6048765390000002</c:v>
              </c:pt>
              <c:pt idx="2655">
                <c:v>-2.7352399799999998</c:v>
              </c:pt>
              <c:pt idx="2656">
                <c:v>-3.1657034899999998</c:v>
              </c:pt>
              <c:pt idx="2657">
                <c:v>-1.5683995820000001</c:v>
              </c:pt>
              <c:pt idx="2658">
                <c:v>1.166280569</c:v>
              </c:pt>
              <c:pt idx="2659">
                <c:v>-2.8165894530000002</c:v>
              </c:pt>
              <c:pt idx="2660">
                <c:v>-1.482358566</c:v>
              </c:pt>
              <c:pt idx="2661">
                <c:v>-2.6063449030000001</c:v>
              </c:pt>
              <c:pt idx="2662">
                <c:v>-4.091334818</c:v>
              </c:pt>
              <c:pt idx="2663">
                <c:v>-3.8522595E-2</c:v>
              </c:pt>
              <c:pt idx="2664">
                <c:v>2.323379402</c:v>
              </c:pt>
              <c:pt idx="2665">
                <c:v>-4.4709498139999999</c:v>
              </c:pt>
              <c:pt idx="2666">
                <c:v>-3.778687605</c:v>
              </c:pt>
              <c:pt idx="2667">
                <c:v>-5.1096442289999997</c:v>
              </c:pt>
              <c:pt idx="2668">
                <c:v>-0.242408927</c:v>
              </c:pt>
              <c:pt idx="2669">
                <c:v>-1.7573423000000001E-2</c:v>
              </c:pt>
              <c:pt idx="2670">
                <c:v>-0.441087654</c:v>
              </c:pt>
              <c:pt idx="2671">
                <c:v>-2.7688372989999999</c:v>
              </c:pt>
              <c:pt idx="2672">
                <c:v>0.24630813100000001</c:v>
              </c:pt>
              <c:pt idx="2673">
                <c:v>-0.97016473800000003</c:v>
              </c:pt>
              <c:pt idx="2674">
                <c:v>-2.1987073810000002</c:v>
              </c:pt>
              <c:pt idx="2675">
                <c:v>-6.2186062189999998</c:v>
              </c:pt>
              <c:pt idx="2676">
                <c:v>-0.160256238</c:v>
              </c:pt>
              <c:pt idx="2677">
                <c:v>0.86254839299999997</c:v>
              </c:pt>
              <c:pt idx="2678">
                <c:v>-0.25577190300000002</c:v>
              </c:pt>
              <c:pt idx="2679">
                <c:v>-1.071198096</c:v>
              </c:pt>
              <c:pt idx="2680">
                <c:v>-1.965808231</c:v>
              </c:pt>
              <c:pt idx="2681">
                <c:v>-4.5346080879999997</c:v>
              </c:pt>
              <c:pt idx="2682">
                <c:v>-3.1782883069999999</c:v>
              </c:pt>
              <c:pt idx="2683">
                <c:v>-1.4622861570000001</c:v>
              </c:pt>
              <c:pt idx="2684">
                <c:v>0.25530616900000003</c:v>
              </c:pt>
              <c:pt idx="2685">
                <c:v>-4.8876759180000002</c:v>
              </c:pt>
              <c:pt idx="2686">
                <c:v>-2.3667114269999998</c:v>
              </c:pt>
              <c:pt idx="2687">
                <c:v>-2.414402334</c:v>
              </c:pt>
              <c:pt idx="2688">
                <c:v>-1.207763463</c:v>
              </c:pt>
              <c:pt idx="2689">
                <c:v>-3.563148349</c:v>
              </c:pt>
              <c:pt idx="2690">
                <c:v>-0.61016937400000004</c:v>
              </c:pt>
              <c:pt idx="2691">
                <c:v>-1.049785953</c:v>
              </c:pt>
              <c:pt idx="2692">
                <c:v>-0.19256841899999999</c:v>
              </c:pt>
              <c:pt idx="2693">
                <c:v>-0.30999532000000002</c:v>
              </c:pt>
              <c:pt idx="2694">
                <c:v>0.373498526</c:v>
              </c:pt>
              <c:pt idx="2695">
                <c:v>-2.798825452</c:v>
              </c:pt>
              <c:pt idx="2696">
                <c:v>-0.95721991699999998</c:v>
              </c:pt>
              <c:pt idx="2697">
                <c:v>-2.7770206499999999</c:v>
              </c:pt>
              <c:pt idx="2698">
                <c:v>-1.963725341</c:v>
              </c:pt>
              <c:pt idx="2699">
                <c:v>-1.451470389</c:v>
              </c:pt>
              <c:pt idx="2700">
                <c:v>-0.423507666</c:v>
              </c:pt>
              <c:pt idx="2701">
                <c:v>0.17750174699999999</c:v>
              </c:pt>
              <c:pt idx="2702">
                <c:v>-2.4016348139999999</c:v>
              </c:pt>
              <c:pt idx="2703">
                <c:v>-2.619383966</c:v>
              </c:pt>
              <c:pt idx="2704">
                <c:v>-1.1420639210000001</c:v>
              </c:pt>
              <c:pt idx="2705">
                <c:v>-1.9905313929999999</c:v>
              </c:pt>
              <c:pt idx="2706">
                <c:v>-2.9901883370000002</c:v>
              </c:pt>
              <c:pt idx="2707">
                <c:v>-1.684499572</c:v>
              </c:pt>
              <c:pt idx="2708">
                <c:v>-3.5651996769999998</c:v>
              </c:pt>
              <c:pt idx="2709">
                <c:v>-0.210754687</c:v>
              </c:pt>
              <c:pt idx="2710">
                <c:v>-4.9798976909999997</c:v>
              </c:pt>
              <c:pt idx="2711">
                <c:v>-2.8939093219999998</c:v>
              </c:pt>
              <c:pt idx="2712">
                <c:v>-3.3122696870000001</c:v>
              </c:pt>
              <c:pt idx="2713">
                <c:v>-0.96093457199999999</c:v>
              </c:pt>
              <c:pt idx="2714">
                <c:v>-2.0262138950000002</c:v>
              </c:pt>
              <c:pt idx="2715">
                <c:v>-3.2153634160000002</c:v>
              </c:pt>
              <c:pt idx="2716">
                <c:v>-1.3609394050000001</c:v>
              </c:pt>
              <c:pt idx="2717">
                <c:v>-2.5836814260000001</c:v>
              </c:pt>
              <c:pt idx="2718">
                <c:v>-2.428716579</c:v>
              </c:pt>
              <c:pt idx="2719">
                <c:v>-0.87232842499999996</c:v>
              </c:pt>
              <c:pt idx="2720">
                <c:v>1.9073746519999999</c:v>
              </c:pt>
              <c:pt idx="2721">
                <c:v>-1.694549361</c:v>
              </c:pt>
              <c:pt idx="2722">
                <c:v>-1.10472145</c:v>
              </c:pt>
              <c:pt idx="2723">
                <c:v>2.0597874690000002</c:v>
              </c:pt>
              <c:pt idx="2724">
                <c:v>-3.0242486139999998</c:v>
              </c:pt>
              <c:pt idx="2725">
                <c:v>0.55702660900000001</c:v>
              </c:pt>
              <c:pt idx="2726">
                <c:v>-2.1625293050000001</c:v>
              </c:pt>
              <c:pt idx="2727">
                <c:v>-2.9119140730000002</c:v>
              </c:pt>
              <c:pt idx="2728">
                <c:v>-0.86612717400000006</c:v>
              </c:pt>
              <c:pt idx="2729">
                <c:v>-3.68662577</c:v>
              </c:pt>
              <c:pt idx="2730">
                <c:v>-2.1324293280000002</c:v>
              </c:pt>
              <c:pt idx="2731">
                <c:v>-1.060612262</c:v>
              </c:pt>
              <c:pt idx="2732">
                <c:v>-2.0321059030000002</c:v>
              </c:pt>
              <c:pt idx="2733">
                <c:v>-3.4742687810000001</c:v>
              </c:pt>
              <c:pt idx="2734">
                <c:v>-1.1633085379999999</c:v>
              </c:pt>
              <c:pt idx="2735">
                <c:v>-0.52833945900000001</c:v>
              </c:pt>
              <c:pt idx="2736">
                <c:v>-4.0757870780000003</c:v>
              </c:pt>
              <c:pt idx="2737">
                <c:v>-0.95632212299999997</c:v>
              </c:pt>
              <c:pt idx="2738">
                <c:v>-1.76198444</c:v>
              </c:pt>
              <c:pt idx="2739">
                <c:v>0.19411920499999999</c:v>
              </c:pt>
              <c:pt idx="2740">
                <c:v>-1.966511337</c:v>
              </c:pt>
              <c:pt idx="2741">
                <c:v>-0.99797538699999999</c:v>
              </c:pt>
              <c:pt idx="2742">
                <c:v>-3.6120234099999999</c:v>
              </c:pt>
              <c:pt idx="2743">
                <c:v>-0.95182182199999998</c:v>
              </c:pt>
              <c:pt idx="2744">
                <c:v>-3.111753233</c:v>
              </c:pt>
              <c:pt idx="2745">
                <c:v>-0.90821365200000004</c:v>
              </c:pt>
              <c:pt idx="2746">
                <c:v>-2.6833964739999998</c:v>
              </c:pt>
              <c:pt idx="2747">
                <c:v>-3.439604042</c:v>
              </c:pt>
              <c:pt idx="2748">
                <c:v>-4.7803604640000001</c:v>
              </c:pt>
              <c:pt idx="2749">
                <c:v>-1.21816591</c:v>
              </c:pt>
              <c:pt idx="2750">
                <c:v>-0.49599362499999999</c:v>
              </c:pt>
              <c:pt idx="2751">
                <c:v>-2.3024110879999999</c:v>
              </c:pt>
              <c:pt idx="2752">
                <c:v>-2.3587840469999999</c:v>
              </c:pt>
              <c:pt idx="2753">
                <c:v>-1.8793415689999999</c:v>
              </c:pt>
              <c:pt idx="2754">
                <c:v>-2.4161882000000001</c:v>
              </c:pt>
              <c:pt idx="2755">
                <c:v>-1.249429401</c:v>
              </c:pt>
              <c:pt idx="2756">
                <c:v>-1.2973004939999999</c:v>
              </c:pt>
              <c:pt idx="2757">
                <c:v>-2.2995976420000002</c:v>
              </c:pt>
              <c:pt idx="2758">
                <c:v>-1.7541528209999999</c:v>
              </c:pt>
              <c:pt idx="2759">
                <c:v>-2.4858989149999999</c:v>
              </c:pt>
              <c:pt idx="2760">
                <c:v>-2.568919503</c:v>
              </c:pt>
              <c:pt idx="2761">
                <c:v>-0.91597285900000003</c:v>
              </c:pt>
              <c:pt idx="2762">
                <c:v>1.014969738</c:v>
              </c:pt>
              <c:pt idx="2763">
                <c:v>-1.440138718</c:v>
              </c:pt>
              <c:pt idx="2764">
                <c:v>-1.101572722</c:v>
              </c:pt>
              <c:pt idx="2765">
                <c:v>-3.1347534069999998</c:v>
              </c:pt>
              <c:pt idx="2766">
                <c:v>-2.5712275500000001</c:v>
              </c:pt>
              <c:pt idx="2767">
                <c:v>0.73018117199999999</c:v>
              </c:pt>
              <c:pt idx="2768">
                <c:v>-0.61250884999999999</c:v>
              </c:pt>
              <c:pt idx="2769">
                <c:v>-2.8853520700000002</c:v>
              </c:pt>
              <c:pt idx="2770">
                <c:v>-1.1847596600000001</c:v>
              </c:pt>
              <c:pt idx="2771">
                <c:v>-0.98395985399999997</c:v>
              </c:pt>
              <c:pt idx="2772">
                <c:v>-2.5455824580000002</c:v>
              </c:pt>
              <c:pt idx="2773">
                <c:v>-3.3155335639999999</c:v>
              </c:pt>
              <c:pt idx="2774">
                <c:v>0.41090940100000001</c:v>
              </c:pt>
              <c:pt idx="2775">
                <c:v>0.34246058200000001</c:v>
              </c:pt>
              <c:pt idx="2776">
                <c:v>-3.766747466</c:v>
              </c:pt>
              <c:pt idx="2777">
                <c:v>1.977165088</c:v>
              </c:pt>
              <c:pt idx="2778">
                <c:v>-2.6077163730000001</c:v>
              </c:pt>
              <c:pt idx="2779">
                <c:v>1.1545798860000001</c:v>
              </c:pt>
              <c:pt idx="2780">
                <c:v>-3.080239605</c:v>
              </c:pt>
              <c:pt idx="2781">
                <c:v>-1.32213351</c:v>
              </c:pt>
              <c:pt idx="2782">
                <c:v>-2.200433045</c:v>
              </c:pt>
              <c:pt idx="2783">
                <c:v>-2.4271062250000002</c:v>
              </c:pt>
              <c:pt idx="2784">
                <c:v>-3.5646878449999999</c:v>
              </c:pt>
              <c:pt idx="2785">
                <c:v>-1.37111428</c:v>
              </c:pt>
              <c:pt idx="2786">
                <c:v>-5.4571697000000002E-2</c:v>
              </c:pt>
              <c:pt idx="2787">
                <c:v>-3.1867742080000001</c:v>
              </c:pt>
              <c:pt idx="2788">
                <c:v>1.075554254</c:v>
              </c:pt>
              <c:pt idx="2789">
                <c:v>0.45135651900000001</c:v>
              </c:pt>
              <c:pt idx="2790">
                <c:v>-2.1146137669999998</c:v>
              </c:pt>
              <c:pt idx="2791">
                <c:v>0.119890551</c:v>
              </c:pt>
              <c:pt idx="2792">
                <c:v>-5.3307444149999998</c:v>
              </c:pt>
              <c:pt idx="2793">
                <c:v>0.539432252</c:v>
              </c:pt>
              <c:pt idx="2794">
                <c:v>-1.038106438</c:v>
              </c:pt>
              <c:pt idx="2795">
                <c:v>-7.1587347750000001</c:v>
              </c:pt>
              <c:pt idx="2796">
                <c:v>-0.93464889200000001</c:v>
              </c:pt>
              <c:pt idx="2797">
                <c:v>-3.6549029609999999</c:v>
              </c:pt>
              <c:pt idx="2798">
                <c:v>-0.766579813</c:v>
              </c:pt>
              <c:pt idx="2799">
                <c:v>0.19636274100000001</c:v>
              </c:pt>
              <c:pt idx="2800">
                <c:v>-0.47956379100000002</c:v>
              </c:pt>
              <c:pt idx="2801">
                <c:v>-1.005603206</c:v>
              </c:pt>
              <c:pt idx="2802">
                <c:v>-1.6321935000000001</c:v>
              </c:pt>
              <c:pt idx="2803">
                <c:v>-0.88712618600000004</c:v>
              </c:pt>
              <c:pt idx="2804">
                <c:v>-2.8586354790000001</c:v>
              </c:pt>
              <c:pt idx="2805">
                <c:v>-1.764893112</c:v>
              </c:pt>
              <c:pt idx="2806">
                <c:v>-1.5422336160000001</c:v>
              </c:pt>
              <c:pt idx="2807">
                <c:v>-1.43195027</c:v>
              </c:pt>
              <c:pt idx="2808">
                <c:v>-4.3195190859999997</c:v>
              </c:pt>
              <c:pt idx="2809">
                <c:v>-5.3748123010000004</c:v>
              </c:pt>
              <c:pt idx="2810">
                <c:v>-1.3400282480000001</c:v>
              </c:pt>
              <c:pt idx="2811">
                <c:v>-0.18900168000000001</c:v>
              </c:pt>
              <c:pt idx="2812">
                <c:v>0.200570899</c:v>
              </c:pt>
              <c:pt idx="2813">
                <c:v>-1.7095825200000001</c:v>
              </c:pt>
              <c:pt idx="2814">
                <c:v>-0.49836823699999999</c:v>
              </c:pt>
              <c:pt idx="2815">
                <c:v>-1.9860721059999999</c:v>
              </c:pt>
              <c:pt idx="2816">
                <c:v>-1.3591196459999999</c:v>
              </c:pt>
              <c:pt idx="2817">
                <c:v>-3.4668852760000002</c:v>
              </c:pt>
              <c:pt idx="2818">
                <c:v>-0.96379588999999999</c:v>
              </c:pt>
              <c:pt idx="2819">
                <c:v>1.417864365</c:v>
              </c:pt>
              <c:pt idx="2820">
                <c:v>3.6694131999999997E-2</c:v>
              </c:pt>
              <c:pt idx="2821">
                <c:v>6.2409119999999998E-2</c:v>
              </c:pt>
              <c:pt idx="2822">
                <c:v>-1.156595933</c:v>
              </c:pt>
              <c:pt idx="2823">
                <c:v>-5.1228325970000004</c:v>
              </c:pt>
              <c:pt idx="2824">
                <c:v>0.60617735500000003</c:v>
              </c:pt>
              <c:pt idx="2825">
                <c:v>-0.94368945199999998</c:v>
              </c:pt>
              <c:pt idx="2826">
                <c:v>-0.58084079899999996</c:v>
              </c:pt>
              <c:pt idx="2827">
                <c:v>-2.5772966610000001</c:v>
              </c:pt>
              <c:pt idx="2828">
                <c:v>-2.485626721</c:v>
              </c:pt>
              <c:pt idx="2829">
                <c:v>-3.8328240349999998</c:v>
              </c:pt>
              <c:pt idx="2830">
                <c:v>-2.497818874</c:v>
              </c:pt>
              <c:pt idx="2831">
                <c:v>-3.2797771679999999</c:v>
              </c:pt>
              <c:pt idx="2832">
                <c:v>-3.857515603</c:v>
              </c:pt>
              <c:pt idx="2833">
                <c:v>0.24164543199999999</c:v>
              </c:pt>
              <c:pt idx="2834">
                <c:v>-1.683028959</c:v>
              </c:pt>
              <c:pt idx="2835">
                <c:v>-3.981536239</c:v>
              </c:pt>
              <c:pt idx="2836">
                <c:v>0.38764783800000002</c:v>
              </c:pt>
              <c:pt idx="2837">
                <c:v>-0.52325778499999998</c:v>
              </c:pt>
              <c:pt idx="2838">
                <c:v>0.261087919</c:v>
              </c:pt>
              <c:pt idx="2839">
                <c:v>-2.2547769949999998</c:v>
              </c:pt>
              <c:pt idx="2840">
                <c:v>-1.3380404290000001</c:v>
              </c:pt>
              <c:pt idx="2841">
                <c:v>-2.379390066</c:v>
              </c:pt>
              <c:pt idx="2842">
                <c:v>-1.9740178799999999</c:v>
              </c:pt>
              <c:pt idx="2843">
                <c:v>-1.64234071</c:v>
              </c:pt>
              <c:pt idx="2844">
                <c:v>-2.2789960869999999</c:v>
              </c:pt>
              <c:pt idx="2845">
                <c:v>-2.8898988459999999</c:v>
              </c:pt>
              <c:pt idx="2846">
                <c:v>-2.3945145800000001</c:v>
              </c:pt>
              <c:pt idx="2847">
                <c:v>-5.2494625340000001</c:v>
              </c:pt>
              <c:pt idx="2848">
                <c:v>-0.55413280499999995</c:v>
              </c:pt>
              <c:pt idx="2849">
                <c:v>-2.9141309660000001</c:v>
              </c:pt>
              <c:pt idx="2850">
                <c:v>-1.8316851359999999</c:v>
              </c:pt>
              <c:pt idx="2851">
                <c:v>2.7796322739999999</c:v>
              </c:pt>
              <c:pt idx="2852">
                <c:v>-1.1861024899999999</c:v>
              </c:pt>
              <c:pt idx="2853">
                <c:v>-1.975217446</c:v>
              </c:pt>
              <c:pt idx="2854">
                <c:v>-0.538050633</c:v>
              </c:pt>
              <c:pt idx="2855">
                <c:v>-1.0829531130000001</c:v>
              </c:pt>
              <c:pt idx="2856">
                <c:v>-3.5848937479999998</c:v>
              </c:pt>
              <c:pt idx="2857">
                <c:v>-9.3068474999999998E-2</c:v>
              </c:pt>
              <c:pt idx="2858">
                <c:v>-2.494971966</c:v>
              </c:pt>
              <c:pt idx="2859">
                <c:v>-1.530930865</c:v>
              </c:pt>
              <c:pt idx="2860">
                <c:v>1.3196266780000001</c:v>
              </c:pt>
              <c:pt idx="2861">
                <c:v>-5.6797860089999999</c:v>
              </c:pt>
              <c:pt idx="2862">
                <c:v>-0.84530524299999998</c:v>
              </c:pt>
              <c:pt idx="2863">
                <c:v>-5.087176124</c:v>
              </c:pt>
              <c:pt idx="2864">
                <c:v>-2.2966059130000001</c:v>
              </c:pt>
              <c:pt idx="2865">
                <c:v>-3.0689958470000001</c:v>
              </c:pt>
              <c:pt idx="2866">
                <c:v>-1.1534058039999999</c:v>
              </c:pt>
              <c:pt idx="2867">
                <c:v>-1.679187129</c:v>
              </c:pt>
              <c:pt idx="2868">
                <c:v>-2.422745E-3</c:v>
              </c:pt>
              <c:pt idx="2869">
                <c:v>-0.66664675200000001</c:v>
              </c:pt>
              <c:pt idx="2870">
                <c:v>-3.6829976530000001</c:v>
              </c:pt>
              <c:pt idx="2871">
                <c:v>-0.30196763300000001</c:v>
              </c:pt>
              <c:pt idx="2872">
                <c:v>-0.51737393499999995</c:v>
              </c:pt>
              <c:pt idx="2873">
                <c:v>-3.6557124550000002</c:v>
              </c:pt>
              <c:pt idx="2874">
                <c:v>-1.1411213069999999</c:v>
              </c:pt>
              <c:pt idx="2875">
                <c:v>-2.9767340029999998</c:v>
              </c:pt>
              <c:pt idx="2876">
                <c:v>2.16893615</c:v>
              </c:pt>
              <c:pt idx="2877">
                <c:v>-2.4784159649999999</c:v>
              </c:pt>
              <c:pt idx="2878">
                <c:v>-1.550424958</c:v>
              </c:pt>
              <c:pt idx="2879">
                <c:v>-1.1212745040000001</c:v>
              </c:pt>
              <c:pt idx="2880">
                <c:v>-0.80651273000000001</c:v>
              </c:pt>
              <c:pt idx="2881">
                <c:v>-3.3870854459999999</c:v>
              </c:pt>
              <c:pt idx="2882">
                <c:v>1.6577558160000001</c:v>
              </c:pt>
              <c:pt idx="2883">
                <c:v>-2.822639594</c:v>
              </c:pt>
              <c:pt idx="2884">
                <c:v>-1.675560868</c:v>
              </c:pt>
              <c:pt idx="2885">
                <c:v>-0.85309232000000002</c:v>
              </c:pt>
              <c:pt idx="2886">
                <c:v>-0.34583747300000001</c:v>
              </c:pt>
              <c:pt idx="2887">
                <c:v>-2.3095913549999998</c:v>
              </c:pt>
              <c:pt idx="2888">
                <c:v>-1.3874332330000001</c:v>
              </c:pt>
              <c:pt idx="2889">
                <c:v>-0.837636461</c:v>
              </c:pt>
              <c:pt idx="2890">
                <c:v>-0.75731681799999995</c:v>
              </c:pt>
              <c:pt idx="2891">
                <c:v>-3.4820719229999999</c:v>
              </c:pt>
              <c:pt idx="2892">
                <c:v>-5.27143446</c:v>
              </c:pt>
              <c:pt idx="2893">
                <c:v>-1.92460499</c:v>
              </c:pt>
              <c:pt idx="2894">
                <c:v>-1.5469258029999999</c:v>
              </c:pt>
              <c:pt idx="2895">
                <c:v>-1.1262875139999999</c:v>
              </c:pt>
              <c:pt idx="2896">
                <c:v>-1.071717611</c:v>
              </c:pt>
              <c:pt idx="2897">
                <c:v>-0.76930575000000001</c:v>
              </c:pt>
              <c:pt idx="2898">
                <c:v>-2.9809964230000001</c:v>
              </c:pt>
              <c:pt idx="2899">
                <c:v>0.245868852</c:v>
              </c:pt>
              <c:pt idx="2900">
                <c:v>-1.7295263789999999</c:v>
              </c:pt>
              <c:pt idx="2901">
                <c:v>-2.4349541440000002</c:v>
              </c:pt>
              <c:pt idx="2902">
                <c:v>-0.50768196300000001</c:v>
              </c:pt>
              <c:pt idx="2903">
                <c:v>-6.0327262999999999E-2</c:v>
              </c:pt>
              <c:pt idx="2904">
                <c:v>-1.1024514569999999</c:v>
              </c:pt>
              <c:pt idx="2905">
                <c:v>-2.1093923879999998</c:v>
              </c:pt>
              <c:pt idx="2906">
                <c:v>-2.8413552229999999</c:v>
              </c:pt>
              <c:pt idx="2907">
                <c:v>-1.1218989960000001</c:v>
              </c:pt>
              <c:pt idx="2908">
                <c:v>-1.3327096140000001</c:v>
              </c:pt>
              <c:pt idx="2909">
                <c:v>4.8536028519999999</c:v>
              </c:pt>
              <c:pt idx="2910">
                <c:v>-1.568846298</c:v>
              </c:pt>
              <c:pt idx="2911">
                <c:v>-1.4224441510000001</c:v>
              </c:pt>
              <c:pt idx="2912">
                <c:v>-1.4449323590000001</c:v>
              </c:pt>
              <c:pt idx="2913">
                <c:v>-1.3681859940000001</c:v>
              </c:pt>
              <c:pt idx="2914">
                <c:v>-1.2812752709999999</c:v>
              </c:pt>
              <c:pt idx="2915">
                <c:v>-0.98874866299999997</c:v>
              </c:pt>
              <c:pt idx="2916">
                <c:v>-2.091789205</c:v>
              </c:pt>
              <c:pt idx="2917">
                <c:v>-3.5119460560000002</c:v>
              </c:pt>
              <c:pt idx="2918">
                <c:v>2.2650211750000002</c:v>
              </c:pt>
              <c:pt idx="2919">
                <c:v>-4.0587970540000002</c:v>
              </c:pt>
              <c:pt idx="2920">
                <c:v>3.7623439169999999</c:v>
              </c:pt>
              <c:pt idx="2921">
                <c:v>-1.6872990320000001</c:v>
              </c:pt>
              <c:pt idx="2922">
                <c:v>-1.5101261530000001</c:v>
              </c:pt>
              <c:pt idx="2923">
                <c:v>-1.5781510219999999</c:v>
              </c:pt>
              <c:pt idx="2924">
                <c:v>0.72034953499999999</c:v>
              </c:pt>
              <c:pt idx="2925">
                <c:v>-3.7791960410000001</c:v>
              </c:pt>
              <c:pt idx="2926">
                <c:v>1.4756527450000001</c:v>
              </c:pt>
              <c:pt idx="2927">
                <c:v>-2.702591951</c:v>
              </c:pt>
              <c:pt idx="2928">
                <c:v>-1.4481473090000001</c:v>
              </c:pt>
              <c:pt idx="2929">
                <c:v>-5.5351750999999998E-2</c:v>
              </c:pt>
              <c:pt idx="2930">
                <c:v>-3.6504829459999999</c:v>
              </c:pt>
              <c:pt idx="2931">
                <c:v>-4.021943705</c:v>
              </c:pt>
              <c:pt idx="2932">
                <c:v>-2.0121850480000001</c:v>
              </c:pt>
              <c:pt idx="2933">
                <c:v>-3.8766758700000001</c:v>
              </c:pt>
              <c:pt idx="2934">
                <c:v>-1.1298407770000001</c:v>
              </c:pt>
              <c:pt idx="2935">
                <c:v>-0.57580710899999998</c:v>
              </c:pt>
              <c:pt idx="2936">
                <c:v>0.49351799000000002</c:v>
              </c:pt>
              <c:pt idx="2937">
                <c:v>-1.551802991</c:v>
              </c:pt>
              <c:pt idx="2938">
                <c:v>-3.0544806050000002</c:v>
              </c:pt>
              <c:pt idx="2939">
                <c:v>2.1222355959999999</c:v>
              </c:pt>
              <c:pt idx="2940">
                <c:v>-2.8829010909999999</c:v>
              </c:pt>
            </c:numLit>
          </c:xVal>
          <c:yVal>
            <c:numLit>
              <c:formatCode>General</c:formatCode>
              <c:ptCount val="2941"/>
              <c:pt idx="0">
                <c:v>40.07</c:v>
              </c:pt>
              <c:pt idx="1">
                <c:v>50.42</c:v>
              </c:pt>
              <c:pt idx="2">
                <c:v>30.93</c:v>
              </c:pt>
              <c:pt idx="3">
                <c:v>20.190000000000001</c:v>
              </c:pt>
              <c:pt idx="4">
                <c:v>31.29</c:v>
              </c:pt>
              <c:pt idx="5">
                <c:v>22.15</c:v>
              </c:pt>
              <c:pt idx="6">
                <c:v>83.38</c:v>
              </c:pt>
              <c:pt idx="7">
                <c:v>44.24</c:v>
              </c:pt>
              <c:pt idx="8">
                <c:v>71.989999999999995</c:v>
              </c:pt>
              <c:pt idx="9">
                <c:v>20.02</c:v>
              </c:pt>
              <c:pt idx="10">
                <c:v>26.21</c:v>
              </c:pt>
              <c:pt idx="11">
                <c:v>26</c:v>
              </c:pt>
              <c:pt idx="12">
                <c:v>26.54</c:v>
              </c:pt>
              <c:pt idx="13">
                <c:v>40.880000000000003</c:v>
              </c:pt>
              <c:pt idx="14">
                <c:v>28.76</c:v>
              </c:pt>
              <c:pt idx="15">
                <c:v>55.33</c:v>
              </c:pt>
              <c:pt idx="16">
                <c:v>40.21</c:v>
              </c:pt>
              <c:pt idx="17">
                <c:v>30.95</c:v>
              </c:pt>
              <c:pt idx="18">
                <c:v>84.77</c:v>
              </c:pt>
              <c:pt idx="19">
                <c:v>43.7</c:v>
              </c:pt>
              <c:pt idx="20">
                <c:v>68.02</c:v>
              </c:pt>
              <c:pt idx="21">
                <c:v>23.19</c:v>
              </c:pt>
              <c:pt idx="22">
                <c:v>55.88</c:v>
              </c:pt>
              <c:pt idx="23">
                <c:v>35.19</c:v>
              </c:pt>
              <c:pt idx="24">
                <c:v>38.75</c:v>
              </c:pt>
              <c:pt idx="25">
                <c:v>62.94</c:v>
              </c:pt>
              <c:pt idx="26">
                <c:v>43.93</c:v>
              </c:pt>
              <c:pt idx="27">
                <c:v>51.69</c:v>
              </c:pt>
              <c:pt idx="28">
                <c:v>40.72</c:v>
              </c:pt>
              <c:pt idx="29">
                <c:v>24.89</c:v>
              </c:pt>
              <c:pt idx="30">
                <c:v>34.51</c:v>
              </c:pt>
              <c:pt idx="31">
                <c:v>62.67</c:v>
              </c:pt>
              <c:pt idx="32">
                <c:v>36.880000000000003</c:v>
              </c:pt>
              <c:pt idx="33">
                <c:v>45.29</c:v>
              </c:pt>
              <c:pt idx="34">
                <c:v>27.35</c:v>
              </c:pt>
              <c:pt idx="35">
                <c:v>28.93</c:v>
              </c:pt>
              <c:pt idx="36">
                <c:v>31.87</c:v>
              </c:pt>
              <c:pt idx="37">
                <c:v>29.23</c:v>
              </c:pt>
              <c:pt idx="38">
                <c:v>34.93</c:v>
              </c:pt>
              <c:pt idx="39">
                <c:v>32.15</c:v>
              </c:pt>
              <c:pt idx="40">
                <c:v>60.51</c:v>
              </c:pt>
              <c:pt idx="41">
                <c:v>64.84</c:v>
              </c:pt>
              <c:pt idx="42">
                <c:v>51.81</c:v>
              </c:pt>
              <c:pt idx="43">
                <c:v>39.21</c:v>
              </c:pt>
              <c:pt idx="44">
                <c:v>54.96</c:v>
              </c:pt>
              <c:pt idx="45">
                <c:v>28.44</c:v>
              </c:pt>
              <c:pt idx="46">
                <c:v>38.020000000000003</c:v>
              </c:pt>
              <c:pt idx="47">
                <c:v>31.89</c:v>
              </c:pt>
              <c:pt idx="48">
                <c:v>66.5</c:v>
              </c:pt>
              <c:pt idx="49">
                <c:v>32.72</c:v>
              </c:pt>
              <c:pt idx="50">
                <c:v>65.44</c:v>
              </c:pt>
              <c:pt idx="51">
                <c:v>37.28</c:v>
              </c:pt>
              <c:pt idx="52">
                <c:v>20.13</c:v>
              </c:pt>
              <c:pt idx="53">
                <c:v>29.52</c:v>
              </c:pt>
              <c:pt idx="54">
                <c:v>53.77</c:v>
              </c:pt>
              <c:pt idx="55">
                <c:v>29.38</c:v>
              </c:pt>
              <c:pt idx="56">
                <c:v>53.16</c:v>
              </c:pt>
              <c:pt idx="57">
                <c:v>31.85</c:v>
              </c:pt>
              <c:pt idx="58">
                <c:v>37.81</c:v>
              </c:pt>
              <c:pt idx="59">
                <c:v>23.61</c:v>
              </c:pt>
              <c:pt idx="60">
                <c:v>34.18</c:v>
              </c:pt>
              <c:pt idx="61">
                <c:v>26.02</c:v>
              </c:pt>
              <c:pt idx="62">
                <c:v>27.39</c:v>
              </c:pt>
              <c:pt idx="63">
                <c:v>40.36</c:v>
              </c:pt>
              <c:pt idx="64">
                <c:v>46.07</c:v>
              </c:pt>
              <c:pt idx="65">
                <c:v>54.8</c:v>
              </c:pt>
              <c:pt idx="66">
                <c:v>63.98</c:v>
              </c:pt>
              <c:pt idx="67">
                <c:v>20.38</c:v>
              </c:pt>
              <c:pt idx="68">
                <c:v>25.48</c:v>
              </c:pt>
              <c:pt idx="69">
                <c:v>51.42</c:v>
              </c:pt>
              <c:pt idx="70">
                <c:v>86.64</c:v>
              </c:pt>
              <c:pt idx="71">
                <c:v>40.06</c:v>
              </c:pt>
              <c:pt idx="72">
                <c:v>39.08</c:v>
              </c:pt>
              <c:pt idx="73">
                <c:v>23.59</c:v>
              </c:pt>
              <c:pt idx="74">
                <c:v>23.19</c:v>
              </c:pt>
              <c:pt idx="75">
                <c:v>23.24</c:v>
              </c:pt>
              <c:pt idx="76">
                <c:v>29.73</c:v>
              </c:pt>
              <c:pt idx="77">
                <c:v>58.55</c:v>
              </c:pt>
              <c:pt idx="78">
                <c:v>57.32</c:v>
              </c:pt>
              <c:pt idx="79">
                <c:v>30.88</c:v>
              </c:pt>
              <c:pt idx="80">
                <c:v>35.35</c:v>
              </c:pt>
              <c:pt idx="81">
                <c:v>21.27</c:v>
              </c:pt>
              <c:pt idx="82">
                <c:v>54.97</c:v>
              </c:pt>
              <c:pt idx="83">
                <c:v>26.49</c:v>
              </c:pt>
              <c:pt idx="84">
                <c:v>50.75</c:v>
              </c:pt>
              <c:pt idx="85">
                <c:v>59.13</c:v>
              </c:pt>
              <c:pt idx="86">
                <c:v>33.4</c:v>
              </c:pt>
              <c:pt idx="87">
                <c:v>36.82</c:v>
              </c:pt>
              <c:pt idx="88">
                <c:v>22.95</c:v>
              </c:pt>
              <c:pt idx="89">
                <c:v>27.46</c:v>
              </c:pt>
              <c:pt idx="90">
                <c:v>59.26</c:v>
              </c:pt>
              <c:pt idx="91">
                <c:v>34.11</c:v>
              </c:pt>
              <c:pt idx="92">
                <c:v>20.3</c:v>
              </c:pt>
              <c:pt idx="93">
                <c:v>45.11</c:v>
              </c:pt>
              <c:pt idx="94">
                <c:v>54.9</c:v>
              </c:pt>
              <c:pt idx="95">
                <c:v>84.75</c:v>
              </c:pt>
              <c:pt idx="96">
                <c:v>28.15</c:v>
              </c:pt>
              <c:pt idx="97">
                <c:v>39.409999999999997</c:v>
              </c:pt>
              <c:pt idx="98">
                <c:v>30.57</c:v>
              </c:pt>
              <c:pt idx="99">
                <c:v>23.73</c:v>
              </c:pt>
              <c:pt idx="100">
                <c:v>25.38</c:v>
              </c:pt>
              <c:pt idx="101">
                <c:v>39.92</c:v>
              </c:pt>
              <c:pt idx="102">
                <c:v>46.82</c:v>
              </c:pt>
              <c:pt idx="103">
                <c:v>63.17</c:v>
              </c:pt>
              <c:pt idx="104">
                <c:v>28.13</c:v>
              </c:pt>
              <c:pt idx="105">
                <c:v>34.39</c:v>
              </c:pt>
              <c:pt idx="106">
                <c:v>45.35</c:v>
              </c:pt>
              <c:pt idx="107">
                <c:v>24.56</c:v>
              </c:pt>
              <c:pt idx="108">
                <c:v>41.58</c:v>
              </c:pt>
              <c:pt idx="109">
                <c:v>57.98</c:v>
              </c:pt>
              <c:pt idx="110">
                <c:v>36.19</c:v>
              </c:pt>
              <c:pt idx="111">
                <c:v>37.590000000000003</c:v>
              </c:pt>
              <c:pt idx="112">
                <c:v>30.44</c:v>
              </c:pt>
              <c:pt idx="113">
                <c:v>49.28</c:v>
              </c:pt>
              <c:pt idx="114">
                <c:v>48.25</c:v>
              </c:pt>
              <c:pt idx="115">
                <c:v>25.45</c:v>
              </c:pt>
              <c:pt idx="116">
                <c:v>51.19</c:v>
              </c:pt>
              <c:pt idx="117">
                <c:v>23.21</c:v>
              </c:pt>
              <c:pt idx="118">
                <c:v>39.950000000000003</c:v>
              </c:pt>
              <c:pt idx="119">
                <c:v>60.83</c:v>
              </c:pt>
              <c:pt idx="120">
                <c:v>29.66</c:v>
              </c:pt>
              <c:pt idx="121">
                <c:v>29.13</c:v>
              </c:pt>
              <c:pt idx="122">
                <c:v>46.61</c:v>
              </c:pt>
              <c:pt idx="123">
                <c:v>88.97</c:v>
              </c:pt>
              <c:pt idx="124">
                <c:v>22.92</c:v>
              </c:pt>
              <c:pt idx="125">
                <c:v>21.38</c:v>
              </c:pt>
              <c:pt idx="126">
                <c:v>23.82</c:v>
              </c:pt>
              <c:pt idx="127">
                <c:v>21.44</c:v>
              </c:pt>
              <c:pt idx="128">
                <c:v>33.17</c:v>
              </c:pt>
              <c:pt idx="129">
                <c:v>42.41</c:v>
              </c:pt>
              <c:pt idx="130">
                <c:v>25.91</c:v>
              </c:pt>
              <c:pt idx="131">
                <c:v>48.42</c:v>
              </c:pt>
              <c:pt idx="132">
                <c:v>53.66</c:v>
              </c:pt>
              <c:pt idx="133">
                <c:v>40.79</c:v>
              </c:pt>
              <c:pt idx="134">
                <c:v>53.89</c:v>
              </c:pt>
              <c:pt idx="135">
                <c:v>44.57</c:v>
              </c:pt>
              <c:pt idx="136">
                <c:v>47.6</c:v>
              </c:pt>
              <c:pt idx="137">
                <c:v>33.75</c:v>
              </c:pt>
              <c:pt idx="138">
                <c:v>22.33</c:v>
              </c:pt>
              <c:pt idx="139">
                <c:v>24.85</c:v>
              </c:pt>
              <c:pt idx="140">
                <c:v>56.98</c:v>
              </c:pt>
              <c:pt idx="141">
                <c:v>43.04</c:v>
              </c:pt>
              <c:pt idx="142">
                <c:v>65.56</c:v>
              </c:pt>
              <c:pt idx="143">
                <c:v>40.82</c:v>
              </c:pt>
              <c:pt idx="144">
                <c:v>36.57</c:v>
              </c:pt>
              <c:pt idx="145">
                <c:v>22.19</c:v>
              </c:pt>
              <c:pt idx="146">
                <c:v>23</c:v>
              </c:pt>
              <c:pt idx="147">
                <c:v>32.49</c:v>
              </c:pt>
              <c:pt idx="148">
                <c:v>40.96</c:v>
              </c:pt>
              <c:pt idx="149">
                <c:v>33.51</c:v>
              </c:pt>
              <c:pt idx="150">
                <c:v>22.94</c:v>
              </c:pt>
              <c:pt idx="151">
                <c:v>38.369999999999997</c:v>
              </c:pt>
              <c:pt idx="152">
                <c:v>21.66</c:v>
              </c:pt>
              <c:pt idx="153">
                <c:v>57.26</c:v>
              </c:pt>
              <c:pt idx="154">
                <c:v>38.35</c:v>
              </c:pt>
              <c:pt idx="155">
                <c:v>24.09</c:v>
              </c:pt>
              <c:pt idx="156">
                <c:v>49.87</c:v>
              </c:pt>
              <c:pt idx="157">
                <c:v>55.81</c:v>
              </c:pt>
              <c:pt idx="158">
                <c:v>42.37</c:v>
              </c:pt>
              <c:pt idx="159">
                <c:v>24.97</c:v>
              </c:pt>
              <c:pt idx="160">
                <c:v>46.38</c:v>
              </c:pt>
              <c:pt idx="161">
                <c:v>48.17</c:v>
              </c:pt>
              <c:pt idx="162">
                <c:v>50.89</c:v>
              </c:pt>
              <c:pt idx="163">
                <c:v>51.52</c:v>
              </c:pt>
              <c:pt idx="164">
                <c:v>31.06</c:v>
              </c:pt>
              <c:pt idx="165">
                <c:v>42.01</c:v>
              </c:pt>
              <c:pt idx="166">
                <c:v>30.29</c:v>
              </c:pt>
              <c:pt idx="167">
                <c:v>73.13</c:v>
              </c:pt>
              <c:pt idx="168">
                <c:v>24.31</c:v>
              </c:pt>
              <c:pt idx="169">
                <c:v>23.65</c:v>
              </c:pt>
              <c:pt idx="170">
                <c:v>40.75</c:v>
              </c:pt>
              <c:pt idx="171">
                <c:v>34.61</c:v>
              </c:pt>
              <c:pt idx="172">
                <c:v>29.88</c:v>
              </c:pt>
              <c:pt idx="173">
                <c:v>33.56</c:v>
              </c:pt>
              <c:pt idx="174">
                <c:v>24.75</c:v>
              </c:pt>
              <c:pt idx="175">
                <c:v>49.73</c:v>
              </c:pt>
              <c:pt idx="176">
                <c:v>71.83</c:v>
              </c:pt>
              <c:pt idx="177">
                <c:v>21.65</c:v>
              </c:pt>
              <c:pt idx="178">
                <c:v>25.84</c:v>
              </c:pt>
              <c:pt idx="179">
                <c:v>31.8</c:v>
              </c:pt>
              <c:pt idx="180">
                <c:v>44.71</c:v>
              </c:pt>
              <c:pt idx="181">
                <c:v>22.14</c:v>
              </c:pt>
              <c:pt idx="182">
                <c:v>20.74</c:v>
              </c:pt>
              <c:pt idx="183">
                <c:v>57.59</c:v>
              </c:pt>
              <c:pt idx="184">
                <c:v>29.44</c:v>
              </c:pt>
              <c:pt idx="185">
                <c:v>37.53</c:v>
              </c:pt>
              <c:pt idx="186">
                <c:v>34.409999999999997</c:v>
              </c:pt>
              <c:pt idx="187">
                <c:v>20.7</c:v>
              </c:pt>
              <c:pt idx="188">
                <c:v>50.55</c:v>
              </c:pt>
              <c:pt idx="189">
                <c:v>29.57</c:v>
              </c:pt>
              <c:pt idx="190">
                <c:v>32</c:v>
              </c:pt>
              <c:pt idx="191">
                <c:v>35.53</c:v>
              </c:pt>
              <c:pt idx="192">
                <c:v>39.65</c:v>
              </c:pt>
              <c:pt idx="193">
                <c:v>64.069999999999993</c:v>
              </c:pt>
              <c:pt idx="194">
                <c:v>50.17</c:v>
              </c:pt>
              <c:pt idx="195">
                <c:v>27.05</c:v>
              </c:pt>
              <c:pt idx="196">
                <c:v>25.69</c:v>
              </c:pt>
              <c:pt idx="197">
                <c:v>37.33</c:v>
              </c:pt>
              <c:pt idx="198">
                <c:v>20.329999999999998</c:v>
              </c:pt>
              <c:pt idx="199">
                <c:v>34</c:v>
              </c:pt>
              <c:pt idx="200">
                <c:v>57.82</c:v>
              </c:pt>
              <c:pt idx="201">
                <c:v>65.88</c:v>
              </c:pt>
              <c:pt idx="202">
                <c:v>21.55</c:v>
              </c:pt>
              <c:pt idx="203">
                <c:v>23.25</c:v>
              </c:pt>
              <c:pt idx="204">
                <c:v>39.29</c:v>
              </c:pt>
              <c:pt idx="205">
                <c:v>55.21</c:v>
              </c:pt>
              <c:pt idx="206">
                <c:v>31.19</c:v>
              </c:pt>
              <c:pt idx="207">
                <c:v>49.28</c:v>
              </c:pt>
              <c:pt idx="208">
                <c:v>70.709999999999994</c:v>
              </c:pt>
              <c:pt idx="209">
                <c:v>37.869999999999997</c:v>
              </c:pt>
              <c:pt idx="210">
                <c:v>20.73</c:v>
              </c:pt>
              <c:pt idx="211">
                <c:v>34.58</c:v>
              </c:pt>
              <c:pt idx="212">
                <c:v>39.19</c:v>
              </c:pt>
              <c:pt idx="213">
                <c:v>47.01</c:v>
              </c:pt>
              <c:pt idx="214">
                <c:v>44.43</c:v>
              </c:pt>
              <c:pt idx="215">
                <c:v>26.53</c:v>
              </c:pt>
              <c:pt idx="216">
                <c:v>21.71</c:v>
              </c:pt>
              <c:pt idx="217">
                <c:v>36.18</c:v>
              </c:pt>
              <c:pt idx="218">
                <c:v>35.380000000000003</c:v>
              </c:pt>
              <c:pt idx="219">
                <c:v>32.58</c:v>
              </c:pt>
              <c:pt idx="220">
                <c:v>47.59</c:v>
              </c:pt>
              <c:pt idx="221">
                <c:v>46.4</c:v>
              </c:pt>
              <c:pt idx="222">
                <c:v>42.83</c:v>
              </c:pt>
              <c:pt idx="223">
                <c:v>40.39</c:v>
              </c:pt>
              <c:pt idx="224">
                <c:v>20.84</c:v>
              </c:pt>
              <c:pt idx="225">
                <c:v>22.01</c:v>
              </c:pt>
              <c:pt idx="226">
                <c:v>62.46</c:v>
              </c:pt>
              <c:pt idx="227">
                <c:v>58.89</c:v>
              </c:pt>
              <c:pt idx="228">
                <c:v>20.2</c:v>
              </c:pt>
              <c:pt idx="229">
                <c:v>50.91</c:v>
              </c:pt>
              <c:pt idx="230">
                <c:v>25.35</c:v>
              </c:pt>
              <c:pt idx="231">
                <c:v>29.81</c:v>
              </c:pt>
              <c:pt idx="232">
                <c:v>21.81</c:v>
              </c:pt>
              <c:pt idx="233">
                <c:v>44.23</c:v>
              </c:pt>
              <c:pt idx="234">
                <c:v>23.54</c:v>
              </c:pt>
              <c:pt idx="235">
                <c:v>46.38</c:v>
              </c:pt>
              <c:pt idx="236">
                <c:v>28.52</c:v>
              </c:pt>
              <c:pt idx="237">
                <c:v>61.27</c:v>
              </c:pt>
              <c:pt idx="238">
                <c:v>39.94</c:v>
              </c:pt>
              <c:pt idx="239">
                <c:v>28.95</c:v>
              </c:pt>
              <c:pt idx="240">
                <c:v>55.23</c:v>
              </c:pt>
              <c:pt idx="241">
                <c:v>38.01</c:v>
              </c:pt>
              <c:pt idx="242">
                <c:v>25.45</c:v>
              </c:pt>
              <c:pt idx="243">
                <c:v>36.18</c:v>
              </c:pt>
              <c:pt idx="244">
                <c:v>34.1</c:v>
              </c:pt>
              <c:pt idx="245">
                <c:v>39.21</c:v>
              </c:pt>
              <c:pt idx="246">
                <c:v>23.18</c:v>
              </c:pt>
              <c:pt idx="247">
                <c:v>29.29</c:v>
              </c:pt>
              <c:pt idx="248">
                <c:v>33.86</c:v>
              </c:pt>
              <c:pt idx="249">
                <c:v>36.979999999999997</c:v>
              </c:pt>
              <c:pt idx="250">
                <c:v>45.08</c:v>
              </c:pt>
              <c:pt idx="251">
                <c:v>69.33</c:v>
              </c:pt>
              <c:pt idx="252">
                <c:v>48.41</c:v>
              </c:pt>
              <c:pt idx="253">
                <c:v>21.5</c:v>
              </c:pt>
              <c:pt idx="254">
                <c:v>55.65</c:v>
              </c:pt>
              <c:pt idx="255">
                <c:v>55.51</c:v>
              </c:pt>
              <c:pt idx="256">
                <c:v>25.6</c:v>
              </c:pt>
              <c:pt idx="257">
                <c:v>46.59</c:v>
              </c:pt>
              <c:pt idx="258">
                <c:v>24.27</c:v>
              </c:pt>
              <c:pt idx="259">
                <c:v>62.96</c:v>
              </c:pt>
              <c:pt idx="260">
                <c:v>32.659999999999997</c:v>
              </c:pt>
              <c:pt idx="261">
                <c:v>30.79</c:v>
              </c:pt>
              <c:pt idx="262">
                <c:v>30.38</c:v>
              </c:pt>
              <c:pt idx="263">
                <c:v>26.9</c:v>
              </c:pt>
              <c:pt idx="264">
                <c:v>25.22</c:v>
              </c:pt>
              <c:pt idx="265">
                <c:v>20.57</c:v>
              </c:pt>
              <c:pt idx="266">
                <c:v>59.68</c:v>
              </c:pt>
              <c:pt idx="267">
                <c:v>47.3</c:v>
              </c:pt>
              <c:pt idx="268">
                <c:v>43.21</c:v>
              </c:pt>
              <c:pt idx="269">
                <c:v>23.52</c:v>
              </c:pt>
              <c:pt idx="270">
                <c:v>32.82</c:v>
              </c:pt>
              <c:pt idx="271">
                <c:v>24.61</c:v>
              </c:pt>
              <c:pt idx="272">
                <c:v>26.81</c:v>
              </c:pt>
              <c:pt idx="273">
                <c:v>28.7</c:v>
              </c:pt>
              <c:pt idx="274">
                <c:v>22.91</c:v>
              </c:pt>
              <c:pt idx="275">
                <c:v>43.88</c:v>
              </c:pt>
              <c:pt idx="276">
                <c:v>79.459999999999994</c:v>
              </c:pt>
              <c:pt idx="277">
                <c:v>23.1</c:v>
              </c:pt>
              <c:pt idx="278">
                <c:v>37.82</c:v>
              </c:pt>
              <c:pt idx="279">
                <c:v>35.049999999999997</c:v>
              </c:pt>
              <c:pt idx="280">
                <c:v>27.33</c:v>
              </c:pt>
              <c:pt idx="281">
                <c:v>27.52</c:v>
              </c:pt>
              <c:pt idx="282">
                <c:v>56.63</c:v>
              </c:pt>
              <c:pt idx="283">
                <c:v>36.46</c:v>
              </c:pt>
              <c:pt idx="284">
                <c:v>31.09</c:v>
              </c:pt>
              <c:pt idx="285">
                <c:v>47.98</c:v>
              </c:pt>
              <c:pt idx="286">
                <c:v>35.72</c:v>
              </c:pt>
              <c:pt idx="287">
                <c:v>78.67</c:v>
              </c:pt>
              <c:pt idx="288">
                <c:v>26.92</c:v>
              </c:pt>
              <c:pt idx="289">
                <c:v>30.33</c:v>
              </c:pt>
              <c:pt idx="290">
                <c:v>22.52</c:v>
              </c:pt>
              <c:pt idx="291">
                <c:v>24.05</c:v>
              </c:pt>
              <c:pt idx="292">
                <c:v>37.14</c:v>
              </c:pt>
              <c:pt idx="293">
                <c:v>27.48</c:v>
              </c:pt>
              <c:pt idx="294">
                <c:v>84.63</c:v>
              </c:pt>
              <c:pt idx="295">
                <c:v>25.85</c:v>
              </c:pt>
              <c:pt idx="296">
                <c:v>47.17</c:v>
              </c:pt>
              <c:pt idx="297">
                <c:v>45.36</c:v>
              </c:pt>
              <c:pt idx="298">
                <c:v>27.59</c:v>
              </c:pt>
              <c:pt idx="299">
                <c:v>51.3</c:v>
              </c:pt>
              <c:pt idx="300">
                <c:v>22.35</c:v>
              </c:pt>
              <c:pt idx="301">
                <c:v>49.88</c:v>
              </c:pt>
              <c:pt idx="302">
                <c:v>23.07</c:v>
              </c:pt>
              <c:pt idx="303">
                <c:v>61.93</c:v>
              </c:pt>
              <c:pt idx="304">
                <c:v>20.74</c:v>
              </c:pt>
              <c:pt idx="305">
                <c:v>74.31</c:v>
              </c:pt>
              <c:pt idx="306">
                <c:v>27.54</c:v>
              </c:pt>
              <c:pt idx="307">
                <c:v>39.380000000000003</c:v>
              </c:pt>
              <c:pt idx="308">
                <c:v>45.16</c:v>
              </c:pt>
              <c:pt idx="309">
                <c:v>31.18</c:v>
              </c:pt>
              <c:pt idx="310">
                <c:v>26.62</c:v>
              </c:pt>
              <c:pt idx="311">
                <c:v>61.26</c:v>
              </c:pt>
              <c:pt idx="312">
                <c:v>36.03</c:v>
              </c:pt>
              <c:pt idx="313">
                <c:v>43.63</c:v>
              </c:pt>
              <c:pt idx="314">
                <c:v>87.06</c:v>
              </c:pt>
              <c:pt idx="315">
                <c:v>28.34</c:v>
              </c:pt>
              <c:pt idx="316">
                <c:v>42.32</c:v>
              </c:pt>
              <c:pt idx="317">
                <c:v>37.03</c:v>
              </c:pt>
              <c:pt idx="318">
                <c:v>31.25</c:v>
              </c:pt>
              <c:pt idx="319">
                <c:v>42.61</c:v>
              </c:pt>
              <c:pt idx="320">
                <c:v>52.02</c:v>
              </c:pt>
              <c:pt idx="321">
                <c:v>53.35</c:v>
              </c:pt>
              <c:pt idx="322">
                <c:v>20.02</c:v>
              </c:pt>
              <c:pt idx="323">
                <c:v>33.86</c:v>
              </c:pt>
              <c:pt idx="324">
                <c:v>65.290000000000006</c:v>
              </c:pt>
              <c:pt idx="325">
                <c:v>30.81</c:v>
              </c:pt>
              <c:pt idx="326">
                <c:v>58.13</c:v>
              </c:pt>
              <c:pt idx="327">
                <c:v>63.54</c:v>
              </c:pt>
              <c:pt idx="328">
                <c:v>55.14</c:v>
              </c:pt>
              <c:pt idx="329">
                <c:v>33.049999999999997</c:v>
              </c:pt>
              <c:pt idx="330">
                <c:v>22.68</c:v>
              </c:pt>
              <c:pt idx="331">
                <c:v>95.46</c:v>
              </c:pt>
              <c:pt idx="332">
                <c:v>113.8</c:v>
              </c:pt>
              <c:pt idx="333">
                <c:v>38.33</c:v>
              </c:pt>
              <c:pt idx="334">
                <c:v>31.51</c:v>
              </c:pt>
              <c:pt idx="335">
                <c:v>27.81</c:v>
              </c:pt>
              <c:pt idx="336">
                <c:v>36.869999999999997</c:v>
              </c:pt>
              <c:pt idx="337">
                <c:v>35.549999999999997</c:v>
              </c:pt>
              <c:pt idx="338">
                <c:v>40.799999999999997</c:v>
              </c:pt>
              <c:pt idx="339">
                <c:v>51.32</c:v>
              </c:pt>
              <c:pt idx="340">
                <c:v>21.62</c:v>
              </c:pt>
              <c:pt idx="341">
                <c:v>74.489999999999995</c:v>
              </c:pt>
              <c:pt idx="342">
                <c:v>31.08</c:v>
              </c:pt>
              <c:pt idx="343">
                <c:v>49.97</c:v>
              </c:pt>
              <c:pt idx="344">
                <c:v>32.479999999999997</c:v>
              </c:pt>
              <c:pt idx="345">
                <c:v>39.56</c:v>
              </c:pt>
              <c:pt idx="346">
                <c:v>94.83</c:v>
              </c:pt>
              <c:pt idx="347">
                <c:v>37.51</c:v>
              </c:pt>
              <c:pt idx="348">
                <c:v>46.93</c:v>
              </c:pt>
              <c:pt idx="349">
                <c:v>32.909999999999997</c:v>
              </c:pt>
              <c:pt idx="350">
                <c:v>41.73</c:v>
              </c:pt>
              <c:pt idx="351">
                <c:v>29.43</c:v>
              </c:pt>
              <c:pt idx="352">
                <c:v>45.25</c:v>
              </c:pt>
              <c:pt idx="353">
                <c:v>23.09</c:v>
              </c:pt>
              <c:pt idx="354">
                <c:v>38.65</c:v>
              </c:pt>
              <c:pt idx="355">
                <c:v>33.68</c:v>
              </c:pt>
              <c:pt idx="356">
                <c:v>26.79</c:v>
              </c:pt>
              <c:pt idx="357">
                <c:v>61.94</c:v>
              </c:pt>
              <c:pt idx="358">
                <c:v>26.33</c:v>
              </c:pt>
              <c:pt idx="359">
                <c:v>65.53</c:v>
              </c:pt>
              <c:pt idx="360">
                <c:v>34.71</c:v>
              </c:pt>
              <c:pt idx="361">
                <c:v>55.92</c:v>
              </c:pt>
              <c:pt idx="362">
                <c:v>54</c:v>
              </c:pt>
              <c:pt idx="363">
                <c:v>64.290000000000006</c:v>
              </c:pt>
              <c:pt idx="364">
                <c:v>33.83</c:v>
              </c:pt>
              <c:pt idx="365">
                <c:v>29.9</c:v>
              </c:pt>
              <c:pt idx="366">
                <c:v>56.03</c:v>
              </c:pt>
              <c:pt idx="367">
                <c:v>21.12</c:v>
              </c:pt>
              <c:pt idx="368">
                <c:v>37.5</c:v>
              </c:pt>
              <c:pt idx="369">
                <c:v>37.25</c:v>
              </c:pt>
              <c:pt idx="370">
                <c:v>26.4</c:v>
              </c:pt>
              <c:pt idx="371">
                <c:v>39.659999999999997</c:v>
              </c:pt>
              <c:pt idx="372">
                <c:v>52.1</c:v>
              </c:pt>
              <c:pt idx="373">
                <c:v>42.57</c:v>
              </c:pt>
              <c:pt idx="374">
                <c:v>32.83</c:v>
              </c:pt>
              <c:pt idx="375">
                <c:v>48.58</c:v>
              </c:pt>
              <c:pt idx="376">
                <c:v>22.82</c:v>
              </c:pt>
              <c:pt idx="377">
                <c:v>29.71</c:v>
              </c:pt>
              <c:pt idx="378">
                <c:v>48.17</c:v>
              </c:pt>
              <c:pt idx="379">
                <c:v>27.92</c:v>
              </c:pt>
              <c:pt idx="380">
                <c:v>27.43</c:v>
              </c:pt>
              <c:pt idx="381">
                <c:v>42.51</c:v>
              </c:pt>
              <c:pt idx="382">
                <c:v>40.159999999999997</c:v>
              </c:pt>
              <c:pt idx="383">
                <c:v>20.57</c:v>
              </c:pt>
              <c:pt idx="384">
                <c:v>29.28</c:v>
              </c:pt>
              <c:pt idx="385">
                <c:v>30.41</c:v>
              </c:pt>
              <c:pt idx="386">
                <c:v>34.340000000000003</c:v>
              </c:pt>
              <c:pt idx="387">
                <c:v>20.66</c:v>
              </c:pt>
              <c:pt idx="388">
                <c:v>21.15</c:v>
              </c:pt>
              <c:pt idx="389">
                <c:v>23.34</c:v>
              </c:pt>
              <c:pt idx="390">
                <c:v>30.54</c:v>
              </c:pt>
              <c:pt idx="391">
                <c:v>21.61</c:v>
              </c:pt>
              <c:pt idx="392">
                <c:v>50</c:v>
              </c:pt>
              <c:pt idx="393">
                <c:v>30.73</c:v>
              </c:pt>
              <c:pt idx="394">
                <c:v>57.73</c:v>
              </c:pt>
              <c:pt idx="395">
                <c:v>43.55</c:v>
              </c:pt>
              <c:pt idx="396">
                <c:v>24.98</c:v>
              </c:pt>
              <c:pt idx="397">
                <c:v>40.9</c:v>
              </c:pt>
              <c:pt idx="398">
                <c:v>41.65</c:v>
              </c:pt>
              <c:pt idx="399">
                <c:v>20.37</c:v>
              </c:pt>
              <c:pt idx="400">
                <c:v>31.11</c:v>
              </c:pt>
              <c:pt idx="401">
                <c:v>44.53</c:v>
              </c:pt>
              <c:pt idx="402">
                <c:v>29.69</c:v>
              </c:pt>
              <c:pt idx="403">
                <c:v>50.91</c:v>
              </c:pt>
              <c:pt idx="404">
                <c:v>82.33</c:v>
              </c:pt>
              <c:pt idx="405">
                <c:v>32.24</c:v>
              </c:pt>
              <c:pt idx="406">
                <c:v>38.17</c:v>
              </c:pt>
              <c:pt idx="407">
                <c:v>59.14</c:v>
              </c:pt>
              <c:pt idx="408">
                <c:v>75.180000000000007</c:v>
              </c:pt>
              <c:pt idx="409">
                <c:v>29.73</c:v>
              </c:pt>
              <c:pt idx="410">
                <c:v>27.08</c:v>
              </c:pt>
              <c:pt idx="411">
                <c:v>29.87</c:v>
              </c:pt>
              <c:pt idx="412">
                <c:v>35.200000000000003</c:v>
              </c:pt>
              <c:pt idx="413">
                <c:v>39.74</c:v>
              </c:pt>
              <c:pt idx="414">
                <c:v>29.24</c:v>
              </c:pt>
              <c:pt idx="415">
                <c:v>25.51</c:v>
              </c:pt>
              <c:pt idx="416">
                <c:v>35.979999999999997</c:v>
              </c:pt>
              <c:pt idx="417">
                <c:v>45.35</c:v>
              </c:pt>
              <c:pt idx="418">
                <c:v>39.340000000000003</c:v>
              </c:pt>
              <c:pt idx="419">
                <c:v>27.55</c:v>
              </c:pt>
              <c:pt idx="420">
                <c:v>25.2</c:v>
              </c:pt>
              <c:pt idx="421">
                <c:v>33.25</c:v>
              </c:pt>
              <c:pt idx="422">
                <c:v>25.16</c:v>
              </c:pt>
              <c:pt idx="423">
                <c:v>26.98</c:v>
              </c:pt>
              <c:pt idx="424">
                <c:v>73.84</c:v>
              </c:pt>
              <c:pt idx="425">
                <c:v>56.13</c:v>
              </c:pt>
              <c:pt idx="426">
                <c:v>51.93</c:v>
              </c:pt>
              <c:pt idx="427">
                <c:v>23.07</c:v>
              </c:pt>
              <c:pt idx="428">
                <c:v>21.72</c:v>
              </c:pt>
              <c:pt idx="429">
                <c:v>45.68</c:v>
              </c:pt>
              <c:pt idx="430">
                <c:v>31.74</c:v>
              </c:pt>
              <c:pt idx="431">
                <c:v>47.04</c:v>
              </c:pt>
              <c:pt idx="432">
                <c:v>41.11</c:v>
              </c:pt>
              <c:pt idx="433">
                <c:v>26.08</c:v>
              </c:pt>
              <c:pt idx="434">
                <c:v>21.45</c:v>
              </c:pt>
              <c:pt idx="435">
                <c:v>35.61</c:v>
              </c:pt>
              <c:pt idx="436">
                <c:v>47.66</c:v>
              </c:pt>
              <c:pt idx="437">
                <c:v>52.75</c:v>
              </c:pt>
              <c:pt idx="438">
                <c:v>22.14</c:v>
              </c:pt>
              <c:pt idx="439">
                <c:v>54.46</c:v>
              </c:pt>
              <c:pt idx="440">
                <c:v>25.34</c:v>
              </c:pt>
              <c:pt idx="441">
                <c:v>68.78</c:v>
              </c:pt>
              <c:pt idx="442">
                <c:v>64.38</c:v>
              </c:pt>
              <c:pt idx="443">
                <c:v>30.31</c:v>
              </c:pt>
              <c:pt idx="444">
                <c:v>37.840000000000003</c:v>
              </c:pt>
              <c:pt idx="445">
                <c:v>24.27</c:v>
              </c:pt>
              <c:pt idx="446">
                <c:v>40.25</c:v>
              </c:pt>
              <c:pt idx="447">
                <c:v>22.61</c:v>
              </c:pt>
              <c:pt idx="448">
                <c:v>24.9</c:v>
              </c:pt>
              <c:pt idx="449">
                <c:v>52.14</c:v>
              </c:pt>
              <c:pt idx="450">
                <c:v>20.38</c:v>
              </c:pt>
              <c:pt idx="451">
                <c:v>38.03</c:v>
              </c:pt>
              <c:pt idx="452">
                <c:v>26.54</c:v>
              </c:pt>
              <c:pt idx="453">
                <c:v>31.61</c:v>
              </c:pt>
              <c:pt idx="454">
                <c:v>68.400000000000006</c:v>
              </c:pt>
              <c:pt idx="455">
                <c:v>42.44</c:v>
              </c:pt>
              <c:pt idx="456">
                <c:v>39.04</c:v>
              </c:pt>
              <c:pt idx="457">
                <c:v>31.38</c:v>
              </c:pt>
              <c:pt idx="458">
                <c:v>23.42</c:v>
              </c:pt>
              <c:pt idx="459">
                <c:v>28.52</c:v>
              </c:pt>
              <c:pt idx="460">
                <c:v>26.24</c:v>
              </c:pt>
              <c:pt idx="461">
                <c:v>65.66</c:v>
              </c:pt>
              <c:pt idx="462">
                <c:v>26.17</c:v>
              </c:pt>
              <c:pt idx="463">
                <c:v>52.75</c:v>
              </c:pt>
              <c:pt idx="464">
                <c:v>28.64</c:v>
              </c:pt>
              <c:pt idx="465">
                <c:v>35.47</c:v>
              </c:pt>
              <c:pt idx="466">
                <c:v>70.19</c:v>
              </c:pt>
              <c:pt idx="467">
                <c:v>50.73</c:v>
              </c:pt>
              <c:pt idx="468">
                <c:v>20.05</c:v>
              </c:pt>
              <c:pt idx="469">
                <c:v>20.04</c:v>
              </c:pt>
              <c:pt idx="470">
                <c:v>20.53</c:v>
              </c:pt>
              <c:pt idx="471">
                <c:v>38.85</c:v>
              </c:pt>
              <c:pt idx="472">
                <c:v>20.13</c:v>
              </c:pt>
              <c:pt idx="473">
                <c:v>25.07</c:v>
              </c:pt>
              <c:pt idx="474">
                <c:v>72.959999999999994</c:v>
              </c:pt>
              <c:pt idx="475">
                <c:v>20.43</c:v>
              </c:pt>
              <c:pt idx="476">
                <c:v>36.090000000000003</c:v>
              </c:pt>
              <c:pt idx="477">
                <c:v>32.36</c:v>
              </c:pt>
              <c:pt idx="478">
                <c:v>20.02</c:v>
              </c:pt>
              <c:pt idx="479">
                <c:v>89.53</c:v>
              </c:pt>
              <c:pt idx="480">
                <c:v>53.34</c:v>
              </c:pt>
              <c:pt idx="481">
                <c:v>32.65</c:v>
              </c:pt>
              <c:pt idx="482">
                <c:v>38.96</c:v>
              </c:pt>
              <c:pt idx="483">
                <c:v>58.43</c:v>
              </c:pt>
              <c:pt idx="484">
                <c:v>33.35</c:v>
              </c:pt>
              <c:pt idx="485">
                <c:v>45.41</c:v>
              </c:pt>
              <c:pt idx="486">
                <c:v>33.25</c:v>
              </c:pt>
              <c:pt idx="487">
                <c:v>28.66</c:v>
              </c:pt>
              <c:pt idx="488">
                <c:v>91.31</c:v>
              </c:pt>
              <c:pt idx="489">
                <c:v>36.28</c:v>
              </c:pt>
              <c:pt idx="490">
                <c:v>21.31</c:v>
              </c:pt>
              <c:pt idx="491">
                <c:v>24.52</c:v>
              </c:pt>
              <c:pt idx="492">
                <c:v>37.18</c:v>
              </c:pt>
              <c:pt idx="493">
                <c:v>68.39</c:v>
              </c:pt>
              <c:pt idx="494">
                <c:v>63.65</c:v>
              </c:pt>
              <c:pt idx="495">
                <c:v>28</c:v>
              </c:pt>
              <c:pt idx="496">
                <c:v>38.94</c:v>
              </c:pt>
              <c:pt idx="497">
                <c:v>38.85</c:v>
              </c:pt>
              <c:pt idx="498">
                <c:v>26.96</c:v>
              </c:pt>
              <c:pt idx="499">
                <c:v>27.04</c:v>
              </c:pt>
              <c:pt idx="500">
                <c:v>34.369999999999997</c:v>
              </c:pt>
              <c:pt idx="501">
                <c:v>21.52</c:v>
              </c:pt>
              <c:pt idx="502">
                <c:v>51.8</c:v>
              </c:pt>
              <c:pt idx="503">
                <c:v>38.24</c:v>
              </c:pt>
              <c:pt idx="504">
                <c:v>31.94</c:v>
              </c:pt>
              <c:pt idx="505">
                <c:v>35.840000000000003</c:v>
              </c:pt>
              <c:pt idx="506">
                <c:v>71.86</c:v>
              </c:pt>
              <c:pt idx="507">
                <c:v>20.92</c:v>
              </c:pt>
              <c:pt idx="508">
                <c:v>20.190000000000001</c:v>
              </c:pt>
              <c:pt idx="509">
                <c:v>23.1</c:v>
              </c:pt>
              <c:pt idx="510">
                <c:v>49.63</c:v>
              </c:pt>
              <c:pt idx="511">
                <c:v>25.66</c:v>
              </c:pt>
              <c:pt idx="512">
                <c:v>21.61</c:v>
              </c:pt>
              <c:pt idx="513">
                <c:v>44.72</c:v>
              </c:pt>
              <c:pt idx="514">
                <c:v>39.409999999999997</c:v>
              </c:pt>
              <c:pt idx="515">
                <c:v>76.430000000000007</c:v>
              </c:pt>
              <c:pt idx="516">
                <c:v>20.56</c:v>
              </c:pt>
              <c:pt idx="517">
                <c:v>26.74</c:v>
              </c:pt>
              <c:pt idx="518">
                <c:v>46.78</c:v>
              </c:pt>
              <c:pt idx="519">
                <c:v>25.55</c:v>
              </c:pt>
              <c:pt idx="520">
                <c:v>38.46</c:v>
              </c:pt>
              <c:pt idx="521">
                <c:v>80.760000000000005</c:v>
              </c:pt>
              <c:pt idx="522">
                <c:v>22.63</c:v>
              </c:pt>
              <c:pt idx="523">
                <c:v>25.12</c:v>
              </c:pt>
              <c:pt idx="524">
                <c:v>58.04</c:v>
              </c:pt>
              <c:pt idx="525">
                <c:v>52.51</c:v>
              </c:pt>
              <c:pt idx="526">
                <c:v>25.74</c:v>
              </c:pt>
              <c:pt idx="527">
                <c:v>29.06</c:v>
              </c:pt>
              <c:pt idx="528">
                <c:v>47.3</c:v>
              </c:pt>
              <c:pt idx="529">
                <c:v>46.52</c:v>
              </c:pt>
              <c:pt idx="530">
                <c:v>26.65</c:v>
              </c:pt>
              <c:pt idx="531">
                <c:v>23.13</c:v>
              </c:pt>
              <c:pt idx="532">
                <c:v>46.75</c:v>
              </c:pt>
              <c:pt idx="533">
                <c:v>39.340000000000003</c:v>
              </c:pt>
              <c:pt idx="534">
                <c:v>71.209999999999994</c:v>
              </c:pt>
              <c:pt idx="535">
                <c:v>22.03</c:v>
              </c:pt>
              <c:pt idx="536">
                <c:v>31.69</c:v>
              </c:pt>
              <c:pt idx="537">
                <c:v>38.729999999999997</c:v>
              </c:pt>
              <c:pt idx="538">
                <c:v>22.62</c:v>
              </c:pt>
              <c:pt idx="539">
                <c:v>24.91</c:v>
              </c:pt>
              <c:pt idx="540">
                <c:v>52.05</c:v>
              </c:pt>
              <c:pt idx="541">
                <c:v>38.58</c:v>
              </c:pt>
              <c:pt idx="542">
                <c:v>65.67</c:v>
              </c:pt>
              <c:pt idx="543">
                <c:v>30.82</c:v>
              </c:pt>
              <c:pt idx="544">
                <c:v>26.41</c:v>
              </c:pt>
              <c:pt idx="545">
                <c:v>20.23</c:v>
              </c:pt>
              <c:pt idx="546">
                <c:v>32.53</c:v>
              </c:pt>
              <c:pt idx="547">
                <c:v>34.65</c:v>
              </c:pt>
              <c:pt idx="548">
                <c:v>29.71</c:v>
              </c:pt>
              <c:pt idx="549">
                <c:v>21.71</c:v>
              </c:pt>
              <c:pt idx="550">
                <c:v>44.91</c:v>
              </c:pt>
              <c:pt idx="551">
                <c:v>41.32</c:v>
              </c:pt>
              <c:pt idx="552">
                <c:v>37.130000000000003</c:v>
              </c:pt>
              <c:pt idx="553">
                <c:v>27.19</c:v>
              </c:pt>
              <c:pt idx="554">
                <c:v>67.45</c:v>
              </c:pt>
              <c:pt idx="555">
                <c:v>24.78</c:v>
              </c:pt>
              <c:pt idx="556">
                <c:v>20.92</c:v>
              </c:pt>
              <c:pt idx="557">
                <c:v>20.77</c:v>
              </c:pt>
              <c:pt idx="558">
                <c:v>58.37</c:v>
              </c:pt>
              <c:pt idx="559">
                <c:v>33.1</c:v>
              </c:pt>
              <c:pt idx="560">
                <c:v>30.23</c:v>
              </c:pt>
              <c:pt idx="561">
                <c:v>40.01</c:v>
              </c:pt>
              <c:pt idx="562">
                <c:v>48.2</c:v>
              </c:pt>
              <c:pt idx="563">
                <c:v>30.94</c:v>
              </c:pt>
              <c:pt idx="564">
                <c:v>33.369999999999997</c:v>
              </c:pt>
              <c:pt idx="565">
                <c:v>67.739999999999995</c:v>
              </c:pt>
              <c:pt idx="566">
                <c:v>41.67</c:v>
              </c:pt>
              <c:pt idx="567">
                <c:v>59.19</c:v>
              </c:pt>
              <c:pt idx="568">
                <c:v>37.590000000000003</c:v>
              </c:pt>
              <c:pt idx="569">
                <c:v>45.84</c:v>
              </c:pt>
              <c:pt idx="570">
                <c:v>70.36</c:v>
              </c:pt>
              <c:pt idx="571">
                <c:v>21.07</c:v>
              </c:pt>
              <c:pt idx="572">
                <c:v>57.39</c:v>
              </c:pt>
              <c:pt idx="573">
                <c:v>25.19</c:v>
              </c:pt>
              <c:pt idx="574">
                <c:v>20.59</c:v>
              </c:pt>
              <c:pt idx="575">
                <c:v>24.54</c:v>
              </c:pt>
              <c:pt idx="576">
                <c:v>36.590000000000003</c:v>
              </c:pt>
              <c:pt idx="577">
                <c:v>21.87</c:v>
              </c:pt>
              <c:pt idx="578">
                <c:v>23.92</c:v>
              </c:pt>
              <c:pt idx="579">
                <c:v>31.41</c:v>
              </c:pt>
              <c:pt idx="580">
                <c:v>55.07</c:v>
              </c:pt>
              <c:pt idx="581">
                <c:v>21.14</c:v>
              </c:pt>
              <c:pt idx="582">
                <c:v>70.08</c:v>
              </c:pt>
              <c:pt idx="583">
                <c:v>26.11</c:v>
              </c:pt>
              <c:pt idx="584">
                <c:v>20.58</c:v>
              </c:pt>
              <c:pt idx="585">
                <c:v>42.9</c:v>
              </c:pt>
              <c:pt idx="586">
                <c:v>46.56</c:v>
              </c:pt>
              <c:pt idx="587">
                <c:v>20.46</c:v>
              </c:pt>
              <c:pt idx="588">
                <c:v>30.45</c:v>
              </c:pt>
              <c:pt idx="589">
                <c:v>30.1</c:v>
              </c:pt>
              <c:pt idx="590">
                <c:v>25.63</c:v>
              </c:pt>
              <c:pt idx="591">
                <c:v>27.08</c:v>
              </c:pt>
              <c:pt idx="592">
                <c:v>27.79</c:v>
              </c:pt>
              <c:pt idx="593">
                <c:v>45.23</c:v>
              </c:pt>
              <c:pt idx="594">
                <c:v>27.68</c:v>
              </c:pt>
              <c:pt idx="595">
                <c:v>55.66</c:v>
              </c:pt>
              <c:pt idx="596">
                <c:v>22.34</c:v>
              </c:pt>
              <c:pt idx="597">
                <c:v>70.540000000000006</c:v>
              </c:pt>
              <c:pt idx="598">
                <c:v>65.48</c:v>
              </c:pt>
              <c:pt idx="599">
                <c:v>38.32</c:v>
              </c:pt>
              <c:pt idx="600">
                <c:v>29.66</c:v>
              </c:pt>
              <c:pt idx="601">
                <c:v>80.59</c:v>
              </c:pt>
              <c:pt idx="602">
                <c:v>21.21</c:v>
              </c:pt>
              <c:pt idx="603">
                <c:v>23.91</c:v>
              </c:pt>
              <c:pt idx="604">
                <c:v>36.04</c:v>
              </c:pt>
              <c:pt idx="605">
                <c:v>28.06</c:v>
              </c:pt>
              <c:pt idx="606">
                <c:v>31.41</c:v>
              </c:pt>
              <c:pt idx="607">
                <c:v>23.54</c:v>
              </c:pt>
              <c:pt idx="608">
                <c:v>26.34</c:v>
              </c:pt>
              <c:pt idx="609">
                <c:v>55.94</c:v>
              </c:pt>
              <c:pt idx="610">
                <c:v>24.03</c:v>
              </c:pt>
              <c:pt idx="611">
                <c:v>64.069999999999993</c:v>
              </c:pt>
              <c:pt idx="612">
                <c:v>20.46</c:v>
              </c:pt>
              <c:pt idx="613">
                <c:v>53.7</c:v>
              </c:pt>
              <c:pt idx="614">
                <c:v>47.33</c:v>
              </c:pt>
              <c:pt idx="615">
                <c:v>41.48</c:v>
              </c:pt>
              <c:pt idx="616">
                <c:v>30.96</c:v>
              </c:pt>
              <c:pt idx="617">
                <c:v>26.37</c:v>
              </c:pt>
              <c:pt idx="618">
                <c:v>32.28</c:v>
              </c:pt>
              <c:pt idx="619">
                <c:v>90.77</c:v>
              </c:pt>
              <c:pt idx="620">
                <c:v>40.74</c:v>
              </c:pt>
              <c:pt idx="621">
                <c:v>41.95</c:v>
              </c:pt>
              <c:pt idx="622">
                <c:v>22.15</c:v>
              </c:pt>
              <c:pt idx="623">
                <c:v>45.55</c:v>
              </c:pt>
              <c:pt idx="624">
                <c:v>23.26</c:v>
              </c:pt>
              <c:pt idx="625">
                <c:v>25.4</c:v>
              </c:pt>
              <c:pt idx="626">
                <c:v>36.11</c:v>
              </c:pt>
              <c:pt idx="627">
                <c:v>21.55</c:v>
              </c:pt>
              <c:pt idx="628">
                <c:v>27.5</c:v>
              </c:pt>
              <c:pt idx="629">
                <c:v>36.99</c:v>
              </c:pt>
              <c:pt idx="630">
                <c:v>24.85</c:v>
              </c:pt>
              <c:pt idx="631">
                <c:v>35.71</c:v>
              </c:pt>
              <c:pt idx="632">
                <c:v>23.19</c:v>
              </c:pt>
              <c:pt idx="633">
                <c:v>33.61</c:v>
              </c:pt>
              <c:pt idx="634">
                <c:v>26.29</c:v>
              </c:pt>
              <c:pt idx="635">
                <c:v>51.5</c:v>
              </c:pt>
              <c:pt idx="636">
                <c:v>27.02</c:v>
              </c:pt>
              <c:pt idx="637">
                <c:v>41.14</c:v>
              </c:pt>
              <c:pt idx="638">
                <c:v>54</c:v>
              </c:pt>
              <c:pt idx="639">
                <c:v>61.5</c:v>
              </c:pt>
              <c:pt idx="640">
                <c:v>22.94</c:v>
              </c:pt>
              <c:pt idx="641">
                <c:v>28.26</c:v>
              </c:pt>
              <c:pt idx="642">
                <c:v>40.54</c:v>
              </c:pt>
              <c:pt idx="643">
                <c:v>20.05</c:v>
              </c:pt>
              <c:pt idx="644">
                <c:v>32.35</c:v>
              </c:pt>
              <c:pt idx="645">
                <c:v>25.71</c:v>
              </c:pt>
              <c:pt idx="646">
                <c:v>55.03</c:v>
              </c:pt>
              <c:pt idx="647">
                <c:v>33.46</c:v>
              </c:pt>
              <c:pt idx="648">
                <c:v>57.67</c:v>
              </c:pt>
              <c:pt idx="649">
                <c:v>43.25</c:v>
              </c:pt>
              <c:pt idx="650">
                <c:v>25.26</c:v>
              </c:pt>
              <c:pt idx="651">
                <c:v>55.22</c:v>
              </c:pt>
              <c:pt idx="652">
                <c:v>32.049999999999997</c:v>
              </c:pt>
              <c:pt idx="653">
                <c:v>42.4</c:v>
              </c:pt>
              <c:pt idx="654">
                <c:v>40.18</c:v>
              </c:pt>
              <c:pt idx="655">
                <c:v>25.15</c:v>
              </c:pt>
              <c:pt idx="656">
                <c:v>24.37</c:v>
              </c:pt>
              <c:pt idx="657">
                <c:v>32.26</c:v>
              </c:pt>
              <c:pt idx="658">
                <c:v>26.65</c:v>
              </c:pt>
              <c:pt idx="659">
                <c:v>25.79</c:v>
              </c:pt>
              <c:pt idx="660">
                <c:v>26.26</c:v>
              </c:pt>
              <c:pt idx="661">
                <c:v>61.03</c:v>
              </c:pt>
              <c:pt idx="662">
                <c:v>106.28</c:v>
              </c:pt>
              <c:pt idx="663">
                <c:v>31.43</c:v>
              </c:pt>
              <c:pt idx="664">
                <c:v>31.09</c:v>
              </c:pt>
              <c:pt idx="665">
                <c:v>77.87</c:v>
              </c:pt>
              <c:pt idx="666">
                <c:v>27.38</c:v>
              </c:pt>
              <c:pt idx="667">
                <c:v>20.75</c:v>
              </c:pt>
              <c:pt idx="668">
                <c:v>20.350000000000001</c:v>
              </c:pt>
              <c:pt idx="669">
                <c:v>29.11</c:v>
              </c:pt>
              <c:pt idx="670">
                <c:v>56.36</c:v>
              </c:pt>
              <c:pt idx="671">
                <c:v>26.87</c:v>
              </c:pt>
              <c:pt idx="672">
                <c:v>21.82</c:v>
              </c:pt>
              <c:pt idx="673">
                <c:v>62.65</c:v>
              </c:pt>
              <c:pt idx="674">
                <c:v>41.23</c:v>
              </c:pt>
              <c:pt idx="675">
                <c:v>24</c:v>
              </c:pt>
              <c:pt idx="676">
                <c:v>40.82</c:v>
              </c:pt>
              <c:pt idx="677">
                <c:v>20.03</c:v>
              </c:pt>
              <c:pt idx="678">
                <c:v>28.28</c:v>
              </c:pt>
              <c:pt idx="679">
                <c:v>56.76</c:v>
              </c:pt>
              <c:pt idx="680">
                <c:v>33.15</c:v>
              </c:pt>
              <c:pt idx="681">
                <c:v>26.27</c:v>
              </c:pt>
              <c:pt idx="682">
                <c:v>65.069999999999993</c:v>
              </c:pt>
              <c:pt idx="683">
                <c:v>53.52</c:v>
              </c:pt>
              <c:pt idx="684">
                <c:v>35.909999999999997</c:v>
              </c:pt>
              <c:pt idx="685">
                <c:v>51.76</c:v>
              </c:pt>
              <c:pt idx="686">
                <c:v>41.59</c:v>
              </c:pt>
              <c:pt idx="687">
                <c:v>37.06</c:v>
              </c:pt>
              <c:pt idx="688">
                <c:v>38.51</c:v>
              </c:pt>
              <c:pt idx="689">
                <c:v>25.14</c:v>
              </c:pt>
              <c:pt idx="690">
                <c:v>20.2</c:v>
              </c:pt>
              <c:pt idx="691">
                <c:v>66.23</c:v>
              </c:pt>
              <c:pt idx="692">
                <c:v>61.43</c:v>
              </c:pt>
              <c:pt idx="693">
                <c:v>25.12</c:v>
              </c:pt>
              <c:pt idx="694">
                <c:v>29.4</c:v>
              </c:pt>
              <c:pt idx="695">
                <c:v>22.07</c:v>
              </c:pt>
              <c:pt idx="696">
                <c:v>29.52</c:v>
              </c:pt>
              <c:pt idx="697">
                <c:v>47.08</c:v>
              </c:pt>
              <c:pt idx="698">
                <c:v>92.8</c:v>
              </c:pt>
              <c:pt idx="699">
                <c:v>49.09</c:v>
              </c:pt>
              <c:pt idx="700">
                <c:v>29.37</c:v>
              </c:pt>
              <c:pt idx="701">
                <c:v>71.569999999999993</c:v>
              </c:pt>
              <c:pt idx="702">
                <c:v>25.04</c:v>
              </c:pt>
              <c:pt idx="703">
                <c:v>43.51</c:v>
              </c:pt>
              <c:pt idx="704">
                <c:v>32.21</c:v>
              </c:pt>
              <c:pt idx="705">
                <c:v>64.680000000000007</c:v>
              </c:pt>
              <c:pt idx="706">
                <c:v>22.12</c:v>
              </c:pt>
              <c:pt idx="707">
                <c:v>63.55</c:v>
              </c:pt>
              <c:pt idx="708">
                <c:v>24.72</c:v>
              </c:pt>
              <c:pt idx="709">
                <c:v>43.66</c:v>
              </c:pt>
              <c:pt idx="710">
                <c:v>22.18</c:v>
              </c:pt>
              <c:pt idx="711">
                <c:v>82.05</c:v>
              </c:pt>
              <c:pt idx="712">
                <c:v>30.18</c:v>
              </c:pt>
              <c:pt idx="713">
                <c:v>30.2</c:v>
              </c:pt>
              <c:pt idx="714">
                <c:v>23.68</c:v>
              </c:pt>
              <c:pt idx="715">
                <c:v>22.39</c:v>
              </c:pt>
              <c:pt idx="716">
                <c:v>32.44</c:v>
              </c:pt>
              <c:pt idx="717">
                <c:v>44.09</c:v>
              </c:pt>
              <c:pt idx="718">
                <c:v>30.68</c:v>
              </c:pt>
              <c:pt idx="719">
                <c:v>36.76</c:v>
              </c:pt>
              <c:pt idx="720">
                <c:v>27.75</c:v>
              </c:pt>
              <c:pt idx="721">
                <c:v>36.700000000000003</c:v>
              </c:pt>
              <c:pt idx="722">
                <c:v>62.84</c:v>
              </c:pt>
              <c:pt idx="723">
                <c:v>23.77</c:v>
              </c:pt>
              <c:pt idx="724">
                <c:v>20.239999999999998</c:v>
              </c:pt>
              <c:pt idx="725">
                <c:v>72.83</c:v>
              </c:pt>
              <c:pt idx="726">
                <c:v>31.56</c:v>
              </c:pt>
              <c:pt idx="727">
                <c:v>31.55</c:v>
              </c:pt>
              <c:pt idx="728">
                <c:v>21.09</c:v>
              </c:pt>
              <c:pt idx="729">
                <c:v>26.4</c:v>
              </c:pt>
              <c:pt idx="730">
                <c:v>38.56</c:v>
              </c:pt>
              <c:pt idx="731">
                <c:v>20.02</c:v>
              </c:pt>
              <c:pt idx="732">
                <c:v>25.77</c:v>
              </c:pt>
              <c:pt idx="733">
                <c:v>60.92</c:v>
              </c:pt>
              <c:pt idx="734">
                <c:v>23.39</c:v>
              </c:pt>
              <c:pt idx="735">
                <c:v>36.99</c:v>
              </c:pt>
              <c:pt idx="736">
                <c:v>37.43</c:v>
              </c:pt>
              <c:pt idx="737">
                <c:v>21.19</c:v>
              </c:pt>
              <c:pt idx="738">
                <c:v>31.4</c:v>
              </c:pt>
              <c:pt idx="739">
                <c:v>33.29</c:v>
              </c:pt>
              <c:pt idx="740">
                <c:v>64.849999999999994</c:v>
              </c:pt>
              <c:pt idx="741">
                <c:v>37.32</c:v>
              </c:pt>
              <c:pt idx="742">
                <c:v>35.46</c:v>
              </c:pt>
              <c:pt idx="743">
                <c:v>33.409999999999997</c:v>
              </c:pt>
              <c:pt idx="744">
                <c:v>24.64</c:v>
              </c:pt>
              <c:pt idx="745">
                <c:v>70.97</c:v>
              </c:pt>
              <c:pt idx="746">
                <c:v>58.03</c:v>
              </c:pt>
              <c:pt idx="747">
                <c:v>23.35</c:v>
              </c:pt>
              <c:pt idx="748">
                <c:v>29.5</c:v>
              </c:pt>
              <c:pt idx="749">
                <c:v>42.12</c:v>
              </c:pt>
              <c:pt idx="750">
                <c:v>25.33</c:v>
              </c:pt>
              <c:pt idx="751">
                <c:v>42.48</c:v>
              </c:pt>
              <c:pt idx="752">
                <c:v>36.83</c:v>
              </c:pt>
              <c:pt idx="753">
                <c:v>24.99</c:v>
              </c:pt>
              <c:pt idx="754">
                <c:v>26.85</c:v>
              </c:pt>
              <c:pt idx="755">
                <c:v>29.81</c:v>
              </c:pt>
              <c:pt idx="756">
                <c:v>33.33</c:v>
              </c:pt>
              <c:pt idx="757">
                <c:v>35.869999999999997</c:v>
              </c:pt>
              <c:pt idx="758">
                <c:v>31.31</c:v>
              </c:pt>
              <c:pt idx="759">
                <c:v>30.48</c:v>
              </c:pt>
              <c:pt idx="760">
                <c:v>20.57</c:v>
              </c:pt>
              <c:pt idx="761">
                <c:v>49.8</c:v>
              </c:pt>
              <c:pt idx="762">
                <c:v>41.39</c:v>
              </c:pt>
              <c:pt idx="763">
                <c:v>24.59</c:v>
              </c:pt>
              <c:pt idx="764">
                <c:v>24.07</c:v>
              </c:pt>
              <c:pt idx="765">
                <c:v>34.53</c:v>
              </c:pt>
              <c:pt idx="766">
                <c:v>24.19</c:v>
              </c:pt>
              <c:pt idx="767">
                <c:v>23.24</c:v>
              </c:pt>
              <c:pt idx="768">
                <c:v>23.99</c:v>
              </c:pt>
              <c:pt idx="769">
                <c:v>26.57</c:v>
              </c:pt>
              <c:pt idx="770">
                <c:v>42.5</c:v>
              </c:pt>
              <c:pt idx="771">
                <c:v>27.91</c:v>
              </c:pt>
              <c:pt idx="772">
                <c:v>44.06</c:v>
              </c:pt>
              <c:pt idx="773">
                <c:v>51.15</c:v>
              </c:pt>
              <c:pt idx="774">
                <c:v>52.85</c:v>
              </c:pt>
              <c:pt idx="775">
                <c:v>36.659999999999997</c:v>
              </c:pt>
              <c:pt idx="776">
                <c:v>45.32</c:v>
              </c:pt>
              <c:pt idx="777">
                <c:v>43.95</c:v>
              </c:pt>
              <c:pt idx="778">
                <c:v>61.68</c:v>
              </c:pt>
              <c:pt idx="779">
                <c:v>42.88</c:v>
              </c:pt>
              <c:pt idx="780">
                <c:v>28.89</c:v>
              </c:pt>
              <c:pt idx="781">
                <c:v>20.92</c:v>
              </c:pt>
              <c:pt idx="782">
                <c:v>79.69</c:v>
              </c:pt>
              <c:pt idx="783">
                <c:v>50.03</c:v>
              </c:pt>
              <c:pt idx="784">
                <c:v>29.93</c:v>
              </c:pt>
              <c:pt idx="785">
                <c:v>35.53</c:v>
              </c:pt>
              <c:pt idx="786">
                <c:v>48.64</c:v>
              </c:pt>
              <c:pt idx="787">
                <c:v>35.81</c:v>
              </c:pt>
              <c:pt idx="788">
                <c:v>21.99</c:v>
              </c:pt>
              <c:pt idx="789">
                <c:v>45</c:v>
              </c:pt>
              <c:pt idx="790">
                <c:v>45.05</c:v>
              </c:pt>
              <c:pt idx="791">
                <c:v>20.190000000000001</c:v>
              </c:pt>
              <c:pt idx="792">
                <c:v>38.229999999999997</c:v>
              </c:pt>
              <c:pt idx="793">
                <c:v>63.77</c:v>
              </c:pt>
              <c:pt idx="794">
                <c:v>45.72</c:v>
              </c:pt>
              <c:pt idx="795">
                <c:v>37.700000000000003</c:v>
              </c:pt>
              <c:pt idx="796">
                <c:v>29.34</c:v>
              </c:pt>
              <c:pt idx="797">
                <c:v>31.42</c:v>
              </c:pt>
              <c:pt idx="798">
                <c:v>24.17</c:v>
              </c:pt>
              <c:pt idx="799">
                <c:v>46.77</c:v>
              </c:pt>
              <c:pt idx="800">
                <c:v>38.380000000000003</c:v>
              </c:pt>
              <c:pt idx="801">
                <c:v>55.83</c:v>
              </c:pt>
              <c:pt idx="802">
                <c:v>26.99</c:v>
              </c:pt>
              <c:pt idx="803">
                <c:v>59.7</c:v>
              </c:pt>
              <c:pt idx="804">
                <c:v>22.68</c:v>
              </c:pt>
              <c:pt idx="805">
                <c:v>22.02</c:v>
              </c:pt>
              <c:pt idx="806">
                <c:v>27.12</c:v>
              </c:pt>
              <c:pt idx="807">
                <c:v>30.47</c:v>
              </c:pt>
              <c:pt idx="808">
                <c:v>22.47</c:v>
              </c:pt>
              <c:pt idx="809">
                <c:v>38.979999999999997</c:v>
              </c:pt>
              <c:pt idx="810">
                <c:v>40.81</c:v>
              </c:pt>
              <c:pt idx="811">
                <c:v>49.21</c:v>
              </c:pt>
              <c:pt idx="812">
                <c:v>30.7</c:v>
              </c:pt>
              <c:pt idx="813">
                <c:v>33.68</c:v>
              </c:pt>
              <c:pt idx="814">
                <c:v>53.28</c:v>
              </c:pt>
              <c:pt idx="815">
                <c:v>21.02</c:v>
              </c:pt>
              <c:pt idx="816">
                <c:v>27.19</c:v>
              </c:pt>
              <c:pt idx="817">
                <c:v>29.47</c:v>
              </c:pt>
              <c:pt idx="818">
                <c:v>76.849999999999994</c:v>
              </c:pt>
              <c:pt idx="819">
                <c:v>34.869999999999997</c:v>
              </c:pt>
              <c:pt idx="820">
                <c:v>35.6</c:v>
              </c:pt>
              <c:pt idx="821">
                <c:v>25.61</c:v>
              </c:pt>
              <c:pt idx="822">
                <c:v>48.74</c:v>
              </c:pt>
              <c:pt idx="823">
                <c:v>40.479999999999997</c:v>
              </c:pt>
              <c:pt idx="824">
                <c:v>20.09</c:v>
              </c:pt>
              <c:pt idx="825">
                <c:v>22.13</c:v>
              </c:pt>
              <c:pt idx="826">
                <c:v>45.14</c:v>
              </c:pt>
              <c:pt idx="827">
                <c:v>21.84</c:v>
              </c:pt>
              <c:pt idx="828">
                <c:v>44.64</c:v>
              </c:pt>
              <c:pt idx="829">
                <c:v>44.27</c:v>
              </c:pt>
              <c:pt idx="830">
                <c:v>31.45</c:v>
              </c:pt>
              <c:pt idx="831">
                <c:v>22.61</c:v>
              </c:pt>
              <c:pt idx="832">
                <c:v>44.71</c:v>
              </c:pt>
              <c:pt idx="833">
                <c:v>31.61</c:v>
              </c:pt>
              <c:pt idx="834">
                <c:v>38.76</c:v>
              </c:pt>
              <c:pt idx="835">
                <c:v>48.52</c:v>
              </c:pt>
              <c:pt idx="836">
                <c:v>52.54</c:v>
              </c:pt>
              <c:pt idx="837">
                <c:v>32.450000000000003</c:v>
              </c:pt>
              <c:pt idx="838">
                <c:v>45</c:v>
              </c:pt>
              <c:pt idx="839">
                <c:v>24.93</c:v>
              </c:pt>
              <c:pt idx="840">
                <c:v>27.62</c:v>
              </c:pt>
              <c:pt idx="841">
                <c:v>31.32</c:v>
              </c:pt>
              <c:pt idx="842">
                <c:v>32.299999999999997</c:v>
              </c:pt>
              <c:pt idx="843">
                <c:v>28.85</c:v>
              </c:pt>
              <c:pt idx="844">
                <c:v>35.28</c:v>
              </c:pt>
              <c:pt idx="845">
                <c:v>25.79</c:v>
              </c:pt>
              <c:pt idx="846">
                <c:v>32.869999999999997</c:v>
              </c:pt>
              <c:pt idx="847">
                <c:v>21.73</c:v>
              </c:pt>
              <c:pt idx="848">
                <c:v>34.869999999999997</c:v>
              </c:pt>
              <c:pt idx="849">
                <c:v>21.79</c:v>
              </c:pt>
              <c:pt idx="850">
                <c:v>89.36</c:v>
              </c:pt>
              <c:pt idx="851">
                <c:v>61.73</c:v>
              </c:pt>
              <c:pt idx="852">
                <c:v>53.62</c:v>
              </c:pt>
              <c:pt idx="853">
                <c:v>21.03</c:v>
              </c:pt>
              <c:pt idx="854">
                <c:v>21.19</c:v>
              </c:pt>
              <c:pt idx="855">
                <c:v>28.66</c:v>
              </c:pt>
              <c:pt idx="856">
                <c:v>34.76</c:v>
              </c:pt>
              <c:pt idx="857">
                <c:v>83.92</c:v>
              </c:pt>
              <c:pt idx="858">
                <c:v>28.44</c:v>
              </c:pt>
              <c:pt idx="859">
                <c:v>40.14</c:v>
              </c:pt>
              <c:pt idx="860">
                <c:v>35.67</c:v>
              </c:pt>
              <c:pt idx="861">
                <c:v>52.31</c:v>
              </c:pt>
              <c:pt idx="862">
                <c:v>57.25</c:v>
              </c:pt>
              <c:pt idx="863">
                <c:v>42.33</c:v>
              </c:pt>
              <c:pt idx="864">
                <c:v>35.24</c:v>
              </c:pt>
              <c:pt idx="865">
                <c:v>28.17</c:v>
              </c:pt>
              <c:pt idx="866">
                <c:v>37.729999999999997</c:v>
              </c:pt>
              <c:pt idx="867">
                <c:v>67.650000000000006</c:v>
              </c:pt>
              <c:pt idx="868">
                <c:v>27.3</c:v>
              </c:pt>
              <c:pt idx="869">
                <c:v>21.14</c:v>
              </c:pt>
              <c:pt idx="870">
                <c:v>43.92</c:v>
              </c:pt>
              <c:pt idx="871">
                <c:v>61.5</c:v>
              </c:pt>
              <c:pt idx="872">
                <c:v>24.13</c:v>
              </c:pt>
              <c:pt idx="873">
                <c:v>36.090000000000003</c:v>
              </c:pt>
              <c:pt idx="874">
                <c:v>33.229999999999997</c:v>
              </c:pt>
              <c:pt idx="875">
                <c:v>20.12</c:v>
              </c:pt>
              <c:pt idx="876">
                <c:v>46.36</c:v>
              </c:pt>
              <c:pt idx="877">
                <c:v>55.71</c:v>
              </c:pt>
              <c:pt idx="878">
                <c:v>28.14</c:v>
              </c:pt>
              <c:pt idx="879">
                <c:v>56.57</c:v>
              </c:pt>
              <c:pt idx="880">
                <c:v>31</c:v>
              </c:pt>
              <c:pt idx="881">
                <c:v>29.14</c:v>
              </c:pt>
              <c:pt idx="882">
                <c:v>47.02</c:v>
              </c:pt>
              <c:pt idx="883">
                <c:v>29.03</c:v>
              </c:pt>
              <c:pt idx="884">
                <c:v>20.67</c:v>
              </c:pt>
              <c:pt idx="885">
                <c:v>20.13</c:v>
              </c:pt>
              <c:pt idx="886">
                <c:v>39.22</c:v>
              </c:pt>
              <c:pt idx="887">
                <c:v>57.52</c:v>
              </c:pt>
              <c:pt idx="888">
                <c:v>57.27</c:v>
              </c:pt>
              <c:pt idx="889">
                <c:v>45.95</c:v>
              </c:pt>
              <c:pt idx="890">
                <c:v>27.7</c:v>
              </c:pt>
              <c:pt idx="891">
                <c:v>21.53</c:v>
              </c:pt>
              <c:pt idx="892">
                <c:v>20.56</c:v>
              </c:pt>
              <c:pt idx="893">
                <c:v>70.38</c:v>
              </c:pt>
              <c:pt idx="894">
                <c:v>24.35</c:v>
              </c:pt>
              <c:pt idx="895">
                <c:v>52.33</c:v>
              </c:pt>
              <c:pt idx="896">
                <c:v>24.33</c:v>
              </c:pt>
              <c:pt idx="897">
                <c:v>34.119999999999997</c:v>
              </c:pt>
              <c:pt idx="898">
                <c:v>30.93</c:v>
              </c:pt>
              <c:pt idx="899">
                <c:v>55.72</c:v>
              </c:pt>
              <c:pt idx="900">
                <c:v>48.35</c:v>
              </c:pt>
              <c:pt idx="901">
                <c:v>43.86</c:v>
              </c:pt>
              <c:pt idx="902">
                <c:v>28.93</c:v>
              </c:pt>
              <c:pt idx="903">
                <c:v>21.18</c:v>
              </c:pt>
              <c:pt idx="904">
                <c:v>68.400000000000006</c:v>
              </c:pt>
              <c:pt idx="905">
                <c:v>66.83</c:v>
              </c:pt>
              <c:pt idx="906">
                <c:v>50.61</c:v>
              </c:pt>
              <c:pt idx="907">
                <c:v>32.39</c:v>
              </c:pt>
              <c:pt idx="908">
                <c:v>34.159999999999997</c:v>
              </c:pt>
              <c:pt idx="909">
                <c:v>24.14</c:v>
              </c:pt>
              <c:pt idx="910">
                <c:v>28.42</c:v>
              </c:pt>
              <c:pt idx="911">
                <c:v>52.01</c:v>
              </c:pt>
              <c:pt idx="912">
                <c:v>30.5</c:v>
              </c:pt>
              <c:pt idx="913">
                <c:v>20.87</c:v>
              </c:pt>
              <c:pt idx="914">
                <c:v>39.729999999999997</c:v>
              </c:pt>
              <c:pt idx="915">
                <c:v>63.5</c:v>
              </c:pt>
              <c:pt idx="916">
                <c:v>33.119999999999997</c:v>
              </c:pt>
              <c:pt idx="917">
                <c:v>30.77</c:v>
              </c:pt>
              <c:pt idx="918">
                <c:v>21.47</c:v>
              </c:pt>
              <c:pt idx="919">
                <c:v>70.33</c:v>
              </c:pt>
              <c:pt idx="920">
                <c:v>49.12</c:v>
              </c:pt>
              <c:pt idx="921">
                <c:v>34.69</c:v>
              </c:pt>
              <c:pt idx="922">
                <c:v>38.28</c:v>
              </c:pt>
              <c:pt idx="923">
                <c:v>31.99</c:v>
              </c:pt>
              <c:pt idx="924">
                <c:v>51.54</c:v>
              </c:pt>
              <c:pt idx="925">
                <c:v>43.49</c:v>
              </c:pt>
              <c:pt idx="926">
                <c:v>30.81</c:v>
              </c:pt>
              <c:pt idx="927">
                <c:v>50.4</c:v>
              </c:pt>
              <c:pt idx="928">
                <c:v>29.01</c:v>
              </c:pt>
              <c:pt idx="929">
                <c:v>45.46</c:v>
              </c:pt>
              <c:pt idx="930">
                <c:v>39.950000000000003</c:v>
              </c:pt>
              <c:pt idx="931">
                <c:v>32.61</c:v>
              </c:pt>
              <c:pt idx="932">
                <c:v>24.65</c:v>
              </c:pt>
              <c:pt idx="933">
                <c:v>72.94</c:v>
              </c:pt>
              <c:pt idx="934">
                <c:v>28.71</c:v>
              </c:pt>
              <c:pt idx="935">
                <c:v>32.630000000000003</c:v>
              </c:pt>
              <c:pt idx="936">
                <c:v>52.11</c:v>
              </c:pt>
              <c:pt idx="937">
                <c:v>28.23</c:v>
              </c:pt>
              <c:pt idx="938">
                <c:v>84.79</c:v>
              </c:pt>
              <c:pt idx="939">
                <c:v>39.97</c:v>
              </c:pt>
              <c:pt idx="940">
                <c:v>36.659999999999997</c:v>
              </c:pt>
              <c:pt idx="941">
                <c:v>29.21</c:v>
              </c:pt>
              <c:pt idx="942">
                <c:v>65.69</c:v>
              </c:pt>
              <c:pt idx="943">
                <c:v>39.159999999999997</c:v>
              </c:pt>
              <c:pt idx="944">
                <c:v>40.340000000000003</c:v>
              </c:pt>
              <c:pt idx="945">
                <c:v>64.25</c:v>
              </c:pt>
              <c:pt idx="946">
                <c:v>51.6</c:v>
              </c:pt>
              <c:pt idx="947">
                <c:v>39.270000000000003</c:v>
              </c:pt>
              <c:pt idx="948">
                <c:v>26.08</c:v>
              </c:pt>
              <c:pt idx="949">
                <c:v>26.35</c:v>
              </c:pt>
              <c:pt idx="950">
                <c:v>39.71</c:v>
              </c:pt>
              <c:pt idx="951">
                <c:v>40.14</c:v>
              </c:pt>
              <c:pt idx="952">
                <c:v>40.630000000000003</c:v>
              </c:pt>
              <c:pt idx="953">
                <c:v>24.4</c:v>
              </c:pt>
              <c:pt idx="954">
                <c:v>28.94</c:v>
              </c:pt>
              <c:pt idx="955">
                <c:v>21.27</c:v>
              </c:pt>
              <c:pt idx="956">
                <c:v>35.270000000000003</c:v>
              </c:pt>
              <c:pt idx="957">
                <c:v>23.13</c:v>
              </c:pt>
              <c:pt idx="958">
                <c:v>24.37</c:v>
              </c:pt>
              <c:pt idx="959">
                <c:v>27.42</c:v>
              </c:pt>
              <c:pt idx="960">
                <c:v>32.83</c:v>
              </c:pt>
              <c:pt idx="961">
                <c:v>38.25</c:v>
              </c:pt>
              <c:pt idx="962">
                <c:v>20.49</c:v>
              </c:pt>
              <c:pt idx="963">
                <c:v>36.880000000000003</c:v>
              </c:pt>
              <c:pt idx="964">
                <c:v>48.71</c:v>
              </c:pt>
              <c:pt idx="965">
                <c:v>26.76</c:v>
              </c:pt>
              <c:pt idx="966">
                <c:v>39.67</c:v>
              </c:pt>
              <c:pt idx="967">
                <c:v>25.64</c:v>
              </c:pt>
              <c:pt idx="968">
                <c:v>28.12</c:v>
              </c:pt>
              <c:pt idx="969">
                <c:v>44.21</c:v>
              </c:pt>
              <c:pt idx="970">
                <c:v>34.56</c:v>
              </c:pt>
              <c:pt idx="971">
                <c:v>62</c:v>
              </c:pt>
              <c:pt idx="972">
                <c:v>26.94</c:v>
              </c:pt>
              <c:pt idx="973">
                <c:v>54.94</c:v>
              </c:pt>
              <c:pt idx="974">
                <c:v>26.81</c:v>
              </c:pt>
              <c:pt idx="975">
                <c:v>24.79</c:v>
              </c:pt>
              <c:pt idx="976">
                <c:v>32.07</c:v>
              </c:pt>
              <c:pt idx="977">
                <c:v>32.659999999999997</c:v>
              </c:pt>
              <c:pt idx="978">
                <c:v>44.4</c:v>
              </c:pt>
              <c:pt idx="979">
                <c:v>23.64</c:v>
              </c:pt>
              <c:pt idx="980">
                <c:v>39.14</c:v>
              </c:pt>
              <c:pt idx="981">
                <c:v>41.52</c:v>
              </c:pt>
              <c:pt idx="982">
                <c:v>47.08</c:v>
              </c:pt>
              <c:pt idx="983">
                <c:v>28.31</c:v>
              </c:pt>
              <c:pt idx="984">
                <c:v>63.6</c:v>
              </c:pt>
              <c:pt idx="985">
                <c:v>40.79</c:v>
              </c:pt>
              <c:pt idx="986">
                <c:v>36.299999999999997</c:v>
              </c:pt>
              <c:pt idx="987">
                <c:v>56.69</c:v>
              </c:pt>
              <c:pt idx="988">
                <c:v>27.06</c:v>
              </c:pt>
              <c:pt idx="989">
                <c:v>31.35</c:v>
              </c:pt>
              <c:pt idx="990">
                <c:v>39.53</c:v>
              </c:pt>
              <c:pt idx="991">
                <c:v>39.9</c:v>
              </c:pt>
              <c:pt idx="992">
                <c:v>41.17</c:v>
              </c:pt>
              <c:pt idx="993">
                <c:v>39.049999999999997</c:v>
              </c:pt>
              <c:pt idx="994">
                <c:v>27.2</c:v>
              </c:pt>
              <c:pt idx="995">
                <c:v>34.729999999999997</c:v>
              </c:pt>
              <c:pt idx="996">
                <c:v>55.05</c:v>
              </c:pt>
              <c:pt idx="997">
                <c:v>29.67</c:v>
              </c:pt>
              <c:pt idx="998">
                <c:v>61.26</c:v>
              </c:pt>
              <c:pt idx="999">
                <c:v>20.22</c:v>
              </c:pt>
              <c:pt idx="1000">
                <c:v>52.33</c:v>
              </c:pt>
              <c:pt idx="1001">
                <c:v>32.03</c:v>
              </c:pt>
              <c:pt idx="1002">
                <c:v>27.46</c:v>
              </c:pt>
              <c:pt idx="1003">
                <c:v>58.86</c:v>
              </c:pt>
              <c:pt idx="1004">
                <c:v>53.68</c:v>
              </c:pt>
              <c:pt idx="1005">
                <c:v>35.6</c:v>
              </c:pt>
              <c:pt idx="1006">
                <c:v>42.43</c:v>
              </c:pt>
              <c:pt idx="1007">
                <c:v>33.5</c:v>
              </c:pt>
              <c:pt idx="1008">
                <c:v>28.58</c:v>
              </c:pt>
              <c:pt idx="1009">
                <c:v>32.729999999999997</c:v>
              </c:pt>
              <c:pt idx="1010">
                <c:v>48.95</c:v>
              </c:pt>
              <c:pt idx="1011">
                <c:v>32.06</c:v>
              </c:pt>
              <c:pt idx="1012">
                <c:v>25.12</c:v>
              </c:pt>
              <c:pt idx="1013">
                <c:v>20.89</c:v>
              </c:pt>
              <c:pt idx="1014">
                <c:v>25.33</c:v>
              </c:pt>
              <c:pt idx="1015">
                <c:v>33.35</c:v>
              </c:pt>
              <c:pt idx="1016">
                <c:v>53.42</c:v>
              </c:pt>
              <c:pt idx="1017">
                <c:v>34.15</c:v>
              </c:pt>
              <c:pt idx="1018">
                <c:v>26.08</c:v>
              </c:pt>
              <c:pt idx="1019">
                <c:v>42.15</c:v>
              </c:pt>
              <c:pt idx="1020">
                <c:v>49.75</c:v>
              </c:pt>
              <c:pt idx="1021">
                <c:v>45.64</c:v>
              </c:pt>
              <c:pt idx="1022">
                <c:v>60.4</c:v>
              </c:pt>
              <c:pt idx="1023">
                <c:v>52.72</c:v>
              </c:pt>
              <c:pt idx="1024">
                <c:v>30.3</c:v>
              </c:pt>
              <c:pt idx="1025">
                <c:v>22.92</c:v>
              </c:pt>
              <c:pt idx="1026">
                <c:v>23.35</c:v>
              </c:pt>
              <c:pt idx="1027">
                <c:v>30.37</c:v>
              </c:pt>
              <c:pt idx="1028">
                <c:v>63.04</c:v>
              </c:pt>
              <c:pt idx="1029">
                <c:v>80.7</c:v>
              </c:pt>
              <c:pt idx="1030">
                <c:v>32.29</c:v>
              </c:pt>
              <c:pt idx="1031">
                <c:v>33.619999999999997</c:v>
              </c:pt>
              <c:pt idx="1032">
                <c:v>47.71</c:v>
              </c:pt>
              <c:pt idx="1033">
                <c:v>40.869999999999997</c:v>
              </c:pt>
              <c:pt idx="1034">
                <c:v>51.18</c:v>
              </c:pt>
              <c:pt idx="1035">
                <c:v>41</c:v>
              </c:pt>
              <c:pt idx="1036">
                <c:v>20.71</c:v>
              </c:pt>
              <c:pt idx="1037">
                <c:v>31.16</c:v>
              </c:pt>
              <c:pt idx="1038">
                <c:v>38.94</c:v>
              </c:pt>
              <c:pt idx="1039">
                <c:v>28.01</c:v>
              </c:pt>
              <c:pt idx="1040">
                <c:v>32.21</c:v>
              </c:pt>
              <c:pt idx="1041">
                <c:v>53.82</c:v>
              </c:pt>
              <c:pt idx="1042">
                <c:v>24.45</c:v>
              </c:pt>
              <c:pt idx="1043">
                <c:v>25.07</c:v>
              </c:pt>
              <c:pt idx="1044">
                <c:v>31.41</c:v>
              </c:pt>
              <c:pt idx="1045">
                <c:v>47.92</c:v>
              </c:pt>
              <c:pt idx="1046">
                <c:v>25.95</c:v>
              </c:pt>
              <c:pt idx="1047">
                <c:v>32.43</c:v>
              </c:pt>
              <c:pt idx="1048">
                <c:v>40.159999999999997</c:v>
              </c:pt>
              <c:pt idx="1049">
                <c:v>32.61</c:v>
              </c:pt>
              <c:pt idx="1050">
                <c:v>23.32</c:v>
              </c:pt>
              <c:pt idx="1051">
                <c:v>51.55</c:v>
              </c:pt>
              <c:pt idx="1052">
                <c:v>45.01</c:v>
              </c:pt>
              <c:pt idx="1053">
                <c:v>48.99</c:v>
              </c:pt>
              <c:pt idx="1054">
                <c:v>20.61</c:v>
              </c:pt>
              <c:pt idx="1055">
                <c:v>27.49</c:v>
              </c:pt>
              <c:pt idx="1056">
                <c:v>54.57</c:v>
              </c:pt>
              <c:pt idx="1057">
                <c:v>77.180000000000007</c:v>
              </c:pt>
              <c:pt idx="1058">
                <c:v>62.61</c:v>
              </c:pt>
              <c:pt idx="1059">
                <c:v>22.03</c:v>
              </c:pt>
              <c:pt idx="1060">
                <c:v>52.52</c:v>
              </c:pt>
              <c:pt idx="1061">
                <c:v>48.04</c:v>
              </c:pt>
              <c:pt idx="1062">
                <c:v>31.67</c:v>
              </c:pt>
              <c:pt idx="1063">
                <c:v>58.57</c:v>
              </c:pt>
              <c:pt idx="1064">
                <c:v>42.37</c:v>
              </c:pt>
              <c:pt idx="1065">
                <c:v>43.29</c:v>
              </c:pt>
              <c:pt idx="1066">
                <c:v>26.95</c:v>
              </c:pt>
              <c:pt idx="1067">
                <c:v>39.270000000000003</c:v>
              </c:pt>
              <c:pt idx="1068">
                <c:v>38.96</c:v>
              </c:pt>
              <c:pt idx="1069">
                <c:v>56.82</c:v>
              </c:pt>
              <c:pt idx="1070">
                <c:v>44.6</c:v>
              </c:pt>
              <c:pt idx="1071">
                <c:v>21.07</c:v>
              </c:pt>
              <c:pt idx="1072">
                <c:v>30.42</c:v>
              </c:pt>
              <c:pt idx="1073">
                <c:v>38.21</c:v>
              </c:pt>
              <c:pt idx="1074">
                <c:v>26.26</c:v>
              </c:pt>
              <c:pt idx="1075">
                <c:v>21.29</c:v>
              </c:pt>
              <c:pt idx="1076">
                <c:v>34.58</c:v>
              </c:pt>
              <c:pt idx="1077">
                <c:v>52.73</c:v>
              </c:pt>
              <c:pt idx="1078">
                <c:v>36.21</c:v>
              </c:pt>
              <c:pt idx="1079">
                <c:v>57.8</c:v>
              </c:pt>
              <c:pt idx="1080">
                <c:v>24.96</c:v>
              </c:pt>
              <c:pt idx="1081">
                <c:v>33.520000000000003</c:v>
              </c:pt>
              <c:pt idx="1082">
                <c:v>41.16</c:v>
              </c:pt>
              <c:pt idx="1083">
                <c:v>57.98</c:v>
              </c:pt>
              <c:pt idx="1084">
                <c:v>24.84</c:v>
              </c:pt>
              <c:pt idx="1085">
                <c:v>42.53</c:v>
              </c:pt>
              <c:pt idx="1086">
                <c:v>24.28</c:v>
              </c:pt>
              <c:pt idx="1087">
                <c:v>20.190000000000001</c:v>
              </c:pt>
              <c:pt idx="1088">
                <c:v>30.87</c:v>
              </c:pt>
              <c:pt idx="1089">
                <c:v>35.01</c:v>
              </c:pt>
              <c:pt idx="1090">
                <c:v>22.87</c:v>
              </c:pt>
              <c:pt idx="1091">
                <c:v>20.18</c:v>
              </c:pt>
              <c:pt idx="1092">
                <c:v>36.08</c:v>
              </c:pt>
              <c:pt idx="1093">
                <c:v>38.090000000000003</c:v>
              </c:pt>
              <c:pt idx="1094">
                <c:v>24.5</c:v>
              </c:pt>
              <c:pt idx="1095">
                <c:v>47.64</c:v>
              </c:pt>
              <c:pt idx="1096">
                <c:v>40.880000000000003</c:v>
              </c:pt>
              <c:pt idx="1097">
                <c:v>35.119999999999997</c:v>
              </c:pt>
              <c:pt idx="1098">
                <c:v>31</c:v>
              </c:pt>
              <c:pt idx="1099">
                <c:v>71.16</c:v>
              </c:pt>
              <c:pt idx="1100">
                <c:v>47.6</c:v>
              </c:pt>
              <c:pt idx="1101">
                <c:v>60.95</c:v>
              </c:pt>
              <c:pt idx="1102">
                <c:v>23.96</c:v>
              </c:pt>
              <c:pt idx="1103">
                <c:v>36.39</c:v>
              </c:pt>
              <c:pt idx="1104">
                <c:v>40.1</c:v>
              </c:pt>
              <c:pt idx="1105">
                <c:v>69.64</c:v>
              </c:pt>
              <c:pt idx="1106">
                <c:v>30.38</c:v>
              </c:pt>
              <c:pt idx="1107">
                <c:v>45.58</c:v>
              </c:pt>
              <c:pt idx="1108">
                <c:v>25.56</c:v>
              </c:pt>
              <c:pt idx="1109">
                <c:v>70.569999999999993</c:v>
              </c:pt>
              <c:pt idx="1110">
                <c:v>31.83</c:v>
              </c:pt>
              <c:pt idx="1111">
                <c:v>38.950000000000003</c:v>
              </c:pt>
              <c:pt idx="1112">
                <c:v>50.37</c:v>
              </c:pt>
              <c:pt idx="1113">
                <c:v>29.98</c:v>
              </c:pt>
              <c:pt idx="1114">
                <c:v>21.58</c:v>
              </c:pt>
              <c:pt idx="1115">
                <c:v>28.69</c:v>
              </c:pt>
              <c:pt idx="1116">
                <c:v>38.32</c:v>
              </c:pt>
              <c:pt idx="1117">
                <c:v>25.23</c:v>
              </c:pt>
              <c:pt idx="1118">
                <c:v>44.44</c:v>
              </c:pt>
              <c:pt idx="1119">
                <c:v>32.21</c:v>
              </c:pt>
              <c:pt idx="1120">
                <c:v>46.81</c:v>
              </c:pt>
              <c:pt idx="1121">
                <c:v>31.76</c:v>
              </c:pt>
              <c:pt idx="1122">
                <c:v>58.16</c:v>
              </c:pt>
              <c:pt idx="1123">
                <c:v>38.6</c:v>
              </c:pt>
              <c:pt idx="1124">
                <c:v>51.56</c:v>
              </c:pt>
              <c:pt idx="1125">
                <c:v>51.12</c:v>
              </c:pt>
              <c:pt idx="1126">
                <c:v>20.36</c:v>
              </c:pt>
              <c:pt idx="1127">
                <c:v>36.700000000000003</c:v>
              </c:pt>
              <c:pt idx="1128">
                <c:v>26.31</c:v>
              </c:pt>
              <c:pt idx="1129">
                <c:v>29.09</c:v>
              </c:pt>
              <c:pt idx="1130">
                <c:v>29.43</c:v>
              </c:pt>
              <c:pt idx="1131">
                <c:v>30.67</c:v>
              </c:pt>
              <c:pt idx="1132">
                <c:v>23.03</c:v>
              </c:pt>
              <c:pt idx="1133">
                <c:v>34.31</c:v>
              </c:pt>
              <c:pt idx="1134">
                <c:v>35.36</c:v>
              </c:pt>
              <c:pt idx="1135">
                <c:v>21.14</c:v>
              </c:pt>
              <c:pt idx="1136">
                <c:v>27.19</c:v>
              </c:pt>
              <c:pt idx="1137">
                <c:v>21.29</c:v>
              </c:pt>
              <c:pt idx="1138">
                <c:v>32.090000000000003</c:v>
              </c:pt>
              <c:pt idx="1139">
                <c:v>25.88</c:v>
              </c:pt>
              <c:pt idx="1140">
                <c:v>30.7</c:v>
              </c:pt>
              <c:pt idx="1141">
                <c:v>23.71</c:v>
              </c:pt>
              <c:pt idx="1142">
                <c:v>25.71</c:v>
              </c:pt>
              <c:pt idx="1143">
                <c:v>37.08</c:v>
              </c:pt>
              <c:pt idx="1144">
                <c:v>20.6</c:v>
              </c:pt>
              <c:pt idx="1145">
                <c:v>55.62</c:v>
              </c:pt>
              <c:pt idx="1146">
                <c:v>66.790000000000006</c:v>
              </c:pt>
              <c:pt idx="1147">
                <c:v>27.47</c:v>
              </c:pt>
              <c:pt idx="1148">
                <c:v>33.29</c:v>
              </c:pt>
              <c:pt idx="1149">
                <c:v>20.98</c:v>
              </c:pt>
              <c:pt idx="1150">
                <c:v>25.12</c:v>
              </c:pt>
              <c:pt idx="1151">
                <c:v>37.1</c:v>
              </c:pt>
              <c:pt idx="1152">
                <c:v>50.85</c:v>
              </c:pt>
              <c:pt idx="1153">
                <c:v>36.01</c:v>
              </c:pt>
              <c:pt idx="1154">
                <c:v>47.77</c:v>
              </c:pt>
              <c:pt idx="1155">
                <c:v>34.47</c:v>
              </c:pt>
              <c:pt idx="1156">
                <c:v>26.33</c:v>
              </c:pt>
              <c:pt idx="1157">
                <c:v>26.11</c:v>
              </c:pt>
              <c:pt idx="1158">
                <c:v>36.58</c:v>
              </c:pt>
              <c:pt idx="1159">
                <c:v>26.99</c:v>
              </c:pt>
              <c:pt idx="1160">
                <c:v>50.74</c:v>
              </c:pt>
              <c:pt idx="1161">
                <c:v>39.270000000000003</c:v>
              </c:pt>
              <c:pt idx="1162">
                <c:v>41.22</c:v>
              </c:pt>
              <c:pt idx="1163">
                <c:v>26.07</c:v>
              </c:pt>
              <c:pt idx="1164">
                <c:v>24.86</c:v>
              </c:pt>
              <c:pt idx="1165">
                <c:v>56.91</c:v>
              </c:pt>
              <c:pt idx="1166">
                <c:v>35.36</c:v>
              </c:pt>
              <c:pt idx="1167">
                <c:v>21.41</c:v>
              </c:pt>
              <c:pt idx="1168">
                <c:v>33.85</c:v>
              </c:pt>
              <c:pt idx="1169">
                <c:v>58.16</c:v>
              </c:pt>
              <c:pt idx="1170">
                <c:v>28.19</c:v>
              </c:pt>
              <c:pt idx="1171">
                <c:v>46.12</c:v>
              </c:pt>
              <c:pt idx="1172">
                <c:v>58.79</c:v>
              </c:pt>
              <c:pt idx="1173">
                <c:v>21.55</c:v>
              </c:pt>
              <c:pt idx="1174">
                <c:v>26.61</c:v>
              </c:pt>
              <c:pt idx="1175">
                <c:v>49.16</c:v>
              </c:pt>
              <c:pt idx="1176">
                <c:v>36.049999999999997</c:v>
              </c:pt>
              <c:pt idx="1177">
                <c:v>26.99</c:v>
              </c:pt>
              <c:pt idx="1178">
                <c:v>49.41</c:v>
              </c:pt>
              <c:pt idx="1179">
                <c:v>27.75</c:v>
              </c:pt>
              <c:pt idx="1180">
                <c:v>53.39</c:v>
              </c:pt>
              <c:pt idx="1181">
                <c:v>73.290000000000006</c:v>
              </c:pt>
              <c:pt idx="1182">
                <c:v>48.27</c:v>
              </c:pt>
              <c:pt idx="1183">
                <c:v>45.17</c:v>
              </c:pt>
              <c:pt idx="1184">
                <c:v>38.869999999999997</c:v>
              </c:pt>
              <c:pt idx="1185">
                <c:v>54.75</c:v>
              </c:pt>
              <c:pt idx="1186">
                <c:v>27.17</c:v>
              </c:pt>
              <c:pt idx="1187">
                <c:v>50.03</c:v>
              </c:pt>
              <c:pt idx="1188">
                <c:v>29.35</c:v>
              </c:pt>
              <c:pt idx="1189">
                <c:v>27.92</c:v>
              </c:pt>
              <c:pt idx="1190">
                <c:v>40.46</c:v>
              </c:pt>
              <c:pt idx="1191">
                <c:v>29.74</c:v>
              </c:pt>
              <c:pt idx="1192">
                <c:v>47.8</c:v>
              </c:pt>
              <c:pt idx="1193">
                <c:v>25.4</c:v>
              </c:pt>
              <c:pt idx="1194">
                <c:v>65.84</c:v>
              </c:pt>
              <c:pt idx="1195">
                <c:v>61.52</c:v>
              </c:pt>
              <c:pt idx="1196">
                <c:v>21.12</c:v>
              </c:pt>
              <c:pt idx="1197">
                <c:v>33.450000000000003</c:v>
              </c:pt>
              <c:pt idx="1198">
                <c:v>39.04</c:v>
              </c:pt>
              <c:pt idx="1199">
                <c:v>27.12</c:v>
              </c:pt>
              <c:pt idx="1200">
                <c:v>52.2</c:v>
              </c:pt>
              <c:pt idx="1201">
                <c:v>58.49</c:v>
              </c:pt>
              <c:pt idx="1202">
                <c:v>40.549999999999997</c:v>
              </c:pt>
              <c:pt idx="1203">
                <c:v>48.65</c:v>
              </c:pt>
              <c:pt idx="1204">
                <c:v>35.04</c:v>
              </c:pt>
              <c:pt idx="1205">
                <c:v>22.39</c:v>
              </c:pt>
              <c:pt idx="1206">
                <c:v>32.15</c:v>
              </c:pt>
              <c:pt idx="1207">
                <c:v>31.87</c:v>
              </c:pt>
              <c:pt idx="1208">
                <c:v>24.58</c:v>
              </c:pt>
              <c:pt idx="1209">
                <c:v>44.13</c:v>
              </c:pt>
              <c:pt idx="1210">
                <c:v>21.09</c:v>
              </c:pt>
              <c:pt idx="1211">
                <c:v>53.57</c:v>
              </c:pt>
              <c:pt idx="1212">
                <c:v>49.36</c:v>
              </c:pt>
              <c:pt idx="1213">
                <c:v>32.81</c:v>
              </c:pt>
              <c:pt idx="1214">
                <c:v>24.44</c:v>
              </c:pt>
              <c:pt idx="1215">
                <c:v>29.16</c:v>
              </c:pt>
              <c:pt idx="1216">
                <c:v>47.79</c:v>
              </c:pt>
              <c:pt idx="1217">
                <c:v>67.400000000000006</c:v>
              </c:pt>
              <c:pt idx="1218">
                <c:v>54.49</c:v>
              </c:pt>
              <c:pt idx="1219">
                <c:v>73.569999999999993</c:v>
              </c:pt>
              <c:pt idx="1220">
                <c:v>43.65</c:v>
              </c:pt>
              <c:pt idx="1221">
                <c:v>47.27</c:v>
              </c:pt>
              <c:pt idx="1222">
                <c:v>72.680000000000007</c:v>
              </c:pt>
              <c:pt idx="1223">
                <c:v>29.59</c:v>
              </c:pt>
              <c:pt idx="1224">
                <c:v>23.86</c:v>
              </c:pt>
              <c:pt idx="1225">
                <c:v>62.27</c:v>
              </c:pt>
              <c:pt idx="1226">
                <c:v>34.520000000000003</c:v>
              </c:pt>
              <c:pt idx="1227">
                <c:v>33.21</c:v>
              </c:pt>
              <c:pt idx="1228">
                <c:v>29</c:v>
              </c:pt>
              <c:pt idx="1229">
                <c:v>58.85</c:v>
              </c:pt>
              <c:pt idx="1230">
                <c:v>100.68</c:v>
              </c:pt>
              <c:pt idx="1231">
                <c:v>43</c:v>
              </c:pt>
              <c:pt idx="1232">
                <c:v>42.37</c:v>
              </c:pt>
              <c:pt idx="1233">
                <c:v>30.79</c:v>
              </c:pt>
              <c:pt idx="1234">
                <c:v>22.75</c:v>
              </c:pt>
              <c:pt idx="1235">
                <c:v>54.32</c:v>
              </c:pt>
              <c:pt idx="1236">
                <c:v>34.74</c:v>
              </c:pt>
              <c:pt idx="1237">
                <c:v>46.64</c:v>
              </c:pt>
              <c:pt idx="1238">
                <c:v>33.54</c:v>
              </c:pt>
              <c:pt idx="1239">
                <c:v>73.13</c:v>
              </c:pt>
              <c:pt idx="1240">
                <c:v>36.99</c:v>
              </c:pt>
              <c:pt idx="1241">
                <c:v>49.2</c:v>
              </c:pt>
              <c:pt idx="1242">
                <c:v>22.9</c:v>
              </c:pt>
              <c:pt idx="1243">
                <c:v>22.71</c:v>
              </c:pt>
              <c:pt idx="1244">
                <c:v>27.05</c:v>
              </c:pt>
              <c:pt idx="1245">
                <c:v>39.25</c:v>
              </c:pt>
              <c:pt idx="1246">
                <c:v>40.94</c:v>
              </c:pt>
              <c:pt idx="1247">
                <c:v>50.72</c:v>
              </c:pt>
              <c:pt idx="1248">
                <c:v>22.6</c:v>
              </c:pt>
              <c:pt idx="1249">
                <c:v>39.630000000000003</c:v>
              </c:pt>
              <c:pt idx="1250">
                <c:v>46.19</c:v>
              </c:pt>
              <c:pt idx="1251">
                <c:v>35.07</c:v>
              </c:pt>
              <c:pt idx="1252">
                <c:v>52.44</c:v>
              </c:pt>
              <c:pt idx="1253">
                <c:v>30.71</c:v>
              </c:pt>
              <c:pt idx="1254">
                <c:v>24.24</c:v>
              </c:pt>
              <c:pt idx="1255">
                <c:v>35.24</c:v>
              </c:pt>
              <c:pt idx="1256">
                <c:v>28.81</c:v>
              </c:pt>
              <c:pt idx="1257">
                <c:v>20.16</c:v>
              </c:pt>
              <c:pt idx="1258">
                <c:v>40.21</c:v>
              </c:pt>
              <c:pt idx="1259">
                <c:v>58.77</c:v>
              </c:pt>
              <c:pt idx="1260">
                <c:v>77.25</c:v>
              </c:pt>
              <c:pt idx="1261">
                <c:v>64.790000000000006</c:v>
              </c:pt>
              <c:pt idx="1262">
                <c:v>26.16</c:v>
              </c:pt>
              <c:pt idx="1263">
                <c:v>25.04</c:v>
              </c:pt>
              <c:pt idx="1264">
                <c:v>42.02</c:v>
              </c:pt>
              <c:pt idx="1265">
                <c:v>23.98</c:v>
              </c:pt>
              <c:pt idx="1266">
                <c:v>23.93</c:v>
              </c:pt>
              <c:pt idx="1267">
                <c:v>43.6</c:v>
              </c:pt>
              <c:pt idx="1268">
                <c:v>48.46</c:v>
              </c:pt>
              <c:pt idx="1269">
                <c:v>28.93</c:v>
              </c:pt>
              <c:pt idx="1270">
                <c:v>20.260000000000002</c:v>
              </c:pt>
              <c:pt idx="1271">
                <c:v>54.99</c:v>
              </c:pt>
              <c:pt idx="1272">
                <c:v>25.2</c:v>
              </c:pt>
              <c:pt idx="1273">
                <c:v>22.47</c:v>
              </c:pt>
              <c:pt idx="1274">
                <c:v>39.299999999999997</c:v>
              </c:pt>
              <c:pt idx="1275">
                <c:v>22.04</c:v>
              </c:pt>
              <c:pt idx="1276">
                <c:v>37.54</c:v>
              </c:pt>
              <c:pt idx="1277">
                <c:v>23.62</c:v>
              </c:pt>
              <c:pt idx="1278">
                <c:v>24.39</c:v>
              </c:pt>
              <c:pt idx="1279">
                <c:v>49.89</c:v>
              </c:pt>
              <c:pt idx="1280">
                <c:v>52.3</c:v>
              </c:pt>
              <c:pt idx="1281">
                <c:v>24.3</c:v>
              </c:pt>
              <c:pt idx="1282">
                <c:v>66.45</c:v>
              </c:pt>
              <c:pt idx="1283">
                <c:v>50.97</c:v>
              </c:pt>
              <c:pt idx="1284">
                <c:v>25.65</c:v>
              </c:pt>
              <c:pt idx="1285">
                <c:v>23.28</c:v>
              </c:pt>
              <c:pt idx="1286">
                <c:v>63.6</c:v>
              </c:pt>
              <c:pt idx="1287">
                <c:v>52.26</c:v>
              </c:pt>
              <c:pt idx="1288">
                <c:v>36.17</c:v>
              </c:pt>
              <c:pt idx="1289">
                <c:v>22.54</c:v>
              </c:pt>
              <c:pt idx="1290">
                <c:v>64.11</c:v>
              </c:pt>
              <c:pt idx="1291">
                <c:v>32.479999999999997</c:v>
              </c:pt>
              <c:pt idx="1292">
                <c:v>29.17</c:v>
              </c:pt>
              <c:pt idx="1293">
                <c:v>26.62</c:v>
              </c:pt>
              <c:pt idx="1294">
                <c:v>21.24</c:v>
              </c:pt>
              <c:pt idx="1295">
                <c:v>30.02</c:v>
              </c:pt>
              <c:pt idx="1296">
                <c:v>46.03</c:v>
              </c:pt>
              <c:pt idx="1297">
                <c:v>29.85</c:v>
              </c:pt>
              <c:pt idx="1298">
                <c:v>41.82</c:v>
              </c:pt>
              <c:pt idx="1299">
                <c:v>24.32</c:v>
              </c:pt>
              <c:pt idx="1300">
                <c:v>22.07</c:v>
              </c:pt>
              <c:pt idx="1301">
                <c:v>50.96</c:v>
              </c:pt>
              <c:pt idx="1302">
                <c:v>72.58</c:v>
              </c:pt>
              <c:pt idx="1303">
                <c:v>48.14</c:v>
              </c:pt>
              <c:pt idx="1304">
                <c:v>22.59</c:v>
              </c:pt>
              <c:pt idx="1305">
                <c:v>23.77</c:v>
              </c:pt>
              <c:pt idx="1306">
                <c:v>21</c:v>
              </c:pt>
              <c:pt idx="1307">
                <c:v>20.52</c:v>
              </c:pt>
              <c:pt idx="1308">
                <c:v>32.19</c:v>
              </c:pt>
              <c:pt idx="1309">
                <c:v>22.26</c:v>
              </c:pt>
              <c:pt idx="1310">
                <c:v>44.81</c:v>
              </c:pt>
              <c:pt idx="1311">
                <c:v>39.01</c:v>
              </c:pt>
              <c:pt idx="1312">
                <c:v>46.42</c:v>
              </c:pt>
              <c:pt idx="1313">
                <c:v>53.8</c:v>
              </c:pt>
              <c:pt idx="1314">
                <c:v>21.26</c:v>
              </c:pt>
              <c:pt idx="1315">
                <c:v>25.21</c:v>
              </c:pt>
              <c:pt idx="1316">
                <c:v>22.45</c:v>
              </c:pt>
              <c:pt idx="1317">
                <c:v>24.13</c:v>
              </c:pt>
              <c:pt idx="1318">
                <c:v>74.12</c:v>
              </c:pt>
              <c:pt idx="1319">
                <c:v>67.790000000000006</c:v>
              </c:pt>
              <c:pt idx="1320">
                <c:v>39.1</c:v>
              </c:pt>
              <c:pt idx="1321">
                <c:v>38.79</c:v>
              </c:pt>
              <c:pt idx="1322">
                <c:v>29.84</c:v>
              </c:pt>
              <c:pt idx="1323">
                <c:v>52.1</c:v>
              </c:pt>
              <c:pt idx="1324">
                <c:v>34.909999999999997</c:v>
              </c:pt>
              <c:pt idx="1325">
                <c:v>31.88</c:v>
              </c:pt>
              <c:pt idx="1326">
                <c:v>32.200000000000003</c:v>
              </c:pt>
              <c:pt idx="1327">
                <c:v>26.25</c:v>
              </c:pt>
              <c:pt idx="1328">
                <c:v>38.89</c:v>
              </c:pt>
              <c:pt idx="1329">
                <c:v>38.71</c:v>
              </c:pt>
              <c:pt idx="1330">
                <c:v>39.090000000000003</c:v>
              </c:pt>
              <c:pt idx="1331">
                <c:v>47.86</c:v>
              </c:pt>
              <c:pt idx="1332">
                <c:v>51</c:v>
              </c:pt>
              <c:pt idx="1333">
                <c:v>20.28</c:v>
              </c:pt>
              <c:pt idx="1334">
                <c:v>36.81</c:v>
              </c:pt>
              <c:pt idx="1335">
                <c:v>63.97</c:v>
              </c:pt>
              <c:pt idx="1336">
                <c:v>22.87</c:v>
              </c:pt>
              <c:pt idx="1337">
                <c:v>68.72</c:v>
              </c:pt>
              <c:pt idx="1338">
                <c:v>54.61</c:v>
              </c:pt>
              <c:pt idx="1339">
                <c:v>31.02</c:v>
              </c:pt>
              <c:pt idx="1340">
                <c:v>33.79</c:v>
              </c:pt>
              <c:pt idx="1341">
                <c:v>28.28</c:v>
              </c:pt>
              <c:pt idx="1342">
                <c:v>26.99</c:v>
              </c:pt>
              <c:pt idx="1343">
                <c:v>35.36</c:v>
              </c:pt>
              <c:pt idx="1344">
                <c:v>29.24</c:v>
              </c:pt>
              <c:pt idx="1345">
                <c:v>52.79</c:v>
              </c:pt>
              <c:pt idx="1346">
                <c:v>33.78</c:v>
              </c:pt>
              <c:pt idx="1347">
                <c:v>20.77</c:v>
              </c:pt>
              <c:pt idx="1348">
                <c:v>52.05</c:v>
              </c:pt>
              <c:pt idx="1349">
                <c:v>37.96</c:v>
              </c:pt>
              <c:pt idx="1350">
                <c:v>48.79</c:v>
              </c:pt>
              <c:pt idx="1351">
                <c:v>40.53</c:v>
              </c:pt>
              <c:pt idx="1352">
                <c:v>50.88</c:v>
              </c:pt>
              <c:pt idx="1353">
                <c:v>34.58</c:v>
              </c:pt>
              <c:pt idx="1354">
                <c:v>57.85</c:v>
              </c:pt>
              <c:pt idx="1355">
                <c:v>25.16</c:v>
              </c:pt>
              <c:pt idx="1356">
                <c:v>46.6</c:v>
              </c:pt>
              <c:pt idx="1357">
                <c:v>32.26</c:v>
              </c:pt>
              <c:pt idx="1358">
                <c:v>28.25</c:v>
              </c:pt>
              <c:pt idx="1359">
                <c:v>31.61</c:v>
              </c:pt>
              <c:pt idx="1360">
                <c:v>81.16</c:v>
              </c:pt>
              <c:pt idx="1361">
                <c:v>38.28</c:v>
              </c:pt>
              <c:pt idx="1362">
                <c:v>59.83</c:v>
              </c:pt>
              <c:pt idx="1363">
                <c:v>50.7</c:v>
              </c:pt>
              <c:pt idx="1364">
                <c:v>57.85</c:v>
              </c:pt>
              <c:pt idx="1365">
                <c:v>53.95</c:v>
              </c:pt>
              <c:pt idx="1366">
                <c:v>45.55</c:v>
              </c:pt>
              <c:pt idx="1367">
                <c:v>36.229999999999997</c:v>
              </c:pt>
              <c:pt idx="1368">
                <c:v>37.47</c:v>
              </c:pt>
              <c:pt idx="1369">
                <c:v>21.99</c:v>
              </c:pt>
              <c:pt idx="1370">
                <c:v>28.29</c:v>
              </c:pt>
              <c:pt idx="1371">
                <c:v>66.89</c:v>
              </c:pt>
              <c:pt idx="1372">
                <c:v>41.63</c:v>
              </c:pt>
              <c:pt idx="1373">
                <c:v>32.479999999999997</c:v>
              </c:pt>
              <c:pt idx="1374">
                <c:v>38.299999999999997</c:v>
              </c:pt>
              <c:pt idx="1375">
                <c:v>39.65</c:v>
              </c:pt>
              <c:pt idx="1376">
                <c:v>46.27</c:v>
              </c:pt>
              <c:pt idx="1377">
                <c:v>31.32</c:v>
              </c:pt>
              <c:pt idx="1378">
                <c:v>58.13</c:v>
              </c:pt>
              <c:pt idx="1379">
                <c:v>25.75</c:v>
              </c:pt>
              <c:pt idx="1380">
                <c:v>27.48</c:v>
              </c:pt>
              <c:pt idx="1381">
                <c:v>35.22</c:v>
              </c:pt>
              <c:pt idx="1382">
                <c:v>30.38</c:v>
              </c:pt>
              <c:pt idx="1383">
                <c:v>43.39</c:v>
              </c:pt>
              <c:pt idx="1384">
                <c:v>20.23</c:v>
              </c:pt>
              <c:pt idx="1385">
                <c:v>44.73</c:v>
              </c:pt>
              <c:pt idx="1386">
                <c:v>36.78</c:v>
              </c:pt>
              <c:pt idx="1387">
                <c:v>45.81</c:v>
              </c:pt>
              <c:pt idx="1388">
                <c:v>48.48</c:v>
              </c:pt>
              <c:pt idx="1389">
                <c:v>59.2</c:v>
              </c:pt>
              <c:pt idx="1390">
                <c:v>22.06</c:v>
              </c:pt>
              <c:pt idx="1391">
                <c:v>25.47</c:v>
              </c:pt>
              <c:pt idx="1392">
                <c:v>23.06</c:v>
              </c:pt>
              <c:pt idx="1393">
                <c:v>20.45</c:v>
              </c:pt>
              <c:pt idx="1394">
                <c:v>49.46</c:v>
              </c:pt>
              <c:pt idx="1395">
                <c:v>30.47</c:v>
              </c:pt>
              <c:pt idx="1396">
                <c:v>30.3</c:v>
              </c:pt>
              <c:pt idx="1397">
                <c:v>30.16</c:v>
              </c:pt>
              <c:pt idx="1398">
                <c:v>39.1</c:v>
              </c:pt>
              <c:pt idx="1399">
                <c:v>43.65</c:v>
              </c:pt>
              <c:pt idx="1400">
                <c:v>62.41</c:v>
              </c:pt>
              <c:pt idx="1401">
                <c:v>25.7</c:v>
              </c:pt>
              <c:pt idx="1402">
                <c:v>23.46</c:v>
              </c:pt>
              <c:pt idx="1403">
                <c:v>25.79</c:v>
              </c:pt>
              <c:pt idx="1404">
                <c:v>29.35</c:v>
              </c:pt>
              <c:pt idx="1405">
                <c:v>55.45</c:v>
              </c:pt>
              <c:pt idx="1406">
                <c:v>25.95</c:v>
              </c:pt>
              <c:pt idx="1407">
                <c:v>30.36</c:v>
              </c:pt>
              <c:pt idx="1408">
                <c:v>41.12</c:v>
              </c:pt>
              <c:pt idx="1409">
                <c:v>24.18</c:v>
              </c:pt>
              <c:pt idx="1410">
                <c:v>27.18</c:v>
              </c:pt>
              <c:pt idx="1411">
                <c:v>29.48</c:v>
              </c:pt>
              <c:pt idx="1412">
                <c:v>29.29</c:v>
              </c:pt>
              <c:pt idx="1413">
                <c:v>32.020000000000003</c:v>
              </c:pt>
              <c:pt idx="1414">
                <c:v>53.03</c:v>
              </c:pt>
              <c:pt idx="1415">
                <c:v>46.87</c:v>
              </c:pt>
              <c:pt idx="1416">
                <c:v>38.729999999999997</c:v>
              </c:pt>
              <c:pt idx="1417">
                <c:v>21.87</c:v>
              </c:pt>
              <c:pt idx="1418">
                <c:v>25.93</c:v>
              </c:pt>
              <c:pt idx="1419">
                <c:v>22.64</c:v>
              </c:pt>
              <c:pt idx="1420">
                <c:v>20.45</c:v>
              </c:pt>
              <c:pt idx="1421">
                <c:v>23.5</c:v>
              </c:pt>
              <c:pt idx="1422">
                <c:v>37.42</c:v>
              </c:pt>
              <c:pt idx="1423">
                <c:v>21.69</c:v>
              </c:pt>
              <c:pt idx="1424">
                <c:v>28.89</c:v>
              </c:pt>
              <c:pt idx="1425">
                <c:v>30.63</c:v>
              </c:pt>
              <c:pt idx="1426">
                <c:v>31.15</c:v>
              </c:pt>
              <c:pt idx="1427">
                <c:v>34.21</c:v>
              </c:pt>
              <c:pt idx="1428">
                <c:v>22.05</c:v>
              </c:pt>
              <c:pt idx="1429">
                <c:v>30.17</c:v>
              </c:pt>
              <c:pt idx="1430">
                <c:v>22.92</c:v>
              </c:pt>
              <c:pt idx="1431">
                <c:v>99.67</c:v>
              </c:pt>
              <c:pt idx="1432">
                <c:v>29.11</c:v>
              </c:pt>
              <c:pt idx="1433">
                <c:v>54.56</c:v>
              </c:pt>
              <c:pt idx="1434">
                <c:v>26.23</c:v>
              </c:pt>
              <c:pt idx="1435">
                <c:v>46.38</c:v>
              </c:pt>
              <c:pt idx="1436">
                <c:v>22.19</c:v>
              </c:pt>
              <c:pt idx="1437">
                <c:v>52.12</c:v>
              </c:pt>
              <c:pt idx="1438">
                <c:v>28.76</c:v>
              </c:pt>
              <c:pt idx="1439">
                <c:v>68.349999999999994</c:v>
              </c:pt>
              <c:pt idx="1440">
                <c:v>31.06</c:v>
              </c:pt>
              <c:pt idx="1441">
                <c:v>33.119999999999997</c:v>
              </c:pt>
              <c:pt idx="1442">
                <c:v>24.67</c:v>
              </c:pt>
              <c:pt idx="1443">
                <c:v>24.76</c:v>
              </c:pt>
              <c:pt idx="1444">
                <c:v>49</c:v>
              </c:pt>
              <c:pt idx="1445">
                <c:v>23.83</c:v>
              </c:pt>
              <c:pt idx="1446">
                <c:v>35.869999999999997</c:v>
              </c:pt>
              <c:pt idx="1447">
                <c:v>31.29</c:v>
              </c:pt>
              <c:pt idx="1448">
                <c:v>21.59</c:v>
              </c:pt>
              <c:pt idx="1449">
                <c:v>37.119999999999997</c:v>
              </c:pt>
              <c:pt idx="1450">
                <c:v>30.05</c:v>
              </c:pt>
              <c:pt idx="1451">
                <c:v>33.4</c:v>
              </c:pt>
              <c:pt idx="1452">
                <c:v>28.33</c:v>
              </c:pt>
              <c:pt idx="1453">
                <c:v>48.35</c:v>
              </c:pt>
              <c:pt idx="1454">
                <c:v>46.94</c:v>
              </c:pt>
              <c:pt idx="1455">
                <c:v>35.72</c:v>
              </c:pt>
              <c:pt idx="1456">
                <c:v>44.88</c:v>
              </c:pt>
              <c:pt idx="1457">
                <c:v>23.64</c:v>
              </c:pt>
              <c:pt idx="1458">
                <c:v>48.24</c:v>
              </c:pt>
              <c:pt idx="1459">
                <c:v>67.3</c:v>
              </c:pt>
              <c:pt idx="1460">
                <c:v>38.700000000000003</c:v>
              </c:pt>
              <c:pt idx="1461">
                <c:v>47.48</c:v>
              </c:pt>
              <c:pt idx="1462">
                <c:v>26.95</c:v>
              </c:pt>
              <c:pt idx="1463">
                <c:v>60.33</c:v>
              </c:pt>
              <c:pt idx="1464">
                <c:v>36.770000000000003</c:v>
              </c:pt>
              <c:pt idx="1465">
                <c:v>20.55</c:v>
              </c:pt>
              <c:pt idx="1466">
                <c:v>27.17</c:v>
              </c:pt>
              <c:pt idx="1467">
                <c:v>34.340000000000003</c:v>
              </c:pt>
              <c:pt idx="1468">
                <c:v>40.43</c:v>
              </c:pt>
              <c:pt idx="1469">
                <c:v>25.45</c:v>
              </c:pt>
              <c:pt idx="1470">
                <c:v>21.47</c:v>
              </c:pt>
              <c:pt idx="1471">
                <c:v>36.82</c:v>
              </c:pt>
              <c:pt idx="1472">
                <c:v>39.630000000000003</c:v>
              </c:pt>
              <c:pt idx="1473">
                <c:v>34.82</c:v>
              </c:pt>
              <c:pt idx="1474">
                <c:v>44.31</c:v>
              </c:pt>
              <c:pt idx="1475">
                <c:v>47.46</c:v>
              </c:pt>
              <c:pt idx="1476">
                <c:v>21.51</c:v>
              </c:pt>
              <c:pt idx="1477">
                <c:v>56.85</c:v>
              </c:pt>
              <c:pt idx="1478">
                <c:v>26.87</c:v>
              </c:pt>
              <c:pt idx="1479">
                <c:v>26.29</c:v>
              </c:pt>
              <c:pt idx="1480">
                <c:v>51.5</c:v>
              </c:pt>
              <c:pt idx="1481">
                <c:v>33.299999999999997</c:v>
              </c:pt>
              <c:pt idx="1482">
                <c:v>24.45</c:v>
              </c:pt>
              <c:pt idx="1483">
                <c:v>31.92</c:v>
              </c:pt>
              <c:pt idx="1484">
                <c:v>43.13</c:v>
              </c:pt>
              <c:pt idx="1485">
                <c:v>43.45</c:v>
              </c:pt>
              <c:pt idx="1486">
                <c:v>37.33</c:v>
              </c:pt>
              <c:pt idx="1487">
                <c:v>24.51</c:v>
              </c:pt>
              <c:pt idx="1488">
                <c:v>48.15</c:v>
              </c:pt>
              <c:pt idx="1489">
                <c:v>45.43</c:v>
              </c:pt>
              <c:pt idx="1490">
                <c:v>22.03</c:v>
              </c:pt>
              <c:pt idx="1491">
                <c:v>24.81</c:v>
              </c:pt>
              <c:pt idx="1492">
                <c:v>65.069999999999993</c:v>
              </c:pt>
              <c:pt idx="1493">
                <c:v>31.03</c:v>
              </c:pt>
              <c:pt idx="1494">
                <c:v>23.01</c:v>
              </c:pt>
              <c:pt idx="1495">
                <c:v>31.26</c:v>
              </c:pt>
              <c:pt idx="1496">
                <c:v>34.090000000000003</c:v>
              </c:pt>
              <c:pt idx="1497">
                <c:v>32.04</c:v>
              </c:pt>
              <c:pt idx="1498">
                <c:v>44.75</c:v>
              </c:pt>
              <c:pt idx="1499">
                <c:v>75.569999999999993</c:v>
              </c:pt>
              <c:pt idx="1500">
                <c:v>49.96</c:v>
              </c:pt>
              <c:pt idx="1501">
                <c:v>34.299999999999997</c:v>
              </c:pt>
              <c:pt idx="1502">
                <c:v>39.659999999999997</c:v>
              </c:pt>
              <c:pt idx="1503">
                <c:v>33.79</c:v>
              </c:pt>
              <c:pt idx="1504">
                <c:v>42.29</c:v>
              </c:pt>
              <c:pt idx="1505">
                <c:v>23.32</c:v>
              </c:pt>
              <c:pt idx="1506">
                <c:v>38.729999999999997</c:v>
              </c:pt>
              <c:pt idx="1507">
                <c:v>43.32</c:v>
              </c:pt>
              <c:pt idx="1508">
                <c:v>21.49</c:v>
              </c:pt>
              <c:pt idx="1509">
                <c:v>54.09</c:v>
              </c:pt>
              <c:pt idx="1510">
                <c:v>51.6</c:v>
              </c:pt>
              <c:pt idx="1511">
                <c:v>20.18</c:v>
              </c:pt>
              <c:pt idx="1512">
                <c:v>49.33</c:v>
              </c:pt>
              <c:pt idx="1513">
                <c:v>20.98</c:v>
              </c:pt>
              <c:pt idx="1514">
                <c:v>48.2</c:v>
              </c:pt>
              <c:pt idx="1515">
                <c:v>28.98</c:v>
              </c:pt>
              <c:pt idx="1516">
                <c:v>39.159999999999997</c:v>
              </c:pt>
              <c:pt idx="1517">
                <c:v>53.77</c:v>
              </c:pt>
              <c:pt idx="1518">
                <c:v>30.45</c:v>
              </c:pt>
              <c:pt idx="1519">
                <c:v>33.28</c:v>
              </c:pt>
              <c:pt idx="1520">
                <c:v>32.36</c:v>
              </c:pt>
              <c:pt idx="1521">
                <c:v>35.72</c:v>
              </c:pt>
              <c:pt idx="1522">
                <c:v>20.260000000000002</c:v>
              </c:pt>
              <c:pt idx="1523">
                <c:v>23.33</c:v>
              </c:pt>
              <c:pt idx="1524">
                <c:v>64.84</c:v>
              </c:pt>
              <c:pt idx="1525">
                <c:v>44.25</c:v>
              </c:pt>
              <c:pt idx="1526">
                <c:v>50.12</c:v>
              </c:pt>
              <c:pt idx="1527">
                <c:v>54.31</c:v>
              </c:pt>
              <c:pt idx="1528">
                <c:v>30.01</c:v>
              </c:pt>
              <c:pt idx="1529">
                <c:v>25.19</c:v>
              </c:pt>
              <c:pt idx="1530">
                <c:v>32.21</c:v>
              </c:pt>
              <c:pt idx="1531">
                <c:v>20.61</c:v>
              </c:pt>
              <c:pt idx="1532">
                <c:v>36.08</c:v>
              </c:pt>
              <c:pt idx="1533">
                <c:v>39.49</c:v>
              </c:pt>
              <c:pt idx="1534">
                <c:v>79.319999999999993</c:v>
              </c:pt>
              <c:pt idx="1535">
                <c:v>24.81</c:v>
              </c:pt>
              <c:pt idx="1536">
                <c:v>20.89</c:v>
              </c:pt>
              <c:pt idx="1537">
                <c:v>58.21</c:v>
              </c:pt>
              <c:pt idx="1538">
                <c:v>56</c:v>
              </c:pt>
              <c:pt idx="1539">
                <c:v>21.15</c:v>
              </c:pt>
              <c:pt idx="1540">
                <c:v>34.32</c:v>
              </c:pt>
              <c:pt idx="1541">
                <c:v>29.28</c:v>
              </c:pt>
              <c:pt idx="1542">
                <c:v>46.48</c:v>
              </c:pt>
              <c:pt idx="1543">
                <c:v>20.05</c:v>
              </c:pt>
              <c:pt idx="1544">
                <c:v>40.28</c:v>
              </c:pt>
              <c:pt idx="1545">
                <c:v>21.67</c:v>
              </c:pt>
              <c:pt idx="1546">
                <c:v>36.049999999999997</c:v>
              </c:pt>
              <c:pt idx="1547">
                <c:v>36.35</c:v>
              </c:pt>
              <c:pt idx="1548">
                <c:v>28.03</c:v>
              </c:pt>
              <c:pt idx="1549">
                <c:v>41.22</c:v>
              </c:pt>
              <c:pt idx="1550">
                <c:v>68.78</c:v>
              </c:pt>
              <c:pt idx="1551">
                <c:v>28.88</c:v>
              </c:pt>
              <c:pt idx="1552">
                <c:v>34.89</c:v>
              </c:pt>
              <c:pt idx="1553">
                <c:v>23.49</c:v>
              </c:pt>
              <c:pt idx="1554">
                <c:v>45.27</c:v>
              </c:pt>
              <c:pt idx="1555">
                <c:v>23.89</c:v>
              </c:pt>
              <c:pt idx="1556">
                <c:v>58.13</c:v>
              </c:pt>
              <c:pt idx="1557">
                <c:v>35.270000000000003</c:v>
              </c:pt>
              <c:pt idx="1558">
                <c:v>41.94</c:v>
              </c:pt>
              <c:pt idx="1559">
                <c:v>51.76</c:v>
              </c:pt>
              <c:pt idx="1560">
                <c:v>49.46</c:v>
              </c:pt>
              <c:pt idx="1561">
                <c:v>23.77</c:v>
              </c:pt>
              <c:pt idx="1562">
                <c:v>46.02</c:v>
              </c:pt>
              <c:pt idx="1563">
                <c:v>64.510000000000005</c:v>
              </c:pt>
              <c:pt idx="1564">
                <c:v>33.450000000000003</c:v>
              </c:pt>
              <c:pt idx="1565">
                <c:v>22.03</c:v>
              </c:pt>
              <c:pt idx="1566">
                <c:v>54.79</c:v>
              </c:pt>
              <c:pt idx="1567">
                <c:v>25.19</c:v>
              </c:pt>
              <c:pt idx="1568">
                <c:v>24.94</c:v>
              </c:pt>
              <c:pt idx="1569">
                <c:v>45.43</c:v>
              </c:pt>
              <c:pt idx="1570">
                <c:v>25.52</c:v>
              </c:pt>
              <c:pt idx="1571">
                <c:v>35.65</c:v>
              </c:pt>
              <c:pt idx="1572">
                <c:v>90.26</c:v>
              </c:pt>
              <c:pt idx="1573">
                <c:v>34.979999999999997</c:v>
              </c:pt>
              <c:pt idx="1574">
                <c:v>47.74</c:v>
              </c:pt>
              <c:pt idx="1575">
                <c:v>43.88</c:v>
              </c:pt>
              <c:pt idx="1576">
                <c:v>39.71</c:v>
              </c:pt>
              <c:pt idx="1577">
                <c:v>43.96</c:v>
              </c:pt>
              <c:pt idx="1578">
                <c:v>53.56</c:v>
              </c:pt>
              <c:pt idx="1579">
                <c:v>32.82</c:v>
              </c:pt>
              <c:pt idx="1580">
                <c:v>27.87</c:v>
              </c:pt>
              <c:pt idx="1581">
                <c:v>49.56</c:v>
              </c:pt>
              <c:pt idx="1582">
                <c:v>32.39</c:v>
              </c:pt>
              <c:pt idx="1583">
                <c:v>21.55</c:v>
              </c:pt>
              <c:pt idx="1584">
                <c:v>22.6</c:v>
              </c:pt>
              <c:pt idx="1585">
                <c:v>27.88</c:v>
              </c:pt>
              <c:pt idx="1586">
                <c:v>30.02</c:v>
              </c:pt>
              <c:pt idx="1587">
                <c:v>20.99</c:v>
              </c:pt>
              <c:pt idx="1588">
                <c:v>48.95</c:v>
              </c:pt>
              <c:pt idx="1589">
                <c:v>40</c:v>
              </c:pt>
              <c:pt idx="1590">
                <c:v>27</c:v>
              </c:pt>
              <c:pt idx="1591">
                <c:v>36.5</c:v>
              </c:pt>
              <c:pt idx="1592">
                <c:v>85.28</c:v>
              </c:pt>
              <c:pt idx="1593">
                <c:v>32.31</c:v>
              </c:pt>
              <c:pt idx="1594">
                <c:v>33.35</c:v>
              </c:pt>
              <c:pt idx="1595">
                <c:v>52.55</c:v>
              </c:pt>
              <c:pt idx="1596">
                <c:v>53.45</c:v>
              </c:pt>
              <c:pt idx="1597">
                <c:v>67.989999999999995</c:v>
              </c:pt>
              <c:pt idx="1598">
                <c:v>27.56</c:v>
              </c:pt>
              <c:pt idx="1599">
                <c:v>35.5</c:v>
              </c:pt>
              <c:pt idx="1600">
                <c:v>57.06</c:v>
              </c:pt>
              <c:pt idx="1601">
                <c:v>22.59</c:v>
              </c:pt>
              <c:pt idx="1602">
                <c:v>23.66</c:v>
              </c:pt>
              <c:pt idx="1603">
                <c:v>59.01</c:v>
              </c:pt>
              <c:pt idx="1604">
                <c:v>54.69</c:v>
              </c:pt>
              <c:pt idx="1605">
                <c:v>59.76</c:v>
              </c:pt>
              <c:pt idx="1606">
                <c:v>25.74</c:v>
              </c:pt>
              <c:pt idx="1607">
                <c:v>23.76</c:v>
              </c:pt>
              <c:pt idx="1608">
                <c:v>34.9</c:v>
              </c:pt>
              <c:pt idx="1609">
                <c:v>24.18</c:v>
              </c:pt>
              <c:pt idx="1610">
                <c:v>38.380000000000003</c:v>
              </c:pt>
              <c:pt idx="1611">
                <c:v>59.68</c:v>
              </c:pt>
              <c:pt idx="1612">
                <c:v>34</c:v>
              </c:pt>
              <c:pt idx="1613">
                <c:v>21.88</c:v>
              </c:pt>
              <c:pt idx="1614">
                <c:v>38.93</c:v>
              </c:pt>
              <c:pt idx="1615">
                <c:v>22.51</c:v>
              </c:pt>
              <c:pt idx="1616">
                <c:v>24.25</c:v>
              </c:pt>
              <c:pt idx="1617">
                <c:v>31.13</c:v>
              </c:pt>
              <c:pt idx="1618">
                <c:v>24.33</c:v>
              </c:pt>
              <c:pt idx="1619">
                <c:v>44.74</c:v>
              </c:pt>
              <c:pt idx="1620">
                <c:v>28.68</c:v>
              </c:pt>
              <c:pt idx="1621">
                <c:v>40.06</c:v>
              </c:pt>
              <c:pt idx="1622">
                <c:v>74.52</c:v>
              </c:pt>
              <c:pt idx="1623">
                <c:v>51.84</c:v>
              </c:pt>
              <c:pt idx="1624">
                <c:v>47.75</c:v>
              </c:pt>
              <c:pt idx="1625">
                <c:v>22.71</c:v>
              </c:pt>
              <c:pt idx="1626">
                <c:v>58.61</c:v>
              </c:pt>
              <c:pt idx="1627">
                <c:v>34.96</c:v>
              </c:pt>
              <c:pt idx="1628">
                <c:v>28.26</c:v>
              </c:pt>
              <c:pt idx="1629">
                <c:v>60.56</c:v>
              </c:pt>
              <c:pt idx="1630">
                <c:v>36.93</c:v>
              </c:pt>
              <c:pt idx="1631">
                <c:v>72.28</c:v>
              </c:pt>
              <c:pt idx="1632">
                <c:v>42.49</c:v>
              </c:pt>
              <c:pt idx="1633">
                <c:v>36.03</c:v>
              </c:pt>
              <c:pt idx="1634">
                <c:v>65.95</c:v>
              </c:pt>
              <c:pt idx="1635">
                <c:v>54.92</c:v>
              </c:pt>
              <c:pt idx="1636">
                <c:v>22.41</c:v>
              </c:pt>
              <c:pt idx="1637">
                <c:v>34.08</c:v>
              </c:pt>
              <c:pt idx="1638">
                <c:v>27.84</c:v>
              </c:pt>
              <c:pt idx="1639">
                <c:v>33.270000000000003</c:v>
              </c:pt>
              <c:pt idx="1640">
                <c:v>34.14</c:v>
              </c:pt>
              <c:pt idx="1641">
                <c:v>42.49</c:v>
              </c:pt>
              <c:pt idx="1642">
                <c:v>46.28</c:v>
              </c:pt>
              <c:pt idx="1643">
                <c:v>32.450000000000003</c:v>
              </c:pt>
              <c:pt idx="1644">
                <c:v>25.16</c:v>
              </c:pt>
              <c:pt idx="1645">
                <c:v>26.17</c:v>
              </c:pt>
              <c:pt idx="1646">
                <c:v>65.349999999999994</c:v>
              </c:pt>
              <c:pt idx="1647">
                <c:v>22.13</c:v>
              </c:pt>
              <c:pt idx="1648">
                <c:v>58.84</c:v>
              </c:pt>
              <c:pt idx="1649">
                <c:v>42.69</c:v>
              </c:pt>
              <c:pt idx="1650">
                <c:v>43.19</c:v>
              </c:pt>
              <c:pt idx="1651">
                <c:v>37.590000000000003</c:v>
              </c:pt>
              <c:pt idx="1652">
                <c:v>26.19</c:v>
              </c:pt>
              <c:pt idx="1653">
                <c:v>146.53</c:v>
              </c:pt>
              <c:pt idx="1654">
                <c:v>49.01</c:v>
              </c:pt>
              <c:pt idx="1655">
                <c:v>24.62</c:v>
              </c:pt>
              <c:pt idx="1656">
                <c:v>32.22</c:v>
              </c:pt>
              <c:pt idx="1657">
                <c:v>26.77</c:v>
              </c:pt>
              <c:pt idx="1658">
                <c:v>55.25</c:v>
              </c:pt>
              <c:pt idx="1659">
                <c:v>22.11</c:v>
              </c:pt>
              <c:pt idx="1660">
                <c:v>22.49</c:v>
              </c:pt>
              <c:pt idx="1661">
                <c:v>28.59</c:v>
              </c:pt>
              <c:pt idx="1662">
                <c:v>22.62</c:v>
              </c:pt>
              <c:pt idx="1663">
                <c:v>32.869999999999997</c:v>
              </c:pt>
              <c:pt idx="1664">
                <c:v>46.36</c:v>
              </c:pt>
              <c:pt idx="1665">
                <c:v>49.49</c:v>
              </c:pt>
              <c:pt idx="1666">
                <c:v>26.24</c:v>
              </c:pt>
              <c:pt idx="1667">
                <c:v>26.67</c:v>
              </c:pt>
              <c:pt idx="1668">
                <c:v>39.76</c:v>
              </c:pt>
              <c:pt idx="1669">
                <c:v>32.11</c:v>
              </c:pt>
              <c:pt idx="1670">
                <c:v>37.6</c:v>
              </c:pt>
              <c:pt idx="1671">
                <c:v>81.17</c:v>
              </c:pt>
              <c:pt idx="1672">
                <c:v>55.52</c:v>
              </c:pt>
              <c:pt idx="1673">
                <c:v>45.42</c:v>
              </c:pt>
              <c:pt idx="1674">
                <c:v>43.97</c:v>
              </c:pt>
              <c:pt idx="1675">
                <c:v>33.06</c:v>
              </c:pt>
              <c:pt idx="1676">
                <c:v>45.96</c:v>
              </c:pt>
              <c:pt idx="1677">
                <c:v>27.75</c:v>
              </c:pt>
              <c:pt idx="1678">
                <c:v>67.59</c:v>
              </c:pt>
              <c:pt idx="1679">
                <c:v>26.22</c:v>
              </c:pt>
              <c:pt idx="1680">
                <c:v>41.86</c:v>
              </c:pt>
              <c:pt idx="1681">
                <c:v>34.69</c:v>
              </c:pt>
              <c:pt idx="1682">
                <c:v>21.87</c:v>
              </c:pt>
              <c:pt idx="1683">
                <c:v>29.89</c:v>
              </c:pt>
              <c:pt idx="1684">
                <c:v>21.55</c:v>
              </c:pt>
              <c:pt idx="1685">
                <c:v>35.04</c:v>
              </c:pt>
              <c:pt idx="1686">
                <c:v>41.22</c:v>
              </c:pt>
              <c:pt idx="1687">
                <c:v>20.93</c:v>
              </c:pt>
              <c:pt idx="1688">
                <c:v>50.62</c:v>
              </c:pt>
              <c:pt idx="1689">
                <c:v>30.82</c:v>
              </c:pt>
              <c:pt idx="1690">
                <c:v>28.01</c:v>
              </c:pt>
              <c:pt idx="1691">
                <c:v>31.49</c:v>
              </c:pt>
              <c:pt idx="1692">
                <c:v>55.01</c:v>
              </c:pt>
              <c:pt idx="1693">
                <c:v>47.45</c:v>
              </c:pt>
              <c:pt idx="1694">
                <c:v>45.29</c:v>
              </c:pt>
              <c:pt idx="1695">
                <c:v>37.47</c:v>
              </c:pt>
              <c:pt idx="1696">
                <c:v>52.88</c:v>
              </c:pt>
              <c:pt idx="1697">
                <c:v>39.119999999999997</c:v>
              </c:pt>
              <c:pt idx="1698">
                <c:v>41.75</c:v>
              </c:pt>
              <c:pt idx="1699">
                <c:v>48.98</c:v>
              </c:pt>
              <c:pt idx="1700">
                <c:v>36.049999999999997</c:v>
              </c:pt>
              <c:pt idx="1701">
                <c:v>65.09</c:v>
              </c:pt>
              <c:pt idx="1702">
                <c:v>64.959999999999994</c:v>
              </c:pt>
              <c:pt idx="1703">
                <c:v>102.35</c:v>
              </c:pt>
              <c:pt idx="1704">
                <c:v>61.26</c:v>
              </c:pt>
              <c:pt idx="1705">
                <c:v>27.56</c:v>
              </c:pt>
              <c:pt idx="1706">
                <c:v>22.32</c:v>
              </c:pt>
              <c:pt idx="1707">
                <c:v>23.72</c:v>
              </c:pt>
              <c:pt idx="1708">
                <c:v>21.49</c:v>
              </c:pt>
              <c:pt idx="1709">
                <c:v>21.73</c:v>
              </c:pt>
              <c:pt idx="1710">
                <c:v>34.15</c:v>
              </c:pt>
              <c:pt idx="1711">
                <c:v>37.78</c:v>
              </c:pt>
              <c:pt idx="1712">
                <c:v>44.45</c:v>
              </c:pt>
              <c:pt idx="1713">
                <c:v>45.4</c:v>
              </c:pt>
              <c:pt idx="1714">
                <c:v>24.23</c:v>
              </c:pt>
              <c:pt idx="1715">
                <c:v>27.2</c:v>
              </c:pt>
              <c:pt idx="1716">
                <c:v>36.28</c:v>
              </c:pt>
              <c:pt idx="1717">
                <c:v>49.63</c:v>
              </c:pt>
              <c:pt idx="1718">
                <c:v>52.04</c:v>
              </c:pt>
              <c:pt idx="1719">
                <c:v>42.11</c:v>
              </c:pt>
              <c:pt idx="1720">
                <c:v>29.08</c:v>
              </c:pt>
              <c:pt idx="1721">
                <c:v>83.47</c:v>
              </c:pt>
              <c:pt idx="1722">
                <c:v>31.72</c:v>
              </c:pt>
              <c:pt idx="1723">
                <c:v>36.270000000000003</c:v>
              </c:pt>
              <c:pt idx="1724">
                <c:v>25.53</c:v>
              </c:pt>
              <c:pt idx="1725">
                <c:v>20.49</c:v>
              </c:pt>
              <c:pt idx="1726">
                <c:v>28.21</c:v>
              </c:pt>
              <c:pt idx="1727">
                <c:v>55.67</c:v>
              </c:pt>
              <c:pt idx="1728">
                <c:v>36.04</c:v>
              </c:pt>
              <c:pt idx="1729">
                <c:v>60.04</c:v>
              </c:pt>
              <c:pt idx="1730">
                <c:v>32.76</c:v>
              </c:pt>
              <c:pt idx="1731">
                <c:v>23.12</c:v>
              </c:pt>
              <c:pt idx="1732">
                <c:v>25.19</c:v>
              </c:pt>
              <c:pt idx="1733">
                <c:v>66.19</c:v>
              </c:pt>
              <c:pt idx="1734">
                <c:v>56.66</c:v>
              </c:pt>
              <c:pt idx="1735">
                <c:v>39.46</c:v>
              </c:pt>
              <c:pt idx="1736">
                <c:v>39.14</c:v>
              </c:pt>
              <c:pt idx="1737">
                <c:v>25.04</c:v>
              </c:pt>
              <c:pt idx="1738">
                <c:v>29.84</c:v>
              </c:pt>
              <c:pt idx="1739">
                <c:v>34.22</c:v>
              </c:pt>
              <c:pt idx="1740">
                <c:v>67.89</c:v>
              </c:pt>
              <c:pt idx="1741">
                <c:v>23.46</c:v>
              </c:pt>
              <c:pt idx="1742">
                <c:v>52.07</c:v>
              </c:pt>
              <c:pt idx="1743">
                <c:v>20.239999999999998</c:v>
              </c:pt>
              <c:pt idx="1744">
                <c:v>23.91</c:v>
              </c:pt>
              <c:pt idx="1745">
                <c:v>41.29</c:v>
              </c:pt>
              <c:pt idx="1746">
                <c:v>21.07</c:v>
              </c:pt>
              <c:pt idx="1747">
                <c:v>25.67</c:v>
              </c:pt>
              <c:pt idx="1748">
                <c:v>22.26</c:v>
              </c:pt>
              <c:pt idx="1749">
                <c:v>26.79</c:v>
              </c:pt>
              <c:pt idx="1750">
                <c:v>29.77</c:v>
              </c:pt>
              <c:pt idx="1751">
                <c:v>22.19</c:v>
              </c:pt>
              <c:pt idx="1752">
                <c:v>36.35</c:v>
              </c:pt>
              <c:pt idx="1753">
                <c:v>30.98</c:v>
              </c:pt>
              <c:pt idx="1754">
                <c:v>32.67</c:v>
              </c:pt>
              <c:pt idx="1755">
                <c:v>45.97</c:v>
              </c:pt>
              <c:pt idx="1756">
                <c:v>25.95</c:v>
              </c:pt>
              <c:pt idx="1757">
                <c:v>21.28</c:v>
              </c:pt>
              <c:pt idx="1758">
                <c:v>32.72</c:v>
              </c:pt>
              <c:pt idx="1759">
                <c:v>34.979999999999997</c:v>
              </c:pt>
              <c:pt idx="1760">
                <c:v>29.83</c:v>
              </c:pt>
              <c:pt idx="1761">
                <c:v>30.8</c:v>
              </c:pt>
              <c:pt idx="1762">
                <c:v>52.28</c:v>
              </c:pt>
              <c:pt idx="1763">
                <c:v>61.56</c:v>
              </c:pt>
              <c:pt idx="1764">
                <c:v>32.340000000000003</c:v>
              </c:pt>
              <c:pt idx="1765">
                <c:v>34.33</c:v>
              </c:pt>
              <c:pt idx="1766">
                <c:v>36.020000000000003</c:v>
              </c:pt>
              <c:pt idx="1767">
                <c:v>28.45</c:v>
              </c:pt>
              <c:pt idx="1768">
                <c:v>33.49</c:v>
              </c:pt>
              <c:pt idx="1769">
                <c:v>23.92</c:v>
              </c:pt>
              <c:pt idx="1770">
                <c:v>35.08</c:v>
              </c:pt>
              <c:pt idx="1771">
                <c:v>32.47</c:v>
              </c:pt>
              <c:pt idx="1772">
                <c:v>31.08</c:v>
              </c:pt>
              <c:pt idx="1773">
                <c:v>20.05</c:v>
              </c:pt>
              <c:pt idx="1774">
                <c:v>40.78</c:v>
              </c:pt>
              <c:pt idx="1775">
                <c:v>40.96</c:v>
              </c:pt>
              <c:pt idx="1776">
                <c:v>29.25</c:v>
              </c:pt>
              <c:pt idx="1777">
                <c:v>61.58</c:v>
              </c:pt>
              <c:pt idx="1778">
                <c:v>45.2</c:v>
              </c:pt>
              <c:pt idx="1779">
                <c:v>40.19</c:v>
              </c:pt>
              <c:pt idx="1780">
                <c:v>28.45</c:v>
              </c:pt>
              <c:pt idx="1781">
                <c:v>42.83</c:v>
              </c:pt>
              <c:pt idx="1782">
                <c:v>49.29</c:v>
              </c:pt>
              <c:pt idx="1783">
                <c:v>35.200000000000003</c:v>
              </c:pt>
              <c:pt idx="1784">
                <c:v>23.24</c:v>
              </c:pt>
              <c:pt idx="1785">
                <c:v>27.03</c:v>
              </c:pt>
              <c:pt idx="1786">
                <c:v>47.46</c:v>
              </c:pt>
              <c:pt idx="1787">
                <c:v>20.61</c:v>
              </c:pt>
              <c:pt idx="1788">
                <c:v>47.95</c:v>
              </c:pt>
              <c:pt idx="1789">
                <c:v>38</c:v>
              </c:pt>
              <c:pt idx="1790">
                <c:v>52.36</c:v>
              </c:pt>
              <c:pt idx="1791">
                <c:v>29.21</c:v>
              </c:pt>
              <c:pt idx="1792">
                <c:v>30.08</c:v>
              </c:pt>
              <c:pt idx="1793">
                <c:v>37</c:v>
              </c:pt>
              <c:pt idx="1794">
                <c:v>20.91</c:v>
              </c:pt>
              <c:pt idx="1795">
                <c:v>21.26</c:v>
              </c:pt>
              <c:pt idx="1796">
                <c:v>28.24</c:v>
              </c:pt>
              <c:pt idx="1797">
                <c:v>28.17</c:v>
              </c:pt>
              <c:pt idx="1798">
                <c:v>26.51</c:v>
              </c:pt>
              <c:pt idx="1799">
                <c:v>36.15</c:v>
              </c:pt>
              <c:pt idx="1800">
                <c:v>20.53</c:v>
              </c:pt>
              <c:pt idx="1801">
                <c:v>111.33</c:v>
              </c:pt>
              <c:pt idx="1802">
                <c:v>36.44</c:v>
              </c:pt>
              <c:pt idx="1803">
                <c:v>32.659999999999997</c:v>
              </c:pt>
              <c:pt idx="1804">
                <c:v>37.01</c:v>
              </c:pt>
              <c:pt idx="1805">
                <c:v>33.909999999999997</c:v>
              </c:pt>
              <c:pt idx="1806">
                <c:v>81.5</c:v>
              </c:pt>
              <c:pt idx="1807">
                <c:v>50.99</c:v>
              </c:pt>
              <c:pt idx="1808">
                <c:v>24.44</c:v>
              </c:pt>
              <c:pt idx="1809">
                <c:v>86.94</c:v>
              </c:pt>
              <c:pt idx="1810">
                <c:v>21.82</c:v>
              </c:pt>
              <c:pt idx="1811">
                <c:v>26.46</c:v>
              </c:pt>
              <c:pt idx="1812">
                <c:v>37.07</c:v>
              </c:pt>
              <c:pt idx="1813">
                <c:v>23.64</c:v>
              </c:pt>
              <c:pt idx="1814">
                <c:v>24.56</c:v>
              </c:pt>
              <c:pt idx="1815">
                <c:v>27.8</c:v>
              </c:pt>
              <c:pt idx="1816">
                <c:v>32.799999999999997</c:v>
              </c:pt>
              <c:pt idx="1817">
                <c:v>46.35</c:v>
              </c:pt>
              <c:pt idx="1818">
                <c:v>51.17</c:v>
              </c:pt>
              <c:pt idx="1819">
                <c:v>22.81</c:v>
              </c:pt>
              <c:pt idx="1820">
                <c:v>36.520000000000003</c:v>
              </c:pt>
              <c:pt idx="1821">
                <c:v>28.29</c:v>
              </c:pt>
              <c:pt idx="1822">
                <c:v>26.74</c:v>
              </c:pt>
              <c:pt idx="1823">
                <c:v>38.4</c:v>
              </c:pt>
              <c:pt idx="1824">
                <c:v>40.19</c:v>
              </c:pt>
              <c:pt idx="1825">
                <c:v>22.14</c:v>
              </c:pt>
              <c:pt idx="1826">
                <c:v>61.46</c:v>
              </c:pt>
              <c:pt idx="1827">
                <c:v>46.33</c:v>
              </c:pt>
              <c:pt idx="1828">
                <c:v>21.9</c:v>
              </c:pt>
              <c:pt idx="1829">
                <c:v>50.33</c:v>
              </c:pt>
              <c:pt idx="1830">
                <c:v>29.19</c:v>
              </c:pt>
              <c:pt idx="1831">
                <c:v>20.8</c:v>
              </c:pt>
              <c:pt idx="1832">
                <c:v>21.61</c:v>
              </c:pt>
              <c:pt idx="1833">
                <c:v>53.46</c:v>
              </c:pt>
              <c:pt idx="1834">
                <c:v>42.87</c:v>
              </c:pt>
              <c:pt idx="1835">
                <c:v>72.260000000000005</c:v>
              </c:pt>
              <c:pt idx="1836">
                <c:v>56.08</c:v>
              </c:pt>
              <c:pt idx="1837">
                <c:v>38.67</c:v>
              </c:pt>
              <c:pt idx="1838">
                <c:v>25.63</c:v>
              </c:pt>
              <c:pt idx="1839">
                <c:v>59.18</c:v>
              </c:pt>
              <c:pt idx="1840">
                <c:v>26.69</c:v>
              </c:pt>
              <c:pt idx="1841">
                <c:v>22.43</c:v>
              </c:pt>
              <c:pt idx="1842">
                <c:v>55.09</c:v>
              </c:pt>
              <c:pt idx="1843">
                <c:v>26.64</c:v>
              </c:pt>
              <c:pt idx="1844">
                <c:v>24.69</c:v>
              </c:pt>
              <c:pt idx="1845">
                <c:v>32.61</c:v>
              </c:pt>
              <c:pt idx="1846">
                <c:v>62.68</c:v>
              </c:pt>
              <c:pt idx="1847">
                <c:v>65.69</c:v>
              </c:pt>
              <c:pt idx="1848">
                <c:v>33.81</c:v>
              </c:pt>
              <c:pt idx="1849">
                <c:v>25.85</c:v>
              </c:pt>
              <c:pt idx="1850">
                <c:v>24.81</c:v>
              </c:pt>
              <c:pt idx="1851">
                <c:v>30.7</c:v>
              </c:pt>
              <c:pt idx="1852">
                <c:v>21.77</c:v>
              </c:pt>
              <c:pt idx="1853">
                <c:v>52.79</c:v>
              </c:pt>
              <c:pt idx="1854">
                <c:v>33.9</c:v>
              </c:pt>
              <c:pt idx="1855">
                <c:v>22.57</c:v>
              </c:pt>
              <c:pt idx="1856">
                <c:v>54.25</c:v>
              </c:pt>
              <c:pt idx="1857">
                <c:v>22.76</c:v>
              </c:pt>
              <c:pt idx="1858">
                <c:v>34.92</c:v>
              </c:pt>
              <c:pt idx="1859">
                <c:v>24.48</c:v>
              </c:pt>
              <c:pt idx="1860">
                <c:v>22.7</c:v>
              </c:pt>
              <c:pt idx="1861">
                <c:v>62.58</c:v>
              </c:pt>
              <c:pt idx="1862">
                <c:v>52.81</c:v>
              </c:pt>
              <c:pt idx="1863">
                <c:v>64.62</c:v>
              </c:pt>
              <c:pt idx="1864">
                <c:v>44.56</c:v>
              </c:pt>
              <c:pt idx="1865">
                <c:v>41.31</c:v>
              </c:pt>
              <c:pt idx="1866">
                <c:v>45.58</c:v>
              </c:pt>
              <c:pt idx="1867">
                <c:v>28.61</c:v>
              </c:pt>
              <c:pt idx="1868">
                <c:v>20.63</c:v>
              </c:pt>
              <c:pt idx="1869">
                <c:v>27.4</c:v>
              </c:pt>
              <c:pt idx="1870">
                <c:v>34.4</c:v>
              </c:pt>
              <c:pt idx="1871">
                <c:v>70.989999999999995</c:v>
              </c:pt>
              <c:pt idx="1872">
                <c:v>42.04</c:v>
              </c:pt>
              <c:pt idx="1873">
                <c:v>42.81</c:v>
              </c:pt>
              <c:pt idx="1874">
                <c:v>24.65</c:v>
              </c:pt>
              <c:pt idx="1875">
                <c:v>26.38</c:v>
              </c:pt>
              <c:pt idx="1876">
                <c:v>41.84</c:v>
              </c:pt>
              <c:pt idx="1877">
                <c:v>22.53</c:v>
              </c:pt>
              <c:pt idx="1878">
                <c:v>28.86</c:v>
              </c:pt>
              <c:pt idx="1879">
                <c:v>34.04</c:v>
              </c:pt>
              <c:pt idx="1880">
                <c:v>26.21</c:v>
              </c:pt>
              <c:pt idx="1881">
                <c:v>45.36</c:v>
              </c:pt>
              <c:pt idx="1882">
                <c:v>20.67</c:v>
              </c:pt>
              <c:pt idx="1883">
                <c:v>33.85</c:v>
              </c:pt>
              <c:pt idx="1884">
                <c:v>59.72</c:v>
              </c:pt>
              <c:pt idx="1885">
                <c:v>26.53</c:v>
              </c:pt>
              <c:pt idx="1886">
                <c:v>23.35</c:v>
              </c:pt>
              <c:pt idx="1887">
                <c:v>53.35</c:v>
              </c:pt>
              <c:pt idx="1888">
                <c:v>52.17</c:v>
              </c:pt>
              <c:pt idx="1889">
                <c:v>21.84</c:v>
              </c:pt>
              <c:pt idx="1890">
                <c:v>23.17</c:v>
              </c:pt>
              <c:pt idx="1891">
                <c:v>41.29</c:v>
              </c:pt>
              <c:pt idx="1892">
                <c:v>76.06</c:v>
              </c:pt>
              <c:pt idx="1893">
                <c:v>27.27</c:v>
              </c:pt>
              <c:pt idx="1894">
                <c:v>39.46</c:v>
              </c:pt>
              <c:pt idx="1895">
                <c:v>28.82</c:v>
              </c:pt>
              <c:pt idx="1896">
                <c:v>63.41</c:v>
              </c:pt>
              <c:pt idx="1897">
                <c:v>24.64</c:v>
              </c:pt>
              <c:pt idx="1898">
                <c:v>33.06</c:v>
              </c:pt>
              <c:pt idx="1899">
                <c:v>22.89</c:v>
              </c:pt>
              <c:pt idx="1900">
                <c:v>56.38</c:v>
              </c:pt>
              <c:pt idx="1901">
                <c:v>43.87</c:v>
              </c:pt>
              <c:pt idx="1902">
                <c:v>52.37</c:v>
              </c:pt>
              <c:pt idx="1903">
                <c:v>47.87</c:v>
              </c:pt>
              <c:pt idx="1904">
                <c:v>24.94</c:v>
              </c:pt>
              <c:pt idx="1905">
                <c:v>24.6</c:v>
              </c:pt>
              <c:pt idx="1906">
                <c:v>72.67</c:v>
              </c:pt>
              <c:pt idx="1907">
                <c:v>57.06</c:v>
              </c:pt>
              <c:pt idx="1908">
                <c:v>32.46</c:v>
              </c:pt>
              <c:pt idx="1909">
                <c:v>27.05</c:v>
              </c:pt>
              <c:pt idx="1910">
                <c:v>22.11</c:v>
              </c:pt>
              <c:pt idx="1911">
                <c:v>21.4</c:v>
              </c:pt>
              <c:pt idx="1912">
                <c:v>42.85</c:v>
              </c:pt>
              <c:pt idx="1913">
                <c:v>43.1</c:v>
              </c:pt>
              <c:pt idx="1914">
                <c:v>41.27</c:v>
              </c:pt>
              <c:pt idx="1915">
                <c:v>36.619999999999997</c:v>
              </c:pt>
              <c:pt idx="1916">
                <c:v>45.99</c:v>
              </c:pt>
              <c:pt idx="1917">
                <c:v>42.66</c:v>
              </c:pt>
              <c:pt idx="1918">
                <c:v>92.47</c:v>
              </c:pt>
              <c:pt idx="1919">
                <c:v>47.92</c:v>
              </c:pt>
              <c:pt idx="1920">
                <c:v>34.32</c:v>
              </c:pt>
              <c:pt idx="1921">
                <c:v>53.57</c:v>
              </c:pt>
              <c:pt idx="1922">
                <c:v>29.19</c:v>
              </c:pt>
              <c:pt idx="1923">
                <c:v>39.979999999999997</c:v>
              </c:pt>
              <c:pt idx="1924">
                <c:v>32.479999999999997</c:v>
              </c:pt>
              <c:pt idx="1925">
                <c:v>40.54</c:v>
              </c:pt>
              <c:pt idx="1926">
                <c:v>37.380000000000003</c:v>
              </c:pt>
              <c:pt idx="1927">
                <c:v>20.83</c:v>
              </c:pt>
              <c:pt idx="1928">
                <c:v>34.89</c:v>
              </c:pt>
              <c:pt idx="1929">
                <c:v>46.97</c:v>
              </c:pt>
              <c:pt idx="1930">
                <c:v>53.75</c:v>
              </c:pt>
              <c:pt idx="1931">
                <c:v>25.78</c:v>
              </c:pt>
              <c:pt idx="1932">
                <c:v>55.64</c:v>
              </c:pt>
              <c:pt idx="1933">
                <c:v>40.68</c:v>
              </c:pt>
              <c:pt idx="1934">
                <c:v>21.82</c:v>
              </c:pt>
              <c:pt idx="1935">
                <c:v>27.3</c:v>
              </c:pt>
              <c:pt idx="1936">
                <c:v>34.549999999999997</c:v>
              </c:pt>
              <c:pt idx="1937">
                <c:v>23.14</c:v>
              </c:pt>
              <c:pt idx="1938">
                <c:v>44.55</c:v>
              </c:pt>
              <c:pt idx="1939">
                <c:v>29.36</c:v>
              </c:pt>
              <c:pt idx="1940">
                <c:v>20.84</c:v>
              </c:pt>
              <c:pt idx="1941">
                <c:v>20.83</c:v>
              </c:pt>
              <c:pt idx="1942">
                <c:v>33.72</c:v>
              </c:pt>
              <c:pt idx="1943">
                <c:v>31.03</c:v>
              </c:pt>
              <c:pt idx="1944">
                <c:v>20.72</c:v>
              </c:pt>
              <c:pt idx="1945">
                <c:v>26.2</c:v>
              </c:pt>
              <c:pt idx="1946">
                <c:v>22.14</c:v>
              </c:pt>
              <c:pt idx="1947">
                <c:v>34.72</c:v>
              </c:pt>
              <c:pt idx="1948">
                <c:v>39.1</c:v>
              </c:pt>
              <c:pt idx="1949">
                <c:v>40.229999999999997</c:v>
              </c:pt>
              <c:pt idx="1950">
                <c:v>42.86</c:v>
              </c:pt>
              <c:pt idx="1951">
                <c:v>30.98</c:v>
              </c:pt>
              <c:pt idx="1952">
                <c:v>64.94</c:v>
              </c:pt>
              <c:pt idx="1953">
                <c:v>49.96</c:v>
              </c:pt>
              <c:pt idx="1954">
                <c:v>55.27</c:v>
              </c:pt>
              <c:pt idx="1955">
                <c:v>30.72</c:v>
              </c:pt>
              <c:pt idx="1956">
                <c:v>25.42</c:v>
              </c:pt>
              <c:pt idx="1957">
                <c:v>46.45</c:v>
              </c:pt>
              <c:pt idx="1958">
                <c:v>56.3</c:v>
              </c:pt>
              <c:pt idx="1959">
                <c:v>21.83</c:v>
              </c:pt>
              <c:pt idx="1960">
                <c:v>28.36</c:v>
              </c:pt>
              <c:pt idx="1961">
                <c:v>26.18</c:v>
              </c:pt>
              <c:pt idx="1962">
                <c:v>34.94</c:v>
              </c:pt>
              <c:pt idx="1963">
                <c:v>28.82</c:v>
              </c:pt>
              <c:pt idx="1964">
                <c:v>42.21</c:v>
              </c:pt>
              <c:pt idx="1965">
                <c:v>29.17</c:v>
              </c:pt>
              <c:pt idx="1966">
                <c:v>22.13</c:v>
              </c:pt>
              <c:pt idx="1967">
                <c:v>46.06</c:v>
              </c:pt>
              <c:pt idx="1968">
                <c:v>46.5</c:v>
              </c:pt>
              <c:pt idx="1969">
                <c:v>29.68</c:v>
              </c:pt>
              <c:pt idx="1970">
                <c:v>43.32</c:v>
              </c:pt>
              <c:pt idx="1971">
                <c:v>21.36</c:v>
              </c:pt>
              <c:pt idx="1972">
                <c:v>34.93</c:v>
              </c:pt>
              <c:pt idx="1973">
                <c:v>20.53</c:v>
              </c:pt>
              <c:pt idx="1974">
                <c:v>25.67</c:v>
              </c:pt>
              <c:pt idx="1975">
                <c:v>20.059999999999999</c:v>
              </c:pt>
              <c:pt idx="1976">
                <c:v>29.5</c:v>
              </c:pt>
              <c:pt idx="1977">
                <c:v>27.32</c:v>
              </c:pt>
              <c:pt idx="1978">
                <c:v>31.28</c:v>
              </c:pt>
              <c:pt idx="1979">
                <c:v>26.03</c:v>
              </c:pt>
              <c:pt idx="1980">
                <c:v>22.56</c:v>
              </c:pt>
              <c:pt idx="1981">
                <c:v>32.369999999999997</c:v>
              </c:pt>
              <c:pt idx="1982">
                <c:v>35.25</c:v>
              </c:pt>
              <c:pt idx="1983">
                <c:v>25.62</c:v>
              </c:pt>
              <c:pt idx="1984">
                <c:v>26.4</c:v>
              </c:pt>
              <c:pt idx="1985">
                <c:v>32.28</c:v>
              </c:pt>
              <c:pt idx="1986">
                <c:v>43.65</c:v>
              </c:pt>
              <c:pt idx="1987">
                <c:v>29.75</c:v>
              </c:pt>
              <c:pt idx="1988">
                <c:v>22.52</c:v>
              </c:pt>
              <c:pt idx="1989">
                <c:v>29.35</c:v>
              </c:pt>
              <c:pt idx="1990">
                <c:v>25.19</c:v>
              </c:pt>
              <c:pt idx="1991">
                <c:v>37.93</c:v>
              </c:pt>
              <c:pt idx="1992">
                <c:v>41.49</c:v>
              </c:pt>
              <c:pt idx="1993">
                <c:v>28.9</c:v>
              </c:pt>
              <c:pt idx="1994">
                <c:v>25.13</c:v>
              </c:pt>
              <c:pt idx="1995">
                <c:v>47.27</c:v>
              </c:pt>
              <c:pt idx="1996">
                <c:v>35.200000000000003</c:v>
              </c:pt>
              <c:pt idx="1997">
                <c:v>37.39</c:v>
              </c:pt>
              <c:pt idx="1998">
                <c:v>63.37</c:v>
              </c:pt>
              <c:pt idx="1999">
                <c:v>27.1</c:v>
              </c:pt>
              <c:pt idx="2000">
                <c:v>41.73</c:v>
              </c:pt>
              <c:pt idx="2001">
                <c:v>59.43</c:v>
              </c:pt>
              <c:pt idx="2002">
                <c:v>49.31</c:v>
              </c:pt>
              <c:pt idx="2003">
                <c:v>33.06</c:v>
              </c:pt>
              <c:pt idx="2004">
                <c:v>43.67</c:v>
              </c:pt>
              <c:pt idx="2005">
                <c:v>25.5</c:v>
              </c:pt>
              <c:pt idx="2006">
                <c:v>20.170000000000002</c:v>
              </c:pt>
              <c:pt idx="2007">
                <c:v>49.93</c:v>
              </c:pt>
              <c:pt idx="2008">
                <c:v>61.19</c:v>
              </c:pt>
              <c:pt idx="2009">
                <c:v>33.450000000000003</c:v>
              </c:pt>
              <c:pt idx="2010">
                <c:v>30.91</c:v>
              </c:pt>
              <c:pt idx="2011">
                <c:v>33.409999999999997</c:v>
              </c:pt>
              <c:pt idx="2012">
                <c:v>42.01</c:v>
              </c:pt>
              <c:pt idx="2013">
                <c:v>52.06</c:v>
              </c:pt>
              <c:pt idx="2014">
                <c:v>23.65</c:v>
              </c:pt>
              <c:pt idx="2015">
                <c:v>21.3</c:v>
              </c:pt>
              <c:pt idx="2016">
                <c:v>44.3</c:v>
              </c:pt>
              <c:pt idx="2017">
                <c:v>30.17</c:v>
              </c:pt>
              <c:pt idx="2018">
                <c:v>35.840000000000003</c:v>
              </c:pt>
              <c:pt idx="2019">
                <c:v>54.33</c:v>
              </c:pt>
              <c:pt idx="2020">
                <c:v>33.36</c:v>
              </c:pt>
              <c:pt idx="2021">
                <c:v>32.46</c:v>
              </c:pt>
              <c:pt idx="2022">
                <c:v>20.41</c:v>
              </c:pt>
              <c:pt idx="2023">
                <c:v>33.07</c:v>
              </c:pt>
              <c:pt idx="2024">
                <c:v>42.77</c:v>
              </c:pt>
              <c:pt idx="2025">
                <c:v>43.78</c:v>
              </c:pt>
              <c:pt idx="2026">
                <c:v>32.14</c:v>
              </c:pt>
              <c:pt idx="2027">
                <c:v>34.78</c:v>
              </c:pt>
              <c:pt idx="2028">
                <c:v>38.130000000000003</c:v>
              </c:pt>
              <c:pt idx="2029">
                <c:v>29.94</c:v>
              </c:pt>
              <c:pt idx="2030">
                <c:v>24.51</c:v>
              </c:pt>
              <c:pt idx="2031">
                <c:v>30.84</c:v>
              </c:pt>
              <c:pt idx="2032">
                <c:v>24.56</c:v>
              </c:pt>
              <c:pt idx="2033">
                <c:v>33.409999999999997</c:v>
              </c:pt>
              <c:pt idx="2034">
                <c:v>39.15</c:v>
              </c:pt>
              <c:pt idx="2035">
                <c:v>20.75</c:v>
              </c:pt>
              <c:pt idx="2036">
                <c:v>34.5</c:v>
              </c:pt>
              <c:pt idx="2037">
                <c:v>44.87</c:v>
              </c:pt>
              <c:pt idx="2038">
                <c:v>85.23</c:v>
              </c:pt>
              <c:pt idx="2039">
                <c:v>62.36</c:v>
              </c:pt>
              <c:pt idx="2040">
                <c:v>27.14</c:v>
              </c:pt>
              <c:pt idx="2041">
                <c:v>28.11</c:v>
              </c:pt>
              <c:pt idx="2042">
                <c:v>20.32</c:v>
              </c:pt>
              <c:pt idx="2043">
                <c:v>36.08</c:v>
              </c:pt>
              <c:pt idx="2044">
                <c:v>52.95</c:v>
              </c:pt>
              <c:pt idx="2045">
                <c:v>36.03</c:v>
              </c:pt>
              <c:pt idx="2046">
                <c:v>33.33</c:v>
              </c:pt>
              <c:pt idx="2047">
                <c:v>26.52</c:v>
              </c:pt>
              <c:pt idx="2048">
                <c:v>64.03</c:v>
              </c:pt>
              <c:pt idx="2049">
                <c:v>27.57</c:v>
              </c:pt>
              <c:pt idx="2050">
                <c:v>50.03</c:v>
              </c:pt>
              <c:pt idx="2051">
                <c:v>27.11</c:v>
              </c:pt>
              <c:pt idx="2052">
                <c:v>71.37</c:v>
              </c:pt>
              <c:pt idx="2053">
                <c:v>31.22</c:v>
              </c:pt>
              <c:pt idx="2054">
                <c:v>37.94</c:v>
              </c:pt>
              <c:pt idx="2055">
                <c:v>26.26</c:v>
              </c:pt>
              <c:pt idx="2056">
                <c:v>48.12</c:v>
              </c:pt>
              <c:pt idx="2057">
                <c:v>65.47</c:v>
              </c:pt>
              <c:pt idx="2058">
                <c:v>35.24</c:v>
              </c:pt>
              <c:pt idx="2059">
                <c:v>26.58</c:v>
              </c:pt>
              <c:pt idx="2060">
                <c:v>39.85</c:v>
              </c:pt>
              <c:pt idx="2061">
                <c:v>83.66</c:v>
              </c:pt>
              <c:pt idx="2062">
                <c:v>50.6</c:v>
              </c:pt>
              <c:pt idx="2063">
                <c:v>38.72</c:v>
              </c:pt>
              <c:pt idx="2064">
                <c:v>41.67</c:v>
              </c:pt>
              <c:pt idx="2065">
                <c:v>20.079999999999998</c:v>
              </c:pt>
              <c:pt idx="2066">
                <c:v>21.94</c:v>
              </c:pt>
              <c:pt idx="2067">
                <c:v>21.81</c:v>
              </c:pt>
              <c:pt idx="2068">
                <c:v>34.11</c:v>
              </c:pt>
              <c:pt idx="2069">
                <c:v>26.57</c:v>
              </c:pt>
              <c:pt idx="2070">
                <c:v>27.52</c:v>
              </c:pt>
              <c:pt idx="2071">
                <c:v>25.56</c:v>
              </c:pt>
              <c:pt idx="2072">
                <c:v>37.130000000000003</c:v>
              </c:pt>
              <c:pt idx="2073">
                <c:v>20.95</c:v>
              </c:pt>
              <c:pt idx="2074">
                <c:v>29.74</c:v>
              </c:pt>
              <c:pt idx="2075">
                <c:v>51.38</c:v>
              </c:pt>
              <c:pt idx="2076">
                <c:v>22.02</c:v>
              </c:pt>
              <c:pt idx="2077">
                <c:v>49.35</c:v>
              </c:pt>
              <c:pt idx="2078">
                <c:v>20.02</c:v>
              </c:pt>
              <c:pt idx="2079">
                <c:v>84.97</c:v>
              </c:pt>
              <c:pt idx="2080">
                <c:v>55.13</c:v>
              </c:pt>
              <c:pt idx="2081">
                <c:v>40.82</c:v>
              </c:pt>
              <c:pt idx="2082">
                <c:v>43.35</c:v>
              </c:pt>
              <c:pt idx="2083">
                <c:v>29.46</c:v>
              </c:pt>
              <c:pt idx="2084">
                <c:v>44.24</c:v>
              </c:pt>
              <c:pt idx="2085">
                <c:v>30.29</c:v>
              </c:pt>
              <c:pt idx="2086">
                <c:v>28.27</c:v>
              </c:pt>
              <c:pt idx="2087">
                <c:v>60.4</c:v>
              </c:pt>
              <c:pt idx="2088">
                <c:v>34.74</c:v>
              </c:pt>
              <c:pt idx="2089">
                <c:v>55.26</c:v>
              </c:pt>
              <c:pt idx="2090">
                <c:v>29.3</c:v>
              </c:pt>
              <c:pt idx="2091">
                <c:v>63.52</c:v>
              </c:pt>
              <c:pt idx="2092">
                <c:v>25.66</c:v>
              </c:pt>
              <c:pt idx="2093">
                <c:v>60.99</c:v>
              </c:pt>
              <c:pt idx="2094">
                <c:v>57.85</c:v>
              </c:pt>
              <c:pt idx="2095">
                <c:v>27.62</c:v>
              </c:pt>
              <c:pt idx="2096">
                <c:v>74.180000000000007</c:v>
              </c:pt>
              <c:pt idx="2097">
                <c:v>39.22</c:v>
              </c:pt>
              <c:pt idx="2098">
                <c:v>44.51</c:v>
              </c:pt>
              <c:pt idx="2099">
                <c:v>21.17</c:v>
              </c:pt>
              <c:pt idx="2100">
                <c:v>22.15</c:v>
              </c:pt>
              <c:pt idx="2101">
                <c:v>25.98</c:v>
              </c:pt>
              <c:pt idx="2102">
                <c:v>35.630000000000003</c:v>
              </c:pt>
              <c:pt idx="2103">
                <c:v>20.53</c:v>
              </c:pt>
              <c:pt idx="2104">
                <c:v>79.05</c:v>
              </c:pt>
              <c:pt idx="2105">
                <c:v>21.78</c:v>
              </c:pt>
              <c:pt idx="2106">
                <c:v>58.9</c:v>
              </c:pt>
              <c:pt idx="2107">
                <c:v>30.63</c:v>
              </c:pt>
              <c:pt idx="2108">
                <c:v>26.08</c:v>
              </c:pt>
              <c:pt idx="2109">
                <c:v>39.32</c:v>
              </c:pt>
              <c:pt idx="2110">
                <c:v>28.29</c:v>
              </c:pt>
              <c:pt idx="2111">
                <c:v>32.44</c:v>
              </c:pt>
              <c:pt idx="2112">
                <c:v>51.09</c:v>
              </c:pt>
              <c:pt idx="2113">
                <c:v>22.14</c:v>
              </c:pt>
              <c:pt idx="2114">
                <c:v>73.849999999999994</c:v>
              </c:pt>
              <c:pt idx="2115">
                <c:v>46.77</c:v>
              </c:pt>
              <c:pt idx="2116">
                <c:v>30.29</c:v>
              </c:pt>
              <c:pt idx="2117">
                <c:v>31.47</c:v>
              </c:pt>
              <c:pt idx="2118">
                <c:v>37.75</c:v>
              </c:pt>
              <c:pt idx="2119">
                <c:v>29.59</c:v>
              </c:pt>
              <c:pt idx="2120">
                <c:v>64.61</c:v>
              </c:pt>
              <c:pt idx="2121">
                <c:v>35.08</c:v>
              </c:pt>
              <c:pt idx="2122">
                <c:v>26.7</c:v>
              </c:pt>
              <c:pt idx="2123">
                <c:v>25.45</c:v>
              </c:pt>
              <c:pt idx="2124">
                <c:v>41.01</c:v>
              </c:pt>
              <c:pt idx="2125">
                <c:v>21.26</c:v>
              </c:pt>
              <c:pt idx="2126">
                <c:v>42.03</c:v>
              </c:pt>
              <c:pt idx="2127">
                <c:v>68.010000000000005</c:v>
              </c:pt>
              <c:pt idx="2128">
                <c:v>35.950000000000003</c:v>
              </c:pt>
              <c:pt idx="2129">
                <c:v>40.869999999999997</c:v>
              </c:pt>
              <c:pt idx="2130">
                <c:v>20.239999999999998</c:v>
              </c:pt>
              <c:pt idx="2131">
                <c:v>91.78</c:v>
              </c:pt>
              <c:pt idx="2132">
                <c:v>50.16</c:v>
              </c:pt>
              <c:pt idx="2133">
                <c:v>33.93</c:v>
              </c:pt>
              <c:pt idx="2134">
                <c:v>44.5</c:v>
              </c:pt>
              <c:pt idx="2135">
                <c:v>20.93</c:v>
              </c:pt>
              <c:pt idx="2136">
                <c:v>53.44</c:v>
              </c:pt>
              <c:pt idx="2137">
                <c:v>24.36</c:v>
              </c:pt>
              <c:pt idx="2138">
                <c:v>48.06</c:v>
              </c:pt>
              <c:pt idx="2139">
                <c:v>64.11</c:v>
              </c:pt>
              <c:pt idx="2140">
                <c:v>26.67</c:v>
              </c:pt>
              <c:pt idx="2141">
                <c:v>22.74</c:v>
              </c:pt>
              <c:pt idx="2142">
                <c:v>35.17</c:v>
              </c:pt>
              <c:pt idx="2143">
                <c:v>57.38</c:v>
              </c:pt>
              <c:pt idx="2144">
                <c:v>26.97</c:v>
              </c:pt>
              <c:pt idx="2145">
                <c:v>27.07</c:v>
              </c:pt>
              <c:pt idx="2146">
                <c:v>47.74</c:v>
              </c:pt>
              <c:pt idx="2147">
                <c:v>25.58</c:v>
              </c:pt>
              <c:pt idx="2148">
                <c:v>40.93</c:v>
              </c:pt>
              <c:pt idx="2149">
                <c:v>34.020000000000003</c:v>
              </c:pt>
              <c:pt idx="2150">
                <c:v>50.8</c:v>
              </c:pt>
              <c:pt idx="2151">
                <c:v>45.36</c:v>
              </c:pt>
              <c:pt idx="2152">
                <c:v>22.27</c:v>
              </c:pt>
              <c:pt idx="2153">
                <c:v>40.32</c:v>
              </c:pt>
              <c:pt idx="2154">
                <c:v>34.659999999999997</c:v>
              </c:pt>
              <c:pt idx="2155">
                <c:v>23.16</c:v>
              </c:pt>
              <c:pt idx="2156">
                <c:v>58.88</c:v>
              </c:pt>
              <c:pt idx="2157">
                <c:v>23.83</c:v>
              </c:pt>
              <c:pt idx="2158">
                <c:v>47.02</c:v>
              </c:pt>
              <c:pt idx="2159">
                <c:v>27.11</c:v>
              </c:pt>
              <c:pt idx="2160">
                <c:v>31.88</c:v>
              </c:pt>
              <c:pt idx="2161">
                <c:v>49.08</c:v>
              </c:pt>
              <c:pt idx="2162">
                <c:v>24.95</c:v>
              </c:pt>
              <c:pt idx="2163">
                <c:v>50.02</c:v>
              </c:pt>
              <c:pt idx="2164">
                <c:v>21.19</c:v>
              </c:pt>
              <c:pt idx="2165">
                <c:v>36.229999999999997</c:v>
              </c:pt>
              <c:pt idx="2166">
                <c:v>53.19</c:v>
              </c:pt>
              <c:pt idx="2167">
                <c:v>43.49</c:v>
              </c:pt>
              <c:pt idx="2168">
                <c:v>27.57</c:v>
              </c:pt>
              <c:pt idx="2169">
                <c:v>55.18</c:v>
              </c:pt>
              <c:pt idx="2170">
                <c:v>46.72</c:v>
              </c:pt>
              <c:pt idx="2171">
                <c:v>25.32</c:v>
              </c:pt>
              <c:pt idx="2172">
                <c:v>28.87</c:v>
              </c:pt>
              <c:pt idx="2173">
                <c:v>35.43</c:v>
              </c:pt>
              <c:pt idx="2174">
                <c:v>38.58</c:v>
              </c:pt>
              <c:pt idx="2175">
                <c:v>21.42</c:v>
              </c:pt>
              <c:pt idx="2176">
                <c:v>38.4</c:v>
              </c:pt>
              <c:pt idx="2177">
                <c:v>30.07</c:v>
              </c:pt>
              <c:pt idx="2178">
                <c:v>27.4</c:v>
              </c:pt>
              <c:pt idx="2179">
                <c:v>56.06</c:v>
              </c:pt>
              <c:pt idx="2180">
                <c:v>25.26</c:v>
              </c:pt>
              <c:pt idx="2181">
                <c:v>47.99</c:v>
              </c:pt>
              <c:pt idx="2182">
                <c:v>22.62</c:v>
              </c:pt>
              <c:pt idx="2183">
                <c:v>61.9</c:v>
              </c:pt>
              <c:pt idx="2184">
                <c:v>31.2</c:v>
              </c:pt>
              <c:pt idx="2185">
                <c:v>25.68</c:v>
              </c:pt>
              <c:pt idx="2186">
                <c:v>42.54</c:v>
              </c:pt>
              <c:pt idx="2187">
                <c:v>54.47</c:v>
              </c:pt>
              <c:pt idx="2188">
                <c:v>23.96</c:v>
              </c:pt>
              <c:pt idx="2189">
                <c:v>71.28</c:v>
              </c:pt>
              <c:pt idx="2190">
                <c:v>45.74</c:v>
              </c:pt>
              <c:pt idx="2191">
                <c:v>35.619999999999997</c:v>
              </c:pt>
              <c:pt idx="2192">
                <c:v>71.12</c:v>
              </c:pt>
              <c:pt idx="2193">
                <c:v>23.76</c:v>
              </c:pt>
              <c:pt idx="2194">
                <c:v>35.549999999999997</c:v>
              </c:pt>
              <c:pt idx="2195">
                <c:v>72.73</c:v>
              </c:pt>
              <c:pt idx="2196">
                <c:v>35.06</c:v>
              </c:pt>
              <c:pt idx="2197">
                <c:v>37.049999999999997</c:v>
              </c:pt>
              <c:pt idx="2198">
                <c:v>23.71</c:v>
              </c:pt>
              <c:pt idx="2199">
                <c:v>25.13</c:v>
              </c:pt>
              <c:pt idx="2200">
                <c:v>29.18</c:v>
              </c:pt>
              <c:pt idx="2201">
                <c:v>38.67</c:v>
              </c:pt>
              <c:pt idx="2202">
                <c:v>48.7</c:v>
              </c:pt>
              <c:pt idx="2203">
                <c:v>52.72</c:v>
              </c:pt>
              <c:pt idx="2204">
                <c:v>27.8</c:v>
              </c:pt>
              <c:pt idx="2205">
                <c:v>20.54</c:v>
              </c:pt>
              <c:pt idx="2206">
                <c:v>42.01</c:v>
              </c:pt>
              <c:pt idx="2207">
                <c:v>30.7</c:v>
              </c:pt>
              <c:pt idx="2208">
                <c:v>41.05</c:v>
              </c:pt>
              <c:pt idx="2209">
                <c:v>30.74</c:v>
              </c:pt>
              <c:pt idx="2210">
                <c:v>45.28</c:v>
              </c:pt>
              <c:pt idx="2211">
                <c:v>43.27</c:v>
              </c:pt>
              <c:pt idx="2212">
                <c:v>28.78</c:v>
              </c:pt>
              <c:pt idx="2213">
                <c:v>30.45</c:v>
              </c:pt>
              <c:pt idx="2214">
                <c:v>53.86</c:v>
              </c:pt>
              <c:pt idx="2215">
                <c:v>65.25</c:v>
              </c:pt>
              <c:pt idx="2216">
                <c:v>24.72</c:v>
              </c:pt>
              <c:pt idx="2217">
                <c:v>24.4</c:v>
              </c:pt>
              <c:pt idx="2218">
                <c:v>48.92</c:v>
              </c:pt>
              <c:pt idx="2219">
                <c:v>33.85</c:v>
              </c:pt>
              <c:pt idx="2220">
                <c:v>37.21</c:v>
              </c:pt>
              <c:pt idx="2221">
                <c:v>25.98</c:v>
              </c:pt>
              <c:pt idx="2222">
                <c:v>38.6</c:v>
              </c:pt>
              <c:pt idx="2223">
                <c:v>28.87</c:v>
              </c:pt>
              <c:pt idx="2224">
                <c:v>49.97</c:v>
              </c:pt>
              <c:pt idx="2225">
                <c:v>28.64</c:v>
              </c:pt>
              <c:pt idx="2226">
                <c:v>57.74</c:v>
              </c:pt>
              <c:pt idx="2227">
                <c:v>44.95</c:v>
              </c:pt>
              <c:pt idx="2228">
                <c:v>40.22</c:v>
              </c:pt>
              <c:pt idx="2229">
                <c:v>20.49</c:v>
              </c:pt>
              <c:pt idx="2230">
                <c:v>22.27</c:v>
              </c:pt>
              <c:pt idx="2231">
                <c:v>32.659999999999997</c:v>
              </c:pt>
              <c:pt idx="2232">
                <c:v>20.28</c:v>
              </c:pt>
              <c:pt idx="2233">
                <c:v>63.6</c:v>
              </c:pt>
              <c:pt idx="2234">
                <c:v>29.7</c:v>
              </c:pt>
              <c:pt idx="2235">
                <c:v>60.6</c:v>
              </c:pt>
              <c:pt idx="2236">
                <c:v>59.98</c:v>
              </c:pt>
              <c:pt idx="2237">
                <c:v>25.7</c:v>
              </c:pt>
              <c:pt idx="2238">
                <c:v>25.25</c:v>
              </c:pt>
              <c:pt idx="2239">
                <c:v>20.100000000000001</c:v>
              </c:pt>
              <c:pt idx="2240">
                <c:v>53.03</c:v>
              </c:pt>
              <c:pt idx="2241">
                <c:v>35.119999999999997</c:v>
              </c:pt>
              <c:pt idx="2242">
                <c:v>77.040000000000006</c:v>
              </c:pt>
              <c:pt idx="2243">
                <c:v>56.68</c:v>
              </c:pt>
              <c:pt idx="2244">
                <c:v>28.71</c:v>
              </c:pt>
              <c:pt idx="2245">
                <c:v>24.78</c:v>
              </c:pt>
              <c:pt idx="2246">
                <c:v>61.71</c:v>
              </c:pt>
              <c:pt idx="2247">
                <c:v>47.1</c:v>
              </c:pt>
              <c:pt idx="2248">
                <c:v>24.26</c:v>
              </c:pt>
              <c:pt idx="2249">
                <c:v>34.08</c:v>
              </c:pt>
              <c:pt idx="2250">
                <c:v>27.68</c:v>
              </c:pt>
              <c:pt idx="2251">
                <c:v>36.04</c:v>
              </c:pt>
              <c:pt idx="2252">
                <c:v>44.17</c:v>
              </c:pt>
              <c:pt idx="2253">
                <c:v>34.33</c:v>
              </c:pt>
              <c:pt idx="2254">
                <c:v>33.58</c:v>
              </c:pt>
              <c:pt idx="2255">
                <c:v>48.16</c:v>
              </c:pt>
              <c:pt idx="2256">
                <c:v>49.5</c:v>
              </c:pt>
              <c:pt idx="2257">
                <c:v>61.88</c:v>
              </c:pt>
              <c:pt idx="2258">
                <c:v>58.96</c:v>
              </c:pt>
              <c:pt idx="2259">
                <c:v>54.91</c:v>
              </c:pt>
              <c:pt idx="2260">
                <c:v>72.239999999999995</c:v>
              </c:pt>
              <c:pt idx="2261">
                <c:v>44.37</c:v>
              </c:pt>
              <c:pt idx="2262">
                <c:v>29.82</c:v>
              </c:pt>
              <c:pt idx="2263">
                <c:v>73.75</c:v>
              </c:pt>
              <c:pt idx="2264">
                <c:v>70.319999999999993</c:v>
              </c:pt>
              <c:pt idx="2265">
                <c:v>36.97</c:v>
              </c:pt>
              <c:pt idx="2266">
                <c:v>24.65</c:v>
              </c:pt>
              <c:pt idx="2267">
                <c:v>32.9</c:v>
              </c:pt>
              <c:pt idx="2268">
                <c:v>45.9</c:v>
              </c:pt>
              <c:pt idx="2269">
                <c:v>28.5</c:v>
              </c:pt>
              <c:pt idx="2270">
                <c:v>50.63</c:v>
              </c:pt>
              <c:pt idx="2271">
                <c:v>26.49</c:v>
              </c:pt>
              <c:pt idx="2272">
                <c:v>50.27</c:v>
              </c:pt>
              <c:pt idx="2273">
                <c:v>36.409999999999997</c:v>
              </c:pt>
              <c:pt idx="2274">
                <c:v>72.790000000000006</c:v>
              </c:pt>
              <c:pt idx="2275">
                <c:v>34.409999999999997</c:v>
              </c:pt>
              <c:pt idx="2276">
                <c:v>25.47</c:v>
              </c:pt>
              <c:pt idx="2277">
                <c:v>46.04</c:v>
              </c:pt>
              <c:pt idx="2278">
                <c:v>24.13</c:v>
              </c:pt>
              <c:pt idx="2279">
                <c:v>51.09</c:v>
              </c:pt>
              <c:pt idx="2280">
                <c:v>37.04</c:v>
              </c:pt>
              <c:pt idx="2281">
                <c:v>43.11</c:v>
              </c:pt>
              <c:pt idx="2282">
                <c:v>21.4</c:v>
              </c:pt>
              <c:pt idx="2283">
                <c:v>33.479999999999997</c:v>
              </c:pt>
              <c:pt idx="2284">
                <c:v>96.22</c:v>
              </c:pt>
              <c:pt idx="2285">
                <c:v>20.59</c:v>
              </c:pt>
              <c:pt idx="2286">
                <c:v>23.34</c:v>
              </c:pt>
              <c:pt idx="2287">
                <c:v>39.119999999999997</c:v>
              </c:pt>
              <c:pt idx="2288">
                <c:v>42.67</c:v>
              </c:pt>
              <c:pt idx="2289">
                <c:v>51.77</c:v>
              </c:pt>
              <c:pt idx="2290">
                <c:v>34.270000000000003</c:v>
              </c:pt>
              <c:pt idx="2291">
                <c:v>39.85</c:v>
              </c:pt>
              <c:pt idx="2292">
                <c:v>68.05</c:v>
              </c:pt>
              <c:pt idx="2293">
                <c:v>40.409999999999997</c:v>
              </c:pt>
              <c:pt idx="2294">
                <c:v>26.91</c:v>
              </c:pt>
              <c:pt idx="2295">
                <c:v>47.53</c:v>
              </c:pt>
              <c:pt idx="2296">
                <c:v>42.72</c:v>
              </c:pt>
              <c:pt idx="2297">
                <c:v>33.5</c:v>
              </c:pt>
              <c:pt idx="2298">
                <c:v>49.46</c:v>
              </c:pt>
              <c:pt idx="2299">
                <c:v>29.4</c:v>
              </c:pt>
              <c:pt idx="2300">
                <c:v>34.020000000000003</c:v>
              </c:pt>
              <c:pt idx="2301">
                <c:v>56.78</c:v>
              </c:pt>
              <c:pt idx="2302">
                <c:v>25.51</c:v>
              </c:pt>
              <c:pt idx="2303">
                <c:v>62.13</c:v>
              </c:pt>
              <c:pt idx="2304">
                <c:v>32.71</c:v>
              </c:pt>
              <c:pt idx="2305">
                <c:v>49.56</c:v>
              </c:pt>
              <c:pt idx="2306">
                <c:v>22.43</c:v>
              </c:pt>
              <c:pt idx="2307">
                <c:v>25.94</c:v>
              </c:pt>
              <c:pt idx="2308">
                <c:v>54.62</c:v>
              </c:pt>
              <c:pt idx="2309">
                <c:v>30.99</c:v>
              </c:pt>
              <c:pt idx="2310">
                <c:v>25.69</c:v>
              </c:pt>
              <c:pt idx="2311">
                <c:v>57.84</c:v>
              </c:pt>
              <c:pt idx="2312">
                <c:v>53.97</c:v>
              </c:pt>
              <c:pt idx="2313">
                <c:v>35.11</c:v>
              </c:pt>
              <c:pt idx="2314">
                <c:v>36.74</c:v>
              </c:pt>
              <c:pt idx="2315">
                <c:v>23.38</c:v>
              </c:pt>
              <c:pt idx="2316">
                <c:v>25.85</c:v>
              </c:pt>
              <c:pt idx="2317">
                <c:v>28.04</c:v>
              </c:pt>
              <c:pt idx="2318">
                <c:v>20.73</c:v>
              </c:pt>
              <c:pt idx="2319">
                <c:v>41.37</c:v>
              </c:pt>
              <c:pt idx="2320">
                <c:v>38.94</c:v>
              </c:pt>
              <c:pt idx="2321">
                <c:v>103.62</c:v>
              </c:pt>
              <c:pt idx="2322">
                <c:v>65.52</c:v>
              </c:pt>
              <c:pt idx="2323">
                <c:v>53.87</c:v>
              </c:pt>
              <c:pt idx="2324">
                <c:v>23.86</c:v>
              </c:pt>
              <c:pt idx="2325">
                <c:v>28.94</c:v>
              </c:pt>
              <c:pt idx="2326">
                <c:v>45.05</c:v>
              </c:pt>
              <c:pt idx="2327">
                <c:v>22.38</c:v>
              </c:pt>
              <c:pt idx="2328">
                <c:v>47.44</c:v>
              </c:pt>
              <c:pt idx="2329">
                <c:v>29.08</c:v>
              </c:pt>
              <c:pt idx="2330">
                <c:v>33.659999999999997</c:v>
              </c:pt>
              <c:pt idx="2331">
                <c:v>45.71</c:v>
              </c:pt>
              <c:pt idx="2332">
                <c:v>22.14</c:v>
              </c:pt>
              <c:pt idx="2333">
                <c:v>52.6</c:v>
              </c:pt>
              <c:pt idx="2334">
                <c:v>24.8</c:v>
              </c:pt>
              <c:pt idx="2335">
                <c:v>32.4</c:v>
              </c:pt>
              <c:pt idx="2336">
                <c:v>36.06</c:v>
              </c:pt>
              <c:pt idx="2337">
                <c:v>50.09</c:v>
              </c:pt>
              <c:pt idx="2338">
                <c:v>43.28</c:v>
              </c:pt>
              <c:pt idx="2339">
                <c:v>22.14</c:v>
              </c:pt>
              <c:pt idx="2340">
                <c:v>52.74</c:v>
              </c:pt>
              <c:pt idx="2341">
                <c:v>24.8</c:v>
              </c:pt>
              <c:pt idx="2342">
                <c:v>40.94</c:v>
              </c:pt>
              <c:pt idx="2343">
                <c:v>42.75</c:v>
              </c:pt>
              <c:pt idx="2344">
                <c:v>33.229999999999997</c:v>
              </c:pt>
              <c:pt idx="2345">
                <c:v>63.19</c:v>
              </c:pt>
              <c:pt idx="2346">
                <c:v>75.48</c:v>
              </c:pt>
              <c:pt idx="2347">
                <c:v>40.22</c:v>
              </c:pt>
              <c:pt idx="2348">
                <c:v>37.270000000000003</c:v>
              </c:pt>
              <c:pt idx="2349">
                <c:v>24.66</c:v>
              </c:pt>
              <c:pt idx="2350">
                <c:v>27.39</c:v>
              </c:pt>
              <c:pt idx="2351">
                <c:v>23.67</c:v>
              </c:pt>
              <c:pt idx="2352">
                <c:v>65.680000000000007</c:v>
              </c:pt>
              <c:pt idx="2353">
                <c:v>39.74</c:v>
              </c:pt>
              <c:pt idx="2354">
                <c:v>30.8</c:v>
              </c:pt>
              <c:pt idx="2355">
                <c:v>46.23</c:v>
              </c:pt>
              <c:pt idx="2356">
                <c:v>71.930000000000007</c:v>
              </c:pt>
              <c:pt idx="2357">
                <c:v>55.98</c:v>
              </c:pt>
              <c:pt idx="2358">
                <c:v>46.2</c:v>
              </c:pt>
              <c:pt idx="2359">
                <c:v>85.04</c:v>
              </c:pt>
              <c:pt idx="2360">
                <c:v>34.49</c:v>
              </c:pt>
              <c:pt idx="2361">
                <c:v>24.78</c:v>
              </c:pt>
              <c:pt idx="2362">
                <c:v>20.3</c:v>
              </c:pt>
              <c:pt idx="2363">
                <c:v>50.06</c:v>
              </c:pt>
              <c:pt idx="2364">
                <c:v>36.96</c:v>
              </c:pt>
              <c:pt idx="2365">
                <c:v>37.11</c:v>
              </c:pt>
              <c:pt idx="2366">
                <c:v>24.97</c:v>
              </c:pt>
              <c:pt idx="2367">
                <c:v>38.79</c:v>
              </c:pt>
              <c:pt idx="2368">
                <c:v>21.82</c:v>
              </c:pt>
              <c:pt idx="2369">
                <c:v>20.55</c:v>
              </c:pt>
              <c:pt idx="2370">
                <c:v>28.37</c:v>
              </c:pt>
              <c:pt idx="2371">
                <c:v>62.4</c:v>
              </c:pt>
              <c:pt idx="2372">
                <c:v>38.159999999999997</c:v>
              </c:pt>
              <c:pt idx="2373">
                <c:v>28.63</c:v>
              </c:pt>
              <c:pt idx="2374">
                <c:v>61.53</c:v>
              </c:pt>
              <c:pt idx="2375">
                <c:v>41.94</c:v>
              </c:pt>
              <c:pt idx="2376">
                <c:v>25.28</c:v>
              </c:pt>
              <c:pt idx="2377">
                <c:v>50.05</c:v>
              </c:pt>
              <c:pt idx="2378">
                <c:v>21.9</c:v>
              </c:pt>
              <c:pt idx="2379">
                <c:v>49.95</c:v>
              </c:pt>
              <c:pt idx="2380">
                <c:v>22.35</c:v>
              </c:pt>
              <c:pt idx="2381">
                <c:v>27.44</c:v>
              </c:pt>
              <c:pt idx="2382">
                <c:v>20.32</c:v>
              </c:pt>
              <c:pt idx="2383">
                <c:v>30.7</c:v>
              </c:pt>
              <c:pt idx="2384">
                <c:v>42.3</c:v>
              </c:pt>
              <c:pt idx="2385">
                <c:v>49.09</c:v>
              </c:pt>
              <c:pt idx="2386">
                <c:v>35.64</c:v>
              </c:pt>
              <c:pt idx="2387">
                <c:v>22.07</c:v>
              </c:pt>
              <c:pt idx="2388">
                <c:v>48.09</c:v>
              </c:pt>
              <c:pt idx="2389">
                <c:v>47.31</c:v>
              </c:pt>
              <c:pt idx="2390">
                <c:v>36.53</c:v>
              </c:pt>
              <c:pt idx="2391">
                <c:v>25.37</c:v>
              </c:pt>
              <c:pt idx="2392">
                <c:v>29.71</c:v>
              </c:pt>
              <c:pt idx="2393">
                <c:v>23.51</c:v>
              </c:pt>
              <c:pt idx="2394">
                <c:v>55.82</c:v>
              </c:pt>
              <c:pt idx="2395">
                <c:v>43.54</c:v>
              </c:pt>
              <c:pt idx="2396">
                <c:v>39.42</c:v>
              </c:pt>
              <c:pt idx="2397">
                <c:v>35.89</c:v>
              </c:pt>
              <c:pt idx="2398">
                <c:v>28.67</c:v>
              </c:pt>
              <c:pt idx="2399">
                <c:v>26.19</c:v>
              </c:pt>
              <c:pt idx="2400">
                <c:v>20.99</c:v>
              </c:pt>
              <c:pt idx="2401">
                <c:v>33.29</c:v>
              </c:pt>
              <c:pt idx="2402">
                <c:v>50.19</c:v>
              </c:pt>
              <c:pt idx="2403">
                <c:v>26.35</c:v>
              </c:pt>
              <c:pt idx="2404">
                <c:v>32.799999999999997</c:v>
              </c:pt>
              <c:pt idx="2405">
                <c:v>21.54</c:v>
              </c:pt>
              <c:pt idx="2406">
                <c:v>26.18</c:v>
              </c:pt>
              <c:pt idx="2407">
                <c:v>28.94</c:v>
              </c:pt>
              <c:pt idx="2408">
                <c:v>23.98</c:v>
              </c:pt>
              <c:pt idx="2409">
                <c:v>36.56</c:v>
              </c:pt>
              <c:pt idx="2410">
                <c:v>21.18</c:v>
              </c:pt>
              <c:pt idx="2411">
                <c:v>23.7</c:v>
              </c:pt>
              <c:pt idx="2412">
                <c:v>31.6</c:v>
              </c:pt>
              <c:pt idx="2413">
                <c:v>28.53</c:v>
              </c:pt>
              <c:pt idx="2414">
                <c:v>49.84</c:v>
              </c:pt>
              <c:pt idx="2415">
                <c:v>53.59</c:v>
              </c:pt>
              <c:pt idx="2416">
                <c:v>27.54</c:v>
              </c:pt>
              <c:pt idx="2417">
                <c:v>26.36</c:v>
              </c:pt>
              <c:pt idx="2418">
                <c:v>33.96</c:v>
              </c:pt>
              <c:pt idx="2419">
                <c:v>29.47</c:v>
              </c:pt>
              <c:pt idx="2420">
                <c:v>20.34</c:v>
              </c:pt>
              <c:pt idx="2421">
                <c:v>32.4</c:v>
              </c:pt>
              <c:pt idx="2422">
                <c:v>28.39</c:v>
              </c:pt>
              <c:pt idx="2423">
                <c:v>65.03</c:v>
              </c:pt>
              <c:pt idx="2424">
                <c:v>20.22</c:v>
              </c:pt>
              <c:pt idx="2425">
                <c:v>28.99</c:v>
              </c:pt>
              <c:pt idx="2426">
                <c:v>34.369999999999997</c:v>
              </c:pt>
              <c:pt idx="2427">
                <c:v>26.52</c:v>
              </c:pt>
              <c:pt idx="2428">
                <c:v>22.44</c:v>
              </c:pt>
              <c:pt idx="2429">
                <c:v>21.07</c:v>
              </c:pt>
              <c:pt idx="2430">
                <c:v>60.73</c:v>
              </c:pt>
              <c:pt idx="2431">
                <c:v>44.12</c:v>
              </c:pt>
              <c:pt idx="2432">
                <c:v>56.09</c:v>
              </c:pt>
              <c:pt idx="2433">
                <c:v>23.45</c:v>
              </c:pt>
              <c:pt idx="2434">
                <c:v>53.76</c:v>
              </c:pt>
              <c:pt idx="2435">
                <c:v>26.27</c:v>
              </c:pt>
              <c:pt idx="2436">
                <c:v>25.55</c:v>
              </c:pt>
              <c:pt idx="2437">
                <c:v>27.15</c:v>
              </c:pt>
              <c:pt idx="2438">
                <c:v>23.27</c:v>
              </c:pt>
              <c:pt idx="2439">
                <c:v>40.130000000000003</c:v>
              </c:pt>
              <c:pt idx="2440">
                <c:v>23.98</c:v>
              </c:pt>
              <c:pt idx="2441">
                <c:v>29.81</c:v>
              </c:pt>
              <c:pt idx="2442">
                <c:v>61.14</c:v>
              </c:pt>
              <c:pt idx="2443">
                <c:v>45.57</c:v>
              </c:pt>
              <c:pt idx="2444">
                <c:v>61.32</c:v>
              </c:pt>
              <c:pt idx="2445">
                <c:v>64.73</c:v>
              </c:pt>
              <c:pt idx="2446">
                <c:v>41.55</c:v>
              </c:pt>
              <c:pt idx="2447">
                <c:v>68.98</c:v>
              </c:pt>
              <c:pt idx="2448">
                <c:v>62.54</c:v>
              </c:pt>
              <c:pt idx="2449">
                <c:v>24.65</c:v>
              </c:pt>
              <c:pt idx="2450">
                <c:v>45.51</c:v>
              </c:pt>
              <c:pt idx="2451">
                <c:v>29.9</c:v>
              </c:pt>
              <c:pt idx="2452">
                <c:v>22.1</c:v>
              </c:pt>
              <c:pt idx="2453">
                <c:v>77.27</c:v>
              </c:pt>
              <c:pt idx="2454">
                <c:v>53.32</c:v>
              </c:pt>
              <c:pt idx="2455">
                <c:v>28.99</c:v>
              </c:pt>
              <c:pt idx="2456">
                <c:v>20.78</c:v>
              </c:pt>
              <c:pt idx="2457">
                <c:v>26.79</c:v>
              </c:pt>
              <c:pt idx="2458">
                <c:v>63.55</c:v>
              </c:pt>
              <c:pt idx="2459">
                <c:v>25.01</c:v>
              </c:pt>
              <c:pt idx="2460">
                <c:v>36.25</c:v>
              </c:pt>
              <c:pt idx="2461">
                <c:v>49.73</c:v>
              </c:pt>
              <c:pt idx="2462">
                <c:v>25.99</c:v>
              </c:pt>
              <c:pt idx="2463">
                <c:v>76.2</c:v>
              </c:pt>
              <c:pt idx="2464">
                <c:v>21.59</c:v>
              </c:pt>
              <c:pt idx="2465">
                <c:v>31.61</c:v>
              </c:pt>
              <c:pt idx="2466">
                <c:v>46.38</c:v>
              </c:pt>
              <c:pt idx="2467">
                <c:v>32.89</c:v>
              </c:pt>
              <c:pt idx="2468">
                <c:v>24.03</c:v>
              </c:pt>
              <c:pt idx="2469">
                <c:v>74.39</c:v>
              </c:pt>
              <c:pt idx="2470">
                <c:v>25.38</c:v>
              </c:pt>
              <c:pt idx="2471">
                <c:v>29.58</c:v>
              </c:pt>
              <c:pt idx="2472">
                <c:v>29.77</c:v>
              </c:pt>
              <c:pt idx="2473">
                <c:v>56.23</c:v>
              </c:pt>
              <c:pt idx="2474">
                <c:v>26.81</c:v>
              </c:pt>
              <c:pt idx="2475">
                <c:v>23</c:v>
              </c:pt>
              <c:pt idx="2476">
                <c:v>49.47</c:v>
              </c:pt>
              <c:pt idx="2477">
                <c:v>23.44</c:v>
              </c:pt>
              <c:pt idx="2478">
                <c:v>24.88</c:v>
              </c:pt>
              <c:pt idx="2479">
                <c:v>31.68</c:v>
              </c:pt>
              <c:pt idx="2480">
                <c:v>34.99</c:v>
              </c:pt>
              <c:pt idx="2481">
                <c:v>35.799999999999997</c:v>
              </c:pt>
              <c:pt idx="2482">
                <c:v>77.010000000000005</c:v>
              </c:pt>
              <c:pt idx="2483">
                <c:v>53.2</c:v>
              </c:pt>
              <c:pt idx="2484">
                <c:v>24.22</c:v>
              </c:pt>
              <c:pt idx="2485">
                <c:v>31.26</c:v>
              </c:pt>
              <c:pt idx="2486">
                <c:v>96.08</c:v>
              </c:pt>
              <c:pt idx="2487">
                <c:v>38.86</c:v>
              </c:pt>
              <c:pt idx="2488">
                <c:v>22.27</c:v>
              </c:pt>
              <c:pt idx="2489">
                <c:v>31.01</c:v>
              </c:pt>
              <c:pt idx="2490">
                <c:v>34.42</c:v>
              </c:pt>
              <c:pt idx="2491">
                <c:v>51.27</c:v>
              </c:pt>
              <c:pt idx="2492">
                <c:v>34.39</c:v>
              </c:pt>
              <c:pt idx="2493">
                <c:v>58.35</c:v>
              </c:pt>
              <c:pt idx="2494">
                <c:v>40.049999999999997</c:v>
              </c:pt>
              <c:pt idx="2495">
                <c:v>34.1</c:v>
              </c:pt>
              <c:pt idx="2496">
                <c:v>42.54</c:v>
              </c:pt>
              <c:pt idx="2497">
                <c:v>33.22</c:v>
              </c:pt>
              <c:pt idx="2498">
                <c:v>48.46</c:v>
              </c:pt>
              <c:pt idx="2499">
                <c:v>42.68</c:v>
              </c:pt>
              <c:pt idx="2500">
                <c:v>51.57</c:v>
              </c:pt>
              <c:pt idx="2501">
                <c:v>50.24</c:v>
              </c:pt>
              <c:pt idx="2502">
                <c:v>32.58</c:v>
              </c:pt>
              <c:pt idx="2503">
                <c:v>38</c:v>
              </c:pt>
              <c:pt idx="2504">
                <c:v>60.05</c:v>
              </c:pt>
              <c:pt idx="2505">
                <c:v>68.64</c:v>
              </c:pt>
              <c:pt idx="2506">
                <c:v>29.32</c:v>
              </c:pt>
              <c:pt idx="2507">
                <c:v>24.76</c:v>
              </c:pt>
              <c:pt idx="2508">
                <c:v>40.21</c:v>
              </c:pt>
              <c:pt idx="2509">
                <c:v>44.1</c:v>
              </c:pt>
              <c:pt idx="2510">
                <c:v>54.87</c:v>
              </c:pt>
              <c:pt idx="2511">
                <c:v>42.98</c:v>
              </c:pt>
              <c:pt idx="2512">
                <c:v>27.81</c:v>
              </c:pt>
              <c:pt idx="2513">
                <c:v>41.02</c:v>
              </c:pt>
              <c:pt idx="2514">
                <c:v>25.32</c:v>
              </c:pt>
              <c:pt idx="2515">
                <c:v>74.430000000000007</c:v>
              </c:pt>
              <c:pt idx="2516">
                <c:v>25.18</c:v>
              </c:pt>
              <c:pt idx="2517">
                <c:v>28.87</c:v>
              </c:pt>
              <c:pt idx="2518">
                <c:v>24.64</c:v>
              </c:pt>
              <c:pt idx="2519">
                <c:v>47.14</c:v>
              </c:pt>
              <c:pt idx="2520">
                <c:v>28.64</c:v>
              </c:pt>
              <c:pt idx="2521">
                <c:v>35.229999999999997</c:v>
              </c:pt>
              <c:pt idx="2522">
                <c:v>49.22</c:v>
              </c:pt>
              <c:pt idx="2523">
                <c:v>40.31</c:v>
              </c:pt>
              <c:pt idx="2524">
                <c:v>28.68</c:v>
              </c:pt>
              <c:pt idx="2525">
                <c:v>25.91</c:v>
              </c:pt>
              <c:pt idx="2526">
                <c:v>32.950000000000003</c:v>
              </c:pt>
              <c:pt idx="2527">
                <c:v>28.08</c:v>
              </c:pt>
              <c:pt idx="2528">
                <c:v>53.69</c:v>
              </c:pt>
              <c:pt idx="2529">
                <c:v>26.22</c:v>
              </c:pt>
              <c:pt idx="2530">
                <c:v>57.91</c:v>
              </c:pt>
              <c:pt idx="2531">
                <c:v>61.15</c:v>
              </c:pt>
              <c:pt idx="2532">
                <c:v>49.1</c:v>
              </c:pt>
              <c:pt idx="2533">
                <c:v>48.37</c:v>
              </c:pt>
              <c:pt idx="2534">
                <c:v>45.1</c:v>
              </c:pt>
              <c:pt idx="2535">
                <c:v>28.06</c:v>
              </c:pt>
              <c:pt idx="2536">
                <c:v>23.58</c:v>
              </c:pt>
              <c:pt idx="2537">
                <c:v>24.15</c:v>
              </c:pt>
              <c:pt idx="2538">
                <c:v>20.39</c:v>
              </c:pt>
              <c:pt idx="2539">
                <c:v>53.65</c:v>
              </c:pt>
              <c:pt idx="2540">
                <c:v>47.05</c:v>
              </c:pt>
              <c:pt idx="2541">
                <c:v>28.96</c:v>
              </c:pt>
              <c:pt idx="2542">
                <c:v>31.22</c:v>
              </c:pt>
              <c:pt idx="2543">
                <c:v>29.47</c:v>
              </c:pt>
              <c:pt idx="2544">
                <c:v>40.92</c:v>
              </c:pt>
              <c:pt idx="2545">
                <c:v>59.15</c:v>
              </c:pt>
              <c:pt idx="2546">
                <c:v>26.78</c:v>
              </c:pt>
              <c:pt idx="2547">
                <c:v>38.69</c:v>
              </c:pt>
              <c:pt idx="2548">
                <c:v>27.97</c:v>
              </c:pt>
              <c:pt idx="2549">
                <c:v>34.67</c:v>
              </c:pt>
              <c:pt idx="2550">
                <c:v>20.53</c:v>
              </c:pt>
              <c:pt idx="2551">
                <c:v>20.68</c:v>
              </c:pt>
              <c:pt idx="2552">
                <c:v>33.520000000000003</c:v>
              </c:pt>
              <c:pt idx="2553">
                <c:v>42.4</c:v>
              </c:pt>
              <c:pt idx="2554">
                <c:v>37.1</c:v>
              </c:pt>
              <c:pt idx="2555">
                <c:v>21.41</c:v>
              </c:pt>
              <c:pt idx="2556">
                <c:v>30.22</c:v>
              </c:pt>
              <c:pt idx="2557">
                <c:v>49.31</c:v>
              </c:pt>
              <c:pt idx="2558">
                <c:v>36.6</c:v>
              </c:pt>
              <c:pt idx="2559">
                <c:v>20.65</c:v>
              </c:pt>
              <c:pt idx="2560">
                <c:v>24.65</c:v>
              </c:pt>
              <c:pt idx="2561">
                <c:v>47.35</c:v>
              </c:pt>
              <c:pt idx="2562">
                <c:v>30</c:v>
              </c:pt>
              <c:pt idx="2563">
                <c:v>39.56</c:v>
              </c:pt>
              <c:pt idx="2564">
                <c:v>64.17</c:v>
              </c:pt>
              <c:pt idx="2565">
                <c:v>34.35</c:v>
              </c:pt>
              <c:pt idx="2566">
                <c:v>27.36</c:v>
              </c:pt>
              <c:pt idx="2567">
                <c:v>20.74</c:v>
              </c:pt>
              <c:pt idx="2568">
                <c:v>25.31</c:v>
              </c:pt>
              <c:pt idx="2569">
                <c:v>60.27</c:v>
              </c:pt>
              <c:pt idx="2570">
                <c:v>48.52</c:v>
              </c:pt>
              <c:pt idx="2571">
                <c:v>22.97</c:v>
              </c:pt>
              <c:pt idx="2572">
                <c:v>32.67</c:v>
              </c:pt>
              <c:pt idx="2573">
                <c:v>23.39</c:v>
              </c:pt>
              <c:pt idx="2574">
                <c:v>33.19</c:v>
              </c:pt>
              <c:pt idx="2575">
                <c:v>31.06</c:v>
              </c:pt>
              <c:pt idx="2576">
                <c:v>38.94</c:v>
              </c:pt>
              <c:pt idx="2577">
                <c:v>35.15</c:v>
              </c:pt>
              <c:pt idx="2578">
                <c:v>26.34</c:v>
              </c:pt>
              <c:pt idx="2579">
                <c:v>66.290000000000006</c:v>
              </c:pt>
              <c:pt idx="2580">
                <c:v>37</c:v>
              </c:pt>
              <c:pt idx="2581">
                <c:v>23.9</c:v>
              </c:pt>
              <c:pt idx="2582">
                <c:v>21.94</c:v>
              </c:pt>
              <c:pt idx="2583">
                <c:v>26.69</c:v>
              </c:pt>
              <c:pt idx="2584">
                <c:v>42.23</c:v>
              </c:pt>
              <c:pt idx="2585">
                <c:v>27.79</c:v>
              </c:pt>
              <c:pt idx="2586">
                <c:v>27.35</c:v>
              </c:pt>
              <c:pt idx="2587">
                <c:v>24.3</c:v>
              </c:pt>
              <c:pt idx="2588">
                <c:v>57.18</c:v>
              </c:pt>
              <c:pt idx="2589">
                <c:v>44.08</c:v>
              </c:pt>
              <c:pt idx="2590">
                <c:v>29.79</c:v>
              </c:pt>
              <c:pt idx="2591">
                <c:v>32.369999999999997</c:v>
              </c:pt>
              <c:pt idx="2592">
                <c:v>40.450000000000003</c:v>
              </c:pt>
              <c:pt idx="2593">
                <c:v>42.29</c:v>
              </c:pt>
              <c:pt idx="2594">
                <c:v>23.23</c:v>
              </c:pt>
              <c:pt idx="2595">
                <c:v>28.03</c:v>
              </c:pt>
              <c:pt idx="2596">
                <c:v>57.76</c:v>
              </c:pt>
              <c:pt idx="2597">
                <c:v>25.32</c:v>
              </c:pt>
              <c:pt idx="2598">
                <c:v>25.77</c:v>
              </c:pt>
              <c:pt idx="2599">
                <c:v>46.37</c:v>
              </c:pt>
              <c:pt idx="2600">
                <c:v>30.55</c:v>
              </c:pt>
              <c:pt idx="2601">
                <c:v>29.21</c:v>
              </c:pt>
              <c:pt idx="2602">
                <c:v>45.04</c:v>
              </c:pt>
              <c:pt idx="2603">
                <c:v>28.79</c:v>
              </c:pt>
              <c:pt idx="2604">
                <c:v>42.32</c:v>
              </c:pt>
              <c:pt idx="2605">
                <c:v>80.83</c:v>
              </c:pt>
              <c:pt idx="2606">
                <c:v>26.2</c:v>
              </c:pt>
              <c:pt idx="2607">
                <c:v>46.15</c:v>
              </c:pt>
              <c:pt idx="2608">
                <c:v>27.15</c:v>
              </c:pt>
              <c:pt idx="2609">
                <c:v>39.69</c:v>
              </c:pt>
              <c:pt idx="2610">
                <c:v>30.01</c:v>
              </c:pt>
              <c:pt idx="2611">
                <c:v>27.8</c:v>
              </c:pt>
              <c:pt idx="2612">
                <c:v>70.2</c:v>
              </c:pt>
              <c:pt idx="2613">
                <c:v>24.64</c:v>
              </c:pt>
              <c:pt idx="2614">
                <c:v>35.159999999999997</c:v>
              </c:pt>
              <c:pt idx="2615">
                <c:v>20.48</c:v>
              </c:pt>
              <c:pt idx="2616">
                <c:v>31.88</c:v>
              </c:pt>
              <c:pt idx="2617">
                <c:v>70.94</c:v>
              </c:pt>
              <c:pt idx="2618">
                <c:v>54.13</c:v>
              </c:pt>
              <c:pt idx="2619">
                <c:v>23.75</c:v>
              </c:pt>
              <c:pt idx="2620">
                <c:v>25.61</c:v>
              </c:pt>
              <c:pt idx="2621">
                <c:v>28.37</c:v>
              </c:pt>
              <c:pt idx="2622">
                <c:v>28.71</c:v>
              </c:pt>
              <c:pt idx="2623">
                <c:v>24.03</c:v>
              </c:pt>
              <c:pt idx="2624">
                <c:v>83.4</c:v>
              </c:pt>
              <c:pt idx="2625">
                <c:v>24.73</c:v>
              </c:pt>
              <c:pt idx="2626">
                <c:v>73.59</c:v>
              </c:pt>
              <c:pt idx="2627">
                <c:v>23.08</c:v>
              </c:pt>
              <c:pt idx="2628">
                <c:v>61.92</c:v>
              </c:pt>
              <c:pt idx="2629">
                <c:v>42.52</c:v>
              </c:pt>
              <c:pt idx="2630">
                <c:v>25.63</c:v>
              </c:pt>
              <c:pt idx="2631">
                <c:v>32.76</c:v>
              </c:pt>
              <c:pt idx="2632">
                <c:v>34.549999999999997</c:v>
              </c:pt>
              <c:pt idx="2633">
                <c:v>58.96</c:v>
              </c:pt>
              <c:pt idx="2634">
                <c:v>28.1</c:v>
              </c:pt>
              <c:pt idx="2635">
                <c:v>35.39</c:v>
              </c:pt>
              <c:pt idx="2636">
                <c:v>21.94</c:v>
              </c:pt>
              <c:pt idx="2637">
                <c:v>28.71</c:v>
              </c:pt>
              <c:pt idx="2638">
                <c:v>23.31</c:v>
              </c:pt>
              <c:pt idx="2639">
                <c:v>65.010000000000005</c:v>
              </c:pt>
              <c:pt idx="2640">
                <c:v>20.16</c:v>
              </c:pt>
              <c:pt idx="2641">
                <c:v>53.03</c:v>
              </c:pt>
              <c:pt idx="2642">
                <c:v>82.59</c:v>
              </c:pt>
              <c:pt idx="2643">
                <c:v>22.75</c:v>
              </c:pt>
              <c:pt idx="2644">
                <c:v>20.010000000000002</c:v>
              </c:pt>
              <c:pt idx="2645">
                <c:v>58.86</c:v>
              </c:pt>
              <c:pt idx="2646">
                <c:v>33.83</c:v>
              </c:pt>
              <c:pt idx="2647">
                <c:v>41.28</c:v>
              </c:pt>
              <c:pt idx="2648">
                <c:v>37.15</c:v>
              </c:pt>
              <c:pt idx="2649">
                <c:v>35.479999999999997</c:v>
              </c:pt>
              <c:pt idx="2650">
                <c:v>36.9</c:v>
              </c:pt>
              <c:pt idx="2651">
                <c:v>20.98</c:v>
              </c:pt>
              <c:pt idx="2652">
                <c:v>48.55</c:v>
              </c:pt>
              <c:pt idx="2653">
                <c:v>35.590000000000003</c:v>
              </c:pt>
              <c:pt idx="2654">
                <c:v>34.369999999999997</c:v>
              </c:pt>
              <c:pt idx="2655">
                <c:v>47.07</c:v>
              </c:pt>
              <c:pt idx="2656">
                <c:v>32.909999999999997</c:v>
              </c:pt>
              <c:pt idx="2657">
                <c:v>49.94</c:v>
              </c:pt>
              <c:pt idx="2658">
                <c:v>43.52</c:v>
              </c:pt>
              <c:pt idx="2659">
                <c:v>44.76</c:v>
              </c:pt>
              <c:pt idx="2660">
                <c:v>77.31</c:v>
              </c:pt>
              <c:pt idx="2661">
                <c:v>21.66</c:v>
              </c:pt>
              <c:pt idx="2662">
                <c:v>64.38</c:v>
              </c:pt>
              <c:pt idx="2663">
                <c:v>57.8</c:v>
              </c:pt>
              <c:pt idx="2664">
                <c:v>48.68</c:v>
              </c:pt>
              <c:pt idx="2665">
                <c:v>50.35</c:v>
              </c:pt>
              <c:pt idx="2666">
                <c:v>23.25</c:v>
              </c:pt>
              <c:pt idx="2667">
                <c:v>25.88</c:v>
              </c:pt>
              <c:pt idx="2668">
                <c:v>59</c:v>
              </c:pt>
              <c:pt idx="2669">
                <c:v>43.16</c:v>
              </c:pt>
              <c:pt idx="2670">
                <c:v>25.06</c:v>
              </c:pt>
              <c:pt idx="2671">
                <c:v>22.75</c:v>
              </c:pt>
              <c:pt idx="2672">
                <c:v>41.28</c:v>
              </c:pt>
              <c:pt idx="2673">
                <c:v>32.369999999999997</c:v>
              </c:pt>
              <c:pt idx="2674">
                <c:v>50.72</c:v>
              </c:pt>
              <c:pt idx="2675">
                <c:v>27.15</c:v>
              </c:pt>
              <c:pt idx="2676">
                <c:v>23.47</c:v>
              </c:pt>
              <c:pt idx="2677">
                <c:v>33.880000000000003</c:v>
              </c:pt>
              <c:pt idx="2678">
                <c:v>36.479999999999997</c:v>
              </c:pt>
              <c:pt idx="2679">
                <c:v>27.86</c:v>
              </c:pt>
              <c:pt idx="2680">
                <c:v>20.74</c:v>
              </c:pt>
              <c:pt idx="2681">
                <c:v>25.32</c:v>
              </c:pt>
              <c:pt idx="2682">
                <c:v>32.479999999999997</c:v>
              </c:pt>
              <c:pt idx="2683">
                <c:v>51.3</c:v>
              </c:pt>
              <c:pt idx="2684">
                <c:v>22.39</c:v>
              </c:pt>
              <c:pt idx="2685">
                <c:v>59.7</c:v>
              </c:pt>
              <c:pt idx="2686">
                <c:v>29.28</c:v>
              </c:pt>
              <c:pt idx="2687">
                <c:v>31.19</c:v>
              </c:pt>
              <c:pt idx="2688">
                <c:v>48.93</c:v>
              </c:pt>
              <c:pt idx="2689">
                <c:v>34.18</c:v>
              </c:pt>
              <c:pt idx="2690">
                <c:v>64.069999999999993</c:v>
              </c:pt>
              <c:pt idx="2691">
                <c:v>48.28</c:v>
              </c:pt>
              <c:pt idx="2692">
                <c:v>42.72</c:v>
              </c:pt>
              <c:pt idx="2693">
                <c:v>42.19</c:v>
              </c:pt>
              <c:pt idx="2694">
                <c:v>29.49</c:v>
              </c:pt>
              <c:pt idx="2695">
                <c:v>40.659999999999997</c:v>
              </c:pt>
              <c:pt idx="2696">
                <c:v>21.52</c:v>
              </c:pt>
              <c:pt idx="2697">
                <c:v>29.91</c:v>
              </c:pt>
              <c:pt idx="2698">
                <c:v>28.33</c:v>
              </c:pt>
              <c:pt idx="2699">
                <c:v>51.54</c:v>
              </c:pt>
              <c:pt idx="2700">
                <c:v>36.119999999999997</c:v>
              </c:pt>
              <c:pt idx="2701">
                <c:v>29.63</c:v>
              </c:pt>
              <c:pt idx="2702">
                <c:v>36.369999999999997</c:v>
              </c:pt>
              <c:pt idx="2703">
                <c:v>23.27</c:v>
              </c:pt>
              <c:pt idx="2704">
                <c:v>58.94</c:v>
              </c:pt>
              <c:pt idx="2705">
                <c:v>43.98</c:v>
              </c:pt>
              <c:pt idx="2706">
                <c:v>21.19</c:v>
              </c:pt>
              <c:pt idx="2707">
                <c:v>20.3</c:v>
              </c:pt>
              <c:pt idx="2708">
                <c:v>30.54</c:v>
              </c:pt>
              <c:pt idx="2709">
                <c:v>36.96</c:v>
              </c:pt>
              <c:pt idx="2710">
                <c:v>55.23</c:v>
              </c:pt>
              <c:pt idx="2711">
                <c:v>44.64</c:v>
              </c:pt>
              <c:pt idx="2712">
                <c:v>40.909999999999997</c:v>
              </c:pt>
              <c:pt idx="2713">
                <c:v>31.13</c:v>
              </c:pt>
              <c:pt idx="2714">
                <c:v>40.770000000000003</c:v>
              </c:pt>
              <c:pt idx="2715">
                <c:v>32.659999999999997</c:v>
              </c:pt>
              <c:pt idx="2716">
                <c:v>45.46</c:v>
              </c:pt>
              <c:pt idx="2717">
                <c:v>26.69</c:v>
              </c:pt>
              <c:pt idx="2718">
                <c:v>40.36</c:v>
              </c:pt>
              <c:pt idx="2719">
                <c:v>30.76</c:v>
              </c:pt>
              <c:pt idx="2720">
                <c:v>20.04</c:v>
              </c:pt>
              <c:pt idx="2721">
                <c:v>40.14</c:v>
              </c:pt>
              <c:pt idx="2722">
                <c:v>21.29</c:v>
              </c:pt>
              <c:pt idx="2723">
                <c:v>36.74</c:v>
              </c:pt>
              <c:pt idx="2724">
                <c:v>29.2</c:v>
              </c:pt>
              <c:pt idx="2725">
                <c:v>37.97</c:v>
              </c:pt>
              <c:pt idx="2726">
                <c:v>69.91</c:v>
              </c:pt>
              <c:pt idx="2727">
                <c:v>47.1</c:v>
              </c:pt>
              <c:pt idx="2728">
                <c:v>86.58</c:v>
              </c:pt>
              <c:pt idx="2729">
                <c:v>59.32</c:v>
              </c:pt>
              <c:pt idx="2730">
                <c:v>29.37</c:v>
              </c:pt>
              <c:pt idx="2731">
                <c:v>36.18</c:v>
              </c:pt>
              <c:pt idx="2732">
                <c:v>73.86</c:v>
              </c:pt>
              <c:pt idx="2733">
                <c:v>23.6</c:v>
              </c:pt>
              <c:pt idx="2734">
                <c:v>42.42</c:v>
              </c:pt>
              <c:pt idx="2735">
                <c:v>50.24</c:v>
              </c:pt>
              <c:pt idx="2736">
                <c:v>24.36</c:v>
              </c:pt>
              <c:pt idx="2737">
                <c:v>47.08</c:v>
              </c:pt>
              <c:pt idx="2738">
                <c:v>66.44</c:v>
              </c:pt>
              <c:pt idx="2739">
                <c:v>22.18</c:v>
              </c:pt>
              <c:pt idx="2740">
                <c:v>25.36</c:v>
              </c:pt>
              <c:pt idx="2741">
                <c:v>53.5</c:v>
              </c:pt>
              <c:pt idx="2742">
                <c:v>49.47</c:v>
              </c:pt>
              <c:pt idx="2743">
                <c:v>35.46</c:v>
              </c:pt>
              <c:pt idx="2744">
                <c:v>67.58</c:v>
              </c:pt>
              <c:pt idx="2745">
                <c:v>25.84</c:v>
              </c:pt>
              <c:pt idx="2746">
                <c:v>49.09</c:v>
              </c:pt>
              <c:pt idx="2747">
                <c:v>47.58</c:v>
              </c:pt>
              <c:pt idx="2748">
                <c:v>35.92</c:v>
              </c:pt>
              <c:pt idx="2749">
                <c:v>31.06</c:v>
              </c:pt>
              <c:pt idx="2750">
                <c:v>43.6</c:v>
              </c:pt>
              <c:pt idx="2751">
                <c:v>46.18</c:v>
              </c:pt>
              <c:pt idx="2752">
                <c:v>50.5</c:v>
              </c:pt>
              <c:pt idx="2753">
                <c:v>42.91</c:v>
              </c:pt>
              <c:pt idx="2754">
                <c:v>25.55</c:v>
              </c:pt>
              <c:pt idx="2755">
                <c:v>28.53</c:v>
              </c:pt>
              <c:pt idx="2756">
                <c:v>27.32</c:v>
              </c:pt>
              <c:pt idx="2757">
                <c:v>49.78</c:v>
              </c:pt>
              <c:pt idx="2758">
                <c:v>37.03</c:v>
              </c:pt>
              <c:pt idx="2759">
                <c:v>36.31</c:v>
              </c:pt>
              <c:pt idx="2760">
                <c:v>71.69</c:v>
              </c:pt>
              <c:pt idx="2761">
                <c:v>26.28</c:v>
              </c:pt>
              <c:pt idx="2762">
                <c:v>39.340000000000003</c:v>
              </c:pt>
              <c:pt idx="2763">
                <c:v>68.680000000000007</c:v>
              </c:pt>
              <c:pt idx="2764">
                <c:v>41</c:v>
              </c:pt>
              <c:pt idx="2765">
                <c:v>23.4</c:v>
              </c:pt>
              <c:pt idx="2766">
                <c:v>30.47</c:v>
              </c:pt>
              <c:pt idx="2767">
                <c:v>37.46</c:v>
              </c:pt>
              <c:pt idx="2768">
                <c:v>52.01</c:v>
              </c:pt>
              <c:pt idx="2769">
                <c:v>20.96</c:v>
              </c:pt>
              <c:pt idx="2770">
                <c:v>28.8</c:v>
              </c:pt>
              <c:pt idx="2771">
                <c:v>49.28</c:v>
              </c:pt>
              <c:pt idx="2772">
                <c:v>27.02</c:v>
              </c:pt>
              <c:pt idx="2773">
                <c:v>23.51</c:v>
              </c:pt>
              <c:pt idx="2774">
                <c:v>40.409999999999997</c:v>
              </c:pt>
              <c:pt idx="2775">
                <c:v>35.21</c:v>
              </c:pt>
              <c:pt idx="2776">
                <c:v>34.85</c:v>
              </c:pt>
              <c:pt idx="2777">
                <c:v>23.93</c:v>
              </c:pt>
              <c:pt idx="2778">
                <c:v>26.92</c:v>
              </c:pt>
              <c:pt idx="2779">
                <c:v>54.97</c:v>
              </c:pt>
              <c:pt idx="2780">
                <c:v>51.17</c:v>
              </c:pt>
              <c:pt idx="2781">
                <c:v>24.71</c:v>
              </c:pt>
              <c:pt idx="2782">
                <c:v>51.84</c:v>
              </c:pt>
              <c:pt idx="2783">
                <c:v>21.74</c:v>
              </c:pt>
              <c:pt idx="2784">
                <c:v>41.67</c:v>
              </c:pt>
              <c:pt idx="2785">
                <c:v>61.1</c:v>
              </c:pt>
              <c:pt idx="2786">
                <c:v>38.31</c:v>
              </c:pt>
              <c:pt idx="2787">
                <c:v>20.399999999999999</c:v>
              </c:pt>
              <c:pt idx="2788">
                <c:v>31.04</c:v>
              </c:pt>
              <c:pt idx="2789">
                <c:v>32.67</c:v>
              </c:pt>
              <c:pt idx="2790">
                <c:v>27.13</c:v>
              </c:pt>
              <c:pt idx="2791">
                <c:v>23.86</c:v>
              </c:pt>
              <c:pt idx="2792">
                <c:v>37.700000000000003</c:v>
              </c:pt>
              <c:pt idx="2793">
                <c:v>33.81</c:v>
              </c:pt>
              <c:pt idx="2794">
                <c:v>23.33</c:v>
              </c:pt>
              <c:pt idx="2795">
                <c:v>41.09</c:v>
              </c:pt>
              <c:pt idx="2796">
                <c:v>40.29</c:v>
              </c:pt>
              <c:pt idx="2797">
                <c:v>28.54</c:v>
              </c:pt>
              <c:pt idx="2798">
                <c:v>28.73</c:v>
              </c:pt>
              <c:pt idx="2799">
                <c:v>53.75</c:v>
              </c:pt>
              <c:pt idx="2800">
                <c:v>46.21</c:v>
              </c:pt>
              <c:pt idx="2801">
                <c:v>49.43</c:v>
              </c:pt>
              <c:pt idx="2802">
                <c:v>35.700000000000003</c:v>
              </c:pt>
              <c:pt idx="2803">
                <c:v>63.16</c:v>
              </c:pt>
              <c:pt idx="2804">
                <c:v>56.13</c:v>
              </c:pt>
              <c:pt idx="2805">
                <c:v>25.24</c:v>
              </c:pt>
              <c:pt idx="2806">
                <c:v>47.14</c:v>
              </c:pt>
              <c:pt idx="2807">
                <c:v>56.99</c:v>
              </c:pt>
              <c:pt idx="2808">
                <c:v>30.17</c:v>
              </c:pt>
              <c:pt idx="2809">
                <c:v>23.46</c:v>
              </c:pt>
              <c:pt idx="2810">
                <c:v>54.03</c:v>
              </c:pt>
              <c:pt idx="2811">
                <c:v>56.98</c:v>
              </c:pt>
              <c:pt idx="2812">
                <c:v>21.39</c:v>
              </c:pt>
              <c:pt idx="2813">
                <c:v>30.1</c:v>
              </c:pt>
              <c:pt idx="2814">
                <c:v>30.21</c:v>
              </c:pt>
              <c:pt idx="2815">
                <c:v>53.41</c:v>
              </c:pt>
              <c:pt idx="2816">
                <c:v>20.149999999999999</c:v>
              </c:pt>
              <c:pt idx="2817">
                <c:v>24.12</c:v>
              </c:pt>
              <c:pt idx="2818">
                <c:v>27.08</c:v>
              </c:pt>
              <c:pt idx="2819">
                <c:v>52.44</c:v>
              </c:pt>
              <c:pt idx="2820">
                <c:v>31.39</c:v>
              </c:pt>
              <c:pt idx="2821">
                <c:v>28.71</c:v>
              </c:pt>
              <c:pt idx="2822">
                <c:v>23.98</c:v>
              </c:pt>
              <c:pt idx="2823">
                <c:v>28.92</c:v>
              </c:pt>
              <c:pt idx="2824">
                <c:v>25.94</c:v>
              </c:pt>
              <c:pt idx="2825">
                <c:v>46.11</c:v>
              </c:pt>
              <c:pt idx="2826">
                <c:v>29.76</c:v>
              </c:pt>
              <c:pt idx="2827">
                <c:v>25.7</c:v>
              </c:pt>
              <c:pt idx="2828">
                <c:v>23.71</c:v>
              </c:pt>
              <c:pt idx="2829">
                <c:v>37.81</c:v>
              </c:pt>
              <c:pt idx="2830">
                <c:v>23.04</c:v>
              </c:pt>
              <c:pt idx="2831">
                <c:v>29.25</c:v>
              </c:pt>
              <c:pt idx="2832">
                <c:v>30.97</c:v>
              </c:pt>
              <c:pt idx="2833">
                <c:v>56.7</c:v>
              </c:pt>
              <c:pt idx="2834">
                <c:v>26.96</c:v>
              </c:pt>
              <c:pt idx="2835">
                <c:v>20.86</c:v>
              </c:pt>
              <c:pt idx="2836">
                <c:v>37.909999999999997</c:v>
              </c:pt>
              <c:pt idx="2837">
                <c:v>37.79</c:v>
              </c:pt>
              <c:pt idx="2838">
                <c:v>20.3</c:v>
              </c:pt>
              <c:pt idx="2839">
                <c:v>35.75</c:v>
              </c:pt>
              <c:pt idx="2840">
                <c:v>38.28</c:v>
              </c:pt>
              <c:pt idx="2841">
                <c:v>22.83</c:v>
              </c:pt>
              <c:pt idx="2842">
                <c:v>24.06</c:v>
              </c:pt>
              <c:pt idx="2843">
                <c:v>81.47</c:v>
              </c:pt>
              <c:pt idx="2844">
                <c:v>44.1</c:v>
              </c:pt>
              <c:pt idx="2845">
                <c:v>31.69</c:v>
              </c:pt>
              <c:pt idx="2846">
                <c:v>27.07</c:v>
              </c:pt>
              <c:pt idx="2847">
                <c:v>51.15</c:v>
              </c:pt>
              <c:pt idx="2848">
                <c:v>45.84</c:v>
              </c:pt>
              <c:pt idx="2849">
                <c:v>28.81</c:v>
              </c:pt>
              <c:pt idx="2850">
                <c:v>24.87</c:v>
              </c:pt>
              <c:pt idx="2851">
                <c:v>26.15</c:v>
              </c:pt>
              <c:pt idx="2852">
                <c:v>48.79</c:v>
              </c:pt>
              <c:pt idx="2853">
                <c:v>25.35</c:v>
              </c:pt>
              <c:pt idx="2854">
                <c:v>28.31</c:v>
              </c:pt>
              <c:pt idx="2855">
                <c:v>42.29</c:v>
              </c:pt>
              <c:pt idx="2856">
                <c:v>23.94</c:v>
              </c:pt>
              <c:pt idx="2857">
                <c:v>55.61</c:v>
              </c:pt>
              <c:pt idx="2858">
                <c:v>29.8</c:v>
              </c:pt>
              <c:pt idx="2859">
                <c:v>30.36</c:v>
              </c:pt>
              <c:pt idx="2860">
                <c:v>31.08</c:v>
              </c:pt>
              <c:pt idx="2861">
                <c:v>28.19</c:v>
              </c:pt>
              <c:pt idx="2862">
                <c:v>43.28</c:v>
              </c:pt>
              <c:pt idx="2863">
                <c:v>40.909999999999997</c:v>
              </c:pt>
              <c:pt idx="2864">
                <c:v>22.9</c:v>
              </c:pt>
              <c:pt idx="2865">
                <c:v>34.01</c:v>
              </c:pt>
              <c:pt idx="2866">
                <c:v>45.98</c:v>
              </c:pt>
              <c:pt idx="2867">
                <c:v>22.16</c:v>
              </c:pt>
              <c:pt idx="2868">
                <c:v>23.26</c:v>
              </c:pt>
              <c:pt idx="2869">
                <c:v>57.93</c:v>
              </c:pt>
              <c:pt idx="2870">
                <c:v>34.71</c:v>
              </c:pt>
              <c:pt idx="2871">
                <c:v>28.89</c:v>
              </c:pt>
              <c:pt idx="2872">
                <c:v>32.19</c:v>
              </c:pt>
              <c:pt idx="2873">
                <c:v>37.72</c:v>
              </c:pt>
              <c:pt idx="2874">
                <c:v>50.94</c:v>
              </c:pt>
              <c:pt idx="2875">
                <c:v>39.590000000000003</c:v>
              </c:pt>
              <c:pt idx="2876">
                <c:v>39.35</c:v>
              </c:pt>
              <c:pt idx="2877">
                <c:v>20.58</c:v>
              </c:pt>
              <c:pt idx="2878">
                <c:v>21.99</c:v>
              </c:pt>
              <c:pt idx="2879">
                <c:v>65.61</c:v>
              </c:pt>
              <c:pt idx="2880">
                <c:v>23.48</c:v>
              </c:pt>
              <c:pt idx="2881">
                <c:v>22.35</c:v>
              </c:pt>
              <c:pt idx="2882">
                <c:v>29.38</c:v>
              </c:pt>
              <c:pt idx="2883">
                <c:v>33.74</c:v>
              </c:pt>
              <c:pt idx="2884">
                <c:v>32.47</c:v>
              </c:pt>
              <c:pt idx="2885">
                <c:v>51.89</c:v>
              </c:pt>
              <c:pt idx="2886">
                <c:v>32.85</c:v>
              </c:pt>
              <c:pt idx="2887">
                <c:v>46.15</c:v>
              </c:pt>
              <c:pt idx="2888">
                <c:v>47.19</c:v>
              </c:pt>
              <c:pt idx="2889">
                <c:v>45.63</c:v>
              </c:pt>
              <c:pt idx="2890">
                <c:v>49.94</c:v>
              </c:pt>
              <c:pt idx="2891">
                <c:v>22.08</c:v>
              </c:pt>
              <c:pt idx="2892">
                <c:v>21.24</c:v>
              </c:pt>
              <c:pt idx="2893">
                <c:v>20.57</c:v>
              </c:pt>
              <c:pt idx="2894">
                <c:v>26.99</c:v>
              </c:pt>
              <c:pt idx="2895">
                <c:v>27.65</c:v>
              </c:pt>
              <c:pt idx="2896">
                <c:v>21.06</c:v>
              </c:pt>
              <c:pt idx="2897">
                <c:v>23.64</c:v>
              </c:pt>
              <c:pt idx="2898">
                <c:v>33.07</c:v>
              </c:pt>
              <c:pt idx="2899">
                <c:v>39.729999999999997</c:v>
              </c:pt>
              <c:pt idx="2900">
                <c:v>60.44</c:v>
              </c:pt>
              <c:pt idx="2901">
                <c:v>45.59</c:v>
              </c:pt>
              <c:pt idx="2902">
                <c:v>29.17</c:v>
              </c:pt>
              <c:pt idx="2903">
                <c:v>47.4</c:v>
              </c:pt>
              <c:pt idx="2904">
                <c:v>24.51</c:v>
              </c:pt>
              <c:pt idx="2905">
                <c:v>63.53</c:v>
              </c:pt>
              <c:pt idx="2906">
                <c:v>40.97</c:v>
              </c:pt>
              <c:pt idx="2907">
                <c:v>45.51</c:v>
              </c:pt>
              <c:pt idx="2908">
                <c:v>58.09</c:v>
              </c:pt>
              <c:pt idx="2909">
                <c:v>37.950000000000003</c:v>
              </c:pt>
              <c:pt idx="2910">
                <c:v>76.2</c:v>
              </c:pt>
              <c:pt idx="2911">
                <c:v>47.9</c:v>
              </c:pt>
              <c:pt idx="2912">
                <c:v>80.489999999999995</c:v>
              </c:pt>
              <c:pt idx="2913">
                <c:v>23.06</c:v>
              </c:pt>
              <c:pt idx="2914">
                <c:v>29.01</c:v>
              </c:pt>
              <c:pt idx="2915">
                <c:v>46.88</c:v>
              </c:pt>
              <c:pt idx="2916">
                <c:v>29.7</c:v>
              </c:pt>
              <c:pt idx="2917">
                <c:v>37.06</c:v>
              </c:pt>
              <c:pt idx="2918">
                <c:v>33.4</c:v>
              </c:pt>
              <c:pt idx="2919">
                <c:v>28.63</c:v>
              </c:pt>
              <c:pt idx="2920">
                <c:v>23.64</c:v>
              </c:pt>
              <c:pt idx="2921">
                <c:v>20.62</c:v>
              </c:pt>
              <c:pt idx="2922">
                <c:v>24.22</c:v>
              </c:pt>
              <c:pt idx="2923">
                <c:v>31.55</c:v>
              </c:pt>
              <c:pt idx="2924">
                <c:v>25.58</c:v>
              </c:pt>
              <c:pt idx="2925">
                <c:v>22.13</c:v>
              </c:pt>
              <c:pt idx="2926">
                <c:v>57.23</c:v>
              </c:pt>
              <c:pt idx="2927">
                <c:v>64.94</c:v>
              </c:pt>
              <c:pt idx="2928">
                <c:v>51.94</c:v>
              </c:pt>
              <c:pt idx="2929">
                <c:v>24.89</c:v>
              </c:pt>
              <c:pt idx="2930">
                <c:v>25.74</c:v>
              </c:pt>
              <c:pt idx="2931">
                <c:v>37.97</c:v>
              </c:pt>
              <c:pt idx="2932">
                <c:v>20.5</c:v>
              </c:pt>
              <c:pt idx="2933">
                <c:v>44.44</c:v>
              </c:pt>
              <c:pt idx="2934">
                <c:v>31.91</c:v>
              </c:pt>
              <c:pt idx="2935">
                <c:v>36.659999999999997</c:v>
              </c:pt>
              <c:pt idx="2936">
                <c:v>36.72</c:v>
              </c:pt>
              <c:pt idx="2937">
                <c:v>27.8</c:v>
              </c:pt>
              <c:pt idx="2938">
                <c:v>25.16</c:v>
              </c:pt>
              <c:pt idx="2939">
                <c:v>23.67</c:v>
              </c:pt>
              <c:pt idx="2940">
                <c:v>48.6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27FB-43CB-9E38-EA6B967BF5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740768"/>
        <c:axId val="188159856"/>
      </c:scatterChart>
      <c:valAx>
        <c:axId val="98740768"/>
        <c:scaling>
          <c:orientation val="minMax"/>
          <c:max val="15"/>
          <c:min val="-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Mass delta [ppm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159856"/>
        <c:crosses val="autoZero"/>
        <c:crossBetween val="midCat"/>
      </c:valAx>
      <c:valAx>
        <c:axId val="1881598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ptide Scor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40768"/>
        <c:crossesAt val="-0.03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</c:spPr>
          <c:invertIfNegative val="0"/>
          <c:cat>
            <c:numRef>
              <c:f>'repeat1 Quality control'!$A$2:$A$38</c:f>
              <c:numCache>
                <c:formatCode>General</c:formatCode>
                <c:ptCount val="37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  <c:pt idx="25">
                  <c:v>31</c:v>
                </c:pt>
                <c:pt idx="26">
                  <c:v>32</c:v>
                </c:pt>
                <c:pt idx="27">
                  <c:v>33</c:v>
                </c:pt>
                <c:pt idx="28">
                  <c:v>34</c:v>
                </c:pt>
                <c:pt idx="29">
                  <c:v>35</c:v>
                </c:pt>
                <c:pt idx="30">
                  <c:v>36</c:v>
                </c:pt>
                <c:pt idx="31">
                  <c:v>37</c:v>
                </c:pt>
                <c:pt idx="32">
                  <c:v>38</c:v>
                </c:pt>
                <c:pt idx="33">
                  <c:v>39</c:v>
                </c:pt>
                <c:pt idx="34">
                  <c:v>40</c:v>
                </c:pt>
                <c:pt idx="35">
                  <c:v>41</c:v>
                </c:pt>
                <c:pt idx="36">
                  <c:v>42</c:v>
                </c:pt>
              </c:numCache>
            </c:numRef>
          </c:cat>
          <c:val>
            <c:numRef>
              <c:f>'repeat1 Quality control'!$B$2:$B$38</c:f>
              <c:numCache>
                <c:formatCode>General</c:formatCode>
                <c:ptCount val="37"/>
                <c:pt idx="0">
                  <c:v>46</c:v>
                </c:pt>
                <c:pt idx="1">
                  <c:v>283</c:v>
                </c:pt>
                <c:pt idx="2">
                  <c:v>386</c:v>
                </c:pt>
                <c:pt idx="3">
                  <c:v>392</c:v>
                </c:pt>
                <c:pt idx="4">
                  <c:v>391</c:v>
                </c:pt>
                <c:pt idx="5">
                  <c:v>361</c:v>
                </c:pt>
                <c:pt idx="6">
                  <c:v>320</c:v>
                </c:pt>
                <c:pt idx="7">
                  <c:v>285</c:v>
                </c:pt>
                <c:pt idx="8">
                  <c:v>240</c:v>
                </c:pt>
                <c:pt idx="9">
                  <c:v>181</c:v>
                </c:pt>
                <c:pt idx="10">
                  <c:v>153</c:v>
                </c:pt>
                <c:pt idx="11">
                  <c:v>104</c:v>
                </c:pt>
                <c:pt idx="12">
                  <c:v>81</c:v>
                </c:pt>
                <c:pt idx="13">
                  <c:v>61</c:v>
                </c:pt>
                <c:pt idx="14">
                  <c:v>46</c:v>
                </c:pt>
                <c:pt idx="15">
                  <c:v>33</c:v>
                </c:pt>
                <c:pt idx="16">
                  <c:v>30</c:v>
                </c:pt>
                <c:pt idx="17">
                  <c:v>17</c:v>
                </c:pt>
                <c:pt idx="18">
                  <c:v>18</c:v>
                </c:pt>
                <c:pt idx="19">
                  <c:v>11</c:v>
                </c:pt>
                <c:pt idx="20">
                  <c:v>4</c:v>
                </c:pt>
                <c:pt idx="21">
                  <c:v>6</c:v>
                </c:pt>
                <c:pt idx="22">
                  <c:v>7</c:v>
                </c:pt>
                <c:pt idx="23">
                  <c:v>4</c:v>
                </c:pt>
                <c:pt idx="24">
                  <c:v>1</c:v>
                </c:pt>
                <c:pt idx="25">
                  <c:v>4</c:v>
                </c:pt>
                <c:pt idx="26">
                  <c:v>2</c:v>
                </c:pt>
                <c:pt idx="27">
                  <c:v>1</c:v>
                </c:pt>
                <c:pt idx="28">
                  <c:v>2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6A-466C-A40E-BAF41C4546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98732368"/>
        <c:axId val="98732928"/>
      </c:barChart>
      <c:catAx>
        <c:axId val="98732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Leng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2928"/>
        <c:crosses val="autoZero"/>
        <c:auto val="1"/>
        <c:lblAlgn val="ctr"/>
        <c:lblOffset val="100"/>
        <c:noMultiLvlLbl val="0"/>
      </c:catAx>
      <c:valAx>
        <c:axId val="987329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. of Peptid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2368"/>
        <c:crosses val="autoZero"/>
        <c:crossBetween val="between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</c:spPr>
          <c:invertIfNegative val="0"/>
          <c:cat>
            <c:numRef>
              <c:f>'repeat2 Quality control'!$A$2:$A$38</c:f>
              <c:numCache>
                <c:formatCode>General</c:formatCode>
                <c:ptCount val="37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  <c:pt idx="25">
                  <c:v>31</c:v>
                </c:pt>
                <c:pt idx="26">
                  <c:v>32</c:v>
                </c:pt>
                <c:pt idx="27">
                  <c:v>33</c:v>
                </c:pt>
                <c:pt idx="28">
                  <c:v>34</c:v>
                </c:pt>
                <c:pt idx="29">
                  <c:v>35</c:v>
                </c:pt>
                <c:pt idx="30">
                  <c:v>36</c:v>
                </c:pt>
                <c:pt idx="31">
                  <c:v>37</c:v>
                </c:pt>
                <c:pt idx="32">
                  <c:v>38</c:v>
                </c:pt>
                <c:pt idx="33">
                  <c:v>39</c:v>
                </c:pt>
                <c:pt idx="34">
                  <c:v>40</c:v>
                </c:pt>
                <c:pt idx="35">
                  <c:v>41</c:v>
                </c:pt>
                <c:pt idx="36">
                  <c:v>42</c:v>
                </c:pt>
              </c:numCache>
            </c:numRef>
          </c:cat>
          <c:val>
            <c:numRef>
              <c:f>'repeat2 Quality control'!$B$2:$B$38</c:f>
              <c:numCache>
                <c:formatCode>General</c:formatCode>
                <c:ptCount val="37"/>
                <c:pt idx="0">
                  <c:v>24</c:v>
                </c:pt>
                <c:pt idx="1">
                  <c:v>253</c:v>
                </c:pt>
                <c:pt idx="2">
                  <c:v>367</c:v>
                </c:pt>
                <c:pt idx="3">
                  <c:v>368</c:v>
                </c:pt>
                <c:pt idx="4">
                  <c:v>382</c:v>
                </c:pt>
                <c:pt idx="5">
                  <c:v>358</c:v>
                </c:pt>
                <c:pt idx="6">
                  <c:v>321</c:v>
                </c:pt>
                <c:pt idx="7">
                  <c:v>283</c:v>
                </c:pt>
                <c:pt idx="8">
                  <c:v>227</c:v>
                </c:pt>
                <c:pt idx="9">
                  <c:v>173</c:v>
                </c:pt>
                <c:pt idx="10">
                  <c:v>154</c:v>
                </c:pt>
                <c:pt idx="11">
                  <c:v>101</c:v>
                </c:pt>
                <c:pt idx="12">
                  <c:v>83</c:v>
                </c:pt>
                <c:pt idx="13">
                  <c:v>54</c:v>
                </c:pt>
                <c:pt idx="14">
                  <c:v>52</c:v>
                </c:pt>
                <c:pt idx="15">
                  <c:v>31</c:v>
                </c:pt>
                <c:pt idx="16">
                  <c:v>32</c:v>
                </c:pt>
                <c:pt idx="17">
                  <c:v>20</c:v>
                </c:pt>
                <c:pt idx="18">
                  <c:v>16</c:v>
                </c:pt>
                <c:pt idx="19">
                  <c:v>13</c:v>
                </c:pt>
                <c:pt idx="20">
                  <c:v>6</c:v>
                </c:pt>
                <c:pt idx="21">
                  <c:v>4</c:v>
                </c:pt>
                <c:pt idx="22">
                  <c:v>10</c:v>
                </c:pt>
                <c:pt idx="23">
                  <c:v>4</c:v>
                </c:pt>
                <c:pt idx="24">
                  <c:v>3</c:v>
                </c:pt>
                <c:pt idx="25">
                  <c:v>3</c:v>
                </c:pt>
                <c:pt idx="26">
                  <c:v>2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2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F1-45FF-A111-DE0602FD70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98737968"/>
        <c:axId val="98738528"/>
      </c:barChart>
      <c:catAx>
        <c:axId val="98737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Leng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8528"/>
        <c:crosses val="autoZero"/>
        <c:auto val="1"/>
        <c:lblAlgn val="ctr"/>
        <c:lblOffset val="100"/>
        <c:noMultiLvlLbl val="0"/>
      </c:catAx>
      <c:valAx>
        <c:axId val="987385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. of Peptid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8737968"/>
        <c:crosses val="autoZero"/>
        <c:crossBetween val="between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8000"/>
            </a:solidFill>
          </c:spPr>
          <c:invertIfNegative val="0"/>
          <c:cat>
            <c:numRef>
              <c:f>'repeat3 Quality control'!$A$2:$A$38</c:f>
              <c:numCache>
                <c:formatCode>General</c:formatCode>
                <c:ptCount val="37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  <c:pt idx="25">
                  <c:v>31</c:v>
                </c:pt>
                <c:pt idx="26">
                  <c:v>32</c:v>
                </c:pt>
                <c:pt idx="27">
                  <c:v>33</c:v>
                </c:pt>
                <c:pt idx="28">
                  <c:v>34</c:v>
                </c:pt>
                <c:pt idx="29">
                  <c:v>35</c:v>
                </c:pt>
                <c:pt idx="30">
                  <c:v>36</c:v>
                </c:pt>
                <c:pt idx="31">
                  <c:v>37</c:v>
                </c:pt>
                <c:pt idx="32">
                  <c:v>38</c:v>
                </c:pt>
                <c:pt idx="33">
                  <c:v>39</c:v>
                </c:pt>
                <c:pt idx="34">
                  <c:v>40</c:v>
                </c:pt>
                <c:pt idx="35">
                  <c:v>41</c:v>
                </c:pt>
                <c:pt idx="36">
                  <c:v>42</c:v>
                </c:pt>
              </c:numCache>
            </c:numRef>
          </c:cat>
          <c:val>
            <c:numRef>
              <c:f>'repeat3 Quality control'!$B$2:$B$38</c:f>
              <c:numCache>
                <c:formatCode>General</c:formatCode>
                <c:ptCount val="37"/>
                <c:pt idx="0">
                  <c:v>48</c:v>
                </c:pt>
                <c:pt idx="1">
                  <c:v>264</c:v>
                </c:pt>
                <c:pt idx="2">
                  <c:v>329</c:v>
                </c:pt>
                <c:pt idx="3">
                  <c:v>339</c:v>
                </c:pt>
                <c:pt idx="4">
                  <c:v>333</c:v>
                </c:pt>
                <c:pt idx="5">
                  <c:v>318</c:v>
                </c:pt>
                <c:pt idx="6">
                  <c:v>287</c:v>
                </c:pt>
                <c:pt idx="7">
                  <c:v>232</c:v>
                </c:pt>
                <c:pt idx="8">
                  <c:v>191</c:v>
                </c:pt>
                <c:pt idx="9">
                  <c:v>153</c:v>
                </c:pt>
                <c:pt idx="10">
                  <c:v>131</c:v>
                </c:pt>
                <c:pt idx="11">
                  <c:v>82</c:v>
                </c:pt>
                <c:pt idx="12">
                  <c:v>62</c:v>
                </c:pt>
                <c:pt idx="13">
                  <c:v>42</c:v>
                </c:pt>
                <c:pt idx="14">
                  <c:v>33</c:v>
                </c:pt>
                <c:pt idx="15">
                  <c:v>21</c:v>
                </c:pt>
                <c:pt idx="16">
                  <c:v>19</c:v>
                </c:pt>
                <c:pt idx="17">
                  <c:v>16</c:v>
                </c:pt>
                <c:pt idx="18">
                  <c:v>13</c:v>
                </c:pt>
                <c:pt idx="19">
                  <c:v>8</c:v>
                </c:pt>
                <c:pt idx="20">
                  <c:v>4</c:v>
                </c:pt>
                <c:pt idx="21">
                  <c:v>5</c:v>
                </c:pt>
                <c:pt idx="22">
                  <c:v>4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2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AF-4404-8487-1185151D14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88162096"/>
        <c:axId val="188162656"/>
      </c:barChart>
      <c:catAx>
        <c:axId val="1881620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ptide Lengt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162656"/>
        <c:crosses val="autoZero"/>
        <c:auto val="1"/>
        <c:lblAlgn val="ctr"/>
        <c:lblOffset val="100"/>
        <c:noMultiLvlLbl val="0"/>
      </c:catAx>
      <c:valAx>
        <c:axId val="188162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. of Peptid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8816209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7-11T06:51:00Z</dcterms:created>
  <dcterms:modified xsi:type="dcterms:W3CDTF">2017-12-31T15:48:00Z</dcterms:modified>
</cp:coreProperties>
</file>